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C6C7FA" w14:textId="77777777" w:rsidR="00405F9F" w:rsidRPr="00742DE3" w:rsidRDefault="00405F9F" w:rsidP="00405F9F">
      <w:pPr>
        <w:spacing w:before="240" w:after="240" w:line="480" w:lineRule="auto"/>
        <w:rPr>
          <w:rFonts w:ascii="Times New Roman" w:eastAsia="Calibri" w:hAnsi="Times New Roman" w:cs="Times New Roman"/>
          <w:sz w:val="30"/>
          <w:szCs w:val="30"/>
          <w:lang w:val="en-US"/>
        </w:rPr>
      </w:pPr>
      <w:proofErr w:type="spellStart"/>
      <w:r>
        <w:rPr>
          <w:rFonts w:ascii="Times New Roman" w:eastAsia="Calibri" w:hAnsi="Times New Roman" w:cs="Times New Roman"/>
          <w:sz w:val="30"/>
          <w:szCs w:val="30"/>
          <w:lang w:val="en-US"/>
        </w:rPr>
        <w:t>Longterm</w:t>
      </w:r>
      <w:proofErr w:type="spellEnd"/>
      <w:r>
        <w:rPr>
          <w:rFonts w:ascii="Times New Roman" w:eastAsia="Calibri" w:hAnsi="Times New Roman" w:cs="Times New Roman"/>
          <w:sz w:val="30"/>
          <w:szCs w:val="30"/>
          <w:lang w:val="en-US"/>
        </w:rPr>
        <w:t xml:space="preserve"> </w:t>
      </w:r>
      <w:r w:rsidRPr="00742DE3">
        <w:rPr>
          <w:rFonts w:ascii="Times New Roman" w:eastAsia="Calibri" w:hAnsi="Times New Roman" w:cs="Times New Roman"/>
          <w:sz w:val="30"/>
          <w:szCs w:val="30"/>
          <w:lang w:val="en-US"/>
        </w:rPr>
        <w:t>Cardiovascular</w:t>
      </w:r>
      <w:r>
        <w:rPr>
          <w:rFonts w:ascii="Times New Roman" w:eastAsia="Calibri" w:hAnsi="Times New Roman" w:cs="Times New Roman"/>
          <w:sz w:val="30"/>
          <w:szCs w:val="30"/>
          <w:lang w:val="en-US"/>
        </w:rPr>
        <w:t xml:space="preserve"> and All-cause Mortality following  Elective Infrarenal R</w:t>
      </w:r>
      <w:r w:rsidRPr="00742DE3">
        <w:rPr>
          <w:rFonts w:ascii="Times New Roman" w:eastAsia="Calibri" w:hAnsi="Times New Roman" w:cs="Times New Roman"/>
          <w:sz w:val="30"/>
          <w:szCs w:val="30"/>
          <w:lang w:val="en-US"/>
        </w:rPr>
        <w:t>epair of the Abdominal Aortic Aneurysm: A Systematic Review and Meta-analysis</w:t>
      </w:r>
    </w:p>
    <w:p w14:paraId="6DB6F44B" w14:textId="089DF126" w:rsidR="00405F9F" w:rsidRDefault="00405F9F">
      <w:pPr>
        <w:suppressAutoHyphens w:val="0"/>
        <w:spacing w:line="240" w:lineRule="auto"/>
        <w:rPr>
          <w:rFonts w:ascii="Gill Sans MT" w:hAnsi="Gill Sans MT" w:cs="Times New Roman"/>
          <w:b/>
          <w:lang w:val="en-US"/>
        </w:rPr>
      </w:pPr>
      <w:r>
        <w:rPr>
          <w:rFonts w:ascii="Gill Sans MT" w:hAnsi="Gill Sans MT" w:cs="Times New Roman"/>
          <w:b/>
          <w:lang w:val="en-US"/>
        </w:rPr>
        <w:br w:type="page"/>
      </w:r>
    </w:p>
    <w:p w14:paraId="5B71AAF5" w14:textId="6A9EEB54" w:rsidR="006B6CD6" w:rsidRPr="004A6B33" w:rsidRDefault="006B6CD6" w:rsidP="006B6CD6">
      <w:pPr>
        <w:rPr>
          <w:rFonts w:ascii="Gill Sans MT" w:hAnsi="Gill Sans MT" w:cs="Times New Roman"/>
          <w:sz w:val="20"/>
          <w:szCs w:val="20"/>
          <w:lang w:val="en-US"/>
        </w:rPr>
      </w:pPr>
      <w:r w:rsidRPr="004A6B33">
        <w:rPr>
          <w:rFonts w:ascii="Gill Sans MT" w:hAnsi="Gill Sans MT" w:cs="Times New Roman"/>
          <w:b/>
          <w:sz w:val="20"/>
          <w:szCs w:val="20"/>
          <w:lang w:val="en-US"/>
        </w:rPr>
        <w:lastRenderedPageBreak/>
        <w:t>Supplementary Table 1</w:t>
      </w:r>
      <w:r w:rsidRPr="004A6B33">
        <w:rPr>
          <w:rFonts w:ascii="Gill Sans MT" w:hAnsi="Gill Sans MT" w:cs="Times New Roman"/>
          <w:sz w:val="20"/>
          <w:szCs w:val="20"/>
          <w:lang w:val="en-US"/>
        </w:rPr>
        <w:t>: Literature search</w:t>
      </w:r>
    </w:p>
    <w:tbl>
      <w:tblPr>
        <w:tblStyle w:val="Tabelraster"/>
        <w:tblW w:w="14879" w:type="dxa"/>
        <w:tblLook w:val="04A0" w:firstRow="1" w:lastRow="0" w:firstColumn="1" w:lastColumn="0" w:noHBand="0" w:noVBand="1"/>
      </w:tblPr>
      <w:tblGrid>
        <w:gridCol w:w="1838"/>
        <w:gridCol w:w="13041"/>
      </w:tblGrid>
      <w:tr w:rsidR="006B6CD6" w:rsidRPr="00BB2F22" w14:paraId="171889FE" w14:textId="77777777" w:rsidTr="000C78A8">
        <w:tc>
          <w:tcPr>
            <w:tcW w:w="1838" w:type="dxa"/>
            <w:tcBorders>
              <w:top w:val="nil"/>
              <w:left w:val="nil"/>
            </w:tcBorders>
            <w:shd w:val="clear" w:color="auto" w:fill="D9D9D9" w:themeFill="background1" w:themeFillShade="D9"/>
          </w:tcPr>
          <w:p w14:paraId="32B8728A" w14:textId="77777777" w:rsidR="006B6CD6" w:rsidRPr="004A6B33" w:rsidRDefault="006B6CD6" w:rsidP="000C78A8">
            <w:pPr>
              <w:spacing w:beforeAutospacing="1" w:afterAutospacing="1" w:line="240" w:lineRule="auto"/>
              <w:rPr>
                <w:rFonts w:ascii="Gill Sans MT" w:eastAsia="Times New Roman" w:hAnsi="Gill Sans MT" w:cs="Times New Roman"/>
                <w:b/>
                <w:sz w:val="20"/>
                <w:szCs w:val="20"/>
                <w:lang w:val="en-US"/>
              </w:rPr>
            </w:pPr>
            <w:r w:rsidRPr="004A6B33">
              <w:rPr>
                <w:rFonts w:ascii="Gill Sans MT" w:eastAsia="Times New Roman" w:hAnsi="Gill Sans MT" w:cs="Times New Roman"/>
                <w:b/>
                <w:sz w:val="20"/>
                <w:szCs w:val="20"/>
                <w:lang w:val="en-US"/>
              </w:rPr>
              <w:t>PubMed</w:t>
            </w:r>
          </w:p>
          <w:p w14:paraId="690EE36F" w14:textId="77777777" w:rsidR="006B6CD6" w:rsidRPr="004A6B33" w:rsidRDefault="006B6CD6" w:rsidP="000C78A8">
            <w:pPr>
              <w:spacing w:before="240" w:after="240" w:line="480" w:lineRule="auto"/>
              <w:rPr>
                <w:rFonts w:ascii="Gill Sans MT" w:eastAsia="Calibri" w:hAnsi="Gill Sans MT" w:cs="Times New Roman"/>
                <w:b/>
                <w:sz w:val="20"/>
                <w:szCs w:val="20"/>
                <w:lang w:val="en-US"/>
              </w:rPr>
            </w:pPr>
          </w:p>
        </w:tc>
        <w:tc>
          <w:tcPr>
            <w:tcW w:w="13041" w:type="dxa"/>
            <w:tcBorders>
              <w:top w:val="nil"/>
              <w:right w:val="nil"/>
            </w:tcBorders>
          </w:tcPr>
          <w:p w14:paraId="7B380837" w14:textId="77777777" w:rsidR="006B6CD6" w:rsidRPr="004A6B33" w:rsidRDefault="006B6CD6" w:rsidP="000C78A8">
            <w:pPr>
              <w:spacing w:beforeAutospacing="1" w:afterAutospacing="1" w:line="240" w:lineRule="auto"/>
              <w:rPr>
                <w:rFonts w:ascii="Gill Sans MT" w:eastAsia="Times New Roman" w:hAnsi="Gill Sans MT" w:cs="Times New Roman"/>
                <w:sz w:val="20"/>
                <w:szCs w:val="20"/>
                <w:lang w:val="en-US"/>
              </w:rPr>
            </w:pPr>
            <w:r w:rsidRPr="004A6B33">
              <w:rPr>
                <w:rFonts w:ascii="Gill Sans MT" w:eastAsia="Times New Roman" w:hAnsi="Gill Sans MT" w:cs="Times New Roman"/>
                <w:sz w:val="20"/>
                <w:szCs w:val="20"/>
                <w:lang w:val="en-US"/>
              </w:rPr>
              <w:t>((abdominal AND aortic AND (aneurysm* OR aneurism*)) OR (AAA))</w:t>
            </w:r>
          </w:p>
          <w:p w14:paraId="2FA01F97" w14:textId="77777777" w:rsidR="006B6CD6" w:rsidRPr="004A6B33" w:rsidRDefault="006B6CD6" w:rsidP="000C78A8">
            <w:pPr>
              <w:spacing w:beforeAutospacing="1" w:afterAutospacing="1" w:line="240" w:lineRule="auto"/>
              <w:rPr>
                <w:rFonts w:ascii="Gill Sans MT" w:eastAsia="Times New Roman" w:hAnsi="Gill Sans MT" w:cs="Times New Roman"/>
                <w:sz w:val="20"/>
                <w:szCs w:val="20"/>
                <w:lang w:val="en-US"/>
              </w:rPr>
            </w:pPr>
            <w:r w:rsidRPr="004A6B33">
              <w:rPr>
                <w:rFonts w:ascii="Gill Sans MT" w:eastAsia="Times New Roman" w:hAnsi="Gill Sans MT" w:cs="Times New Roman"/>
                <w:sz w:val="20"/>
                <w:szCs w:val="20"/>
                <w:lang w:val="en-US"/>
              </w:rPr>
              <w:t>AND</w:t>
            </w:r>
          </w:p>
          <w:p w14:paraId="2CE8B634" w14:textId="77777777" w:rsidR="006B6CD6" w:rsidRPr="004A6B33" w:rsidRDefault="006B6CD6" w:rsidP="000C78A8">
            <w:pPr>
              <w:spacing w:before="100" w:beforeAutospacing="1" w:after="100" w:afterAutospacing="1" w:line="240" w:lineRule="auto"/>
              <w:rPr>
                <w:rFonts w:ascii="Gill Sans MT" w:eastAsia="Times New Roman" w:hAnsi="Gill Sans MT" w:cs="Times New Roman"/>
                <w:sz w:val="20"/>
                <w:szCs w:val="20"/>
                <w:lang w:val="en-US"/>
              </w:rPr>
            </w:pPr>
            <w:r w:rsidRPr="004A6B33">
              <w:rPr>
                <w:rFonts w:ascii="Gill Sans MT" w:eastAsia="Times New Roman" w:hAnsi="Gill Sans MT" w:cs="Times New Roman"/>
                <w:sz w:val="20"/>
                <w:szCs w:val="20"/>
                <w:lang w:val="en-US"/>
              </w:rPr>
              <w:t xml:space="preserve">(heart failure OR acute coronary syndrome OR myocardial infarction OR heart attack OR angina, stable OR angina OR angina pectoris OR angina unstable OR coronary disease OR myocardial ischemia OR myocardial </w:t>
            </w:r>
            <w:proofErr w:type="spellStart"/>
            <w:r w:rsidRPr="004A6B33">
              <w:rPr>
                <w:rFonts w:ascii="Gill Sans MT" w:eastAsia="Times New Roman" w:hAnsi="Gill Sans MT" w:cs="Times New Roman"/>
                <w:sz w:val="20"/>
                <w:szCs w:val="20"/>
                <w:lang w:val="en-US"/>
              </w:rPr>
              <w:t>ischaemia</w:t>
            </w:r>
            <w:proofErr w:type="spellEnd"/>
            <w:r w:rsidRPr="004A6B33">
              <w:rPr>
                <w:rFonts w:ascii="Gill Sans MT" w:eastAsia="Times New Roman" w:hAnsi="Gill Sans MT" w:cs="Times New Roman"/>
                <w:sz w:val="20"/>
                <w:szCs w:val="20"/>
                <w:lang w:val="en-US"/>
              </w:rPr>
              <w:t xml:space="preserve"> OR </w:t>
            </w:r>
            <w:proofErr w:type="spellStart"/>
            <w:r w:rsidRPr="004A6B33">
              <w:rPr>
                <w:rFonts w:ascii="Gill Sans MT" w:eastAsia="Times New Roman" w:hAnsi="Gill Sans MT" w:cs="Times New Roman"/>
                <w:sz w:val="20"/>
                <w:szCs w:val="20"/>
                <w:lang w:val="en-US"/>
              </w:rPr>
              <w:t>ischaemic</w:t>
            </w:r>
            <w:proofErr w:type="spellEnd"/>
            <w:r w:rsidRPr="004A6B33">
              <w:rPr>
                <w:rFonts w:ascii="Gill Sans MT" w:eastAsia="Times New Roman" w:hAnsi="Gill Sans MT" w:cs="Times New Roman"/>
                <w:sz w:val="20"/>
                <w:szCs w:val="20"/>
                <w:lang w:val="en-US"/>
              </w:rPr>
              <w:t xml:space="preserve"> heart disease OR </w:t>
            </w:r>
            <w:proofErr w:type="spellStart"/>
            <w:r w:rsidRPr="004A6B33">
              <w:rPr>
                <w:rFonts w:ascii="Gill Sans MT" w:eastAsia="Times New Roman" w:hAnsi="Gill Sans MT" w:cs="Times New Roman"/>
                <w:sz w:val="20"/>
                <w:szCs w:val="20"/>
                <w:lang w:val="en-US"/>
              </w:rPr>
              <w:t>ischaemic</w:t>
            </w:r>
            <w:proofErr w:type="spellEnd"/>
            <w:r w:rsidRPr="004A6B33">
              <w:rPr>
                <w:rFonts w:ascii="Gill Sans MT" w:eastAsia="Times New Roman" w:hAnsi="Gill Sans MT" w:cs="Times New Roman"/>
                <w:sz w:val="20"/>
                <w:szCs w:val="20"/>
                <w:lang w:val="en-US"/>
              </w:rPr>
              <w:t xml:space="preserve"> attack, transient OR TIA OR stroke OR brain infarct OR cerebral infarction OR brain infarction OR cardiovascular mortality)</w:t>
            </w:r>
          </w:p>
          <w:p w14:paraId="76A2B444" w14:textId="77777777" w:rsidR="006B6CD6" w:rsidRPr="004A6B33" w:rsidRDefault="006B6CD6" w:rsidP="000C78A8">
            <w:pPr>
              <w:spacing w:before="100" w:beforeAutospacing="1" w:after="100" w:afterAutospacing="1" w:line="240" w:lineRule="auto"/>
              <w:rPr>
                <w:rFonts w:ascii="Gill Sans MT" w:eastAsia="Times New Roman" w:hAnsi="Gill Sans MT" w:cs="Times New Roman"/>
                <w:sz w:val="20"/>
                <w:szCs w:val="20"/>
                <w:lang w:val="en-US"/>
              </w:rPr>
            </w:pPr>
            <w:r w:rsidRPr="004A6B33">
              <w:rPr>
                <w:rFonts w:ascii="Gill Sans MT" w:eastAsia="Times New Roman" w:hAnsi="Gill Sans MT" w:cs="Times New Roman"/>
                <w:sz w:val="20"/>
                <w:szCs w:val="20"/>
                <w:lang w:val="en-US"/>
              </w:rPr>
              <w:t>AND</w:t>
            </w:r>
          </w:p>
          <w:p w14:paraId="5AEA8A90" w14:textId="77777777" w:rsidR="006B6CD6" w:rsidRPr="004A6B33" w:rsidRDefault="006B6CD6" w:rsidP="000C78A8">
            <w:pPr>
              <w:spacing w:beforeAutospacing="1" w:afterAutospacing="1" w:line="240" w:lineRule="auto"/>
              <w:rPr>
                <w:rFonts w:ascii="Gill Sans MT" w:eastAsia="Times New Roman" w:hAnsi="Gill Sans MT" w:cs="Times New Roman"/>
                <w:sz w:val="20"/>
                <w:szCs w:val="20"/>
                <w:lang w:val="en-US"/>
              </w:rPr>
            </w:pPr>
            <w:r w:rsidRPr="004A6B33">
              <w:rPr>
                <w:rFonts w:ascii="Gill Sans MT" w:eastAsia="Times New Roman" w:hAnsi="Gill Sans MT" w:cs="Times New Roman"/>
                <w:sz w:val="20"/>
                <w:szCs w:val="20"/>
                <w:lang w:val="en-US"/>
              </w:rPr>
              <w:t>("2013/01/01"[Date - Publication] : "2023/05/04"[Date - Publication])</w:t>
            </w:r>
          </w:p>
          <w:p w14:paraId="72D2ABDF" w14:textId="77777777" w:rsidR="006B6CD6" w:rsidRPr="004A6B33" w:rsidRDefault="006B6CD6" w:rsidP="000C78A8">
            <w:pPr>
              <w:spacing w:beforeAutospacing="1" w:line="240" w:lineRule="auto"/>
              <w:rPr>
                <w:rFonts w:ascii="Gill Sans MT" w:eastAsia="Calibri" w:hAnsi="Gill Sans MT" w:cs="Times New Roman"/>
                <w:sz w:val="20"/>
                <w:szCs w:val="20"/>
                <w:lang w:val="en-US"/>
              </w:rPr>
            </w:pPr>
          </w:p>
        </w:tc>
      </w:tr>
      <w:tr w:rsidR="006B6CD6" w:rsidRPr="00BB2F22" w14:paraId="433E0E40" w14:textId="77777777" w:rsidTr="000C78A8">
        <w:tc>
          <w:tcPr>
            <w:tcW w:w="1838" w:type="dxa"/>
            <w:tcBorders>
              <w:left w:val="nil"/>
              <w:bottom w:val="single" w:sz="4" w:space="0" w:color="auto"/>
            </w:tcBorders>
            <w:shd w:val="clear" w:color="auto" w:fill="D9D9D9" w:themeFill="background1" w:themeFillShade="D9"/>
          </w:tcPr>
          <w:p w14:paraId="2372920B" w14:textId="77777777" w:rsidR="006B6CD6" w:rsidRPr="004A6B33" w:rsidRDefault="006B6CD6" w:rsidP="000C78A8">
            <w:pPr>
              <w:spacing w:beforeAutospacing="1" w:afterAutospacing="1" w:line="240" w:lineRule="auto"/>
              <w:rPr>
                <w:rFonts w:ascii="Gill Sans MT" w:eastAsia="Times New Roman" w:hAnsi="Gill Sans MT" w:cs="Times New Roman"/>
                <w:b/>
                <w:sz w:val="20"/>
                <w:szCs w:val="20"/>
                <w:lang w:val="en-US"/>
              </w:rPr>
            </w:pPr>
            <w:r w:rsidRPr="004A6B33">
              <w:rPr>
                <w:rFonts w:ascii="Gill Sans MT" w:eastAsia="Times New Roman" w:hAnsi="Gill Sans MT" w:cs="Times New Roman"/>
                <w:b/>
                <w:sz w:val="20"/>
                <w:szCs w:val="20"/>
                <w:lang w:val="en-US"/>
              </w:rPr>
              <w:t>Cochrane Library</w:t>
            </w:r>
          </w:p>
          <w:p w14:paraId="7D596F62" w14:textId="77777777" w:rsidR="006B6CD6" w:rsidRPr="004A6B33" w:rsidRDefault="006B6CD6" w:rsidP="000C78A8">
            <w:pPr>
              <w:spacing w:before="240" w:after="240" w:line="480" w:lineRule="auto"/>
              <w:rPr>
                <w:rFonts w:ascii="Gill Sans MT" w:eastAsia="Calibri" w:hAnsi="Gill Sans MT" w:cs="Times New Roman"/>
                <w:b/>
                <w:sz w:val="20"/>
                <w:szCs w:val="20"/>
                <w:lang w:val="en-US"/>
              </w:rPr>
            </w:pPr>
          </w:p>
        </w:tc>
        <w:tc>
          <w:tcPr>
            <w:tcW w:w="13041" w:type="dxa"/>
            <w:tcBorders>
              <w:bottom w:val="single" w:sz="4" w:space="0" w:color="auto"/>
              <w:right w:val="nil"/>
            </w:tcBorders>
          </w:tcPr>
          <w:p w14:paraId="6B12F610" w14:textId="77777777" w:rsidR="006B6CD6" w:rsidRPr="004A6B33" w:rsidRDefault="006B6CD6" w:rsidP="000C78A8">
            <w:pPr>
              <w:spacing w:beforeAutospacing="1" w:afterAutospacing="1" w:line="240" w:lineRule="auto"/>
              <w:rPr>
                <w:rFonts w:ascii="Gill Sans MT" w:eastAsia="Times New Roman" w:hAnsi="Gill Sans MT" w:cs="Times New Roman"/>
                <w:sz w:val="20"/>
                <w:szCs w:val="20"/>
                <w:lang w:val="en-US"/>
              </w:rPr>
            </w:pPr>
            <w:r w:rsidRPr="004A6B33">
              <w:rPr>
                <w:rFonts w:ascii="Gill Sans MT" w:eastAsia="Times New Roman" w:hAnsi="Gill Sans MT" w:cs="Times New Roman"/>
                <w:sz w:val="20"/>
                <w:szCs w:val="20"/>
                <w:lang w:val="en-US"/>
              </w:rPr>
              <w:t>Cochrane Database of Systematic Reviews</w:t>
            </w:r>
          </w:p>
          <w:p w14:paraId="5176C091" w14:textId="77777777" w:rsidR="006B6CD6" w:rsidRPr="004A6B33" w:rsidRDefault="006B6CD6" w:rsidP="000C78A8">
            <w:pPr>
              <w:spacing w:beforeAutospacing="1" w:afterAutospacing="1" w:line="240" w:lineRule="auto"/>
              <w:rPr>
                <w:rFonts w:ascii="Gill Sans MT" w:eastAsia="Times New Roman" w:hAnsi="Gill Sans MT" w:cs="Times New Roman"/>
                <w:sz w:val="20"/>
                <w:szCs w:val="20"/>
                <w:lang w:val="en-US"/>
              </w:rPr>
            </w:pPr>
            <w:r w:rsidRPr="004A6B33">
              <w:rPr>
                <w:rFonts w:ascii="Gill Sans MT" w:eastAsia="Times New Roman" w:hAnsi="Gill Sans MT" w:cs="Times New Roman"/>
                <w:sz w:val="20"/>
                <w:szCs w:val="20"/>
                <w:lang w:val="en-US"/>
              </w:rPr>
              <w:t>Cochrane Central Register of Controlled Trials</w:t>
            </w:r>
          </w:p>
          <w:p w14:paraId="53C66526" w14:textId="77777777" w:rsidR="006B6CD6" w:rsidRPr="004A6B33" w:rsidRDefault="006B6CD6" w:rsidP="000C78A8">
            <w:pPr>
              <w:spacing w:beforeAutospacing="1" w:afterAutospacing="1" w:line="240" w:lineRule="auto"/>
              <w:rPr>
                <w:rFonts w:ascii="Gill Sans MT" w:eastAsia="Times New Roman" w:hAnsi="Gill Sans MT" w:cs="Times New Roman"/>
                <w:sz w:val="20"/>
                <w:szCs w:val="20"/>
                <w:lang w:val="en-US"/>
              </w:rPr>
            </w:pPr>
            <w:r w:rsidRPr="004A6B33">
              <w:rPr>
                <w:rFonts w:ascii="Gill Sans MT" w:eastAsia="Times New Roman" w:hAnsi="Gill Sans MT" w:cs="Times New Roman"/>
                <w:sz w:val="20"/>
                <w:szCs w:val="20"/>
                <w:lang w:val="en-US"/>
              </w:rPr>
              <w:t>ID Search Hits</w:t>
            </w:r>
          </w:p>
          <w:p w14:paraId="7D2340E9" w14:textId="77777777" w:rsidR="006B6CD6" w:rsidRPr="004A6B33" w:rsidRDefault="006B6CD6" w:rsidP="000C78A8">
            <w:pPr>
              <w:spacing w:beforeAutospacing="1" w:afterAutospacing="1" w:line="240" w:lineRule="auto"/>
              <w:rPr>
                <w:rFonts w:ascii="Gill Sans MT" w:eastAsia="Times New Roman" w:hAnsi="Gill Sans MT" w:cs="Times New Roman"/>
                <w:sz w:val="20"/>
                <w:szCs w:val="20"/>
                <w:lang w:val="en-US"/>
              </w:rPr>
            </w:pPr>
            <w:r w:rsidRPr="004A6B33">
              <w:rPr>
                <w:rFonts w:ascii="Gill Sans MT" w:eastAsia="Times New Roman" w:hAnsi="Gill Sans MT" w:cs="Times New Roman"/>
                <w:sz w:val="20"/>
                <w:szCs w:val="20"/>
                <w:lang w:val="en-US"/>
              </w:rPr>
              <w:t>#1 (((abdominal AND aortic AND (aneurysm* OR aneurism*)) OR (AAA))):</w:t>
            </w:r>
            <w:proofErr w:type="spellStart"/>
            <w:r w:rsidRPr="004A6B33">
              <w:rPr>
                <w:rFonts w:ascii="Gill Sans MT" w:eastAsia="Times New Roman" w:hAnsi="Gill Sans MT" w:cs="Times New Roman"/>
                <w:sz w:val="20"/>
                <w:szCs w:val="20"/>
                <w:lang w:val="en-US"/>
              </w:rPr>
              <w:t>ti,ab,kw</w:t>
            </w:r>
            <w:proofErr w:type="spellEnd"/>
            <w:r w:rsidRPr="004A6B33">
              <w:rPr>
                <w:rFonts w:ascii="Gill Sans MT" w:eastAsia="Times New Roman" w:hAnsi="Gill Sans MT" w:cs="Times New Roman"/>
                <w:sz w:val="20"/>
                <w:szCs w:val="20"/>
                <w:lang w:val="en-US"/>
              </w:rPr>
              <w:t xml:space="preserve"> </w:t>
            </w:r>
          </w:p>
          <w:p w14:paraId="4C7E303E" w14:textId="77777777" w:rsidR="006B6CD6" w:rsidRPr="004A6B33" w:rsidRDefault="006B6CD6" w:rsidP="000C78A8">
            <w:pPr>
              <w:spacing w:beforeAutospacing="1" w:afterAutospacing="1" w:line="240" w:lineRule="auto"/>
              <w:rPr>
                <w:rFonts w:ascii="Gill Sans MT" w:eastAsia="Times New Roman" w:hAnsi="Gill Sans MT" w:cs="Times New Roman"/>
                <w:sz w:val="20"/>
                <w:szCs w:val="20"/>
                <w:lang w:val="en-US"/>
              </w:rPr>
            </w:pPr>
            <w:r w:rsidRPr="004A6B33">
              <w:rPr>
                <w:rFonts w:ascii="Gill Sans MT" w:eastAsia="Times New Roman" w:hAnsi="Gill Sans MT" w:cs="Times New Roman"/>
                <w:sz w:val="20"/>
                <w:szCs w:val="20"/>
                <w:lang w:val="en-US"/>
              </w:rPr>
              <w:t xml:space="preserve">#2 ((heart failure OR acute coronary syndrome OR myocardial infarction OR heart attack OR angina, stable OR angina OR angina pectoris OR angina unstable OR coronary disease OR myocardial ischemia OR myocardial </w:t>
            </w:r>
            <w:proofErr w:type="spellStart"/>
            <w:r w:rsidRPr="004A6B33">
              <w:rPr>
                <w:rFonts w:ascii="Gill Sans MT" w:eastAsia="Times New Roman" w:hAnsi="Gill Sans MT" w:cs="Times New Roman"/>
                <w:sz w:val="20"/>
                <w:szCs w:val="20"/>
                <w:lang w:val="en-US"/>
              </w:rPr>
              <w:t>ischaemia</w:t>
            </w:r>
            <w:proofErr w:type="spellEnd"/>
            <w:r w:rsidRPr="004A6B33">
              <w:rPr>
                <w:rFonts w:ascii="Gill Sans MT" w:eastAsia="Times New Roman" w:hAnsi="Gill Sans MT" w:cs="Times New Roman"/>
                <w:sz w:val="20"/>
                <w:szCs w:val="20"/>
                <w:lang w:val="en-US"/>
              </w:rPr>
              <w:t xml:space="preserve"> OR </w:t>
            </w:r>
            <w:proofErr w:type="spellStart"/>
            <w:r w:rsidRPr="004A6B33">
              <w:rPr>
                <w:rFonts w:ascii="Gill Sans MT" w:eastAsia="Times New Roman" w:hAnsi="Gill Sans MT" w:cs="Times New Roman"/>
                <w:sz w:val="20"/>
                <w:szCs w:val="20"/>
                <w:lang w:val="en-US"/>
              </w:rPr>
              <w:t>ischaemic</w:t>
            </w:r>
            <w:proofErr w:type="spellEnd"/>
            <w:r w:rsidRPr="004A6B33">
              <w:rPr>
                <w:rFonts w:ascii="Gill Sans MT" w:eastAsia="Times New Roman" w:hAnsi="Gill Sans MT" w:cs="Times New Roman"/>
                <w:sz w:val="20"/>
                <w:szCs w:val="20"/>
                <w:lang w:val="en-US"/>
              </w:rPr>
              <w:t xml:space="preserve"> heart disease OR </w:t>
            </w:r>
            <w:proofErr w:type="spellStart"/>
            <w:r w:rsidRPr="004A6B33">
              <w:rPr>
                <w:rFonts w:ascii="Gill Sans MT" w:eastAsia="Times New Roman" w:hAnsi="Gill Sans MT" w:cs="Times New Roman"/>
                <w:sz w:val="20"/>
                <w:szCs w:val="20"/>
                <w:lang w:val="en-US"/>
              </w:rPr>
              <w:t>ischaemic</w:t>
            </w:r>
            <w:proofErr w:type="spellEnd"/>
            <w:r w:rsidRPr="004A6B33">
              <w:rPr>
                <w:rFonts w:ascii="Gill Sans MT" w:eastAsia="Times New Roman" w:hAnsi="Gill Sans MT" w:cs="Times New Roman"/>
                <w:sz w:val="20"/>
                <w:szCs w:val="20"/>
                <w:lang w:val="en-US"/>
              </w:rPr>
              <w:t xml:space="preserve"> attack, transient OR TIA OR stroke OR brain infarct OR cerebral infarction OR brain infarction OR cardiovascular mortality)):</w:t>
            </w:r>
            <w:proofErr w:type="spellStart"/>
            <w:r w:rsidRPr="004A6B33">
              <w:rPr>
                <w:rFonts w:ascii="Gill Sans MT" w:eastAsia="Times New Roman" w:hAnsi="Gill Sans MT" w:cs="Times New Roman"/>
                <w:sz w:val="20"/>
                <w:szCs w:val="20"/>
                <w:lang w:val="en-US"/>
              </w:rPr>
              <w:t>ti,ab,kw</w:t>
            </w:r>
            <w:proofErr w:type="spellEnd"/>
            <w:r w:rsidRPr="004A6B33">
              <w:rPr>
                <w:rFonts w:ascii="Gill Sans MT" w:eastAsia="Times New Roman" w:hAnsi="Gill Sans MT" w:cs="Times New Roman"/>
                <w:sz w:val="20"/>
                <w:szCs w:val="20"/>
                <w:lang w:val="en-US"/>
              </w:rPr>
              <w:t xml:space="preserve"> </w:t>
            </w:r>
          </w:p>
          <w:p w14:paraId="200D8F45" w14:textId="77777777" w:rsidR="006B6CD6" w:rsidRPr="004A6B33" w:rsidRDefault="006B6CD6" w:rsidP="006B6CD6">
            <w:pPr>
              <w:spacing w:before="100" w:beforeAutospacing="1" w:line="240" w:lineRule="auto"/>
              <w:rPr>
                <w:rFonts w:ascii="Gill Sans MT" w:eastAsia="Times New Roman" w:hAnsi="Gill Sans MT" w:cs="Times New Roman"/>
                <w:sz w:val="20"/>
                <w:szCs w:val="20"/>
                <w:lang w:val="en-US"/>
              </w:rPr>
            </w:pPr>
            <w:r w:rsidRPr="004A6B33">
              <w:rPr>
                <w:rFonts w:ascii="Gill Sans MT" w:eastAsia="Times New Roman" w:hAnsi="Gill Sans MT" w:cs="Times New Roman"/>
                <w:sz w:val="20"/>
                <w:szCs w:val="20"/>
                <w:lang w:val="en-US"/>
              </w:rPr>
              <w:t xml:space="preserve">#3 #1 and #2 with Cochrane Library publication date Between Jan 2013 and May 2023 </w:t>
            </w:r>
          </w:p>
        </w:tc>
      </w:tr>
      <w:tr w:rsidR="006B6CD6" w:rsidRPr="00BB2F22" w14:paraId="7182A487" w14:textId="77777777" w:rsidTr="000C78A8">
        <w:tc>
          <w:tcPr>
            <w:tcW w:w="1838" w:type="dxa"/>
            <w:tcBorders>
              <w:left w:val="nil"/>
              <w:bottom w:val="nil"/>
            </w:tcBorders>
            <w:shd w:val="clear" w:color="auto" w:fill="D9D9D9" w:themeFill="background1" w:themeFillShade="D9"/>
          </w:tcPr>
          <w:p w14:paraId="3EB59254" w14:textId="77777777" w:rsidR="006B6CD6" w:rsidRPr="004A6B33" w:rsidRDefault="006B6CD6" w:rsidP="000C78A8">
            <w:pPr>
              <w:spacing w:beforeAutospacing="1" w:line="240" w:lineRule="auto"/>
              <w:rPr>
                <w:rFonts w:ascii="Gill Sans MT" w:eastAsia="Times New Roman" w:hAnsi="Gill Sans MT" w:cs="Times New Roman"/>
                <w:b/>
                <w:sz w:val="20"/>
                <w:szCs w:val="20"/>
                <w:lang w:val="en-US"/>
              </w:rPr>
            </w:pPr>
            <w:r w:rsidRPr="004A6B33">
              <w:rPr>
                <w:rFonts w:ascii="Gill Sans MT" w:eastAsia="Times New Roman" w:hAnsi="Gill Sans MT" w:cs="Times New Roman"/>
                <w:b/>
                <w:sz w:val="20"/>
                <w:szCs w:val="20"/>
                <w:lang w:val="en-US"/>
              </w:rPr>
              <w:t>Web of Science</w:t>
            </w:r>
          </w:p>
        </w:tc>
        <w:tc>
          <w:tcPr>
            <w:tcW w:w="13041" w:type="dxa"/>
            <w:tcBorders>
              <w:bottom w:val="nil"/>
              <w:right w:val="nil"/>
            </w:tcBorders>
          </w:tcPr>
          <w:p w14:paraId="56BB7BA1" w14:textId="77777777" w:rsidR="006B6CD6" w:rsidRPr="004A6B33" w:rsidRDefault="006B6CD6" w:rsidP="000C78A8">
            <w:pPr>
              <w:spacing w:beforeAutospacing="1" w:line="240" w:lineRule="auto"/>
              <w:rPr>
                <w:rFonts w:ascii="Gill Sans MT" w:eastAsia="Times New Roman" w:hAnsi="Gill Sans MT" w:cs="Times New Roman"/>
                <w:sz w:val="20"/>
                <w:szCs w:val="20"/>
                <w:lang w:val="en-US"/>
              </w:rPr>
            </w:pPr>
            <w:r w:rsidRPr="004A6B33">
              <w:rPr>
                <w:rFonts w:ascii="Gill Sans MT" w:eastAsia="Times New Roman" w:hAnsi="Gill Sans MT" w:cs="Times New Roman"/>
                <w:sz w:val="20"/>
                <w:szCs w:val="20"/>
                <w:lang w:val="en-US"/>
              </w:rPr>
              <w:t xml:space="preserve">((abdominal AND aortic AND (aneurysm* OR aneurism*)) OR (AAA)) (All Fields) and (heart failure OR acute coronary syndrome OR myocardial infarction OR heart attack OR angina, stable OR angina OR angina pectoris OR angina unstable OR coronary disease OR myocardial ischemia OR myocardial </w:t>
            </w:r>
            <w:proofErr w:type="spellStart"/>
            <w:r w:rsidRPr="004A6B33">
              <w:rPr>
                <w:rFonts w:ascii="Gill Sans MT" w:eastAsia="Times New Roman" w:hAnsi="Gill Sans MT" w:cs="Times New Roman"/>
                <w:sz w:val="20"/>
                <w:szCs w:val="20"/>
                <w:lang w:val="en-US"/>
              </w:rPr>
              <w:t>ischaemia</w:t>
            </w:r>
            <w:proofErr w:type="spellEnd"/>
            <w:r w:rsidRPr="004A6B33">
              <w:rPr>
                <w:rFonts w:ascii="Gill Sans MT" w:eastAsia="Times New Roman" w:hAnsi="Gill Sans MT" w:cs="Times New Roman"/>
                <w:sz w:val="20"/>
                <w:szCs w:val="20"/>
                <w:lang w:val="en-US"/>
              </w:rPr>
              <w:t xml:space="preserve"> OR </w:t>
            </w:r>
            <w:proofErr w:type="spellStart"/>
            <w:r w:rsidRPr="004A6B33">
              <w:rPr>
                <w:rFonts w:ascii="Gill Sans MT" w:eastAsia="Times New Roman" w:hAnsi="Gill Sans MT" w:cs="Times New Roman"/>
                <w:sz w:val="20"/>
                <w:szCs w:val="20"/>
                <w:lang w:val="en-US"/>
              </w:rPr>
              <w:t>ischaemic</w:t>
            </w:r>
            <w:proofErr w:type="spellEnd"/>
            <w:r w:rsidRPr="004A6B33">
              <w:rPr>
                <w:rFonts w:ascii="Gill Sans MT" w:eastAsia="Times New Roman" w:hAnsi="Gill Sans MT" w:cs="Times New Roman"/>
                <w:sz w:val="20"/>
                <w:szCs w:val="20"/>
                <w:lang w:val="en-US"/>
              </w:rPr>
              <w:t xml:space="preserve"> heart disease OR </w:t>
            </w:r>
            <w:proofErr w:type="spellStart"/>
            <w:r w:rsidRPr="004A6B33">
              <w:rPr>
                <w:rFonts w:ascii="Gill Sans MT" w:eastAsia="Times New Roman" w:hAnsi="Gill Sans MT" w:cs="Times New Roman"/>
                <w:sz w:val="20"/>
                <w:szCs w:val="20"/>
                <w:lang w:val="en-US"/>
              </w:rPr>
              <w:t>ischaemic</w:t>
            </w:r>
            <w:proofErr w:type="spellEnd"/>
            <w:r w:rsidRPr="004A6B33">
              <w:rPr>
                <w:rFonts w:ascii="Gill Sans MT" w:eastAsia="Times New Roman" w:hAnsi="Gill Sans MT" w:cs="Times New Roman"/>
                <w:sz w:val="20"/>
                <w:szCs w:val="20"/>
                <w:lang w:val="en-US"/>
              </w:rPr>
              <w:t xml:space="preserve"> attack, transient OR TIA OR stroke OR brain infarct OR cerebral infarction OR brain infarction OR cardiovascular mortality) (All Fields) and 2023 and 2022 or 2021 or 2020 or 2019 or 2018 or 2017 or 2016 or 2015 or 2014 or 2013(Publication Years)</w:t>
            </w:r>
          </w:p>
        </w:tc>
      </w:tr>
    </w:tbl>
    <w:p w14:paraId="3BEED577" w14:textId="77777777" w:rsidR="006B6CD6" w:rsidRPr="004A6B33" w:rsidRDefault="006B6CD6" w:rsidP="006B6CD6">
      <w:pPr>
        <w:rPr>
          <w:rFonts w:ascii="Gill Sans MT" w:hAnsi="Gill Sans MT" w:cs="Times New Roman"/>
          <w:sz w:val="20"/>
          <w:szCs w:val="20"/>
          <w:lang w:val="en-US"/>
        </w:rPr>
      </w:pPr>
    </w:p>
    <w:p w14:paraId="0A7E566C" w14:textId="77777777" w:rsidR="00EB0DF2" w:rsidRPr="004A6B33" w:rsidRDefault="00EB0DF2" w:rsidP="00A62DD5">
      <w:pPr>
        <w:suppressAutoHyphens w:val="0"/>
        <w:spacing w:line="240" w:lineRule="auto"/>
        <w:rPr>
          <w:rFonts w:ascii="Gill Sans MT" w:hAnsi="Gill Sans MT"/>
          <w:sz w:val="20"/>
          <w:szCs w:val="20"/>
          <w:lang w:val="en-US"/>
        </w:rPr>
      </w:pPr>
    </w:p>
    <w:p w14:paraId="1C532396" w14:textId="77777777" w:rsidR="004A6B33" w:rsidRDefault="004A6B33" w:rsidP="00A62DD5">
      <w:pPr>
        <w:suppressAutoHyphens w:val="0"/>
        <w:spacing w:line="240" w:lineRule="auto"/>
        <w:rPr>
          <w:rFonts w:ascii="Gill Sans MT" w:hAnsi="Gill Sans MT"/>
          <w:b/>
          <w:bCs/>
          <w:sz w:val="20"/>
          <w:szCs w:val="20"/>
          <w:lang w:val="en-US"/>
        </w:rPr>
      </w:pPr>
    </w:p>
    <w:p w14:paraId="6C09A126" w14:textId="77777777" w:rsidR="004A6B33" w:rsidRDefault="004A6B33" w:rsidP="00A62DD5">
      <w:pPr>
        <w:suppressAutoHyphens w:val="0"/>
        <w:spacing w:line="240" w:lineRule="auto"/>
        <w:rPr>
          <w:rFonts w:ascii="Gill Sans MT" w:hAnsi="Gill Sans MT"/>
          <w:b/>
          <w:bCs/>
          <w:sz w:val="20"/>
          <w:szCs w:val="20"/>
          <w:lang w:val="en-US"/>
        </w:rPr>
      </w:pPr>
    </w:p>
    <w:p w14:paraId="44D2DB82" w14:textId="77777777" w:rsidR="004A6B33" w:rsidRDefault="004A6B33" w:rsidP="00A62DD5">
      <w:pPr>
        <w:suppressAutoHyphens w:val="0"/>
        <w:spacing w:line="240" w:lineRule="auto"/>
        <w:rPr>
          <w:rFonts w:ascii="Gill Sans MT" w:hAnsi="Gill Sans MT"/>
          <w:b/>
          <w:bCs/>
          <w:sz w:val="20"/>
          <w:szCs w:val="20"/>
          <w:lang w:val="en-US"/>
        </w:rPr>
      </w:pPr>
    </w:p>
    <w:p w14:paraId="4D00826E" w14:textId="77777777" w:rsidR="007E5B5A" w:rsidRDefault="007E5B5A">
      <w:pPr>
        <w:suppressAutoHyphens w:val="0"/>
        <w:spacing w:line="240" w:lineRule="auto"/>
        <w:rPr>
          <w:rFonts w:ascii="Gill Sans MT" w:hAnsi="Gill Sans MT"/>
          <w:b/>
          <w:bCs/>
          <w:sz w:val="20"/>
          <w:szCs w:val="20"/>
          <w:lang w:val="en-US"/>
        </w:rPr>
      </w:pPr>
      <w:r>
        <w:rPr>
          <w:rFonts w:ascii="Gill Sans MT" w:hAnsi="Gill Sans MT"/>
          <w:b/>
          <w:bCs/>
          <w:sz w:val="20"/>
          <w:szCs w:val="20"/>
          <w:lang w:val="en-US"/>
        </w:rPr>
        <w:br w:type="page"/>
      </w:r>
    </w:p>
    <w:p w14:paraId="14F23A32" w14:textId="3D0D9456" w:rsidR="004A788E" w:rsidRPr="00AD5EBF" w:rsidRDefault="00EB0DF2" w:rsidP="00A62DD5">
      <w:pPr>
        <w:suppressAutoHyphens w:val="0"/>
        <w:spacing w:line="240" w:lineRule="auto"/>
        <w:rPr>
          <w:rFonts w:ascii="Gill Sans MT" w:hAnsi="Gill Sans MT" w:cs="Times New Roman"/>
          <w:sz w:val="20"/>
          <w:szCs w:val="20"/>
          <w:lang w:val="en-US"/>
        </w:rPr>
      </w:pPr>
      <w:r w:rsidRPr="001C24AD">
        <w:rPr>
          <w:rFonts w:ascii="Gill Sans MT" w:hAnsi="Gill Sans MT"/>
          <w:b/>
          <w:bCs/>
          <w:sz w:val="20"/>
          <w:szCs w:val="20"/>
          <w:lang w:val="en-US"/>
        </w:rPr>
        <w:lastRenderedPageBreak/>
        <w:t>Su</w:t>
      </w:r>
      <w:r w:rsidR="004A788E" w:rsidRPr="001C24AD">
        <w:rPr>
          <w:rFonts w:ascii="Gill Sans MT" w:hAnsi="Gill Sans MT" w:cs="Times New Roman"/>
          <w:b/>
          <w:sz w:val="20"/>
          <w:szCs w:val="20"/>
          <w:lang w:val="en-US"/>
        </w:rPr>
        <w:t>pplementary Table 2</w:t>
      </w:r>
      <w:r w:rsidR="004A788E" w:rsidRPr="001C24AD">
        <w:rPr>
          <w:rFonts w:ascii="Gill Sans MT" w:hAnsi="Gill Sans MT" w:cs="Times New Roman"/>
          <w:sz w:val="20"/>
          <w:szCs w:val="20"/>
          <w:lang w:val="en-US"/>
        </w:rPr>
        <w:t>: Description of the included</w:t>
      </w:r>
      <w:r w:rsidR="004A788E" w:rsidRPr="00AD5EBF">
        <w:rPr>
          <w:rFonts w:ascii="Gill Sans MT" w:hAnsi="Gill Sans MT" w:cs="Times New Roman"/>
          <w:sz w:val="20"/>
          <w:szCs w:val="20"/>
          <w:lang w:val="en-US"/>
        </w:rPr>
        <w:t xml:space="preserve"> articles</w:t>
      </w:r>
    </w:p>
    <w:tbl>
      <w:tblPr>
        <w:tblW w:w="0" w:type="auto"/>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67"/>
        <w:gridCol w:w="567"/>
        <w:gridCol w:w="568"/>
        <w:gridCol w:w="425"/>
        <w:gridCol w:w="850"/>
        <w:gridCol w:w="993"/>
        <w:gridCol w:w="567"/>
        <w:gridCol w:w="677"/>
        <w:gridCol w:w="1002"/>
        <w:gridCol w:w="1002"/>
        <w:gridCol w:w="1002"/>
        <w:gridCol w:w="1002"/>
        <w:gridCol w:w="1002"/>
        <w:gridCol w:w="1002"/>
        <w:gridCol w:w="1002"/>
        <w:gridCol w:w="1002"/>
        <w:gridCol w:w="1002"/>
        <w:gridCol w:w="1002"/>
        <w:gridCol w:w="1002"/>
        <w:gridCol w:w="1002"/>
        <w:gridCol w:w="1002"/>
        <w:gridCol w:w="1002"/>
        <w:gridCol w:w="1002"/>
        <w:gridCol w:w="1002"/>
        <w:gridCol w:w="1002"/>
      </w:tblGrid>
      <w:tr w:rsidR="007E5B5A" w:rsidRPr="00AD5EBF" w14:paraId="48EBF841" w14:textId="77777777" w:rsidTr="007E5B5A">
        <w:trPr>
          <w:trHeight w:val="300"/>
        </w:trPr>
        <w:tc>
          <w:tcPr>
            <w:tcW w:w="567" w:type="dxa"/>
            <w:tcBorders>
              <w:right w:val="single" w:sz="4" w:space="0" w:color="auto"/>
            </w:tcBorders>
            <w:shd w:val="clear" w:color="000000" w:fill="BFBFBF"/>
            <w:noWrap/>
            <w:vAlign w:val="bottom"/>
            <w:hideMark/>
          </w:tcPr>
          <w:p w14:paraId="03EAECBA" w14:textId="09A43D65" w:rsidR="00CA6D95" w:rsidRPr="00AD5EBF" w:rsidRDefault="00CA6D95" w:rsidP="00CB0389">
            <w:pPr>
              <w:suppressAutoHyphens w:val="0"/>
              <w:spacing w:line="240" w:lineRule="auto"/>
              <w:rPr>
                <w:rFonts w:ascii="Gill Sans MT" w:eastAsia="Times New Roman" w:hAnsi="Gill Sans MT" w:cs="Calibri"/>
                <w:b/>
                <w:bCs/>
                <w:color w:val="000000"/>
                <w:sz w:val="16"/>
                <w:szCs w:val="16"/>
                <w:lang w:val="nl-NL"/>
              </w:rPr>
            </w:pPr>
            <w:proofErr w:type="spellStart"/>
            <w:r w:rsidRPr="00AD5EBF">
              <w:rPr>
                <w:rFonts w:ascii="Gill Sans MT" w:eastAsia="Times New Roman" w:hAnsi="Gill Sans MT" w:cs="Calibri"/>
                <w:b/>
                <w:bCs/>
                <w:color w:val="000000"/>
                <w:sz w:val="16"/>
                <w:szCs w:val="16"/>
                <w:lang w:val="nl-NL"/>
              </w:rPr>
              <w:t>Study</w:t>
            </w:r>
            <w:proofErr w:type="spellEnd"/>
          </w:p>
        </w:tc>
        <w:tc>
          <w:tcPr>
            <w:tcW w:w="567" w:type="dxa"/>
            <w:tcBorders>
              <w:left w:val="single" w:sz="4" w:space="0" w:color="auto"/>
              <w:right w:val="single" w:sz="4" w:space="0" w:color="auto"/>
            </w:tcBorders>
            <w:shd w:val="clear" w:color="000000" w:fill="BFBFBF"/>
            <w:noWrap/>
            <w:vAlign w:val="bottom"/>
            <w:hideMark/>
          </w:tcPr>
          <w:p w14:paraId="668856D6" w14:textId="77777777" w:rsidR="00CA6D95" w:rsidRPr="00AD5EBF" w:rsidRDefault="00CA6D95" w:rsidP="00CB0389">
            <w:pPr>
              <w:suppressAutoHyphens w:val="0"/>
              <w:spacing w:line="240" w:lineRule="auto"/>
              <w:jc w:val="center"/>
              <w:rPr>
                <w:rFonts w:ascii="Gill Sans MT" w:eastAsia="Times New Roman" w:hAnsi="Gill Sans MT" w:cs="Calibri"/>
                <w:b/>
                <w:bCs/>
                <w:color w:val="000000"/>
                <w:sz w:val="16"/>
                <w:szCs w:val="16"/>
                <w:lang w:val="nl-NL"/>
              </w:rPr>
            </w:pPr>
            <w:proofErr w:type="spellStart"/>
            <w:r w:rsidRPr="00AD5EBF">
              <w:rPr>
                <w:rFonts w:ascii="Gill Sans MT" w:eastAsia="Times New Roman" w:hAnsi="Gill Sans MT" w:cs="Calibri"/>
                <w:b/>
                <w:bCs/>
                <w:color w:val="000000"/>
                <w:sz w:val="16"/>
                <w:szCs w:val="16"/>
                <w:lang w:val="nl-NL"/>
              </w:rPr>
              <w:t>Year</w:t>
            </w:r>
            <w:proofErr w:type="spellEnd"/>
          </w:p>
        </w:tc>
        <w:tc>
          <w:tcPr>
            <w:tcW w:w="568" w:type="dxa"/>
            <w:tcBorders>
              <w:left w:val="single" w:sz="4" w:space="0" w:color="auto"/>
              <w:right w:val="single" w:sz="4" w:space="0" w:color="auto"/>
            </w:tcBorders>
            <w:shd w:val="clear" w:color="000000" w:fill="BFBFBF"/>
            <w:noWrap/>
            <w:vAlign w:val="bottom"/>
            <w:hideMark/>
          </w:tcPr>
          <w:p w14:paraId="627CBBEC" w14:textId="5B32D78B" w:rsidR="00CA6D95" w:rsidRPr="00AD5EBF" w:rsidRDefault="00CA6D95" w:rsidP="00CA6D95">
            <w:pPr>
              <w:suppressAutoHyphens w:val="0"/>
              <w:spacing w:line="240" w:lineRule="auto"/>
              <w:rPr>
                <w:rFonts w:ascii="Gill Sans MT" w:eastAsia="Times New Roman" w:hAnsi="Gill Sans MT" w:cs="Calibri"/>
                <w:b/>
                <w:bCs/>
                <w:color w:val="000000"/>
                <w:sz w:val="16"/>
                <w:szCs w:val="16"/>
                <w:lang w:val="nl-NL"/>
              </w:rPr>
            </w:pPr>
            <w:proofErr w:type="spellStart"/>
            <w:r w:rsidRPr="00AD5EBF">
              <w:rPr>
                <w:rFonts w:ascii="Gill Sans MT" w:eastAsia="Times New Roman" w:hAnsi="Gill Sans MT" w:cs="Calibri"/>
                <w:b/>
                <w:bCs/>
                <w:color w:val="000000"/>
                <w:sz w:val="16"/>
                <w:szCs w:val="16"/>
                <w:lang w:val="nl-NL"/>
              </w:rPr>
              <w:t>Surgery</w:t>
            </w:r>
            <w:proofErr w:type="spellEnd"/>
            <w:r w:rsidRPr="00AD5EBF">
              <w:rPr>
                <w:rFonts w:ascii="Gill Sans MT" w:eastAsia="Times New Roman" w:hAnsi="Gill Sans MT" w:cs="Calibri"/>
                <w:b/>
                <w:bCs/>
                <w:color w:val="000000"/>
                <w:sz w:val="16"/>
                <w:szCs w:val="16"/>
                <w:lang w:val="nl-NL"/>
              </w:rPr>
              <w:t xml:space="preserve"> type</w:t>
            </w:r>
          </w:p>
        </w:tc>
        <w:tc>
          <w:tcPr>
            <w:tcW w:w="425" w:type="dxa"/>
            <w:tcBorders>
              <w:left w:val="single" w:sz="4" w:space="0" w:color="auto"/>
              <w:right w:val="single" w:sz="4" w:space="0" w:color="auto"/>
            </w:tcBorders>
            <w:shd w:val="clear" w:color="000000" w:fill="BFBFBF"/>
            <w:noWrap/>
            <w:vAlign w:val="bottom"/>
            <w:hideMark/>
          </w:tcPr>
          <w:p w14:paraId="664229DE" w14:textId="77777777" w:rsidR="00CA6D95" w:rsidRPr="00AD5EBF" w:rsidRDefault="00CA6D95" w:rsidP="00CB0389">
            <w:pPr>
              <w:suppressAutoHyphens w:val="0"/>
              <w:spacing w:line="240" w:lineRule="auto"/>
              <w:jc w:val="center"/>
              <w:rPr>
                <w:rFonts w:ascii="Gill Sans MT" w:eastAsia="Times New Roman" w:hAnsi="Gill Sans MT" w:cs="Calibri"/>
                <w:b/>
                <w:bCs/>
                <w:color w:val="000000"/>
                <w:sz w:val="16"/>
                <w:szCs w:val="16"/>
                <w:lang w:val="nl-NL"/>
              </w:rPr>
            </w:pPr>
            <w:proofErr w:type="spellStart"/>
            <w:r w:rsidRPr="00AD5EBF">
              <w:rPr>
                <w:rFonts w:ascii="Gill Sans MT" w:eastAsia="Times New Roman" w:hAnsi="Gill Sans MT" w:cs="Calibri"/>
                <w:b/>
                <w:bCs/>
                <w:color w:val="000000"/>
                <w:sz w:val="16"/>
                <w:szCs w:val="16"/>
                <w:lang w:val="nl-NL"/>
              </w:rPr>
              <w:t>Followup</w:t>
            </w:r>
            <w:proofErr w:type="spellEnd"/>
            <w:r w:rsidRPr="00AD5EBF">
              <w:rPr>
                <w:rFonts w:ascii="Gill Sans MT" w:eastAsia="Times New Roman" w:hAnsi="Gill Sans MT" w:cs="Calibri"/>
                <w:b/>
                <w:bCs/>
                <w:color w:val="000000"/>
                <w:sz w:val="16"/>
                <w:szCs w:val="16"/>
                <w:lang w:val="nl-NL"/>
              </w:rPr>
              <w:t xml:space="preserve"> (</w:t>
            </w:r>
            <w:proofErr w:type="spellStart"/>
            <w:r w:rsidRPr="00AD5EBF">
              <w:rPr>
                <w:rFonts w:ascii="Gill Sans MT" w:eastAsia="Times New Roman" w:hAnsi="Gill Sans MT" w:cs="Calibri"/>
                <w:b/>
                <w:bCs/>
                <w:color w:val="000000"/>
                <w:sz w:val="16"/>
                <w:szCs w:val="16"/>
                <w:lang w:val="nl-NL"/>
              </w:rPr>
              <w:t>mean</w:t>
            </w:r>
            <w:proofErr w:type="spellEnd"/>
            <w:r w:rsidRPr="00AD5EBF">
              <w:rPr>
                <w:rFonts w:ascii="Gill Sans MT" w:eastAsia="Times New Roman" w:hAnsi="Gill Sans MT" w:cs="Calibri"/>
                <w:b/>
                <w:bCs/>
                <w:color w:val="000000"/>
                <w:sz w:val="16"/>
                <w:szCs w:val="16"/>
                <w:lang w:val="nl-NL"/>
              </w:rPr>
              <w:t xml:space="preserve">, </w:t>
            </w:r>
            <w:proofErr w:type="spellStart"/>
            <w:r w:rsidRPr="00AD5EBF">
              <w:rPr>
                <w:rFonts w:ascii="Gill Sans MT" w:eastAsia="Times New Roman" w:hAnsi="Gill Sans MT" w:cs="Calibri"/>
                <w:b/>
                <w:bCs/>
                <w:color w:val="000000"/>
                <w:sz w:val="16"/>
                <w:szCs w:val="16"/>
                <w:lang w:val="nl-NL"/>
              </w:rPr>
              <w:t>months</w:t>
            </w:r>
            <w:proofErr w:type="spellEnd"/>
            <w:r w:rsidRPr="00AD5EBF">
              <w:rPr>
                <w:rFonts w:ascii="Gill Sans MT" w:eastAsia="Times New Roman" w:hAnsi="Gill Sans MT" w:cs="Calibri"/>
                <w:b/>
                <w:bCs/>
                <w:color w:val="000000"/>
                <w:sz w:val="16"/>
                <w:szCs w:val="16"/>
                <w:lang w:val="nl-NL"/>
              </w:rPr>
              <w:t>)</w:t>
            </w:r>
          </w:p>
        </w:tc>
        <w:tc>
          <w:tcPr>
            <w:tcW w:w="850" w:type="dxa"/>
            <w:tcBorders>
              <w:left w:val="single" w:sz="4" w:space="0" w:color="auto"/>
              <w:right w:val="single" w:sz="4" w:space="0" w:color="auto"/>
            </w:tcBorders>
            <w:shd w:val="clear" w:color="000000" w:fill="BFBFBF"/>
            <w:noWrap/>
            <w:vAlign w:val="bottom"/>
            <w:hideMark/>
          </w:tcPr>
          <w:p w14:paraId="134D2163" w14:textId="77777777" w:rsidR="00CA6D95" w:rsidRPr="00AD5EBF" w:rsidRDefault="00CA6D95" w:rsidP="00CB0389">
            <w:pPr>
              <w:suppressAutoHyphens w:val="0"/>
              <w:spacing w:line="240" w:lineRule="auto"/>
              <w:jc w:val="center"/>
              <w:rPr>
                <w:rFonts w:ascii="Gill Sans MT" w:eastAsia="Times New Roman" w:hAnsi="Gill Sans MT" w:cs="Calibri"/>
                <w:b/>
                <w:bCs/>
                <w:color w:val="000000"/>
                <w:sz w:val="16"/>
                <w:szCs w:val="16"/>
                <w:lang w:val="nl-NL"/>
              </w:rPr>
            </w:pPr>
            <w:r w:rsidRPr="00AD5EBF">
              <w:rPr>
                <w:rFonts w:ascii="Gill Sans MT" w:eastAsia="Times New Roman" w:hAnsi="Gill Sans MT" w:cs="Calibri"/>
                <w:b/>
                <w:bCs/>
                <w:color w:val="000000"/>
                <w:sz w:val="16"/>
                <w:szCs w:val="16"/>
                <w:lang w:val="nl-NL"/>
              </w:rPr>
              <w:t>Total AAA-</w:t>
            </w:r>
            <w:proofErr w:type="spellStart"/>
            <w:r w:rsidRPr="00AD5EBF">
              <w:rPr>
                <w:rFonts w:ascii="Gill Sans MT" w:eastAsia="Times New Roman" w:hAnsi="Gill Sans MT" w:cs="Calibri"/>
                <w:b/>
                <w:bCs/>
                <w:color w:val="000000"/>
                <w:sz w:val="16"/>
                <w:szCs w:val="16"/>
                <w:lang w:val="nl-NL"/>
              </w:rPr>
              <w:t>patients</w:t>
            </w:r>
            <w:proofErr w:type="spellEnd"/>
          </w:p>
        </w:tc>
        <w:tc>
          <w:tcPr>
            <w:tcW w:w="993" w:type="dxa"/>
            <w:tcBorders>
              <w:left w:val="single" w:sz="4" w:space="0" w:color="auto"/>
              <w:right w:val="single" w:sz="4" w:space="0" w:color="auto"/>
            </w:tcBorders>
            <w:shd w:val="clear" w:color="000000" w:fill="BFBFBF"/>
            <w:noWrap/>
            <w:vAlign w:val="bottom"/>
            <w:hideMark/>
          </w:tcPr>
          <w:p w14:paraId="1106907C" w14:textId="77777777" w:rsidR="00CA6D95" w:rsidRPr="00AD5EBF" w:rsidRDefault="00CA6D95" w:rsidP="00CB0389">
            <w:pPr>
              <w:suppressAutoHyphens w:val="0"/>
              <w:spacing w:line="240" w:lineRule="auto"/>
              <w:jc w:val="center"/>
              <w:rPr>
                <w:rFonts w:ascii="Gill Sans MT" w:eastAsia="Times New Roman" w:hAnsi="Gill Sans MT" w:cs="Calibri"/>
                <w:b/>
                <w:bCs/>
                <w:color w:val="000000"/>
                <w:sz w:val="16"/>
                <w:szCs w:val="16"/>
                <w:lang w:val="nl-NL"/>
              </w:rPr>
            </w:pPr>
            <w:proofErr w:type="spellStart"/>
            <w:r w:rsidRPr="00AD5EBF">
              <w:rPr>
                <w:rFonts w:ascii="Gill Sans MT" w:eastAsia="Times New Roman" w:hAnsi="Gill Sans MT" w:cs="Calibri"/>
                <w:b/>
                <w:bCs/>
                <w:color w:val="000000"/>
                <w:sz w:val="16"/>
                <w:szCs w:val="16"/>
                <w:lang w:val="nl-NL"/>
              </w:rPr>
              <w:t>Mean</w:t>
            </w:r>
            <w:proofErr w:type="spellEnd"/>
            <w:r w:rsidRPr="00AD5EBF">
              <w:rPr>
                <w:rFonts w:ascii="Gill Sans MT" w:eastAsia="Times New Roman" w:hAnsi="Gill Sans MT" w:cs="Calibri"/>
                <w:b/>
                <w:bCs/>
                <w:color w:val="000000"/>
                <w:sz w:val="16"/>
                <w:szCs w:val="16"/>
                <w:lang w:val="nl-NL"/>
              </w:rPr>
              <w:t xml:space="preserve"> </w:t>
            </w:r>
            <w:proofErr w:type="spellStart"/>
            <w:r w:rsidRPr="00AD5EBF">
              <w:rPr>
                <w:rFonts w:ascii="Gill Sans MT" w:eastAsia="Times New Roman" w:hAnsi="Gill Sans MT" w:cs="Calibri"/>
                <w:b/>
                <w:bCs/>
                <w:color w:val="000000"/>
                <w:sz w:val="16"/>
                <w:szCs w:val="16"/>
                <w:lang w:val="nl-NL"/>
              </w:rPr>
              <w:t>age</w:t>
            </w:r>
            <w:proofErr w:type="spellEnd"/>
            <w:r w:rsidRPr="00AD5EBF">
              <w:rPr>
                <w:rFonts w:ascii="Gill Sans MT" w:eastAsia="Times New Roman" w:hAnsi="Gill Sans MT" w:cs="Calibri"/>
                <w:b/>
                <w:bCs/>
                <w:color w:val="000000"/>
                <w:sz w:val="16"/>
                <w:szCs w:val="16"/>
                <w:lang w:val="nl-NL"/>
              </w:rPr>
              <w:t xml:space="preserve"> (</w:t>
            </w:r>
            <w:proofErr w:type="spellStart"/>
            <w:r w:rsidRPr="00AD5EBF">
              <w:rPr>
                <w:rFonts w:ascii="Gill Sans MT" w:eastAsia="Times New Roman" w:hAnsi="Gill Sans MT" w:cs="Calibri"/>
                <w:b/>
                <w:bCs/>
                <w:color w:val="000000"/>
                <w:sz w:val="16"/>
                <w:szCs w:val="16"/>
                <w:lang w:val="nl-NL"/>
              </w:rPr>
              <w:t>years</w:t>
            </w:r>
            <w:proofErr w:type="spellEnd"/>
            <w:r w:rsidRPr="00AD5EBF">
              <w:rPr>
                <w:rFonts w:ascii="Gill Sans MT" w:eastAsia="Times New Roman" w:hAnsi="Gill Sans MT" w:cs="Calibri"/>
                <w:b/>
                <w:bCs/>
                <w:color w:val="000000"/>
                <w:sz w:val="16"/>
                <w:szCs w:val="16"/>
                <w:lang w:val="nl-NL"/>
              </w:rPr>
              <w:t>)</w:t>
            </w:r>
          </w:p>
        </w:tc>
        <w:tc>
          <w:tcPr>
            <w:tcW w:w="567" w:type="dxa"/>
            <w:tcBorders>
              <w:left w:val="single" w:sz="4" w:space="0" w:color="auto"/>
              <w:right w:val="single" w:sz="4" w:space="0" w:color="auto"/>
            </w:tcBorders>
            <w:shd w:val="clear" w:color="000000" w:fill="BFBFBF"/>
            <w:noWrap/>
            <w:vAlign w:val="bottom"/>
            <w:hideMark/>
          </w:tcPr>
          <w:p w14:paraId="196B1EFB" w14:textId="77777777" w:rsidR="00CA6D95" w:rsidRPr="00AD5EBF" w:rsidRDefault="00CA6D95" w:rsidP="00CB0389">
            <w:pPr>
              <w:suppressAutoHyphens w:val="0"/>
              <w:spacing w:line="240" w:lineRule="auto"/>
              <w:jc w:val="center"/>
              <w:rPr>
                <w:rFonts w:ascii="Gill Sans MT" w:eastAsia="Times New Roman" w:hAnsi="Gill Sans MT" w:cs="Calibri"/>
                <w:b/>
                <w:bCs/>
                <w:color w:val="000000"/>
                <w:sz w:val="16"/>
                <w:szCs w:val="16"/>
                <w:lang w:val="nl-NL"/>
              </w:rPr>
            </w:pPr>
            <w:r w:rsidRPr="00AD5EBF">
              <w:rPr>
                <w:rFonts w:ascii="Gill Sans MT" w:eastAsia="Times New Roman" w:hAnsi="Gill Sans MT" w:cs="Calibri"/>
                <w:b/>
                <w:bCs/>
                <w:color w:val="000000"/>
                <w:sz w:val="16"/>
                <w:szCs w:val="16"/>
                <w:lang w:val="nl-NL"/>
              </w:rPr>
              <w:t>Male (%)</w:t>
            </w:r>
          </w:p>
        </w:tc>
        <w:tc>
          <w:tcPr>
            <w:tcW w:w="677" w:type="dxa"/>
            <w:tcBorders>
              <w:left w:val="single" w:sz="4" w:space="0" w:color="auto"/>
              <w:right w:val="single" w:sz="4" w:space="0" w:color="auto"/>
            </w:tcBorders>
            <w:shd w:val="clear" w:color="000000" w:fill="BFBFBF"/>
            <w:noWrap/>
            <w:vAlign w:val="bottom"/>
            <w:hideMark/>
          </w:tcPr>
          <w:p w14:paraId="3D904366" w14:textId="77777777" w:rsidR="00CA6D95" w:rsidRPr="00AD5EBF" w:rsidRDefault="00CA6D95" w:rsidP="00CB0389">
            <w:pPr>
              <w:suppressAutoHyphens w:val="0"/>
              <w:spacing w:line="240" w:lineRule="auto"/>
              <w:jc w:val="center"/>
              <w:rPr>
                <w:rFonts w:ascii="Gill Sans MT" w:eastAsia="Times New Roman" w:hAnsi="Gill Sans MT" w:cs="Calibri"/>
                <w:b/>
                <w:bCs/>
                <w:color w:val="000000"/>
                <w:sz w:val="16"/>
                <w:szCs w:val="16"/>
                <w:lang w:val="nl-NL"/>
              </w:rPr>
            </w:pPr>
            <w:proofErr w:type="spellStart"/>
            <w:r w:rsidRPr="00AD5EBF">
              <w:rPr>
                <w:rFonts w:ascii="Gill Sans MT" w:eastAsia="Times New Roman" w:hAnsi="Gill Sans MT" w:cs="Calibri"/>
                <w:b/>
                <w:bCs/>
                <w:color w:val="000000"/>
                <w:sz w:val="16"/>
                <w:szCs w:val="16"/>
                <w:lang w:val="nl-NL"/>
              </w:rPr>
              <w:t>Mean</w:t>
            </w:r>
            <w:proofErr w:type="spellEnd"/>
            <w:r w:rsidRPr="00AD5EBF">
              <w:rPr>
                <w:rFonts w:ascii="Gill Sans MT" w:eastAsia="Times New Roman" w:hAnsi="Gill Sans MT" w:cs="Calibri"/>
                <w:b/>
                <w:bCs/>
                <w:color w:val="000000"/>
                <w:sz w:val="16"/>
                <w:szCs w:val="16"/>
                <w:lang w:val="nl-NL"/>
              </w:rPr>
              <w:t xml:space="preserve"> AAA-diameter (mm)</w:t>
            </w:r>
          </w:p>
        </w:tc>
        <w:tc>
          <w:tcPr>
            <w:tcW w:w="1002" w:type="dxa"/>
            <w:tcBorders>
              <w:left w:val="single" w:sz="4" w:space="0" w:color="auto"/>
              <w:right w:val="single" w:sz="4" w:space="0" w:color="auto"/>
            </w:tcBorders>
            <w:shd w:val="clear" w:color="000000" w:fill="BFBFBF"/>
            <w:noWrap/>
            <w:vAlign w:val="bottom"/>
            <w:hideMark/>
          </w:tcPr>
          <w:p w14:paraId="74438DFA" w14:textId="037911AB" w:rsidR="00CA6D95" w:rsidRPr="00AD5EBF" w:rsidRDefault="00CA6D95" w:rsidP="00CB0389">
            <w:pPr>
              <w:suppressAutoHyphens w:val="0"/>
              <w:spacing w:line="240" w:lineRule="auto"/>
              <w:jc w:val="center"/>
              <w:rPr>
                <w:rFonts w:ascii="Gill Sans MT" w:eastAsia="Times New Roman" w:hAnsi="Gill Sans MT" w:cs="Calibri"/>
                <w:b/>
                <w:bCs/>
                <w:color w:val="000000"/>
                <w:sz w:val="16"/>
                <w:szCs w:val="16"/>
                <w:lang w:val="nl-NL"/>
              </w:rPr>
            </w:pPr>
            <w:r w:rsidRPr="00AD5EBF">
              <w:rPr>
                <w:rFonts w:ascii="Gill Sans MT" w:eastAsia="Times New Roman" w:hAnsi="Gill Sans MT" w:cs="Calibri"/>
                <w:b/>
                <w:bCs/>
                <w:color w:val="000000"/>
                <w:sz w:val="16"/>
                <w:szCs w:val="16"/>
                <w:lang w:val="nl-NL"/>
              </w:rPr>
              <w:t xml:space="preserve">Diabetes Mellitus </w:t>
            </w:r>
            <w:r w:rsidR="00FC5D4D" w:rsidRPr="00AD5EBF">
              <w:rPr>
                <w:rFonts w:ascii="Gill Sans MT" w:eastAsia="Times New Roman" w:hAnsi="Gill Sans MT" w:cs="Calibri"/>
                <w:b/>
                <w:bCs/>
                <w:color w:val="000000"/>
                <w:sz w:val="16"/>
                <w:szCs w:val="16"/>
                <w:lang w:val="nl-NL"/>
              </w:rPr>
              <w:t>(%)</w:t>
            </w:r>
          </w:p>
        </w:tc>
        <w:tc>
          <w:tcPr>
            <w:tcW w:w="1002" w:type="dxa"/>
            <w:tcBorders>
              <w:left w:val="single" w:sz="4" w:space="0" w:color="auto"/>
              <w:right w:val="single" w:sz="4" w:space="0" w:color="auto"/>
            </w:tcBorders>
            <w:shd w:val="clear" w:color="000000" w:fill="BFBFBF"/>
            <w:noWrap/>
            <w:vAlign w:val="bottom"/>
            <w:hideMark/>
          </w:tcPr>
          <w:p w14:paraId="517DF28D" w14:textId="70066165" w:rsidR="00CA6D95" w:rsidRPr="00AD5EBF" w:rsidRDefault="00CA6D95" w:rsidP="00CB0389">
            <w:pPr>
              <w:suppressAutoHyphens w:val="0"/>
              <w:spacing w:line="240" w:lineRule="auto"/>
              <w:jc w:val="center"/>
              <w:rPr>
                <w:rFonts w:ascii="Gill Sans MT" w:eastAsia="Times New Roman" w:hAnsi="Gill Sans MT" w:cs="Calibri"/>
                <w:b/>
                <w:bCs/>
                <w:color w:val="000000"/>
                <w:sz w:val="16"/>
                <w:szCs w:val="16"/>
                <w:lang w:val="nl-NL"/>
              </w:rPr>
            </w:pPr>
            <w:proofErr w:type="spellStart"/>
            <w:r w:rsidRPr="00AD5EBF">
              <w:rPr>
                <w:rFonts w:ascii="Gill Sans MT" w:eastAsia="Times New Roman" w:hAnsi="Gill Sans MT" w:cs="Calibri"/>
                <w:b/>
                <w:bCs/>
                <w:color w:val="000000"/>
                <w:sz w:val="16"/>
                <w:szCs w:val="16"/>
                <w:lang w:val="nl-NL"/>
              </w:rPr>
              <w:t>Hypertension</w:t>
            </w:r>
            <w:proofErr w:type="spellEnd"/>
            <w:r w:rsidRPr="00AD5EBF">
              <w:rPr>
                <w:rFonts w:ascii="Gill Sans MT" w:eastAsia="Times New Roman" w:hAnsi="Gill Sans MT" w:cs="Calibri"/>
                <w:b/>
                <w:bCs/>
                <w:color w:val="000000"/>
                <w:sz w:val="16"/>
                <w:szCs w:val="16"/>
                <w:lang w:val="nl-NL"/>
              </w:rPr>
              <w:t xml:space="preserve"> </w:t>
            </w:r>
            <w:r w:rsidR="00FC5D4D" w:rsidRPr="00AD5EBF">
              <w:rPr>
                <w:rFonts w:ascii="Gill Sans MT" w:eastAsia="Times New Roman" w:hAnsi="Gill Sans MT" w:cs="Calibri"/>
                <w:b/>
                <w:bCs/>
                <w:color w:val="000000"/>
                <w:sz w:val="16"/>
                <w:szCs w:val="16"/>
                <w:lang w:val="nl-NL"/>
              </w:rPr>
              <w:t>(%)</w:t>
            </w:r>
          </w:p>
        </w:tc>
        <w:tc>
          <w:tcPr>
            <w:tcW w:w="1002" w:type="dxa"/>
            <w:tcBorders>
              <w:left w:val="single" w:sz="4" w:space="0" w:color="auto"/>
            </w:tcBorders>
            <w:shd w:val="clear" w:color="000000" w:fill="BFBFBF"/>
            <w:noWrap/>
            <w:vAlign w:val="bottom"/>
            <w:hideMark/>
          </w:tcPr>
          <w:p w14:paraId="05731CCB" w14:textId="27529123" w:rsidR="00CA6D95" w:rsidRPr="00AD5EBF" w:rsidRDefault="00CA6D95" w:rsidP="00CB0389">
            <w:pPr>
              <w:suppressAutoHyphens w:val="0"/>
              <w:spacing w:line="240" w:lineRule="auto"/>
              <w:jc w:val="center"/>
              <w:rPr>
                <w:rFonts w:ascii="Gill Sans MT" w:eastAsia="Times New Roman" w:hAnsi="Gill Sans MT" w:cs="Calibri"/>
                <w:b/>
                <w:bCs/>
                <w:color w:val="000000"/>
                <w:sz w:val="16"/>
                <w:szCs w:val="16"/>
                <w:lang w:val="nl-NL"/>
              </w:rPr>
            </w:pPr>
            <w:proofErr w:type="spellStart"/>
            <w:r w:rsidRPr="00AD5EBF">
              <w:rPr>
                <w:rFonts w:ascii="Gill Sans MT" w:eastAsia="Times New Roman" w:hAnsi="Gill Sans MT" w:cs="Calibri"/>
                <w:b/>
                <w:bCs/>
                <w:color w:val="000000"/>
                <w:sz w:val="16"/>
                <w:szCs w:val="16"/>
                <w:lang w:val="nl-NL"/>
              </w:rPr>
              <w:t>Dyslipidemia</w:t>
            </w:r>
            <w:proofErr w:type="spellEnd"/>
            <w:r w:rsidRPr="00AD5EBF">
              <w:rPr>
                <w:rFonts w:ascii="Gill Sans MT" w:eastAsia="Times New Roman" w:hAnsi="Gill Sans MT" w:cs="Calibri"/>
                <w:b/>
                <w:bCs/>
                <w:color w:val="000000"/>
                <w:sz w:val="16"/>
                <w:szCs w:val="16"/>
                <w:lang w:val="nl-NL"/>
              </w:rPr>
              <w:t xml:space="preserve"> </w:t>
            </w:r>
            <w:r w:rsidR="00FC5D4D" w:rsidRPr="00AD5EBF">
              <w:rPr>
                <w:rFonts w:ascii="Gill Sans MT" w:eastAsia="Times New Roman" w:hAnsi="Gill Sans MT" w:cs="Calibri"/>
                <w:b/>
                <w:bCs/>
                <w:color w:val="000000"/>
                <w:sz w:val="16"/>
                <w:szCs w:val="16"/>
                <w:lang w:val="nl-NL"/>
              </w:rPr>
              <w:t>(%)</w:t>
            </w:r>
          </w:p>
        </w:tc>
        <w:tc>
          <w:tcPr>
            <w:tcW w:w="1002" w:type="dxa"/>
            <w:shd w:val="clear" w:color="000000" w:fill="BFBFBF"/>
            <w:noWrap/>
            <w:vAlign w:val="bottom"/>
            <w:hideMark/>
          </w:tcPr>
          <w:p w14:paraId="068F0515" w14:textId="1EADC93E" w:rsidR="00CA6D95" w:rsidRPr="00AD5EBF" w:rsidRDefault="00CA6D95" w:rsidP="00CB0389">
            <w:pPr>
              <w:suppressAutoHyphens w:val="0"/>
              <w:spacing w:line="240" w:lineRule="auto"/>
              <w:jc w:val="center"/>
              <w:rPr>
                <w:rFonts w:ascii="Gill Sans MT" w:eastAsia="Times New Roman" w:hAnsi="Gill Sans MT" w:cs="Calibri"/>
                <w:b/>
                <w:bCs/>
                <w:color w:val="000000"/>
                <w:sz w:val="16"/>
                <w:szCs w:val="16"/>
                <w:lang w:val="nl-NL"/>
              </w:rPr>
            </w:pPr>
            <w:proofErr w:type="spellStart"/>
            <w:r w:rsidRPr="00AD5EBF">
              <w:rPr>
                <w:rFonts w:ascii="Gill Sans MT" w:eastAsia="Times New Roman" w:hAnsi="Gill Sans MT" w:cs="Calibri"/>
                <w:b/>
                <w:bCs/>
                <w:color w:val="000000"/>
                <w:sz w:val="16"/>
                <w:szCs w:val="16"/>
                <w:lang w:val="nl-NL"/>
              </w:rPr>
              <w:t>Chronic</w:t>
            </w:r>
            <w:proofErr w:type="spellEnd"/>
            <w:r w:rsidRPr="00AD5EBF">
              <w:rPr>
                <w:rFonts w:ascii="Gill Sans MT" w:eastAsia="Times New Roman" w:hAnsi="Gill Sans MT" w:cs="Calibri"/>
                <w:b/>
                <w:bCs/>
                <w:color w:val="000000"/>
                <w:sz w:val="16"/>
                <w:szCs w:val="16"/>
                <w:lang w:val="nl-NL"/>
              </w:rPr>
              <w:t xml:space="preserve"> </w:t>
            </w:r>
            <w:proofErr w:type="spellStart"/>
            <w:r w:rsidRPr="00AD5EBF">
              <w:rPr>
                <w:rFonts w:ascii="Gill Sans MT" w:eastAsia="Times New Roman" w:hAnsi="Gill Sans MT" w:cs="Calibri"/>
                <w:b/>
                <w:bCs/>
                <w:color w:val="000000"/>
                <w:sz w:val="16"/>
                <w:szCs w:val="16"/>
                <w:lang w:val="nl-NL"/>
              </w:rPr>
              <w:t>Renal</w:t>
            </w:r>
            <w:proofErr w:type="spellEnd"/>
            <w:r w:rsidRPr="00AD5EBF">
              <w:rPr>
                <w:rFonts w:ascii="Gill Sans MT" w:eastAsia="Times New Roman" w:hAnsi="Gill Sans MT" w:cs="Calibri"/>
                <w:b/>
                <w:bCs/>
                <w:color w:val="000000"/>
                <w:sz w:val="16"/>
                <w:szCs w:val="16"/>
                <w:lang w:val="nl-NL"/>
              </w:rPr>
              <w:t xml:space="preserve"> Failure </w:t>
            </w:r>
            <w:r w:rsidR="00FC5D4D" w:rsidRPr="00AD5EBF">
              <w:rPr>
                <w:rFonts w:ascii="Gill Sans MT" w:eastAsia="Times New Roman" w:hAnsi="Gill Sans MT" w:cs="Calibri"/>
                <w:b/>
                <w:bCs/>
                <w:color w:val="000000"/>
                <w:sz w:val="16"/>
                <w:szCs w:val="16"/>
                <w:lang w:val="nl-NL"/>
              </w:rPr>
              <w:t>(%)</w:t>
            </w:r>
          </w:p>
        </w:tc>
        <w:tc>
          <w:tcPr>
            <w:tcW w:w="1002" w:type="dxa"/>
            <w:shd w:val="clear" w:color="000000" w:fill="BFBFBF"/>
            <w:noWrap/>
            <w:vAlign w:val="bottom"/>
            <w:hideMark/>
          </w:tcPr>
          <w:p w14:paraId="4246BC82" w14:textId="125374A1" w:rsidR="00CA6D95" w:rsidRPr="00AD5EBF" w:rsidRDefault="00CA6D95" w:rsidP="00CB0389">
            <w:pPr>
              <w:suppressAutoHyphens w:val="0"/>
              <w:spacing w:line="240" w:lineRule="auto"/>
              <w:jc w:val="center"/>
              <w:rPr>
                <w:rFonts w:ascii="Gill Sans MT" w:eastAsia="Times New Roman" w:hAnsi="Gill Sans MT" w:cs="Calibri"/>
                <w:b/>
                <w:bCs/>
                <w:color w:val="000000"/>
                <w:sz w:val="16"/>
                <w:szCs w:val="16"/>
                <w:lang w:val="nl-NL"/>
              </w:rPr>
            </w:pPr>
            <w:r w:rsidRPr="00AD5EBF">
              <w:rPr>
                <w:rFonts w:ascii="Gill Sans MT" w:eastAsia="Times New Roman" w:hAnsi="Gill Sans MT" w:cs="Calibri"/>
                <w:b/>
                <w:bCs/>
                <w:color w:val="000000"/>
                <w:sz w:val="16"/>
                <w:szCs w:val="16"/>
                <w:lang w:val="nl-NL"/>
              </w:rPr>
              <w:t xml:space="preserve">CAD </w:t>
            </w:r>
            <w:r w:rsidR="00FC5D4D" w:rsidRPr="00AD5EBF">
              <w:rPr>
                <w:rFonts w:ascii="Gill Sans MT" w:eastAsia="Times New Roman" w:hAnsi="Gill Sans MT" w:cs="Calibri"/>
                <w:b/>
                <w:bCs/>
                <w:color w:val="000000"/>
                <w:sz w:val="16"/>
                <w:szCs w:val="16"/>
                <w:lang w:val="nl-NL"/>
              </w:rPr>
              <w:t>(%)</w:t>
            </w:r>
          </w:p>
        </w:tc>
        <w:tc>
          <w:tcPr>
            <w:tcW w:w="1002" w:type="dxa"/>
            <w:shd w:val="clear" w:color="000000" w:fill="BFBFBF"/>
            <w:noWrap/>
            <w:vAlign w:val="bottom"/>
            <w:hideMark/>
          </w:tcPr>
          <w:p w14:paraId="45FBDACB" w14:textId="7CFFDA07" w:rsidR="00CA6D95" w:rsidRPr="00AD5EBF" w:rsidRDefault="00CA6D95" w:rsidP="00CB0389">
            <w:pPr>
              <w:suppressAutoHyphens w:val="0"/>
              <w:spacing w:line="240" w:lineRule="auto"/>
              <w:jc w:val="center"/>
              <w:rPr>
                <w:rFonts w:ascii="Gill Sans MT" w:eastAsia="Times New Roman" w:hAnsi="Gill Sans MT" w:cs="Calibri"/>
                <w:b/>
                <w:bCs/>
                <w:color w:val="000000"/>
                <w:sz w:val="16"/>
                <w:szCs w:val="16"/>
                <w:lang w:val="nl-NL"/>
              </w:rPr>
            </w:pPr>
            <w:proofErr w:type="spellStart"/>
            <w:r w:rsidRPr="00AD5EBF">
              <w:rPr>
                <w:rFonts w:ascii="Gill Sans MT" w:eastAsia="Times New Roman" w:hAnsi="Gill Sans MT" w:cs="Calibri"/>
                <w:b/>
                <w:bCs/>
                <w:color w:val="000000"/>
                <w:sz w:val="16"/>
                <w:szCs w:val="16"/>
                <w:lang w:val="nl-NL"/>
              </w:rPr>
              <w:t>Myocardial</w:t>
            </w:r>
            <w:proofErr w:type="spellEnd"/>
            <w:r w:rsidRPr="00AD5EBF">
              <w:rPr>
                <w:rFonts w:ascii="Gill Sans MT" w:eastAsia="Times New Roman" w:hAnsi="Gill Sans MT" w:cs="Calibri"/>
                <w:b/>
                <w:bCs/>
                <w:color w:val="000000"/>
                <w:sz w:val="16"/>
                <w:szCs w:val="16"/>
                <w:lang w:val="nl-NL"/>
              </w:rPr>
              <w:t xml:space="preserve"> </w:t>
            </w:r>
            <w:proofErr w:type="spellStart"/>
            <w:r w:rsidRPr="00AD5EBF">
              <w:rPr>
                <w:rFonts w:ascii="Gill Sans MT" w:eastAsia="Times New Roman" w:hAnsi="Gill Sans MT" w:cs="Calibri"/>
                <w:b/>
                <w:bCs/>
                <w:color w:val="000000"/>
                <w:sz w:val="16"/>
                <w:szCs w:val="16"/>
                <w:lang w:val="nl-NL"/>
              </w:rPr>
              <w:t>infarction</w:t>
            </w:r>
            <w:proofErr w:type="spellEnd"/>
            <w:r w:rsidRPr="00AD5EBF">
              <w:rPr>
                <w:rFonts w:ascii="Gill Sans MT" w:eastAsia="Times New Roman" w:hAnsi="Gill Sans MT" w:cs="Calibri"/>
                <w:b/>
                <w:bCs/>
                <w:color w:val="000000"/>
                <w:sz w:val="16"/>
                <w:szCs w:val="16"/>
                <w:lang w:val="nl-NL"/>
              </w:rPr>
              <w:t xml:space="preserve"> </w:t>
            </w:r>
            <w:r w:rsidR="00FC5D4D" w:rsidRPr="00AD5EBF">
              <w:rPr>
                <w:rFonts w:ascii="Gill Sans MT" w:eastAsia="Times New Roman" w:hAnsi="Gill Sans MT" w:cs="Calibri"/>
                <w:b/>
                <w:bCs/>
                <w:color w:val="000000"/>
                <w:sz w:val="16"/>
                <w:szCs w:val="16"/>
                <w:lang w:val="nl-NL"/>
              </w:rPr>
              <w:t>(%)</w:t>
            </w:r>
          </w:p>
        </w:tc>
        <w:tc>
          <w:tcPr>
            <w:tcW w:w="1002" w:type="dxa"/>
            <w:shd w:val="clear" w:color="000000" w:fill="BFBFBF"/>
            <w:noWrap/>
            <w:vAlign w:val="bottom"/>
            <w:hideMark/>
          </w:tcPr>
          <w:p w14:paraId="6C0946D9" w14:textId="30733EA7" w:rsidR="00CA6D95" w:rsidRPr="00AD5EBF" w:rsidRDefault="00CA6D95" w:rsidP="00CB0389">
            <w:pPr>
              <w:suppressAutoHyphens w:val="0"/>
              <w:spacing w:line="240" w:lineRule="auto"/>
              <w:jc w:val="center"/>
              <w:rPr>
                <w:rFonts w:ascii="Gill Sans MT" w:eastAsia="Times New Roman" w:hAnsi="Gill Sans MT" w:cs="Calibri"/>
                <w:b/>
                <w:bCs/>
                <w:color w:val="000000"/>
                <w:sz w:val="16"/>
                <w:szCs w:val="16"/>
                <w:lang w:val="nl-NL"/>
              </w:rPr>
            </w:pPr>
            <w:r w:rsidRPr="00AD5EBF">
              <w:rPr>
                <w:rFonts w:ascii="Gill Sans MT" w:eastAsia="Times New Roman" w:hAnsi="Gill Sans MT" w:cs="Calibri"/>
                <w:b/>
                <w:bCs/>
                <w:color w:val="000000"/>
                <w:sz w:val="16"/>
                <w:szCs w:val="16"/>
                <w:lang w:val="nl-NL"/>
              </w:rPr>
              <w:t xml:space="preserve">PAD </w:t>
            </w:r>
            <w:r w:rsidR="00FC5D4D" w:rsidRPr="00AD5EBF">
              <w:rPr>
                <w:rFonts w:ascii="Gill Sans MT" w:eastAsia="Times New Roman" w:hAnsi="Gill Sans MT" w:cs="Calibri"/>
                <w:b/>
                <w:bCs/>
                <w:color w:val="000000"/>
                <w:sz w:val="16"/>
                <w:szCs w:val="16"/>
                <w:lang w:val="nl-NL"/>
              </w:rPr>
              <w:t>(%)</w:t>
            </w:r>
          </w:p>
        </w:tc>
        <w:tc>
          <w:tcPr>
            <w:tcW w:w="1002" w:type="dxa"/>
            <w:shd w:val="clear" w:color="000000" w:fill="BFBFBF"/>
            <w:noWrap/>
            <w:vAlign w:val="bottom"/>
            <w:hideMark/>
          </w:tcPr>
          <w:p w14:paraId="1E4EFFDB" w14:textId="7910D323" w:rsidR="00CA6D95" w:rsidRPr="00AD5EBF" w:rsidRDefault="00CA6D95" w:rsidP="00CB0389">
            <w:pPr>
              <w:suppressAutoHyphens w:val="0"/>
              <w:spacing w:line="240" w:lineRule="auto"/>
              <w:jc w:val="center"/>
              <w:rPr>
                <w:rFonts w:ascii="Gill Sans MT" w:eastAsia="Times New Roman" w:hAnsi="Gill Sans MT" w:cs="Calibri"/>
                <w:b/>
                <w:bCs/>
                <w:color w:val="000000"/>
                <w:sz w:val="16"/>
                <w:szCs w:val="16"/>
                <w:lang w:val="nl-NL"/>
              </w:rPr>
            </w:pPr>
            <w:proofErr w:type="spellStart"/>
            <w:r w:rsidRPr="00AD5EBF">
              <w:rPr>
                <w:rFonts w:ascii="Gill Sans MT" w:eastAsia="Times New Roman" w:hAnsi="Gill Sans MT" w:cs="Calibri"/>
                <w:b/>
                <w:bCs/>
                <w:color w:val="000000"/>
                <w:sz w:val="16"/>
                <w:szCs w:val="16"/>
                <w:lang w:val="nl-NL"/>
              </w:rPr>
              <w:t>Heart</w:t>
            </w:r>
            <w:proofErr w:type="spellEnd"/>
            <w:r w:rsidRPr="00AD5EBF">
              <w:rPr>
                <w:rFonts w:ascii="Gill Sans MT" w:eastAsia="Times New Roman" w:hAnsi="Gill Sans MT" w:cs="Calibri"/>
                <w:b/>
                <w:bCs/>
                <w:color w:val="000000"/>
                <w:sz w:val="16"/>
                <w:szCs w:val="16"/>
                <w:lang w:val="nl-NL"/>
              </w:rPr>
              <w:t xml:space="preserve"> Failure </w:t>
            </w:r>
            <w:r w:rsidR="00FC5D4D" w:rsidRPr="00AD5EBF">
              <w:rPr>
                <w:rFonts w:ascii="Gill Sans MT" w:eastAsia="Times New Roman" w:hAnsi="Gill Sans MT" w:cs="Calibri"/>
                <w:b/>
                <w:bCs/>
                <w:color w:val="000000"/>
                <w:sz w:val="16"/>
                <w:szCs w:val="16"/>
                <w:lang w:val="nl-NL"/>
              </w:rPr>
              <w:t>(%)</w:t>
            </w:r>
          </w:p>
        </w:tc>
        <w:tc>
          <w:tcPr>
            <w:tcW w:w="1002" w:type="dxa"/>
            <w:shd w:val="clear" w:color="000000" w:fill="BFBFBF"/>
            <w:noWrap/>
            <w:vAlign w:val="bottom"/>
            <w:hideMark/>
          </w:tcPr>
          <w:p w14:paraId="1C53CACC" w14:textId="0A609862" w:rsidR="00CA6D95" w:rsidRPr="00AD5EBF" w:rsidRDefault="00CA6D95" w:rsidP="00CB0389">
            <w:pPr>
              <w:suppressAutoHyphens w:val="0"/>
              <w:spacing w:line="240" w:lineRule="auto"/>
              <w:jc w:val="center"/>
              <w:rPr>
                <w:rFonts w:ascii="Gill Sans MT" w:eastAsia="Times New Roman" w:hAnsi="Gill Sans MT" w:cs="Calibri"/>
                <w:b/>
                <w:bCs/>
                <w:color w:val="000000"/>
                <w:sz w:val="16"/>
                <w:szCs w:val="16"/>
                <w:lang w:val="nl-NL"/>
              </w:rPr>
            </w:pPr>
            <w:proofErr w:type="spellStart"/>
            <w:r w:rsidRPr="00AD5EBF">
              <w:rPr>
                <w:rFonts w:ascii="Gill Sans MT" w:eastAsia="Times New Roman" w:hAnsi="Gill Sans MT" w:cs="Calibri"/>
                <w:b/>
                <w:bCs/>
                <w:color w:val="000000"/>
                <w:sz w:val="16"/>
                <w:szCs w:val="16"/>
                <w:lang w:val="nl-NL"/>
              </w:rPr>
              <w:t>Cerebrovascular</w:t>
            </w:r>
            <w:proofErr w:type="spellEnd"/>
            <w:r w:rsidRPr="00AD5EBF">
              <w:rPr>
                <w:rFonts w:ascii="Gill Sans MT" w:eastAsia="Times New Roman" w:hAnsi="Gill Sans MT" w:cs="Calibri"/>
                <w:b/>
                <w:bCs/>
                <w:color w:val="000000"/>
                <w:sz w:val="16"/>
                <w:szCs w:val="16"/>
                <w:lang w:val="nl-NL"/>
              </w:rPr>
              <w:t xml:space="preserve"> </w:t>
            </w:r>
            <w:proofErr w:type="spellStart"/>
            <w:r w:rsidRPr="00AD5EBF">
              <w:rPr>
                <w:rFonts w:ascii="Gill Sans MT" w:eastAsia="Times New Roman" w:hAnsi="Gill Sans MT" w:cs="Calibri"/>
                <w:b/>
                <w:bCs/>
                <w:color w:val="000000"/>
                <w:sz w:val="16"/>
                <w:szCs w:val="16"/>
                <w:lang w:val="nl-NL"/>
              </w:rPr>
              <w:t>Disease</w:t>
            </w:r>
            <w:proofErr w:type="spellEnd"/>
            <w:r w:rsidRPr="00AD5EBF">
              <w:rPr>
                <w:rFonts w:ascii="Gill Sans MT" w:eastAsia="Times New Roman" w:hAnsi="Gill Sans MT" w:cs="Calibri"/>
                <w:b/>
                <w:bCs/>
                <w:color w:val="000000"/>
                <w:sz w:val="16"/>
                <w:szCs w:val="16"/>
                <w:lang w:val="nl-NL"/>
              </w:rPr>
              <w:t xml:space="preserve"> </w:t>
            </w:r>
            <w:r w:rsidR="00FC5D4D" w:rsidRPr="00AD5EBF">
              <w:rPr>
                <w:rFonts w:ascii="Gill Sans MT" w:eastAsia="Times New Roman" w:hAnsi="Gill Sans MT" w:cs="Calibri"/>
                <w:b/>
                <w:bCs/>
                <w:color w:val="000000"/>
                <w:sz w:val="16"/>
                <w:szCs w:val="16"/>
                <w:lang w:val="nl-NL"/>
              </w:rPr>
              <w:t>(%)</w:t>
            </w:r>
          </w:p>
        </w:tc>
        <w:tc>
          <w:tcPr>
            <w:tcW w:w="1002" w:type="dxa"/>
            <w:shd w:val="clear" w:color="000000" w:fill="BFBFBF"/>
            <w:noWrap/>
            <w:vAlign w:val="bottom"/>
            <w:hideMark/>
          </w:tcPr>
          <w:p w14:paraId="3749C88D" w14:textId="3EECE31A" w:rsidR="00CA6D95" w:rsidRPr="00AD5EBF" w:rsidRDefault="00CA6D95" w:rsidP="00CB0389">
            <w:pPr>
              <w:suppressAutoHyphens w:val="0"/>
              <w:spacing w:line="240" w:lineRule="auto"/>
              <w:jc w:val="center"/>
              <w:rPr>
                <w:rFonts w:ascii="Gill Sans MT" w:eastAsia="Times New Roman" w:hAnsi="Gill Sans MT" w:cs="Calibri"/>
                <w:b/>
                <w:bCs/>
                <w:color w:val="000000"/>
                <w:sz w:val="16"/>
                <w:szCs w:val="16"/>
                <w:lang w:val="nl-NL"/>
              </w:rPr>
            </w:pPr>
            <w:proofErr w:type="spellStart"/>
            <w:r w:rsidRPr="00AD5EBF">
              <w:rPr>
                <w:rFonts w:ascii="Gill Sans MT" w:eastAsia="Times New Roman" w:hAnsi="Gill Sans MT" w:cs="Calibri"/>
                <w:b/>
                <w:bCs/>
                <w:color w:val="000000"/>
                <w:sz w:val="16"/>
                <w:szCs w:val="16"/>
                <w:lang w:val="nl-NL"/>
              </w:rPr>
              <w:t>Antiplatelet</w:t>
            </w:r>
            <w:proofErr w:type="spellEnd"/>
            <w:r w:rsidRPr="00AD5EBF">
              <w:rPr>
                <w:rFonts w:ascii="Gill Sans MT" w:eastAsia="Times New Roman" w:hAnsi="Gill Sans MT" w:cs="Calibri"/>
                <w:b/>
                <w:bCs/>
                <w:color w:val="000000"/>
                <w:sz w:val="16"/>
                <w:szCs w:val="16"/>
                <w:lang w:val="nl-NL"/>
              </w:rPr>
              <w:t xml:space="preserve"> </w:t>
            </w:r>
            <w:proofErr w:type="spellStart"/>
            <w:r w:rsidR="00BB2F22">
              <w:rPr>
                <w:rFonts w:ascii="Gill Sans MT" w:eastAsia="Times New Roman" w:hAnsi="Gill Sans MT" w:cs="Calibri"/>
                <w:b/>
                <w:bCs/>
                <w:color w:val="000000"/>
                <w:sz w:val="16"/>
                <w:szCs w:val="16"/>
                <w:lang w:val="nl-NL"/>
              </w:rPr>
              <w:t>therapy</w:t>
            </w:r>
            <w:proofErr w:type="spellEnd"/>
            <w:r w:rsidR="00FC5D4D" w:rsidRPr="00AD5EBF">
              <w:rPr>
                <w:rFonts w:ascii="Gill Sans MT" w:eastAsia="Times New Roman" w:hAnsi="Gill Sans MT" w:cs="Calibri"/>
                <w:b/>
                <w:bCs/>
                <w:color w:val="000000"/>
                <w:sz w:val="16"/>
                <w:szCs w:val="16"/>
                <w:lang w:val="nl-NL"/>
              </w:rPr>
              <w:t>(%)</w:t>
            </w:r>
          </w:p>
        </w:tc>
        <w:tc>
          <w:tcPr>
            <w:tcW w:w="1002" w:type="dxa"/>
            <w:shd w:val="clear" w:color="000000" w:fill="BFBFBF"/>
            <w:noWrap/>
            <w:vAlign w:val="bottom"/>
            <w:hideMark/>
          </w:tcPr>
          <w:p w14:paraId="1A621872" w14:textId="639F9F08" w:rsidR="00CA6D95" w:rsidRPr="00AD5EBF" w:rsidRDefault="00CA6D95" w:rsidP="00CB0389">
            <w:pPr>
              <w:suppressAutoHyphens w:val="0"/>
              <w:spacing w:line="240" w:lineRule="auto"/>
              <w:jc w:val="center"/>
              <w:rPr>
                <w:rFonts w:ascii="Gill Sans MT" w:eastAsia="Times New Roman" w:hAnsi="Gill Sans MT" w:cs="Calibri"/>
                <w:b/>
                <w:bCs/>
                <w:color w:val="000000"/>
                <w:sz w:val="16"/>
                <w:szCs w:val="16"/>
                <w:lang w:val="nl-NL"/>
              </w:rPr>
            </w:pPr>
            <w:r w:rsidRPr="00AD5EBF">
              <w:rPr>
                <w:rFonts w:ascii="Gill Sans MT" w:eastAsia="Times New Roman" w:hAnsi="Gill Sans MT" w:cs="Calibri"/>
                <w:b/>
                <w:bCs/>
                <w:color w:val="000000"/>
                <w:sz w:val="16"/>
                <w:szCs w:val="16"/>
                <w:lang w:val="nl-NL"/>
              </w:rPr>
              <w:t xml:space="preserve">Anticoagulans </w:t>
            </w:r>
            <w:r w:rsidR="00FC5D4D" w:rsidRPr="00AD5EBF">
              <w:rPr>
                <w:rFonts w:ascii="Gill Sans MT" w:eastAsia="Times New Roman" w:hAnsi="Gill Sans MT" w:cs="Calibri"/>
                <w:b/>
                <w:bCs/>
                <w:color w:val="000000"/>
                <w:sz w:val="16"/>
                <w:szCs w:val="16"/>
                <w:lang w:val="nl-NL"/>
              </w:rPr>
              <w:t>(%)</w:t>
            </w:r>
          </w:p>
        </w:tc>
        <w:tc>
          <w:tcPr>
            <w:tcW w:w="1002" w:type="dxa"/>
            <w:shd w:val="clear" w:color="000000" w:fill="BFBFBF"/>
            <w:noWrap/>
            <w:vAlign w:val="bottom"/>
            <w:hideMark/>
          </w:tcPr>
          <w:p w14:paraId="6CEBCB4C" w14:textId="5BB73ED5" w:rsidR="00CA6D95" w:rsidRPr="00AD5EBF" w:rsidRDefault="00CA6D95" w:rsidP="00CB0389">
            <w:pPr>
              <w:suppressAutoHyphens w:val="0"/>
              <w:spacing w:line="240" w:lineRule="auto"/>
              <w:jc w:val="center"/>
              <w:rPr>
                <w:rFonts w:ascii="Gill Sans MT" w:eastAsia="Times New Roman" w:hAnsi="Gill Sans MT" w:cs="Calibri"/>
                <w:b/>
                <w:bCs/>
                <w:color w:val="000000"/>
                <w:sz w:val="16"/>
                <w:szCs w:val="16"/>
                <w:lang w:val="nl-NL"/>
              </w:rPr>
            </w:pPr>
            <w:proofErr w:type="spellStart"/>
            <w:r w:rsidRPr="00AD5EBF">
              <w:rPr>
                <w:rFonts w:ascii="Gill Sans MT" w:eastAsia="Times New Roman" w:hAnsi="Gill Sans MT" w:cs="Calibri"/>
                <w:b/>
                <w:bCs/>
                <w:color w:val="000000"/>
                <w:sz w:val="16"/>
                <w:szCs w:val="16"/>
                <w:lang w:val="nl-NL"/>
              </w:rPr>
              <w:t>Lipid</w:t>
            </w:r>
            <w:proofErr w:type="spellEnd"/>
            <w:r w:rsidRPr="00AD5EBF">
              <w:rPr>
                <w:rFonts w:ascii="Gill Sans MT" w:eastAsia="Times New Roman" w:hAnsi="Gill Sans MT" w:cs="Calibri"/>
                <w:b/>
                <w:bCs/>
                <w:color w:val="000000"/>
                <w:sz w:val="16"/>
                <w:szCs w:val="16"/>
                <w:lang w:val="nl-NL"/>
              </w:rPr>
              <w:t xml:space="preserve"> </w:t>
            </w:r>
            <w:proofErr w:type="spellStart"/>
            <w:r w:rsidRPr="00AD5EBF">
              <w:rPr>
                <w:rFonts w:ascii="Gill Sans MT" w:eastAsia="Times New Roman" w:hAnsi="Gill Sans MT" w:cs="Calibri"/>
                <w:b/>
                <w:bCs/>
                <w:color w:val="000000"/>
                <w:sz w:val="16"/>
                <w:szCs w:val="16"/>
                <w:lang w:val="nl-NL"/>
              </w:rPr>
              <w:t>modifying</w:t>
            </w:r>
            <w:proofErr w:type="spellEnd"/>
            <w:r w:rsidRPr="00AD5EBF">
              <w:rPr>
                <w:rFonts w:ascii="Gill Sans MT" w:eastAsia="Times New Roman" w:hAnsi="Gill Sans MT" w:cs="Calibri"/>
                <w:b/>
                <w:bCs/>
                <w:color w:val="000000"/>
                <w:sz w:val="16"/>
                <w:szCs w:val="16"/>
                <w:lang w:val="nl-NL"/>
              </w:rPr>
              <w:t xml:space="preserve"> </w:t>
            </w:r>
            <w:proofErr w:type="spellStart"/>
            <w:r w:rsidRPr="00AD5EBF">
              <w:rPr>
                <w:rFonts w:ascii="Gill Sans MT" w:eastAsia="Times New Roman" w:hAnsi="Gill Sans MT" w:cs="Calibri"/>
                <w:b/>
                <w:bCs/>
                <w:color w:val="000000"/>
                <w:sz w:val="16"/>
                <w:szCs w:val="16"/>
                <w:lang w:val="nl-NL"/>
              </w:rPr>
              <w:t>agents</w:t>
            </w:r>
            <w:proofErr w:type="spellEnd"/>
            <w:r w:rsidRPr="00AD5EBF">
              <w:rPr>
                <w:rFonts w:ascii="Gill Sans MT" w:eastAsia="Times New Roman" w:hAnsi="Gill Sans MT" w:cs="Calibri"/>
                <w:b/>
                <w:bCs/>
                <w:color w:val="000000"/>
                <w:sz w:val="16"/>
                <w:szCs w:val="16"/>
                <w:lang w:val="nl-NL"/>
              </w:rPr>
              <w:t xml:space="preserve"> </w:t>
            </w:r>
            <w:r w:rsidR="00FC5D4D" w:rsidRPr="00AD5EBF">
              <w:rPr>
                <w:rFonts w:ascii="Gill Sans MT" w:eastAsia="Times New Roman" w:hAnsi="Gill Sans MT" w:cs="Calibri"/>
                <w:b/>
                <w:bCs/>
                <w:color w:val="000000"/>
                <w:sz w:val="16"/>
                <w:szCs w:val="16"/>
                <w:lang w:val="nl-NL"/>
              </w:rPr>
              <w:t>(%)</w:t>
            </w:r>
          </w:p>
        </w:tc>
        <w:tc>
          <w:tcPr>
            <w:tcW w:w="1002" w:type="dxa"/>
            <w:shd w:val="clear" w:color="000000" w:fill="BFBFBF"/>
            <w:noWrap/>
            <w:vAlign w:val="bottom"/>
            <w:hideMark/>
          </w:tcPr>
          <w:p w14:paraId="1F038B2C" w14:textId="19EFC274" w:rsidR="00CA6D95" w:rsidRPr="00AD5EBF" w:rsidRDefault="00CA6D95" w:rsidP="00CB0389">
            <w:pPr>
              <w:suppressAutoHyphens w:val="0"/>
              <w:spacing w:line="240" w:lineRule="auto"/>
              <w:jc w:val="center"/>
              <w:rPr>
                <w:rFonts w:ascii="Gill Sans MT" w:eastAsia="Times New Roman" w:hAnsi="Gill Sans MT" w:cs="Calibri"/>
                <w:b/>
                <w:bCs/>
                <w:color w:val="000000"/>
                <w:sz w:val="16"/>
                <w:szCs w:val="16"/>
                <w:lang w:val="nl-NL"/>
              </w:rPr>
            </w:pPr>
            <w:proofErr w:type="spellStart"/>
            <w:r w:rsidRPr="00AD5EBF">
              <w:rPr>
                <w:rFonts w:ascii="Gill Sans MT" w:eastAsia="Times New Roman" w:hAnsi="Gill Sans MT" w:cs="Calibri"/>
                <w:b/>
                <w:bCs/>
                <w:color w:val="000000"/>
                <w:sz w:val="16"/>
                <w:szCs w:val="16"/>
                <w:lang w:val="nl-NL"/>
              </w:rPr>
              <w:t>Beta</w:t>
            </w:r>
            <w:proofErr w:type="spellEnd"/>
            <w:r w:rsidRPr="00AD5EBF">
              <w:rPr>
                <w:rFonts w:ascii="Gill Sans MT" w:eastAsia="Times New Roman" w:hAnsi="Gill Sans MT" w:cs="Calibri"/>
                <w:b/>
                <w:bCs/>
                <w:color w:val="000000"/>
                <w:sz w:val="16"/>
                <w:szCs w:val="16"/>
                <w:lang w:val="nl-NL"/>
              </w:rPr>
              <w:t xml:space="preserve"> </w:t>
            </w:r>
            <w:proofErr w:type="spellStart"/>
            <w:r w:rsidRPr="00AD5EBF">
              <w:rPr>
                <w:rFonts w:ascii="Gill Sans MT" w:eastAsia="Times New Roman" w:hAnsi="Gill Sans MT" w:cs="Calibri"/>
                <w:b/>
                <w:bCs/>
                <w:color w:val="000000"/>
                <w:sz w:val="16"/>
                <w:szCs w:val="16"/>
                <w:lang w:val="nl-NL"/>
              </w:rPr>
              <w:t>blocker</w:t>
            </w:r>
            <w:proofErr w:type="spellEnd"/>
            <w:r w:rsidRPr="00AD5EBF">
              <w:rPr>
                <w:rFonts w:ascii="Gill Sans MT" w:eastAsia="Times New Roman" w:hAnsi="Gill Sans MT" w:cs="Calibri"/>
                <w:b/>
                <w:bCs/>
                <w:color w:val="000000"/>
                <w:sz w:val="16"/>
                <w:szCs w:val="16"/>
                <w:lang w:val="nl-NL"/>
              </w:rPr>
              <w:t xml:space="preserve"> </w:t>
            </w:r>
            <w:r w:rsidR="00FC5D4D" w:rsidRPr="00AD5EBF">
              <w:rPr>
                <w:rFonts w:ascii="Gill Sans MT" w:eastAsia="Times New Roman" w:hAnsi="Gill Sans MT" w:cs="Calibri"/>
                <w:b/>
                <w:bCs/>
                <w:color w:val="000000"/>
                <w:sz w:val="16"/>
                <w:szCs w:val="16"/>
                <w:lang w:val="nl-NL"/>
              </w:rPr>
              <w:t>(%)</w:t>
            </w:r>
          </w:p>
        </w:tc>
        <w:tc>
          <w:tcPr>
            <w:tcW w:w="1002" w:type="dxa"/>
            <w:shd w:val="clear" w:color="000000" w:fill="BFBFBF"/>
            <w:noWrap/>
            <w:vAlign w:val="bottom"/>
            <w:hideMark/>
          </w:tcPr>
          <w:p w14:paraId="7F304E6B" w14:textId="0A4198A0" w:rsidR="00CA6D95" w:rsidRPr="00AD5EBF" w:rsidRDefault="00CA6D95" w:rsidP="00CB0389">
            <w:pPr>
              <w:suppressAutoHyphens w:val="0"/>
              <w:spacing w:line="240" w:lineRule="auto"/>
              <w:jc w:val="center"/>
              <w:rPr>
                <w:rFonts w:ascii="Gill Sans MT" w:eastAsia="Times New Roman" w:hAnsi="Gill Sans MT" w:cs="Calibri"/>
                <w:b/>
                <w:bCs/>
                <w:color w:val="000000"/>
                <w:sz w:val="16"/>
                <w:szCs w:val="16"/>
                <w:lang w:val="nl-NL"/>
              </w:rPr>
            </w:pPr>
            <w:r w:rsidRPr="00AD5EBF">
              <w:rPr>
                <w:rFonts w:ascii="Gill Sans MT" w:eastAsia="Times New Roman" w:hAnsi="Gill Sans MT" w:cs="Calibri"/>
                <w:b/>
                <w:bCs/>
                <w:color w:val="000000"/>
                <w:sz w:val="16"/>
                <w:szCs w:val="16"/>
                <w:lang w:val="nl-NL"/>
              </w:rPr>
              <w:t>ACE</w:t>
            </w:r>
            <w:r w:rsidR="00911CCF">
              <w:rPr>
                <w:rFonts w:ascii="Gill Sans MT" w:eastAsia="Times New Roman" w:hAnsi="Gill Sans MT" w:cs="Calibri"/>
                <w:b/>
                <w:bCs/>
                <w:color w:val="000000"/>
                <w:sz w:val="16"/>
                <w:szCs w:val="16"/>
                <w:lang w:val="nl-NL"/>
              </w:rPr>
              <w:t>-</w:t>
            </w:r>
            <w:r w:rsidRPr="00AD5EBF">
              <w:rPr>
                <w:rFonts w:ascii="Gill Sans MT" w:eastAsia="Times New Roman" w:hAnsi="Gill Sans MT" w:cs="Calibri"/>
                <w:b/>
                <w:bCs/>
                <w:color w:val="000000"/>
                <w:sz w:val="16"/>
                <w:szCs w:val="16"/>
                <w:lang w:val="nl-NL"/>
              </w:rPr>
              <w:t xml:space="preserve">inhibitor </w:t>
            </w:r>
            <w:r w:rsidR="00FC5D4D" w:rsidRPr="00AD5EBF">
              <w:rPr>
                <w:rFonts w:ascii="Gill Sans MT" w:eastAsia="Times New Roman" w:hAnsi="Gill Sans MT" w:cs="Calibri"/>
                <w:b/>
                <w:bCs/>
                <w:color w:val="000000"/>
                <w:sz w:val="16"/>
                <w:szCs w:val="16"/>
                <w:lang w:val="nl-NL"/>
              </w:rPr>
              <w:t>(%)</w:t>
            </w:r>
          </w:p>
        </w:tc>
        <w:tc>
          <w:tcPr>
            <w:tcW w:w="1002" w:type="dxa"/>
            <w:shd w:val="clear" w:color="000000" w:fill="BFBFBF"/>
            <w:noWrap/>
            <w:vAlign w:val="bottom"/>
            <w:hideMark/>
          </w:tcPr>
          <w:p w14:paraId="7AB7A19E" w14:textId="4E1C487C" w:rsidR="00CA6D95" w:rsidRPr="00AD5EBF" w:rsidRDefault="00CA6D95" w:rsidP="00CB0389">
            <w:pPr>
              <w:suppressAutoHyphens w:val="0"/>
              <w:spacing w:line="240" w:lineRule="auto"/>
              <w:jc w:val="center"/>
              <w:rPr>
                <w:rFonts w:ascii="Gill Sans MT" w:eastAsia="Times New Roman" w:hAnsi="Gill Sans MT" w:cs="Calibri"/>
                <w:b/>
                <w:bCs/>
                <w:color w:val="000000"/>
                <w:sz w:val="16"/>
                <w:szCs w:val="16"/>
                <w:lang w:val="nl-NL"/>
              </w:rPr>
            </w:pPr>
            <w:proofErr w:type="spellStart"/>
            <w:r w:rsidRPr="00AD5EBF">
              <w:rPr>
                <w:rFonts w:ascii="Gill Sans MT" w:eastAsia="Times New Roman" w:hAnsi="Gill Sans MT" w:cs="Calibri"/>
                <w:b/>
                <w:bCs/>
                <w:color w:val="000000"/>
                <w:sz w:val="16"/>
                <w:szCs w:val="16"/>
                <w:lang w:val="nl-NL"/>
              </w:rPr>
              <w:t>Diabetic</w:t>
            </w:r>
            <w:proofErr w:type="spellEnd"/>
            <w:r w:rsidRPr="00AD5EBF">
              <w:rPr>
                <w:rFonts w:ascii="Gill Sans MT" w:eastAsia="Times New Roman" w:hAnsi="Gill Sans MT" w:cs="Calibri"/>
                <w:b/>
                <w:bCs/>
                <w:color w:val="000000"/>
                <w:sz w:val="16"/>
                <w:szCs w:val="16"/>
                <w:lang w:val="nl-NL"/>
              </w:rPr>
              <w:t xml:space="preserve"> </w:t>
            </w:r>
            <w:proofErr w:type="spellStart"/>
            <w:r w:rsidRPr="00AD5EBF">
              <w:rPr>
                <w:rFonts w:ascii="Gill Sans MT" w:eastAsia="Times New Roman" w:hAnsi="Gill Sans MT" w:cs="Calibri"/>
                <w:b/>
                <w:bCs/>
                <w:color w:val="000000"/>
                <w:sz w:val="16"/>
                <w:szCs w:val="16"/>
                <w:lang w:val="nl-NL"/>
              </w:rPr>
              <w:t>medication</w:t>
            </w:r>
            <w:proofErr w:type="spellEnd"/>
            <w:r w:rsidRPr="00AD5EBF">
              <w:rPr>
                <w:rFonts w:ascii="Gill Sans MT" w:eastAsia="Times New Roman" w:hAnsi="Gill Sans MT" w:cs="Calibri"/>
                <w:b/>
                <w:bCs/>
                <w:color w:val="000000"/>
                <w:sz w:val="16"/>
                <w:szCs w:val="16"/>
                <w:lang w:val="nl-NL"/>
              </w:rPr>
              <w:t xml:space="preserve"> </w:t>
            </w:r>
            <w:r w:rsidR="00FC5D4D" w:rsidRPr="00AD5EBF">
              <w:rPr>
                <w:rFonts w:ascii="Gill Sans MT" w:eastAsia="Times New Roman" w:hAnsi="Gill Sans MT" w:cs="Calibri"/>
                <w:b/>
                <w:bCs/>
                <w:color w:val="000000"/>
                <w:sz w:val="16"/>
                <w:szCs w:val="16"/>
                <w:lang w:val="nl-NL"/>
              </w:rPr>
              <w:t>(%)</w:t>
            </w:r>
          </w:p>
        </w:tc>
        <w:tc>
          <w:tcPr>
            <w:tcW w:w="1002" w:type="dxa"/>
            <w:shd w:val="clear" w:color="000000" w:fill="BFBFBF"/>
            <w:noWrap/>
            <w:vAlign w:val="bottom"/>
            <w:hideMark/>
          </w:tcPr>
          <w:p w14:paraId="721E3F7C" w14:textId="09650A97" w:rsidR="00CA6D95" w:rsidRPr="00AD5EBF" w:rsidRDefault="00CA6D95" w:rsidP="00CB0389">
            <w:pPr>
              <w:suppressAutoHyphens w:val="0"/>
              <w:spacing w:line="240" w:lineRule="auto"/>
              <w:rPr>
                <w:rFonts w:ascii="Gill Sans MT" w:eastAsia="Times New Roman" w:hAnsi="Gill Sans MT" w:cs="Calibri"/>
                <w:b/>
                <w:bCs/>
                <w:color w:val="000000"/>
                <w:sz w:val="16"/>
                <w:szCs w:val="16"/>
                <w:lang w:val="nl-NL"/>
              </w:rPr>
            </w:pPr>
            <w:proofErr w:type="spellStart"/>
            <w:r w:rsidRPr="00AD5EBF">
              <w:rPr>
                <w:rFonts w:ascii="Gill Sans MT" w:eastAsia="Times New Roman" w:hAnsi="Gill Sans MT" w:cs="Calibri"/>
                <w:b/>
                <w:bCs/>
                <w:color w:val="000000"/>
                <w:sz w:val="16"/>
                <w:szCs w:val="16"/>
                <w:lang w:val="nl-NL"/>
              </w:rPr>
              <w:t>All-cause</w:t>
            </w:r>
            <w:proofErr w:type="spellEnd"/>
            <w:r w:rsidRPr="00AD5EBF">
              <w:rPr>
                <w:rFonts w:ascii="Gill Sans MT" w:eastAsia="Times New Roman" w:hAnsi="Gill Sans MT" w:cs="Calibri"/>
                <w:b/>
                <w:bCs/>
                <w:color w:val="000000"/>
                <w:sz w:val="16"/>
                <w:szCs w:val="16"/>
                <w:lang w:val="nl-NL"/>
              </w:rPr>
              <w:t xml:space="preserve"> </w:t>
            </w:r>
            <w:proofErr w:type="spellStart"/>
            <w:r w:rsidRPr="00AD5EBF">
              <w:rPr>
                <w:rFonts w:ascii="Gill Sans MT" w:eastAsia="Times New Roman" w:hAnsi="Gill Sans MT" w:cs="Calibri"/>
                <w:b/>
                <w:bCs/>
                <w:color w:val="000000"/>
                <w:sz w:val="16"/>
                <w:szCs w:val="16"/>
                <w:lang w:val="nl-NL"/>
              </w:rPr>
              <w:t>mortality</w:t>
            </w:r>
            <w:proofErr w:type="spellEnd"/>
            <w:r w:rsidRPr="00AD5EBF">
              <w:rPr>
                <w:rFonts w:ascii="Gill Sans MT" w:eastAsia="Times New Roman" w:hAnsi="Gill Sans MT" w:cs="Calibri"/>
                <w:b/>
                <w:bCs/>
                <w:color w:val="000000"/>
                <w:sz w:val="16"/>
                <w:szCs w:val="16"/>
                <w:lang w:val="nl-NL"/>
              </w:rPr>
              <w:t xml:space="preserve"> </w:t>
            </w:r>
            <w:r w:rsidR="00FC5D4D" w:rsidRPr="00AD5EBF">
              <w:rPr>
                <w:rFonts w:ascii="Gill Sans MT" w:eastAsia="Times New Roman" w:hAnsi="Gill Sans MT" w:cs="Calibri"/>
                <w:b/>
                <w:bCs/>
                <w:color w:val="000000"/>
                <w:sz w:val="16"/>
                <w:szCs w:val="16"/>
                <w:lang w:val="nl-NL"/>
              </w:rPr>
              <w:t>(%)</w:t>
            </w:r>
          </w:p>
        </w:tc>
        <w:tc>
          <w:tcPr>
            <w:tcW w:w="1002" w:type="dxa"/>
            <w:shd w:val="clear" w:color="000000" w:fill="BFBFBF"/>
            <w:noWrap/>
            <w:vAlign w:val="bottom"/>
            <w:hideMark/>
          </w:tcPr>
          <w:p w14:paraId="14940523" w14:textId="22D63B4C" w:rsidR="00CA6D95" w:rsidRPr="00AD5EBF" w:rsidRDefault="00CA6D95" w:rsidP="00CB0389">
            <w:pPr>
              <w:suppressAutoHyphens w:val="0"/>
              <w:spacing w:line="240" w:lineRule="auto"/>
              <w:rPr>
                <w:rFonts w:ascii="Gill Sans MT" w:eastAsia="Times New Roman" w:hAnsi="Gill Sans MT" w:cs="Calibri"/>
                <w:b/>
                <w:bCs/>
                <w:color w:val="000000"/>
                <w:sz w:val="16"/>
                <w:szCs w:val="16"/>
                <w:lang w:val="nl-NL"/>
              </w:rPr>
            </w:pPr>
            <w:proofErr w:type="spellStart"/>
            <w:r w:rsidRPr="00AD5EBF">
              <w:rPr>
                <w:rFonts w:ascii="Gill Sans MT" w:eastAsia="Times New Roman" w:hAnsi="Gill Sans MT" w:cs="Calibri"/>
                <w:b/>
                <w:bCs/>
                <w:color w:val="000000"/>
                <w:sz w:val="16"/>
                <w:szCs w:val="16"/>
                <w:lang w:val="nl-NL"/>
              </w:rPr>
              <w:t>Cardiovascular-related</w:t>
            </w:r>
            <w:proofErr w:type="spellEnd"/>
            <w:r w:rsidRPr="00AD5EBF">
              <w:rPr>
                <w:rFonts w:ascii="Gill Sans MT" w:eastAsia="Times New Roman" w:hAnsi="Gill Sans MT" w:cs="Calibri"/>
                <w:b/>
                <w:bCs/>
                <w:color w:val="000000"/>
                <w:sz w:val="16"/>
                <w:szCs w:val="16"/>
                <w:lang w:val="nl-NL"/>
              </w:rPr>
              <w:t xml:space="preserve"> </w:t>
            </w:r>
            <w:proofErr w:type="spellStart"/>
            <w:r w:rsidRPr="00AD5EBF">
              <w:rPr>
                <w:rFonts w:ascii="Gill Sans MT" w:eastAsia="Times New Roman" w:hAnsi="Gill Sans MT" w:cs="Calibri"/>
                <w:b/>
                <w:bCs/>
                <w:color w:val="000000"/>
                <w:sz w:val="16"/>
                <w:szCs w:val="16"/>
                <w:lang w:val="nl-NL"/>
              </w:rPr>
              <w:t>Death</w:t>
            </w:r>
            <w:proofErr w:type="spellEnd"/>
            <w:r w:rsidRPr="00AD5EBF">
              <w:rPr>
                <w:rFonts w:ascii="Gill Sans MT" w:eastAsia="Times New Roman" w:hAnsi="Gill Sans MT" w:cs="Calibri"/>
                <w:b/>
                <w:bCs/>
                <w:color w:val="000000"/>
                <w:sz w:val="16"/>
                <w:szCs w:val="16"/>
                <w:lang w:val="nl-NL"/>
              </w:rPr>
              <w:t xml:space="preserve"> </w:t>
            </w:r>
            <w:r w:rsidR="00FC5D4D" w:rsidRPr="00AD5EBF">
              <w:rPr>
                <w:rFonts w:ascii="Gill Sans MT" w:eastAsia="Times New Roman" w:hAnsi="Gill Sans MT" w:cs="Calibri"/>
                <w:b/>
                <w:bCs/>
                <w:color w:val="000000"/>
                <w:sz w:val="16"/>
                <w:szCs w:val="16"/>
                <w:lang w:val="nl-NL"/>
              </w:rPr>
              <w:t>(%)</w:t>
            </w:r>
          </w:p>
        </w:tc>
      </w:tr>
      <w:tr w:rsidR="007E5B5A" w:rsidRPr="00403CEB" w14:paraId="7E08B4D1" w14:textId="77777777" w:rsidTr="007E5B5A">
        <w:trPr>
          <w:trHeight w:val="300"/>
        </w:trPr>
        <w:tc>
          <w:tcPr>
            <w:tcW w:w="567" w:type="dxa"/>
            <w:shd w:val="clear" w:color="000000" w:fill="BFBFBF"/>
            <w:noWrap/>
            <w:vAlign w:val="bottom"/>
            <w:hideMark/>
          </w:tcPr>
          <w:p w14:paraId="49B0C29E" w14:textId="79E11135" w:rsidR="00CA6D95" w:rsidRPr="00AD5EBF" w:rsidRDefault="007E5B5A" w:rsidP="00CB0389">
            <w:pPr>
              <w:suppressAutoHyphens w:val="0"/>
              <w:spacing w:line="240" w:lineRule="auto"/>
              <w:rPr>
                <w:rFonts w:ascii="Gill Sans MT" w:eastAsia="Times New Roman" w:hAnsi="Gill Sans MT" w:cs="Calibri"/>
                <w:color w:val="000000"/>
                <w:sz w:val="16"/>
                <w:szCs w:val="16"/>
                <w:lang w:val="nl-NL"/>
              </w:rPr>
            </w:pPr>
            <w:r w:rsidRPr="00AD5EBF">
              <w:rPr>
                <w:rFonts w:ascii="Gill Sans MT" w:eastAsia="Times New Roman" w:hAnsi="Gill Sans MT" w:cs="Calibri"/>
                <w:color w:val="000000"/>
                <w:sz w:val="16"/>
                <w:szCs w:val="16"/>
                <w:lang w:val="nl-NL"/>
              </w:rPr>
              <w:fldChar w:fldCharType="begin">
                <w:fldData xml:space="preserve">PEVuZE5vdGU+PENpdGU+PEF1dGhvcj5CYXJsZWJlbjwvQXV0aG9yPjxZZWFyPjIwMjA8L1llYXI+
PFJlY051bT4zMDwvUmVjTnVtPjxEaXNwbGF5VGV4dD48c3R5bGUgZmFjZT0ic3VwZXJzY3JpcHQi
PjE8L3N0eWxlPjwvRGlzcGxheVRleHQ+PHJlY29yZD48cmVjLW51bWJlcj4zMDwvcmVjLW51bWJl
cj48Zm9yZWlnbi1rZXlzPjxrZXkgYXBwPSJFTiIgZGItaWQ9InpmMGZhdmR6bTV3ZXplZXN3dHJ2
cHMycTB2ZXN2ZnZmc3dwcyIgdGltZXN0YW1wPSIxNjkxNTA0Mjk3Ij4zMDwva2V5PjwvZm9yZWln
bi1rZXlzPjxyZWYtdHlwZSBuYW1lPSJKb3VybmFsIEFydGljbGUiPjE3PC9yZWYtdHlwZT48Y29u
dHJpYnV0b3JzPjxhdXRob3JzPjxhdXRob3I+QmFybGViZW4sIEEuPC9hdXRob3I+PGF1dGhvcj5N
YXRobG91dGhpLCBBLjwvYXV0aG9yPjxhdXRob3I+TWVodGEsIE0uPC9hdXRob3I+PGF1dGhvcj5O
b2x0ZSwgVC48L2F1dGhvcj48YXV0aG9yPlZhbGRlcywgRi48L2F1dGhvcj48YXV0aG9yPk1hbGFz
LCBNLiBCLjwvYXV0aG9yPjwvYXV0aG9ycz48L2NvbnRyaWJ1dG9ycz48YXV0aC1hZGRyZXNzPkRp
dmlzaW9uIG9mIFZhc2N1bGFyIGFuZCBFbmRvdmFzY3VsYXIgU3VyZ2VyeSwgRGVwYXJ0bWVudCBv
ZiBTdXJnZXJ5LCBVbml2ZXJzaXR5IG9mIENhbGlmb3JuaWEgU2FuIERpZWdvLCBMYSBKb2xsYSwg
Q2FsaWYuIEVsZWN0cm9uaWMgYWRkcmVzczogYWJhcmxlYmVuQHVjc2QuZWR1LiYjeEQ7RGl2aXNp
b24gb2YgVmFzY3VsYXIgYW5kIEVuZG92YXNjdWxhciBTdXJnZXJ5LCBEZXBhcnRtZW50IG9mIFN1
cmdlcnksIFVuaXZlcnNpdHkgb2YgQ2FsaWZvcm5pYSBTYW4gRGllZ28sIExhIEpvbGxhLCBDYWxp
Zi4mI3hEO0RlcGFydG1lbnQgb2YgU3VyZ2VyeSwgQWxiYW55IE1lZGljYWwgQ29sbGVnZSwgQWxi
YW55LCBOWS4mI3hEO1RoZSBWYXNjdWxhciBDZW50ZXIsIEhlYXJ0IGFuZCBWYXNjdWxhciBDZW50
ZXIsIEJhZCBCZXZlbnNlbiwgR2VybWFueS4mI3hEO0luc3RpdHV0byBWYXNjdWxhciwgUG9udGlm
aWNpYSBVbml2ZXJzaWRhZCBDYXTDs2xpY2EgZGUgQ2hpbGUsIFNhbnRpYWdvLCBDaGlsZS48L2F1
dGgtYWRkcmVzcz48dGl0bGVzPjx0aXRsZT5Mb25nLXRlcm0gb3V0Y29tZXMgb2YgdGhlIE92YXRp
b24gU3RlbnQgR3JhZnQgU3lzdGVtIGludmVzdGlnYXRpb25hbCBkZXZpY2UgZXhlbXB0aW9uIHRy
aWFsIGZvciBlbmRvdmFzY3VsYXIgYWJkb21pbmFsIGFvcnRpYyBhbmV1cnlzbSByZXBhaXI8L3Rp
dGxlPjxzZWNvbmRhcnktdGl0bGU+SiBWYXNjIFN1cmc8L3NlY29uZGFyeS10aXRsZT48L3RpdGxl
cz48cGVyaW9kaWNhbD48ZnVsbC10aXRsZT5KIFZhc2MgU3VyZzwvZnVsbC10aXRsZT48L3Blcmlv
ZGljYWw+PHBhZ2VzPjE2NjctMTY3My5lMTwvcGFnZXM+PHZvbHVtZT43Mjwvdm9sdW1lPjxudW1i
ZXI+NTwvbnVtYmVyPjxlZGl0aW9uPjIwMjAwNDAyPC9lZGl0aW9uPjxrZXl3b3Jkcz48a2V5d29y
ZD5BZ2VkPC9rZXl3b3JkPjxrZXl3b3JkPkFnZWQsIDgwIGFuZCBvdmVyPC9rZXl3b3JkPjxrZXl3
b3JkPkFvcnRhLCBBYmRvbWluYWwvYW5hdG9teSAmYW1wOyBoaXN0b2xvZ3kvc3VyZ2VyeTwva2V5
d29yZD48a2V5d29yZD5Bb3J0aWMgQW5ldXJ5c20sIEFiZG9taW5hbC9tb3J0YWxpdHkvKnN1cmdl
cnk8L2tleXdvcmQ+PGtleXdvcmQ+QW9ydG9ncmFwaHk8L2tleXdvcmQ+PGtleXdvcmQ+Qmxvb2Qg
VmVzc2VsIFByb3N0aGVzaXMvYWR2ZXJzZSBlZmZlY3RzPC9rZXl3b3JkPjxrZXl3b3JkPkJsb29k
IFZlc3NlbCBQcm9zdGhlc2lzIEltcGxhbnRhdGlvbi9hZHZlcnNlIGVmZmVjdHMvKmluc3RydW1l
bnRhdGlvbjwva2V5d29yZD48a2V5d29yZD5FbGVjdGl2ZSBTdXJnaWNhbCBQcm9jZWR1cmVzL2Fk
dmVyc2UgZWZmZWN0cy9pbnN0cnVtZW50YXRpb248L2tleXdvcmQ+PGtleXdvcmQ+RW5kb2xlYWsv
KmVwaWRlbWlvbG9neS9ldGlvbG9neTwva2V5d29yZD48a2V5d29yZD5FbmRvdmFzY3VsYXIgUHJv
Y2VkdXJlcy9hZHZlcnNlIGVmZmVjdHMvKmluc3RydW1lbnRhdGlvbjwva2V5d29yZD48a2V5d29y
ZD5GZW1hbGU8L2tleXdvcmQ+PGtleXdvcmQ+Rm9sbG93LVVwIFN0dWRpZXM8L2tleXdvcmQ+PGtl
eXdvcmQ+SHVtYW5zPC9rZXl3b3JkPjxrZXl3b3JkPk1hbGU8L2tleXdvcmQ+PGtleXdvcmQ+UHJv
c3BlY3RpdmUgU3R1ZGllczwva2V5d29yZD48a2V5d29yZD5Qcm9zdGhlc2lzIERlc2lnbjwva2V5
d29yZD48a2V5d29yZD5TdGVudHMvYWR2ZXJzZSBlZmZlY3RzPC9rZXl3b3JkPjxrZXl3b3JkPlRo
ZXJhcGllcywgSW52ZXN0aWdhdGlvbmFsL2FkdmVyc2UgZWZmZWN0cy9pbnN0cnVtZW50YXRpb248
L2tleXdvcmQ+PGtleXdvcmQ+QWJkb21pbmFsIGFvcnRpYyBhbmV1cnlzbTwva2V5d29yZD48a2V5
d29yZD5FdmFyPC9rZXl3b3JkPjxrZXl3b3JkPkVuZG9sZWFrPC9rZXl3b3JkPjxrZXl3b3JkPk91
dGNvbWVzPC9rZXl3b3JkPjxrZXl3b3JkPk92YXRpb248L2tleXdvcmQ+PC9rZXl3b3Jkcz48ZGF0
ZXM+PHllYXI+MjAyMDwveWVhcj48cHViLWRhdGVzPjxkYXRlPk5vdjwvZGF0ZT48L3B1Yi1kYXRl
cz48L2RhdGVzPjxpc2JuPjA3NDEtNTIxNDwvaXNibj48YWNjZXNzaW9uLW51bT4zMjI0OTA0MTwv
YWNjZXNzaW9uLW51bT48dXJscz48L3VybHM+PGVsZWN0cm9uaWMtcmVzb3VyY2UtbnVtPjEwLjEw
MTYvai5qdnMuMjAyMC4wMS4wNjY8L2VsZWN0cm9uaWMtcmVzb3VyY2UtbnVtPjxyZW1vdGUtZGF0
YWJhc2UtcHJvdmlkZXI+TkxNPC9yZW1vdGUtZGF0YWJhc2UtcHJvdmlkZXI+PGxhbmd1YWdlPmVu
ZzwvbGFuZ3VhZ2U+PC9yZWNvcmQ+PC9DaXRlPjwvRW5kTm90ZT4A
</w:fldData>
              </w:fldChar>
            </w:r>
            <w:r w:rsidRPr="00AD5EBF">
              <w:rPr>
                <w:rFonts w:ascii="Gill Sans MT" w:eastAsia="Times New Roman" w:hAnsi="Gill Sans MT" w:cs="Calibri"/>
                <w:color w:val="000000"/>
                <w:sz w:val="16"/>
                <w:szCs w:val="16"/>
                <w:lang w:val="nl-NL"/>
              </w:rPr>
              <w:instrText xml:space="preserve"> ADDIN EN.CITE </w:instrText>
            </w:r>
            <w:r w:rsidRPr="00AD5EBF">
              <w:rPr>
                <w:rFonts w:ascii="Gill Sans MT" w:eastAsia="Times New Roman" w:hAnsi="Gill Sans MT" w:cs="Calibri"/>
                <w:color w:val="000000"/>
                <w:sz w:val="16"/>
                <w:szCs w:val="16"/>
                <w:lang w:val="nl-NL"/>
              </w:rPr>
              <w:fldChar w:fldCharType="begin">
                <w:fldData xml:space="preserve">PEVuZE5vdGU+PENpdGU+PEF1dGhvcj5CYXJsZWJlbjwvQXV0aG9yPjxZZWFyPjIwMjA8L1llYXI+
PFJlY051bT4zMDwvUmVjTnVtPjxEaXNwbGF5VGV4dD48c3R5bGUgZmFjZT0ic3VwZXJzY3JpcHQi
PjE8L3N0eWxlPjwvRGlzcGxheVRleHQ+PHJlY29yZD48cmVjLW51bWJlcj4zMDwvcmVjLW51bWJl
cj48Zm9yZWlnbi1rZXlzPjxrZXkgYXBwPSJFTiIgZGItaWQ9InpmMGZhdmR6bTV3ZXplZXN3dHJ2
cHMycTB2ZXN2ZnZmc3dwcyIgdGltZXN0YW1wPSIxNjkxNTA0Mjk3Ij4zMDwva2V5PjwvZm9yZWln
bi1rZXlzPjxyZWYtdHlwZSBuYW1lPSJKb3VybmFsIEFydGljbGUiPjE3PC9yZWYtdHlwZT48Y29u
dHJpYnV0b3JzPjxhdXRob3JzPjxhdXRob3I+QmFybGViZW4sIEEuPC9hdXRob3I+PGF1dGhvcj5N
YXRobG91dGhpLCBBLjwvYXV0aG9yPjxhdXRob3I+TWVodGEsIE0uPC9hdXRob3I+PGF1dGhvcj5O
b2x0ZSwgVC48L2F1dGhvcj48YXV0aG9yPlZhbGRlcywgRi48L2F1dGhvcj48YXV0aG9yPk1hbGFz
LCBNLiBCLjwvYXV0aG9yPjwvYXV0aG9ycz48L2NvbnRyaWJ1dG9ycz48YXV0aC1hZGRyZXNzPkRp
dmlzaW9uIG9mIFZhc2N1bGFyIGFuZCBFbmRvdmFzY3VsYXIgU3VyZ2VyeSwgRGVwYXJ0bWVudCBv
ZiBTdXJnZXJ5LCBVbml2ZXJzaXR5IG9mIENhbGlmb3JuaWEgU2FuIERpZWdvLCBMYSBKb2xsYSwg
Q2FsaWYuIEVsZWN0cm9uaWMgYWRkcmVzczogYWJhcmxlYmVuQHVjc2QuZWR1LiYjeEQ7RGl2aXNp
b24gb2YgVmFzY3VsYXIgYW5kIEVuZG92YXNjdWxhciBTdXJnZXJ5LCBEZXBhcnRtZW50IG9mIFN1
cmdlcnksIFVuaXZlcnNpdHkgb2YgQ2FsaWZvcm5pYSBTYW4gRGllZ28sIExhIEpvbGxhLCBDYWxp
Zi4mI3hEO0RlcGFydG1lbnQgb2YgU3VyZ2VyeSwgQWxiYW55IE1lZGljYWwgQ29sbGVnZSwgQWxi
YW55LCBOWS4mI3hEO1RoZSBWYXNjdWxhciBDZW50ZXIsIEhlYXJ0IGFuZCBWYXNjdWxhciBDZW50
ZXIsIEJhZCBCZXZlbnNlbiwgR2VybWFueS4mI3hEO0luc3RpdHV0byBWYXNjdWxhciwgUG9udGlm
aWNpYSBVbml2ZXJzaWRhZCBDYXTDs2xpY2EgZGUgQ2hpbGUsIFNhbnRpYWdvLCBDaGlsZS48L2F1
dGgtYWRkcmVzcz48dGl0bGVzPjx0aXRsZT5Mb25nLXRlcm0gb3V0Y29tZXMgb2YgdGhlIE92YXRp
b24gU3RlbnQgR3JhZnQgU3lzdGVtIGludmVzdGlnYXRpb25hbCBkZXZpY2UgZXhlbXB0aW9uIHRy
aWFsIGZvciBlbmRvdmFzY3VsYXIgYWJkb21pbmFsIGFvcnRpYyBhbmV1cnlzbSByZXBhaXI8L3Rp
dGxlPjxzZWNvbmRhcnktdGl0bGU+SiBWYXNjIFN1cmc8L3NlY29uZGFyeS10aXRsZT48L3RpdGxl
cz48cGVyaW9kaWNhbD48ZnVsbC10aXRsZT5KIFZhc2MgU3VyZzwvZnVsbC10aXRsZT48L3Blcmlv
ZGljYWw+PHBhZ2VzPjE2NjctMTY3My5lMTwvcGFnZXM+PHZvbHVtZT43Mjwvdm9sdW1lPjxudW1i
ZXI+NTwvbnVtYmVyPjxlZGl0aW9uPjIwMjAwNDAyPC9lZGl0aW9uPjxrZXl3b3Jkcz48a2V5d29y
ZD5BZ2VkPC9rZXl3b3JkPjxrZXl3b3JkPkFnZWQsIDgwIGFuZCBvdmVyPC9rZXl3b3JkPjxrZXl3
b3JkPkFvcnRhLCBBYmRvbWluYWwvYW5hdG9teSAmYW1wOyBoaXN0b2xvZ3kvc3VyZ2VyeTwva2V5
d29yZD48a2V5d29yZD5Bb3J0aWMgQW5ldXJ5c20sIEFiZG9taW5hbC9tb3J0YWxpdHkvKnN1cmdl
cnk8L2tleXdvcmQ+PGtleXdvcmQ+QW9ydG9ncmFwaHk8L2tleXdvcmQ+PGtleXdvcmQ+Qmxvb2Qg
VmVzc2VsIFByb3N0aGVzaXMvYWR2ZXJzZSBlZmZlY3RzPC9rZXl3b3JkPjxrZXl3b3JkPkJsb29k
IFZlc3NlbCBQcm9zdGhlc2lzIEltcGxhbnRhdGlvbi9hZHZlcnNlIGVmZmVjdHMvKmluc3RydW1l
bnRhdGlvbjwva2V5d29yZD48a2V5d29yZD5FbGVjdGl2ZSBTdXJnaWNhbCBQcm9jZWR1cmVzL2Fk
dmVyc2UgZWZmZWN0cy9pbnN0cnVtZW50YXRpb248L2tleXdvcmQ+PGtleXdvcmQ+RW5kb2xlYWsv
KmVwaWRlbWlvbG9neS9ldGlvbG9neTwva2V5d29yZD48a2V5d29yZD5FbmRvdmFzY3VsYXIgUHJv
Y2VkdXJlcy9hZHZlcnNlIGVmZmVjdHMvKmluc3RydW1lbnRhdGlvbjwva2V5d29yZD48a2V5d29y
ZD5GZW1hbGU8L2tleXdvcmQ+PGtleXdvcmQ+Rm9sbG93LVVwIFN0dWRpZXM8L2tleXdvcmQ+PGtl
eXdvcmQ+SHVtYW5zPC9rZXl3b3JkPjxrZXl3b3JkPk1hbGU8L2tleXdvcmQ+PGtleXdvcmQ+UHJv
c3BlY3RpdmUgU3R1ZGllczwva2V5d29yZD48a2V5d29yZD5Qcm9zdGhlc2lzIERlc2lnbjwva2V5
d29yZD48a2V5d29yZD5TdGVudHMvYWR2ZXJzZSBlZmZlY3RzPC9rZXl3b3JkPjxrZXl3b3JkPlRo
ZXJhcGllcywgSW52ZXN0aWdhdGlvbmFsL2FkdmVyc2UgZWZmZWN0cy9pbnN0cnVtZW50YXRpb248
L2tleXdvcmQ+PGtleXdvcmQ+QWJkb21pbmFsIGFvcnRpYyBhbmV1cnlzbTwva2V5d29yZD48a2V5
d29yZD5FdmFyPC9rZXl3b3JkPjxrZXl3b3JkPkVuZG9sZWFrPC9rZXl3b3JkPjxrZXl3b3JkPk91
dGNvbWVzPC9rZXl3b3JkPjxrZXl3b3JkPk92YXRpb248L2tleXdvcmQ+PC9rZXl3b3Jkcz48ZGF0
ZXM+PHllYXI+MjAyMDwveWVhcj48cHViLWRhdGVzPjxkYXRlPk5vdjwvZGF0ZT48L3B1Yi1kYXRl
cz48L2RhdGVzPjxpc2JuPjA3NDEtNTIxNDwvaXNibj48YWNjZXNzaW9uLW51bT4zMjI0OTA0MTwv
YWNjZXNzaW9uLW51bT48dXJscz48L3VybHM+PGVsZWN0cm9uaWMtcmVzb3VyY2UtbnVtPjEwLjEw
MTYvai5qdnMuMjAyMC4wMS4wNjY8L2VsZWN0cm9uaWMtcmVzb3VyY2UtbnVtPjxyZW1vdGUtZGF0
YWJhc2UtcHJvdmlkZXI+TkxNPC9yZW1vdGUtZGF0YWJhc2UtcHJvdmlkZXI+PGxhbmd1YWdlPmVu
ZzwvbGFuZ3VhZ2U+PC9yZWNvcmQ+PC9DaXRlPjwvRW5kTm90ZT4A
</w:fldData>
              </w:fldChar>
            </w:r>
            <w:r w:rsidRPr="00AD5EBF">
              <w:rPr>
                <w:rFonts w:ascii="Gill Sans MT" w:eastAsia="Times New Roman" w:hAnsi="Gill Sans MT" w:cs="Calibri"/>
                <w:color w:val="000000"/>
                <w:sz w:val="16"/>
                <w:szCs w:val="16"/>
                <w:lang w:val="nl-NL"/>
              </w:rPr>
              <w:instrText xml:space="preserve"> ADDIN EN.CITE.DATA </w:instrText>
            </w:r>
            <w:r w:rsidRPr="00AD5EBF">
              <w:rPr>
                <w:rFonts w:ascii="Gill Sans MT" w:eastAsia="Times New Roman" w:hAnsi="Gill Sans MT" w:cs="Calibri"/>
                <w:color w:val="000000"/>
                <w:sz w:val="16"/>
                <w:szCs w:val="16"/>
                <w:lang w:val="nl-NL"/>
              </w:rPr>
            </w:r>
            <w:r w:rsidRPr="00AD5EBF">
              <w:rPr>
                <w:rFonts w:ascii="Gill Sans MT" w:eastAsia="Times New Roman" w:hAnsi="Gill Sans MT" w:cs="Calibri"/>
                <w:color w:val="000000"/>
                <w:sz w:val="16"/>
                <w:szCs w:val="16"/>
                <w:lang w:val="nl-NL"/>
              </w:rPr>
              <w:fldChar w:fldCharType="end"/>
            </w:r>
            <w:r w:rsidRPr="00AD5EBF">
              <w:rPr>
                <w:rFonts w:ascii="Gill Sans MT" w:eastAsia="Times New Roman" w:hAnsi="Gill Sans MT" w:cs="Calibri"/>
                <w:color w:val="000000"/>
                <w:sz w:val="16"/>
                <w:szCs w:val="16"/>
                <w:lang w:val="nl-NL"/>
              </w:rPr>
            </w:r>
            <w:r w:rsidRPr="00AD5EBF">
              <w:rPr>
                <w:rFonts w:ascii="Gill Sans MT" w:eastAsia="Times New Roman" w:hAnsi="Gill Sans MT" w:cs="Calibri"/>
                <w:color w:val="000000"/>
                <w:sz w:val="16"/>
                <w:szCs w:val="16"/>
                <w:lang w:val="nl-NL"/>
              </w:rPr>
              <w:fldChar w:fldCharType="separate"/>
            </w:r>
            <w:r w:rsidRPr="00AD5EBF">
              <w:rPr>
                <w:rFonts w:ascii="Gill Sans MT" w:eastAsia="Times New Roman" w:hAnsi="Gill Sans MT" w:cs="Calibri"/>
                <w:noProof/>
                <w:color w:val="000000"/>
                <w:sz w:val="16"/>
                <w:szCs w:val="16"/>
                <w:vertAlign w:val="superscript"/>
                <w:lang w:val="nl-NL"/>
              </w:rPr>
              <w:t>1</w:t>
            </w:r>
            <w:r w:rsidRPr="00AD5EBF">
              <w:rPr>
                <w:rFonts w:ascii="Gill Sans MT" w:eastAsia="Times New Roman" w:hAnsi="Gill Sans MT" w:cs="Calibri"/>
                <w:color w:val="000000"/>
                <w:sz w:val="16"/>
                <w:szCs w:val="16"/>
                <w:lang w:val="nl-NL"/>
              </w:rPr>
              <w:fldChar w:fldCharType="end"/>
            </w:r>
          </w:p>
        </w:tc>
        <w:tc>
          <w:tcPr>
            <w:tcW w:w="567" w:type="dxa"/>
            <w:shd w:val="clear" w:color="auto" w:fill="auto"/>
            <w:noWrap/>
            <w:vAlign w:val="bottom"/>
            <w:hideMark/>
          </w:tcPr>
          <w:p w14:paraId="1D270476" w14:textId="77777777" w:rsidR="00CA6D95" w:rsidRPr="001C24AD"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1C24AD">
              <w:rPr>
                <w:rFonts w:ascii="Gill Sans MT" w:eastAsia="Times New Roman" w:hAnsi="Gill Sans MT" w:cs="Calibri"/>
                <w:color w:val="000000"/>
                <w:sz w:val="16"/>
                <w:szCs w:val="16"/>
                <w:lang w:val="nl-NL"/>
              </w:rPr>
              <w:t>2019</w:t>
            </w:r>
          </w:p>
        </w:tc>
        <w:tc>
          <w:tcPr>
            <w:tcW w:w="568" w:type="dxa"/>
            <w:shd w:val="clear" w:color="auto" w:fill="auto"/>
            <w:noWrap/>
            <w:vAlign w:val="bottom"/>
            <w:hideMark/>
          </w:tcPr>
          <w:p w14:paraId="50006283" w14:textId="77777777" w:rsidR="00CA6D95" w:rsidRPr="001C24AD"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1C24AD">
              <w:rPr>
                <w:rFonts w:ascii="Gill Sans MT" w:eastAsia="Times New Roman" w:hAnsi="Gill Sans MT" w:cs="Calibri"/>
                <w:color w:val="000000"/>
                <w:sz w:val="16"/>
                <w:szCs w:val="16"/>
                <w:lang w:val="nl-NL"/>
              </w:rPr>
              <w:t>EVAR</w:t>
            </w:r>
          </w:p>
        </w:tc>
        <w:tc>
          <w:tcPr>
            <w:tcW w:w="425" w:type="dxa"/>
            <w:shd w:val="clear" w:color="auto" w:fill="auto"/>
            <w:noWrap/>
            <w:vAlign w:val="bottom"/>
            <w:hideMark/>
          </w:tcPr>
          <w:p w14:paraId="39D0095E"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60</w:t>
            </w:r>
          </w:p>
        </w:tc>
        <w:tc>
          <w:tcPr>
            <w:tcW w:w="850" w:type="dxa"/>
            <w:shd w:val="clear" w:color="auto" w:fill="auto"/>
            <w:noWrap/>
            <w:vAlign w:val="bottom"/>
            <w:hideMark/>
          </w:tcPr>
          <w:p w14:paraId="7D042373" w14:textId="68EE832E" w:rsidR="00CA6D95" w:rsidRPr="00BB2F22" w:rsidRDefault="00957E5E"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61</w:t>
            </w:r>
          </w:p>
        </w:tc>
        <w:tc>
          <w:tcPr>
            <w:tcW w:w="993" w:type="dxa"/>
            <w:shd w:val="clear" w:color="auto" w:fill="auto"/>
            <w:noWrap/>
            <w:vAlign w:val="bottom"/>
            <w:hideMark/>
          </w:tcPr>
          <w:p w14:paraId="22D0FDD9" w14:textId="18CB1963" w:rsidR="00CA6D95" w:rsidRPr="00BB2F22" w:rsidRDefault="00957E5E"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3</w:t>
            </w:r>
          </w:p>
        </w:tc>
        <w:tc>
          <w:tcPr>
            <w:tcW w:w="567" w:type="dxa"/>
            <w:shd w:val="clear" w:color="auto" w:fill="auto"/>
            <w:noWrap/>
            <w:vAlign w:val="bottom"/>
            <w:hideMark/>
          </w:tcPr>
          <w:p w14:paraId="29307FE8" w14:textId="1D32E301" w:rsidR="00CA6D95" w:rsidRPr="00BB2F22" w:rsidRDefault="000C6867" w:rsidP="00CB0389">
            <w:pPr>
              <w:suppressAutoHyphens w:val="0"/>
              <w:spacing w:line="240" w:lineRule="auto"/>
              <w:jc w:val="center"/>
              <w:rPr>
                <w:rFonts w:ascii="Gill Sans MT" w:eastAsia="Times New Roman" w:hAnsi="Gill Sans MT" w:cs="Times New Roman"/>
                <w:sz w:val="16"/>
                <w:szCs w:val="16"/>
                <w:lang w:val="nl-NL"/>
              </w:rPr>
            </w:pPr>
            <w:r w:rsidRPr="00BB2F22">
              <w:rPr>
                <w:rFonts w:ascii="Gill Sans MT" w:eastAsia="Times New Roman" w:hAnsi="Gill Sans MT" w:cs="Times New Roman"/>
                <w:sz w:val="16"/>
                <w:szCs w:val="16"/>
                <w:lang w:val="nl-NL"/>
              </w:rPr>
              <w:t>87.6</w:t>
            </w:r>
          </w:p>
        </w:tc>
        <w:tc>
          <w:tcPr>
            <w:tcW w:w="677" w:type="dxa"/>
            <w:shd w:val="clear" w:color="auto" w:fill="auto"/>
            <w:noWrap/>
            <w:vAlign w:val="bottom"/>
            <w:hideMark/>
          </w:tcPr>
          <w:p w14:paraId="44A7A71F"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ECE8927" w14:textId="4668B391" w:rsidR="00CA6D95" w:rsidRPr="00BB2F22" w:rsidRDefault="000C6867" w:rsidP="00CB0389">
            <w:pPr>
              <w:suppressAutoHyphens w:val="0"/>
              <w:spacing w:line="240" w:lineRule="auto"/>
              <w:jc w:val="center"/>
              <w:rPr>
                <w:rFonts w:ascii="Gill Sans MT" w:eastAsia="Times New Roman" w:hAnsi="Gill Sans MT" w:cs="Times New Roman"/>
                <w:sz w:val="16"/>
                <w:szCs w:val="16"/>
                <w:lang w:val="nl-NL"/>
              </w:rPr>
            </w:pPr>
            <w:r w:rsidRPr="00BB2F22">
              <w:rPr>
                <w:rFonts w:ascii="Gill Sans MT" w:eastAsia="Times New Roman" w:hAnsi="Gill Sans MT" w:cs="Times New Roman"/>
                <w:sz w:val="16"/>
                <w:szCs w:val="16"/>
                <w:lang w:val="nl-NL"/>
              </w:rPr>
              <w:t>34 (21.1)</w:t>
            </w:r>
          </w:p>
        </w:tc>
        <w:tc>
          <w:tcPr>
            <w:tcW w:w="1002" w:type="dxa"/>
            <w:shd w:val="clear" w:color="auto" w:fill="auto"/>
            <w:noWrap/>
            <w:vAlign w:val="bottom"/>
            <w:hideMark/>
          </w:tcPr>
          <w:p w14:paraId="4B5E44B5" w14:textId="02F2FF1A" w:rsidR="00CA6D95" w:rsidRPr="00BB2F22" w:rsidRDefault="000C6867" w:rsidP="00CB0389">
            <w:pPr>
              <w:suppressAutoHyphens w:val="0"/>
              <w:spacing w:line="240" w:lineRule="auto"/>
              <w:jc w:val="center"/>
              <w:rPr>
                <w:rFonts w:ascii="Gill Sans MT" w:eastAsia="Times New Roman" w:hAnsi="Gill Sans MT" w:cs="Times New Roman"/>
                <w:sz w:val="16"/>
                <w:szCs w:val="16"/>
                <w:lang w:val="nl-NL"/>
              </w:rPr>
            </w:pPr>
            <w:r w:rsidRPr="00BB2F22">
              <w:rPr>
                <w:rFonts w:ascii="Gill Sans MT" w:eastAsia="Times New Roman" w:hAnsi="Gill Sans MT" w:cs="Times New Roman"/>
                <w:sz w:val="16"/>
                <w:szCs w:val="16"/>
                <w:lang w:val="nl-NL"/>
              </w:rPr>
              <w:t>136 (84.5)</w:t>
            </w:r>
          </w:p>
        </w:tc>
        <w:tc>
          <w:tcPr>
            <w:tcW w:w="1002" w:type="dxa"/>
            <w:shd w:val="clear" w:color="auto" w:fill="auto"/>
            <w:noWrap/>
            <w:vAlign w:val="bottom"/>
            <w:hideMark/>
          </w:tcPr>
          <w:p w14:paraId="67B13F14" w14:textId="0A3953C6" w:rsidR="00CA6D95" w:rsidRPr="00BB2F22" w:rsidRDefault="00330267" w:rsidP="00CB0389">
            <w:pPr>
              <w:suppressAutoHyphens w:val="0"/>
              <w:spacing w:line="240" w:lineRule="auto"/>
              <w:jc w:val="center"/>
              <w:rPr>
                <w:rFonts w:ascii="Gill Sans MT" w:eastAsia="Times New Roman" w:hAnsi="Gill Sans MT" w:cs="Times New Roman"/>
                <w:sz w:val="16"/>
                <w:szCs w:val="16"/>
                <w:lang w:val="nl-NL"/>
              </w:rPr>
            </w:pPr>
            <w:r w:rsidRPr="00BB2F22">
              <w:rPr>
                <w:rFonts w:ascii="Gill Sans MT" w:eastAsia="Times New Roman" w:hAnsi="Gill Sans MT" w:cs="Times New Roman"/>
                <w:sz w:val="16"/>
                <w:szCs w:val="16"/>
                <w:lang w:val="nl-NL"/>
              </w:rPr>
              <w:t>113 (70.2)</w:t>
            </w:r>
          </w:p>
        </w:tc>
        <w:tc>
          <w:tcPr>
            <w:tcW w:w="1002" w:type="dxa"/>
            <w:shd w:val="clear" w:color="auto" w:fill="auto"/>
            <w:noWrap/>
            <w:vAlign w:val="bottom"/>
            <w:hideMark/>
          </w:tcPr>
          <w:p w14:paraId="16256AE4" w14:textId="56FF0D58" w:rsidR="00CA6D95" w:rsidRPr="00BB2F22" w:rsidRDefault="00330267" w:rsidP="00CB0389">
            <w:pPr>
              <w:suppressAutoHyphens w:val="0"/>
              <w:spacing w:line="240" w:lineRule="auto"/>
              <w:jc w:val="center"/>
              <w:rPr>
                <w:rFonts w:ascii="Gill Sans MT" w:eastAsia="Times New Roman" w:hAnsi="Gill Sans MT" w:cs="Times New Roman"/>
                <w:sz w:val="16"/>
                <w:szCs w:val="16"/>
                <w:lang w:val="nl-NL"/>
              </w:rPr>
            </w:pPr>
            <w:r w:rsidRPr="00BB2F22">
              <w:rPr>
                <w:rFonts w:ascii="Gill Sans MT" w:eastAsia="Times New Roman" w:hAnsi="Gill Sans MT" w:cs="Times New Roman"/>
                <w:sz w:val="16"/>
                <w:szCs w:val="16"/>
                <w:lang w:val="nl-NL"/>
              </w:rPr>
              <w:t>22 (13.7)</w:t>
            </w:r>
          </w:p>
        </w:tc>
        <w:tc>
          <w:tcPr>
            <w:tcW w:w="1002" w:type="dxa"/>
            <w:shd w:val="clear" w:color="auto" w:fill="auto"/>
            <w:noWrap/>
            <w:vAlign w:val="bottom"/>
            <w:hideMark/>
          </w:tcPr>
          <w:p w14:paraId="08AFA245"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9A76CB8"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6AFFDF67" w14:textId="5115F168" w:rsidR="00CA6D95" w:rsidRPr="00BB2F22" w:rsidRDefault="00330267" w:rsidP="00CB0389">
            <w:pPr>
              <w:suppressAutoHyphens w:val="0"/>
              <w:spacing w:line="240" w:lineRule="auto"/>
              <w:jc w:val="center"/>
              <w:rPr>
                <w:rFonts w:ascii="Gill Sans MT" w:eastAsia="Times New Roman" w:hAnsi="Gill Sans MT" w:cs="Times New Roman"/>
                <w:sz w:val="16"/>
                <w:szCs w:val="16"/>
                <w:lang w:val="nl-NL"/>
              </w:rPr>
            </w:pPr>
            <w:r w:rsidRPr="00BB2F22">
              <w:rPr>
                <w:rFonts w:ascii="Gill Sans MT" w:eastAsia="Times New Roman" w:hAnsi="Gill Sans MT" w:cs="Times New Roman"/>
                <w:sz w:val="16"/>
                <w:szCs w:val="16"/>
                <w:lang w:val="nl-NL"/>
              </w:rPr>
              <w:t>38 (23.6)</w:t>
            </w:r>
          </w:p>
        </w:tc>
        <w:tc>
          <w:tcPr>
            <w:tcW w:w="1002" w:type="dxa"/>
            <w:shd w:val="clear" w:color="auto" w:fill="auto"/>
            <w:noWrap/>
            <w:vAlign w:val="bottom"/>
            <w:hideMark/>
          </w:tcPr>
          <w:p w14:paraId="733ACC08"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1D615BA6" w14:textId="13E84969" w:rsidR="00CA6D95" w:rsidRPr="00BB2F22" w:rsidRDefault="005D129A" w:rsidP="00CB0389">
            <w:pPr>
              <w:suppressAutoHyphens w:val="0"/>
              <w:spacing w:line="240" w:lineRule="auto"/>
              <w:jc w:val="center"/>
              <w:rPr>
                <w:rFonts w:ascii="Gill Sans MT" w:eastAsia="Times New Roman" w:hAnsi="Gill Sans MT" w:cs="Times New Roman"/>
                <w:sz w:val="16"/>
                <w:szCs w:val="16"/>
                <w:lang w:val="nl-NL"/>
              </w:rPr>
            </w:pPr>
            <w:r w:rsidRPr="00BB2F22">
              <w:rPr>
                <w:rFonts w:ascii="Gill Sans MT" w:eastAsia="Times New Roman" w:hAnsi="Gill Sans MT" w:cs="Times New Roman"/>
                <w:sz w:val="16"/>
                <w:szCs w:val="16"/>
                <w:lang w:val="nl-NL"/>
              </w:rPr>
              <w:t>21 (13)</w:t>
            </w:r>
          </w:p>
        </w:tc>
        <w:tc>
          <w:tcPr>
            <w:tcW w:w="1002" w:type="dxa"/>
            <w:shd w:val="clear" w:color="auto" w:fill="auto"/>
            <w:noWrap/>
            <w:vAlign w:val="bottom"/>
            <w:hideMark/>
          </w:tcPr>
          <w:p w14:paraId="66281773"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67BE5FDD"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3AB38B2"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18E1A422"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100BB94E"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797AB59"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D1924FE" w14:textId="277C93B2"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35</w:t>
            </w:r>
            <w:r w:rsidR="00856DAC" w:rsidRPr="00BB2F22">
              <w:rPr>
                <w:rFonts w:ascii="Gill Sans MT" w:eastAsia="Times New Roman" w:hAnsi="Gill Sans MT" w:cs="Calibri"/>
                <w:color w:val="000000"/>
                <w:sz w:val="16"/>
                <w:szCs w:val="16"/>
                <w:lang w:val="nl-NL"/>
              </w:rPr>
              <w:t xml:space="preserve"> (21.7)</w:t>
            </w:r>
          </w:p>
        </w:tc>
        <w:tc>
          <w:tcPr>
            <w:tcW w:w="1002" w:type="dxa"/>
            <w:shd w:val="clear" w:color="auto" w:fill="auto"/>
            <w:noWrap/>
            <w:vAlign w:val="bottom"/>
            <w:hideMark/>
          </w:tcPr>
          <w:p w14:paraId="5BC65C6F" w14:textId="689E0F51"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4</w:t>
            </w:r>
            <w:r w:rsidR="00031AC7" w:rsidRPr="00BB2F22">
              <w:rPr>
                <w:rFonts w:ascii="Gill Sans MT" w:eastAsia="Times New Roman" w:hAnsi="Gill Sans MT" w:cs="Calibri"/>
                <w:color w:val="000000"/>
                <w:sz w:val="16"/>
                <w:szCs w:val="16"/>
                <w:lang w:val="nl-NL"/>
              </w:rPr>
              <w:t xml:space="preserve"> (</w:t>
            </w:r>
            <w:r w:rsidR="00D62AE1" w:rsidRPr="00BB2F22">
              <w:rPr>
                <w:rFonts w:ascii="Gill Sans MT" w:eastAsia="Times New Roman" w:hAnsi="Gill Sans MT" w:cs="Calibri"/>
                <w:color w:val="000000"/>
                <w:sz w:val="16"/>
                <w:szCs w:val="16"/>
                <w:lang w:val="nl-NL"/>
              </w:rPr>
              <w:t>2.5</w:t>
            </w:r>
            <w:r w:rsidR="00031AC7" w:rsidRPr="00BB2F22">
              <w:rPr>
                <w:rFonts w:ascii="Gill Sans MT" w:eastAsia="Times New Roman" w:hAnsi="Gill Sans MT" w:cs="Calibri"/>
                <w:color w:val="000000"/>
                <w:sz w:val="16"/>
                <w:szCs w:val="16"/>
                <w:lang w:val="nl-NL"/>
              </w:rPr>
              <w:t>)</w:t>
            </w:r>
          </w:p>
        </w:tc>
      </w:tr>
      <w:tr w:rsidR="007E5B5A" w:rsidRPr="00403CEB" w14:paraId="0189F0BD" w14:textId="77777777" w:rsidTr="007E5B5A">
        <w:trPr>
          <w:trHeight w:val="300"/>
        </w:trPr>
        <w:tc>
          <w:tcPr>
            <w:tcW w:w="567" w:type="dxa"/>
            <w:shd w:val="clear" w:color="000000" w:fill="BFBFBF"/>
            <w:noWrap/>
            <w:vAlign w:val="bottom"/>
            <w:hideMark/>
          </w:tcPr>
          <w:p w14:paraId="3C391FED" w14:textId="7611C1EE" w:rsidR="00CA6D95" w:rsidRPr="00CB0389" w:rsidRDefault="007E5B5A" w:rsidP="00CB0389">
            <w:pPr>
              <w:suppressAutoHyphens w:val="0"/>
              <w:spacing w:line="240" w:lineRule="auto"/>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fldChar w:fldCharType="begin">
                <w:fldData xml:space="preserve">PEVuZE5vdGU+PENpdGU+PEF1dGhvcj5DaGFyYm9ubmVhdTwvQXV0aG9yPjxZZWFyPjIwMTk8L1ll
YXI+PFJlY051bT4zMjwvUmVjTnVtPjxEaXNwbGF5VGV4dD48c3R5bGUgZmFjZT0ic3VwZXJzY3Jp
cHQiPjI8L3N0eWxlPjwvRGlzcGxheVRleHQ+PHJlY29yZD48cmVjLW51bWJlcj4zMjwvcmVjLW51
bWJlcj48Zm9yZWlnbi1rZXlzPjxrZXkgYXBwPSJFTiIgZGItaWQ9InpmMGZhdmR6bTV3ZXplZXN3
dHJ2cHMycTB2ZXN2ZnZmc3dwcyIgdGltZXN0YW1wPSIxNjkxNTA0NDU0Ij4zMjwva2V5PjwvZm9y
ZWlnbi1rZXlzPjxyZWYtdHlwZSBuYW1lPSJKb3VybmFsIEFydGljbGUiPjE3PC9yZWYtdHlwZT48
Y29udHJpYnV0b3JzPjxhdXRob3JzPjxhdXRob3I+Q2hhcmJvbm5lYXUsIFAuPC9hdXRob3I+PGF1
dGhvcj5Ib25na3UsIEsuPC9hdXRob3I+PGF1dGhvcj5IZXJtYW4sIEMuIFIuPC9hdXRob3I+PGF1
dGhvcj5IYWJpYiwgTS48L2F1dGhvcj48YXV0aG9yPkdpcnNvd2ljeiwgRS48L2F1dGhvcj48YXV0
aG9yPkRvb25hbiwgUi4gSi48L2F1dGhvcj48YXV0aG9yPkR1Ym9pcywgTC48L2F1dGhvcj48YXV0
aG9yPkhvc3NhaW4sIFMuPC9hdXRob3I+PGF1dGhvcj5HaWxsLCBILiBMLjwvYXV0aG9yPjxhdXRo
b3I+TWFja2VuemllLCBLLiBTLjwvYXV0aG9yPjxhdXRob3I+QmF5bmUsIEouIFAuPC9hdXRob3I+
PGF1dGhvcj5PYnJhbmQsIEQuPC9hdXRob3I+PGF1dGhvcj5TdGVpbm1ldHosIE8uIEsuPC9hdXRo
b3I+PC9hdXRob3JzPjwvY29udHJpYnV0b3JzPjxhdXRoLWFkZHJlc3M+RGl2aXNpb24gb2YgVmFz
Y3VsYXIgU3VyZ2VyeSwgTWNHaWxsIFVuaXZlcnNpdHksIE1vbnRyZWFsLCBRdWViZWMsIENhbmFk
YS4mI3hEO0RpdmlzaW9uIG9mIFZhc2N1bGFyIFN1cmdlcnksIE1jR2lsbCBVbml2ZXJzaXR5LCBN
b250cmVhbCwgUXVlYmVjLCBDYW5hZGE7IERpdmlzaW9uIG9mIFZhc2N1bGFyIFN1cmdlcnksIE1h
aGlkb2wgVW5pdmVyc2l0eSwgQmFuZ2tvaywgVGhhaWxhbmQuJiN4RDtEaXZpc2lvbiBvZiBWYXNj
dWxhciBTdXJnZXJ5LCBNY0dpbGwgVW5pdmVyc2l0eSwgTW9udHJlYWwsIFF1ZWJlYywgQ2FuYWRh
OyBEaXZpc2lvbnMgb2YgQ2FyZGlhYyBhbmQgVmFzY3VsYXIgU3VyZ2VyeSwgRGFsaG91c2llIFVu
aXZlcnNpdHksIEhhbGlmYXgsIE5vdmEgU2NvdGlhLCBDYW5hZGEuJiN4RDtEaXZpc2lvbiBvZiBW
YXNjdWxhciBTdXJnZXJ5LCBXZXN0ZXJuIFVuaXZlcnNpdHksIExvbmRvbiwgT250YXJpbywgQ2Fu
YWRhLiYjeEQ7RGl2aXNpb24gb2YgVmFzY3VsYXIgU3VyZ2VyeSwgTWNHaWxsIFVuaXZlcnNpdHks
IE1vbnRyZWFsLCBRdWViZWMsIENhbmFkYS4gRWxlY3Ryb25pYyBhZGRyZXNzOiBvcmVuLnN0ZWlu
bWV0ekBtdWhjLm1jZ2lsbC5jYS48L2F1dGgtYWRkcmVzcz48dGl0bGVzPjx0aXRsZT5Mb25nLXRl
cm0gc3Vydml2YWwgYWZ0ZXIgZW5kb3Zhc2N1bGFyIGFuZCBvcGVuIHJlcGFpciBpbiBwYXRpZW50
cyB3aXRoIGFuYXRvbXkgb3V0c2lkZSBpbnN0cnVjdGlvbnMgZm9yIHVzZSBjcml0ZXJpYSBmb3Ig
ZW5kb3Zhc2N1bGFyIGFuZXVyeXNtIHJlcGFpcjwvdGl0bGU+PHNlY29uZGFyeS10aXRsZT5KIFZh
c2MgU3VyZzwvc2Vjb25kYXJ5LXRpdGxlPjwvdGl0bGVzPjxwZXJpb2RpY2FsPjxmdWxsLXRpdGxl
PkogVmFzYyBTdXJnPC9mdWxsLXRpdGxlPjwvcGVyaW9kaWNhbD48cGFnZXM+MTgyMy0xODMwPC9w
YWdlcz48dm9sdW1lPjcwPC92b2x1bWU+PG51bWJlcj42PC9udW1iZXI+PGVkaXRpb24+MjAxOTA1
MjE8L2VkaXRpb24+PGtleXdvcmRzPjxrZXl3b3JkPkFnZWQ8L2tleXdvcmQ+PGtleXdvcmQ+QWdl
ZCwgODAgYW5kIG92ZXI8L2tleXdvcmQ+PGtleXdvcmQ+QW9ydGEvYW5hdG9teSAmYW1wOyBoaXN0
b2xvZ3k8L2tleXdvcmQ+PGtleXdvcmQ+QW9ydGljIEFuZXVyeXNtLCBBYmRvbWluYWwvKnN1cmdl
cnk8L2tleXdvcmQ+PGtleXdvcmQ+Q29ob3J0IFN0dWRpZXM8L2tleXdvcmQ+PGtleXdvcmQ+RW5k
b3Zhc2N1bGFyIFByb2NlZHVyZXMvc3RhbmRhcmRzPC9rZXl3b3JkPjxrZXl3b3JkPkZlbWFsZTwv
a2V5d29yZD48a2V5d29yZD5IdW1hbnM8L2tleXdvcmQ+PGtleXdvcmQ+TWFsZTwva2V5d29yZD48
a2V5d29yZD5QcmFjdGljZSBHdWlkZWxpbmVzIGFzIFRvcGljPC9rZXl3b3JkPjxrZXl3b3JkPlJl
dHJvc3BlY3RpdmUgU3R1ZGllczwva2V5d29yZD48a2V5d29yZD5TdXJ2aXZhbCBSYXRlPC9rZXl3
b3JkPjxrZXl3b3JkPlRpbWUgRmFjdG9yczwva2V5d29yZD48a2V5d29yZD5WYXNjdWxhciBTdXJn
aWNhbCBQcm9jZWR1cmVzL21ldGhvZHMvc3RhbmRhcmRzPC9rZXl3b3JkPjxrZXl3b3JkPkV2YXI8
L2tleXdvcmQ+PGtleXdvcmQ+TG9uZy10ZXJtIHN1cnZpdmFsPC9rZXl3b3JkPjxrZXl3b3JkPk91
dHNpZGUgSUZVPC9rZXl3b3JkPjwva2V5d29yZHM+PGRhdGVzPjx5ZWFyPjIwMTk8L3llYXI+PHB1
Yi1kYXRlcz48ZGF0ZT5EZWM8L2RhdGU+PC9wdWItZGF0ZXM+PC9kYXRlcz48aXNibj4wNzQxLTUy
MTQ8L2lzYm4+PGFjY2Vzc2lvbi1udW0+MzExMjY3NjY8L2FjY2Vzc2lvbi1udW0+PHVybHM+PC91
cmxzPjxlbGVjdHJvbmljLXJlc291cmNlLW51bT4xMC4xMDE2L2ouanZzLjIwMTkuMDEuMDgxPC9l
bGVjdHJvbmljLXJlc291cmNlLW51bT48cmVtb3RlLWRhdGFiYXNlLXByb3ZpZGVyPk5MTTwvcmVt
b3RlLWRhdGFiYXNlLXByb3ZpZGVyPjxsYW5ndWFnZT5lbmc8L2xhbmd1YWdlPjwvcmVjb3JkPjwv
Q2l0ZT48L0VuZE5vdGU+AG==
</w:fldData>
              </w:fldChar>
            </w:r>
            <w:r>
              <w:rPr>
                <w:rFonts w:ascii="Gill Sans MT" w:eastAsia="Times New Roman" w:hAnsi="Gill Sans MT" w:cs="Calibri"/>
                <w:color w:val="000000"/>
                <w:sz w:val="16"/>
                <w:szCs w:val="16"/>
                <w:lang w:val="nl-NL"/>
              </w:rPr>
              <w:instrText xml:space="preserve"> ADDIN EN.CITE </w:instrText>
            </w:r>
            <w:r>
              <w:rPr>
                <w:rFonts w:ascii="Gill Sans MT" w:eastAsia="Times New Roman" w:hAnsi="Gill Sans MT" w:cs="Calibri"/>
                <w:color w:val="000000"/>
                <w:sz w:val="16"/>
                <w:szCs w:val="16"/>
                <w:lang w:val="nl-NL"/>
              </w:rPr>
              <w:fldChar w:fldCharType="begin">
                <w:fldData xml:space="preserve">PEVuZE5vdGU+PENpdGU+PEF1dGhvcj5DaGFyYm9ubmVhdTwvQXV0aG9yPjxZZWFyPjIwMTk8L1ll
YXI+PFJlY051bT4zMjwvUmVjTnVtPjxEaXNwbGF5VGV4dD48c3R5bGUgZmFjZT0ic3VwZXJzY3Jp
cHQiPjI8L3N0eWxlPjwvRGlzcGxheVRleHQ+PHJlY29yZD48cmVjLW51bWJlcj4zMjwvcmVjLW51
bWJlcj48Zm9yZWlnbi1rZXlzPjxrZXkgYXBwPSJFTiIgZGItaWQ9InpmMGZhdmR6bTV3ZXplZXN3
dHJ2cHMycTB2ZXN2ZnZmc3dwcyIgdGltZXN0YW1wPSIxNjkxNTA0NDU0Ij4zMjwva2V5PjwvZm9y
ZWlnbi1rZXlzPjxyZWYtdHlwZSBuYW1lPSJKb3VybmFsIEFydGljbGUiPjE3PC9yZWYtdHlwZT48
Y29udHJpYnV0b3JzPjxhdXRob3JzPjxhdXRob3I+Q2hhcmJvbm5lYXUsIFAuPC9hdXRob3I+PGF1
dGhvcj5Ib25na3UsIEsuPC9hdXRob3I+PGF1dGhvcj5IZXJtYW4sIEMuIFIuPC9hdXRob3I+PGF1
dGhvcj5IYWJpYiwgTS48L2F1dGhvcj48YXV0aG9yPkdpcnNvd2ljeiwgRS48L2F1dGhvcj48YXV0
aG9yPkRvb25hbiwgUi4gSi48L2F1dGhvcj48YXV0aG9yPkR1Ym9pcywgTC48L2F1dGhvcj48YXV0
aG9yPkhvc3NhaW4sIFMuPC9hdXRob3I+PGF1dGhvcj5HaWxsLCBILiBMLjwvYXV0aG9yPjxhdXRo
b3I+TWFja2VuemllLCBLLiBTLjwvYXV0aG9yPjxhdXRob3I+QmF5bmUsIEouIFAuPC9hdXRob3I+
PGF1dGhvcj5PYnJhbmQsIEQuPC9hdXRob3I+PGF1dGhvcj5TdGVpbm1ldHosIE8uIEsuPC9hdXRo
b3I+PC9hdXRob3JzPjwvY29udHJpYnV0b3JzPjxhdXRoLWFkZHJlc3M+RGl2aXNpb24gb2YgVmFz
Y3VsYXIgU3VyZ2VyeSwgTWNHaWxsIFVuaXZlcnNpdHksIE1vbnRyZWFsLCBRdWViZWMsIENhbmFk
YS4mI3hEO0RpdmlzaW9uIG9mIFZhc2N1bGFyIFN1cmdlcnksIE1jR2lsbCBVbml2ZXJzaXR5LCBN
b250cmVhbCwgUXVlYmVjLCBDYW5hZGE7IERpdmlzaW9uIG9mIFZhc2N1bGFyIFN1cmdlcnksIE1h
aGlkb2wgVW5pdmVyc2l0eSwgQmFuZ2tvaywgVGhhaWxhbmQuJiN4RDtEaXZpc2lvbiBvZiBWYXNj
dWxhciBTdXJnZXJ5LCBNY0dpbGwgVW5pdmVyc2l0eSwgTW9udHJlYWwsIFF1ZWJlYywgQ2FuYWRh
OyBEaXZpc2lvbnMgb2YgQ2FyZGlhYyBhbmQgVmFzY3VsYXIgU3VyZ2VyeSwgRGFsaG91c2llIFVu
aXZlcnNpdHksIEhhbGlmYXgsIE5vdmEgU2NvdGlhLCBDYW5hZGEuJiN4RDtEaXZpc2lvbiBvZiBW
YXNjdWxhciBTdXJnZXJ5LCBXZXN0ZXJuIFVuaXZlcnNpdHksIExvbmRvbiwgT250YXJpbywgQ2Fu
YWRhLiYjeEQ7RGl2aXNpb24gb2YgVmFzY3VsYXIgU3VyZ2VyeSwgTWNHaWxsIFVuaXZlcnNpdHks
IE1vbnRyZWFsLCBRdWViZWMsIENhbmFkYS4gRWxlY3Ryb25pYyBhZGRyZXNzOiBvcmVuLnN0ZWlu
bWV0ekBtdWhjLm1jZ2lsbC5jYS48L2F1dGgtYWRkcmVzcz48dGl0bGVzPjx0aXRsZT5Mb25nLXRl
cm0gc3Vydml2YWwgYWZ0ZXIgZW5kb3Zhc2N1bGFyIGFuZCBvcGVuIHJlcGFpciBpbiBwYXRpZW50
cyB3aXRoIGFuYXRvbXkgb3V0c2lkZSBpbnN0cnVjdGlvbnMgZm9yIHVzZSBjcml0ZXJpYSBmb3Ig
ZW5kb3Zhc2N1bGFyIGFuZXVyeXNtIHJlcGFpcjwvdGl0bGU+PHNlY29uZGFyeS10aXRsZT5KIFZh
c2MgU3VyZzwvc2Vjb25kYXJ5LXRpdGxlPjwvdGl0bGVzPjxwZXJpb2RpY2FsPjxmdWxsLXRpdGxl
PkogVmFzYyBTdXJnPC9mdWxsLXRpdGxlPjwvcGVyaW9kaWNhbD48cGFnZXM+MTgyMy0xODMwPC9w
YWdlcz48dm9sdW1lPjcwPC92b2x1bWU+PG51bWJlcj42PC9udW1iZXI+PGVkaXRpb24+MjAxOTA1
MjE8L2VkaXRpb24+PGtleXdvcmRzPjxrZXl3b3JkPkFnZWQ8L2tleXdvcmQ+PGtleXdvcmQ+QWdl
ZCwgODAgYW5kIG92ZXI8L2tleXdvcmQ+PGtleXdvcmQ+QW9ydGEvYW5hdG9teSAmYW1wOyBoaXN0
b2xvZ3k8L2tleXdvcmQ+PGtleXdvcmQ+QW9ydGljIEFuZXVyeXNtLCBBYmRvbWluYWwvKnN1cmdl
cnk8L2tleXdvcmQ+PGtleXdvcmQ+Q29ob3J0IFN0dWRpZXM8L2tleXdvcmQ+PGtleXdvcmQ+RW5k
b3Zhc2N1bGFyIFByb2NlZHVyZXMvc3RhbmRhcmRzPC9rZXl3b3JkPjxrZXl3b3JkPkZlbWFsZTwv
a2V5d29yZD48a2V5d29yZD5IdW1hbnM8L2tleXdvcmQ+PGtleXdvcmQ+TWFsZTwva2V5d29yZD48
a2V5d29yZD5QcmFjdGljZSBHdWlkZWxpbmVzIGFzIFRvcGljPC9rZXl3b3JkPjxrZXl3b3JkPlJl
dHJvc3BlY3RpdmUgU3R1ZGllczwva2V5d29yZD48a2V5d29yZD5TdXJ2aXZhbCBSYXRlPC9rZXl3
b3JkPjxrZXl3b3JkPlRpbWUgRmFjdG9yczwva2V5d29yZD48a2V5d29yZD5WYXNjdWxhciBTdXJn
aWNhbCBQcm9jZWR1cmVzL21ldGhvZHMvc3RhbmRhcmRzPC9rZXl3b3JkPjxrZXl3b3JkPkV2YXI8
L2tleXdvcmQ+PGtleXdvcmQ+TG9uZy10ZXJtIHN1cnZpdmFsPC9rZXl3b3JkPjxrZXl3b3JkPk91
dHNpZGUgSUZVPC9rZXl3b3JkPjwva2V5d29yZHM+PGRhdGVzPjx5ZWFyPjIwMTk8L3llYXI+PHB1
Yi1kYXRlcz48ZGF0ZT5EZWM8L2RhdGU+PC9wdWItZGF0ZXM+PC9kYXRlcz48aXNibj4wNzQxLTUy
MTQ8L2lzYm4+PGFjY2Vzc2lvbi1udW0+MzExMjY3NjY8L2FjY2Vzc2lvbi1udW0+PHVybHM+PC91
cmxzPjxlbGVjdHJvbmljLXJlc291cmNlLW51bT4xMC4xMDE2L2ouanZzLjIwMTkuMDEuMDgxPC9l
bGVjdHJvbmljLXJlc291cmNlLW51bT48cmVtb3RlLWRhdGFiYXNlLXByb3ZpZGVyPk5MTTwvcmVt
b3RlLWRhdGFiYXNlLXByb3ZpZGVyPjxsYW5ndWFnZT5lbmc8L2xhbmd1YWdlPjwvcmVjb3JkPjwv
Q2l0ZT48L0VuZE5vdGU+AG==
</w:fldData>
              </w:fldChar>
            </w:r>
            <w:r>
              <w:rPr>
                <w:rFonts w:ascii="Gill Sans MT" w:eastAsia="Times New Roman" w:hAnsi="Gill Sans MT" w:cs="Calibri"/>
                <w:color w:val="000000"/>
                <w:sz w:val="16"/>
                <w:szCs w:val="16"/>
                <w:lang w:val="nl-NL"/>
              </w:rPr>
              <w:instrText xml:space="preserve"> ADDIN EN.CITE.DATA </w:instrText>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end"/>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separate"/>
            </w:r>
            <w:r w:rsidRPr="007E5B5A">
              <w:rPr>
                <w:rFonts w:ascii="Gill Sans MT" w:eastAsia="Times New Roman" w:hAnsi="Gill Sans MT" w:cs="Calibri"/>
                <w:noProof/>
                <w:color w:val="000000"/>
                <w:sz w:val="16"/>
                <w:szCs w:val="16"/>
                <w:vertAlign w:val="superscript"/>
                <w:lang w:val="nl-NL"/>
              </w:rPr>
              <w:t>2</w:t>
            </w:r>
            <w:r>
              <w:rPr>
                <w:rFonts w:ascii="Gill Sans MT" w:eastAsia="Times New Roman" w:hAnsi="Gill Sans MT" w:cs="Calibri"/>
                <w:color w:val="000000"/>
                <w:sz w:val="16"/>
                <w:szCs w:val="16"/>
                <w:lang w:val="nl-NL"/>
              </w:rPr>
              <w:fldChar w:fldCharType="end"/>
            </w:r>
          </w:p>
        </w:tc>
        <w:tc>
          <w:tcPr>
            <w:tcW w:w="567" w:type="dxa"/>
            <w:shd w:val="clear" w:color="auto" w:fill="auto"/>
            <w:noWrap/>
            <w:vAlign w:val="bottom"/>
            <w:hideMark/>
          </w:tcPr>
          <w:p w14:paraId="768A941F"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2019</w:t>
            </w:r>
          </w:p>
        </w:tc>
        <w:tc>
          <w:tcPr>
            <w:tcW w:w="568" w:type="dxa"/>
            <w:shd w:val="clear" w:color="auto" w:fill="auto"/>
            <w:noWrap/>
            <w:vAlign w:val="bottom"/>
            <w:hideMark/>
          </w:tcPr>
          <w:p w14:paraId="26772D7D"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EVAR</w:t>
            </w:r>
          </w:p>
        </w:tc>
        <w:tc>
          <w:tcPr>
            <w:tcW w:w="425" w:type="dxa"/>
            <w:shd w:val="clear" w:color="auto" w:fill="auto"/>
            <w:noWrap/>
            <w:vAlign w:val="bottom"/>
            <w:hideMark/>
          </w:tcPr>
          <w:p w14:paraId="4518D06E"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64</w:t>
            </w:r>
          </w:p>
        </w:tc>
        <w:tc>
          <w:tcPr>
            <w:tcW w:w="850" w:type="dxa"/>
            <w:shd w:val="clear" w:color="auto" w:fill="auto"/>
            <w:noWrap/>
            <w:vAlign w:val="bottom"/>
            <w:hideMark/>
          </w:tcPr>
          <w:p w14:paraId="6400D264"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02</w:t>
            </w:r>
          </w:p>
        </w:tc>
        <w:tc>
          <w:tcPr>
            <w:tcW w:w="993" w:type="dxa"/>
            <w:shd w:val="clear" w:color="auto" w:fill="auto"/>
            <w:noWrap/>
            <w:vAlign w:val="bottom"/>
            <w:hideMark/>
          </w:tcPr>
          <w:p w14:paraId="0E943CA5"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8.1</w:t>
            </w:r>
          </w:p>
        </w:tc>
        <w:tc>
          <w:tcPr>
            <w:tcW w:w="567" w:type="dxa"/>
            <w:shd w:val="clear" w:color="auto" w:fill="auto"/>
            <w:noWrap/>
            <w:vAlign w:val="bottom"/>
            <w:hideMark/>
          </w:tcPr>
          <w:p w14:paraId="44EB817E"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8.7</w:t>
            </w:r>
          </w:p>
        </w:tc>
        <w:tc>
          <w:tcPr>
            <w:tcW w:w="677" w:type="dxa"/>
            <w:shd w:val="clear" w:color="auto" w:fill="auto"/>
            <w:noWrap/>
            <w:vAlign w:val="bottom"/>
            <w:hideMark/>
          </w:tcPr>
          <w:p w14:paraId="19D38F06"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58.3</w:t>
            </w:r>
          </w:p>
        </w:tc>
        <w:tc>
          <w:tcPr>
            <w:tcW w:w="1002" w:type="dxa"/>
            <w:shd w:val="clear" w:color="auto" w:fill="auto"/>
            <w:noWrap/>
            <w:vAlign w:val="bottom"/>
            <w:hideMark/>
          </w:tcPr>
          <w:p w14:paraId="1F915724" w14:textId="381640BB" w:rsidR="00CA6D95" w:rsidRPr="00BB2F22" w:rsidRDefault="008C5022"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2.3)</w:t>
            </w:r>
          </w:p>
        </w:tc>
        <w:tc>
          <w:tcPr>
            <w:tcW w:w="1002" w:type="dxa"/>
            <w:shd w:val="clear" w:color="auto" w:fill="auto"/>
            <w:noWrap/>
            <w:vAlign w:val="bottom"/>
            <w:hideMark/>
          </w:tcPr>
          <w:p w14:paraId="222F62A5" w14:textId="4369470F" w:rsidR="00CA6D95" w:rsidRPr="00BB2F22" w:rsidRDefault="001440CE"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69.3)</w:t>
            </w:r>
          </w:p>
        </w:tc>
        <w:tc>
          <w:tcPr>
            <w:tcW w:w="1002" w:type="dxa"/>
            <w:shd w:val="clear" w:color="auto" w:fill="auto"/>
            <w:noWrap/>
            <w:vAlign w:val="bottom"/>
            <w:hideMark/>
          </w:tcPr>
          <w:p w14:paraId="78AD6BCE" w14:textId="5690A6A1" w:rsidR="00CA6D95" w:rsidRPr="00BB2F22" w:rsidRDefault="00840399"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56.4)</w:t>
            </w:r>
          </w:p>
        </w:tc>
        <w:tc>
          <w:tcPr>
            <w:tcW w:w="1002" w:type="dxa"/>
            <w:shd w:val="clear" w:color="auto" w:fill="auto"/>
            <w:noWrap/>
            <w:vAlign w:val="bottom"/>
            <w:hideMark/>
          </w:tcPr>
          <w:p w14:paraId="1804510B" w14:textId="48934622" w:rsidR="00CA6D95" w:rsidRPr="00BB2F22" w:rsidRDefault="00E034BB"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1.9)</w:t>
            </w:r>
          </w:p>
        </w:tc>
        <w:tc>
          <w:tcPr>
            <w:tcW w:w="1002" w:type="dxa"/>
            <w:shd w:val="clear" w:color="auto" w:fill="auto"/>
            <w:noWrap/>
            <w:vAlign w:val="bottom"/>
            <w:hideMark/>
          </w:tcPr>
          <w:p w14:paraId="0CD56973" w14:textId="18748612" w:rsidR="00CA6D95" w:rsidRPr="00BB2F22" w:rsidRDefault="00D379CA"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46)</w:t>
            </w:r>
          </w:p>
        </w:tc>
        <w:tc>
          <w:tcPr>
            <w:tcW w:w="1002" w:type="dxa"/>
            <w:shd w:val="clear" w:color="auto" w:fill="auto"/>
            <w:noWrap/>
            <w:vAlign w:val="bottom"/>
            <w:hideMark/>
          </w:tcPr>
          <w:p w14:paraId="5EF519C0"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51D2BEBB" w14:textId="11070423" w:rsidR="00CA6D95" w:rsidRPr="00BB2F22" w:rsidRDefault="00D75965" w:rsidP="00CB0389">
            <w:pPr>
              <w:suppressAutoHyphens w:val="0"/>
              <w:spacing w:line="240" w:lineRule="auto"/>
              <w:jc w:val="center"/>
              <w:rPr>
                <w:rFonts w:ascii="Gill Sans MT" w:eastAsia="Times New Roman" w:hAnsi="Gill Sans MT" w:cs="Times New Roman"/>
                <w:sz w:val="16"/>
                <w:szCs w:val="16"/>
                <w:lang w:val="nl-NL"/>
              </w:rPr>
            </w:pPr>
            <w:r w:rsidRPr="00BB2F22">
              <w:rPr>
                <w:rFonts w:ascii="Gill Sans MT" w:eastAsia="Times New Roman" w:hAnsi="Gill Sans MT" w:cs="Times New Roman"/>
                <w:sz w:val="16"/>
                <w:szCs w:val="16"/>
                <w:lang w:val="nl-NL"/>
              </w:rPr>
              <w:t>(12.4)</w:t>
            </w:r>
          </w:p>
        </w:tc>
        <w:tc>
          <w:tcPr>
            <w:tcW w:w="1002" w:type="dxa"/>
            <w:shd w:val="clear" w:color="auto" w:fill="auto"/>
            <w:noWrap/>
            <w:vAlign w:val="bottom"/>
            <w:hideMark/>
          </w:tcPr>
          <w:p w14:paraId="22281F9A"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5B11BFFD"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1676675" w14:textId="01D5D677" w:rsidR="00CA6D95" w:rsidRPr="00BB2F22" w:rsidRDefault="007A4401" w:rsidP="00CB0389">
            <w:pPr>
              <w:suppressAutoHyphens w:val="0"/>
              <w:spacing w:line="240" w:lineRule="auto"/>
              <w:jc w:val="center"/>
              <w:rPr>
                <w:rFonts w:ascii="Gill Sans MT" w:eastAsia="Times New Roman" w:hAnsi="Gill Sans MT" w:cs="Times New Roman"/>
                <w:sz w:val="16"/>
                <w:szCs w:val="16"/>
                <w:lang w:val="nl-NL"/>
              </w:rPr>
            </w:pPr>
            <w:r w:rsidRPr="00BB2F22">
              <w:rPr>
                <w:rFonts w:ascii="Gill Sans MT" w:eastAsia="Times New Roman" w:hAnsi="Gill Sans MT" w:cs="Times New Roman"/>
                <w:sz w:val="16"/>
                <w:szCs w:val="16"/>
                <w:lang w:val="nl-NL"/>
              </w:rPr>
              <w:t>(56.9)</w:t>
            </w:r>
          </w:p>
        </w:tc>
        <w:tc>
          <w:tcPr>
            <w:tcW w:w="1002" w:type="dxa"/>
            <w:shd w:val="clear" w:color="auto" w:fill="auto"/>
            <w:noWrap/>
            <w:vAlign w:val="bottom"/>
            <w:hideMark/>
          </w:tcPr>
          <w:p w14:paraId="214C7BBB" w14:textId="460F8E95" w:rsidR="00CA6D95" w:rsidRPr="00BB2F22" w:rsidRDefault="005B45DA"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1.9)</w:t>
            </w:r>
          </w:p>
        </w:tc>
        <w:tc>
          <w:tcPr>
            <w:tcW w:w="1002" w:type="dxa"/>
            <w:shd w:val="clear" w:color="auto" w:fill="auto"/>
            <w:noWrap/>
            <w:vAlign w:val="bottom"/>
            <w:hideMark/>
          </w:tcPr>
          <w:p w14:paraId="6755BD80"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2D5633C6"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0F17DCA0"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06632291"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4E3D153" w14:textId="7509ACA2"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6</w:t>
            </w:r>
            <w:r w:rsidR="00856DAC" w:rsidRPr="00BB2F22">
              <w:rPr>
                <w:rFonts w:ascii="Gill Sans MT" w:eastAsia="Times New Roman" w:hAnsi="Gill Sans MT" w:cs="Calibri"/>
                <w:color w:val="000000"/>
                <w:sz w:val="16"/>
                <w:szCs w:val="16"/>
                <w:lang w:val="nl-NL"/>
              </w:rPr>
              <w:t xml:space="preserve"> (37.6)</w:t>
            </w:r>
          </w:p>
        </w:tc>
        <w:tc>
          <w:tcPr>
            <w:tcW w:w="1002" w:type="dxa"/>
            <w:shd w:val="clear" w:color="auto" w:fill="auto"/>
            <w:noWrap/>
            <w:vAlign w:val="bottom"/>
            <w:hideMark/>
          </w:tcPr>
          <w:p w14:paraId="48DADD2C"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r>
      <w:tr w:rsidR="007E5B5A" w:rsidRPr="00403CEB" w14:paraId="20267113" w14:textId="77777777" w:rsidTr="007E5B5A">
        <w:trPr>
          <w:trHeight w:val="300"/>
        </w:trPr>
        <w:tc>
          <w:tcPr>
            <w:tcW w:w="567" w:type="dxa"/>
            <w:shd w:val="clear" w:color="000000" w:fill="BFBFBF"/>
            <w:noWrap/>
            <w:vAlign w:val="bottom"/>
            <w:hideMark/>
          </w:tcPr>
          <w:p w14:paraId="2D88554D" w14:textId="7CA0A3F1" w:rsidR="00CA6D95" w:rsidRPr="00CB0389" w:rsidRDefault="00CA6D95" w:rsidP="00CB0389">
            <w:pPr>
              <w:suppressAutoHyphens w:val="0"/>
              <w:spacing w:line="240" w:lineRule="auto"/>
              <w:rPr>
                <w:rFonts w:ascii="Gill Sans MT" w:eastAsia="Times New Roman" w:hAnsi="Gill Sans MT" w:cs="Calibri"/>
                <w:color w:val="000000"/>
                <w:sz w:val="16"/>
                <w:szCs w:val="16"/>
                <w:lang w:val="nl-NL"/>
              </w:rPr>
            </w:pPr>
          </w:p>
        </w:tc>
        <w:tc>
          <w:tcPr>
            <w:tcW w:w="567" w:type="dxa"/>
            <w:shd w:val="clear" w:color="auto" w:fill="auto"/>
            <w:noWrap/>
            <w:vAlign w:val="bottom"/>
            <w:hideMark/>
          </w:tcPr>
          <w:p w14:paraId="623D2FA5" w14:textId="77777777" w:rsidR="00CA6D95" w:rsidRPr="00CB0389" w:rsidRDefault="00CA6D95" w:rsidP="00CB0389">
            <w:pPr>
              <w:suppressAutoHyphens w:val="0"/>
              <w:spacing w:line="240" w:lineRule="auto"/>
              <w:rPr>
                <w:rFonts w:ascii="Gill Sans MT" w:eastAsia="Times New Roman" w:hAnsi="Gill Sans MT" w:cs="Calibri"/>
                <w:color w:val="000000"/>
                <w:sz w:val="16"/>
                <w:szCs w:val="16"/>
                <w:lang w:val="nl-NL"/>
              </w:rPr>
            </w:pPr>
          </w:p>
        </w:tc>
        <w:tc>
          <w:tcPr>
            <w:tcW w:w="568" w:type="dxa"/>
            <w:shd w:val="clear" w:color="auto" w:fill="auto"/>
            <w:noWrap/>
            <w:vAlign w:val="bottom"/>
            <w:hideMark/>
          </w:tcPr>
          <w:p w14:paraId="32DA2272"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OR</w:t>
            </w:r>
          </w:p>
        </w:tc>
        <w:tc>
          <w:tcPr>
            <w:tcW w:w="425" w:type="dxa"/>
            <w:shd w:val="clear" w:color="auto" w:fill="auto"/>
            <w:noWrap/>
            <w:vAlign w:val="bottom"/>
            <w:hideMark/>
          </w:tcPr>
          <w:p w14:paraId="75684DD2"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0</w:t>
            </w:r>
          </w:p>
        </w:tc>
        <w:tc>
          <w:tcPr>
            <w:tcW w:w="850" w:type="dxa"/>
            <w:shd w:val="clear" w:color="auto" w:fill="auto"/>
            <w:noWrap/>
            <w:vAlign w:val="bottom"/>
            <w:hideMark/>
          </w:tcPr>
          <w:p w14:paraId="3D7E6C66"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24</w:t>
            </w:r>
          </w:p>
        </w:tc>
        <w:tc>
          <w:tcPr>
            <w:tcW w:w="993" w:type="dxa"/>
            <w:shd w:val="clear" w:color="auto" w:fill="auto"/>
            <w:noWrap/>
            <w:vAlign w:val="bottom"/>
            <w:hideMark/>
          </w:tcPr>
          <w:p w14:paraId="36114951"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0.9</w:t>
            </w:r>
          </w:p>
        </w:tc>
        <w:tc>
          <w:tcPr>
            <w:tcW w:w="567" w:type="dxa"/>
            <w:shd w:val="clear" w:color="auto" w:fill="auto"/>
            <w:noWrap/>
            <w:vAlign w:val="bottom"/>
            <w:hideMark/>
          </w:tcPr>
          <w:p w14:paraId="338BC3AD"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80.45</w:t>
            </w:r>
          </w:p>
        </w:tc>
        <w:tc>
          <w:tcPr>
            <w:tcW w:w="677" w:type="dxa"/>
            <w:shd w:val="clear" w:color="auto" w:fill="auto"/>
            <w:noWrap/>
            <w:vAlign w:val="bottom"/>
            <w:hideMark/>
          </w:tcPr>
          <w:p w14:paraId="13DEA063"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56.7</w:t>
            </w:r>
          </w:p>
        </w:tc>
        <w:tc>
          <w:tcPr>
            <w:tcW w:w="1002" w:type="dxa"/>
            <w:shd w:val="clear" w:color="auto" w:fill="auto"/>
            <w:noWrap/>
            <w:vAlign w:val="bottom"/>
            <w:hideMark/>
          </w:tcPr>
          <w:p w14:paraId="62403020" w14:textId="1A73EFE3" w:rsidR="00CA6D95" w:rsidRPr="00BB2F22" w:rsidRDefault="008C5022"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7.4)</w:t>
            </w:r>
          </w:p>
        </w:tc>
        <w:tc>
          <w:tcPr>
            <w:tcW w:w="1002" w:type="dxa"/>
            <w:shd w:val="clear" w:color="auto" w:fill="auto"/>
            <w:noWrap/>
            <w:vAlign w:val="bottom"/>
            <w:hideMark/>
          </w:tcPr>
          <w:p w14:paraId="672324AB" w14:textId="17692E6E" w:rsidR="00CA6D95" w:rsidRPr="00BB2F22" w:rsidRDefault="001440CE"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9)</w:t>
            </w:r>
          </w:p>
        </w:tc>
        <w:tc>
          <w:tcPr>
            <w:tcW w:w="1002" w:type="dxa"/>
            <w:shd w:val="clear" w:color="auto" w:fill="auto"/>
            <w:noWrap/>
            <w:vAlign w:val="bottom"/>
            <w:hideMark/>
          </w:tcPr>
          <w:p w14:paraId="780A73FE" w14:textId="566D5765" w:rsidR="00CA6D95" w:rsidRPr="00BB2F22" w:rsidRDefault="00840399"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64.7)</w:t>
            </w:r>
          </w:p>
        </w:tc>
        <w:tc>
          <w:tcPr>
            <w:tcW w:w="1002" w:type="dxa"/>
            <w:shd w:val="clear" w:color="auto" w:fill="auto"/>
            <w:noWrap/>
            <w:vAlign w:val="bottom"/>
            <w:hideMark/>
          </w:tcPr>
          <w:p w14:paraId="5158C0D5" w14:textId="76E4BFAC" w:rsidR="00CA6D95" w:rsidRPr="00BB2F22" w:rsidRDefault="00E034BB"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7)</w:t>
            </w:r>
          </w:p>
        </w:tc>
        <w:tc>
          <w:tcPr>
            <w:tcW w:w="1002" w:type="dxa"/>
            <w:shd w:val="clear" w:color="auto" w:fill="auto"/>
            <w:noWrap/>
            <w:vAlign w:val="bottom"/>
            <w:hideMark/>
          </w:tcPr>
          <w:p w14:paraId="46588C3F" w14:textId="5D18AB80" w:rsidR="00CA6D95" w:rsidRPr="00BB2F22" w:rsidRDefault="00D379CA"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45.1)</w:t>
            </w:r>
          </w:p>
        </w:tc>
        <w:tc>
          <w:tcPr>
            <w:tcW w:w="1002" w:type="dxa"/>
            <w:shd w:val="clear" w:color="auto" w:fill="auto"/>
            <w:noWrap/>
            <w:vAlign w:val="bottom"/>
            <w:hideMark/>
          </w:tcPr>
          <w:p w14:paraId="4EB26FAA"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030E837C" w14:textId="11976512" w:rsidR="00CA6D95" w:rsidRPr="00BB2F22" w:rsidRDefault="00D75965" w:rsidP="00CB0389">
            <w:pPr>
              <w:suppressAutoHyphens w:val="0"/>
              <w:spacing w:line="240" w:lineRule="auto"/>
              <w:jc w:val="center"/>
              <w:rPr>
                <w:rFonts w:ascii="Gill Sans MT" w:eastAsia="Times New Roman" w:hAnsi="Gill Sans MT" w:cs="Times New Roman"/>
                <w:sz w:val="16"/>
                <w:szCs w:val="16"/>
                <w:lang w:val="nl-NL"/>
              </w:rPr>
            </w:pPr>
            <w:r w:rsidRPr="00BB2F22">
              <w:rPr>
                <w:rFonts w:ascii="Gill Sans MT" w:eastAsia="Times New Roman" w:hAnsi="Gill Sans MT" w:cs="Times New Roman"/>
                <w:sz w:val="16"/>
                <w:szCs w:val="16"/>
                <w:lang w:val="nl-NL"/>
              </w:rPr>
              <w:t>(18.3)</w:t>
            </w:r>
          </w:p>
        </w:tc>
        <w:tc>
          <w:tcPr>
            <w:tcW w:w="1002" w:type="dxa"/>
            <w:shd w:val="clear" w:color="auto" w:fill="auto"/>
            <w:noWrap/>
            <w:vAlign w:val="bottom"/>
            <w:hideMark/>
          </w:tcPr>
          <w:p w14:paraId="75F63615"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014F6FCE"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6FD2E0C1" w14:textId="49736751" w:rsidR="00CA6D95" w:rsidRPr="00BB2F22" w:rsidRDefault="007A4401" w:rsidP="00CB0389">
            <w:pPr>
              <w:suppressAutoHyphens w:val="0"/>
              <w:spacing w:line="240" w:lineRule="auto"/>
              <w:jc w:val="center"/>
              <w:rPr>
                <w:rFonts w:ascii="Gill Sans MT" w:eastAsia="Times New Roman" w:hAnsi="Gill Sans MT" w:cs="Times New Roman"/>
                <w:sz w:val="16"/>
                <w:szCs w:val="16"/>
                <w:lang w:val="nl-NL"/>
              </w:rPr>
            </w:pPr>
            <w:r w:rsidRPr="00BB2F22">
              <w:rPr>
                <w:rFonts w:ascii="Gill Sans MT" w:eastAsia="Times New Roman" w:hAnsi="Gill Sans MT" w:cs="Times New Roman"/>
                <w:sz w:val="16"/>
                <w:szCs w:val="16"/>
                <w:lang w:val="nl-NL"/>
              </w:rPr>
              <w:t>(60.7)</w:t>
            </w:r>
          </w:p>
        </w:tc>
        <w:tc>
          <w:tcPr>
            <w:tcW w:w="1002" w:type="dxa"/>
            <w:shd w:val="clear" w:color="auto" w:fill="auto"/>
            <w:noWrap/>
            <w:vAlign w:val="bottom"/>
            <w:hideMark/>
          </w:tcPr>
          <w:p w14:paraId="4EB50C84" w14:textId="11EDAD8D" w:rsidR="00CA6D95" w:rsidRPr="00BB2F22" w:rsidRDefault="005B45DA"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8.5)</w:t>
            </w:r>
          </w:p>
        </w:tc>
        <w:tc>
          <w:tcPr>
            <w:tcW w:w="1002" w:type="dxa"/>
            <w:shd w:val="clear" w:color="auto" w:fill="auto"/>
            <w:noWrap/>
            <w:vAlign w:val="bottom"/>
            <w:hideMark/>
          </w:tcPr>
          <w:p w14:paraId="39ABB260"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535F57FE"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FB58070"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6E855723"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4D1A206" w14:textId="64BEA0A8"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54</w:t>
            </w:r>
            <w:r w:rsidR="00856DAC" w:rsidRPr="00BB2F22">
              <w:rPr>
                <w:rFonts w:ascii="Gill Sans MT" w:eastAsia="Times New Roman" w:hAnsi="Gill Sans MT" w:cs="Calibri"/>
                <w:color w:val="000000"/>
                <w:sz w:val="16"/>
                <w:szCs w:val="16"/>
                <w:lang w:val="nl-NL"/>
              </w:rPr>
              <w:t xml:space="preserve"> (24.1)</w:t>
            </w:r>
          </w:p>
        </w:tc>
        <w:tc>
          <w:tcPr>
            <w:tcW w:w="1002" w:type="dxa"/>
            <w:shd w:val="clear" w:color="auto" w:fill="auto"/>
            <w:noWrap/>
            <w:vAlign w:val="bottom"/>
            <w:hideMark/>
          </w:tcPr>
          <w:p w14:paraId="26429208"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r>
      <w:tr w:rsidR="007E5B5A" w:rsidRPr="00403CEB" w14:paraId="50BB4B71" w14:textId="77777777" w:rsidTr="007E5B5A">
        <w:trPr>
          <w:trHeight w:val="300"/>
        </w:trPr>
        <w:tc>
          <w:tcPr>
            <w:tcW w:w="567" w:type="dxa"/>
            <w:shd w:val="clear" w:color="000000" w:fill="BFBFBF"/>
            <w:noWrap/>
            <w:vAlign w:val="bottom"/>
            <w:hideMark/>
          </w:tcPr>
          <w:p w14:paraId="2E868001" w14:textId="783284BF" w:rsidR="00CA6D95" w:rsidRPr="00CB0389" w:rsidRDefault="007E5B5A" w:rsidP="00CB0389">
            <w:pPr>
              <w:suppressAutoHyphens w:val="0"/>
              <w:spacing w:line="240" w:lineRule="auto"/>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fldChar w:fldCharType="begin">
                <w:fldData xml:space="preserve">PEVuZE5vdGU+PENpdGU+PEF1dGhvcj5Tb2FyZXMgRmVycmVpcmE8L0F1dGhvcj48WWVhcj4yMDIx
PC9ZZWFyPjxSZWNOdW0+MTY8L1JlY051bT48RGlzcGxheVRleHQ+PHN0eWxlIGZhY2U9InN1cGVy
c2NyaXB0Ij4zPC9zdHlsZT48L0Rpc3BsYXlUZXh0PjxyZWNvcmQ+PHJlYy1udW1iZXI+MTY8L3Jl
Yy1udW1iZXI+PGZvcmVpZ24ta2V5cz48a2V5IGFwcD0iRU4iIGRiLWlkPSJ6ZjBmYXZkem01d2V6
ZWVzd3RydnBzMnEwdmVzdmZ2ZnN3cHMiIHRpbWVzdGFtcD0iMTY5MTUwMzg4MiI+MTY8L2tleT48
L2ZvcmVpZ24ta2V5cz48cmVmLXR5cGUgbmFtZT0iSm91cm5hbCBBcnRpY2xlIj4xNzwvcmVmLXR5
cGU+PGNvbnRyaWJ1dG9ycz48YXV0aG9ycz48YXV0aG9yPlNvYXJlcyBGZXJyZWlyYSwgUi48L2F1
dGhvcj48YXV0aG9yPk9saXZlaXJhLVBpbnRvLCBKLjwvYXV0aG9yPjxhdXRob3I+VWx0ZWUsIEsu
PC9hdXRob3I+PGF1dGhvcj5Wb8O7dGUsIE0uIFQuPC9hdXRob3I+PGF1dGhvcj5PbGl2ZWlyYSwg
Ti4gRi4gRy48L2F1dGhvcj48YXV0aG9yPkhvZWtzLCBTLjwvYXV0aG9yPjxhdXRob3I+VmVyaGFn
ZW4sIEguIEouIE0uPC9hdXRob3I+PGF1dGhvcj5CYXN0b3MgR29uw6dhbHZlcywgRi48L2F1dGhv
cj48L2F1dGhvcnM+PC9jb250cmlidXRvcnM+PGF1dGgtYWRkcmVzcz5EZXBhcnRtZW50IG9mIFZh
c2N1bGFyIFN1cmdlcnksIEVyYXNtdXMgVW5pdmVyc2l0eSBNZWRpY2FsIENlbnRyZSwgUm90dGVy
ZGFtLCB0aGUgTmV0aGVybGFuZHM7IERlcGFydG1lbnQgb2YgQW5naW9sb2d5IGFuZCBWYXNjdWxh
ciBTdXJnZXJ5LCBIb3NwaXRhbCBkZSBTYW50YSBNYXJ0YSwgQ2VudHJvIEhvc3BpdGFsYXIgVW5p
dmVyc2l0w6FyaW8gZGUgTGlzYm9hIENlbnRyYWwsIExpc2JvbiwgUG9ydHVnYWw7IE5PVkEgTWVk
aWNhbCBTY2hvb2wsIFVuaXZlcnNpZGFkZSBOT1ZBIGRlIExpc2JvYSwgUG9ydHVnYWwuJiN4RDtE
ZXBhcnRtZW50IG9mIFZhc2N1bGFyIFN1cmdlcnksIEVyYXNtdXMgVW5pdmVyc2l0eSBNZWRpY2Fs
IENlbnRyZSwgUm90dGVyZGFtLCB0aGUgTmV0aGVybGFuZHM7IERlcGFydG1lbnQgb2YgQW5naW9s
b2d5IGFuZCBWYXNjdWxhciBTdXJnZXJ5LCBDZW50cm8gSG9zcGl0YWxhciBTw6NvIEpvw6NvLCBQ
b3J0bywgUG9ydHVnYWw7IERlcGFydG1lbnQgb2YgU3VyZ2VyeSBhbmQgUGh5c2lvbG9neSwgRmFj
dWxkYWRlIGRlIE1lZGljaW5hIGRhIFVuaXZlc2lkYWRlIGRvIFBvcnRvLCBQb3J0bywgUG9ydHVn
YWwuJiN4RDtEZXBhcnRtZW50IG9mIFZhc2N1bGFyIFN1cmdlcnksIEVyYXNtdXMgVW5pdmVyc2l0
eSBNZWRpY2FsIENlbnRyZSwgUm90dGVyZGFtLCB0aGUgTmV0aGVybGFuZHMuJiN4RDtEZXBhcnRt
ZW50IG9mIFZhc2N1bGFyIFN1cmdlcnksIEVyYXNtdXMgVW5pdmVyc2l0eSBNZWRpY2FsIENlbnRy
ZSwgUm90dGVyZGFtLCB0aGUgTmV0aGVybGFuZHM7IERlcGFydG1lbnQgb2YgQW5naW9sb2d5IGFu
ZCBWYXNjdWxhciBTdXJnZXJ5LCBIb3NwaXRhbCBkbyBEaXZpbm8gRXNww61yaXRvIFNhbnRvLCBQ
b250YSBEZWxnYWRhLCBBem9yZXMsIFBvcnR1Z2FsLiYjeEQ7RGVwYXJ0bWVudCBvZiBBbmFlc3Ro
ZXRpY3MsIEVyYXNtdXMgVW5pdmVyc2l0eSBNZWRpY2FsIENlbnRyZSwgUm90dGVyZGFtLCB0aGUg
TmV0aGVybGFuZHMuJiN4RDtEZXBhcnRtZW50IG9mIFZhc2N1bGFyIFN1cmdlcnksIEVyYXNtdXMg
VW5pdmVyc2l0eSBNZWRpY2FsIENlbnRyZSwgUm90dGVyZGFtLCB0aGUgTmV0aGVybGFuZHM7IERl
cGFydG1lbnQgb2YgQW5naW9sb2d5IGFuZCBWYXNjdWxhciBTdXJnZXJ5LCBIb3NwaXRhbCBkZSBT
YW50YSBNYXJ0YSwgQ2VudHJvIEhvc3BpdGFsYXIgVW5pdmVyc2l0w6FyaW8gZGUgTGlzYm9hIENl
bnRyYWwsIExpc2JvbiwgUG9ydHVnYWw7IE5PVkEgTWVkaWNhbCBTY2hvb2wsIFVuaXZlcnNpZGFk
ZSBOT1ZBIGRlIExpc2JvYSwgUG9ydHVnYWwuIEVsZWN0cm9uaWMgYWRkcmVzczogZi5iYXN0b3Nn
b25jYWx2ZXNAbm1zLnVubC5wdC48L2F1dGgtYWRkcmVzcz48dGl0bGVzPjx0aXRsZT5Mb25nIFRl
cm0gT3V0Y29tZXMgb2YgUG9zdC1JbXBsYW50YXRpb24gU3luZHJvbWUgQWZ0ZXIgRW5kb3Zhc2N1
bGFyIEFuZXVyeXNtIFJlcGFpcjwvdGl0bGU+PHNlY29uZGFyeS10aXRsZT5FdXIgSiBWYXNjIEVu
ZG92YXNjIFN1cmc8L3NlY29uZGFyeS10aXRsZT48L3RpdGxlcz48cGVyaW9kaWNhbD48ZnVsbC10
aXRsZT5FdXIgSiBWYXNjIEVuZG92YXNjIFN1cmc8L2Z1bGwtdGl0bGU+PC9wZXJpb2RpY2FsPjxw
YWdlcz41NjEtNTY4PC9wYWdlcz48dm9sdW1lPjYyPC92b2x1bWU+PG51bWJlcj40PC9udW1iZXI+
PGVkaXRpb24+MjAyMTA4Mjc8L2VkaXRpb24+PGtleXdvcmRzPjxrZXl3b3JkPkFnZWQ8L2tleXdv
cmQ+PGtleXdvcmQ+QWdlZCwgODAgYW5kIG92ZXI8L2tleXdvcmQ+PGtleXdvcmQ+QW9ydGljIEFu
ZXVyeXNtLCBBYmRvbWluYWwvZGlhZ25vc3RpYyBpbWFnaW5nL21vcnRhbGl0eS8qc3VyZ2VyeTwv
a2V5d29yZD48a2V5d29yZD5CbG9vZCBWZXNzZWwgUHJvc3RoZXNpcyBJbXBsYW50YXRpb24vKmFk
dmVyc2UgZWZmZWN0cy9tb3J0YWxpdHk8L2tleXdvcmQ+PGtleXdvcmQ+Q2FyZGlvdmFzY3VsYXIg
RGlzZWFzZXMvZGlhZ25vc2lzLyplcGlkZW1pb2xvZ3kvbW9ydGFsaXR5PC9rZXl3b3JkPjxrZXl3
b3JkPkRhdGFiYXNlcywgRmFjdHVhbDwva2V5d29yZD48a2V5d29yZD5FbmRvdmFzY3VsYXIgUHJv
Y2VkdXJlcy8qYWR2ZXJzZSBlZmZlY3RzL21vcnRhbGl0eTwva2V5d29yZD48a2V5d29yZD5GZW1h
bGU8L2tleXdvcmQ+PGtleXdvcmQ+SHVtYW5zPC9rZXl3b3JkPjxrZXl3b3JkPkluY2lkZW5jZTwv
a2V5d29yZD48a2V5d29yZD5NYWxlPC9rZXl3b3JkPjxrZXl3b3JkPk5ldGhlcmxhbmRzL2VwaWRl
bWlvbG9neTwva2V5d29yZD48a2V5d29yZD5SZWdpc3RyaWVzPC9rZXl3b3JkPjxrZXl3b3JkPlJl
dHJvc3BlY3RpdmUgU3R1ZGllczwva2V5d29yZD48a2V5d29yZD5SaXNrIEFzc2Vzc21lbnQ8L2tl
eXdvcmQ+PGtleXdvcmQ+UmlzayBGYWN0b3JzPC9rZXl3b3JkPjxrZXl3b3JkPlN5c3RlbWljIElu
ZmxhbW1hdG9yeSBSZXNwb25zZSBTeW5kcm9tZS9kaWFnbm9zaXMvKmVwaWRlbWlvbG9neS9tb3J0
YWxpdHk8L2tleXdvcmQ+PGtleXdvcmQ+VGltZSBGYWN0b3JzPC9rZXl3b3JkPjxrZXl3b3JkPlRy
ZWF0bWVudCBPdXRjb21lPC9rZXl3b3JkPjxrZXl3b3JkPkFvcnRpYyBhbmV1cnlzbTwva2V5d29y
ZD48a2V5d29yZD5DYXJkaW92YXNjdWxhciBkaXNlYXNlczwva2V5d29yZD48a2V5d29yZD5Db21w
bGljYXRpb25zPC9rZXl3b3JkPjxrZXl3b3JkPkVuZG92YXNjdWxhciBwcm9jZWR1cmU8L2tleXdv
cmQ+PGtleXdvcmQ+TG9uZyB0ZXJtIGVmZmVjdHM8L2tleXdvcmQ+PGtleXdvcmQ+UG9zdGltcGxh
bnRhdGlvbiBzeW5kcm9tZTwva2V5d29yZD48a2V5d29yZD5hYmRvbWluYWw8L2tleXdvcmQ+PC9r
ZXl3b3Jkcz48ZGF0ZXM+PHllYXI+MjAyMTwveWVhcj48cHViLWRhdGVzPjxkYXRlPk9jdDwvZGF0
ZT48L3B1Yi1kYXRlcz48L2RhdGVzPjxpc2JuPjEwNzgtNTg4NDwvaXNibj48YWNjZXNzaW9uLW51
bT4zNDQ1NjExODwvYWNjZXNzaW9uLW51bT48dXJscz48L3VybHM+PGVsZWN0cm9uaWMtcmVzb3Vy
Y2UtbnVtPjEwLjEwMTYvai5lanZzLjIwMjEuMDYuMDI1PC9lbGVjdHJvbmljLXJlc291cmNlLW51
bT48cmVtb3RlLWRhdGFiYXNlLXByb3ZpZGVyPk5MTTwvcmVtb3RlLWRhdGFiYXNlLXByb3ZpZGVy
PjxsYW5ndWFnZT5lbmc8L2xhbmd1YWdlPjwvcmVjb3JkPjwvQ2l0ZT48L0VuZE5vdGU+AG==
</w:fldData>
              </w:fldChar>
            </w:r>
            <w:r>
              <w:rPr>
                <w:rFonts w:ascii="Gill Sans MT" w:eastAsia="Times New Roman" w:hAnsi="Gill Sans MT" w:cs="Calibri"/>
                <w:color w:val="000000"/>
                <w:sz w:val="16"/>
                <w:szCs w:val="16"/>
                <w:lang w:val="nl-NL"/>
              </w:rPr>
              <w:instrText xml:space="preserve"> ADDIN EN.CITE </w:instrText>
            </w:r>
            <w:r>
              <w:rPr>
                <w:rFonts w:ascii="Gill Sans MT" w:eastAsia="Times New Roman" w:hAnsi="Gill Sans MT" w:cs="Calibri"/>
                <w:color w:val="000000"/>
                <w:sz w:val="16"/>
                <w:szCs w:val="16"/>
                <w:lang w:val="nl-NL"/>
              </w:rPr>
              <w:fldChar w:fldCharType="begin">
                <w:fldData xml:space="preserve">PEVuZE5vdGU+PENpdGU+PEF1dGhvcj5Tb2FyZXMgRmVycmVpcmE8L0F1dGhvcj48WWVhcj4yMDIx
PC9ZZWFyPjxSZWNOdW0+MTY8L1JlY051bT48RGlzcGxheVRleHQ+PHN0eWxlIGZhY2U9InN1cGVy
c2NyaXB0Ij4zPC9zdHlsZT48L0Rpc3BsYXlUZXh0PjxyZWNvcmQ+PHJlYy1udW1iZXI+MTY8L3Jl
Yy1udW1iZXI+PGZvcmVpZ24ta2V5cz48a2V5IGFwcD0iRU4iIGRiLWlkPSJ6ZjBmYXZkem01d2V6
ZWVzd3RydnBzMnEwdmVzdmZ2ZnN3cHMiIHRpbWVzdGFtcD0iMTY5MTUwMzg4MiI+MTY8L2tleT48
L2ZvcmVpZ24ta2V5cz48cmVmLXR5cGUgbmFtZT0iSm91cm5hbCBBcnRpY2xlIj4xNzwvcmVmLXR5
cGU+PGNvbnRyaWJ1dG9ycz48YXV0aG9ycz48YXV0aG9yPlNvYXJlcyBGZXJyZWlyYSwgUi48L2F1
dGhvcj48YXV0aG9yPk9saXZlaXJhLVBpbnRvLCBKLjwvYXV0aG9yPjxhdXRob3I+VWx0ZWUsIEsu
PC9hdXRob3I+PGF1dGhvcj5Wb8O7dGUsIE0uIFQuPC9hdXRob3I+PGF1dGhvcj5PbGl2ZWlyYSwg
Ti4gRi4gRy48L2F1dGhvcj48YXV0aG9yPkhvZWtzLCBTLjwvYXV0aG9yPjxhdXRob3I+VmVyaGFn
ZW4sIEguIEouIE0uPC9hdXRob3I+PGF1dGhvcj5CYXN0b3MgR29uw6dhbHZlcywgRi48L2F1dGhv
cj48L2F1dGhvcnM+PC9jb250cmlidXRvcnM+PGF1dGgtYWRkcmVzcz5EZXBhcnRtZW50IG9mIFZh
c2N1bGFyIFN1cmdlcnksIEVyYXNtdXMgVW5pdmVyc2l0eSBNZWRpY2FsIENlbnRyZSwgUm90dGVy
ZGFtLCB0aGUgTmV0aGVybGFuZHM7IERlcGFydG1lbnQgb2YgQW5naW9sb2d5IGFuZCBWYXNjdWxh
ciBTdXJnZXJ5LCBIb3NwaXRhbCBkZSBTYW50YSBNYXJ0YSwgQ2VudHJvIEhvc3BpdGFsYXIgVW5p
dmVyc2l0w6FyaW8gZGUgTGlzYm9hIENlbnRyYWwsIExpc2JvbiwgUG9ydHVnYWw7IE5PVkEgTWVk
aWNhbCBTY2hvb2wsIFVuaXZlcnNpZGFkZSBOT1ZBIGRlIExpc2JvYSwgUG9ydHVnYWwuJiN4RDtE
ZXBhcnRtZW50IG9mIFZhc2N1bGFyIFN1cmdlcnksIEVyYXNtdXMgVW5pdmVyc2l0eSBNZWRpY2Fs
IENlbnRyZSwgUm90dGVyZGFtLCB0aGUgTmV0aGVybGFuZHM7IERlcGFydG1lbnQgb2YgQW5naW9s
b2d5IGFuZCBWYXNjdWxhciBTdXJnZXJ5LCBDZW50cm8gSG9zcGl0YWxhciBTw6NvIEpvw6NvLCBQ
b3J0bywgUG9ydHVnYWw7IERlcGFydG1lbnQgb2YgU3VyZ2VyeSBhbmQgUGh5c2lvbG9neSwgRmFj
dWxkYWRlIGRlIE1lZGljaW5hIGRhIFVuaXZlc2lkYWRlIGRvIFBvcnRvLCBQb3J0bywgUG9ydHVn
YWwuJiN4RDtEZXBhcnRtZW50IG9mIFZhc2N1bGFyIFN1cmdlcnksIEVyYXNtdXMgVW5pdmVyc2l0
eSBNZWRpY2FsIENlbnRyZSwgUm90dGVyZGFtLCB0aGUgTmV0aGVybGFuZHMuJiN4RDtEZXBhcnRt
ZW50IG9mIFZhc2N1bGFyIFN1cmdlcnksIEVyYXNtdXMgVW5pdmVyc2l0eSBNZWRpY2FsIENlbnRy
ZSwgUm90dGVyZGFtLCB0aGUgTmV0aGVybGFuZHM7IERlcGFydG1lbnQgb2YgQW5naW9sb2d5IGFu
ZCBWYXNjdWxhciBTdXJnZXJ5LCBIb3NwaXRhbCBkbyBEaXZpbm8gRXNww61yaXRvIFNhbnRvLCBQ
b250YSBEZWxnYWRhLCBBem9yZXMsIFBvcnR1Z2FsLiYjeEQ7RGVwYXJ0bWVudCBvZiBBbmFlc3Ro
ZXRpY3MsIEVyYXNtdXMgVW5pdmVyc2l0eSBNZWRpY2FsIENlbnRyZSwgUm90dGVyZGFtLCB0aGUg
TmV0aGVybGFuZHMuJiN4RDtEZXBhcnRtZW50IG9mIFZhc2N1bGFyIFN1cmdlcnksIEVyYXNtdXMg
VW5pdmVyc2l0eSBNZWRpY2FsIENlbnRyZSwgUm90dGVyZGFtLCB0aGUgTmV0aGVybGFuZHM7IERl
cGFydG1lbnQgb2YgQW5naW9sb2d5IGFuZCBWYXNjdWxhciBTdXJnZXJ5LCBIb3NwaXRhbCBkZSBT
YW50YSBNYXJ0YSwgQ2VudHJvIEhvc3BpdGFsYXIgVW5pdmVyc2l0w6FyaW8gZGUgTGlzYm9hIENl
bnRyYWwsIExpc2JvbiwgUG9ydHVnYWw7IE5PVkEgTWVkaWNhbCBTY2hvb2wsIFVuaXZlcnNpZGFk
ZSBOT1ZBIGRlIExpc2JvYSwgUG9ydHVnYWwuIEVsZWN0cm9uaWMgYWRkcmVzczogZi5iYXN0b3Nn
b25jYWx2ZXNAbm1zLnVubC5wdC48L2F1dGgtYWRkcmVzcz48dGl0bGVzPjx0aXRsZT5Mb25nIFRl
cm0gT3V0Y29tZXMgb2YgUG9zdC1JbXBsYW50YXRpb24gU3luZHJvbWUgQWZ0ZXIgRW5kb3Zhc2N1
bGFyIEFuZXVyeXNtIFJlcGFpcjwvdGl0bGU+PHNlY29uZGFyeS10aXRsZT5FdXIgSiBWYXNjIEVu
ZG92YXNjIFN1cmc8L3NlY29uZGFyeS10aXRsZT48L3RpdGxlcz48cGVyaW9kaWNhbD48ZnVsbC10
aXRsZT5FdXIgSiBWYXNjIEVuZG92YXNjIFN1cmc8L2Z1bGwtdGl0bGU+PC9wZXJpb2RpY2FsPjxw
YWdlcz41NjEtNTY4PC9wYWdlcz48dm9sdW1lPjYyPC92b2x1bWU+PG51bWJlcj40PC9udW1iZXI+
PGVkaXRpb24+MjAyMTA4Mjc8L2VkaXRpb24+PGtleXdvcmRzPjxrZXl3b3JkPkFnZWQ8L2tleXdv
cmQ+PGtleXdvcmQ+QWdlZCwgODAgYW5kIG92ZXI8L2tleXdvcmQ+PGtleXdvcmQ+QW9ydGljIEFu
ZXVyeXNtLCBBYmRvbWluYWwvZGlhZ25vc3RpYyBpbWFnaW5nL21vcnRhbGl0eS8qc3VyZ2VyeTwv
a2V5d29yZD48a2V5d29yZD5CbG9vZCBWZXNzZWwgUHJvc3RoZXNpcyBJbXBsYW50YXRpb24vKmFk
dmVyc2UgZWZmZWN0cy9tb3J0YWxpdHk8L2tleXdvcmQ+PGtleXdvcmQ+Q2FyZGlvdmFzY3VsYXIg
RGlzZWFzZXMvZGlhZ25vc2lzLyplcGlkZW1pb2xvZ3kvbW9ydGFsaXR5PC9rZXl3b3JkPjxrZXl3
b3JkPkRhdGFiYXNlcywgRmFjdHVhbDwva2V5d29yZD48a2V5d29yZD5FbmRvdmFzY3VsYXIgUHJv
Y2VkdXJlcy8qYWR2ZXJzZSBlZmZlY3RzL21vcnRhbGl0eTwva2V5d29yZD48a2V5d29yZD5GZW1h
bGU8L2tleXdvcmQ+PGtleXdvcmQ+SHVtYW5zPC9rZXl3b3JkPjxrZXl3b3JkPkluY2lkZW5jZTwv
a2V5d29yZD48a2V5d29yZD5NYWxlPC9rZXl3b3JkPjxrZXl3b3JkPk5ldGhlcmxhbmRzL2VwaWRl
bWlvbG9neTwva2V5d29yZD48a2V5d29yZD5SZWdpc3RyaWVzPC9rZXl3b3JkPjxrZXl3b3JkPlJl
dHJvc3BlY3RpdmUgU3R1ZGllczwva2V5d29yZD48a2V5d29yZD5SaXNrIEFzc2Vzc21lbnQ8L2tl
eXdvcmQ+PGtleXdvcmQ+UmlzayBGYWN0b3JzPC9rZXl3b3JkPjxrZXl3b3JkPlN5c3RlbWljIElu
ZmxhbW1hdG9yeSBSZXNwb25zZSBTeW5kcm9tZS9kaWFnbm9zaXMvKmVwaWRlbWlvbG9neS9tb3J0
YWxpdHk8L2tleXdvcmQ+PGtleXdvcmQ+VGltZSBGYWN0b3JzPC9rZXl3b3JkPjxrZXl3b3JkPlRy
ZWF0bWVudCBPdXRjb21lPC9rZXl3b3JkPjxrZXl3b3JkPkFvcnRpYyBhbmV1cnlzbTwva2V5d29y
ZD48a2V5d29yZD5DYXJkaW92YXNjdWxhciBkaXNlYXNlczwva2V5d29yZD48a2V5d29yZD5Db21w
bGljYXRpb25zPC9rZXl3b3JkPjxrZXl3b3JkPkVuZG92YXNjdWxhciBwcm9jZWR1cmU8L2tleXdv
cmQ+PGtleXdvcmQ+TG9uZyB0ZXJtIGVmZmVjdHM8L2tleXdvcmQ+PGtleXdvcmQ+UG9zdGltcGxh
bnRhdGlvbiBzeW5kcm9tZTwva2V5d29yZD48a2V5d29yZD5hYmRvbWluYWw8L2tleXdvcmQ+PC9r
ZXl3b3Jkcz48ZGF0ZXM+PHllYXI+MjAyMTwveWVhcj48cHViLWRhdGVzPjxkYXRlPk9jdDwvZGF0
ZT48L3B1Yi1kYXRlcz48L2RhdGVzPjxpc2JuPjEwNzgtNTg4NDwvaXNibj48YWNjZXNzaW9uLW51
bT4zNDQ1NjExODwvYWNjZXNzaW9uLW51bT48dXJscz48L3VybHM+PGVsZWN0cm9uaWMtcmVzb3Vy
Y2UtbnVtPjEwLjEwMTYvai5lanZzLjIwMjEuMDYuMDI1PC9lbGVjdHJvbmljLXJlc291cmNlLW51
bT48cmVtb3RlLWRhdGFiYXNlLXByb3ZpZGVyPk5MTTwvcmVtb3RlLWRhdGFiYXNlLXByb3ZpZGVy
PjxsYW5ndWFnZT5lbmc8L2xhbmd1YWdlPjwvcmVjb3JkPjwvQ2l0ZT48L0VuZE5vdGU+AG==
</w:fldData>
              </w:fldChar>
            </w:r>
            <w:r>
              <w:rPr>
                <w:rFonts w:ascii="Gill Sans MT" w:eastAsia="Times New Roman" w:hAnsi="Gill Sans MT" w:cs="Calibri"/>
                <w:color w:val="000000"/>
                <w:sz w:val="16"/>
                <w:szCs w:val="16"/>
                <w:lang w:val="nl-NL"/>
              </w:rPr>
              <w:instrText xml:space="preserve"> ADDIN EN.CITE.DATA </w:instrText>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end"/>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separate"/>
            </w:r>
            <w:r w:rsidRPr="007E5B5A">
              <w:rPr>
                <w:rFonts w:ascii="Gill Sans MT" w:eastAsia="Times New Roman" w:hAnsi="Gill Sans MT" w:cs="Calibri"/>
                <w:noProof/>
                <w:color w:val="000000"/>
                <w:sz w:val="16"/>
                <w:szCs w:val="16"/>
                <w:vertAlign w:val="superscript"/>
                <w:lang w:val="nl-NL"/>
              </w:rPr>
              <w:t>3</w:t>
            </w:r>
            <w:r>
              <w:rPr>
                <w:rFonts w:ascii="Gill Sans MT" w:eastAsia="Times New Roman" w:hAnsi="Gill Sans MT" w:cs="Calibri"/>
                <w:color w:val="000000"/>
                <w:sz w:val="16"/>
                <w:szCs w:val="16"/>
                <w:lang w:val="nl-NL"/>
              </w:rPr>
              <w:fldChar w:fldCharType="end"/>
            </w:r>
          </w:p>
        </w:tc>
        <w:tc>
          <w:tcPr>
            <w:tcW w:w="567" w:type="dxa"/>
            <w:shd w:val="clear" w:color="auto" w:fill="auto"/>
            <w:noWrap/>
            <w:vAlign w:val="bottom"/>
            <w:hideMark/>
          </w:tcPr>
          <w:p w14:paraId="78E977A8"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2021</w:t>
            </w:r>
          </w:p>
        </w:tc>
        <w:tc>
          <w:tcPr>
            <w:tcW w:w="568" w:type="dxa"/>
            <w:shd w:val="clear" w:color="auto" w:fill="auto"/>
            <w:noWrap/>
            <w:vAlign w:val="bottom"/>
            <w:hideMark/>
          </w:tcPr>
          <w:p w14:paraId="41C5A580"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EVAR</w:t>
            </w:r>
          </w:p>
        </w:tc>
        <w:tc>
          <w:tcPr>
            <w:tcW w:w="425" w:type="dxa"/>
            <w:shd w:val="clear" w:color="auto" w:fill="auto"/>
            <w:noWrap/>
            <w:vAlign w:val="bottom"/>
            <w:hideMark/>
          </w:tcPr>
          <w:p w14:paraId="566AFD16"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82</w:t>
            </w:r>
          </w:p>
        </w:tc>
        <w:tc>
          <w:tcPr>
            <w:tcW w:w="850" w:type="dxa"/>
            <w:shd w:val="clear" w:color="auto" w:fill="auto"/>
            <w:noWrap/>
            <w:vAlign w:val="bottom"/>
            <w:hideMark/>
          </w:tcPr>
          <w:p w14:paraId="617C09CF"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49</w:t>
            </w:r>
          </w:p>
        </w:tc>
        <w:tc>
          <w:tcPr>
            <w:tcW w:w="993" w:type="dxa"/>
            <w:shd w:val="clear" w:color="auto" w:fill="auto"/>
            <w:noWrap/>
            <w:vAlign w:val="bottom"/>
            <w:hideMark/>
          </w:tcPr>
          <w:p w14:paraId="6E913BB7"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2.6</w:t>
            </w:r>
          </w:p>
        </w:tc>
        <w:tc>
          <w:tcPr>
            <w:tcW w:w="567" w:type="dxa"/>
            <w:shd w:val="clear" w:color="auto" w:fill="auto"/>
            <w:noWrap/>
            <w:vAlign w:val="bottom"/>
            <w:hideMark/>
          </w:tcPr>
          <w:p w14:paraId="21A17F9D"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88</w:t>
            </w:r>
          </w:p>
        </w:tc>
        <w:tc>
          <w:tcPr>
            <w:tcW w:w="677" w:type="dxa"/>
            <w:shd w:val="clear" w:color="auto" w:fill="auto"/>
            <w:noWrap/>
            <w:vAlign w:val="bottom"/>
            <w:hideMark/>
          </w:tcPr>
          <w:p w14:paraId="4BA96D3F"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59.6</w:t>
            </w:r>
          </w:p>
        </w:tc>
        <w:tc>
          <w:tcPr>
            <w:tcW w:w="1002" w:type="dxa"/>
            <w:shd w:val="clear" w:color="auto" w:fill="auto"/>
            <w:noWrap/>
            <w:vAlign w:val="bottom"/>
            <w:hideMark/>
          </w:tcPr>
          <w:p w14:paraId="14CB0512" w14:textId="52312932"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4</w:t>
            </w:r>
            <w:r w:rsidR="008C5022" w:rsidRPr="00BB2F22">
              <w:rPr>
                <w:rFonts w:ascii="Gill Sans MT" w:eastAsia="Times New Roman" w:hAnsi="Gill Sans MT" w:cs="Calibri"/>
                <w:color w:val="000000"/>
                <w:sz w:val="16"/>
                <w:szCs w:val="16"/>
                <w:lang w:val="nl-NL"/>
              </w:rPr>
              <w:t xml:space="preserve"> (16.1)</w:t>
            </w:r>
          </w:p>
        </w:tc>
        <w:tc>
          <w:tcPr>
            <w:tcW w:w="1002" w:type="dxa"/>
            <w:shd w:val="clear" w:color="auto" w:fill="auto"/>
            <w:noWrap/>
            <w:vAlign w:val="bottom"/>
            <w:hideMark/>
          </w:tcPr>
          <w:p w14:paraId="288E3563"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6E0E76C0" w14:textId="4B724E24"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44</w:t>
            </w:r>
            <w:r w:rsidR="00840399" w:rsidRPr="00BB2F22">
              <w:rPr>
                <w:rFonts w:ascii="Gill Sans MT" w:eastAsia="Times New Roman" w:hAnsi="Gill Sans MT" w:cs="Calibri"/>
                <w:color w:val="000000"/>
                <w:sz w:val="16"/>
                <w:szCs w:val="16"/>
                <w:lang w:val="nl-NL"/>
              </w:rPr>
              <w:t xml:space="preserve"> (29.5)</w:t>
            </w:r>
          </w:p>
        </w:tc>
        <w:tc>
          <w:tcPr>
            <w:tcW w:w="1002" w:type="dxa"/>
            <w:shd w:val="clear" w:color="auto" w:fill="auto"/>
            <w:noWrap/>
            <w:vAlign w:val="bottom"/>
            <w:hideMark/>
          </w:tcPr>
          <w:p w14:paraId="4A06BC90" w14:textId="1ECC9B8A"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4</w:t>
            </w:r>
            <w:r w:rsidR="00E034BB" w:rsidRPr="00BB2F22">
              <w:rPr>
                <w:rFonts w:ascii="Gill Sans MT" w:eastAsia="Times New Roman" w:hAnsi="Gill Sans MT" w:cs="Calibri"/>
                <w:color w:val="000000"/>
                <w:sz w:val="16"/>
                <w:szCs w:val="16"/>
                <w:lang w:val="nl-NL"/>
              </w:rPr>
              <w:t xml:space="preserve"> (16.1)</w:t>
            </w:r>
          </w:p>
        </w:tc>
        <w:tc>
          <w:tcPr>
            <w:tcW w:w="1002" w:type="dxa"/>
            <w:shd w:val="clear" w:color="auto" w:fill="auto"/>
            <w:noWrap/>
            <w:vAlign w:val="bottom"/>
            <w:hideMark/>
          </w:tcPr>
          <w:p w14:paraId="713A421A" w14:textId="5B7F7B25"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66</w:t>
            </w:r>
            <w:r w:rsidR="00D379CA" w:rsidRPr="00BB2F22">
              <w:rPr>
                <w:rFonts w:ascii="Gill Sans MT" w:eastAsia="Times New Roman" w:hAnsi="Gill Sans MT" w:cs="Calibri"/>
                <w:color w:val="000000"/>
                <w:sz w:val="16"/>
                <w:szCs w:val="16"/>
                <w:lang w:val="nl-NL"/>
              </w:rPr>
              <w:t xml:space="preserve"> (44.3)</w:t>
            </w:r>
          </w:p>
        </w:tc>
        <w:tc>
          <w:tcPr>
            <w:tcW w:w="1002" w:type="dxa"/>
            <w:shd w:val="clear" w:color="auto" w:fill="auto"/>
            <w:noWrap/>
            <w:vAlign w:val="bottom"/>
            <w:hideMark/>
          </w:tcPr>
          <w:p w14:paraId="17858EA9"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231BAB96"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756E173" w14:textId="6F06C2BD"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3</w:t>
            </w:r>
            <w:r w:rsidR="00F0393D" w:rsidRPr="00BB2F22">
              <w:rPr>
                <w:rFonts w:ascii="Gill Sans MT" w:eastAsia="Times New Roman" w:hAnsi="Gill Sans MT" w:cs="Calibri"/>
                <w:color w:val="000000"/>
                <w:sz w:val="16"/>
                <w:szCs w:val="16"/>
                <w:lang w:val="nl-NL"/>
              </w:rPr>
              <w:t xml:space="preserve"> (8.7)</w:t>
            </w:r>
          </w:p>
        </w:tc>
        <w:tc>
          <w:tcPr>
            <w:tcW w:w="1002" w:type="dxa"/>
            <w:shd w:val="clear" w:color="auto" w:fill="auto"/>
            <w:noWrap/>
            <w:vAlign w:val="bottom"/>
            <w:hideMark/>
          </w:tcPr>
          <w:p w14:paraId="71CBD158" w14:textId="3E3971CE"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7</w:t>
            </w:r>
            <w:r w:rsidR="0089574E" w:rsidRPr="00BB2F22">
              <w:rPr>
                <w:rFonts w:ascii="Gill Sans MT" w:eastAsia="Times New Roman" w:hAnsi="Gill Sans MT" w:cs="Calibri"/>
                <w:color w:val="000000"/>
                <w:sz w:val="16"/>
                <w:szCs w:val="16"/>
                <w:lang w:val="nl-NL"/>
              </w:rPr>
              <w:t xml:space="preserve"> (11.4)</w:t>
            </w:r>
          </w:p>
        </w:tc>
        <w:tc>
          <w:tcPr>
            <w:tcW w:w="1002" w:type="dxa"/>
            <w:shd w:val="clear" w:color="auto" w:fill="auto"/>
            <w:noWrap/>
            <w:vAlign w:val="bottom"/>
            <w:hideMark/>
          </w:tcPr>
          <w:p w14:paraId="17477B87" w14:textId="7DDEFF39"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83</w:t>
            </w:r>
            <w:r w:rsidR="007A4401" w:rsidRPr="00BB2F22">
              <w:rPr>
                <w:rFonts w:ascii="Gill Sans MT" w:eastAsia="Times New Roman" w:hAnsi="Gill Sans MT" w:cs="Calibri"/>
                <w:color w:val="000000"/>
                <w:sz w:val="16"/>
                <w:szCs w:val="16"/>
                <w:lang w:val="nl-NL"/>
              </w:rPr>
              <w:t xml:space="preserve"> (55.7)</w:t>
            </w:r>
          </w:p>
        </w:tc>
        <w:tc>
          <w:tcPr>
            <w:tcW w:w="1002" w:type="dxa"/>
            <w:shd w:val="clear" w:color="auto" w:fill="auto"/>
            <w:noWrap/>
            <w:vAlign w:val="bottom"/>
            <w:hideMark/>
          </w:tcPr>
          <w:p w14:paraId="2E144990"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31115879" w14:textId="4BA5F66D"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08</w:t>
            </w:r>
            <w:r w:rsidR="0082431C" w:rsidRPr="00BB2F22">
              <w:rPr>
                <w:rFonts w:ascii="Gill Sans MT" w:eastAsia="Times New Roman" w:hAnsi="Gill Sans MT" w:cs="Calibri"/>
                <w:color w:val="000000"/>
                <w:sz w:val="16"/>
                <w:szCs w:val="16"/>
                <w:lang w:val="nl-NL"/>
              </w:rPr>
              <w:t xml:space="preserve"> (72.5)</w:t>
            </w:r>
          </w:p>
        </w:tc>
        <w:tc>
          <w:tcPr>
            <w:tcW w:w="1002" w:type="dxa"/>
            <w:shd w:val="clear" w:color="auto" w:fill="auto"/>
            <w:noWrap/>
            <w:vAlign w:val="bottom"/>
            <w:hideMark/>
          </w:tcPr>
          <w:p w14:paraId="0764F767" w14:textId="52AD5B2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30</w:t>
            </w:r>
            <w:r w:rsidR="00BE232B" w:rsidRPr="00BB2F22">
              <w:rPr>
                <w:rFonts w:ascii="Gill Sans MT" w:eastAsia="Times New Roman" w:hAnsi="Gill Sans MT" w:cs="Calibri"/>
                <w:color w:val="000000"/>
                <w:sz w:val="16"/>
                <w:szCs w:val="16"/>
                <w:lang w:val="nl-NL"/>
              </w:rPr>
              <w:t xml:space="preserve"> (87.2)</w:t>
            </w:r>
          </w:p>
        </w:tc>
        <w:tc>
          <w:tcPr>
            <w:tcW w:w="1002" w:type="dxa"/>
            <w:shd w:val="clear" w:color="auto" w:fill="auto"/>
            <w:noWrap/>
            <w:vAlign w:val="bottom"/>
            <w:hideMark/>
          </w:tcPr>
          <w:p w14:paraId="435C5422"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52383C4B"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E4E61E9" w14:textId="4B13ED5F"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93</w:t>
            </w:r>
            <w:r w:rsidR="00856DAC" w:rsidRPr="00BB2F22">
              <w:rPr>
                <w:rFonts w:ascii="Gill Sans MT" w:eastAsia="Times New Roman" w:hAnsi="Gill Sans MT" w:cs="Calibri"/>
                <w:color w:val="000000"/>
                <w:sz w:val="16"/>
                <w:szCs w:val="16"/>
                <w:lang w:val="nl-NL"/>
              </w:rPr>
              <w:t xml:space="preserve"> (62.4)</w:t>
            </w:r>
          </w:p>
        </w:tc>
        <w:tc>
          <w:tcPr>
            <w:tcW w:w="1002" w:type="dxa"/>
            <w:shd w:val="clear" w:color="auto" w:fill="auto"/>
            <w:noWrap/>
            <w:vAlign w:val="bottom"/>
            <w:hideMark/>
          </w:tcPr>
          <w:p w14:paraId="5D17486E" w14:textId="61CCCE42"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4</w:t>
            </w:r>
            <w:r w:rsidR="007F2F37" w:rsidRPr="00BB2F22">
              <w:rPr>
                <w:rFonts w:ascii="Gill Sans MT" w:eastAsia="Times New Roman" w:hAnsi="Gill Sans MT" w:cs="Calibri"/>
                <w:color w:val="000000"/>
                <w:sz w:val="16"/>
                <w:szCs w:val="16"/>
                <w:lang w:val="nl-NL"/>
              </w:rPr>
              <w:t xml:space="preserve"> (16.1)</w:t>
            </w:r>
          </w:p>
        </w:tc>
      </w:tr>
      <w:tr w:rsidR="007E5B5A" w:rsidRPr="00403CEB" w14:paraId="02326880" w14:textId="77777777" w:rsidTr="007E5B5A">
        <w:trPr>
          <w:trHeight w:val="300"/>
        </w:trPr>
        <w:tc>
          <w:tcPr>
            <w:tcW w:w="567" w:type="dxa"/>
            <w:shd w:val="clear" w:color="000000" w:fill="BFBFBF"/>
            <w:noWrap/>
            <w:vAlign w:val="bottom"/>
            <w:hideMark/>
          </w:tcPr>
          <w:p w14:paraId="00F7D22A" w14:textId="6147C032" w:rsidR="00CA6D95" w:rsidRPr="00CB0389" w:rsidRDefault="007E5B5A" w:rsidP="00CB0389">
            <w:pPr>
              <w:suppressAutoHyphens w:val="0"/>
              <w:spacing w:line="240" w:lineRule="auto"/>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fldChar w:fldCharType="begin">
                <w:fldData xml:space="preserve">PEVuZE5vdGU+PENpdGU+PEF1dGhvcj5HZXJhZWR0czwvQXV0aG9yPjxZZWFyPjIwMjI8L1llYXI+
PFJlY051bT4xNzwvUmVjTnVtPjxEaXNwbGF5VGV4dD48c3R5bGUgZmFjZT0ic3VwZXJzY3JpcHQi
PjQ8L3N0eWxlPjwvRGlzcGxheVRleHQ+PHJlY29yZD48cmVjLW51bWJlcj4xNzwvcmVjLW51bWJl
cj48Zm9yZWlnbi1rZXlzPjxrZXkgYXBwPSJFTiIgZGItaWQ9InpmMGZhdmR6bTV3ZXplZXN3dHJ2
cHMycTB2ZXN2ZnZmc3dwcyIgdGltZXN0YW1wPSIxNjkxNTAzODkxIj4xNzwva2V5PjwvZm9yZWln
bi1rZXlzPjxyZWYtdHlwZSBuYW1lPSJKb3VybmFsIEFydGljbGUiPjE3PC9yZWYtdHlwZT48Y29u
dHJpYnV0b3JzPjxhdXRob3JzPjxhdXRob3I+R2VyYWVkdHMsIEEuIEMuIE0uPC9hdXRob3I+PGF1
dGhvcj5NdWxheSwgUy48L2F1dGhvcj48YXV0aG9yPlZhaGwsIEEuIEMuPC9hdXRob3I+PGF1dGhv
cj5WZXJoYWdlbiwgSC4gSi4gTS48L2F1dGhvcj48YXV0aG9yPldpc3NlbGluaywgVy48L2F1dGhv
cj48YXV0aG9yPmRlIE1paywgUy4gTS4gTC48L2F1dGhvcj48YXV0aG9yPnZhbiBEaWVyZW4sIFMu
PC9hdXRob3I+PGF1dGhvcj5Lb2VsZW1heSwgTS4gSi4gVy48L2F1dGhvcj48YXV0aG9yPkJhbG0s
IFIuPC9hdXRob3I+PC9hdXRob3JzPjwvY29udHJpYnV0b3JzPjxhdXRoLWFkZHJlc3M+QW1zdGVy
ZGFtIFVuaXZlcnNpdHkgTWVkaWNhbCBDZW50cmVzLCBBbXN0ZXJkYW0gQ2FyZGlvdmFzY3VsYXIg
U2NpZW5jZXMsIERlcGFydG1lbnQgb2YgU3VyZ2VyeSwgQW1zdGVyZGFtLCBUaGUgTmV0aGVybGFu
ZHMuJiN4RDtPTFZHLCBEZXBhcnRtZW50IG9mIFN1cmdlcnksIEFtc3RlcmRhbSwgVGhlIE5ldGhl
cmxhbmRzLiYjeEQ7RXJhc211cyBNZWRpY2FsIENlbnRyZSwgRGVwYXJ0bWVudCBvZiBWYXNjdWxh
ciBTdXJnZXJ5LCBSb3R0ZXJkYW0sIFRoZSBOZXRoZXJsYW5kcy4mI3hEO0Ftc3RlcmRhbSBVbml2
ZXJzaXR5IE1lZGljYWwgQ2VudHJlcywgQW1zdGVyZGFtIENhcmRpb3Zhc2N1bGFyIFNjaWVuY2Vz
LCBEZXBhcnRtZW50IG9mIFN1cmdlcnksIEFtc3RlcmRhbSwgVGhlIE5ldGhlcmxhbmRzLiBFbGVj
dHJvbmljIGFkZHJlc3M6IHIuYmFsbUBhbXN0ZXJkYW11bWMubmwuPC9hdXRoLWFkZHJlc3M+PHRp
dGxlcz48dGl0bGU+RWRpdG9yJmFwb3M7cyBDaG9pY2UgLSBQb3N0LW9wZXJhdGl2ZSBTdXJ2ZWls
bGFuY2UgYW5kIExvbmcgVGVybSBPdXRjb21lIGFmdGVyIEVuZG92YXNjdWxhciBBb3J0aWMgQW5l
dXJ5c20gUmVwYWlyIGluIFBhdGllbnRzIHdpdGggYW4gSW5pdGlhbCBQb3N0LW9wZXJhdGl2ZSBD
b21wdXRlZCBUb21vZ3JhcGh5IEFuZ2lvZ3JhbSBXaXRob3V0IEFibm9ybWFsaXRpZXM6IHRoZSBN
dWx0aWNlbnRyZSBSZXRyb3NwZWN0aXZlIE9EWVNTRVVTIFN0dWR5PC90aXRsZT48c2Vjb25kYXJ5
LXRpdGxlPkV1ciBKIFZhc2MgRW5kb3Zhc2MgU3VyZzwvc2Vjb25kYXJ5LXRpdGxlPjwvdGl0bGVz
PjxwZXJpb2RpY2FsPjxmdWxsLXRpdGxlPkV1ciBKIFZhc2MgRW5kb3Zhc2MgU3VyZzwvZnVsbC10
aXRsZT48L3BlcmlvZGljYWw+PHBhZ2VzPjM5MC0zOTk8L3BhZ2VzPjx2b2x1bWU+NjM8L3ZvbHVt
ZT48bnVtYmVyPjM8L251bWJlcj48ZWRpdGlvbj4yMDIyMDIxNjwvZWRpdGlvbj48a2V5d29yZHM+
PGtleXdvcmQ+QW5naW9ncmFwaHkvYWR2ZXJzZSBlZmZlY3RzPC9rZXl3b3JkPjxrZXl3b3JkPipB
b3J0aWMgQW5ldXJ5c20sIEFiZG9taW5hbC9jb21wbGljYXRpb25zL2RpYWdub3N0aWMgaW1hZ2lu
Zy9zdXJnZXJ5PC9rZXl3b3JkPjxrZXl3b3JkPipCbG9vZCBWZXNzZWwgUHJvc3RoZXNpcyBJbXBs
YW50YXRpb24vbWV0aG9kczwva2V5d29yZD48a2V5d29yZD5FbmRvbGVhay9ldGlvbG9neTwva2V5
d29yZD48a2V5d29yZD4qRW5kb3Zhc2N1bGFyIFByb2NlZHVyZXMvbWV0aG9kczwva2V5d29yZD48
a2V5d29yZD5IdW1hbnM8L2tleXdvcmQ+PGtleXdvcmQ+UHJvc3BlY3RpdmUgU3R1ZGllczwva2V5
d29yZD48a2V5d29yZD5SZXRyb3NwZWN0aXZlIFN0dWRpZXM8L2tleXdvcmQ+PGtleXdvcmQ+Umlz
ayBGYWN0b3JzPC9rZXl3b3JkPjxrZXl3b3JkPlRvbW9ncmFwaHksIFgtUmF5IENvbXB1dGVkPC9r
ZXl3b3JkPjxrZXl3b3JkPlRyZWF0bWVudCBPdXRjb21lPC9rZXl3b3JkPjxrZXl3b3JkPkFiZG9t
aW5hbCBhb3J0aWMgYW5ldXJ5c208L2tleXdvcmQ+PGtleXdvcmQ+RW5kb3Zhc2N1bGFyIHByb2Nl
ZHVyZXM8L2tleXdvcmQ+PGtleXdvcmQ+VmFzY3VsYXIgc3VyZ2ljYWwgcHJvY2VkdXJlczwva2V5
d29yZD48L2tleXdvcmRzPjxkYXRlcz48eWVhcj4yMDIyPC95ZWFyPjxwdWItZGF0ZXM+PGRhdGU+
TWFyPC9kYXRlPjwvcHViLWRhdGVzPjwvZGF0ZXM+PGlzYm4+MTA3OC01ODg0PC9pc2JuPjxhY2Nl
c3Npb24tbnVtPjM1MTgxMjI0PC9hY2Nlc3Npb24tbnVtPjx1cmxzPjwvdXJscz48ZWxlY3Ryb25p
Yy1yZXNvdXJjZS1udW0+MTAuMTAxNi9qLmVqdnMuMjAyMS4xMS4wMTg8L2VsZWN0cm9uaWMtcmVz
b3VyY2UtbnVtPjxyZW1vdGUtZGF0YWJhc2UtcHJvdmlkZXI+TkxNPC9yZW1vdGUtZGF0YWJhc2Ut
cHJvdmlkZXI+PGxhbmd1YWdlPmVuZzwvbGFuZ3VhZ2U+PC9yZWNvcmQ+PC9DaXRlPjwvRW5kTm90
ZT5=
</w:fldData>
              </w:fldChar>
            </w:r>
            <w:r>
              <w:rPr>
                <w:rFonts w:ascii="Gill Sans MT" w:eastAsia="Times New Roman" w:hAnsi="Gill Sans MT" w:cs="Calibri"/>
                <w:color w:val="000000"/>
                <w:sz w:val="16"/>
                <w:szCs w:val="16"/>
                <w:lang w:val="nl-NL"/>
              </w:rPr>
              <w:instrText xml:space="preserve"> ADDIN EN.CITE </w:instrText>
            </w:r>
            <w:r>
              <w:rPr>
                <w:rFonts w:ascii="Gill Sans MT" w:eastAsia="Times New Roman" w:hAnsi="Gill Sans MT" w:cs="Calibri"/>
                <w:color w:val="000000"/>
                <w:sz w:val="16"/>
                <w:szCs w:val="16"/>
                <w:lang w:val="nl-NL"/>
              </w:rPr>
              <w:fldChar w:fldCharType="begin">
                <w:fldData xml:space="preserve">PEVuZE5vdGU+PENpdGU+PEF1dGhvcj5HZXJhZWR0czwvQXV0aG9yPjxZZWFyPjIwMjI8L1llYXI+
PFJlY051bT4xNzwvUmVjTnVtPjxEaXNwbGF5VGV4dD48c3R5bGUgZmFjZT0ic3VwZXJzY3JpcHQi
PjQ8L3N0eWxlPjwvRGlzcGxheVRleHQ+PHJlY29yZD48cmVjLW51bWJlcj4xNzwvcmVjLW51bWJl
cj48Zm9yZWlnbi1rZXlzPjxrZXkgYXBwPSJFTiIgZGItaWQ9InpmMGZhdmR6bTV3ZXplZXN3dHJ2
cHMycTB2ZXN2ZnZmc3dwcyIgdGltZXN0YW1wPSIxNjkxNTAzODkxIj4xNzwva2V5PjwvZm9yZWln
bi1rZXlzPjxyZWYtdHlwZSBuYW1lPSJKb3VybmFsIEFydGljbGUiPjE3PC9yZWYtdHlwZT48Y29u
dHJpYnV0b3JzPjxhdXRob3JzPjxhdXRob3I+R2VyYWVkdHMsIEEuIEMuIE0uPC9hdXRob3I+PGF1
dGhvcj5NdWxheSwgUy48L2F1dGhvcj48YXV0aG9yPlZhaGwsIEEuIEMuPC9hdXRob3I+PGF1dGhv
cj5WZXJoYWdlbiwgSC4gSi4gTS48L2F1dGhvcj48YXV0aG9yPldpc3NlbGluaywgVy48L2F1dGhv
cj48YXV0aG9yPmRlIE1paywgUy4gTS4gTC48L2F1dGhvcj48YXV0aG9yPnZhbiBEaWVyZW4sIFMu
PC9hdXRob3I+PGF1dGhvcj5Lb2VsZW1heSwgTS4gSi4gVy48L2F1dGhvcj48YXV0aG9yPkJhbG0s
IFIuPC9hdXRob3I+PC9hdXRob3JzPjwvY29udHJpYnV0b3JzPjxhdXRoLWFkZHJlc3M+QW1zdGVy
ZGFtIFVuaXZlcnNpdHkgTWVkaWNhbCBDZW50cmVzLCBBbXN0ZXJkYW0gQ2FyZGlvdmFzY3VsYXIg
U2NpZW5jZXMsIERlcGFydG1lbnQgb2YgU3VyZ2VyeSwgQW1zdGVyZGFtLCBUaGUgTmV0aGVybGFu
ZHMuJiN4RDtPTFZHLCBEZXBhcnRtZW50IG9mIFN1cmdlcnksIEFtc3RlcmRhbSwgVGhlIE5ldGhl
cmxhbmRzLiYjeEQ7RXJhc211cyBNZWRpY2FsIENlbnRyZSwgRGVwYXJ0bWVudCBvZiBWYXNjdWxh
ciBTdXJnZXJ5LCBSb3R0ZXJkYW0sIFRoZSBOZXRoZXJsYW5kcy4mI3hEO0Ftc3RlcmRhbSBVbml2
ZXJzaXR5IE1lZGljYWwgQ2VudHJlcywgQW1zdGVyZGFtIENhcmRpb3Zhc2N1bGFyIFNjaWVuY2Vz
LCBEZXBhcnRtZW50IG9mIFN1cmdlcnksIEFtc3RlcmRhbSwgVGhlIE5ldGhlcmxhbmRzLiBFbGVj
dHJvbmljIGFkZHJlc3M6IHIuYmFsbUBhbXN0ZXJkYW11bWMubmwuPC9hdXRoLWFkZHJlc3M+PHRp
dGxlcz48dGl0bGU+RWRpdG9yJmFwb3M7cyBDaG9pY2UgLSBQb3N0LW9wZXJhdGl2ZSBTdXJ2ZWls
bGFuY2UgYW5kIExvbmcgVGVybSBPdXRjb21lIGFmdGVyIEVuZG92YXNjdWxhciBBb3J0aWMgQW5l
dXJ5c20gUmVwYWlyIGluIFBhdGllbnRzIHdpdGggYW4gSW5pdGlhbCBQb3N0LW9wZXJhdGl2ZSBD
b21wdXRlZCBUb21vZ3JhcGh5IEFuZ2lvZ3JhbSBXaXRob3V0IEFibm9ybWFsaXRpZXM6IHRoZSBN
dWx0aWNlbnRyZSBSZXRyb3NwZWN0aXZlIE9EWVNTRVVTIFN0dWR5PC90aXRsZT48c2Vjb25kYXJ5
LXRpdGxlPkV1ciBKIFZhc2MgRW5kb3Zhc2MgU3VyZzwvc2Vjb25kYXJ5LXRpdGxlPjwvdGl0bGVz
PjxwZXJpb2RpY2FsPjxmdWxsLXRpdGxlPkV1ciBKIFZhc2MgRW5kb3Zhc2MgU3VyZzwvZnVsbC10
aXRsZT48L3BlcmlvZGljYWw+PHBhZ2VzPjM5MC0zOTk8L3BhZ2VzPjx2b2x1bWU+NjM8L3ZvbHVt
ZT48bnVtYmVyPjM8L251bWJlcj48ZWRpdGlvbj4yMDIyMDIxNjwvZWRpdGlvbj48a2V5d29yZHM+
PGtleXdvcmQ+QW5naW9ncmFwaHkvYWR2ZXJzZSBlZmZlY3RzPC9rZXl3b3JkPjxrZXl3b3JkPipB
b3J0aWMgQW5ldXJ5c20sIEFiZG9taW5hbC9jb21wbGljYXRpb25zL2RpYWdub3N0aWMgaW1hZ2lu
Zy9zdXJnZXJ5PC9rZXl3b3JkPjxrZXl3b3JkPipCbG9vZCBWZXNzZWwgUHJvc3RoZXNpcyBJbXBs
YW50YXRpb24vbWV0aG9kczwva2V5d29yZD48a2V5d29yZD5FbmRvbGVhay9ldGlvbG9neTwva2V5
d29yZD48a2V5d29yZD4qRW5kb3Zhc2N1bGFyIFByb2NlZHVyZXMvbWV0aG9kczwva2V5d29yZD48
a2V5d29yZD5IdW1hbnM8L2tleXdvcmQ+PGtleXdvcmQ+UHJvc3BlY3RpdmUgU3R1ZGllczwva2V5
d29yZD48a2V5d29yZD5SZXRyb3NwZWN0aXZlIFN0dWRpZXM8L2tleXdvcmQ+PGtleXdvcmQ+Umlz
ayBGYWN0b3JzPC9rZXl3b3JkPjxrZXl3b3JkPlRvbW9ncmFwaHksIFgtUmF5IENvbXB1dGVkPC9r
ZXl3b3JkPjxrZXl3b3JkPlRyZWF0bWVudCBPdXRjb21lPC9rZXl3b3JkPjxrZXl3b3JkPkFiZG9t
aW5hbCBhb3J0aWMgYW5ldXJ5c208L2tleXdvcmQ+PGtleXdvcmQ+RW5kb3Zhc2N1bGFyIHByb2Nl
ZHVyZXM8L2tleXdvcmQ+PGtleXdvcmQ+VmFzY3VsYXIgc3VyZ2ljYWwgcHJvY2VkdXJlczwva2V5
d29yZD48L2tleXdvcmRzPjxkYXRlcz48eWVhcj4yMDIyPC95ZWFyPjxwdWItZGF0ZXM+PGRhdGU+
TWFyPC9kYXRlPjwvcHViLWRhdGVzPjwvZGF0ZXM+PGlzYm4+MTA3OC01ODg0PC9pc2JuPjxhY2Nl
c3Npb24tbnVtPjM1MTgxMjI0PC9hY2Nlc3Npb24tbnVtPjx1cmxzPjwvdXJscz48ZWxlY3Ryb25p
Yy1yZXNvdXJjZS1udW0+MTAuMTAxNi9qLmVqdnMuMjAyMS4xMS4wMTg8L2VsZWN0cm9uaWMtcmVz
b3VyY2UtbnVtPjxyZW1vdGUtZGF0YWJhc2UtcHJvdmlkZXI+TkxNPC9yZW1vdGUtZGF0YWJhc2Ut
cHJvdmlkZXI+PGxhbmd1YWdlPmVuZzwvbGFuZ3VhZ2U+PC9yZWNvcmQ+PC9DaXRlPjwvRW5kTm90
ZT5=
</w:fldData>
              </w:fldChar>
            </w:r>
            <w:r>
              <w:rPr>
                <w:rFonts w:ascii="Gill Sans MT" w:eastAsia="Times New Roman" w:hAnsi="Gill Sans MT" w:cs="Calibri"/>
                <w:color w:val="000000"/>
                <w:sz w:val="16"/>
                <w:szCs w:val="16"/>
                <w:lang w:val="nl-NL"/>
              </w:rPr>
              <w:instrText xml:space="preserve"> ADDIN EN.CITE.DATA </w:instrText>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end"/>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separate"/>
            </w:r>
            <w:r w:rsidRPr="007E5B5A">
              <w:rPr>
                <w:rFonts w:ascii="Gill Sans MT" w:eastAsia="Times New Roman" w:hAnsi="Gill Sans MT" w:cs="Calibri"/>
                <w:noProof/>
                <w:color w:val="000000"/>
                <w:sz w:val="16"/>
                <w:szCs w:val="16"/>
                <w:vertAlign w:val="superscript"/>
                <w:lang w:val="nl-NL"/>
              </w:rPr>
              <w:t>4</w:t>
            </w:r>
            <w:r>
              <w:rPr>
                <w:rFonts w:ascii="Gill Sans MT" w:eastAsia="Times New Roman" w:hAnsi="Gill Sans MT" w:cs="Calibri"/>
                <w:color w:val="000000"/>
                <w:sz w:val="16"/>
                <w:szCs w:val="16"/>
                <w:lang w:val="nl-NL"/>
              </w:rPr>
              <w:fldChar w:fldCharType="end"/>
            </w:r>
          </w:p>
        </w:tc>
        <w:tc>
          <w:tcPr>
            <w:tcW w:w="567" w:type="dxa"/>
            <w:shd w:val="clear" w:color="auto" w:fill="auto"/>
            <w:noWrap/>
            <w:vAlign w:val="bottom"/>
            <w:hideMark/>
          </w:tcPr>
          <w:p w14:paraId="3E4652D9"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2022</w:t>
            </w:r>
          </w:p>
        </w:tc>
        <w:tc>
          <w:tcPr>
            <w:tcW w:w="568" w:type="dxa"/>
            <w:shd w:val="clear" w:color="auto" w:fill="auto"/>
            <w:noWrap/>
            <w:vAlign w:val="bottom"/>
            <w:hideMark/>
          </w:tcPr>
          <w:p w14:paraId="78499EDB"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EVAR</w:t>
            </w:r>
          </w:p>
        </w:tc>
        <w:tc>
          <w:tcPr>
            <w:tcW w:w="425" w:type="dxa"/>
            <w:shd w:val="clear" w:color="auto" w:fill="auto"/>
            <w:noWrap/>
            <w:vAlign w:val="bottom"/>
            <w:hideMark/>
          </w:tcPr>
          <w:p w14:paraId="3B603045"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89</w:t>
            </w:r>
          </w:p>
        </w:tc>
        <w:tc>
          <w:tcPr>
            <w:tcW w:w="850" w:type="dxa"/>
            <w:shd w:val="clear" w:color="auto" w:fill="auto"/>
            <w:noWrap/>
            <w:vAlign w:val="bottom"/>
            <w:hideMark/>
          </w:tcPr>
          <w:p w14:paraId="74289284"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596</w:t>
            </w:r>
          </w:p>
        </w:tc>
        <w:tc>
          <w:tcPr>
            <w:tcW w:w="993" w:type="dxa"/>
            <w:shd w:val="clear" w:color="auto" w:fill="auto"/>
            <w:noWrap/>
            <w:vAlign w:val="bottom"/>
            <w:hideMark/>
          </w:tcPr>
          <w:p w14:paraId="5389CEC8"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3.5</w:t>
            </w:r>
          </w:p>
        </w:tc>
        <w:tc>
          <w:tcPr>
            <w:tcW w:w="567" w:type="dxa"/>
            <w:shd w:val="clear" w:color="auto" w:fill="auto"/>
            <w:noWrap/>
            <w:vAlign w:val="bottom"/>
            <w:hideMark/>
          </w:tcPr>
          <w:p w14:paraId="0328510B"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89</w:t>
            </w:r>
          </w:p>
        </w:tc>
        <w:tc>
          <w:tcPr>
            <w:tcW w:w="677" w:type="dxa"/>
            <w:shd w:val="clear" w:color="auto" w:fill="auto"/>
            <w:noWrap/>
            <w:vAlign w:val="bottom"/>
            <w:hideMark/>
          </w:tcPr>
          <w:p w14:paraId="3CB9BE28"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61</w:t>
            </w:r>
          </w:p>
        </w:tc>
        <w:tc>
          <w:tcPr>
            <w:tcW w:w="1002" w:type="dxa"/>
            <w:shd w:val="clear" w:color="auto" w:fill="auto"/>
            <w:noWrap/>
            <w:vAlign w:val="bottom"/>
            <w:hideMark/>
          </w:tcPr>
          <w:p w14:paraId="4BF7E404"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352DA0F6"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8FC8F12"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124ECA96"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39CCC9F"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98040CB"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67656731"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A9735A1"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52CD847"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04BAC494"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71E589C"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211AAE6"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3482920"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4C9B14F"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C4FC33F"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0E6F903E" w14:textId="252A67E3"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807</w:t>
            </w:r>
            <w:r w:rsidR="00856DAC" w:rsidRPr="00BB2F22">
              <w:rPr>
                <w:rFonts w:ascii="Gill Sans MT" w:eastAsia="Times New Roman" w:hAnsi="Gill Sans MT" w:cs="Calibri"/>
                <w:color w:val="000000"/>
                <w:sz w:val="16"/>
                <w:szCs w:val="16"/>
                <w:lang w:val="nl-NL"/>
              </w:rPr>
              <w:t xml:space="preserve"> (50.6)</w:t>
            </w:r>
          </w:p>
        </w:tc>
        <w:tc>
          <w:tcPr>
            <w:tcW w:w="1002" w:type="dxa"/>
            <w:shd w:val="clear" w:color="auto" w:fill="auto"/>
            <w:noWrap/>
            <w:vAlign w:val="bottom"/>
            <w:hideMark/>
          </w:tcPr>
          <w:p w14:paraId="5907E346"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r>
      <w:tr w:rsidR="007E5B5A" w:rsidRPr="00403CEB" w14:paraId="37E8A747" w14:textId="77777777" w:rsidTr="007E5B5A">
        <w:trPr>
          <w:trHeight w:val="300"/>
        </w:trPr>
        <w:tc>
          <w:tcPr>
            <w:tcW w:w="567" w:type="dxa"/>
            <w:shd w:val="clear" w:color="000000" w:fill="BFBFBF"/>
            <w:noWrap/>
            <w:vAlign w:val="bottom"/>
            <w:hideMark/>
          </w:tcPr>
          <w:p w14:paraId="36BA0DD4" w14:textId="26A02078" w:rsidR="00CA6D95" w:rsidRPr="00CB0389" w:rsidRDefault="007E5B5A" w:rsidP="00CB0389">
            <w:pPr>
              <w:suppressAutoHyphens w:val="0"/>
              <w:spacing w:line="240" w:lineRule="auto"/>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fldChar w:fldCharType="begin">
                <w:fldData xml:space="preserve">PEVuZE5vdGU+PENpdGU+PEF1dGhvcj5HaWJlbGxvPC9BdXRob3I+PFllYXI+MjAyMDwvWWVhcj48
UmVjTnVtPjIxPC9SZWNOdW0+PERpc3BsYXlUZXh0PjxzdHlsZSBmYWNlPSJzdXBlcnNjcmlwdCI+
NTwvc3R5bGU+PC9EaXNwbGF5VGV4dD48cmVjb3JkPjxyZWMtbnVtYmVyPjIxPC9yZWMtbnVtYmVy
Pjxmb3JlaWduLWtleXM+PGtleSBhcHA9IkVOIiBkYi1pZD0iemYwZmF2ZHptNXdlemVlc3d0cnZw
czJxMHZlc3ZmdmZzd3BzIiB0aW1lc3RhbXA9IjE2OTE1MDQxOTciPjIxPC9rZXk+PC9mb3JlaWdu
LWtleXM+PHJlZi10eXBlIG5hbWU9IkpvdXJuYWwgQXJ0aWNsZSI+MTc8L3JlZi10eXBlPjxjb250
cmlidXRvcnM+PGF1dGhvcnM+PGF1dGhvcj5HaWJlbGxvLCBMLjwvYXV0aG9yPjxhdXRob3I+VmFy
ZXR0bywgRy48L2F1dGhvcj48YXV0aG9yPlJ1ZmZpbm8sIE0uIEEuPC9hdXRob3I+PGF1dGhvcj5Q
ZXJldHRpLCBULjwvYXV0aG9yPjxhdXRob3I+RnJvbGEsIEUuPC9hdXRob3I+PGF1dGhvcj5DaWVy
aSwgRS48L2F1dGhvcj48YXV0aG9yPlBhcmxhbmksIEcuPC9hdXRob3I+PGF1dGhvcj5SaXBlcGks
IE0uPC9hdXRob3I+PGF1dGhvcj5SaXNwb2xpLCBQLjwvYXV0aG9yPjxhdXRob3I+VmVyemluaSwg
Ri48L2F1dGhvcj48L2F1dGhvcnM+PC9jb250cmlidXRvcnM+PGF1dGgtYWRkcmVzcz5WYXNjdWxh
ciBTdXJnZXJ5IFVuaXQsIERlcGFydG1lbnQgb2YgU3VyZ2ljYWwgU2NpZW5jZXMsIFVuaXZlcnNp
dHkgb2YgVHVyaW4sIFR1cmluLCBJdGFseS4gRWxlY3Ryb25pYyBhZGRyZXNzOiBsb3JlbnpvLmdp
YmVsbG9AdW5pdG8uaXQuJiN4RDtWYXNjdWxhciBTdXJnZXJ5IFVuaXQsIERlcGFydG1lbnQgb2Yg
U3VyZ2ljYWwgU2NpZW5jZXMsIFVuaXZlcnNpdHkgb2YgVHVyaW4sIFR1cmluLCBJdGFseS4mI3hE
O0RpdmlzaW9uIG9mIFZhc2N1bGFyIFJhZGlvbG9neSwgRGVwYXJ0bWVudCBvZiBEaWFnbm9zdGlj
IEltYWdpbmcgYW5kIFJhZGlvdGhlcmFweSwgTW9saW5ldHRlIEhvc3BpdGFsLCBUdXJpbiwgSXRh
bHkuJiN4RDtWYXNjdWxhciBTdXJnZXJ5IFVuaXQsIFMuIE1hcmlhIGRlbGxhIE1pc2VyaWNvcmRp
YSBIb3NwaXRhbCwgVW5pdmVyc2l0eSBvZiBQZXJ1Z2lhLCBQZXJ1Z2lhLCBJdGFseS48L2F1dGgt
YWRkcmVzcz48dGl0bGVzPjx0aXRsZT5Mb25nIFRlcm0gT3V0Y29tZXMgb2YgRW5kb3Zhc2N1bGFy
IEFvcnRpYyBSZXBhaXIgaW4gUGF0aWVudHMgV2l0aCBBYmRvbWluYWwgQW9ydGljIEFuZXVyeXNt
IGFuZCBFY3RhdGljIENvbW1vbiBJbGlhYyBBcnRlcmllczwvdGl0bGU+PHNlY29uZGFyeS10aXRs
ZT5FdXIgSiBWYXNjIEVuZG92YXNjIFN1cmc8L3NlY29uZGFyeS10aXRsZT48L3RpdGxlcz48cGVy
aW9kaWNhbD48ZnVsbC10aXRsZT5FdXIgSiBWYXNjIEVuZG92YXNjIFN1cmc8L2Z1bGwtdGl0bGU+
PC9wZXJpb2RpY2FsPjxwYWdlcz4zNTYtMzY0PC9wYWdlcz48dm9sdW1lPjYwPC92b2x1bWU+PG51
bWJlcj4zPC9udW1iZXI+PGVkaXRpb24+MjAyMDA3MjE8L2VkaXRpb24+PGtleXdvcmRzPjxrZXl3
b3JkPkFnZWQ8L2tleXdvcmQ+PGtleXdvcmQ+QWdlZCwgODAgYW5kIG92ZXI8L2tleXdvcmQ+PGtl
eXdvcmQ+QW9ydGljIEFuZXVyeXNtLCBBYmRvbWluYWwvZGlhZ25vc3RpYyBpbWFnaW5nL21vcnRh
bGl0eS8qc3VyZ2VyeTwva2V5d29yZD48a2V5d29yZD5CbG9vZCBWZXNzZWwgUHJvc3RoZXNpczwv
a2V5d29yZD48a2V5d29yZD4qQmxvb2QgVmVzc2VsIFByb3N0aGVzaXMgSW1wbGFudGF0aW9uL2Fk
dmVyc2UgZWZmZWN0cy9pbnN0cnVtZW50YXRpb24vbW9ydGFsaXR5PC9rZXl3b3JkPjxrZXl3b3Jk
PkRhdGFiYXNlcywgRmFjdHVhbDwva2V5d29yZD48a2V5d29yZD5EaWxhdGF0aW9uLCBQYXRob2xv
Z2ljPC9rZXl3b3JkPjxrZXl3b3JkPipFbmRvdmFzY3VsYXIgUHJvY2VkdXJlcy9hZHZlcnNlIGVm
ZmVjdHMvaW5zdHJ1bWVudGF0aW9uL21vcnRhbGl0eTwva2V5d29yZD48a2V5d29yZD5GZW1hbGU8
L2tleXdvcmQ+PGtleXdvcmQ+SHVtYW5zPC9rZXl3b3JkPjxrZXl3b3JkPklsaWFjIEFuZXVyeXNt
L2RpYWdub3N0aWMgaW1hZ2luZy9tb3J0YWxpdHkvKnN1cmdlcnk8L2tleXdvcmQ+PGtleXdvcmQ+
SWxpYWMgQXJ0ZXJ5L2RpYWdub3N0aWMgaW1hZ2luZy8qc3VyZ2VyeTwva2V5d29yZD48a2V5d29y
ZD5JdGFseTwva2V5d29yZD48a2V5d29yZD5NYWxlPC9rZXl3b3JkPjxrZXl3b3JkPk1pZGRsZSBB
Z2VkPC9rZXl3b3JkPjxrZXl3b3JkPlJldHJvc3BlY3RpdmUgU3R1ZGllczwva2V5d29yZD48a2V5
d29yZD5SaXNrIEZhY3RvcnM8L2tleXdvcmQ+PGtleXdvcmQ+U3RlbnRzPC9rZXl3b3JkPjxrZXl3
b3JkPlRpbWUgRmFjdG9yczwva2V5d29yZD48a2V5d29yZD5UcmVhdG1lbnQgT3V0Y29tZTwva2V5
d29yZD48a2V5d29yZD5FY3RhdGljIGNvbW1vbiBpbGlhYyBhcnRlcnk8L2tleXdvcmQ+PGtleXdv
cmQ+RW5kb2xlYWs8L2tleXdvcmQ+PGtleXdvcmQ+RW5kb3Zhc2N1bGFyIGFvcnRpYyByZXBhaXI8
L2tleXdvcmQ+PGtleXdvcmQ+TG9uZyB0ZXJtIG91dGNvbWU8L2tleXdvcmQ+PGtleXdvcmQ+UmUt
aW50ZXJ2ZW50aW9uPC9rZXl3b3JkPjwva2V5d29yZHM+PGRhdGVzPjx5ZWFyPjIwMjA8L3llYXI+
PHB1Yi1kYXRlcz48ZGF0ZT5TZXA8L2RhdGU+PC9wdWItZGF0ZXM+PC9kYXRlcz48aXNibj4xMDc4
LTU4ODQ8L2lzYm4+PGFjY2Vzc2lvbi1udW0+MzI3MDk0NjY8L2FjY2Vzc2lvbi1udW0+PHVybHM+
PC91cmxzPjxlbGVjdHJvbmljLXJlc291cmNlLW51bT4xMC4xMDE2L2ouZWp2cy4yMDIwLjA1LjAy
MjwvZWxlY3Ryb25pYy1yZXNvdXJjZS1udW0+PHJlbW90ZS1kYXRhYmFzZS1wcm92aWRlcj5OTE08
L3JlbW90ZS1kYXRhYmFzZS1wcm92aWRlcj48bGFuZ3VhZ2U+ZW5nPC9sYW5ndWFnZT48L3JlY29y
ZD48L0NpdGU+PC9FbmROb3RlPn==
</w:fldData>
              </w:fldChar>
            </w:r>
            <w:r>
              <w:rPr>
                <w:rFonts w:ascii="Gill Sans MT" w:eastAsia="Times New Roman" w:hAnsi="Gill Sans MT" w:cs="Calibri"/>
                <w:color w:val="000000"/>
                <w:sz w:val="16"/>
                <w:szCs w:val="16"/>
                <w:lang w:val="nl-NL"/>
              </w:rPr>
              <w:instrText xml:space="preserve"> ADDIN EN.CITE </w:instrText>
            </w:r>
            <w:r>
              <w:rPr>
                <w:rFonts w:ascii="Gill Sans MT" w:eastAsia="Times New Roman" w:hAnsi="Gill Sans MT" w:cs="Calibri"/>
                <w:color w:val="000000"/>
                <w:sz w:val="16"/>
                <w:szCs w:val="16"/>
                <w:lang w:val="nl-NL"/>
              </w:rPr>
              <w:fldChar w:fldCharType="begin">
                <w:fldData xml:space="preserve">PEVuZE5vdGU+PENpdGU+PEF1dGhvcj5HaWJlbGxvPC9BdXRob3I+PFllYXI+MjAyMDwvWWVhcj48
UmVjTnVtPjIxPC9SZWNOdW0+PERpc3BsYXlUZXh0PjxzdHlsZSBmYWNlPSJzdXBlcnNjcmlwdCI+
NTwvc3R5bGU+PC9EaXNwbGF5VGV4dD48cmVjb3JkPjxyZWMtbnVtYmVyPjIxPC9yZWMtbnVtYmVy
Pjxmb3JlaWduLWtleXM+PGtleSBhcHA9IkVOIiBkYi1pZD0iemYwZmF2ZHptNXdlemVlc3d0cnZw
czJxMHZlc3ZmdmZzd3BzIiB0aW1lc3RhbXA9IjE2OTE1MDQxOTciPjIxPC9rZXk+PC9mb3JlaWdu
LWtleXM+PHJlZi10eXBlIG5hbWU9IkpvdXJuYWwgQXJ0aWNsZSI+MTc8L3JlZi10eXBlPjxjb250
cmlidXRvcnM+PGF1dGhvcnM+PGF1dGhvcj5HaWJlbGxvLCBMLjwvYXV0aG9yPjxhdXRob3I+VmFy
ZXR0bywgRy48L2F1dGhvcj48YXV0aG9yPlJ1ZmZpbm8sIE0uIEEuPC9hdXRob3I+PGF1dGhvcj5Q
ZXJldHRpLCBULjwvYXV0aG9yPjxhdXRob3I+RnJvbGEsIEUuPC9hdXRob3I+PGF1dGhvcj5DaWVy
aSwgRS48L2F1dGhvcj48YXV0aG9yPlBhcmxhbmksIEcuPC9hdXRob3I+PGF1dGhvcj5SaXBlcGks
IE0uPC9hdXRob3I+PGF1dGhvcj5SaXNwb2xpLCBQLjwvYXV0aG9yPjxhdXRob3I+VmVyemluaSwg
Ri48L2F1dGhvcj48L2F1dGhvcnM+PC9jb250cmlidXRvcnM+PGF1dGgtYWRkcmVzcz5WYXNjdWxh
ciBTdXJnZXJ5IFVuaXQsIERlcGFydG1lbnQgb2YgU3VyZ2ljYWwgU2NpZW5jZXMsIFVuaXZlcnNp
dHkgb2YgVHVyaW4sIFR1cmluLCBJdGFseS4gRWxlY3Ryb25pYyBhZGRyZXNzOiBsb3JlbnpvLmdp
YmVsbG9AdW5pdG8uaXQuJiN4RDtWYXNjdWxhciBTdXJnZXJ5IFVuaXQsIERlcGFydG1lbnQgb2Yg
U3VyZ2ljYWwgU2NpZW5jZXMsIFVuaXZlcnNpdHkgb2YgVHVyaW4sIFR1cmluLCBJdGFseS4mI3hE
O0RpdmlzaW9uIG9mIFZhc2N1bGFyIFJhZGlvbG9neSwgRGVwYXJ0bWVudCBvZiBEaWFnbm9zdGlj
IEltYWdpbmcgYW5kIFJhZGlvdGhlcmFweSwgTW9saW5ldHRlIEhvc3BpdGFsLCBUdXJpbiwgSXRh
bHkuJiN4RDtWYXNjdWxhciBTdXJnZXJ5IFVuaXQsIFMuIE1hcmlhIGRlbGxhIE1pc2VyaWNvcmRp
YSBIb3NwaXRhbCwgVW5pdmVyc2l0eSBvZiBQZXJ1Z2lhLCBQZXJ1Z2lhLCBJdGFseS48L2F1dGgt
YWRkcmVzcz48dGl0bGVzPjx0aXRsZT5Mb25nIFRlcm0gT3V0Y29tZXMgb2YgRW5kb3Zhc2N1bGFy
IEFvcnRpYyBSZXBhaXIgaW4gUGF0aWVudHMgV2l0aCBBYmRvbWluYWwgQW9ydGljIEFuZXVyeXNt
IGFuZCBFY3RhdGljIENvbW1vbiBJbGlhYyBBcnRlcmllczwvdGl0bGU+PHNlY29uZGFyeS10aXRs
ZT5FdXIgSiBWYXNjIEVuZG92YXNjIFN1cmc8L3NlY29uZGFyeS10aXRsZT48L3RpdGxlcz48cGVy
aW9kaWNhbD48ZnVsbC10aXRsZT5FdXIgSiBWYXNjIEVuZG92YXNjIFN1cmc8L2Z1bGwtdGl0bGU+
PC9wZXJpb2RpY2FsPjxwYWdlcz4zNTYtMzY0PC9wYWdlcz48dm9sdW1lPjYwPC92b2x1bWU+PG51
bWJlcj4zPC9udW1iZXI+PGVkaXRpb24+MjAyMDA3MjE8L2VkaXRpb24+PGtleXdvcmRzPjxrZXl3
b3JkPkFnZWQ8L2tleXdvcmQ+PGtleXdvcmQ+QWdlZCwgODAgYW5kIG92ZXI8L2tleXdvcmQ+PGtl
eXdvcmQ+QW9ydGljIEFuZXVyeXNtLCBBYmRvbWluYWwvZGlhZ25vc3RpYyBpbWFnaW5nL21vcnRh
bGl0eS8qc3VyZ2VyeTwva2V5d29yZD48a2V5d29yZD5CbG9vZCBWZXNzZWwgUHJvc3RoZXNpczwv
a2V5d29yZD48a2V5d29yZD4qQmxvb2QgVmVzc2VsIFByb3N0aGVzaXMgSW1wbGFudGF0aW9uL2Fk
dmVyc2UgZWZmZWN0cy9pbnN0cnVtZW50YXRpb24vbW9ydGFsaXR5PC9rZXl3b3JkPjxrZXl3b3Jk
PkRhdGFiYXNlcywgRmFjdHVhbDwva2V5d29yZD48a2V5d29yZD5EaWxhdGF0aW9uLCBQYXRob2xv
Z2ljPC9rZXl3b3JkPjxrZXl3b3JkPipFbmRvdmFzY3VsYXIgUHJvY2VkdXJlcy9hZHZlcnNlIGVm
ZmVjdHMvaW5zdHJ1bWVudGF0aW9uL21vcnRhbGl0eTwva2V5d29yZD48a2V5d29yZD5GZW1hbGU8
L2tleXdvcmQ+PGtleXdvcmQ+SHVtYW5zPC9rZXl3b3JkPjxrZXl3b3JkPklsaWFjIEFuZXVyeXNt
L2RpYWdub3N0aWMgaW1hZ2luZy9tb3J0YWxpdHkvKnN1cmdlcnk8L2tleXdvcmQ+PGtleXdvcmQ+
SWxpYWMgQXJ0ZXJ5L2RpYWdub3N0aWMgaW1hZ2luZy8qc3VyZ2VyeTwva2V5d29yZD48a2V5d29y
ZD5JdGFseTwva2V5d29yZD48a2V5d29yZD5NYWxlPC9rZXl3b3JkPjxrZXl3b3JkPk1pZGRsZSBB
Z2VkPC9rZXl3b3JkPjxrZXl3b3JkPlJldHJvc3BlY3RpdmUgU3R1ZGllczwva2V5d29yZD48a2V5
d29yZD5SaXNrIEZhY3RvcnM8L2tleXdvcmQ+PGtleXdvcmQ+U3RlbnRzPC9rZXl3b3JkPjxrZXl3
b3JkPlRpbWUgRmFjdG9yczwva2V5d29yZD48a2V5d29yZD5UcmVhdG1lbnQgT3V0Y29tZTwva2V5
d29yZD48a2V5d29yZD5FY3RhdGljIGNvbW1vbiBpbGlhYyBhcnRlcnk8L2tleXdvcmQ+PGtleXdv
cmQ+RW5kb2xlYWs8L2tleXdvcmQ+PGtleXdvcmQ+RW5kb3Zhc2N1bGFyIGFvcnRpYyByZXBhaXI8
L2tleXdvcmQ+PGtleXdvcmQ+TG9uZyB0ZXJtIG91dGNvbWU8L2tleXdvcmQ+PGtleXdvcmQ+UmUt
aW50ZXJ2ZW50aW9uPC9rZXl3b3JkPjwva2V5d29yZHM+PGRhdGVzPjx5ZWFyPjIwMjA8L3llYXI+
PHB1Yi1kYXRlcz48ZGF0ZT5TZXA8L2RhdGU+PC9wdWItZGF0ZXM+PC9kYXRlcz48aXNibj4xMDc4
LTU4ODQ8L2lzYm4+PGFjY2Vzc2lvbi1udW0+MzI3MDk0NjY8L2FjY2Vzc2lvbi1udW0+PHVybHM+
PC91cmxzPjxlbGVjdHJvbmljLXJlc291cmNlLW51bT4xMC4xMDE2L2ouZWp2cy4yMDIwLjA1LjAy
MjwvZWxlY3Ryb25pYy1yZXNvdXJjZS1udW0+PHJlbW90ZS1kYXRhYmFzZS1wcm92aWRlcj5OTE08
L3JlbW90ZS1kYXRhYmFzZS1wcm92aWRlcj48bGFuZ3VhZ2U+ZW5nPC9sYW5ndWFnZT48L3JlY29y
ZD48L0NpdGU+PC9FbmROb3RlPn==
</w:fldData>
              </w:fldChar>
            </w:r>
            <w:r>
              <w:rPr>
                <w:rFonts w:ascii="Gill Sans MT" w:eastAsia="Times New Roman" w:hAnsi="Gill Sans MT" w:cs="Calibri"/>
                <w:color w:val="000000"/>
                <w:sz w:val="16"/>
                <w:szCs w:val="16"/>
                <w:lang w:val="nl-NL"/>
              </w:rPr>
              <w:instrText xml:space="preserve"> ADDIN EN.CITE.DATA </w:instrText>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end"/>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separate"/>
            </w:r>
            <w:r w:rsidRPr="007E5B5A">
              <w:rPr>
                <w:rFonts w:ascii="Gill Sans MT" w:eastAsia="Times New Roman" w:hAnsi="Gill Sans MT" w:cs="Calibri"/>
                <w:noProof/>
                <w:color w:val="000000"/>
                <w:sz w:val="16"/>
                <w:szCs w:val="16"/>
                <w:vertAlign w:val="superscript"/>
                <w:lang w:val="nl-NL"/>
              </w:rPr>
              <w:t>5</w:t>
            </w:r>
            <w:r>
              <w:rPr>
                <w:rFonts w:ascii="Gill Sans MT" w:eastAsia="Times New Roman" w:hAnsi="Gill Sans MT" w:cs="Calibri"/>
                <w:color w:val="000000"/>
                <w:sz w:val="16"/>
                <w:szCs w:val="16"/>
                <w:lang w:val="nl-NL"/>
              </w:rPr>
              <w:fldChar w:fldCharType="end"/>
            </w:r>
          </w:p>
        </w:tc>
        <w:tc>
          <w:tcPr>
            <w:tcW w:w="567" w:type="dxa"/>
            <w:shd w:val="clear" w:color="auto" w:fill="auto"/>
            <w:noWrap/>
            <w:vAlign w:val="bottom"/>
            <w:hideMark/>
          </w:tcPr>
          <w:p w14:paraId="1AB14281"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2020</w:t>
            </w:r>
          </w:p>
        </w:tc>
        <w:tc>
          <w:tcPr>
            <w:tcW w:w="568" w:type="dxa"/>
            <w:shd w:val="clear" w:color="auto" w:fill="auto"/>
            <w:noWrap/>
            <w:vAlign w:val="bottom"/>
            <w:hideMark/>
          </w:tcPr>
          <w:p w14:paraId="69D2C116"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EVAR</w:t>
            </w:r>
          </w:p>
        </w:tc>
        <w:tc>
          <w:tcPr>
            <w:tcW w:w="425" w:type="dxa"/>
            <w:shd w:val="clear" w:color="auto" w:fill="auto"/>
            <w:noWrap/>
            <w:vAlign w:val="bottom"/>
            <w:hideMark/>
          </w:tcPr>
          <w:p w14:paraId="55466153"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5</w:t>
            </w:r>
          </w:p>
        </w:tc>
        <w:tc>
          <w:tcPr>
            <w:tcW w:w="850" w:type="dxa"/>
            <w:shd w:val="clear" w:color="auto" w:fill="auto"/>
            <w:noWrap/>
            <w:vAlign w:val="bottom"/>
            <w:hideMark/>
          </w:tcPr>
          <w:p w14:paraId="0810A26B"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648</w:t>
            </w:r>
          </w:p>
        </w:tc>
        <w:tc>
          <w:tcPr>
            <w:tcW w:w="993" w:type="dxa"/>
            <w:shd w:val="clear" w:color="auto" w:fill="auto"/>
            <w:noWrap/>
            <w:vAlign w:val="bottom"/>
            <w:hideMark/>
          </w:tcPr>
          <w:p w14:paraId="0133A09E"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4.8</w:t>
            </w:r>
          </w:p>
        </w:tc>
        <w:tc>
          <w:tcPr>
            <w:tcW w:w="567" w:type="dxa"/>
            <w:shd w:val="clear" w:color="auto" w:fill="auto"/>
            <w:noWrap/>
            <w:vAlign w:val="bottom"/>
            <w:hideMark/>
          </w:tcPr>
          <w:p w14:paraId="04D6AA9F"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93.5</w:t>
            </w:r>
          </w:p>
        </w:tc>
        <w:tc>
          <w:tcPr>
            <w:tcW w:w="677" w:type="dxa"/>
            <w:shd w:val="clear" w:color="auto" w:fill="auto"/>
            <w:noWrap/>
            <w:vAlign w:val="bottom"/>
            <w:hideMark/>
          </w:tcPr>
          <w:p w14:paraId="3A5C5A19"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55.6</w:t>
            </w:r>
          </w:p>
        </w:tc>
        <w:tc>
          <w:tcPr>
            <w:tcW w:w="1002" w:type="dxa"/>
            <w:shd w:val="clear" w:color="auto" w:fill="auto"/>
            <w:noWrap/>
            <w:vAlign w:val="bottom"/>
            <w:hideMark/>
          </w:tcPr>
          <w:p w14:paraId="0BC2282C" w14:textId="791B0001"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39</w:t>
            </w:r>
            <w:r w:rsidR="008C5022" w:rsidRPr="00BB2F22">
              <w:rPr>
                <w:rFonts w:ascii="Gill Sans MT" w:eastAsia="Times New Roman" w:hAnsi="Gill Sans MT" w:cs="Calibri"/>
                <w:color w:val="000000"/>
                <w:sz w:val="16"/>
                <w:szCs w:val="16"/>
                <w:lang w:val="nl-NL"/>
              </w:rPr>
              <w:t xml:space="preserve"> (21.4)</w:t>
            </w:r>
          </w:p>
        </w:tc>
        <w:tc>
          <w:tcPr>
            <w:tcW w:w="1002" w:type="dxa"/>
            <w:shd w:val="clear" w:color="auto" w:fill="auto"/>
            <w:noWrap/>
            <w:vAlign w:val="bottom"/>
            <w:hideMark/>
          </w:tcPr>
          <w:p w14:paraId="38A0EE86" w14:textId="049ED153"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441</w:t>
            </w:r>
            <w:r w:rsidR="001440CE" w:rsidRPr="00BB2F22">
              <w:rPr>
                <w:rFonts w:ascii="Gill Sans MT" w:eastAsia="Times New Roman" w:hAnsi="Gill Sans MT" w:cs="Calibri"/>
                <w:color w:val="000000"/>
                <w:sz w:val="16"/>
                <w:szCs w:val="16"/>
                <w:lang w:val="nl-NL"/>
              </w:rPr>
              <w:t xml:space="preserve"> (68.1)</w:t>
            </w:r>
          </w:p>
        </w:tc>
        <w:tc>
          <w:tcPr>
            <w:tcW w:w="1002" w:type="dxa"/>
            <w:shd w:val="clear" w:color="auto" w:fill="auto"/>
            <w:noWrap/>
            <w:vAlign w:val="bottom"/>
            <w:hideMark/>
          </w:tcPr>
          <w:p w14:paraId="3045A1F5" w14:textId="69753885"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05</w:t>
            </w:r>
            <w:r w:rsidR="00840399" w:rsidRPr="00BB2F22">
              <w:rPr>
                <w:rFonts w:ascii="Gill Sans MT" w:eastAsia="Times New Roman" w:hAnsi="Gill Sans MT" w:cs="Calibri"/>
                <w:color w:val="000000"/>
                <w:sz w:val="16"/>
                <w:szCs w:val="16"/>
                <w:lang w:val="nl-NL"/>
              </w:rPr>
              <w:t xml:space="preserve"> (31.6)</w:t>
            </w:r>
          </w:p>
        </w:tc>
        <w:tc>
          <w:tcPr>
            <w:tcW w:w="1002" w:type="dxa"/>
            <w:shd w:val="clear" w:color="auto" w:fill="auto"/>
            <w:noWrap/>
            <w:vAlign w:val="bottom"/>
            <w:hideMark/>
          </w:tcPr>
          <w:p w14:paraId="42BB444D" w14:textId="53E67DE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09</w:t>
            </w:r>
            <w:r w:rsidR="00E034BB" w:rsidRPr="00BB2F22">
              <w:rPr>
                <w:rFonts w:ascii="Gill Sans MT" w:eastAsia="Times New Roman" w:hAnsi="Gill Sans MT" w:cs="Calibri"/>
                <w:color w:val="000000"/>
                <w:sz w:val="16"/>
                <w:szCs w:val="16"/>
                <w:lang w:val="nl-NL"/>
              </w:rPr>
              <w:t xml:space="preserve"> (16.8)</w:t>
            </w:r>
          </w:p>
        </w:tc>
        <w:tc>
          <w:tcPr>
            <w:tcW w:w="1002" w:type="dxa"/>
            <w:shd w:val="clear" w:color="auto" w:fill="auto"/>
            <w:noWrap/>
            <w:vAlign w:val="bottom"/>
            <w:hideMark/>
          </w:tcPr>
          <w:p w14:paraId="715B763C" w14:textId="1B010A3B"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337</w:t>
            </w:r>
            <w:r w:rsidR="00D379CA" w:rsidRPr="00BB2F22">
              <w:rPr>
                <w:rFonts w:ascii="Gill Sans MT" w:eastAsia="Times New Roman" w:hAnsi="Gill Sans MT" w:cs="Calibri"/>
                <w:color w:val="000000"/>
                <w:sz w:val="16"/>
                <w:szCs w:val="16"/>
                <w:lang w:val="nl-NL"/>
              </w:rPr>
              <w:t xml:space="preserve"> (52)</w:t>
            </w:r>
          </w:p>
        </w:tc>
        <w:tc>
          <w:tcPr>
            <w:tcW w:w="1002" w:type="dxa"/>
            <w:shd w:val="clear" w:color="auto" w:fill="auto"/>
            <w:noWrap/>
            <w:vAlign w:val="bottom"/>
            <w:hideMark/>
          </w:tcPr>
          <w:p w14:paraId="462783B2"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54C0882A" w14:textId="360AAFD4"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75</w:t>
            </w:r>
            <w:r w:rsidR="00D75965" w:rsidRPr="00BB2F22">
              <w:rPr>
                <w:rFonts w:ascii="Gill Sans MT" w:eastAsia="Times New Roman" w:hAnsi="Gill Sans MT" w:cs="Calibri"/>
                <w:color w:val="000000"/>
                <w:sz w:val="16"/>
                <w:szCs w:val="16"/>
                <w:lang w:val="nl-NL"/>
              </w:rPr>
              <w:t xml:space="preserve"> (27)</w:t>
            </w:r>
          </w:p>
        </w:tc>
        <w:tc>
          <w:tcPr>
            <w:tcW w:w="1002" w:type="dxa"/>
            <w:shd w:val="clear" w:color="auto" w:fill="auto"/>
            <w:noWrap/>
            <w:vAlign w:val="bottom"/>
            <w:hideMark/>
          </w:tcPr>
          <w:p w14:paraId="6F52528C"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59CAF71E" w14:textId="5035E8A5"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33</w:t>
            </w:r>
            <w:r w:rsidR="0089574E" w:rsidRPr="00BB2F22">
              <w:rPr>
                <w:rFonts w:ascii="Gill Sans MT" w:eastAsia="Times New Roman" w:hAnsi="Gill Sans MT" w:cs="Calibri"/>
                <w:color w:val="000000"/>
                <w:sz w:val="16"/>
                <w:szCs w:val="16"/>
                <w:lang w:val="nl-NL"/>
              </w:rPr>
              <w:t xml:space="preserve"> (20.5)</w:t>
            </w:r>
          </w:p>
        </w:tc>
        <w:tc>
          <w:tcPr>
            <w:tcW w:w="1002" w:type="dxa"/>
            <w:shd w:val="clear" w:color="auto" w:fill="auto"/>
            <w:noWrap/>
            <w:vAlign w:val="bottom"/>
            <w:hideMark/>
          </w:tcPr>
          <w:p w14:paraId="245435CF"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378DE5DE"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0F32DB8F"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68566823"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14E7D73"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1D3AE9F9"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07E3139" w14:textId="6A5DACA1"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50</w:t>
            </w:r>
            <w:r w:rsidR="00893131" w:rsidRPr="00BB2F22">
              <w:rPr>
                <w:rFonts w:ascii="Gill Sans MT" w:eastAsia="Times New Roman" w:hAnsi="Gill Sans MT" w:cs="Calibri"/>
                <w:color w:val="000000"/>
                <w:sz w:val="16"/>
                <w:szCs w:val="16"/>
                <w:lang w:val="nl-NL"/>
              </w:rPr>
              <w:t xml:space="preserve"> (23.1)</w:t>
            </w:r>
          </w:p>
        </w:tc>
        <w:tc>
          <w:tcPr>
            <w:tcW w:w="1002" w:type="dxa"/>
            <w:shd w:val="clear" w:color="auto" w:fill="auto"/>
            <w:noWrap/>
            <w:vAlign w:val="bottom"/>
            <w:hideMark/>
          </w:tcPr>
          <w:p w14:paraId="6893B577"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r>
      <w:tr w:rsidR="007E5B5A" w:rsidRPr="00403CEB" w14:paraId="6D13C18F" w14:textId="77777777" w:rsidTr="007E5B5A">
        <w:trPr>
          <w:trHeight w:val="300"/>
        </w:trPr>
        <w:tc>
          <w:tcPr>
            <w:tcW w:w="567" w:type="dxa"/>
            <w:shd w:val="clear" w:color="000000" w:fill="BFBFBF"/>
            <w:noWrap/>
            <w:vAlign w:val="bottom"/>
            <w:hideMark/>
          </w:tcPr>
          <w:p w14:paraId="329BD03B" w14:textId="2709DF01" w:rsidR="00CA6D95" w:rsidRPr="00CB0389" w:rsidRDefault="007E5B5A" w:rsidP="00CB0389">
            <w:pPr>
              <w:suppressAutoHyphens w:val="0"/>
              <w:spacing w:line="240" w:lineRule="auto"/>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fldChar w:fldCharType="begin">
                <w:fldData xml:space="preserve">PEVuZE5vdGU+PENpdGU+PEF1dGhvcj5Ib3NoaW5hPC9BdXRob3I+PFllYXI+MjAxOTwvWWVhcj48
UmVjTnVtPjM0PC9SZWNOdW0+PERpc3BsYXlUZXh0PjxzdHlsZSBmYWNlPSJzdXBlcnNjcmlwdCI+
Njwvc3R5bGU+PC9EaXNwbGF5VGV4dD48cmVjb3JkPjxyZWMtbnVtYmVyPjM0PC9yZWMtbnVtYmVy
Pjxmb3JlaWduLWtleXM+PGtleSBhcHA9IkVOIiBkYi1pZD0iemYwZmF2ZHptNXdlemVlc3d0cnZw
czJxMHZlc3ZmdmZzd3BzIiB0aW1lc3RhbXA9IjE2OTE1MDQ0NzIiPjM0PC9rZXk+PC9mb3JlaWdu
LWtleXM+PHJlZi10eXBlIG5hbWU9IkpvdXJuYWwgQXJ0aWNsZSI+MTc8L3JlZi10eXBlPjxjb250
cmlidXRvcnM+PGF1dGhvcnM+PGF1dGhvcj5Ib3NoaW5hLCBLLjwvYXV0aG9yPjxhdXRob3I+SXNo
aW1hcnUsIFMuPC9hdXRob3I+PGF1dGhvcj5TYXNhYnVjaGksIFkuPC9hdXRob3I+PGF1dGhvcj5Z
YXN1bmFnYSwgSC48L2F1dGhvcj48YXV0aG9yPktvbW9yaSwgSy48L2F1dGhvcj48L2F1dGhvcnM+
PC9jb250cmlidXRvcnM+PGF1dGgtYWRkcmVzcz5EZXBhcnRtZW50IG9mIFZhc2N1bGFyIFN1cmdl
cnksIEdyYWR1YXRlIFNjaG9vbCBvZiBNZWRpY2luZSwgVGhlIFVuaXZlcnNpdHkgb2YgVG9reW8s
IFRva3lvLCBKYXBhbi4mI3hEO0RpdmlzaW9uIG9mIENhcmRpb3Zhc2N1bGFyIFN1cmdlcnksIERl
cGFydG1lbnQgb2YgU3VyZ2VyeSwgVG9kYSBDaHVvIEdlbmVyYWwgSG9zcGl0YWwsIFNhaXRhbWEs
IEphcGFuLiYjeEQ7RGVwYXJ0bWVudCBvZiBIZWFsdGggU2VydmljZXMgUmVzZWFyY2gsIEdyYWR1
YXRlIFNjaG9vbCBvZiBNZWRpY2luZSwgdGhlIFVuaXZlcnNpdHkgb2YgVG9reW8sIFRva3lvLCBK
YXBhbi4mI3hEO0RlcGFydG1lbnQgb2YgQ2xpbmljYWwgRXBpZGVtaW9sb2d5IGFuZCBIZWFsdGgg
RWNvbm9taWNzLCBTY2hvb2wgb2YgUHVibGljIEhlYWx0aCwgdGhlIFVuaXZlcnNpdHkgb2YgVG9r
eW8sIFRva3lvLCBKYXBhbi4mI3hEO0Rpdmlzb24gb2YgVmFzY3VsYXIgU3VyZ2VyeSwgRGVwYXJ0
bWVudCBvZiBTdXJnZXJ5LCBOYWdveWEgVW5pdmVyc2l0eSBHcmFkdWF0ZSBTY2hvb2wgb2YgTWVk
aWNpbmUsIE5hZ295YSwgSmFwYW4uPC9hdXRoLWFkZHJlc3M+PHRpdGxlcz48dGl0bGU+T3V0Y29t
ZXMgb2YgRW5kb3Zhc2N1bGFyIFJlcGFpciBmb3IgQWJkb21pbmFsIEFvcnRpYyBBbmV1cnlzbXM6
IEEgTmF0aW9ud2lkZSBTdXJ2ZXkgaW4gSmFwYW48L3RpdGxlPjxzZWNvbmRhcnktdGl0bGU+QW5u
IFN1cmc8L3NlY29uZGFyeS10aXRsZT48L3RpdGxlcz48cGVyaW9kaWNhbD48ZnVsbC10aXRsZT5B
bm4gU3VyZzwvZnVsbC10aXRsZT48L3BlcmlvZGljYWw+PHBhZ2VzPjU2NC01NzM8L3BhZ2VzPjx2
b2x1bWU+MjY5PC92b2x1bWU+PG51bWJlcj4zPC9udW1iZXI+PGtleXdvcmRzPjxrZXl3b3JkPkFk
dWx0PC9rZXl3b3JkPjxrZXl3b3JkPkFnZWQ8L2tleXdvcmQ+PGtleXdvcmQ+QWdlZCwgODAgYW5k
IG92ZXI8L2tleXdvcmQ+PGtleXdvcmQ+QW9ydGljIEFuZXVyeXNtLCBBYmRvbWluYWwvbW9ydGFs
aXR5LypzdXJnZXJ5PC9rZXl3b3JkPjxrZXl3b3JkPkVuZG92YXNjdWxhciBQcm9jZWR1cmVzL2lu
c3RydW1lbnRhdGlvbi8qbWV0aG9kczwva2V5d29yZD48a2V5d29yZD5GZW1hbGU8L2tleXdvcmQ+
PGtleXdvcmQ+Rm9sbG93LVVwIFN0dWRpZXM8L2tleXdvcmQ+PGtleXdvcmQ+SGVhbHRoIENhcmUg
U3VydmV5czwva2V5d29yZD48a2V5d29yZD5Ib3NwaXRhbCBNb3J0YWxpdHk8L2tleXdvcmQ+PGtl
eXdvcmQ+SHVtYW5zPC9rZXl3b3JkPjxrZXl3b3JkPkphcGFuPC9rZXl3b3JkPjxrZXl3b3JkPk1h
bGU8L2tleXdvcmQ+PGtleXdvcmQ+TWlkZGxlIEFnZWQ8L2tleXdvcmQ+PGtleXdvcmQ+UG9zdG9w
ZXJhdGl2ZSBDb21wbGljYXRpb25zL2VwaWRlbWlvbG9neTwva2V5d29yZD48a2V5d29yZD5SZWdp
c3RyaWVzPC9rZXl3b3JkPjxrZXl3b3JkPlJlb3BlcmF0aW9uL3N0YXRpc3RpY3MgJmFtcDsgbnVt
ZXJpY2FsIGRhdGE8L2tleXdvcmQ+PGtleXdvcmQ+U3RlbnRzPC9rZXl3b3JkPjxrZXl3b3JkPlN1
cnZpdmFsIEFuYWx5c2lzPC9rZXl3b3JkPjxrZXl3b3JkPlRyZWF0bWVudCBPdXRjb21lPC9rZXl3
b3JkPjxrZXl3b3JkPlZhc2N1bGFyIEdyYWZ0aW5nL2luc3RydW1lbnRhdGlvbi8qbWV0aG9kczwv
a2V5d29yZD48L2tleXdvcmRzPjxkYXRlcz48eWVhcj4yMDE5PC95ZWFyPjxwdWItZGF0ZXM+PGRh
dGU+TWFyPC9kYXRlPjwvcHViLWRhdGVzPjwvZGF0ZXM+PGlzYm4+MDAwMy00OTMyIChQcmludCkm
I3hEOzAwMDMtNDkzMjwvaXNibj48YWNjZXNzaW9uLW51bT4yODg4NTUwMjwvYWNjZXNzaW9uLW51
bT48dXJscz48L3VybHM+PGN1c3RvbTE+VGhlIGF1dGhvcnMgcmVwb3J0IG5vIGNvbmZsaWN0cyBv
ZiBpbnRlcmVzdC48L2N1c3RvbTE+PGN1c3RvbTI+UE1DNjM2OTg3MjwvY3VzdG9tMj48ZWxlY3Ry
b25pYy1yZXNvdXJjZS1udW0+MTAuMTA5Ny9zbGEuMDAwMDAwMDAwMDAwMjUwODwvZWxlY3Ryb25p
Yy1yZXNvdXJjZS1udW0+PHJlbW90ZS1kYXRhYmFzZS1wcm92aWRlcj5OTE08L3JlbW90ZS1kYXRh
YmFzZS1wcm92aWRlcj48bGFuZ3VhZ2U+ZW5nPC9sYW5ndWFnZT48L3JlY29yZD48L0NpdGU+PC9F
bmROb3RlPgB=
</w:fldData>
              </w:fldChar>
            </w:r>
            <w:r>
              <w:rPr>
                <w:rFonts w:ascii="Gill Sans MT" w:eastAsia="Times New Roman" w:hAnsi="Gill Sans MT" w:cs="Calibri"/>
                <w:color w:val="000000"/>
                <w:sz w:val="16"/>
                <w:szCs w:val="16"/>
                <w:lang w:val="nl-NL"/>
              </w:rPr>
              <w:instrText xml:space="preserve"> ADDIN EN.CITE </w:instrText>
            </w:r>
            <w:r>
              <w:rPr>
                <w:rFonts w:ascii="Gill Sans MT" w:eastAsia="Times New Roman" w:hAnsi="Gill Sans MT" w:cs="Calibri"/>
                <w:color w:val="000000"/>
                <w:sz w:val="16"/>
                <w:szCs w:val="16"/>
                <w:lang w:val="nl-NL"/>
              </w:rPr>
              <w:fldChar w:fldCharType="begin">
                <w:fldData xml:space="preserve">PEVuZE5vdGU+PENpdGU+PEF1dGhvcj5Ib3NoaW5hPC9BdXRob3I+PFllYXI+MjAxOTwvWWVhcj48
UmVjTnVtPjM0PC9SZWNOdW0+PERpc3BsYXlUZXh0PjxzdHlsZSBmYWNlPSJzdXBlcnNjcmlwdCI+
Njwvc3R5bGU+PC9EaXNwbGF5VGV4dD48cmVjb3JkPjxyZWMtbnVtYmVyPjM0PC9yZWMtbnVtYmVy
Pjxmb3JlaWduLWtleXM+PGtleSBhcHA9IkVOIiBkYi1pZD0iemYwZmF2ZHptNXdlemVlc3d0cnZw
czJxMHZlc3ZmdmZzd3BzIiB0aW1lc3RhbXA9IjE2OTE1MDQ0NzIiPjM0PC9rZXk+PC9mb3JlaWdu
LWtleXM+PHJlZi10eXBlIG5hbWU9IkpvdXJuYWwgQXJ0aWNsZSI+MTc8L3JlZi10eXBlPjxjb250
cmlidXRvcnM+PGF1dGhvcnM+PGF1dGhvcj5Ib3NoaW5hLCBLLjwvYXV0aG9yPjxhdXRob3I+SXNo
aW1hcnUsIFMuPC9hdXRob3I+PGF1dGhvcj5TYXNhYnVjaGksIFkuPC9hdXRob3I+PGF1dGhvcj5Z
YXN1bmFnYSwgSC48L2F1dGhvcj48YXV0aG9yPktvbW9yaSwgSy48L2F1dGhvcj48L2F1dGhvcnM+
PC9jb250cmlidXRvcnM+PGF1dGgtYWRkcmVzcz5EZXBhcnRtZW50IG9mIFZhc2N1bGFyIFN1cmdl
cnksIEdyYWR1YXRlIFNjaG9vbCBvZiBNZWRpY2luZSwgVGhlIFVuaXZlcnNpdHkgb2YgVG9reW8s
IFRva3lvLCBKYXBhbi4mI3hEO0RpdmlzaW9uIG9mIENhcmRpb3Zhc2N1bGFyIFN1cmdlcnksIERl
cGFydG1lbnQgb2YgU3VyZ2VyeSwgVG9kYSBDaHVvIEdlbmVyYWwgSG9zcGl0YWwsIFNhaXRhbWEs
IEphcGFuLiYjeEQ7RGVwYXJ0bWVudCBvZiBIZWFsdGggU2VydmljZXMgUmVzZWFyY2gsIEdyYWR1
YXRlIFNjaG9vbCBvZiBNZWRpY2luZSwgdGhlIFVuaXZlcnNpdHkgb2YgVG9reW8sIFRva3lvLCBK
YXBhbi4mI3hEO0RlcGFydG1lbnQgb2YgQ2xpbmljYWwgRXBpZGVtaW9sb2d5IGFuZCBIZWFsdGgg
RWNvbm9taWNzLCBTY2hvb2wgb2YgUHVibGljIEhlYWx0aCwgdGhlIFVuaXZlcnNpdHkgb2YgVG9r
eW8sIFRva3lvLCBKYXBhbi4mI3hEO0Rpdmlzb24gb2YgVmFzY3VsYXIgU3VyZ2VyeSwgRGVwYXJ0
bWVudCBvZiBTdXJnZXJ5LCBOYWdveWEgVW5pdmVyc2l0eSBHcmFkdWF0ZSBTY2hvb2wgb2YgTWVk
aWNpbmUsIE5hZ295YSwgSmFwYW4uPC9hdXRoLWFkZHJlc3M+PHRpdGxlcz48dGl0bGU+T3V0Y29t
ZXMgb2YgRW5kb3Zhc2N1bGFyIFJlcGFpciBmb3IgQWJkb21pbmFsIEFvcnRpYyBBbmV1cnlzbXM6
IEEgTmF0aW9ud2lkZSBTdXJ2ZXkgaW4gSmFwYW48L3RpdGxlPjxzZWNvbmRhcnktdGl0bGU+QW5u
IFN1cmc8L3NlY29uZGFyeS10aXRsZT48L3RpdGxlcz48cGVyaW9kaWNhbD48ZnVsbC10aXRsZT5B
bm4gU3VyZzwvZnVsbC10aXRsZT48L3BlcmlvZGljYWw+PHBhZ2VzPjU2NC01NzM8L3BhZ2VzPjx2
b2x1bWU+MjY5PC92b2x1bWU+PG51bWJlcj4zPC9udW1iZXI+PGtleXdvcmRzPjxrZXl3b3JkPkFk
dWx0PC9rZXl3b3JkPjxrZXl3b3JkPkFnZWQ8L2tleXdvcmQ+PGtleXdvcmQ+QWdlZCwgODAgYW5k
IG92ZXI8L2tleXdvcmQ+PGtleXdvcmQ+QW9ydGljIEFuZXVyeXNtLCBBYmRvbWluYWwvbW9ydGFs
aXR5LypzdXJnZXJ5PC9rZXl3b3JkPjxrZXl3b3JkPkVuZG92YXNjdWxhciBQcm9jZWR1cmVzL2lu
c3RydW1lbnRhdGlvbi8qbWV0aG9kczwva2V5d29yZD48a2V5d29yZD5GZW1hbGU8L2tleXdvcmQ+
PGtleXdvcmQ+Rm9sbG93LVVwIFN0dWRpZXM8L2tleXdvcmQ+PGtleXdvcmQ+SGVhbHRoIENhcmUg
U3VydmV5czwva2V5d29yZD48a2V5d29yZD5Ib3NwaXRhbCBNb3J0YWxpdHk8L2tleXdvcmQ+PGtl
eXdvcmQ+SHVtYW5zPC9rZXl3b3JkPjxrZXl3b3JkPkphcGFuPC9rZXl3b3JkPjxrZXl3b3JkPk1h
bGU8L2tleXdvcmQ+PGtleXdvcmQ+TWlkZGxlIEFnZWQ8L2tleXdvcmQ+PGtleXdvcmQ+UG9zdG9w
ZXJhdGl2ZSBDb21wbGljYXRpb25zL2VwaWRlbWlvbG9neTwva2V5d29yZD48a2V5d29yZD5SZWdp
c3RyaWVzPC9rZXl3b3JkPjxrZXl3b3JkPlJlb3BlcmF0aW9uL3N0YXRpc3RpY3MgJmFtcDsgbnVt
ZXJpY2FsIGRhdGE8L2tleXdvcmQ+PGtleXdvcmQ+U3RlbnRzPC9rZXl3b3JkPjxrZXl3b3JkPlN1
cnZpdmFsIEFuYWx5c2lzPC9rZXl3b3JkPjxrZXl3b3JkPlRyZWF0bWVudCBPdXRjb21lPC9rZXl3
b3JkPjxrZXl3b3JkPlZhc2N1bGFyIEdyYWZ0aW5nL2luc3RydW1lbnRhdGlvbi8qbWV0aG9kczwv
a2V5d29yZD48L2tleXdvcmRzPjxkYXRlcz48eWVhcj4yMDE5PC95ZWFyPjxwdWItZGF0ZXM+PGRh
dGU+TWFyPC9kYXRlPjwvcHViLWRhdGVzPjwvZGF0ZXM+PGlzYm4+MDAwMy00OTMyIChQcmludCkm
I3hEOzAwMDMtNDkzMjwvaXNibj48YWNjZXNzaW9uLW51bT4yODg4NTUwMjwvYWNjZXNzaW9uLW51
bT48dXJscz48L3VybHM+PGN1c3RvbTE+VGhlIGF1dGhvcnMgcmVwb3J0IG5vIGNvbmZsaWN0cyBv
ZiBpbnRlcmVzdC48L2N1c3RvbTE+PGN1c3RvbTI+UE1DNjM2OTg3MjwvY3VzdG9tMj48ZWxlY3Ry
b25pYy1yZXNvdXJjZS1udW0+MTAuMTA5Ny9zbGEuMDAwMDAwMDAwMDAwMjUwODwvZWxlY3Ryb25p
Yy1yZXNvdXJjZS1udW0+PHJlbW90ZS1kYXRhYmFzZS1wcm92aWRlcj5OTE08L3JlbW90ZS1kYXRh
YmFzZS1wcm92aWRlcj48bGFuZ3VhZ2U+ZW5nPC9sYW5ndWFnZT48L3JlY29yZD48L0NpdGU+PC9F
bmROb3RlPgB=
</w:fldData>
              </w:fldChar>
            </w:r>
            <w:r>
              <w:rPr>
                <w:rFonts w:ascii="Gill Sans MT" w:eastAsia="Times New Roman" w:hAnsi="Gill Sans MT" w:cs="Calibri"/>
                <w:color w:val="000000"/>
                <w:sz w:val="16"/>
                <w:szCs w:val="16"/>
                <w:lang w:val="nl-NL"/>
              </w:rPr>
              <w:instrText xml:space="preserve"> ADDIN EN.CITE.DATA </w:instrText>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end"/>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separate"/>
            </w:r>
            <w:r w:rsidRPr="007E5B5A">
              <w:rPr>
                <w:rFonts w:ascii="Gill Sans MT" w:eastAsia="Times New Roman" w:hAnsi="Gill Sans MT" w:cs="Calibri"/>
                <w:noProof/>
                <w:color w:val="000000"/>
                <w:sz w:val="16"/>
                <w:szCs w:val="16"/>
                <w:vertAlign w:val="superscript"/>
                <w:lang w:val="nl-NL"/>
              </w:rPr>
              <w:t>6</w:t>
            </w:r>
            <w:r>
              <w:rPr>
                <w:rFonts w:ascii="Gill Sans MT" w:eastAsia="Times New Roman" w:hAnsi="Gill Sans MT" w:cs="Calibri"/>
                <w:color w:val="000000"/>
                <w:sz w:val="16"/>
                <w:szCs w:val="16"/>
                <w:lang w:val="nl-NL"/>
              </w:rPr>
              <w:fldChar w:fldCharType="end"/>
            </w:r>
          </w:p>
        </w:tc>
        <w:tc>
          <w:tcPr>
            <w:tcW w:w="567" w:type="dxa"/>
            <w:shd w:val="clear" w:color="auto" w:fill="auto"/>
            <w:noWrap/>
            <w:vAlign w:val="bottom"/>
            <w:hideMark/>
          </w:tcPr>
          <w:p w14:paraId="1E902C4C"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2017</w:t>
            </w:r>
          </w:p>
        </w:tc>
        <w:tc>
          <w:tcPr>
            <w:tcW w:w="568" w:type="dxa"/>
            <w:shd w:val="clear" w:color="auto" w:fill="auto"/>
            <w:noWrap/>
            <w:vAlign w:val="bottom"/>
            <w:hideMark/>
          </w:tcPr>
          <w:p w14:paraId="1B377932"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EVAR</w:t>
            </w:r>
          </w:p>
        </w:tc>
        <w:tc>
          <w:tcPr>
            <w:tcW w:w="425" w:type="dxa"/>
            <w:shd w:val="clear" w:color="auto" w:fill="auto"/>
            <w:noWrap/>
            <w:vAlign w:val="bottom"/>
            <w:hideMark/>
          </w:tcPr>
          <w:p w14:paraId="3A313387"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2</w:t>
            </w:r>
          </w:p>
        </w:tc>
        <w:tc>
          <w:tcPr>
            <w:tcW w:w="850" w:type="dxa"/>
            <w:shd w:val="clear" w:color="auto" w:fill="auto"/>
            <w:noWrap/>
            <w:vAlign w:val="bottom"/>
            <w:hideMark/>
          </w:tcPr>
          <w:p w14:paraId="0C929D02"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38003</w:t>
            </w:r>
          </w:p>
        </w:tc>
        <w:tc>
          <w:tcPr>
            <w:tcW w:w="993" w:type="dxa"/>
            <w:shd w:val="clear" w:color="auto" w:fill="auto"/>
            <w:noWrap/>
            <w:vAlign w:val="bottom"/>
            <w:hideMark/>
          </w:tcPr>
          <w:p w14:paraId="6F9E1CD5"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7</w:t>
            </w:r>
          </w:p>
        </w:tc>
        <w:tc>
          <w:tcPr>
            <w:tcW w:w="567" w:type="dxa"/>
            <w:shd w:val="clear" w:color="auto" w:fill="auto"/>
            <w:noWrap/>
            <w:vAlign w:val="bottom"/>
            <w:hideMark/>
          </w:tcPr>
          <w:p w14:paraId="616A1EBD"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82.7</w:t>
            </w:r>
          </w:p>
        </w:tc>
        <w:tc>
          <w:tcPr>
            <w:tcW w:w="677" w:type="dxa"/>
            <w:shd w:val="clear" w:color="auto" w:fill="auto"/>
            <w:noWrap/>
            <w:vAlign w:val="bottom"/>
            <w:hideMark/>
          </w:tcPr>
          <w:p w14:paraId="3F2A28D4"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51</w:t>
            </w:r>
          </w:p>
        </w:tc>
        <w:tc>
          <w:tcPr>
            <w:tcW w:w="1002" w:type="dxa"/>
            <w:shd w:val="clear" w:color="auto" w:fill="auto"/>
            <w:noWrap/>
            <w:vAlign w:val="bottom"/>
            <w:hideMark/>
          </w:tcPr>
          <w:p w14:paraId="28FCD6CB" w14:textId="5B052940"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4611</w:t>
            </w:r>
            <w:r w:rsidR="008C5022" w:rsidRPr="00BB2F22">
              <w:rPr>
                <w:rFonts w:ascii="Gill Sans MT" w:eastAsia="Times New Roman" w:hAnsi="Gill Sans MT" w:cs="Calibri"/>
                <w:color w:val="000000"/>
                <w:sz w:val="16"/>
                <w:szCs w:val="16"/>
                <w:lang w:val="nl-NL"/>
              </w:rPr>
              <w:t xml:space="preserve"> (12.1)</w:t>
            </w:r>
          </w:p>
        </w:tc>
        <w:tc>
          <w:tcPr>
            <w:tcW w:w="1002" w:type="dxa"/>
            <w:shd w:val="clear" w:color="auto" w:fill="auto"/>
            <w:noWrap/>
            <w:vAlign w:val="bottom"/>
            <w:hideMark/>
          </w:tcPr>
          <w:p w14:paraId="66599D28" w14:textId="4DF6B90D"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6124</w:t>
            </w:r>
            <w:r w:rsidR="001440CE" w:rsidRPr="00BB2F22">
              <w:rPr>
                <w:rFonts w:ascii="Gill Sans MT" w:eastAsia="Times New Roman" w:hAnsi="Gill Sans MT" w:cs="Calibri"/>
                <w:color w:val="000000"/>
                <w:sz w:val="16"/>
                <w:szCs w:val="16"/>
                <w:lang w:val="nl-NL"/>
              </w:rPr>
              <w:t xml:space="preserve"> (68.7)</w:t>
            </w:r>
          </w:p>
        </w:tc>
        <w:tc>
          <w:tcPr>
            <w:tcW w:w="1002" w:type="dxa"/>
            <w:shd w:val="clear" w:color="auto" w:fill="auto"/>
            <w:noWrap/>
            <w:vAlign w:val="bottom"/>
            <w:hideMark/>
          </w:tcPr>
          <w:p w14:paraId="689E84C6"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71BFE6AD" w14:textId="405586F4"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333</w:t>
            </w:r>
            <w:r w:rsidR="00E034BB" w:rsidRPr="00BB2F22">
              <w:rPr>
                <w:rFonts w:ascii="Gill Sans MT" w:eastAsia="Times New Roman" w:hAnsi="Gill Sans MT" w:cs="Calibri"/>
                <w:color w:val="000000"/>
                <w:sz w:val="16"/>
                <w:szCs w:val="16"/>
                <w:lang w:val="nl-NL"/>
              </w:rPr>
              <w:t xml:space="preserve"> (19.3)</w:t>
            </w:r>
          </w:p>
        </w:tc>
        <w:tc>
          <w:tcPr>
            <w:tcW w:w="1002" w:type="dxa"/>
            <w:shd w:val="clear" w:color="auto" w:fill="auto"/>
            <w:noWrap/>
            <w:vAlign w:val="bottom"/>
            <w:hideMark/>
          </w:tcPr>
          <w:p w14:paraId="5239FD2A" w14:textId="2D6B0734"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0713</w:t>
            </w:r>
            <w:r w:rsidR="00D379CA" w:rsidRPr="00BB2F22">
              <w:rPr>
                <w:rFonts w:ascii="Gill Sans MT" w:eastAsia="Times New Roman" w:hAnsi="Gill Sans MT" w:cs="Calibri"/>
                <w:color w:val="000000"/>
                <w:sz w:val="16"/>
                <w:szCs w:val="16"/>
                <w:lang w:val="nl-NL"/>
              </w:rPr>
              <w:t xml:space="preserve"> (28.2)</w:t>
            </w:r>
          </w:p>
        </w:tc>
        <w:tc>
          <w:tcPr>
            <w:tcW w:w="1002" w:type="dxa"/>
            <w:shd w:val="clear" w:color="auto" w:fill="auto"/>
            <w:noWrap/>
            <w:vAlign w:val="bottom"/>
            <w:hideMark/>
          </w:tcPr>
          <w:p w14:paraId="6EC4995C"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2DE80143"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67C11A4F"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0BE32478" w14:textId="15DCF792"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5861</w:t>
            </w:r>
            <w:r w:rsidR="0089574E" w:rsidRPr="00BB2F22">
              <w:rPr>
                <w:rFonts w:ascii="Gill Sans MT" w:eastAsia="Times New Roman" w:hAnsi="Gill Sans MT" w:cs="Calibri"/>
                <w:color w:val="000000"/>
                <w:sz w:val="16"/>
                <w:szCs w:val="16"/>
                <w:lang w:val="nl-NL"/>
              </w:rPr>
              <w:t xml:space="preserve"> (15.4)</w:t>
            </w:r>
          </w:p>
        </w:tc>
        <w:tc>
          <w:tcPr>
            <w:tcW w:w="1002" w:type="dxa"/>
            <w:shd w:val="clear" w:color="auto" w:fill="auto"/>
            <w:noWrap/>
            <w:vAlign w:val="bottom"/>
            <w:hideMark/>
          </w:tcPr>
          <w:p w14:paraId="67A1499F"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52D9B687"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2534FF1"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B08997F"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FB35A8D"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437F8A2"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3066023" w14:textId="0B02BE71"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3795</w:t>
            </w:r>
            <w:r w:rsidR="00893131" w:rsidRPr="00BB2F22">
              <w:rPr>
                <w:rFonts w:ascii="Gill Sans MT" w:eastAsia="Times New Roman" w:hAnsi="Gill Sans MT" w:cs="Calibri"/>
                <w:color w:val="000000"/>
                <w:sz w:val="16"/>
                <w:szCs w:val="16"/>
                <w:lang w:val="nl-NL"/>
              </w:rPr>
              <w:t xml:space="preserve"> (36.3)</w:t>
            </w:r>
          </w:p>
        </w:tc>
        <w:tc>
          <w:tcPr>
            <w:tcW w:w="1002" w:type="dxa"/>
            <w:shd w:val="clear" w:color="auto" w:fill="auto"/>
            <w:noWrap/>
            <w:vAlign w:val="bottom"/>
            <w:hideMark/>
          </w:tcPr>
          <w:p w14:paraId="178A75B7"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r>
      <w:tr w:rsidR="007E5B5A" w:rsidRPr="00403CEB" w14:paraId="57C797CB" w14:textId="77777777" w:rsidTr="007E5B5A">
        <w:trPr>
          <w:trHeight w:val="300"/>
        </w:trPr>
        <w:tc>
          <w:tcPr>
            <w:tcW w:w="567" w:type="dxa"/>
            <w:shd w:val="clear" w:color="000000" w:fill="BFBFBF"/>
            <w:noWrap/>
            <w:vAlign w:val="bottom"/>
            <w:hideMark/>
          </w:tcPr>
          <w:p w14:paraId="4C5E0389" w14:textId="2941BA17" w:rsidR="00CA6D95" w:rsidRPr="00CB0389" w:rsidRDefault="007E5B5A" w:rsidP="00CB0389">
            <w:pPr>
              <w:suppressAutoHyphens w:val="0"/>
              <w:spacing w:line="240" w:lineRule="auto"/>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fldChar w:fldCharType="begin">
                <w:fldData xml:space="preserve">PEVuZE5vdGU+PENpdGU+PEF1dGhvcj5IdWFuZzwvQXV0aG9yPjxZZWFyPjIwMTU8L1llYXI+PFJl
Y051bT4zNTwvUmVjTnVtPjxEaXNwbGF5VGV4dD48c3R5bGUgZmFjZT0ic3VwZXJzY3JpcHQiPjc8
L3N0eWxlPjwvRGlzcGxheVRleHQ+PHJlY29yZD48cmVjLW51bWJlcj4zNTwvcmVjLW51bWJlcj48
Zm9yZWlnbi1rZXlzPjxrZXkgYXBwPSJFTiIgZGItaWQ9InpmMGZhdmR6bTV3ZXplZXN3dHJ2cHMy
cTB2ZXN2ZnZmc3dwcyIgdGltZXN0YW1wPSIxNjkxNTA0NDg4Ij4zNTwva2V5PjwvZm9yZWlnbi1r
ZXlzPjxyZWYtdHlwZSBuYW1lPSJKb3VybmFsIEFydGljbGUiPjE3PC9yZWYtdHlwZT48Y29udHJp
YnV0b3JzPjxhdXRob3JzPjxhdXRob3I+SHVhbmcsIFkuPC9hdXRob3I+PGF1dGhvcj5HbG92aWN6
a2ksIFAuPC9hdXRob3I+PGF1dGhvcj5PZGVyaWNoLCBHLiBTLjwvYXV0aG9yPjxhdXRob3I+RHVu
Y2FuLCBBLiBBLjwvYXV0aG9yPjxhdXRob3I+S2FscmEsIE0uPC9hdXRob3I+PGF1dGhvcj5GbGVt
aW5nLCBNLiBELjwvYXV0aG9yPjxhdXRob3I+SGFybXNlbiwgVy4gUy48L2F1dGhvcj48YXV0aG9y
PkJvd2VyLCBULiBDLjwvYXV0aG9yPjwvYXV0aG9ycz48L2NvbnRyaWJ1dG9ycz48YXV0aC1hZGRy
ZXNzPkRpdmlzaW9uIG9mIFZhc2N1bGFyIGFuZCBFbmRvdmFzY3VsYXIgU3VyZ2VyeSwgTWF5byBD
bGluaWMsIFJvY2hlc3RlciwgTWlubi4mI3hEO0RpdmlzaW9uIG9mIFZhc2N1bGFyIGFuZCBFbmRv
dmFzY3VsYXIgU3VyZ2VyeSwgTWF5byBDbGluaWMsIFJvY2hlc3RlciwgTWlubi4gRWxlY3Ryb25p
YyBhZGRyZXNzOiBnbG92aWN6a2kucGV0ZXJAbWF5by5lZHUuJiN4RDtEZXBhcnRtZW50IG9mIEhl
YWx0aCBTY2llbmNlIFJlc2VhcmNoLCBNYXlvIENsaW5pYywgUm9jaGVzdGVyLCBNaW5uLjwvYXV0
aC1hZGRyZXNzPjx0aXRsZXM+PHRpdGxlPk91dGNvbWUgYWZ0ZXIgb3BlbiBhbmQgZW5kb3Zhc2N1
bGFyIHJlcGFpcnMgb2YgYWJkb21pbmFsIGFvcnRpYyBhbmV1cnlzbXMgaW4gbWF0Y2hlZCBjb2hv
cnRzIHVzaW5nIHByb3BlbnNpdHkgc2NvcmUgbW9kZWxpbmc8L3RpdGxlPjxzZWNvbmRhcnktdGl0
bGU+SiBWYXNjIFN1cmc8L3NlY29uZGFyeS10aXRsZT48L3RpdGxlcz48cGVyaW9kaWNhbD48ZnVs
bC10aXRsZT5KIFZhc2MgU3VyZzwvZnVsbC10aXRsZT48L3BlcmlvZGljYWw+PHBhZ2VzPjMwNC0x
MS5lMjwvcGFnZXM+PHZvbHVtZT42Mjwvdm9sdW1lPjxudW1iZXI+MjwvbnVtYmVyPjxlZGl0aW9u
PjIwMTUwNTAyPC9lZGl0aW9uPjxrZXl3b3Jkcz48a2V5d29yZD5BZ2VkPC9rZXl3b3JkPjxrZXl3
b3JkPkFnZWQsIDgwIGFuZCBvdmVyPC9rZXl3b3JkPjxrZXl3b3JkPkFvcnRpYyBBbmV1cnlzbSwg
QWJkb21pbmFsLypzdXJnZXJ5PC9rZXl3b3JkPjxrZXl3b3JkPipCbG9vZCBWZXNzZWwgUHJvc3Ro
ZXNpcyBJbXBsYW50YXRpb24vbW9ydGFsaXR5PC9rZXl3b3JkPjxrZXl3b3JkPkNvaG9ydCBTdHVk
aWVzPC9rZXl3b3JkPjxrZXl3b3JkPipFbmRvdmFzY3VsYXIgUHJvY2VkdXJlcy9tb3J0YWxpdHk8
L2tleXdvcmQ+PGtleXdvcmQ+RmVtYWxlPC9rZXl3b3JkPjxrZXl3b3JkPkh1bWFuczwva2V5d29y
ZD48a2V5d29yZD5NYWxlPC9rZXl3b3JkPjxrZXl3b3JkPlByb3BlbnNpdHkgU2NvcmU8L2tleXdv
cmQ+PGtleXdvcmQ+UmV0cm9zcGVjdGl2ZSBTdHVkaWVzPC9rZXl3b3JkPjxrZXl3b3JkPlRyZWF0
bWVudCBPdXRjb21lPC9rZXl3b3JkPjwva2V5d29yZHM+PGRhdGVzPjx5ZWFyPjIwMTU8L3llYXI+
PHB1Yi1kYXRlcz48ZGF0ZT5BdWc8L2RhdGU+PC9wdWItZGF0ZXM+PC9kYXRlcz48aXNibj4wNzQx
LTUyMTQ8L2lzYm4+PGFjY2Vzc2lvbi1udW0+MjU5NDM0NTI8L2FjY2Vzc2lvbi1udW0+PHVybHM+
PC91cmxzPjxlbGVjdHJvbmljLXJlc291cmNlLW51bT4xMC4xMDE2L2ouanZzLjIwMTUuMDIuMDM5
PC9lbGVjdHJvbmljLXJlc291cmNlLW51bT48cmVtb3RlLWRhdGFiYXNlLXByb3ZpZGVyPk5MTTwv
cmVtb3RlLWRhdGFiYXNlLXByb3ZpZGVyPjxsYW5ndWFnZT5lbmc8L2xhbmd1YWdlPjwvcmVjb3Jk
PjwvQ2l0ZT48L0VuZE5vdGU+
</w:fldData>
              </w:fldChar>
            </w:r>
            <w:r>
              <w:rPr>
                <w:rFonts w:ascii="Gill Sans MT" w:eastAsia="Times New Roman" w:hAnsi="Gill Sans MT" w:cs="Calibri"/>
                <w:color w:val="000000"/>
                <w:sz w:val="16"/>
                <w:szCs w:val="16"/>
                <w:lang w:val="nl-NL"/>
              </w:rPr>
              <w:instrText xml:space="preserve"> ADDIN EN.CITE </w:instrText>
            </w:r>
            <w:r>
              <w:rPr>
                <w:rFonts w:ascii="Gill Sans MT" w:eastAsia="Times New Roman" w:hAnsi="Gill Sans MT" w:cs="Calibri"/>
                <w:color w:val="000000"/>
                <w:sz w:val="16"/>
                <w:szCs w:val="16"/>
                <w:lang w:val="nl-NL"/>
              </w:rPr>
              <w:fldChar w:fldCharType="begin">
                <w:fldData xml:space="preserve">PEVuZE5vdGU+PENpdGU+PEF1dGhvcj5IdWFuZzwvQXV0aG9yPjxZZWFyPjIwMTU8L1llYXI+PFJl
Y051bT4zNTwvUmVjTnVtPjxEaXNwbGF5VGV4dD48c3R5bGUgZmFjZT0ic3VwZXJzY3JpcHQiPjc8
L3N0eWxlPjwvRGlzcGxheVRleHQ+PHJlY29yZD48cmVjLW51bWJlcj4zNTwvcmVjLW51bWJlcj48
Zm9yZWlnbi1rZXlzPjxrZXkgYXBwPSJFTiIgZGItaWQ9InpmMGZhdmR6bTV3ZXplZXN3dHJ2cHMy
cTB2ZXN2ZnZmc3dwcyIgdGltZXN0YW1wPSIxNjkxNTA0NDg4Ij4zNTwva2V5PjwvZm9yZWlnbi1r
ZXlzPjxyZWYtdHlwZSBuYW1lPSJKb3VybmFsIEFydGljbGUiPjE3PC9yZWYtdHlwZT48Y29udHJp
YnV0b3JzPjxhdXRob3JzPjxhdXRob3I+SHVhbmcsIFkuPC9hdXRob3I+PGF1dGhvcj5HbG92aWN6
a2ksIFAuPC9hdXRob3I+PGF1dGhvcj5PZGVyaWNoLCBHLiBTLjwvYXV0aG9yPjxhdXRob3I+RHVu
Y2FuLCBBLiBBLjwvYXV0aG9yPjxhdXRob3I+S2FscmEsIE0uPC9hdXRob3I+PGF1dGhvcj5GbGVt
aW5nLCBNLiBELjwvYXV0aG9yPjxhdXRob3I+SGFybXNlbiwgVy4gUy48L2F1dGhvcj48YXV0aG9y
PkJvd2VyLCBULiBDLjwvYXV0aG9yPjwvYXV0aG9ycz48L2NvbnRyaWJ1dG9ycz48YXV0aC1hZGRy
ZXNzPkRpdmlzaW9uIG9mIFZhc2N1bGFyIGFuZCBFbmRvdmFzY3VsYXIgU3VyZ2VyeSwgTWF5byBD
bGluaWMsIFJvY2hlc3RlciwgTWlubi4mI3hEO0RpdmlzaW9uIG9mIFZhc2N1bGFyIGFuZCBFbmRv
dmFzY3VsYXIgU3VyZ2VyeSwgTWF5byBDbGluaWMsIFJvY2hlc3RlciwgTWlubi4gRWxlY3Ryb25p
YyBhZGRyZXNzOiBnbG92aWN6a2kucGV0ZXJAbWF5by5lZHUuJiN4RDtEZXBhcnRtZW50IG9mIEhl
YWx0aCBTY2llbmNlIFJlc2VhcmNoLCBNYXlvIENsaW5pYywgUm9jaGVzdGVyLCBNaW5uLjwvYXV0
aC1hZGRyZXNzPjx0aXRsZXM+PHRpdGxlPk91dGNvbWUgYWZ0ZXIgb3BlbiBhbmQgZW5kb3Zhc2N1
bGFyIHJlcGFpcnMgb2YgYWJkb21pbmFsIGFvcnRpYyBhbmV1cnlzbXMgaW4gbWF0Y2hlZCBjb2hv
cnRzIHVzaW5nIHByb3BlbnNpdHkgc2NvcmUgbW9kZWxpbmc8L3RpdGxlPjxzZWNvbmRhcnktdGl0
bGU+SiBWYXNjIFN1cmc8L3NlY29uZGFyeS10aXRsZT48L3RpdGxlcz48cGVyaW9kaWNhbD48ZnVs
bC10aXRsZT5KIFZhc2MgU3VyZzwvZnVsbC10aXRsZT48L3BlcmlvZGljYWw+PHBhZ2VzPjMwNC0x
MS5lMjwvcGFnZXM+PHZvbHVtZT42Mjwvdm9sdW1lPjxudW1iZXI+MjwvbnVtYmVyPjxlZGl0aW9u
PjIwMTUwNTAyPC9lZGl0aW9uPjxrZXl3b3Jkcz48a2V5d29yZD5BZ2VkPC9rZXl3b3JkPjxrZXl3
b3JkPkFnZWQsIDgwIGFuZCBvdmVyPC9rZXl3b3JkPjxrZXl3b3JkPkFvcnRpYyBBbmV1cnlzbSwg
QWJkb21pbmFsLypzdXJnZXJ5PC9rZXl3b3JkPjxrZXl3b3JkPipCbG9vZCBWZXNzZWwgUHJvc3Ro
ZXNpcyBJbXBsYW50YXRpb24vbW9ydGFsaXR5PC9rZXl3b3JkPjxrZXl3b3JkPkNvaG9ydCBTdHVk
aWVzPC9rZXl3b3JkPjxrZXl3b3JkPipFbmRvdmFzY3VsYXIgUHJvY2VkdXJlcy9tb3J0YWxpdHk8
L2tleXdvcmQ+PGtleXdvcmQ+RmVtYWxlPC9rZXl3b3JkPjxrZXl3b3JkPkh1bWFuczwva2V5d29y
ZD48a2V5d29yZD5NYWxlPC9rZXl3b3JkPjxrZXl3b3JkPlByb3BlbnNpdHkgU2NvcmU8L2tleXdv
cmQ+PGtleXdvcmQ+UmV0cm9zcGVjdGl2ZSBTdHVkaWVzPC9rZXl3b3JkPjxrZXl3b3JkPlRyZWF0
bWVudCBPdXRjb21lPC9rZXl3b3JkPjwva2V5d29yZHM+PGRhdGVzPjx5ZWFyPjIwMTU8L3llYXI+
PHB1Yi1kYXRlcz48ZGF0ZT5BdWc8L2RhdGU+PC9wdWItZGF0ZXM+PC9kYXRlcz48aXNibj4wNzQx
LTUyMTQ8L2lzYm4+PGFjY2Vzc2lvbi1udW0+MjU5NDM0NTI8L2FjY2Vzc2lvbi1udW0+PHVybHM+
PC91cmxzPjxlbGVjdHJvbmljLXJlc291cmNlLW51bT4xMC4xMDE2L2ouanZzLjIwMTUuMDIuMDM5
PC9lbGVjdHJvbmljLXJlc291cmNlLW51bT48cmVtb3RlLWRhdGFiYXNlLXByb3ZpZGVyPk5MTTwv
cmVtb3RlLWRhdGFiYXNlLXByb3ZpZGVyPjxsYW5ndWFnZT5lbmc8L2xhbmd1YWdlPjwvcmVjb3Jk
PjwvQ2l0ZT48L0VuZE5vdGU+
</w:fldData>
              </w:fldChar>
            </w:r>
            <w:r>
              <w:rPr>
                <w:rFonts w:ascii="Gill Sans MT" w:eastAsia="Times New Roman" w:hAnsi="Gill Sans MT" w:cs="Calibri"/>
                <w:color w:val="000000"/>
                <w:sz w:val="16"/>
                <w:szCs w:val="16"/>
                <w:lang w:val="nl-NL"/>
              </w:rPr>
              <w:instrText xml:space="preserve"> ADDIN EN.CITE.DATA </w:instrText>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end"/>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separate"/>
            </w:r>
            <w:r w:rsidRPr="007E5B5A">
              <w:rPr>
                <w:rFonts w:ascii="Gill Sans MT" w:eastAsia="Times New Roman" w:hAnsi="Gill Sans MT" w:cs="Calibri"/>
                <w:noProof/>
                <w:color w:val="000000"/>
                <w:sz w:val="16"/>
                <w:szCs w:val="16"/>
                <w:vertAlign w:val="superscript"/>
                <w:lang w:val="nl-NL"/>
              </w:rPr>
              <w:t>7</w:t>
            </w:r>
            <w:r>
              <w:rPr>
                <w:rFonts w:ascii="Gill Sans MT" w:eastAsia="Times New Roman" w:hAnsi="Gill Sans MT" w:cs="Calibri"/>
                <w:color w:val="000000"/>
                <w:sz w:val="16"/>
                <w:szCs w:val="16"/>
                <w:lang w:val="nl-NL"/>
              </w:rPr>
              <w:fldChar w:fldCharType="end"/>
            </w:r>
          </w:p>
        </w:tc>
        <w:tc>
          <w:tcPr>
            <w:tcW w:w="567" w:type="dxa"/>
            <w:shd w:val="clear" w:color="auto" w:fill="auto"/>
            <w:noWrap/>
            <w:vAlign w:val="bottom"/>
            <w:hideMark/>
          </w:tcPr>
          <w:p w14:paraId="4DBA8F03"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2015</w:t>
            </w:r>
          </w:p>
        </w:tc>
        <w:tc>
          <w:tcPr>
            <w:tcW w:w="568" w:type="dxa"/>
            <w:shd w:val="clear" w:color="auto" w:fill="auto"/>
            <w:noWrap/>
            <w:vAlign w:val="bottom"/>
            <w:hideMark/>
          </w:tcPr>
          <w:p w14:paraId="1BC12347"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OR</w:t>
            </w:r>
          </w:p>
        </w:tc>
        <w:tc>
          <w:tcPr>
            <w:tcW w:w="425" w:type="dxa"/>
            <w:shd w:val="clear" w:color="auto" w:fill="auto"/>
            <w:noWrap/>
            <w:vAlign w:val="bottom"/>
            <w:hideMark/>
          </w:tcPr>
          <w:p w14:paraId="5B731563"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85</w:t>
            </w:r>
          </w:p>
        </w:tc>
        <w:tc>
          <w:tcPr>
            <w:tcW w:w="850" w:type="dxa"/>
            <w:shd w:val="clear" w:color="auto" w:fill="auto"/>
            <w:noWrap/>
            <w:vAlign w:val="bottom"/>
            <w:hideMark/>
          </w:tcPr>
          <w:p w14:paraId="69085273"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558</w:t>
            </w:r>
          </w:p>
        </w:tc>
        <w:tc>
          <w:tcPr>
            <w:tcW w:w="993" w:type="dxa"/>
            <w:shd w:val="clear" w:color="auto" w:fill="auto"/>
            <w:noWrap/>
            <w:vAlign w:val="bottom"/>
            <w:hideMark/>
          </w:tcPr>
          <w:p w14:paraId="7F4FFDA9"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2</w:t>
            </w:r>
          </w:p>
        </w:tc>
        <w:tc>
          <w:tcPr>
            <w:tcW w:w="567" w:type="dxa"/>
            <w:shd w:val="clear" w:color="auto" w:fill="auto"/>
            <w:noWrap/>
            <w:vAlign w:val="bottom"/>
            <w:hideMark/>
          </w:tcPr>
          <w:p w14:paraId="1B368ADE"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86</w:t>
            </w:r>
          </w:p>
        </w:tc>
        <w:tc>
          <w:tcPr>
            <w:tcW w:w="677" w:type="dxa"/>
            <w:shd w:val="clear" w:color="auto" w:fill="auto"/>
            <w:noWrap/>
            <w:vAlign w:val="bottom"/>
            <w:hideMark/>
          </w:tcPr>
          <w:p w14:paraId="167A35B3"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59</w:t>
            </w:r>
          </w:p>
        </w:tc>
        <w:tc>
          <w:tcPr>
            <w:tcW w:w="1002" w:type="dxa"/>
            <w:shd w:val="clear" w:color="auto" w:fill="auto"/>
            <w:noWrap/>
            <w:vAlign w:val="bottom"/>
            <w:hideMark/>
          </w:tcPr>
          <w:p w14:paraId="4414E7C3"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75BC1A9C"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1370AE29"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031D423F"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075B6E81"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0F176ADA"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6EDDFC4B"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C03F88B"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FB2511F"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4B4E959"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1BB3599B"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BD20BDB"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0DCBFB4"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6180AEE"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C199A96"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28C188B" w14:textId="72C5CE99"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96</w:t>
            </w:r>
            <w:r w:rsidR="00893131" w:rsidRPr="00BB2F22">
              <w:rPr>
                <w:rFonts w:ascii="Gill Sans MT" w:eastAsia="Times New Roman" w:hAnsi="Gill Sans MT" w:cs="Calibri"/>
                <w:color w:val="000000"/>
                <w:sz w:val="16"/>
                <w:szCs w:val="16"/>
                <w:lang w:val="nl-NL"/>
              </w:rPr>
              <w:t xml:space="preserve"> (35.1)</w:t>
            </w:r>
          </w:p>
        </w:tc>
        <w:tc>
          <w:tcPr>
            <w:tcW w:w="1002" w:type="dxa"/>
            <w:shd w:val="clear" w:color="auto" w:fill="auto"/>
            <w:noWrap/>
            <w:vAlign w:val="bottom"/>
            <w:hideMark/>
          </w:tcPr>
          <w:p w14:paraId="09E9B98D"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r>
      <w:tr w:rsidR="007E5B5A" w:rsidRPr="00403CEB" w14:paraId="010E530C" w14:textId="77777777" w:rsidTr="007E5B5A">
        <w:trPr>
          <w:trHeight w:val="300"/>
        </w:trPr>
        <w:tc>
          <w:tcPr>
            <w:tcW w:w="567" w:type="dxa"/>
            <w:shd w:val="clear" w:color="000000" w:fill="BFBFBF"/>
            <w:noWrap/>
            <w:vAlign w:val="bottom"/>
            <w:hideMark/>
          </w:tcPr>
          <w:p w14:paraId="594C1DFE" w14:textId="77777777" w:rsidR="00CA6D95" w:rsidRPr="00CB0389" w:rsidRDefault="00CA6D95" w:rsidP="00CB0389">
            <w:pPr>
              <w:suppressAutoHyphens w:val="0"/>
              <w:spacing w:line="240" w:lineRule="auto"/>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 </w:t>
            </w:r>
          </w:p>
        </w:tc>
        <w:tc>
          <w:tcPr>
            <w:tcW w:w="567" w:type="dxa"/>
            <w:shd w:val="clear" w:color="auto" w:fill="auto"/>
            <w:noWrap/>
            <w:vAlign w:val="bottom"/>
            <w:hideMark/>
          </w:tcPr>
          <w:p w14:paraId="58278B9D" w14:textId="77777777" w:rsidR="00CA6D95" w:rsidRPr="00CB0389" w:rsidRDefault="00CA6D95" w:rsidP="00CB0389">
            <w:pPr>
              <w:suppressAutoHyphens w:val="0"/>
              <w:spacing w:line="240" w:lineRule="auto"/>
              <w:rPr>
                <w:rFonts w:ascii="Gill Sans MT" w:eastAsia="Times New Roman" w:hAnsi="Gill Sans MT" w:cs="Calibri"/>
                <w:color w:val="000000"/>
                <w:sz w:val="16"/>
                <w:szCs w:val="16"/>
                <w:lang w:val="nl-NL"/>
              </w:rPr>
            </w:pPr>
          </w:p>
        </w:tc>
        <w:tc>
          <w:tcPr>
            <w:tcW w:w="568" w:type="dxa"/>
            <w:shd w:val="clear" w:color="auto" w:fill="auto"/>
            <w:noWrap/>
            <w:vAlign w:val="bottom"/>
            <w:hideMark/>
          </w:tcPr>
          <w:p w14:paraId="54429579"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EVAR</w:t>
            </w:r>
          </w:p>
        </w:tc>
        <w:tc>
          <w:tcPr>
            <w:tcW w:w="425" w:type="dxa"/>
            <w:shd w:val="clear" w:color="auto" w:fill="auto"/>
            <w:noWrap/>
            <w:vAlign w:val="bottom"/>
            <w:hideMark/>
          </w:tcPr>
          <w:p w14:paraId="196D1C80"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85</w:t>
            </w:r>
          </w:p>
        </w:tc>
        <w:tc>
          <w:tcPr>
            <w:tcW w:w="850" w:type="dxa"/>
            <w:shd w:val="clear" w:color="auto" w:fill="auto"/>
            <w:noWrap/>
            <w:vAlign w:val="bottom"/>
            <w:hideMark/>
          </w:tcPr>
          <w:p w14:paraId="09EB104D"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558</w:t>
            </w:r>
          </w:p>
        </w:tc>
        <w:tc>
          <w:tcPr>
            <w:tcW w:w="993" w:type="dxa"/>
            <w:shd w:val="clear" w:color="auto" w:fill="auto"/>
            <w:noWrap/>
            <w:vAlign w:val="bottom"/>
            <w:hideMark/>
          </w:tcPr>
          <w:p w14:paraId="19DD1D7C"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4</w:t>
            </w:r>
          </w:p>
        </w:tc>
        <w:tc>
          <w:tcPr>
            <w:tcW w:w="567" w:type="dxa"/>
            <w:shd w:val="clear" w:color="auto" w:fill="auto"/>
            <w:noWrap/>
            <w:vAlign w:val="bottom"/>
            <w:hideMark/>
          </w:tcPr>
          <w:p w14:paraId="4594623D"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86</w:t>
            </w:r>
          </w:p>
        </w:tc>
        <w:tc>
          <w:tcPr>
            <w:tcW w:w="677" w:type="dxa"/>
            <w:shd w:val="clear" w:color="auto" w:fill="auto"/>
            <w:noWrap/>
            <w:vAlign w:val="bottom"/>
            <w:hideMark/>
          </w:tcPr>
          <w:p w14:paraId="6889978C"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57</w:t>
            </w:r>
          </w:p>
        </w:tc>
        <w:tc>
          <w:tcPr>
            <w:tcW w:w="1002" w:type="dxa"/>
            <w:shd w:val="clear" w:color="auto" w:fill="auto"/>
            <w:noWrap/>
            <w:vAlign w:val="bottom"/>
            <w:hideMark/>
          </w:tcPr>
          <w:p w14:paraId="516E6987"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2D0C65F3"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A5BA898"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00C6B119"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C8D646F"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DD51AC4"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72496BA"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9B38CE6"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16AF014"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B967251"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F7BAA78"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A31E24E"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C24B102"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22E8628"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16A6BA1E"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58D16B4" w14:textId="05560270"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68</w:t>
            </w:r>
            <w:r w:rsidR="00893131" w:rsidRPr="00BB2F22">
              <w:rPr>
                <w:rFonts w:ascii="Gill Sans MT" w:eastAsia="Times New Roman" w:hAnsi="Gill Sans MT" w:cs="Calibri"/>
                <w:color w:val="000000"/>
                <w:sz w:val="16"/>
                <w:szCs w:val="16"/>
                <w:lang w:val="nl-NL"/>
              </w:rPr>
              <w:t xml:space="preserve"> (</w:t>
            </w:r>
            <w:r w:rsidR="00BC0E16" w:rsidRPr="00BB2F22">
              <w:rPr>
                <w:rFonts w:ascii="Gill Sans MT" w:eastAsia="Times New Roman" w:hAnsi="Gill Sans MT" w:cs="Calibri"/>
                <w:color w:val="000000"/>
                <w:sz w:val="16"/>
                <w:szCs w:val="16"/>
                <w:lang w:val="nl-NL"/>
              </w:rPr>
              <w:t>48)</w:t>
            </w:r>
          </w:p>
        </w:tc>
        <w:tc>
          <w:tcPr>
            <w:tcW w:w="1002" w:type="dxa"/>
            <w:shd w:val="clear" w:color="auto" w:fill="auto"/>
            <w:noWrap/>
            <w:vAlign w:val="bottom"/>
            <w:hideMark/>
          </w:tcPr>
          <w:p w14:paraId="6C154D74"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r>
      <w:tr w:rsidR="007E5B5A" w:rsidRPr="00403CEB" w14:paraId="7A57D5D3" w14:textId="77777777" w:rsidTr="007E5B5A">
        <w:trPr>
          <w:trHeight w:val="300"/>
        </w:trPr>
        <w:tc>
          <w:tcPr>
            <w:tcW w:w="567" w:type="dxa"/>
            <w:shd w:val="clear" w:color="000000" w:fill="BFBFBF"/>
            <w:noWrap/>
            <w:vAlign w:val="bottom"/>
            <w:hideMark/>
          </w:tcPr>
          <w:p w14:paraId="6B698A8F" w14:textId="7D400F2B" w:rsidR="00CA6D95" w:rsidRPr="00CB0389" w:rsidRDefault="007E5B5A" w:rsidP="00CB0389">
            <w:pPr>
              <w:suppressAutoHyphens w:val="0"/>
              <w:spacing w:line="240" w:lineRule="auto"/>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fldChar w:fldCharType="begin">
                <w:fldData xml:space="preserve">PEVuZE5vdGU+PENpdGU+PEF1dGhvcj5LaGFuPC9BdXRob3I+PFllYXI+MjAxODwvWWVhcj48UmVj
TnVtPjIyPC9SZWNOdW0+PERpc3BsYXlUZXh0PjxzdHlsZSBmYWNlPSJzdXBlcnNjcmlwdCI+ODwv
c3R5bGU+PC9EaXNwbGF5VGV4dD48cmVjb3JkPjxyZWMtbnVtYmVyPjIyPC9yZWMtbnVtYmVyPjxm
b3JlaWduLWtleXM+PGtleSBhcHA9IkVOIiBkYi1pZD0iemYwZmF2ZHptNXdlemVlc3d0cnZwczJx
MHZlc3ZmdmZzd3BzIiB0aW1lc3RhbXA9IjE2OTE1MDQyMDgiPjIyPC9rZXk+PC9mb3JlaWduLWtl
eXM+PHJlZi10eXBlIG5hbWU9IkpvdXJuYWwgQXJ0aWNsZSI+MTc8L3JlZi10eXBlPjxjb250cmli
dXRvcnM+PGF1dGhvcnM+PGF1dGhvcj5LaGFuLCBOLjwvYXV0aG9yPjxhdXRob3I+THl5dGlrw6Rp
bmVuLCBMLiBQLjwvYXV0aG9yPjxhdXRob3I+S2hhbiwgSi48L2F1dGhvcj48YXV0aG9yPlNlcHDD
pGzDpCwgSS48L2F1dGhvcj48YXV0aG9yPkxlaHRvbcOka2ksIEEuPC9hdXRob3I+PGF1dGhvcj5L
dW9yaWxlaHRvLCBULjwvYXV0aG9yPjxhdXRob3I+U3VvbWluZW4sIFYuPC9hdXRob3I+PGF1dGhv
cj5MZWh0aW3DpGtpLCBULjwvYXV0aG9yPjxhdXRob3I+T2tzYWxhLCBOLjwvYXV0aG9yPjwvYXV0
aG9ycz48L2NvbnRyaWJ1dG9ycz48YXV0aC1hZGRyZXNzPkRlcGFydG1lbnQgb2YgVmFzY3VsYXIg
U3VyZ2VyeSwgVGFtcGVyZSBVbml2ZXJzaXR5IEhvc3BpdGFsLCBQTyBCb3ggMjAwMCwgMzM1MjEs
IFRhbXBlcmUsIEZpbmxhbmQuIGtoYW4ubmlpbmFAZ21haWwuY29tLiYjeEQ7RGVwYXJ0bWVudCBv
ZiBDbGluaWNhbCBDaGVtaXN0cnksIEZpbWxhYiBMYWJvcmF0b3JpZXMsIFBPIEJveCA2NiwgMzMx
MDEsIFRhbXBlcmUsIEZpbmxhbmQuJiN4RDtGYWN1bHR5IG9mIE1lZGljaW5lIGFuZCBMaWZlIFNj
aWVuY2VzLCBVbml2ZXJzaXR5IG9mIFRhbXBlcmUsIDMzMDE0LCBUYW1wZXJlLCBGaW5sYW5kLiYj
eEQ7SGVhcnQgSG9zcGl0YWwsIFRhbXBlcmUgVW5pdmVyc2l0eSBIb3NwaXRhbCwgUE8gQm94IDIw
MDAsIDMzNTIxLCBUYW1wZXJlLCBGaW5sYW5kLiYjeEQ7RGVwYXJ0bWVudCBvZiBWYXNjdWxhciBT
dXJnZXJ5LCBUYW1wZXJlIFVuaXZlcnNpdHkgSG9zcGl0YWwsIFBPIEJveCAyMDAwLCAzMzUyMSwg
VGFtcGVyZSwgRmlubGFuZC48L2F1dGgtYWRkcmVzcz48dGl0bGVzPjx0aXRsZT5FeHRlbmRlZCBT
ZXJ1bSBMaXBpZCBQcm9maWxlIFByZWRpY3RpbmcgTG9uZy1UZXJtIFN1cnZpdmFsIGluIFBhdGll
bnRzIFRyZWF0ZWQgZm9yIEFiZG9taW5hbCBBb3J0aWMgQW5ldXJ5c21zPC90aXRsZT48c2Vjb25k
YXJ5LXRpdGxlPldvcmxkIEogU3VyZzwvc2Vjb25kYXJ5LXRpdGxlPjwvdGl0bGVzPjxwZXJpb2Rp
Y2FsPjxmdWxsLXRpdGxlPldvcmxkIEogU3VyZzwvZnVsbC10aXRsZT48L3BlcmlvZGljYWw+PHBh
Z2VzPjEyMDAtMTIwNzwvcGFnZXM+PHZvbHVtZT40Mjwvdm9sdW1lPjxudW1iZXI+NDwvbnVtYmVy
PjxrZXl3b3Jkcz48a2V5d29yZD5BZ2VkPC9rZXl3b3JkPjxrZXl3b3JkPkFvcnRpYyBBbmV1cnlz
bSwgQWJkb21pbmFsL2Jsb29kLyptb3J0YWxpdHkvKnN1cmdlcnk8L2tleXdvcmQ+PGtleXdvcmQ+
Q2hvbGVzdGVyb2wvYmxvb2Q8L2tleXdvcmQ+PGtleXdvcmQ+Q2hvbGVzdGVyb2wsIExETC8qYmxv
b2Q8L2tleXdvcmQ+PGtleXdvcmQ+Q29yb25hcnkgQXJ0ZXJ5IERpc2Vhc2UvKmJsb29kL2NvbXBs
aWNhdGlvbnM8L2tleXdvcmQ+PGtleXdvcmQ+RmVtYWxlPC9rZXl3b3JkPjxrZXl3b3JkPkh1bWFu
czwva2V5d29yZD48a2V5d29yZD5MaXBvcHJvdGVpbnMvYmxvb2Q8L2tleXdvcmQ+PGtleXdvcmQ+
TWFsZTwva2V5d29yZD48a2V5d29yZD5NaWRkbGUgQWdlZDwva2V5d29yZD48a2V5d29yZD5Qcm9n
bm9zaXM8L2tleXdvcmQ+PGtleXdvcmQ+UHJvcG9ydGlvbmFsIEhhemFyZHMgTW9kZWxzPC9rZXl3
b3JkPjxrZXl3b3JkPlJlZ3Jlc3Npb24gQW5hbHlzaXM8L2tleXdvcmQ+PGtleXdvcmQ+UmV0cm9z
cGVjdGl2ZSBTdHVkaWVzPC9rZXl3b3JkPjxrZXl3b3JkPlJpc2sgRmFjdG9yczwva2V5d29yZD48
a2V5d29yZD5UcmVhdG1lbnQgT3V0Y29tZTwva2V5d29yZD48L2tleXdvcmRzPjxkYXRlcz48eWVh
cj4yMDE4PC95ZWFyPjxwdWItZGF0ZXM+PGRhdGU+QXByPC9kYXRlPjwvcHViLWRhdGVzPjwvZGF0
ZXM+PGlzYm4+MDM2NC0yMzEzPC9pc2JuPjxhY2Nlc3Npb24tbnVtPjI5MDI2OTY5PC9hY2Nlc3Np
b24tbnVtPjx1cmxzPjwvdXJscz48ZWxlY3Ryb25pYy1yZXNvdXJjZS1udW0+MTAuMTAwNy9zMDAy
NjgtMDE3LTQyODEtMzwvZWxlY3Ryb25pYy1yZXNvdXJjZS1udW0+PHJlbW90ZS1kYXRhYmFzZS1w
cm92aWRlcj5OTE08L3JlbW90ZS1kYXRhYmFzZS1wcm92aWRlcj48bGFuZ3VhZ2U+ZW5nPC9sYW5n
dWFnZT48L3JlY29yZD48L0NpdGU+PC9FbmROb3RlPgB=
</w:fldData>
              </w:fldChar>
            </w:r>
            <w:r>
              <w:rPr>
                <w:rFonts w:ascii="Gill Sans MT" w:eastAsia="Times New Roman" w:hAnsi="Gill Sans MT" w:cs="Calibri"/>
                <w:color w:val="000000"/>
                <w:sz w:val="16"/>
                <w:szCs w:val="16"/>
                <w:lang w:val="nl-NL"/>
              </w:rPr>
              <w:instrText xml:space="preserve"> ADDIN EN.CITE </w:instrText>
            </w:r>
            <w:r>
              <w:rPr>
                <w:rFonts w:ascii="Gill Sans MT" w:eastAsia="Times New Roman" w:hAnsi="Gill Sans MT" w:cs="Calibri"/>
                <w:color w:val="000000"/>
                <w:sz w:val="16"/>
                <w:szCs w:val="16"/>
                <w:lang w:val="nl-NL"/>
              </w:rPr>
              <w:fldChar w:fldCharType="begin">
                <w:fldData xml:space="preserve">PEVuZE5vdGU+PENpdGU+PEF1dGhvcj5LaGFuPC9BdXRob3I+PFllYXI+MjAxODwvWWVhcj48UmVj
TnVtPjIyPC9SZWNOdW0+PERpc3BsYXlUZXh0PjxzdHlsZSBmYWNlPSJzdXBlcnNjcmlwdCI+ODwv
c3R5bGU+PC9EaXNwbGF5VGV4dD48cmVjb3JkPjxyZWMtbnVtYmVyPjIyPC9yZWMtbnVtYmVyPjxm
b3JlaWduLWtleXM+PGtleSBhcHA9IkVOIiBkYi1pZD0iemYwZmF2ZHptNXdlemVlc3d0cnZwczJx
MHZlc3ZmdmZzd3BzIiB0aW1lc3RhbXA9IjE2OTE1MDQyMDgiPjIyPC9rZXk+PC9mb3JlaWduLWtl
eXM+PHJlZi10eXBlIG5hbWU9IkpvdXJuYWwgQXJ0aWNsZSI+MTc8L3JlZi10eXBlPjxjb250cmli
dXRvcnM+PGF1dGhvcnM+PGF1dGhvcj5LaGFuLCBOLjwvYXV0aG9yPjxhdXRob3I+THl5dGlrw6Rp
bmVuLCBMLiBQLjwvYXV0aG9yPjxhdXRob3I+S2hhbiwgSi48L2F1dGhvcj48YXV0aG9yPlNlcHDD
pGzDpCwgSS48L2F1dGhvcj48YXV0aG9yPkxlaHRvbcOka2ksIEEuPC9hdXRob3I+PGF1dGhvcj5L
dW9yaWxlaHRvLCBULjwvYXV0aG9yPjxhdXRob3I+U3VvbWluZW4sIFYuPC9hdXRob3I+PGF1dGhv
cj5MZWh0aW3DpGtpLCBULjwvYXV0aG9yPjxhdXRob3I+T2tzYWxhLCBOLjwvYXV0aG9yPjwvYXV0
aG9ycz48L2NvbnRyaWJ1dG9ycz48YXV0aC1hZGRyZXNzPkRlcGFydG1lbnQgb2YgVmFzY3VsYXIg
U3VyZ2VyeSwgVGFtcGVyZSBVbml2ZXJzaXR5IEhvc3BpdGFsLCBQTyBCb3ggMjAwMCwgMzM1MjEs
IFRhbXBlcmUsIEZpbmxhbmQuIGtoYW4ubmlpbmFAZ21haWwuY29tLiYjeEQ7RGVwYXJ0bWVudCBv
ZiBDbGluaWNhbCBDaGVtaXN0cnksIEZpbWxhYiBMYWJvcmF0b3JpZXMsIFBPIEJveCA2NiwgMzMx
MDEsIFRhbXBlcmUsIEZpbmxhbmQuJiN4RDtGYWN1bHR5IG9mIE1lZGljaW5lIGFuZCBMaWZlIFNj
aWVuY2VzLCBVbml2ZXJzaXR5IG9mIFRhbXBlcmUsIDMzMDE0LCBUYW1wZXJlLCBGaW5sYW5kLiYj
eEQ7SGVhcnQgSG9zcGl0YWwsIFRhbXBlcmUgVW5pdmVyc2l0eSBIb3NwaXRhbCwgUE8gQm94IDIw
MDAsIDMzNTIxLCBUYW1wZXJlLCBGaW5sYW5kLiYjeEQ7RGVwYXJ0bWVudCBvZiBWYXNjdWxhciBT
dXJnZXJ5LCBUYW1wZXJlIFVuaXZlcnNpdHkgSG9zcGl0YWwsIFBPIEJveCAyMDAwLCAzMzUyMSwg
VGFtcGVyZSwgRmlubGFuZC48L2F1dGgtYWRkcmVzcz48dGl0bGVzPjx0aXRsZT5FeHRlbmRlZCBT
ZXJ1bSBMaXBpZCBQcm9maWxlIFByZWRpY3RpbmcgTG9uZy1UZXJtIFN1cnZpdmFsIGluIFBhdGll
bnRzIFRyZWF0ZWQgZm9yIEFiZG9taW5hbCBBb3J0aWMgQW5ldXJ5c21zPC90aXRsZT48c2Vjb25k
YXJ5LXRpdGxlPldvcmxkIEogU3VyZzwvc2Vjb25kYXJ5LXRpdGxlPjwvdGl0bGVzPjxwZXJpb2Rp
Y2FsPjxmdWxsLXRpdGxlPldvcmxkIEogU3VyZzwvZnVsbC10aXRsZT48L3BlcmlvZGljYWw+PHBh
Z2VzPjEyMDAtMTIwNzwvcGFnZXM+PHZvbHVtZT40Mjwvdm9sdW1lPjxudW1iZXI+NDwvbnVtYmVy
PjxrZXl3b3Jkcz48a2V5d29yZD5BZ2VkPC9rZXl3b3JkPjxrZXl3b3JkPkFvcnRpYyBBbmV1cnlz
bSwgQWJkb21pbmFsL2Jsb29kLyptb3J0YWxpdHkvKnN1cmdlcnk8L2tleXdvcmQ+PGtleXdvcmQ+
Q2hvbGVzdGVyb2wvYmxvb2Q8L2tleXdvcmQ+PGtleXdvcmQ+Q2hvbGVzdGVyb2wsIExETC8qYmxv
b2Q8L2tleXdvcmQ+PGtleXdvcmQ+Q29yb25hcnkgQXJ0ZXJ5IERpc2Vhc2UvKmJsb29kL2NvbXBs
aWNhdGlvbnM8L2tleXdvcmQ+PGtleXdvcmQ+RmVtYWxlPC9rZXl3b3JkPjxrZXl3b3JkPkh1bWFu
czwva2V5d29yZD48a2V5d29yZD5MaXBvcHJvdGVpbnMvYmxvb2Q8L2tleXdvcmQ+PGtleXdvcmQ+
TWFsZTwva2V5d29yZD48a2V5d29yZD5NaWRkbGUgQWdlZDwva2V5d29yZD48a2V5d29yZD5Qcm9n
bm9zaXM8L2tleXdvcmQ+PGtleXdvcmQ+UHJvcG9ydGlvbmFsIEhhemFyZHMgTW9kZWxzPC9rZXl3
b3JkPjxrZXl3b3JkPlJlZ3Jlc3Npb24gQW5hbHlzaXM8L2tleXdvcmQ+PGtleXdvcmQ+UmV0cm9z
cGVjdGl2ZSBTdHVkaWVzPC9rZXl3b3JkPjxrZXl3b3JkPlJpc2sgRmFjdG9yczwva2V5d29yZD48
a2V5d29yZD5UcmVhdG1lbnQgT3V0Y29tZTwva2V5d29yZD48L2tleXdvcmRzPjxkYXRlcz48eWVh
cj4yMDE4PC95ZWFyPjxwdWItZGF0ZXM+PGRhdGU+QXByPC9kYXRlPjwvcHViLWRhdGVzPjwvZGF0
ZXM+PGlzYm4+MDM2NC0yMzEzPC9pc2JuPjxhY2Nlc3Npb24tbnVtPjI5MDI2OTY5PC9hY2Nlc3Np
b24tbnVtPjx1cmxzPjwvdXJscz48ZWxlY3Ryb25pYy1yZXNvdXJjZS1udW0+MTAuMTAwNy9zMDAy
NjgtMDE3LTQyODEtMzwvZWxlY3Ryb25pYy1yZXNvdXJjZS1udW0+PHJlbW90ZS1kYXRhYmFzZS1w
cm92aWRlcj5OTE08L3JlbW90ZS1kYXRhYmFzZS1wcm92aWRlcj48bGFuZ3VhZ2U+ZW5nPC9sYW5n
dWFnZT48L3JlY29yZD48L0NpdGU+PC9FbmROb3RlPgB=
</w:fldData>
              </w:fldChar>
            </w:r>
            <w:r>
              <w:rPr>
                <w:rFonts w:ascii="Gill Sans MT" w:eastAsia="Times New Roman" w:hAnsi="Gill Sans MT" w:cs="Calibri"/>
                <w:color w:val="000000"/>
                <w:sz w:val="16"/>
                <w:szCs w:val="16"/>
                <w:lang w:val="nl-NL"/>
              </w:rPr>
              <w:instrText xml:space="preserve"> ADDIN EN.CITE.DATA </w:instrText>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end"/>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separate"/>
            </w:r>
            <w:r w:rsidRPr="007E5B5A">
              <w:rPr>
                <w:rFonts w:ascii="Gill Sans MT" w:eastAsia="Times New Roman" w:hAnsi="Gill Sans MT" w:cs="Calibri"/>
                <w:noProof/>
                <w:color w:val="000000"/>
                <w:sz w:val="16"/>
                <w:szCs w:val="16"/>
                <w:vertAlign w:val="superscript"/>
                <w:lang w:val="nl-NL"/>
              </w:rPr>
              <w:t>8</w:t>
            </w:r>
            <w:r>
              <w:rPr>
                <w:rFonts w:ascii="Gill Sans MT" w:eastAsia="Times New Roman" w:hAnsi="Gill Sans MT" w:cs="Calibri"/>
                <w:color w:val="000000"/>
                <w:sz w:val="16"/>
                <w:szCs w:val="16"/>
                <w:lang w:val="nl-NL"/>
              </w:rPr>
              <w:fldChar w:fldCharType="end"/>
            </w:r>
          </w:p>
        </w:tc>
        <w:tc>
          <w:tcPr>
            <w:tcW w:w="567" w:type="dxa"/>
            <w:shd w:val="clear" w:color="auto" w:fill="auto"/>
            <w:noWrap/>
            <w:vAlign w:val="bottom"/>
            <w:hideMark/>
          </w:tcPr>
          <w:p w14:paraId="4AF5809B"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2018</w:t>
            </w:r>
          </w:p>
        </w:tc>
        <w:tc>
          <w:tcPr>
            <w:tcW w:w="568" w:type="dxa"/>
            <w:shd w:val="clear" w:color="auto" w:fill="auto"/>
            <w:noWrap/>
            <w:vAlign w:val="bottom"/>
            <w:hideMark/>
          </w:tcPr>
          <w:p w14:paraId="1484B73C"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EVAR</w:t>
            </w:r>
          </w:p>
        </w:tc>
        <w:tc>
          <w:tcPr>
            <w:tcW w:w="425" w:type="dxa"/>
            <w:shd w:val="clear" w:color="auto" w:fill="auto"/>
            <w:noWrap/>
            <w:vAlign w:val="bottom"/>
            <w:hideMark/>
          </w:tcPr>
          <w:p w14:paraId="42764693"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60</w:t>
            </w:r>
          </w:p>
        </w:tc>
        <w:tc>
          <w:tcPr>
            <w:tcW w:w="850" w:type="dxa"/>
            <w:shd w:val="clear" w:color="auto" w:fill="auto"/>
            <w:noWrap/>
            <w:vAlign w:val="bottom"/>
            <w:hideMark/>
          </w:tcPr>
          <w:p w14:paraId="4E7E3DB5" w14:textId="6D56BA28"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39</w:t>
            </w:r>
            <w:r w:rsidR="0057635A" w:rsidRPr="00BB2F22">
              <w:rPr>
                <w:rFonts w:ascii="Gill Sans MT" w:eastAsia="Times New Roman" w:hAnsi="Gill Sans MT" w:cs="Calibri"/>
                <w:color w:val="000000"/>
                <w:sz w:val="16"/>
                <w:szCs w:val="16"/>
                <w:vertAlign w:val="superscript"/>
                <w:lang w:val="nl-NL"/>
              </w:rPr>
              <w:t>a</w:t>
            </w:r>
          </w:p>
        </w:tc>
        <w:tc>
          <w:tcPr>
            <w:tcW w:w="993" w:type="dxa"/>
            <w:shd w:val="clear" w:color="auto" w:fill="auto"/>
            <w:noWrap/>
            <w:vAlign w:val="bottom"/>
            <w:hideMark/>
          </w:tcPr>
          <w:p w14:paraId="5C122D75"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567" w:type="dxa"/>
            <w:shd w:val="clear" w:color="auto" w:fill="auto"/>
            <w:noWrap/>
            <w:vAlign w:val="bottom"/>
            <w:hideMark/>
          </w:tcPr>
          <w:p w14:paraId="4F1015F8"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677" w:type="dxa"/>
            <w:shd w:val="clear" w:color="auto" w:fill="auto"/>
            <w:noWrap/>
            <w:vAlign w:val="bottom"/>
            <w:hideMark/>
          </w:tcPr>
          <w:p w14:paraId="3727B14C"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56CBF7D"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E18EEB4"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D3F2D12"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0D20031F"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F0DCC49"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CAB5171"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FE5DC21"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EFD3D71"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6F4F20D5"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3E312A3"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27CD7D0"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D35A2F4"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1D085502"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D975158"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028B0AD"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0401C9EC" w14:textId="1E88AE6C"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5</w:t>
            </w:r>
            <w:r w:rsidR="00BC0E16" w:rsidRPr="00BB2F22">
              <w:rPr>
                <w:rFonts w:ascii="Gill Sans MT" w:eastAsia="Times New Roman" w:hAnsi="Gill Sans MT" w:cs="Calibri"/>
                <w:color w:val="000000"/>
                <w:sz w:val="16"/>
                <w:szCs w:val="16"/>
                <w:lang w:val="nl-NL"/>
              </w:rPr>
              <w:t xml:space="preserve"> (31.4)</w:t>
            </w:r>
          </w:p>
        </w:tc>
        <w:tc>
          <w:tcPr>
            <w:tcW w:w="1002" w:type="dxa"/>
            <w:shd w:val="clear" w:color="auto" w:fill="auto"/>
            <w:noWrap/>
            <w:vAlign w:val="bottom"/>
            <w:hideMark/>
          </w:tcPr>
          <w:p w14:paraId="0D5E15F6"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r>
      <w:tr w:rsidR="007E5B5A" w:rsidRPr="00403CEB" w14:paraId="53EB4E26" w14:textId="77777777" w:rsidTr="007E5B5A">
        <w:trPr>
          <w:trHeight w:val="300"/>
        </w:trPr>
        <w:tc>
          <w:tcPr>
            <w:tcW w:w="567" w:type="dxa"/>
            <w:shd w:val="clear" w:color="000000" w:fill="BFBFBF"/>
            <w:noWrap/>
            <w:vAlign w:val="bottom"/>
            <w:hideMark/>
          </w:tcPr>
          <w:p w14:paraId="683CF246" w14:textId="230D6142" w:rsidR="00CA6D95" w:rsidRPr="00CB0389" w:rsidRDefault="00CA6D95" w:rsidP="00CB0389">
            <w:pPr>
              <w:suppressAutoHyphens w:val="0"/>
              <w:spacing w:line="240" w:lineRule="auto"/>
              <w:rPr>
                <w:rFonts w:ascii="Gill Sans MT" w:eastAsia="Times New Roman" w:hAnsi="Gill Sans MT" w:cs="Calibri"/>
                <w:color w:val="000000"/>
                <w:sz w:val="16"/>
                <w:szCs w:val="16"/>
                <w:lang w:val="nl-NL"/>
              </w:rPr>
            </w:pPr>
          </w:p>
        </w:tc>
        <w:tc>
          <w:tcPr>
            <w:tcW w:w="567" w:type="dxa"/>
            <w:shd w:val="clear" w:color="auto" w:fill="auto"/>
            <w:noWrap/>
            <w:vAlign w:val="bottom"/>
            <w:hideMark/>
          </w:tcPr>
          <w:p w14:paraId="05275BDF"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2018</w:t>
            </w:r>
          </w:p>
        </w:tc>
        <w:tc>
          <w:tcPr>
            <w:tcW w:w="568" w:type="dxa"/>
            <w:shd w:val="clear" w:color="auto" w:fill="auto"/>
            <w:noWrap/>
            <w:vAlign w:val="bottom"/>
            <w:hideMark/>
          </w:tcPr>
          <w:p w14:paraId="35A1A1EE"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OR</w:t>
            </w:r>
          </w:p>
        </w:tc>
        <w:tc>
          <w:tcPr>
            <w:tcW w:w="425" w:type="dxa"/>
            <w:shd w:val="clear" w:color="auto" w:fill="auto"/>
            <w:noWrap/>
            <w:vAlign w:val="bottom"/>
            <w:hideMark/>
          </w:tcPr>
          <w:p w14:paraId="14CE0307"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850" w:type="dxa"/>
            <w:shd w:val="clear" w:color="auto" w:fill="auto"/>
            <w:noWrap/>
            <w:vAlign w:val="bottom"/>
            <w:hideMark/>
          </w:tcPr>
          <w:p w14:paraId="3E56D5AC"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993" w:type="dxa"/>
            <w:shd w:val="clear" w:color="auto" w:fill="auto"/>
            <w:noWrap/>
            <w:vAlign w:val="bottom"/>
            <w:hideMark/>
          </w:tcPr>
          <w:p w14:paraId="244FEED1"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567" w:type="dxa"/>
            <w:shd w:val="clear" w:color="auto" w:fill="auto"/>
            <w:noWrap/>
            <w:vAlign w:val="bottom"/>
            <w:hideMark/>
          </w:tcPr>
          <w:p w14:paraId="598DB823"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677" w:type="dxa"/>
            <w:shd w:val="clear" w:color="auto" w:fill="auto"/>
            <w:noWrap/>
            <w:vAlign w:val="bottom"/>
            <w:hideMark/>
          </w:tcPr>
          <w:p w14:paraId="2CDDFC52"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BD03333"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6B2E98F"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E72BE5C"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CEDCC11"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E15BEEF"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370DB0B"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EAA6F87"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9FD231C"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BC4281E"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EDCED42"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EB1E1A8"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058717C5"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9AADE61"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AEA238E"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654E9A27"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09587ED"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68896010"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r>
      <w:tr w:rsidR="007E5B5A" w:rsidRPr="00403CEB" w14:paraId="6230633C" w14:textId="77777777" w:rsidTr="007E5B5A">
        <w:trPr>
          <w:trHeight w:val="300"/>
        </w:trPr>
        <w:tc>
          <w:tcPr>
            <w:tcW w:w="567" w:type="dxa"/>
            <w:shd w:val="clear" w:color="000000" w:fill="BFBFBF"/>
            <w:noWrap/>
            <w:vAlign w:val="bottom"/>
            <w:hideMark/>
          </w:tcPr>
          <w:p w14:paraId="0008468C" w14:textId="670873A2" w:rsidR="00CA6D95" w:rsidRPr="00CB0389" w:rsidRDefault="007E5B5A" w:rsidP="00CB0389">
            <w:pPr>
              <w:suppressAutoHyphens w:val="0"/>
              <w:spacing w:line="240" w:lineRule="auto"/>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fldChar w:fldCharType="begin">
                <w:fldData xml:space="preserve">PEVuZE5vdGU+PENpdGU+PEF1dGhvcj5LaGFzaHJhbTwvQXV0aG9yPjxZZWFyPjIwMTY8L1llYXI+
PFJlY051bT4yMzwvUmVjTnVtPjxEaXNwbGF5VGV4dD48c3R5bGUgZmFjZT0ic3VwZXJzY3JpcHQi
Pjk8L3N0eWxlPjwvRGlzcGxheVRleHQ+PHJlY29yZD48cmVjLW51bWJlcj4yMzwvcmVjLW51bWJl
cj48Zm9yZWlnbi1rZXlzPjxrZXkgYXBwPSJFTiIgZGItaWQ9InpmMGZhdmR6bTV3ZXplZXN3dHJ2
cHMycTB2ZXN2ZnZmc3dwcyIgdGltZXN0YW1wPSIxNjkxNTA0MjIwIj4yMzwva2V5PjwvZm9yZWln
bi1rZXlzPjxyZWYtdHlwZSBuYW1lPSJKb3VybmFsIEFydGljbGUiPjE3PC9yZWYtdHlwZT48Y29u
dHJpYnV0b3JzPjxhdXRob3JzPjxhdXRob3I+S2hhc2hyYW0sIE0uPC9hdXRob3I+PGF1dGhvcj5K
ZW5raW5zLCBKLiBTLjwvYXV0aG9yPjxhdXRob3I+SmVua2lucywgSi48L2F1dGhvcj48YXV0aG9y
PktydWdlciwgQS4gSi48L2F1dGhvcj48YXV0aG9yPkJveW5lLCBOLiBTLjwvYXV0aG9yPjxhdXRo
b3I+Rm9zdGVyLCBXLiBKLjwvYXV0aG9yPjxhdXRob3I+V2Fsa2VyLCBQLiBKLjwvYXV0aG9yPjwv
YXV0aG9ycz48L2NvbnRyaWJ1dG9ycz48YXV0aC1hZGRyZXNzPkRlcGFydG1lbnQgb2YgVmFzY3Vs
YXIgU3VyZ2VyeSwgUm95YWwgQnJpc2JhbmUgYW5kIFdvbWVuJmFwb3M7cyBIb3NwaXRhbCwgVW5p
dmVyc2l0eSBvZiBRdWVlbnNsYW5kLCBCcmlzYmFuZSwgQXVzdHJhbGlhIE1hbmFyLmtoYXNocmFt
QGdtYWlsLmNvbS4mI3hEO0RlcGFydG1lbnQgb2YgVmFzY3VsYXIgU3VyZ2VyeSwgUm95YWwgQnJp
c2JhbmUgYW5kIFdvbWVuJmFwb3M7cyBIb3NwaXRhbCwgVW5pdmVyc2l0eSBvZiBRdWVlbnNsYW5k
LCBCcmlzYmFuZSwgQXVzdHJhbGlhLiYjeEQ7RGVwYXJ0bWVudCBvZiBWYXNjdWxhciBTdXJnZXJ5
LCBSb3lhbCBCcmlzYmFuZSBhbmQgV29tZW4mYXBvcztzIEhvc3BpdGFsLCBVbml2ZXJzaXR5IG9m
IFF1ZWVuc2xhbmQsIEJyaXNiYW5lLCBBdXN0cmFsaWEgRGlzY2lwbGluZSBvZiBTdXJnZXJ5IGFu
ZCBDZW50cmUgZm9yIENsaW5pY2FsIFJlc2VhcmNoLCBVbml2ZXJzaXR5IG9mIFF1ZWVuc2xhbmQs
IEJyaXNiYW5lLCBBdXN0cmFsaWEuPC9hdXRoLWFkZHJlc3M+PHRpdGxlcz48dGl0bGU+TG9uZy10
ZXJtIG91dGNvbWVzIGFuZCBmYWN0b3JzIGluZmx1ZW5jaW5nIGxhdGUgc3Vydml2YWwgZm9sbG93
aW5nIGVsZWN0aXZlIGFiZG9taW5hbCBhb3J0aWMgYW5ldXJ5c20gcmVwYWlyOiBBIDI0LXllYXIg
ZXhwZXJpZW5jZTwvdGl0bGU+PHNlY29uZGFyeS10aXRsZT5WYXNjdWxhcjwvc2Vjb25kYXJ5LXRp
dGxlPjwvdGl0bGVzPjxwZXJpb2RpY2FsPjxmdWxsLXRpdGxlPlZhc2N1bGFyPC9mdWxsLXRpdGxl
PjwvcGVyaW9kaWNhbD48cGFnZXM+MTE1LTI1PC9wYWdlcz48dm9sdW1lPjI0PC92b2x1bWU+PG51
bWJlcj4yPC9udW1iZXI+PGVkaXRpb24+MjAxNTA1MTI8L2VkaXRpb24+PGtleXdvcmRzPjxrZXl3
b3JkPkFnZWQ8L2tleXdvcmQ+PGtleXdvcmQ+QW9ydGljIEFuZXVyeXNtLCBBYmRvbWluYWwvZGlh
Z25vc3RpYyBpbWFnaW5nL21vcnRhbGl0eS8qc3VyZ2VyeTwva2V5d29yZD48a2V5d29yZD4qQmxv
b2QgVmVzc2VsIFByb3N0aGVzaXMgSW1wbGFudGF0aW9uL2FkdmVyc2UgZWZmZWN0cy9tb3J0YWxp
dHk8L2tleXdvcmQ+PGtleXdvcmQ+RGF0YWJhc2VzLCBGYWN0dWFsPC9rZXl3b3JkPjxrZXl3b3Jk
PkVsZWN0aXZlIFN1cmdpY2FsIFByb2NlZHVyZXM8L2tleXdvcmQ+PGtleXdvcmQ+KkVuZG92YXNj
dWxhciBQcm9jZWR1cmVzL2FkdmVyc2UgZWZmZWN0cy9tb3J0YWxpdHk8L2tleXdvcmQ+PGtleXdv
cmQ+RmVtYWxlPC9rZXl3b3JkPjxrZXl3b3JkPkh1bWFuczwva2V5d29yZD48a2V5d29yZD5LYXBs
YW4tTWVpZXIgRXN0aW1hdGU8L2tleXdvcmQ+PGtleXdvcmQ+TWFsZTwva2V5d29yZD48a2V5d29y
ZD5NdWx0aXZhcmlhdGUgQW5hbHlzaXM8L2tleXdvcmQ+PGtleXdvcmQ+UHJvcG9ydGlvbmFsIEhh
emFyZHMgTW9kZWxzPC9rZXl3b3JkPjxrZXl3b3JkPlF1ZWVuc2xhbmQ8L2tleXdvcmQ+PGtleXdv
cmQ+UmVnaXN0cmllczwva2V5d29yZD48a2V5d29yZD5SaXNrIEZhY3RvcnM8L2tleXdvcmQ+PGtl
eXdvcmQ+VGVydGlhcnkgQ2FyZSBDZW50ZXJzPC9rZXl3b3JkPjxrZXl3b3JkPlRpbWUgRmFjdG9y
czwva2V5d29yZD48a2V5d29yZD5UcmVhdG1lbnQgT3V0Y29tZTwva2V5d29yZD48a2V5d29yZD5B
YmRvbWluYWwgYW9ydGljIGFuZXVyeXNtIHJlcGFpcjwva2V5d29yZD48a2V5d29yZD5FdmFyPC9r
ZXl3b3JkPjxrZXl3b3JkPm1vZGVsPC9rZXl3b3JkPjxrZXl3b3JkPm9wZW4gYW9ydGljIHJlcGFp
cjwva2V5d29yZD48a2V5d29yZD5zdXJ2aXZhbDwva2V5d29yZD48L2tleXdvcmRzPjxkYXRlcz48
eWVhcj4yMDE2PC95ZWFyPjxwdWItZGF0ZXM+PGRhdGU+QXByPC9kYXRlPjwvcHViLWRhdGVzPjwv
ZGF0ZXM+PGlzYm4+MTcwOC01MzgxPC9pc2JuPjxhY2Nlc3Npb24tbnVtPjI1OTcyMDMwPC9hY2Nl
c3Npb24tbnVtPjx1cmxzPjwvdXJscz48ZWxlY3Ryb25pYy1yZXNvdXJjZS1udW0+MTAuMTE3Ny8x
NzA4NTM4MTE1NTg2NjgyPC9lbGVjdHJvbmljLXJlc291cmNlLW51bT48cmVtb3RlLWRhdGFiYXNl
LXByb3ZpZGVyPk5MTTwvcmVtb3RlLWRhdGFiYXNlLXByb3ZpZGVyPjxsYW5ndWFnZT5lbmc8L2xh
bmd1YWdlPjwvcmVjb3JkPjwvQ2l0ZT48L0VuZE5vdGU+
</w:fldData>
              </w:fldChar>
            </w:r>
            <w:r>
              <w:rPr>
                <w:rFonts w:ascii="Gill Sans MT" w:eastAsia="Times New Roman" w:hAnsi="Gill Sans MT" w:cs="Calibri"/>
                <w:color w:val="000000"/>
                <w:sz w:val="16"/>
                <w:szCs w:val="16"/>
                <w:lang w:val="nl-NL"/>
              </w:rPr>
              <w:instrText xml:space="preserve"> ADDIN EN.CITE </w:instrText>
            </w:r>
            <w:r>
              <w:rPr>
                <w:rFonts w:ascii="Gill Sans MT" w:eastAsia="Times New Roman" w:hAnsi="Gill Sans MT" w:cs="Calibri"/>
                <w:color w:val="000000"/>
                <w:sz w:val="16"/>
                <w:szCs w:val="16"/>
                <w:lang w:val="nl-NL"/>
              </w:rPr>
              <w:fldChar w:fldCharType="begin">
                <w:fldData xml:space="preserve">PEVuZE5vdGU+PENpdGU+PEF1dGhvcj5LaGFzaHJhbTwvQXV0aG9yPjxZZWFyPjIwMTY8L1llYXI+
PFJlY051bT4yMzwvUmVjTnVtPjxEaXNwbGF5VGV4dD48c3R5bGUgZmFjZT0ic3VwZXJzY3JpcHQi
Pjk8L3N0eWxlPjwvRGlzcGxheVRleHQ+PHJlY29yZD48cmVjLW51bWJlcj4yMzwvcmVjLW51bWJl
cj48Zm9yZWlnbi1rZXlzPjxrZXkgYXBwPSJFTiIgZGItaWQ9InpmMGZhdmR6bTV3ZXplZXN3dHJ2
cHMycTB2ZXN2ZnZmc3dwcyIgdGltZXN0YW1wPSIxNjkxNTA0MjIwIj4yMzwva2V5PjwvZm9yZWln
bi1rZXlzPjxyZWYtdHlwZSBuYW1lPSJKb3VybmFsIEFydGljbGUiPjE3PC9yZWYtdHlwZT48Y29u
dHJpYnV0b3JzPjxhdXRob3JzPjxhdXRob3I+S2hhc2hyYW0sIE0uPC9hdXRob3I+PGF1dGhvcj5K
ZW5raW5zLCBKLiBTLjwvYXV0aG9yPjxhdXRob3I+SmVua2lucywgSi48L2F1dGhvcj48YXV0aG9y
PktydWdlciwgQS4gSi48L2F1dGhvcj48YXV0aG9yPkJveW5lLCBOLiBTLjwvYXV0aG9yPjxhdXRo
b3I+Rm9zdGVyLCBXLiBKLjwvYXV0aG9yPjxhdXRob3I+V2Fsa2VyLCBQLiBKLjwvYXV0aG9yPjwv
YXV0aG9ycz48L2NvbnRyaWJ1dG9ycz48YXV0aC1hZGRyZXNzPkRlcGFydG1lbnQgb2YgVmFzY3Vs
YXIgU3VyZ2VyeSwgUm95YWwgQnJpc2JhbmUgYW5kIFdvbWVuJmFwb3M7cyBIb3NwaXRhbCwgVW5p
dmVyc2l0eSBvZiBRdWVlbnNsYW5kLCBCcmlzYmFuZSwgQXVzdHJhbGlhIE1hbmFyLmtoYXNocmFt
QGdtYWlsLmNvbS4mI3hEO0RlcGFydG1lbnQgb2YgVmFzY3VsYXIgU3VyZ2VyeSwgUm95YWwgQnJp
c2JhbmUgYW5kIFdvbWVuJmFwb3M7cyBIb3NwaXRhbCwgVW5pdmVyc2l0eSBvZiBRdWVlbnNsYW5k
LCBCcmlzYmFuZSwgQXVzdHJhbGlhLiYjeEQ7RGVwYXJ0bWVudCBvZiBWYXNjdWxhciBTdXJnZXJ5
LCBSb3lhbCBCcmlzYmFuZSBhbmQgV29tZW4mYXBvcztzIEhvc3BpdGFsLCBVbml2ZXJzaXR5IG9m
IFF1ZWVuc2xhbmQsIEJyaXNiYW5lLCBBdXN0cmFsaWEgRGlzY2lwbGluZSBvZiBTdXJnZXJ5IGFu
ZCBDZW50cmUgZm9yIENsaW5pY2FsIFJlc2VhcmNoLCBVbml2ZXJzaXR5IG9mIFF1ZWVuc2xhbmQs
IEJyaXNiYW5lLCBBdXN0cmFsaWEuPC9hdXRoLWFkZHJlc3M+PHRpdGxlcz48dGl0bGU+TG9uZy10
ZXJtIG91dGNvbWVzIGFuZCBmYWN0b3JzIGluZmx1ZW5jaW5nIGxhdGUgc3Vydml2YWwgZm9sbG93
aW5nIGVsZWN0aXZlIGFiZG9taW5hbCBhb3J0aWMgYW5ldXJ5c20gcmVwYWlyOiBBIDI0LXllYXIg
ZXhwZXJpZW5jZTwvdGl0bGU+PHNlY29uZGFyeS10aXRsZT5WYXNjdWxhcjwvc2Vjb25kYXJ5LXRp
dGxlPjwvdGl0bGVzPjxwZXJpb2RpY2FsPjxmdWxsLXRpdGxlPlZhc2N1bGFyPC9mdWxsLXRpdGxl
PjwvcGVyaW9kaWNhbD48cGFnZXM+MTE1LTI1PC9wYWdlcz48dm9sdW1lPjI0PC92b2x1bWU+PG51
bWJlcj4yPC9udW1iZXI+PGVkaXRpb24+MjAxNTA1MTI8L2VkaXRpb24+PGtleXdvcmRzPjxrZXl3
b3JkPkFnZWQ8L2tleXdvcmQ+PGtleXdvcmQ+QW9ydGljIEFuZXVyeXNtLCBBYmRvbWluYWwvZGlh
Z25vc3RpYyBpbWFnaW5nL21vcnRhbGl0eS8qc3VyZ2VyeTwva2V5d29yZD48a2V5d29yZD4qQmxv
b2QgVmVzc2VsIFByb3N0aGVzaXMgSW1wbGFudGF0aW9uL2FkdmVyc2UgZWZmZWN0cy9tb3J0YWxp
dHk8L2tleXdvcmQ+PGtleXdvcmQ+RGF0YWJhc2VzLCBGYWN0dWFsPC9rZXl3b3JkPjxrZXl3b3Jk
PkVsZWN0aXZlIFN1cmdpY2FsIFByb2NlZHVyZXM8L2tleXdvcmQ+PGtleXdvcmQ+KkVuZG92YXNj
dWxhciBQcm9jZWR1cmVzL2FkdmVyc2UgZWZmZWN0cy9tb3J0YWxpdHk8L2tleXdvcmQ+PGtleXdv
cmQ+RmVtYWxlPC9rZXl3b3JkPjxrZXl3b3JkPkh1bWFuczwva2V5d29yZD48a2V5d29yZD5LYXBs
YW4tTWVpZXIgRXN0aW1hdGU8L2tleXdvcmQ+PGtleXdvcmQ+TWFsZTwva2V5d29yZD48a2V5d29y
ZD5NdWx0aXZhcmlhdGUgQW5hbHlzaXM8L2tleXdvcmQ+PGtleXdvcmQ+UHJvcG9ydGlvbmFsIEhh
emFyZHMgTW9kZWxzPC9rZXl3b3JkPjxrZXl3b3JkPlF1ZWVuc2xhbmQ8L2tleXdvcmQ+PGtleXdv
cmQ+UmVnaXN0cmllczwva2V5d29yZD48a2V5d29yZD5SaXNrIEZhY3RvcnM8L2tleXdvcmQ+PGtl
eXdvcmQ+VGVydGlhcnkgQ2FyZSBDZW50ZXJzPC9rZXl3b3JkPjxrZXl3b3JkPlRpbWUgRmFjdG9y
czwva2V5d29yZD48a2V5d29yZD5UcmVhdG1lbnQgT3V0Y29tZTwva2V5d29yZD48a2V5d29yZD5B
YmRvbWluYWwgYW9ydGljIGFuZXVyeXNtIHJlcGFpcjwva2V5d29yZD48a2V5d29yZD5FdmFyPC9r
ZXl3b3JkPjxrZXl3b3JkPm1vZGVsPC9rZXl3b3JkPjxrZXl3b3JkPm9wZW4gYW9ydGljIHJlcGFp
cjwva2V5d29yZD48a2V5d29yZD5zdXJ2aXZhbDwva2V5d29yZD48L2tleXdvcmRzPjxkYXRlcz48
eWVhcj4yMDE2PC95ZWFyPjxwdWItZGF0ZXM+PGRhdGU+QXByPC9kYXRlPjwvcHViLWRhdGVzPjwv
ZGF0ZXM+PGlzYm4+MTcwOC01MzgxPC9pc2JuPjxhY2Nlc3Npb24tbnVtPjI1OTcyMDMwPC9hY2Nl
c3Npb24tbnVtPjx1cmxzPjwvdXJscz48ZWxlY3Ryb25pYy1yZXNvdXJjZS1udW0+MTAuMTE3Ny8x
NzA4NTM4MTE1NTg2NjgyPC9lbGVjdHJvbmljLXJlc291cmNlLW51bT48cmVtb3RlLWRhdGFiYXNl
LXByb3ZpZGVyPk5MTTwvcmVtb3RlLWRhdGFiYXNlLXByb3ZpZGVyPjxsYW5ndWFnZT5lbmc8L2xh
bmd1YWdlPjwvcmVjb3JkPjwvQ2l0ZT48L0VuZE5vdGU+
</w:fldData>
              </w:fldChar>
            </w:r>
            <w:r>
              <w:rPr>
                <w:rFonts w:ascii="Gill Sans MT" w:eastAsia="Times New Roman" w:hAnsi="Gill Sans MT" w:cs="Calibri"/>
                <w:color w:val="000000"/>
                <w:sz w:val="16"/>
                <w:szCs w:val="16"/>
                <w:lang w:val="nl-NL"/>
              </w:rPr>
              <w:instrText xml:space="preserve"> ADDIN EN.CITE.DATA </w:instrText>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end"/>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separate"/>
            </w:r>
            <w:r w:rsidRPr="007E5B5A">
              <w:rPr>
                <w:rFonts w:ascii="Gill Sans MT" w:eastAsia="Times New Roman" w:hAnsi="Gill Sans MT" w:cs="Calibri"/>
                <w:noProof/>
                <w:color w:val="000000"/>
                <w:sz w:val="16"/>
                <w:szCs w:val="16"/>
                <w:vertAlign w:val="superscript"/>
                <w:lang w:val="nl-NL"/>
              </w:rPr>
              <w:t>9</w:t>
            </w:r>
            <w:r>
              <w:rPr>
                <w:rFonts w:ascii="Gill Sans MT" w:eastAsia="Times New Roman" w:hAnsi="Gill Sans MT" w:cs="Calibri"/>
                <w:color w:val="000000"/>
                <w:sz w:val="16"/>
                <w:szCs w:val="16"/>
                <w:lang w:val="nl-NL"/>
              </w:rPr>
              <w:fldChar w:fldCharType="end"/>
            </w:r>
          </w:p>
        </w:tc>
        <w:tc>
          <w:tcPr>
            <w:tcW w:w="567" w:type="dxa"/>
            <w:shd w:val="clear" w:color="auto" w:fill="auto"/>
            <w:noWrap/>
            <w:vAlign w:val="bottom"/>
            <w:hideMark/>
          </w:tcPr>
          <w:p w14:paraId="588726AD"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2016</w:t>
            </w:r>
          </w:p>
        </w:tc>
        <w:tc>
          <w:tcPr>
            <w:tcW w:w="568" w:type="dxa"/>
            <w:shd w:val="clear" w:color="auto" w:fill="auto"/>
            <w:noWrap/>
            <w:vAlign w:val="bottom"/>
            <w:hideMark/>
          </w:tcPr>
          <w:p w14:paraId="4B045DB9"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OR</w:t>
            </w:r>
          </w:p>
        </w:tc>
        <w:tc>
          <w:tcPr>
            <w:tcW w:w="425" w:type="dxa"/>
            <w:shd w:val="clear" w:color="auto" w:fill="auto"/>
            <w:noWrap/>
            <w:vAlign w:val="bottom"/>
            <w:hideMark/>
          </w:tcPr>
          <w:p w14:paraId="018C6BEF"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82</w:t>
            </w:r>
          </w:p>
        </w:tc>
        <w:tc>
          <w:tcPr>
            <w:tcW w:w="850" w:type="dxa"/>
            <w:shd w:val="clear" w:color="auto" w:fill="auto"/>
            <w:noWrap/>
            <w:vAlign w:val="bottom"/>
            <w:hideMark/>
          </w:tcPr>
          <w:p w14:paraId="03156E9E"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982</w:t>
            </w:r>
          </w:p>
        </w:tc>
        <w:tc>
          <w:tcPr>
            <w:tcW w:w="993" w:type="dxa"/>
            <w:shd w:val="clear" w:color="auto" w:fill="auto"/>
            <w:noWrap/>
            <w:vAlign w:val="bottom"/>
            <w:hideMark/>
          </w:tcPr>
          <w:p w14:paraId="68415F1E"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2.1</w:t>
            </w:r>
          </w:p>
        </w:tc>
        <w:tc>
          <w:tcPr>
            <w:tcW w:w="567" w:type="dxa"/>
            <w:shd w:val="clear" w:color="auto" w:fill="auto"/>
            <w:noWrap/>
            <w:vAlign w:val="bottom"/>
            <w:hideMark/>
          </w:tcPr>
          <w:p w14:paraId="0C84DA23"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8.4</w:t>
            </w:r>
          </w:p>
        </w:tc>
        <w:tc>
          <w:tcPr>
            <w:tcW w:w="677" w:type="dxa"/>
            <w:shd w:val="clear" w:color="auto" w:fill="auto"/>
            <w:noWrap/>
            <w:vAlign w:val="bottom"/>
            <w:hideMark/>
          </w:tcPr>
          <w:p w14:paraId="5FB135CC"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59.3</w:t>
            </w:r>
          </w:p>
        </w:tc>
        <w:tc>
          <w:tcPr>
            <w:tcW w:w="1002" w:type="dxa"/>
            <w:shd w:val="clear" w:color="auto" w:fill="auto"/>
            <w:noWrap/>
            <w:vAlign w:val="bottom"/>
            <w:hideMark/>
          </w:tcPr>
          <w:p w14:paraId="6FD458A6" w14:textId="25C0CEE1"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07</w:t>
            </w:r>
            <w:r w:rsidR="008C5022" w:rsidRPr="00BB2F22">
              <w:rPr>
                <w:rFonts w:ascii="Gill Sans MT" w:eastAsia="Times New Roman" w:hAnsi="Gill Sans MT" w:cs="Calibri"/>
                <w:color w:val="000000"/>
                <w:sz w:val="16"/>
                <w:szCs w:val="16"/>
                <w:lang w:val="nl-NL"/>
              </w:rPr>
              <w:t xml:space="preserve"> (10.9)</w:t>
            </w:r>
          </w:p>
        </w:tc>
        <w:tc>
          <w:tcPr>
            <w:tcW w:w="1002" w:type="dxa"/>
            <w:shd w:val="clear" w:color="auto" w:fill="auto"/>
            <w:noWrap/>
            <w:vAlign w:val="bottom"/>
            <w:hideMark/>
          </w:tcPr>
          <w:p w14:paraId="51C8457D" w14:textId="5B071F0B"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03</w:t>
            </w:r>
            <w:r w:rsidR="001440CE" w:rsidRPr="00BB2F22">
              <w:rPr>
                <w:rFonts w:ascii="Gill Sans MT" w:eastAsia="Times New Roman" w:hAnsi="Gill Sans MT" w:cs="Calibri"/>
                <w:color w:val="000000"/>
                <w:sz w:val="16"/>
                <w:szCs w:val="16"/>
                <w:lang w:val="nl-NL"/>
              </w:rPr>
              <w:t xml:space="preserve"> (71.6)</w:t>
            </w:r>
          </w:p>
        </w:tc>
        <w:tc>
          <w:tcPr>
            <w:tcW w:w="1002" w:type="dxa"/>
            <w:shd w:val="clear" w:color="auto" w:fill="auto"/>
            <w:noWrap/>
            <w:vAlign w:val="bottom"/>
            <w:hideMark/>
          </w:tcPr>
          <w:p w14:paraId="354F2F38" w14:textId="6DE42E79"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399</w:t>
            </w:r>
            <w:r w:rsidR="00840399" w:rsidRPr="00BB2F22">
              <w:rPr>
                <w:rFonts w:ascii="Gill Sans MT" w:eastAsia="Times New Roman" w:hAnsi="Gill Sans MT" w:cs="Calibri"/>
                <w:color w:val="000000"/>
                <w:sz w:val="16"/>
                <w:szCs w:val="16"/>
                <w:lang w:val="nl-NL"/>
              </w:rPr>
              <w:t xml:space="preserve"> (40.6)</w:t>
            </w:r>
          </w:p>
        </w:tc>
        <w:tc>
          <w:tcPr>
            <w:tcW w:w="1002" w:type="dxa"/>
            <w:shd w:val="clear" w:color="auto" w:fill="auto"/>
            <w:noWrap/>
            <w:vAlign w:val="bottom"/>
            <w:hideMark/>
          </w:tcPr>
          <w:p w14:paraId="7AECA919" w14:textId="63629919"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80</w:t>
            </w:r>
            <w:r w:rsidR="00E034BB" w:rsidRPr="00BB2F22">
              <w:rPr>
                <w:rFonts w:ascii="Gill Sans MT" w:eastAsia="Times New Roman" w:hAnsi="Gill Sans MT" w:cs="Calibri"/>
                <w:color w:val="000000"/>
                <w:sz w:val="16"/>
                <w:szCs w:val="16"/>
                <w:lang w:val="nl-NL"/>
              </w:rPr>
              <w:t xml:space="preserve"> (8.1)</w:t>
            </w:r>
          </w:p>
        </w:tc>
        <w:tc>
          <w:tcPr>
            <w:tcW w:w="1002" w:type="dxa"/>
            <w:shd w:val="clear" w:color="auto" w:fill="auto"/>
            <w:noWrap/>
            <w:vAlign w:val="bottom"/>
            <w:hideMark/>
          </w:tcPr>
          <w:p w14:paraId="3CF51AAF" w14:textId="3A48F65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438</w:t>
            </w:r>
            <w:r w:rsidR="00221BBC" w:rsidRPr="00BB2F22">
              <w:rPr>
                <w:rFonts w:ascii="Gill Sans MT" w:eastAsia="Times New Roman" w:hAnsi="Gill Sans MT" w:cs="Calibri"/>
                <w:color w:val="000000"/>
                <w:sz w:val="16"/>
                <w:szCs w:val="16"/>
                <w:lang w:val="nl-NL"/>
              </w:rPr>
              <w:t xml:space="preserve"> (44.6)</w:t>
            </w:r>
          </w:p>
        </w:tc>
        <w:tc>
          <w:tcPr>
            <w:tcW w:w="1002" w:type="dxa"/>
            <w:shd w:val="clear" w:color="auto" w:fill="auto"/>
            <w:noWrap/>
            <w:vAlign w:val="bottom"/>
            <w:hideMark/>
          </w:tcPr>
          <w:p w14:paraId="791AC3D4"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7163669D" w14:textId="7554315C"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70</w:t>
            </w:r>
            <w:r w:rsidR="00D75965" w:rsidRPr="00BB2F22">
              <w:rPr>
                <w:rFonts w:ascii="Gill Sans MT" w:eastAsia="Times New Roman" w:hAnsi="Gill Sans MT" w:cs="Calibri"/>
                <w:color w:val="000000"/>
                <w:sz w:val="16"/>
                <w:szCs w:val="16"/>
                <w:lang w:val="nl-NL"/>
              </w:rPr>
              <w:t xml:space="preserve"> (</w:t>
            </w:r>
            <w:r w:rsidR="00E940DA" w:rsidRPr="00BB2F22">
              <w:rPr>
                <w:rFonts w:ascii="Gill Sans MT" w:eastAsia="Times New Roman" w:hAnsi="Gill Sans MT" w:cs="Calibri"/>
                <w:color w:val="000000"/>
                <w:sz w:val="16"/>
                <w:szCs w:val="16"/>
                <w:lang w:val="nl-NL"/>
              </w:rPr>
              <w:t>27.5)</w:t>
            </w:r>
          </w:p>
        </w:tc>
        <w:tc>
          <w:tcPr>
            <w:tcW w:w="1002" w:type="dxa"/>
            <w:shd w:val="clear" w:color="auto" w:fill="auto"/>
            <w:noWrap/>
            <w:vAlign w:val="bottom"/>
            <w:hideMark/>
          </w:tcPr>
          <w:p w14:paraId="633A5F76" w14:textId="572D096E"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38</w:t>
            </w:r>
            <w:r w:rsidR="00F0393D" w:rsidRPr="00BB2F22">
              <w:rPr>
                <w:rFonts w:ascii="Gill Sans MT" w:eastAsia="Times New Roman" w:hAnsi="Gill Sans MT" w:cs="Calibri"/>
                <w:color w:val="000000"/>
                <w:sz w:val="16"/>
                <w:szCs w:val="16"/>
                <w:lang w:val="nl-NL"/>
              </w:rPr>
              <w:t xml:space="preserve"> (3.9)</w:t>
            </w:r>
          </w:p>
        </w:tc>
        <w:tc>
          <w:tcPr>
            <w:tcW w:w="1002" w:type="dxa"/>
            <w:shd w:val="clear" w:color="auto" w:fill="auto"/>
            <w:noWrap/>
            <w:vAlign w:val="bottom"/>
            <w:hideMark/>
          </w:tcPr>
          <w:p w14:paraId="5F41921B" w14:textId="4947A3EC"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29</w:t>
            </w:r>
            <w:r w:rsidR="0089574E" w:rsidRPr="00BB2F22">
              <w:rPr>
                <w:rFonts w:ascii="Gill Sans MT" w:eastAsia="Times New Roman" w:hAnsi="Gill Sans MT" w:cs="Calibri"/>
                <w:color w:val="000000"/>
                <w:sz w:val="16"/>
                <w:szCs w:val="16"/>
                <w:lang w:val="nl-NL"/>
              </w:rPr>
              <w:t xml:space="preserve"> (13.1)</w:t>
            </w:r>
          </w:p>
        </w:tc>
        <w:tc>
          <w:tcPr>
            <w:tcW w:w="1002" w:type="dxa"/>
            <w:shd w:val="clear" w:color="auto" w:fill="auto"/>
            <w:noWrap/>
            <w:vAlign w:val="bottom"/>
            <w:hideMark/>
          </w:tcPr>
          <w:p w14:paraId="15C2CB81"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10C031A9"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9854633"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1AD0530"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1D6751F"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0BDA623F"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60F8B6D8" w14:textId="3D517608"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480</w:t>
            </w:r>
            <w:r w:rsidR="00BC0E16" w:rsidRPr="00BB2F22">
              <w:rPr>
                <w:rFonts w:ascii="Gill Sans MT" w:eastAsia="Times New Roman" w:hAnsi="Gill Sans MT" w:cs="Calibri"/>
                <w:color w:val="000000"/>
                <w:sz w:val="16"/>
                <w:szCs w:val="16"/>
                <w:lang w:val="nl-NL"/>
              </w:rPr>
              <w:t xml:space="preserve"> (48.9)</w:t>
            </w:r>
          </w:p>
        </w:tc>
        <w:tc>
          <w:tcPr>
            <w:tcW w:w="1002" w:type="dxa"/>
            <w:shd w:val="clear" w:color="auto" w:fill="auto"/>
            <w:noWrap/>
            <w:vAlign w:val="bottom"/>
            <w:hideMark/>
          </w:tcPr>
          <w:p w14:paraId="40EA534A" w14:textId="2CBA1BA2"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46</w:t>
            </w:r>
            <w:r w:rsidR="007F2F37" w:rsidRPr="00BB2F22">
              <w:rPr>
                <w:rFonts w:ascii="Gill Sans MT" w:eastAsia="Times New Roman" w:hAnsi="Gill Sans MT" w:cs="Calibri"/>
                <w:color w:val="000000"/>
                <w:sz w:val="16"/>
                <w:szCs w:val="16"/>
                <w:lang w:val="nl-NL"/>
              </w:rPr>
              <w:t xml:space="preserve"> (14.9)</w:t>
            </w:r>
          </w:p>
        </w:tc>
      </w:tr>
      <w:tr w:rsidR="007E5B5A" w:rsidRPr="00403CEB" w14:paraId="46D28608" w14:textId="77777777" w:rsidTr="007E5B5A">
        <w:trPr>
          <w:trHeight w:val="300"/>
        </w:trPr>
        <w:tc>
          <w:tcPr>
            <w:tcW w:w="567" w:type="dxa"/>
            <w:shd w:val="clear" w:color="000000" w:fill="BFBFBF"/>
            <w:noWrap/>
            <w:vAlign w:val="bottom"/>
            <w:hideMark/>
          </w:tcPr>
          <w:p w14:paraId="603AFC0E" w14:textId="79444878" w:rsidR="00CA6D95" w:rsidRPr="00CB0389" w:rsidRDefault="007E5B5A" w:rsidP="00CB0389">
            <w:pPr>
              <w:suppressAutoHyphens w:val="0"/>
              <w:spacing w:line="240" w:lineRule="auto"/>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fldChar w:fldCharType="begin">
                <w:fldData xml:space="preserve">PEVuZE5vdGU+PENpdGU+PEF1dGhvcj5MZWRlcmxlPC9BdXRob3I+PFllYXI+MjAxOTwvWWVhcj48
UmVjTnVtPjI0PC9SZWNOdW0+PERpc3BsYXlUZXh0PjxzdHlsZSBmYWNlPSJzdXBlcnNjcmlwdCI+
MTA8L3N0eWxlPjwvRGlzcGxheVRleHQ+PHJlY29yZD48cmVjLW51bWJlcj4yNDwvcmVjLW51bWJl
cj48Zm9yZWlnbi1rZXlzPjxrZXkgYXBwPSJFTiIgZGItaWQ9InpmMGZhdmR6bTV3ZXplZXN3dHJ2
cHMycTB2ZXN2ZnZmc3dwcyIgdGltZXN0YW1wPSIxNjkxNTA0MjI5Ij4yNDwva2V5PjwvZm9yZWln
bi1rZXlzPjxyZWYtdHlwZSBuYW1lPSJKb3VybmFsIEFydGljbGUiPjE3PC9yZWYtdHlwZT48Y29u
dHJpYnV0b3JzPjxhdXRob3JzPjxhdXRob3I+TGVkZXJsZSwgRi4gQS48L2F1dGhvcj48YXV0aG9y
Pkt5cmlha2lkZXMsIFQuIEMuPC9hdXRob3I+PGF1dGhvcj5TdHJvdXBlLCBLLiBULjwvYXV0aG9y
PjxhdXRob3I+RnJlaXNjaGxhZywgSi4gQS48L2F1dGhvcj48YXV0aG9yPlBhZGJlcmcsIEYuIFQu
LCBKci48L2F1dGhvcj48YXV0aG9yPk1hdHN1bXVyYSwgSi4gUy48L2F1dGhvcj48YXV0aG9yPkh1
bywgWi48L2F1dGhvcj48YXV0aG9yPkpvaG5zb24sIEcuIFIuPC9hdXRob3I+PC9hdXRob3JzPjwv
Y29udHJpYnV0b3JzPjxhdXRoLWFkZHJlc3M+RnJvbSB0aGUgVmV0ZXJhbnMgQWZmYWlycyAoVkEp
IE1lZGljYWwgQ2VudGVyLCBNaW5uZWFwb2xpcyAoRi5BLkwuKTsgVkEgSGVhbHRoY2FyZSBTeXN0
ZW0sIFdlc3QgSGF2ZW4sIENUIChULkMuSy4sIEcuUi5KLik7IEVkd2FyZCBIaW5lcywgSnIuIFZB
IEhvc3BpdGFsLCBIaW5lcywgSUwgKEsuVC5TLiwgWi5ILik7IFdha2UgRm9yZXN0IEJhcHRpc3Qg
SGVhbHRoLCBXaW5zdG9uLVNhbGVtLCBOQyAoSi5BLkYuKTsgVkEgTWVkaWNhbCBDZW50ZXIsIEVh
c3QgT3JhbmdlLCBOSiAoRi5ULlAuKTsgYW5kIFZBIE1lZGljYWwgQ2VudGVyLCBNYWRpc29uLCBX
SSAoSi5TLk0uKS48L2F1dGgtYWRkcmVzcz48dGl0bGVzPjx0aXRsZT5PcGVuIHZlcnN1cyBFbmRv
dmFzY3VsYXIgUmVwYWlyIG9mIEFiZG9taW5hbCBBb3J0aWMgQW5ldXJ5c208L3RpdGxlPjxzZWNv
bmRhcnktdGl0bGU+TiBFbmdsIEogTWVkPC9zZWNvbmRhcnktdGl0bGU+PC90aXRsZXM+PHBlcmlv
ZGljYWw+PGZ1bGwtdGl0bGU+TiBFbmdsIEogTWVkPC9mdWxsLXRpdGxlPjwvcGVyaW9kaWNhbD48
cGFnZXM+MjEyNi0yMTM1PC9wYWdlcz48dm9sdW1lPjM4MDwvdm9sdW1lPjxudW1iZXI+MjI8L251
bWJlcj48a2V5d29yZHM+PGtleXdvcmQ+QWdlZDwva2V5d29yZD48a2V5d29yZD5Bb3J0YSwgQWJk
b21pbmFsLypzdXJnZXJ5PC9rZXl3b3JkPjxrZXl3b3JkPkFvcnRpYyBBbmV1cnlzbSwgQWJkb21p
bmFsL21vcnRhbGl0eS8qc3VyZ2VyeTwva2V5d29yZD48a2V5d29yZD5DYXVzZSBvZiBEZWF0aDwv
a2V5d29yZD48a2V5d29yZD5FbGVjdGl2ZSBTdXJnaWNhbCBQcm9jZWR1cmVzL21ldGhvZHM8L2tl
eXdvcmQ+PGtleXdvcmQ+KkVuZG92YXNjdWxhciBQcm9jZWR1cmVzL21ldGhvZHM8L2tleXdvcmQ+
PGtleXdvcmQ+Rm9sbG93LVVwIFN0dWRpZXM8L2tleXdvcmQ+PGtleXdvcmQ+SHVtYW5zPC9rZXl3
b3JkPjxrZXl3b3JkPkthcGxhbi1NZWllciBFc3RpbWF0ZTwva2V5d29yZD48a2V5d29yZD5Qb3N0
b3BlcmF0aXZlIENvbXBsaWNhdGlvbnM8L2tleXdvcmQ+PGtleXdvcmQ+VHJlYXRtZW50IE91dGNv
bWU8L2tleXdvcmQ+PC9rZXl3b3Jkcz48ZGF0ZXM+PHllYXI+MjAxOTwveWVhcj48cHViLWRhdGVz
PjxkYXRlPk1heSAzMDwvZGF0ZT48L3B1Yi1kYXRlcz48L2RhdGVzPjxpc2JuPjAwMjgtNDc5Mzwv
aXNibj48YWNjZXNzaW9uLW51bT4zMTE0MTYzNDwvYWNjZXNzaW9uLW51bT48dXJscz48L3VybHM+
PGVsZWN0cm9uaWMtcmVzb3VyY2UtbnVtPjEwLjEwNTYvTkVKTW9hMTcxNTk1NTwvZWxlY3Ryb25p
Yy1yZXNvdXJjZS1udW0+PHJlbW90ZS1kYXRhYmFzZS1wcm92aWRlcj5OTE08L3JlbW90ZS1kYXRh
YmFzZS1wcm92aWRlcj48bGFuZ3VhZ2U+ZW5nPC9sYW5ndWFnZT48L3JlY29yZD48L0NpdGU+PC9F
bmROb3RlPgB=
</w:fldData>
              </w:fldChar>
            </w:r>
            <w:r>
              <w:rPr>
                <w:rFonts w:ascii="Gill Sans MT" w:eastAsia="Times New Roman" w:hAnsi="Gill Sans MT" w:cs="Calibri"/>
                <w:color w:val="000000"/>
                <w:sz w:val="16"/>
                <w:szCs w:val="16"/>
                <w:lang w:val="nl-NL"/>
              </w:rPr>
              <w:instrText xml:space="preserve"> ADDIN EN.CITE </w:instrText>
            </w:r>
            <w:r>
              <w:rPr>
                <w:rFonts w:ascii="Gill Sans MT" w:eastAsia="Times New Roman" w:hAnsi="Gill Sans MT" w:cs="Calibri"/>
                <w:color w:val="000000"/>
                <w:sz w:val="16"/>
                <w:szCs w:val="16"/>
                <w:lang w:val="nl-NL"/>
              </w:rPr>
              <w:fldChar w:fldCharType="begin">
                <w:fldData xml:space="preserve">PEVuZE5vdGU+PENpdGU+PEF1dGhvcj5MZWRlcmxlPC9BdXRob3I+PFllYXI+MjAxOTwvWWVhcj48
UmVjTnVtPjI0PC9SZWNOdW0+PERpc3BsYXlUZXh0PjxzdHlsZSBmYWNlPSJzdXBlcnNjcmlwdCI+
MTA8L3N0eWxlPjwvRGlzcGxheVRleHQ+PHJlY29yZD48cmVjLW51bWJlcj4yNDwvcmVjLW51bWJl
cj48Zm9yZWlnbi1rZXlzPjxrZXkgYXBwPSJFTiIgZGItaWQ9InpmMGZhdmR6bTV3ZXplZXN3dHJ2
cHMycTB2ZXN2ZnZmc3dwcyIgdGltZXN0YW1wPSIxNjkxNTA0MjI5Ij4yNDwva2V5PjwvZm9yZWln
bi1rZXlzPjxyZWYtdHlwZSBuYW1lPSJKb3VybmFsIEFydGljbGUiPjE3PC9yZWYtdHlwZT48Y29u
dHJpYnV0b3JzPjxhdXRob3JzPjxhdXRob3I+TGVkZXJsZSwgRi4gQS48L2F1dGhvcj48YXV0aG9y
Pkt5cmlha2lkZXMsIFQuIEMuPC9hdXRob3I+PGF1dGhvcj5TdHJvdXBlLCBLLiBULjwvYXV0aG9y
PjxhdXRob3I+RnJlaXNjaGxhZywgSi4gQS48L2F1dGhvcj48YXV0aG9yPlBhZGJlcmcsIEYuIFQu
LCBKci48L2F1dGhvcj48YXV0aG9yPk1hdHN1bXVyYSwgSi4gUy48L2F1dGhvcj48YXV0aG9yPkh1
bywgWi48L2F1dGhvcj48YXV0aG9yPkpvaG5zb24sIEcuIFIuPC9hdXRob3I+PC9hdXRob3JzPjwv
Y29udHJpYnV0b3JzPjxhdXRoLWFkZHJlc3M+RnJvbSB0aGUgVmV0ZXJhbnMgQWZmYWlycyAoVkEp
IE1lZGljYWwgQ2VudGVyLCBNaW5uZWFwb2xpcyAoRi5BLkwuKTsgVkEgSGVhbHRoY2FyZSBTeXN0
ZW0sIFdlc3QgSGF2ZW4sIENUIChULkMuSy4sIEcuUi5KLik7IEVkd2FyZCBIaW5lcywgSnIuIFZB
IEhvc3BpdGFsLCBIaW5lcywgSUwgKEsuVC5TLiwgWi5ILik7IFdha2UgRm9yZXN0IEJhcHRpc3Qg
SGVhbHRoLCBXaW5zdG9uLVNhbGVtLCBOQyAoSi5BLkYuKTsgVkEgTWVkaWNhbCBDZW50ZXIsIEVh
c3QgT3JhbmdlLCBOSiAoRi5ULlAuKTsgYW5kIFZBIE1lZGljYWwgQ2VudGVyLCBNYWRpc29uLCBX
SSAoSi5TLk0uKS48L2F1dGgtYWRkcmVzcz48dGl0bGVzPjx0aXRsZT5PcGVuIHZlcnN1cyBFbmRv
dmFzY3VsYXIgUmVwYWlyIG9mIEFiZG9taW5hbCBBb3J0aWMgQW5ldXJ5c208L3RpdGxlPjxzZWNv
bmRhcnktdGl0bGU+TiBFbmdsIEogTWVkPC9zZWNvbmRhcnktdGl0bGU+PC90aXRsZXM+PHBlcmlv
ZGljYWw+PGZ1bGwtdGl0bGU+TiBFbmdsIEogTWVkPC9mdWxsLXRpdGxlPjwvcGVyaW9kaWNhbD48
cGFnZXM+MjEyNi0yMTM1PC9wYWdlcz48dm9sdW1lPjM4MDwvdm9sdW1lPjxudW1iZXI+MjI8L251
bWJlcj48a2V5d29yZHM+PGtleXdvcmQ+QWdlZDwva2V5d29yZD48a2V5d29yZD5Bb3J0YSwgQWJk
b21pbmFsLypzdXJnZXJ5PC9rZXl3b3JkPjxrZXl3b3JkPkFvcnRpYyBBbmV1cnlzbSwgQWJkb21p
bmFsL21vcnRhbGl0eS8qc3VyZ2VyeTwva2V5d29yZD48a2V5d29yZD5DYXVzZSBvZiBEZWF0aDwv
a2V5d29yZD48a2V5d29yZD5FbGVjdGl2ZSBTdXJnaWNhbCBQcm9jZWR1cmVzL21ldGhvZHM8L2tl
eXdvcmQ+PGtleXdvcmQ+KkVuZG92YXNjdWxhciBQcm9jZWR1cmVzL21ldGhvZHM8L2tleXdvcmQ+
PGtleXdvcmQ+Rm9sbG93LVVwIFN0dWRpZXM8L2tleXdvcmQ+PGtleXdvcmQ+SHVtYW5zPC9rZXl3
b3JkPjxrZXl3b3JkPkthcGxhbi1NZWllciBFc3RpbWF0ZTwva2V5d29yZD48a2V5d29yZD5Qb3N0
b3BlcmF0aXZlIENvbXBsaWNhdGlvbnM8L2tleXdvcmQ+PGtleXdvcmQ+VHJlYXRtZW50IE91dGNv
bWU8L2tleXdvcmQ+PC9rZXl3b3Jkcz48ZGF0ZXM+PHllYXI+MjAxOTwveWVhcj48cHViLWRhdGVz
PjxkYXRlPk1heSAzMDwvZGF0ZT48L3B1Yi1kYXRlcz48L2RhdGVzPjxpc2JuPjAwMjgtNDc5Mzwv
aXNibj48YWNjZXNzaW9uLW51bT4zMTE0MTYzNDwvYWNjZXNzaW9uLW51bT48dXJscz48L3VybHM+
PGVsZWN0cm9uaWMtcmVzb3VyY2UtbnVtPjEwLjEwNTYvTkVKTW9hMTcxNTk1NTwvZWxlY3Ryb25p
Yy1yZXNvdXJjZS1udW0+PHJlbW90ZS1kYXRhYmFzZS1wcm92aWRlcj5OTE08L3JlbW90ZS1kYXRh
YmFzZS1wcm92aWRlcj48bGFuZ3VhZ2U+ZW5nPC9sYW5ndWFnZT48L3JlY29yZD48L0NpdGU+PC9F
bmROb3RlPgB=
</w:fldData>
              </w:fldChar>
            </w:r>
            <w:r>
              <w:rPr>
                <w:rFonts w:ascii="Gill Sans MT" w:eastAsia="Times New Roman" w:hAnsi="Gill Sans MT" w:cs="Calibri"/>
                <w:color w:val="000000"/>
                <w:sz w:val="16"/>
                <w:szCs w:val="16"/>
                <w:lang w:val="nl-NL"/>
              </w:rPr>
              <w:instrText xml:space="preserve"> ADDIN EN.CITE.DATA </w:instrText>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end"/>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separate"/>
            </w:r>
            <w:r w:rsidRPr="007E5B5A">
              <w:rPr>
                <w:rFonts w:ascii="Gill Sans MT" w:eastAsia="Times New Roman" w:hAnsi="Gill Sans MT" w:cs="Calibri"/>
                <w:noProof/>
                <w:color w:val="000000"/>
                <w:sz w:val="16"/>
                <w:szCs w:val="16"/>
                <w:vertAlign w:val="superscript"/>
                <w:lang w:val="nl-NL"/>
              </w:rPr>
              <w:t>10</w:t>
            </w:r>
            <w:r>
              <w:rPr>
                <w:rFonts w:ascii="Gill Sans MT" w:eastAsia="Times New Roman" w:hAnsi="Gill Sans MT" w:cs="Calibri"/>
                <w:color w:val="000000"/>
                <w:sz w:val="16"/>
                <w:szCs w:val="16"/>
                <w:lang w:val="nl-NL"/>
              </w:rPr>
              <w:fldChar w:fldCharType="end"/>
            </w:r>
          </w:p>
        </w:tc>
        <w:tc>
          <w:tcPr>
            <w:tcW w:w="567" w:type="dxa"/>
            <w:shd w:val="clear" w:color="auto" w:fill="auto"/>
            <w:noWrap/>
            <w:vAlign w:val="bottom"/>
            <w:hideMark/>
          </w:tcPr>
          <w:p w14:paraId="51E48D03"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2019</w:t>
            </w:r>
          </w:p>
        </w:tc>
        <w:tc>
          <w:tcPr>
            <w:tcW w:w="568" w:type="dxa"/>
            <w:shd w:val="clear" w:color="auto" w:fill="auto"/>
            <w:noWrap/>
            <w:vAlign w:val="bottom"/>
            <w:hideMark/>
          </w:tcPr>
          <w:p w14:paraId="182EC45A"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EVAR</w:t>
            </w:r>
          </w:p>
        </w:tc>
        <w:tc>
          <w:tcPr>
            <w:tcW w:w="425" w:type="dxa"/>
            <w:shd w:val="clear" w:color="auto" w:fill="auto"/>
            <w:noWrap/>
            <w:vAlign w:val="bottom"/>
            <w:hideMark/>
          </w:tcPr>
          <w:p w14:paraId="552F728E"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00</w:t>
            </w:r>
          </w:p>
        </w:tc>
        <w:tc>
          <w:tcPr>
            <w:tcW w:w="850" w:type="dxa"/>
            <w:shd w:val="clear" w:color="auto" w:fill="auto"/>
            <w:noWrap/>
            <w:vAlign w:val="bottom"/>
            <w:hideMark/>
          </w:tcPr>
          <w:p w14:paraId="184AA4D4"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444</w:t>
            </w:r>
          </w:p>
        </w:tc>
        <w:tc>
          <w:tcPr>
            <w:tcW w:w="993" w:type="dxa"/>
            <w:shd w:val="clear" w:color="auto" w:fill="auto"/>
            <w:noWrap/>
            <w:vAlign w:val="bottom"/>
            <w:hideMark/>
          </w:tcPr>
          <w:p w14:paraId="02A21A6F"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567" w:type="dxa"/>
            <w:shd w:val="clear" w:color="auto" w:fill="auto"/>
            <w:noWrap/>
            <w:vAlign w:val="bottom"/>
            <w:hideMark/>
          </w:tcPr>
          <w:p w14:paraId="166646C8"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99.3</w:t>
            </w:r>
          </w:p>
        </w:tc>
        <w:tc>
          <w:tcPr>
            <w:tcW w:w="677" w:type="dxa"/>
            <w:shd w:val="clear" w:color="auto" w:fill="auto"/>
            <w:noWrap/>
            <w:vAlign w:val="bottom"/>
            <w:hideMark/>
          </w:tcPr>
          <w:p w14:paraId="6CB62691"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57</w:t>
            </w:r>
          </w:p>
        </w:tc>
        <w:tc>
          <w:tcPr>
            <w:tcW w:w="1002" w:type="dxa"/>
            <w:shd w:val="clear" w:color="auto" w:fill="auto"/>
            <w:noWrap/>
            <w:vAlign w:val="bottom"/>
            <w:hideMark/>
          </w:tcPr>
          <w:p w14:paraId="4D20D56B" w14:textId="36F1D1FA"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00</w:t>
            </w:r>
            <w:r w:rsidR="008C5022" w:rsidRPr="00BB2F22">
              <w:rPr>
                <w:rFonts w:ascii="Gill Sans MT" w:eastAsia="Times New Roman" w:hAnsi="Gill Sans MT" w:cs="Calibri"/>
                <w:color w:val="000000"/>
                <w:sz w:val="16"/>
                <w:szCs w:val="16"/>
                <w:lang w:val="nl-NL"/>
              </w:rPr>
              <w:t xml:space="preserve"> (22.5)</w:t>
            </w:r>
          </w:p>
        </w:tc>
        <w:tc>
          <w:tcPr>
            <w:tcW w:w="1002" w:type="dxa"/>
            <w:shd w:val="clear" w:color="auto" w:fill="auto"/>
            <w:noWrap/>
            <w:vAlign w:val="bottom"/>
            <w:hideMark/>
          </w:tcPr>
          <w:p w14:paraId="770EF9B5" w14:textId="442952D3"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347</w:t>
            </w:r>
            <w:r w:rsidR="001440CE" w:rsidRPr="00BB2F22">
              <w:rPr>
                <w:rFonts w:ascii="Gill Sans MT" w:eastAsia="Times New Roman" w:hAnsi="Gill Sans MT" w:cs="Calibri"/>
                <w:color w:val="000000"/>
                <w:sz w:val="16"/>
                <w:szCs w:val="16"/>
                <w:lang w:val="nl-NL"/>
              </w:rPr>
              <w:t xml:space="preserve"> (78.2)</w:t>
            </w:r>
          </w:p>
        </w:tc>
        <w:tc>
          <w:tcPr>
            <w:tcW w:w="1002" w:type="dxa"/>
            <w:shd w:val="clear" w:color="auto" w:fill="auto"/>
            <w:noWrap/>
            <w:vAlign w:val="bottom"/>
            <w:hideMark/>
          </w:tcPr>
          <w:p w14:paraId="39F8AF27"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643FA057"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AA51A13" w14:textId="481F3783"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74</w:t>
            </w:r>
            <w:r w:rsidR="00221BBC" w:rsidRPr="00BB2F22">
              <w:rPr>
                <w:rFonts w:ascii="Gill Sans MT" w:eastAsia="Times New Roman" w:hAnsi="Gill Sans MT" w:cs="Calibri"/>
                <w:color w:val="000000"/>
                <w:sz w:val="16"/>
                <w:szCs w:val="16"/>
                <w:lang w:val="nl-NL"/>
              </w:rPr>
              <w:t xml:space="preserve"> (39.2)</w:t>
            </w:r>
          </w:p>
        </w:tc>
        <w:tc>
          <w:tcPr>
            <w:tcW w:w="1002" w:type="dxa"/>
            <w:shd w:val="clear" w:color="auto" w:fill="auto"/>
            <w:noWrap/>
            <w:vAlign w:val="bottom"/>
            <w:hideMark/>
          </w:tcPr>
          <w:p w14:paraId="3DE7F2FC" w14:textId="45A88DE4"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05</w:t>
            </w:r>
            <w:r w:rsidR="00C40F47" w:rsidRPr="00BB2F22">
              <w:rPr>
                <w:rFonts w:ascii="Gill Sans MT" w:eastAsia="Times New Roman" w:hAnsi="Gill Sans MT" w:cs="Calibri"/>
                <w:color w:val="000000"/>
                <w:sz w:val="16"/>
                <w:szCs w:val="16"/>
                <w:lang w:val="nl-NL"/>
              </w:rPr>
              <w:t xml:space="preserve"> (23.6)</w:t>
            </w:r>
          </w:p>
        </w:tc>
        <w:tc>
          <w:tcPr>
            <w:tcW w:w="1002" w:type="dxa"/>
            <w:shd w:val="clear" w:color="auto" w:fill="auto"/>
            <w:noWrap/>
            <w:vAlign w:val="bottom"/>
            <w:hideMark/>
          </w:tcPr>
          <w:p w14:paraId="64BC47D8"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458FD748"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BDA2301" w14:textId="62A25265"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67</w:t>
            </w:r>
            <w:r w:rsidR="0089574E" w:rsidRPr="00BB2F22">
              <w:rPr>
                <w:rFonts w:ascii="Gill Sans MT" w:eastAsia="Times New Roman" w:hAnsi="Gill Sans MT" w:cs="Calibri"/>
                <w:color w:val="000000"/>
                <w:sz w:val="16"/>
                <w:szCs w:val="16"/>
                <w:lang w:val="nl-NL"/>
              </w:rPr>
              <w:t xml:space="preserve"> (15.1)</w:t>
            </w:r>
          </w:p>
        </w:tc>
        <w:tc>
          <w:tcPr>
            <w:tcW w:w="1002" w:type="dxa"/>
            <w:shd w:val="clear" w:color="auto" w:fill="auto"/>
            <w:noWrap/>
            <w:vAlign w:val="bottom"/>
            <w:hideMark/>
          </w:tcPr>
          <w:p w14:paraId="6F2D0E23" w14:textId="750E7B08"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44</w:t>
            </w:r>
            <w:r w:rsidR="007A4401" w:rsidRPr="00BB2F22">
              <w:rPr>
                <w:rFonts w:ascii="Gill Sans MT" w:eastAsia="Times New Roman" w:hAnsi="Gill Sans MT" w:cs="Calibri"/>
                <w:color w:val="000000"/>
                <w:sz w:val="16"/>
                <w:szCs w:val="16"/>
                <w:lang w:val="nl-NL"/>
              </w:rPr>
              <w:t xml:space="preserve"> (55)</w:t>
            </w:r>
          </w:p>
        </w:tc>
        <w:tc>
          <w:tcPr>
            <w:tcW w:w="1002" w:type="dxa"/>
            <w:shd w:val="clear" w:color="auto" w:fill="auto"/>
            <w:noWrap/>
            <w:vAlign w:val="bottom"/>
            <w:hideMark/>
          </w:tcPr>
          <w:p w14:paraId="21D23A20" w14:textId="7B641CEB"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44</w:t>
            </w:r>
            <w:r w:rsidR="005B45DA" w:rsidRPr="00BB2F22">
              <w:rPr>
                <w:rFonts w:ascii="Gill Sans MT" w:eastAsia="Times New Roman" w:hAnsi="Gill Sans MT" w:cs="Calibri"/>
                <w:color w:val="000000"/>
                <w:sz w:val="16"/>
                <w:szCs w:val="16"/>
                <w:lang w:val="nl-NL"/>
              </w:rPr>
              <w:t xml:space="preserve"> (9.9)</w:t>
            </w:r>
          </w:p>
        </w:tc>
        <w:tc>
          <w:tcPr>
            <w:tcW w:w="1002" w:type="dxa"/>
            <w:shd w:val="clear" w:color="auto" w:fill="auto"/>
            <w:noWrap/>
            <w:vAlign w:val="bottom"/>
            <w:hideMark/>
          </w:tcPr>
          <w:p w14:paraId="1554DF85"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1A930A7E" w14:textId="710D1CD0"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82</w:t>
            </w:r>
            <w:r w:rsidR="007C02EE" w:rsidRPr="00BB2F22">
              <w:rPr>
                <w:rFonts w:ascii="Gill Sans MT" w:eastAsia="Times New Roman" w:hAnsi="Gill Sans MT" w:cs="Calibri"/>
                <w:color w:val="000000"/>
                <w:sz w:val="16"/>
                <w:szCs w:val="16"/>
                <w:lang w:val="nl-NL"/>
              </w:rPr>
              <w:t xml:space="preserve"> </w:t>
            </w:r>
            <w:r w:rsidR="00BE232B" w:rsidRPr="00BB2F22">
              <w:rPr>
                <w:rFonts w:ascii="Gill Sans MT" w:eastAsia="Times New Roman" w:hAnsi="Gill Sans MT" w:cs="Calibri"/>
                <w:color w:val="000000"/>
                <w:sz w:val="16"/>
                <w:szCs w:val="16"/>
                <w:lang w:val="nl-NL"/>
              </w:rPr>
              <w:t>(63.5)</w:t>
            </w:r>
          </w:p>
        </w:tc>
        <w:tc>
          <w:tcPr>
            <w:tcW w:w="1002" w:type="dxa"/>
            <w:shd w:val="clear" w:color="auto" w:fill="auto"/>
            <w:noWrap/>
            <w:vAlign w:val="bottom"/>
            <w:hideMark/>
          </w:tcPr>
          <w:p w14:paraId="0B483879" w14:textId="1023C69C"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92</w:t>
            </w:r>
            <w:r w:rsidR="007C02EE" w:rsidRPr="00BB2F22">
              <w:rPr>
                <w:rFonts w:ascii="Gill Sans MT" w:eastAsia="Times New Roman" w:hAnsi="Gill Sans MT" w:cs="Calibri"/>
                <w:color w:val="000000"/>
                <w:sz w:val="16"/>
                <w:szCs w:val="16"/>
                <w:lang w:val="nl-NL"/>
              </w:rPr>
              <w:t xml:space="preserve"> (43.2)</w:t>
            </w:r>
          </w:p>
        </w:tc>
        <w:tc>
          <w:tcPr>
            <w:tcW w:w="1002" w:type="dxa"/>
            <w:shd w:val="clear" w:color="auto" w:fill="auto"/>
            <w:noWrap/>
            <w:vAlign w:val="bottom"/>
            <w:hideMark/>
          </w:tcPr>
          <w:p w14:paraId="7D5F93FA"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2567EBE5" w14:textId="2D9C922B"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302</w:t>
            </w:r>
            <w:r w:rsidR="007938A3" w:rsidRPr="00BB2F22">
              <w:rPr>
                <w:rFonts w:ascii="Gill Sans MT" w:eastAsia="Times New Roman" w:hAnsi="Gill Sans MT" w:cs="Calibri"/>
                <w:color w:val="000000"/>
                <w:sz w:val="16"/>
                <w:szCs w:val="16"/>
                <w:lang w:val="nl-NL"/>
              </w:rPr>
              <w:t xml:space="preserve"> (68)</w:t>
            </w:r>
          </w:p>
        </w:tc>
        <w:tc>
          <w:tcPr>
            <w:tcW w:w="1002" w:type="dxa"/>
            <w:shd w:val="clear" w:color="auto" w:fill="auto"/>
            <w:noWrap/>
            <w:vAlign w:val="bottom"/>
            <w:hideMark/>
          </w:tcPr>
          <w:p w14:paraId="6658D5B5" w14:textId="0F74CA9C" w:rsidR="00CA6D95" w:rsidRPr="00BB2F22" w:rsidRDefault="0012100C"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14 (25</w:t>
            </w:r>
            <w:r w:rsidR="00F061AB" w:rsidRPr="00BB2F22">
              <w:rPr>
                <w:rFonts w:ascii="Gill Sans MT" w:eastAsia="Times New Roman" w:hAnsi="Gill Sans MT" w:cs="Calibri"/>
                <w:color w:val="000000"/>
                <w:sz w:val="16"/>
                <w:szCs w:val="16"/>
                <w:lang w:val="nl-NL"/>
              </w:rPr>
              <w:t>.7)</w:t>
            </w:r>
          </w:p>
        </w:tc>
      </w:tr>
      <w:tr w:rsidR="007E5B5A" w:rsidRPr="00403CEB" w14:paraId="10CB53D1" w14:textId="77777777" w:rsidTr="007E5B5A">
        <w:trPr>
          <w:trHeight w:val="300"/>
        </w:trPr>
        <w:tc>
          <w:tcPr>
            <w:tcW w:w="567" w:type="dxa"/>
            <w:shd w:val="clear" w:color="000000" w:fill="BFBFBF"/>
            <w:noWrap/>
            <w:vAlign w:val="bottom"/>
            <w:hideMark/>
          </w:tcPr>
          <w:p w14:paraId="096CEA3B" w14:textId="77777777" w:rsidR="00CA6D95" w:rsidRPr="00CB0389" w:rsidRDefault="00CA6D95" w:rsidP="00CB0389">
            <w:pPr>
              <w:suppressAutoHyphens w:val="0"/>
              <w:spacing w:line="240" w:lineRule="auto"/>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 </w:t>
            </w:r>
          </w:p>
        </w:tc>
        <w:tc>
          <w:tcPr>
            <w:tcW w:w="567" w:type="dxa"/>
            <w:shd w:val="clear" w:color="auto" w:fill="auto"/>
            <w:noWrap/>
            <w:vAlign w:val="bottom"/>
            <w:hideMark/>
          </w:tcPr>
          <w:p w14:paraId="32629AD9" w14:textId="77777777" w:rsidR="00CA6D95" w:rsidRPr="00CB0389" w:rsidRDefault="00CA6D95" w:rsidP="00CB0389">
            <w:pPr>
              <w:suppressAutoHyphens w:val="0"/>
              <w:spacing w:line="240" w:lineRule="auto"/>
              <w:rPr>
                <w:rFonts w:ascii="Gill Sans MT" w:eastAsia="Times New Roman" w:hAnsi="Gill Sans MT" w:cs="Calibri"/>
                <w:color w:val="000000"/>
                <w:sz w:val="16"/>
                <w:szCs w:val="16"/>
                <w:lang w:val="nl-NL"/>
              </w:rPr>
            </w:pPr>
          </w:p>
        </w:tc>
        <w:tc>
          <w:tcPr>
            <w:tcW w:w="568" w:type="dxa"/>
            <w:shd w:val="clear" w:color="auto" w:fill="auto"/>
            <w:noWrap/>
            <w:vAlign w:val="bottom"/>
            <w:hideMark/>
          </w:tcPr>
          <w:p w14:paraId="45AD49DE"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OR</w:t>
            </w:r>
          </w:p>
        </w:tc>
        <w:tc>
          <w:tcPr>
            <w:tcW w:w="425" w:type="dxa"/>
            <w:shd w:val="clear" w:color="auto" w:fill="auto"/>
            <w:noWrap/>
            <w:vAlign w:val="bottom"/>
            <w:hideMark/>
          </w:tcPr>
          <w:p w14:paraId="23F792B5"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01</w:t>
            </w:r>
          </w:p>
        </w:tc>
        <w:tc>
          <w:tcPr>
            <w:tcW w:w="850" w:type="dxa"/>
            <w:shd w:val="clear" w:color="auto" w:fill="auto"/>
            <w:noWrap/>
            <w:vAlign w:val="bottom"/>
            <w:hideMark/>
          </w:tcPr>
          <w:p w14:paraId="6BC3E10C"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437</w:t>
            </w:r>
          </w:p>
        </w:tc>
        <w:tc>
          <w:tcPr>
            <w:tcW w:w="993" w:type="dxa"/>
            <w:shd w:val="clear" w:color="auto" w:fill="auto"/>
            <w:noWrap/>
            <w:vAlign w:val="bottom"/>
            <w:hideMark/>
          </w:tcPr>
          <w:p w14:paraId="549D8B82"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567" w:type="dxa"/>
            <w:shd w:val="clear" w:color="auto" w:fill="auto"/>
            <w:noWrap/>
            <w:vAlign w:val="bottom"/>
            <w:hideMark/>
          </w:tcPr>
          <w:p w14:paraId="766FFA92"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99.5</w:t>
            </w:r>
          </w:p>
        </w:tc>
        <w:tc>
          <w:tcPr>
            <w:tcW w:w="677" w:type="dxa"/>
            <w:shd w:val="clear" w:color="auto" w:fill="auto"/>
            <w:noWrap/>
            <w:vAlign w:val="bottom"/>
            <w:hideMark/>
          </w:tcPr>
          <w:p w14:paraId="40ECBD0F"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57</w:t>
            </w:r>
          </w:p>
        </w:tc>
        <w:tc>
          <w:tcPr>
            <w:tcW w:w="1002" w:type="dxa"/>
            <w:shd w:val="clear" w:color="auto" w:fill="auto"/>
            <w:noWrap/>
            <w:vAlign w:val="bottom"/>
            <w:hideMark/>
          </w:tcPr>
          <w:p w14:paraId="6F51FDF8" w14:textId="52E4CCE1"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00</w:t>
            </w:r>
            <w:r w:rsidR="0021744B" w:rsidRPr="00BB2F22">
              <w:rPr>
                <w:rFonts w:ascii="Gill Sans MT" w:eastAsia="Times New Roman" w:hAnsi="Gill Sans MT" w:cs="Calibri"/>
                <w:color w:val="000000"/>
                <w:sz w:val="16"/>
                <w:szCs w:val="16"/>
                <w:lang w:val="nl-NL"/>
              </w:rPr>
              <w:t xml:space="preserve"> (22.9)</w:t>
            </w:r>
          </w:p>
        </w:tc>
        <w:tc>
          <w:tcPr>
            <w:tcW w:w="1002" w:type="dxa"/>
            <w:shd w:val="clear" w:color="auto" w:fill="auto"/>
            <w:noWrap/>
            <w:vAlign w:val="bottom"/>
            <w:hideMark/>
          </w:tcPr>
          <w:p w14:paraId="1F576C23" w14:textId="0F680AE0"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330</w:t>
            </w:r>
            <w:r w:rsidR="0013036C" w:rsidRPr="00BB2F22">
              <w:rPr>
                <w:rFonts w:ascii="Gill Sans MT" w:eastAsia="Times New Roman" w:hAnsi="Gill Sans MT" w:cs="Calibri"/>
                <w:color w:val="000000"/>
                <w:sz w:val="16"/>
                <w:szCs w:val="16"/>
                <w:lang w:val="nl-NL"/>
              </w:rPr>
              <w:t xml:space="preserve"> (75.5)</w:t>
            </w:r>
          </w:p>
        </w:tc>
        <w:tc>
          <w:tcPr>
            <w:tcW w:w="1002" w:type="dxa"/>
            <w:shd w:val="clear" w:color="auto" w:fill="auto"/>
            <w:noWrap/>
            <w:vAlign w:val="bottom"/>
            <w:hideMark/>
          </w:tcPr>
          <w:p w14:paraId="567A2D3D"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60FE7704"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00BDE61" w14:textId="49348310"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85</w:t>
            </w:r>
            <w:r w:rsidR="00221BBC" w:rsidRPr="00BB2F22">
              <w:rPr>
                <w:rFonts w:ascii="Gill Sans MT" w:eastAsia="Times New Roman" w:hAnsi="Gill Sans MT" w:cs="Calibri"/>
                <w:color w:val="000000"/>
                <w:sz w:val="16"/>
                <w:szCs w:val="16"/>
                <w:lang w:val="nl-NL"/>
              </w:rPr>
              <w:t xml:space="preserve"> (42.3)</w:t>
            </w:r>
          </w:p>
        </w:tc>
        <w:tc>
          <w:tcPr>
            <w:tcW w:w="1002" w:type="dxa"/>
            <w:shd w:val="clear" w:color="auto" w:fill="auto"/>
            <w:noWrap/>
            <w:vAlign w:val="bottom"/>
            <w:hideMark/>
          </w:tcPr>
          <w:p w14:paraId="32C9977E" w14:textId="0012BCC0"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10</w:t>
            </w:r>
            <w:r w:rsidR="00C40F47" w:rsidRPr="00BB2F22">
              <w:rPr>
                <w:rFonts w:ascii="Gill Sans MT" w:eastAsia="Times New Roman" w:hAnsi="Gill Sans MT" w:cs="Calibri"/>
                <w:color w:val="000000"/>
                <w:sz w:val="16"/>
                <w:szCs w:val="16"/>
                <w:lang w:val="nl-NL"/>
              </w:rPr>
              <w:t xml:space="preserve"> (25.2)</w:t>
            </w:r>
          </w:p>
        </w:tc>
        <w:tc>
          <w:tcPr>
            <w:tcW w:w="1002" w:type="dxa"/>
            <w:shd w:val="clear" w:color="auto" w:fill="auto"/>
            <w:noWrap/>
            <w:vAlign w:val="bottom"/>
            <w:hideMark/>
          </w:tcPr>
          <w:p w14:paraId="05084690"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54CEE9A4"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8CCFCF8" w14:textId="0100AFC8"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0</w:t>
            </w:r>
            <w:r w:rsidR="0089574E" w:rsidRPr="00BB2F22">
              <w:rPr>
                <w:rFonts w:ascii="Gill Sans MT" w:eastAsia="Times New Roman" w:hAnsi="Gill Sans MT" w:cs="Calibri"/>
                <w:color w:val="000000"/>
                <w:sz w:val="16"/>
                <w:szCs w:val="16"/>
                <w:lang w:val="nl-NL"/>
              </w:rPr>
              <w:t xml:space="preserve"> (16)</w:t>
            </w:r>
          </w:p>
        </w:tc>
        <w:tc>
          <w:tcPr>
            <w:tcW w:w="1002" w:type="dxa"/>
            <w:shd w:val="clear" w:color="auto" w:fill="auto"/>
            <w:noWrap/>
            <w:vAlign w:val="bottom"/>
            <w:hideMark/>
          </w:tcPr>
          <w:p w14:paraId="5C780DBC" w14:textId="56E8A5C1"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77</w:t>
            </w:r>
            <w:r w:rsidR="007A4401" w:rsidRPr="00BB2F22">
              <w:rPr>
                <w:rFonts w:ascii="Gill Sans MT" w:eastAsia="Times New Roman" w:hAnsi="Gill Sans MT" w:cs="Calibri"/>
                <w:color w:val="000000"/>
                <w:sz w:val="16"/>
                <w:szCs w:val="16"/>
                <w:lang w:val="nl-NL"/>
              </w:rPr>
              <w:t xml:space="preserve"> (63.4)</w:t>
            </w:r>
          </w:p>
        </w:tc>
        <w:tc>
          <w:tcPr>
            <w:tcW w:w="1002" w:type="dxa"/>
            <w:shd w:val="clear" w:color="auto" w:fill="auto"/>
            <w:noWrap/>
            <w:vAlign w:val="bottom"/>
            <w:hideMark/>
          </w:tcPr>
          <w:p w14:paraId="01D78F70" w14:textId="65A0F8E2"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34</w:t>
            </w:r>
            <w:r w:rsidR="005B45DA" w:rsidRPr="00BB2F22">
              <w:rPr>
                <w:rFonts w:ascii="Gill Sans MT" w:eastAsia="Times New Roman" w:hAnsi="Gill Sans MT" w:cs="Calibri"/>
                <w:color w:val="000000"/>
                <w:sz w:val="16"/>
                <w:szCs w:val="16"/>
                <w:lang w:val="nl-NL"/>
              </w:rPr>
              <w:t xml:space="preserve"> (7.8)</w:t>
            </w:r>
          </w:p>
        </w:tc>
        <w:tc>
          <w:tcPr>
            <w:tcW w:w="1002" w:type="dxa"/>
            <w:shd w:val="clear" w:color="auto" w:fill="auto"/>
            <w:noWrap/>
            <w:vAlign w:val="bottom"/>
            <w:hideMark/>
          </w:tcPr>
          <w:p w14:paraId="1DBB67A8"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276ABCB2" w14:textId="1CC8EAE6"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82</w:t>
            </w:r>
            <w:r w:rsidR="00BE232B" w:rsidRPr="00BB2F22">
              <w:rPr>
                <w:rFonts w:ascii="Gill Sans MT" w:eastAsia="Times New Roman" w:hAnsi="Gill Sans MT" w:cs="Calibri"/>
                <w:color w:val="000000"/>
                <w:sz w:val="16"/>
                <w:szCs w:val="16"/>
                <w:lang w:val="nl-NL"/>
              </w:rPr>
              <w:t xml:space="preserve"> (64.5)</w:t>
            </w:r>
          </w:p>
        </w:tc>
        <w:tc>
          <w:tcPr>
            <w:tcW w:w="1002" w:type="dxa"/>
            <w:shd w:val="clear" w:color="auto" w:fill="auto"/>
            <w:noWrap/>
            <w:vAlign w:val="bottom"/>
            <w:hideMark/>
          </w:tcPr>
          <w:p w14:paraId="58B49F26" w14:textId="7247D26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80</w:t>
            </w:r>
            <w:r w:rsidR="007C02EE" w:rsidRPr="00BB2F22">
              <w:rPr>
                <w:rFonts w:ascii="Gill Sans MT" w:eastAsia="Times New Roman" w:hAnsi="Gill Sans MT" w:cs="Calibri"/>
                <w:color w:val="000000"/>
                <w:sz w:val="16"/>
                <w:szCs w:val="16"/>
                <w:lang w:val="nl-NL"/>
              </w:rPr>
              <w:t xml:space="preserve"> (41.2)</w:t>
            </w:r>
          </w:p>
        </w:tc>
        <w:tc>
          <w:tcPr>
            <w:tcW w:w="1002" w:type="dxa"/>
            <w:shd w:val="clear" w:color="auto" w:fill="auto"/>
            <w:noWrap/>
            <w:vAlign w:val="bottom"/>
            <w:hideMark/>
          </w:tcPr>
          <w:p w14:paraId="5272B935"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7D710A00" w14:textId="2436FA3C"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306</w:t>
            </w:r>
            <w:r w:rsidR="007938A3" w:rsidRPr="00BB2F22">
              <w:rPr>
                <w:rFonts w:ascii="Gill Sans MT" w:eastAsia="Times New Roman" w:hAnsi="Gill Sans MT" w:cs="Calibri"/>
                <w:color w:val="000000"/>
                <w:sz w:val="16"/>
                <w:szCs w:val="16"/>
                <w:lang w:val="nl-NL"/>
              </w:rPr>
              <w:t xml:space="preserve"> (70)</w:t>
            </w:r>
          </w:p>
        </w:tc>
        <w:tc>
          <w:tcPr>
            <w:tcW w:w="1002" w:type="dxa"/>
            <w:shd w:val="clear" w:color="auto" w:fill="auto"/>
            <w:noWrap/>
            <w:vAlign w:val="bottom"/>
            <w:hideMark/>
          </w:tcPr>
          <w:p w14:paraId="4304ECAD" w14:textId="7469028F" w:rsidR="00CA6D95" w:rsidRPr="00BB2F22" w:rsidRDefault="00F061AB"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94 (21.5)</w:t>
            </w:r>
          </w:p>
        </w:tc>
      </w:tr>
      <w:tr w:rsidR="007E5B5A" w:rsidRPr="00403CEB" w14:paraId="264C84A7" w14:textId="77777777" w:rsidTr="007E5B5A">
        <w:trPr>
          <w:trHeight w:val="300"/>
        </w:trPr>
        <w:tc>
          <w:tcPr>
            <w:tcW w:w="567" w:type="dxa"/>
            <w:shd w:val="clear" w:color="000000" w:fill="BFBFBF"/>
            <w:noWrap/>
            <w:vAlign w:val="bottom"/>
            <w:hideMark/>
          </w:tcPr>
          <w:p w14:paraId="3D0AEE59" w14:textId="15C61ABC" w:rsidR="00CA6D95" w:rsidRPr="00CB0389" w:rsidRDefault="007E5B5A" w:rsidP="00CB0389">
            <w:pPr>
              <w:suppressAutoHyphens w:val="0"/>
              <w:spacing w:line="240" w:lineRule="auto"/>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fldChar w:fldCharType="begin">
                <w:fldData xml:space="preserve">PEVuZE5vdGU+PENpdGU+PEF1dGhvcj5NYWpkPC9BdXRob3I+PFllYXI+MjAxNzwvWWVhcj48UmVj
TnVtPjI1PC9SZWNOdW0+PERpc3BsYXlUZXh0PjxzdHlsZSBmYWNlPSJzdXBlcnNjcmlwdCI+MTE8
L3N0eWxlPjwvRGlzcGxheVRleHQ+PHJlY29yZD48cmVjLW51bWJlcj4yNTwvcmVjLW51bWJlcj48
Zm9yZWlnbi1rZXlzPjxrZXkgYXBwPSJFTiIgZGItaWQ9InpmMGZhdmR6bTV3ZXplZXN3dHJ2cHMy
cTB2ZXN2ZnZmc3dwcyIgdGltZXN0YW1wPSIxNjkxNTA0MjQwIj4yNTwva2V5PjwvZm9yZWlnbi1r
ZXlzPjxyZWYtdHlwZSBuYW1lPSJKb3VybmFsIEFydGljbGUiPjE3PC9yZWYtdHlwZT48Y29udHJp
YnV0b3JzPjxhdXRob3JzPjxhdXRob3I+TWFqZCwgUC48L2F1dGhvcj48YXV0aG9yPkFobWFkLCBX
LjwvYXV0aG9yPjxhdXRob3I+QmVja2VyLCBJLjwvYXV0aG9yPjxhdXRob3I+QnJ1bmt3YWxsLCBK
LiBTLjwvYXV0aG9yPjwvYXV0aG9ycz48L2NvbnRyaWJ1dG9ycz48YXV0aC1hZGRyZXNzPkRlcGFy
dG1lbnQgb2YgVmFzY3VsYXIgYW5kIEVuZG92YXNjdWxhciBTdXJnZXJ5LCBVbml2ZXJzaXR5IEhv
c3BpdGFsIG9mIENvbG9nbmUsIENvbG9nbmUsIEdlcm1hbnkuIEVsZWN0cm9uaWMgYWRkcmVzczog
bWlyLm1hamRAdWsta29lbG4uZGUuJiN4RDtEZXBhcnRtZW50IG9mIFZhc2N1bGFyIGFuZCBFbmRv
dmFzY3VsYXIgU3VyZ2VyeSwgVW5pdmVyc2l0eSBIb3NwaXRhbCBvZiBDb2xvZ25lLCBDb2xvZ25l
LCBHZXJtYW55LiYjeEQ7SW5zdGl0dXRlIG9mIE1lZGljYWwgU3RhdGlzdGljcywgSW5mb3JtYXRp
Y3MgYW5kIEVwaWRlbWlvbG9neSwgVW5pdmVyc2l0eSBvZiBDb2xvZ25lLCBDb2xvZ25lLCBHZXJt
YW55LjwvYXV0aC1hZGRyZXNzPjx0aXRsZXM+PHRpdGxlPlRlbi1ZZWFyIFNpbmdsZS1DZW50ZXIg
UmVzdWx0cyBvZiBBYmRvbWluYWwgQW9ydGljIEFuZXVyeXNtIFRyZWF0bWVudDogRW5kb3Zhc2N1
bGFyIHZlcnN1cyBPcGVuIFJlcGFpcjwvdGl0bGU+PHNlY29uZGFyeS10aXRsZT5Bbm4gVmFzYyBT
dXJnPC9zZWNvbmRhcnktdGl0bGU+PC90aXRsZXM+PHBlcmlvZGljYWw+PGZ1bGwtdGl0bGU+QW5u
IFZhc2MgU3VyZzwvZnVsbC10aXRsZT48L3BlcmlvZGljYWw+PHBhZ2VzPjExMy0xMTg8L3BhZ2Vz
Pjx2b2x1bWU+NDQ8L3ZvbHVtZT48ZWRpdGlvbj4yMDE3MDUyMjwvZWRpdGlvbj48a2V5d29yZHM+
PGtleXdvcmQ+QWdlZDwva2V5d29yZD48a2V5d29yZD5BZ2VkLCA4MCBhbmQgb3Zlcjwva2V5d29y
ZD48a2V5d29yZD5Bb3J0aWMgQW5ldXJ5c20sIEFiZG9taW5hbC9kaWFnbm9zdGljIGltYWdpbmcv
bW9ydGFsaXR5LypzdXJnZXJ5PC9rZXl3b3JkPjxrZXl3b3JkPipCbG9vZCBWZXNzZWwgUHJvc3Ro
ZXNpcyBJbXBsYW50YXRpb24vYWR2ZXJzZSBlZmZlY3RzL21vcnRhbGl0eTwva2V5d29yZD48a2V5
d29yZD5EYXRhYmFzZXMsIEZhY3R1YWw8L2tleXdvcmQ+PGtleXdvcmQ+RWxlY3RpdmUgU3VyZ2lj
YWwgUHJvY2VkdXJlczwva2V5d29yZD48a2V5d29yZD4qRW5kb3Zhc2N1bGFyIFByb2NlZHVyZXMv
YWR2ZXJzZSBlZmZlY3RzL21vcnRhbGl0eTwva2V5d29yZD48a2V5d29yZD5GZW1hbGU8L2tleXdv
cmQ+PGtleXdvcmQ+R2VybWFueTwva2V5d29yZD48a2V5d29yZD5IdW1hbnM8L2tleXdvcmQ+PGtl
eXdvcmQ+S2FwbGFuLU1laWVyIEVzdGltYXRlPC9rZXl3b3JkPjxrZXl3b3JkPk1hbGU8L2tleXdv
cmQ+PGtleXdvcmQ+UG9zdG9wZXJhdGl2ZSBDb21wbGljYXRpb25zL3RoZXJhcHk8L2tleXdvcmQ+
PGtleXdvcmQ+UmV0cmVhdG1lbnQ8L2tleXdvcmQ+PGtleXdvcmQ+UmV0cm9zcGVjdGl2ZSBTdHVk
aWVzPC9rZXl3b3JkPjxrZXl3b3JkPlJpc2sgRmFjdG9yczwva2V5d29yZD48a2V5d29yZD5UaW1l
IEZhY3RvcnM8L2tleXdvcmQ+PGtleXdvcmQ+VHJlYXRtZW50IE91dGNvbWU8L2tleXdvcmQ+PC9r
ZXl3b3Jkcz48ZGF0ZXM+PHllYXI+MjAxNzwveWVhcj48cHViLWRhdGVzPjxkYXRlPk9jdDwvZGF0
ZT48L3B1Yi1kYXRlcz48L2RhdGVzPjxpc2JuPjA4OTAtNTA5NjwvaXNibj48YWNjZXNzaW9uLW51
bT4yODU0NjA0MTwvYWNjZXNzaW9uLW51bT48dXJscz48L3VybHM+PGVsZWN0cm9uaWMtcmVzb3Vy
Y2UtbnVtPjEwLjEwMTYvai5hdnNnLjIwMTcuMDUuMDA4PC9lbGVjdHJvbmljLXJlc291cmNlLW51
bT48cmVtb3RlLWRhdGFiYXNlLXByb3ZpZGVyPk5MTTwvcmVtb3RlLWRhdGFiYXNlLXByb3ZpZGVy
PjxsYW5ndWFnZT5lbmc8L2xhbmd1YWdlPjwvcmVjb3JkPjwvQ2l0ZT48L0VuZE5vdGU+
</w:fldData>
              </w:fldChar>
            </w:r>
            <w:r>
              <w:rPr>
                <w:rFonts w:ascii="Gill Sans MT" w:eastAsia="Times New Roman" w:hAnsi="Gill Sans MT" w:cs="Calibri"/>
                <w:color w:val="000000"/>
                <w:sz w:val="16"/>
                <w:szCs w:val="16"/>
                <w:lang w:val="nl-NL"/>
              </w:rPr>
              <w:instrText xml:space="preserve"> ADDIN EN.CITE </w:instrText>
            </w:r>
            <w:r>
              <w:rPr>
                <w:rFonts w:ascii="Gill Sans MT" w:eastAsia="Times New Roman" w:hAnsi="Gill Sans MT" w:cs="Calibri"/>
                <w:color w:val="000000"/>
                <w:sz w:val="16"/>
                <w:szCs w:val="16"/>
                <w:lang w:val="nl-NL"/>
              </w:rPr>
              <w:fldChar w:fldCharType="begin">
                <w:fldData xml:space="preserve">PEVuZE5vdGU+PENpdGU+PEF1dGhvcj5NYWpkPC9BdXRob3I+PFllYXI+MjAxNzwvWWVhcj48UmVj
TnVtPjI1PC9SZWNOdW0+PERpc3BsYXlUZXh0PjxzdHlsZSBmYWNlPSJzdXBlcnNjcmlwdCI+MTE8
L3N0eWxlPjwvRGlzcGxheVRleHQ+PHJlY29yZD48cmVjLW51bWJlcj4yNTwvcmVjLW51bWJlcj48
Zm9yZWlnbi1rZXlzPjxrZXkgYXBwPSJFTiIgZGItaWQ9InpmMGZhdmR6bTV3ZXplZXN3dHJ2cHMy
cTB2ZXN2ZnZmc3dwcyIgdGltZXN0YW1wPSIxNjkxNTA0MjQwIj4yNTwva2V5PjwvZm9yZWlnbi1r
ZXlzPjxyZWYtdHlwZSBuYW1lPSJKb3VybmFsIEFydGljbGUiPjE3PC9yZWYtdHlwZT48Y29udHJp
YnV0b3JzPjxhdXRob3JzPjxhdXRob3I+TWFqZCwgUC48L2F1dGhvcj48YXV0aG9yPkFobWFkLCBX
LjwvYXV0aG9yPjxhdXRob3I+QmVja2VyLCBJLjwvYXV0aG9yPjxhdXRob3I+QnJ1bmt3YWxsLCBK
LiBTLjwvYXV0aG9yPjwvYXV0aG9ycz48L2NvbnRyaWJ1dG9ycz48YXV0aC1hZGRyZXNzPkRlcGFy
dG1lbnQgb2YgVmFzY3VsYXIgYW5kIEVuZG92YXNjdWxhciBTdXJnZXJ5LCBVbml2ZXJzaXR5IEhv
c3BpdGFsIG9mIENvbG9nbmUsIENvbG9nbmUsIEdlcm1hbnkuIEVsZWN0cm9uaWMgYWRkcmVzczog
bWlyLm1hamRAdWsta29lbG4uZGUuJiN4RDtEZXBhcnRtZW50IG9mIFZhc2N1bGFyIGFuZCBFbmRv
dmFzY3VsYXIgU3VyZ2VyeSwgVW5pdmVyc2l0eSBIb3NwaXRhbCBvZiBDb2xvZ25lLCBDb2xvZ25l
LCBHZXJtYW55LiYjeEQ7SW5zdGl0dXRlIG9mIE1lZGljYWwgU3RhdGlzdGljcywgSW5mb3JtYXRp
Y3MgYW5kIEVwaWRlbWlvbG9neSwgVW5pdmVyc2l0eSBvZiBDb2xvZ25lLCBDb2xvZ25lLCBHZXJt
YW55LjwvYXV0aC1hZGRyZXNzPjx0aXRsZXM+PHRpdGxlPlRlbi1ZZWFyIFNpbmdsZS1DZW50ZXIg
UmVzdWx0cyBvZiBBYmRvbWluYWwgQW9ydGljIEFuZXVyeXNtIFRyZWF0bWVudDogRW5kb3Zhc2N1
bGFyIHZlcnN1cyBPcGVuIFJlcGFpcjwvdGl0bGU+PHNlY29uZGFyeS10aXRsZT5Bbm4gVmFzYyBT
dXJnPC9zZWNvbmRhcnktdGl0bGU+PC90aXRsZXM+PHBlcmlvZGljYWw+PGZ1bGwtdGl0bGU+QW5u
IFZhc2MgU3VyZzwvZnVsbC10aXRsZT48L3BlcmlvZGljYWw+PHBhZ2VzPjExMy0xMTg8L3BhZ2Vz
Pjx2b2x1bWU+NDQ8L3ZvbHVtZT48ZWRpdGlvbj4yMDE3MDUyMjwvZWRpdGlvbj48a2V5d29yZHM+
PGtleXdvcmQ+QWdlZDwva2V5d29yZD48a2V5d29yZD5BZ2VkLCA4MCBhbmQgb3Zlcjwva2V5d29y
ZD48a2V5d29yZD5Bb3J0aWMgQW5ldXJ5c20sIEFiZG9taW5hbC9kaWFnbm9zdGljIGltYWdpbmcv
bW9ydGFsaXR5LypzdXJnZXJ5PC9rZXl3b3JkPjxrZXl3b3JkPipCbG9vZCBWZXNzZWwgUHJvc3Ro
ZXNpcyBJbXBsYW50YXRpb24vYWR2ZXJzZSBlZmZlY3RzL21vcnRhbGl0eTwva2V5d29yZD48a2V5
d29yZD5EYXRhYmFzZXMsIEZhY3R1YWw8L2tleXdvcmQ+PGtleXdvcmQ+RWxlY3RpdmUgU3VyZ2lj
YWwgUHJvY2VkdXJlczwva2V5d29yZD48a2V5d29yZD4qRW5kb3Zhc2N1bGFyIFByb2NlZHVyZXMv
YWR2ZXJzZSBlZmZlY3RzL21vcnRhbGl0eTwva2V5d29yZD48a2V5d29yZD5GZW1hbGU8L2tleXdv
cmQ+PGtleXdvcmQ+R2VybWFueTwva2V5d29yZD48a2V5d29yZD5IdW1hbnM8L2tleXdvcmQ+PGtl
eXdvcmQ+S2FwbGFuLU1laWVyIEVzdGltYXRlPC9rZXl3b3JkPjxrZXl3b3JkPk1hbGU8L2tleXdv
cmQ+PGtleXdvcmQ+UG9zdG9wZXJhdGl2ZSBDb21wbGljYXRpb25zL3RoZXJhcHk8L2tleXdvcmQ+
PGtleXdvcmQ+UmV0cmVhdG1lbnQ8L2tleXdvcmQ+PGtleXdvcmQ+UmV0cm9zcGVjdGl2ZSBTdHVk
aWVzPC9rZXl3b3JkPjxrZXl3b3JkPlJpc2sgRmFjdG9yczwva2V5d29yZD48a2V5d29yZD5UaW1l
IEZhY3RvcnM8L2tleXdvcmQ+PGtleXdvcmQ+VHJlYXRtZW50IE91dGNvbWU8L2tleXdvcmQ+PC9r
ZXl3b3Jkcz48ZGF0ZXM+PHllYXI+MjAxNzwveWVhcj48cHViLWRhdGVzPjxkYXRlPk9jdDwvZGF0
ZT48L3B1Yi1kYXRlcz48L2RhdGVzPjxpc2JuPjA4OTAtNTA5NjwvaXNibj48YWNjZXNzaW9uLW51
bT4yODU0NjA0MTwvYWNjZXNzaW9uLW51bT48dXJscz48L3VybHM+PGVsZWN0cm9uaWMtcmVzb3Vy
Y2UtbnVtPjEwLjEwMTYvai5hdnNnLjIwMTcuMDUuMDA4PC9lbGVjdHJvbmljLXJlc291cmNlLW51
bT48cmVtb3RlLWRhdGFiYXNlLXByb3ZpZGVyPk5MTTwvcmVtb3RlLWRhdGFiYXNlLXByb3ZpZGVy
PjxsYW5ndWFnZT5lbmc8L2xhbmd1YWdlPjwvcmVjb3JkPjwvQ2l0ZT48L0VuZE5vdGU+
</w:fldData>
              </w:fldChar>
            </w:r>
            <w:r>
              <w:rPr>
                <w:rFonts w:ascii="Gill Sans MT" w:eastAsia="Times New Roman" w:hAnsi="Gill Sans MT" w:cs="Calibri"/>
                <w:color w:val="000000"/>
                <w:sz w:val="16"/>
                <w:szCs w:val="16"/>
                <w:lang w:val="nl-NL"/>
              </w:rPr>
              <w:instrText xml:space="preserve"> ADDIN EN.CITE.DATA </w:instrText>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end"/>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separate"/>
            </w:r>
            <w:r w:rsidRPr="007E5B5A">
              <w:rPr>
                <w:rFonts w:ascii="Gill Sans MT" w:eastAsia="Times New Roman" w:hAnsi="Gill Sans MT" w:cs="Calibri"/>
                <w:noProof/>
                <w:color w:val="000000"/>
                <w:sz w:val="16"/>
                <w:szCs w:val="16"/>
                <w:vertAlign w:val="superscript"/>
                <w:lang w:val="nl-NL"/>
              </w:rPr>
              <w:t>11</w:t>
            </w:r>
            <w:r>
              <w:rPr>
                <w:rFonts w:ascii="Gill Sans MT" w:eastAsia="Times New Roman" w:hAnsi="Gill Sans MT" w:cs="Calibri"/>
                <w:color w:val="000000"/>
                <w:sz w:val="16"/>
                <w:szCs w:val="16"/>
                <w:lang w:val="nl-NL"/>
              </w:rPr>
              <w:fldChar w:fldCharType="end"/>
            </w:r>
          </w:p>
        </w:tc>
        <w:tc>
          <w:tcPr>
            <w:tcW w:w="567" w:type="dxa"/>
            <w:shd w:val="clear" w:color="auto" w:fill="auto"/>
            <w:noWrap/>
            <w:vAlign w:val="bottom"/>
            <w:hideMark/>
          </w:tcPr>
          <w:p w14:paraId="67669C47"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2017</w:t>
            </w:r>
          </w:p>
        </w:tc>
        <w:tc>
          <w:tcPr>
            <w:tcW w:w="568" w:type="dxa"/>
            <w:shd w:val="clear" w:color="auto" w:fill="auto"/>
            <w:noWrap/>
            <w:vAlign w:val="bottom"/>
            <w:hideMark/>
          </w:tcPr>
          <w:p w14:paraId="5FEB7FB1"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EVAR</w:t>
            </w:r>
          </w:p>
        </w:tc>
        <w:tc>
          <w:tcPr>
            <w:tcW w:w="425" w:type="dxa"/>
            <w:shd w:val="clear" w:color="auto" w:fill="auto"/>
            <w:noWrap/>
            <w:vAlign w:val="bottom"/>
            <w:hideMark/>
          </w:tcPr>
          <w:p w14:paraId="688E9FE9"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80</w:t>
            </w:r>
          </w:p>
        </w:tc>
        <w:tc>
          <w:tcPr>
            <w:tcW w:w="850" w:type="dxa"/>
            <w:shd w:val="clear" w:color="auto" w:fill="auto"/>
            <w:noWrap/>
            <w:vAlign w:val="bottom"/>
            <w:hideMark/>
          </w:tcPr>
          <w:p w14:paraId="42999C17"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08</w:t>
            </w:r>
          </w:p>
        </w:tc>
        <w:tc>
          <w:tcPr>
            <w:tcW w:w="993" w:type="dxa"/>
            <w:shd w:val="clear" w:color="auto" w:fill="auto"/>
            <w:noWrap/>
            <w:vAlign w:val="bottom"/>
            <w:hideMark/>
          </w:tcPr>
          <w:p w14:paraId="1A05EE28"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1.8</w:t>
            </w:r>
          </w:p>
        </w:tc>
        <w:tc>
          <w:tcPr>
            <w:tcW w:w="567" w:type="dxa"/>
            <w:shd w:val="clear" w:color="auto" w:fill="auto"/>
            <w:noWrap/>
            <w:vAlign w:val="bottom"/>
            <w:hideMark/>
          </w:tcPr>
          <w:p w14:paraId="3176297B"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98.1</w:t>
            </w:r>
          </w:p>
        </w:tc>
        <w:tc>
          <w:tcPr>
            <w:tcW w:w="677" w:type="dxa"/>
            <w:shd w:val="clear" w:color="auto" w:fill="auto"/>
            <w:noWrap/>
            <w:vAlign w:val="bottom"/>
            <w:hideMark/>
          </w:tcPr>
          <w:p w14:paraId="1D2231F2"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59.3</w:t>
            </w:r>
          </w:p>
        </w:tc>
        <w:tc>
          <w:tcPr>
            <w:tcW w:w="1002" w:type="dxa"/>
            <w:shd w:val="clear" w:color="auto" w:fill="auto"/>
            <w:noWrap/>
            <w:vAlign w:val="bottom"/>
            <w:hideMark/>
          </w:tcPr>
          <w:p w14:paraId="707AA0A2" w14:textId="5CAA62B8"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0</w:t>
            </w:r>
            <w:r w:rsidR="0021744B" w:rsidRPr="00BB2F22">
              <w:rPr>
                <w:rFonts w:ascii="Gill Sans MT" w:eastAsia="Times New Roman" w:hAnsi="Gill Sans MT" w:cs="Calibri"/>
                <w:color w:val="000000"/>
                <w:sz w:val="16"/>
                <w:szCs w:val="16"/>
                <w:lang w:val="nl-NL"/>
              </w:rPr>
              <w:t xml:space="preserve"> (9.3)</w:t>
            </w:r>
          </w:p>
        </w:tc>
        <w:tc>
          <w:tcPr>
            <w:tcW w:w="1002" w:type="dxa"/>
            <w:shd w:val="clear" w:color="auto" w:fill="auto"/>
            <w:noWrap/>
            <w:vAlign w:val="bottom"/>
            <w:hideMark/>
          </w:tcPr>
          <w:p w14:paraId="345E05F1" w14:textId="2FDBA480"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96</w:t>
            </w:r>
            <w:r w:rsidR="0013036C" w:rsidRPr="00BB2F22">
              <w:rPr>
                <w:rFonts w:ascii="Gill Sans MT" w:eastAsia="Times New Roman" w:hAnsi="Gill Sans MT" w:cs="Calibri"/>
                <w:color w:val="000000"/>
                <w:sz w:val="16"/>
                <w:szCs w:val="16"/>
                <w:lang w:val="nl-NL"/>
              </w:rPr>
              <w:t xml:space="preserve"> (88.9)</w:t>
            </w:r>
          </w:p>
        </w:tc>
        <w:tc>
          <w:tcPr>
            <w:tcW w:w="1002" w:type="dxa"/>
            <w:shd w:val="clear" w:color="auto" w:fill="auto"/>
            <w:noWrap/>
            <w:vAlign w:val="bottom"/>
            <w:hideMark/>
          </w:tcPr>
          <w:p w14:paraId="03D30D57" w14:textId="33C87B3A"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62</w:t>
            </w:r>
            <w:r w:rsidR="00840399" w:rsidRPr="00BB2F22">
              <w:rPr>
                <w:rFonts w:ascii="Gill Sans MT" w:eastAsia="Times New Roman" w:hAnsi="Gill Sans MT" w:cs="Calibri"/>
                <w:color w:val="000000"/>
                <w:sz w:val="16"/>
                <w:szCs w:val="16"/>
                <w:lang w:val="nl-NL"/>
              </w:rPr>
              <w:t xml:space="preserve"> (57.4)</w:t>
            </w:r>
          </w:p>
        </w:tc>
        <w:tc>
          <w:tcPr>
            <w:tcW w:w="1002" w:type="dxa"/>
            <w:shd w:val="clear" w:color="auto" w:fill="auto"/>
            <w:noWrap/>
            <w:vAlign w:val="bottom"/>
            <w:hideMark/>
          </w:tcPr>
          <w:p w14:paraId="48924323" w14:textId="6A3EC464"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8</w:t>
            </w:r>
            <w:r w:rsidR="00E034BB" w:rsidRPr="00BB2F22">
              <w:rPr>
                <w:rFonts w:ascii="Gill Sans MT" w:eastAsia="Times New Roman" w:hAnsi="Gill Sans MT" w:cs="Calibri"/>
                <w:color w:val="000000"/>
                <w:sz w:val="16"/>
                <w:szCs w:val="16"/>
                <w:lang w:val="nl-NL"/>
              </w:rPr>
              <w:t xml:space="preserve"> (25.9)</w:t>
            </w:r>
          </w:p>
        </w:tc>
        <w:tc>
          <w:tcPr>
            <w:tcW w:w="1002" w:type="dxa"/>
            <w:shd w:val="clear" w:color="auto" w:fill="auto"/>
            <w:noWrap/>
            <w:vAlign w:val="bottom"/>
            <w:hideMark/>
          </w:tcPr>
          <w:p w14:paraId="16586C51" w14:textId="195D2E3F"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56</w:t>
            </w:r>
            <w:r w:rsidR="00221BBC" w:rsidRPr="00BB2F22">
              <w:rPr>
                <w:rFonts w:ascii="Gill Sans MT" w:eastAsia="Times New Roman" w:hAnsi="Gill Sans MT" w:cs="Calibri"/>
                <w:color w:val="000000"/>
                <w:sz w:val="16"/>
                <w:szCs w:val="16"/>
                <w:lang w:val="nl-NL"/>
              </w:rPr>
              <w:t xml:space="preserve"> (51.9)</w:t>
            </w:r>
          </w:p>
        </w:tc>
        <w:tc>
          <w:tcPr>
            <w:tcW w:w="1002" w:type="dxa"/>
            <w:shd w:val="clear" w:color="auto" w:fill="auto"/>
            <w:noWrap/>
            <w:vAlign w:val="bottom"/>
            <w:hideMark/>
          </w:tcPr>
          <w:p w14:paraId="0CBFBB76"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0C0C115C"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0A3FE0F"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5CB6697"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967A605"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677F3566"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A2A31B7"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4B0D3D8"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D551344"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0FA46C22"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2FF142E" w14:textId="6405703B"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48</w:t>
            </w:r>
            <w:r w:rsidR="007938A3" w:rsidRPr="00BB2F22">
              <w:rPr>
                <w:rFonts w:ascii="Gill Sans MT" w:eastAsia="Times New Roman" w:hAnsi="Gill Sans MT" w:cs="Calibri"/>
                <w:color w:val="000000"/>
                <w:sz w:val="16"/>
                <w:szCs w:val="16"/>
                <w:lang w:val="nl-NL"/>
              </w:rPr>
              <w:t xml:space="preserve"> (44.4)</w:t>
            </w:r>
          </w:p>
        </w:tc>
        <w:tc>
          <w:tcPr>
            <w:tcW w:w="1002" w:type="dxa"/>
            <w:shd w:val="clear" w:color="auto" w:fill="auto"/>
            <w:noWrap/>
            <w:vAlign w:val="bottom"/>
            <w:hideMark/>
          </w:tcPr>
          <w:p w14:paraId="498F35BF"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r>
      <w:tr w:rsidR="007E5B5A" w:rsidRPr="00403CEB" w14:paraId="2997BD27" w14:textId="77777777" w:rsidTr="007E5B5A">
        <w:trPr>
          <w:trHeight w:val="300"/>
        </w:trPr>
        <w:tc>
          <w:tcPr>
            <w:tcW w:w="567" w:type="dxa"/>
            <w:shd w:val="clear" w:color="000000" w:fill="BFBFBF"/>
            <w:noWrap/>
            <w:vAlign w:val="bottom"/>
            <w:hideMark/>
          </w:tcPr>
          <w:p w14:paraId="1E12A5CC" w14:textId="478D345B" w:rsidR="00CA6D95" w:rsidRPr="00CB0389" w:rsidRDefault="00CA6D95" w:rsidP="00CB0389">
            <w:pPr>
              <w:suppressAutoHyphens w:val="0"/>
              <w:spacing w:line="240" w:lineRule="auto"/>
              <w:rPr>
                <w:rFonts w:ascii="Gill Sans MT" w:eastAsia="Times New Roman" w:hAnsi="Gill Sans MT" w:cs="Calibri"/>
                <w:color w:val="000000"/>
                <w:sz w:val="16"/>
                <w:szCs w:val="16"/>
                <w:lang w:val="nl-NL"/>
              </w:rPr>
            </w:pPr>
          </w:p>
        </w:tc>
        <w:tc>
          <w:tcPr>
            <w:tcW w:w="567" w:type="dxa"/>
            <w:shd w:val="clear" w:color="auto" w:fill="auto"/>
            <w:noWrap/>
            <w:vAlign w:val="bottom"/>
            <w:hideMark/>
          </w:tcPr>
          <w:p w14:paraId="4C6F33AA" w14:textId="77777777" w:rsidR="00CA6D95" w:rsidRPr="00CB0389" w:rsidRDefault="00CA6D95" w:rsidP="00CB0389">
            <w:pPr>
              <w:suppressAutoHyphens w:val="0"/>
              <w:spacing w:line="240" w:lineRule="auto"/>
              <w:rPr>
                <w:rFonts w:ascii="Gill Sans MT" w:eastAsia="Times New Roman" w:hAnsi="Gill Sans MT" w:cs="Calibri"/>
                <w:color w:val="000000"/>
                <w:sz w:val="16"/>
                <w:szCs w:val="16"/>
                <w:lang w:val="nl-NL"/>
              </w:rPr>
            </w:pPr>
          </w:p>
        </w:tc>
        <w:tc>
          <w:tcPr>
            <w:tcW w:w="568" w:type="dxa"/>
            <w:shd w:val="clear" w:color="auto" w:fill="auto"/>
            <w:noWrap/>
            <w:vAlign w:val="bottom"/>
            <w:hideMark/>
          </w:tcPr>
          <w:p w14:paraId="3C00449F"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OR</w:t>
            </w:r>
          </w:p>
        </w:tc>
        <w:tc>
          <w:tcPr>
            <w:tcW w:w="425" w:type="dxa"/>
            <w:shd w:val="clear" w:color="auto" w:fill="auto"/>
            <w:noWrap/>
            <w:vAlign w:val="bottom"/>
            <w:hideMark/>
          </w:tcPr>
          <w:p w14:paraId="715569C4"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80</w:t>
            </w:r>
          </w:p>
        </w:tc>
        <w:tc>
          <w:tcPr>
            <w:tcW w:w="850" w:type="dxa"/>
            <w:shd w:val="clear" w:color="auto" w:fill="auto"/>
            <w:noWrap/>
            <w:vAlign w:val="bottom"/>
            <w:hideMark/>
          </w:tcPr>
          <w:p w14:paraId="74C77485"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08</w:t>
            </w:r>
          </w:p>
        </w:tc>
        <w:tc>
          <w:tcPr>
            <w:tcW w:w="993" w:type="dxa"/>
            <w:shd w:val="clear" w:color="auto" w:fill="auto"/>
            <w:noWrap/>
            <w:vAlign w:val="bottom"/>
            <w:hideMark/>
          </w:tcPr>
          <w:p w14:paraId="22CDF6F2"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1.9</w:t>
            </w:r>
          </w:p>
        </w:tc>
        <w:tc>
          <w:tcPr>
            <w:tcW w:w="567" w:type="dxa"/>
            <w:shd w:val="clear" w:color="auto" w:fill="auto"/>
            <w:noWrap/>
            <w:vAlign w:val="bottom"/>
            <w:hideMark/>
          </w:tcPr>
          <w:p w14:paraId="32DD9F79"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98.1</w:t>
            </w:r>
          </w:p>
        </w:tc>
        <w:tc>
          <w:tcPr>
            <w:tcW w:w="677" w:type="dxa"/>
            <w:shd w:val="clear" w:color="auto" w:fill="auto"/>
            <w:noWrap/>
            <w:vAlign w:val="bottom"/>
            <w:hideMark/>
          </w:tcPr>
          <w:p w14:paraId="7B3BA8B0"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60.2</w:t>
            </w:r>
          </w:p>
        </w:tc>
        <w:tc>
          <w:tcPr>
            <w:tcW w:w="1002" w:type="dxa"/>
            <w:shd w:val="clear" w:color="auto" w:fill="auto"/>
            <w:noWrap/>
            <w:vAlign w:val="bottom"/>
            <w:hideMark/>
          </w:tcPr>
          <w:p w14:paraId="76A9F15F" w14:textId="58D9EE12"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8</w:t>
            </w:r>
            <w:r w:rsidR="0021744B" w:rsidRPr="00BB2F22">
              <w:rPr>
                <w:rFonts w:ascii="Gill Sans MT" w:eastAsia="Times New Roman" w:hAnsi="Gill Sans MT" w:cs="Calibri"/>
                <w:color w:val="000000"/>
                <w:sz w:val="16"/>
                <w:szCs w:val="16"/>
                <w:lang w:val="nl-NL"/>
              </w:rPr>
              <w:t xml:space="preserve"> (7.4)</w:t>
            </w:r>
          </w:p>
        </w:tc>
        <w:tc>
          <w:tcPr>
            <w:tcW w:w="1002" w:type="dxa"/>
            <w:shd w:val="clear" w:color="auto" w:fill="auto"/>
            <w:noWrap/>
            <w:vAlign w:val="bottom"/>
            <w:hideMark/>
          </w:tcPr>
          <w:p w14:paraId="704D636E" w14:textId="56AE1E2B"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96</w:t>
            </w:r>
            <w:r w:rsidR="0013036C" w:rsidRPr="00BB2F22">
              <w:rPr>
                <w:rFonts w:ascii="Gill Sans MT" w:eastAsia="Times New Roman" w:hAnsi="Gill Sans MT" w:cs="Calibri"/>
                <w:color w:val="000000"/>
                <w:sz w:val="16"/>
                <w:szCs w:val="16"/>
                <w:lang w:val="nl-NL"/>
              </w:rPr>
              <w:t xml:space="preserve"> (88.9)</w:t>
            </w:r>
          </w:p>
        </w:tc>
        <w:tc>
          <w:tcPr>
            <w:tcW w:w="1002" w:type="dxa"/>
            <w:shd w:val="clear" w:color="auto" w:fill="auto"/>
            <w:noWrap/>
            <w:vAlign w:val="bottom"/>
            <w:hideMark/>
          </w:tcPr>
          <w:p w14:paraId="7DF187B2" w14:textId="50157FB1"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55</w:t>
            </w:r>
            <w:r w:rsidR="00840399" w:rsidRPr="00BB2F22">
              <w:rPr>
                <w:rFonts w:ascii="Gill Sans MT" w:eastAsia="Times New Roman" w:hAnsi="Gill Sans MT" w:cs="Calibri"/>
                <w:color w:val="000000"/>
                <w:sz w:val="16"/>
                <w:szCs w:val="16"/>
                <w:lang w:val="nl-NL"/>
              </w:rPr>
              <w:t xml:space="preserve"> (50.9)</w:t>
            </w:r>
          </w:p>
        </w:tc>
        <w:tc>
          <w:tcPr>
            <w:tcW w:w="1002" w:type="dxa"/>
            <w:shd w:val="clear" w:color="auto" w:fill="auto"/>
            <w:noWrap/>
            <w:vAlign w:val="bottom"/>
            <w:hideMark/>
          </w:tcPr>
          <w:p w14:paraId="47623D7F" w14:textId="496A14B8"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8</w:t>
            </w:r>
            <w:r w:rsidR="00E034BB" w:rsidRPr="00BB2F22">
              <w:rPr>
                <w:rFonts w:ascii="Gill Sans MT" w:eastAsia="Times New Roman" w:hAnsi="Gill Sans MT" w:cs="Calibri"/>
                <w:color w:val="000000"/>
                <w:sz w:val="16"/>
                <w:szCs w:val="16"/>
                <w:lang w:val="nl-NL"/>
              </w:rPr>
              <w:t xml:space="preserve"> (25.9)</w:t>
            </w:r>
          </w:p>
        </w:tc>
        <w:tc>
          <w:tcPr>
            <w:tcW w:w="1002" w:type="dxa"/>
            <w:shd w:val="clear" w:color="auto" w:fill="auto"/>
            <w:noWrap/>
            <w:vAlign w:val="bottom"/>
            <w:hideMark/>
          </w:tcPr>
          <w:p w14:paraId="494EF3DC" w14:textId="684DD2D8"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56</w:t>
            </w:r>
            <w:r w:rsidR="00221BBC" w:rsidRPr="00BB2F22">
              <w:rPr>
                <w:rFonts w:ascii="Gill Sans MT" w:eastAsia="Times New Roman" w:hAnsi="Gill Sans MT" w:cs="Calibri"/>
                <w:color w:val="000000"/>
                <w:sz w:val="16"/>
                <w:szCs w:val="16"/>
                <w:lang w:val="nl-NL"/>
              </w:rPr>
              <w:t xml:space="preserve"> (51.9)</w:t>
            </w:r>
          </w:p>
        </w:tc>
        <w:tc>
          <w:tcPr>
            <w:tcW w:w="1002" w:type="dxa"/>
            <w:shd w:val="clear" w:color="auto" w:fill="auto"/>
            <w:noWrap/>
            <w:vAlign w:val="bottom"/>
            <w:hideMark/>
          </w:tcPr>
          <w:p w14:paraId="6E4F95F7"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6ED25305"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FD7097F"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926BC50"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E29355B"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C15DFA9"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6660003E"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00812B8F"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FA11B1D"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A4D44E0"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998F658" w14:textId="6FCF7670"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45</w:t>
            </w:r>
            <w:r w:rsidR="007938A3" w:rsidRPr="00BB2F22">
              <w:rPr>
                <w:rFonts w:ascii="Gill Sans MT" w:eastAsia="Times New Roman" w:hAnsi="Gill Sans MT" w:cs="Calibri"/>
                <w:color w:val="000000"/>
                <w:sz w:val="16"/>
                <w:szCs w:val="16"/>
                <w:lang w:val="nl-NL"/>
              </w:rPr>
              <w:t xml:space="preserve"> (41.7)</w:t>
            </w:r>
          </w:p>
        </w:tc>
        <w:tc>
          <w:tcPr>
            <w:tcW w:w="1002" w:type="dxa"/>
            <w:shd w:val="clear" w:color="auto" w:fill="auto"/>
            <w:noWrap/>
            <w:vAlign w:val="bottom"/>
            <w:hideMark/>
          </w:tcPr>
          <w:p w14:paraId="255D1774"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r>
      <w:tr w:rsidR="007E5B5A" w:rsidRPr="00403CEB" w14:paraId="6116C749" w14:textId="77777777" w:rsidTr="007E5B5A">
        <w:trPr>
          <w:trHeight w:val="300"/>
        </w:trPr>
        <w:tc>
          <w:tcPr>
            <w:tcW w:w="567" w:type="dxa"/>
            <w:shd w:val="clear" w:color="000000" w:fill="BFBFBF"/>
            <w:noWrap/>
            <w:vAlign w:val="bottom"/>
            <w:hideMark/>
          </w:tcPr>
          <w:p w14:paraId="6632CCF4" w14:textId="72DA58D4" w:rsidR="00CA6D95" w:rsidRPr="00CB0389" w:rsidRDefault="007E5B5A" w:rsidP="00CB0389">
            <w:pPr>
              <w:suppressAutoHyphens w:val="0"/>
              <w:spacing w:line="240" w:lineRule="auto"/>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fldChar w:fldCharType="begin">
                <w:fldData xml:space="preserve">PEVuZE5vdGU+PENpdGU+PEF1dGhvcj5NYWpvcjwvQXV0aG9yPjxZZWFyPjIwMjI8L1llYXI+PFJl
Y051bT4zMzwvUmVjTnVtPjxEaXNwbGF5VGV4dD48c3R5bGUgZmFjZT0ic3VwZXJzY3JpcHQiPjEy
PC9zdHlsZT48L0Rpc3BsYXlUZXh0PjxyZWNvcmQ+PHJlYy1udW1iZXI+MzM8L3JlYy1udW1iZXI+
PGZvcmVpZ24ta2V5cz48a2V5IGFwcD0iRU4iIGRiLWlkPSJ6ZjBmYXZkem01d2V6ZWVzd3RydnBz
MnEwdmVzdmZ2ZnN3cHMiIHRpbWVzdGFtcD0iMTY5MTUwNDQ2MiI+MzM8L2tleT48L2ZvcmVpZ24t
a2V5cz48cmVmLXR5cGUgbmFtZT0iSm91cm5hbCBBcnRpY2xlIj4xNzwvcmVmLXR5cGU+PGNvbnRy
aWJ1dG9ycz48YXV0aG9ycz48YXV0aG9yPk1ham9yLCBNLjwvYXV0aG9yPjxhdXRob3I+TG9uZywg
Ry4gVy48L2F1dGhvcj48YXV0aG9yPkVkZW4sIEMuIEwuPC9hdXRob3I+PGF1dGhvcj5TdHVkemlu
c2tpLCBELiBNLjwvYXV0aG9yPjxhdXRob3I+Q2FsbGFoYW4sIFIuIEUuPC9hdXRob3I+PGF1dGhv
cj5Ccm93biwgTy4gVy48L2F1dGhvcj48L2F1dGhvcnM+PC9jb250cmlidXRvcnM+PGF1dGgtYWRk
cmVzcz5EZXBhcnRtZW50IG9mIFN1cmdlcnksIEJlYXVtb250IEhlYWx0aCwgUm95YWwgT2FrLCBN
aWNoLiYjeEQ7RGVwYXJ0bWVudCBvZiBTdXJnZXJ5LCBCZWF1bW9udCBIZWFsdGgsIFJveWFsIE9h
aywgTWljaC4gRWxlY3Ryb25pYyBhZGRyZXNzOiBncmFoYW0ubG9uZ0BiZWF1bW9udC5lZHUuPC9h
dXRoLWFkZHJlc3M+PHRpdGxlcz48dGl0bGU+TG9uZy10ZXJtIG91dGNvbWVzIGFuZCBpbnRlcnZl
bnRpb25zIG9mIHBvc3RvcGVyYXRpdmUgdHlwZSAxYSBlbmRvbGVhayBmb2xsb3dpbmcgZWxlY3Rp
dmUgZW5kb3Zhc2N1bGFyIGFvcnRpYyBhbmV1cnlzbSByZXBhaXI8L3RpdGxlPjxzZWNvbmRhcnkt
dGl0bGU+SiBWYXNjIFN1cmc8L3NlY29uZGFyeS10aXRsZT48L3RpdGxlcz48cGVyaW9kaWNhbD48
ZnVsbC10aXRsZT5KIFZhc2MgU3VyZzwvZnVsbC10aXRsZT48L3BlcmlvZGljYWw+PHBhZ2VzPjEz
Ni0xNDMuZTE8L3BhZ2VzPjx2b2x1bWU+NzU8L3ZvbHVtZT48bnVtYmVyPjE8L251bWJlcj48ZWRp
dGlvbj4yMDIxMDcyNjwvZWRpdGlvbj48a2V5d29yZHM+PGtleXdvcmQ+QWdlZDwva2V5d29yZD48
a2V5d29yZD5BZ2VkLCA4MCBhbmQgb3Zlcjwva2V5d29yZD48a2V5d29yZD5Bb3J0YSwgQWJkb21p
bmFsL2RpYWdub3N0aWMgaW1hZ2luZy9wYXRob2xvZ3kvc3VyZ2VyeTwva2V5d29yZD48a2V5d29y
ZD5Bb3J0aWMgQW5ldXJ5c20sIEFiZG9taW5hbC9tb3J0YWxpdHkvKnN1cmdlcnk8L2tleXdvcmQ+
PGtleXdvcmQ+Qmxvb2QgVmVzc2VsIFByb3N0aGVzaXMgSW1wbGFudGF0aW9uLyphZHZlcnNlIGVm
ZmVjdHMvaW5zdHJ1bWVudGF0aW9uL21ldGhvZHM8L2tleXdvcmQ+PGtleXdvcmQ+RWxlY3RpdmUg
U3VyZ2ljYWwgUHJvY2VkdXJlcy8qYWR2ZXJzZSBlZmZlY3RzL21ldGhvZHM8L2tleXdvcmQ+PGtl
eXdvcmQ+RW5kb2xlYWsvZGlhZ25vc2lzLyplcGlkZW1pb2xvZ3kvZXRpb2xvZ3kvc3VyZ2VyeTwv
a2V5d29yZD48a2V5d29yZD5FbmRvdmFzY3VsYXIgUHJvY2VkdXJlcy8qYWR2ZXJzZSBlZmZlY3Rz
L2luc3RydW1lbnRhdGlvbi9tZXRob2RzPC9rZXl3b3JkPjxrZXl3b3JkPkZlbWFsZTwva2V5d29y
ZD48a2V5d29yZD5Gb2xsb3ctVXAgU3R1ZGllczwva2V5d29yZD48a2V5d29yZD5IdW1hbnM8L2tl
eXdvcmQ+PGtleXdvcmQ+SW5jaWRlbmNlPC9rZXl3b3JkPjxrZXl3b3JkPkthcGxhbi1NZWllciBF
c3RpbWF0ZTwva2V5d29yZD48a2V5d29yZD5NYWxlPC9rZXl3b3JkPjxrZXl3b3JkPlJlb3BlcmF0
aW9uL3N0YXRpc3RpY3MgJmFtcDsgbnVtZXJpY2FsIGRhdGE8L2tleXdvcmQ+PGtleXdvcmQ+UmV0
cm9zcGVjdGl2ZSBTdHVkaWVzPC9rZXl3b3JkPjxrZXl3b3JkPlJpc2sgRmFjdG9yczwva2V5d29y
ZD48a2V5d29yZD5TdGVudHMvYWR2ZXJzZSBlZmZlY3RzPC9rZXl3b3JkPjxrZXl3b3JkPlRyZWF0
bWVudCBPdXRjb21lPC9rZXl3b3JkPjxrZXl3b3JkPkFiZG9taW5hbCBhb3J0aWMgYW5ldXJ5c208
L2tleXdvcmQ+PGtleXdvcmQ+RW5kb3Zhc2N1bGFyIGFuZXVyeXNtIHJlcGFpcjwva2V5d29yZD48
a2V5d29yZD5Mb25nLXRlcm0gZm9sbG93LXVwPC9rZXl3b3JkPjxrZXl3b3JkPlBvc3RvcGVyYXRp
dmUgZW5kb2xlYWs8L2tleXdvcmQ+PGtleXdvcmQ+VHlwZSAxYSBlbmRvbGVhazwva2V5d29yZD48
L2tleXdvcmRzPjxkYXRlcz48eWVhcj4yMDIyPC95ZWFyPjxwdWItZGF0ZXM+PGRhdGU+SmFuPC9k
YXRlPjwvcHViLWRhdGVzPjwvZGF0ZXM+PGlzYm4+MDc0MS01MjE0PC9pc2JuPjxhY2Nlc3Npb24t
bnVtPjM0MzI0OTY5PC9hY2Nlc3Npb24tbnVtPjx1cmxzPjwvdXJscz48ZWxlY3Ryb25pYy1yZXNv
dXJjZS1udW0+MTAuMTAxNi9qLmp2cy4yMDIxLjA3LjEyMjwvZWxlY3Ryb25pYy1yZXNvdXJjZS1u
dW0+PHJlbW90ZS1kYXRhYmFzZS1wcm92aWRlcj5OTE08L3JlbW90ZS1kYXRhYmFzZS1wcm92aWRl
cj48bGFuZ3VhZ2U+ZW5nPC9sYW5ndWFnZT48L3JlY29yZD48L0NpdGU+PC9FbmROb3RlPn==
</w:fldData>
              </w:fldChar>
            </w:r>
            <w:r>
              <w:rPr>
                <w:rFonts w:ascii="Gill Sans MT" w:eastAsia="Times New Roman" w:hAnsi="Gill Sans MT" w:cs="Calibri"/>
                <w:color w:val="000000"/>
                <w:sz w:val="16"/>
                <w:szCs w:val="16"/>
                <w:lang w:val="nl-NL"/>
              </w:rPr>
              <w:instrText xml:space="preserve"> ADDIN EN.CITE </w:instrText>
            </w:r>
            <w:r>
              <w:rPr>
                <w:rFonts w:ascii="Gill Sans MT" w:eastAsia="Times New Roman" w:hAnsi="Gill Sans MT" w:cs="Calibri"/>
                <w:color w:val="000000"/>
                <w:sz w:val="16"/>
                <w:szCs w:val="16"/>
                <w:lang w:val="nl-NL"/>
              </w:rPr>
              <w:fldChar w:fldCharType="begin">
                <w:fldData xml:space="preserve">PEVuZE5vdGU+PENpdGU+PEF1dGhvcj5NYWpvcjwvQXV0aG9yPjxZZWFyPjIwMjI8L1llYXI+PFJl
Y051bT4zMzwvUmVjTnVtPjxEaXNwbGF5VGV4dD48c3R5bGUgZmFjZT0ic3VwZXJzY3JpcHQiPjEy
PC9zdHlsZT48L0Rpc3BsYXlUZXh0PjxyZWNvcmQ+PHJlYy1udW1iZXI+MzM8L3JlYy1udW1iZXI+
PGZvcmVpZ24ta2V5cz48a2V5IGFwcD0iRU4iIGRiLWlkPSJ6ZjBmYXZkem01d2V6ZWVzd3RydnBz
MnEwdmVzdmZ2ZnN3cHMiIHRpbWVzdGFtcD0iMTY5MTUwNDQ2MiI+MzM8L2tleT48L2ZvcmVpZ24t
a2V5cz48cmVmLXR5cGUgbmFtZT0iSm91cm5hbCBBcnRpY2xlIj4xNzwvcmVmLXR5cGU+PGNvbnRy
aWJ1dG9ycz48YXV0aG9ycz48YXV0aG9yPk1ham9yLCBNLjwvYXV0aG9yPjxhdXRob3I+TG9uZywg
Ry4gVy48L2F1dGhvcj48YXV0aG9yPkVkZW4sIEMuIEwuPC9hdXRob3I+PGF1dGhvcj5TdHVkemlu
c2tpLCBELiBNLjwvYXV0aG9yPjxhdXRob3I+Q2FsbGFoYW4sIFIuIEUuPC9hdXRob3I+PGF1dGhv
cj5Ccm93biwgTy4gVy48L2F1dGhvcj48L2F1dGhvcnM+PC9jb250cmlidXRvcnM+PGF1dGgtYWRk
cmVzcz5EZXBhcnRtZW50IG9mIFN1cmdlcnksIEJlYXVtb250IEhlYWx0aCwgUm95YWwgT2FrLCBN
aWNoLiYjeEQ7RGVwYXJ0bWVudCBvZiBTdXJnZXJ5LCBCZWF1bW9udCBIZWFsdGgsIFJveWFsIE9h
aywgTWljaC4gRWxlY3Ryb25pYyBhZGRyZXNzOiBncmFoYW0ubG9uZ0BiZWF1bW9udC5lZHUuPC9h
dXRoLWFkZHJlc3M+PHRpdGxlcz48dGl0bGU+TG9uZy10ZXJtIG91dGNvbWVzIGFuZCBpbnRlcnZl
bnRpb25zIG9mIHBvc3RvcGVyYXRpdmUgdHlwZSAxYSBlbmRvbGVhayBmb2xsb3dpbmcgZWxlY3Rp
dmUgZW5kb3Zhc2N1bGFyIGFvcnRpYyBhbmV1cnlzbSByZXBhaXI8L3RpdGxlPjxzZWNvbmRhcnkt
dGl0bGU+SiBWYXNjIFN1cmc8L3NlY29uZGFyeS10aXRsZT48L3RpdGxlcz48cGVyaW9kaWNhbD48
ZnVsbC10aXRsZT5KIFZhc2MgU3VyZzwvZnVsbC10aXRsZT48L3BlcmlvZGljYWw+PHBhZ2VzPjEz
Ni0xNDMuZTE8L3BhZ2VzPjx2b2x1bWU+NzU8L3ZvbHVtZT48bnVtYmVyPjE8L251bWJlcj48ZWRp
dGlvbj4yMDIxMDcyNjwvZWRpdGlvbj48a2V5d29yZHM+PGtleXdvcmQ+QWdlZDwva2V5d29yZD48
a2V5d29yZD5BZ2VkLCA4MCBhbmQgb3Zlcjwva2V5d29yZD48a2V5d29yZD5Bb3J0YSwgQWJkb21p
bmFsL2RpYWdub3N0aWMgaW1hZ2luZy9wYXRob2xvZ3kvc3VyZ2VyeTwva2V5d29yZD48a2V5d29y
ZD5Bb3J0aWMgQW5ldXJ5c20sIEFiZG9taW5hbC9tb3J0YWxpdHkvKnN1cmdlcnk8L2tleXdvcmQ+
PGtleXdvcmQ+Qmxvb2QgVmVzc2VsIFByb3N0aGVzaXMgSW1wbGFudGF0aW9uLyphZHZlcnNlIGVm
ZmVjdHMvaW5zdHJ1bWVudGF0aW9uL21ldGhvZHM8L2tleXdvcmQ+PGtleXdvcmQ+RWxlY3RpdmUg
U3VyZ2ljYWwgUHJvY2VkdXJlcy8qYWR2ZXJzZSBlZmZlY3RzL21ldGhvZHM8L2tleXdvcmQ+PGtl
eXdvcmQ+RW5kb2xlYWsvZGlhZ25vc2lzLyplcGlkZW1pb2xvZ3kvZXRpb2xvZ3kvc3VyZ2VyeTwv
a2V5d29yZD48a2V5d29yZD5FbmRvdmFzY3VsYXIgUHJvY2VkdXJlcy8qYWR2ZXJzZSBlZmZlY3Rz
L2luc3RydW1lbnRhdGlvbi9tZXRob2RzPC9rZXl3b3JkPjxrZXl3b3JkPkZlbWFsZTwva2V5d29y
ZD48a2V5d29yZD5Gb2xsb3ctVXAgU3R1ZGllczwva2V5d29yZD48a2V5d29yZD5IdW1hbnM8L2tl
eXdvcmQ+PGtleXdvcmQ+SW5jaWRlbmNlPC9rZXl3b3JkPjxrZXl3b3JkPkthcGxhbi1NZWllciBF
c3RpbWF0ZTwva2V5d29yZD48a2V5d29yZD5NYWxlPC9rZXl3b3JkPjxrZXl3b3JkPlJlb3BlcmF0
aW9uL3N0YXRpc3RpY3MgJmFtcDsgbnVtZXJpY2FsIGRhdGE8L2tleXdvcmQ+PGtleXdvcmQ+UmV0
cm9zcGVjdGl2ZSBTdHVkaWVzPC9rZXl3b3JkPjxrZXl3b3JkPlJpc2sgRmFjdG9yczwva2V5d29y
ZD48a2V5d29yZD5TdGVudHMvYWR2ZXJzZSBlZmZlY3RzPC9rZXl3b3JkPjxrZXl3b3JkPlRyZWF0
bWVudCBPdXRjb21lPC9rZXl3b3JkPjxrZXl3b3JkPkFiZG9taW5hbCBhb3J0aWMgYW5ldXJ5c208
L2tleXdvcmQ+PGtleXdvcmQ+RW5kb3Zhc2N1bGFyIGFuZXVyeXNtIHJlcGFpcjwva2V5d29yZD48
a2V5d29yZD5Mb25nLXRlcm0gZm9sbG93LXVwPC9rZXl3b3JkPjxrZXl3b3JkPlBvc3RvcGVyYXRp
dmUgZW5kb2xlYWs8L2tleXdvcmQ+PGtleXdvcmQ+VHlwZSAxYSBlbmRvbGVhazwva2V5d29yZD48
L2tleXdvcmRzPjxkYXRlcz48eWVhcj4yMDIyPC95ZWFyPjxwdWItZGF0ZXM+PGRhdGU+SmFuPC9k
YXRlPjwvcHViLWRhdGVzPjwvZGF0ZXM+PGlzYm4+MDc0MS01MjE0PC9pc2JuPjxhY2Nlc3Npb24t
bnVtPjM0MzI0OTY5PC9hY2Nlc3Npb24tbnVtPjx1cmxzPjwvdXJscz48ZWxlY3Ryb25pYy1yZXNv
dXJjZS1udW0+MTAuMTAxNi9qLmp2cy4yMDIxLjA3LjEyMjwvZWxlY3Ryb25pYy1yZXNvdXJjZS1u
dW0+PHJlbW90ZS1kYXRhYmFzZS1wcm92aWRlcj5OTE08L3JlbW90ZS1kYXRhYmFzZS1wcm92aWRl
cj48bGFuZ3VhZ2U+ZW5nPC9sYW5ndWFnZT48L3JlY29yZD48L0NpdGU+PC9FbmROb3RlPn==
</w:fldData>
              </w:fldChar>
            </w:r>
            <w:r>
              <w:rPr>
                <w:rFonts w:ascii="Gill Sans MT" w:eastAsia="Times New Roman" w:hAnsi="Gill Sans MT" w:cs="Calibri"/>
                <w:color w:val="000000"/>
                <w:sz w:val="16"/>
                <w:szCs w:val="16"/>
                <w:lang w:val="nl-NL"/>
              </w:rPr>
              <w:instrText xml:space="preserve"> ADDIN EN.CITE.DATA </w:instrText>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end"/>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separate"/>
            </w:r>
            <w:r w:rsidRPr="007E5B5A">
              <w:rPr>
                <w:rFonts w:ascii="Gill Sans MT" w:eastAsia="Times New Roman" w:hAnsi="Gill Sans MT" w:cs="Calibri"/>
                <w:noProof/>
                <w:color w:val="000000"/>
                <w:sz w:val="16"/>
                <w:szCs w:val="16"/>
                <w:vertAlign w:val="superscript"/>
                <w:lang w:val="nl-NL"/>
              </w:rPr>
              <w:t>12</w:t>
            </w:r>
            <w:r>
              <w:rPr>
                <w:rFonts w:ascii="Gill Sans MT" w:eastAsia="Times New Roman" w:hAnsi="Gill Sans MT" w:cs="Calibri"/>
                <w:color w:val="000000"/>
                <w:sz w:val="16"/>
                <w:szCs w:val="16"/>
                <w:lang w:val="nl-NL"/>
              </w:rPr>
              <w:fldChar w:fldCharType="end"/>
            </w:r>
          </w:p>
        </w:tc>
        <w:tc>
          <w:tcPr>
            <w:tcW w:w="567" w:type="dxa"/>
            <w:shd w:val="clear" w:color="auto" w:fill="auto"/>
            <w:noWrap/>
            <w:vAlign w:val="bottom"/>
            <w:hideMark/>
          </w:tcPr>
          <w:p w14:paraId="45ED8E1F"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2019</w:t>
            </w:r>
          </w:p>
        </w:tc>
        <w:tc>
          <w:tcPr>
            <w:tcW w:w="568" w:type="dxa"/>
            <w:shd w:val="clear" w:color="auto" w:fill="auto"/>
            <w:noWrap/>
            <w:vAlign w:val="bottom"/>
            <w:hideMark/>
          </w:tcPr>
          <w:p w14:paraId="30A9E8B0"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EVAR</w:t>
            </w:r>
          </w:p>
        </w:tc>
        <w:tc>
          <w:tcPr>
            <w:tcW w:w="425" w:type="dxa"/>
            <w:shd w:val="clear" w:color="auto" w:fill="auto"/>
            <w:noWrap/>
            <w:vAlign w:val="bottom"/>
            <w:hideMark/>
          </w:tcPr>
          <w:p w14:paraId="015065C2"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87</w:t>
            </w:r>
          </w:p>
        </w:tc>
        <w:tc>
          <w:tcPr>
            <w:tcW w:w="850" w:type="dxa"/>
            <w:shd w:val="clear" w:color="auto" w:fill="auto"/>
            <w:noWrap/>
            <w:vAlign w:val="bottom"/>
            <w:hideMark/>
          </w:tcPr>
          <w:p w14:paraId="045C7156"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389</w:t>
            </w:r>
          </w:p>
        </w:tc>
        <w:tc>
          <w:tcPr>
            <w:tcW w:w="993" w:type="dxa"/>
            <w:shd w:val="clear" w:color="auto" w:fill="auto"/>
            <w:noWrap/>
            <w:vAlign w:val="bottom"/>
            <w:hideMark/>
          </w:tcPr>
          <w:p w14:paraId="6974AA03"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4.1</w:t>
            </w:r>
          </w:p>
        </w:tc>
        <w:tc>
          <w:tcPr>
            <w:tcW w:w="567" w:type="dxa"/>
            <w:shd w:val="clear" w:color="auto" w:fill="auto"/>
            <w:noWrap/>
            <w:vAlign w:val="bottom"/>
            <w:hideMark/>
          </w:tcPr>
          <w:p w14:paraId="43637CC9"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82</w:t>
            </w:r>
          </w:p>
        </w:tc>
        <w:tc>
          <w:tcPr>
            <w:tcW w:w="677" w:type="dxa"/>
            <w:shd w:val="clear" w:color="auto" w:fill="auto"/>
            <w:noWrap/>
            <w:vAlign w:val="bottom"/>
            <w:hideMark/>
          </w:tcPr>
          <w:p w14:paraId="5AB6FE1D"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54</w:t>
            </w:r>
          </w:p>
        </w:tc>
        <w:tc>
          <w:tcPr>
            <w:tcW w:w="1002" w:type="dxa"/>
            <w:shd w:val="clear" w:color="auto" w:fill="auto"/>
            <w:noWrap/>
            <w:vAlign w:val="bottom"/>
            <w:hideMark/>
          </w:tcPr>
          <w:p w14:paraId="55808F73" w14:textId="4EA0F762"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54</w:t>
            </w:r>
            <w:r w:rsidR="0021744B" w:rsidRPr="00BB2F22">
              <w:rPr>
                <w:rFonts w:ascii="Gill Sans MT" w:eastAsia="Times New Roman" w:hAnsi="Gill Sans MT" w:cs="Calibri"/>
                <w:color w:val="000000"/>
                <w:sz w:val="16"/>
                <w:szCs w:val="16"/>
                <w:lang w:val="nl-NL"/>
              </w:rPr>
              <w:t xml:space="preserve"> (13.9)</w:t>
            </w:r>
          </w:p>
        </w:tc>
        <w:tc>
          <w:tcPr>
            <w:tcW w:w="1002" w:type="dxa"/>
            <w:shd w:val="clear" w:color="auto" w:fill="auto"/>
            <w:noWrap/>
            <w:vAlign w:val="bottom"/>
            <w:hideMark/>
          </w:tcPr>
          <w:p w14:paraId="27A81319" w14:textId="69AD273B"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14</w:t>
            </w:r>
            <w:r w:rsidR="0013036C" w:rsidRPr="00BB2F22">
              <w:rPr>
                <w:rFonts w:ascii="Gill Sans MT" w:eastAsia="Times New Roman" w:hAnsi="Gill Sans MT" w:cs="Calibri"/>
                <w:color w:val="000000"/>
                <w:sz w:val="16"/>
                <w:szCs w:val="16"/>
                <w:lang w:val="nl-NL"/>
              </w:rPr>
              <w:t xml:space="preserve"> (55)</w:t>
            </w:r>
          </w:p>
        </w:tc>
        <w:tc>
          <w:tcPr>
            <w:tcW w:w="1002" w:type="dxa"/>
            <w:shd w:val="clear" w:color="auto" w:fill="auto"/>
            <w:noWrap/>
            <w:vAlign w:val="bottom"/>
            <w:hideMark/>
          </w:tcPr>
          <w:p w14:paraId="4CA5B3D4" w14:textId="53485C4F"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42</w:t>
            </w:r>
            <w:r w:rsidR="00840399" w:rsidRPr="00BB2F22">
              <w:rPr>
                <w:rFonts w:ascii="Gill Sans MT" w:eastAsia="Times New Roman" w:hAnsi="Gill Sans MT" w:cs="Calibri"/>
                <w:color w:val="000000"/>
                <w:sz w:val="16"/>
                <w:szCs w:val="16"/>
                <w:lang w:val="nl-NL"/>
              </w:rPr>
              <w:t xml:space="preserve"> (36.5)</w:t>
            </w:r>
          </w:p>
        </w:tc>
        <w:tc>
          <w:tcPr>
            <w:tcW w:w="1002" w:type="dxa"/>
            <w:shd w:val="clear" w:color="auto" w:fill="auto"/>
            <w:noWrap/>
            <w:vAlign w:val="bottom"/>
            <w:hideMark/>
          </w:tcPr>
          <w:p w14:paraId="2B1488DA" w14:textId="52C7B6C9"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8</w:t>
            </w:r>
            <w:r w:rsidR="00E034BB" w:rsidRPr="00BB2F22">
              <w:rPr>
                <w:rFonts w:ascii="Gill Sans MT" w:eastAsia="Times New Roman" w:hAnsi="Gill Sans MT" w:cs="Calibri"/>
                <w:color w:val="000000"/>
                <w:sz w:val="16"/>
                <w:szCs w:val="16"/>
                <w:lang w:val="nl-NL"/>
              </w:rPr>
              <w:t xml:space="preserve"> (4.6)</w:t>
            </w:r>
          </w:p>
        </w:tc>
        <w:tc>
          <w:tcPr>
            <w:tcW w:w="1002" w:type="dxa"/>
            <w:shd w:val="clear" w:color="auto" w:fill="auto"/>
            <w:noWrap/>
            <w:vAlign w:val="bottom"/>
            <w:hideMark/>
          </w:tcPr>
          <w:p w14:paraId="2D3022B9" w14:textId="3693AB60"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24</w:t>
            </w:r>
            <w:r w:rsidR="002602B7" w:rsidRPr="00BB2F22">
              <w:rPr>
                <w:rFonts w:ascii="Gill Sans MT" w:eastAsia="Times New Roman" w:hAnsi="Gill Sans MT" w:cs="Calibri"/>
                <w:color w:val="000000"/>
                <w:sz w:val="16"/>
                <w:szCs w:val="16"/>
                <w:lang w:val="nl-NL"/>
              </w:rPr>
              <w:t xml:space="preserve"> (31.9)</w:t>
            </w:r>
          </w:p>
        </w:tc>
        <w:tc>
          <w:tcPr>
            <w:tcW w:w="1002" w:type="dxa"/>
            <w:shd w:val="clear" w:color="auto" w:fill="auto"/>
            <w:noWrap/>
            <w:vAlign w:val="bottom"/>
            <w:hideMark/>
          </w:tcPr>
          <w:p w14:paraId="5DF35484"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65BFCE9A" w14:textId="4D06943D"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47</w:t>
            </w:r>
            <w:r w:rsidR="00E940DA" w:rsidRPr="00BB2F22">
              <w:rPr>
                <w:rFonts w:ascii="Gill Sans MT" w:eastAsia="Times New Roman" w:hAnsi="Gill Sans MT" w:cs="Calibri"/>
                <w:color w:val="000000"/>
                <w:sz w:val="16"/>
                <w:szCs w:val="16"/>
                <w:lang w:val="nl-NL"/>
              </w:rPr>
              <w:t xml:space="preserve"> (12.1)</w:t>
            </w:r>
          </w:p>
        </w:tc>
        <w:tc>
          <w:tcPr>
            <w:tcW w:w="1002" w:type="dxa"/>
            <w:shd w:val="clear" w:color="auto" w:fill="auto"/>
            <w:noWrap/>
            <w:vAlign w:val="bottom"/>
            <w:hideMark/>
          </w:tcPr>
          <w:p w14:paraId="0050A273"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0BA450ED" w14:textId="35DC8344"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6</w:t>
            </w:r>
            <w:r w:rsidR="0089574E" w:rsidRPr="00BB2F22">
              <w:rPr>
                <w:rFonts w:ascii="Gill Sans MT" w:eastAsia="Times New Roman" w:hAnsi="Gill Sans MT" w:cs="Calibri"/>
                <w:color w:val="000000"/>
                <w:sz w:val="16"/>
                <w:szCs w:val="16"/>
                <w:lang w:val="nl-NL"/>
              </w:rPr>
              <w:t xml:space="preserve"> (</w:t>
            </w:r>
            <w:r w:rsidR="009436E0" w:rsidRPr="00BB2F22">
              <w:rPr>
                <w:rFonts w:ascii="Gill Sans MT" w:eastAsia="Times New Roman" w:hAnsi="Gill Sans MT" w:cs="Calibri"/>
                <w:color w:val="000000"/>
                <w:sz w:val="16"/>
                <w:szCs w:val="16"/>
                <w:lang w:val="nl-NL"/>
              </w:rPr>
              <w:t>6.7)</w:t>
            </w:r>
          </w:p>
        </w:tc>
        <w:tc>
          <w:tcPr>
            <w:tcW w:w="1002" w:type="dxa"/>
            <w:shd w:val="clear" w:color="auto" w:fill="auto"/>
            <w:noWrap/>
            <w:vAlign w:val="bottom"/>
            <w:hideMark/>
          </w:tcPr>
          <w:p w14:paraId="4A2AFE50"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1C12F4AE"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3697CC6"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E42A703"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0743CA47"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F30A53D"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902962F" w14:textId="3FA913E0"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60</w:t>
            </w:r>
            <w:r w:rsidR="007938A3" w:rsidRPr="00BB2F22">
              <w:rPr>
                <w:rFonts w:ascii="Gill Sans MT" w:eastAsia="Times New Roman" w:hAnsi="Gill Sans MT" w:cs="Calibri"/>
                <w:color w:val="000000"/>
                <w:sz w:val="16"/>
                <w:szCs w:val="16"/>
                <w:lang w:val="nl-NL"/>
              </w:rPr>
              <w:t xml:space="preserve"> (41)</w:t>
            </w:r>
          </w:p>
        </w:tc>
        <w:tc>
          <w:tcPr>
            <w:tcW w:w="1002" w:type="dxa"/>
            <w:shd w:val="clear" w:color="auto" w:fill="auto"/>
            <w:noWrap/>
            <w:vAlign w:val="bottom"/>
            <w:hideMark/>
          </w:tcPr>
          <w:p w14:paraId="4087FD63"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r>
      <w:tr w:rsidR="007E5B5A" w:rsidRPr="00403CEB" w14:paraId="289CDE43" w14:textId="77777777" w:rsidTr="007E5B5A">
        <w:trPr>
          <w:trHeight w:val="300"/>
        </w:trPr>
        <w:tc>
          <w:tcPr>
            <w:tcW w:w="567" w:type="dxa"/>
            <w:shd w:val="clear" w:color="000000" w:fill="BFBFBF"/>
            <w:noWrap/>
            <w:vAlign w:val="bottom"/>
            <w:hideMark/>
          </w:tcPr>
          <w:p w14:paraId="02B8975F" w14:textId="0CA58C5D" w:rsidR="00CA6D95" w:rsidRPr="00CB0389" w:rsidRDefault="007E5B5A" w:rsidP="00CB0389">
            <w:pPr>
              <w:suppressAutoHyphens w:val="0"/>
              <w:spacing w:line="240" w:lineRule="auto"/>
              <w:rPr>
                <w:rFonts w:ascii="Gill Sans MT" w:eastAsia="Times New Roman" w:hAnsi="Gill Sans MT" w:cs="Calibri"/>
                <w:color w:val="000000"/>
                <w:sz w:val="16"/>
                <w:szCs w:val="16"/>
                <w:lang w:val="en-US"/>
              </w:rPr>
            </w:pPr>
            <w:r>
              <w:rPr>
                <w:rFonts w:ascii="Gill Sans MT" w:eastAsia="Times New Roman" w:hAnsi="Gill Sans MT" w:cs="Calibri"/>
                <w:color w:val="000000"/>
                <w:sz w:val="16"/>
                <w:szCs w:val="16"/>
                <w:lang w:val="en-US"/>
              </w:rPr>
              <w:fldChar w:fldCharType="begin">
                <w:fldData xml:space="preserve">PEVuZE5vdGU+PENpdGU+PEF1dGhvcj5PbGl2ZWlyYTwvQXV0aG9yPjxZZWFyPjIwMTk8L1llYXI+
PFJlY051bT4zOTwvUmVjTnVtPjxEaXNwbGF5VGV4dD48c3R5bGUgZmFjZT0ic3VwZXJzY3JpcHQi
PjEzPC9zdHlsZT48L0Rpc3BsYXlUZXh0PjxyZWNvcmQ+PHJlYy1udW1iZXI+Mzk8L3JlYy1udW1i
ZXI+PGZvcmVpZ24ta2V5cz48a2V5IGFwcD0iRU4iIGRiLWlkPSJ6ZjBmYXZkem01d2V6ZWVzd3Ry
dnBzMnEwdmVzdmZ2ZnN3cHMiIHRpbWVzdGFtcD0iMTY5MTUwNDcxOCI+Mzk8L2tleT48L2ZvcmVp
Z24ta2V5cz48cmVmLXR5cGUgbmFtZT0iSm91cm5hbCBBcnRpY2xlIj4xNzwvcmVmLXR5cGU+PGNv
bnRyaWJ1dG9ycz48YXV0aG9ycz48YXV0aG9yPk9saXZlaXJhLCBOLiBGLiBHLjwvYXV0aG9yPjxh
dXRob3I+VWx0ZWUsIEsuPC9hdXRob3I+PGF1dGhvcj52YW4gUmlqbiwgTS4gSi48L2F1dGhvcj48
YXV0aG9yPlBpbnRvLCBKLiBQLjwvYXV0aG9yPjxhdXRob3I+UmFhLCBTLiBULjwvYXV0aG9yPjxh
dXRob3I+QmFzdG9zIEdvbsOnYWx2ZXMsIEYuPC9hdXRob3I+PGF1dGhvcj5Ib2VrcywgUy4gRS48
L2F1dGhvcj48YXV0aG9yPlZlcmhhZ2VuLCBILiBKLiBNLjwvYXV0aG9yPjwvYXV0aG9ycz48L2Nv
bnRyaWJ1dG9ycz48YXV0aC1hZGRyZXNzPkRlcGFydG1lbnQgb2YgVmFzY3VsYXIgU3VyZ2VyeSwg
RXJhc211cyBVbml2ZXJzaXR5IE1lZGljYWwgQ2VudGVyLCBSb3R0ZXJkYW0sIFRoZSBOZXRoZXJs
YW5kczsgRGVwYXJ0bWVudCBvZiBBbmdpb2xvZ3kgYW5kIFZhc2N1bGFyIFN1cmdlcnksIEhvc3Bp
dGFsIGRvIERpdmlubyBFc3DDrXJpdG8gU2FudG8sIFBvbnRhIERlbGdhZGEsIEF6b3JlcywgUG9y
dHVnYWwuIEVsZWN0cm9uaWMgYWRkcmVzczogbi5nb21lc29saXZlaXJhQGVyYXNtdXNtYy5ubC4m
I3hEO0RlcGFydG1lbnQgb2YgVmFzY3VsYXIgU3VyZ2VyeSwgRXJhc211cyBVbml2ZXJzaXR5IE1l
ZGljYWwgQ2VudGVyLCBSb3R0ZXJkYW0sIFRoZSBOZXRoZXJsYW5kcy4mI3hEO0RlcGFydG1lbnQg
b2YgVmFzY3VsYXIgU3VyZ2VyeSwgRXJhc211cyBVbml2ZXJzaXR5IE1lZGljYWwgQ2VudGVyLCBS
b3R0ZXJkYW0sIFRoZSBOZXRoZXJsYW5kczsgRGVwYXJ0bWVudCBvZiBBbmdpb2xvZ3kgYW5kIFZh
c2N1bGFyIFN1cmdlcnksIEhvc3BpdGFsIGRlIFPDo28gSm/Do28sIFBvcnRvLCBQb3J0dWdhbC4m
I3hEO0RlcGFydG1lbnQgb2YgVmFzY3VsYXIgU3VyZ2VyeSwgRXJhc211cyBVbml2ZXJzaXR5IE1l
ZGljYWwgQ2VudGVyLCBSb3R0ZXJkYW0sIFRoZSBOZXRoZXJsYW5kczsgRGVwYXJ0bWVudCBvZiBB
bmdpb2xvZ3kgYW5kIFZhc2N1bGFyIFN1cmdlcnksIEhvc3BpdGFsIGRlIFNhbnRhIE1hcnRhLCBD
ZW50cm8gSG9zcGl0YWxhciBkZSBMaXNib2EgQ2VudHJhbCwgTGlzYm9uLCBQb3J0dWdhbC4mI3hE
O0RlcGFydG1lbnQgb2YgQW5lc3RoZXNpb2xvZ3ksIEVyYXNtdXMgVW5pdmVyc2l0eSBNZWRpY2Fs
IENlbnRlciwgUm90dGVyZGFtLCBUaGUgTmV0aGVybGFuZHMuPC9hdXRoLWFkZHJlc3M+PHRpdGxl
cz48dGl0bGU+QW5hdG9taWMgcHJlZGljdG9ycyBmb3IgbGF0ZSBtb3J0YWxpdHkgYWZ0ZXIgc3Rh
bmRhcmQgZW5kb3Zhc2N1bGFyIGFuZXVyeXNtIHJlcGFpcjwvdGl0bGU+PHNlY29uZGFyeS10aXRs
ZT5KIFZhc2MgU3VyZzwvc2Vjb25kYXJ5LXRpdGxlPjwvdGl0bGVzPjxwZXJpb2RpY2FsPjxmdWxs
LXRpdGxlPkogVmFzYyBTdXJnPC9mdWxsLXRpdGxlPjwvcGVyaW9kaWNhbD48cGFnZXM+MTQ0NC0x
NDUxPC9wYWdlcz48dm9sdW1lPjY5PC92b2x1bWU+PG51bWJlcj41PC9udW1iZXI+PGVkaXRpb24+
MjAxODExMjM8L2VkaXRpb24+PGtleXdvcmRzPjxrZXl3b3JkPkFnZWQ8L2tleXdvcmQ+PGtleXdv
cmQ+QWdlZCwgODAgYW5kIG92ZXI8L2tleXdvcmQ+PGtleXdvcmQ+QW9ydGljIEFuZXVyeXNtLCBB
YmRvbWluYWwvZGlhZ25vc3RpYyBpbWFnaW5nL21vcnRhbGl0eS8qc3VyZ2VyeTwva2V5d29yZD48
a2V5d29yZD5Bb3J0b2dyYXBoeS8qbWV0aG9kczwva2V5d29yZD48a2V5d29yZD5CbG9vZCBWZXNz
ZWwgUHJvc3RoZXNpcyBJbXBsYW50YXRpb24vYWR2ZXJzZSBlZmZlY3RzLyptb3J0YWxpdHk8L2tl
eXdvcmQ+PGtleXdvcmQ+Q2FyZGlvdmFzY3VsYXIgRGlzZWFzZXMvZGlhZ25vc2lzLyptb3J0YWxp
dHk8L2tleXdvcmQ+PGtleXdvcmQ+Q2F1c2Ugb2YgRGVhdGg8L2tleXdvcmQ+PGtleXdvcmQ+Q29t
b3JiaWRpdHk8L2tleXdvcmQ+PGtleXdvcmQ+KkNvbXB1dGVkIFRvbW9ncmFwaHkgQW5naW9ncmFw
aHk8L2tleXdvcmQ+PGtleXdvcmQ+RW5kb3Zhc2N1bGFyIFByb2NlZHVyZXMvYWR2ZXJzZSBlZmZl
Y3RzLyptb3J0YWxpdHk8L2tleXdvcmQ+PGtleXdvcmQ+RmVtYWxlPC9rZXl3b3JkPjxrZXl3b3Jk
Pkh1bWFuczwva2V5d29yZD48a2V5d29yZD5NYWxlPC9rZXl3b3JkPjxrZXl3b3JkPk5lb3BsYXNt
cy9kaWFnbm9zaXMvbW9ydGFsaXR5PC9rZXl3b3JkPjxrZXl3b3JkPlByZWRpY3RpdmUgVmFsdWUg
b2YgVGVzdHM8L2tleXdvcmQ+PGtleXdvcmQ+UmVnaXN0cmllczwva2V5d29yZD48a2V5d29yZD5S
ZXRyb3NwZWN0aXZlIFN0dWRpZXM8L2tleXdvcmQ+PGtleXdvcmQ+UmlzayBBc3Nlc3NtZW50PC9r
ZXl3b3JkPjxrZXl3b3JkPlJpc2sgRmFjdG9yczwva2V5d29yZD48a2V5d29yZD5UaW1lIEZhY3Rv
cnM8L2tleXdvcmQ+PGtleXdvcmQ+VHJlYXRtZW50IE91dGNvbWU8L2tleXdvcmQ+PGtleXdvcmQ+
QWJkb21pbmFsPC9rZXl3b3JkPjxrZXl3b3JkPkFvcnRpYyBhbmV1cnlzbTwva2V5d29yZD48a2V5
d29yZD5CbG9vZCB2ZXNzZWwgcHJvc3RoZXNpcyBpbXBsYW50YXRpb248L2tleXdvcmQ+PGtleXdv
cmQ+RW5kb3Zhc2N1bGFyIHByb2NlZHVyZTwva2V5d29yZD48a2V5d29yZD5Nb3J0YWxpdHk8L2tl
eXdvcmQ+PC9rZXl3b3Jkcz48ZGF0ZXM+PHllYXI+MjAxOTwveWVhcj48cHViLWRhdGVzPjxkYXRl
Pk1heTwvZGF0ZT48L3B1Yi1kYXRlcz48L2RhdGVzPjxpc2JuPjA3NDEtNTIxNDwvaXNibj48YWNj
ZXNzaW9uLW51bT4zMDQ3Nzk0MjwvYWNjZXNzaW9uLW51bT48dXJscz48L3VybHM+PGVsZWN0cm9u
aWMtcmVzb3VyY2UtbnVtPjEwLjEwMTYvai5qdnMuMjAxOC4wNy4wODI8L2VsZWN0cm9uaWMtcmVz
b3VyY2UtbnVtPjxyZW1vdGUtZGF0YWJhc2UtcHJvdmlkZXI+TkxNPC9yZW1vdGUtZGF0YWJhc2Ut
cHJvdmlkZXI+PGxhbmd1YWdlPmVuZzwvbGFuZ3VhZ2U+PC9yZWNvcmQ+PC9DaXRlPjwvRW5kTm90
ZT4A
</w:fldData>
              </w:fldChar>
            </w:r>
            <w:r>
              <w:rPr>
                <w:rFonts w:ascii="Gill Sans MT" w:eastAsia="Times New Roman" w:hAnsi="Gill Sans MT" w:cs="Calibri"/>
                <w:color w:val="000000"/>
                <w:sz w:val="16"/>
                <w:szCs w:val="16"/>
                <w:lang w:val="en-US"/>
              </w:rPr>
              <w:instrText xml:space="preserve"> ADDIN EN.CITE </w:instrText>
            </w:r>
            <w:r>
              <w:rPr>
                <w:rFonts w:ascii="Gill Sans MT" w:eastAsia="Times New Roman" w:hAnsi="Gill Sans MT" w:cs="Calibri"/>
                <w:color w:val="000000"/>
                <w:sz w:val="16"/>
                <w:szCs w:val="16"/>
                <w:lang w:val="en-US"/>
              </w:rPr>
              <w:fldChar w:fldCharType="begin">
                <w:fldData xml:space="preserve">PEVuZE5vdGU+PENpdGU+PEF1dGhvcj5PbGl2ZWlyYTwvQXV0aG9yPjxZZWFyPjIwMTk8L1llYXI+
PFJlY051bT4zOTwvUmVjTnVtPjxEaXNwbGF5VGV4dD48c3R5bGUgZmFjZT0ic3VwZXJzY3JpcHQi
PjEzPC9zdHlsZT48L0Rpc3BsYXlUZXh0PjxyZWNvcmQ+PHJlYy1udW1iZXI+Mzk8L3JlYy1udW1i
ZXI+PGZvcmVpZ24ta2V5cz48a2V5IGFwcD0iRU4iIGRiLWlkPSJ6ZjBmYXZkem01d2V6ZWVzd3Ry
dnBzMnEwdmVzdmZ2ZnN3cHMiIHRpbWVzdGFtcD0iMTY5MTUwNDcxOCI+Mzk8L2tleT48L2ZvcmVp
Z24ta2V5cz48cmVmLXR5cGUgbmFtZT0iSm91cm5hbCBBcnRpY2xlIj4xNzwvcmVmLXR5cGU+PGNv
bnRyaWJ1dG9ycz48YXV0aG9ycz48YXV0aG9yPk9saXZlaXJhLCBOLiBGLiBHLjwvYXV0aG9yPjxh
dXRob3I+VWx0ZWUsIEsuPC9hdXRob3I+PGF1dGhvcj52YW4gUmlqbiwgTS4gSi48L2F1dGhvcj48
YXV0aG9yPlBpbnRvLCBKLiBQLjwvYXV0aG9yPjxhdXRob3I+UmFhLCBTLiBULjwvYXV0aG9yPjxh
dXRob3I+QmFzdG9zIEdvbsOnYWx2ZXMsIEYuPC9hdXRob3I+PGF1dGhvcj5Ib2VrcywgUy4gRS48
L2F1dGhvcj48YXV0aG9yPlZlcmhhZ2VuLCBILiBKLiBNLjwvYXV0aG9yPjwvYXV0aG9ycz48L2Nv
bnRyaWJ1dG9ycz48YXV0aC1hZGRyZXNzPkRlcGFydG1lbnQgb2YgVmFzY3VsYXIgU3VyZ2VyeSwg
RXJhc211cyBVbml2ZXJzaXR5IE1lZGljYWwgQ2VudGVyLCBSb3R0ZXJkYW0sIFRoZSBOZXRoZXJs
YW5kczsgRGVwYXJ0bWVudCBvZiBBbmdpb2xvZ3kgYW5kIFZhc2N1bGFyIFN1cmdlcnksIEhvc3Bp
dGFsIGRvIERpdmlubyBFc3DDrXJpdG8gU2FudG8sIFBvbnRhIERlbGdhZGEsIEF6b3JlcywgUG9y
dHVnYWwuIEVsZWN0cm9uaWMgYWRkcmVzczogbi5nb21lc29saXZlaXJhQGVyYXNtdXNtYy5ubC4m
I3hEO0RlcGFydG1lbnQgb2YgVmFzY3VsYXIgU3VyZ2VyeSwgRXJhc211cyBVbml2ZXJzaXR5IE1l
ZGljYWwgQ2VudGVyLCBSb3R0ZXJkYW0sIFRoZSBOZXRoZXJsYW5kcy4mI3hEO0RlcGFydG1lbnQg
b2YgVmFzY3VsYXIgU3VyZ2VyeSwgRXJhc211cyBVbml2ZXJzaXR5IE1lZGljYWwgQ2VudGVyLCBS
b3R0ZXJkYW0sIFRoZSBOZXRoZXJsYW5kczsgRGVwYXJ0bWVudCBvZiBBbmdpb2xvZ3kgYW5kIFZh
c2N1bGFyIFN1cmdlcnksIEhvc3BpdGFsIGRlIFPDo28gSm/Do28sIFBvcnRvLCBQb3J0dWdhbC4m
I3hEO0RlcGFydG1lbnQgb2YgVmFzY3VsYXIgU3VyZ2VyeSwgRXJhc211cyBVbml2ZXJzaXR5IE1l
ZGljYWwgQ2VudGVyLCBSb3R0ZXJkYW0sIFRoZSBOZXRoZXJsYW5kczsgRGVwYXJ0bWVudCBvZiBB
bmdpb2xvZ3kgYW5kIFZhc2N1bGFyIFN1cmdlcnksIEhvc3BpdGFsIGRlIFNhbnRhIE1hcnRhLCBD
ZW50cm8gSG9zcGl0YWxhciBkZSBMaXNib2EgQ2VudHJhbCwgTGlzYm9uLCBQb3J0dWdhbC4mI3hE
O0RlcGFydG1lbnQgb2YgQW5lc3RoZXNpb2xvZ3ksIEVyYXNtdXMgVW5pdmVyc2l0eSBNZWRpY2Fs
IENlbnRlciwgUm90dGVyZGFtLCBUaGUgTmV0aGVybGFuZHMuPC9hdXRoLWFkZHJlc3M+PHRpdGxl
cz48dGl0bGU+QW5hdG9taWMgcHJlZGljdG9ycyBmb3IgbGF0ZSBtb3J0YWxpdHkgYWZ0ZXIgc3Rh
bmRhcmQgZW5kb3Zhc2N1bGFyIGFuZXVyeXNtIHJlcGFpcjwvdGl0bGU+PHNlY29uZGFyeS10aXRs
ZT5KIFZhc2MgU3VyZzwvc2Vjb25kYXJ5LXRpdGxlPjwvdGl0bGVzPjxwZXJpb2RpY2FsPjxmdWxs
LXRpdGxlPkogVmFzYyBTdXJnPC9mdWxsLXRpdGxlPjwvcGVyaW9kaWNhbD48cGFnZXM+MTQ0NC0x
NDUxPC9wYWdlcz48dm9sdW1lPjY5PC92b2x1bWU+PG51bWJlcj41PC9udW1iZXI+PGVkaXRpb24+
MjAxODExMjM8L2VkaXRpb24+PGtleXdvcmRzPjxrZXl3b3JkPkFnZWQ8L2tleXdvcmQ+PGtleXdv
cmQ+QWdlZCwgODAgYW5kIG92ZXI8L2tleXdvcmQ+PGtleXdvcmQ+QW9ydGljIEFuZXVyeXNtLCBB
YmRvbWluYWwvZGlhZ25vc3RpYyBpbWFnaW5nL21vcnRhbGl0eS8qc3VyZ2VyeTwva2V5d29yZD48
a2V5d29yZD5Bb3J0b2dyYXBoeS8qbWV0aG9kczwva2V5d29yZD48a2V5d29yZD5CbG9vZCBWZXNz
ZWwgUHJvc3RoZXNpcyBJbXBsYW50YXRpb24vYWR2ZXJzZSBlZmZlY3RzLyptb3J0YWxpdHk8L2tl
eXdvcmQ+PGtleXdvcmQ+Q2FyZGlvdmFzY3VsYXIgRGlzZWFzZXMvZGlhZ25vc2lzLyptb3J0YWxp
dHk8L2tleXdvcmQ+PGtleXdvcmQ+Q2F1c2Ugb2YgRGVhdGg8L2tleXdvcmQ+PGtleXdvcmQ+Q29t
b3JiaWRpdHk8L2tleXdvcmQ+PGtleXdvcmQ+KkNvbXB1dGVkIFRvbW9ncmFwaHkgQW5naW9ncmFw
aHk8L2tleXdvcmQ+PGtleXdvcmQ+RW5kb3Zhc2N1bGFyIFByb2NlZHVyZXMvYWR2ZXJzZSBlZmZl
Y3RzLyptb3J0YWxpdHk8L2tleXdvcmQ+PGtleXdvcmQ+RmVtYWxlPC9rZXl3b3JkPjxrZXl3b3Jk
Pkh1bWFuczwva2V5d29yZD48a2V5d29yZD5NYWxlPC9rZXl3b3JkPjxrZXl3b3JkPk5lb3BsYXNt
cy9kaWFnbm9zaXMvbW9ydGFsaXR5PC9rZXl3b3JkPjxrZXl3b3JkPlByZWRpY3RpdmUgVmFsdWUg
b2YgVGVzdHM8L2tleXdvcmQ+PGtleXdvcmQ+UmVnaXN0cmllczwva2V5d29yZD48a2V5d29yZD5S
ZXRyb3NwZWN0aXZlIFN0dWRpZXM8L2tleXdvcmQ+PGtleXdvcmQ+UmlzayBBc3Nlc3NtZW50PC9r
ZXl3b3JkPjxrZXl3b3JkPlJpc2sgRmFjdG9yczwva2V5d29yZD48a2V5d29yZD5UaW1lIEZhY3Rv
cnM8L2tleXdvcmQ+PGtleXdvcmQ+VHJlYXRtZW50IE91dGNvbWU8L2tleXdvcmQ+PGtleXdvcmQ+
QWJkb21pbmFsPC9rZXl3b3JkPjxrZXl3b3JkPkFvcnRpYyBhbmV1cnlzbTwva2V5d29yZD48a2V5
d29yZD5CbG9vZCB2ZXNzZWwgcHJvc3RoZXNpcyBpbXBsYW50YXRpb248L2tleXdvcmQ+PGtleXdv
cmQ+RW5kb3Zhc2N1bGFyIHByb2NlZHVyZTwva2V5d29yZD48a2V5d29yZD5Nb3J0YWxpdHk8L2tl
eXdvcmQ+PC9rZXl3b3Jkcz48ZGF0ZXM+PHllYXI+MjAxOTwveWVhcj48cHViLWRhdGVzPjxkYXRl
Pk1heTwvZGF0ZT48L3B1Yi1kYXRlcz48L2RhdGVzPjxpc2JuPjA3NDEtNTIxNDwvaXNibj48YWNj
ZXNzaW9uLW51bT4zMDQ3Nzk0MjwvYWNjZXNzaW9uLW51bT48dXJscz48L3VybHM+PGVsZWN0cm9u
aWMtcmVzb3VyY2UtbnVtPjEwLjEwMTYvai5qdnMuMjAxOC4wNy4wODI8L2VsZWN0cm9uaWMtcmVz
b3VyY2UtbnVtPjxyZW1vdGUtZGF0YWJhc2UtcHJvdmlkZXI+TkxNPC9yZW1vdGUtZGF0YWJhc2Ut
cHJvdmlkZXI+PGxhbmd1YWdlPmVuZzwvbGFuZ3VhZ2U+PC9yZWNvcmQ+PC9DaXRlPjwvRW5kTm90
ZT4A
</w:fldData>
              </w:fldChar>
            </w:r>
            <w:r>
              <w:rPr>
                <w:rFonts w:ascii="Gill Sans MT" w:eastAsia="Times New Roman" w:hAnsi="Gill Sans MT" w:cs="Calibri"/>
                <w:color w:val="000000"/>
                <w:sz w:val="16"/>
                <w:szCs w:val="16"/>
                <w:lang w:val="en-US"/>
              </w:rPr>
              <w:instrText xml:space="preserve"> ADDIN EN.CITE.DATA </w:instrText>
            </w:r>
            <w:r>
              <w:rPr>
                <w:rFonts w:ascii="Gill Sans MT" w:eastAsia="Times New Roman" w:hAnsi="Gill Sans MT" w:cs="Calibri"/>
                <w:color w:val="000000"/>
                <w:sz w:val="16"/>
                <w:szCs w:val="16"/>
                <w:lang w:val="en-US"/>
              </w:rPr>
            </w:r>
            <w:r>
              <w:rPr>
                <w:rFonts w:ascii="Gill Sans MT" w:eastAsia="Times New Roman" w:hAnsi="Gill Sans MT" w:cs="Calibri"/>
                <w:color w:val="000000"/>
                <w:sz w:val="16"/>
                <w:szCs w:val="16"/>
                <w:lang w:val="en-US"/>
              </w:rPr>
              <w:fldChar w:fldCharType="end"/>
            </w:r>
            <w:r>
              <w:rPr>
                <w:rFonts w:ascii="Gill Sans MT" w:eastAsia="Times New Roman" w:hAnsi="Gill Sans MT" w:cs="Calibri"/>
                <w:color w:val="000000"/>
                <w:sz w:val="16"/>
                <w:szCs w:val="16"/>
                <w:lang w:val="en-US"/>
              </w:rPr>
            </w:r>
            <w:r>
              <w:rPr>
                <w:rFonts w:ascii="Gill Sans MT" w:eastAsia="Times New Roman" w:hAnsi="Gill Sans MT" w:cs="Calibri"/>
                <w:color w:val="000000"/>
                <w:sz w:val="16"/>
                <w:szCs w:val="16"/>
                <w:lang w:val="en-US"/>
              </w:rPr>
              <w:fldChar w:fldCharType="separate"/>
            </w:r>
            <w:r w:rsidRPr="007E5B5A">
              <w:rPr>
                <w:rFonts w:ascii="Gill Sans MT" w:eastAsia="Times New Roman" w:hAnsi="Gill Sans MT" w:cs="Calibri"/>
                <w:noProof/>
                <w:color w:val="000000"/>
                <w:sz w:val="16"/>
                <w:szCs w:val="16"/>
                <w:vertAlign w:val="superscript"/>
                <w:lang w:val="en-US"/>
              </w:rPr>
              <w:t>13</w:t>
            </w:r>
            <w:r>
              <w:rPr>
                <w:rFonts w:ascii="Gill Sans MT" w:eastAsia="Times New Roman" w:hAnsi="Gill Sans MT" w:cs="Calibri"/>
                <w:color w:val="000000"/>
                <w:sz w:val="16"/>
                <w:szCs w:val="16"/>
                <w:lang w:val="en-US"/>
              </w:rPr>
              <w:fldChar w:fldCharType="end"/>
            </w:r>
          </w:p>
        </w:tc>
        <w:tc>
          <w:tcPr>
            <w:tcW w:w="567" w:type="dxa"/>
            <w:shd w:val="clear" w:color="auto" w:fill="auto"/>
            <w:noWrap/>
            <w:vAlign w:val="bottom"/>
            <w:hideMark/>
          </w:tcPr>
          <w:p w14:paraId="7E93B70E"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2019</w:t>
            </w:r>
          </w:p>
        </w:tc>
        <w:tc>
          <w:tcPr>
            <w:tcW w:w="568" w:type="dxa"/>
            <w:shd w:val="clear" w:color="auto" w:fill="auto"/>
            <w:noWrap/>
            <w:vAlign w:val="bottom"/>
            <w:hideMark/>
          </w:tcPr>
          <w:p w14:paraId="0656DCC7"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EVAR</w:t>
            </w:r>
          </w:p>
        </w:tc>
        <w:tc>
          <w:tcPr>
            <w:tcW w:w="425" w:type="dxa"/>
            <w:shd w:val="clear" w:color="auto" w:fill="auto"/>
            <w:noWrap/>
            <w:vAlign w:val="bottom"/>
            <w:hideMark/>
          </w:tcPr>
          <w:p w14:paraId="4D60706B"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65</w:t>
            </w:r>
          </w:p>
        </w:tc>
        <w:tc>
          <w:tcPr>
            <w:tcW w:w="850" w:type="dxa"/>
            <w:shd w:val="clear" w:color="auto" w:fill="auto"/>
            <w:noWrap/>
            <w:vAlign w:val="bottom"/>
            <w:hideMark/>
          </w:tcPr>
          <w:p w14:paraId="07C5A692" w14:textId="61537D02"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40</w:t>
            </w:r>
            <w:r w:rsidR="006141B2" w:rsidRPr="00BB2F22">
              <w:rPr>
                <w:rFonts w:ascii="Gill Sans MT" w:eastAsia="Times New Roman" w:hAnsi="Gill Sans MT" w:cs="Calibri"/>
                <w:color w:val="000000"/>
                <w:sz w:val="16"/>
                <w:szCs w:val="16"/>
                <w:lang w:val="nl-NL"/>
              </w:rPr>
              <w:t>8</w:t>
            </w:r>
          </w:p>
        </w:tc>
        <w:tc>
          <w:tcPr>
            <w:tcW w:w="993" w:type="dxa"/>
            <w:shd w:val="clear" w:color="auto" w:fill="auto"/>
            <w:noWrap/>
            <w:vAlign w:val="bottom"/>
            <w:hideMark/>
          </w:tcPr>
          <w:p w14:paraId="4493DF85"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2.6</w:t>
            </w:r>
          </w:p>
        </w:tc>
        <w:tc>
          <w:tcPr>
            <w:tcW w:w="567" w:type="dxa"/>
            <w:shd w:val="clear" w:color="auto" w:fill="auto"/>
            <w:noWrap/>
            <w:vAlign w:val="bottom"/>
            <w:hideMark/>
          </w:tcPr>
          <w:p w14:paraId="14E74025"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87.9</w:t>
            </w:r>
          </w:p>
        </w:tc>
        <w:tc>
          <w:tcPr>
            <w:tcW w:w="677" w:type="dxa"/>
            <w:shd w:val="clear" w:color="auto" w:fill="auto"/>
            <w:noWrap/>
            <w:vAlign w:val="bottom"/>
            <w:hideMark/>
          </w:tcPr>
          <w:p w14:paraId="06949194"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2CF1B12A" w14:textId="6309BA24"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68</w:t>
            </w:r>
            <w:r w:rsidR="0021744B" w:rsidRPr="00BB2F22">
              <w:rPr>
                <w:rFonts w:ascii="Gill Sans MT" w:eastAsia="Times New Roman" w:hAnsi="Gill Sans MT" w:cs="Calibri"/>
                <w:color w:val="000000"/>
                <w:sz w:val="16"/>
                <w:szCs w:val="16"/>
                <w:lang w:val="nl-NL"/>
              </w:rPr>
              <w:t xml:space="preserve"> (11)</w:t>
            </w:r>
          </w:p>
        </w:tc>
        <w:tc>
          <w:tcPr>
            <w:tcW w:w="1002" w:type="dxa"/>
            <w:shd w:val="clear" w:color="auto" w:fill="auto"/>
            <w:noWrap/>
            <w:vAlign w:val="bottom"/>
            <w:hideMark/>
          </w:tcPr>
          <w:p w14:paraId="0BF1F470" w14:textId="3196644C"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81</w:t>
            </w:r>
            <w:r w:rsidR="0013036C" w:rsidRPr="00BB2F22">
              <w:rPr>
                <w:rFonts w:ascii="Gill Sans MT" w:eastAsia="Times New Roman" w:hAnsi="Gill Sans MT" w:cs="Calibri"/>
                <w:color w:val="000000"/>
                <w:sz w:val="16"/>
                <w:szCs w:val="16"/>
                <w:lang w:val="nl-NL"/>
              </w:rPr>
              <w:t xml:space="preserve"> (69.6)</w:t>
            </w:r>
          </w:p>
        </w:tc>
        <w:tc>
          <w:tcPr>
            <w:tcW w:w="1002" w:type="dxa"/>
            <w:shd w:val="clear" w:color="auto" w:fill="auto"/>
            <w:noWrap/>
            <w:vAlign w:val="bottom"/>
            <w:hideMark/>
          </w:tcPr>
          <w:p w14:paraId="62B843A7"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239361E1"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D7DFCC0"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987A6ED"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304DA5A"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83A4A4B"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941E270"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7CF105E"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3F01D8C"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C97252A"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BEA957A"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DEB679F"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8A7F8C7"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2793C07" w14:textId="4AC9FE02"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8</w:t>
            </w:r>
            <w:r w:rsidR="002A7D44" w:rsidRPr="00BB2F22">
              <w:rPr>
                <w:rFonts w:ascii="Gill Sans MT" w:eastAsia="Times New Roman" w:hAnsi="Gill Sans MT" w:cs="Calibri"/>
                <w:color w:val="000000"/>
                <w:sz w:val="16"/>
                <w:szCs w:val="16"/>
                <w:lang w:val="nl-NL"/>
              </w:rPr>
              <w:t>5</w:t>
            </w:r>
            <w:r w:rsidR="007938A3" w:rsidRPr="00BB2F22">
              <w:rPr>
                <w:rFonts w:ascii="Gill Sans MT" w:eastAsia="Times New Roman" w:hAnsi="Gill Sans MT" w:cs="Calibri"/>
                <w:color w:val="000000"/>
                <w:sz w:val="16"/>
                <w:szCs w:val="16"/>
                <w:lang w:val="nl-NL"/>
              </w:rPr>
              <w:t xml:space="preserve"> (4</w:t>
            </w:r>
            <w:r w:rsidR="002830EB" w:rsidRPr="00BB2F22">
              <w:rPr>
                <w:rFonts w:ascii="Gill Sans MT" w:eastAsia="Times New Roman" w:hAnsi="Gill Sans MT" w:cs="Calibri"/>
                <w:color w:val="000000"/>
                <w:sz w:val="16"/>
                <w:szCs w:val="16"/>
                <w:lang w:val="nl-NL"/>
              </w:rPr>
              <w:t>5</w:t>
            </w:r>
            <w:r w:rsidR="007938A3" w:rsidRPr="00BB2F22">
              <w:rPr>
                <w:rFonts w:ascii="Gill Sans MT" w:eastAsia="Times New Roman" w:hAnsi="Gill Sans MT" w:cs="Calibri"/>
                <w:color w:val="000000"/>
                <w:sz w:val="16"/>
                <w:szCs w:val="16"/>
                <w:lang w:val="nl-NL"/>
              </w:rPr>
              <w:t>.8)</w:t>
            </w:r>
          </w:p>
        </w:tc>
        <w:tc>
          <w:tcPr>
            <w:tcW w:w="1002" w:type="dxa"/>
            <w:shd w:val="clear" w:color="auto" w:fill="auto"/>
            <w:noWrap/>
            <w:vAlign w:val="bottom"/>
            <w:hideMark/>
          </w:tcPr>
          <w:p w14:paraId="7543F138" w14:textId="04645B3F"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60</w:t>
            </w:r>
            <w:r w:rsidR="002C629B" w:rsidRPr="00BB2F22">
              <w:rPr>
                <w:rFonts w:ascii="Gill Sans MT" w:eastAsia="Times New Roman" w:hAnsi="Gill Sans MT" w:cs="Calibri"/>
                <w:color w:val="000000"/>
                <w:sz w:val="16"/>
                <w:szCs w:val="16"/>
                <w:lang w:val="nl-NL"/>
              </w:rPr>
              <w:t xml:space="preserve"> (</w:t>
            </w:r>
            <w:r w:rsidR="004D49CF" w:rsidRPr="00BB2F22">
              <w:rPr>
                <w:rFonts w:ascii="Gill Sans MT" w:eastAsia="Times New Roman" w:hAnsi="Gill Sans MT" w:cs="Calibri"/>
                <w:color w:val="000000"/>
                <w:sz w:val="16"/>
                <w:szCs w:val="16"/>
                <w:lang w:val="nl-NL"/>
              </w:rPr>
              <w:t>14.9)</w:t>
            </w:r>
          </w:p>
        </w:tc>
      </w:tr>
      <w:tr w:rsidR="007E5B5A" w:rsidRPr="00403CEB" w14:paraId="528E5285" w14:textId="77777777" w:rsidTr="007E5B5A">
        <w:trPr>
          <w:trHeight w:val="300"/>
        </w:trPr>
        <w:tc>
          <w:tcPr>
            <w:tcW w:w="567" w:type="dxa"/>
            <w:shd w:val="clear" w:color="000000" w:fill="BFBFBF"/>
            <w:noWrap/>
            <w:vAlign w:val="bottom"/>
            <w:hideMark/>
          </w:tcPr>
          <w:p w14:paraId="2D8375ED" w14:textId="70C635F8" w:rsidR="00CA6D95" w:rsidRPr="00CB0389" w:rsidRDefault="007E5B5A" w:rsidP="00CB0389">
            <w:pPr>
              <w:suppressAutoHyphens w:val="0"/>
              <w:spacing w:line="240" w:lineRule="auto"/>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fldChar w:fldCharType="begin">
                <w:fldData xml:space="preserve">PEVuZE5vdGU+PENpdGU+PEF1dGhvcj5QYWFqYW5lbjwvQXV0aG9yPjxZZWFyPjIwMjI8L1llYXI+
PFJlY051bT4yNjwvUmVjTnVtPjxEaXNwbGF5VGV4dD48c3R5bGUgZmFjZT0ic3VwZXJzY3JpcHQi
PjE0PC9zdHlsZT48L0Rpc3BsYXlUZXh0PjxyZWNvcmQ+PHJlYy1udW1iZXI+MjY8L3JlYy1udW1i
ZXI+PGZvcmVpZ24ta2V5cz48a2V5IGFwcD0iRU4iIGRiLWlkPSJ6ZjBmYXZkem01d2V6ZWVzd3Ry
dnBzMnEwdmVzdmZ2ZnN3cHMiIHRpbWVzdGFtcD0iMTY5MTUwNDI1MyI+MjY8L2tleT48L2ZvcmVp
Z24ta2V5cz48cmVmLXR5cGUgbmFtZT0iSm91cm5hbCBBcnRpY2xlIj4xNzwvcmVmLXR5cGU+PGNv
bnRyaWJ1dG9ycz48YXV0aG9ycz48YXV0aG9yPlBhYWphbmVuLCBQLjwvYXV0aG9yPjxhdXRob3I+
TGluZHN0csO2bSwgSS48L2F1dGhvcj48YXV0aG9yPk9rc2FsYSwgTi48L2F1dGhvcj48YXV0aG9y
PlbDpMOkcsOkbcOka2ksIFMuPC9hdXRob3I+PGF1dGhvcj5TYWFyaSwgUC48L2F1dGhvcj48YXV0
aG9yPk3DpGtpbmVuLCBLLjwvYXV0aG9yPjxhdXRob3I+S8Okcmtrw6RpbmVuLCBKLiBNLjwvYXV0
aG9yPjwvYXV0aG9ycz48L2NvbnRyaWJ1dG9ycz48YXV0aC1hZGRyZXNzPkhlYXJ0IENlbnRlciwg
S3VvcGlvIFVuaXZlcnNpdHkgSG9zcGl0YWwsIEt1b3BpbywgRmlubGFuZDsgRGVwYXJ0bWVudCBv
ZiBTdXJnZXJ5LCBKeXbDpHNreWzDpCBDZW50cmFsIEhvc3BpdGFsLCBKeXbDpHNreWzDpCwgRmlu
bGFuZC4gRWxlY3Ryb25pYyBhZGRyZXNzOiBwYWFqYW5lbnBhYXZvQGhvdG1haWwuY29tLiYjeEQ7
RGVwYXJ0bWVudCBvZiBTdXJnZXJ5LCBKeXbDpHNreWzDpCBDZW50cmFsIEhvc3BpdGFsLCBKeXbD
pHNreWzDpCwgRmlubGFuZDsgRmFjdWx0eSBvZiBNZWRpY2luZSBhbmQgSGVhbHRoIFRlY2hub2xv
Z3ksIFRhbXBlcmUgVW5pdmVyc2l0eSwgVGFtcGVyZSwgRmlubGFuZC4mI3hEO0ZhY3VsdHkgb2Yg
TWVkaWNpbmUgYW5kIEhlYWx0aCBUZWNobm9sb2d5LCBUYW1wZXJlIFVuaXZlcnNpdHksIFRhbXBl
cmUsIEZpbmxhbmQ7IFZhc2N1bGFyIENlbnRyZSwgVGFtcGVyZSBVbml2ZXJzaXR5IEhvc3BpdGFs
LCBUYW1wZXJlLCBGaW5sYW5kOyBGaW5uaXNoIENhcmRpb3Zhc2N1bGFyIFJlc2VhcmNoIENlbnRl
ciBUYW1wZXJlLCBUYW1wZXJlLCBGaW5sYW5kLiYjeEQ7VmFzY3VsYXIgQ2VudHJlLCBUYW1wZXJl
IFVuaXZlcnNpdHkgSG9zcGl0YWwsIFRhbXBlcmUsIEZpbmxhbmQuJiN4RDtEZXBhcnRtZW50IG9m
IENsaW5pY2FsIFJhZGlvbG9neSwgS3VvcGlvIFVuaXZlcnNpdHkgSG9zcGl0YWwsIEt1b3Bpbywg
RmlubGFuZC4mI3hEO0hlYXJ0IENlbnRlciwgS3VvcGlvIFVuaXZlcnNpdHkgSG9zcGl0YWwsIEt1
b3BpbywgRmlubGFuZC48L2F1dGgtYWRkcmVzcz48dGl0bGVzPjx0aXRsZT5SYWRpb2dyYXBoaWNh
bGx5IHF1YW50aWZpZWQgc2FyY29wZW5pYSBhbmQgdHJhZGl0aW9uYWwgY2FyZGlvdmFzY3VsYXIg
cmlzayBhc3Nlc3NtZW50IGluIHByZWRpY3RpbmcgbG9uZy10ZXJtIG1vcnRhbGl0eSBhZnRlciBl
bmRvdmFzY3VsYXIgYW9ydGljIHJlcGFpcjwvdGl0bGU+PHNlY29uZGFyeS10aXRsZT5KIFZhc2Mg
U3VyZzwvc2Vjb25kYXJ5LXRpdGxlPjwvdGl0bGVzPjxwZXJpb2RpY2FsPjxmdWxsLXRpdGxlPkog
VmFzYyBTdXJnPC9mdWxsLXRpdGxlPjwvcGVyaW9kaWNhbD48cGFnZXM+OTA4LTkxNS5lMjwvcGFn
ZXM+PHZvbHVtZT43Njwvdm9sdW1lPjxudW1iZXI+NDwvbnVtYmVyPjxlZGl0aW9uPjIwMjIwMzMx
PC9lZGl0aW9uPjxrZXl3b3Jkcz48a2V5d29yZD4qQW9ydGljIEFuZXVyeXNtLCBBYmRvbWluYWwv
ZGlhZ25vc3RpYyBpbWFnaW5nL2V0aW9sb2d5L3N1cmdlcnk8L2tleXdvcmQ+PGtleXdvcmQ+KkJs
b29kIFZlc3NlbCBQcm9zdGhlc2lzIEltcGxhbnRhdGlvbi9hZHZlcnNlIGVmZmVjdHM8L2tleXdv
cmQ+PGtleXdvcmQ+KkNhcmRpb3Zhc2N1bGFyIERpc2Vhc2VzL3N1cmdlcnk8L2tleXdvcmQ+PGtl
eXdvcmQ+KkVuZG92YXNjdWxhciBQcm9jZWR1cmVzPC9rZXl3b3JkPjxrZXl3b3JkPkZlbWFsZTwv
a2V5d29yZD48a2V5d29yZD5IZWFydCBEaXNlYXNlIFJpc2sgRmFjdG9yczwva2V5d29yZD48a2V5
d29yZD5IdW1hbnM8L2tleXdvcmQ+PGtleXdvcmQ+TWFsZTwva2V5d29yZD48a2V5d29yZD4qUmVu
YWwgSW5zdWZmaWNpZW5jeSwgQ2hyb25pYy9ldGlvbG9neTwva2V5d29yZD48a2V5d29yZD5SZXRy
b3NwZWN0aXZlIFN0dWRpZXM8L2tleXdvcmQ+PGtleXdvcmQ+UmlzayBBc3Nlc3NtZW50L21ldGhv
ZHM8L2tleXdvcmQ+PGtleXdvcmQ+UmlzayBGYWN0b3JzPC9rZXl3b3JkPjxrZXl3b3JkPipTYXJj
b3BlbmlhL2NvbXBsaWNhdGlvbnMvZGlhZ25vc3RpYyBpbWFnaW5nPC9rZXl3b3JkPjxrZXl3b3Jk
PlRyZWF0bWVudCBPdXRjb21lPC9rZXl3b3JkPjxrZXl3b3JkPkFiZG9taW5hbCBhb3J0aWMgYW5l
dXJ5c208L2tleXdvcmQ+PGtleXdvcmQ+RW5kb3Zhc2N1bGFyIGFvcnRpYyByZXBhaXI8L2tleXdv
cmQ+PGtleXdvcmQ+TW9ydGFsaXR5PC9rZXl3b3JkPjxrZXl3b3JkPlBzb2FzIG11c2NsZTwva2V5
d29yZD48a2V5d29yZD5TYXJjb3BlbmlhPC9rZXl3b3JkPjwva2V5d29yZHM+PGRhdGVzPjx5ZWFy
PjIwMjI8L3llYXI+PHB1Yi1kYXRlcz48ZGF0ZT5PY3Q8L2RhdGU+PC9wdWItZGF0ZXM+PC9kYXRl
cz48aXNibj4wNzQxLTUyMTQ8L2lzYm4+PGFjY2Vzc2lvbi1udW0+MzUzNjc1NjM8L2FjY2Vzc2lv
bi1udW0+PHVybHM+PC91cmxzPjxlbGVjdHJvbmljLXJlc291cmNlLW51bT4xMC4xMDE2L2ouanZz
LjIwMjIuMDMuODU5PC9lbGVjdHJvbmljLXJlc291cmNlLW51bT48cmVtb3RlLWRhdGFiYXNlLXBy
b3ZpZGVyPk5MTTwvcmVtb3RlLWRhdGFiYXNlLXByb3ZpZGVyPjxsYW5ndWFnZT5lbmc8L2xhbmd1
YWdlPjwvcmVjb3JkPjwvQ2l0ZT48L0VuZE5vdGU+AG==
</w:fldData>
              </w:fldChar>
            </w:r>
            <w:r>
              <w:rPr>
                <w:rFonts w:ascii="Gill Sans MT" w:eastAsia="Times New Roman" w:hAnsi="Gill Sans MT" w:cs="Calibri"/>
                <w:color w:val="000000"/>
                <w:sz w:val="16"/>
                <w:szCs w:val="16"/>
                <w:lang w:val="nl-NL"/>
              </w:rPr>
              <w:instrText xml:space="preserve"> ADDIN EN.CITE </w:instrText>
            </w:r>
            <w:r>
              <w:rPr>
                <w:rFonts w:ascii="Gill Sans MT" w:eastAsia="Times New Roman" w:hAnsi="Gill Sans MT" w:cs="Calibri"/>
                <w:color w:val="000000"/>
                <w:sz w:val="16"/>
                <w:szCs w:val="16"/>
                <w:lang w:val="nl-NL"/>
              </w:rPr>
              <w:fldChar w:fldCharType="begin">
                <w:fldData xml:space="preserve">PEVuZE5vdGU+PENpdGU+PEF1dGhvcj5QYWFqYW5lbjwvQXV0aG9yPjxZZWFyPjIwMjI8L1llYXI+
PFJlY051bT4yNjwvUmVjTnVtPjxEaXNwbGF5VGV4dD48c3R5bGUgZmFjZT0ic3VwZXJzY3JpcHQi
PjE0PC9zdHlsZT48L0Rpc3BsYXlUZXh0PjxyZWNvcmQ+PHJlYy1udW1iZXI+MjY8L3JlYy1udW1i
ZXI+PGZvcmVpZ24ta2V5cz48a2V5IGFwcD0iRU4iIGRiLWlkPSJ6ZjBmYXZkem01d2V6ZWVzd3Ry
dnBzMnEwdmVzdmZ2ZnN3cHMiIHRpbWVzdGFtcD0iMTY5MTUwNDI1MyI+MjY8L2tleT48L2ZvcmVp
Z24ta2V5cz48cmVmLXR5cGUgbmFtZT0iSm91cm5hbCBBcnRpY2xlIj4xNzwvcmVmLXR5cGU+PGNv
bnRyaWJ1dG9ycz48YXV0aG9ycz48YXV0aG9yPlBhYWphbmVuLCBQLjwvYXV0aG9yPjxhdXRob3I+
TGluZHN0csO2bSwgSS48L2F1dGhvcj48YXV0aG9yPk9rc2FsYSwgTi48L2F1dGhvcj48YXV0aG9y
PlbDpMOkcsOkbcOka2ksIFMuPC9hdXRob3I+PGF1dGhvcj5TYWFyaSwgUC48L2F1dGhvcj48YXV0
aG9yPk3DpGtpbmVuLCBLLjwvYXV0aG9yPjxhdXRob3I+S8Okcmtrw6RpbmVuLCBKLiBNLjwvYXV0
aG9yPjwvYXV0aG9ycz48L2NvbnRyaWJ1dG9ycz48YXV0aC1hZGRyZXNzPkhlYXJ0IENlbnRlciwg
S3VvcGlvIFVuaXZlcnNpdHkgSG9zcGl0YWwsIEt1b3BpbywgRmlubGFuZDsgRGVwYXJ0bWVudCBv
ZiBTdXJnZXJ5LCBKeXbDpHNreWzDpCBDZW50cmFsIEhvc3BpdGFsLCBKeXbDpHNreWzDpCwgRmlu
bGFuZC4gRWxlY3Ryb25pYyBhZGRyZXNzOiBwYWFqYW5lbnBhYXZvQGhvdG1haWwuY29tLiYjeEQ7
RGVwYXJ0bWVudCBvZiBTdXJnZXJ5LCBKeXbDpHNreWzDpCBDZW50cmFsIEhvc3BpdGFsLCBKeXbD
pHNreWzDpCwgRmlubGFuZDsgRmFjdWx0eSBvZiBNZWRpY2luZSBhbmQgSGVhbHRoIFRlY2hub2xv
Z3ksIFRhbXBlcmUgVW5pdmVyc2l0eSwgVGFtcGVyZSwgRmlubGFuZC4mI3hEO0ZhY3VsdHkgb2Yg
TWVkaWNpbmUgYW5kIEhlYWx0aCBUZWNobm9sb2d5LCBUYW1wZXJlIFVuaXZlcnNpdHksIFRhbXBl
cmUsIEZpbmxhbmQ7IFZhc2N1bGFyIENlbnRyZSwgVGFtcGVyZSBVbml2ZXJzaXR5IEhvc3BpdGFs
LCBUYW1wZXJlLCBGaW5sYW5kOyBGaW5uaXNoIENhcmRpb3Zhc2N1bGFyIFJlc2VhcmNoIENlbnRl
ciBUYW1wZXJlLCBUYW1wZXJlLCBGaW5sYW5kLiYjeEQ7VmFzY3VsYXIgQ2VudHJlLCBUYW1wZXJl
IFVuaXZlcnNpdHkgSG9zcGl0YWwsIFRhbXBlcmUsIEZpbmxhbmQuJiN4RDtEZXBhcnRtZW50IG9m
IENsaW5pY2FsIFJhZGlvbG9neSwgS3VvcGlvIFVuaXZlcnNpdHkgSG9zcGl0YWwsIEt1b3Bpbywg
RmlubGFuZC4mI3hEO0hlYXJ0IENlbnRlciwgS3VvcGlvIFVuaXZlcnNpdHkgSG9zcGl0YWwsIEt1
b3BpbywgRmlubGFuZC48L2F1dGgtYWRkcmVzcz48dGl0bGVzPjx0aXRsZT5SYWRpb2dyYXBoaWNh
bGx5IHF1YW50aWZpZWQgc2FyY29wZW5pYSBhbmQgdHJhZGl0aW9uYWwgY2FyZGlvdmFzY3VsYXIg
cmlzayBhc3Nlc3NtZW50IGluIHByZWRpY3RpbmcgbG9uZy10ZXJtIG1vcnRhbGl0eSBhZnRlciBl
bmRvdmFzY3VsYXIgYW9ydGljIHJlcGFpcjwvdGl0bGU+PHNlY29uZGFyeS10aXRsZT5KIFZhc2Mg
U3VyZzwvc2Vjb25kYXJ5LXRpdGxlPjwvdGl0bGVzPjxwZXJpb2RpY2FsPjxmdWxsLXRpdGxlPkog
VmFzYyBTdXJnPC9mdWxsLXRpdGxlPjwvcGVyaW9kaWNhbD48cGFnZXM+OTA4LTkxNS5lMjwvcGFn
ZXM+PHZvbHVtZT43Njwvdm9sdW1lPjxudW1iZXI+NDwvbnVtYmVyPjxlZGl0aW9uPjIwMjIwMzMx
PC9lZGl0aW9uPjxrZXl3b3Jkcz48a2V5d29yZD4qQW9ydGljIEFuZXVyeXNtLCBBYmRvbWluYWwv
ZGlhZ25vc3RpYyBpbWFnaW5nL2V0aW9sb2d5L3N1cmdlcnk8L2tleXdvcmQ+PGtleXdvcmQ+KkJs
b29kIFZlc3NlbCBQcm9zdGhlc2lzIEltcGxhbnRhdGlvbi9hZHZlcnNlIGVmZmVjdHM8L2tleXdv
cmQ+PGtleXdvcmQ+KkNhcmRpb3Zhc2N1bGFyIERpc2Vhc2VzL3N1cmdlcnk8L2tleXdvcmQ+PGtl
eXdvcmQ+KkVuZG92YXNjdWxhciBQcm9jZWR1cmVzPC9rZXl3b3JkPjxrZXl3b3JkPkZlbWFsZTwv
a2V5d29yZD48a2V5d29yZD5IZWFydCBEaXNlYXNlIFJpc2sgRmFjdG9yczwva2V5d29yZD48a2V5
d29yZD5IdW1hbnM8L2tleXdvcmQ+PGtleXdvcmQ+TWFsZTwva2V5d29yZD48a2V5d29yZD4qUmVu
YWwgSW5zdWZmaWNpZW5jeSwgQ2hyb25pYy9ldGlvbG9neTwva2V5d29yZD48a2V5d29yZD5SZXRy
b3NwZWN0aXZlIFN0dWRpZXM8L2tleXdvcmQ+PGtleXdvcmQ+UmlzayBBc3Nlc3NtZW50L21ldGhv
ZHM8L2tleXdvcmQ+PGtleXdvcmQ+UmlzayBGYWN0b3JzPC9rZXl3b3JkPjxrZXl3b3JkPipTYXJj
b3BlbmlhL2NvbXBsaWNhdGlvbnMvZGlhZ25vc3RpYyBpbWFnaW5nPC9rZXl3b3JkPjxrZXl3b3Jk
PlRyZWF0bWVudCBPdXRjb21lPC9rZXl3b3JkPjxrZXl3b3JkPkFiZG9taW5hbCBhb3J0aWMgYW5l
dXJ5c208L2tleXdvcmQ+PGtleXdvcmQ+RW5kb3Zhc2N1bGFyIGFvcnRpYyByZXBhaXI8L2tleXdv
cmQ+PGtleXdvcmQ+TW9ydGFsaXR5PC9rZXl3b3JkPjxrZXl3b3JkPlBzb2FzIG11c2NsZTwva2V5
d29yZD48a2V5d29yZD5TYXJjb3BlbmlhPC9rZXl3b3JkPjwva2V5d29yZHM+PGRhdGVzPjx5ZWFy
PjIwMjI8L3llYXI+PHB1Yi1kYXRlcz48ZGF0ZT5PY3Q8L2RhdGU+PC9wdWItZGF0ZXM+PC9kYXRl
cz48aXNibj4wNzQxLTUyMTQ8L2lzYm4+PGFjY2Vzc2lvbi1udW0+MzUzNjc1NjM8L2FjY2Vzc2lv
bi1udW0+PHVybHM+PC91cmxzPjxlbGVjdHJvbmljLXJlc291cmNlLW51bT4xMC4xMDE2L2ouanZz
LjIwMjIuMDMuODU5PC9lbGVjdHJvbmljLXJlc291cmNlLW51bT48cmVtb3RlLWRhdGFiYXNlLXBy
b3ZpZGVyPk5MTTwvcmVtb3RlLWRhdGFiYXNlLXByb3ZpZGVyPjxsYW5ndWFnZT5lbmc8L2xhbmd1
YWdlPjwvcmVjb3JkPjwvQ2l0ZT48L0VuZE5vdGU+AG==
</w:fldData>
              </w:fldChar>
            </w:r>
            <w:r>
              <w:rPr>
                <w:rFonts w:ascii="Gill Sans MT" w:eastAsia="Times New Roman" w:hAnsi="Gill Sans MT" w:cs="Calibri"/>
                <w:color w:val="000000"/>
                <w:sz w:val="16"/>
                <w:szCs w:val="16"/>
                <w:lang w:val="nl-NL"/>
              </w:rPr>
              <w:instrText xml:space="preserve"> ADDIN EN.CITE.DATA </w:instrText>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end"/>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separate"/>
            </w:r>
            <w:r w:rsidRPr="007E5B5A">
              <w:rPr>
                <w:rFonts w:ascii="Gill Sans MT" w:eastAsia="Times New Roman" w:hAnsi="Gill Sans MT" w:cs="Calibri"/>
                <w:noProof/>
                <w:color w:val="000000"/>
                <w:sz w:val="16"/>
                <w:szCs w:val="16"/>
                <w:vertAlign w:val="superscript"/>
                <w:lang w:val="nl-NL"/>
              </w:rPr>
              <w:t>14</w:t>
            </w:r>
            <w:r>
              <w:rPr>
                <w:rFonts w:ascii="Gill Sans MT" w:eastAsia="Times New Roman" w:hAnsi="Gill Sans MT" w:cs="Calibri"/>
                <w:color w:val="000000"/>
                <w:sz w:val="16"/>
                <w:szCs w:val="16"/>
                <w:lang w:val="nl-NL"/>
              </w:rPr>
              <w:fldChar w:fldCharType="end"/>
            </w:r>
          </w:p>
        </w:tc>
        <w:tc>
          <w:tcPr>
            <w:tcW w:w="567" w:type="dxa"/>
            <w:shd w:val="clear" w:color="auto" w:fill="auto"/>
            <w:noWrap/>
            <w:vAlign w:val="bottom"/>
            <w:hideMark/>
          </w:tcPr>
          <w:p w14:paraId="274FDCEA"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2022</w:t>
            </w:r>
          </w:p>
        </w:tc>
        <w:tc>
          <w:tcPr>
            <w:tcW w:w="568" w:type="dxa"/>
            <w:shd w:val="clear" w:color="auto" w:fill="auto"/>
            <w:noWrap/>
            <w:vAlign w:val="bottom"/>
            <w:hideMark/>
          </w:tcPr>
          <w:p w14:paraId="27ABA0D1"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EVAR</w:t>
            </w:r>
          </w:p>
        </w:tc>
        <w:tc>
          <w:tcPr>
            <w:tcW w:w="425" w:type="dxa"/>
            <w:shd w:val="clear" w:color="auto" w:fill="auto"/>
            <w:noWrap/>
            <w:vAlign w:val="bottom"/>
            <w:hideMark/>
          </w:tcPr>
          <w:p w14:paraId="7E4529AB"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60</w:t>
            </w:r>
          </w:p>
        </w:tc>
        <w:tc>
          <w:tcPr>
            <w:tcW w:w="850" w:type="dxa"/>
            <w:shd w:val="clear" w:color="auto" w:fill="auto"/>
            <w:noWrap/>
            <w:vAlign w:val="bottom"/>
            <w:hideMark/>
          </w:tcPr>
          <w:p w14:paraId="3E5C8AB8"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480</w:t>
            </w:r>
          </w:p>
        </w:tc>
        <w:tc>
          <w:tcPr>
            <w:tcW w:w="993" w:type="dxa"/>
            <w:shd w:val="clear" w:color="auto" w:fill="auto"/>
            <w:noWrap/>
            <w:vAlign w:val="bottom"/>
            <w:hideMark/>
          </w:tcPr>
          <w:p w14:paraId="7F428996"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6</w:t>
            </w:r>
          </w:p>
        </w:tc>
        <w:tc>
          <w:tcPr>
            <w:tcW w:w="567" w:type="dxa"/>
            <w:shd w:val="clear" w:color="auto" w:fill="auto"/>
            <w:noWrap/>
            <w:vAlign w:val="bottom"/>
            <w:hideMark/>
          </w:tcPr>
          <w:p w14:paraId="3FF02EF9"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87</w:t>
            </w:r>
          </w:p>
        </w:tc>
        <w:tc>
          <w:tcPr>
            <w:tcW w:w="677" w:type="dxa"/>
            <w:shd w:val="clear" w:color="auto" w:fill="auto"/>
            <w:noWrap/>
            <w:vAlign w:val="bottom"/>
            <w:hideMark/>
          </w:tcPr>
          <w:p w14:paraId="7C46D368"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62</w:t>
            </w:r>
          </w:p>
        </w:tc>
        <w:tc>
          <w:tcPr>
            <w:tcW w:w="1002" w:type="dxa"/>
            <w:shd w:val="clear" w:color="auto" w:fill="auto"/>
            <w:noWrap/>
            <w:vAlign w:val="bottom"/>
            <w:hideMark/>
          </w:tcPr>
          <w:p w14:paraId="7A779F80" w14:textId="79E2BA0E"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96</w:t>
            </w:r>
            <w:r w:rsidR="0021744B" w:rsidRPr="00BB2F22">
              <w:rPr>
                <w:rFonts w:ascii="Gill Sans MT" w:eastAsia="Times New Roman" w:hAnsi="Gill Sans MT" w:cs="Calibri"/>
                <w:color w:val="000000"/>
                <w:sz w:val="16"/>
                <w:szCs w:val="16"/>
                <w:lang w:val="nl-NL"/>
              </w:rPr>
              <w:t xml:space="preserve"> (</w:t>
            </w:r>
            <w:r w:rsidR="00DF5EAF" w:rsidRPr="00BB2F22">
              <w:rPr>
                <w:rFonts w:ascii="Gill Sans MT" w:eastAsia="Times New Roman" w:hAnsi="Gill Sans MT" w:cs="Calibri"/>
                <w:color w:val="000000"/>
                <w:sz w:val="16"/>
                <w:szCs w:val="16"/>
                <w:lang w:val="nl-NL"/>
              </w:rPr>
              <w:t>20)</w:t>
            </w:r>
          </w:p>
        </w:tc>
        <w:tc>
          <w:tcPr>
            <w:tcW w:w="1002" w:type="dxa"/>
            <w:shd w:val="clear" w:color="auto" w:fill="auto"/>
            <w:noWrap/>
            <w:vAlign w:val="bottom"/>
            <w:hideMark/>
          </w:tcPr>
          <w:p w14:paraId="526C2135" w14:textId="4596CB65"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337</w:t>
            </w:r>
            <w:r w:rsidR="0013036C" w:rsidRPr="00BB2F22">
              <w:rPr>
                <w:rFonts w:ascii="Gill Sans MT" w:eastAsia="Times New Roman" w:hAnsi="Gill Sans MT" w:cs="Calibri"/>
                <w:color w:val="000000"/>
                <w:sz w:val="16"/>
                <w:szCs w:val="16"/>
                <w:lang w:val="nl-NL"/>
              </w:rPr>
              <w:t xml:space="preserve"> (70)</w:t>
            </w:r>
          </w:p>
        </w:tc>
        <w:tc>
          <w:tcPr>
            <w:tcW w:w="1002" w:type="dxa"/>
            <w:shd w:val="clear" w:color="auto" w:fill="auto"/>
            <w:noWrap/>
            <w:vAlign w:val="bottom"/>
            <w:hideMark/>
          </w:tcPr>
          <w:p w14:paraId="3456179F" w14:textId="3A044AFB"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39</w:t>
            </w:r>
            <w:r w:rsidR="00840399" w:rsidRPr="00BB2F22">
              <w:rPr>
                <w:rFonts w:ascii="Gill Sans MT" w:eastAsia="Times New Roman" w:hAnsi="Gill Sans MT" w:cs="Calibri"/>
                <w:color w:val="000000"/>
                <w:sz w:val="16"/>
                <w:szCs w:val="16"/>
                <w:lang w:val="nl-NL"/>
              </w:rPr>
              <w:t xml:space="preserve"> (50)</w:t>
            </w:r>
          </w:p>
        </w:tc>
        <w:tc>
          <w:tcPr>
            <w:tcW w:w="1002" w:type="dxa"/>
            <w:shd w:val="clear" w:color="auto" w:fill="auto"/>
            <w:noWrap/>
            <w:vAlign w:val="bottom"/>
            <w:hideMark/>
          </w:tcPr>
          <w:p w14:paraId="374ABE0B" w14:textId="73A0245F"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99</w:t>
            </w:r>
            <w:r w:rsidR="00E034BB" w:rsidRPr="00BB2F22">
              <w:rPr>
                <w:rFonts w:ascii="Gill Sans MT" w:eastAsia="Times New Roman" w:hAnsi="Gill Sans MT" w:cs="Calibri"/>
                <w:color w:val="000000"/>
                <w:sz w:val="16"/>
                <w:szCs w:val="16"/>
                <w:lang w:val="nl-NL"/>
              </w:rPr>
              <w:t xml:space="preserve"> (21)</w:t>
            </w:r>
          </w:p>
        </w:tc>
        <w:tc>
          <w:tcPr>
            <w:tcW w:w="1002" w:type="dxa"/>
            <w:shd w:val="clear" w:color="auto" w:fill="auto"/>
            <w:noWrap/>
            <w:vAlign w:val="bottom"/>
            <w:hideMark/>
          </w:tcPr>
          <w:p w14:paraId="6E20ECDB" w14:textId="7C751841"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52</w:t>
            </w:r>
            <w:r w:rsidR="002602B7" w:rsidRPr="00BB2F22">
              <w:rPr>
                <w:rFonts w:ascii="Gill Sans MT" w:eastAsia="Times New Roman" w:hAnsi="Gill Sans MT" w:cs="Calibri"/>
                <w:color w:val="000000"/>
                <w:sz w:val="16"/>
                <w:szCs w:val="16"/>
                <w:lang w:val="nl-NL"/>
              </w:rPr>
              <w:t xml:space="preserve"> (53)</w:t>
            </w:r>
          </w:p>
        </w:tc>
        <w:tc>
          <w:tcPr>
            <w:tcW w:w="1002" w:type="dxa"/>
            <w:shd w:val="clear" w:color="auto" w:fill="auto"/>
            <w:noWrap/>
            <w:vAlign w:val="bottom"/>
            <w:hideMark/>
          </w:tcPr>
          <w:p w14:paraId="1DD6D276"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2C4AAD31"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6B21F280"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4294F4F" w14:textId="799B1E2D"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59</w:t>
            </w:r>
            <w:r w:rsidR="009436E0" w:rsidRPr="00BB2F22">
              <w:rPr>
                <w:rFonts w:ascii="Gill Sans MT" w:eastAsia="Times New Roman" w:hAnsi="Gill Sans MT" w:cs="Calibri"/>
                <w:color w:val="000000"/>
                <w:sz w:val="16"/>
                <w:szCs w:val="16"/>
                <w:lang w:val="nl-NL"/>
              </w:rPr>
              <w:t xml:space="preserve"> (12)</w:t>
            </w:r>
          </w:p>
        </w:tc>
        <w:tc>
          <w:tcPr>
            <w:tcW w:w="1002" w:type="dxa"/>
            <w:shd w:val="clear" w:color="auto" w:fill="auto"/>
            <w:noWrap/>
            <w:vAlign w:val="bottom"/>
            <w:hideMark/>
          </w:tcPr>
          <w:p w14:paraId="47A155E7"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4D5646F0"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615CE8A4"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A708C44"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B741725"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4C91FA7"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47954B6" w14:textId="07277EED"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36</w:t>
            </w:r>
            <w:r w:rsidR="007938A3" w:rsidRPr="00BB2F22">
              <w:rPr>
                <w:rFonts w:ascii="Gill Sans MT" w:eastAsia="Times New Roman" w:hAnsi="Gill Sans MT" w:cs="Calibri"/>
                <w:color w:val="000000"/>
                <w:sz w:val="16"/>
                <w:szCs w:val="16"/>
                <w:lang w:val="nl-NL"/>
              </w:rPr>
              <w:t xml:space="preserve"> (49)</w:t>
            </w:r>
          </w:p>
        </w:tc>
        <w:tc>
          <w:tcPr>
            <w:tcW w:w="1002" w:type="dxa"/>
            <w:shd w:val="clear" w:color="auto" w:fill="auto"/>
            <w:noWrap/>
            <w:vAlign w:val="bottom"/>
            <w:hideMark/>
          </w:tcPr>
          <w:p w14:paraId="4F60C2C7" w14:textId="38520079" w:rsidR="00CA6D95" w:rsidRPr="00BB2F22" w:rsidRDefault="00F061AB"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4 (15.4)</w:t>
            </w:r>
          </w:p>
        </w:tc>
      </w:tr>
      <w:tr w:rsidR="007E5B5A" w:rsidRPr="00403CEB" w14:paraId="4A293005" w14:textId="77777777" w:rsidTr="007E5B5A">
        <w:trPr>
          <w:trHeight w:val="300"/>
        </w:trPr>
        <w:tc>
          <w:tcPr>
            <w:tcW w:w="567" w:type="dxa"/>
            <w:shd w:val="clear" w:color="000000" w:fill="BFBFBF"/>
            <w:noWrap/>
            <w:vAlign w:val="bottom"/>
            <w:hideMark/>
          </w:tcPr>
          <w:p w14:paraId="65026511" w14:textId="22B9DBE3" w:rsidR="00CA6D95" w:rsidRPr="00CB0389" w:rsidRDefault="007E5B5A" w:rsidP="00CB0389">
            <w:pPr>
              <w:suppressAutoHyphens w:val="0"/>
              <w:spacing w:line="240" w:lineRule="auto"/>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fldChar w:fldCharType="begin"/>
            </w:r>
            <w:r>
              <w:rPr>
                <w:rFonts w:ascii="Gill Sans MT" w:eastAsia="Times New Roman" w:hAnsi="Gill Sans MT" w:cs="Calibri"/>
                <w:color w:val="000000"/>
                <w:sz w:val="16"/>
                <w:szCs w:val="16"/>
                <w:lang w:val="nl-NL"/>
              </w:rPr>
              <w:instrText xml:space="preserve"> ADDIN EN.CITE &lt;EndNote&gt;&lt;Cite&gt;&lt;Author&gt;Patel&lt;/Author&gt;&lt;Year&gt;2016&lt;/Year&gt;&lt;RecNum&gt;53&lt;/RecNum&gt;&lt;DisplayText&gt;&lt;style face="superscript"&gt;15&lt;/style&gt;&lt;/DisplayText&gt;&lt;record&gt;&lt;rec-number&gt;53&lt;/rec-number&gt;&lt;foreign-keys&gt;&lt;key app="EN" db-id="zf0favdzm5wezeeswtrvps2q0vesvfvfswps" timestamp="1692693828"&gt;53&lt;/key&gt;&lt;/foreign-keys&gt;&lt;ref-type name="Journal Article"&gt;17&lt;/ref-type&gt;&lt;contributors&gt;&lt;authors&gt;&lt;author&gt;Patel, R.&lt;/author&gt;&lt;author&gt;Sweeting, M. J.&lt;/author&gt;&lt;author&gt;Powell, J. T.&lt;/author&gt;&lt;author&gt;Greenhalgh, R. M.&lt;/author&gt;&lt;/authors&gt;&lt;/contributors&gt;&lt;auth-address&gt;Vascular Surgery Research Group, Imperial College London, London, UK.&amp;#xD;Cardiovascular Epidemiology Unit, Department of Public Health and Primary Care, University of Cambridge, Cambridge, UK.&amp;#xD;Vascular Surgery Research Group, Imperial College London, London, UK. Electronic address: r.greenhalgh@imperial.ac.uk.&lt;/auth-address&gt;&lt;titles&gt;&lt;title&gt;Endovascular versus open repair of abdominal aortic aneurysm in 15-years&amp;apos; follow-up of the UK endovascular aneurysm repair trial 1 (EVAR trial 1): a randomised controlled trial&lt;/title&gt;&lt;secondary-title&gt;Lancet&lt;/secondary-title&gt;&lt;/titles&gt;&lt;periodical&gt;&lt;full-title&gt;Lancet&lt;/full-title&gt;&lt;/periodical&gt;&lt;pages&gt;2366-2374&lt;/pages&gt;&lt;volume&gt;388&lt;/volume&gt;&lt;number&gt;10058&lt;/number&gt;&lt;edition&gt;20161012&lt;/edition&gt;&lt;keywords&gt;&lt;keyword&gt;Aged&lt;/keyword&gt;&lt;keyword&gt;Aortic Aneurysm, Abdominal/*mortality/*surgery&lt;/keyword&gt;&lt;keyword&gt;Blood Vessel Prosthesis&lt;/keyword&gt;&lt;keyword&gt;Endovascular Procedures/methods/*mortality&lt;/keyword&gt;&lt;keyword&gt;Female&lt;/keyword&gt;&lt;keyword&gt;Follow-Up Studies&lt;/keyword&gt;&lt;keyword&gt;Humans&lt;/keyword&gt;&lt;keyword&gt;Male&lt;/keyword&gt;&lt;keyword&gt;Middle Aged&lt;/keyword&gt;&lt;keyword&gt;Survival Rate/*trends&lt;/keyword&gt;&lt;keyword&gt;Treatment Outcome&lt;/keyword&gt;&lt;/keywords&gt;&lt;dates&gt;&lt;year&gt;2016&lt;/year&gt;&lt;pub-dates&gt;&lt;date&gt;Nov 12&lt;/date&gt;&lt;/pub-dates&gt;&lt;/dates&gt;&lt;isbn&gt;0140-6736&lt;/isbn&gt;&lt;accession-num&gt;27743617&lt;/accession-num&gt;&lt;urls&gt;&lt;/urls&gt;&lt;electronic-resource-num&gt;10.1016/s0140-6736(16)31135-7&lt;/electronic-resource-num&gt;&lt;remote-database-provider&gt;NLM&lt;/remote-database-provider&gt;&lt;language&gt;eng&lt;/language&gt;&lt;/record&gt;&lt;/Cite&gt;&lt;/EndNote&gt;</w:instrText>
            </w:r>
            <w:r>
              <w:rPr>
                <w:rFonts w:ascii="Gill Sans MT" w:eastAsia="Times New Roman" w:hAnsi="Gill Sans MT" w:cs="Calibri"/>
                <w:color w:val="000000"/>
                <w:sz w:val="16"/>
                <w:szCs w:val="16"/>
                <w:lang w:val="nl-NL"/>
              </w:rPr>
              <w:fldChar w:fldCharType="separate"/>
            </w:r>
            <w:r w:rsidRPr="007E5B5A">
              <w:rPr>
                <w:rFonts w:ascii="Gill Sans MT" w:eastAsia="Times New Roman" w:hAnsi="Gill Sans MT" w:cs="Calibri"/>
                <w:noProof/>
                <w:color w:val="000000"/>
                <w:sz w:val="16"/>
                <w:szCs w:val="16"/>
                <w:vertAlign w:val="superscript"/>
                <w:lang w:val="nl-NL"/>
              </w:rPr>
              <w:t>15</w:t>
            </w:r>
            <w:r>
              <w:rPr>
                <w:rFonts w:ascii="Gill Sans MT" w:eastAsia="Times New Roman" w:hAnsi="Gill Sans MT" w:cs="Calibri"/>
                <w:color w:val="000000"/>
                <w:sz w:val="16"/>
                <w:szCs w:val="16"/>
                <w:lang w:val="nl-NL"/>
              </w:rPr>
              <w:fldChar w:fldCharType="end"/>
            </w:r>
          </w:p>
        </w:tc>
        <w:tc>
          <w:tcPr>
            <w:tcW w:w="567" w:type="dxa"/>
            <w:shd w:val="clear" w:color="auto" w:fill="auto"/>
            <w:noWrap/>
            <w:vAlign w:val="bottom"/>
            <w:hideMark/>
          </w:tcPr>
          <w:p w14:paraId="27EC1777"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2016</w:t>
            </w:r>
          </w:p>
        </w:tc>
        <w:tc>
          <w:tcPr>
            <w:tcW w:w="568" w:type="dxa"/>
            <w:shd w:val="clear" w:color="auto" w:fill="auto"/>
            <w:noWrap/>
            <w:vAlign w:val="bottom"/>
            <w:hideMark/>
          </w:tcPr>
          <w:p w14:paraId="4BDAAFE5"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EVAR</w:t>
            </w:r>
          </w:p>
        </w:tc>
        <w:tc>
          <w:tcPr>
            <w:tcW w:w="425" w:type="dxa"/>
            <w:shd w:val="clear" w:color="auto" w:fill="auto"/>
            <w:noWrap/>
            <w:vAlign w:val="bottom"/>
            <w:hideMark/>
          </w:tcPr>
          <w:p w14:paraId="1F9AC12E"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52</w:t>
            </w:r>
          </w:p>
        </w:tc>
        <w:tc>
          <w:tcPr>
            <w:tcW w:w="850" w:type="dxa"/>
            <w:shd w:val="clear" w:color="auto" w:fill="auto"/>
            <w:noWrap/>
            <w:vAlign w:val="bottom"/>
            <w:hideMark/>
          </w:tcPr>
          <w:p w14:paraId="0EF1C526"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626</w:t>
            </w:r>
          </w:p>
        </w:tc>
        <w:tc>
          <w:tcPr>
            <w:tcW w:w="993" w:type="dxa"/>
            <w:shd w:val="clear" w:color="auto" w:fill="auto"/>
            <w:noWrap/>
            <w:vAlign w:val="bottom"/>
            <w:hideMark/>
          </w:tcPr>
          <w:p w14:paraId="6C250890"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4.1</w:t>
            </w:r>
          </w:p>
        </w:tc>
        <w:tc>
          <w:tcPr>
            <w:tcW w:w="567" w:type="dxa"/>
            <w:shd w:val="clear" w:color="auto" w:fill="auto"/>
            <w:noWrap/>
            <w:vAlign w:val="bottom"/>
            <w:hideMark/>
          </w:tcPr>
          <w:p w14:paraId="55687C39"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90</w:t>
            </w:r>
          </w:p>
        </w:tc>
        <w:tc>
          <w:tcPr>
            <w:tcW w:w="677" w:type="dxa"/>
            <w:shd w:val="clear" w:color="auto" w:fill="auto"/>
            <w:noWrap/>
            <w:vAlign w:val="bottom"/>
            <w:hideMark/>
          </w:tcPr>
          <w:p w14:paraId="2472714C"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64</w:t>
            </w:r>
          </w:p>
        </w:tc>
        <w:tc>
          <w:tcPr>
            <w:tcW w:w="1002" w:type="dxa"/>
            <w:shd w:val="clear" w:color="auto" w:fill="auto"/>
            <w:noWrap/>
            <w:vAlign w:val="bottom"/>
            <w:hideMark/>
          </w:tcPr>
          <w:p w14:paraId="73FA69B3" w14:textId="1D9116AB"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61</w:t>
            </w:r>
            <w:r w:rsidR="00DF5EAF" w:rsidRPr="00BB2F22">
              <w:rPr>
                <w:rFonts w:ascii="Gill Sans MT" w:eastAsia="Times New Roman" w:hAnsi="Gill Sans MT" w:cs="Calibri"/>
                <w:color w:val="000000"/>
                <w:sz w:val="16"/>
                <w:szCs w:val="16"/>
                <w:lang w:val="nl-NL"/>
              </w:rPr>
              <w:t xml:space="preserve"> (10)</w:t>
            </w:r>
          </w:p>
        </w:tc>
        <w:tc>
          <w:tcPr>
            <w:tcW w:w="1002" w:type="dxa"/>
            <w:shd w:val="clear" w:color="auto" w:fill="auto"/>
            <w:noWrap/>
            <w:vAlign w:val="bottom"/>
            <w:hideMark/>
          </w:tcPr>
          <w:p w14:paraId="26D2EED6"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6A8A1B3E"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E88552F"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5B352C7" w14:textId="47FBD924"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69</w:t>
            </w:r>
            <w:r w:rsidR="002602B7" w:rsidRPr="00BB2F22">
              <w:rPr>
                <w:rFonts w:ascii="Gill Sans MT" w:eastAsia="Times New Roman" w:hAnsi="Gill Sans MT" w:cs="Calibri"/>
                <w:color w:val="000000"/>
                <w:sz w:val="16"/>
                <w:szCs w:val="16"/>
                <w:lang w:val="nl-NL"/>
              </w:rPr>
              <w:t xml:space="preserve"> (43)</w:t>
            </w:r>
          </w:p>
        </w:tc>
        <w:tc>
          <w:tcPr>
            <w:tcW w:w="1002" w:type="dxa"/>
            <w:shd w:val="clear" w:color="auto" w:fill="auto"/>
            <w:noWrap/>
            <w:vAlign w:val="bottom"/>
            <w:hideMark/>
          </w:tcPr>
          <w:p w14:paraId="2C4452F2"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237E2B51"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FA1E43B"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28076A9"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B7464C5"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B6CD2FA"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6617E57A"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18C00A7"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6C5072E7"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06AD270D"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62BA155" w14:textId="0E6E0D49"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466</w:t>
            </w:r>
            <w:r w:rsidR="007938A3" w:rsidRPr="00BB2F22">
              <w:rPr>
                <w:rFonts w:ascii="Gill Sans MT" w:eastAsia="Times New Roman" w:hAnsi="Gill Sans MT" w:cs="Calibri"/>
                <w:color w:val="000000"/>
                <w:sz w:val="16"/>
                <w:szCs w:val="16"/>
                <w:lang w:val="nl-NL"/>
              </w:rPr>
              <w:t>(74)</w:t>
            </w:r>
          </w:p>
        </w:tc>
        <w:tc>
          <w:tcPr>
            <w:tcW w:w="1002" w:type="dxa"/>
            <w:shd w:val="clear" w:color="auto" w:fill="auto"/>
            <w:noWrap/>
            <w:vAlign w:val="bottom"/>
            <w:hideMark/>
          </w:tcPr>
          <w:p w14:paraId="2CF02A5A" w14:textId="3BA784CC"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00</w:t>
            </w:r>
            <w:r w:rsidR="004D49CF" w:rsidRPr="00BB2F22">
              <w:rPr>
                <w:rFonts w:ascii="Gill Sans MT" w:eastAsia="Times New Roman" w:hAnsi="Gill Sans MT" w:cs="Calibri"/>
                <w:color w:val="000000"/>
                <w:sz w:val="16"/>
                <w:szCs w:val="16"/>
                <w:lang w:val="nl-NL"/>
              </w:rPr>
              <w:t xml:space="preserve"> (31.9)</w:t>
            </w:r>
          </w:p>
        </w:tc>
      </w:tr>
      <w:tr w:rsidR="007E5B5A" w:rsidRPr="00403CEB" w14:paraId="755CF0E4" w14:textId="77777777" w:rsidTr="007E5B5A">
        <w:trPr>
          <w:trHeight w:val="300"/>
        </w:trPr>
        <w:tc>
          <w:tcPr>
            <w:tcW w:w="567" w:type="dxa"/>
            <w:shd w:val="clear" w:color="000000" w:fill="BFBFBF"/>
            <w:noWrap/>
            <w:vAlign w:val="bottom"/>
            <w:hideMark/>
          </w:tcPr>
          <w:p w14:paraId="6576B081" w14:textId="77777777" w:rsidR="00CA6D95" w:rsidRPr="00CB0389" w:rsidRDefault="00CA6D95" w:rsidP="00CB0389">
            <w:pPr>
              <w:suppressAutoHyphens w:val="0"/>
              <w:spacing w:line="240" w:lineRule="auto"/>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 </w:t>
            </w:r>
          </w:p>
        </w:tc>
        <w:tc>
          <w:tcPr>
            <w:tcW w:w="567" w:type="dxa"/>
            <w:shd w:val="clear" w:color="auto" w:fill="auto"/>
            <w:noWrap/>
            <w:vAlign w:val="bottom"/>
            <w:hideMark/>
          </w:tcPr>
          <w:p w14:paraId="155E369B" w14:textId="77777777" w:rsidR="00CA6D95" w:rsidRPr="00CB0389" w:rsidRDefault="00CA6D95" w:rsidP="00CB0389">
            <w:pPr>
              <w:suppressAutoHyphens w:val="0"/>
              <w:spacing w:line="240" w:lineRule="auto"/>
              <w:rPr>
                <w:rFonts w:ascii="Gill Sans MT" w:eastAsia="Times New Roman" w:hAnsi="Gill Sans MT" w:cs="Calibri"/>
                <w:color w:val="000000"/>
                <w:sz w:val="16"/>
                <w:szCs w:val="16"/>
                <w:lang w:val="nl-NL"/>
              </w:rPr>
            </w:pPr>
          </w:p>
        </w:tc>
        <w:tc>
          <w:tcPr>
            <w:tcW w:w="568" w:type="dxa"/>
            <w:shd w:val="clear" w:color="auto" w:fill="auto"/>
            <w:noWrap/>
            <w:vAlign w:val="bottom"/>
            <w:hideMark/>
          </w:tcPr>
          <w:p w14:paraId="237465CD"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OR</w:t>
            </w:r>
          </w:p>
        </w:tc>
        <w:tc>
          <w:tcPr>
            <w:tcW w:w="425" w:type="dxa"/>
            <w:shd w:val="clear" w:color="auto" w:fill="auto"/>
            <w:noWrap/>
            <w:vAlign w:val="bottom"/>
            <w:hideMark/>
          </w:tcPr>
          <w:p w14:paraId="43722A70"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52</w:t>
            </w:r>
          </w:p>
        </w:tc>
        <w:tc>
          <w:tcPr>
            <w:tcW w:w="850" w:type="dxa"/>
            <w:shd w:val="clear" w:color="auto" w:fill="auto"/>
            <w:noWrap/>
            <w:vAlign w:val="bottom"/>
            <w:hideMark/>
          </w:tcPr>
          <w:p w14:paraId="0DD2D0AD"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626</w:t>
            </w:r>
          </w:p>
        </w:tc>
        <w:tc>
          <w:tcPr>
            <w:tcW w:w="993" w:type="dxa"/>
            <w:shd w:val="clear" w:color="auto" w:fill="auto"/>
            <w:noWrap/>
            <w:vAlign w:val="bottom"/>
            <w:hideMark/>
          </w:tcPr>
          <w:p w14:paraId="6B9C22FC"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74</w:t>
            </w:r>
          </w:p>
        </w:tc>
        <w:tc>
          <w:tcPr>
            <w:tcW w:w="567" w:type="dxa"/>
            <w:shd w:val="clear" w:color="auto" w:fill="auto"/>
            <w:noWrap/>
            <w:vAlign w:val="bottom"/>
            <w:hideMark/>
          </w:tcPr>
          <w:p w14:paraId="63544121"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91</w:t>
            </w:r>
          </w:p>
        </w:tc>
        <w:tc>
          <w:tcPr>
            <w:tcW w:w="677" w:type="dxa"/>
            <w:shd w:val="clear" w:color="auto" w:fill="auto"/>
            <w:noWrap/>
            <w:vAlign w:val="bottom"/>
            <w:hideMark/>
          </w:tcPr>
          <w:p w14:paraId="325367C8"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65</w:t>
            </w:r>
          </w:p>
        </w:tc>
        <w:tc>
          <w:tcPr>
            <w:tcW w:w="1002" w:type="dxa"/>
            <w:shd w:val="clear" w:color="auto" w:fill="auto"/>
            <w:noWrap/>
            <w:vAlign w:val="bottom"/>
            <w:hideMark/>
          </w:tcPr>
          <w:p w14:paraId="400894DC" w14:textId="4546F00D"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68</w:t>
            </w:r>
            <w:r w:rsidR="00DF5EAF" w:rsidRPr="00BB2F22">
              <w:rPr>
                <w:rFonts w:ascii="Gill Sans MT" w:eastAsia="Times New Roman" w:hAnsi="Gill Sans MT" w:cs="Calibri"/>
                <w:color w:val="000000"/>
                <w:sz w:val="16"/>
                <w:szCs w:val="16"/>
                <w:lang w:val="nl-NL"/>
              </w:rPr>
              <w:t xml:space="preserve"> (11)</w:t>
            </w:r>
          </w:p>
        </w:tc>
        <w:tc>
          <w:tcPr>
            <w:tcW w:w="1002" w:type="dxa"/>
            <w:shd w:val="clear" w:color="auto" w:fill="auto"/>
            <w:noWrap/>
            <w:vAlign w:val="bottom"/>
            <w:hideMark/>
          </w:tcPr>
          <w:p w14:paraId="4D4E689C"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062602CA"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D920095"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26E8793" w14:textId="2A240D2C"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261</w:t>
            </w:r>
            <w:r w:rsidR="002602B7" w:rsidRPr="00BB2F22">
              <w:rPr>
                <w:rFonts w:ascii="Gill Sans MT" w:eastAsia="Times New Roman" w:hAnsi="Gill Sans MT" w:cs="Calibri"/>
                <w:color w:val="000000"/>
                <w:sz w:val="16"/>
                <w:szCs w:val="16"/>
                <w:lang w:val="nl-NL"/>
              </w:rPr>
              <w:t xml:space="preserve"> (42)</w:t>
            </w:r>
          </w:p>
        </w:tc>
        <w:tc>
          <w:tcPr>
            <w:tcW w:w="1002" w:type="dxa"/>
            <w:shd w:val="clear" w:color="auto" w:fill="auto"/>
            <w:noWrap/>
            <w:vAlign w:val="bottom"/>
            <w:hideMark/>
          </w:tcPr>
          <w:p w14:paraId="2FC8D621" w14:textId="77777777"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05460BCD"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AAC014F"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E810527"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1AA0A4B"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03AE37B6"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408D11E"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16B84506"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206CE35"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AC89DE1" w14:textId="77777777" w:rsidR="00CA6D95" w:rsidRPr="00BB2F22"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828B228" w14:textId="6D60DB5D"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444</w:t>
            </w:r>
            <w:r w:rsidR="007938A3" w:rsidRPr="00BB2F22">
              <w:rPr>
                <w:rFonts w:ascii="Gill Sans MT" w:eastAsia="Times New Roman" w:hAnsi="Gill Sans MT" w:cs="Calibri"/>
                <w:color w:val="000000"/>
                <w:sz w:val="16"/>
                <w:szCs w:val="16"/>
                <w:lang w:val="nl-NL"/>
              </w:rPr>
              <w:t xml:space="preserve"> (71)</w:t>
            </w:r>
          </w:p>
        </w:tc>
        <w:tc>
          <w:tcPr>
            <w:tcW w:w="1002" w:type="dxa"/>
            <w:shd w:val="clear" w:color="auto" w:fill="auto"/>
            <w:noWrap/>
            <w:vAlign w:val="bottom"/>
            <w:hideMark/>
          </w:tcPr>
          <w:p w14:paraId="2F587D10" w14:textId="7439D2A6" w:rsidR="00CA6D95" w:rsidRPr="00BB2F22"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BB2F22">
              <w:rPr>
                <w:rFonts w:ascii="Gill Sans MT" w:eastAsia="Times New Roman" w:hAnsi="Gill Sans MT" w:cs="Calibri"/>
                <w:color w:val="000000"/>
                <w:sz w:val="16"/>
                <w:szCs w:val="16"/>
                <w:lang w:val="nl-NL"/>
              </w:rPr>
              <w:t>185</w:t>
            </w:r>
            <w:r w:rsidR="004D49CF" w:rsidRPr="00BB2F22">
              <w:rPr>
                <w:rFonts w:ascii="Gill Sans MT" w:eastAsia="Times New Roman" w:hAnsi="Gill Sans MT" w:cs="Calibri"/>
                <w:color w:val="000000"/>
                <w:sz w:val="16"/>
                <w:szCs w:val="16"/>
                <w:lang w:val="nl-NL"/>
              </w:rPr>
              <w:t xml:space="preserve"> (29.6)</w:t>
            </w:r>
          </w:p>
        </w:tc>
      </w:tr>
      <w:tr w:rsidR="007E5B5A" w:rsidRPr="00403CEB" w14:paraId="442FC3F7" w14:textId="77777777" w:rsidTr="007E5B5A">
        <w:trPr>
          <w:trHeight w:val="300"/>
        </w:trPr>
        <w:tc>
          <w:tcPr>
            <w:tcW w:w="567" w:type="dxa"/>
            <w:shd w:val="clear" w:color="000000" w:fill="BFBFBF"/>
            <w:noWrap/>
            <w:vAlign w:val="bottom"/>
            <w:hideMark/>
          </w:tcPr>
          <w:p w14:paraId="4D3FA4B9" w14:textId="6DA6CC26" w:rsidR="00CA6D95" w:rsidRPr="00CB0389" w:rsidRDefault="007E5B5A" w:rsidP="00CB0389">
            <w:pPr>
              <w:suppressAutoHyphens w:val="0"/>
              <w:spacing w:line="240" w:lineRule="auto"/>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fldChar w:fldCharType="begin"/>
            </w:r>
            <w:r>
              <w:rPr>
                <w:rFonts w:ascii="Gill Sans MT" w:eastAsia="Times New Roman" w:hAnsi="Gill Sans MT" w:cs="Calibri"/>
                <w:color w:val="000000"/>
                <w:sz w:val="16"/>
                <w:szCs w:val="16"/>
                <w:lang w:val="nl-NL"/>
              </w:rPr>
              <w:instrText xml:space="preserve"> ADDIN EN.CITE &lt;EndNote&gt;&lt;Cite&gt;&lt;Author&gt;Penton&lt;/Author&gt;&lt;Year&gt;2023&lt;/Year&gt;&lt;RecNum&gt;45&lt;/RecNum&gt;&lt;DisplayText&gt;&lt;style face="superscript"&gt;16&lt;/style&gt;&lt;/DisplayText&gt;&lt;record&gt;&lt;rec-number&gt;45&lt;/rec-number&gt;&lt;foreign-keys&gt;&lt;key app="EN" db-id="zf0favdzm5wezeeswtrvps2q0vesvfvfswps" timestamp="1691505350"&gt;45&lt;/key&gt;&lt;/foreign-keys&gt;&lt;ref-type name="Journal Article"&gt;17&lt;/ref-type&gt;&lt;contributors&gt;&lt;authors&gt;&lt;author&gt;Penton, A.&lt;/author&gt;&lt;author&gt;DeJong, M.&lt;/author&gt;&lt;author&gt;Zielke, T.&lt;/author&gt;&lt;author&gt;Nam, J.&lt;/author&gt;&lt;author&gt;Blecha, M.&lt;/author&gt;&lt;/authors&gt;&lt;/contributors&gt;&lt;auth-address&gt;Department of Surgery, Loyola University Medical Center, Maywood, IL, USA. RINGGOLD: 25815&amp;#xD;Stritch School of Medicine, Loyola University Chicago, Maywood, IL, USA. RINGGOLD: 12248&amp;#xD;Division of Vascular Surgery and Endovascular Therapy, Loyola University Health System, Maywood, IL, USA. RINGGOLD: 23356&lt;/auth-address&gt;&lt;titles&gt;&lt;title&gt;The Impact of Perioperative Morbidities, Lack of Discharge Aspirin, and Lack of Discharge Statin on Long Term Survival Following EVAR&lt;/title&gt;&lt;secondary-title&gt;Vasc Endovascular Surg&lt;/secondary-title&gt;&lt;/titles&gt;&lt;periodical&gt;&lt;full-title&gt;Vasc Endovascular Surg&lt;/full-title&gt;&lt;/periodical&gt;&lt;pages&gt;15385744231173198&lt;/pages&gt;&lt;edition&gt;20230425&lt;/edition&gt;&lt;keywords&gt;&lt;keyword&gt;endovascular abdominal aortic aneurysm repair&lt;/keyword&gt;&lt;keyword&gt;medical management of vascular disease&lt;/keyword&gt;&lt;keyword&gt;perioperative morbidities&lt;/keyword&gt;&lt;/keywords&gt;&lt;dates&gt;&lt;year&gt;2023&lt;/year&gt;&lt;pub-dates&gt;&lt;date&gt;Apr 25&lt;/date&gt;&lt;/pub-dates&gt;&lt;/dates&gt;&lt;isbn&gt;1538-5744&lt;/isbn&gt;&lt;accession-num&gt;37098123&lt;/accession-num&gt;&lt;urls&gt;&lt;/urls&gt;&lt;electronic-resource-num&gt;10.1177/15385744231173198&lt;/electronic-resource-num&gt;&lt;remote-database-provider&gt;NLM&lt;/remote-database-provider&gt;&lt;language&gt;eng&lt;/language&gt;&lt;/record&gt;&lt;/Cite&gt;&lt;/EndNote&gt;</w:instrText>
            </w:r>
            <w:r>
              <w:rPr>
                <w:rFonts w:ascii="Gill Sans MT" w:eastAsia="Times New Roman" w:hAnsi="Gill Sans MT" w:cs="Calibri"/>
                <w:color w:val="000000"/>
                <w:sz w:val="16"/>
                <w:szCs w:val="16"/>
                <w:lang w:val="nl-NL"/>
              </w:rPr>
              <w:fldChar w:fldCharType="separate"/>
            </w:r>
            <w:r w:rsidRPr="007E5B5A">
              <w:rPr>
                <w:rFonts w:ascii="Gill Sans MT" w:eastAsia="Times New Roman" w:hAnsi="Gill Sans MT" w:cs="Calibri"/>
                <w:noProof/>
                <w:color w:val="000000"/>
                <w:sz w:val="16"/>
                <w:szCs w:val="16"/>
                <w:vertAlign w:val="superscript"/>
                <w:lang w:val="nl-NL"/>
              </w:rPr>
              <w:t>16</w:t>
            </w:r>
            <w:r>
              <w:rPr>
                <w:rFonts w:ascii="Gill Sans MT" w:eastAsia="Times New Roman" w:hAnsi="Gill Sans MT" w:cs="Calibri"/>
                <w:color w:val="000000"/>
                <w:sz w:val="16"/>
                <w:szCs w:val="16"/>
                <w:lang w:val="nl-NL"/>
              </w:rPr>
              <w:fldChar w:fldCharType="end"/>
            </w:r>
          </w:p>
        </w:tc>
        <w:tc>
          <w:tcPr>
            <w:tcW w:w="567" w:type="dxa"/>
            <w:shd w:val="clear" w:color="auto" w:fill="auto"/>
            <w:noWrap/>
            <w:vAlign w:val="bottom"/>
            <w:hideMark/>
          </w:tcPr>
          <w:p w14:paraId="1D9F3476" w14:textId="62319E93" w:rsidR="00CA6D95" w:rsidRPr="00CB0389" w:rsidRDefault="00C54B79" w:rsidP="00C54B79">
            <w:pPr>
              <w:suppressAutoHyphens w:val="0"/>
              <w:spacing w:line="240" w:lineRule="auto"/>
              <w:jc w:val="center"/>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t>2023</w:t>
            </w:r>
          </w:p>
        </w:tc>
        <w:tc>
          <w:tcPr>
            <w:tcW w:w="568" w:type="dxa"/>
            <w:shd w:val="clear" w:color="auto" w:fill="auto"/>
            <w:noWrap/>
            <w:vAlign w:val="bottom"/>
            <w:hideMark/>
          </w:tcPr>
          <w:p w14:paraId="4E0A7321"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EVAR</w:t>
            </w:r>
          </w:p>
        </w:tc>
        <w:tc>
          <w:tcPr>
            <w:tcW w:w="425" w:type="dxa"/>
            <w:shd w:val="clear" w:color="auto" w:fill="auto"/>
            <w:noWrap/>
            <w:vAlign w:val="bottom"/>
            <w:hideMark/>
          </w:tcPr>
          <w:p w14:paraId="01EF9A8D"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60</w:t>
            </w:r>
          </w:p>
        </w:tc>
        <w:tc>
          <w:tcPr>
            <w:tcW w:w="850" w:type="dxa"/>
            <w:shd w:val="clear" w:color="auto" w:fill="auto"/>
            <w:noWrap/>
            <w:vAlign w:val="bottom"/>
            <w:hideMark/>
          </w:tcPr>
          <w:p w14:paraId="6008B35E"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18710</w:t>
            </w:r>
          </w:p>
        </w:tc>
        <w:tc>
          <w:tcPr>
            <w:tcW w:w="993" w:type="dxa"/>
            <w:shd w:val="clear" w:color="auto" w:fill="auto"/>
            <w:noWrap/>
            <w:vAlign w:val="bottom"/>
            <w:hideMark/>
          </w:tcPr>
          <w:p w14:paraId="48D5F411"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567" w:type="dxa"/>
            <w:shd w:val="clear" w:color="auto" w:fill="auto"/>
            <w:noWrap/>
            <w:vAlign w:val="bottom"/>
            <w:hideMark/>
          </w:tcPr>
          <w:p w14:paraId="17A87B12"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81.2</w:t>
            </w:r>
          </w:p>
        </w:tc>
        <w:tc>
          <w:tcPr>
            <w:tcW w:w="677" w:type="dxa"/>
            <w:shd w:val="clear" w:color="auto" w:fill="auto"/>
            <w:noWrap/>
            <w:vAlign w:val="bottom"/>
            <w:hideMark/>
          </w:tcPr>
          <w:p w14:paraId="35861D1C"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214FAD35" w14:textId="5A7114ED" w:rsidR="00CA6D95" w:rsidRPr="00CB0389" w:rsidRDefault="00DF5EAF" w:rsidP="00CB0389">
            <w:pPr>
              <w:suppressAutoHyphens w:val="0"/>
              <w:spacing w:line="240" w:lineRule="auto"/>
              <w:jc w:val="center"/>
              <w:rPr>
                <w:rFonts w:ascii="Gill Sans MT" w:eastAsia="Times New Roman" w:hAnsi="Gill Sans MT" w:cs="Times New Roman"/>
                <w:sz w:val="16"/>
                <w:szCs w:val="16"/>
                <w:lang w:val="nl-NL"/>
              </w:rPr>
            </w:pPr>
            <w:r>
              <w:rPr>
                <w:rFonts w:ascii="Gill Sans MT" w:eastAsia="Times New Roman" w:hAnsi="Gill Sans MT" w:cs="Times New Roman"/>
                <w:sz w:val="16"/>
                <w:szCs w:val="16"/>
                <w:lang w:val="nl-NL"/>
              </w:rPr>
              <w:t>(20.8)</w:t>
            </w:r>
          </w:p>
        </w:tc>
        <w:tc>
          <w:tcPr>
            <w:tcW w:w="1002" w:type="dxa"/>
            <w:shd w:val="clear" w:color="auto" w:fill="auto"/>
            <w:noWrap/>
            <w:vAlign w:val="bottom"/>
            <w:hideMark/>
          </w:tcPr>
          <w:p w14:paraId="139DCEB0" w14:textId="42A37B6A" w:rsidR="00CA6D95" w:rsidRPr="00CB0389" w:rsidRDefault="00F36D7F" w:rsidP="00CB0389">
            <w:pPr>
              <w:suppressAutoHyphens w:val="0"/>
              <w:spacing w:line="240" w:lineRule="auto"/>
              <w:jc w:val="center"/>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t>(82.8)</w:t>
            </w:r>
          </w:p>
        </w:tc>
        <w:tc>
          <w:tcPr>
            <w:tcW w:w="1002" w:type="dxa"/>
            <w:shd w:val="clear" w:color="auto" w:fill="auto"/>
            <w:noWrap/>
            <w:vAlign w:val="bottom"/>
            <w:hideMark/>
          </w:tcPr>
          <w:p w14:paraId="621FB685"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13149104" w14:textId="696083FF" w:rsidR="00CA6D95" w:rsidRPr="00CB0389" w:rsidRDefault="003C1C87" w:rsidP="00CB0389">
            <w:pPr>
              <w:suppressAutoHyphens w:val="0"/>
              <w:spacing w:line="240" w:lineRule="auto"/>
              <w:jc w:val="center"/>
              <w:rPr>
                <w:rFonts w:ascii="Gill Sans MT" w:eastAsia="Times New Roman" w:hAnsi="Gill Sans MT" w:cs="Times New Roman"/>
                <w:sz w:val="16"/>
                <w:szCs w:val="16"/>
                <w:lang w:val="nl-NL"/>
              </w:rPr>
            </w:pPr>
            <w:r>
              <w:rPr>
                <w:rFonts w:ascii="Gill Sans MT" w:eastAsia="Times New Roman" w:hAnsi="Gill Sans MT" w:cs="Times New Roman"/>
                <w:sz w:val="16"/>
                <w:szCs w:val="16"/>
                <w:lang w:val="nl-NL"/>
              </w:rPr>
              <w:t>(13.6)</w:t>
            </w:r>
          </w:p>
        </w:tc>
        <w:tc>
          <w:tcPr>
            <w:tcW w:w="1002" w:type="dxa"/>
            <w:shd w:val="clear" w:color="auto" w:fill="auto"/>
            <w:noWrap/>
            <w:vAlign w:val="bottom"/>
            <w:hideMark/>
          </w:tcPr>
          <w:p w14:paraId="41ADEF10" w14:textId="4EE790BB" w:rsidR="00CA6D95" w:rsidRPr="00CB0389" w:rsidRDefault="002602B7" w:rsidP="00CB0389">
            <w:pPr>
              <w:suppressAutoHyphens w:val="0"/>
              <w:spacing w:line="240" w:lineRule="auto"/>
              <w:jc w:val="center"/>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t>(30.3)</w:t>
            </w:r>
          </w:p>
        </w:tc>
        <w:tc>
          <w:tcPr>
            <w:tcW w:w="1002" w:type="dxa"/>
            <w:shd w:val="clear" w:color="auto" w:fill="auto"/>
            <w:noWrap/>
            <w:vAlign w:val="bottom"/>
            <w:hideMark/>
          </w:tcPr>
          <w:p w14:paraId="009A107F"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53254CD8" w14:textId="1B663755" w:rsidR="00CA6D95" w:rsidRPr="00CB0389" w:rsidRDefault="00E940DA" w:rsidP="00CB0389">
            <w:pPr>
              <w:suppressAutoHyphens w:val="0"/>
              <w:spacing w:line="240" w:lineRule="auto"/>
              <w:jc w:val="center"/>
              <w:rPr>
                <w:rFonts w:ascii="Gill Sans MT" w:eastAsia="Times New Roman" w:hAnsi="Gill Sans MT" w:cs="Times New Roman"/>
                <w:sz w:val="16"/>
                <w:szCs w:val="16"/>
                <w:lang w:val="nl-NL"/>
              </w:rPr>
            </w:pPr>
            <w:r>
              <w:rPr>
                <w:rFonts w:ascii="Gill Sans MT" w:eastAsia="Times New Roman" w:hAnsi="Gill Sans MT" w:cs="Times New Roman"/>
                <w:sz w:val="16"/>
                <w:szCs w:val="16"/>
                <w:lang w:val="nl-NL"/>
              </w:rPr>
              <w:t>(7.2)</w:t>
            </w:r>
          </w:p>
        </w:tc>
        <w:tc>
          <w:tcPr>
            <w:tcW w:w="1002" w:type="dxa"/>
            <w:shd w:val="clear" w:color="auto" w:fill="auto"/>
            <w:noWrap/>
            <w:vAlign w:val="bottom"/>
            <w:hideMark/>
          </w:tcPr>
          <w:p w14:paraId="37C02AE3" w14:textId="31877202" w:rsidR="00CA6D95" w:rsidRPr="00CB0389" w:rsidRDefault="00E940DA" w:rsidP="00CB0389">
            <w:pPr>
              <w:suppressAutoHyphens w:val="0"/>
              <w:spacing w:line="240" w:lineRule="auto"/>
              <w:jc w:val="center"/>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t>(12.4)</w:t>
            </w:r>
          </w:p>
        </w:tc>
        <w:tc>
          <w:tcPr>
            <w:tcW w:w="1002" w:type="dxa"/>
            <w:shd w:val="clear" w:color="auto" w:fill="auto"/>
            <w:noWrap/>
            <w:vAlign w:val="bottom"/>
            <w:hideMark/>
          </w:tcPr>
          <w:p w14:paraId="6838C190"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4E1A5BA6" w14:textId="77777777" w:rsidR="00CA6D95" w:rsidRPr="00CB0389"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E71600B" w14:textId="77777777" w:rsidR="00CA6D95" w:rsidRPr="00CB0389"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2BC1490" w14:textId="77777777" w:rsidR="00CA6D95" w:rsidRPr="00CB0389"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760986D5" w14:textId="77777777" w:rsidR="00CA6D95" w:rsidRPr="00CB0389"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5965140" w14:textId="77777777" w:rsidR="00CA6D95" w:rsidRPr="00CB0389"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6481F67F" w14:textId="77777777" w:rsidR="00CA6D95" w:rsidRPr="00CB0389"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1C3EEFAC" w14:textId="21C8AF10"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5767</w:t>
            </w:r>
            <w:r w:rsidR="007938A3">
              <w:rPr>
                <w:rFonts w:ascii="Gill Sans MT" w:eastAsia="Times New Roman" w:hAnsi="Gill Sans MT" w:cs="Calibri"/>
                <w:color w:val="000000"/>
                <w:sz w:val="16"/>
                <w:szCs w:val="16"/>
                <w:lang w:val="nl-NL"/>
              </w:rPr>
              <w:t xml:space="preserve"> (30.8)</w:t>
            </w:r>
          </w:p>
        </w:tc>
        <w:tc>
          <w:tcPr>
            <w:tcW w:w="1002" w:type="dxa"/>
            <w:shd w:val="clear" w:color="auto" w:fill="auto"/>
            <w:noWrap/>
            <w:vAlign w:val="bottom"/>
            <w:hideMark/>
          </w:tcPr>
          <w:p w14:paraId="2611E79B" w14:textId="77777777" w:rsidR="00CA6D95" w:rsidRPr="00666510"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r>
      <w:tr w:rsidR="007E5B5A" w:rsidRPr="00403CEB" w14:paraId="1B7E21D2" w14:textId="77777777" w:rsidTr="007E5B5A">
        <w:trPr>
          <w:trHeight w:val="300"/>
        </w:trPr>
        <w:tc>
          <w:tcPr>
            <w:tcW w:w="567" w:type="dxa"/>
            <w:shd w:val="clear" w:color="000000" w:fill="BFBFBF"/>
            <w:noWrap/>
            <w:vAlign w:val="bottom"/>
            <w:hideMark/>
          </w:tcPr>
          <w:p w14:paraId="2988791D" w14:textId="1FA49757" w:rsidR="00CA6D95" w:rsidRPr="00CB0389" w:rsidRDefault="007E5B5A" w:rsidP="00CB0389">
            <w:pPr>
              <w:suppressAutoHyphens w:val="0"/>
              <w:spacing w:line="240" w:lineRule="auto"/>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fldChar w:fldCharType="begin">
                <w:fldData xml:space="preserve">PEVuZE5vdGU+PENpdGU+PEF1dGhvcj5TYWxhdGE8L0F1dGhvcj48WWVhcj4yMDE5PC9ZZWFyPjxS
ZWNOdW0+Mjc8L1JlY051bT48RGlzcGxheVRleHQ+PHN0eWxlIGZhY2U9InN1cGVyc2NyaXB0Ij4x
Nzwvc3R5bGU+PC9EaXNwbGF5VGV4dD48cmVjb3JkPjxyZWMtbnVtYmVyPjI3PC9yZWMtbnVtYmVy
Pjxmb3JlaWduLWtleXM+PGtleSBhcHA9IkVOIiBkYi1pZD0iemYwZmF2ZHptNXdlemVlc3d0cnZw
czJxMHZlc3ZmdmZzd3BzIiB0aW1lc3RhbXA9IjE2OTE1MDQyNjgiPjI3PC9rZXk+PC9mb3JlaWdu
LWtleXM+PHJlZi10eXBlIG5hbWU9IkpvdXJuYWwgQXJ0aWNsZSI+MTc8L3JlZi10eXBlPjxjb250
cmlidXRvcnM+PGF1dGhvcnM+PGF1dGhvcj5TYWxhdGEsIEsuPC9hdXRob3I+PGF1dGhvcj5IdXNz
YWluLCBNLiBBLjwvYXV0aG9yPjxhdXRob3I+ZGUgTWVzdHJhbCwgQy48L2F1dGhvcj48YXV0aG9y
PkdyZWNvLCBFLjwvYXV0aG9yPjxhdXRob3I+QWxqYWJyaSwgQi4gQS48L2F1dGhvcj48YXV0aG9y
Pk1hbWRhbmksIE0uPC9hdXRob3I+PGF1dGhvcj5Gb3JiZXMsIFQuIEwuPC9hdXRob3I+PGF1dGhv
cj5CaGF0dCwgRC4gTC48L2F1dGhvcj48YXV0aG9yPlZlcm1hLCBTLjwvYXV0aG9yPjxhdXRob3I+
QWwtT21yYW4sIE0uPC9hdXRob3I+PC9hdXRob3JzPjwvY29udHJpYnV0b3JzPjxhdXRoLWFkZHJl
c3M+RGl2aXNpb24gb2YgVmFzY3VsYXIgU3VyZ2VyeSwgVW5pdmVyc2l0eSBvZiBUb3JvbnRvLCBU
b3JvbnRvLCBPbnRhcmlvLCBDYW5hZGEuJiN4RDtEaXZpc2lvbiBvZiBWYXNjdWxhciBTdXJnZXJ5
LCBMaSBLYSBTaGluZyBLbm93bGVkZ2UgSW5zdGl0dXRlLCBTdCBNaWNoYWVsJmFwb3M7cyBIb3Nw
aXRhbCwgVG9yb250bywgT250YXJpbywgQ2FuYWRhLiYjeEQ7RGVwYXJ0bWVudCBvZiBTdXJnZXJ5
LCBLaW5nIFNhdWQgVW5pdmVyc2l0eSwgUml5YWRoLCBLaW5nZG9tIG9mIFNhdWRpIEFyYWJpYS4m
I3hEO0xpIEthIFNoaW5nIENlbnRyZSBmb3IgSGVhbHRoY2FyZSBBbmFseXRpY3MgUmVzZWFyY2gg
YW5kIFRyYWluaW5nIChDSEFSVCksIExpIEthIFNoaW5nIEtub3dsZWRnZSBJbnN0aXR1dGUsIFN0
IE1pY2hhZWwmYXBvcztzIEhvc3BpdGFsLCBUb3JvbnRvLCBPbnRhcmlvLCBDYW5hZGEuJiN4RDtM
ZXNsaWUgRGFuIEZhY3VsdHkgb2YgUGhhcm1hY3ksIFVuaXZlcnNpdHkgb2YgVG9yb250bywgVG9y
b250bywgT250YXJpbywgQ2FuYWRhLiYjeEQ7RGl2aXNpb24gb2YgVmFzY3VsYXIgU3VyZ2VyeSwg
UGV0ZXIgTXVuayBDYXJkaWFjIENlbnRyZSwgVW5pdmVyc2l0eSBIZWFsdGggTmV0d29yaywgVG9y
b250bywgT250YXJpbywgQ2FuYWRhLiYjeEQ7QnJpZ2hhbSBhbmQgV29tZW4mYXBvcztzIEhvc3Bp
dGFsIEhlYXJ0IGFuZCBWYXNjdWxhciBDZW50ZXIsIEJvc3RvbiwgTWFzc2FjaHVzZXR0cy4mI3hE
O0hhcnZhcmQgTWVkaWNhbCBTY2hvb2wsIEJvc3RvbiwgTWFzc2FjaHVzZXR0cy4mI3hEO0Rpdmlz
aW9uIG9mIENhcmRpYWMgU3VyZ2VyeSwgTGkgS2EgU2hpbmcgS25vd2xlZGdlIEluc3RpdHV0ZSwg
U3QgTWljaGFlbCZhcG9zO3MgSG9zcGl0YWwsIFRvcm9udG8sIE9udGFyaW8sIENhbmFkYS48L2F1
dGgtYWRkcmVzcz48dGl0bGVzPjx0aXRsZT5Db21wYXJpc29uIG9mIE91dGNvbWVzIGluIEVsZWN0
aXZlIEVuZG92YXNjdWxhciBBb3J0aWMgUmVwYWlyIHZzIE9wZW4gU3VyZ2ljYWwgUmVwYWlyIG9m
IEFiZG9taW5hbCBBb3J0aWMgQW5ldXJ5c21zPC90aXRsZT48c2Vjb25kYXJ5LXRpdGxlPkpBTUEg
TmV0dyBPcGVuPC9zZWNvbmRhcnktdGl0bGU+PC90aXRsZXM+PHBlcmlvZGljYWw+PGZ1bGwtdGl0
bGU+SkFNQSBOZXR3IE9wZW48L2Z1bGwtdGl0bGU+PC9wZXJpb2RpY2FsPjxwYWdlcz5lMTk2NTc4
PC9wYWdlcz48dm9sdW1lPjI8L3ZvbHVtZT48bnVtYmVyPjc8L251bWJlcj48ZWRpdGlvbj4yMDE5
MDcwMzwvZWRpdGlvbj48a2V5d29yZHM+PGtleXdvcmQ+KkFvcnRpYyBBbmV1cnlzbSwgQWJkb21p
bmFsL21vcnRhbGl0eS9zdXJnZXJ5PC9rZXl3b3JkPjxrZXl3b3JkPkNhbmFkYS9lcGlkZW1pb2xv
Z3k8L2tleXdvcmQ+PGtleXdvcmQ+KkVsZWN0aXZlIFN1cmdpY2FsIFByb2NlZHVyZXMvYWR2ZXJz
ZSBlZmZlY3RzL21ldGhvZHMvc3RhdGlzdGljcyAmYW1wOyBudW1lcmljYWwgZGF0YTwva2V5d29y
ZD48a2V5d29yZD4qRW5kb3Zhc2N1bGFyIFByb2NlZHVyZXMvYWR2ZXJzZSBlZmZlY3RzL21ldGhv
ZHMvc3RhdGlzdGljcyAmYW1wOyBudW1lcmljYWwgZGF0YTwva2V5d29yZD48a2V5d29yZD5GZW1h
bGU8L2tleXdvcmQ+PGtleXdvcmQ+SHVtYW5zPC9rZXl3b3JkPjxrZXl3b3JkPkthcGxhbi1NZWll
ciBFc3RpbWF0ZTwva2V5d29yZD48a2V5d29yZD4qTG9uZyBUZXJtIEFkdmVyc2UgRWZmZWN0cy9l
cGlkZW1pb2xvZ3kvZXRpb2xvZ3kvc3VyZ2VyeTwva2V5d29yZD48a2V5d29yZD5NYWxlPC9rZXl3
b3JkPjxrZXl3b3JkPk1pZGRsZSBBZ2VkPC9rZXl3b3JkPjxrZXl3b3JkPk91dGNvbWUgYW5kIFBy
b2Nlc3MgQXNzZXNzbWVudCwgSGVhbHRoIENhcmU8L2tleXdvcmQ+PGtleXdvcmQ+UmVvcGVyYXRp
b24vc3RhdGlzdGljcyAmYW1wOyBudW1lcmljYWwgZGF0YTwva2V5d29yZD48a2V5d29yZD5SZXRy
b3NwZWN0aXZlIFN0dWRpZXM8L2tleXdvcmQ+PGtleXdvcmQ+UmlzayBGYWN0b3JzPC9rZXl3b3Jk
Pjwva2V5d29yZHM+PGRhdGVzPjx5ZWFyPjIwMTk8L3llYXI+PHB1Yi1kYXRlcz48ZGF0ZT5KdWwg
MzwvZGF0ZT48L3B1Yi1kYXRlcz48L2RhdGVzPjxpc2JuPjI1NzQtMzgwNTwvaXNibj48YWNjZXNz
aW9uLW51bT4zMTI5MDk4NjwvYWNjZXNzaW9uLW51bT48dXJscz48L3VybHM+PGN1c3RvbTE+Q29u
ZmxpY3Qgb2YgSW50ZXJlc3QgRGlzY2xvc3VyZXM6IERyIFNhbGF0YSByZXBvcnRlZCBncmFudHMg
ZnJvbSB0aGUgQ2FuYWRpYW4gSW5zdGl0dXRlcyBmb3IgSGVhbHRoIFJlc2VhcmNoIENhbmFkYSBH
cmFkdWF0ZSBTY2hvbGFyc2hpcCAoTWFzdGVy4oCZcyksIEZyYW5rIEdvZXJjIGFuZCBUb3JvbnRv
IEFjYWRlbWljIFZhc2N1bGFyIFNwZWNpYWxpc3RzIFNjaG9sYXJzaGlwLCBPbnRhcmlvIEdyYWR1
YXRlIFNjaG9sYXJzaGlwLCBhbmQgSmFtZXMgYW5kIE1hcmkgUnV0a2EgU3VyZ2VvbiBTY2llbnRp
c3QgVHJhaW5pbmcgUHJvZ3JhbSBTY2hvbGFyc2hpcCBkdXJpbmcgdGhlIGNvbmR1Y3Qgb2YgdGhl
IHN0dWR5IGFuZCBncmFudHMgZnJvbSBQaHlzaWNpYW4gU2VydmljZXMgSW5jb3Jwb3JhdGVkIEZv
dW5kYXRpb24gb3V0c2lkZSB0aGUgc3VibWl0dGVkIHdvcmsuIERyIEJoYXR0IHJlcG9ydGVkIHNl
cnZpbmcgb24gdGhlIGFkdmlzb3J5IGJvYXJkcyBvZiBDYXJkYXgsIEVsc2V2aWVyIFByYWN0aWNl
VXBkYXRlIENhcmRpb2xvZ3ksIE1lZHNjYXBlIENhcmRpb2xvZ3ksIGFuZCBSZWdhZG8gQmlvc2Np
ZW5jZXM7IHNlcnZpbmcgb24gdGhlIGJvYXJkcyBvZiBkaXJlY3RvcnMgb2YgdGhlIEJvc3RvbiBE
ZXBhcnRtZW50IG9mIFZldGVyYW5zIEFmZmFpcnMgKFZBKSBSZXNlYXJjaCBJbnN0aXR1dGUsIFNv
Y2lldHkgb2YgQ2FyZGlvdmFzY3VsYXIgUGF0aWVudCBDYXJlLCBhbmQgVG9iZVNvZnQ7IHNlcnZp
bmcgYXMgY2hhaXIgb2YgdGhlIEFtZXJpY2FuIEhlYXJ0IEFzc29jaWF0aW9uIFF1YWxpdHkgT3Zl
cnNpZ2h0IENvbW1pdHRlZSwgTmF0aW9uYWwgQ2FyZGlvdmFzY3VsYXIgRGF0YSBSZWdpc3RyeS1N
SSBSZWdpc3RyeSBTdGVlcmluZyBDb21taXR0ZWUsIFZBIENsaW5pY2FsIEFzc2Vzc21lbnQsIFJl
cG9ydGluZywgYW5kIFRyYWNraW5nIFJlc2VhcmNoIGFuZCBQdWJsaWNhdGlvbnMgQ29tbWl0dGVl
OyBzZXJ2aW5nIG9uIGRhdGEgbW9uaXRvcmluZyBjb21taXR0ZWVzIGZvciB0aGUgQ2xldmVsYW5k
IENsaW5pYywgRHVrZSBDbGluaWNhbCBSZXNlYXJjaCBJbnN0aXR1dGUsIEJhaW0gSW5zdGl0dXRl
IGZvciBDbGluaWNhbCBSZXNlYXJjaCAoZm9ybWVybHkgSGFydmFyZCBDbGluaWNhbCBSZXNlYXJj
aCBJbnN0aXR1dGUsIFBPUlRJQ08gdHJpYWwsIGZ1bmRlZCBieSBTdCBKdWRlIE1lZGljYWwsIG5v
dyBBYmJvdHQgTGFib3JhdG9yaWVzKSwgTWF5byBDbGluaWMsIEljYWhuIFNjaG9vbCBvZiBNZWRp
Y2luZSBhdCBNb3VudCBTaW5haSAoZm9yIHRoZSBFTlZJU0FHRSB0cmlhbCwgZnVuZGVkIGJ5IERh
aWljaGkgU2Fua3lvKSwgYW5kIFBvcHVsYXRpb24gSGVhbHRoIFJlc2VhcmNoIEluc3RpdHV0ZTsg
cmVjZWl2aW5nIGhvbm9yYXJpYSBmcm9tIHRoZSBBbWVyaWNhbiBDb2xsZWdlIG9mIENhcmRpb2xv
Z3kgKHNlbmlvciBhc3NvY2lhdGUgZWRpdG9yLCBDbGluaWNhbCBUcmlhbHMgYW5kIE5ld3MsIEFD
Qy5vcmc7IHZpY2UtY2hhaXIsIEFDQyBBY2NyZWRpdGF0aW9uIENvbW1pdHRlZSksIEJhaW0gSW5z
dGl0dXRlIGZvciBDbGluaWNhbCBSZXNlYXJjaCAoZm9ybWVybHkgSGFydmFyZCBDbGluaWNhbCBS
ZXNlYXJjaCBJbnN0aXR1dGU7IFJFLURVQUwgUENJIGNsaW5pY2FsIHRyaWFsIHN0ZWVyaW5nIGNv
bW1pdHRlZSBmdW5kZWQgYnkgQm9laHJpbmdlciBJbmdlbGhlaW0pLCBCZWx2b2lyIFB1YmxpY2F0
aW9ucyAoZWRpdG9yIGluIGNoaWVmLCBIYXJ2YXJkIEhlYXJ0IExldHRlciksIER1a2UgQ2xpbmlj
YWwgUmVzZWFyY2ggSW5zdGl0dXRlIChjbGluaWNhbCB0cmlhbCBzdGVlcmluZyBjb21taXR0ZWVz
KSwgSE1QIEdsb2JhbCAoZWRpdG9yIGluIGNoaWVmLCBKb3VybmFsIG9mIEludmFzaXZlIENhcmRp
b2xvZ3kpLCBKb3VybmFsIG9mIHRoZSBBbWVyaWNhbiBDb2xsZWdlIG9mIENhcmRpb2xvZ3kgKGd1
ZXN0IGVkaXRvciBhbmQgYXNzb2NpYXRlIGVkaXRvciksIFBvcHVsYXRpb24gSGVhbHRoIFJlc2Vh
cmNoIEluc3RpdHV0ZSAoZm9yIHRoZSBDT01QQVNTIG9wZXJhdGlvbnMgY29tbWl0dGVlLCBwdWJs
aWNhdGlvbnMgY29tbWl0dGVlLCBzdGVlcmluZyBjb21taXR0ZWUsIGFuZCBVUyBuYXRpb25hbCBj
b2xlYWRlciwgZnVuZGVkIGJ5IEJheWVyKSwgU2xhY2sgUHVibGljYXRpb25zIChjaGllZiBtZWRp
Y2FsIGVkaXRvciwgQ2FyZGlvbG9neSBUb2RheeKAmXMgSW50ZXJ2ZW50aW9uKSwgU29jaWV0eSBv
ZiBDYXJkaW92YXNjdWxhciBQYXRpZW50IENhcmUgKHNlY3JldGFyeSBhbmQgdHJlYXN1cmVyKSwg
YW5kIFdlYk1EIChjb250aW51aW5nIG1lZGljYWwgZWR1Y2F0aW9uIHN0ZWVyaW5nIGNvbW1pdHRl
ZXMpOyBzZXJ2aW5nIGFzIGRlcHV0eSBlZGl0b3IgZm9yIENsaW5pY2FsIENhcmRpb2xvZ3k7IHJl
Y2VpdmluZyByZXNlYXJjaCBmdW5kaW5nIGZyb20gQWJib3R0IExhYm9yYXRvcmllcywgQW1hcmlu
IENvcnBvcmF0aW9uLCBBbWdlbiwgQXN0cmFaZW5lY2EsIEJheWVyLCBCb2VocmluZ2VyIEluZ2Vs
aGVpbSwgQnJpc3RvbC1NeWVycyBTcXVpYmIsIENoaWVzaSBGYXJtYWNldXRpY2ksIEVpc2FpLCBF
dGhpY29uIEluYywgRm9yZXN0IExhYm9yYXRvcmllcywgSWRvcnNpYSwgSXJvbndvb2QgUGhhcm1h
Y2V1dGljYWxzLCBJc2NoZW1peCwgRWxpIExpbGx5IGFuZCBDb21wYW55LCBNZWR0cm9uaWMsIFBm
aXplciwgUGhhc2VCaW8gUGhhcm1hY2V1dGljYWxzLCBSZWdlbmVyb24sIFJvY2hlIEhvbGRpbmcs
IFNhbm9maSwgU3luYXB0aWMgUGhhcm1hY2V1dGljYWxzLCBhbmQgVGhlIE1lZGljaW5lcyBDb21w
YW55OyByZWNlaXZpbmcgcm95YWx0aWVzIGZyb20gRWxzZXZpZXIgKGVkaXRvciwgQ2FyZGlvdmFz
Y3VsYXIgSW50ZXJ2ZW50aW9uOiBBIENvbXBhbmlvbiB0byBCcmF1bndhbGTigJlzIEhlYXJ0IERp
c2Vhc2UpOyBzZXJ2aW5nIGFzIHNpdGUgY29pbnZlc3RpZ2F0b3IgYXQgQmlvdHJvbmlrLCBCb3N0
b24gU2NpZW50aWZpYywgU3QgSnVkZSBNZWRpY2FsIChub3cgQWJib3R0IExhYm9yYXRvcmllcyks
IGFuZCBTdmVsdGU7IHNlcnZpbmcgYXMgdHJ1c3RlZSBmb3IgdGhlIEFtZXJpY2FuIENvbGxlZ2Ug
b2YgQ2FyZGlvbG9neTsgYW5kIGNvbmR1Y3RpbmcgdW5mdW5kZWQgcmVzZWFyY2ggZm9yIEZsb3dD
byBTb2x1dGlvbnMsIE1lcmNrIGFuZCBDbywgTm92byBOb3JkaXNrLCBQTHggUGhhcm1hLCBhbmQg
VGFrZWRhIFBoYXJtYWNldXRpY2FsLiBEciBWZXJtYSByZXBvcnRlZCBncmFudHMgYW5kIHBlcnNv
bmFsIGZlZXMgZnJvbSBBbWdlbiBhbmQgQm9laHJpbmdoZXIgSW5nZWxoZWltOyBwZXJzb25hbCBm
ZWVzIGZyb20gQXN0cmFaZW5lY2EsIEJheWVyLCBFbGkgTGlsbHkgYW5kIENvbXBhbnksIEphbnNz
ZW4sIE1lcmNrIGFuZCBDbywgTm92YXJ0aXMsIE5vdm8gTm9yZGlzaywgU2Fub2ZpLCBTZXJ2aWVy
LCBhbmQgVmFsZWFudDsgYW5kIGdyYW50cyBmcm9tIEJyaXN0b2wtTXllcnMgU3F1aWJiIG91dHNp
ZGUgdGhlIHN1Ym1pdHRlZCB3b3JrLiBObyBvdGhlciBkaXNjbG9zdXJlcyB3ZXJlIHJlcG9ydGVk
LjwvY3VzdG9tMT48Y3VzdG9tMj5QTUM2NjI0ODA0PC9jdXN0b20yPjxlbGVjdHJvbmljLXJlc291
cmNlLW51bT4xMC4xMDAxL2phbWFuZXR3b3Jrb3Blbi4yMDE5LjY1Nzg8L2VsZWN0cm9uaWMtcmVz
b3VyY2UtbnVtPjxyZW1vdGUtZGF0YWJhc2UtcHJvdmlkZXI+TkxNPC9yZW1vdGUtZGF0YWJhc2Ut
cHJvdmlkZXI+PGxhbmd1YWdlPmVuZzwvbGFuZ3VhZ2U+PC9yZWNvcmQ+PC9DaXRlPjwvRW5kTm90
ZT5=
</w:fldData>
              </w:fldChar>
            </w:r>
            <w:r>
              <w:rPr>
                <w:rFonts w:ascii="Gill Sans MT" w:eastAsia="Times New Roman" w:hAnsi="Gill Sans MT" w:cs="Calibri"/>
                <w:color w:val="000000"/>
                <w:sz w:val="16"/>
                <w:szCs w:val="16"/>
                <w:lang w:val="nl-NL"/>
              </w:rPr>
              <w:instrText xml:space="preserve"> ADDIN EN.CITE </w:instrText>
            </w:r>
            <w:r>
              <w:rPr>
                <w:rFonts w:ascii="Gill Sans MT" w:eastAsia="Times New Roman" w:hAnsi="Gill Sans MT" w:cs="Calibri"/>
                <w:color w:val="000000"/>
                <w:sz w:val="16"/>
                <w:szCs w:val="16"/>
                <w:lang w:val="nl-NL"/>
              </w:rPr>
              <w:fldChar w:fldCharType="begin">
                <w:fldData xml:space="preserve">PEVuZE5vdGU+PENpdGU+PEF1dGhvcj5TYWxhdGE8L0F1dGhvcj48WWVhcj4yMDE5PC9ZZWFyPjxS
ZWNOdW0+Mjc8L1JlY051bT48RGlzcGxheVRleHQ+PHN0eWxlIGZhY2U9InN1cGVyc2NyaXB0Ij4x
Nzwvc3R5bGU+PC9EaXNwbGF5VGV4dD48cmVjb3JkPjxyZWMtbnVtYmVyPjI3PC9yZWMtbnVtYmVy
Pjxmb3JlaWduLWtleXM+PGtleSBhcHA9IkVOIiBkYi1pZD0iemYwZmF2ZHptNXdlemVlc3d0cnZw
czJxMHZlc3ZmdmZzd3BzIiB0aW1lc3RhbXA9IjE2OTE1MDQyNjgiPjI3PC9rZXk+PC9mb3JlaWdu
LWtleXM+PHJlZi10eXBlIG5hbWU9IkpvdXJuYWwgQXJ0aWNsZSI+MTc8L3JlZi10eXBlPjxjb250
cmlidXRvcnM+PGF1dGhvcnM+PGF1dGhvcj5TYWxhdGEsIEsuPC9hdXRob3I+PGF1dGhvcj5IdXNz
YWluLCBNLiBBLjwvYXV0aG9yPjxhdXRob3I+ZGUgTWVzdHJhbCwgQy48L2F1dGhvcj48YXV0aG9y
PkdyZWNvLCBFLjwvYXV0aG9yPjxhdXRob3I+QWxqYWJyaSwgQi4gQS48L2F1dGhvcj48YXV0aG9y
Pk1hbWRhbmksIE0uPC9hdXRob3I+PGF1dGhvcj5Gb3JiZXMsIFQuIEwuPC9hdXRob3I+PGF1dGhv
cj5CaGF0dCwgRC4gTC48L2F1dGhvcj48YXV0aG9yPlZlcm1hLCBTLjwvYXV0aG9yPjxhdXRob3I+
QWwtT21yYW4sIE0uPC9hdXRob3I+PC9hdXRob3JzPjwvY29udHJpYnV0b3JzPjxhdXRoLWFkZHJl
c3M+RGl2aXNpb24gb2YgVmFzY3VsYXIgU3VyZ2VyeSwgVW5pdmVyc2l0eSBvZiBUb3JvbnRvLCBU
b3JvbnRvLCBPbnRhcmlvLCBDYW5hZGEuJiN4RDtEaXZpc2lvbiBvZiBWYXNjdWxhciBTdXJnZXJ5
LCBMaSBLYSBTaGluZyBLbm93bGVkZ2UgSW5zdGl0dXRlLCBTdCBNaWNoYWVsJmFwb3M7cyBIb3Nw
aXRhbCwgVG9yb250bywgT250YXJpbywgQ2FuYWRhLiYjeEQ7RGVwYXJ0bWVudCBvZiBTdXJnZXJ5
LCBLaW5nIFNhdWQgVW5pdmVyc2l0eSwgUml5YWRoLCBLaW5nZG9tIG9mIFNhdWRpIEFyYWJpYS4m
I3hEO0xpIEthIFNoaW5nIENlbnRyZSBmb3IgSGVhbHRoY2FyZSBBbmFseXRpY3MgUmVzZWFyY2gg
YW5kIFRyYWluaW5nIChDSEFSVCksIExpIEthIFNoaW5nIEtub3dsZWRnZSBJbnN0aXR1dGUsIFN0
IE1pY2hhZWwmYXBvcztzIEhvc3BpdGFsLCBUb3JvbnRvLCBPbnRhcmlvLCBDYW5hZGEuJiN4RDtM
ZXNsaWUgRGFuIEZhY3VsdHkgb2YgUGhhcm1hY3ksIFVuaXZlcnNpdHkgb2YgVG9yb250bywgVG9y
b250bywgT250YXJpbywgQ2FuYWRhLiYjeEQ7RGl2aXNpb24gb2YgVmFzY3VsYXIgU3VyZ2VyeSwg
UGV0ZXIgTXVuayBDYXJkaWFjIENlbnRyZSwgVW5pdmVyc2l0eSBIZWFsdGggTmV0d29yaywgVG9y
b250bywgT250YXJpbywgQ2FuYWRhLiYjeEQ7QnJpZ2hhbSBhbmQgV29tZW4mYXBvcztzIEhvc3Bp
dGFsIEhlYXJ0IGFuZCBWYXNjdWxhciBDZW50ZXIsIEJvc3RvbiwgTWFzc2FjaHVzZXR0cy4mI3hE
O0hhcnZhcmQgTWVkaWNhbCBTY2hvb2wsIEJvc3RvbiwgTWFzc2FjaHVzZXR0cy4mI3hEO0Rpdmlz
aW9uIG9mIENhcmRpYWMgU3VyZ2VyeSwgTGkgS2EgU2hpbmcgS25vd2xlZGdlIEluc3RpdHV0ZSwg
U3QgTWljaGFlbCZhcG9zO3MgSG9zcGl0YWwsIFRvcm9udG8sIE9udGFyaW8sIENhbmFkYS48L2F1
dGgtYWRkcmVzcz48dGl0bGVzPjx0aXRsZT5Db21wYXJpc29uIG9mIE91dGNvbWVzIGluIEVsZWN0
aXZlIEVuZG92YXNjdWxhciBBb3J0aWMgUmVwYWlyIHZzIE9wZW4gU3VyZ2ljYWwgUmVwYWlyIG9m
IEFiZG9taW5hbCBBb3J0aWMgQW5ldXJ5c21zPC90aXRsZT48c2Vjb25kYXJ5LXRpdGxlPkpBTUEg
TmV0dyBPcGVuPC9zZWNvbmRhcnktdGl0bGU+PC90aXRsZXM+PHBlcmlvZGljYWw+PGZ1bGwtdGl0
bGU+SkFNQSBOZXR3IE9wZW48L2Z1bGwtdGl0bGU+PC9wZXJpb2RpY2FsPjxwYWdlcz5lMTk2NTc4
PC9wYWdlcz48dm9sdW1lPjI8L3ZvbHVtZT48bnVtYmVyPjc8L251bWJlcj48ZWRpdGlvbj4yMDE5
MDcwMzwvZWRpdGlvbj48a2V5d29yZHM+PGtleXdvcmQ+KkFvcnRpYyBBbmV1cnlzbSwgQWJkb21p
bmFsL21vcnRhbGl0eS9zdXJnZXJ5PC9rZXl3b3JkPjxrZXl3b3JkPkNhbmFkYS9lcGlkZW1pb2xv
Z3k8L2tleXdvcmQ+PGtleXdvcmQ+KkVsZWN0aXZlIFN1cmdpY2FsIFByb2NlZHVyZXMvYWR2ZXJz
ZSBlZmZlY3RzL21ldGhvZHMvc3RhdGlzdGljcyAmYW1wOyBudW1lcmljYWwgZGF0YTwva2V5d29y
ZD48a2V5d29yZD4qRW5kb3Zhc2N1bGFyIFByb2NlZHVyZXMvYWR2ZXJzZSBlZmZlY3RzL21ldGhv
ZHMvc3RhdGlzdGljcyAmYW1wOyBudW1lcmljYWwgZGF0YTwva2V5d29yZD48a2V5d29yZD5GZW1h
bGU8L2tleXdvcmQ+PGtleXdvcmQ+SHVtYW5zPC9rZXl3b3JkPjxrZXl3b3JkPkthcGxhbi1NZWll
ciBFc3RpbWF0ZTwva2V5d29yZD48a2V5d29yZD4qTG9uZyBUZXJtIEFkdmVyc2UgRWZmZWN0cy9l
cGlkZW1pb2xvZ3kvZXRpb2xvZ3kvc3VyZ2VyeTwva2V5d29yZD48a2V5d29yZD5NYWxlPC9rZXl3
b3JkPjxrZXl3b3JkPk1pZGRsZSBBZ2VkPC9rZXl3b3JkPjxrZXl3b3JkPk91dGNvbWUgYW5kIFBy
b2Nlc3MgQXNzZXNzbWVudCwgSGVhbHRoIENhcmU8L2tleXdvcmQ+PGtleXdvcmQ+UmVvcGVyYXRp
b24vc3RhdGlzdGljcyAmYW1wOyBudW1lcmljYWwgZGF0YTwva2V5d29yZD48a2V5d29yZD5SZXRy
b3NwZWN0aXZlIFN0dWRpZXM8L2tleXdvcmQ+PGtleXdvcmQ+UmlzayBGYWN0b3JzPC9rZXl3b3Jk
Pjwva2V5d29yZHM+PGRhdGVzPjx5ZWFyPjIwMTk8L3llYXI+PHB1Yi1kYXRlcz48ZGF0ZT5KdWwg
MzwvZGF0ZT48L3B1Yi1kYXRlcz48L2RhdGVzPjxpc2JuPjI1NzQtMzgwNTwvaXNibj48YWNjZXNz
aW9uLW51bT4zMTI5MDk4NjwvYWNjZXNzaW9uLW51bT48dXJscz48L3VybHM+PGN1c3RvbTE+Q29u
ZmxpY3Qgb2YgSW50ZXJlc3QgRGlzY2xvc3VyZXM6IERyIFNhbGF0YSByZXBvcnRlZCBncmFudHMg
ZnJvbSB0aGUgQ2FuYWRpYW4gSW5zdGl0dXRlcyBmb3IgSGVhbHRoIFJlc2VhcmNoIENhbmFkYSBH
cmFkdWF0ZSBTY2hvbGFyc2hpcCAoTWFzdGVy4oCZcyksIEZyYW5rIEdvZXJjIGFuZCBUb3JvbnRv
IEFjYWRlbWljIFZhc2N1bGFyIFNwZWNpYWxpc3RzIFNjaG9sYXJzaGlwLCBPbnRhcmlvIEdyYWR1
YXRlIFNjaG9sYXJzaGlwLCBhbmQgSmFtZXMgYW5kIE1hcmkgUnV0a2EgU3VyZ2VvbiBTY2llbnRp
c3QgVHJhaW5pbmcgUHJvZ3JhbSBTY2hvbGFyc2hpcCBkdXJpbmcgdGhlIGNvbmR1Y3Qgb2YgdGhl
IHN0dWR5IGFuZCBncmFudHMgZnJvbSBQaHlzaWNpYW4gU2VydmljZXMgSW5jb3Jwb3JhdGVkIEZv
dW5kYXRpb24gb3V0c2lkZSB0aGUgc3VibWl0dGVkIHdvcmsuIERyIEJoYXR0IHJlcG9ydGVkIHNl
cnZpbmcgb24gdGhlIGFkdmlzb3J5IGJvYXJkcyBvZiBDYXJkYXgsIEVsc2V2aWVyIFByYWN0aWNl
VXBkYXRlIENhcmRpb2xvZ3ksIE1lZHNjYXBlIENhcmRpb2xvZ3ksIGFuZCBSZWdhZG8gQmlvc2Np
ZW5jZXM7IHNlcnZpbmcgb24gdGhlIGJvYXJkcyBvZiBkaXJlY3RvcnMgb2YgdGhlIEJvc3RvbiBE
ZXBhcnRtZW50IG9mIFZldGVyYW5zIEFmZmFpcnMgKFZBKSBSZXNlYXJjaCBJbnN0aXR1dGUsIFNv
Y2lldHkgb2YgQ2FyZGlvdmFzY3VsYXIgUGF0aWVudCBDYXJlLCBhbmQgVG9iZVNvZnQ7IHNlcnZp
bmcgYXMgY2hhaXIgb2YgdGhlIEFtZXJpY2FuIEhlYXJ0IEFzc29jaWF0aW9uIFF1YWxpdHkgT3Zl
cnNpZ2h0IENvbW1pdHRlZSwgTmF0aW9uYWwgQ2FyZGlvdmFzY3VsYXIgRGF0YSBSZWdpc3RyeS1N
SSBSZWdpc3RyeSBTdGVlcmluZyBDb21taXR0ZWUsIFZBIENsaW5pY2FsIEFzc2Vzc21lbnQsIFJl
cG9ydGluZywgYW5kIFRyYWNraW5nIFJlc2VhcmNoIGFuZCBQdWJsaWNhdGlvbnMgQ29tbWl0dGVl
OyBzZXJ2aW5nIG9uIGRhdGEgbW9uaXRvcmluZyBjb21taXR0ZWVzIGZvciB0aGUgQ2xldmVsYW5k
IENsaW5pYywgRHVrZSBDbGluaWNhbCBSZXNlYXJjaCBJbnN0aXR1dGUsIEJhaW0gSW5zdGl0dXRl
IGZvciBDbGluaWNhbCBSZXNlYXJjaCAoZm9ybWVybHkgSGFydmFyZCBDbGluaWNhbCBSZXNlYXJj
aCBJbnN0aXR1dGUsIFBPUlRJQ08gdHJpYWwsIGZ1bmRlZCBieSBTdCBKdWRlIE1lZGljYWwsIG5v
dyBBYmJvdHQgTGFib3JhdG9yaWVzKSwgTWF5byBDbGluaWMsIEljYWhuIFNjaG9vbCBvZiBNZWRp
Y2luZSBhdCBNb3VudCBTaW5haSAoZm9yIHRoZSBFTlZJU0FHRSB0cmlhbCwgZnVuZGVkIGJ5IERh
aWljaGkgU2Fua3lvKSwgYW5kIFBvcHVsYXRpb24gSGVhbHRoIFJlc2VhcmNoIEluc3RpdHV0ZTsg
cmVjZWl2aW5nIGhvbm9yYXJpYSBmcm9tIHRoZSBBbWVyaWNhbiBDb2xsZWdlIG9mIENhcmRpb2xv
Z3kgKHNlbmlvciBhc3NvY2lhdGUgZWRpdG9yLCBDbGluaWNhbCBUcmlhbHMgYW5kIE5ld3MsIEFD
Qy5vcmc7IHZpY2UtY2hhaXIsIEFDQyBBY2NyZWRpdGF0aW9uIENvbW1pdHRlZSksIEJhaW0gSW5z
dGl0dXRlIGZvciBDbGluaWNhbCBSZXNlYXJjaCAoZm9ybWVybHkgSGFydmFyZCBDbGluaWNhbCBS
ZXNlYXJjaCBJbnN0aXR1dGU7IFJFLURVQUwgUENJIGNsaW5pY2FsIHRyaWFsIHN0ZWVyaW5nIGNv
bW1pdHRlZSBmdW5kZWQgYnkgQm9laHJpbmdlciBJbmdlbGhlaW0pLCBCZWx2b2lyIFB1YmxpY2F0
aW9ucyAoZWRpdG9yIGluIGNoaWVmLCBIYXJ2YXJkIEhlYXJ0IExldHRlciksIER1a2UgQ2xpbmlj
YWwgUmVzZWFyY2ggSW5zdGl0dXRlIChjbGluaWNhbCB0cmlhbCBzdGVlcmluZyBjb21taXR0ZWVz
KSwgSE1QIEdsb2JhbCAoZWRpdG9yIGluIGNoaWVmLCBKb3VybmFsIG9mIEludmFzaXZlIENhcmRp
b2xvZ3kpLCBKb3VybmFsIG9mIHRoZSBBbWVyaWNhbiBDb2xsZWdlIG9mIENhcmRpb2xvZ3kgKGd1
ZXN0IGVkaXRvciBhbmQgYXNzb2NpYXRlIGVkaXRvciksIFBvcHVsYXRpb24gSGVhbHRoIFJlc2Vh
cmNoIEluc3RpdHV0ZSAoZm9yIHRoZSBDT01QQVNTIG9wZXJhdGlvbnMgY29tbWl0dGVlLCBwdWJs
aWNhdGlvbnMgY29tbWl0dGVlLCBzdGVlcmluZyBjb21taXR0ZWUsIGFuZCBVUyBuYXRpb25hbCBj
b2xlYWRlciwgZnVuZGVkIGJ5IEJheWVyKSwgU2xhY2sgUHVibGljYXRpb25zIChjaGllZiBtZWRp
Y2FsIGVkaXRvciwgQ2FyZGlvbG9neSBUb2RheeKAmXMgSW50ZXJ2ZW50aW9uKSwgU29jaWV0eSBv
ZiBDYXJkaW92YXNjdWxhciBQYXRpZW50IENhcmUgKHNlY3JldGFyeSBhbmQgdHJlYXN1cmVyKSwg
YW5kIFdlYk1EIChjb250aW51aW5nIG1lZGljYWwgZWR1Y2F0aW9uIHN0ZWVyaW5nIGNvbW1pdHRl
ZXMpOyBzZXJ2aW5nIGFzIGRlcHV0eSBlZGl0b3IgZm9yIENsaW5pY2FsIENhcmRpb2xvZ3k7IHJl
Y2VpdmluZyByZXNlYXJjaCBmdW5kaW5nIGZyb20gQWJib3R0IExhYm9yYXRvcmllcywgQW1hcmlu
IENvcnBvcmF0aW9uLCBBbWdlbiwgQXN0cmFaZW5lY2EsIEJheWVyLCBCb2VocmluZ2VyIEluZ2Vs
aGVpbSwgQnJpc3RvbC1NeWVycyBTcXVpYmIsIENoaWVzaSBGYXJtYWNldXRpY2ksIEVpc2FpLCBF
dGhpY29uIEluYywgRm9yZXN0IExhYm9yYXRvcmllcywgSWRvcnNpYSwgSXJvbndvb2QgUGhhcm1h
Y2V1dGljYWxzLCBJc2NoZW1peCwgRWxpIExpbGx5IGFuZCBDb21wYW55LCBNZWR0cm9uaWMsIFBm
aXplciwgUGhhc2VCaW8gUGhhcm1hY2V1dGljYWxzLCBSZWdlbmVyb24sIFJvY2hlIEhvbGRpbmcs
IFNhbm9maSwgU3luYXB0aWMgUGhhcm1hY2V1dGljYWxzLCBhbmQgVGhlIE1lZGljaW5lcyBDb21w
YW55OyByZWNlaXZpbmcgcm95YWx0aWVzIGZyb20gRWxzZXZpZXIgKGVkaXRvciwgQ2FyZGlvdmFz
Y3VsYXIgSW50ZXJ2ZW50aW9uOiBBIENvbXBhbmlvbiB0byBCcmF1bndhbGTigJlzIEhlYXJ0IERp
c2Vhc2UpOyBzZXJ2aW5nIGFzIHNpdGUgY29pbnZlc3RpZ2F0b3IgYXQgQmlvdHJvbmlrLCBCb3N0
b24gU2NpZW50aWZpYywgU3QgSnVkZSBNZWRpY2FsIChub3cgQWJib3R0IExhYm9yYXRvcmllcyks
IGFuZCBTdmVsdGU7IHNlcnZpbmcgYXMgdHJ1c3RlZSBmb3IgdGhlIEFtZXJpY2FuIENvbGxlZ2Ug
b2YgQ2FyZGlvbG9neTsgYW5kIGNvbmR1Y3RpbmcgdW5mdW5kZWQgcmVzZWFyY2ggZm9yIEZsb3dD
byBTb2x1dGlvbnMsIE1lcmNrIGFuZCBDbywgTm92byBOb3JkaXNrLCBQTHggUGhhcm1hLCBhbmQg
VGFrZWRhIFBoYXJtYWNldXRpY2FsLiBEciBWZXJtYSByZXBvcnRlZCBncmFudHMgYW5kIHBlcnNv
bmFsIGZlZXMgZnJvbSBBbWdlbiBhbmQgQm9laHJpbmdoZXIgSW5nZWxoZWltOyBwZXJzb25hbCBm
ZWVzIGZyb20gQXN0cmFaZW5lY2EsIEJheWVyLCBFbGkgTGlsbHkgYW5kIENvbXBhbnksIEphbnNz
ZW4sIE1lcmNrIGFuZCBDbywgTm92YXJ0aXMsIE5vdm8gTm9yZGlzaywgU2Fub2ZpLCBTZXJ2aWVy
LCBhbmQgVmFsZWFudDsgYW5kIGdyYW50cyBmcm9tIEJyaXN0b2wtTXllcnMgU3F1aWJiIG91dHNp
ZGUgdGhlIHN1Ym1pdHRlZCB3b3JrLiBObyBvdGhlciBkaXNjbG9zdXJlcyB3ZXJlIHJlcG9ydGVk
LjwvY3VzdG9tMT48Y3VzdG9tMj5QTUM2NjI0ODA0PC9jdXN0b20yPjxlbGVjdHJvbmljLXJlc291
cmNlLW51bT4xMC4xMDAxL2phbWFuZXR3b3Jrb3Blbi4yMDE5LjY1Nzg8L2VsZWN0cm9uaWMtcmVz
b3VyY2UtbnVtPjxyZW1vdGUtZGF0YWJhc2UtcHJvdmlkZXI+TkxNPC9yZW1vdGUtZGF0YWJhc2Ut
cHJvdmlkZXI+PGxhbmd1YWdlPmVuZzwvbGFuZ3VhZ2U+PC9yZWNvcmQ+PC9DaXRlPjwvRW5kTm90
ZT5=
</w:fldData>
              </w:fldChar>
            </w:r>
            <w:r>
              <w:rPr>
                <w:rFonts w:ascii="Gill Sans MT" w:eastAsia="Times New Roman" w:hAnsi="Gill Sans MT" w:cs="Calibri"/>
                <w:color w:val="000000"/>
                <w:sz w:val="16"/>
                <w:szCs w:val="16"/>
                <w:lang w:val="nl-NL"/>
              </w:rPr>
              <w:instrText xml:space="preserve"> ADDIN EN.CITE.DATA </w:instrText>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end"/>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separate"/>
            </w:r>
            <w:r w:rsidRPr="007E5B5A">
              <w:rPr>
                <w:rFonts w:ascii="Gill Sans MT" w:eastAsia="Times New Roman" w:hAnsi="Gill Sans MT" w:cs="Calibri"/>
                <w:noProof/>
                <w:color w:val="000000"/>
                <w:sz w:val="16"/>
                <w:szCs w:val="16"/>
                <w:vertAlign w:val="superscript"/>
                <w:lang w:val="nl-NL"/>
              </w:rPr>
              <w:t>17</w:t>
            </w:r>
            <w:r>
              <w:rPr>
                <w:rFonts w:ascii="Gill Sans MT" w:eastAsia="Times New Roman" w:hAnsi="Gill Sans MT" w:cs="Calibri"/>
                <w:color w:val="000000"/>
                <w:sz w:val="16"/>
                <w:szCs w:val="16"/>
                <w:lang w:val="nl-NL"/>
              </w:rPr>
              <w:fldChar w:fldCharType="end"/>
            </w:r>
          </w:p>
        </w:tc>
        <w:tc>
          <w:tcPr>
            <w:tcW w:w="567" w:type="dxa"/>
            <w:shd w:val="clear" w:color="auto" w:fill="auto"/>
            <w:noWrap/>
            <w:vAlign w:val="bottom"/>
            <w:hideMark/>
          </w:tcPr>
          <w:p w14:paraId="739B1696"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2019</w:t>
            </w:r>
          </w:p>
        </w:tc>
        <w:tc>
          <w:tcPr>
            <w:tcW w:w="568" w:type="dxa"/>
            <w:shd w:val="clear" w:color="auto" w:fill="auto"/>
            <w:noWrap/>
            <w:vAlign w:val="bottom"/>
            <w:hideMark/>
          </w:tcPr>
          <w:p w14:paraId="605792CC"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EVAR</w:t>
            </w:r>
          </w:p>
        </w:tc>
        <w:tc>
          <w:tcPr>
            <w:tcW w:w="425" w:type="dxa"/>
            <w:shd w:val="clear" w:color="auto" w:fill="auto"/>
            <w:noWrap/>
            <w:vAlign w:val="bottom"/>
            <w:hideMark/>
          </w:tcPr>
          <w:p w14:paraId="1AA77534"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60</w:t>
            </w:r>
          </w:p>
        </w:tc>
        <w:tc>
          <w:tcPr>
            <w:tcW w:w="850" w:type="dxa"/>
            <w:shd w:val="clear" w:color="auto" w:fill="auto"/>
            <w:noWrap/>
            <w:vAlign w:val="bottom"/>
            <w:hideMark/>
          </w:tcPr>
          <w:p w14:paraId="2547FE3F"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6100</w:t>
            </w:r>
          </w:p>
        </w:tc>
        <w:tc>
          <w:tcPr>
            <w:tcW w:w="993" w:type="dxa"/>
            <w:shd w:val="clear" w:color="auto" w:fill="auto"/>
            <w:noWrap/>
            <w:vAlign w:val="bottom"/>
            <w:hideMark/>
          </w:tcPr>
          <w:p w14:paraId="55F16CC2"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75.3</w:t>
            </w:r>
          </w:p>
        </w:tc>
        <w:tc>
          <w:tcPr>
            <w:tcW w:w="567" w:type="dxa"/>
            <w:shd w:val="clear" w:color="auto" w:fill="auto"/>
            <w:noWrap/>
            <w:vAlign w:val="bottom"/>
            <w:hideMark/>
          </w:tcPr>
          <w:p w14:paraId="0F2DFDE9"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84.6</w:t>
            </w:r>
          </w:p>
        </w:tc>
        <w:tc>
          <w:tcPr>
            <w:tcW w:w="677" w:type="dxa"/>
            <w:shd w:val="clear" w:color="auto" w:fill="auto"/>
            <w:noWrap/>
            <w:vAlign w:val="bottom"/>
            <w:hideMark/>
          </w:tcPr>
          <w:p w14:paraId="72727B6E"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79743C74" w14:textId="31CCCBC0"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1877</w:t>
            </w:r>
            <w:r w:rsidR="0090412D">
              <w:rPr>
                <w:rFonts w:ascii="Gill Sans MT" w:eastAsia="Times New Roman" w:hAnsi="Gill Sans MT" w:cs="Calibri"/>
                <w:color w:val="000000"/>
                <w:sz w:val="16"/>
                <w:szCs w:val="16"/>
                <w:lang w:val="nl-NL"/>
              </w:rPr>
              <w:t xml:space="preserve"> (30.8)</w:t>
            </w:r>
          </w:p>
        </w:tc>
        <w:tc>
          <w:tcPr>
            <w:tcW w:w="1002" w:type="dxa"/>
            <w:shd w:val="clear" w:color="auto" w:fill="auto"/>
            <w:noWrap/>
            <w:vAlign w:val="bottom"/>
            <w:hideMark/>
          </w:tcPr>
          <w:p w14:paraId="66F42683" w14:textId="47DA2CDC"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5052</w:t>
            </w:r>
            <w:r w:rsidR="00F36D7F">
              <w:rPr>
                <w:rFonts w:ascii="Gill Sans MT" w:eastAsia="Times New Roman" w:hAnsi="Gill Sans MT" w:cs="Calibri"/>
                <w:color w:val="000000"/>
                <w:sz w:val="16"/>
                <w:szCs w:val="16"/>
                <w:lang w:val="nl-NL"/>
              </w:rPr>
              <w:t xml:space="preserve"> (82.4)</w:t>
            </w:r>
          </w:p>
        </w:tc>
        <w:tc>
          <w:tcPr>
            <w:tcW w:w="1002" w:type="dxa"/>
            <w:shd w:val="clear" w:color="auto" w:fill="auto"/>
            <w:noWrap/>
            <w:vAlign w:val="bottom"/>
            <w:hideMark/>
          </w:tcPr>
          <w:p w14:paraId="39E5BBDF"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6EFBBE6F" w14:textId="431A71CF"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161</w:t>
            </w:r>
            <w:r w:rsidR="003C1C87">
              <w:rPr>
                <w:rFonts w:ascii="Gill Sans MT" w:eastAsia="Times New Roman" w:hAnsi="Gill Sans MT" w:cs="Calibri"/>
                <w:color w:val="000000"/>
                <w:sz w:val="16"/>
                <w:szCs w:val="16"/>
                <w:lang w:val="nl-NL"/>
              </w:rPr>
              <w:t xml:space="preserve"> (2.6)</w:t>
            </w:r>
          </w:p>
        </w:tc>
        <w:tc>
          <w:tcPr>
            <w:tcW w:w="1002" w:type="dxa"/>
            <w:shd w:val="clear" w:color="auto" w:fill="auto"/>
            <w:noWrap/>
            <w:vAlign w:val="bottom"/>
            <w:hideMark/>
          </w:tcPr>
          <w:p w14:paraId="18DCB774" w14:textId="71A33EF6"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1082</w:t>
            </w:r>
            <w:r w:rsidR="002602B7">
              <w:rPr>
                <w:rFonts w:ascii="Gill Sans MT" w:eastAsia="Times New Roman" w:hAnsi="Gill Sans MT" w:cs="Calibri"/>
                <w:color w:val="000000"/>
                <w:sz w:val="16"/>
                <w:szCs w:val="16"/>
                <w:lang w:val="nl-NL"/>
              </w:rPr>
              <w:t xml:space="preserve"> (17.7)</w:t>
            </w:r>
          </w:p>
        </w:tc>
        <w:tc>
          <w:tcPr>
            <w:tcW w:w="1002" w:type="dxa"/>
            <w:shd w:val="clear" w:color="auto" w:fill="auto"/>
            <w:noWrap/>
            <w:vAlign w:val="bottom"/>
            <w:hideMark/>
          </w:tcPr>
          <w:p w14:paraId="6D5A71C9" w14:textId="78D23713"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373</w:t>
            </w:r>
            <w:r w:rsidR="00C40F47">
              <w:rPr>
                <w:rFonts w:ascii="Gill Sans MT" w:eastAsia="Times New Roman" w:hAnsi="Gill Sans MT" w:cs="Calibri"/>
                <w:color w:val="000000"/>
                <w:sz w:val="16"/>
                <w:szCs w:val="16"/>
                <w:lang w:val="nl-NL"/>
              </w:rPr>
              <w:t xml:space="preserve"> (6.1)</w:t>
            </w:r>
          </w:p>
        </w:tc>
        <w:tc>
          <w:tcPr>
            <w:tcW w:w="1002" w:type="dxa"/>
            <w:shd w:val="clear" w:color="auto" w:fill="auto"/>
            <w:noWrap/>
            <w:vAlign w:val="bottom"/>
            <w:hideMark/>
          </w:tcPr>
          <w:p w14:paraId="4C70EA6D" w14:textId="6A8E48C5"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169</w:t>
            </w:r>
            <w:r w:rsidR="00C40F47">
              <w:rPr>
                <w:rFonts w:ascii="Gill Sans MT" w:eastAsia="Times New Roman" w:hAnsi="Gill Sans MT" w:cs="Calibri"/>
                <w:color w:val="000000"/>
                <w:sz w:val="16"/>
                <w:szCs w:val="16"/>
                <w:lang w:val="nl-NL"/>
              </w:rPr>
              <w:t xml:space="preserve"> (2.8)</w:t>
            </w:r>
          </w:p>
        </w:tc>
        <w:tc>
          <w:tcPr>
            <w:tcW w:w="1002" w:type="dxa"/>
            <w:shd w:val="clear" w:color="auto" w:fill="auto"/>
            <w:noWrap/>
            <w:vAlign w:val="bottom"/>
            <w:hideMark/>
          </w:tcPr>
          <w:p w14:paraId="4454623E" w14:textId="6BE06B2E"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1082</w:t>
            </w:r>
            <w:r w:rsidR="00F0393D">
              <w:rPr>
                <w:rFonts w:ascii="Gill Sans MT" w:eastAsia="Times New Roman" w:hAnsi="Gill Sans MT" w:cs="Calibri"/>
                <w:color w:val="000000"/>
                <w:sz w:val="16"/>
                <w:szCs w:val="16"/>
                <w:lang w:val="nl-NL"/>
              </w:rPr>
              <w:t xml:space="preserve"> (17.7)</w:t>
            </w:r>
          </w:p>
        </w:tc>
        <w:tc>
          <w:tcPr>
            <w:tcW w:w="1002" w:type="dxa"/>
            <w:shd w:val="clear" w:color="auto" w:fill="auto"/>
            <w:noWrap/>
            <w:vAlign w:val="bottom"/>
            <w:hideMark/>
          </w:tcPr>
          <w:p w14:paraId="4D019CFB" w14:textId="794A2C95"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78</w:t>
            </w:r>
            <w:r w:rsidR="009436E0">
              <w:rPr>
                <w:rFonts w:ascii="Gill Sans MT" w:eastAsia="Times New Roman" w:hAnsi="Gill Sans MT" w:cs="Calibri"/>
                <w:color w:val="000000"/>
                <w:sz w:val="16"/>
                <w:szCs w:val="16"/>
                <w:lang w:val="nl-NL"/>
              </w:rPr>
              <w:t xml:space="preserve"> (3.7)</w:t>
            </w:r>
          </w:p>
        </w:tc>
        <w:tc>
          <w:tcPr>
            <w:tcW w:w="1002" w:type="dxa"/>
            <w:shd w:val="clear" w:color="auto" w:fill="auto"/>
            <w:noWrap/>
            <w:vAlign w:val="bottom"/>
            <w:hideMark/>
          </w:tcPr>
          <w:p w14:paraId="0625DBB7" w14:textId="4BE63E71"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6</w:t>
            </w:r>
            <w:r w:rsidR="007A4401">
              <w:rPr>
                <w:rFonts w:ascii="Gill Sans MT" w:eastAsia="Times New Roman" w:hAnsi="Gill Sans MT" w:cs="Calibri"/>
                <w:color w:val="000000"/>
                <w:sz w:val="16"/>
                <w:szCs w:val="16"/>
                <w:lang w:val="nl-NL"/>
              </w:rPr>
              <w:t xml:space="preserve"> (0.1)</w:t>
            </w:r>
          </w:p>
        </w:tc>
        <w:tc>
          <w:tcPr>
            <w:tcW w:w="1002" w:type="dxa"/>
            <w:shd w:val="clear" w:color="auto" w:fill="auto"/>
            <w:noWrap/>
            <w:vAlign w:val="bottom"/>
            <w:hideMark/>
          </w:tcPr>
          <w:p w14:paraId="194AF8BB" w14:textId="388447E2"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750</w:t>
            </w:r>
            <w:r w:rsidR="005B45DA">
              <w:rPr>
                <w:rFonts w:ascii="Gill Sans MT" w:eastAsia="Times New Roman" w:hAnsi="Gill Sans MT" w:cs="Calibri"/>
                <w:color w:val="000000"/>
                <w:sz w:val="16"/>
                <w:szCs w:val="16"/>
                <w:lang w:val="nl-NL"/>
              </w:rPr>
              <w:t xml:space="preserve"> (12.3)</w:t>
            </w:r>
          </w:p>
        </w:tc>
        <w:tc>
          <w:tcPr>
            <w:tcW w:w="1002" w:type="dxa"/>
            <w:shd w:val="clear" w:color="auto" w:fill="auto"/>
            <w:noWrap/>
            <w:vAlign w:val="bottom"/>
            <w:hideMark/>
          </w:tcPr>
          <w:p w14:paraId="419777B6"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0B879F43" w14:textId="119501D0"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2208</w:t>
            </w:r>
            <w:r w:rsidR="00E764FE">
              <w:rPr>
                <w:rFonts w:ascii="Gill Sans MT" w:eastAsia="Times New Roman" w:hAnsi="Gill Sans MT" w:cs="Calibri"/>
                <w:color w:val="000000"/>
                <w:sz w:val="16"/>
                <w:szCs w:val="16"/>
                <w:lang w:val="nl-NL"/>
              </w:rPr>
              <w:t xml:space="preserve"> (36.2)</w:t>
            </w:r>
          </w:p>
        </w:tc>
        <w:tc>
          <w:tcPr>
            <w:tcW w:w="1002" w:type="dxa"/>
            <w:shd w:val="clear" w:color="auto" w:fill="auto"/>
            <w:noWrap/>
            <w:vAlign w:val="bottom"/>
            <w:hideMark/>
          </w:tcPr>
          <w:p w14:paraId="229D951E" w14:textId="5C519C4C"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3279</w:t>
            </w:r>
            <w:r w:rsidR="007C02EE">
              <w:rPr>
                <w:rFonts w:ascii="Gill Sans MT" w:eastAsia="Times New Roman" w:hAnsi="Gill Sans MT" w:cs="Calibri"/>
                <w:color w:val="000000"/>
                <w:sz w:val="16"/>
                <w:szCs w:val="16"/>
                <w:lang w:val="nl-NL"/>
              </w:rPr>
              <w:t xml:space="preserve"> (53.8)</w:t>
            </w:r>
          </w:p>
        </w:tc>
        <w:tc>
          <w:tcPr>
            <w:tcW w:w="1002" w:type="dxa"/>
            <w:shd w:val="clear" w:color="auto" w:fill="auto"/>
            <w:noWrap/>
            <w:vAlign w:val="bottom"/>
            <w:hideMark/>
          </w:tcPr>
          <w:p w14:paraId="2D47DE23" w14:textId="044807FB"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774</w:t>
            </w:r>
            <w:r w:rsidR="00F96DE0">
              <w:rPr>
                <w:rFonts w:ascii="Gill Sans MT" w:eastAsia="Times New Roman" w:hAnsi="Gill Sans MT" w:cs="Calibri"/>
                <w:color w:val="000000"/>
                <w:sz w:val="16"/>
                <w:szCs w:val="16"/>
                <w:lang w:val="nl-NL"/>
              </w:rPr>
              <w:t xml:space="preserve"> (12.7)</w:t>
            </w:r>
          </w:p>
        </w:tc>
        <w:tc>
          <w:tcPr>
            <w:tcW w:w="1002" w:type="dxa"/>
            <w:shd w:val="clear" w:color="auto" w:fill="auto"/>
            <w:noWrap/>
            <w:vAlign w:val="bottom"/>
            <w:hideMark/>
          </w:tcPr>
          <w:p w14:paraId="59A1986B" w14:textId="0490C8FE"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1970</w:t>
            </w:r>
            <w:r w:rsidR="007938A3">
              <w:rPr>
                <w:rFonts w:ascii="Gill Sans MT" w:eastAsia="Times New Roman" w:hAnsi="Gill Sans MT" w:cs="Calibri"/>
                <w:color w:val="000000"/>
                <w:sz w:val="16"/>
                <w:szCs w:val="16"/>
                <w:lang w:val="nl-NL"/>
              </w:rPr>
              <w:t xml:space="preserve"> (32.3)</w:t>
            </w:r>
          </w:p>
        </w:tc>
        <w:tc>
          <w:tcPr>
            <w:tcW w:w="1002" w:type="dxa"/>
            <w:shd w:val="clear" w:color="auto" w:fill="auto"/>
            <w:noWrap/>
            <w:vAlign w:val="bottom"/>
            <w:hideMark/>
          </w:tcPr>
          <w:p w14:paraId="55FC6AC0" w14:textId="77777777" w:rsidR="00CA6D95" w:rsidRPr="00666510"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r>
      <w:tr w:rsidR="007E5B5A" w:rsidRPr="00403CEB" w14:paraId="4326CB52" w14:textId="77777777" w:rsidTr="007E5B5A">
        <w:trPr>
          <w:trHeight w:val="300"/>
        </w:trPr>
        <w:tc>
          <w:tcPr>
            <w:tcW w:w="567" w:type="dxa"/>
            <w:shd w:val="clear" w:color="000000" w:fill="BFBFBF"/>
            <w:noWrap/>
            <w:vAlign w:val="bottom"/>
            <w:hideMark/>
          </w:tcPr>
          <w:p w14:paraId="5F72110A" w14:textId="77777777" w:rsidR="00CA6D95" w:rsidRPr="00CB0389" w:rsidRDefault="00CA6D95" w:rsidP="00CB0389">
            <w:pPr>
              <w:suppressAutoHyphens w:val="0"/>
              <w:spacing w:line="240" w:lineRule="auto"/>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 </w:t>
            </w:r>
          </w:p>
        </w:tc>
        <w:tc>
          <w:tcPr>
            <w:tcW w:w="567" w:type="dxa"/>
            <w:shd w:val="clear" w:color="auto" w:fill="auto"/>
            <w:noWrap/>
            <w:vAlign w:val="bottom"/>
            <w:hideMark/>
          </w:tcPr>
          <w:p w14:paraId="3604A917" w14:textId="77777777" w:rsidR="00CA6D95" w:rsidRPr="00CB0389" w:rsidRDefault="00CA6D95" w:rsidP="00CB0389">
            <w:pPr>
              <w:suppressAutoHyphens w:val="0"/>
              <w:spacing w:line="240" w:lineRule="auto"/>
              <w:rPr>
                <w:rFonts w:ascii="Gill Sans MT" w:eastAsia="Times New Roman" w:hAnsi="Gill Sans MT" w:cs="Calibri"/>
                <w:color w:val="000000"/>
                <w:sz w:val="16"/>
                <w:szCs w:val="16"/>
                <w:lang w:val="nl-NL"/>
              </w:rPr>
            </w:pPr>
          </w:p>
        </w:tc>
        <w:tc>
          <w:tcPr>
            <w:tcW w:w="568" w:type="dxa"/>
            <w:shd w:val="clear" w:color="auto" w:fill="auto"/>
            <w:noWrap/>
            <w:vAlign w:val="bottom"/>
            <w:hideMark/>
          </w:tcPr>
          <w:p w14:paraId="62C621B7"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OR</w:t>
            </w:r>
          </w:p>
        </w:tc>
        <w:tc>
          <w:tcPr>
            <w:tcW w:w="425" w:type="dxa"/>
            <w:shd w:val="clear" w:color="auto" w:fill="auto"/>
            <w:noWrap/>
            <w:vAlign w:val="bottom"/>
            <w:hideMark/>
          </w:tcPr>
          <w:p w14:paraId="660852D4"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60</w:t>
            </w:r>
          </w:p>
        </w:tc>
        <w:tc>
          <w:tcPr>
            <w:tcW w:w="850" w:type="dxa"/>
            <w:shd w:val="clear" w:color="auto" w:fill="auto"/>
            <w:noWrap/>
            <w:vAlign w:val="bottom"/>
            <w:hideMark/>
          </w:tcPr>
          <w:p w14:paraId="685E77B0"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11583</w:t>
            </w:r>
          </w:p>
        </w:tc>
        <w:tc>
          <w:tcPr>
            <w:tcW w:w="993" w:type="dxa"/>
            <w:shd w:val="clear" w:color="auto" w:fill="auto"/>
            <w:noWrap/>
            <w:vAlign w:val="bottom"/>
            <w:hideMark/>
          </w:tcPr>
          <w:p w14:paraId="0B2291A1"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71.2</w:t>
            </w:r>
          </w:p>
        </w:tc>
        <w:tc>
          <w:tcPr>
            <w:tcW w:w="567" w:type="dxa"/>
            <w:shd w:val="clear" w:color="auto" w:fill="auto"/>
            <w:noWrap/>
            <w:vAlign w:val="bottom"/>
            <w:hideMark/>
          </w:tcPr>
          <w:p w14:paraId="02DE998E"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78.8</w:t>
            </w:r>
          </w:p>
        </w:tc>
        <w:tc>
          <w:tcPr>
            <w:tcW w:w="677" w:type="dxa"/>
            <w:shd w:val="clear" w:color="auto" w:fill="auto"/>
            <w:noWrap/>
            <w:vAlign w:val="bottom"/>
            <w:hideMark/>
          </w:tcPr>
          <w:p w14:paraId="30B59B3A"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1AAA3227" w14:textId="37B37C62"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2711</w:t>
            </w:r>
            <w:r w:rsidR="0090412D">
              <w:rPr>
                <w:rFonts w:ascii="Gill Sans MT" w:eastAsia="Times New Roman" w:hAnsi="Gill Sans MT" w:cs="Calibri"/>
                <w:color w:val="000000"/>
                <w:sz w:val="16"/>
                <w:szCs w:val="16"/>
                <w:lang w:val="nl-NL"/>
              </w:rPr>
              <w:t xml:space="preserve"> (23.4)</w:t>
            </w:r>
          </w:p>
        </w:tc>
        <w:tc>
          <w:tcPr>
            <w:tcW w:w="1002" w:type="dxa"/>
            <w:shd w:val="clear" w:color="auto" w:fill="auto"/>
            <w:noWrap/>
            <w:vAlign w:val="bottom"/>
            <w:hideMark/>
          </w:tcPr>
          <w:p w14:paraId="1593B22D" w14:textId="4CD53332"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8944</w:t>
            </w:r>
            <w:r w:rsidR="00F36D7F">
              <w:rPr>
                <w:rFonts w:ascii="Gill Sans MT" w:eastAsia="Times New Roman" w:hAnsi="Gill Sans MT" w:cs="Calibri"/>
                <w:color w:val="000000"/>
                <w:sz w:val="16"/>
                <w:szCs w:val="16"/>
                <w:lang w:val="nl-NL"/>
              </w:rPr>
              <w:t xml:space="preserve"> (77.2)</w:t>
            </w:r>
          </w:p>
        </w:tc>
        <w:tc>
          <w:tcPr>
            <w:tcW w:w="1002" w:type="dxa"/>
            <w:shd w:val="clear" w:color="auto" w:fill="auto"/>
            <w:noWrap/>
            <w:vAlign w:val="bottom"/>
            <w:hideMark/>
          </w:tcPr>
          <w:p w14:paraId="20E1371B"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0F4C0DC9" w14:textId="3553988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197</w:t>
            </w:r>
            <w:r w:rsidR="003C1C87">
              <w:rPr>
                <w:rFonts w:ascii="Gill Sans MT" w:eastAsia="Times New Roman" w:hAnsi="Gill Sans MT" w:cs="Calibri"/>
                <w:color w:val="000000"/>
                <w:sz w:val="16"/>
                <w:szCs w:val="16"/>
                <w:lang w:val="nl-NL"/>
              </w:rPr>
              <w:t xml:space="preserve"> (1.7)</w:t>
            </w:r>
          </w:p>
        </w:tc>
        <w:tc>
          <w:tcPr>
            <w:tcW w:w="1002" w:type="dxa"/>
            <w:shd w:val="clear" w:color="auto" w:fill="auto"/>
            <w:noWrap/>
            <w:vAlign w:val="bottom"/>
            <w:hideMark/>
          </w:tcPr>
          <w:p w14:paraId="30A7D31F" w14:textId="35204C3F"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1957</w:t>
            </w:r>
            <w:r w:rsidR="00486A6B">
              <w:rPr>
                <w:rFonts w:ascii="Gill Sans MT" w:eastAsia="Times New Roman" w:hAnsi="Gill Sans MT" w:cs="Calibri"/>
                <w:color w:val="000000"/>
                <w:sz w:val="16"/>
                <w:szCs w:val="16"/>
                <w:lang w:val="nl-NL"/>
              </w:rPr>
              <w:t xml:space="preserve"> (16.9)</w:t>
            </w:r>
          </w:p>
        </w:tc>
        <w:tc>
          <w:tcPr>
            <w:tcW w:w="1002" w:type="dxa"/>
            <w:shd w:val="clear" w:color="auto" w:fill="auto"/>
            <w:noWrap/>
            <w:vAlign w:val="bottom"/>
            <w:hideMark/>
          </w:tcPr>
          <w:p w14:paraId="0C98B5BF" w14:textId="015C4370"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640</w:t>
            </w:r>
            <w:r w:rsidR="00C40F47">
              <w:rPr>
                <w:rFonts w:ascii="Gill Sans MT" w:eastAsia="Times New Roman" w:hAnsi="Gill Sans MT" w:cs="Calibri"/>
                <w:color w:val="000000"/>
                <w:sz w:val="16"/>
                <w:szCs w:val="16"/>
                <w:lang w:val="nl-NL"/>
              </w:rPr>
              <w:t xml:space="preserve"> (5.5)</w:t>
            </w:r>
          </w:p>
        </w:tc>
        <w:tc>
          <w:tcPr>
            <w:tcW w:w="1002" w:type="dxa"/>
            <w:shd w:val="clear" w:color="auto" w:fill="auto"/>
            <w:noWrap/>
            <w:vAlign w:val="bottom"/>
            <w:hideMark/>
          </w:tcPr>
          <w:p w14:paraId="4A117DDE" w14:textId="2A122AF0"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1567</w:t>
            </w:r>
            <w:r w:rsidR="00C40F47">
              <w:rPr>
                <w:rFonts w:ascii="Gill Sans MT" w:eastAsia="Times New Roman" w:hAnsi="Gill Sans MT" w:cs="Calibri"/>
                <w:color w:val="000000"/>
                <w:sz w:val="16"/>
                <w:szCs w:val="16"/>
                <w:lang w:val="nl-NL"/>
              </w:rPr>
              <w:t xml:space="preserve"> (13.5)</w:t>
            </w:r>
          </w:p>
        </w:tc>
        <w:tc>
          <w:tcPr>
            <w:tcW w:w="1002" w:type="dxa"/>
            <w:shd w:val="clear" w:color="auto" w:fill="auto"/>
            <w:noWrap/>
            <w:vAlign w:val="bottom"/>
            <w:hideMark/>
          </w:tcPr>
          <w:p w14:paraId="28330E41" w14:textId="4DC6A9AA"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1183</w:t>
            </w:r>
            <w:r w:rsidR="00F0393D">
              <w:rPr>
                <w:rFonts w:ascii="Gill Sans MT" w:eastAsia="Times New Roman" w:hAnsi="Gill Sans MT" w:cs="Calibri"/>
                <w:color w:val="000000"/>
                <w:sz w:val="16"/>
                <w:szCs w:val="16"/>
                <w:lang w:val="nl-NL"/>
              </w:rPr>
              <w:t xml:space="preserve"> (10.2)</w:t>
            </w:r>
          </w:p>
        </w:tc>
        <w:tc>
          <w:tcPr>
            <w:tcW w:w="1002" w:type="dxa"/>
            <w:shd w:val="clear" w:color="auto" w:fill="auto"/>
            <w:noWrap/>
            <w:vAlign w:val="bottom"/>
            <w:hideMark/>
          </w:tcPr>
          <w:p w14:paraId="7F265873" w14:textId="62999FC9"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191</w:t>
            </w:r>
            <w:r w:rsidR="009436E0">
              <w:rPr>
                <w:rFonts w:ascii="Gill Sans MT" w:eastAsia="Times New Roman" w:hAnsi="Gill Sans MT" w:cs="Calibri"/>
                <w:color w:val="000000"/>
                <w:sz w:val="16"/>
                <w:szCs w:val="16"/>
                <w:lang w:val="nl-NL"/>
              </w:rPr>
              <w:t xml:space="preserve"> (3.5)</w:t>
            </w:r>
          </w:p>
        </w:tc>
        <w:tc>
          <w:tcPr>
            <w:tcW w:w="1002" w:type="dxa"/>
            <w:shd w:val="clear" w:color="auto" w:fill="auto"/>
            <w:noWrap/>
            <w:vAlign w:val="bottom"/>
            <w:hideMark/>
          </w:tcPr>
          <w:p w14:paraId="3C090CB1" w14:textId="54515CC3"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31</w:t>
            </w:r>
            <w:r w:rsidR="007A4401">
              <w:rPr>
                <w:rFonts w:ascii="Gill Sans MT" w:eastAsia="Times New Roman" w:hAnsi="Gill Sans MT" w:cs="Calibri"/>
                <w:color w:val="000000"/>
                <w:sz w:val="16"/>
                <w:szCs w:val="16"/>
                <w:lang w:val="nl-NL"/>
              </w:rPr>
              <w:t xml:space="preserve"> (0.3)</w:t>
            </w:r>
          </w:p>
        </w:tc>
        <w:tc>
          <w:tcPr>
            <w:tcW w:w="1002" w:type="dxa"/>
            <w:shd w:val="clear" w:color="auto" w:fill="auto"/>
            <w:noWrap/>
            <w:vAlign w:val="bottom"/>
            <w:hideMark/>
          </w:tcPr>
          <w:p w14:paraId="16097D94" w14:textId="1DF67513"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696</w:t>
            </w:r>
            <w:r w:rsidR="005B45DA">
              <w:rPr>
                <w:rFonts w:ascii="Gill Sans MT" w:eastAsia="Times New Roman" w:hAnsi="Gill Sans MT" w:cs="Calibri"/>
                <w:color w:val="000000"/>
                <w:sz w:val="16"/>
                <w:szCs w:val="16"/>
                <w:lang w:val="nl-NL"/>
              </w:rPr>
              <w:t xml:space="preserve"> (6)</w:t>
            </w:r>
          </w:p>
        </w:tc>
        <w:tc>
          <w:tcPr>
            <w:tcW w:w="1002" w:type="dxa"/>
            <w:shd w:val="clear" w:color="auto" w:fill="auto"/>
            <w:noWrap/>
            <w:vAlign w:val="bottom"/>
            <w:hideMark/>
          </w:tcPr>
          <w:p w14:paraId="39DD906A"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2A7F0698" w14:textId="1674A292"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3903</w:t>
            </w:r>
            <w:r w:rsidR="00E764FE">
              <w:rPr>
                <w:rFonts w:ascii="Gill Sans MT" w:eastAsia="Times New Roman" w:hAnsi="Gill Sans MT" w:cs="Calibri"/>
                <w:color w:val="000000"/>
                <w:sz w:val="16"/>
                <w:szCs w:val="16"/>
                <w:lang w:val="nl-NL"/>
              </w:rPr>
              <w:t xml:space="preserve"> (33.7)</w:t>
            </w:r>
          </w:p>
        </w:tc>
        <w:tc>
          <w:tcPr>
            <w:tcW w:w="1002" w:type="dxa"/>
            <w:shd w:val="clear" w:color="auto" w:fill="auto"/>
            <w:noWrap/>
            <w:vAlign w:val="bottom"/>
            <w:hideMark/>
          </w:tcPr>
          <w:p w14:paraId="5B19BD48" w14:textId="1AC7CA59"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5355</w:t>
            </w:r>
            <w:r w:rsidR="007C02EE">
              <w:rPr>
                <w:rFonts w:ascii="Gill Sans MT" w:eastAsia="Times New Roman" w:hAnsi="Gill Sans MT" w:cs="Calibri"/>
                <w:color w:val="000000"/>
                <w:sz w:val="16"/>
                <w:szCs w:val="16"/>
                <w:lang w:val="nl-NL"/>
              </w:rPr>
              <w:t xml:space="preserve"> (46.2)</w:t>
            </w:r>
          </w:p>
        </w:tc>
        <w:tc>
          <w:tcPr>
            <w:tcW w:w="1002" w:type="dxa"/>
            <w:shd w:val="clear" w:color="auto" w:fill="auto"/>
            <w:noWrap/>
            <w:vAlign w:val="bottom"/>
            <w:hideMark/>
          </w:tcPr>
          <w:p w14:paraId="026B8546" w14:textId="7318DE91"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1012</w:t>
            </w:r>
            <w:r w:rsidR="00F96DE0">
              <w:rPr>
                <w:rFonts w:ascii="Gill Sans MT" w:eastAsia="Times New Roman" w:hAnsi="Gill Sans MT" w:cs="Calibri"/>
                <w:color w:val="000000"/>
                <w:sz w:val="16"/>
                <w:szCs w:val="16"/>
                <w:lang w:val="nl-NL"/>
              </w:rPr>
              <w:t xml:space="preserve"> (8.7)</w:t>
            </w:r>
          </w:p>
        </w:tc>
        <w:tc>
          <w:tcPr>
            <w:tcW w:w="1002" w:type="dxa"/>
            <w:shd w:val="clear" w:color="auto" w:fill="auto"/>
            <w:noWrap/>
            <w:vAlign w:val="bottom"/>
            <w:hideMark/>
          </w:tcPr>
          <w:p w14:paraId="6789253F" w14:textId="31476328"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2919</w:t>
            </w:r>
            <w:r w:rsidR="007938A3">
              <w:rPr>
                <w:rFonts w:ascii="Gill Sans MT" w:eastAsia="Times New Roman" w:hAnsi="Gill Sans MT" w:cs="Calibri"/>
                <w:color w:val="000000"/>
                <w:sz w:val="16"/>
                <w:szCs w:val="16"/>
                <w:lang w:val="nl-NL"/>
              </w:rPr>
              <w:t xml:space="preserve"> (25.2)</w:t>
            </w:r>
          </w:p>
        </w:tc>
        <w:tc>
          <w:tcPr>
            <w:tcW w:w="1002" w:type="dxa"/>
            <w:shd w:val="clear" w:color="auto" w:fill="auto"/>
            <w:noWrap/>
            <w:vAlign w:val="bottom"/>
            <w:hideMark/>
          </w:tcPr>
          <w:p w14:paraId="686792CA" w14:textId="77777777" w:rsidR="00CA6D95" w:rsidRPr="00666510"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r>
      <w:tr w:rsidR="007E5B5A" w:rsidRPr="00403CEB" w14:paraId="6BCBBB4E" w14:textId="77777777" w:rsidTr="007E5B5A">
        <w:trPr>
          <w:trHeight w:val="300"/>
        </w:trPr>
        <w:tc>
          <w:tcPr>
            <w:tcW w:w="567" w:type="dxa"/>
            <w:shd w:val="clear" w:color="000000" w:fill="BFBFBF"/>
            <w:noWrap/>
            <w:vAlign w:val="bottom"/>
            <w:hideMark/>
          </w:tcPr>
          <w:p w14:paraId="014B8679" w14:textId="3094FA39" w:rsidR="00CA6D95" w:rsidRPr="00CB0389" w:rsidRDefault="007E5B5A" w:rsidP="00CB0389">
            <w:pPr>
              <w:suppressAutoHyphens w:val="0"/>
              <w:spacing w:line="240" w:lineRule="auto"/>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fldChar w:fldCharType="begin">
                <w:fldData xml:space="preserve">PEVuZE5vdGU+PENpdGU+PEF1dGhvcj52YW4gU2NoYWlrPC9BdXRob3I+PFllYXI+MjAxNzwvWWVh
cj48UmVjTnVtPjI4PC9SZWNOdW0+PERpc3BsYXlUZXh0PjxzdHlsZSBmYWNlPSJzdXBlcnNjcmlw
dCI+MTg8L3N0eWxlPjwvRGlzcGxheVRleHQ+PHJlY29yZD48cmVjLW51bWJlcj4yODwvcmVjLW51
bWJlcj48Zm9yZWlnbi1rZXlzPjxrZXkgYXBwPSJFTiIgZGItaWQ9InpmMGZhdmR6bTV3ZXplZXN3
dHJ2cHMycTB2ZXN2ZnZmc3dwcyIgdGltZXN0YW1wPSIxNjkxNTA0Mjc4Ij4yODwva2V5PjwvZm9y
ZWlnbi1rZXlzPjxyZWYtdHlwZSBuYW1lPSJKb3VybmFsIEFydGljbGUiPjE3PC9yZWYtdHlwZT48
Y29udHJpYnV0b3JzPjxhdXRob3JzPjxhdXRob3I+dmFuIFNjaGFpaywgVC4gRy48L2F1dGhvcj48
YXV0aG9yPllldW5nLCBLLiBLLjwvYXV0aG9yPjxhdXRob3I+VmVyaGFnZW4sIEguIEouPC9hdXRo
b3I+PGF1dGhvcj5kZSBCcnVpbiwgSi4gTC48L2F1dGhvcj48YXV0aG9yPnZhbiBTYW1iZWVrLCBN
cmhtPC9hdXRob3I+PGF1dGhvcj5CYWxtLCBSLjwvYXV0aG9yPjxhdXRob3I+WmVlYnJlZ3RzLCBD
LiBKLjwvYXV0aG9yPjxhdXRob3I+dmFuIEhlcndhYXJkZW4sIEouIEEuPC9hdXRob3I+PGF1dGhv
cj5CbGFua2Vuc3RlaWpuLCBKLiBELjwvYXV0aG9yPjwvYXV0aG9ycz48L2NvbnRyaWJ1dG9ycz48
YXV0aC1hZGRyZXNzPkRpdmlzaW9uIG9mIFZhc2N1bGFyIFN1cmdlcnksIERlcGFydG1lbnQgb2Yg
U3VyZ2VyeSwgVlUgTWVkaWNhbCBDZW50ZXIsIEFtc3RlcmRhbSwgVGhlIE5ldGhlcmxhbmRzLiYj
eEQ7RGl2aXNpb24gb2YgVmFzY3VsYXIgU3VyZ2VyeSwgRGVwYXJ0bWVudCBvZiBTdXJnZXJ5LCBF
cmFzbXVzIE1lZGljYWwgQ2VudGVyLCBSb3R0ZXJkYW0sIFRoZSBOZXRoZXJsYW5kcy4mI3hEO0Rl
cGFydG1lbnQgb2YgU3VyZ2VyeSwgQ2F0aGFyaW5hIEhvc3BpdGFsLCBFaW5kaG92ZW4sIFRoZSBO
ZXRoZXJsYW5kcy4mI3hEO0RpdmlzaW9uIG9mIFZhc2N1bGFyIFN1cmdlcnksIERlcGFydG1lbnQg
b2YgU3VyZ2VyeSwgQWNhZGVtaWMgTWVkaWNhbCBDZW50ZXIsIEFtc3RlcmRhbSwgVGhlIE5ldGhl
cmxhbmRzLiYjeEQ7RGl2aXNpb24gb2YgVmFzY3VsYXIgU3VyZ2VyeSwgRGVwYXJ0bWVudCBvZiBT
dXJnZXJ5LCBVbml2ZXJzaXR5IE1lZGljYWwgQ2VudGVyIEdyb25pbmdlbiwgR3JvbmluZ2VuLCBU
aGUgTmV0aGVybGFuZHMuJiN4RDtEZXBhcnRtZW50IG9mIFZhc2N1bGFyIFN1cmdlcnksIFVuaXZl
cnNpdHkgTWVkaWNhbCBDZW50ZXIgVXRyZWNodCwgVXRyZWNodCwgVGhlIE5ldGhlcmxhbmRzLiYj
eEQ7RGl2aXNpb24gb2YgVmFzY3VsYXIgU3VyZ2VyeSwgRGVwYXJ0bWVudCBvZiBTdXJnZXJ5LCBW
VSBNZWRpY2FsIENlbnRlciwgQW1zdGVyZGFtLCBUaGUgTmV0aGVybGFuZHMuIEVsZWN0cm9uaWMg
YWRkcmVzczogai5ibGFua2Vuc3RlaWpuQHZ1bWMubmwuPC9hdXRoLWFkZHJlc3M+PHRpdGxlcz48
dGl0bGU+TG9uZy10ZXJtIHN1cnZpdmFsIGFuZCBzZWNvbmRhcnkgcHJvY2VkdXJlcyBhZnRlciBv
cGVuIG9yIGVuZG92YXNjdWxhciByZXBhaXIgb2YgYWJkb21pbmFsIGFvcnRpYyBhbmV1cnlzbXM8
L3RpdGxlPjxzZWNvbmRhcnktdGl0bGU+SiBWYXNjIFN1cmc8L3NlY29uZGFyeS10aXRsZT48L3Rp
dGxlcz48cGVyaW9kaWNhbD48ZnVsbC10aXRsZT5KIFZhc2MgU3VyZzwvZnVsbC10aXRsZT48L3Bl
cmlvZGljYWw+PHBhZ2VzPjEzNzktMTM4OTwvcGFnZXM+PHZvbHVtZT42Njwvdm9sdW1lPjxudW1i
ZXI+NTwvbnVtYmVyPjxrZXl3b3Jkcz48a2V5d29yZD5BZ2VkPC9rZXl3b3JkPjxrZXl3b3JkPkFv
cnRpYyBBbmV1cnlzbSwgQWJkb21pbmFsL2RpYWdub3N0aWMgaW1hZ2luZy9tb3J0YWxpdHkvKnN1
cmdlcnk8L2tleXdvcmQ+PGtleXdvcmQ+QmVsZ2l1bTwva2V5d29yZD48a2V5d29yZD5CbG9vZCBW
ZXNzZWwgUHJvc3RoZXNpcyBJbXBsYW50YXRpb24vKmFkdmVyc2UgZWZmZWN0cy9tb3J0YWxpdHk8
L2tleXdvcmQ+PGtleXdvcmQ+Q2F1c2Ugb2YgRGVhdGg8L2tleXdvcmQ+PGtleXdvcmQ+RGlzZWFz
ZS1GcmVlIFN1cnZpdmFsPC9rZXl3b3JkPjxrZXl3b3JkPkVuZG92YXNjdWxhciBQcm9jZWR1cmVz
LyphZHZlcnNlIGVmZmVjdHMvbW9ydGFsaXR5PC9rZXl3b3JkPjxrZXl3b3JkPkZlbWFsZTwva2V5
d29yZD48a2V5d29yZD5IdW1hbnM8L2tleXdvcmQ+PGtleXdvcmQ+SW50ZW50aW9uIHRvIFRyZWF0
IEFuYWx5c2lzPC9rZXl3b3JkPjxrZXl3b3JkPkthcGxhbi1NZWllciBFc3RpbWF0ZTwva2V5d29y
ZD48a2V5d29yZD5NYWxlPC9rZXl3b3JkPjxrZXl3b3JkPk1pZGRsZSBBZ2VkPC9rZXl3b3JkPjxr
ZXl3b3JkPk5ldGhlcmxhbmRzPC9rZXl3b3JkPjxrZXl3b3JkPlBvc3RvcGVyYXRpdmUgQ29tcGxp
Y2F0aW9ucy9kaWFnbm9zdGljIGltYWdpbmcvbW9ydGFsaXR5Lyp0aGVyYXB5PC9rZXl3b3JkPjxr
ZXl3b3JkPlJldHJlYXRtZW50PC9rZXl3b3JkPjxrZXl3b3JkPlJpc2sgRmFjdG9yczwva2V5d29y
ZD48a2V5d29yZD5UaW1lIEZhY3RvcnM8L2tleXdvcmQ+PGtleXdvcmQ+VHJlYXRtZW50IE91dGNv
bWU8L2tleXdvcmQ+PC9rZXl3b3Jkcz48ZGF0ZXM+PHllYXI+MjAxNzwveWVhcj48cHViLWRhdGVz
PjxkYXRlPk5vdjwvZGF0ZT48L3B1Yi1kYXRlcz48L2RhdGVzPjxpc2JuPjA3NDEtNTIxNDwvaXNi
bj48YWNjZXNzaW9uLW51bT4yOTA2MTI3MDwvYWNjZXNzaW9uLW51bT48dXJscz48L3VybHM+PGVs
ZWN0cm9uaWMtcmVzb3VyY2UtbnVtPjEwLjEwMTYvai5qdnMuMjAxNy4wNS4xMjI8L2VsZWN0cm9u
aWMtcmVzb3VyY2UtbnVtPjxyZW1vdGUtZGF0YWJhc2UtcHJvdmlkZXI+TkxNPC9yZW1vdGUtZGF0
YWJhc2UtcHJvdmlkZXI+PGxhbmd1YWdlPmVuZzwvbGFuZ3VhZ2U+PC9yZWNvcmQ+PC9DaXRlPjwv
RW5kTm90ZT4A
</w:fldData>
              </w:fldChar>
            </w:r>
            <w:r>
              <w:rPr>
                <w:rFonts w:ascii="Gill Sans MT" w:eastAsia="Times New Roman" w:hAnsi="Gill Sans MT" w:cs="Calibri"/>
                <w:color w:val="000000"/>
                <w:sz w:val="16"/>
                <w:szCs w:val="16"/>
                <w:lang w:val="nl-NL"/>
              </w:rPr>
              <w:instrText xml:space="preserve"> ADDIN EN.CITE </w:instrText>
            </w:r>
            <w:r>
              <w:rPr>
                <w:rFonts w:ascii="Gill Sans MT" w:eastAsia="Times New Roman" w:hAnsi="Gill Sans MT" w:cs="Calibri"/>
                <w:color w:val="000000"/>
                <w:sz w:val="16"/>
                <w:szCs w:val="16"/>
                <w:lang w:val="nl-NL"/>
              </w:rPr>
              <w:fldChar w:fldCharType="begin">
                <w:fldData xml:space="preserve">PEVuZE5vdGU+PENpdGU+PEF1dGhvcj52YW4gU2NoYWlrPC9BdXRob3I+PFllYXI+MjAxNzwvWWVh
cj48UmVjTnVtPjI4PC9SZWNOdW0+PERpc3BsYXlUZXh0PjxzdHlsZSBmYWNlPSJzdXBlcnNjcmlw
dCI+MTg8L3N0eWxlPjwvRGlzcGxheVRleHQ+PHJlY29yZD48cmVjLW51bWJlcj4yODwvcmVjLW51
bWJlcj48Zm9yZWlnbi1rZXlzPjxrZXkgYXBwPSJFTiIgZGItaWQ9InpmMGZhdmR6bTV3ZXplZXN3
dHJ2cHMycTB2ZXN2ZnZmc3dwcyIgdGltZXN0YW1wPSIxNjkxNTA0Mjc4Ij4yODwva2V5PjwvZm9y
ZWlnbi1rZXlzPjxyZWYtdHlwZSBuYW1lPSJKb3VybmFsIEFydGljbGUiPjE3PC9yZWYtdHlwZT48
Y29udHJpYnV0b3JzPjxhdXRob3JzPjxhdXRob3I+dmFuIFNjaGFpaywgVC4gRy48L2F1dGhvcj48
YXV0aG9yPllldW5nLCBLLiBLLjwvYXV0aG9yPjxhdXRob3I+VmVyaGFnZW4sIEguIEouPC9hdXRo
b3I+PGF1dGhvcj5kZSBCcnVpbiwgSi4gTC48L2F1dGhvcj48YXV0aG9yPnZhbiBTYW1iZWVrLCBN
cmhtPC9hdXRob3I+PGF1dGhvcj5CYWxtLCBSLjwvYXV0aG9yPjxhdXRob3I+WmVlYnJlZ3RzLCBD
LiBKLjwvYXV0aG9yPjxhdXRob3I+dmFuIEhlcndhYXJkZW4sIEouIEEuPC9hdXRob3I+PGF1dGhv
cj5CbGFua2Vuc3RlaWpuLCBKLiBELjwvYXV0aG9yPjwvYXV0aG9ycz48L2NvbnRyaWJ1dG9ycz48
YXV0aC1hZGRyZXNzPkRpdmlzaW9uIG9mIFZhc2N1bGFyIFN1cmdlcnksIERlcGFydG1lbnQgb2Yg
U3VyZ2VyeSwgVlUgTWVkaWNhbCBDZW50ZXIsIEFtc3RlcmRhbSwgVGhlIE5ldGhlcmxhbmRzLiYj
eEQ7RGl2aXNpb24gb2YgVmFzY3VsYXIgU3VyZ2VyeSwgRGVwYXJ0bWVudCBvZiBTdXJnZXJ5LCBF
cmFzbXVzIE1lZGljYWwgQ2VudGVyLCBSb3R0ZXJkYW0sIFRoZSBOZXRoZXJsYW5kcy4mI3hEO0Rl
cGFydG1lbnQgb2YgU3VyZ2VyeSwgQ2F0aGFyaW5hIEhvc3BpdGFsLCBFaW5kaG92ZW4sIFRoZSBO
ZXRoZXJsYW5kcy4mI3hEO0RpdmlzaW9uIG9mIFZhc2N1bGFyIFN1cmdlcnksIERlcGFydG1lbnQg
b2YgU3VyZ2VyeSwgQWNhZGVtaWMgTWVkaWNhbCBDZW50ZXIsIEFtc3RlcmRhbSwgVGhlIE5ldGhl
cmxhbmRzLiYjeEQ7RGl2aXNpb24gb2YgVmFzY3VsYXIgU3VyZ2VyeSwgRGVwYXJ0bWVudCBvZiBT
dXJnZXJ5LCBVbml2ZXJzaXR5IE1lZGljYWwgQ2VudGVyIEdyb25pbmdlbiwgR3JvbmluZ2VuLCBU
aGUgTmV0aGVybGFuZHMuJiN4RDtEZXBhcnRtZW50IG9mIFZhc2N1bGFyIFN1cmdlcnksIFVuaXZl
cnNpdHkgTWVkaWNhbCBDZW50ZXIgVXRyZWNodCwgVXRyZWNodCwgVGhlIE5ldGhlcmxhbmRzLiYj
eEQ7RGl2aXNpb24gb2YgVmFzY3VsYXIgU3VyZ2VyeSwgRGVwYXJ0bWVudCBvZiBTdXJnZXJ5LCBW
VSBNZWRpY2FsIENlbnRlciwgQW1zdGVyZGFtLCBUaGUgTmV0aGVybGFuZHMuIEVsZWN0cm9uaWMg
YWRkcmVzczogai5ibGFua2Vuc3RlaWpuQHZ1bWMubmwuPC9hdXRoLWFkZHJlc3M+PHRpdGxlcz48
dGl0bGU+TG9uZy10ZXJtIHN1cnZpdmFsIGFuZCBzZWNvbmRhcnkgcHJvY2VkdXJlcyBhZnRlciBv
cGVuIG9yIGVuZG92YXNjdWxhciByZXBhaXIgb2YgYWJkb21pbmFsIGFvcnRpYyBhbmV1cnlzbXM8
L3RpdGxlPjxzZWNvbmRhcnktdGl0bGU+SiBWYXNjIFN1cmc8L3NlY29uZGFyeS10aXRsZT48L3Rp
dGxlcz48cGVyaW9kaWNhbD48ZnVsbC10aXRsZT5KIFZhc2MgU3VyZzwvZnVsbC10aXRsZT48L3Bl
cmlvZGljYWw+PHBhZ2VzPjEzNzktMTM4OTwvcGFnZXM+PHZvbHVtZT42Njwvdm9sdW1lPjxudW1i
ZXI+NTwvbnVtYmVyPjxrZXl3b3Jkcz48a2V5d29yZD5BZ2VkPC9rZXl3b3JkPjxrZXl3b3JkPkFv
cnRpYyBBbmV1cnlzbSwgQWJkb21pbmFsL2RpYWdub3N0aWMgaW1hZ2luZy9tb3J0YWxpdHkvKnN1
cmdlcnk8L2tleXdvcmQ+PGtleXdvcmQ+QmVsZ2l1bTwva2V5d29yZD48a2V5d29yZD5CbG9vZCBW
ZXNzZWwgUHJvc3RoZXNpcyBJbXBsYW50YXRpb24vKmFkdmVyc2UgZWZmZWN0cy9tb3J0YWxpdHk8
L2tleXdvcmQ+PGtleXdvcmQ+Q2F1c2Ugb2YgRGVhdGg8L2tleXdvcmQ+PGtleXdvcmQ+RGlzZWFz
ZS1GcmVlIFN1cnZpdmFsPC9rZXl3b3JkPjxrZXl3b3JkPkVuZG92YXNjdWxhciBQcm9jZWR1cmVz
LyphZHZlcnNlIGVmZmVjdHMvbW9ydGFsaXR5PC9rZXl3b3JkPjxrZXl3b3JkPkZlbWFsZTwva2V5
d29yZD48a2V5d29yZD5IdW1hbnM8L2tleXdvcmQ+PGtleXdvcmQ+SW50ZW50aW9uIHRvIFRyZWF0
IEFuYWx5c2lzPC9rZXl3b3JkPjxrZXl3b3JkPkthcGxhbi1NZWllciBFc3RpbWF0ZTwva2V5d29y
ZD48a2V5d29yZD5NYWxlPC9rZXl3b3JkPjxrZXl3b3JkPk1pZGRsZSBBZ2VkPC9rZXl3b3JkPjxr
ZXl3b3JkPk5ldGhlcmxhbmRzPC9rZXl3b3JkPjxrZXl3b3JkPlBvc3RvcGVyYXRpdmUgQ29tcGxp
Y2F0aW9ucy9kaWFnbm9zdGljIGltYWdpbmcvbW9ydGFsaXR5Lyp0aGVyYXB5PC9rZXl3b3JkPjxr
ZXl3b3JkPlJldHJlYXRtZW50PC9rZXl3b3JkPjxrZXl3b3JkPlJpc2sgRmFjdG9yczwva2V5d29y
ZD48a2V5d29yZD5UaW1lIEZhY3RvcnM8L2tleXdvcmQ+PGtleXdvcmQ+VHJlYXRtZW50IE91dGNv
bWU8L2tleXdvcmQ+PC9rZXl3b3Jkcz48ZGF0ZXM+PHllYXI+MjAxNzwveWVhcj48cHViLWRhdGVz
PjxkYXRlPk5vdjwvZGF0ZT48L3B1Yi1kYXRlcz48L2RhdGVzPjxpc2JuPjA3NDEtNTIxNDwvaXNi
bj48YWNjZXNzaW9uLW51bT4yOTA2MTI3MDwvYWNjZXNzaW9uLW51bT48dXJscz48L3VybHM+PGVs
ZWN0cm9uaWMtcmVzb3VyY2UtbnVtPjEwLjEwMTYvai5qdnMuMjAxNy4wNS4xMjI8L2VsZWN0cm9u
aWMtcmVzb3VyY2UtbnVtPjxyZW1vdGUtZGF0YWJhc2UtcHJvdmlkZXI+TkxNPC9yZW1vdGUtZGF0
YWJhc2UtcHJvdmlkZXI+PGxhbmd1YWdlPmVuZzwvbGFuZ3VhZ2U+PC9yZWNvcmQ+PC9DaXRlPjwv
RW5kTm90ZT4A
</w:fldData>
              </w:fldChar>
            </w:r>
            <w:r>
              <w:rPr>
                <w:rFonts w:ascii="Gill Sans MT" w:eastAsia="Times New Roman" w:hAnsi="Gill Sans MT" w:cs="Calibri"/>
                <w:color w:val="000000"/>
                <w:sz w:val="16"/>
                <w:szCs w:val="16"/>
                <w:lang w:val="nl-NL"/>
              </w:rPr>
              <w:instrText xml:space="preserve"> ADDIN EN.CITE.DATA </w:instrText>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end"/>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separate"/>
            </w:r>
            <w:r w:rsidRPr="007E5B5A">
              <w:rPr>
                <w:rFonts w:ascii="Gill Sans MT" w:eastAsia="Times New Roman" w:hAnsi="Gill Sans MT" w:cs="Calibri"/>
                <w:noProof/>
                <w:color w:val="000000"/>
                <w:sz w:val="16"/>
                <w:szCs w:val="16"/>
                <w:vertAlign w:val="superscript"/>
                <w:lang w:val="nl-NL"/>
              </w:rPr>
              <w:t>18</w:t>
            </w:r>
            <w:r>
              <w:rPr>
                <w:rFonts w:ascii="Gill Sans MT" w:eastAsia="Times New Roman" w:hAnsi="Gill Sans MT" w:cs="Calibri"/>
                <w:color w:val="000000"/>
                <w:sz w:val="16"/>
                <w:szCs w:val="16"/>
                <w:lang w:val="nl-NL"/>
              </w:rPr>
              <w:fldChar w:fldCharType="end"/>
            </w:r>
          </w:p>
        </w:tc>
        <w:tc>
          <w:tcPr>
            <w:tcW w:w="567" w:type="dxa"/>
            <w:shd w:val="clear" w:color="auto" w:fill="auto"/>
            <w:noWrap/>
            <w:vAlign w:val="bottom"/>
            <w:hideMark/>
          </w:tcPr>
          <w:p w14:paraId="49728D79"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2017</w:t>
            </w:r>
          </w:p>
        </w:tc>
        <w:tc>
          <w:tcPr>
            <w:tcW w:w="568" w:type="dxa"/>
            <w:shd w:val="clear" w:color="auto" w:fill="auto"/>
            <w:noWrap/>
            <w:vAlign w:val="bottom"/>
            <w:hideMark/>
          </w:tcPr>
          <w:p w14:paraId="003F4C28"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OR</w:t>
            </w:r>
          </w:p>
        </w:tc>
        <w:tc>
          <w:tcPr>
            <w:tcW w:w="425" w:type="dxa"/>
            <w:shd w:val="clear" w:color="auto" w:fill="auto"/>
            <w:noWrap/>
            <w:vAlign w:val="bottom"/>
            <w:hideMark/>
          </w:tcPr>
          <w:p w14:paraId="17594A1D"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111</w:t>
            </w:r>
          </w:p>
        </w:tc>
        <w:tc>
          <w:tcPr>
            <w:tcW w:w="850" w:type="dxa"/>
            <w:shd w:val="clear" w:color="auto" w:fill="auto"/>
            <w:noWrap/>
            <w:vAlign w:val="bottom"/>
            <w:hideMark/>
          </w:tcPr>
          <w:p w14:paraId="577CFB20"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175</w:t>
            </w:r>
          </w:p>
        </w:tc>
        <w:tc>
          <w:tcPr>
            <w:tcW w:w="993" w:type="dxa"/>
            <w:shd w:val="clear" w:color="auto" w:fill="auto"/>
            <w:noWrap/>
            <w:vAlign w:val="bottom"/>
            <w:hideMark/>
          </w:tcPr>
          <w:p w14:paraId="70BAD27F"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69.6</w:t>
            </w:r>
          </w:p>
        </w:tc>
        <w:tc>
          <w:tcPr>
            <w:tcW w:w="567" w:type="dxa"/>
            <w:shd w:val="clear" w:color="auto" w:fill="auto"/>
            <w:noWrap/>
            <w:vAlign w:val="bottom"/>
            <w:hideMark/>
          </w:tcPr>
          <w:p w14:paraId="56E69AF2"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90</w:t>
            </w:r>
          </w:p>
        </w:tc>
        <w:tc>
          <w:tcPr>
            <w:tcW w:w="677" w:type="dxa"/>
            <w:shd w:val="clear" w:color="auto" w:fill="auto"/>
            <w:noWrap/>
            <w:vAlign w:val="bottom"/>
            <w:hideMark/>
          </w:tcPr>
          <w:p w14:paraId="67D30D5A"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6A5F2BE8" w14:textId="29409D89" w:rsidR="00CA6D95" w:rsidRPr="00CB0389" w:rsidRDefault="0090412D" w:rsidP="00CB0389">
            <w:pPr>
              <w:suppressAutoHyphens w:val="0"/>
              <w:spacing w:line="240" w:lineRule="auto"/>
              <w:jc w:val="center"/>
              <w:rPr>
                <w:rFonts w:ascii="Gill Sans MT" w:eastAsia="Times New Roman" w:hAnsi="Gill Sans MT" w:cs="Times New Roman"/>
                <w:sz w:val="16"/>
                <w:szCs w:val="16"/>
                <w:lang w:val="nl-NL"/>
              </w:rPr>
            </w:pPr>
            <w:r>
              <w:rPr>
                <w:rFonts w:ascii="Gill Sans MT" w:eastAsia="Times New Roman" w:hAnsi="Gill Sans MT" w:cs="Times New Roman"/>
                <w:sz w:val="16"/>
                <w:szCs w:val="16"/>
                <w:lang w:val="nl-NL"/>
              </w:rPr>
              <w:t>(9.6)</w:t>
            </w:r>
          </w:p>
        </w:tc>
        <w:tc>
          <w:tcPr>
            <w:tcW w:w="1002" w:type="dxa"/>
            <w:shd w:val="clear" w:color="auto" w:fill="auto"/>
            <w:noWrap/>
            <w:vAlign w:val="bottom"/>
            <w:hideMark/>
          </w:tcPr>
          <w:p w14:paraId="6B7FE674" w14:textId="1D85A7AA" w:rsidR="00CA6D95" w:rsidRPr="00CB0389" w:rsidRDefault="00F36D7F" w:rsidP="00CB0389">
            <w:pPr>
              <w:suppressAutoHyphens w:val="0"/>
              <w:spacing w:line="240" w:lineRule="auto"/>
              <w:jc w:val="center"/>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t>(54.5)</w:t>
            </w:r>
          </w:p>
        </w:tc>
        <w:tc>
          <w:tcPr>
            <w:tcW w:w="1002" w:type="dxa"/>
            <w:shd w:val="clear" w:color="auto" w:fill="auto"/>
            <w:noWrap/>
            <w:vAlign w:val="bottom"/>
            <w:hideMark/>
          </w:tcPr>
          <w:p w14:paraId="64E95D4C" w14:textId="47EBF134" w:rsidR="00CA6D95" w:rsidRPr="00CB0389" w:rsidRDefault="00A15FB1" w:rsidP="00CB0389">
            <w:pPr>
              <w:suppressAutoHyphens w:val="0"/>
              <w:spacing w:line="240" w:lineRule="auto"/>
              <w:jc w:val="center"/>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t>(52.6)</w:t>
            </w:r>
          </w:p>
        </w:tc>
        <w:tc>
          <w:tcPr>
            <w:tcW w:w="1002" w:type="dxa"/>
            <w:shd w:val="clear" w:color="auto" w:fill="auto"/>
            <w:noWrap/>
            <w:vAlign w:val="bottom"/>
            <w:hideMark/>
          </w:tcPr>
          <w:p w14:paraId="791B9F0D" w14:textId="6A6B6324" w:rsidR="00CA6D95" w:rsidRPr="00CB0389" w:rsidRDefault="00170C73" w:rsidP="00CB0389">
            <w:pPr>
              <w:suppressAutoHyphens w:val="0"/>
              <w:spacing w:line="240" w:lineRule="auto"/>
              <w:jc w:val="center"/>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t>(</w:t>
            </w:r>
            <w:r w:rsidR="00944FE4">
              <w:rPr>
                <w:rFonts w:ascii="Gill Sans MT" w:eastAsia="Times New Roman" w:hAnsi="Gill Sans MT" w:cs="Calibri"/>
                <w:color w:val="000000"/>
                <w:sz w:val="16"/>
                <w:szCs w:val="16"/>
                <w:lang w:val="nl-NL"/>
              </w:rPr>
              <w:t>8.4)</w:t>
            </w:r>
          </w:p>
        </w:tc>
        <w:tc>
          <w:tcPr>
            <w:tcW w:w="1002" w:type="dxa"/>
            <w:shd w:val="clear" w:color="auto" w:fill="auto"/>
            <w:noWrap/>
            <w:vAlign w:val="bottom"/>
            <w:hideMark/>
          </w:tcPr>
          <w:p w14:paraId="4297828A" w14:textId="23E3AF7D" w:rsidR="00CA6D95" w:rsidRPr="00CB0389" w:rsidRDefault="00486A6B" w:rsidP="00CB0389">
            <w:pPr>
              <w:suppressAutoHyphens w:val="0"/>
              <w:spacing w:line="240" w:lineRule="auto"/>
              <w:jc w:val="center"/>
              <w:rPr>
                <w:rFonts w:ascii="Gill Sans MT" w:eastAsia="Times New Roman" w:hAnsi="Gill Sans MT" w:cs="Times New Roman"/>
                <w:sz w:val="16"/>
                <w:szCs w:val="16"/>
                <w:lang w:val="nl-NL"/>
              </w:rPr>
            </w:pPr>
            <w:r>
              <w:rPr>
                <w:rFonts w:ascii="Gill Sans MT" w:eastAsia="Times New Roman" w:hAnsi="Gill Sans MT" w:cs="Times New Roman"/>
                <w:sz w:val="16"/>
                <w:szCs w:val="16"/>
                <w:lang w:val="nl-NL"/>
              </w:rPr>
              <w:t>(46.6)</w:t>
            </w:r>
          </w:p>
        </w:tc>
        <w:tc>
          <w:tcPr>
            <w:tcW w:w="1002" w:type="dxa"/>
            <w:shd w:val="clear" w:color="auto" w:fill="auto"/>
            <w:noWrap/>
            <w:vAlign w:val="bottom"/>
            <w:hideMark/>
          </w:tcPr>
          <w:p w14:paraId="10FD6EC8"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5237A4EE" w14:textId="77777777" w:rsidR="00CA6D95" w:rsidRPr="00CB0389"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B95C4D9" w14:textId="77777777" w:rsidR="00CA6D95" w:rsidRPr="00CB0389"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38B63223" w14:textId="2C003317" w:rsidR="00CA6D95" w:rsidRPr="00CB0389" w:rsidRDefault="00DB5265" w:rsidP="00CB0389">
            <w:pPr>
              <w:suppressAutoHyphens w:val="0"/>
              <w:spacing w:line="240" w:lineRule="auto"/>
              <w:jc w:val="center"/>
              <w:rPr>
                <w:rFonts w:ascii="Gill Sans MT" w:eastAsia="Times New Roman" w:hAnsi="Gill Sans MT" w:cs="Times New Roman"/>
                <w:sz w:val="16"/>
                <w:szCs w:val="16"/>
                <w:lang w:val="nl-NL"/>
              </w:rPr>
            </w:pPr>
            <w:r>
              <w:rPr>
                <w:rFonts w:ascii="Gill Sans MT" w:eastAsia="Times New Roman" w:hAnsi="Gill Sans MT" w:cs="Times New Roman"/>
                <w:sz w:val="16"/>
                <w:szCs w:val="16"/>
                <w:lang w:val="nl-NL"/>
              </w:rPr>
              <w:t>(15.2)</w:t>
            </w:r>
          </w:p>
        </w:tc>
        <w:tc>
          <w:tcPr>
            <w:tcW w:w="1002" w:type="dxa"/>
            <w:shd w:val="clear" w:color="auto" w:fill="auto"/>
            <w:noWrap/>
            <w:vAlign w:val="bottom"/>
            <w:hideMark/>
          </w:tcPr>
          <w:p w14:paraId="77533DBB" w14:textId="23E4B00C"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70</w:t>
            </w:r>
            <w:r w:rsidR="007A4401">
              <w:rPr>
                <w:rFonts w:ascii="Gill Sans MT" w:eastAsia="Times New Roman" w:hAnsi="Gill Sans MT" w:cs="Calibri"/>
                <w:color w:val="000000"/>
                <w:sz w:val="16"/>
                <w:szCs w:val="16"/>
                <w:lang w:val="nl-NL"/>
              </w:rPr>
              <w:t xml:space="preserve"> (41)</w:t>
            </w:r>
          </w:p>
        </w:tc>
        <w:tc>
          <w:tcPr>
            <w:tcW w:w="1002" w:type="dxa"/>
            <w:shd w:val="clear" w:color="auto" w:fill="auto"/>
            <w:noWrap/>
            <w:vAlign w:val="bottom"/>
            <w:hideMark/>
          </w:tcPr>
          <w:p w14:paraId="357817F3" w14:textId="52D20DC9"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27</w:t>
            </w:r>
            <w:r w:rsidR="005B45DA">
              <w:rPr>
                <w:rFonts w:ascii="Gill Sans MT" w:eastAsia="Times New Roman" w:hAnsi="Gill Sans MT" w:cs="Calibri"/>
                <w:color w:val="000000"/>
                <w:sz w:val="16"/>
                <w:szCs w:val="16"/>
                <w:lang w:val="nl-NL"/>
              </w:rPr>
              <w:t xml:space="preserve"> (15)</w:t>
            </w:r>
          </w:p>
        </w:tc>
        <w:tc>
          <w:tcPr>
            <w:tcW w:w="1002" w:type="dxa"/>
            <w:shd w:val="clear" w:color="auto" w:fill="auto"/>
            <w:noWrap/>
            <w:vAlign w:val="bottom"/>
            <w:hideMark/>
          </w:tcPr>
          <w:p w14:paraId="19B8AF0C" w14:textId="2949D7E1"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72</w:t>
            </w:r>
            <w:r w:rsidR="0082431C">
              <w:rPr>
                <w:rFonts w:ascii="Gill Sans MT" w:eastAsia="Times New Roman" w:hAnsi="Gill Sans MT" w:cs="Calibri"/>
                <w:color w:val="000000"/>
                <w:sz w:val="16"/>
                <w:szCs w:val="16"/>
                <w:lang w:val="nl-NL"/>
              </w:rPr>
              <w:t xml:space="preserve"> (42)</w:t>
            </w:r>
          </w:p>
        </w:tc>
        <w:tc>
          <w:tcPr>
            <w:tcW w:w="1002" w:type="dxa"/>
            <w:shd w:val="clear" w:color="auto" w:fill="auto"/>
            <w:noWrap/>
            <w:vAlign w:val="bottom"/>
            <w:hideMark/>
          </w:tcPr>
          <w:p w14:paraId="33CFBE49" w14:textId="1D3C7928"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92</w:t>
            </w:r>
            <w:r w:rsidR="00E764FE">
              <w:rPr>
                <w:rFonts w:ascii="Gill Sans MT" w:eastAsia="Times New Roman" w:hAnsi="Gill Sans MT" w:cs="Calibri"/>
                <w:color w:val="000000"/>
                <w:sz w:val="16"/>
                <w:szCs w:val="16"/>
                <w:lang w:val="nl-NL"/>
              </w:rPr>
              <w:t xml:space="preserve"> (52)</w:t>
            </w:r>
          </w:p>
        </w:tc>
        <w:tc>
          <w:tcPr>
            <w:tcW w:w="1002" w:type="dxa"/>
            <w:shd w:val="clear" w:color="auto" w:fill="auto"/>
            <w:noWrap/>
            <w:vAlign w:val="bottom"/>
            <w:hideMark/>
          </w:tcPr>
          <w:p w14:paraId="46C77181" w14:textId="1291E5EC"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50</w:t>
            </w:r>
            <w:r w:rsidR="007C02EE">
              <w:rPr>
                <w:rFonts w:ascii="Gill Sans MT" w:eastAsia="Times New Roman" w:hAnsi="Gill Sans MT" w:cs="Calibri"/>
                <w:color w:val="000000"/>
                <w:sz w:val="16"/>
                <w:szCs w:val="16"/>
                <w:lang w:val="nl-NL"/>
              </w:rPr>
              <w:t xml:space="preserve"> (28)</w:t>
            </w:r>
          </w:p>
        </w:tc>
        <w:tc>
          <w:tcPr>
            <w:tcW w:w="1002" w:type="dxa"/>
            <w:shd w:val="clear" w:color="auto" w:fill="auto"/>
            <w:noWrap/>
            <w:vAlign w:val="bottom"/>
            <w:hideMark/>
          </w:tcPr>
          <w:p w14:paraId="5C13212D"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628EAAD5" w14:textId="04B7472F"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107</w:t>
            </w:r>
            <w:r w:rsidR="007938A3">
              <w:rPr>
                <w:rFonts w:ascii="Gill Sans MT" w:eastAsia="Times New Roman" w:hAnsi="Gill Sans MT" w:cs="Calibri"/>
                <w:color w:val="000000"/>
                <w:sz w:val="16"/>
                <w:szCs w:val="16"/>
                <w:lang w:val="nl-NL"/>
              </w:rPr>
              <w:t xml:space="preserve"> (61.1)</w:t>
            </w:r>
          </w:p>
        </w:tc>
        <w:tc>
          <w:tcPr>
            <w:tcW w:w="1002" w:type="dxa"/>
            <w:shd w:val="clear" w:color="auto" w:fill="auto"/>
            <w:noWrap/>
            <w:vAlign w:val="bottom"/>
            <w:hideMark/>
          </w:tcPr>
          <w:p w14:paraId="2E695AFF" w14:textId="0768EC7A" w:rsidR="00CA6D95" w:rsidRPr="00666510" w:rsidRDefault="00666510" w:rsidP="00CB0389">
            <w:pPr>
              <w:suppressAutoHyphens w:val="0"/>
              <w:spacing w:line="240" w:lineRule="auto"/>
              <w:jc w:val="center"/>
              <w:rPr>
                <w:rFonts w:ascii="Gill Sans MT" w:eastAsia="Times New Roman" w:hAnsi="Gill Sans MT" w:cs="Calibri"/>
                <w:color w:val="000000"/>
                <w:sz w:val="16"/>
                <w:szCs w:val="16"/>
                <w:lang w:val="nl-NL"/>
              </w:rPr>
            </w:pPr>
            <w:r w:rsidRPr="00666510">
              <w:rPr>
                <w:rFonts w:ascii="Gill Sans MT" w:eastAsia="Times New Roman" w:hAnsi="Gill Sans MT" w:cs="Calibri"/>
                <w:color w:val="000000"/>
                <w:sz w:val="16"/>
                <w:szCs w:val="16"/>
                <w:lang w:val="nl-NL"/>
              </w:rPr>
              <w:t>30 (17.1)</w:t>
            </w:r>
          </w:p>
        </w:tc>
      </w:tr>
      <w:tr w:rsidR="007E5B5A" w:rsidRPr="00403CEB" w14:paraId="08EC7FEE" w14:textId="77777777" w:rsidTr="007E5B5A">
        <w:trPr>
          <w:trHeight w:val="300"/>
        </w:trPr>
        <w:tc>
          <w:tcPr>
            <w:tcW w:w="567" w:type="dxa"/>
            <w:shd w:val="clear" w:color="000000" w:fill="BFBFBF"/>
            <w:noWrap/>
            <w:vAlign w:val="bottom"/>
            <w:hideMark/>
          </w:tcPr>
          <w:p w14:paraId="2C331A6B" w14:textId="2E7829C2" w:rsidR="00CA6D95" w:rsidRPr="00CB0389" w:rsidRDefault="00CA6D95" w:rsidP="00CB0389">
            <w:pPr>
              <w:suppressAutoHyphens w:val="0"/>
              <w:spacing w:line="240" w:lineRule="auto"/>
              <w:rPr>
                <w:rFonts w:ascii="Gill Sans MT" w:eastAsia="Times New Roman" w:hAnsi="Gill Sans MT" w:cs="Calibri"/>
                <w:color w:val="000000"/>
                <w:sz w:val="16"/>
                <w:szCs w:val="16"/>
                <w:lang w:val="nl-NL"/>
              </w:rPr>
            </w:pPr>
          </w:p>
        </w:tc>
        <w:tc>
          <w:tcPr>
            <w:tcW w:w="567" w:type="dxa"/>
            <w:shd w:val="clear" w:color="auto" w:fill="auto"/>
            <w:noWrap/>
            <w:vAlign w:val="bottom"/>
            <w:hideMark/>
          </w:tcPr>
          <w:p w14:paraId="3F894A00" w14:textId="77777777" w:rsidR="00CA6D95" w:rsidRPr="00CB0389" w:rsidRDefault="00CA6D95" w:rsidP="00CB0389">
            <w:pPr>
              <w:suppressAutoHyphens w:val="0"/>
              <w:spacing w:line="240" w:lineRule="auto"/>
              <w:rPr>
                <w:rFonts w:ascii="Gill Sans MT" w:eastAsia="Times New Roman" w:hAnsi="Gill Sans MT" w:cs="Calibri"/>
                <w:color w:val="000000"/>
                <w:sz w:val="16"/>
                <w:szCs w:val="16"/>
                <w:lang w:val="nl-NL"/>
              </w:rPr>
            </w:pPr>
          </w:p>
        </w:tc>
        <w:tc>
          <w:tcPr>
            <w:tcW w:w="568" w:type="dxa"/>
            <w:shd w:val="clear" w:color="auto" w:fill="auto"/>
            <w:noWrap/>
            <w:vAlign w:val="bottom"/>
            <w:hideMark/>
          </w:tcPr>
          <w:p w14:paraId="1EDC4298"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EVAR</w:t>
            </w:r>
          </w:p>
        </w:tc>
        <w:tc>
          <w:tcPr>
            <w:tcW w:w="425" w:type="dxa"/>
            <w:shd w:val="clear" w:color="auto" w:fill="auto"/>
            <w:noWrap/>
            <w:vAlign w:val="bottom"/>
            <w:hideMark/>
          </w:tcPr>
          <w:p w14:paraId="02F391C5"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111</w:t>
            </w:r>
          </w:p>
        </w:tc>
        <w:tc>
          <w:tcPr>
            <w:tcW w:w="850" w:type="dxa"/>
            <w:shd w:val="clear" w:color="auto" w:fill="auto"/>
            <w:noWrap/>
            <w:vAlign w:val="bottom"/>
            <w:hideMark/>
          </w:tcPr>
          <w:p w14:paraId="552BF028"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168</w:t>
            </w:r>
          </w:p>
        </w:tc>
        <w:tc>
          <w:tcPr>
            <w:tcW w:w="993" w:type="dxa"/>
            <w:shd w:val="clear" w:color="auto" w:fill="auto"/>
            <w:noWrap/>
            <w:vAlign w:val="bottom"/>
            <w:hideMark/>
          </w:tcPr>
          <w:p w14:paraId="11A91437"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70.7</w:t>
            </w:r>
          </w:p>
        </w:tc>
        <w:tc>
          <w:tcPr>
            <w:tcW w:w="567" w:type="dxa"/>
            <w:shd w:val="clear" w:color="auto" w:fill="auto"/>
            <w:noWrap/>
            <w:vAlign w:val="bottom"/>
            <w:hideMark/>
          </w:tcPr>
          <w:p w14:paraId="5EDC19ED"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93</w:t>
            </w:r>
          </w:p>
        </w:tc>
        <w:tc>
          <w:tcPr>
            <w:tcW w:w="677" w:type="dxa"/>
            <w:shd w:val="clear" w:color="auto" w:fill="auto"/>
            <w:noWrap/>
            <w:vAlign w:val="bottom"/>
            <w:hideMark/>
          </w:tcPr>
          <w:p w14:paraId="3CDB77CF"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12EDDE35" w14:textId="00E50062" w:rsidR="00CA6D95" w:rsidRPr="00CB0389" w:rsidRDefault="0090412D" w:rsidP="00CB0389">
            <w:pPr>
              <w:suppressAutoHyphens w:val="0"/>
              <w:spacing w:line="240" w:lineRule="auto"/>
              <w:jc w:val="center"/>
              <w:rPr>
                <w:rFonts w:ascii="Gill Sans MT" w:eastAsia="Times New Roman" w:hAnsi="Gill Sans MT" w:cs="Times New Roman"/>
                <w:sz w:val="16"/>
                <w:szCs w:val="16"/>
                <w:lang w:val="nl-NL"/>
              </w:rPr>
            </w:pPr>
            <w:r>
              <w:rPr>
                <w:rFonts w:ascii="Gill Sans MT" w:eastAsia="Times New Roman" w:hAnsi="Gill Sans MT" w:cs="Times New Roman"/>
                <w:sz w:val="16"/>
                <w:szCs w:val="16"/>
                <w:lang w:val="nl-NL"/>
              </w:rPr>
              <w:t>(10.4)</w:t>
            </w:r>
          </w:p>
        </w:tc>
        <w:tc>
          <w:tcPr>
            <w:tcW w:w="1002" w:type="dxa"/>
            <w:shd w:val="clear" w:color="auto" w:fill="auto"/>
            <w:noWrap/>
            <w:vAlign w:val="bottom"/>
            <w:hideMark/>
          </w:tcPr>
          <w:p w14:paraId="1F92639F" w14:textId="258419C1" w:rsidR="00CA6D95" w:rsidRPr="00CB0389" w:rsidRDefault="00F36D7F" w:rsidP="00CB0389">
            <w:pPr>
              <w:suppressAutoHyphens w:val="0"/>
              <w:spacing w:line="240" w:lineRule="auto"/>
              <w:jc w:val="center"/>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t>(58.4)</w:t>
            </w:r>
          </w:p>
        </w:tc>
        <w:tc>
          <w:tcPr>
            <w:tcW w:w="1002" w:type="dxa"/>
            <w:shd w:val="clear" w:color="auto" w:fill="auto"/>
            <w:noWrap/>
            <w:vAlign w:val="bottom"/>
            <w:hideMark/>
          </w:tcPr>
          <w:p w14:paraId="21990BBA" w14:textId="4DFE4C54" w:rsidR="00CA6D95" w:rsidRPr="00CB0389" w:rsidRDefault="00A15FB1" w:rsidP="00CB0389">
            <w:pPr>
              <w:suppressAutoHyphens w:val="0"/>
              <w:spacing w:line="240" w:lineRule="auto"/>
              <w:jc w:val="center"/>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t>(47)</w:t>
            </w:r>
          </w:p>
        </w:tc>
        <w:tc>
          <w:tcPr>
            <w:tcW w:w="1002" w:type="dxa"/>
            <w:shd w:val="clear" w:color="auto" w:fill="auto"/>
            <w:noWrap/>
            <w:vAlign w:val="bottom"/>
            <w:hideMark/>
          </w:tcPr>
          <w:p w14:paraId="120EE639" w14:textId="3692993F" w:rsidR="00CA6D95" w:rsidRPr="00CB0389" w:rsidRDefault="00944FE4" w:rsidP="00CB0389">
            <w:pPr>
              <w:suppressAutoHyphens w:val="0"/>
              <w:spacing w:line="240" w:lineRule="auto"/>
              <w:jc w:val="center"/>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t>(7.5)</w:t>
            </w:r>
          </w:p>
        </w:tc>
        <w:tc>
          <w:tcPr>
            <w:tcW w:w="1002" w:type="dxa"/>
            <w:shd w:val="clear" w:color="auto" w:fill="auto"/>
            <w:noWrap/>
            <w:vAlign w:val="bottom"/>
            <w:hideMark/>
          </w:tcPr>
          <w:p w14:paraId="6348D8AC" w14:textId="6CEBBE2D" w:rsidR="00CA6D95" w:rsidRPr="00CB0389" w:rsidRDefault="00486A6B" w:rsidP="00CB0389">
            <w:pPr>
              <w:suppressAutoHyphens w:val="0"/>
              <w:spacing w:line="240" w:lineRule="auto"/>
              <w:jc w:val="center"/>
              <w:rPr>
                <w:rFonts w:ascii="Gill Sans MT" w:eastAsia="Times New Roman" w:hAnsi="Gill Sans MT" w:cs="Times New Roman"/>
                <w:sz w:val="16"/>
                <w:szCs w:val="16"/>
                <w:lang w:val="nl-NL"/>
              </w:rPr>
            </w:pPr>
            <w:r>
              <w:rPr>
                <w:rFonts w:ascii="Gill Sans MT" w:eastAsia="Times New Roman" w:hAnsi="Gill Sans MT" w:cs="Times New Roman"/>
                <w:sz w:val="16"/>
                <w:szCs w:val="16"/>
                <w:lang w:val="nl-NL"/>
              </w:rPr>
              <w:t>(41)</w:t>
            </w:r>
          </w:p>
        </w:tc>
        <w:tc>
          <w:tcPr>
            <w:tcW w:w="1002" w:type="dxa"/>
            <w:shd w:val="clear" w:color="auto" w:fill="auto"/>
            <w:noWrap/>
            <w:vAlign w:val="bottom"/>
            <w:hideMark/>
          </w:tcPr>
          <w:p w14:paraId="198AA2CF"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3C085150" w14:textId="77777777" w:rsidR="00CA6D95" w:rsidRPr="00CB0389"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A02B2EE" w14:textId="77777777" w:rsidR="00CA6D95" w:rsidRPr="00CB0389"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AA3A5EF" w14:textId="2CC338B1" w:rsidR="00CA6D95" w:rsidRPr="00CB0389" w:rsidRDefault="00DB5265" w:rsidP="00CB0389">
            <w:pPr>
              <w:suppressAutoHyphens w:val="0"/>
              <w:spacing w:line="240" w:lineRule="auto"/>
              <w:jc w:val="center"/>
              <w:rPr>
                <w:rFonts w:ascii="Gill Sans MT" w:eastAsia="Times New Roman" w:hAnsi="Gill Sans MT" w:cs="Times New Roman"/>
                <w:sz w:val="16"/>
                <w:szCs w:val="16"/>
                <w:lang w:val="nl-NL"/>
              </w:rPr>
            </w:pPr>
            <w:r>
              <w:rPr>
                <w:rFonts w:ascii="Gill Sans MT" w:eastAsia="Times New Roman" w:hAnsi="Gill Sans MT" w:cs="Times New Roman"/>
                <w:sz w:val="16"/>
                <w:szCs w:val="16"/>
                <w:lang w:val="nl-NL"/>
              </w:rPr>
              <w:t>(14.5)</w:t>
            </w:r>
          </w:p>
        </w:tc>
        <w:tc>
          <w:tcPr>
            <w:tcW w:w="1002" w:type="dxa"/>
            <w:shd w:val="clear" w:color="auto" w:fill="auto"/>
            <w:noWrap/>
            <w:vAlign w:val="bottom"/>
            <w:hideMark/>
          </w:tcPr>
          <w:p w14:paraId="19862FA4" w14:textId="6D1810E1"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72</w:t>
            </w:r>
            <w:r w:rsidR="007A4401">
              <w:rPr>
                <w:rFonts w:ascii="Gill Sans MT" w:eastAsia="Times New Roman" w:hAnsi="Gill Sans MT" w:cs="Calibri"/>
                <w:color w:val="000000"/>
                <w:sz w:val="16"/>
                <w:szCs w:val="16"/>
                <w:lang w:val="nl-NL"/>
              </w:rPr>
              <w:t xml:space="preserve"> (40)</w:t>
            </w:r>
          </w:p>
        </w:tc>
        <w:tc>
          <w:tcPr>
            <w:tcW w:w="1002" w:type="dxa"/>
            <w:shd w:val="clear" w:color="auto" w:fill="auto"/>
            <w:noWrap/>
            <w:vAlign w:val="bottom"/>
            <w:hideMark/>
          </w:tcPr>
          <w:p w14:paraId="2FACB4AB" w14:textId="031A6C85"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20</w:t>
            </w:r>
            <w:r w:rsidR="005B45DA">
              <w:rPr>
                <w:rFonts w:ascii="Gill Sans MT" w:eastAsia="Times New Roman" w:hAnsi="Gill Sans MT" w:cs="Calibri"/>
                <w:color w:val="000000"/>
                <w:sz w:val="16"/>
                <w:szCs w:val="16"/>
                <w:lang w:val="nl-NL"/>
              </w:rPr>
              <w:t xml:space="preserve"> (12)</w:t>
            </w:r>
          </w:p>
        </w:tc>
        <w:tc>
          <w:tcPr>
            <w:tcW w:w="1002" w:type="dxa"/>
            <w:shd w:val="clear" w:color="auto" w:fill="auto"/>
            <w:noWrap/>
            <w:vAlign w:val="bottom"/>
            <w:hideMark/>
          </w:tcPr>
          <w:p w14:paraId="67D30CBB" w14:textId="6632DA3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63</w:t>
            </w:r>
            <w:r w:rsidR="0082431C">
              <w:rPr>
                <w:rFonts w:ascii="Gill Sans MT" w:eastAsia="Times New Roman" w:hAnsi="Gill Sans MT" w:cs="Calibri"/>
                <w:color w:val="000000"/>
                <w:sz w:val="16"/>
                <w:szCs w:val="16"/>
                <w:lang w:val="nl-NL"/>
              </w:rPr>
              <w:t xml:space="preserve"> (37)</w:t>
            </w:r>
          </w:p>
        </w:tc>
        <w:tc>
          <w:tcPr>
            <w:tcW w:w="1002" w:type="dxa"/>
            <w:shd w:val="clear" w:color="auto" w:fill="auto"/>
            <w:noWrap/>
            <w:vAlign w:val="bottom"/>
            <w:hideMark/>
          </w:tcPr>
          <w:p w14:paraId="53B0A0F6" w14:textId="6F7E814C"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76</w:t>
            </w:r>
            <w:r w:rsidR="00E764FE">
              <w:rPr>
                <w:rFonts w:ascii="Gill Sans MT" w:eastAsia="Times New Roman" w:hAnsi="Gill Sans MT" w:cs="Calibri"/>
                <w:color w:val="000000"/>
                <w:sz w:val="16"/>
                <w:szCs w:val="16"/>
                <w:lang w:val="nl-NL"/>
              </w:rPr>
              <w:t xml:space="preserve"> (44)</w:t>
            </w:r>
          </w:p>
        </w:tc>
        <w:tc>
          <w:tcPr>
            <w:tcW w:w="1002" w:type="dxa"/>
            <w:shd w:val="clear" w:color="auto" w:fill="auto"/>
            <w:noWrap/>
            <w:vAlign w:val="bottom"/>
            <w:hideMark/>
          </w:tcPr>
          <w:p w14:paraId="5AF348B7" w14:textId="3A97C02F"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58</w:t>
            </w:r>
            <w:r w:rsidR="007C02EE">
              <w:rPr>
                <w:rFonts w:ascii="Gill Sans MT" w:eastAsia="Times New Roman" w:hAnsi="Gill Sans MT" w:cs="Calibri"/>
                <w:color w:val="000000"/>
                <w:sz w:val="16"/>
                <w:szCs w:val="16"/>
                <w:lang w:val="nl-NL"/>
              </w:rPr>
              <w:t xml:space="preserve"> (34)</w:t>
            </w:r>
          </w:p>
        </w:tc>
        <w:tc>
          <w:tcPr>
            <w:tcW w:w="1002" w:type="dxa"/>
            <w:shd w:val="clear" w:color="auto" w:fill="auto"/>
            <w:noWrap/>
            <w:vAlign w:val="bottom"/>
            <w:hideMark/>
          </w:tcPr>
          <w:p w14:paraId="326C38E4"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37B5F9BA" w14:textId="0D9DC582"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113</w:t>
            </w:r>
            <w:r w:rsidR="00F96DE0">
              <w:rPr>
                <w:rFonts w:ascii="Gill Sans MT" w:eastAsia="Times New Roman" w:hAnsi="Gill Sans MT" w:cs="Calibri"/>
                <w:color w:val="000000"/>
                <w:sz w:val="16"/>
                <w:szCs w:val="16"/>
                <w:lang w:val="nl-NL"/>
              </w:rPr>
              <w:t xml:space="preserve"> (</w:t>
            </w:r>
            <w:r w:rsidR="007938A3">
              <w:rPr>
                <w:rFonts w:ascii="Gill Sans MT" w:eastAsia="Times New Roman" w:hAnsi="Gill Sans MT" w:cs="Calibri"/>
                <w:color w:val="000000"/>
                <w:sz w:val="16"/>
                <w:szCs w:val="16"/>
                <w:lang w:val="nl-NL"/>
              </w:rPr>
              <w:t>67.3)</w:t>
            </w:r>
          </w:p>
        </w:tc>
        <w:tc>
          <w:tcPr>
            <w:tcW w:w="1002" w:type="dxa"/>
            <w:shd w:val="clear" w:color="auto" w:fill="auto"/>
            <w:noWrap/>
            <w:vAlign w:val="bottom"/>
            <w:hideMark/>
          </w:tcPr>
          <w:p w14:paraId="6332B6E2" w14:textId="02704818" w:rsidR="00CA6D95" w:rsidRPr="00666510"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666510">
              <w:rPr>
                <w:rFonts w:ascii="Gill Sans MT" w:eastAsia="Times New Roman" w:hAnsi="Gill Sans MT" w:cs="Calibri"/>
                <w:color w:val="000000"/>
                <w:sz w:val="16"/>
                <w:szCs w:val="16"/>
                <w:lang w:val="nl-NL"/>
              </w:rPr>
              <w:t>2</w:t>
            </w:r>
            <w:r w:rsidR="00666510" w:rsidRPr="00666510">
              <w:rPr>
                <w:rFonts w:ascii="Gill Sans MT" w:eastAsia="Times New Roman" w:hAnsi="Gill Sans MT" w:cs="Calibri"/>
                <w:color w:val="000000"/>
                <w:sz w:val="16"/>
                <w:szCs w:val="16"/>
                <w:lang w:val="nl-NL"/>
              </w:rPr>
              <w:t>6 (15.5)</w:t>
            </w:r>
          </w:p>
        </w:tc>
      </w:tr>
      <w:tr w:rsidR="007E5B5A" w:rsidRPr="00403CEB" w14:paraId="5445FDAB" w14:textId="77777777" w:rsidTr="007E5B5A">
        <w:trPr>
          <w:trHeight w:val="300"/>
        </w:trPr>
        <w:tc>
          <w:tcPr>
            <w:tcW w:w="567" w:type="dxa"/>
            <w:shd w:val="clear" w:color="000000" w:fill="BFBFBF"/>
            <w:noWrap/>
            <w:vAlign w:val="bottom"/>
            <w:hideMark/>
          </w:tcPr>
          <w:p w14:paraId="089E2ADC" w14:textId="39D3BED2" w:rsidR="00CA6D95" w:rsidRPr="00CB0389" w:rsidRDefault="007E5B5A" w:rsidP="00CB0389">
            <w:pPr>
              <w:suppressAutoHyphens w:val="0"/>
              <w:spacing w:line="240" w:lineRule="auto"/>
              <w:rPr>
                <w:rFonts w:ascii="Gill Sans MT" w:eastAsia="Times New Roman" w:hAnsi="Gill Sans MT" w:cs="Calibri"/>
                <w:color w:val="000000"/>
                <w:sz w:val="16"/>
                <w:szCs w:val="16"/>
                <w:lang w:val="nl-NL"/>
              </w:rPr>
            </w:pPr>
            <w:r>
              <w:rPr>
                <w:rFonts w:ascii="Gill Sans MT" w:eastAsia="Times New Roman" w:hAnsi="Gill Sans MT" w:cs="Calibri"/>
                <w:color w:val="000000"/>
                <w:sz w:val="16"/>
                <w:szCs w:val="16"/>
                <w:lang w:val="nl-NL"/>
              </w:rPr>
              <w:fldChar w:fldCharType="begin">
                <w:fldData xml:space="preserve">PEVuZE5vdGU+PENpdGU+PEF1dGhvcj5WZXJ6aW5pPC9BdXRob3I+PFllYXI+MjAxNDwvWWVhcj48
UmVjTnVtPjI5PC9SZWNOdW0+PERpc3BsYXlUZXh0PjxzdHlsZSBmYWNlPSJzdXBlcnNjcmlwdCI+
MTk8L3N0eWxlPjwvRGlzcGxheVRleHQ+PHJlY29yZD48cmVjLW51bWJlcj4yOTwvcmVjLW51bWJl
cj48Zm9yZWlnbi1rZXlzPjxrZXkgYXBwPSJFTiIgZGItaWQ9InpmMGZhdmR6bTV3ZXplZXN3dHJ2
cHMycTB2ZXN2ZnZmc3dwcyIgdGltZXN0YW1wPSIxNjkxNTA0Mjg4Ij4yOTwva2V5PjwvZm9yZWln
bi1rZXlzPjxyZWYtdHlwZSBuYW1lPSJKb3VybmFsIEFydGljbGUiPjE3PC9yZWYtdHlwZT48Y29u
dHJpYnV0b3JzPjxhdXRob3JzPjxhdXRob3I+VmVyemluaSwgRi48L2F1dGhvcj48YXV0aG9yPklz
ZXJuaWEsIEcuPC9hdXRob3I+PGF1dGhvcj5EZSBSYW5nbywgUC48L2F1dGhvcj48YXV0aG9yPlNp
bW9udGUsIEcuPC9hdXRob3I+PGF1dGhvcj5QYXJsYW5pLCBHLjwvYXV0aG9yPjxhdXRob3I+TG9z
Y2hpLCBELjwvYXV0aG9yPjxhdXRob3I+Q2FvLCBQLjwvYXV0aG9yPjwvYXV0aG9ycz48L2NvbnRy
aWJ1dG9ycz48YXV0aC1hZGRyZXNzPjEgVmFzY3VsYXIgYW5kIEVuZG92YXNjdWxhciBTdXJnZXJ5
IFVuaXQsIEhvc3BpdGFsIFMuIE1hcmlhIGRlbGxhIE1pc2VyaWNvcmRpYSwgVW5pdmVyc2l0eSBv
ZiBQZXJ1Z2lhLCBJdGFseS48L2F1dGgtYWRkcmVzcz48dGl0bGVzPjx0aXRsZT5BYmRvbWluYWwg
YW9ydGljIGVuZG9ncmFmdGluZyBiZXlvbmQgdGhlIHRyaWFsczogYSAxNS15ZWFyIHNpbmdsZS1j
ZW50ZXIgZXhwZXJpZW5jZSBjb21wYXJpbmcgbmV3ZXIgdG8gb2xkZXIgZ2VuZXJhdGlvbiBzdGVu
dC1ncmFmdHM8L3RpdGxlPjxzZWNvbmRhcnktdGl0bGU+SiBFbmRvdmFzYyBUaGVyPC9zZWNvbmRh
cnktdGl0bGU+PC90aXRsZXM+PHBlcmlvZGljYWw+PGZ1bGwtdGl0bGU+SiBFbmRvdmFzYyBUaGVy
PC9mdWxsLXRpdGxlPjwvcGVyaW9kaWNhbD48cGFnZXM+NDM5LTQ3PC9wYWdlcz48dm9sdW1lPjIx
PC92b2x1bWU+PG51bWJlcj4zPC9udW1iZXI+PGtleXdvcmRzPjxrZXl3b3JkPkFnZWQ8L2tleXdv
cmQ+PGtleXdvcmQ+QWdlZCwgODAgYW5kIG92ZXI8L2tleXdvcmQ+PGtleXdvcmQ+QW9ydGEsIEFi
ZG9taW5hbC9waHlzaW9wYXRob2xvZ3kvKnN1cmdlcnk8L2tleXdvcmQ+PGtleXdvcmQ+QW9ydGlj
IEFuZXVyeXNtLCBBYmRvbWluYWwvZGlhZ25vc2lzL21vcnRhbGl0eS9waHlzaW9wYXRob2xvZ3kv
KnN1cmdlcnk8L2tleXdvcmQ+PGtleXdvcmQ+KkJsb29kIFZlc3NlbCBQcm9zdGhlc2lzPC9rZXl3
b3JkPjxrZXl3b3JkPkJsb29kIFZlc3NlbCBQcm9zdGhlc2lzIEltcGxhbnRhdGlvbi9hZHZlcnNl
IGVmZmVjdHMvKmluc3RydW1lbnRhdGlvbi9tb3J0YWxpdHk8L2tleXdvcmQ+PGtleXdvcmQ+RGlz
ZWFzZS1GcmVlIFN1cnZpdmFsPC9rZXl3b3JkPjxrZXl3b3JkPkVuZG92YXNjdWxhciBQcm9jZWR1
cmVzL2FkdmVyc2UgZWZmZWN0cy8qaW5zdHJ1bWVudGF0aW9uL21vcnRhbGl0eTwva2V5d29yZD48
a2V5d29yZD5GZW1hbGU8L2tleXdvcmQ+PGtleXdvcmQ+SG9zcGl0YWxzLCBVbml2ZXJzaXR5PC9r
ZXl3b3JkPjxrZXl3b3JkPkh1bWFuczwva2V5d29yZD48a2V5d29yZD5LYXBsYW4tTWVpZXIgRXN0
aW1hdGU8L2tleXdvcmQ+PGtleXdvcmQ+TWFsZTwva2V5d29yZD48a2V5d29yZD5NaWRkbGUgQWdl
ZDwva2V5d29yZD48a2V5d29yZD5Qb3N0b3BlcmF0aXZlIENvbXBsaWNhdGlvbnMvbW9ydGFsaXR5
L3N1cmdlcnk8L2tleXdvcmQ+PGtleXdvcmQ+UHJvcG9ydGlvbmFsIEhhemFyZHMgTW9kZWxzPC9r
ZXl3b3JkPjxrZXl3b3JkPipQcm9zdGhlc2lzIERlc2lnbjwva2V5d29yZD48a2V5d29yZD5SZW9w
ZXJhdGlvbjwva2V5d29yZD48a2V5d29yZD5SZXRyb3NwZWN0aXZlIFN0dWRpZXM8L2tleXdvcmQ+
PGtleXdvcmQ+UmlzayBGYWN0b3JzPC9rZXl3b3JkPjxrZXl3b3JkPlJvbWU8L2tleXdvcmQ+PGtl
eXdvcmQ+KlN0ZW50czwva2V5d29yZD48a2V5d29yZD5UZXJ0aWFyeSBDYXJlIENlbnRlcnM8L2tl
eXdvcmQ+PGtleXdvcmQ+VGltZSBGYWN0b3JzPC9rZXl3b3JkPjxrZXl3b3JkPlRyZWF0bWVudCBP
dXRjb21lPC9rZXl3b3JkPjxrZXl3b3JkPmFiZG9taW5hbCBhb3J0aWMgYW5ldXJ5c208L2tleXdv
cmQ+PGtleXdvcmQ+YW5ldXJ5c20gcnVwdHVyZTwva2V5d29yZD48a2V5d29yZD5jb252ZXJzaW9u
PC9rZXl3b3JkPjxrZXl3b3JkPmVuZG9sZWFrPC9rZXl3b3JkPjxrZXl3b3JkPmVuZG92YXNjdWxh
ciBhbmV1cnlzbSByZXBhaXI8L2tleXdvcmQ+PGtleXdvcmQ+ZW5kb3Zhc2N1bGFyIHRyZWF0bWVu
dDwva2V5d29yZD48a2V5d29yZD5tb3J0YWxpdHk8L2tleXdvcmQ+PGtleXdvcmQ+b3V0Y29tZSBh
bmFseXNpczwva2V5d29yZD48a2V5d29yZD5yZWludGVydmVudGlvbjwva2V5d29yZD48a2V5d29y
ZD5zYWMgZ3Jvd3RoPC9rZXl3b3JkPjwva2V5d29yZHM+PGRhdGVzPjx5ZWFyPjIwMTQ8L3llYXI+
PHB1Yi1kYXRlcz48ZGF0ZT5KdW48L2RhdGU+PC9wdWItZGF0ZXM+PC9kYXRlcz48aXNibj4xNTI2
LTYwMjg8L2lzYm4+PGFjY2Vzc2lvbi1udW0+MjQ5MTU1OTU8L2FjY2Vzc2lvbi1udW0+PHVybHM+
PC91cmxzPjxlbGVjdHJvbmljLXJlc291cmNlLW51bT4xMC4xNTgzLzEzLTQ1OTltci4xPC9lbGVj
dHJvbmljLXJlc291cmNlLW51bT48cmVtb3RlLWRhdGFiYXNlLXByb3ZpZGVyPk5MTTwvcmVtb3Rl
LWRhdGFiYXNlLXByb3ZpZGVyPjxsYW5ndWFnZT5lbmc8L2xhbmd1YWdlPjwvcmVjb3JkPjwvQ2l0
ZT48L0VuZE5vdGU+AG==
</w:fldData>
              </w:fldChar>
            </w:r>
            <w:r>
              <w:rPr>
                <w:rFonts w:ascii="Gill Sans MT" w:eastAsia="Times New Roman" w:hAnsi="Gill Sans MT" w:cs="Calibri"/>
                <w:color w:val="000000"/>
                <w:sz w:val="16"/>
                <w:szCs w:val="16"/>
                <w:lang w:val="nl-NL"/>
              </w:rPr>
              <w:instrText xml:space="preserve"> ADDIN EN.CITE </w:instrText>
            </w:r>
            <w:r>
              <w:rPr>
                <w:rFonts w:ascii="Gill Sans MT" w:eastAsia="Times New Roman" w:hAnsi="Gill Sans MT" w:cs="Calibri"/>
                <w:color w:val="000000"/>
                <w:sz w:val="16"/>
                <w:szCs w:val="16"/>
                <w:lang w:val="nl-NL"/>
              </w:rPr>
              <w:fldChar w:fldCharType="begin">
                <w:fldData xml:space="preserve">PEVuZE5vdGU+PENpdGU+PEF1dGhvcj5WZXJ6aW5pPC9BdXRob3I+PFllYXI+MjAxNDwvWWVhcj48
UmVjTnVtPjI5PC9SZWNOdW0+PERpc3BsYXlUZXh0PjxzdHlsZSBmYWNlPSJzdXBlcnNjcmlwdCI+
MTk8L3N0eWxlPjwvRGlzcGxheVRleHQ+PHJlY29yZD48cmVjLW51bWJlcj4yOTwvcmVjLW51bWJl
cj48Zm9yZWlnbi1rZXlzPjxrZXkgYXBwPSJFTiIgZGItaWQ9InpmMGZhdmR6bTV3ZXplZXN3dHJ2
cHMycTB2ZXN2ZnZmc3dwcyIgdGltZXN0YW1wPSIxNjkxNTA0Mjg4Ij4yOTwva2V5PjwvZm9yZWln
bi1rZXlzPjxyZWYtdHlwZSBuYW1lPSJKb3VybmFsIEFydGljbGUiPjE3PC9yZWYtdHlwZT48Y29u
dHJpYnV0b3JzPjxhdXRob3JzPjxhdXRob3I+VmVyemluaSwgRi48L2F1dGhvcj48YXV0aG9yPklz
ZXJuaWEsIEcuPC9hdXRob3I+PGF1dGhvcj5EZSBSYW5nbywgUC48L2F1dGhvcj48YXV0aG9yPlNp
bW9udGUsIEcuPC9hdXRob3I+PGF1dGhvcj5QYXJsYW5pLCBHLjwvYXV0aG9yPjxhdXRob3I+TG9z
Y2hpLCBELjwvYXV0aG9yPjxhdXRob3I+Q2FvLCBQLjwvYXV0aG9yPjwvYXV0aG9ycz48L2NvbnRy
aWJ1dG9ycz48YXV0aC1hZGRyZXNzPjEgVmFzY3VsYXIgYW5kIEVuZG92YXNjdWxhciBTdXJnZXJ5
IFVuaXQsIEhvc3BpdGFsIFMuIE1hcmlhIGRlbGxhIE1pc2VyaWNvcmRpYSwgVW5pdmVyc2l0eSBv
ZiBQZXJ1Z2lhLCBJdGFseS48L2F1dGgtYWRkcmVzcz48dGl0bGVzPjx0aXRsZT5BYmRvbWluYWwg
YW9ydGljIGVuZG9ncmFmdGluZyBiZXlvbmQgdGhlIHRyaWFsczogYSAxNS15ZWFyIHNpbmdsZS1j
ZW50ZXIgZXhwZXJpZW5jZSBjb21wYXJpbmcgbmV3ZXIgdG8gb2xkZXIgZ2VuZXJhdGlvbiBzdGVu
dC1ncmFmdHM8L3RpdGxlPjxzZWNvbmRhcnktdGl0bGU+SiBFbmRvdmFzYyBUaGVyPC9zZWNvbmRh
cnktdGl0bGU+PC90aXRsZXM+PHBlcmlvZGljYWw+PGZ1bGwtdGl0bGU+SiBFbmRvdmFzYyBUaGVy
PC9mdWxsLXRpdGxlPjwvcGVyaW9kaWNhbD48cGFnZXM+NDM5LTQ3PC9wYWdlcz48dm9sdW1lPjIx
PC92b2x1bWU+PG51bWJlcj4zPC9udW1iZXI+PGtleXdvcmRzPjxrZXl3b3JkPkFnZWQ8L2tleXdv
cmQ+PGtleXdvcmQ+QWdlZCwgODAgYW5kIG92ZXI8L2tleXdvcmQ+PGtleXdvcmQ+QW9ydGEsIEFi
ZG9taW5hbC9waHlzaW9wYXRob2xvZ3kvKnN1cmdlcnk8L2tleXdvcmQ+PGtleXdvcmQ+QW9ydGlj
IEFuZXVyeXNtLCBBYmRvbWluYWwvZGlhZ25vc2lzL21vcnRhbGl0eS9waHlzaW9wYXRob2xvZ3kv
KnN1cmdlcnk8L2tleXdvcmQ+PGtleXdvcmQ+KkJsb29kIFZlc3NlbCBQcm9zdGhlc2lzPC9rZXl3
b3JkPjxrZXl3b3JkPkJsb29kIFZlc3NlbCBQcm9zdGhlc2lzIEltcGxhbnRhdGlvbi9hZHZlcnNl
IGVmZmVjdHMvKmluc3RydW1lbnRhdGlvbi9tb3J0YWxpdHk8L2tleXdvcmQ+PGtleXdvcmQ+RGlz
ZWFzZS1GcmVlIFN1cnZpdmFsPC9rZXl3b3JkPjxrZXl3b3JkPkVuZG92YXNjdWxhciBQcm9jZWR1
cmVzL2FkdmVyc2UgZWZmZWN0cy8qaW5zdHJ1bWVudGF0aW9uL21vcnRhbGl0eTwva2V5d29yZD48
a2V5d29yZD5GZW1hbGU8L2tleXdvcmQ+PGtleXdvcmQ+SG9zcGl0YWxzLCBVbml2ZXJzaXR5PC9r
ZXl3b3JkPjxrZXl3b3JkPkh1bWFuczwva2V5d29yZD48a2V5d29yZD5LYXBsYW4tTWVpZXIgRXN0
aW1hdGU8L2tleXdvcmQ+PGtleXdvcmQ+TWFsZTwva2V5d29yZD48a2V5d29yZD5NaWRkbGUgQWdl
ZDwva2V5d29yZD48a2V5d29yZD5Qb3N0b3BlcmF0aXZlIENvbXBsaWNhdGlvbnMvbW9ydGFsaXR5
L3N1cmdlcnk8L2tleXdvcmQ+PGtleXdvcmQ+UHJvcG9ydGlvbmFsIEhhemFyZHMgTW9kZWxzPC9r
ZXl3b3JkPjxrZXl3b3JkPipQcm9zdGhlc2lzIERlc2lnbjwva2V5d29yZD48a2V5d29yZD5SZW9w
ZXJhdGlvbjwva2V5d29yZD48a2V5d29yZD5SZXRyb3NwZWN0aXZlIFN0dWRpZXM8L2tleXdvcmQ+
PGtleXdvcmQ+UmlzayBGYWN0b3JzPC9rZXl3b3JkPjxrZXl3b3JkPlJvbWU8L2tleXdvcmQ+PGtl
eXdvcmQ+KlN0ZW50czwva2V5d29yZD48a2V5d29yZD5UZXJ0aWFyeSBDYXJlIENlbnRlcnM8L2tl
eXdvcmQ+PGtleXdvcmQ+VGltZSBGYWN0b3JzPC9rZXl3b3JkPjxrZXl3b3JkPlRyZWF0bWVudCBP
dXRjb21lPC9rZXl3b3JkPjxrZXl3b3JkPmFiZG9taW5hbCBhb3J0aWMgYW5ldXJ5c208L2tleXdv
cmQ+PGtleXdvcmQ+YW5ldXJ5c20gcnVwdHVyZTwva2V5d29yZD48a2V5d29yZD5jb252ZXJzaW9u
PC9rZXl3b3JkPjxrZXl3b3JkPmVuZG9sZWFrPC9rZXl3b3JkPjxrZXl3b3JkPmVuZG92YXNjdWxh
ciBhbmV1cnlzbSByZXBhaXI8L2tleXdvcmQ+PGtleXdvcmQ+ZW5kb3Zhc2N1bGFyIHRyZWF0bWVu
dDwva2V5d29yZD48a2V5d29yZD5tb3J0YWxpdHk8L2tleXdvcmQ+PGtleXdvcmQ+b3V0Y29tZSBh
bmFseXNpczwva2V5d29yZD48a2V5d29yZD5yZWludGVydmVudGlvbjwva2V5d29yZD48a2V5d29y
ZD5zYWMgZ3Jvd3RoPC9rZXl3b3JkPjwva2V5d29yZHM+PGRhdGVzPjx5ZWFyPjIwMTQ8L3llYXI+
PHB1Yi1kYXRlcz48ZGF0ZT5KdW48L2RhdGU+PC9wdWItZGF0ZXM+PC9kYXRlcz48aXNibj4xNTI2
LTYwMjg8L2lzYm4+PGFjY2Vzc2lvbi1udW0+MjQ5MTU1OTU8L2FjY2Vzc2lvbi1udW0+PHVybHM+
PC91cmxzPjxlbGVjdHJvbmljLXJlc291cmNlLW51bT4xMC4xNTgzLzEzLTQ1OTltci4xPC9lbGVj
dHJvbmljLXJlc291cmNlLW51bT48cmVtb3RlLWRhdGFiYXNlLXByb3ZpZGVyPk5MTTwvcmVtb3Rl
LWRhdGFiYXNlLXByb3ZpZGVyPjxsYW5ndWFnZT5lbmc8L2xhbmd1YWdlPjwvcmVjb3JkPjwvQ2l0
ZT48L0VuZE5vdGU+AG==
</w:fldData>
              </w:fldChar>
            </w:r>
            <w:r>
              <w:rPr>
                <w:rFonts w:ascii="Gill Sans MT" w:eastAsia="Times New Roman" w:hAnsi="Gill Sans MT" w:cs="Calibri"/>
                <w:color w:val="000000"/>
                <w:sz w:val="16"/>
                <w:szCs w:val="16"/>
                <w:lang w:val="nl-NL"/>
              </w:rPr>
              <w:instrText xml:space="preserve"> ADDIN EN.CITE.DATA </w:instrText>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end"/>
            </w:r>
            <w:r>
              <w:rPr>
                <w:rFonts w:ascii="Gill Sans MT" w:eastAsia="Times New Roman" w:hAnsi="Gill Sans MT" w:cs="Calibri"/>
                <w:color w:val="000000"/>
                <w:sz w:val="16"/>
                <w:szCs w:val="16"/>
                <w:lang w:val="nl-NL"/>
              </w:rPr>
            </w:r>
            <w:r>
              <w:rPr>
                <w:rFonts w:ascii="Gill Sans MT" w:eastAsia="Times New Roman" w:hAnsi="Gill Sans MT" w:cs="Calibri"/>
                <w:color w:val="000000"/>
                <w:sz w:val="16"/>
                <w:szCs w:val="16"/>
                <w:lang w:val="nl-NL"/>
              </w:rPr>
              <w:fldChar w:fldCharType="separate"/>
            </w:r>
            <w:r w:rsidRPr="007E5B5A">
              <w:rPr>
                <w:rFonts w:ascii="Gill Sans MT" w:eastAsia="Times New Roman" w:hAnsi="Gill Sans MT" w:cs="Calibri"/>
                <w:noProof/>
                <w:color w:val="000000"/>
                <w:sz w:val="16"/>
                <w:szCs w:val="16"/>
                <w:vertAlign w:val="superscript"/>
                <w:lang w:val="nl-NL"/>
              </w:rPr>
              <w:t>19</w:t>
            </w:r>
            <w:r>
              <w:rPr>
                <w:rFonts w:ascii="Gill Sans MT" w:eastAsia="Times New Roman" w:hAnsi="Gill Sans MT" w:cs="Calibri"/>
                <w:color w:val="000000"/>
                <w:sz w:val="16"/>
                <w:szCs w:val="16"/>
                <w:lang w:val="nl-NL"/>
              </w:rPr>
              <w:fldChar w:fldCharType="end"/>
            </w:r>
          </w:p>
        </w:tc>
        <w:tc>
          <w:tcPr>
            <w:tcW w:w="567" w:type="dxa"/>
            <w:shd w:val="clear" w:color="auto" w:fill="auto"/>
            <w:noWrap/>
            <w:vAlign w:val="bottom"/>
            <w:hideMark/>
          </w:tcPr>
          <w:p w14:paraId="36DEF019"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2014</w:t>
            </w:r>
          </w:p>
        </w:tc>
        <w:tc>
          <w:tcPr>
            <w:tcW w:w="568" w:type="dxa"/>
            <w:shd w:val="clear" w:color="auto" w:fill="auto"/>
            <w:noWrap/>
            <w:vAlign w:val="bottom"/>
            <w:hideMark/>
          </w:tcPr>
          <w:p w14:paraId="7BCCD5E3"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EVAR</w:t>
            </w:r>
          </w:p>
        </w:tc>
        <w:tc>
          <w:tcPr>
            <w:tcW w:w="425" w:type="dxa"/>
            <w:shd w:val="clear" w:color="auto" w:fill="auto"/>
            <w:noWrap/>
            <w:vAlign w:val="bottom"/>
            <w:hideMark/>
          </w:tcPr>
          <w:p w14:paraId="7C367240"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60</w:t>
            </w:r>
          </w:p>
        </w:tc>
        <w:tc>
          <w:tcPr>
            <w:tcW w:w="850" w:type="dxa"/>
            <w:shd w:val="clear" w:color="auto" w:fill="auto"/>
            <w:noWrap/>
            <w:vAlign w:val="bottom"/>
            <w:hideMark/>
          </w:tcPr>
          <w:p w14:paraId="4FCA0D24"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530</w:t>
            </w:r>
          </w:p>
        </w:tc>
        <w:tc>
          <w:tcPr>
            <w:tcW w:w="993" w:type="dxa"/>
            <w:shd w:val="clear" w:color="auto" w:fill="auto"/>
            <w:noWrap/>
            <w:vAlign w:val="bottom"/>
            <w:hideMark/>
          </w:tcPr>
          <w:p w14:paraId="1566FCB7"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72.2</w:t>
            </w:r>
          </w:p>
        </w:tc>
        <w:tc>
          <w:tcPr>
            <w:tcW w:w="567" w:type="dxa"/>
            <w:shd w:val="clear" w:color="auto" w:fill="auto"/>
            <w:noWrap/>
            <w:vAlign w:val="bottom"/>
            <w:hideMark/>
          </w:tcPr>
          <w:p w14:paraId="60A4B82A"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91.5</w:t>
            </w:r>
          </w:p>
        </w:tc>
        <w:tc>
          <w:tcPr>
            <w:tcW w:w="677" w:type="dxa"/>
            <w:shd w:val="clear" w:color="auto" w:fill="auto"/>
            <w:noWrap/>
            <w:vAlign w:val="bottom"/>
            <w:hideMark/>
          </w:tcPr>
          <w:p w14:paraId="2A3A1A2C"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53.2</w:t>
            </w:r>
          </w:p>
        </w:tc>
        <w:tc>
          <w:tcPr>
            <w:tcW w:w="1002" w:type="dxa"/>
            <w:shd w:val="clear" w:color="auto" w:fill="auto"/>
            <w:noWrap/>
            <w:vAlign w:val="bottom"/>
            <w:hideMark/>
          </w:tcPr>
          <w:p w14:paraId="42973815" w14:textId="1FF2045B"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53</w:t>
            </w:r>
            <w:r w:rsidR="0090412D">
              <w:rPr>
                <w:rFonts w:ascii="Gill Sans MT" w:eastAsia="Times New Roman" w:hAnsi="Gill Sans MT" w:cs="Calibri"/>
                <w:color w:val="000000"/>
                <w:sz w:val="16"/>
                <w:szCs w:val="16"/>
                <w:lang w:val="nl-NL"/>
              </w:rPr>
              <w:t xml:space="preserve"> (10)</w:t>
            </w:r>
          </w:p>
        </w:tc>
        <w:tc>
          <w:tcPr>
            <w:tcW w:w="1002" w:type="dxa"/>
            <w:shd w:val="clear" w:color="auto" w:fill="auto"/>
            <w:noWrap/>
            <w:vAlign w:val="bottom"/>
            <w:hideMark/>
          </w:tcPr>
          <w:p w14:paraId="01E76A48" w14:textId="35D1C752"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370</w:t>
            </w:r>
            <w:r w:rsidR="00F36D7F">
              <w:rPr>
                <w:rFonts w:ascii="Gill Sans MT" w:eastAsia="Times New Roman" w:hAnsi="Gill Sans MT" w:cs="Calibri"/>
                <w:color w:val="000000"/>
                <w:sz w:val="16"/>
                <w:szCs w:val="16"/>
                <w:lang w:val="nl-NL"/>
              </w:rPr>
              <w:t xml:space="preserve"> (69.8)</w:t>
            </w:r>
          </w:p>
        </w:tc>
        <w:tc>
          <w:tcPr>
            <w:tcW w:w="1002" w:type="dxa"/>
            <w:shd w:val="clear" w:color="auto" w:fill="auto"/>
            <w:noWrap/>
            <w:vAlign w:val="bottom"/>
            <w:hideMark/>
          </w:tcPr>
          <w:p w14:paraId="5E914B9E" w14:textId="127CDE76"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197</w:t>
            </w:r>
            <w:r w:rsidR="00A15FB1">
              <w:rPr>
                <w:rFonts w:ascii="Gill Sans MT" w:eastAsia="Times New Roman" w:hAnsi="Gill Sans MT" w:cs="Calibri"/>
                <w:color w:val="000000"/>
                <w:sz w:val="16"/>
                <w:szCs w:val="16"/>
                <w:lang w:val="nl-NL"/>
              </w:rPr>
              <w:t xml:space="preserve"> (37.2)</w:t>
            </w:r>
          </w:p>
        </w:tc>
        <w:tc>
          <w:tcPr>
            <w:tcW w:w="1002" w:type="dxa"/>
            <w:shd w:val="clear" w:color="auto" w:fill="auto"/>
            <w:noWrap/>
            <w:vAlign w:val="bottom"/>
            <w:hideMark/>
          </w:tcPr>
          <w:p w14:paraId="5EFFCB00"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3DD9E9B9" w14:textId="54C38DA3"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558</w:t>
            </w:r>
            <w:r w:rsidR="00E034BB">
              <w:rPr>
                <w:rFonts w:ascii="Gill Sans MT" w:eastAsia="Times New Roman" w:hAnsi="Gill Sans MT" w:cs="Calibri"/>
                <w:color w:val="000000"/>
                <w:sz w:val="16"/>
                <w:szCs w:val="16"/>
                <w:lang w:val="nl-NL"/>
              </w:rPr>
              <w:t xml:space="preserve"> (48.7)</w:t>
            </w:r>
          </w:p>
        </w:tc>
        <w:tc>
          <w:tcPr>
            <w:tcW w:w="1002" w:type="dxa"/>
            <w:shd w:val="clear" w:color="auto" w:fill="auto"/>
            <w:noWrap/>
            <w:vAlign w:val="bottom"/>
            <w:hideMark/>
          </w:tcPr>
          <w:p w14:paraId="46C67584"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2C9AB463" w14:textId="77777777" w:rsidR="00CA6D95" w:rsidRPr="00CB0389"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18DA5426" w14:textId="77777777" w:rsidR="00CA6D95" w:rsidRPr="00CB0389"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0C53B3E6" w14:textId="77777777" w:rsidR="00CA6D95" w:rsidRPr="00CB0389"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02DB5E49" w14:textId="1909C6A3"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256</w:t>
            </w:r>
            <w:r w:rsidR="007A4401">
              <w:rPr>
                <w:rFonts w:ascii="Gill Sans MT" w:eastAsia="Times New Roman" w:hAnsi="Gill Sans MT" w:cs="Calibri"/>
                <w:color w:val="000000"/>
                <w:sz w:val="16"/>
                <w:szCs w:val="16"/>
                <w:lang w:val="nl-NL"/>
              </w:rPr>
              <w:t xml:space="preserve"> (48.3)</w:t>
            </w:r>
          </w:p>
        </w:tc>
        <w:tc>
          <w:tcPr>
            <w:tcW w:w="1002" w:type="dxa"/>
            <w:shd w:val="clear" w:color="auto" w:fill="auto"/>
            <w:noWrap/>
            <w:vAlign w:val="bottom"/>
            <w:hideMark/>
          </w:tcPr>
          <w:p w14:paraId="4C39064E" w14:textId="3750C301"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35</w:t>
            </w:r>
            <w:r w:rsidR="005B45DA">
              <w:rPr>
                <w:rFonts w:ascii="Gill Sans MT" w:eastAsia="Times New Roman" w:hAnsi="Gill Sans MT" w:cs="Calibri"/>
                <w:color w:val="000000"/>
                <w:sz w:val="16"/>
                <w:szCs w:val="16"/>
                <w:lang w:val="nl-NL"/>
              </w:rPr>
              <w:t xml:space="preserve"> (6.4)</w:t>
            </w:r>
          </w:p>
        </w:tc>
        <w:tc>
          <w:tcPr>
            <w:tcW w:w="1002" w:type="dxa"/>
            <w:shd w:val="clear" w:color="auto" w:fill="auto"/>
            <w:noWrap/>
            <w:vAlign w:val="bottom"/>
            <w:hideMark/>
          </w:tcPr>
          <w:p w14:paraId="018E2077"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c>
          <w:tcPr>
            <w:tcW w:w="1002" w:type="dxa"/>
            <w:shd w:val="clear" w:color="auto" w:fill="auto"/>
            <w:noWrap/>
            <w:vAlign w:val="bottom"/>
            <w:hideMark/>
          </w:tcPr>
          <w:p w14:paraId="0552C629" w14:textId="77777777" w:rsidR="00CA6D95" w:rsidRPr="00CB0389"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42CCE990" w14:textId="77777777" w:rsidR="00CA6D95" w:rsidRPr="00CB0389"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220D70A8" w14:textId="77777777" w:rsidR="00CA6D95" w:rsidRPr="00CB0389" w:rsidRDefault="00CA6D95" w:rsidP="00CB0389">
            <w:pPr>
              <w:suppressAutoHyphens w:val="0"/>
              <w:spacing w:line="240" w:lineRule="auto"/>
              <w:jc w:val="center"/>
              <w:rPr>
                <w:rFonts w:ascii="Gill Sans MT" w:eastAsia="Times New Roman" w:hAnsi="Gill Sans MT" w:cs="Times New Roman"/>
                <w:sz w:val="16"/>
                <w:szCs w:val="16"/>
                <w:lang w:val="nl-NL"/>
              </w:rPr>
            </w:pPr>
          </w:p>
        </w:tc>
        <w:tc>
          <w:tcPr>
            <w:tcW w:w="1002" w:type="dxa"/>
            <w:shd w:val="clear" w:color="auto" w:fill="auto"/>
            <w:noWrap/>
            <w:vAlign w:val="bottom"/>
            <w:hideMark/>
          </w:tcPr>
          <w:p w14:paraId="51C1017B" w14:textId="091BD132"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r w:rsidRPr="00CB0389">
              <w:rPr>
                <w:rFonts w:ascii="Gill Sans MT" w:eastAsia="Times New Roman" w:hAnsi="Gill Sans MT" w:cs="Calibri"/>
                <w:color w:val="000000"/>
                <w:sz w:val="16"/>
                <w:szCs w:val="16"/>
                <w:lang w:val="nl-NL"/>
              </w:rPr>
              <w:t>122</w:t>
            </w:r>
            <w:r w:rsidR="00F96DE0">
              <w:rPr>
                <w:rFonts w:ascii="Gill Sans MT" w:eastAsia="Times New Roman" w:hAnsi="Gill Sans MT" w:cs="Calibri"/>
                <w:color w:val="000000"/>
                <w:sz w:val="16"/>
                <w:szCs w:val="16"/>
                <w:lang w:val="nl-NL"/>
              </w:rPr>
              <w:t xml:space="preserve"> (23)</w:t>
            </w:r>
          </w:p>
        </w:tc>
        <w:tc>
          <w:tcPr>
            <w:tcW w:w="1002" w:type="dxa"/>
            <w:shd w:val="clear" w:color="auto" w:fill="auto"/>
            <w:noWrap/>
            <w:vAlign w:val="bottom"/>
            <w:hideMark/>
          </w:tcPr>
          <w:p w14:paraId="08B6C8DF" w14:textId="77777777" w:rsidR="00CA6D95" w:rsidRPr="00CB0389" w:rsidRDefault="00CA6D95" w:rsidP="00CB0389">
            <w:pPr>
              <w:suppressAutoHyphens w:val="0"/>
              <w:spacing w:line="240" w:lineRule="auto"/>
              <w:jc w:val="center"/>
              <w:rPr>
                <w:rFonts w:ascii="Gill Sans MT" w:eastAsia="Times New Roman" w:hAnsi="Gill Sans MT" w:cs="Calibri"/>
                <w:color w:val="000000"/>
                <w:sz w:val="16"/>
                <w:szCs w:val="16"/>
                <w:lang w:val="nl-NL"/>
              </w:rPr>
            </w:pPr>
          </w:p>
        </w:tc>
      </w:tr>
    </w:tbl>
    <w:p w14:paraId="54C3A18D" w14:textId="148FFE99" w:rsidR="007E5B5A" w:rsidRPr="0057635A" w:rsidRDefault="007E5B5A" w:rsidP="007E5B5A">
      <w:pPr>
        <w:suppressAutoHyphens w:val="0"/>
        <w:spacing w:line="240" w:lineRule="auto"/>
        <w:rPr>
          <w:rFonts w:ascii="Gill Sans MT" w:hAnsi="Gill Sans MT" w:cs="Times New Roman"/>
          <w:sz w:val="20"/>
          <w:szCs w:val="20"/>
          <w:lang w:val="en-US"/>
        </w:rPr>
      </w:pPr>
      <w:r w:rsidRPr="004A6B33">
        <w:rPr>
          <w:rFonts w:ascii="Gill Sans MT" w:hAnsi="Gill Sans MT"/>
          <w:b/>
          <w:bCs/>
          <w:sz w:val="20"/>
          <w:szCs w:val="20"/>
          <w:lang w:val="en-US"/>
        </w:rPr>
        <w:t>Su</w:t>
      </w:r>
      <w:r w:rsidRPr="004A6B33">
        <w:rPr>
          <w:rFonts w:ascii="Gill Sans MT" w:hAnsi="Gill Sans MT" w:cs="Times New Roman"/>
          <w:b/>
          <w:sz w:val="20"/>
          <w:szCs w:val="20"/>
          <w:lang w:val="en-US"/>
        </w:rPr>
        <w:t>pplementary Table 2</w:t>
      </w:r>
      <w:r w:rsidRPr="004A6B33">
        <w:rPr>
          <w:rFonts w:ascii="Gill Sans MT" w:hAnsi="Gill Sans MT" w:cs="Times New Roman"/>
          <w:sz w:val="20"/>
          <w:szCs w:val="20"/>
          <w:lang w:val="en-US"/>
        </w:rPr>
        <w:t>: Description of the included articles</w:t>
      </w:r>
      <w:r>
        <w:rPr>
          <w:rFonts w:ascii="Gill Sans MT" w:hAnsi="Gill Sans MT" w:cs="Times New Roman"/>
          <w:sz w:val="20"/>
          <w:szCs w:val="20"/>
          <w:lang w:val="en-US"/>
        </w:rPr>
        <w:t xml:space="preserve"> and pre-operative characteristics; </w:t>
      </w:r>
      <w:r w:rsidR="00687F40">
        <w:rPr>
          <w:rFonts w:ascii="Gill Sans MT" w:hAnsi="Gill Sans MT" w:cs="Times New Roman"/>
          <w:sz w:val="20"/>
          <w:szCs w:val="20"/>
          <w:lang w:val="en-US"/>
        </w:rPr>
        <w:t>Pre-operative characteristics are presented in N (%); CAD = coronary artery disease, PAD = peripheral artery disease</w:t>
      </w:r>
      <w:r w:rsidR="00462210">
        <w:rPr>
          <w:rFonts w:ascii="Gill Sans MT" w:hAnsi="Gill Sans MT" w:cs="Times New Roman"/>
          <w:sz w:val="20"/>
          <w:szCs w:val="20"/>
          <w:lang w:val="en-US"/>
        </w:rPr>
        <w:t xml:space="preserve">. </w:t>
      </w:r>
      <w:proofErr w:type="spellStart"/>
      <w:r w:rsidR="0057635A" w:rsidRPr="0057635A">
        <w:rPr>
          <w:rFonts w:ascii="Gill Sans MT" w:hAnsi="Gill Sans MT" w:cs="Times New Roman"/>
          <w:sz w:val="20"/>
          <w:szCs w:val="20"/>
          <w:vertAlign w:val="superscript"/>
          <w:lang w:val="en-US"/>
        </w:rPr>
        <w:t>a</w:t>
      </w:r>
      <w:r w:rsidR="00462210">
        <w:rPr>
          <w:rFonts w:ascii="Gill Sans MT" w:hAnsi="Gill Sans MT" w:cs="Times New Roman"/>
          <w:sz w:val="20"/>
          <w:szCs w:val="20"/>
          <w:lang w:val="en-US"/>
        </w:rPr>
        <w:t>Includes</w:t>
      </w:r>
      <w:proofErr w:type="spellEnd"/>
      <w:r w:rsidR="00462210">
        <w:rPr>
          <w:rFonts w:ascii="Gill Sans MT" w:hAnsi="Gill Sans MT" w:cs="Times New Roman"/>
          <w:sz w:val="20"/>
          <w:szCs w:val="20"/>
          <w:lang w:val="en-US"/>
        </w:rPr>
        <w:t xml:space="preserve"> both EVAR and OSR-patients.</w:t>
      </w:r>
      <w:r w:rsidR="0057635A">
        <w:rPr>
          <w:rFonts w:ascii="Gill Sans MT" w:hAnsi="Gill Sans MT" w:cs="Times New Roman"/>
          <w:sz w:val="20"/>
          <w:szCs w:val="20"/>
          <w:lang w:val="en-US"/>
        </w:rPr>
        <w:t xml:space="preserve"> </w:t>
      </w:r>
    </w:p>
    <w:p w14:paraId="0E88E410" w14:textId="79ABE4EB" w:rsidR="00FD72DB" w:rsidRPr="004A6B33" w:rsidRDefault="00FD72DB" w:rsidP="00A62DD5">
      <w:pPr>
        <w:suppressAutoHyphens w:val="0"/>
        <w:spacing w:line="240" w:lineRule="auto"/>
        <w:rPr>
          <w:rFonts w:ascii="Gill Sans MT" w:hAnsi="Gill Sans MT" w:cs="Times New Roman"/>
          <w:b/>
          <w:sz w:val="20"/>
          <w:szCs w:val="20"/>
          <w:lang w:val="en-US"/>
        </w:rPr>
      </w:pPr>
    </w:p>
    <w:p w14:paraId="6B635E6D" w14:textId="68577D93" w:rsidR="009A7940" w:rsidRPr="004A6B33" w:rsidRDefault="009A7940" w:rsidP="004A788E">
      <w:pPr>
        <w:spacing w:before="240" w:after="240" w:line="480" w:lineRule="auto"/>
        <w:rPr>
          <w:rFonts w:ascii="Gill Sans MT" w:hAnsi="Gill Sans MT" w:cs="Times New Roman"/>
          <w:noProof/>
          <w:sz w:val="20"/>
          <w:szCs w:val="20"/>
          <w:lang w:val="en-US"/>
        </w:rPr>
      </w:pPr>
    </w:p>
    <w:p w14:paraId="65FE3517" w14:textId="77777777" w:rsidR="002B2350" w:rsidRPr="004A6B33" w:rsidRDefault="002B2350">
      <w:pPr>
        <w:suppressAutoHyphens w:val="0"/>
        <w:spacing w:line="240" w:lineRule="auto"/>
        <w:rPr>
          <w:rFonts w:ascii="Gill Sans MT" w:hAnsi="Gill Sans MT" w:cs="Times New Roman"/>
          <w:noProof/>
          <w:sz w:val="20"/>
          <w:szCs w:val="20"/>
          <w:lang w:val="en-US"/>
        </w:rPr>
      </w:pPr>
      <w:r w:rsidRPr="004A6B33">
        <w:rPr>
          <w:rFonts w:ascii="Gill Sans MT" w:hAnsi="Gill Sans MT" w:cs="Times New Roman"/>
          <w:noProof/>
          <w:sz w:val="20"/>
          <w:szCs w:val="20"/>
          <w:lang w:val="en-US"/>
        </w:rPr>
        <w:br w:type="page"/>
      </w:r>
    </w:p>
    <w:p w14:paraId="7F795AB9" w14:textId="756AF609" w:rsidR="009A7940" w:rsidRPr="004A6B33" w:rsidRDefault="002B2350">
      <w:pPr>
        <w:suppressAutoHyphens w:val="0"/>
        <w:spacing w:line="240" w:lineRule="auto"/>
        <w:rPr>
          <w:rFonts w:ascii="Gill Sans MT" w:hAnsi="Gill Sans MT" w:cs="Times New Roman"/>
          <w:noProof/>
          <w:sz w:val="20"/>
          <w:szCs w:val="20"/>
          <w:lang w:val="en-US"/>
        </w:rPr>
      </w:pPr>
      <w:r w:rsidRPr="004A6B33">
        <w:rPr>
          <w:rFonts w:ascii="Gill Sans MT" w:hAnsi="Gill Sans MT" w:cs="Times New Roman"/>
          <w:b/>
          <w:bCs/>
          <w:noProof/>
          <w:sz w:val="20"/>
          <w:szCs w:val="20"/>
          <w:lang w:val="en-US"/>
        </w:rPr>
        <w:lastRenderedPageBreak/>
        <w:t xml:space="preserve">Supplementary Table </w:t>
      </w:r>
      <w:r w:rsidR="00EB0DF2" w:rsidRPr="004A6B33">
        <w:rPr>
          <w:rFonts w:ascii="Gill Sans MT" w:hAnsi="Gill Sans MT" w:cs="Times New Roman"/>
          <w:b/>
          <w:bCs/>
          <w:noProof/>
          <w:sz w:val="20"/>
          <w:szCs w:val="20"/>
          <w:lang w:val="en-US"/>
        </w:rPr>
        <w:t>3</w:t>
      </w:r>
      <w:r w:rsidRPr="004A6B33">
        <w:rPr>
          <w:rFonts w:ascii="Gill Sans MT" w:hAnsi="Gill Sans MT" w:cs="Times New Roman"/>
          <w:b/>
          <w:bCs/>
          <w:noProof/>
          <w:sz w:val="20"/>
          <w:szCs w:val="20"/>
          <w:lang w:val="en-US"/>
        </w:rPr>
        <w:t xml:space="preserve">. </w:t>
      </w:r>
      <w:r w:rsidRPr="004A6B33">
        <w:rPr>
          <w:rFonts w:ascii="Gill Sans MT" w:hAnsi="Gill Sans MT" w:cs="Times New Roman"/>
          <w:noProof/>
          <w:sz w:val="20"/>
          <w:szCs w:val="20"/>
          <w:lang w:val="en-US"/>
        </w:rPr>
        <w:t xml:space="preserve">Risk of Bias </w:t>
      </w:r>
      <w:r w:rsidR="00373370">
        <w:rPr>
          <w:rFonts w:ascii="Gill Sans MT" w:hAnsi="Gill Sans MT" w:cs="Times New Roman"/>
          <w:noProof/>
          <w:sz w:val="20"/>
          <w:szCs w:val="20"/>
          <w:lang w:val="en-US"/>
        </w:rPr>
        <w:t xml:space="preserve">and GRADE </w:t>
      </w:r>
      <w:r w:rsidRPr="004A6B33">
        <w:rPr>
          <w:rFonts w:ascii="Gill Sans MT" w:hAnsi="Gill Sans MT" w:cs="Times New Roman"/>
          <w:noProof/>
          <w:sz w:val="20"/>
          <w:szCs w:val="20"/>
          <w:lang w:val="en-US"/>
        </w:rPr>
        <w:t xml:space="preserve">assessment </w:t>
      </w:r>
    </w:p>
    <w:tbl>
      <w:tblPr>
        <w:tblW w:w="5000" w:type="pct"/>
        <w:tblLayout w:type="fixed"/>
        <w:tblCellMar>
          <w:left w:w="0" w:type="dxa"/>
          <w:right w:w="0" w:type="dxa"/>
        </w:tblCellMar>
        <w:tblLook w:val="0420" w:firstRow="1" w:lastRow="0" w:firstColumn="0" w:lastColumn="0" w:noHBand="0" w:noVBand="1"/>
      </w:tblPr>
      <w:tblGrid>
        <w:gridCol w:w="1475"/>
        <w:gridCol w:w="432"/>
        <w:gridCol w:w="947"/>
        <w:gridCol w:w="105"/>
        <w:gridCol w:w="679"/>
        <w:gridCol w:w="1019"/>
        <w:gridCol w:w="713"/>
        <w:gridCol w:w="1211"/>
        <w:gridCol w:w="520"/>
        <w:gridCol w:w="1421"/>
        <w:gridCol w:w="310"/>
        <w:gridCol w:w="1731"/>
        <w:gridCol w:w="302"/>
        <w:gridCol w:w="1429"/>
        <w:gridCol w:w="423"/>
        <w:gridCol w:w="1308"/>
        <w:gridCol w:w="176"/>
        <w:gridCol w:w="1555"/>
        <w:gridCol w:w="591"/>
        <w:gridCol w:w="1140"/>
        <w:gridCol w:w="842"/>
        <w:gridCol w:w="889"/>
        <w:gridCol w:w="616"/>
        <w:gridCol w:w="1123"/>
      </w:tblGrid>
      <w:tr w:rsidR="00ED63C0" w:rsidRPr="00BB2F22" w14:paraId="7A2C1A1D" w14:textId="77777777" w:rsidTr="00CB3A64">
        <w:trPr>
          <w:trHeight w:val="539"/>
        </w:trPr>
        <w:tc>
          <w:tcPr>
            <w:tcW w:w="5000" w:type="pct"/>
            <w:gridSpan w:val="24"/>
            <w:tcBorders>
              <w:top w:val="single" w:sz="8" w:space="0" w:color="FFFFFF"/>
              <w:left w:val="single" w:sz="8" w:space="0" w:color="FFFFFF"/>
              <w:bottom w:val="single" w:sz="24" w:space="0" w:color="FFFFFF"/>
              <w:right w:val="single" w:sz="8" w:space="0" w:color="FFFFFF"/>
            </w:tcBorders>
            <w:shd w:val="clear" w:color="auto" w:fill="BFBFBF" w:themeFill="background1" w:themeFillShade="BF"/>
            <w:tcMar>
              <w:top w:w="40" w:type="dxa"/>
              <w:left w:w="40" w:type="dxa"/>
              <w:bottom w:w="40" w:type="dxa"/>
              <w:right w:w="40" w:type="dxa"/>
            </w:tcMar>
            <w:hideMark/>
          </w:tcPr>
          <w:p w14:paraId="67CB37E4" w14:textId="77777777" w:rsidR="00ED63C0" w:rsidRPr="004A6B33" w:rsidRDefault="00ED63C0" w:rsidP="000C78A8">
            <w:pPr>
              <w:suppressAutoHyphens w:val="0"/>
              <w:rPr>
                <w:rFonts w:ascii="Gill Sans MT" w:eastAsia="Times New Roman" w:hAnsi="Gill Sans MT" w:cs="Times New Roman"/>
                <w:sz w:val="20"/>
                <w:szCs w:val="20"/>
                <w:lang w:val="en-US"/>
              </w:rPr>
            </w:pPr>
            <w:r w:rsidRPr="004A6B33">
              <w:rPr>
                <w:rFonts w:ascii="Gill Sans MT" w:eastAsia="Times New Roman" w:hAnsi="Gill Sans MT" w:cs="Times New Roman"/>
                <w:b/>
                <w:bCs/>
                <w:kern w:val="24"/>
                <w:sz w:val="20"/>
                <w:szCs w:val="20"/>
                <w:lang w:val="en-US"/>
              </w:rPr>
              <w:t>Supplementary Table JBI Table Quality Assessment: non-comparative studies/Prevalence studies</w:t>
            </w:r>
          </w:p>
        </w:tc>
      </w:tr>
      <w:tr w:rsidR="00CB3A64" w:rsidRPr="00BB2F22" w14:paraId="1D944268" w14:textId="77777777" w:rsidTr="00CB3A64">
        <w:trPr>
          <w:trHeight w:val="672"/>
        </w:trPr>
        <w:tc>
          <w:tcPr>
            <w:tcW w:w="455" w:type="pct"/>
            <w:gridSpan w:val="2"/>
            <w:tcBorders>
              <w:top w:val="single" w:sz="24" w:space="0" w:color="FFFFFF"/>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hideMark/>
          </w:tcPr>
          <w:p w14:paraId="08F2C725" w14:textId="77777777" w:rsidR="00ED63C0" w:rsidRPr="004A6B33" w:rsidRDefault="00ED63C0" w:rsidP="000C78A8">
            <w:pPr>
              <w:suppressAutoHyphens w:val="0"/>
              <w:jc w:val="center"/>
              <w:rPr>
                <w:rFonts w:ascii="Gill Sans MT" w:eastAsia="Times New Roman" w:hAnsi="Gill Sans MT" w:cs="Times New Roman"/>
                <w:sz w:val="20"/>
                <w:szCs w:val="20"/>
                <w:lang w:val="nl-NL"/>
              </w:rPr>
            </w:pPr>
            <w:r w:rsidRPr="004A6B33">
              <w:rPr>
                <w:rFonts w:ascii="Gill Sans MT" w:eastAsia="Times New Roman" w:hAnsi="Gill Sans MT" w:cs="Times New Roman"/>
                <w:b/>
                <w:bCs/>
                <w:kern w:val="24"/>
                <w:sz w:val="20"/>
                <w:szCs w:val="20"/>
                <w:lang w:val="nl-NL"/>
              </w:rPr>
              <w:t>Author</w:t>
            </w:r>
          </w:p>
        </w:tc>
        <w:tc>
          <w:tcPr>
            <w:tcW w:w="413" w:type="pct"/>
            <w:gridSpan w:val="3"/>
            <w:tcBorders>
              <w:top w:val="single" w:sz="24" w:space="0" w:color="FFFFFF"/>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hideMark/>
          </w:tcPr>
          <w:p w14:paraId="64CE8C9D" w14:textId="77777777" w:rsidR="00ED63C0" w:rsidRPr="004A6B33" w:rsidRDefault="00ED63C0" w:rsidP="000C78A8">
            <w:pPr>
              <w:suppressAutoHyphens w:val="0"/>
              <w:jc w:val="center"/>
              <w:rPr>
                <w:rFonts w:ascii="Gill Sans MT" w:eastAsia="Times New Roman" w:hAnsi="Gill Sans MT" w:cs="Times New Roman"/>
                <w:sz w:val="20"/>
                <w:szCs w:val="20"/>
                <w:lang w:val="nl-NL"/>
              </w:rPr>
            </w:pPr>
            <w:proofErr w:type="spellStart"/>
            <w:r w:rsidRPr="004A6B33">
              <w:rPr>
                <w:rFonts w:ascii="Gill Sans MT" w:eastAsia="Times New Roman" w:hAnsi="Gill Sans MT" w:cs="Times New Roman"/>
                <w:b/>
                <w:bCs/>
                <w:kern w:val="24"/>
                <w:sz w:val="20"/>
                <w:szCs w:val="20"/>
                <w:lang w:val="nl-NL"/>
              </w:rPr>
              <w:t>Year</w:t>
            </w:r>
            <w:proofErr w:type="spellEnd"/>
          </w:p>
        </w:tc>
        <w:tc>
          <w:tcPr>
            <w:tcW w:w="413" w:type="pct"/>
            <w:gridSpan w:val="2"/>
            <w:tcBorders>
              <w:top w:val="single" w:sz="24" w:space="0" w:color="FFFFFF"/>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hideMark/>
          </w:tcPr>
          <w:p w14:paraId="62F54963" w14:textId="77777777" w:rsidR="00ED63C0" w:rsidRPr="004A6B33" w:rsidRDefault="00ED63C0" w:rsidP="000C78A8">
            <w:pPr>
              <w:suppressAutoHyphens w:val="0"/>
              <w:jc w:val="center"/>
              <w:rPr>
                <w:rFonts w:ascii="Gill Sans MT" w:eastAsia="Times New Roman" w:hAnsi="Gill Sans MT" w:cs="Times New Roman"/>
                <w:sz w:val="20"/>
                <w:szCs w:val="20"/>
                <w:lang w:val="nl-NL"/>
              </w:rPr>
            </w:pPr>
            <w:r w:rsidRPr="004A6B33">
              <w:rPr>
                <w:rFonts w:ascii="Gill Sans MT" w:eastAsia="Times New Roman" w:hAnsi="Gill Sans MT" w:cs="Times New Roman"/>
                <w:b/>
                <w:bCs/>
                <w:kern w:val="24"/>
                <w:sz w:val="20"/>
                <w:szCs w:val="20"/>
                <w:lang w:val="nl-NL"/>
              </w:rPr>
              <w:t>Sample frame</w:t>
            </w:r>
          </w:p>
        </w:tc>
        <w:tc>
          <w:tcPr>
            <w:tcW w:w="413" w:type="pct"/>
            <w:gridSpan w:val="2"/>
            <w:tcBorders>
              <w:top w:val="single" w:sz="24" w:space="0" w:color="FFFFFF"/>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hideMark/>
          </w:tcPr>
          <w:p w14:paraId="770D3972" w14:textId="77777777" w:rsidR="00ED63C0" w:rsidRPr="004A6B33" w:rsidRDefault="00ED63C0" w:rsidP="000C78A8">
            <w:pPr>
              <w:suppressAutoHyphens w:val="0"/>
              <w:jc w:val="center"/>
              <w:rPr>
                <w:rFonts w:ascii="Gill Sans MT" w:eastAsia="Times New Roman" w:hAnsi="Gill Sans MT" w:cs="Times New Roman"/>
                <w:sz w:val="20"/>
                <w:szCs w:val="20"/>
                <w:lang w:val="nl-NL"/>
              </w:rPr>
            </w:pPr>
            <w:r w:rsidRPr="004A6B33">
              <w:rPr>
                <w:rFonts w:ascii="Gill Sans MT" w:eastAsia="Times New Roman" w:hAnsi="Gill Sans MT" w:cs="Times New Roman"/>
                <w:b/>
                <w:bCs/>
                <w:kern w:val="24"/>
                <w:sz w:val="20"/>
                <w:szCs w:val="20"/>
                <w:lang w:val="nl-NL"/>
              </w:rPr>
              <w:t>Sampling</w:t>
            </w:r>
          </w:p>
        </w:tc>
        <w:tc>
          <w:tcPr>
            <w:tcW w:w="413" w:type="pct"/>
            <w:gridSpan w:val="2"/>
            <w:tcBorders>
              <w:top w:val="single" w:sz="24" w:space="0" w:color="FFFFFF"/>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hideMark/>
          </w:tcPr>
          <w:p w14:paraId="5161CC7D" w14:textId="77777777" w:rsidR="00ED63C0" w:rsidRPr="004A6B33" w:rsidRDefault="00ED63C0" w:rsidP="000C78A8">
            <w:pPr>
              <w:suppressAutoHyphens w:val="0"/>
              <w:jc w:val="center"/>
              <w:rPr>
                <w:rFonts w:ascii="Gill Sans MT" w:eastAsia="Times New Roman" w:hAnsi="Gill Sans MT" w:cs="Times New Roman"/>
                <w:sz w:val="20"/>
                <w:szCs w:val="20"/>
                <w:lang w:val="nl-NL"/>
              </w:rPr>
            </w:pPr>
            <w:r w:rsidRPr="004A6B33">
              <w:rPr>
                <w:rFonts w:ascii="Gill Sans MT" w:eastAsia="Times New Roman" w:hAnsi="Gill Sans MT" w:cs="Times New Roman"/>
                <w:b/>
                <w:bCs/>
                <w:kern w:val="24"/>
                <w:sz w:val="20"/>
                <w:szCs w:val="20"/>
                <w:lang w:val="nl-NL"/>
              </w:rPr>
              <w:t xml:space="preserve">Adequate sample </w:t>
            </w:r>
            <w:proofErr w:type="spellStart"/>
            <w:r w:rsidRPr="004A6B33">
              <w:rPr>
                <w:rFonts w:ascii="Gill Sans MT" w:eastAsia="Times New Roman" w:hAnsi="Gill Sans MT" w:cs="Times New Roman"/>
                <w:b/>
                <w:bCs/>
                <w:kern w:val="24"/>
                <w:sz w:val="20"/>
                <w:szCs w:val="20"/>
                <w:lang w:val="nl-NL"/>
              </w:rPr>
              <w:t>size</w:t>
            </w:r>
            <w:proofErr w:type="spellEnd"/>
          </w:p>
        </w:tc>
        <w:tc>
          <w:tcPr>
            <w:tcW w:w="413" w:type="pct"/>
            <w:tcBorders>
              <w:top w:val="single" w:sz="24" w:space="0" w:color="FFFFFF"/>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hideMark/>
          </w:tcPr>
          <w:p w14:paraId="2FEEBDD7" w14:textId="77777777" w:rsidR="00ED63C0" w:rsidRPr="004A6B33" w:rsidRDefault="00ED63C0" w:rsidP="000C78A8">
            <w:pPr>
              <w:suppressAutoHyphens w:val="0"/>
              <w:jc w:val="center"/>
              <w:rPr>
                <w:rFonts w:ascii="Gill Sans MT" w:eastAsia="Times New Roman" w:hAnsi="Gill Sans MT" w:cs="Times New Roman"/>
                <w:sz w:val="20"/>
                <w:szCs w:val="20"/>
                <w:lang w:val="nl-NL"/>
              </w:rPr>
            </w:pPr>
            <w:r w:rsidRPr="004A6B33">
              <w:rPr>
                <w:rFonts w:ascii="Gill Sans MT" w:eastAsia="Times New Roman" w:hAnsi="Gill Sans MT" w:cs="Times New Roman"/>
                <w:b/>
                <w:bCs/>
                <w:kern w:val="24"/>
                <w:sz w:val="20"/>
                <w:szCs w:val="20"/>
                <w:lang w:val="nl-NL"/>
              </w:rPr>
              <w:t xml:space="preserve">Setting </w:t>
            </w:r>
            <w:proofErr w:type="spellStart"/>
            <w:r w:rsidRPr="004A6B33">
              <w:rPr>
                <w:rFonts w:ascii="Gill Sans MT" w:eastAsia="Times New Roman" w:hAnsi="Gill Sans MT" w:cs="Times New Roman"/>
                <w:b/>
                <w:bCs/>
                <w:kern w:val="24"/>
                <w:sz w:val="20"/>
                <w:szCs w:val="20"/>
                <w:lang w:val="nl-NL"/>
              </w:rPr>
              <w:t>and</w:t>
            </w:r>
            <w:proofErr w:type="spellEnd"/>
            <w:r w:rsidRPr="004A6B33">
              <w:rPr>
                <w:rFonts w:ascii="Gill Sans MT" w:eastAsia="Times New Roman" w:hAnsi="Gill Sans MT" w:cs="Times New Roman"/>
                <w:b/>
                <w:bCs/>
                <w:kern w:val="24"/>
                <w:sz w:val="20"/>
                <w:szCs w:val="20"/>
                <w:lang w:val="nl-NL"/>
              </w:rPr>
              <w:t xml:space="preserve"> </w:t>
            </w:r>
            <w:proofErr w:type="spellStart"/>
            <w:r w:rsidRPr="004A6B33">
              <w:rPr>
                <w:rFonts w:ascii="Gill Sans MT" w:eastAsia="Times New Roman" w:hAnsi="Gill Sans MT" w:cs="Times New Roman"/>
                <w:b/>
                <w:bCs/>
                <w:kern w:val="24"/>
                <w:sz w:val="20"/>
                <w:szCs w:val="20"/>
                <w:lang w:val="nl-NL"/>
              </w:rPr>
              <w:t>study</w:t>
            </w:r>
            <w:proofErr w:type="spellEnd"/>
            <w:r w:rsidRPr="004A6B33">
              <w:rPr>
                <w:rFonts w:ascii="Gill Sans MT" w:eastAsia="Times New Roman" w:hAnsi="Gill Sans MT" w:cs="Times New Roman"/>
                <w:b/>
                <w:bCs/>
                <w:kern w:val="24"/>
                <w:sz w:val="20"/>
                <w:szCs w:val="20"/>
                <w:lang w:val="nl-NL"/>
              </w:rPr>
              <w:t xml:space="preserve"> subjects</w:t>
            </w:r>
          </w:p>
        </w:tc>
        <w:tc>
          <w:tcPr>
            <w:tcW w:w="413" w:type="pct"/>
            <w:gridSpan w:val="2"/>
            <w:tcBorders>
              <w:top w:val="single" w:sz="24" w:space="0" w:color="FFFFFF"/>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hideMark/>
          </w:tcPr>
          <w:p w14:paraId="74F5A031"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b/>
                <w:bCs/>
                <w:kern w:val="24"/>
                <w:sz w:val="20"/>
                <w:szCs w:val="20"/>
                <w:lang w:val="en-US"/>
              </w:rPr>
              <w:t>Data analysis with sufficient coverage</w:t>
            </w:r>
          </w:p>
        </w:tc>
        <w:tc>
          <w:tcPr>
            <w:tcW w:w="413" w:type="pct"/>
            <w:gridSpan w:val="2"/>
            <w:tcBorders>
              <w:top w:val="single" w:sz="24" w:space="0" w:color="FFFFFF"/>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hideMark/>
          </w:tcPr>
          <w:p w14:paraId="0E0F75C2" w14:textId="77777777" w:rsidR="00ED63C0" w:rsidRPr="004A6B33" w:rsidRDefault="00ED63C0" w:rsidP="000C78A8">
            <w:pPr>
              <w:suppressAutoHyphens w:val="0"/>
              <w:jc w:val="center"/>
              <w:rPr>
                <w:rFonts w:ascii="Gill Sans MT" w:eastAsia="Times New Roman" w:hAnsi="Gill Sans MT" w:cs="Times New Roman"/>
                <w:sz w:val="20"/>
                <w:szCs w:val="20"/>
                <w:lang w:val="nl-NL"/>
              </w:rPr>
            </w:pPr>
            <w:proofErr w:type="spellStart"/>
            <w:r w:rsidRPr="004A6B33">
              <w:rPr>
                <w:rFonts w:ascii="Gill Sans MT" w:eastAsia="Times New Roman" w:hAnsi="Gill Sans MT" w:cs="Times New Roman"/>
                <w:b/>
                <w:bCs/>
                <w:kern w:val="24"/>
                <w:sz w:val="20"/>
                <w:szCs w:val="20"/>
                <w:lang w:val="nl-NL"/>
              </w:rPr>
              <w:t>Identification</w:t>
            </w:r>
            <w:proofErr w:type="spellEnd"/>
            <w:r w:rsidRPr="004A6B33">
              <w:rPr>
                <w:rFonts w:ascii="Gill Sans MT" w:eastAsia="Times New Roman" w:hAnsi="Gill Sans MT" w:cs="Times New Roman"/>
                <w:b/>
                <w:bCs/>
                <w:kern w:val="24"/>
                <w:sz w:val="20"/>
                <w:szCs w:val="20"/>
                <w:lang w:val="nl-NL"/>
              </w:rPr>
              <w:t xml:space="preserve"> of </w:t>
            </w:r>
            <w:proofErr w:type="spellStart"/>
            <w:r w:rsidRPr="004A6B33">
              <w:rPr>
                <w:rFonts w:ascii="Gill Sans MT" w:eastAsia="Times New Roman" w:hAnsi="Gill Sans MT" w:cs="Times New Roman"/>
                <w:b/>
                <w:bCs/>
                <w:kern w:val="24"/>
                <w:sz w:val="20"/>
                <w:szCs w:val="20"/>
                <w:lang w:val="nl-NL"/>
              </w:rPr>
              <w:t>condition</w:t>
            </w:r>
            <w:proofErr w:type="spellEnd"/>
          </w:p>
        </w:tc>
        <w:tc>
          <w:tcPr>
            <w:tcW w:w="413" w:type="pct"/>
            <w:gridSpan w:val="2"/>
            <w:tcBorders>
              <w:top w:val="single" w:sz="24" w:space="0" w:color="FFFFFF"/>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hideMark/>
          </w:tcPr>
          <w:p w14:paraId="022553FE" w14:textId="77777777" w:rsidR="00ED63C0" w:rsidRPr="004A6B33" w:rsidRDefault="00ED63C0" w:rsidP="000C78A8">
            <w:pPr>
              <w:suppressAutoHyphens w:val="0"/>
              <w:jc w:val="center"/>
              <w:rPr>
                <w:rFonts w:ascii="Gill Sans MT" w:eastAsia="Times New Roman" w:hAnsi="Gill Sans MT" w:cs="Times New Roman"/>
                <w:sz w:val="20"/>
                <w:szCs w:val="20"/>
                <w:lang w:val="nl-NL"/>
              </w:rPr>
            </w:pPr>
            <w:proofErr w:type="spellStart"/>
            <w:r w:rsidRPr="004A6B33">
              <w:rPr>
                <w:rFonts w:ascii="Gill Sans MT" w:eastAsia="Times New Roman" w:hAnsi="Gill Sans MT" w:cs="Times New Roman"/>
                <w:b/>
                <w:bCs/>
                <w:kern w:val="24"/>
                <w:sz w:val="20"/>
                <w:szCs w:val="20"/>
                <w:lang w:val="nl-NL"/>
              </w:rPr>
              <w:t>Measurement</w:t>
            </w:r>
            <w:proofErr w:type="spellEnd"/>
            <w:r w:rsidRPr="004A6B33">
              <w:rPr>
                <w:rFonts w:ascii="Gill Sans MT" w:eastAsia="Times New Roman" w:hAnsi="Gill Sans MT" w:cs="Times New Roman"/>
                <w:b/>
                <w:bCs/>
                <w:kern w:val="24"/>
                <w:sz w:val="20"/>
                <w:szCs w:val="20"/>
                <w:lang w:val="nl-NL"/>
              </w:rPr>
              <w:t xml:space="preserve"> of </w:t>
            </w:r>
            <w:proofErr w:type="spellStart"/>
            <w:r w:rsidRPr="004A6B33">
              <w:rPr>
                <w:rFonts w:ascii="Gill Sans MT" w:eastAsia="Times New Roman" w:hAnsi="Gill Sans MT" w:cs="Times New Roman"/>
                <w:b/>
                <w:bCs/>
                <w:kern w:val="24"/>
                <w:sz w:val="20"/>
                <w:szCs w:val="20"/>
                <w:lang w:val="nl-NL"/>
              </w:rPr>
              <w:t>condition</w:t>
            </w:r>
            <w:proofErr w:type="spellEnd"/>
          </w:p>
        </w:tc>
        <w:tc>
          <w:tcPr>
            <w:tcW w:w="413" w:type="pct"/>
            <w:gridSpan w:val="2"/>
            <w:tcBorders>
              <w:top w:val="single" w:sz="24" w:space="0" w:color="FFFFFF"/>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hideMark/>
          </w:tcPr>
          <w:p w14:paraId="6D13F9CF" w14:textId="77777777" w:rsidR="00ED63C0" w:rsidRPr="004A6B33" w:rsidRDefault="00ED63C0" w:rsidP="000C78A8">
            <w:pPr>
              <w:suppressAutoHyphens w:val="0"/>
              <w:jc w:val="center"/>
              <w:rPr>
                <w:rFonts w:ascii="Gill Sans MT" w:eastAsia="Times New Roman" w:hAnsi="Gill Sans MT" w:cs="Times New Roman"/>
                <w:sz w:val="20"/>
                <w:szCs w:val="20"/>
                <w:lang w:val="nl-NL"/>
              </w:rPr>
            </w:pPr>
            <w:proofErr w:type="spellStart"/>
            <w:r w:rsidRPr="004A6B33">
              <w:rPr>
                <w:rFonts w:ascii="Gill Sans MT" w:eastAsia="Times New Roman" w:hAnsi="Gill Sans MT" w:cs="Times New Roman"/>
                <w:b/>
                <w:bCs/>
                <w:kern w:val="24"/>
                <w:sz w:val="20"/>
                <w:szCs w:val="20"/>
                <w:lang w:val="nl-NL"/>
              </w:rPr>
              <w:t>Appropriate</w:t>
            </w:r>
            <w:proofErr w:type="spellEnd"/>
            <w:r w:rsidRPr="004A6B33">
              <w:rPr>
                <w:rFonts w:ascii="Gill Sans MT" w:eastAsia="Times New Roman" w:hAnsi="Gill Sans MT" w:cs="Times New Roman"/>
                <w:b/>
                <w:bCs/>
                <w:kern w:val="24"/>
                <w:sz w:val="20"/>
                <w:szCs w:val="20"/>
                <w:lang w:val="nl-NL"/>
              </w:rPr>
              <w:t xml:space="preserve"> </w:t>
            </w:r>
            <w:proofErr w:type="spellStart"/>
            <w:r w:rsidRPr="004A6B33">
              <w:rPr>
                <w:rFonts w:ascii="Gill Sans MT" w:eastAsia="Times New Roman" w:hAnsi="Gill Sans MT" w:cs="Times New Roman"/>
                <w:b/>
                <w:bCs/>
                <w:kern w:val="24"/>
                <w:sz w:val="20"/>
                <w:szCs w:val="20"/>
                <w:lang w:val="nl-NL"/>
              </w:rPr>
              <w:t>statistical</w:t>
            </w:r>
            <w:proofErr w:type="spellEnd"/>
            <w:r w:rsidRPr="004A6B33">
              <w:rPr>
                <w:rFonts w:ascii="Gill Sans MT" w:eastAsia="Times New Roman" w:hAnsi="Gill Sans MT" w:cs="Times New Roman"/>
                <w:b/>
                <w:bCs/>
                <w:kern w:val="24"/>
                <w:sz w:val="20"/>
                <w:szCs w:val="20"/>
                <w:lang w:val="nl-NL"/>
              </w:rPr>
              <w:t xml:space="preserve"> </w:t>
            </w:r>
            <w:proofErr w:type="spellStart"/>
            <w:r w:rsidRPr="004A6B33">
              <w:rPr>
                <w:rFonts w:ascii="Gill Sans MT" w:eastAsia="Times New Roman" w:hAnsi="Gill Sans MT" w:cs="Times New Roman"/>
                <w:b/>
                <w:bCs/>
                <w:kern w:val="24"/>
                <w:sz w:val="20"/>
                <w:szCs w:val="20"/>
                <w:lang w:val="nl-NL"/>
              </w:rPr>
              <w:t>analsyis</w:t>
            </w:r>
            <w:proofErr w:type="spellEnd"/>
          </w:p>
        </w:tc>
        <w:tc>
          <w:tcPr>
            <w:tcW w:w="413" w:type="pct"/>
            <w:gridSpan w:val="2"/>
            <w:tcBorders>
              <w:top w:val="single" w:sz="24" w:space="0" w:color="FFFFFF"/>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hideMark/>
          </w:tcPr>
          <w:p w14:paraId="32635F6E" w14:textId="77777777" w:rsidR="00ED63C0" w:rsidRPr="004A6B33" w:rsidRDefault="00ED63C0" w:rsidP="000C78A8">
            <w:pPr>
              <w:suppressAutoHyphens w:val="0"/>
              <w:jc w:val="center"/>
              <w:rPr>
                <w:rFonts w:ascii="Gill Sans MT" w:eastAsia="Times New Roman" w:hAnsi="Gill Sans MT" w:cs="Times New Roman"/>
                <w:sz w:val="20"/>
                <w:szCs w:val="20"/>
                <w:lang w:val="nl-NL"/>
              </w:rPr>
            </w:pPr>
            <w:r w:rsidRPr="004A6B33">
              <w:rPr>
                <w:rFonts w:ascii="Gill Sans MT" w:eastAsia="Times New Roman" w:hAnsi="Gill Sans MT" w:cs="Times New Roman"/>
                <w:b/>
                <w:bCs/>
                <w:kern w:val="24"/>
                <w:sz w:val="20"/>
                <w:szCs w:val="20"/>
                <w:lang w:val="nl-NL"/>
              </w:rPr>
              <w:t xml:space="preserve">Response </w:t>
            </w:r>
            <w:proofErr w:type="spellStart"/>
            <w:r w:rsidRPr="004A6B33">
              <w:rPr>
                <w:rFonts w:ascii="Gill Sans MT" w:eastAsia="Times New Roman" w:hAnsi="Gill Sans MT" w:cs="Times New Roman"/>
                <w:b/>
                <w:bCs/>
                <w:kern w:val="24"/>
                <w:sz w:val="20"/>
                <w:szCs w:val="20"/>
                <w:lang w:val="nl-NL"/>
              </w:rPr>
              <w:t>rate</w:t>
            </w:r>
            <w:proofErr w:type="spellEnd"/>
          </w:p>
        </w:tc>
        <w:tc>
          <w:tcPr>
            <w:tcW w:w="415" w:type="pct"/>
            <w:gridSpan w:val="2"/>
            <w:tcBorders>
              <w:top w:val="single" w:sz="24" w:space="0" w:color="FFFFFF"/>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hideMark/>
          </w:tcPr>
          <w:p w14:paraId="2950D8A7"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b/>
                <w:bCs/>
                <w:kern w:val="24"/>
                <w:sz w:val="20"/>
                <w:szCs w:val="20"/>
                <w:lang w:val="en-US"/>
              </w:rPr>
              <w:t>Total score (Maximum of 9 points)</w:t>
            </w:r>
          </w:p>
        </w:tc>
      </w:tr>
      <w:tr w:rsidR="00CB3A64" w:rsidRPr="004A6B33" w14:paraId="7B9A061F" w14:textId="77777777" w:rsidTr="00CB3A64">
        <w:trPr>
          <w:trHeight w:val="539"/>
        </w:trPr>
        <w:tc>
          <w:tcPr>
            <w:tcW w:w="455" w:type="pct"/>
            <w:gridSpan w:val="2"/>
            <w:tcBorders>
              <w:top w:val="single" w:sz="4" w:space="0" w:color="000000"/>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vAlign w:val="bottom"/>
            <w:hideMark/>
          </w:tcPr>
          <w:p w14:paraId="5BC44B0C" w14:textId="77777777" w:rsidR="00ED63C0" w:rsidRPr="004A6B33" w:rsidRDefault="00ED63C0" w:rsidP="000C78A8">
            <w:pPr>
              <w:suppressAutoHyphens w:val="0"/>
              <w:jc w:val="center"/>
              <w:rPr>
                <w:rFonts w:ascii="Gill Sans MT" w:eastAsia="Times New Roman" w:hAnsi="Gill Sans MT" w:cs="Times New Roman"/>
                <w:b/>
                <w:sz w:val="20"/>
                <w:szCs w:val="20"/>
                <w:lang w:val="en-US"/>
              </w:rPr>
            </w:pPr>
            <w:proofErr w:type="spellStart"/>
            <w:r w:rsidRPr="004A6B33">
              <w:rPr>
                <w:rFonts w:ascii="Gill Sans MT" w:eastAsia="Times New Roman" w:hAnsi="Gill Sans MT" w:cs="Times New Roman"/>
                <w:b/>
                <w:kern w:val="24"/>
                <w:sz w:val="20"/>
                <w:szCs w:val="20"/>
                <w:lang w:val="en-US"/>
              </w:rPr>
              <w:t>Kharshram</w:t>
            </w:r>
            <w:proofErr w:type="spellEnd"/>
            <w:r w:rsidRPr="004A6B33">
              <w:rPr>
                <w:rFonts w:ascii="Gill Sans MT" w:eastAsia="Times New Roman" w:hAnsi="Gill Sans MT" w:cs="Times New Roman"/>
                <w:b/>
                <w:kern w:val="24"/>
                <w:sz w:val="20"/>
                <w:szCs w:val="20"/>
                <w:lang w:val="en-US"/>
              </w:rPr>
              <w:t xml:space="preserve"> M. (11)</w:t>
            </w:r>
          </w:p>
        </w:tc>
        <w:tc>
          <w:tcPr>
            <w:tcW w:w="413" w:type="pct"/>
            <w:gridSpan w:val="3"/>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147FFF34"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2016</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0D6E1A54"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53F4B0FA"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hAnsi="Gill Sans MT" w:cs="Times New Roman"/>
                <w:kern w:val="24"/>
                <w:sz w:val="20"/>
                <w:szCs w:val="20"/>
                <w:lang w:val="en-US"/>
              </w:rPr>
              <w:t>0</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6D3643F4"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hAnsi="Gill Sans MT" w:cs="Times New Roman"/>
                <w:kern w:val="24"/>
                <w:sz w:val="20"/>
                <w:szCs w:val="20"/>
                <w:lang w:val="en-US"/>
              </w:rPr>
              <w:t>1</w:t>
            </w:r>
          </w:p>
        </w:tc>
        <w:tc>
          <w:tcPr>
            <w:tcW w:w="413" w:type="pct"/>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55D9DF60"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225B49E8"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232F0F91"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5F74EFB0"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241C0DC1"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63485E48"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hAnsi="Gill Sans MT" w:cs="Times New Roman"/>
                <w:kern w:val="24"/>
                <w:sz w:val="20"/>
                <w:szCs w:val="20"/>
                <w:lang w:val="en-US"/>
              </w:rPr>
              <w:t>1</w:t>
            </w:r>
          </w:p>
        </w:tc>
        <w:tc>
          <w:tcPr>
            <w:tcW w:w="415"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6A55E0B2"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hAnsi="Gill Sans MT" w:cs="Times New Roman"/>
                <w:kern w:val="24"/>
                <w:sz w:val="20"/>
                <w:szCs w:val="20"/>
                <w:lang w:val="en-US"/>
              </w:rPr>
              <w:t>8</w:t>
            </w:r>
          </w:p>
        </w:tc>
      </w:tr>
      <w:tr w:rsidR="00CB3A64" w:rsidRPr="004A6B33" w14:paraId="2FC5A82C" w14:textId="77777777" w:rsidTr="00CB3A64">
        <w:trPr>
          <w:trHeight w:val="539"/>
        </w:trPr>
        <w:tc>
          <w:tcPr>
            <w:tcW w:w="455" w:type="pct"/>
            <w:gridSpan w:val="2"/>
            <w:tcBorders>
              <w:top w:val="single" w:sz="4" w:space="0" w:color="000000"/>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vAlign w:val="bottom"/>
            <w:hideMark/>
          </w:tcPr>
          <w:p w14:paraId="5EE9BDF5" w14:textId="77777777" w:rsidR="00ED63C0" w:rsidRPr="004A6B33" w:rsidRDefault="00ED63C0" w:rsidP="000C78A8">
            <w:pPr>
              <w:suppressAutoHyphens w:val="0"/>
              <w:jc w:val="center"/>
              <w:rPr>
                <w:rFonts w:ascii="Gill Sans MT" w:eastAsia="Times New Roman" w:hAnsi="Gill Sans MT" w:cs="Times New Roman"/>
                <w:b/>
                <w:sz w:val="20"/>
                <w:szCs w:val="20"/>
                <w:lang w:val="en-US"/>
              </w:rPr>
            </w:pPr>
            <w:r w:rsidRPr="004A6B33">
              <w:rPr>
                <w:rFonts w:ascii="Gill Sans MT" w:eastAsia="Times New Roman" w:hAnsi="Gill Sans MT" w:cs="Times New Roman"/>
                <w:b/>
                <w:kern w:val="24"/>
                <w:sz w:val="20"/>
                <w:szCs w:val="20"/>
                <w:lang w:val="en-US"/>
              </w:rPr>
              <w:t>Barleben A. (1)</w:t>
            </w:r>
          </w:p>
        </w:tc>
        <w:tc>
          <w:tcPr>
            <w:tcW w:w="413" w:type="pct"/>
            <w:gridSpan w:val="3"/>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48295305"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2019</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7462B9AF"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0A7A6ABC"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155D6107"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3A5FFBE5"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0F4F5C6E"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7299B270"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0</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0D5F61A9"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0</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1F324452"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6673D2E8"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0/1</w:t>
            </w:r>
          </w:p>
        </w:tc>
        <w:tc>
          <w:tcPr>
            <w:tcW w:w="415"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046EF550"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6/7</w:t>
            </w:r>
          </w:p>
        </w:tc>
      </w:tr>
      <w:tr w:rsidR="00CB3A64" w:rsidRPr="004A6B33" w14:paraId="3C7A8536" w14:textId="77777777" w:rsidTr="00CB3A64">
        <w:trPr>
          <w:trHeight w:val="539"/>
        </w:trPr>
        <w:tc>
          <w:tcPr>
            <w:tcW w:w="455" w:type="pct"/>
            <w:gridSpan w:val="2"/>
            <w:tcBorders>
              <w:top w:val="single" w:sz="4" w:space="0" w:color="000000"/>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vAlign w:val="bottom"/>
            <w:hideMark/>
          </w:tcPr>
          <w:p w14:paraId="4CD17CF8" w14:textId="77777777" w:rsidR="00ED63C0" w:rsidRPr="004A6B33" w:rsidRDefault="00ED63C0" w:rsidP="000C78A8">
            <w:pPr>
              <w:suppressAutoHyphens w:val="0"/>
              <w:jc w:val="center"/>
              <w:rPr>
                <w:rFonts w:ascii="Gill Sans MT" w:eastAsia="Times New Roman" w:hAnsi="Gill Sans MT" w:cs="Times New Roman"/>
                <w:b/>
                <w:sz w:val="20"/>
                <w:szCs w:val="20"/>
                <w:lang w:val="en-US"/>
              </w:rPr>
            </w:pPr>
            <w:r w:rsidRPr="004A6B33">
              <w:rPr>
                <w:rFonts w:ascii="Gill Sans MT" w:eastAsia="Times New Roman" w:hAnsi="Gill Sans MT" w:cs="Times New Roman"/>
                <w:b/>
                <w:kern w:val="24"/>
                <w:sz w:val="20"/>
                <w:szCs w:val="20"/>
                <w:lang w:val="en-US"/>
              </w:rPr>
              <w:t>Khan N. (10)</w:t>
            </w:r>
          </w:p>
        </w:tc>
        <w:tc>
          <w:tcPr>
            <w:tcW w:w="413" w:type="pct"/>
            <w:gridSpan w:val="3"/>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1BB41FE5"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2017</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683859F3"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54DF9D3D"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0</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219FFE76"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11F1AB6B"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7F49E456"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50C9A77C"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632B1DC8"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0/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0822646A"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2A72F96C"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5"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17D75F95"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7/8</w:t>
            </w:r>
          </w:p>
        </w:tc>
      </w:tr>
      <w:tr w:rsidR="00CB3A64" w:rsidRPr="004A6B33" w14:paraId="7AA4B7E1" w14:textId="77777777" w:rsidTr="00CB3A64">
        <w:trPr>
          <w:trHeight w:val="539"/>
        </w:trPr>
        <w:tc>
          <w:tcPr>
            <w:tcW w:w="455" w:type="pct"/>
            <w:gridSpan w:val="2"/>
            <w:tcBorders>
              <w:top w:val="single" w:sz="4" w:space="0" w:color="000000"/>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vAlign w:val="bottom"/>
            <w:hideMark/>
          </w:tcPr>
          <w:p w14:paraId="4355374B" w14:textId="77777777" w:rsidR="00ED63C0" w:rsidRPr="004A6B33" w:rsidRDefault="00ED63C0" w:rsidP="000C78A8">
            <w:pPr>
              <w:suppressAutoHyphens w:val="0"/>
              <w:jc w:val="center"/>
              <w:rPr>
                <w:rFonts w:ascii="Gill Sans MT" w:eastAsia="Times New Roman" w:hAnsi="Gill Sans MT" w:cs="Times New Roman"/>
                <w:b/>
                <w:sz w:val="20"/>
                <w:szCs w:val="20"/>
                <w:lang w:val="en-US"/>
              </w:rPr>
            </w:pPr>
            <w:proofErr w:type="spellStart"/>
            <w:r w:rsidRPr="004A6B33">
              <w:rPr>
                <w:rFonts w:ascii="Gill Sans MT" w:eastAsia="Times New Roman" w:hAnsi="Gill Sans MT" w:cs="Times New Roman"/>
                <w:b/>
                <w:kern w:val="24"/>
                <w:sz w:val="20"/>
                <w:szCs w:val="20"/>
                <w:lang w:val="en-US"/>
              </w:rPr>
              <w:t>Hoshina</w:t>
            </w:r>
            <w:proofErr w:type="spellEnd"/>
            <w:r w:rsidRPr="004A6B33">
              <w:rPr>
                <w:rFonts w:ascii="Gill Sans MT" w:eastAsia="Times New Roman" w:hAnsi="Gill Sans MT" w:cs="Times New Roman"/>
                <w:b/>
                <w:kern w:val="24"/>
                <w:sz w:val="20"/>
                <w:szCs w:val="20"/>
                <w:lang w:val="en-US"/>
              </w:rPr>
              <w:t xml:space="preserve"> K. (8)</w:t>
            </w:r>
          </w:p>
        </w:tc>
        <w:tc>
          <w:tcPr>
            <w:tcW w:w="413" w:type="pct"/>
            <w:gridSpan w:val="3"/>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37370772"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2019</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55257A07"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19C741AD"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0C2F493E"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0D197644"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24DABEA9"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76D11675"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4E578821"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0</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0F0E3D1F"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304B8DA7"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5"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5D860CC5"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8</w:t>
            </w:r>
          </w:p>
        </w:tc>
      </w:tr>
      <w:tr w:rsidR="00CB3A64" w:rsidRPr="004A6B33" w14:paraId="28E8F6E1" w14:textId="77777777" w:rsidTr="00CB3A64">
        <w:trPr>
          <w:trHeight w:val="539"/>
        </w:trPr>
        <w:tc>
          <w:tcPr>
            <w:tcW w:w="455" w:type="pct"/>
            <w:gridSpan w:val="2"/>
            <w:tcBorders>
              <w:top w:val="single" w:sz="4" w:space="0" w:color="000000"/>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vAlign w:val="bottom"/>
            <w:hideMark/>
          </w:tcPr>
          <w:p w14:paraId="1C2F3C89" w14:textId="77777777" w:rsidR="00ED63C0" w:rsidRPr="004A6B33" w:rsidRDefault="00ED63C0" w:rsidP="000C78A8">
            <w:pPr>
              <w:suppressAutoHyphens w:val="0"/>
              <w:jc w:val="center"/>
              <w:rPr>
                <w:rFonts w:ascii="Gill Sans MT" w:eastAsia="Times New Roman" w:hAnsi="Gill Sans MT" w:cs="Times New Roman"/>
                <w:b/>
                <w:sz w:val="20"/>
                <w:szCs w:val="20"/>
                <w:lang w:val="en-US"/>
              </w:rPr>
            </w:pPr>
            <w:r w:rsidRPr="004A6B33">
              <w:rPr>
                <w:rFonts w:ascii="Gill Sans MT" w:eastAsia="Times New Roman" w:hAnsi="Gill Sans MT" w:cs="Times New Roman"/>
                <w:b/>
                <w:kern w:val="24"/>
                <w:sz w:val="20"/>
                <w:szCs w:val="20"/>
                <w:lang w:val="en-US"/>
              </w:rPr>
              <w:t>Oliveira N. F.G. (15)</w:t>
            </w:r>
          </w:p>
        </w:tc>
        <w:tc>
          <w:tcPr>
            <w:tcW w:w="413" w:type="pct"/>
            <w:gridSpan w:val="3"/>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5B3208BE"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2019</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29864AF9"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1FF70627"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62B3DBE2"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29076583"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1BCE2876"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4EF2F07D"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5900B909"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0BC76F01"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7CFA3FF1"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5"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277404CD"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9</w:t>
            </w:r>
          </w:p>
        </w:tc>
      </w:tr>
      <w:tr w:rsidR="00CB3A64" w:rsidRPr="004A6B33" w14:paraId="10DA89A1" w14:textId="77777777" w:rsidTr="00CB3A64">
        <w:trPr>
          <w:trHeight w:val="539"/>
        </w:trPr>
        <w:tc>
          <w:tcPr>
            <w:tcW w:w="455" w:type="pct"/>
            <w:gridSpan w:val="2"/>
            <w:tcBorders>
              <w:top w:val="single" w:sz="4" w:space="0" w:color="000000"/>
              <w:left w:val="single" w:sz="8" w:space="0" w:color="FFFFFF"/>
              <w:bottom w:val="single" w:sz="8" w:space="0" w:color="FFFFFF"/>
              <w:right w:val="single" w:sz="8" w:space="0" w:color="FFFFFF"/>
            </w:tcBorders>
            <w:shd w:val="clear" w:color="auto" w:fill="D9D9D9" w:themeFill="background1" w:themeFillShade="D9"/>
            <w:tcMar>
              <w:top w:w="40" w:type="dxa"/>
              <w:left w:w="40" w:type="dxa"/>
              <w:bottom w:w="40" w:type="dxa"/>
              <w:right w:w="40" w:type="dxa"/>
            </w:tcMar>
            <w:vAlign w:val="bottom"/>
            <w:hideMark/>
          </w:tcPr>
          <w:p w14:paraId="0C53D761" w14:textId="77777777" w:rsidR="00ED63C0" w:rsidRPr="004A6B33" w:rsidRDefault="00ED63C0" w:rsidP="000C78A8">
            <w:pPr>
              <w:suppressAutoHyphens w:val="0"/>
              <w:jc w:val="center"/>
              <w:rPr>
                <w:rFonts w:ascii="Gill Sans MT" w:eastAsia="Times New Roman" w:hAnsi="Gill Sans MT" w:cs="Times New Roman"/>
                <w:b/>
                <w:sz w:val="20"/>
                <w:szCs w:val="20"/>
                <w:lang w:val="en-US"/>
              </w:rPr>
            </w:pPr>
            <w:r w:rsidRPr="004A6B33">
              <w:rPr>
                <w:rFonts w:ascii="Gill Sans MT" w:eastAsia="Times New Roman" w:hAnsi="Gill Sans MT" w:cs="Times New Roman"/>
                <w:b/>
                <w:kern w:val="24"/>
                <w:sz w:val="20"/>
                <w:szCs w:val="20"/>
                <w:lang w:val="en-US"/>
              </w:rPr>
              <w:t>Penton A. (19)</w:t>
            </w:r>
          </w:p>
        </w:tc>
        <w:tc>
          <w:tcPr>
            <w:tcW w:w="413" w:type="pct"/>
            <w:gridSpan w:val="3"/>
            <w:tcBorders>
              <w:top w:val="single" w:sz="4" w:space="0" w:color="000000"/>
              <w:left w:val="single" w:sz="8" w:space="0" w:color="FFFFFF"/>
              <w:bottom w:val="single" w:sz="8" w:space="0" w:color="FFFFFF"/>
              <w:right w:val="single" w:sz="8" w:space="0" w:color="FFFFFF"/>
            </w:tcBorders>
            <w:shd w:val="clear" w:color="auto" w:fill="auto"/>
            <w:tcMar>
              <w:top w:w="40" w:type="dxa"/>
              <w:left w:w="40" w:type="dxa"/>
              <w:bottom w:w="40" w:type="dxa"/>
              <w:right w:w="40" w:type="dxa"/>
            </w:tcMar>
            <w:vAlign w:val="bottom"/>
            <w:hideMark/>
          </w:tcPr>
          <w:p w14:paraId="077A5C37"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2023</w:t>
            </w:r>
          </w:p>
        </w:tc>
        <w:tc>
          <w:tcPr>
            <w:tcW w:w="413" w:type="pct"/>
            <w:gridSpan w:val="2"/>
            <w:tcBorders>
              <w:top w:val="single" w:sz="4" w:space="0" w:color="000000"/>
              <w:left w:val="single" w:sz="8" w:space="0" w:color="FFFFFF"/>
              <w:bottom w:val="single" w:sz="8" w:space="0" w:color="FFFFFF"/>
              <w:right w:val="single" w:sz="8" w:space="0" w:color="FFFFFF"/>
            </w:tcBorders>
            <w:shd w:val="clear" w:color="auto" w:fill="auto"/>
            <w:tcMar>
              <w:top w:w="40" w:type="dxa"/>
              <w:left w:w="40" w:type="dxa"/>
              <w:bottom w:w="40" w:type="dxa"/>
              <w:right w:w="40" w:type="dxa"/>
            </w:tcMar>
            <w:hideMark/>
          </w:tcPr>
          <w:p w14:paraId="7C305164"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8" w:space="0" w:color="FFFFFF"/>
              <w:right w:val="single" w:sz="8" w:space="0" w:color="FFFFFF"/>
            </w:tcBorders>
            <w:shd w:val="clear" w:color="auto" w:fill="auto"/>
            <w:tcMar>
              <w:top w:w="40" w:type="dxa"/>
              <w:left w:w="40" w:type="dxa"/>
              <w:bottom w:w="40" w:type="dxa"/>
              <w:right w:w="40" w:type="dxa"/>
            </w:tcMar>
            <w:hideMark/>
          </w:tcPr>
          <w:p w14:paraId="64AF57FF"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8" w:space="0" w:color="FFFFFF"/>
              <w:right w:val="single" w:sz="8" w:space="0" w:color="FFFFFF"/>
            </w:tcBorders>
            <w:shd w:val="clear" w:color="auto" w:fill="auto"/>
            <w:tcMar>
              <w:top w:w="40" w:type="dxa"/>
              <w:left w:w="40" w:type="dxa"/>
              <w:bottom w:w="40" w:type="dxa"/>
              <w:right w:w="40" w:type="dxa"/>
            </w:tcMar>
            <w:hideMark/>
          </w:tcPr>
          <w:p w14:paraId="35CFB66B"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tcBorders>
              <w:top w:val="single" w:sz="4" w:space="0" w:color="000000"/>
              <w:left w:val="single" w:sz="8" w:space="0" w:color="FFFFFF"/>
              <w:bottom w:val="single" w:sz="8" w:space="0" w:color="FFFFFF"/>
              <w:right w:val="single" w:sz="8" w:space="0" w:color="FFFFFF"/>
            </w:tcBorders>
            <w:shd w:val="clear" w:color="auto" w:fill="auto"/>
            <w:tcMar>
              <w:top w:w="40" w:type="dxa"/>
              <w:left w:w="40" w:type="dxa"/>
              <w:bottom w:w="40" w:type="dxa"/>
              <w:right w:w="40" w:type="dxa"/>
            </w:tcMar>
            <w:hideMark/>
          </w:tcPr>
          <w:p w14:paraId="7C95E61B"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0</w:t>
            </w:r>
          </w:p>
        </w:tc>
        <w:tc>
          <w:tcPr>
            <w:tcW w:w="413" w:type="pct"/>
            <w:gridSpan w:val="2"/>
            <w:tcBorders>
              <w:top w:val="single" w:sz="4" w:space="0" w:color="000000"/>
              <w:left w:val="single" w:sz="8" w:space="0" w:color="FFFFFF"/>
              <w:bottom w:val="single" w:sz="8" w:space="0" w:color="FFFFFF"/>
              <w:right w:val="single" w:sz="8" w:space="0" w:color="FFFFFF"/>
            </w:tcBorders>
            <w:shd w:val="clear" w:color="auto" w:fill="auto"/>
            <w:tcMar>
              <w:top w:w="40" w:type="dxa"/>
              <w:left w:w="40" w:type="dxa"/>
              <w:bottom w:w="40" w:type="dxa"/>
              <w:right w:w="40" w:type="dxa"/>
            </w:tcMar>
            <w:hideMark/>
          </w:tcPr>
          <w:p w14:paraId="1DA9A5B4"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3" w:type="pct"/>
            <w:gridSpan w:val="2"/>
            <w:tcBorders>
              <w:top w:val="single" w:sz="4" w:space="0" w:color="000000"/>
              <w:left w:val="single" w:sz="8" w:space="0" w:color="FFFFFF"/>
              <w:bottom w:val="single" w:sz="8" w:space="0" w:color="FFFFFF"/>
              <w:right w:val="single" w:sz="8" w:space="0" w:color="FFFFFF"/>
            </w:tcBorders>
            <w:shd w:val="clear" w:color="auto" w:fill="auto"/>
            <w:tcMar>
              <w:top w:w="40" w:type="dxa"/>
              <w:left w:w="40" w:type="dxa"/>
              <w:bottom w:w="40" w:type="dxa"/>
              <w:right w:w="40" w:type="dxa"/>
            </w:tcMar>
            <w:hideMark/>
          </w:tcPr>
          <w:p w14:paraId="1046A2AA"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0</w:t>
            </w:r>
          </w:p>
        </w:tc>
        <w:tc>
          <w:tcPr>
            <w:tcW w:w="413" w:type="pct"/>
            <w:gridSpan w:val="2"/>
            <w:tcBorders>
              <w:top w:val="single" w:sz="4" w:space="0" w:color="000000"/>
              <w:left w:val="single" w:sz="8" w:space="0" w:color="FFFFFF"/>
              <w:bottom w:val="single" w:sz="8" w:space="0" w:color="FFFFFF"/>
              <w:right w:val="single" w:sz="8" w:space="0" w:color="FFFFFF"/>
            </w:tcBorders>
            <w:shd w:val="clear" w:color="auto" w:fill="auto"/>
            <w:tcMar>
              <w:top w:w="40" w:type="dxa"/>
              <w:left w:w="40" w:type="dxa"/>
              <w:bottom w:w="40" w:type="dxa"/>
              <w:right w:w="40" w:type="dxa"/>
            </w:tcMar>
            <w:hideMark/>
          </w:tcPr>
          <w:p w14:paraId="00DB170C"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0</w:t>
            </w:r>
          </w:p>
        </w:tc>
        <w:tc>
          <w:tcPr>
            <w:tcW w:w="413" w:type="pct"/>
            <w:gridSpan w:val="2"/>
            <w:tcBorders>
              <w:top w:val="single" w:sz="4" w:space="0" w:color="000000"/>
              <w:left w:val="single" w:sz="8" w:space="0" w:color="FFFFFF"/>
              <w:bottom w:val="single" w:sz="8" w:space="0" w:color="FFFFFF"/>
              <w:right w:val="single" w:sz="8" w:space="0" w:color="FFFFFF"/>
            </w:tcBorders>
            <w:shd w:val="clear" w:color="auto" w:fill="auto"/>
            <w:tcMar>
              <w:top w:w="40" w:type="dxa"/>
              <w:left w:w="40" w:type="dxa"/>
              <w:bottom w:w="40" w:type="dxa"/>
              <w:right w:w="40" w:type="dxa"/>
            </w:tcMar>
            <w:hideMark/>
          </w:tcPr>
          <w:p w14:paraId="700FDF2E"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0</w:t>
            </w:r>
          </w:p>
        </w:tc>
        <w:tc>
          <w:tcPr>
            <w:tcW w:w="413" w:type="pct"/>
            <w:gridSpan w:val="2"/>
            <w:tcBorders>
              <w:top w:val="single" w:sz="4" w:space="0" w:color="000000"/>
              <w:left w:val="single" w:sz="8" w:space="0" w:color="FFFFFF"/>
              <w:bottom w:val="single" w:sz="8" w:space="0" w:color="FFFFFF"/>
              <w:right w:val="single" w:sz="8" w:space="0" w:color="FFFFFF"/>
            </w:tcBorders>
            <w:shd w:val="clear" w:color="auto" w:fill="auto"/>
            <w:tcMar>
              <w:top w:w="40" w:type="dxa"/>
              <w:left w:w="40" w:type="dxa"/>
              <w:bottom w:w="40" w:type="dxa"/>
              <w:right w:w="40" w:type="dxa"/>
            </w:tcMar>
            <w:hideMark/>
          </w:tcPr>
          <w:p w14:paraId="2BF1CDEA"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1</w:t>
            </w:r>
          </w:p>
        </w:tc>
        <w:tc>
          <w:tcPr>
            <w:tcW w:w="415" w:type="pct"/>
            <w:gridSpan w:val="2"/>
            <w:tcBorders>
              <w:top w:val="single" w:sz="4" w:space="0" w:color="000000"/>
              <w:left w:val="single" w:sz="8" w:space="0" w:color="FFFFFF"/>
              <w:bottom w:val="single" w:sz="8" w:space="0" w:color="FFFFFF"/>
              <w:right w:val="single" w:sz="8" w:space="0" w:color="FFFFFF"/>
            </w:tcBorders>
            <w:shd w:val="clear" w:color="auto" w:fill="auto"/>
            <w:tcMar>
              <w:top w:w="40" w:type="dxa"/>
              <w:left w:w="40" w:type="dxa"/>
              <w:bottom w:w="40" w:type="dxa"/>
              <w:right w:w="40" w:type="dxa"/>
            </w:tcMar>
            <w:hideMark/>
          </w:tcPr>
          <w:p w14:paraId="76756617" w14:textId="77777777" w:rsidR="00ED63C0" w:rsidRPr="004A6B33" w:rsidRDefault="00ED63C0" w:rsidP="000C78A8">
            <w:pPr>
              <w:suppressAutoHyphens w:val="0"/>
              <w:jc w:val="center"/>
              <w:rPr>
                <w:rFonts w:ascii="Gill Sans MT" w:eastAsia="Times New Roman" w:hAnsi="Gill Sans MT" w:cs="Times New Roman"/>
                <w:sz w:val="20"/>
                <w:szCs w:val="20"/>
                <w:lang w:val="en-US"/>
              </w:rPr>
            </w:pPr>
            <w:r w:rsidRPr="004A6B33">
              <w:rPr>
                <w:rFonts w:ascii="Gill Sans MT" w:eastAsia="Times New Roman" w:hAnsi="Gill Sans MT" w:cs="Times New Roman"/>
                <w:kern w:val="24"/>
                <w:sz w:val="20"/>
                <w:szCs w:val="20"/>
                <w:lang w:val="en-US"/>
              </w:rPr>
              <w:t>5</w:t>
            </w:r>
          </w:p>
        </w:tc>
      </w:tr>
      <w:tr w:rsidR="006E7886" w:rsidRPr="00BB2F22" w14:paraId="7D749C0B" w14:textId="77777777" w:rsidTr="00CB3A64">
        <w:trPr>
          <w:trHeight w:val="335"/>
        </w:trPr>
        <w:tc>
          <w:tcPr>
            <w:tcW w:w="5000" w:type="pct"/>
            <w:gridSpan w:val="24"/>
            <w:tcBorders>
              <w:top w:val="single" w:sz="8" w:space="0" w:color="FFFFFF"/>
              <w:left w:val="single" w:sz="8" w:space="0" w:color="FFFFFF"/>
              <w:bottom w:val="single" w:sz="24" w:space="0" w:color="FFFFFF"/>
              <w:right w:val="single" w:sz="8" w:space="0" w:color="FFFFFF"/>
            </w:tcBorders>
            <w:shd w:val="clear" w:color="auto" w:fill="BFBFBF" w:themeFill="background1" w:themeFillShade="BF"/>
            <w:tcMar>
              <w:top w:w="72" w:type="dxa"/>
              <w:left w:w="144" w:type="dxa"/>
              <w:bottom w:w="72" w:type="dxa"/>
              <w:right w:w="144" w:type="dxa"/>
            </w:tcMar>
            <w:hideMark/>
          </w:tcPr>
          <w:p w14:paraId="0BA614B2" w14:textId="77777777" w:rsidR="006E7886" w:rsidRPr="004A6B33" w:rsidRDefault="006E7886" w:rsidP="000C78A8">
            <w:pPr>
              <w:suppressAutoHyphens w:val="0"/>
              <w:spacing w:line="240" w:lineRule="auto"/>
              <w:rPr>
                <w:rFonts w:ascii="Gill Sans MT" w:eastAsia="Times New Roman" w:hAnsi="Gill Sans MT"/>
                <w:sz w:val="20"/>
                <w:szCs w:val="20"/>
                <w:lang w:val="en-US"/>
              </w:rPr>
            </w:pPr>
            <w:r w:rsidRPr="004A6B33">
              <w:rPr>
                <w:rFonts w:ascii="Gill Sans MT" w:eastAsiaTheme="minorEastAsia" w:hAnsi="Gill Sans MT" w:cstheme="minorBidi"/>
                <w:b/>
                <w:bCs/>
                <w:kern w:val="24"/>
                <w:sz w:val="20"/>
                <w:szCs w:val="20"/>
                <w:lang w:val="en-US"/>
              </w:rPr>
              <w:t>Supplementary Table. NOS for the risk of bias and quality assessment of NRSs</w:t>
            </w:r>
          </w:p>
        </w:tc>
      </w:tr>
      <w:tr w:rsidR="00CB3A64" w:rsidRPr="00BB2F22" w14:paraId="428614A1" w14:textId="77777777" w:rsidTr="00CB3A64">
        <w:trPr>
          <w:trHeight w:val="653"/>
        </w:trPr>
        <w:tc>
          <w:tcPr>
            <w:tcW w:w="352" w:type="pct"/>
            <w:tcBorders>
              <w:top w:val="single" w:sz="24" w:space="0" w:color="FFFFFF"/>
              <w:left w:val="single" w:sz="8" w:space="0" w:color="FFFFFF"/>
              <w:bottom w:val="single" w:sz="8" w:space="0" w:color="FFFFFF"/>
              <w:right w:val="single" w:sz="8" w:space="0" w:color="FFFFFF"/>
            </w:tcBorders>
            <w:shd w:val="clear" w:color="auto" w:fill="D9D9D9" w:themeFill="background1" w:themeFillShade="D9"/>
            <w:tcMar>
              <w:top w:w="72" w:type="dxa"/>
              <w:left w:w="144" w:type="dxa"/>
              <w:bottom w:w="72" w:type="dxa"/>
              <w:right w:w="144" w:type="dxa"/>
            </w:tcMar>
            <w:hideMark/>
          </w:tcPr>
          <w:p w14:paraId="7D9358B7" w14:textId="77777777" w:rsidR="006E7886" w:rsidRPr="004A6B33" w:rsidRDefault="006E7886" w:rsidP="000C78A8">
            <w:pPr>
              <w:suppressAutoHyphens w:val="0"/>
              <w:spacing w:line="240" w:lineRule="auto"/>
              <w:jc w:val="center"/>
              <w:rPr>
                <w:rFonts w:ascii="Gill Sans MT" w:eastAsia="Times New Roman" w:hAnsi="Gill Sans MT"/>
                <w:b/>
                <w:sz w:val="20"/>
                <w:szCs w:val="20"/>
                <w:lang w:val="en-US"/>
              </w:rPr>
            </w:pPr>
            <w:r w:rsidRPr="004A6B33">
              <w:rPr>
                <w:rFonts w:ascii="Gill Sans MT" w:eastAsia="Times New Roman" w:hAnsi="Gill Sans MT" w:cs="Calibri"/>
                <w:b/>
                <w:bCs/>
                <w:color w:val="000000" w:themeColor="dark1"/>
                <w:kern w:val="24"/>
                <w:sz w:val="20"/>
                <w:szCs w:val="20"/>
                <w:lang w:val="en-US"/>
              </w:rPr>
              <w:t>Author</w:t>
            </w:r>
          </w:p>
        </w:tc>
        <w:tc>
          <w:tcPr>
            <w:tcW w:w="329" w:type="pct"/>
            <w:gridSpan w:val="2"/>
            <w:tcBorders>
              <w:top w:val="single" w:sz="24" w:space="0" w:color="FFFFFF"/>
              <w:left w:val="single" w:sz="8" w:space="0" w:color="FFFFFF"/>
              <w:bottom w:val="single" w:sz="8" w:space="0" w:color="FFFFFF"/>
              <w:right w:val="single" w:sz="8" w:space="0" w:color="FFFFFF"/>
            </w:tcBorders>
            <w:shd w:val="clear" w:color="auto" w:fill="D9D9D9" w:themeFill="background1" w:themeFillShade="D9"/>
            <w:tcMar>
              <w:top w:w="72" w:type="dxa"/>
              <w:left w:w="144" w:type="dxa"/>
              <w:bottom w:w="72" w:type="dxa"/>
              <w:right w:w="144" w:type="dxa"/>
            </w:tcMar>
            <w:hideMark/>
          </w:tcPr>
          <w:p w14:paraId="18BF551A" w14:textId="77777777" w:rsidR="006E7886" w:rsidRPr="004A6B33" w:rsidRDefault="006E7886" w:rsidP="000C78A8">
            <w:pPr>
              <w:suppressAutoHyphens w:val="0"/>
              <w:spacing w:line="240" w:lineRule="auto"/>
              <w:jc w:val="center"/>
              <w:rPr>
                <w:rFonts w:ascii="Gill Sans MT" w:eastAsia="Times New Roman" w:hAnsi="Gill Sans MT"/>
                <w:sz w:val="20"/>
                <w:szCs w:val="20"/>
                <w:lang w:val="en-US"/>
              </w:rPr>
            </w:pPr>
            <w:r w:rsidRPr="004A6B33">
              <w:rPr>
                <w:rFonts w:ascii="Gill Sans MT" w:eastAsia="Times New Roman" w:hAnsi="Gill Sans MT" w:cs="Calibri"/>
                <w:b/>
                <w:bCs/>
                <w:color w:val="000000" w:themeColor="dark1"/>
                <w:kern w:val="24"/>
                <w:sz w:val="20"/>
                <w:szCs w:val="20"/>
                <w:lang w:val="en-US"/>
              </w:rPr>
              <w:t>Year</w:t>
            </w:r>
          </w:p>
        </w:tc>
        <w:tc>
          <w:tcPr>
            <w:tcW w:w="2353" w:type="pct"/>
            <w:gridSpan w:val="12"/>
            <w:tcBorders>
              <w:top w:val="single" w:sz="24" w:space="0" w:color="FFFFFF"/>
              <w:left w:val="single" w:sz="8" w:space="0" w:color="FFFFFF"/>
              <w:bottom w:val="single" w:sz="8" w:space="0" w:color="FFFFFF"/>
              <w:right w:val="single" w:sz="8" w:space="0" w:color="FFFFFF"/>
            </w:tcBorders>
            <w:shd w:val="clear" w:color="auto" w:fill="D9D9D9" w:themeFill="background1" w:themeFillShade="D9"/>
            <w:tcMar>
              <w:top w:w="40" w:type="dxa"/>
              <w:left w:w="40" w:type="dxa"/>
              <w:bottom w:w="40" w:type="dxa"/>
              <w:right w:w="40" w:type="dxa"/>
            </w:tcMar>
            <w:hideMark/>
          </w:tcPr>
          <w:p w14:paraId="7F307A38"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b/>
                <w:bCs/>
                <w:color w:val="000000" w:themeColor="dark1"/>
                <w:kern w:val="24"/>
                <w:sz w:val="20"/>
                <w:szCs w:val="20"/>
                <w:lang w:val="en-US"/>
              </w:rPr>
              <w:t>Selection</w:t>
            </w:r>
          </w:p>
        </w:tc>
        <w:tc>
          <w:tcPr>
            <w:tcW w:w="354" w:type="pct"/>
            <w:gridSpan w:val="2"/>
            <w:tcBorders>
              <w:top w:val="single" w:sz="24" w:space="0" w:color="FFFFFF"/>
              <w:left w:val="single" w:sz="8" w:space="0" w:color="FFFFFF"/>
              <w:bottom w:val="single" w:sz="8" w:space="0" w:color="FFFFFF"/>
              <w:right w:val="single" w:sz="8" w:space="0" w:color="FFFFFF"/>
            </w:tcBorders>
            <w:shd w:val="clear" w:color="auto" w:fill="D9D9D9" w:themeFill="background1" w:themeFillShade="D9"/>
            <w:tcMar>
              <w:top w:w="40" w:type="dxa"/>
              <w:left w:w="40" w:type="dxa"/>
              <w:bottom w:w="40" w:type="dxa"/>
              <w:right w:w="40" w:type="dxa"/>
            </w:tcMar>
            <w:hideMark/>
          </w:tcPr>
          <w:p w14:paraId="01CDA3E5"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eastAsia="Times New Roman" w:hAnsi="Gill Sans MT" w:cs="Times New Roman"/>
                <w:b/>
                <w:bCs/>
                <w:color w:val="000000" w:themeColor="dark1"/>
                <w:kern w:val="24"/>
                <w:sz w:val="20"/>
                <w:szCs w:val="20"/>
                <w:lang w:val="en-US"/>
              </w:rPr>
              <w:t>Comp</w:t>
            </w:r>
            <w:proofErr w:type="spellStart"/>
            <w:r w:rsidRPr="004A6B33">
              <w:rPr>
                <w:rFonts w:ascii="Gill Sans MT" w:eastAsia="Times New Roman" w:hAnsi="Gill Sans MT" w:cs="Times New Roman"/>
                <w:b/>
                <w:bCs/>
                <w:color w:val="000000" w:themeColor="dark1"/>
                <w:kern w:val="24"/>
                <w:sz w:val="20"/>
                <w:szCs w:val="20"/>
                <w:lang w:val="nl-NL"/>
              </w:rPr>
              <w:t>arability</w:t>
            </w:r>
            <w:proofErr w:type="spellEnd"/>
          </w:p>
        </w:tc>
        <w:tc>
          <w:tcPr>
            <w:tcW w:w="1344" w:type="pct"/>
            <w:gridSpan w:val="6"/>
            <w:tcBorders>
              <w:top w:val="single" w:sz="24" w:space="0" w:color="FFFFFF"/>
              <w:left w:val="single" w:sz="8" w:space="0" w:color="FFFFFF"/>
              <w:bottom w:val="single" w:sz="8" w:space="0" w:color="FFFFFF"/>
              <w:right w:val="single" w:sz="8" w:space="0" w:color="FFFFFF"/>
            </w:tcBorders>
            <w:shd w:val="clear" w:color="auto" w:fill="D9D9D9" w:themeFill="background1" w:themeFillShade="D9"/>
            <w:tcMar>
              <w:top w:w="40" w:type="dxa"/>
              <w:left w:w="40" w:type="dxa"/>
              <w:bottom w:w="40" w:type="dxa"/>
              <w:right w:w="40" w:type="dxa"/>
            </w:tcMar>
            <w:hideMark/>
          </w:tcPr>
          <w:p w14:paraId="49152AE2"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eastAsia="Times New Roman" w:hAnsi="Gill Sans MT" w:cs="Times New Roman"/>
                <w:b/>
                <w:bCs/>
                <w:color w:val="000000" w:themeColor="dark1"/>
                <w:kern w:val="24"/>
                <w:sz w:val="20"/>
                <w:szCs w:val="20"/>
                <w:lang w:val="nl-NL"/>
              </w:rPr>
              <w:t>Exposure</w:t>
            </w:r>
          </w:p>
        </w:tc>
        <w:tc>
          <w:tcPr>
            <w:tcW w:w="268" w:type="pct"/>
            <w:tcBorders>
              <w:top w:val="single" w:sz="24" w:space="0" w:color="FFFFFF"/>
              <w:left w:val="single" w:sz="8" w:space="0" w:color="FFFFFF"/>
              <w:bottom w:val="single" w:sz="8" w:space="0" w:color="FFFFFF"/>
              <w:right w:val="single" w:sz="8" w:space="0" w:color="FFFFFF"/>
            </w:tcBorders>
            <w:shd w:val="clear" w:color="auto" w:fill="D9D9D9" w:themeFill="background1" w:themeFillShade="D9"/>
            <w:tcMar>
              <w:top w:w="40" w:type="dxa"/>
              <w:left w:w="40" w:type="dxa"/>
              <w:bottom w:w="40" w:type="dxa"/>
              <w:right w:w="40" w:type="dxa"/>
            </w:tcMar>
            <w:hideMark/>
          </w:tcPr>
          <w:p w14:paraId="4C1AFDC4"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heme="minorEastAsia" w:hAnsi="Gill Sans MT" w:cstheme="minorBidi"/>
                <w:b/>
                <w:bCs/>
                <w:color w:val="000000" w:themeColor="dark1"/>
                <w:kern w:val="24"/>
                <w:sz w:val="20"/>
                <w:szCs w:val="20"/>
                <w:lang w:val="en-US"/>
              </w:rPr>
              <w:t>Total score (Maximum of 9 points)</w:t>
            </w:r>
          </w:p>
        </w:tc>
      </w:tr>
      <w:tr w:rsidR="00CB3A64" w:rsidRPr="00BB2F22" w14:paraId="261C3CE6" w14:textId="77777777" w:rsidTr="00CB3A64">
        <w:trPr>
          <w:trHeight w:val="1248"/>
        </w:trPr>
        <w:tc>
          <w:tcPr>
            <w:tcW w:w="352" w:type="pct"/>
            <w:tcBorders>
              <w:top w:val="single" w:sz="8" w:space="0" w:color="FFFFFF"/>
              <w:left w:val="single" w:sz="8" w:space="0" w:color="FFFFFF"/>
              <w:bottom w:val="single" w:sz="4" w:space="0" w:color="000000"/>
              <w:right w:val="single" w:sz="8" w:space="0" w:color="FFFFFF"/>
            </w:tcBorders>
            <w:shd w:val="clear" w:color="auto" w:fill="D9D9D9" w:themeFill="background1" w:themeFillShade="D9"/>
            <w:tcMar>
              <w:top w:w="72" w:type="dxa"/>
              <w:left w:w="144" w:type="dxa"/>
              <w:bottom w:w="72" w:type="dxa"/>
              <w:right w:w="144" w:type="dxa"/>
            </w:tcMar>
            <w:hideMark/>
          </w:tcPr>
          <w:p w14:paraId="2CD248D2" w14:textId="77777777" w:rsidR="006E7886" w:rsidRPr="004A6B33" w:rsidRDefault="006E7886" w:rsidP="000C78A8">
            <w:pPr>
              <w:suppressAutoHyphens w:val="0"/>
              <w:spacing w:line="240" w:lineRule="auto"/>
              <w:rPr>
                <w:rFonts w:ascii="Gill Sans MT" w:eastAsia="Times New Roman" w:hAnsi="Gill Sans MT"/>
                <w:b/>
                <w:sz w:val="20"/>
                <w:szCs w:val="20"/>
                <w:lang w:val="en-US"/>
              </w:rPr>
            </w:pPr>
          </w:p>
        </w:tc>
        <w:tc>
          <w:tcPr>
            <w:tcW w:w="354" w:type="pct"/>
            <w:gridSpan w:val="3"/>
            <w:tcBorders>
              <w:top w:val="single" w:sz="8" w:space="0" w:color="FFFFFF"/>
              <w:left w:val="single" w:sz="8" w:space="0" w:color="FFFFFF"/>
              <w:bottom w:val="single" w:sz="4" w:space="0" w:color="000000"/>
              <w:right w:val="single" w:sz="8" w:space="0" w:color="FFFFFF"/>
            </w:tcBorders>
            <w:shd w:val="clear" w:color="auto" w:fill="D9D9D9" w:themeFill="background1" w:themeFillShade="D9"/>
            <w:tcMar>
              <w:top w:w="72" w:type="dxa"/>
              <w:left w:w="144" w:type="dxa"/>
              <w:bottom w:w="72" w:type="dxa"/>
              <w:right w:w="144" w:type="dxa"/>
            </w:tcMar>
            <w:hideMark/>
          </w:tcPr>
          <w:p w14:paraId="1A405C16" w14:textId="77777777" w:rsidR="006E7886" w:rsidRPr="004A6B33" w:rsidRDefault="006E7886" w:rsidP="000C78A8">
            <w:pPr>
              <w:suppressAutoHyphens w:val="0"/>
              <w:spacing w:line="240" w:lineRule="auto"/>
              <w:rPr>
                <w:rFonts w:ascii="Gill Sans MT" w:eastAsia="Times New Roman" w:hAnsi="Gill Sans MT" w:cs="Times New Roman"/>
                <w:sz w:val="20"/>
                <w:szCs w:val="20"/>
                <w:lang w:val="en-US"/>
              </w:rPr>
            </w:pPr>
          </w:p>
        </w:tc>
        <w:tc>
          <w:tcPr>
            <w:tcW w:w="405" w:type="pct"/>
            <w:gridSpan w:val="2"/>
            <w:tcBorders>
              <w:top w:val="single" w:sz="8" w:space="0" w:color="FFFFFF"/>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hideMark/>
          </w:tcPr>
          <w:p w14:paraId="32196985" w14:textId="77777777" w:rsidR="006E7886" w:rsidRPr="004A6B33" w:rsidRDefault="006E7886" w:rsidP="000C78A8">
            <w:pPr>
              <w:suppressAutoHyphens w:val="0"/>
              <w:jc w:val="center"/>
              <w:rPr>
                <w:rFonts w:ascii="Gill Sans MT" w:eastAsia="Times New Roman" w:hAnsi="Gill Sans MT"/>
                <w:sz w:val="20"/>
                <w:szCs w:val="20"/>
                <w:lang w:val="nl-NL"/>
              </w:rPr>
            </w:pPr>
            <w:proofErr w:type="spellStart"/>
            <w:r w:rsidRPr="004A6B33">
              <w:rPr>
                <w:rFonts w:ascii="Gill Sans MT" w:eastAsia="Times New Roman" w:hAnsi="Gill Sans MT" w:cs="Times New Roman"/>
                <w:b/>
                <w:bCs/>
                <w:color w:val="000000" w:themeColor="dark1"/>
                <w:kern w:val="24"/>
                <w:sz w:val="20"/>
                <w:szCs w:val="20"/>
                <w:lang w:val="nl-NL"/>
              </w:rPr>
              <w:t>Retrospective</w:t>
            </w:r>
            <w:proofErr w:type="spellEnd"/>
            <w:r w:rsidRPr="004A6B33">
              <w:rPr>
                <w:rFonts w:ascii="Gill Sans MT" w:eastAsia="Times New Roman" w:hAnsi="Gill Sans MT" w:cs="Times New Roman"/>
                <w:b/>
                <w:bCs/>
                <w:color w:val="000000" w:themeColor="dark1"/>
                <w:kern w:val="24"/>
                <w:sz w:val="20"/>
                <w:szCs w:val="20"/>
                <w:lang w:val="nl-NL"/>
              </w:rPr>
              <w:t>/Case control</w:t>
            </w:r>
          </w:p>
        </w:tc>
        <w:tc>
          <w:tcPr>
            <w:tcW w:w="459" w:type="pct"/>
            <w:gridSpan w:val="2"/>
            <w:tcBorders>
              <w:top w:val="single" w:sz="8" w:space="0" w:color="FFFFFF"/>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hideMark/>
          </w:tcPr>
          <w:p w14:paraId="13F1EFA2"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b/>
                <w:bCs/>
                <w:color w:val="000000" w:themeColor="dark1"/>
                <w:kern w:val="24"/>
                <w:sz w:val="20"/>
                <w:szCs w:val="20"/>
                <w:lang w:val="en-US"/>
              </w:rPr>
              <w:t>Adequate definition of patient cases/representativeness of the exposed cohort</w:t>
            </w:r>
          </w:p>
        </w:tc>
        <w:tc>
          <w:tcPr>
            <w:tcW w:w="463" w:type="pct"/>
            <w:gridSpan w:val="2"/>
            <w:tcBorders>
              <w:top w:val="single" w:sz="8" w:space="0" w:color="FFFFFF"/>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hideMark/>
          </w:tcPr>
          <w:p w14:paraId="4382C4EF"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b/>
                <w:bCs/>
                <w:color w:val="000000" w:themeColor="dark1"/>
                <w:kern w:val="24"/>
                <w:sz w:val="20"/>
                <w:szCs w:val="20"/>
                <w:lang w:val="en-US"/>
              </w:rPr>
              <w:t>Representativeness of patient cases/selection of the non-exposed cohort</w:t>
            </w:r>
          </w:p>
        </w:tc>
        <w:tc>
          <w:tcPr>
            <w:tcW w:w="559" w:type="pct"/>
            <w:gridSpan w:val="3"/>
            <w:tcBorders>
              <w:top w:val="single" w:sz="8" w:space="0" w:color="FFFFFF"/>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hideMark/>
          </w:tcPr>
          <w:p w14:paraId="0AC9EFAD"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b/>
                <w:bCs/>
                <w:color w:val="000000" w:themeColor="dark1"/>
                <w:kern w:val="24"/>
                <w:sz w:val="20"/>
                <w:szCs w:val="20"/>
                <w:lang w:val="en-US"/>
              </w:rPr>
              <w:t>Selection of controls/Ascertainment of exposure</w:t>
            </w:r>
          </w:p>
        </w:tc>
        <w:tc>
          <w:tcPr>
            <w:tcW w:w="441" w:type="pct"/>
            <w:gridSpan w:val="2"/>
            <w:tcBorders>
              <w:top w:val="single" w:sz="8" w:space="0" w:color="FFFFFF"/>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hideMark/>
          </w:tcPr>
          <w:p w14:paraId="7FFC7412"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b/>
                <w:bCs/>
                <w:color w:val="000000" w:themeColor="dark1"/>
                <w:kern w:val="24"/>
                <w:sz w:val="20"/>
                <w:szCs w:val="20"/>
                <w:lang w:val="en-US"/>
              </w:rPr>
              <w:t>Definition of controls/Outcome of interest</w:t>
            </w:r>
          </w:p>
        </w:tc>
        <w:tc>
          <w:tcPr>
            <w:tcW w:w="354" w:type="pct"/>
            <w:gridSpan w:val="2"/>
            <w:tcBorders>
              <w:top w:val="single" w:sz="8" w:space="0" w:color="FFFFFF"/>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hideMark/>
          </w:tcPr>
          <w:p w14:paraId="12FDC789"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b/>
                <w:bCs/>
                <w:color w:val="000000" w:themeColor="dark1"/>
                <w:kern w:val="24"/>
                <w:sz w:val="20"/>
                <w:szCs w:val="20"/>
                <w:lang w:val="en-US"/>
              </w:rPr>
              <w:t>Control for important or additional factors</w:t>
            </w:r>
          </w:p>
        </w:tc>
        <w:tc>
          <w:tcPr>
            <w:tcW w:w="512" w:type="pct"/>
            <w:gridSpan w:val="2"/>
            <w:tcBorders>
              <w:top w:val="single" w:sz="8" w:space="0" w:color="FFFFFF"/>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hideMark/>
          </w:tcPr>
          <w:p w14:paraId="2CDC82F3"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b/>
                <w:bCs/>
                <w:color w:val="000000" w:themeColor="dark1"/>
                <w:kern w:val="24"/>
                <w:sz w:val="20"/>
                <w:szCs w:val="20"/>
                <w:lang w:val="en-US"/>
              </w:rPr>
              <w:t>Ascertainment of exposure/Assessment of outcome</w:t>
            </w:r>
          </w:p>
        </w:tc>
        <w:tc>
          <w:tcPr>
            <w:tcW w:w="473" w:type="pct"/>
            <w:gridSpan w:val="2"/>
            <w:tcBorders>
              <w:top w:val="single" w:sz="8" w:space="0" w:color="FFFFFF"/>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hideMark/>
          </w:tcPr>
          <w:p w14:paraId="22987640"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b/>
                <w:bCs/>
                <w:color w:val="000000" w:themeColor="dark1"/>
                <w:kern w:val="24"/>
                <w:sz w:val="20"/>
                <w:szCs w:val="20"/>
                <w:lang w:val="en-US"/>
              </w:rPr>
              <w:t>Same method of ascertainment for participants/Follow-up</w:t>
            </w:r>
          </w:p>
        </w:tc>
        <w:tc>
          <w:tcPr>
            <w:tcW w:w="359" w:type="pct"/>
            <w:gridSpan w:val="2"/>
            <w:tcBorders>
              <w:top w:val="single" w:sz="8" w:space="0" w:color="FFFFFF"/>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hideMark/>
          </w:tcPr>
          <w:p w14:paraId="4DFD4426"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b/>
                <w:bCs/>
                <w:color w:val="000000" w:themeColor="dark1"/>
                <w:kern w:val="24"/>
                <w:sz w:val="20"/>
                <w:szCs w:val="20"/>
                <w:lang w:val="en-US"/>
              </w:rPr>
              <w:t>Nonresponse rate/Adequacy of follow-up</w:t>
            </w:r>
          </w:p>
        </w:tc>
        <w:tc>
          <w:tcPr>
            <w:tcW w:w="268" w:type="pct"/>
            <w:tcBorders>
              <w:top w:val="single" w:sz="8" w:space="0" w:color="FFFFFF"/>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hideMark/>
          </w:tcPr>
          <w:p w14:paraId="082C49EA" w14:textId="77777777" w:rsidR="006E7886" w:rsidRPr="004A6B33" w:rsidRDefault="006E7886" w:rsidP="000C78A8">
            <w:pPr>
              <w:suppressAutoHyphens w:val="0"/>
              <w:spacing w:line="240" w:lineRule="auto"/>
              <w:rPr>
                <w:rFonts w:ascii="Gill Sans MT" w:eastAsia="Times New Roman" w:hAnsi="Gill Sans MT"/>
                <w:sz w:val="20"/>
                <w:szCs w:val="20"/>
                <w:lang w:val="en-US"/>
              </w:rPr>
            </w:pPr>
          </w:p>
        </w:tc>
      </w:tr>
      <w:tr w:rsidR="00CB3A64" w:rsidRPr="004A6B33" w14:paraId="7B943D58" w14:textId="77777777" w:rsidTr="00CB3A64">
        <w:trPr>
          <w:trHeight w:val="531"/>
        </w:trPr>
        <w:tc>
          <w:tcPr>
            <w:tcW w:w="352" w:type="pct"/>
            <w:tcBorders>
              <w:top w:val="single" w:sz="4" w:space="0" w:color="000000"/>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vAlign w:val="bottom"/>
            <w:hideMark/>
          </w:tcPr>
          <w:p w14:paraId="24590173" w14:textId="77777777" w:rsidR="006E7886" w:rsidRPr="004A6B33" w:rsidRDefault="006E7886" w:rsidP="000C78A8">
            <w:pPr>
              <w:suppressAutoHyphens w:val="0"/>
              <w:jc w:val="center"/>
              <w:rPr>
                <w:rFonts w:ascii="Gill Sans MT" w:eastAsia="Times New Roman" w:hAnsi="Gill Sans MT"/>
                <w:b/>
                <w:sz w:val="20"/>
                <w:szCs w:val="20"/>
                <w:lang w:val="en-US"/>
              </w:rPr>
            </w:pPr>
            <w:r w:rsidRPr="004A6B33">
              <w:rPr>
                <w:rFonts w:ascii="Gill Sans MT" w:eastAsia="Times New Roman" w:hAnsi="Gill Sans MT" w:cs="Times New Roman"/>
                <w:b/>
                <w:color w:val="000000" w:themeColor="dark1"/>
                <w:kern w:val="24"/>
                <w:sz w:val="20"/>
                <w:szCs w:val="20"/>
                <w:lang w:val="en-US"/>
              </w:rPr>
              <w:t>Ferreira R. S. (3)</w:t>
            </w:r>
          </w:p>
        </w:tc>
        <w:tc>
          <w:tcPr>
            <w:tcW w:w="354" w:type="pct"/>
            <w:gridSpan w:val="3"/>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05994D9B"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2021</w:t>
            </w:r>
          </w:p>
        </w:tc>
        <w:tc>
          <w:tcPr>
            <w:tcW w:w="405"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6542E8F5" w14:textId="3D64ADFF"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 xml:space="preserve">Retrospective </w:t>
            </w:r>
            <w:r w:rsidR="00911CCF">
              <w:rPr>
                <w:rFonts w:ascii="Gill Sans MT" w:eastAsia="Times New Roman" w:hAnsi="Gill Sans MT" w:cs="Times New Roman"/>
                <w:color w:val="000000" w:themeColor="dark1"/>
                <w:kern w:val="24"/>
                <w:sz w:val="20"/>
                <w:szCs w:val="20"/>
                <w:lang w:val="en-US"/>
              </w:rPr>
              <w:t xml:space="preserve">study </w:t>
            </w:r>
            <w:r w:rsidRPr="004A6B33">
              <w:rPr>
                <w:rFonts w:ascii="Gill Sans MT" w:eastAsia="Times New Roman" w:hAnsi="Gill Sans MT" w:cs="Times New Roman"/>
                <w:color w:val="000000" w:themeColor="dark1"/>
                <w:kern w:val="24"/>
                <w:sz w:val="20"/>
                <w:szCs w:val="20"/>
                <w:lang w:val="en-US"/>
              </w:rPr>
              <w:t>of prospective collected database</w:t>
            </w:r>
          </w:p>
        </w:tc>
        <w:tc>
          <w:tcPr>
            <w:tcW w:w="459"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52EFDAF1"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46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56AF2485"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559" w:type="pct"/>
            <w:gridSpan w:val="3"/>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1818DB69"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441"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0CA5FD80"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354"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56FACD5F"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2</w:t>
            </w:r>
          </w:p>
        </w:tc>
        <w:tc>
          <w:tcPr>
            <w:tcW w:w="512"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6EA5A65A"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47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63EBB9AA"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359"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653E890B"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0</w:t>
            </w:r>
          </w:p>
        </w:tc>
        <w:tc>
          <w:tcPr>
            <w:tcW w:w="268" w:type="pct"/>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2B1C667B"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hAnsi="Gill Sans MT" w:cs="Times New Roman"/>
                <w:color w:val="000000" w:themeColor="dark1"/>
                <w:kern w:val="24"/>
                <w:sz w:val="20"/>
                <w:szCs w:val="20"/>
                <w:lang w:val="en-US"/>
              </w:rPr>
              <w:t>8</w:t>
            </w:r>
          </w:p>
        </w:tc>
      </w:tr>
      <w:tr w:rsidR="00CB3A64" w:rsidRPr="004A6B33" w14:paraId="733F3E48" w14:textId="77777777" w:rsidTr="00CB3A64">
        <w:trPr>
          <w:trHeight w:val="531"/>
        </w:trPr>
        <w:tc>
          <w:tcPr>
            <w:tcW w:w="352" w:type="pct"/>
            <w:tcBorders>
              <w:top w:val="single" w:sz="4" w:space="0" w:color="000000"/>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vAlign w:val="bottom"/>
            <w:hideMark/>
          </w:tcPr>
          <w:p w14:paraId="01024FCF" w14:textId="77777777" w:rsidR="006E7886" w:rsidRPr="004A6B33" w:rsidRDefault="006E7886" w:rsidP="000C78A8">
            <w:pPr>
              <w:suppressAutoHyphens w:val="0"/>
              <w:jc w:val="center"/>
              <w:rPr>
                <w:rFonts w:ascii="Gill Sans MT" w:eastAsia="Times New Roman" w:hAnsi="Gill Sans MT"/>
                <w:b/>
                <w:sz w:val="20"/>
                <w:szCs w:val="20"/>
                <w:lang w:val="en-US"/>
              </w:rPr>
            </w:pPr>
            <w:proofErr w:type="spellStart"/>
            <w:r w:rsidRPr="004A6B33">
              <w:rPr>
                <w:rFonts w:ascii="Gill Sans MT" w:eastAsia="Times New Roman" w:hAnsi="Gill Sans MT" w:cs="Times New Roman"/>
                <w:b/>
                <w:color w:val="000000" w:themeColor="dark1"/>
                <w:kern w:val="24"/>
                <w:sz w:val="20"/>
                <w:szCs w:val="20"/>
                <w:lang w:val="en-US"/>
              </w:rPr>
              <w:t>Geraedts</w:t>
            </w:r>
            <w:proofErr w:type="spellEnd"/>
            <w:r w:rsidRPr="004A6B33">
              <w:rPr>
                <w:rFonts w:ascii="Gill Sans MT" w:eastAsia="Times New Roman" w:hAnsi="Gill Sans MT" w:cs="Times New Roman"/>
                <w:b/>
                <w:color w:val="000000" w:themeColor="dark1"/>
                <w:kern w:val="24"/>
                <w:sz w:val="20"/>
                <w:szCs w:val="20"/>
                <w:lang w:val="en-US"/>
              </w:rPr>
              <w:t xml:space="preserve"> A.C.M. (6)</w:t>
            </w:r>
          </w:p>
        </w:tc>
        <w:tc>
          <w:tcPr>
            <w:tcW w:w="354" w:type="pct"/>
            <w:gridSpan w:val="3"/>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50BC6EF9"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2022</w:t>
            </w:r>
          </w:p>
        </w:tc>
        <w:tc>
          <w:tcPr>
            <w:tcW w:w="405"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67FA17D4" w14:textId="25090108" w:rsidR="006E7886" w:rsidRPr="004A6B33" w:rsidRDefault="00911CCF" w:rsidP="000C78A8">
            <w:pPr>
              <w:suppressAutoHyphens w:val="0"/>
              <w:jc w:val="center"/>
              <w:rPr>
                <w:rFonts w:ascii="Gill Sans MT" w:eastAsia="Times New Roman" w:hAnsi="Gill Sans MT"/>
                <w:sz w:val="20"/>
                <w:szCs w:val="20"/>
                <w:lang w:val="en-US"/>
              </w:rPr>
            </w:pPr>
            <w:r>
              <w:rPr>
                <w:rFonts w:ascii="Gill Sans MT" w:eastAsia="Times New Roman" w:hAnsi="Gill Sans MT" w:cs="Times New Roman"/>
                <w:color w:val="000000" w:themeColor="dark1"/>
                <w:kern w:val="24"/>
                <w:sz w:val="20"/>
                <w:szCs w:val="20"/>
                <w:lang w:val="en-US"/>
              </w:rPr>
              <w:t>R</w:t>
            </w:r>
            <w:r w:rsidR="006E7886" w:rsidRPr="004A6B33">
              <w:rPr>
                <w:rFonts w:ascii="Gill Sans MT" w:eastAsia="Times New Roman" w:hAnsi="Gill Sans MT" w:cs="Times New Roman"/>
                <w:color w:val="000000" w:themeColor="dark1"/>
                <w:kern w:val="24"/>
                <w:sz w:val="20"/>
                <w:szCs w:val="20"/>
                <w:lang w:val="en-US"/>
              </w:rPr>
              <w:t>etrospective</w:t>
            </w:r>
          </w:p>
        </w:tc>
        <w:tc>
          <w:tcPr>
            <w:tcW w:w="459"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00710F5D"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46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0C67131E"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559" w:type="pct"/>
            <w:gridSpan w:val="3"/>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69551F71"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441"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01A42A94"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354"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12021695"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512"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7529090D"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47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424D2288"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359"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2432A5BB"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268" w:type="pct"/>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460CC71B"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hAnsi="Gill Sans MT" w:cs="Times New Roman"/>
                <w:color w:val="000000" w:themeColor="dark1"/>
                <w:kern w:val="24"/>
                <w:sz w:val="20"/>
                <w:szCs w:val="20"/>
                <w:lang w:val="en-US"/>
              </w:rPr>
              <w:t>8</w:t>
            </w:r>
          </w:p>
        </w:tc>
      </w:tr>
      <w:tr w:rsidR="00CB3A64" w:rsidRPr="004A6B33" w14:paraId="3A8AF31E" w14:textId="77777777" w:rsidTr="00CB3A64">
        <w:trPr>
          <w:trHeight w:val="531"/>
        </w:trPr>
        <w:tc>
          <w:tcPr>
            <w:tcW w:w="352" w:type="pct"/>
            <w:tcBorders>
              <w:top w:val="single" w:sz="4" w:space="0" w:color="000000"/>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vAlign w:val="bottom"/>
            <w:hideMark/>
          </w:tcPr>
          <w:p w14:paraId="5C454A70" w14:textId="77777777" w:rsidR="006E7886" w:rsidRPr="004A6B33" w:rsidRDefault="006E7886" w:rsidP="000C78A8">
            <w:pPr>
              <w:suppressAutoHyphens w:val="0"/>
              <w:jc w:val="center"/>
              <w:rPr>
                <w:rFonts w:ascii="Gill Sans MT" w:eastAsia="Times New Roman" w:hAnsi="Gill Sans MT"/>
                <w:b/>
                <w:sz w:val="20"/>
                <w:szCs w:val="20"/>
                <w:lang w:val="en-US"/>
              </w:rPr>
            </w:pPr>
            <w:proofErr w:type="spellStart"/>
            <w:r w:rsidRPr="004A6B33">
              <w:rPr>
                <w:rFonts w:ascii="Gill Sans MT" w:eastAsia="Times New Roman" w:hAnsi="Gill Sans MT" w:cs="Times New Roman"/>
                <w:b/>
                <w:color w:val="000000" w:themeColor="dark1"/>
                <w:kern w:val="24"/>
                <w:sz w:val="20"/>
                <w:szCs w:val="20"/>
                <w:lang w:val="en-US"/>
              </w:rPr>
              <w:t>Gibello</w:t>
            </w:r>
            <w:proofErr w:type="spellEnd"/>
            <w:r w:rsidRPr="004A6B33">
              <w:rPr>
                <w:rFonts w:ascii="Gill Sans MT" w:eastAsia="Times New Roman" w:hAnsi="Gill Sans MT" w:cs="Times New Roman"/>
                <w:b/>
                <w:color w:val="000000" w:themeColor="dark1"/>
                <w:kern w:val="24"/>
                <w:sz w:val="20"/>
                <w:szCs w:val="20"/>
                <w:lang w:val="en-US"/>
              </w:rPr>
              <w:t xml:space="preserve"> L.. (7)</w:t>
            </w:r>
          </w:p>
        </w:tc>
        <w:tc>
          <w:tcPr>
            <w:tcW w:w="354" w:type="pct"/>
            <w:gridSpan w:val="3"/>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6945954F"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2020</w:t>
            </w:r>
          </w:p>
        </w:tc>
        <w:tc>
          <w:tcPr>
            <w:tcW w:w="405"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2D7DE3BF" w14:textId="055656E5" w:rsidR="006E7886" w:rsidRPr="004A6B33" w:rsidRDefault="00911CCF"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 xml:space="preserve">Retrospective </w:t>
            </w:r>
            <w:r>
              <w:rPr>
                <w:rFonts w:ascii="Gill Sans MT" w:eastAsia="Times New Roman" w:hAnsi="Gill Sans MT" w:cs="Times New Roman"/>
                <w:color w:val="000000" w:themeColor="dark1"/>
                <w:kern w:val="24"/>
                <w:sz w:val="20"/>
                <w:szCs w:val="20"/>
                <w:lang w:val="en-US"/>
              </w:rPr>
              <w:t xml:space="preserve">study </w:t>
            </w:r>
            <w:r w:rsidRPr="004A6B33">
              <w:rPr>
                <w:rFonts w:ascii="Gill Sans MT" w:eastAsia="Times New Roman" w:hAnsi="Gill Sans MT" w:cs="Times New Roman"/>
                <w:color w:val="000000" w:themeColor="dark1"/>
                <w:kern w:val="24"/>
                <w:sz w:val="20"/>
                <w:szCs w:val="20"/>
                <w:lang w:val="en-US"/>
              </w:rPr>
              <w:t>of prospective collected database</w:t>
            </w:r>
          </w:p>
        </w:tc>
        <w:tc>
          <w:tcPr>
            <w:tcW w:w="459"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5196ED61"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46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261D77A9"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559" w:type="pct"/>
            <w:gridSpan w:val="3"/>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53844491"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441"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14475508"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354"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0F95CC08"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2</w:t>
            </w:r>
          </w:p>
        </w:tc>
        <w:tc>
          <w:tcPr>
            <w:tcW w:w="512"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00C10442"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47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07CD180B"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359"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62201D16"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0</w:t>
            </w:r>
          </w:p>
        </w:tc>
        <w:tc>
          <w:tcPr>
            <w:tcW w:w="268" w:type="pct"/>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0508B817"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hAnsi="Gill Sans MT" w:cs="Times New Roman"/>
                <w:color w:val="000000" w:themeColor="dark1"/>
                <w:kern w:val="24"/>
                <w:sz w:val="20"/>
                <w:szCs w:val="20"/>
                <w:lang w:val="en-US"/>
              </w:rPr>
              <w:t>8</w:t>
            </w:r>
          </w:p>
        </w:tc>
      </w:tr>
      <w:tr w:rsidR="00CB3A64" w:rsidRPr="004A6B33" w14:paraId="558A0CF6" w14:textId="77777777" w:rsidTr="00CB3A64">
        <w:trPr>
          <w:trHeight w:val="531"/>
        </w:trPr>
        <w:tc>
          <w:tcPr>
            <w:tcW w:w="352" w:type="pct"/>
            <w:tcBorders>
              <w:top w:val="single" w:sz="4" w:space="0" w:color="000000"/>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vAlign w:val="bottom"/>
            <w:hideMark/>
          </w:tcPr>
          <w:p w14:paraId="7F9D988A" w14:textId="77777777" w:rsidR="006E7886" w:rsidRPr="004A6B33" w:rsidRDefault="006E7886" w:rsidP="000C78A8">
            <w:pPr>
              <w:suppressAutoHyphens w:val="0"/>
              <w:jc w:val="center"/>
              <w:rPr>
                <w:rFonts w:ascii="Gill Sans MT" w:eastAsia="Times New Roman" w:hAnsi="Gill Sans MT"/>
                <w:b/>
                <w:sz w:val="20"/>
                <w:szCs w:val="20"/>
                <w:lang w:val="en-US"/>
              </w:rPr>
            </w:pPr>
            <w:proofErr w:type="spellStart"/>
            <w:r w:rsidRPr="004A6B33">
              <w:rPr>
                <w:rFonts w:ascii="Gill Sans MT" w:eastAsia="Times New Roman" w:hAnsi="Gill Sans MT" w:cs="Times New Roman"/>
                <w:b/>
                <w:color w:val="000000" w:themeColor="dark1"/>
                <w:kern w:val="24"/>
                <w:sz w:val="20"/>
                <w:szCs w:val="20"/>
                <w:lang w:val="en-US"/>
              </w:rPr>
              <w:t>Paajanen</w:t>
            </w:r>
            <w:proofErr w:type="spellEnd"/>
            <w:r w:rsidRPr="004A6B33">
              <w:rPr>
                <w:rFonts w:ascii="Gill Sans MT" w:eastAsia="Times New Roman" w:hAnsi="Gill Sans MT" w:cs="Times New Roman"/>
                <w:b/>
                <w:color w:val="000000" w:themeColor="dark1"/>
                <w:kern w:val="24"/>
                <w:sz w:val="20"/>
                <w:szCs w:val="20"/>
                <w:lang w:val="en-US"/>
              </w:rPr>
              <w:t xml:space="preserve"> P. (17)</w:t>
            </w:r>
          </w:p>
        </w:tc>
        <w:tc>
          <w:tcPr>
            <w:tcW w:w="354" w:type="pct"/>
            <w:gridSpan w:val="3"/>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5BF1F3BF"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2022</w:t>
            </w:r>
          </w:p>
        </w:tc>
        <w:tc>
          <w:tcPr>
            <w:tcW w:w="405"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6C20CBEA"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Retrospective</w:t>
            </w:r>
          </w:p>
        </w:tc>
        <w:tc>
          <w:tcPr>
            <w:tcW w:w="459"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413BAE91"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46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29A4D382"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559" w:type="pct"/>
            <w:gridSpan w:val="3"/>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3352EC1B"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441"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0F38A566"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0</w:t>
            </w:r>
          </w:p>
        </w:tc>
        <w:tc>
          <w:tcPr>
            <w:tcW w:w="354"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0B2DE884"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2</w:t>
            </w:r>
          </w:p>
        </w:tc>
        <w:tc>
          <w:tcPr>
            <w:tcW w:w="512"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7B3DB4BD"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47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094BBDFC"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359"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39C421D2"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0</w:t>
            </w:r>
          </w:p>
        </w:tc>
        <w:tc>
          <w:tcPr>
            <w:tcW w:w="268" w:type="pct"/>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345254C0"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hAnsi="Gill Sans MT" w:cs="Times New Roman"/>
                <w:color w:val="000000" w:themeColor="dark1"/>
                <w:kern w:val="24"/>
                <w:sz w:val="20"/>
                <w:szCs w:val="20"/>
                <w:lang w:val="en-US"/>
              </w:rPr>
              <w:t>7</w:t>
            </w:r>
          </w:p>
        </w:tc>
      </w:tr>
      <w:tr w:rsidR="00CB3A64" w:rsidRPr="004A6B33" w14:paraId="669737CA" w14:textId="77777777" w:rsidTr="00CB3A64">
        <w:trPr>
          <w:trHeight w:val="687"/>
        </w:trPr>
        <w:tc>
          <w:tcPr>
            <w:tcW w:w="352" w:type="pct"/>
            <w:tcBorders>
              <w:top w:val="single" w:sz="4" w:space="0" w:color="000000"/>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vAlign w:val="bottom"/>
            <w:hideMark/>
          </w:tcPr>
          <w:p w14:paraId="2C201096" w14:textId="77777777" w:rsidR="006E7886" w:rsidRPr="004A6B33" w:rsidRDefault="006E7886" w:rsidP="000C78A8">
            <w:pPr>
              <w:suppressAutoHyphens w:val="0"/>
              <w:jc w:val="center"/>
              <w:rPr>
                <w:rFonts w:ascii="Gill Sans MT" w:eastAsia="Times New Roman" w:hAnsi="Gill Sans MT"/>
                <w:b/>
                <w:sz w:val="20"/>
                <w:szCs w:val="20"/>
                <w:lang w:val="en-US"/>
              </w:rPr>
            </w:pPr>
            <w:r w:rsidRPr="004A6B33">
              <w:rPr>
                <w:rFonts w:ascii="Gill Sans MT" w:eastAsia="Times New Roman" w:hAnsi="Gill Sans MT" w:cs="Times New Roman"/>
                <w:b/>
                <w:color w:val="000000" w:themeColor="dark1"/>
                <w:kern w:val="24"/>
                <w:sz w:val="20"/>
                <w:szCs w:val="20"/>
                <w:lang w:val="en-US"/>
              </w:rPr>
              <w:t>Charbonneau P. (2)</w:t>
            </w:r>
          </w:p>
        </w:tc>
        <w:tc>
          <w:tcPr>
            <w:tcW w:w="354" w:type="pct"/>
            <w:gridSpan w:val="3"/>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65290E73"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2019</w:t>
            </w:r>
          </w:p>
        </w:tc>
        <w:tc>
          <w:tcPr>
            <w:tcW w:w="405"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731C4850" w14:textId="4C61F0DD" w:rsidR="006E7886" w:rsidRPr="004A6B33" w:rsidRDefault="00911CCF" w:rsidP="000C78A8">
            <w:pPr>
              <w:suppressAutoHyphens w:val="0"/>
              <w:jc w:val="center"/>
              <w:rPr>
                <w:rFonts w:ascii="Gill Sans MT" w:eastAsia="Times New Roman" w:hAnsi="Gill Sans MT"/>
                <w:sz w:val="20"/>
                <w:szCs w:val="20"/>
                <w:lang w:val="en-US"/>
              </w:rPr>
            </w:pPr>
            <w:r>
              <w:rPr>
                <w:rFonts w:ascii="Gill Sans MT" w:eastAsia="Times New Roman" w:hAnsi="Gill Sans MT" w:cs="Times New Roman"/>
                <w:color w:val="000000" w:themeColor="dark1"/>
                <w:kern w:val="24"/>
                <w:sz w:val="20"/>
                <w:szCs w:val="20"/>
                <w:lang w:val="en-US"/>
              </w:rPr>
              <w:t>R</w:t>
            </w:r>
            <w:r w:rsidR="006E7886" w:rsidRPr="004A6B33">
              <w:rPr>
                <w:rFonts w:ascii="Gill Sans MT" w:eastAsia="Times New Roman" w:hAnsi="Gill Sans MT" w:cs="Times New Roman"/>
                <w:color w:val="000000" w:themeColor="dark1"/>
                <w:kern w:val="24"/>
                <w:sz w:val="20"/>
                <w:szCs w:val="20"/>
                <w:lang w:val="en-US"/>
              </w:rPr>
              <w:t>etrospective</w:t>
            </w:r>
          </w:p>
        </w:tc>
        <w:tc>
          <w:tcPr>
            <w:tcW w:w="459"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1F0F0C8A"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46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1F60DE21"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559" w:type="pct"/>
            <w:gridSpan w:val="3"/>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62366337"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441"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5B891CE8"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354"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3626C7A6"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512"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08C5FD34"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0 (partially through EPD, partially through interviews)</w:t>
            </w:r>
          </w:p>
        </w:tc>
        <w:tc>
          <w:tcPr>
            <w:tcW w:w="47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2E8F7BD3"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359"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518E0F83"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268" w:type="pct"/>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51F607D4"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hAnsi="Gill Sans MT" w:cs="Times New Roman"/>
                <w:color w:val="000000" w:themeColor="dark1"/>
                <w:kern w:val="24"/>
                <w:sz w:val="20"/>
                <w:szCs w:val="20"/>
                <w:lang w:val="en-US"/>
              </w:rPr>
              <w:t>7</w:t>
            </w:r>
          </w:p>
        </w:tc>
      </w:tr>
      <w:tr w:rsidR="00CB3A64" w:rsidRPr="004A6B33" w14:paraId="320A13D6" w14:textId="77777777" w:rsidTr="00CB3A64">
        <w:trPr>
          <w:trHeight w:val="531"/>
        </w:trPr>
        <w:tc>
          <w:tcPr>
            <w:tcW w:w="352" w:type="pct"/>
            <w:tcBorders>
              <w:top w:val="single" w:sz="4" w:space="0" w:color="000000"/>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vAlign w:val="bottom"/>
            <w:hideMark/>
          </w:tcPr>
          <w:p w14:paraId="5244302D" w14:textId="77777777" w:rsidR="006E7886" w:rsidRPr="004A6B33" w:rsidRDefault="006E7886" w:rsidP="000C78A8">
            <w:pPr>
              <w:suppressAutoHyphens w:val="0"/>
              <w:jc w:val="center"/>
              <w:rPr>
                <w:rFonts w:ascii="Gill Sans MT" w:eastAsia="Times New Roman" w:hAnsi="Gill Sans MT"/>
                <w:b/>
                <w:sz w:val="20"/>
                <w:szCs w:val="20"/>
                <w:lang w:val="en-US"/>
              </w:rPr>
            </w:pPr>
            <w:r w:rsidRPr="004A6B33">
              <w:rPr>
                <w:rFonts w:ascii="Gill Sans MT" w:eastAsia="Times New Roman" w:hAnsi="Gill Sans MT" w:cs="Times New Roman"/>
                <w:b/>
                <w:color w:val="000000" w:themeColor="dark1"/>
                <w:kern w:val="24"/>
                <w:sz w:val="20"/>
                <w:szCs w:val="20"/>
                <w:lang w:val="en-US"/>
              </w:rPr>
              <w:t>Major M. (14)</w:t>
            </w:r>
          </w:p>
        </w:tc>
        <w:tc>
          <w:tcPr>
            <w:tcW w:w="354" w:type="pct"/>
            <w:gridSpan w:val="3"/>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1CF9087D"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2019</w:t>
            </w:r>
          </w:p>
        </w:tc>
        <w:tc>
          <w:tcPr>
            <w:tcW w:w="405"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18C76A98"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Retrospective</w:t>
            </w:r>
          </w:p>
        </w:tc>
        <w:tc>
          <w:tcPr>
            <w:tcW w:w="459"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35511220"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46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0231255A"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559" w:type="pct"/>
            <w:gridSpan w:val="3"/>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3272AB5D"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441"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7424D511"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354"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440EEC8E"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eastAsia="Times New Roman" w:hAnsi="Gill Sans MT" w:cs="Times New Roman"/>
                <w:color w:val="000000" w:themeColor="dark1"/>
                <w:kern w:val="24"/>
                <w:sz w:val="20"/>
                <w:szCs w:val="20"/>
                <w:lang w:val="nl-NL"/>
              </w:rPr>
              <w:t>0</w:t>
            </w:r>
          </w:p>
        </w:tc>
        <w:tc>
          <w:tcPr>
            <w:tcW w:w="512"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0B95D556"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eastAsia="Times New Roman" w:hAnsi="Gill Sans MT" w:cs="Times New Roman"/>
                <w:color w:val="000000" w:themeColor="dark1"/>
                <w:kern w:val="24"/>
                <w:sz w:val="20"/>
                <w:szCs w:val="20"/>
                <w:lang w:val="nl-NL"/>
              </w:rPr>
              <w:t>1</w:t>
            </w:r>
          </w:p>
        </w:tc>
        <w:tc>
          <w:tcPr>
            <w:tcW w:w="47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0E25FE3D"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eastAsia="Times New Roman" w:hAnsi="Gill Sans MT" w:cs="Times New Roman"/>
                <w:color w:val="000000" w:themeColor="dark1"/>
                <w:kern w:val="24"/>
                <w:sz w:val="20"/>
                <w:szCs w:val="20"/>
                <w:lang w:val="nl-NL"/>
              </w:rPr>
              <w:t>1</w:t>
            </w:r>
          </w:p>
        </w:tc>
        <w:tc>
          <w:tcPr>
            <w:tcW w:w="359"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62973443"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eastAsia="Times New Roman" w:hAnsi="Gill Sans MT" w:cs="Times New Roman"/>
                <w:color w:val="000000" w:themeColor="dark1"/>
                <w:kern w:val="24"/>
                <w:sz w:val="20"/>
                <w:szCs w:val="20"/>
                <w:lang w:val="nl-NL"/>
              </w:rPr>
              <w:t>1</w:t>
            </w:r>
          </w:p>
        </w:tc>
        <w:tc>
          <w:tcPr>
            <w:tcW w:w="268" w:type="pct"/>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5DBCE0D4"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hAnsi="Gill Sans MT" w:cs="Times New Roman"/>
                <w:color w:val="000000" w:themeColor="dark1"/>
                <w:kern w:val="24"/>
                <w:sz w:val="20"/>
                <w:szCs w:val="20"/>
                <w:lang w:val="nl-NL"/>
              </w:rPr>
              <w:t>7</w:t>
            </w:r>
          </w:p>
        </w:tc>
      </w:tr>
      <w:tr w:rsidR="00CB3A64" w:rsidRPr="004A6B33" w14:paraId="1DF6D90A" w14:textId="77777777" w:rsidTr="00CB3A64">
        <w:trPr>
          <w:trHeight w:val="531"/>
        </w:trPr>
        <w:tc>
          <w:tcPr>
            <w:tcW w:w="352" w:type="pct"/>
            <w:tcBorders>
              <w:top w:val="single" w:sz="4" w:space="0" w:color="000000"/>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vAlign w:val="bottom"/>
            <w:hideMark/>
          </w:tcPr>
          <w:p w14:paraId="47A7C505" w14:textId="77777777" w:rsidR="006E7886" w:rsidRPr="004A6B33" w:rsidRDefault="006E7886" w:rsidP="000C78A8">
            <w:pPr>
              <w:suppressAutoHyphens w:val="0"/>
              <w:jc w:val="center"/>
              <w:rPr>
                <w:rFonts w:ascii="Gill Sans MT" w:eastAsia="Times New Roman" w:hAnsi="Gill Sans MT"/>
                <w:b/>
                <w:sz w:val="20"/>
                <w:szCs w:val="20"/>
                <w:lang w:val="nl-NL"/>
              </w:rPr>
            </w:pPr>
            <w:proofErr w:type="spellStart"/>
            <w:r w:rsidRPr="004A6B33">
              <w:rPr>
                <w:rFonts w:ascii="Gill Sans MT" w:eastAsia="Times New Roman" w:hAnsi="Gill Sans MT" w:cs="Times New Roman"/>
                <w:b/>
                <w:color w:val="000000" w:themeColor="dark1"/>
                <w:kern w:val="24"/>
                <w:sz w:val="20"/>
                <w:szCs w:val="20"/>
                <w:lang w:val="en-US"/>
              </w:rPr>
              <w:lastRenderedPageBreak/>
              <w:t>Majd</w:t>
            </w:r>
            <w:proofErr w:type="spellEnd"/>
            <w:r w:rsidRPr="004A6B33">
              <w:rPr>
                <w:rFonts w:ascii="Gill Sans MT" w:eastAsia="Times New Roman" w:hAnsi="Gill Sans MT" w:cs="Times New Roman"/>
                <w:b/>
                <w:color w:val="000000" w:themeColor="dark1"/>
                <w:kern w:val="24"/>
                <w:sz w:val="20"/>
                <w:szCs w:val="20"/>
                <w:lang w:val="en-US"/>
              </w:rPr>
              <w:t xml:space="preserve"> P. (13)</w:t>
            </w:r>
          </w:p>
        </w:tc>
        <w:tc>
          <w:tcPr>
            <w:tcW w:w="354" w:type="pct"/>
            <w:gridSpan w:val="3"/>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0A3E2736"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eastAsia="Times New Roman" w:hAnsi="Gill Sans MT" w:cs="Times New Roman"/>
                <w:color w:val="000000" w:themeColor="dark1"/>
                <w:kern w:val="24"/>
                <w:sz w:val="20"/>
                <w:szCs w:val="20"/>
                <w:lang w:val="en-US"/>
              </w:rPr>
              <w:t>2017</w:t>
            </w:r>
          </w:p>
        </w:tc>
        <w:tc>
          <w:tcPr>
            <w:tcW w:w="405"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0D7306A8" w14:textId="0DF22D9B" w:rsidR="006E7886" w:rsidRPr="004A6B33" w:rsidRDefault="00911CCF"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 xml:space="preserve">Retrospective </w:t>
            </w:r>
            <w:r>
              <w:rPr>
                <w:rFonts w:ascii="Gill Sans MT" w:eastAsia="Times New Roman" w:hAnsi="Gill Sans MT" w:cs="Times New Roman"/>
                <w:color w:val="000000" w:themeColor="dark1"/>
                <w:kern w:val="24"/>
                <w:sz w:val="20"/>
                <w:szCs w:val="20"/>
                <w:lang w:val="en-US"/>
              </w:rPr>
              <w:t xml:space="preserve">study </w:t>
            </w:r>
            <w:r w:rsidRPr="004A6B33">
              <w:rPr>
                <w:rFonts w:ascii="Gill Sans MT" w:eastAsia="Times New Roman" w:hAnsi="Gill Sans MT" w:cs="Times New Roman"/>
                <w:color w:val="000000" w:themeColor="dark1"/>
                <w:kern w:val="24"/>
                <w:sz w:val="20"/>
                <w:szCs w:val="20"/>
                <w:lang w:val="en-US"/>
              </w:rPr>
              <w:t>of prospective collected database</w:t>
            </w:r>
          </w:p>
        </w:tc>
        <w:tc>
          <w:tcPr>
            <w:tcW w:w="459"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10D30BD0"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eastAsia="Times New Roman" w:hAnsi="Gill Sans MT" w:cs="Times New Roman"/>
                <w:color w:val="000000" w:themeColor="dark1"/>
                <w:kern w:val="24"/>
                <w:sz w:val="20"/>
                <w:szCs w:val="20"/>
                <w:lang w:val="en-US"/>
              </w:rPr>
              <w:t>1</w:t>
            </w:r>
          </w:p>
        </w:tc>
        <w:tc>
          <w:tcPr>
            <w:tcW w:w="46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0B78E78F"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eastAsia="Times New Roman" w:hAnsi="Gill Sans MT" w:cs="Times New Roman"/>
                <w:color w:val="000000" w:themeColor="dark1"/>
                <w:kern w:val="24"/>
                <w:sz w:val="20"/>
                <w:szCs w:val="20"/>
                <w:lang w:val="en-US"/>
              </w:rPr>
              <w:t>1</w:t>
            </w:r>
          </w:p>
        </w:tc>
        <w:tc>
          <w:tcPr>
            <w:tcW w:w="559" w:type="pct"/>
            <w:gridSpan w:val="3"/>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385806E2"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eastAsia="Times New Roman" w:hAnsi="Gill Sans MT" w:cs="Times New Roman"/>
                <w:color w:val="000000" w:themeColor="dark1"/>
                <w:kern w:val="24"/>
                <w:sz w:val="20"/>
                <w:szCs w:val="20"/>
                <w:lang w:val="en-US"/>
              </w:rPr>
              <w:t>1</w:t>
            </w:r>
          </w:p>
        </w:tc>
        <w:tc>
          <w:tcPr>
            <w:tcW w:w="441"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240CCCD7"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eastAsia="Times New Roman" w:hAnsi="Gill Sans MT" w:cs="Times New Roman"/>
                <w:color w:val="000000" w:themeColor="dark1"/>
                <w:kern w:val="24"/>
                <w:sz w:val="20"/>
                <w:szCs w:val="20"/>
                <w:lang w:val="en-US"/>
              </w:rPr>
              <w:t>1</w:t>
            </w:r>
          </w:p>
        </w:tc>
        <w:tc>
          <w:tcPr>
            <w:tcW w:w="354"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1A1B2B8D"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eastAsia="Times New Roman" w:hAnsi="Gill Sans MT" w:cs="Times New Roman"/>
                <w:color w:val="000000" w:themeColor="dark1"/>
                <w:kern w:val="24"/>
                <w:sz w:val="20"/>
                <w:szCs w:val="20"/>
                <w:lang w:val="en-US"/>
              </w:rPr>
              <w:t>2</w:t>
            </w:r>
          </w:p>
        </w:tc>
        <w:tc>
          <w:tcPr>
            <w:tcW w:w="512"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1F6272BA"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eastAsia="Times New Roman" w:hAnsi="Gill Sans MT" w:cs="Times New Roman"/>
                <w:color w:val="000000" w:themeColor="dark1"/>
                <w:kern w:val="24"/>
                <w:sz w:val="20"/>
                <w:szCs w:val="20"/>
                <w:lang w:val="en-US"/>
              </w:rPr>
              <w:t>1</w:t>
            </w:r>
          </w:p>
        </w:tc>
        <w:tc>
          <w:tcPr>
            <w:tcW w:w="47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1ED80D62"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eastAsia="Times New Roman" w:hAnsi="Gill Sans MT" w:cs="Times New Roman"/>
                <w:color w:val="000000" w:themeColor="dark1"/>
                <w:kern w:val="24"/>
                <w:sz w:val="20"/>
                <w:szCs w:val="20"/>
                <w:lang w:val="en-US"/>
              </w:rPr>
              <w:t>1</w:t>
            </w:r>
          </w:p>
        </w:tc>
        <w:tc>
          <w:tcPr>
            <w:tcW w:w="359"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61862AD6"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eastAsia="Times New Roman" w:hAnsi="Gill Sans MT" w:cs="Times New Roman"/>
                <w:color w:val="000000" w:themeColor="dark1"/>
                <w:kern w:val="24"/>
                <w:sz w:val="20"/>
                <w:szCs w:val="20"/>
                <w:lang w:val="en-US"/>
              </w:rPr>
              <w:t>1</w:t>
            </w:r>
          </w:p>
        </w:tc>
        <w:tc>
          <w:tcPr>
            <w:tcW w:w="268" w:type="pct"/>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73264375"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hAnsi="Gill Sans MT" w:cs="Times New Roman"/>
                <w:color w:val="000000" w:themeColor="dark1"/>
                <w:kern w:val="24"/>
                <w:sz w:val="20"/>
                <w:szCs w:val="20"/>
                <w:lang w:val="en-US"/>
              </w:rPr>
              <w:t>9</w:t>
            </w:r>
          </w:p>
        </w:tc>
      </w:tr>
      <w:tr w:rsidR="00CB3A64" w:rsidRPr="004A6B33" w14:paraId="0F280BC9" w14:textId="77777777" w:rsidTr="00CB3A64">
        <w:trPr>
          <w:trHeight w:val="531"/>
        </w:trPr>
        <w:tc>
          <w:tcPr>
            <w:tcW w:w="352" w:type="pct"/>
            <w:tcBorders>
              <w:top w:val="single" w:sz="4" w:space="0" w:color="000000"/>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vAlign w:val="bottom"/>
            <w:hideMark/>
          </w:tcPr>
          <w:p w14:paraId="21F12016" w14:textId="77777777" w:rsidR="006E7886" w:rsidRPr="004A6B33" w:rsidRDefault="006E7886" w:rsidP="000C78A8">
            <w:pPr>
              <w:suppressAutoHyphens w:val="0"/>
              <w:jc w:val="center"/>
              <w:rPr>
                <w:rFonts w:ascii="Gill Sans MT" w:eastAsia="Times New Roman" w:hAnsi="Gill Sans MT"/>
                <w:b/>
                <w:sz w:val="20"/>
                <w:szCs w:val="20"/>
                <w:lang w:val="en-US"/>
              </w:rPr>
            </w:pPr>
            <w:proofErr w:type="spellStart"/>
            <w:r w:rsidRPr="004A6B33">
              <w:rPr>
                <w:rFonts w:ascii="Gill Sans MT" w:eastAsia="Times New Roman" w:hAnsi="Gill Sans MT" w:cs="Times New Roman"/>
                <w:b/>
                <w:color w:val="000000" w:themeColor="dark1"/>
                <w:kern w:val="24"/>
                <w:sz w:val="20"/>
                <w:szCs w:val="20"/>
                <w:lang w:val="en-US"/>
              </w:rPr>
              <w:t>Salata</w:t>
            </w:r>
            <w:proofErr w:type="spellEnd"/>
            <w:r w:rsidRPr="004A6B33">
              <w:rPr>
                <w:rFonts w:ascii="Gill Sans MT" w:eastAsia="Times New Roman" w:hAnsi="Gill Sans MT" w:cs="Times New Roman"/>
                <w:b/>
                <w:color w:val="000000" w:themeColor="dark1"/>
                <w:kern w:val="24"/>
                <w:sz w:val="20"/>
                <w:szCs w:val="20"/>
                <w:lang w:val="en-US"/>
              </w:rPr>
              <w:t xml:space="preserve"> K. (20)</w:t>
            </w:r>
          </w:p>
        </w:tc>
        <w:tc>
          <w:tcPr>
            <w:tcW w:w="354" w:type="pct"/>
            <w:gridSpan w:val="3"/>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3A68C276"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2019</w:t>
            </w:r>
          </w:p>
        </w:tc>
        <w:tc>
          <w:tcPr>
            <w:tcW w:w="405"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5FF8F3DE"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Retrospective</w:t>
            </w:r>
          </w:p>
        </w:tc>
        <w:tc>
          <w:tcPr>
            <w:tcW w:w="459"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6CB08508"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46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4AEC67A3"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559" w:type="pct"/>
            <w:gridSpan w:val="3"/>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6A50A90F"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441"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3372A447"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0</w:t>
            </w:r>
          </w:p>
        </w:tc>
        <w:tc>
          <w:tcPr>
            <w:tcW w:w="354"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50150CFC"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2</w:t>
            </w:r>
          </w:p>
        </w:tc>
        <w:tc>
          <w:tcPr>
            <w:tcW w:w="512"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52A00D8A"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47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613459D9"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359"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3067B732"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268" w:type="pct"/>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15EBB915"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hAnsi="Gill Sans MT" w:cs="Times New Roman"/>
                <w:color w:val="000000" w:themeColor="dark1"/>
                <w:kern w:val="24"/>
                <w:sz w:val="20"/>
                <w:szCs w:val="20"/>
                <w:lang w:val="en-US"/>
              </w:rPr>
              <w:t>8</w:t>
            </w:r>
          </w:p>
        </w:tc>
      </w:tr>
      <w:tr w:rsidR="00CB3A64" w:rsidRPr="004A6B33" w14:paraId="77D22061" w14:textId="77777777" w:rsidTr="00CB3A64">
        <w:trPr>
          <w:trHeight w:val="852"/>
        </w:trPr>
        <w:tc>
          <w:tcPr>
            <w:tcW w:w="352" w:type="pct"/>
            <w:tcBorders>
              <w:top w:val="single" w:sz="4" w:space="0" w:color="000000"/>
              <w:left w:val="single" w:sz="8" w:space="0" w:color="FFFFFF"/>
              <w:bottom w:val="single" w:sz="4" w:space="0" w:color="000000"/>
              <w:right w:val="single" w:sz="8" w:space="0" w:color="FFFFFF"/>
            </w:tcBorders>
            <w:shd w:val="clear" w:color="auto" w:fill="D9D9D9" w:themeFill="background1" w:themeFillShade="D9"/>
            <w:tcMar>
              <w:top w:w="40" w:type="dxa"/>
              <w:left w:w="40" w:type="dxa"/>
              <w:bottom w:w="40" w:type="dxa"/>
              <w:right w:w="40" w:type="dxa"/>
            </w:tcMar>
            <w:vAlign w:val="bottom"/>
            <w:hideMark/>
          </w:tcPr>
          <w:p w14:paraId="0E58D77E" w14:textId="77777777" w:rsidR="006E7886" w:rsidRPr="004A6B33" w:rsidRDefault="006E7886" w:rsidP="000C78A8">
            <w:pPr>
              <w:suppressAutoHyphens w:val="0"/>
              <w:jc w:val="center"/>
              <w:rPr>
                <w:rFonts w:ascii="Gill Sans MT" w:eastAsia="Times New Roman" w:hAnsi="Gill Sans MT"/>
                <w:b/>
                <w:sz w:val="20"/>
                <w:szCs w:val="20"/>
                <w:lang w:val="en-US"/>
              </w:rPr>
            </w:pPr>
            <w:proofErr w:type="spellStart"/>
            <w:r w:rsidRPr="004A6B33">
              <w:rPr>
                <w:rFonts w:ascii="Gill Sans MT" w:eastAsia="Times New Roman" w:hAnsi="Gill Sans MT" w:cs="Times New Roman"/>
                <w:b/>
                <w:color w:val="000000" w:themeColor="dark1"/>
                <w:kern w:val="24"/>
                <w:sz w:val="20"/>
                <w:szCs w:val="20"/>
                <w:lang w:val="en-US"/>
              </w:rPr>
              <w:t>Verzini</w:t>
            </w:r>
            <w:proofErr w:type="spellEnd"/>
            <w:r w:rsidRPr="004A6B33">
              <w:rPr>
                <w:rFonts w:ascii="Gill Sans MT" w:eastAsia="Times New Roman" w:hAnsi="Gill Sans MT" w:cs="Times New Roman"/>
                <w:b/>
                <w:color w:val="000000" w:themeColor="dark1"/>
                <w:kern w:val="24"/>
                <w:sz w:val="20"/>
                <w:szCs w:val="20"/>
                <w:lang w:val="en-US"/>
              </w:rPr>
              <w:t xml:space="preserve"> F. (22)</w:t>
            </w:r>
          </w:p>
        </w:tc>
        <w:tc>
          <w:tcPr>
            <w:tcW w:w="354" w:type="pct"/>
            <w:gridSpan w:val="3"/>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014FBC77"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2014</w:t>
            </w:r>
          </w:p>
        </w:tc>
        <w:tc>
          <w:tcPr>
            <w:tcW w:w="405"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vAlign w:val="bottom"/>
            <w:hideMark/>
          </w:tcPr>
          <w:p w14:paraId="6AFDE3D7" w14:textId="2098BE1A" w:rsidR="006E7886" w:rsidRPr="004A6B33" w:rsidRDefault="00911CCF"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 xml:space="preserve">Retrospective </w:t>
            </w:r>
            <w:r>
              <w:rPr>
                <w:rFonts w:ascii="Gill Sans MT" w:eastAsia="Times New Roman" w:hAnsi="Gill Sans MT" w:cs="Times New Roman"/>
                <w:color w:val="000000" w:themeColor="dark1"/>
                <w:kern w:val="24"/>
                <w:sz w:val="20"/>
                <w:szCs w:val="20"/>
                <w:lang w:val="en-US"/>
              </w:rPr>
              <w:t xml:space="preserve">study </w:t>
            </w:r>
            <w:r w:rsidRPr="004A6B33">
              <w:rPr>
                <w:rFonts w:ascii="Gill Sans MT" w:eastAsia="Times New Roman" w:hAnsi="Gill Sans MT" w:cs="Times New Roman"/>
                <w:color w:val="000000" w:themeColor="dark1"/>
                <w:kern w:val="24"/>
                <w:sz w:val="20"/>
                <w:szCs w:val="20"/>
                <w:lang w:val="en-US"/>
              </w:rPr>
              <w:t>of prospective collected database</w:t>
            </w:r>
          </w:p>
        </w:tc>
        <w:tc>
          <w:tcPr>
            <w:tcW w:w="459"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291A9B4E"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46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7CC4C970"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559" w:type="pct"/>
            <w:gridSpan w:val="3"/>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2470C02E"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441"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14896D2B"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354"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772DD6E5"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0</w:t>
            </w:r>
          </w:p>
        </w:tc>
        <w:tc>
          <w:tcPr>
            <w:tcW w:w="512"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349A0BF3"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473"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14C92D64"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359" w:type="pct"/>
            <w:gridSpan w:val="2"/>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04DF0D14"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eastAsia="Times New Roman" w:hAnsi="Gill Sans MT" w:cs="Times New Roman"/>
                <w:color w:val="000000" w:themeColor="dark1"/>
                <w:kern w:val="24"/>
                <w:sz w:val="20"/>
                <w:szCs w:val="20"/>
                <w:lang w:val="en-US"/>
              </w:rPr>
              <w:t>1</w:t>
            </w:r>
          </w:p>
        </w:tc>
        <w:tc>
          <w:tcPr>
            <w:tcW w:w="268" w:type="pct"/>
            <w:tcBorders>
              <w:top w:val="single" w:sz="4" w:space="0" w:color="000000"/>
              <w:left w:val="single" w:sz="8" w:space="0" w:color="FFFFFF"/>
              <w:bottom w:val="single" w:sz="4" w:space="0" w:color="000000"/>
              <w:right w:val="single" w:sz="8" w:space="0" w:color="FFFFFF"/>
            </w:tcBorders>
            <w:shd w:val="clear" w:color="auto" w:fill="auto"/>
            <w:tcMar>
              <w:top w:w="40" w:type="dxa"/>
              <w:left w:w="40" w:type="dxa"/>
              <w:bottom w:w="40" w:type="dxa"/>
              <w:right w:w="40" w:type="dxa"/>
            </w:tcMar>
            <w:hideMark/>
          </w:tcPr>
          <w:p w14:paraId="7C057122" w14:textId="77777777" w:rsidR="006E7886" w:rsidRPr="004A6B33" w:rsidRDefault="006E7886" w:rsidP="000C78A8">
            <w:pPr>
              <w:suppressAutoHyphens w:val="0"/>
              <w:jc w:val="center"/>
              <w:rPr>
                <w:rFonts w:ascii="Gill Sans MT" w:eastAsia="Times New Roman" w:hAnsi="Gill Sans MT"/>
                <w:sz w:val="20"/>
                <w:szCs w:val="20"/>
                <w:lang w:val="en-US"/>
              </w:rPr>
            </w:pPr>
            <w:r w:rsidRPr="004A6B33">
              <w:rPr>
                <w:rFonts w:ascii="Gill Sans MT" w:hAnsi="Gill Sans MT" w:cs="Times New Roman"/>
                <w:color w:val="000000" w:themeColor="dark1"/>
                <w:kern w:val="24"/>
                <w:sz w:val="20"/>
                <w:szCs w:val="20"/>
                <w:lang w:val="en-US"/>
              </w:rPr>
              <w:t>7</w:t>
            </w:r>
          </w:p>
        </w:tc>
      </w:tr>
      <w:tr w:rsidR="00CB3A64" w:rsidRPr="004A6B33" w14:paraId="561092F6" w14:textId="77777777" w:rsidTr="00CB3A64">
        <w:trPr>
          <w:trHeight w:val="531"/>
        </w:trPr>
        <w:tc>
          <w:tcPr>
            <w:tcW w:w="352" w:type="pct"/>
            <w:tcBorders>
              <w:top w:val="single" w:sz="4" w:space="0" w:color="000000"/>
              <w:left w:val="single" w:sz="8" w:space="0" w:color="FFFFFF"/>
              <w:bottom w:val="single" w:sz="8" w:space="0" w:color="FFFFFF"/>
              <w:right w:val="single" w:sz="8" w:space="0" w:color="FFFFFF"/>
            </w:tcBorders>
            <w:shd w:val="clear" w:color="auto" w:fill="D9D9D9" w:themeFill="background1" w:themeFillShade="D9"/>
            <w:tcMar>
              <w:top w:w="40" w:type="dxa"/>
              <w:left w:w="40" w:type="dxa"/>
              <w:bottom w:w="40" w:type="dxa"/>
              <w:right w:w="40" w:type="dxa"/>
            </w:tcMar>
            <w:vAlign w:val="bottom"/>
            <w:hideMark/>
          </w:tcPr>
          <w:p w14:paraId="53313355" w14:textId="77777777" w:rsidR="006E7886" w:rsidRPr="004A6B33" w:rsidRDefault="006E7886" w:rsidP="000C78A8">
            <w:pPr>
              <w:suppressAutoHyphens w:val="0"/>
              <w:jc w:val="center"/>
              <w:rPr>
                <w:rFonts w:ascii="Gill Sans MT" w:eastAsia="Times New Roman" w:hAnsi="Gill Sans MT"/>
                <w:b/>
                <w:sz w:val="20"/>
                <w:szCs w:val="20"/>
                <w:lang w:val="en-US"/>
              </w:rPr>
            </w:pPr>
            <w:r w:rsidRPr="004A6B33">
              <w:rPr>
                <w:rFonts w:ascii="Gill Sans MT" w:eastAsia="Times New Roman" w:hAnsi="Gill Sans MT" w:cs="Times New Roman"/>
                <w:b/>
                <w:color w:val="000000" w:themeColor="dark1"/>
                <w:kern w:val="24"/>
                <w:sz w:val="20"/>
                <w:szCs w:val="20"/>
                <w:lang w:val="en-US"/>
              </w:rPr>
              <w:t>Huang Y. (9)</w:t>
            </w:r>
          </w:p>
        </w:tc>
        <w:tc>
          <w:tcPr>
            <w:tcW w:w="354" w:type="pct"/>
            <w:gridSpan w:val="3"/>
            <w:tcBorders>
              <w:top w:val="single" w:sz="4" w:space="0" w:color="000000"/>
              <w:left w:val="single" w:sz="8" w:space="0" w:color="FFFFFF"/>
              <w:bottom w:val="single" w:sz="8" w:space="0" w:color="FFFFFF"/>
              <w:right w:val="single" w:sz="8" w:space="0" w:color="FFFFFF"/>
            </w:tcBorders>
            <w:shd w:val="clear" w:color="auto" w:fill="auto"/>
            <w:tcMar>
              <w:top w:w="40" w:type="dxa"/>
              <w:left w:w="40" w:type="dxa"/>
              <w:bottom w:w="40" w:type="dxa"/>
              <w:right w:w="40" w:type="dxa"/>
            </w:tcMar>
            <w:vAlign w:val="bottom"/>
            <w:hideMark/>
          </w:tcPr>
          <w:p w14:paraId="218B14BB"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eastAsia="Times New Roman" w:hAnsi="Gill Sans MT" w:cs="Times New Roman"/>
                <w:color w:val="000000" w:themeColor="dark1"/>
                <w:kern w:val="24"/>
                <w:sz w:val="20"/>
                <w:szCs w:val="20"/>
                <w:lang w:val="en-US"/>
              </w:rPr>
              <w:t>2015</w:t>
            </w:r>
          </w:p>
        </w:tc>
        <w:tc>
          <w:tcPr>
            <w:tcW w:w="405" w:type="pct"/>
            <w:gridSpan w:val="2"/>
            <w:tcBorders>
              <w:top w:val="single" w:sz="4" w:space="0" w:color="000000"/>
              <w:left w:val="single" w:sz="8" w:space="0" w:color="FFFFFF"/>
              <w:bottom w:val="single" w:sz="8" w:space="0" w:color="FFFFFF"/>
              <w:right w:val="single" w:sz="8" w:space="0" w:color="FFFFFF"/>
            </w:tcBorders>
            <w:shd w:val="clear" w:color="auto" w:fill="auto"/>
            <w:tcMar>
              <w:top w:w="40" w:type="dxa"/>
              <w:left w:w="40" w:type="dxa"/>
              <w:bottom w:w="40" w:type="dxa"/>
              <w:right w:w="40" w:type="dxa"/>
            </w:tcMar>
            <w:vAlign w:val="bottom"/>
            <w:hideMark/>
          </w:tcPr>
          <w:p w14:paraId="6FA6FD08" w14:textId="77777777" w:rsidR="006E7886" w:rsidRPr="004A6B33" w:rsidRDefault="006E7886" w:rsidP="000C78A8">
            <w:pPr>
              <w:suppressAutoHyphens w:val="0"/>
              <w:jc w:val="center"/>
              <w:rPr>
                <w:rFonts w:ascii="Gill Sans MT" w:eastAsia="Times New Roman" w:hAnsi="Gill Sans MT"/>
                <w:sz w:val="20"/>
                <w:szCs w:val="20"/>
                <w:lang w:val="nl-NL"/>
              </w:rPr>
            </w:pPr>
            <w:proofErr w:type="spellStart"/>
            <w:r w:rsidRPr="004A6B33">
              <w:rPr>
                <w:rFonts w:ascii="Gill Sans MT" w:eastAsia="Times New Roman" w:hAnsi="Gill Sans MT" w:cs="Times New Roman"/>
                <w:color w:val="000000" w:themeColor="dark1"/>
                <w:kern w:val="24"/>
                <w:sz w:val="20"/>
                <w:szCs w:val="20"/>
                <w:lang w:val="nl-NL"/>
              </w:rPr>
              <w:t>Retrospective</w:t>
            </w:r>
            <w:proofErr w:type="spellEnd"/>
          </w:p>
        </w:tc>
        <w:tc>
          <w:tcPr>
            <w:tcW w:w="459" w:type="pct"/>
            <w:gridSpan w:val="2"/>
            <w:tcBorders>
              <w:top w:val="single" w:sz="4" w:space="0" w:color="000000"/>
              <w:left w:val="single" w:sz="8" w:space="0" w:color="FFFFFF"/>
              <w:bottom w:val="single" w:sz="8" w:space="0" w:color="FFFFFF"/>
              <w:right w:val="single" w:sz="8" w:space="0" w:color="FFFFFF"/>
            </w:tcBorders>
            <w:shd w:val="clear" w:color="auto" w:fill="auto"/>
            <w:tcMar>
              <w:top w:w="40" w:type="dxa"/>
              <w:left w:w="40" w:type="dxa"/>
              <w:bottom w:w="40" w:type="dxa"/>
              <w:right w:w="40" w:type="dxa"/>
            </w:tcMar>
            <w:hideMark/>
          </w:tcPr>
          <w:p w14:paraId="74461776"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eastAsia="Times New Roman" w:hAnsi="Gill Sans MT" w:cs="Times New Roman"/>
                <w:color w:val="000000" w:themeColor="dark1"/>
                <w:kern w:val="24"/>
                <w:sz w:val="20"/>
                <w:szCs w:val="20"/>
                <w:lang w:val="en-US"/>
              </w:rPr>
              <w:t>1</w:t>
            </w:r>
          </w:p>
        </w:tc>
        <w:tc>
          <w:tcPr>
            <w:tcW w:w="463" w:type="pct"/>
            <w:gridSpan w:val="2"/>
            <w:tcBorders>
              <w:top w:val="single" w:sz="4" w:space="0" w:color="000000"/>
              <w:left w:val="single" w:sz="8" w:space="0" w:color="FFFFFF"/>
              <w:bottom w:val="single" w:sz="8" w:space="0" w:color="FFFFFF"/>
              <w:right w:val="single" w:sz="8" w:space="0" w:color="FFFFFF"/>
            </w:tcBorders>
            <w:shd w:val="clear" w:color="auto" w:fill="auto"/>
            <w:tcMar>
              <w:top w:w="40" w:type="dxa"/>
              <w:left w:w="40" w:type="dxa"/>
              <w:bottom w:w="40" w:type="dxa"/>
              <w:right w:w="40" w:type="dxa"/>
            </w:tcMar>
            <w:hideMark/>
          </w:tcPr>
          <w:p w14:paraId="3FFEF7F0"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eastAsia="Times New Roman" w:hAnsi="Gill Sans MT" w:cs="Times New Roman"/>
                <w:color w:val="000000" w:themeColor="dark1"/>
                <w:kern w:val="24"/>
                <w:sz w:val="20"/>
                <w:szCs w:val="20"/>
                <w:lang w:val="en-US"/>
              </w:rPr>
              <w:t>1</w:t>
            </w:r>
          </w:p>
        </w:tc>
        <w:tc>
          <w:tcPr>
            <w:tcW w:w="559" w:type="pct"/>
            <w:gridSpan w:val="3"/>
            <w:tcBorders>
              <w:top w:val="single" w:sz="4" w:space="0" w:color="000000"/>
              <w:left w:val="single" w:sz="8" w:space="0" w:color="FFFFFF"/>
              <w:bottom w:val="single" w:sz="8" w:space="0" w:color="FFFFFF"/>
              <w:right w:val="single" w:sz="8" w:space="0" w:color="FFFFFF"/>
            </w:tcBorders>
            <w:shd w:val="clear" w:color="auto" w:fill="auto"/>
            <w:tcMar>
              <w:top w:w="40" w:type="dxa"/>
              <w:left w:w="40" w:type="dxa"/>
              <w:bottom w:w="40" w:type="dxa"/>
              <w:right w:w="40" w:type="dxa"/>
            </w:tcMar>
            <w:hideMark/>
          </w:tcPr>
          <w:p w14:paraId="337A8595"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eastAsia="Times New Roman" w:hAnsi="Gill Sans MT" w:cs="Times New Roman"/>
                <w:color w:val="000000" w:themeColor="dark1"/>
                <w:kern w:val="24"/>
                <w:sz w:val="20"/>
                <w:szCs w:val="20"/>
                <w:lang w:val="en-US"/>
              </w:rPr>
              <w:t>1</w:t>
            </w:r>
          </w:p>
        </w:tc>
        <w:tc>
          <w:tcPr>
            <w:tcW w:w="441" w:type="pct"/>
            <w:gridSpan w:val="2"/>
            <w:tcBorders>
              <w:top w:val="single" w:sz="4" w:space="0" w:color="000000"/>
              <w:left w:val="single" w:sz="8" w:space="0" w:color="FFFFFF"/>
              <w:bottom w:val="single" w:sz="8" w:space="0" w:color="FFFFFF"/>
              <w:right w:val="single" w:sz="8" w:space="0" w:color="FFFFFF"/>
            </w:tcBorders>
            <w:shd w:val="clear" w:color="auto" w:fill="auto"/>
            <w:tcMar>
              <w:top w:w="40" w:type="dxa"/>
              <w:left w:w="40" w:type="dxa"/>
              <w:bottom w:w="40" w:type="dxa"/>
              <w:right w:w="40" w:type="dxa"/>
            </w:tcMar>
            <w:hideMark/>
          </w:tcPr>
          <w:p w14:paraId="7E638555"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eastAsia="Times New Roman" w:hAnsi="Gill Sans MT" w:cs="Times New Roman"/>
                <w:color w:val="000000" w:themeColor="dark1"/>
                <w:kern w:val="24"/>
                <w:sz w:val="20"/>
                <w:szCs w:val="20"/>
                <w:lang w:val="en-US"/>
              </w:rPr>
              <w:t>1</w:t>
            </w:r>
          </w:p>
        </w:tc>
        <w:tc>
          <w:tcPr>
            <w:tcW w:w="354" w:type="pct"/>
            <w:gridSpan w:val="2"/>
            <w:tcBorders>
              <w:top w:val="single" w:sz="4" w:space="0" w:color="000000"/>
              <w:left w:val="single" w:sz="8" w:space="0" w:color="FFFFFF"/>
              <w:bottom w:val="single" w:sz="8" w:space="0" w:color="FFFFFF"/>
              <w:right w:val="single" w:sz="8" w:space="0" w:color="FFFFFF"/>
            </w:tcBorders>
            <w:shd w:val="clear" w:color="auto" w:fill="auto"/>
            <w:tcMar>
              <w:top w:w="40" w:type="dxa"/>
              <w:left w:w="40" w:type="dxa"/>
              <w:bottom w:w="40" w:type="dxa"/>
              <w:right w:w="40" w:type="dxa"/>
            </w:tcMar>
            <w:hideMark/>
          </w:tcPr>
          <w:p w14:paraId="4AFF16C6"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eastAsia="Times New Roman" w:hAnsi="Gill Sans MT" w:cs="Times New Roman"/>
                <w:color w:val="000000" w:themeColor="dark1"/>
                <w:kern w:val="24"/>
                <w:sz w:val="20"/>
                <w:szCs w:val="20"/>
                <w:lang w:val="en-US"/>
              </w:rPr>
              <w:t>2</w:t>
            </w:r>
          </w:p>
        </w:tc>
        <w:tc>
          <w:tcPr>
            <w:tcW w:w="512" w:type="pct"/>
            <w:gridSpan w:val="2"/>
            <w:tcBorders>
              <w:top w:val="single" w:sz="4" w:space="0" w:color="000000"/>
              <w:left w:val="single" w:sz="8" w:space="0" w:color="FFFFFF"/>
              <w:bottom w:val="single" w:sz="8" w:space="0" w:color="FFFFFF"/>
              <w:right w:val="single" w:sz="8" w:space="0" w:color="FFFFFF"/>
            </w:tcBorders>
            <w:shd w:val="clear" w:color="auto" w:fill="auto"/>
            <w:tcMar>
              <w:top w:w="40" w:type="dxa"/>
              <w:left w:w="40" w:type="dxa"/>
              <w:bottom w:w="40" w:type="dxa"/>
              <w:right w:w="40" w:type="dxa"/>
            </w:tcMar>
            <w:hideMark/>
          </w:tcPr>
          <w:p w14:paraId="37197E60"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eastAsia="Times New Roman" w:hAnsi="Gill Sans MT" w:cs="Times New Roman"/>
                <w:color w:val="000000" w:themeColor="dark1"/>
                <w:kern w:val="24"/>
                <w:sz w:val="20"/>
                <w:szCs w:val="20"/>
                <w:lang w:val="en-US"/>
              </w:rPr>
              <w:t>1</w:t>
            </w:r>
          </w:p>
        </w:tc>
        <w:tc>
          <w:tcPr>
            <w:tcW w:w="473" w:type="pct"/>
            <w:gridSpan w:val="2"/>
            <w:tcBorders>
              <w:top w:val="single" w:sz="4" w:space="0" w:color="000000"/>
              <w:left w:val="single" w:sz="8" w:space="0" w:color="FFFFFF"/>
              <w:bottom w:val="single" w:sz="8" w:space="0" w:color="FFFFFF"/>
              <w:right w:val="single" w:sz="8" w:space="0" w:color="FFFFFF"/>
            </w:tcBorders>
            <w:shd w:val="clear" w:color="auto" w:fill="auto"/>
            <w:tcMar>
              <w:top w:w="40" w:type="dxa"/>
              <w:left w:w="40" w:type="dxa"/>
              <w:bottom w:w="40" w:type="dxa"/>
              <w:right w:w="40" w:type="dxa"/>
            </w:tcMar>
            <w:hideMark/>
          </w:tcPr>
          <w:p w14:paraId="6811F78C"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eastAsia="Times New Roman" w:hAnsi="Gill Sans MT" w:cs="Times New Roman"/>
                <w:color w:val="000000" w:themeColor="dark1"/>
                <w:kern w:val="24"/>
                <w:sz w:val="20"/>
                <w:szCs w:val="20"/>
                <w:lang w:val="en-US"/>
              </w:rPr>
              <w:t>1</w:t>
            </w:r>
          </w:p>
        </w:tc>
        <w:tc>
          <w:tcPr>
            <w:tcW w:w="359" w:type="pct"/>
            <w:gridSpan w:val="2"/>
            <w:tcBorders>
              <w:top w:val="single" w:sz="4" w:space="0" w:color="000000"/>
              <w:left w:val="single" w:sz="8" w:space="0" w:color="FFFFFF"/>
              <w:bottom w:val="single" w:sz="8" w:space="0" w:color="FFFFFF"/>
              <w:right w:val="single" w:sz="8" w:space="0" w:color="FFFFFF"/>
            </w:tcBorders>
            <w:shd w:val="clear" w:color="auto" w:fill="auto"/>
            <w:tcMar>
              <w:top w:w="40" w:type="dxa"/>
              <w:left w:w="40" w:type="dxa"/>
              <w:bottom w:w="40" w:type="dxa"/>
              <w:right w:w="40" w:type="dxa"/>
            </w:tcMar>
            <w:hideMark/>
          </w:tcPr>
          <w:p w14:paraId="1452AB6D"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eastAsia="Times New Roman" w:hAnsi="Gill Sans MT" w:cs="Times New Roman"/>
                <w:color w:val="000000" w:themeColor="dark1"/>
                <w:kern w:val="24"/>
                <w:sz w:val="20"/>
                <w:szCs w:val="20"/>
                <w:lang w:val="en-US"/>
              </w:rPr>
              <w:t>1</w:t>
            </w:r>
          </w:p>
        </w:tc>
        <w:tc>
          <w:tcPr>
            <w:tcW w:w="268" w:type="pct"/>
            <w:tcBorders>
              <w:top w:val="single" w:sz="4" w:space="0" w:color="000000"/>
              <w:left w:val="single" w:sz="8" w:space="0" w:color="FFFFFF"/>
              <w:bottom w:val="single" w:sz="8" w:space="0" w:color="FFFFFF"/>
              <w:right w:val="single" w:sz="8" w:space="0" w:color="FFFFFF"/>
            </w:tcBorders>
            <w:shd w:val="clear" w:color="auto" w:fill="auto"/>
            <w:tcMar>
              <w:top w:w="40" w:type="dxa"/>
              <w:left w:w="40" w:type="dxa"/>
              <w:bottom w:w="40" w:type="dxa"/>
              <w:right w:w="40" w:type="dxa"/>
            </w:tcMar>
            <w:hideMark/>
          </w:tcPr>
          <w:p w14:paraId="428727D9" w14:textId="77777777" w:rsidR="006E7886" w:rsidRPr="004A6B33" w:rsidRDefault="006E7886" w:rsidP="000C78A8">
            <w:pPr>
              <w:suppressAutoHyphens w:val="0"/>
              <w:jc w:val="center"/>
              <w:rPr>
                <w:rFonts w:ascii="Gill Sans MT" w:eastAsia="Times New Roman" w:hAnsi="Gill Sans MT"/>
                <w:sz w:val="20"/>
                <w:szCs w:val="20"/>
                <w:lang w:val="nl-NL"/>
              </w:rPr>
            </w:pPr>
            <w:r w:rsidRPr="004A6B33">
              <w:rPr>
                <w:rFonts w:ascii="Gill Sans MT" w:hAnsi="Gill Sans MT" w:cs="Times New Roman"/>
                <w:color w:val="000000" w:themeColor="dark1"/>
                <w:kern w:val="24"/>
                <w:sz w:val="20"/>
                <w:szCs w:val="20"/>
                <w:lang w:val="en-US"/>
              </w:rPr>
              <w:t>9</w:t>
            </w:r>
          </w:p>
        </w:tc>
      </w:tr>
    </w:tbl>
    <w:tbl>
      <w:tblPr>
        <w:tblStyle w:val="Tabelraster"/>
        <w:tblW w:w="18294"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413"/>
        <w:gridCol w:w="1352"/>
        <w:gridCol w:w="2014"/>
        <w:gridCol w:w="2105"/>
        <w:gridCol w:w="1849"/>
        <w:gridCol w:w="950"/>
        <w:gridCol w:w="630"/>
        <w:gridCol w:w="637"/>
        <w:gridCol w:w="637"/>
        <w:gridCol w:w="637"/>
        <w:gridCol w:w="637"/>
        <w:gridCol w:w="963"/>
        <w:gridCol w:w="293"/>
        <w:gridCol w:w="604"/>
        <w:gridCol w:w="3573"/>
      </w:tblGrid>
      <w:tr w:rsidR="0046006A" w:rsidRPr="004A6B33" w14:paraId="480C584B" w14:textId="77777777" w:rsidTr="002B2350">
        <w:trPr>
          <w:trHeight w:val="1035"/>
        </w:trPr>
        <w:tc>
          <w:tcPr>
            <w:tcW w:w="1413" w:type="dxa"/>
            <w:tcBorders>
              <w:right w:val="nil"/>
            </w:tcBorders>
            <w:shd w:val="clear" w:color="auto" w:fill="D9D9D9" w:themeFill="background1" w:themeFillShade="D9"/>
            <w:noWrap/>
            <w:hideMark/>
          </w:tcPr>
          <w:p w14:paraId="016318F6" w14:textId="77777777" w:rsidR="0046006A" w:rsidRPr="004A6B33" w:rsidRDefault="0046006A" w:rsidP="000C78A8">
            <w:pPr>
              <w:rPr>
                <w:rFonts w:ascii="Gill Sans MT" w:hAnsi="Gill Sans MT"/>
                <w:b/>
                <w:bCs/>
                <w:sz w:val="20"/>
                <w:szCs w:val="20"/>
              </w:rPr>
            </w:pPr>
            <w:r w:rsidRPr="004A6B33">
              <w:rPr>
                <w:rFonts w:ascii="Gill Sans MT" w:hAnsi="Gill Sans MT"/>
                <w:b/>
                <w:bCs/>
                <w:sz w:val="20"/>
                <w:szCs w:val="20"/>
              </w:rPr>
              <w:t>Unique ID</w:t>
            </w:r>
          </w:p>
        </w:tc>
        <w:tc>
          <w:tcPr>
            <w:tcW w:w="1352" w:type="dxa"/>
            <w:tcBorders>
              <w:top w:val="nil"/>
              <w:left w:val="nil"/>
              <w:bottom w:val="single" w:sz="4" w:space="0" w:color="000000"/>
              <w:right w:val="nil"/>
            </w:tcBorders>
            <w:shd w:val="clear" w:color="auto" w:fill="D9D9D9" w:themeFill="background1" w:themeFillShade="D9"/>
            <w:noWrap/>
            <w:hideMark/>
          </w:tcPr>
          <w:p w14:paraId="51C14ED6" w14:textId="77777777" w:rsidR="0046006A" w:rsidRPr="004A6B33" w:rsidRDefault="0046006A" w:rsidP="000C78A8">
            <w:pPr>
              <w:rPr>
                <w:rFonts w:ascii="Gill Sans MT" w:hAnsi="Gill Sans MT"/>
                <w:b/>
                <w:bCs/>
                <w:sz w:val="20"/>
                <w:szCs w:val="20"/>
              </w:rPr>
            </w:pPr>
            <w:r w:rsidRPr="004A6B33">
              <w:rPr>
                <w:rFonts w:ascii="Gill Sans MT" w:hAnsi="Gill Sans MT"/>
                <w:b/>
                <w:bCs/>
                <w:sz w:val="20"/>
                <w:szCs w:val="20"/>
              </w:rPr>
              <w:t>Study ID</w:t>
            </w:r>
          </w:p>
        </w:tc>
        <w:tc>
          <w:tcPr>
            <w:tcW w:w="2014" w:type="dxa"/>
            <w:tcBorders>
              <w:top w:val="nil"/>
              <w:left w:val="nil"/>
              <w:bottom w:val="single" w:sz="4" w:space="0" w:color="auto"/>
              <w:right w:val="nil"/>
            </w:tcBorders>
            <w:shd w:val="clear" w:color="auto" w:fill="D9D9D9" w:themeFill="background1" w:themeFillShade="D9"/>
            <w:noWrap/>
            <w:hideMark/>
          </w:tcPr>
          <w:p w14:paraId="7FFA4DCB" w14:textId="77777777" w:rsidR="0046006A" w:rsidRPr="004A6B33" w:rsidRDefault="0046006A" w:rsidP="000C78A8">
            <w:pPr>
              <w:rPr>
                <w:rFonts w:ascii="Gill Sans MT" w:hAnsi="Gill Sans MT"/>
                <w:b/>
                <w:bCs/>
                <w:sz w:val="20"/>
                <w:szCs w:val="20"/>
              </w:rPr>
            </w:pPr>
            <w:r w:rsidRPr="004A6B33">
              <w:rPr>
                <w:rFonts w:ascii="Gill Sans MT" w:hAnsi="Gill Sans MT"/>
                <w:b/>
                <w:bCs/>
                <w:sz w:val="20"/>
                <w:szCs w:val="20"/>
              </w:rPr>
              <w:t>Experimental</w:t>
            </w:r>
          </w:p>
        </w:tc>
        <w:tc>
          <w:tcPr>
            <w:tcW w:w="2105" w:type="dxa"/>
            <w:tcBorders>
              <w:top w:val="nil"/>
              <w:left w:val="nil"/>
              <w:bottom w:val="single" w:sz="4" w:space="0" w:color="auto"/>
              <w:right w:val="nil"/>
            </w:tcBorders>
            <w:shd w:val="clear" w:color="auto" w:fill="D9D9D9" w:themeFill="background1" w:themeFillShade="D9"/>
            <w:noWrap/>
            <w:hideMark/>
          </w:tcPr>
          <w:p w14:paraId="4087592F" w14:textId="77777777" w:rsidR="0046006A" w:rsidRPr="004A6B33" w:rsidRDefault="0046006A" w:rsidP="000C78A8">
            <w:pPr>
              <w:rPr>
                <w:rFonts w:ascii="Gill Sans MT" w:hAnsi="Gill Sans MT"/>
                <w:b/>
                <w:bCs/>
                <w:sz w:val="20"/>
                <w:szCs w:val="20"/>
              </w:rPr>
            </w:pPr>
            <w:r w:rsidRPr="004A6B33">
              <w:rPr>
                <w:rFonts w:ascii="Gill Sans MT" w:hAnsi="Gill Sans MT"/>
                <w:b/>
                <w:bCs/>
                <w:sz w:val="20"/>
                <w:szCs w:val="20"/>
              </w:rPr>
              <w:t>Comparator</w:t>
            </w:r>
          </w:p>
        </w:tc>
        <w:tc>
          <w:tcPr>
            <w:tcW w:w="1849" w:type="dxa"/>
            <w:tcBorders>
              <w:top w:val="nil"/>
              <w:left w:val="nil"/>
              <w:bottom w:val="single" w:sz="4" w:space="0" w:color="auto"/>
              <w:right w:val="nil"/>
            </w:tcBorders>
            <w:shd w:val="clear" w:color="auto" w:fill="D9D9D9" w:themeFill="background1" w:themeFillShade="D9"/>
            <w:noWrap/>
            <w:hideMark/>
          </w:tcPr>
          <w:p w14:paraId="23754468" w14:textId="77777777" w:rsidR="0046006A" w:rsidRPr="004A6B33" w:rsidRDefault="0046006A" w:rsidP="000C78A8">
            <w:pPr>
              <w:rPr>
                <w:rFonts w:ascii="Gill Sans MT" w:hAnsi="Gill Sans MT"/>
                <w:b/>
                <w:bCs/>
                <w:sz w:val="20"/>
                <w:szCs w:val="20"/>
              </w:rPr>
            </w:pPr>
            <w:r w:rsidRPr="004A6B33">
              <w:rPr>
                <w:rFonts w:ascii="Gill Sans MT" w:hAnsi="Gill Sans MT"/>
                <w:b/>
                <w:bCs/>
                <w:sz w:val="20"/>
                <w:szCs w:val="20"/>
              </w:rPr>
              <w:t>Outcome</w:t>
            </w:r>
          </w:p>
        </w:tc>
        <w:tc>
          <w:tcPr>
            <w:tcW w:w="950" w:type="dxa"/>
            <w:tcBorders>
              <w:top w:val="nil"/>
              <w:left w:val="nil"/>
              <w:bottom w:val="single" w:sz="4" w:space="0" w:color="auto"/>
              <w:right w:val="nil"/>
            </w:tcBorders>
            <w:shd w:val="clear" w:color="auto" w:fill="D9D9D9" w:themeFill="background1" w:themeFillShade="D9"/>
            <w:noWrap/>
            <w:hideMark/>
          </w:tcPr>
          <w:p w14:paraId="64CE0592" w14:textId="77777777" w:rsidR="0046006A" w:rsidRPr="004A6B33" w:rsidRDefault="0046006A" w:rsidP="000C78A8">
            <w:pPr>
              <w:rPr>
                <w:rFonts w:ascii="Gill Sans MT" w:hAnsi="Gill Sans MT"/>
                <w:b/>
                <w:bCs/>
                <w:sz w:val="20"/>
                <w:szCs w:val="20"/>
              </w:rPr>
            </w:pPr>
            <w:r w:rsidRPr="004A6B33">
              <w:rPr>
                <w:rFonts w:ascii="Gill Sans MT" w:hAnsi="Gill Sans MT"/>
                <w:b/>
                <w:bCs/>
                <w:sz w:val="20"/>
                <w:szCs w:val="20"/>
              </w:rPr>
              <w:t>Weight</w:t>
            </w:r>
          </w:p>
        </w:tc>
        <w:tc>
          <w:tcPr>
            <w:tcW w:w="630" w:type="dxa"/>
            <w:tcBorders>
              <w:top w:val="nil"/>
              <w:left w:val="nil"/>
              <w:bottom w:val="single" w:sz="4" w:space="0" w:color="auto"/>
              <w:right w:val="nil"/>
            </w:tcBorders>
            <w:shd w:val="clear" w:color="auto" w:fill="D9D9D9" w:themeFill="background1" w:themeFillShade="D9"/>
            <w:noWrap/>
            <w:hideMark/>
          </w:tcPr>
          <w:p w14:paraId="4EB8B04B" w14:textId="77777777" w:rsidR="0046006A" w:rsidRPr="004A6B33" w:rsidRDefault="0046006A" w:rsidP="000C78A8">
            <w:pPr>
              <w:rPr>
                <w:rFonts w:ascii="Gill Sans MT" w:hAnsi="Gill Sans MT"/>
                <w:b/>
                <w:bCs/>
                <w:sz w:val="20"/>
                <w:szCs w:val="20"/>
              </w:rPr>
            </w:pPr>
            <w:r w:rsidRPr="004A6B33">
              <w:rPr>
                <w:rFonts w:ascii="Gill Sans MT" w:hAnsi="Gill Sans MT"/>
                <w:b/>
                <w:bCs/>
                <w:sz w:val="20"/>
                <w:szCs w:val="20"/>
              </w:rPr>
              <w:t>D1</w:t>
            </w:r>
          </w:p>
        </w:tc>
        <w:tc>
          <w:tcPr>
            <w:tcW w:w="637" w:type="dxa"/>
            <w:tcBorders>
              <w:top w:val="nil"/>
              <w:left w:val="nil"/>
              <w:bottom w:val="single" w:sz="4" w:space="0" w:color="auto"/>
              <w:right w:val="nil"/>
            </w:tcBorders>
            <w:shd w:val="clear" w:color="auto" w:fill="D9D9D9" w:themeFill="background1" w:themeFillShade="D9"/>
            <w:noWrap/>
            <w:hideMark/>
          </w:tcPr>
          <w:p w14:paraId="1E50098F" w14:textId="77777777" w:rsidR="0046006A" w:rsidRPr="004A6B33" w:rsidRDefault="0046006A" w:rsidP="000C78A8">
            <w:pPr>
              <w:rPr>
                <w:rFonts w:ascii="Gill Sans MT" w:hAnsi="Gill Sans MT"/>
                <w:b/>
                <w:bCs/>
                <w:sz w:val="20"/>
                <w:szCs w:val="20"/>
              </w:rPr>
            </w:pPr>
            <w:r w:rsidRPr="004A6B33">
              <w:rPr>
                <w:rFonts w:ascii="Gill Sans MT" w:hAnsi="Gill Sans MT"/>
                <w:b/>
                <w:bCs/>
                <w:sz w:val="20"/>
                <w:szCs w:val="20"/>
              </w:rPr>
              <w:t>D2</w:t>
            </w:r>
          </w:p>
        </w:tc>
        <w:tc>
          <w:tcPr>
            <w:tcW w:w="637" w:type="dxa"/>
            <w:tcBorders>
              <w:top w:val="nil"/>
              <w:left w:val="nil"/>
              <w:bottom w:val="single" w:sz="4" w:space="0" w:color="auto"/>
              <w:right w:val="nil"/>
            </w:tcBorders>
            <w:shd w:val="clear" w:color="auto" w:fill="D9D9D9" w:themeFill="background1" w:themeFillShade="D9"/>
            <w:noWrap/>
            <w:hideMark/>
          </w:tcPr>
          <w:p w14:paraId="7F8B8465" w14:textId="77777777" w:rsidR="0046006A" w:rsidRPr="004A6B33" w:rsidRDefault="0046006A" w:rsidP="000C78A8">
            <w:pPr>
              <w:rPr>
                <w:rFonts w:ascii="Gill Sans MT" w:hAnsi="Gill Sans MT"/>
                <w:b/>
                <w:bCs/>
                <w:sz w:val="20"/>
                <w:szCs w:val="20"/>
              </w:rPr>
            </w:pPr>
            <w:r w:rsidRPr="004A6B33">
              <w:rPr>
                <w:rFonts w:ascii="Gill Sans MT" w:hAnsi="Gill Sans MT"/>
                <w:b/>
                <w:bCs/>
                <w:sz w:val="20"/>
                <w:szCs w:val="20"/>
              </w:rPr>
              <w:t>D3</w:t>
            </w:r>
          </w:p>
        </w:tc>
        <w:tc>
          <w:tcPr>
            <w:tcW w:w="637" w:type="dxa"/>
            <w:tcBorders>
              <w:top w:val="nil"/>
              <w:left w:val="nil"/>
              <w:bottom w:val="single" w:sz="4" w:space="0" w:color="auto"/>
              <w:right w:val="nil"/>
            </w:tcBorders>
            <w:shd w:val="clear" w:color="auto" w:fill="D9D9D9" w:themeFill="background1" w:themeFillShade="D9"/>
            <w:noWrap/>
            <w:hideMark/>
          </w:tcPr>
          <w:p w14:paraId="2663018B" w14:textId="77777777" w:rsidR="0046006A" w:rsidRPr="004A6B33" w:rsidRDefault="0046006A" w:rsidP="000C78A8">
            <w:pPr>
              <w:rPr>
                <w:rFonts w:ascii="Gill Sans MT" w:hAnsi="Gill Sans MT"/>
                <w:b/>
                <w:bCs/>
                <w:sz w:val="20"/>
                <w:szCs w:val="20"/>
              </w:rPr>
            </w:pPr>
            <w:r w:rsidRPr="004A6B33">
              <w:rPr>
                <w:rFonts w:ascii="Gill Sans MT" w:hAnsi="Gill Sans MT"/>
                <w:b/>
                <w:bCs/>
                <w:sz w:val="20"/>
                <w:szCs w:val="20"/>
              </w:rPr>
              <w:t>D4</w:t>
            </w:r>
          </w:p>
        </w:tc>
        <w:tc>
          <w:tcPr>
            <w:tcW w:w="637" w:type="dxa"/>
            <w:tcBorders>
              <w:top w:val="nil"/>
              <w:left w:val="nil"/>
              <w:bottom w:val="single" w:sz="4" w:space="0" w:color="auto"/>
              <w:right w:val="nil"/>
            </w:tcBorders>
            <w:shd w:val="clear" w:color="auto" w:fill="D9D9D9" w:themeFill="background1" w:themeFillShade="D9"/>
            <w:noWrap/>
            <w:hideMark/>
          </w:tcPr>
          <w:p w14:paraId="3F3EE5DF" w14:textId="77777777" w:rsidR="0046006A" w:rsidRPr="004A6B33" w:rsidRDefault="0046006A" w:rsidP="000C78A8">
            <w:pPr>
              <w:rPr>
                <w:rFonts w:ascii="Gill Sans MT" w:hAnsi="Gill Sans MT"/>
                <w:b/>
                <w:bCs/>
                <w:sz w:val="20"/>
                <w:szCs w:val="20"/>
              </w:rPr>
            </w:pPr>
            <w:r w:rsidRPr="004A6B33">
              <w:rPr>
                <w:rFonts w:ascii="Gill Sans MT" w:hAnsi="Gill Sans MT"/>
                <w:b/>
                <w:bCs/>
                <w:sz w:val="20"/>
                <w:szCs w:val="20"/>
              </w:rPr>
              <w:t>D5</w:t>
            </w:r>
          </w:p>
        </w:tc>
        <w:tc>
          <w:tcPr>
            <w:tcW w:w="963" w:type="dxa"/>
            <w:tcBorders>
              <w:top w:val="nil"/>
              <w:left w:val="nil"/>
              <w:bottom w:val="single" w:sz="4" w:space="0" w:color="auto"/>
              <w:right w:val="nil"/>
            </w:tcBorders>
            <w:shd w:val="clear" w:color="auto" w:fill="D9D9D9" w:themeFill="background1" w:themeFillShade="D9"/>
            <w:noWrap/>
            <w:hideMark/>
          </w:tcPr>
          <w:p w14:paraId="6B057493" w14:textId="77777777" w:rsidR="0046006A" w:rsidRPr="004A6B33" w:rsidRDefault="0046006A" w:rsidP="000C78A8">
            <w:pPr>
              <w:rPr>
                <w:rFonts w:ascii="Gill Sans MT" w:hAnsi="Gill Sans MT"/>
                <w:b/>
                <w:bCs/>
                <w:sz w:val="20"/>
                <w:szCs w:val="20"/>
              </w:rPr>
            </w:pPr>
            <w:r w:rsidRPr="004A6B33">
              <w:rPr>
                <w:rFonts w:ascii="Gill Sans MT" w:hAnsi="Gill Sans MT"/>
                <w:b/>
                <w:bCs/>
                <w:sz w:val="20"/>
                <w:szCs w:val="20"/>
              </w:rPr>
              <w:t>Overall</w:t>
            </w:r>
          </w:p>
        </w:tc>
        <w:tc>
          <w:tcPr>
            <w:tcW w:w="293" w:type="dxa"/>
            <w:tcBorders>
              <w:left w:val="nil"/>
            </w:tcBorders>
            <w:shd w:val="clear" w:color="auto" w:fill="D9D9D9" w:themeFill="background1" w:themeFillShade="D9"/>
            <w:noWrap/>
            <w:hideMark/>
          </w:tcPr>
          <w:p w14:paraId="4B562011" w14:textId="77777777" w:rsidR="0046006A" w:rsidRPr="004A6B33" w:rsidRDefault="0046006A" w:rsidP="000C78A8">
            <w:pPr>
              <w:rPr>
                <w:rFonts w:ascii="Gill Sans MT" w:hAnsi="Gill Sans MT"/>
                <w:b/>
                <w:sz w:val="20"/>
                <w:szCs w:val="20"/>
              </w:rPr>
            </w:pPr>
            <w:r w:rsidRPr="004A6B33">
              <w:rPr>
                <w:rFonts w:ascii="Gill Sans MT" w:hAnsi="Gill Sans MT"/>
                <w:b/>
                <w:sz w:val="20"/>
                <w:szCs w:val="20"/>
              </w:rPr>
              <w:t> </w:t>
            </w:r>
          </w:p>
        </w:tc>
        <w:tc>
          <w:tcPr>
            <w:tcW w:w="604" w:type="dxa"/>
            <w:tcBorders>
              <w:top w:val="nil"/>
              <w:bottom w:val="single" w:sz="4" w:space="0" w:color="auto"/>
              <w:right w:val="nil"/>
            </w:tcBorders>
            <w:shd w:val="clear" w:color="auto" w:fill="D9D9D9" w:themeFill="background1" w:themeFillShade="D9"/>
            <w:noWrap/>
            <w:hideMark/>
          </w:tcPr>
          <w:p w14:paraId="4218FEF9" w14:textId="77777777" w:rsidR="0046006A" w:rsidRPr="004A6B33" w:rsidRDefault="0046006A" w:rsidP="000C78A8">
            <w:pPr>
              <w:rPr>
                <w:rFonts w:ascii="Gill Sans MT" w:hAnsi="Gill Sans MT"/>
                <w:b/>
                <w:sz w:val="20"/>
                <w:szCs w:val="20"/>
              </w:rPr>
            </w:pPr>
            <w:r w:rsidRPr="004A6B33">
              <w:rPr>
                <w:rFonts w:ascii="Gill Sans MT" w:hAnsi="Gill Sans MT"/>
                <w:b/>
                <w:sz w:val="20"/>
                <w:szCs w:val="20"/>
              </w:rPr>
              <w:t> </w:t>
            </w:r>
          </w:p>
        </w:tc>
        <w:tc>
          <w:tcPr>
            <w:tcW w:w="3573" w:type="dxa"/>
            <w:tcBorders>
              <w:top w:val="nil"/>
              <w:left w:val="nil"/>
              <w:bottom w:val="single" w:sz="4" w:space="0" w:color="auto"/>
              <w:right w:val="nil"/>
            </w:tcBorders>
            <w:shd w:val="clear" w:color="auto" w:fill="D9D9D9" w:themeFill="background1" w:themeFillShade="D9"/>
            <w:noWrap/>
            <w:hideMark/>
          </w:tcPr>
          <w:p w14:paraId="53FA6548" w14:textId="77777777" w:rsidR="0046006A" w:rsidRPr="004A6B33" w:rsidRDefault="0046006A" w:rsidP="000C78A8">
            <w:pPr>
              <w:rPr>
                <w:rFonts w:ascii="Gill Sans MT" w:hAnsi="Gill Sans MT"/>
                <w:b/>
                <w:sz w:val="20"/>
                <w:szCs w:val="20"/>
              </w:rPr>
            </w:pPr>
            <w:r w:rsidRPr="004A6B33">
              <w:rPr>
                <w:rFonts w:ascii="Gill Sans MT" w:hAnsi="Gill Sans MT"/>
                <w:b/>
                <w:sz w:val="20"/>
                <w:szCs w:val="20"/>
              </w:rPr>
              <w:t> </w:t>
            </w:r>
          </w:p>
        </w:tc>
      </w:tr>
      <w:tr w:rsidR="0046006A" w:rsidRPr="004A6B33" w14:paraId="66F772EF" w14:textId="77777777" w:rsidTr="002B2350">
        <w:trPr>
          <w:trHeight w:val="499"/>
        </w:trPr>
        <w:tc>
          <w:tcPr>
            <w:tcW w:w="1413" w:type="dxa"/>
            <w:tcBorders>
              <w:right w:val="nil"/>
            </w:tcBorders>
            <w:shd w:val="clear" w:color="auto" w:fill="D9D9D9" w:themeFill="background1" w:themeFillShade="D9"/>
            <w:noWrap/>
            <w:hideMark/>
          </w:tcPr>
          <w:p w14:paraId="1CA4069F" w14:textId="77777777" w:rsidR="0046006A" w:rsidRPr="004A6B33" w:rsidRDefault="0046006A" w:rsidP="000C78A8">
            <w:pPr>
              <w:rPr>
                <w:rFonts w:ascii="Gill Sans MT" w:hAnsi="Gill Sans MT"/>
                <w:b/>
                <w:sz w:val="20"/>
                <w:szCs w:val="20"/>
                <w:lang w:val="en-US"/>
              </w:rPr>
            </w:pPr>
            <w:proofErr w:type="spellStart"/>
            <w:r w:rsidRPr="004A6B33">
              <w:rPr>
                <w:rFonts w:ascii="Gill Sans MT" w:hAnsi="Gill Sans MT"/>
                <w:b/>
                <w:sz w:val="20"/>
                <w:szCs w:val="20"/>
                <w:lang w:val="en-US"/>
              </w:rPr>
              <w:t>Lerdere</w:t>
            </w:r>
            <w:proofErr w:type="spellEnd"/>
            <w:r w:rsidRPr="004A6B33">
              <w:rPr>
                <w:rFonts w:ascii="Gill Sans MT" w:hAnsi="Gill Sans MT"/>
                <w:b/>
                <w:sz w:val="20"/>
                <w:szCs w:val="20"/>
                <w:lang w:val="en-US"/>
              </w:rPr>
              <w:t xml:space="preserve"> F.A. (12) </w:t>
            </w:r>
          </w:p>
        </w:tc>
        <w:tc>
          <w:tcPr>
            <w:tcW w:w="1352" w:type="dxa"/>
            <w:tcBorders>
              <w:top w:val="single" w:sz="4" w:space="0" w:color="000000"/>
              <w:left w:val="nil"/>
              <w:bottom w:val="single" w:sz="4" w:space="0" w:color="auto"/>
              <w:right w:val="nil"/>
            </w:tcBorders>
            <w:noWrap/>
            <w:hideMark/>
          </w:tcPr>
          <w:p w14:paraId="5B9EBF47"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sz w:val="20"/>
                <w:szCs w:val="20"/>
                <w:lang w:val="en-US"/>
              </w:rPr>
              <w:t>1</w:t>
            </w:r>
          </w:p>
        </w:tc>
        <w:tc>
          <w:tcPr>
            <w:tcW w:w="2014" w:type="dxa"/>
            <w:tcBorders>
              <w:top w:val="single" w:sz="4" w:space="0" w:color="auto"/>
              <w:left w:val="nil"/>
              <w:bottom w:val="single" w:sz="4" w:space="0" w:color="auto"/>
              <w:right w:val="nil"/>
            </w:tcBorders>
            <w:noWrap/>
            <w:hideMark/>
          </w:tcPr>
          <w:p w14:paraId="741CE580"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sz w:val="20"/>
                <w:szCs w:val="20"/>
                <w:lang w:val="en-US"/>
              </w:rPr>
              <w:t>Endovascular Repair</w:t>
            </w:r>
          </w:p>
        </w:tc>
        <w:tc>
          <w:tcPr>
            <w:tcW w:w="2105" w:type="dxa"/>
            <w:tcBorders>
              <w:top w:val="single" w:sz="4" w:space="0" w:color="auto"/>
              <w:left w:val="nil"/>
              <w:bottom w:val="single" w:sz="4" w:space="0" w:color="auto"/>
              <w:right w:val="nil"/>
            </w:tcBorders>
            <w:noWrap/>
            <w:hideMark/>
          </w:tcPr>
          <w:p w14:paraId="139D501F"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sz w:val="20"/>
                <w:szCs w:val="20"/>
                <w:lang w:val="en-US"/>
              </w:rPr>
              <w:t>Open Repair</w:t>
            </w:r>
          </w:p>
        </w:tc>
        <w:tc>
          <w:tcPr>
            <w:tcW w:w="1849" w:type="dxa"/>
            <w:tcBorders>
              <w:top w:val="single" w:sz="4" w:space="0" w:color="auto"/>
              <w:left w:val="nil"/>
              <w:bottom w:val="single" w:sz="4" w:space="0" w:color="auto"/>
              <w:right w:val="nil"/>
            </w:tcBorders>
            <w:noWrap/>
            <w:hideMark/>
          </w:tcPr>
          <w:p w14:paraId="1517690A"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sz w:val="20"/>
                <w:szCs w:val="20"/>
                <w:lang w:val="en-US"/>
              </w:rPr>
              <w:t>Long-term Mortality</w:t>
            </w:r>
          </w:p>
        </w:tc>
        <w:tc>
          <w:tcPr>
            <w:tcW w:w="950" w:type="dxa"/>
            <w:tcBorders>
              <w:top w:val="single" w:sz="4" w:space="0" w:color="auto"/>
              <w:left w:val="nil"/>
              <w:bottom w:val="single" w:sz="4" w:space="0" w:color="auto"/>
              <w:right w:val="nil"/>
            </w:tcBorders>
            <w:noWrap/>
            <w:hideMark/>
          </w:tcPr>
          <w:p w14:paraId="3E256BD1"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sz w:val="20"/>
                <w:szCs w:val="20"/>
                <w:lang w:val="en-US"/>
              </w:rPr>
              <w:t>1</w:t>
            </w:r>
          </w:p>
        </w:tc>
        <w:tc>
          <w:tcPr>
            <w:tcW w:w="630" w:type="dxa"/>
            <w:tcBorders>
              <w:top w:val="single" w:sz="4" w:space="0" w:color="auto"/>
              <w:left w:val="nil"/>
              <w:bottom w:val="single" w:sz="4" w:space="0" w:color="auto"/>
              <w:right w:val="nil"/>
            </w:tcBorders>
            <w:noWrap/>
            <w:hideMark/>
          </w:tcPr>
          <w:p w14:paraId="3CA5F9D5"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noProof/>
                <w:sz w:val="20"/>
                <w:szCs w:val="20"/>
                <w:lang w:val="nl-NL"/>
              </w:rPr>
              <mc:AlternateContent>
                <mc:Choice Requires="wps">
                  <w:drawing>
                    <wp:anchor distT="0" distB="0" distL="114300" distR="114300" simplePos="0" relativeHeight="251659264" behindDoc="0" locked="0" layoutInCell="1" allowOverlap="1" wp14:anchorId="57582C19" wp14:editId="6CA09CB6">
                      <wp:simplePos x="0" y="0"/>
                      <wp:positionH relativeFrom="column">
                        <wp:posOffset>-18888</wp:posOffset>
                      </wp:positionH>
                      <wp:positionV relativeFrom="paragraph">
                        <wp:posOffset>9525</wp:posOffset>
                      </wp:positionV>
                      <wp:extent cx="285750" cy="285750"/>
                      <wp:effectExtent l="19050" t="19050" r="0" b="19050"/>
                      <wp:wrapNone/>
                      <wp:docPr id="3072" name="Ovaal 3072"/>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6ED9004" w14:textId="77777777" w:rsidR="0046006A" w:rsidRDefault="0046006A" w:rsidP="0046006A">
                                  <w:pPr>
                                    <w:pStyle w:val="Normaalweb"/>
                                    <w:spacing w:beforeAutospacing="0" w:afterAutospacing="0"/>
                                    <w:jc w:val="cente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7582C19" id="Ovaal 3072" o:spid="_x0000_s1026" style="position:absolute;left:0;text-align:left;margin-left:-1.5pt;margin-top:.75pt;width:22.5pt;height: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6/cbgIAAHIFAAAOAAAAZHJzL2Uyb0RvYy54bWysVNuOEzEMfUfiH6K8szMtKltVO92HXYqQ&#10;ELti4QPSxOlEyk1J6IWvx0lmprRICCHmIeMk9rF9bOfu/mg02UOIytmOzm5aSsByJ5TddfTb182b&#10;JSUxMSuYdhY6eoJI79evX90d/ArmrndaQCAIYuPq4Dvap+RXTRN5D4bFG+fB4qV0wbCE27BrRGAH&#10;RDe6mbftu+bggvDBcYgRTx/rJV0XfCmBpycpIySiO4qxpbKGsm7z2qzv2GoXmO8VH8Jg/xCFYcqi&#10;0wnqkSVGvgf1G5RRPLjoZLrhzjROSsWh5IDZzNqrbF565qHkguREP9EU/x8s/7x/8c8BaTj4uIoo&#10;5iyOMpj8x/jIsZB1msiCYyIcD+fLxe0CKeV4NciI0pyNfYjpAzhDstBR0Fr5mNNhK7b/FFPVHrXy&#10;cXRaiY3SumzCbvugA9kzLN0Gv7ZUCx1cqGlLDh19u5zhNeEMW0hqllA0XnQ02h0lTO+wN3kKxfeF&#10;dbx2stnUALXvWXU9ea2qJcULjJzBI4t9VS9Xta2MStjbWpmOLtv81eMemHhvBUknjwNhcSxoTsGA&#10;oEQDRpql0peJKf03msiJthjYuYRFSicNmUltv4AkSuSiVQrydMFELuMcbJrVq54JqJksxpAz5aNF&#10;Sb8AZmSJtZqwB4BRs4KM2LXYg342hTKck3H7p8Cq8WRRPDubJmOjrBuKe+ldY1aD56o/klSpySyl&#10;4/aIKlncOnF6xoaDkJ5wkdphWTh2LSW9Cz+uz/RHi4M4m9/mzktlg0IYhe0ohKQfXH1+mOWIVHsx&#10;x5W94mAXUodHKL8cv+6L1vmpXP8EAAD//wMAUEsDBBQABgAIAAAAIQC83kMk4AAAAAYBAAAPAAAA&#10;ZHJzL2Rvd25yZXYueG1sTI9BS8NAEIXvgv9hGcGLtBuriZJmU0QoQlGxrR5622an2WB2NmS3bdpf&#10;73jS0/DmDW++V8wG14oD9qHxpOB2nIBAqrxpqFbwuZ6PHkGEqMno1hMqOGGAWXl5Uejc+CMt8bCK&#10;teAQCrlWYGPscilDZdHpMPYdEns73zsdWfa1NL0+crhr5SRJMul0Q/zB6g6fLVbfq71TkC0SfEtf&#10;zpuPm/XXeW7f0+XD60ap66vhaQoi4hD/juEXn9GhZKat35MJolUwuuMqkfcpCLbvJyy3PLMUZFnI&#10;//jlDwAAAP//AwBQSwECLQAUAAYACAAAACEAtoM4kv4AAADhAQAAEwAAAAAAAAAAAAAAAAAAAAAA&#10;W0NvbnRlbnRfVHlwZXNdLnhtbFBLAQItABQABgAIAAAAIQA4/SH/1gAAAJQBAAALAAAAAAAAAAAA&#10;AAAAAC8BAABfcmVscy8ucmVsc1BLAQItABQABgAIAAAAIQAhk6/cbgIAAHIFAAAOAAAAAAAAAAAA&#10;AAAAAC4CAABkcnMvZTJvRG9jLnhtbFBLAQItABQABgAIAAAAIQC83kMk4AAAAAYBAAAPAAAAAAAA&#10;AAAAAAAAAMgEAABkcnMvZG93bnJldi54bWxQSwUGAAAAAAQABADzAAAA1QUAAAAA&#10;" fillcolor="yellow" strokecolor="white" strokeweight="3pt">
                      <v:stroke opacity="0" joinstyle="miter"/>
                      <v:textbox inset="1pt,0,0,0">
                        <w:txbxContent>
                          <w:p w14:paraId="56ED9004" w14:textId="77777777" w:rsidR="0046006A" w:rsidRDefault="0046006A" w:rsidP="0046006A">
                            <w:pPr>
                              <w:pStyle w:val="Normaalweb"/>
                              <w:spacing w:beforeAutospacing="0" w:afterAutospacing="0"/>
                              <w:jc w:val="center"/>
                            </w:pPr>
                            <w:r>
                              <w:rPr>
                                <w:rFonts w:asciiTheme="minorHAnsi" w:hAnsi="Calibri" w:cstheme="minorBidi"/>
                                <w:b/>
                                <w:bCs/>
                                <w:color w:val="000000"/>
                                <w:sz w:val="22"/>
                                <w:szCs w:val="22"/>
                              </w:rPr>
                              <w:t>!</w:t>
                            </w:r>
                          </w:p>
                        </w:txbxContent>
                      </v:textbox>
                    </v:oval>
                  </w:pict>
                </mc:Fallback>
              </mc:AlternateContent>
            </w:r>
          </w:p>
        </w:tc>
        <w:tc>
          <w:tcPr>
            <w:tcW w:w="637" w:type="dxa"/>
            <w:tcBorders>
              <w:top w:val="single" w:sz="4" w:space="0" w:color="auto"/>
              <w:left w:val="nil"/>
              <w:bottom w:val="single" w:sz="4" w:space="0" w:color="auto"/>
              <w:right w:val="nil"/>
            </w:tcBorders>
            <w:noWrap/>
            <w:hideMark/>
          </w:tcPr>
          <w:p w14:paraId="466E301A"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noProof/>
                <w:sz w:val="20"/>
                <w:szCs w:val="20"/>
                <w:lang w:val="nl-NL"/>
              </w:rPr>
              <mc:AlternateContent>
                <mc:Choice Requires="wps">
                  <w:drawing>
                    <wp:anchor distT="0" distB="0" distL="114300" distR="114300" simplePos="0" relativeHeight="251661312" behindDoc="0" locked="0" layoutInCell="1" allowOverlap="1" wp14:anchorId="68A8E5F4" wp14:editId="328ABAF3">
                      <wp:simplePos x="0" y="0"/>
                      <wp:positionH relativeFrom="column">
                        <wp:posOffset>-18888</wp:posOffset>
                      </wp:positionH>
                      <wp:positionV relativeFrom="paragraph">
                        <wp:posOffset>9525</wp:posOffset>
                      </wp:positionV>
                      <wp:extent cx="285750" cy="285750"/>
                      <wp:effectExtent l="19050" t="19050" r="0" b="19050"/>
                      <wp:wrapNone/>
                      <wp:docPr id="3075" name="Ovaal 3075"/>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286BE8D"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8A8E5F4" id="Ovaal 3075" o:spid="_x0000_s1027" style="position:absolute;left:0;text-align:left;margin-left:-1.5pt;margin-top:.75pt;width:22.5pt;height:2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JWFdwIAAHkFAAAOAAAAZHJzL2Uyb0RvYy54bWysVNtuFDEMfUfiH6K805ldVLoadbYPLYuQ&#10;EK1o+YBs4uxEyk1J2Atfj5PMzLZFQggxDxknsY/tYzvXN0ejyR5CVM72dHHRUgKWO6Hsrqffnzbv&#10;VpTExKxg2lno6QkivVm/fXN98B0s3eC0gEAQxMbu4Hs6pOS7pol8AMPihfNg8VK6YFjCbdg1IrAD&#10;ohvdLNv2Q3NwQfjgOMSIp3f1kq4LvpTA072UERLRPcXYUllDWbd5bdbXrNsF5gfFxzDYP0RhmLLo&#10;dIa6Y4mRH0H9BmUUDy46mS64M42TUnEoOWA2i/ZVNo8D81ByQXKin2mK/w+Wf90/+oeANBx87CKK&#10;OYujDCb/MT5yLGSdZrLgmAjHw+Xq8uoSKeV4NcqI0pyNfYjpEzhDstBT0Fr5mNNhHdt/ialqT1r5&#10;ODqtxEZpXTZht73VgexZLl272bSlWujghZq25NDT96sFXhPOsIWkZglF40VPo91RwvQOe5OnUHy/&#10;sI7PnWzKVwPUfmCj69wj2WtVrfLzQHMGdywOVb3A17YyKmFva2V6umrzV48HYOKjFSSdPA6ExbGg&#10;OQUDghINGGmW0CfrElP6bzQxOm0xsHMJi5ROGjKMtt9AEiVy0SoFebpgJpdxDjYt6tXABNRMLqeQ&#10;c/KTRUm/AGZkibWasUeASbOCTNiVw1E/m0IZztm4/VNg1Xi2KJ6dTbOxUdaNxX3pXWNWo+eqP5FU&#10;qckspeP2iNzg25U188nWidMD9h2EdI+L1A6rw7F5KRlc+Pn6TH+2OI+L5VVuwFQ2KIRJ2E5CSPrW&#10;1VeIWY5ItSVzeNkrznfhdnyL8gPyfF+0zi/m+hcAAAD//wMAUEsDBBQABgAIAAAAIQD+t19s2wAA&#10;AAYBAAAPAAAAZHJzL2Rvd25yZXYueG1sTI9Ba8JAEIXvhf6HZQq96UZbRWI2IpaCUChU2/uYHbOh&#10;2dmQXWP8952e2tPw5g1vvldsRt+qgfrYBDYwm2agiKtgG64NfB5fJytQMSFbbAOTgRtF2JT3dwXm&#10;Nlz5g4ZDqpWEcMzRgEupy7WOlSOPcRo6YvHOofeYRPa1tj1eJdy3ep5lS+2xYfngsKOdo+r7cPEG&#10;8Gv/3sxsbPzb9rZ3u5dYD93KmMeHcbsGlWhMf8fwiy/oUArTKVzYRtUamDxJlST7BSixn+ciTzKX&#10;C9Blof/jlz8AAAD//wMAUEsBAi0AFAAGAAgAAAAhALaDOJL+AAAA4QEAABMAAAAAAAAAAAAAAAAA&#10;AAAAAFtDb250ZW50X1R5cGVzXS54bWxQSwECLQAUAAYACAAAACEAOP0h/9YAAACUAQAACwAAAAAA&#10;AAAAAAAAAAAvAQAAX3JlbHMvLnJlbHNQSwECLQAUAAYACAAAACEAKWSVhXcCAAB5BQAADgAAAAAA&#10;AAAAAAAAAAAuAgAAZHJzL2Uyb0RvYy54bWxQSwECLQAUAAYACAAAACEA/rdfbNsAAAAGAQAADwAA&#10;AAAAAAAAAAAAAADRBAAAZHJzL2Rvd25yZXYueG1sUEsFBgAAAAAEAAQA8wAAANkFAAAAAA==&#10;" fillcolor="lime" strokecolor="white" strokeweight="3pt">
                      <v:stroke opacity="0" joinstyle="miter"/>
                      <v:textbox inset="1pt,0,0,0">
                        <w:txbxContent>
                          <w:p w14:paraId="0286BE8D"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v:textbox>
                    </v:oval>
                  </w:pict>
                </mc:Fallback>
              </mc:AlternateContent>
            </w:r>
          </w:p>
        </w:tc>
        <w:tc>
          <w:tcPr>
            <w:tcW w:w="637" w:type="dxa"/>
            <w:tcBorders>
              <w:top w:val="single" w:sz="4" w:space="0" w:color="auto"/>
              <w:left w:val="nil"/>
              <w:bottom w:val="single" w:sz="4" w:space="0" w:color="auto"/>
              <w:right w:val="nil"/>
            </w:tcBorders>
            <w:noWrap/>
            <w:hideMark/>
          </w:tcPr>
          <w:p w14:paraId="0C38397A"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noProof/>
                <w:sz w:val="20"/>
                <w:szCs w:val="20"/>
                <w:lang w:val="nl-NL"/>
              </w:rPr>
              <mc:AlternateContent>
                <mc:Choice Requires="wps">
                  <w:drawing>
                    <wp:anchor distT="0" distB="0" distL="114300" distR="114300" simplePos="0" relativeHeight="251663360" behindDoc="0" locked="0" layoutInCell="1" allowOverlap="1" wp14:anchorId="0F32D90B" wp14:editId="2CBD2987">
                      <wp:simplePos x="0" y="0"/>
                      <wp:positionH relativeFrom="column">
                        <wp:posOffset>-18888</wp:posOffset>
                      </wp:positionH>
                      <wp:positionV relativeFrom="paragraph">
                        <wp:posOffset>9525</wp:posOffset>
                      </wp:positionV>
                      <wp:extent cx="285750" cy="285750"/>
                      <wp:effectExtent l="19050" t="19050" r="0" b="19050"/>
                      <wp:wrapNone/>
                      <wp:docPr id="3077" name="Ovaal 3077"/>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3375F7F"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F32D90B" id="Ovaal 3077" o:spid="_x0000_s1028" style="position:absolute;left:0;text-align:left;margin-left:-1.5pt;margin-top:.75pt;width:22.5pt;height:2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30g2dgIAAHkFAAAOAAAAZHJzL2Uyb0RvYy54bWysVNtuFDEMfUfiH6K805ldVLoadbYPLYuQ&#10;EK1o+YBs4uxEyk1J2Atfj5PMzLZFQggxDxknsY/tYzvXN0ejyR5CVM72dHHRUgKWO6Hsrqffnzbv&#10;VpTExKxg2lno6QkivVm/fXN98B0s3eC0gEAQxMbu4Hs6pOS7pol8AMPihfNg8VK6YFjCbdg1IrAD&#10;ohvdLNv2Q3NwQfjgOMSIp3f1kq4LvpTA072UERLRPcXYUllDWbd5bdbXrNsF5gfFxzDYP0RhmLLo&#10;dIa6Y4mRH0H9BmUUDy46mS64M42TUnEoOWA2i/ZVNo8D81ByQXKin2mK/w+Wf90/+oeANBx87CKK&#10;OYujDCb/MT5yLGSdZrLgmAjHw+Xq8uoSKeV4NcqI0pyNfYjpEzhDstBT0Fr5mNNhHdt/ialqT1r5&#10;ODqtxEZpXTZht73VgexZLl272bSlWujghZq25NDT96sFXhPOsIWkZglF40VPo91RwvQOe5OnUHy/&#10;sI7PnWzKVwPUfmCj69wj2WtVrfLzQHMGdywOVb3A17YyKmFva2V6umrzV48HYOKjFSSdPA6ExbGg&#10;OQUDghINGGmW0CfrElP6bzQxOm0xsHMJi5ROGjKMtt9AEiVy0SoFebpgJpdxDjYt6tXABNRMLqeQ&#10;c/KTRUm/AGZkibWasUeASbOCTNiVw1E/m0IZztm4/VNg1Xi2KJ6dTbOxUdaNxX3pXWNWo+eqP5FU&#10;qckspeP2iNxkalAzn2ydOD1g30FI97hI7bA6HJuXksGFn6/P9GeL87hYXuUGTGWDQpiE7SSEpG9d&#10;fYWY5YhUWzKHl73ifBdux7coPyDP90Xr/GKufwEAAP//AwBQSwMEFAAGAAgAAAAhAP63X2zbAAAA&#10;BgEAAA8AAABkcnMvZG93bnJldi54bWxMj0FrwkAQhe+F/odlCr3pRltFYjYiloJQKFTb+5gds6HZ&#10;2ZBdY/z3nZ7a0/DmDW++V2xG36qB+tgENjCbZqCIq2Abrg18Hl8nK1AxIVtsA5OBG0XYlPd3BeY2&#10;XPmDhkOqlYRwzNGAS6nLtY6VI49xGjpi8c6h95hE9rW2PV4l3Ld6nmVL7bFh+eCwo52j6vtw8Qbw&#10;a//ezGxs/Nv2tne7l1gP3cqYx4dxuwaVaEx/x/CLL+hQCtMpXNhG1RqYPEmVJPsFKLGf5yJPMpcL&#10;0GWh/+OXPwAAAP//AwBQSwECLQAUAAYACAAAACEAtoM4kv4AAADhAQAAEwAAAAAAAAAAAAAAAAAA&#10;AAAAW0NvbnRlbnRfVHlwZXNdLnhtbFBLAQItABQABgAIAAAAIQA4/SH/1gAAAJQBAAALAAAAAAAA&#10;AAAAAAAAAC8BAABfcmVscy8ucmVsc1BLAQItABQABgAIAAAAIQCf30g2dgIAAHkFAAAOAAAAAAAA&#10;AAAAAAAAAC4CAABkcnMvZTJvRG9jLnhtbFBLAQItABQABgAIAAAAIQD+t19s2wAAAAYBAAAPAAAA&#10;AAAAAAAAAAAAANAEAABkcnMvZG93bnJldi54bWxQSwUGAAAAAAQABADzAAAA2AUAAAAA&#10;" fillcolor="lime" strokecolor="white" strokeweight="3pt">
                      <v:stroke opacity="0" joinstyle="miter"/>
                      <v:textbox inset="1pt,0,0,0">
                        <w:txbxContent>
                          <w:p w14:paraId="33375F7F"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v:textbox>
                    </v:oval>
                  </w:pict>
                </mc:Fallback>
              </mc:AlternateContent>
            </w:r>
          </w:p>
        </w:tc>
        <w:tc>
          <w:tcPr>
            <w:tcW w:w="637" w:type="dxa"/>
            <w:tcBorders>
              <w:top w:val="single" w:sz="4" w:space="0" w:color="auto"/>
              <w:left w:val="nil"/>
              <w:bottom w:val="single" w:sz="4" w:space="0" w:color="auto"/>
              <w:right w:val="nil"/>
            </w:tcBorders>
            <w:noWrap/>
            <w:hideMark/>
          </w:tcPr>
          <w:p w14:paraId="6401C39A"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noProof/>
                <w:sz w:val="20"/>
                <w:szCs w:val="20"/>
                <w:lang w:val="nl-NL"/>
              </w:rPr>
              <mc:AlternateContent>
                <mc:Choice Requires="wps">
                  <w:drawing>
                    <wp:anchor distT="0" distB="0" distL="114300" distR="114300" simplePos="0" relativeHeight="251665408" behindDoc="0" locked="0" layoutInCell="1" allowOverlap="1" wp14:anchorId="6FEEF229" wp14:editId="3CCD1218">
                      <wp:simplePos x="0" y="0"/>
                      <wp:positionH relativeFrom="column">
                        <wp:posOffset>-18888</wp:posOffset>
                      </wp:positionH>
                      <wp:positionV relativeFrom="paragraph">
                        <wp:posOffset>9525</wp:posOffset>
                      </wp:positionV>
                      <wp:extent cx="285750" cy="285750"/>
                      <wp:effectExtent l="19050" t="19050" r="0" b="19050"/>
                      <wp:wrapNone/>
                      <wp:docPr id="3079" name="Ovaal 3079"/>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92B27A2"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FEEF229" id="Ovaal 3079" o:spid="_x0000_s1029" style="position:absolute;left:0;text-align:left;margin-left:-1.5pt;margin-top:.75pt;width:22.5pt;height:2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fxYdgIAAHkFAAAOAAAAZHJzL2Uyb0RvYy54bWysVNtuFDEMfUfiH6K805ldVLoadbYPLYuQ&#10;EK1o+YBs4uxEyk1J2Atfj5PMzLZFQggxDxknsY/tYzvXN0ejyR5CVM72dHHRUgKWO6Hsrqffnzbv&#10;VpTExKxg2lno6QkivVm/fXN98B0s3eC0gEAQxMbu4Hs6pOS7pol8AMPihfNg8VK6YFjCbdg1IrAD&#10;ohvdLNv2Q3NwQfjgOMSIp3f1kq4LvpTA072UERLRPcXYUllDWbd5bdbXrNsF5gfFxzDYP0RhmLLo&#10;dIa6Y4mRH0H9BmUUDy46mS64M42TUnEoOWA2i/ZVNo8D81ByQXKin2mK/w+Wf90/+oeANBx87CKK&#10;OYujDCb/MT5yLGSdZrLgmAjHw+Xq8uoSKeV4NcqI0pyNfYjpEzhDstBT0Fr5mNNhHdt/ialqT1r5&#10;ODqtxEZpXTZht73VgexZLl272bSlWujghZq25NDT96sFXhPOsIWkZglF40VPo91RwvQOe5OnUHy/&#10;sI7PnWzKVwPUfmCj69wj2WtVrfLzQHMGdywOVb3A17YyKmFva2V6umrzV48HYOKjFSSdPA6ExbGg&#10;OQUDghINGGmW0CfrElP6bzQxOm0xsHMJi5ROGjKMtt9AEiVy0SoFebpgJpdxDjYt6tXABNRMLqeQ&#10;c/KTRUm/AGZkibWasUeASbOCTNiVw1E/m0IZztm4/VNg1Xi2KJ6dTbOxUdaNxX3pXWNWo+eqP5FU&#10;qckspeP2iNxgC2XNfLJ14vSAfQch3eMitcPqcGxeSgYXfr4+058tzuNieZUbMJUNCmEStpMQkr51&#10;9RViliNSbckcXvaK8124Hd+i/IA83xet84u5/gUAAP//AwBQSwMEFAAGAAgAAAAhAP63X2zbAAAA&#10;BgEAAA8AAABkcnMvZG93bnJldi54bWxMj0FrwkAQhe+F/odlCr3pRltFYjYiloJQKFTb+5gds6HZ&#10;2ZBdY/z3nZ7a0/DmDW++V2xG36qB+tgENjCbZqCIq2Abrg18Hl8nK1AxIVtsA5OBG0XYlPd3BeY2&#10;XPmDhkOqlYRwzNGAS6nLtY6VI49xGjpi8c6h95hE9rW2PV4l3Ld6nmVL7bFh+eCwo52j6vtw8Qbw&#10;a//ezGxs/Nv2tne7l1gP3cqYx4dxuwaVaEx/x/CLL+hQCtMpXNhG1RqYPEmVJPsFKLGf5yJPMpcL&#10;0GWh/+OXPwAAAP//AwBQSwECLQAUAAYACAAAACEAtoM4kv4AAADhAQAAEwAAAAAAAAAAAAAAAAAA&#10;AAAAW0NvbnRlbnRfVHlwZXNdLnhtbFBLAQItABQABgAIAAAAIQA4/SH/1gAAAJQBAAALAAAAAAAA&#10;AAAAAAAAAC8BAABfcmVscy8ucmVsc1BLAQItABQABgAIAAAAIQANSfxYdgIAAHkFAAAOAAAAAAAA&#10;AAAAAAAAAC4CAABkcnMvZTJvRG9jLnhtbFBLAQItABQABgAIAAAAIQD+t19s2wAAAAYBAAAPAAAA&#10;AAAAAAAAAAAAANAEAABkcnMvZG93bnJldi54bWxQSwUGAAAAAAQABADzAAAA2AUAAAAA&#10;" fillcolor="lime" strokecolor="white" strokeweight="3pt">
                      <v:stroke opacity="0" joinstyle="miter"/>
                      <v:textbox inset="1pt,0,0,0">
                        <w:txbxContent>
                          <w:p w14:paraId="292B27A2"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v:textbox>
                    </v:oval>
                  </w:pict>
                </mc:Fallback>
              </mc:AlternateContent>
            </w:r>
          </w:p>
        </w:tc>
        <w:tc>
          <w:tcPr>
            <w:tcW w:w="637" w:type="dxa"/>
            <w:tcBorders>
              <w:top w:val="single" w:sz="4" w:space="0" w:color="auto"/>
              <w:left w:val="nil"/>
              <w:bottom w:val="single" w:sz="4" w:space="0" w:color="auto"/>
              <w:right w:val="nil"/>
            </w:tcBorders>
            <w:noWrap/>
            <w:hideMark/>
          </w:tcPr>
          <w:p w14:paraId="32B9D352"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noProof/>
                <w:sz w:val="20"/>
                <w:szCs w:val="20"/>
                <w:lang w:val="nl-NL"/>
              </w:rPr>
              <mc:AlternateContent>
                <mc:Choice Requires="wps">
                  <w:drawing>
                    <wp:anchor distT="0" distB="0" distL="114300" distR="114300" simplePos="0" relativeHeight="251667456" behindDoc="0" locked="0" layoutInCell="1" allowOverlap="1" wp14:anchorId="223BFEA8" wp14:editId="72A547FF">
                      <wp:simplePos x="0" y="0"/>
                      <wp:positionH relativeFrom="column">
                        <wp:posOffset>-18888</wp:posOffset>
                      </wp:positionH>
                      <wp:positionV relativeFrom="paragraph">
                        <wp:posOffset>9525</wp:posOffset>
                      </wp:positionV>
                      <wp:extent cx="285750" cy="285750"/>
                      <wp:effectExtent l="19050" t="19050" r="0" b="19050"/>
                      <wp:wrapNone/>
                      <wp:docPr id="3081" name="Ovaal 3081"/>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ECEFC7A"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23BFEA8" id="Ovaal 3081" o:spid="_x0000_s1030" style="position:absolute;left:0;text-align:left;margin-left:-1.5pt;margin-top:.75pt;width:22.5pt;height:2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oKKdwIAAHkFAAAOAAAAZHJzL2Uyb0RvYy54bWysVNtuFDEMfUfiH6K805ldKF2NOtuHlkVI&#10;iFYUPiCbODuRclMS9sLX4yQzs22REELMQ8ZJ7GP72M71zdFosocQlbM9XVy0lIDlTii76+n3b5s3&#10;K0piYlYw7Sz09ASR3qxfv7o++A6WbnBaQCAIYmN38D0dUvJd00Q+gGHxwnmweCldMCzhNuwaEdgB&#10;0Y1ulm37vjm4IHxwHGLE07t6SdcFX0rg6V7KCInonmJsqayhrNu8Nutr1u0C84PiYxjsH6IwTFl0&#10;OkPdscTIj6B+gzKKBxedTBfcmcZJqTiUHDCbRfsim8eBeSi5IDnRzzTF/wfLv+wf/UNAGg4+dhHF&#10;nMVRBpP/GB85FrJOM1lwTITj4XJ1eXWJlHK8GmVEac7GPsT0EZwhWegpaK18zOmwju0/x1S1J618&#10;HJ1WYqO0Lpuw297qQPYsl67dbNpSLXTwTE1bcujp29UCrwln2EJSs4Si8aKn0e4oYXqHvclTKL6f&#10;WcenTjblqwFqP7DRde6R7LWqVvlpoDmDOxaHql7ga1sZlbC3tTI9XbX5q8cDMPHBCpJOHgfC4ljQ&#10;nIIBQYkGjDRL6JN1iSn9N5oYnbYY2LmERUonDRlG268giRK5aJWCPF0wk8s4B5sW9WpgAmoml1PI&#10;OfnJoqRfADOyxFrN2CPApFlBJuzK4aifTaEM52zc/imwajxbFM/OptnYKOvG4j73rjGr0XPVn0iq&#10;1GSW0nF7RG56+i5r5pOtE6cH7DsI6R4XqR1Wh2PzUjK48PPlmf5kcR4Xy6vcgKlsUAiTsJ2EkPSt&#10;q68QsxyRakvm8LJXnO/C7fgW5Qfk6b5onV/M9S8AAAD//wMAUEsDBBQABgAIAAAAIQD+t19s2wAA&#10;AAYBAAAPAAAAZHJzL2Rvd25yZXYueG1sTI9Ba8JAEIXvhf6HZQq96UZbRWI2IpaCUChU2/uYHbOh&#10;2dmQXWP8952e2tPw5g1vvldsRt+qgfrYBDYwm2agiKtgG64NfB5fJytQMSFbbAOTgRtF2JT3dwXm&#10;Nlz5g4ZDqpWEcMzRgEupy7WOlSOPcRo6YvHOofeYRPa1tj1eJdy3ep5lS+2xYfngsKOdo+r7cPEG&#10;8Gv/3sxsbPzb9rZ3u5dYD93KmMeHcbsGlWhMf8fwiy/oUArTKVzYRtUamDxJlST7BSixn+ciTzKX&#10;C9Blof/jlz8AAAD//wMAUEsBAi0AFAAGAAgAAAAhALaDOJL+AAAA4QEAABMAAAAAAAAAAAAAAAAA&#10;AAAAAFtDb250ZW50X1R5cGVzXS54bWxQSwECLQAUAAYACAAAACEAOP0h/9YAAACUAQAACwAAAAAA&#10;AAAAAAAAAAAvAQAAX3JlbHMvLnJlbHNQSwECLQAUAAYACAAAACEAsq6CincCAAB5BQAADgAAAAAA&#10;AAAAAAAAAAAuAgAAZHJzL2Uyb0RvYy54bWxQSwECLQAUAAYACAAAACEA/rdfbNsAAAAGAQAADwAA&#10;AAAAAAAAAAAAAADRBAAAZHJzL2Rvd25yZXYueG1sUEsFBgAAAAAEAAQA8wAAANkFAAAAAA==&#10;" fillcolor="lime" strokecolor="white" strokeweight="3pt">
                      <v:stroke opacity="0" joinstyle="miter"/>
                      <v:textbox inset="1pt,0,0,0">
                        <w:txbxContent>
                          <w:p w14:paraId="3ECEFC7A"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v:textbox>
                    </v:oval>
                  </w:pict>
                </mc:Fallback>
              </mc:AlternateContent>
            </w:r>
          </w:p>
        </w:tc>
        <w:tc>
          <w:tcPr>
            <w:tcW w:w="963" w:type="dxa"/>
            <w:tcBorders>
              <w:top w:val="single" w:sz="4" w:space="0" w:color="auto"/>
              <w:left w:val="nil"/>
              <w:bottom w:val="single" w:sz="4" w:space="0" w:color="auto"/>
              <w:right w:val="nil"/>
            </w:tcBorders>
            <w:noWrap/>
            <w:hideMark/>
          </w:tcPr>
          <w:p w14:paraId="1DECCB9B"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noProof/>
                <w:sz w:val="20"/>
                <w:szCs w:val="20"/>
                <w:lang w:val="nl-NL"/>
              </w:rPr>
              <mc:AlternateContent>
                <mc:Choice Requires="wps">
                  <w:drawing>
                    <wp:anchor distT="0" distB="0" distL="114300" distR="114300" simplePos="0" relativeHeight="251669504" behindDoc="0" locked="0" layoutInCell="1" allowOverlap="1" wp14:anchorId="49C80117" wp14:editId="18DEA826">
                      <wp:simplePos x="0" y="0"/>
                      <wp:positionH relativeFrom="column">
                        <wp:posOffset>56677</wp:posOffset>
                      </wp:positionH>
                      <wp:positionV relativeFrom="paragraph">
                        <wp:posOffset>28575</wp:posOffset>
                      </wp:positionV>
                      <wp:extent cx="257175" cy="257175"/>
                      <wp:effectExtent l="0" t="0" r="28575" b="28575"/>
                      <wp:wrapNone/>
                      <wp:docPr id="3083" name="Ovaal 3083"/>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9CD2341"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9C80117" id="Ovaal 3083" o:spid="_x0000_s1031" style="position:absolute;left:0;text-align:left;margin-left:4.45pt;margin-top:2.25pt;width:20.25pt;height:20.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TyyaQIAAFsFAAAOAAAAZHJzL2Uyb0RvYy54bWysVNtuEzEQfUfiHyy/090EhVarbvrQEoSE&#10;aEXhAxx7nLXkm2yTC1/P2N7dkCIhhMiDM/bOnDlzZuzbu6PRZA8hKmd7urhqKQHLnVB219NvXzdv&#10;biiJiVnBtLPQ0xNEerd+/er24DtYusFpAYEgiI3dwfd0SMl3TRP5AIbFK+fB4kfpgmEJt2HXiMAO&#10;iG50s2zbd83BBeGD4xAjnj7Uj3Rd8KUEnh6ljJCI7ilyS2UNZd3mtVnfsm4XmB8UH2mwf2BhmLKY&#10;dIZ6YImR70H9BmUUDy46ma64M42TUnEoNWA1i/ZFNc8D81BqQXGin2WK/w+Wf94/+6eAMhx87CKa&#10;uYqjDCb/Iz9yLGKdZrHgmAjHw+XqenG9ooTjp9FGlOYc7ENMH8AZko2egtbKx1wO69j+U0zVe/LK&#10;x9FpJTZK67IJu+29DmTPcuvazaYt3cIEF27akkNP31YqDCdIapaQlfGip9HuKGF6h6PJUyipL4Lj&#10;ZY4Wf3kiXubIHB9YHCqXglAHx6iE06uV6elNDh7naQAm3ltB0snjyFscfJpJGhCUaEAy2cI8rEtM&#10;6b/xREbaIrFzk4qVThoyjLZfQBIlcltqlfn+wCwf4xxsWtRPAxNQK1lNlHPBU0QpvwBmZIndmLFH&#10;gMmzgkzYVbfRP4dCuX5zcPsnYjV4jiiZnU1zsFHWjf27zK6xqjFz9Z9EqtJkldJxe0RterrKnvlk&#10;68TpCScLQnrERWqH3eE4npQMLvx4eaY/Wrxxi+U19pekskEjTMZ2MkLS966+M8xyRKpTl+nlrHiD&#10;i7bja5OfiF/3xev8Jq5/AgAA//8DAFBLAwQUAAYACAAAACEAa/277twAAAAFAQAADwAAAGRycy9k&#10;b3ducmV2LnhtbEyOzU7DMBCE70i8g7VIvVGHKKA2xKmgPweQWonCAzjxNokar0PspuHt2Z7a42hG&#10;33zZYrStGLD3jSMFT9MIBFLpTEOVgp/vzeMMhA+ajG4doYI/9LDI7+8ynRp3pi8c9qESDCGfagV1&#10;CF0qpS9rtNpPXYfE3cH1VgeOfSVNr88Mt62Mo+hFWt0QP9S6w2WN5XF/sgrWH7Rdx8vN6jPevY+F&#10;Pw6/5fag1ORhfHsFEXAM1zFc9FkdcnYq3ImMF62C2ZyHCpJnENwm8wREcYkRyDyTt/b5PwAAAP//&#10;AwBQSwECLQAUAAYACAAAACEAtoM4kv4AAADhAQAAEwAAAAAAAAAAAAAAAAAAAAAAW0NvbnRlbnRf&#10;VHlwZXNdLnhtbFBLAQItABQABgAIAAAAIQA4/SH/1gAAAJQBAAALAAAAAAAAAAAAAAAAAC8BAABf&#10;cmVscy8ucmVsc1BLAQItABQABgAIAAAAIQBIMTyyaQIAAFsFAAAOAAAAAAAAAAAAAAAAAC4CAABk&#10;cnMvZTJvRG9jLnhtbFBLAQItABQABgAIAAAAIQBr/bvu3AAAAAUBAAAPAAAAAAAAAAAAAAAAAMME&#10;AABkcnMvZG93bnJldi54bWxQSwUGAAAAAAQABADzAAAAzAUAAAAA&#10;" fillcolor="lime" strokeweight=".25pt">
                      <v:stroke joinstyle="miter"/>
                      <v:textbox inset="1pt,0,0,0">
                        <w:txbxContent>
                          <w:p w14:paraId="39CD2341"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v:textbox>
                    </v:oval>
                  </w:pict>
                </mc:Fallback>
              </mc:AlternateContent>
            </w:r>
          </w:p>
        </w:tc>
        <w:tc>
          <w:tcPr>
            <w:tcW w:w="293" w:type="dxa"/>
            <w:tcBorders>
              <w:left w:val="nil"/>
            </w:tcBorders>
            <w:noWrap/>
            <w:hideMark/>
          </w:tcPr>
          <w:p w14:paraId="204BB27B" w14:textId="77777777" w:rsidR="0046006A" w:rsidRPr="004A6B33" w:rsidRDefault="0046006A" w:rsidP="000C78A8">
            <w:pPr>
              <w:jc w:val="center"/>
              <w:rPr>
                <w:rFonts w:ascii="Gill Sans MT" w:hAnsi="Gill Sans MT"/>
                <w:sz w:val="20"/>
                <w:szCs w:val="20"/>
                <w:lang w:val="en-US"/>
              </w:rPr>
            </w:pPr>
          </w:p>
        </w:tc>
        <w:tc>
          <w:tcPr>
            <w:tcW w:w="604" w:type="dxa"/>
            <w:tcBorders>
              <w:top w:val="single" w:sz="4" w:space="0" w:color="auto"/>
              <w:bottom w:val="single" w:sz="4" w:space="0" w:color="auto"/>
              <w:right w:val="nil"/>
            </w:tcBorders>
            <w:noWrap/>
            <w:hideMark/>
          </w:tcPr>
          <w:p w14:paraId="130AE2DE"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noProof/>
                <w:sz w:val="20"/>
                <w:szCs w:val="20"/>
                <w:lang w:val="nl-NL"/>
              </w:rPr>
              <mc:AlternateContent>
                <mc:Choice Requires="wps">
                  <w:drawing>
                    <wp:anchor distT="0" distB="0" distL="114300" distR="114300" simplePos="0" relativeHeight="251671552" behindDoc="0" locked="0" layoutInCell="1" allowOverlap="1" wp14:anchorId="30E576A6" wp14:editId="6E0584A9">
                      <wp:simplePos x="0" y="0"/>
                      <wp:positionH relativeFrom="column">
                        <wp:posOffset>-27778</wp:posOffset>
                      </wp:positionH>
                      <wp:positionV relativeFrom="paragraph">
                        <wp:posOffset>9525</wp:posOffset>
                      </wp:positionV>
                      <wp:extent cx="285750" cy="285750"/>
                      <wp:effectExtent l="19050" t="19050" r="0" b="19050"/>
                      <wp:wrapNone/>
                      <wp:docPr id="3085" name="Ovaal 3085"/>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01A3900"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0E576A6" id="Ovaal 3085" o:spid="_x0000_s1032" style="position:absolute;left:0;text-align:left;margin-left:-2.2pt;margin-top:.75pt;width:22.5pt;height:2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g+tXdgIAAHkFAAAOAAAAZHJzL2Uyb0RvYy54bWysVNtuFDEMfUfiH6K805ld1HY16mwfWhYh&#10;IVpR+IBsLjuRclMS9sLXYyczs22REELMQ8ZJ7GP72M7N7dEaspcxae96urhoKZGOe6Hdrqffv23e&#10;rShJmTnBjHeypyeZ6O367ZubQ+jk0g/eCBkJgLjUHUJPh5xD1zSJD9KydOGDdHCpfLQswzbuGhHZ&#10;AdCtaZZte9UcfBQhei5TgtP7eknXBV8pyfODUklmYnoKseWyxrJucW3WN6zbRRYGzccw2D9EYZl2&#10;4HSGumeZkR9R/wZlNY8+eZUvuLeNV0pzWXKAbBbtq2yeBhZkyQXISWGmKf0/WP5l/xQeI9BwCKlL&#10;IGIWRxUt/iE+cixknWay5DETDofL1eX1JVDK4WqUAaU5G4eY8kfpLUGhp9IYHRKmwzq2/5xy1Z60&#10;8Dh5o8VGG1M2cbe9M5HsGZau3WzaUi1w8ELNOHLo6fvVAq4JZ9BCyrAMog2ip8ntKGFmB73Jcyy+&#10;X1in50425asBmjCw0TX2CHqtqlV+HihmcM/SUNULfG0rqzP0ttG2p6sWv3o8SCY+OEHyKcBAOBgL&#10;iilYKSgxEiJFCXyyLjNt/kYTojMOAjuXsEj5ZCTCGPdVKqIFFq1SgNMlZ3IZ59LlRb0amJA1k8sp&#10;ZEx+sijpF0BEVlCrGXsEmDQryIRdORz10VSW4ZyN2z8FVo1ni+LZuzwbW+38WNyX3g1kNXqu+hNJ&#10;lRpkKR+3R+Cmp1eoiSdbL06P0Hcy5gdYlPFQHQ7NS8ng48/XZ+aTg3lcLK+xAXPZgBAnYTsJMZs7&#10;X18h5jgg1ZbE8NArzHfhdnyL8AF5vi9a5xdz/QsAAP//AwBQSwMEFAAGAAgAAAAhANjPEjTaAAAA&#10;BgEAAA8AAABkcnMvZG93bnJldi54bWxMjkFLw0AQhe+C/2EZwVu7qaShxGxKqQgFQbDqfZods8Hs&#10;bMhu0/TfO5709Jj3Hm++ajv7Xk00xi6wgdUyA0XcBNtxa+Dj/XmxARUTssU+MBm4UoRtfXtTYWnD&#10;hd9oOqZWyQjHEg24lIZS69g48hiXYSCW7CuMHpOcY6vtiBcZ971+yLJCe+xYPjgcaO+o+T6evQH8&#10;PLx2Kxs7/7K7Htz+KbbTsDHm/m7ePYJKNKe/MvziCzrUwnQKZ7ZR9QYWeS5N8degJM6zAtRJtFiD&#10;riv9H7/+AQAA//8DAFBLAQItABQABgAIAAAAIQC2gziS/gAAAOEBAAATAAAAAAAAAAAAAAAAAAAA&#10;AABbQ29udGVudF9UeXBlc10ueG1sUEsBAi0AFAAGAAgAAAAhADj9If/WAAAAlAEAAAsAAAAAAAAA&#10;AAAAAAAALwEAAF9yZWxzLy5yZWxzUEsBAi0AFAAGAAgAAAAhAJaD61d2AgAAeQUAAA4AAAAAAAAA&#10;AAAAAAAALgIAAGRycy9lMm9Eb2MueG1sUEsBAi0AFAAGAAgAAAAhANjPEjTaAAAABgEAAA8AAAAA&#10;AAAAAAAAAAAA0AQAAGRycy9kb3ducmV2LnhtbFBLBQYAAAAABAAEAPMAAADXBQAAAAA=&#10;" fillcolor="lime" strokecolor="white" strokeweight="3pt">
                      <v:stroke opacity="0" joinstyle="miter"/>
                      <v:textbox inset="1pt,0,0,0">
                        <w:txbxContent>
                          <w:p w14:paraId="401A3900"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v:textbox>
                    </v:oval>
                  </w:pict>
                </mc:Fallback>
              </mc:AlternateContent>
            </w:r>
          </w:p>
        </w:tc>
        <w:tc>
          <w:tcPr>
            <w:tcW w:w="3573" w:type="dxa"/>
            <w:tcBorders>
              <w:top w:val="single" w:sz="4" w:space="0" w:color="auto"/>
              <w:left w:val="nil"/>
              <w:bottom w:val="single" w:sz="4" w:space="0" w:color="auto"/>
              <w:right w:val="nil"/>
            </w:tcBorders>
            <w:noWrap/>
            <w:hideMark/>
          </w:tcPr>
          <w:p w14:paraId="23AE0B62"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sz w:val="20"/>
                <w:szCs w:val="20"/>
                <w:lang w:val="en-US"/>
              </w:rPr>
              <w:t>Low risk</w:t>
            </w:r>
          </w:p>
        </w:tc>
      </w:tr>
      <w:tr w:rsidR="0046006A" w:rsidRPr="004A6B33" w14:paraId="2DCDF6CA" w14:textId="77777777" w:rsidTr="002B2350">
        <w:trPr>
          <w:trHeight w:val="499"/>
        </w:trPr>
        <w:tc>
          <w:tcPr>
            <w:tcW w:w="1413" w:type="dxa"/>
            <w:tcBorders>
              <w:right w:val="nil"/>
            </w:tcBorders>
            <w:shd w:val="clear" w:color="auto" w:fill="D9D9D9" w:themeFill="background1" w:themeFillShade="D9"/>
            <w:noWrap/>
            <w:hideMark/>
          </w:tcPr>
          <w:p w14:paraId="3E012DD7" w14:textId="77777777" w:rsidR="0046006A" w:rsidRPr="004A6B33" w:rsidRDefault="0046006A" w:rsidP="000C78A8">
            <w:pPr>
              <w:rPr>
                <w:rFonts w:ascii="Gill Sans MT" w:hAnsi="Gill Sans MT"/>
                <w:b/>
                <w:sz w:val="20"/>
                <w:szCs w:val="20"/>
                <w:lang w:val="en-US"/>
              </w:rPr>
            </w:pPr>
            <w:r w:rsidRPr="004A6B33">
              <w:rPr>
                <w:rFonts w:ascii="Gill Sans MT" w:hAnsi="Gill Sans MT"/>
                <w:b/>
                <w:sz w:val="20"/>
                <w:szCs w:val="20"/>
                <w:lang w:val="en-US"/>
              </w:rPr>
              <w:t>van Schaik T.G. (21)</w:t>
            </w:r>
          </w:p>
        </w:tc>
        <w:tc>
          <w:tcPr>
            <w:tcW w:w="1352" w:type="dxa"/>
            <w:tcBorders>
              <w:top w:val="single" w:sz="4" w:space="0" w:color="auto"/>
              <w:left w:val="nil"/>
              <w:bottom w:val="single" w:sz="4" w:space="0" w:color="auto"/>
              <w:right w:val="nil"/>
            </w:tcBorders>
            <w:noWrap/>
            <w:hideMark/>
          </w:tcPr>
          <w:p w14:paraId="4E4863FA"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sz w:val="20"/>
                <w:szCs w:val="20"/>
                <w:lang w:val="en-US"/>
              </w:rPr>
              <w:t>2</w:t>
            </w:r>
          </w:p>
        </w:tc>
        <w:tc>
          <w:tcPr>
            <w:tcW w:w="2014" w:type="dxa"/>
            <w:tcBorders>
              <w:top w:val="single" w:sz="4" w:space="0" w:color="auto"/>
              <w:left w:val="nil"/>
              <w:bottom w:val="single" w:sz="4" w:space="0" w:color="auto"/>
              <w:right w:val="nil"/>
            </w:tcBorders>
            <w:noWrap/>
            <w:hideMark/>
          </w:tcPr>
          <w:p w14:paraId="4A30439D"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sz w:val="20"/>
                <w:szCs w:val="20"/>
                <w:lang w:val="en-US"/>
              </w:rPr>
              <w:t>Endovascular Repair</w:t>
            </w:r>
          </w:p>
        </w:tc>
        <w:tc>
          <w:tcPr>
            <w:tcW w:w="2105" w:type="dxa"/>
            <w:tcBorders>
              <w:top w:val="single" w:sz="4" w:space="0" w:color="auto"/>
              <w:left w:val="nil"/>
              <w:bottom w:val="single" w:sz="4" w:space="0" w:color="auto"/>
              <w:right w:val="nil"/>
            </w:tcBorders>
            <w:noWrap/>
            <w:hideMark/>
          </w:tcPr>
          <w:p w14:paraId="389EB70D"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sz w:val="20"/>
                <w:szCs w:val="20"/>
                <w:lang w:val="en-US"/>
              </w:rPr>
              <w:t>Open Repair</w:t>
            </w:r>
          </w:p>
        </w:tc>
        <w:tc>
          <w:tcPr>
            <w:tcW w:w="1849" w:type="dxa"/>
            <w:tcBorders>
              <w:top w:val="single" w:sz="4" w:space="0" w:color="auto"/>
              <w:left w:val="nil"/>
              <w:bottom w:val="single" w:sz="4" w:space="0" w:color="auto"/>
              <w:right w:val="nil"/>
            </w:tcBorders>
            <w:noWrap/>
            <w:hideMark/>
          </w:tcPr>
          <w:p w14:paraId="3BE13F78"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sz w:val="20"/>
                <w:szCs w:val="20"/>
                <w:lang w:val="en-US"/>
              </w:rPr>
              <w:t>Long-term Mortality</w:t>
            </w:r>
          </w:p>
        </w:tc>
        <w:tc>
          <w:tcPr>
            <w:tcW w:w="950" w:type="dxa"/>
            <w:tcBorders>
              <w:top w:val="single" w:sz="4" w:space="0" w:color="auto"/>
              <w:left w:val="nil"/>
              <w:bottom w:val="single" w:sz="4" w:space="0" w:color="auto"/>
              <w:right w:val="nil"/>
            </w:tcBorders>
            <w:noWrap/>
            <w:hideMark/>
          </w:tcPr>
          <w:p w14:paraId="4B4CBEF3"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sz w:val="20"/>
                <w:szCs w:val="20"/>
                <w:lang w:val="en-US"/>
              </w:rPr>
              <w:t>1</w:t>
            </w:r>
          </w:p>
        </w:tc>
        <w:tc>
          <w:tcPr>
            <w:tcW w:w="630" w:type="dxa"/>
            <w:tcBorders>
              <w:top w:val="single" w:sz="4" w:space="0" w:color="auto"/>
              <w:left w:val="nil"/>
              <w:bottom w:val="single" w:sz="4" w:space="0" w:color="auto"/>
              <w:right w:val="nil"/>
            </w:tcBorders>
            <w:noWrap/>
            <w:hideMark/>
          </w:tcPr>
          <w:p w14:paraId="5A4660BE"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noProof/>
                <w:sz w:val="20"/>
                <w:szCs w:val="20"/>
                <w:lang w:val="nl-NL"/>
              </w:rPr>
              <mc:AlternateContent>
                <mc:Choice Requires="wps">
                  <w:drawing>
                    <wp:anchor distT="0" distB="0" distL="114300" distR="114300" simplePos="0" relativeHeight="251660288" behindDoc="0" locked="0" layoutInCell="1" allowOverlap="1" wp14:anchorId="64BF36BC" wp14:editId="16A3C781">
                      <wp:simplePos x="0" y="0"/>
                      <wp:positionH relativeFrom="column">
                        <wp:posOffset>-18888</wp:posOffset>
                      </wp:positionH>
                      <wp:positionV relativeFrom="paragraph">
                        <wp:posOffset>19050</wp:posOffset>
                      </wp:positionV>
                      <wp:extent cx="285750" cy="285750"/>
                      <wp:effectExtent l="19050" t="19050" r="0" b="19050"/>
                      <wp:wrapNone/>
                      <wp:docPr id="3074" name="Ovaal 3074"/>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EDC1E3B"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4BF36BC" id="Ovaal 3074" o:spid="_x0000_s1033" style="position:absolute;left:0;text-align:left;margin-left:-1.5pt;margin-top:1.5pt;width:22.5pt;height:2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V85dgIAAHkFAAAOAAAAZHJzL2Uyb0RvYy54bWysVNtuFDEMfUfiH6K805ldVLoadbYPLYuQ&#10;EK1o+QBvLjuRclMS9sLX4yQzs22REELMQ8ZJ7GP72M71zdFoshchKmd7urhoKRGWOa7srqffnzbv&#10;VpTEBJaDdlb09CQivVm/fXN98J1YusFpLgJBEBu7g+/pkJLvmiayQRiIF84Li5fSBQMJt2HX8AAH&#10;RDe6Wbbth+bgAvfBMREjnt7VS7ou+FIKlu6ljCIR3VOMLZU1lHWb12Z9Dd0ugB8UG8OAf4jCgLLo&#10;dIa6gwTkR1C/QRnFgotOpgvmTOOkVEyUHDCbRfsqm8cBvCi5IDnRzzTF/wfLvu4f/UNAGg4+dhHF&#10;nMVRBpP/GB85FrJOM1nimAjDw+Xq8uoSKWV4NcqI0pyNfYjpk3CGZKGnQmvlY04HOth/ialqT1r5&#10;ODqt+EZpXTZht73Vgewhl67dbNpSLXTwQk1bcujp+9UCrwkDbCGpIaFoPO9ptDtKQO+wN1kKxfcL&#10;6/jcyaZ8NUDtBxhd5x7JXqtqlZ8HmjO4gzhU9QJf28qohL2tlenpqs1fPR4E8I+Wk3TyOBAWx4Lm&#10;FIzglGiBkWYJfUKXQOm/0cTotMXAziUsUjppkWG0/SYkUTwXrVKQp0vM5AJjwqZFvRqAi5rJ5RRy&#10;Tn6yKOkXwIwssVYz9ggwaVaQCbtyOOpnU1GGczZu/xRYNZ4timdn02xslHVjcV9615jV6LnqTyRV&#10;ajJL6bg9Ijc9vcqa+WTr+OkB+06EdI+L1A6rw7B5KRlc+Pn6TH+2OI+L5VVuwFQ2KIRJ2E5CSPrW&#10;1VcILEOk2pI5vOwV57twO75F+QF5vi9a5xdz/QsAAP//AwBQSwMEFAAGAAgAAAAhACKauf3ZAAAA&#10;BgEAAA8AAABkcnMvZG93bnJldi54bWxMj8FqwzAMhu+DvYNRYbfWaTdGyOKU0jEoDAZrt7saa3Fo&#10;LIfYTdO3n3raTh/iF78+levJd2qkIbaBDSwXGSjiOtiWGwNfh7d5DiomZItdYDJwpQjr6v6uxMKG&#10;C3/SuE+NkhKOBRpwKfWF1rF25DEuQk8s2U8YPCYZh0bbAS9S7ju9yrJn7bFlueCwp62j+rQ/ewP4&#10;vftolza2/n1z3bnta2zGPjfmYTZtXkAlmtLfMtz0RR0qcTqGM9uoOgPzR3klGbhB4qeV8CjMM9BV&#10;qf/rV78AAAD//wMAUEsBAi0AFAAGAAgAAAAhALaDOJL+AAAA4QEAABMAAAAAAAAAAAAAAAAAAAAA&#10;AFtDb250ZW50X1R5cGVzXS54bWxQSwECLQAUAAYACAAAACEAOP0h/9YAAACUAQAACwAAAAAAAAAA&#10;AAAAAAAvAQAAX3JlbHMvLnJlbHNQSwECLQAUAAYACAAAACEABBVfOXYCAAB5BQAADgAAAAAAAAAA&#10;AAAAAAAuAgAAZHJzL2Uyb0RvYy54bWxQSwECLQAUAAYACAAAACEAIpq5/dkAAAAGAQAADwAAAAAA&#10;AAAAAAAAAADQBAAAZHJzL2Rvd25yZXYueG1sUEsFBgAAAAAEAAQA8wAAANYFAAAAAA==&#10;" fillcolor="lime" strokecolor="white" strokeweight="3pt">
                      <v:stroke opacity="0" joinstyle="miter"/>
                      <v:textbox inset="1pt,0,0,0">
                        <w:txbxContent>
                          <w:p w14:paraId="0EDC1E3B"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v:textbox>
                    </v:oval>
                  </w:pict>
                </mc:Fallback>
              </mc:AlternateContent>
            </w:r>
          </w:p>
        </w:tc>
        <w:tc>
          <w:tcPr>
            <w:tcW w:w="637" w:type="dxa"/>
            <w:tcBorders>
              <w:top w:val="single" w:sz="4" w:space="0" w:color="auto"/>
              <w:left w:val="nil"/>
              <w:bottom w:val="single" w:sz="4" w:space="0" w:color="auto"/>
              <w:right w:val="nil"/>
            </w:tcBorders>
            <w:noWrap/>
            <w:hideMark/>
          </w:tcPr>
          <w:p w14:paraId="58FA4B83"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noProof/>
                <w:sz w:val="20"/>
                <w:szCs w:val="20"/>
                <w:lang w:val="nl-NL"/>
              </w:rPr>
              <mc:AlternateContent>
                <mc:Choice Requires="wps">
                  <w:drawing>
                    <wp:anchor distT="0" distB="0" distL="114300" distR="114300" simplePos="0" relativeHeight="251662336" behindDoc="0" locked="0" layoutInCell="1" allowOverlap="1" wp14:anchorId="24296759" wp14:editId="636E7FBF">
                      <wp:simplePos x="0" y="0"/>
                      <wp:positionH relativeFrom="column">
                        <wp:posOffset>-18888</wp:posOffset>
                      </wp:positionH>
                      <wp:positionV relativeFrom="paragraph">
                        <wp:posOffset>19050</wp:posOffset>
                      </wp:positionV>
                      <wp:extent cx="285750" cy="285750"/>
                      <wp:effectExtent l="19050" t="19050" r="0" b="19050"/>
                      <wp:wrapNone/>
                      <wp:docPr id="3076" name="Ovaal 3076"/>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1BDC03C" w14:textId="77777777" w:rsidR="0046006A" w:rsidRDefault="0046006A" w:rsidP="0046006A">
                                  <w:pPr>
                                    <w:pStyle w:val="Normaalweb"/>
                                    <w:spacing w:beforeAutospacing="0" w:afterAutospacing="0"/>
                                    <w:jc w:val="cente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4296759" id="Ovaal 3076" o:spid="_x0000_s1034" style="position:absolute;left:0;text-align:left;margin-left:-1.5pt;margin-top:1.5pt;width:22.5pt;height:2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IMe5cgIAAHkFAAAOAAAAZHJzL2Uyb0RvYy54bWysVNuOEzEMfUfiH6K8szMtKltVO92HXYqQ&#10;ELti4QPSxOlEyk1J6IWvx0lmprRICCHmIeMk9rF9bOfu/mg02UOIytmOzm5aSsByJ5TddfTb182b&#10;JSUxMSuYdhY6eoJI79evX90d/ArmrndaQCAIYuPq4Dvap+RXTRN5D4bFG+fB4qV0wbCE27BrRGAH&#10;RDe6mbftu+bggvDBcYgRTx/rJV0XfCmBpycpIySiO4qxpbKGsm7z2qzv2GoXmO8VH8Jg/xCFYcqi&#10;0wnqkSVGvgf1G5RRPLjoZLrhzjROSsWh5IDZzNqrbF565qHkguREP9EU/x8s/7x/8c8BaTj4uIoo&#10;5iyOMpj8x/jIsZB1msiCYyIcD+fLxe0CKeV4NciI0pyNfYjpAzhDstBR0Fr5mNNhK7b/FFPVHrXy&#10;cXRaiY3SumzCbvugA9kzLN0Gv7ZUCx1cqGlLDh19u5zhNeEMW0hqllA0XnQ02h0lTO+wN3kKxfeF&#10;dbx2stnUALXvWXU9ea2qJcULjJzBI4t9VS9Xta2MStjbWpmOLtv81eMemHhvBUknjwNhcSxoTsGA&#10;oEQDRpql0peJKf03msiJthjYuYRFSicNmUltv4AkSuSiVQrydMFELuMcbJrVq54JqJksxpAz5aNF&#10;Sb8AZmSJtZqwB4BRs4KM2LXYg342hTKck3H7p8Cq8WRRPDubJmOjrBuKe+ldY1aD56o/klSpySyl&#10;4/aI3GCJsmY+2Tpxesa+g5CecJHaYXU4Ni8lvQs/rs/0R4vzOJvf5gZMZYNCGIXtKISkH1x9hZjl&#10;iFRbMoeXveJ8F26Htyg/IL/ui9b5xVz/BAAA//8DAFBLAwQUAAYACAAAACEAYPOltd4AAAAGAQAA&#10;DwAAAGRycy9kb3ducmV2LnhtbEyPwUoDMRCG74LvEEbwIm1ibWtZN1tEKIJUsa0eeks342ZxM1k2&#10;abv26Z2e9PQx/MM/3+Tz3jfigF2sA2m4HSoQSGWwNVUaPjaLwQxETIasaQKhhh+MMC8uL3KT2XCk&#10;FR7WqRJcQjEzGlxKbSZlLB16E4ehReLsK3TeJB67StrOHLncN3Kk1FR6UxNfcKbFJ4fl93rvNUxf&#10;FL5Onk/b95vN52nh3iar++VW6+ur/vEBRMI+/S3DWZ/VoWCnXdiTjaLRMLjjV5KGMzgej5g75kyB&#10;LHL5X7/4BQAA//8DAFBLAQItABQABgAIAAAAIQC2gziS/gAAAOEBAAATAAAAAAAAAAAAAAAAAAAA&#10;AABbQ29udGVudF9UeXBlc10ueG1sUEsBAi0AFAAGAAgAAAAhADj9If/WAAAAlAEAAAsAAAAAAAAA&#10;AAAAAAAALwEAAF9yZWxzLy5yZWxzUEsBAi0AFAAGAAgAAAAhAMcgx7lyAgAAeQUAAA4AAAAAAAAA&#10;AAAAAAAALgIAAGRycy9lMm9Eb2MueG1sUEsBAi0AFAAGAAgAAAAhAGDzpbXeAAAABgEAAA8AAAAA&#10;AAAAAAAAAAAAzAQAAGRycy9kb3ducmV2LnhtbFBLBQYAAAAABAAEAPMAAADXBQAAAAA=&#10;" fillcolor="yellow" strokecolor="white" strokeweight="3pt">
                      <v:stroke opacity="0" joinstyle="miter"/>
                      <v:textbox inset="1pt,0,0,0">
                        <w:txbxContent>
                          <w:p w14:paraId="31BDC03C" w14:textId="77777777" w:rsidR="0046006A" w:rsidRDefault="0046006A" w:rsidP="0046006A">
                            <w:pPr>
                              <w:pStyle w:val="Normaalweb"/>
                              <w:spacing w:beforeAutospacing="0" w:afterAutospacing="0"/>
                              <w:jc w:val="center"/>
                            </w:pPr>
                            <w:r>
                              <w:rPr>
                                <w:rFonts w:asciiTheme="minorHAnsi" w:hAnsi="Calibri" w:cstheme="minorBidi"/>
                                <w:b/>
                                <w:bCs/>
                                <w:color w:val="000000"/>
                                <w:sz w:val="22"/>
                                <w:szCs w:val="22"/>
                              </w:rPr>
                              <w:t>!</w:t>
                            </w:r>
                          </w:p>
                        </w:txbxContent>
                      </v:textbox>
                    </v:oval>
                  </w:pict>
                </mc:Fallback>
              </mc:AlternateContent>
            </w:r>
          </w:p>
        </w:tc>
        <w:tc>
          <w:tcPr>
            <w:tcW w:w="637" w:type="dxa"/>
            <w:tcBorders>
              <w:top w:val="single" w:sz="4" w:space="0" w:color="auto"/>
              <w:left w:val="nil"/>
              <w:bottom w:val="single" w:sz="4" w:space="0" w:color="auto"/>
              <w:right w:val="nil"/>
            </w:tcBorders>
            <w:noWrap/>
            <w:hideMark/>
          </w:tcPr>
          <w:p w14:paraId="152FCF69"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noProof/>
                <w:sz w:val="20"/>
                <w:szCs w:val="20"/>
                <w:lang w:val="nl-NL"/>
              </w:rPr>
              <mc:AlternateContent>
                <mc:Choice Requires="wps">
                  <w:drawing>
                    <wp:anchor distT="0" distB="0" distL="114300" distR="114300" simplePos="0" relativeHeight="251664384" behindDoc="0" locked="0" layoutInCell="1" allowOverlap="1" wp14:anchorId="2127A7FE" wp14:editId="09647A71">
                      <wp:simplePos x="0" y="0"/>
                      <wp:positionH relativeFrom="column">
                        <wp:posOffset>-18888</wp:posOffset>
                      </wp:positionH>
                      <wp:positionV relativeFrom="paragraph">
                        <wp:posOffset>19050</wp:posOffset>
                      </wp:positionV>
                      <wp:extent cx="285750" cy="285750"/>
                      <wp:effectExtent l="19050" t="19050" r="0" b="19050"/>
                      <wp:wrapNone/>
                      <wp:docPr id="3078" name="Ovaal 3078"/>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20838EE"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127A7FE" id="Ovaal 3078" o:spid="_x0000_s1035" style="position:absolute;left:0;text-align:left;margin-left:-1.5pt;margin-top:1.5pt;width:22.5pt;height:2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3NNGdgIAAHkFAAAOAAAAZHJzL2Uyb0RvYy54bWysVNtuFDEMfUfiH6K805ldVLqMOtuHlkVI&#10;iFYUPsCby06k3JSEvfD1OMnMbFskhBDzkHES+9g+tnN9czSa7EWIytmeLi5aSoRljiu76+n3b5s3&#10;K0piAstBOyt6ehKR3qxfv7o++E4s3eA0F4EgiI3dwfd0SMl3TRPZIAzEC+eFxUvpgoGE27BreIAD&#10;ohvdLNv2XXNwgfvgmIgRT+/qJV0XfCkFS/dSRpGI7inGlsoayrrNa7O+hm4XwA+KjWHAP0RhQFl0&#10;OkPdQQLyI6jfoIxiwUUn0wVzpnFSKiZKDpjNon2RzeMAXpRckJzoZ5ri/4NlX/aP/iEgDQcfu4hi&#10;zuIog8l/jI8cC1mnmSxxTITh4XJ1eXWJlDK8GmVEac7GPsT0UThDstBTobXyMacDHew/x1S1J618&#10;HJ1WfKO0Lpuw297qQPaQS9duNm2pFjp4pqYtOfT07WqB14QBtpDUkFA0nvc02h0loHfYmyyF4vuZ&#10;dXzqZFO+GqD2A4yuc49kr1W1yk8DzRncQRyqeoGvbWVUwt7WyvR01eavHg8C+AfLSTp5HAiLY0Fz&#10;CkZwSrTASLOEPqFLoPTfaGJ02mJg5xIWKZ20yDDafhWSKJ6LVinI0yVmcoExYdOiXg3ARc3kcgo5&#10;Jz9ZlPQLYEaWWKsZewSYNCvIhF05HPWzqSjDORu3fwqsGs8WxbOzaTY2yrqxuM+9a8xq9Fz1J5Iq&#10;NZmldNwekZuevs+a+WTr+OkB+06EdI+L1A6rw7B5KRlc+PnyTH+yOI+L5VVuwFQ2KIRJ2E5CSPrW&#10;1VcILEOk2pI5vOwV57twO75F+QF5ui9a5xdz/QsAAP//AwBQSwMEFAAGAAgAAAAhACKauf3ZAAAA&#10;BgEAAA8AAABkcnMvZG93bnJldi54bWxMj8FqwzAMhu+DvYNRYbfWaTdGyOKU0jEoDAZrt7saa3Fo&#10;LIfYTdO3n3raTh/iF78+levJd2qkIbaBDSwXGSjiOtiWGwNfh7d5DiomZItdYDJwpQjr6v6uxMKG&#10;C3/SuE+NkhKOBRpwKfWF1rF25DEuQk8s2U8YPCYZh0bbAS9S7ju9yrJn7bFlueCwp62j+rQ/ewP4&#10;vftolza2/n1z3bnta2zGPjfmYTZtXkAlmtLfMtz0RR0qcTqGM9uoOgPzR3klGbhB4qeV8CjMM9BV&#10;qf/rV78AAAD//wMAUEsBAi0AFAAGAAgAAAAhALaDOJL+AAAA4QEAABMAAAAAAAAAAAAAAAAAAAAA&#10;AFtDb250ZW50X1R5cGVzXS54bWxQSwECLQAUAAYACAAAACEAOP0h/9YAAACUAQAACwAAAAAAAAAA&#10;AAAAAAAvAQAAX3JlbHMvLnJlbHNQSwECLQAUAAYACAAAACEAO9zTRnYCAAB5BQAADgAAAAAAAAAA&#10;AAAAAAAuAgAAZHJzL2Uyb0RvYy54bWxQSwECLQAUAAYACAAAACEAIpq5/dkAAAAGAQAADwAAAAAA&#10;AAAAAAAAAADQBAAAZHJzL2Rvd25yZXYueG1sUEsFBgAAAAAEAAQA8wAAANYFAAAAAA==&#10;" fillcolor="lime" strokecolor="white" strokeweight="3pt">
                      <v:stroke opacity="0" joinstyle="miter"/>
                      <v:textbox inset="1pt,0,0,0">
                        <w:txbxContent>
                          <w:p w14:paraId="120838EE"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v:textbox>
                    </v:oval>
                  </w:pict>
                </mc:Fallback>
              </mc:AlternateContent>
            </w:r>
          </w:p>
        </w:tc>
        <w:tc>
          <w:tcPr>
            <w:tcW w:w="637" w:type="dxa"/>
            <w:tcBorders>
              <w:top w:val="single" w:sz="4" w:space="0" w:color="auto"/>
              <w:left w:val="nil"/>
              <w:bottom w:val="single" w:sz="4" w:space="0" w:color="auto"/>
              <w:right w:val="nil"/>
            </w:tcBorders>
            <w:noWrap/>
            <w:hideMark/>
          </w:tcPr>
          <w:p w14:paraId="6634BB6B"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noProof/>
                <w:sz w:val="20"/>
                <w:szCs w:val="20"/>
                <w:lang w:val="nl-NL"/>
              </w:rPr>
              <mc:AlternateContent>
                <mc:Choice Requires="wps">
                  <w:drawing>
                    <wp:anchor distT="0" distB="0" distL="114300" distR="114300" simplePos="0" relativeHeight="251666432" behindDoc="0" locked="0" layoutInCell="1" allowOverlap="1" wp14:anchorId="6EB9F93F" wp14:editId="6F9BC891">
                      <wp:simplePos x="0" y="0"/>
                      <wp:positionH relativeFrom="column">
                        <wp:posOffset>-18888</wp:posOffset>
                      </wp:positionH>
                      <wp:positionV relativeFrom="paragraph">
                        <wp:posOffset>19050</wp:posOffset>
                      </wp:positionV>
                      <wp:extent cx="285750" cy="285750"/>
                      <wp:effectExtent l="19050" t="19050" r="0" b="19050"/>
                      <wp:wrapNone/>
                      <wp:docPr id="3080" name="Ovaal 3080"/>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A09591F"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EB9F93F" id="Ovaal 3080" o:spid="_x0000_s1036" style="position:absolute;left:0;text-align:left;margin-left:-1.5pt;margin-top:1.5pt;width:22.5pt;height:2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tSVsdwIAAHoFAAAOAAAAZHJzL2Uyb0RvYy54bWysVNtuFDEMfUfiH6K805ldVLoadbYPLYuQ&#10;EK1o+YBs4uxEyk1J2Atfj5PMzLZFQggxDxknsY/tYzvXN0ejyR5CVM72dHHRUgKWO6Hsrqffnzbv&#10;VpTExKxg2lno6QkivVm/fXN98B0s3eC0gEAQxMbu4Hs6pOS7pol8AMPihfNg8VK6YFjCbdg1IrAD&#10;ohvdLNv2Q3NwQfjgOMSIp3f1kq4LvpTA072UERLRPcXYUllDWbd5bdbXrNsF5gfFxzDYP0RhmLLo&#10;dIa6Y4mRH0H9BmUUDy46mS64M42TUnEoOWA2i/ZVNo8D81ByQXKin2mK/w+Wf90/+oeANBx87CKK&#10;OYujDCb/MT5yLGSdZrLgmAjHw+Xq8uoSKeV4NcqI0pyNfYjpEzhDstBT0Fr5mNNhHdt/ialqT1r5&#10;ODqtxEZpXTZht73VgexZLl272bSlWujghZq25NDT96sFXhPOsIWkZglF40VPo91RwvQOe5OnUHy/&#10;sI7PnWzKVwPUfmCj69wj2WtVrfLzQHMGdywOVb3A17YyKmFva2V6umrzV48HYOKjFSSdPA6ExbGg&#10;OQUDghINGGmW0CfrElP6bzQxOm0xsHMJi5ROGjKMtt9AEiVy0SoFebpgJpdxDjYt6tXABNRMLqeQ&#10;c/KTRUm/AGZkibWasUeASbOCTNiVw1E/m0IZztm4/VNg1Xi2KJ6dTbOxUdaNxX3pXWNWo+eqP5FU&#10;qckspeP2iNzg21XKk4+2TpwesPEgpHtcpHZYHo7dS8ngws/XZ/qzxYFcLK9yB6ayQSFMwnYSQtK3&#10;rj5DzHJEqj2Z48teccALueNjlF+Q5/uidX4y178AAAD//wMAUEsDBBQABgAIAAAAIQAimrn92QAA&#10;AAYBAAAPAAAAZHJzL2Rvd25yZXYueG1sTI/BasMwDIbvg72DUWG31mk3RsjilNIxKAwGa7e7Gmtx&#10;aCyH2E3Tt5962k4f4he/PpXryXdqpCG2gQ0sFxko4jrYlhsDX4e3eQ4qJmSLXWAycKUI6+r+rsTC&#10;hgt/0rhPjZISjgUacCn1hdaxduQxLkJPLNlPGDwmGYdG2wEvUu47vcqyZ+2xZbngsKeto/q0P3sD&#10;+L37aJc2tv59c9257Wtsxj435mE2bV5AJZrS3zLc9EUdKnE6hjPbqDoD80d5JRm4QeKnlfAozDPQ&#10;Van/61e/AAAA//8DAFBLAQItABQABgAIAAAAIQC2gziS/gAAAOEBAAATAAAAAAAAAAAAAAAAAAAA&#10;AABbQ29udGVudF9UeXBlc10ueG1sUEsBAi0AFAAGAAgAAAAhADj9If/WAAAAlAEAAAsAAAAAAAAA&#10;AAAAAAAALwEAAF9yZWxzLy5yZWxzUEsBAi0AFAAGAAgAAAAhAPC1JWx3AgAAegUAAA4AAAAAAAAA&#10;AAAAAAAALgIAAGRycy9lMm9Eb2MueG1sUEsBAi0AFAAGAAgAAAAhACKauf3ZAAAABgEAAA8AAAAA&#10;AAAAAAAAAAAA0QQAAGRycy9kb3ducmV2LnhtbFBLBQYAAAAABAAEAPMAAADXBQAAAAA=&#10;" fillcolor="lime" strokecolor="white" strokeweight="3pt">
                      <v:stroke opacity="0" joinstyle="miter"/>
                      <v:textbox inset="1pt,0,0,0">
                        <w:txbxContent>
                          <w:p w14:paraId="2A09591F"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v:textbox>
                    </v:oval>
                  </w:pict>
                </mc:Fallback>
              </mc:AlternateContent>
            </w:r>
          </w:p>
        </w:tc>
        <w:tc>
          <w:tcPr>
            <w:tcW w:w="637" w:type="dxa"/>
            <w:tcBorders>
              <w:top w:val="single" w:sz="4" w:space="0" w:color="auto"/>
              <w:left w:val="nil"/>
              <w:bottom w:val="single" w:sz="4" w:space="0" w:color="auto"/>
              <w:right w:val="nil"/>
            </w:tcBorders>
            <w:noWrap/>
            <w:hideMark/>
          </w:tcPr>
          <w:p w14:paraId="1006F4A1"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noProof/>
                <w:sz w:val="20"/>
                <w:szCs w:val="20"/>
                <w:lang w:val="nl-NL"/>
              </w:rPr>
              <mc:AlternateContent>
                <mc:Choice Requires="wps">
                  <w:drawing>
                    <wp:anchor distT="0" distB="0" distL="114300" distR="114300" simplePos="0" relativeHeight="251668480" behindDoc="0" locked="0" layoutInCell="1" allowOverlap="1" wp14:anchorId="466A450E" wp14:editId="75E816F4">
                      <wp:simplePos x="0" y="0"/>
                      <wp:positionH relativeFrom="column">
                        <wp:posOffset>-18888</wp:posOffset>
                      </wp:positionH>
                      <wp:positionV relativeFrom="paragraph">
                        <wp:posOffset>19050</wp:posOffset>
                      </wp:positionV>
                      <wp:extent cx="285750" cy="285750"/>
                      <wp:effectExtent l="19050" t="19050" r="0" b="19050"/>
                      <wp:wrapNone/>
                      <wp:docPr id="3082" name="Ovaal 3082"/>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663515C"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66A450E" id="Ovaal 3082" o:spid="_x0000_s1037" style="position:absolute;left:0;text-align:left;margin-left:-1.5pt;margin-top:1.5pt;width:22.5pt;height:2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5ECdwIAAHoFAAAOAAAAZHJzL2Uyb0RvYy54bWysVNtuFDEMfUfiH6K805ldVLoadbYPLYuQ&#10;EK1o+YBs4uxEyk1J2Atfj5PMzLZFQggxDxknsY/tYzvXN0ejyR5CVM72dHHRUgKWO6Hsrqffnzbv&#10;VpTExKxg2lno6QkivVm/fXN98B0s3eC0gEAQxMbu4Hs6pOS7pol8AMPihfNg8VK6YFjCbdg1IrAD&#10;ohvdLNv2Q3NwQfjgOMSIp3f1kq4LvpTA072UERLRPcXYUllDWbd5bdbXrNsF5gfFxzDYP0RhmLLo&#10;dIa6Y4mRH0H9BmUUDy46mS64M42TUnEoOWA2i/ZVNo8D81ByQXKin2mK/w+Wf90/+oeANBx87CKK&#10;OYujDCb/MT5yLGSdZrLgmAjHw+Xq8uoSKeV4NcqI0pyNfYjpEzhDstBT0Fr5mNNhHdt/ialqT1r5&#10;ODqtxEZpXTZht73VgexZLl272bSlWujghZq25NDT96sFXhPOsIWkZglF40VPo91RwvQOe5OnUHy/&#10;sI7PnWzKVwPUfmCj69wj2WtVrfLzQHMGdywOVb3A17YyKmFva2V6umrzV48HYOKjFSSdPA6ExbGg&#10;OQUDghINGGmW0CfrElP6bzQxOm0xsHMJi5ROGjKMtt9AEiVy0SoFebpgJpdxDjYt6tXABNRMLqeQ&#10;c/KTRUm/AGZkibWasUeASbOCTNiVw1E/m0IZztm4/VNg1Xi2KJ6dTbOxUdaNxX3pXWNWo+eqP5FU&#10;qckspeP2iNzg21VU89HWidMDNh6EdI+L1A7Lw7F7KRlc+Pn6TH+2OJCL5VXuwFQ2KIRJ2E5CSPrW&#10;1WeIWY5ItSdzfNkrDnghd3yM8gvyfF+0zk/m+hcAAAD//wMAUEsDBBQABgAIAAAAIQAimrn92QAA&#10;AAYBAAAPAAAAZHJzL2Rvd25yZXYueG1sTI/BasMwDIbvg72DUWG31mk3RsjilNIxKAwGa7e7Gmtx&#10;aCyH2E3Tt5962k4f4he/PpXryXdqpCG2gQ0sFxko4jrYlhsDX4e3eQ4qJmSLXWAycKUI6+r+rsTC&#10;hgt/0rhPjZISjgUacCn1hdaxduQxLkJPLNlPGDwmGYdG2wEvUu47vcqyZ+2xZbngsKeto/q0P3sD&#10;+L37aJc2tv59c9257Wtsxj435mE2bV5AJZrS3zLc9EUdKnE6hjPbqDoD80d5JRm4QeKnlfAozDPQ&#10;Van/61e/AAAA//8DAFBLAQItABQABgAIAAAAIQC2gziS/gAAAOEBAAATAAAAAAAAAAAAAAAAAAAA&#10;AABbQ29udGVudF9UeXBlc10ueG1sUEsBAi0AFAAGAAgAAAAhADj9If/WAAAAlAEAAAsAAAAAAAAA&#10;AAAAAAAALwEAAF9yZWxzLy5yZWxzUEsBAi0AFAAGAAgAAAAhAGIjkQJ3AgAAegUAAA4AAAAAAAAA&#10;AAAAAAAALgIAAGRycy9lMm9Eb2MueG1sUEsBAi0AFAAGAAgAAAAhACKauf3ZAAAABgEAAA8AAAAA&#10;AAAAAAAAAAAA0QQAAGRycy9kb3ducmV2LnhtbFBLBQYAAAAABAAEAPMAAADXBQAAAAA=&#10;" fillcolor="lime" strokecolor="white" strokeweight="3pt">
                      <v:stroke opacity="0" joinstyle="miter"/>
                      <v:textbox inset="1pt,0,0,0">
                        <w:txbxContent>
                          <w:p w14:paraId="5663515C"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v:textbox>
                    </v:oval>
                  </w:pict>
                </mc:Fallback>
              </mc:AlternateContent>
            </w:r>
          </w:p>
        </w:tc>
        <w:tc>
          <w:tcPr>
            <w:tcW w:w="963" w:type="dxa"/>
            <w:tcBorders>
              <w:top w:val="single" w:sz="4" w:space="0" w:color="auto"/>
              <w:left w:val="nil"/>
              <w:bottom w:val="single" w:sz="4" w:space="0" w:color="auto"/>
              <w:right w:val="nil"/>
            </w:tcBorders>
            <w:noWrap/>
            <w:hideMark/>
          </w:tcPr>
          <w:p w14:paraId="75E38885"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noProof/>
                <w:sz w:val="20"/>
                <w:szCs w:val="20"/>
                <w:lang w:val="nl-NL"/>
              </w:rPr>
              <mc:AlternateContent>
                <mc:Choice Requires="wps">
                  <w:drawing>
                    <wp:anchor distT="0" distB="0" distL="114300" distR="114300" simplePos="0" relativeHeight="251670528" behindDoc="0" locked="0" layoutInCell="1" allowOverlap="1" wp14:anchorId="63C58BEB" wp14:editId="2C95AB30">
                      <wp:simplePos x="0" y="0"/>
                      <wp:positionH relativeFrom="column">
                        <wp:posOffset>56677</wp:posOffset>
                      </wp:positionH>
                      <wp:positionV relativeFrom="paragraph">
                        <wp:posOffset>38100</wp:posOffset>
                      </wp:positionV>
                      <wp:extent cx="257175" cy="247650"/>
                      <wp:effectExtent l="0" t="0" r="28575" b="19050"/>
                      <wp:wrapNone/>
                      <wp:docPr id="3084" name="Ovaal 3084"/>
                      <wp:cNvGraphicFramePr/>
                      <a:graphic xmlns:a="http://schemas.openxmlformats.org/drawingml/2006/main">
                        <a:graphicData uri="http://schemas.microsoft.com/office/word/2010/wordprocessingShape">
                          <wps:wsp>
                            <wps:cNvSpPr/>
                            <wps:spPr>
                              <a:xfrm>
                                <a:off x="0" y="0"/>
                                <a:ext cx="257175" cy="24765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069CD3D"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3C58BEB" id="Ovaal 3084" o:spid="_x0000_s1038" style="position:absolute;left:0;text-align:left;margin-left:4.45pt;margin-top:3pt;width:20.25pt;height:19.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MkYIbgIAAFwFAAAOAAAAZHJzL2Uyb0RvYy54bWysVNtuEzEQfUfiHyy/090E0lRRN31oCUJC&#10;tKLwAY49zlryTbbJha9nbO9uSJEQQuRhM7Znzpw5M/bt3dFosocQlbMdnV21lIDlTii76+i3r5s3&#10;N5TExKxg2lno6AkivVu/fnV78CuYu95pAYEgiI2rg+9on5JfNU3kPRgWr5wHi4fSBcMSLsOuEYEd&#10;EN3oZt62183BBeGD4xAj7j7UQ7ou+FICT49SRkhEdxS5pfIN5bvN32Z9y1a7wHyv+ECD/QMLw5TF&#10;pBPUA0uMfA/qNyijeHDRyXTFnWmclIpDqQGrmbUvqnnumYdSC4oT/SRT/H+w/PP+2T8FlOHg4yqi&#10;mas4ymDyP/IjxyLWaRILjolw3JwvlrPlghKOR/N3y+tFEbM5B/sQ0wdwhmSjo6C18jGXw1Zs/ykm&#10;zIneo1fejk4rsVFal0XYbe91IHuWW9duNu2Y4MJNW3Lo6NtKheEESc0SsjJedDTaHSVM73A0eQol&#10;9UVwvMzR4i9PBNK6cMscH1jsK5dyVAfHqITTq5Xp6E0OHuapBybeW0HSyePIWxx8mkkaEJRoQDLZ&#10;KpOXmNJ/44mMtEVi5yYVK500ZK20/QKSKJHbUqvM9wcm+RjnYNOsHvVMQK1kMVLOBY8RpfwCmJEl&#10;dmPCHgBGzwoyYlfdBv8cCuX6TcHtn4jV4CmiZHY2TcFGWTf07zK7xqqGzNV/FKlKk1VKx+0RtcHX&#10;aZ5d89bWidMTjhaE9IgfqR22h+N8UtK78OPlnv5o8crN5ktsMEllgUYYje1ohKTvXX1omOWIVMcu&#10;88tZ8QoXcYfnJr8Rv66L1/lRXP8EAAD//wMAUEsDBBQABgAIAAAAIQBqFi9Y3QAAAAUBAAAPAAAA&#10;ZHJzL2Rvd25yZXYueG1sTI/BbsIwEETvlfgHa5F6Kw4RRRDiIErh0EpUKuUDnHhJIuJ1GpuQ/n23&#10;J3oarWY08zZdD7YRPXa+dqRgOolAIBXO1FQqOH3tnxYgfNBkdOMIFfygh3U2ekh1YtyNPrE/hlJw&#10;CflEK6hCaBMpfVGh1X7iWiT2zq6zOvDZldJ0+sbltpFxFM2l1TXxQqVb3FZYXI5Xq2D3RoddvN2/&#10;vscfL0PuL/13cTgr9TgeNisQAYdwD8MfPqNDxky5u5LxolGwWHJQwZwfYne2nIHIWZ8jkFkq/9Nn&#10;vwAAAP//AwBQSwECLQAUAAYACAAAACEAtoM4kv4AAADhAQAAEwAAAAAAAAAAAAAAAAAAAAAAW0Nv&#10;bnRlbnRfVHlwZXNdLnhtbFBLAQItABQABgAIAAAAIQA4/SH/1gAAAJQBAAALAAAAAAAAAAAAAAAA&#10;AC8BAABfcmVscy8ucmVsc1BLAQItABQABgAIAAAAIQB3MkYIbgIAAFwFAAAOAAAAAAAAAAAAAAAA&#10;AC4CAABkcnMvZTJvRG9jLnhtbFBLAQItABQABgAIAAAAIQBqFi9Y3QAAAAUBAAAPAAAAAAAAAAAA&#10;AAAAAMgEAABkcnMvZG93bnJldi54bWxQSwUGAAAAAAQABADzAAAA0gUAAAAA&#10;" fillcolor="lime" strokeweight=".25pt">
                      <v:stroke joinstyle="miter"/>
                      <v:textbox inset="1pt,0,0,0">
                        <w:txbxContent>
                          <w:p w14:paraId="0069CD3D"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v:textbox>
                    </v:oval>
                  </w:pict>
                </mc:Fallback>
              </mc:AlternateContent>
            </w:r>
          </w:p>
        </w:tc>
        <w:tc>
          <w:tcPr>
            <w:tcW w:w="293" w:type="dxa"/>
            <w:tcBorders>
              <w:left w:val="nil"/>
            </w:tcBorders>
            <w:noWrap/>
            <w:hideMark/>
          </w:tcPr>
          <w:p w14:paraId="34F953D3" w14:textId="77777777" w:rsidR="0046006A" w:rsidRPr="004A6B33" w:rsidRDefault="0046006A" w:rsidP="000C78A8">
            <w:pPr>
              <w:jc w:val="center"/>
              <w:rPr>
                <w:rFonts w:ascii="Gill Sans MT" w:hAnsi="Gill Sans MT"/>
                <w:sz w:val="20"/>
                <w:szCs w:val="20"/>
                <w:lang w:val="en-US"/>
              </w:rPr>
            </w:pPr>
          </w:p>
        </w:tc>
        <w:tc>
          <w:tcPr>
            <w:tcW w:w="604" w:type="dxa"/>
            <w:tcBorders>
              <w:top w:val="single" w:sz="4" w:space="0" w:color="auto"/>
              <w:bottom w:val="single" w:sz="4" w:space="0" w:color="auto"/>
              <w:right w:val="nil"/>
            </w:tcBorders>
            <w:noWrap/>
            <w:hideMark/>
          </w:tcPr>
          <w:p w14:paraId="5C1182B8"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noProof/>
                <w:sz w:val="20"/>
                <w:szCs w:val="20"/>
                <w:lang w:val="nl-NL"/>
              </w:rPr>
              <mc:AlternateContent>
                <mc:Choice Requires="wps">
                  <w:drawing>
                    <wp:anchor distT="0" distB="0" distL="114300" distR="114300" simplePos="0" relativeHeight="251672576" behindDoc="0" locked="0" layoutInCell="1" allowOverlap="1" wp14:anchorId="04D50ABC" wp14:editId="7C098DE8">
                      <wp:simplePos x="0" y="0"/>
                      <wp:positionH relativeFrom="column">
                        <wp:posOffset>-27778</wp:posOffset>
                      </wp:positionH>
                      <wp:positionV relativeFrom="paragraph">
                        <wp:posOffset>19050</wp:posOffset>
                      </wp:positionV>
                      <wp:extent cx="285750" cy="285750"/>
                      <wp:effectExtent l="19050" t="19050" r="0" b="19050"/>
                      <wp:wrapNone/>
                      <wp:docPr id="3086" name="Ovaal 3086"/>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F16752C" w14:textId="77777777" w:rsidR="0046006A" w:rsidRDefault="0046006A" w:rsidP="0046006A">
                                  <w:pPr>
                                    <w:pStyle w:val="Normaalweb"/>
                                    <w:spacing w:beforeAutospacing="0" w:afterAutospacing="0"/>
                                    <w:jc w:val="cente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4D50ABC" id="Ovaal 3086" o:spid="_x0000_s1039" style="position:absolute;left:0;text-align:left;margin-left:-2.2pt;margin-top:1.5pt;width:22.5pt;height:2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4mN1dAIAAHoFAAAOAAAAZHJzL2Uyb0RvYy54bWysVNtu2zAMfR+wfxD0vtpJ0TUI6vShWYYB&#10;w1qs2wcoEhUL0A2Slsu+fpRku00GDMMwP8iURB6Sh6Tu7o9Gkz2EqJzt6OyqpQQsd0LZXUe/f9u8&#10;W1ASE7OCaWehoyeI9H719s3dwS9h7nqnBQSCIDYuD76jfUp+2TSR92BYvHIeLF5KFwxLuA27RgR2&#10;QHSjm3nbvm8OLggfHIcY8XRdL+mq4EsJPD1KGSER3VGMLZU1lHWb12Z1x5a7wHyv+BAG+4coDFMW&#10;nU5Qa5YY+RHUb1BG8eCik+mKO9M4KRWHkgNmM2svsnnumYeSC5IT/URT/H+w/Mv+2T8FpOHg4zKi&#10;mLM4ymDyH+Mjx0LWaSILjolwPJwvbm5vkFKOV4OMKM2LsQ8xfQRnSBY6ClorH3M6bMn2n2Oq2qNW&#10;Po5OK7FRWpdN2G0fdCB7hqXb4NeWaqGDMzVtyaGj14sZXhPOsIWkZglF40VHo91RwvQOe5OnUHyf&#10;WcdLJ5tNDVD7nlXXk9eqWlI8w8gZrFnsq3q5qm1lVMLe1sp0dNHmrx73wMQHK0g6eRwIi2NBcwoG&#10;BCUaMNIslb5MTOm/0UROtMXAXkpYpHTSkJnU9itIokQuWqUgTxdM5DLOwaZZveqZgJrJzRhypny0&#10;KOkXwIwssVYT9gAwalaQEbsWe9DPplCGczJu/xRYNZ4simdn02RslHVDcc+9a8xq8Fz1R5IqNZml&#10;dNwekRt8u66zaj7aOnF6wsaDkB5xkdpheTh2LyW9Cz8vz/QniwM5m9/mDkxlg0IYhe0ohKQfXH2G&#10;mOWIVHsyx5e94oAXcofHKL8gr/dF6+XJXP0CAAD//wMAUEsDBBQABgAIAAAAIQBGi+jt4AAAAAYB&#10;AAAPAAAAZHJzL2Rvd25yZXYueG1sTI9PS8NAEMXvgt9hGcGLtLtqmpaYTRGhCGKlf/TQ2zY7JsHs&#10;bMhu29hP73jS02N4j/d+k88H14oj9qHxpOF2rEAgld42VGl43y5GMxAhGrKm9YQavjHAvLi8yE1m&#10;/YnWeNzESnAJhcxoqGPsMilDWaMzYew7JPY+fe9M5LOvpO3NictdK++USqUzDfFCbTp8qrH82hyc&#10;hvRF4XLyfN6tbrYf50X9NllPX3daX18Njw8gIg7xLwy/+IwOBTPt/YFsEK2GUZJwUsM9f8R2olIQ&#10;e9aZAlnk8j9+8QMAAP//AwBQSwECLQAUAAYACAAAACEAtoM4kv4AAADhAQAAEwAAAAAAAAAAAAAA&#10;AAAAAAAAW0NvbnRlbnRfVHlwZXNdLnhtbFBLAQItABQABgAIAAAAIQA4/SH/1gAAAJQBAAALAAAA&#10;AAAAAAAAAAAAAC8BAABfcmVscy8ucmVsc1BLAQItABQABgAIAAAAIQBz4mN1dAIAAHoFAAAOAAAA&#10;AAAAAAAAAAAAAC4CAABkcnMvZTJvRG9jLnhtbFBLAQItABQABgAIAAAAIQBGi+jt4AAAAAYBAAAP&#10;AAAAAAAAAAAAAAAAAM4EAABkcnMvZG93bnJldi54bWxQSwUGAAAAAAQABADzAAAA2wUAAAAA&#10;" fillcolor="yellow" strokecolor="white" strokeweight="3pt">
                      <v:stroke opacity="0" joinstyle="miter"/>
                      <v:textbox inset="1pt,0,0,0">
                        <w:txbxContent>
                          <w:p w14:paraId="0F16752C" w14:textId="77777777" w:rsidR="0046006A" w:rsidRDefault="0046006A" w:rsidP="0046006A">
                            <w:pPr>
                              <w:pStyle w:val="Normaalweb"/>
                              <w:spacing w:beforeAutospacing="0" w:afterAutospacing="0"/>
                              <w:jc w:val="center"/>
                            </w:pPr>
                            <w:r>
                              <w:rPr>
                                <w:rFonts w:asciiTheme="minorHAnsi" w:hAnsi="Calibri" w:cstheme="minorBidi"/>
                                <w:b/>
                                <w:bCs/>
                                <w:color w:val="000000"/>
                                <w:sz w:val="22"/>
                                <w:szCs w:val="22"/>
                              </w:rPr>
                              <w:t>!</w:t>
                            </w:r>
                          </w:p>
                        </w:txbxContent>
                      </v:textbox>
                    </v:oval>
                  </w:pict>
                </mc:Fallback>
              </mc:AlternateContent>
            </w:r>
          </w:p>
        </w:tc>
        <w:tc>
          <w:tcPr>
            <w:tcW w:w="3573" w:type="dxa"/>
            <w:tcBorders>
              <w:top w:val="single" w:sz="4" w:space="0" w:color="auto"/>
              <w:left w:val="nil"/>
              <w:bottom w:val="single" w:sz="4" w:space="0" w:color="auto"/>
              <w:right w:val="nil"/>
            </w:tcBorders>
            <w:noWrap/>
            <w:hideMark/>
          </w:tcPr>
          <w:p w14:paraId="26D0A81C"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sz w:val="20"/>
                <w:szCs w:val="20"/>
                <w:lang w:val="en-US"/>
              </w:rPr>
              <w:t>Some concerns</w:t>
            </w:r>
          </w:p>
        </w:tc>
      </w:tr>
      <w:tr w:rsidR="0046006A" w:rsidRPr="004A6B33" w14:paraId="2E002A01" w14:textId="77777777" w:rsidTr="002B2350">
        <w:trPr>
          <w:trHeight w:val="499"/>
        </w:trPr>
        <w:tc>
          <w:tcPr>
            <w:tcW w:w="1413" w:type="dxa"/>
            <w:tcBorders>
              <w:bottom w:val="nil"/>
              <w:right w:val="nil"/>
            </w:tcBorders>
            <w:shd w:val="clear" w:color="auto" w:fill="D9D9D9" w:themeFill="background1" w:themeFillShade="D9"/>
            <w:noWrap/>
            <w:hideMark/>
          </w:tcPr>
          <w:p w14:paraId="51817B33" w14:textId="77777777" w:rsidR="0046006A" w:rsidRPr="004A6B33" w:rsidRDefault="0046006A" w:rsidP="000C78A8">
            <w:pPr>
              <w:rPr>
                <w:rFonts w:ascii="Gill Sans MT" w:hAnsi="Gill Sans MT"/>
                <w:b/>
                <w:sz w:val="20"/>
                <w:szCs w:val="20"/>
                <w:lang w:val="en-US"/>
              </w:rPr>
            </w:pPr>
            <w:r w:rsidRPr="004A6B33">
              <w:rPr>
                <w:rFonts w:ascii="Gill Sans MT" w:hAnsi="Gill Sans MT"/>
                <w:b/>
                <w:sz w:val="20"/>
                <w:szCs w:val="20"/>
                <w:lang w:val="en-US"/>
              </w:rPr>
              <w:t>Patel R. (18)</w:t>
            </w:r>
          </w:p>
        </w:tc>
        <w:tc>
          <w:tcPr>
            <w:tcW w:w="1352" w:type="dxa"/>
            <w:tcBorders>
              <w:top w:val="single" w:sz="4" w:space="0" w:color="auto"/>
              <w:left w:val="nil"/>
              <w:bottom w:val="nil"/>
              <w:right w:val="nil"/>
            </w:tcBorders>
            <w:noWrap/>
            <w:hideMark/>
          </w:tcPr>
          <w:p w14:paraId="6F6028DE"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sz w:val="20"/>
                <w:szCs w:val="20"/>
                <w:lang w:val="en-US"/>
              </w:rPr>
              <w:t>3</w:t>
            </w:r>
          </w:p>
        </w:tc>
        <w:tc>
          <w:tcPr>
            <w:tcW w:w="2014" w:type="dxa"/>
            <w:tcBorders>
              <w:top w:val="single" w:sz="4" w:space="0" w:color="auto"/>
              <w:left w:val="nil"/>
              <w:bottom w:val="nil"/>
              <w:right w:val="nil"/>
            </w:tcBorders>
            <w:noWrap/>
            <w:hideMark/>
          </w:tcPr>
          <w:p w14:paraId="570CC894"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sz w:val="20"/>
                <w:szCs w:val="20"/>
                <w:lang w:val="en-US"/>
              </w:rPr>
              <w:t>Endovascular Repair</w:t>
            </w:r>
          </w:p>
        </w:tc>
        <w:tc>
          <w:tcPr>
            <w:tcW w:w="2105" w:type="dxa"/>
            <w:tcBorders>
              <w:top w:val="single" w:sz="4" w:space="0" w:color="auto"/>
              <w:left w:val="nil"/>
              <w:bottom w:val="nil"/>
              <w:right w:val="nil"/>
            </w:tcBorders>
            <w:noWrap/>
            <w:hideMark/>
          </w:tcPr>
          <w:p w14:paraId="2077C064"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sz w:val="20"/>
                <w:szCs w:val="20"/>
                <w:lang w:val="en-US"/>
              </w:rPr>
              <w:t>Open Repair</w:t>
            </w:r>
          </w:p>
        </w:tc>
        <w:tc>
          <w:tcPr>
            <w:tcW w:w="1849" w:type="dxa"/>
            <w:tcBorders>
              <w:top w:val="single" w:sz="4" w:space="0" w:color="auto"/>
              <w:left w:val="nil"/>
              <w:bottom w:val="nil"/>
              <w:right w:val="nil"/>
            </w:tcBorders>
            <w:noWrap/>
            <w:hideMark/>
          </w:tcPr>
          <w:p w14:paraId="2D1C8203"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sz w:val="20"/>
                <w:szCs w:val="20"/>
                <w:lang w:val="en-US"/>
              </w:rPr>
              <w:t>Long-term Mortality</w:t>
            </w:r>
          </w:p>
        </w:tc>
        <w:tc>
          <w:tcPr>
            <w:tcW w:w="950" w:type="dxa"/>
            <w:tcBorders>
              <w:top w:val="single" w:sz="4" w:space="0" w:color="auto"/>
              <w:left w:val="nil"/>
              <w:bottom w:val="nil"/>
              <w:right w:val="nil"/>
            </w:tcBorders>
            <w:noWrap/>
            <w:hideMark/>
          </w:tcPr>
          <w:p w14:paraId="39B48415"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sz w:val="20"/>
                <w:szCs w:val="20"/>
                <w:lang w:val="en-US"/>
              </w:rPr>
              <w:t>1</w:t>
            </w:r>
          </w:p>
        </w:tc>
        <w:tc>
          <w:tcPr>
            <w:tcW w:w="630" w:type="dxa"/>
            <w:tcBorders>
              <w:top w:val="single" w:sz="4" w:space="0" w:color="auto"/>
              <w:left w:val="nil"/>
              <w:bottom w:val="nil"/>
              <w:right w:val="nil"/>
            </w:tcBorders>
            <w:noWrap/>
            <w:hideMark/>
          </w:tcPr>
          <w:p w14:paraId="5D3BEF0C"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noProof/>
                <w:sz w:val="20"/>
                <w:szCs w:val="20"/>
                <w:lang w:val="nl-NL"/>
              </w:rPr>
              <mc:AlternateContent>
                <mc:Choice Requires="wps">
                  <w:drawing>
                    <wp:anchor distT="0" distB="0" distL="114300" distR="114300" simplePos="0" relativeHeight="251674624" behindDoc="0" locked="0" layoutInCell="1" allowOverlap="1" wp14:anchorId="159605A7" wp14:editId="3763A19F">
                      <wp:simplePos x="0" y="0"/>
                      <wp:positionH relativeFrom="column">
                        <wp:posOffset>-18888</wp:posOffset>
                      </wp:positionH>
                      <wp:positionV relativeFrom="paragraph">
                        <wp:posOffset>9525</wp:posOffset>
                      </wp:positionV>
                      <wp:extent cx="285750" cy="285750"/>
                      <wp:effectExtent l="19050" t="19050" r="0" b="19050"/>
                      <wp:wrapNone/>
                      <wp:docPr id="18" name="Ovaal 18"/>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73151F0" w14:textId="77777777" w:rsidR="0046006A" w:rsidRDefault="0046006A" w:rsidP="0046006A">
                                  <w:pPr>
                                    <w:pStyle w:val="Normaalweb"/>
                                    <w:spacing w:beforeAutospacing="0" w:afterAutospacing="0"/>
                                    <w:jc w:val="cente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59605A7" id="Ovaal 18" o:spid="_x0000_s1040" style="position:absolute;left:0;text-align:left;margin-left:-1.5pt;margin-top:.75pt;width:22.5pt;height:2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BR2ndAIAAHoFAAAOAAAAZHJzL2Uyb0RvYy54bWysVNtuEzEQfUfiHyy/k90EQqOomz60BCEh&#10;WrXwAY49zlryTbbJha9nbO9uSZEQQuyDd2zPnJk5M+Prm5PR5AAhKmc7Op+1lIDlTii77+i3r9s3&#10;K0piYlYw7Sx09AyR3mxev7o++jUsXO+0gEAQxMb10Xe0T8mvmybyHgyLM+fB4qV0wbCE27BvRGBH&#10;RDe6WbTt++bogvDBcYgRT+/qJd0UfCmBp3spIySiO4qxpbKGsu7y2myu2XofmO8VH8Jg/xCFYcqi&#10;0wnqjiVGvgf1G5RRPLjoZJpxZxonpeJQcsBs5u2LbJ565qHkguREP9EU/x8s/3J48g8BaTj6uI4o&#10;5ixOMpj8x/jIqZB1nsiCUyIcDxer5dUSKeV4NciI0jwb+xDTR3CGZKGjoLXyMafD1uzwOaaqPWrl&#10;4+i0ElulddmE/e5WB3JgWLotfm2pFjq4UNOWHDv6djXHa8IZtpDULKFovOhotHtKmN5jb/IUiu8L&#10;6/jSyXZbA9S+Z9X15LWqlhQvMHIGdyz2Vb1c1bYyKmFva2U6umrzV497YOKDFSSdPQ6ExbGgOQUD&#10;ghINGGmWSl8mpvTfaCIn2mJgzyUsUjpryExq+wiSKJGLVinI0wUTuYxzsGler3omoGayHEPOlI8W&#10;Jf0CmJEl1mrCHgBGzQoyYtdiD/rZFMpwTsbtnwKrxpNF8exsmoyNsm4o7qV3jVkNnqv+SFKlJrOU&#10;TrsTcoNv17usmo92TpwfsPEgpHtcpHZYHo7dS0nvwo+XZ/qTxYGcL65yB6ayQSGMwm4UQtK3rj5D&#10;zHJEqj2Z48teccALucNjlF+QX/dF6/nJ3PwEAAD//wMAUEsDBBQABgAIAAAAIQC83kMk4AAAAAYB&#10;AAAPAAAAZHJzL2Rvd25yZXYueG1sTI9BS8NAEIXvgv9hGcGLtBuriZJmU0QoQlGxrR5622an2WB2&#10;NmS3bdpf73jS0/DmDW++V8wG14oD9qHxpOB2nIBAqrxpqFbwuZ6PHkGEqMno1hMqOGGAWXl5Uejc&#10;+CMt8bCKteAQCrlWYGPscilDZdHpMPYdEns73zsdWfa1NL0+crhr5SRJMul0Q/zB6g6fLVbfq71T&#10;kC0SfEtfzpuPm/XXeW7f0+XD60ap66vhaQoi4hD/juEXn9GhZKat35MJolUwuuMqkfcpCLbvJyy3&#10;PLMUZFnI//jlDwAAAP//AwBQSwECLQAUAAYACAAAACEAtoM4kv4AAADhAQAAEwAAAAAAAAAAAAAA&#10;AAAAAAAAW0NvbnRlbnRfVHlwZXNdLnhtbFBLAQItABQABgAIAAAAIQA4/SH/1gAAAJQBAAALAAAA&#10;AAAAAAAAAAAAAC8BAABfcmVscy8ucmVsc1BLAQItABQABgAIAAAAIQDMBR2ndAIAAHoFAAAOAAAA&#10;AAAAAAAAAAAAAC4CAABkcnMvZTJvRG9jLnhtbFBLAQItABQABgAIAAAAIQC83kMk4AAAAAYBAAAP&#10;AAAAAAAAAAAAAAAAAM4EAABkcnMvZG93bnJldi54bWxQSwUGAAAAAAQABADzAAAA2wUAAAAA&#10;" fillcolor="yellow" strokecolor="white" strokeweight="3pt">
                      <v:stroke opacity="0" joinstyle="miter"/>
                      <v:textbox inset="1pt,0,0,0">
                        <w:txbxContent>
                          <w:p w14:paraId="073151F0" w14:textId="77777777" w:rsidR="0046006A" w:rsidRDefault="0046006A" w:rsidP="0046006A">
                            <w:pPr>
                              <w:pStyle w:val="Normaalweb"/>
                              <w:spacing w:beforeAutospacing="0" w:afterAutospacing="0"/>
                              <w:jc w:val="center"/>
                            </w:pPr>
                            <w:r>
                              <w:rPr>
                                <w:rFonts w:asciiTheme="minorHAnsi" w:hAnsi="Calibri" w:cstheme="minorBidi"/>
                                <w:b/>
                                <w:bCs/>
                                <w:color w:val="000000"/>
                                <w:sz w:val="22"/>
                                <w:szCs w:val="22"/>
                              </w:rPr>
                              <w:t>!</w:t>
                            </w:r>
                          </w:p>
                        </w:txbxContent>
                      </v:textbox>
                    </v:oval>
                  </w:pict>
                </mc:Fallback>
              </mc:AlternateContent>
            </w:r>
          </w:p>
        </w:tc>
        <w:tc>
          <w:tcPr>
            <w:tcW w:w="637" w:type="dxa"/>
            <w:tcBorders>
              <w:top w:val="single" w:sz="4" w:space="0" w:color="auto"/>
              <w:left w:val="nil"/>
              <w:bottom w:val="nil"/>
              <w:right w:val="nil"/>
            </w:tcBorders>
            <w:noWrap/>
            <w:hideMark/>
          </w:tcPr>
          <w:p w14:paraId="5F4E7BE5"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noProof/>
                <w:sz w:val="20"/>
                <w:szCs w:val="20"/>
                <w:lang w:val="nl-NL"/>
              </w:rPr>
              <mc:AlternateContent>
                <mc:Choice Requires="wps">
                  <w:drawing>
                    <wp:anchor distT="0" distB="0" distL="114300" distR="114300" simplePos="0" relativeHeight="251675648" behindDoc="0" locked="0" layoutInCell="1" allowOverlap="1" wp14:anchorId="043C3552" wp14:editId="14D63520">
                      <wp:simplePos x="0" y="0"/>
                      <wp:positionH relativeFrom="column">
                        <wp:posOffset>-18888</wp:posOffset>
                      </wp:positionH>
                      <wp:positionV relativeFrom="paragraph">
                        <wp:posOffset>9525</wp:posOffset>
                      </wp:positionV>
                      <wp:extent cx="285750" cy="285750"/>
                      <wp:effectExtent l="19050" t="19050" r="0" b="19050"/>
                      <wp:wrapNone/>
                      <wp:docPr id="19" name="Ovaal 19"/>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39E1A88"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43C3552" id="Ovaal 19" o:spid="_x0000_s1041" style="position:absolute;left:0;text-align:left;margin-left:-1.5pt;margin-top:.75pt;width:22.5pt;height:2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zJjdwIAAHoFAAAOAAAAZHJzL2Uyb0RvYy54bWysVNtuFDEMfUfiH6K805ldtHQ16mwfWhYh&#10;IVrR8gHeXHYi5aYk7IWvx0lmphckhBDzkHES+9g+tnN1fTKaHESIytmeLi5aSoRljiu77+n3x+27&#10;NSUxgeWgnRU9PYtIrzdv31wdfSeWbnCai0AQxMbu6Hs6pOS7polsEAbihfPC4qV0wUDCbdg3PMAR&#10;0Y1ulm37oTm6wH1wTMSIp7f1km4KvpSCpTspo0hE9xRjS2UNZd3ltdlcQbcP4AfFxjDgH6IwoCw6&#10;naFuIQH5EdRvUEax4KKT6YI50zgpFRMlB8xm0b7K5mEAL0ouSE70M03x/8Gyr4cHfx+QhqOPXUQx&#10;Z3GSweQ/xkdOhazzTJY4JcLwcLleXa6QUoZXo4wozZOxDzF9Es6QLPRUaK18zOlAB4cvMVXtSSsf&#10;R6cV3yqtyybsdzc6kAPk0rXbbVuqhQ5eqGlLjj19v17gNWGALSQ1JBSN5z2Ndk8J6D32Jkuh+H5h&#10;HZ872ZavBqj9AKPr3CPZa1Wt8vNAcwa3EIeqXuBrWxmVsLe1Mj1dt/mrx4MA/tFyks4eB8LiWNCc&#10;ghGcEi0w0iyhT+gSKP03mhidthjYUwmLlM5aZBhtvwlJFM9FqxTk6RIzucCYsGlRrwbgomaymkLO&#10;yU8WJf0CmJEl1mrGHgEmzQoyYVcOR/1sKspwzsbtnwKrxrNF8exsmo2Nsm4s7kvvGrMaPVf9iaRK&#10;TWYpnXYn5AbfrlVWzUc7x8/32HgipDtcpHZYHobdS8ngws/XZ/qzxYFcLC9zB6ayQSFMwm4SQtI3&#10;rj5DYBki1Z7M8WWvOOCF3PExyi/I833RenoyN78AAAD//wMAUEsDBBQABgAIAAAAIQD+t19s2wAA&#10;AAYBAAAPAAAAZHJzL2Rvd25yZXYueG1sTI9Ba8JAEIXvhf6HZQq96UZbRWI2IpaCUChU2/uYHbOh&#10;2dmQXWP8952e2tPw5g1vvldsRt+qgfrYBDYwm2agiKtgG64NfB5fJytQMSFbbAOTgRtF2JT3dwXm&#10;Nlz5g4ZDqpWEcMzRgEupy7WOlSOPcRo6YvHOofeYRPa1tj1eJdy3ep5lS+2xYfngsKOdo+r7cPEG&#10;8Gv/3sxsbPzb9rZ3u5dYD93KmMeHcbsGlWhMf8fwiy/oUArTKVzYRtUamDxJlST7BSixn+ciTzKX&#10;C9Blof/jlz8AAAD//wMAUEsBAi0AFAAGAAgAAAAhALaDOJL+AAAA4QEAABMAAAAAAAAAAAAAAAAA&#10;AAAAAFtDb250ZW50X1R5cGVzXS54bWxQSwECLQAUAAYACAAAACEAOP0h/9YAAACUAQAACwAAAAAA&#10;AAAAAAAAAAAvAQAAX3JlbHMvLnJlbHNQSwECLQAUAAYACAAAACEAa38yY3cCAAB6BQAADgAAAAAA&#10;AAAAAAAAAAAuAgAAZHJzL2Uyb0RvYy54bWxQSwECLQAUAAYACAAAACEA/rdfbNsAAAAGAQAADwAA&#10;AAAAAAAAAAAAAADRBAAAZHJzL2Rvd25yZXYueG1sUEsFBgAAAAAEAAQA8wAAANkFAAAAAA==&#10;" fillcolor="lime" strokecolor="white" strokeweight="3pt">
                      <v:stroke opacity="0" joinstyle="miter"/>
                      <v:textbox inset="1pt,0,0,0">
                        <w:txbxContent>
                          <w:p w14:paraId="339E1A88"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v:textbox>
                    </v:oval>
                  </w:pict>
                </mc:Fallback>
              </mc:AlternateContent>
            </w:r>
          </w:p>
        </w:tc>
        <w:tc>
          <w:tcPr>
            <w:tcW w:w="637" w:type="dxa"/>
            <w:tcBorders>
              <w:top w:val="single" w:sz="4" w:space="0" w:color="auto"/>
              <w:left w:val="nil"/>
              <w:bottom w:val="nil"/>
              <w:right w:val="nil"/>
            </w:tcBorders>
            <w:noWrap/>
            <w:hideMark/>
          </w:tcPr>
          <w:p w14:paraId="60F3E68B"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noProof/>
                <w:sz w:val="20"/>
                <w:szCs w:val="20"/>
                <w:lang w:val="nl-NL"/>
              </w:rPr>
              <mc:AlternateContent>
                <mc:Choice Requires="wps">
                  <w:drawing>
                    <wp:anchor distT="0" distB="0" distL="114300" distR="114300" simplePos="0" relativeHeight="251676672" behindDoc="0" locked="0" layoutInCell="1" allowOverlap="1" wp14:anchorId="78C0D826" wp14:editId="19312D9B">
                      <wp:simplePos x="0" y="0"/>
                      <wp:positionH relativeFrom="column">
                        <wp:posOffset>-18888</wp:posOffset>
                      </wp:positionH>
                      <wp:positionV relativeFrom="paragraph">
                        <wp:posOffset>9525</wp:posOffset>
                      </wp:positionV>
                      <wp:extent cx="285750" cy="285750"/>
                      <wp:effectExtent l="19050" t="19050" r="0" b="19050"/>
                      <wp:wrapNone/>
                      <wp:docPr id="20" name="Ovaal 20"/>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BDA5494"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8C0D826" id="Ovaal 20" o:spid="_x0000_s1042" style="position:absolute;left:0;text-align:left;margin-left:-1.5pt;margin-top:.75pt;width:22.5pt;height:2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xO/QdwIAAHoFAAAOAAAAZHJzL2Uyb0RvYy54bWysVNtuFDEMfUfiH6K805ld1HY16mwfWhYh&#10;IVpR+IBsLjuRclMS9sLXYyczs22REELMQ8ZJ7GP72M7N7dEaspcxae96urhoKZGOe6Hdrqffv23e&#10;rShJmTnBjHeypyeZ6O367ZubQ+jk0g/eCBkJgLjUHUJPh5xD1zSJD9KydOGDdHCpfLQswzbuGhHZ&#10;AdCtaZZte9UcfBQhei5TgtP7eknXBV8pyfODUklmYnoKseWyxrJucW3WN6zbRRYGzccw2D9EYZl2&#10;4HSGumeZkR9R/wZlNY8+eZUvuLeNV0pzWXKAbBbtq2yeBhZkyQXISWGmKf0/WP5l/xQeI9BwCKlL&#10;IGIWRxUt/iE+cixknWay5DETDofL1eX1JVDK4WqUAaU5G4eY8kfpLUGhp9IYHRKmwzq2/5xy1Z60&#10;8Dh5o8VGG1M2cbe9M5HsGZau3WzaUi1w8ELNOHLo6fvVAq4JZ9BCyrAMog2ip8ntKGFmB73Jcyy+&#10;X1in50425asBmjCw0TX2CHqtqlV+HihmcM/SUNULfG0rqzP0ttG2p6sWv3o8SCY+OEHyKcBAOBgL&#10;iilYKSgxEiJFCXyyLjNt/kYTojMOAjuXsEj5ZCTCGPdVKqIFFq1SgNMlZ3IZ59LlRb0amJA1k8sp&#10;ZEx+sijpF0BEVlCrGXsEmDQryIRdORz10VSW4ZyN2z8FVo1ni+LZuzwbW+38WNyX3g1kNXqu+hNJ&#10;lRpkKR+3R+AG3q4rVMWjrRenR2g8GfMDLMp4KA+H7qVk8PHn6zPzycFALpbX2IG5bECIk7CdhJjN&#10;na/PEHMckGpPYnzoFQa8kDs+RviCPN8XrfOTuf4FAAD//wMAUEsDBBQABgAIAAAAIQD+t19s2wAA&#10;AAYBAAAPAAAAZHJzL2Rvd25yZXYueG1sTI9Ba8JAEIXvhf6HZQq96UZbRWI2IpaCUChU2/uYHbOh&#10;2dmQXWP8952e2tPw5g1vvldsRt+qgfrYBDYwm2agiKtgG64NfB5fJytQMSFbbAOTgRtF2JT3dwXm&#10;Nlz5g4ZDqpWEcMzRgEupy7WOlSOPcRo6YvHOofeYRPa1tj1eJdy3ep5lS+2xYfngsKOdo+r7cPEG&#10;8Gv/3sxsbPzb9rZ3u5dYD93KmMeHcbsGlWhMf8fwiy/oUArTKVzYRtUamDxJlST7BSixn+ciTzKX&#10;C9Blof/jlz8AAAD//wMAUEsBAi0AFAAGAAgAAAAhALaDOJL+AAAA4QEAABMAAAAAAAAAAAAAAAAA&#10;AAAAAFtDb250ZW50X1R5cGVzXS54bWxQSwECLQAUAAYACAAAACEAOP0h/9YAAACUAQAACwAAAAAA&#10;AAAAAAAAAAAvAQAAX3JlbHMvLnJlbHNQSwECLQAUAAYACAAAACEA3cTv0HcCAAB6BQAADgAAAAAA&#10;AAAAAAAAAAAuAgAAZHJzL2Uyb0RvYy54bWxQSwECLQAUAAYACAAAACEA/rdfbNsAAAAGAQAADwAA&#10;AAAAAAAAAAAAAADRBAAAZHJzL2Rvd25yZXYueG1sUEsFBgAAAAAEAAQA8wAAANkFAAAAAA==&#10;" fillcolor="lime" strokecolor="white" strokeweight="3pt">
                      <v:stroke opacity="0" joinstyle="miter"/>
                      <v:textbox inset="1pt,0,0,0">
                        <w:txbxContent>
                          <w:p w14:paraId="0BDA5494"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v:textbox>
                    </v:oval>
                  </w:pict>
                </mc:Fallback>
              </mc:AlternateContent>
            </w:r>
          </w:p>
        </w:tc>
        <w:tc>
          <w:tcPr>
            <w:tcW w:w="637" w:type="dxa"/>
            <w:tcBorders>
              <w:top w:val="single" w:sz="4" w:space="0" w:color="auto"/>
              <w:left w:val="nil"/>
              <w:bottom w:val="nil"/>
              <w:right w:val="nil"/>
            </w:tcBorders>
            <w:noWrap/>
            <w:hideMark/>
          </w:tcPr>
          <w:p w14:paraId="07E040FC"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noProof/>
                <w:sz w:val="20"/>
                <w:szCs w:val="20"/>
                <w:lang w:val="nl-NL"/>
              </w:rPr>
              <mc:AlternateContent>
                <mc:Choice Requires="wps">
                  <w:drawing>
                    <wp:anchor distT="0" distB="0" distL="114300" distR="114300" simplePos="0" relativeHeight="251677696" behindDoc="0" locked="0" layoutInCell="1" allowOverlap="1" wp14:anchorId="0EAF5A45" wp14:editId="7826BD10">
                      <wp:simplePos x="0" y="0"/>
                      <wp:positionH relativeFrom="column">
                        <wp:posOffset>-18888</wp:posOffset>
                      </wp:positionH>
                      <wp:positionV relativeFrom="paragraph">
                        <wp:posOffset>9525</wp:posOffset>
                      </wp:positionV>
                      <wp:extent cx="285750" cy="285750"/>
                      <wp:effectExtent l="19050" t="19050" r="0" b="19050"/>
                      <wp:wrapNone/>
                      <wp:docPr id="21" name="Ovaal 21"/>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FABC0C8"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EAF5A45" id="Ovaal 21" o:spid="_x0000_s1043" style="position:absolute;left:0;text-align:left;margin-left:-1.5pt;margin-top:.75pt;width:22.5pt;height:2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lu+dwIAAHoFAAAOAAAAZHJzL2Uyb0RvYy54bWysVNtuFDEMfUfiH6K805ldVLoadbYPLYuQ&#10;EK1o+QBvLjuRclMS9sLX4yQzs22REELMQ8ZJ7GP72M71zdFoshchKmd7urhoKRGWOa7srqffnzbv&#10;VpTEBJaDdlb09CQivVm/fXN98J1YusFpLgJBEBu7g+/pkJLvmiayQRiIF84Li5fSBQMJt2HX8AAH&#10;RDe6Wbbth+bgAvfBMREjnt7VS7ou+FIKlu6ljCIR3VOMLZU1lHWb12Z9Dd0ugB8UG8OAf4jCgLLo&#10;dIa6gwTkR1C/QRnFgotOpgvmTOOkVEyUHDCbRfsqm8cBvCi5IDnRzzTF/wfLvu4f/UNAGg4+dhHF&#10;nMVRBpP/GB85FrJOM1nimAjDw+Xq8uoSKWV4NcqI0pyNfYjpk3CGZKGnQmvlY04HOth/ialqT1r5&#10;ODqt+EZpXTZht73Vgewhl67dbNpSLXTwQk1bcujp+9UCrwkDbCGpIaFoPO9ptDtKQO+wN1kKxfcL&#10;6/jcyaZ8NUDtBxhd5x7JXqtqlZ8HmjO4gzhU9QJf28qohL2tlenpqs1fPR4E8I+Wk3TyOBAWx4Lm&#10;FIzglGiBkWYJfUKXQOm/0cTotMXAziUsUjppkWG0/SYkUTwXrVKQp0vM5AJjwqZFvRqAi5rJ5RRy&#10;Tn6yKOkXwIwssVYz9ggwaVaQCbtyOOpnU1GGczZu/xRYNZ4timdn02xslHVjcV9615jV6LnqTyRV&#10;ajJL6bg9Ijf4dl1l1Xy0dfz0gI0nQrrHRWqH5WHYvZQMLvx8faY/WxzIxfIqd2AqGxTCJGwnISR9&#10;6+ozBJYhUu3JHF/2igNeyB0fo/yCPN8XrfOTuf4FAAD//wMAUEsDBBQABgAIAAAAIQD+t19s2wAA&#10;AAYBAAAPAAAAZHJzL2Rvd25yZXYueG1sTI9Ba8JAEIXvhf6HZQq96UZbRWI2IpaCUChU2/uYHbOh&#10;2dmQXWP8952e2tPw5g1vvldsRt+qgfrYBDYwm2agiKtgG64NfB5fJytQMSFbbAOTgRtF2JT3dwXm&#10;Nlz5g4ZDqpWEcMzRgEupy7WOlSOPcRo6YvHOofeYRPa1tj1eJdy3ep5lS+2xYfngsKOdo+r7cPEG&#10;8Gv/3sxsbPzb9rZ3u5dYD93KmMeHcbsGlWhMf8fwiy/oUArTKVzYRtUamDxJlST7BSixn+ciTzKX&#10;C9Blof/jlz8AAAD//wMAUEsBAi0AFAAGAAgAAAAhALaDOJL+AAAA4QEAABMAAAAAAAAAAAAAAAAA&#10;AAAAAFtDb250ZW50X1R5cGVzXS54bWxQSwECLQAUAAYACAAAACEAOP0h/9YAAACUAQAACwAAAAAA&#10;AAAAAAAAAAAvAQAAX3JlbHMvLnJlbHNQSwECLQAUAAYACAAAACEAT1JbvncCAAB6BQAADgAAAAAA&#10;AAAAAAAAAAAuAgAAZHJzL2Uyb0RvYy54bWxQSwECLQAUAAYACAAAACEA/rdfbNsAAAAGAQAADwAA&#10;AAAAAAAAAAAAAADRBAAAZHJzL2Rvd25yZXYueG1sUEsFBgAAAAAEAAQA8wAAANkFAAAAAA==&#10;" fillcolor="lime" strokecolor="white" strokeweight="3pt">
                      <v:stroke opacity="0" joinstyle="miter"/>
                      <v:textbox inset="1pt,0,0,0">
                        <w:txbxContent>
                          <w:p w14:paraId="4FABC0C8"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v:textbox>
                    </v:oval>
                  </w:pict>
                </mc:Fallback>
              </mc:AlternateContent>
            </w:r>
          </w:p>
        </w:tc>
        <w:tc>
          <w:tcPr>
            <w:tcW w:w="637" w:type="dxa"/>
            <w:tcBorders>
              <w:top w:val="single" w:sz="4" w:space="0" w:color="auto"/>
              <w:left w:val="nil"/>
              <w:bottom w:val="nil"/>
              <w:right w:val="nil"/>
            </w:tcBorders>
            <w:noWrap/>
            <w:hideMark/>
          </w:tcPr>
          <w:p w14:paraId="4129B8E5"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noProof/>
                <w:sz w:val="20"/>
                <w:szCs w:val="20"/>
                <w:lang w:val="nl-NL"/>
              </w:rPr>
              <mc:AlternateContent>
                <mc:Choice Requires="wps">
                  <w:drawing>
                    <wp:anchor distT="0" distB="0" distL="114300" distR="114300" simplePos="0" relativeHeight="251678720" behindDoc="0" locked="0" layoutInCell="1" allowOverlap="1" wp14:anchorId="01301144" wp14:editId="2C131A52">
                      <wp:simplePos x="0" y="0"/>
                      <wp:positionH relativeFrom="column">
                        <wp:posOffset>-18888</wp:posOffset>
                      </wp:positionH>
                      <wp:positionV relativeFrom="paragraph">
                        <wp:posOffset>9525</wp:posOffset>
                      </wp:positionV>
                      <wp:extent cx="285750" cy="285750"/>
                      <wp:effectExtent l="19050" t="19050" r="0" b="19050"/>
                      <wp:wrapNone/>
                      <wp:docPr id="22" name="Ovaal 22"/>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D96B946"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1301144" id="Ovaal 22" o:spid="_x0000_s1044" style="position:absolute;left:0;text-align:left;margin-left:-1.5pt;margin-top:.75pt;width:22.5pt;height:2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DWOvdwIAAHoFAAAOAAAAZHJzL2Uyb0RvYy54bWysVNtuFDEMfUfiH6K805ldVLoadbYPLYuQ&#10;EK1o+YBs4uxEyk1J2Atfj5PMzLZFQggxDxknsY/tYzvXN0ejyR5CVM72dHHRUgKWO6Hsrqffnzbv&#10;VpTExKxg2lno6QkivVm/fXN98B0s3eC0gEAQxMbu4Hs6pOS7pol8AMPihfNg8VK6YFjCbdg1IrAD&#10;ohvdLNv2Q3NwQfjgOMSIp3f1kq4LvpTA072UERLRPcXYUllDWbd5bdbXrNsF5gfFxzDYP0RhmLLo&#10;dIa6Y4mRH0H9BmUUDy46mS64M42TUnEoOWA2i/ZVNo8D81ByQXKin2mK/w+Wf90/+oeANBx87CKK&#10;OYujDCb/MT5yLGSdZrLgmAjHw+Xq8uoSKeV4NcqI0pyNfYjpEzhDstBT0Fr5mNNhHdt/ialqT1r5&#10;ODqtxEZpXTZht73VgexZLl272bSlWujghZq25NDT96sFXhPOsIWkZglF40VPo91RwvQOe5OnUHy/&#10;sI7PnWzKVwPUfmCj69wj2WtVrfLzQHMGdywOVb3A17YyKmFva2V6umrzV48HYOKjFSSdPA6ExbGg&#10;OQUDghINGGmW0CfrElP6bzQxOm0xsHMJi5ROGjKMtt9AEiVy0SoFebpgJpdxDjYt6tXABNRMLqeQ&#10;c/KTRUm/AGZkibWasUeASbOCTNiVw1E/m0IZztm4/VNg1Xi2KJ6dTbOxUdaNxX3pXWNWo+eqP5FU&#10;qckspeP2iNzg27XKqvlo68TpARsPQrrHRWqH5eHYvZQMLvx8faY/WxzIxfIqd2AqGxTCJGwnISR9&#10;6+ozxCxHpNqTOb7sFQe8kDs+RvkFeb4vWucnc/0LAAD//wMAUEsDBBQABgAIAAAAIQD+t19s2wAA&#10;AAYBAAAPAAAAZHJzL2Rvd25yZXYueG1sTI9Ba8JAEIXvhf6HZQq96UZbRWI2IpaCUChU2/uYHbOh&#10;2dmQXWP8952e2tPw5g1vvldsRt+qgfrYBDYwm2agiKtgG64NfB5fJytQMSFbbAOTgRtF2JT3dwXm&#10;Nlz5g4ZDqpWEcMzRgEupy7WOlSOPcRo6YvHOofeYRPa1tj1eJdy3ep5lS+2xYfngsKOdo+r7cPEG&#10;8Gv/3sxsbPzb9rZ3u5dYD93KmMeHcbsGlWhMf8fwiy/oUArTKVzYRtUamDxJlST7BSixn+ciTzKX&#10;C9Blof/jlz8AAAD//wMAUEsBAi0AFAAGAAgAAAAhALaDOJL+AAAA4QEAABMAAAAAAAAAAAAAAAAA&#10;AAAAAFtDb250ZW50X1R5cGVzXS54bWxQSwECLQAUAAYACAAAACEAOP0h/9YAAACUAQAACwAAAAAA&#10;AAAAAAAAAAAvAQAAX3JlbHMvLnJlbHNQSwECLQAUAAYACAAAACEA4g1jr3cCAAB6BQAADgAAAAAA&#10;AAAAAAAAAAAuAgAAZHJzL2Uyb0RvYy54bWxQSwECLQAUAAYACAAAACEA/rdfbNsAAAAGAQAADwAA&#10;AAAAAAAAAAAAAADRBAAAZHJzL2Rvd25yZXYueG1sUEsFBgAAAAAEAAQA8wAAANkFAAAAAA==&#10;" fillcolor="lime" strokecolor="white" strokeweight="3pt">
                      <v:stroke opacity="0" joinstyle="miter"/>
                      <v:textbox inset="1pt,0,0,0">
                        <w:txbxContent>
                          <w:p w14:paraId="6D96B946"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v:textbox>
                    </v:oval>
                  </w:pict>
                </mc:Fallback>
              </mc:AlternateContent>
            </w:r>
          </w:p>
        </w:tc>
        <w:tc>
          <w:tcPr>
            <w:tcW w:w="963" w:type="dxa"/>
            <w:tcBorders>
              <w:top w:val="single" w:sz="4" w:space="0" w:color="auto"/>
              <w:left w:val="nil"/>
              <w:bottom w:val="nil"/>
              <w:right w:val="nil"/>
            </w:tcBorders>
            <w:noWrap/>
            <w:hideMark/>
          </w:tcPr>
          <w:p w14:paraId="78A70F9E"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noProof/>
                <w:sz w:val="20"/>
                <w:szCs w:val="20"/>
                <w:lang w:val="nl-NL"/>
              </w:rPr>
              <mc:AlternateContent>
                <mc:Choice Requires="wps">
                  <w:drawing>
                    <wp:anchor distT="0" distB="0" distL="114300" distR="114300" simplePos="0" relativeHeight="251679744" behindDoc="0" locked="0" layoutInCell="1" allowOverlap="1" wp14:anchorId="73E5939A" wp14:editId="495C8227">
                      <wp:simplePos x="0" y="0"/>
                      <wp:positionH relativeFrom="column">
                        <wp:posOffset>56677</wp:posOffset>
                      </wp:positionH>
                      <wp:positionV relativeFrom="paragraph">
                        <wp:posOffset>28575</wp:posOffset>
                      </wp:positionV>
                      <wp:extent cx="257175" cy="257175"/>
                      <wp:effectExtent l="0" t="0" r="28575" b="28575"/>
                      <wp:wrapNone/>
                      <wp:docPr id="25" name="Ovaal 25"/>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71F4E7F"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3E5939A" id="Ovaal 25" o:spid="_x0000_s1045" style="position:absolute;left:0;text-align:left;margin-left:4.45pt;margin-top:2.25pt;width:20.25pt;height:20.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OiCagIAAFwFAAAOAAAAZHJzL2Uyb0RvYy54bWysVNtuEzEQfUfiHyy/090ElZZVN31oCUJC&#10;tGrhAxx7nLXkm2yTC1/P2N7dkCIhhMiDM/bOnDlzZuyb24PRZAchKmd7urhoKQHLnVB229NvX9dv&#10;rimJiVnBtLPQ0yNEert6/epm7ztYusFpAYEgiI3d3vd0SMl3TRP5AIbFC+fB4kfpgmEJt2HbiMD2&#10;iG50s2zbd83eBeGD4xAjnt7Xj3RV8KUEnh6kjJCI7ilyS2UNZd3ktVndsG4bmB8UH2mwf2BhmLKY&#10;dIa6Z4mR70H9BmUUDy46mS64M42TUnEoNWA1i/ZFNc8D81BqQXGin2WK/w+Wf9k9+8eAMux97CKa&#10;uYqDDCb/Iz9yKGIdZ7HgkAjHw+Xl1eLqkhKOn0YbUZpTsA8xfQRnSDZ6ClorH3M5rGO7zzFV78kr&#10;H0enlVgrrcsmbDd3OpAdy61r1+u2dAsTnLlpS/Y9fVupMJwgqVlCVsaLnka7pYTpLY4mT6GkPguO&#10;5zla/OWJeJkjc7xncahcCkIdHKMSTq9WpqfXOXicpwGY+GAFSUePI29x8GkmaUBQogHJZAvzsC4x&#10;pf/GExlpi8ROTSpWOmrIMNo+gSRK5LbUKvP9gVk+xjnYtKifBiagVnI5Uc4FTxGl/AKYkSV2Y8Ye&#10;ASbPCjJhV91G/xwK5frNwe2fiNXgOaJkdjbNwUZZN/bvPLvGqsbM1X8SqUqTVUqHzQG1wdfpfXbN&#10;Rxsnjo84WhDSAy5SO2wPx/mkZHDhx8sz/cnilVssr7DBJJUNGmEyNpMRkr5z9aFhliNSHbvML2fF&#10;K1zEHZ+b/Eb8ui9ep0dx9RMAAP//AwBQSwMEFAAGAAgAAAAhAGv9u+7cAAAABQEAAA8AAABkcnMv&#10;ZG93bnJldi54bWxMjs1OwzAQhO9IvIO1SL1RhyigNsSpoD8HkFqJwgM48TaJGq9D7Kbh7dme2uNo&#10;Rt982WK0rRiw940jBU/TCARS6UxDlYKf783jDIQPmoxuHaGCP/SwyO/vMp0ad6YvHPahEgwhn2oF&#10;dQhdKqUva7TaT12HxN3B9VYHjn0lTa/PDLetjKPoRVrdED/UusNljeVxf7IK1h+0XcfLzeoz3r2P&#10;hT8Ov+X2oNTkYXx7BRFwDNcxXPRZHXJ2KtyJjBetgtmchwqSZxDcJvMERHGJEcg8k7f2+T8AAAD/&#10;/wMAUEsBAi0AFAAGAAgAAAAhALaDOJL+AAAA4QEAABMAAAAAAAAAAAAAAAAAAAAAAFtDb250ZW50&#10;X1R5cGVzXS54bWxQSwECLQAUAAYACAAAACEAOP0h/9YAAACUAQAACwAAAAAAAAAAAAAAAAAvAQAA&#10;X3JlbHMvLnJlbHNQSwECLQAUAAYACAAAACEAE3jogmoCAABcBQAADgAAAAAAAAAAAAAAAAAuAgAA&#10;ZHJzL2Uyb0RvYy54bWxQSwECLQAUAAYACAAAACEAa/277twAAAAFAQAADwAAAAAAAAAAAAAAAADE&#10;BAAAZHJzL2Rvd25yZXYueG1sUEsFBgAAAAAEAAQA8wAAAM0FAAAAAA==&#10;" fillcolor="lime" strokeweight=".25pt">
                      <v:stroke joinstyle="miter"/>
                      <v:textbox inset="1pt,0,0,0">
                        <w:txbxContent>
                          <w:p w14:paraId="471F4E7F" w14:textId="77777777" w:rsidR="0046006A" w:rsidRDefault="0046006A" w:rsidP="0046006A">
                            <w:pPr>
                              <w:pStyle w:val="Normaalweb"/>
                              <w:spacing w:beforeAutospacing="0" w:afterAutospacing="0"/>
                              <w:jc w:val="center"/>
                            </w:pPr>
                            <w:r>
                              <w:rPr>
                                <w:rFonts w:asciiTheme="minorHAnsi" w:hAnsi="Calibri" w:cstheme="minorBidi"/>
                                <w:b/>
                                <w:bCs/>
                                <w:color w:val="000000"/>
                              </w:rPr>
                              <w:t>+</w:t>
                            </w:r>
                          </w:p>
                        </w:txbxContent>
                      </v:textbox>
                    </v:oval>
                  </w:pict>
                </mc:Fallback>
              </mc:AlternateContent>
            </w:r>
          </w:p>
        </w:tc>
        <w:tc>
          <w:tcPr>
            <w:tcW w:w="293" w:type="dxa"/>
            <w:tcBorders>
              <w:left w:val="nil"/>
              <w:bottom w:val="nil"/>
            </w:tcBorders>
            <w:noWrap/>
            <w:hideMark/>
          </w:tcPr>
          <w:p w14:paraId="3C0F05DA" w14:textId="77777777" w:rsidR="0046006A" w:rsidRPr="004A6B33" w:rsidRDefault="0046006A" w:rsidP="000C78A8">
            <w:pPr>
              <w:jc w:val="center"/>
              <w:rPr>
                <w:rFonts w:ascii="Gill Sans MT" w:hAnsi="Gill Sans MT"/>
                <w:sz w:val="20"/>
                <w:szCs w:val="20"/>
                <w:lang w:val="en-US"/>
              </w:rPr>
            </w:pPr>
          </w:p>
        </w:tc>
        <w:tc>
          <w:tcPr>
            <w:tcW w:w="604" w:type="dxa"/>
            <w:tcBorders>
              <w:top w:val="single" w:sz="4" w:space="0" w:color="auto"/>
              <w:bottom w:val="nil"/>
              <w:right w:val="nil"/>
            </w:tcBorders>
            <w:noWrap/>
            <w:hideMark/>
          </w:tcPr>
          <w:p w14:paraId="276053F0"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noProof/>
                <w:sz w:val="20"/>
                <w:szCs w:val="20"/>
                <w:lang w:val="nl-NL"/>
              </w:rPr>
              <mc:AlternateContent>
                <mc:Choice Requires="wps">
                  <w:drawing>
                    <wp:anchor distT="0" distB="0" distL="114300" distR="114300" simplePos="0" relativeHeight="251673600" behindDoc="0" locked="0" layoutInCell="1" allowOverlap="1" wp14:anchorId="7CF9F67E" wp14:editId="1C72484C">
                      <wp:simplePos x="0" y="0"/>
                      <wp:positionH relativeFrom="column">
                        <wp:posOffset>-27778</wp:posOffset>
                      </wp:positionH>
                      <wp:positionV relativeFrom="paragraph">
                        <wp:posOffset>9525</wp:posOffset>
                      </wp:positionV>
                      <wp:extent cx="285750" cy="285750"/>
                      <wp:effectExtent l="19050" t="19050" r="0" b="19050"/>
                      <wp:wrapNone/>
                      <wp:docPr id="3087" name="Ovaal 3087"/>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7A4E000" w14:textId="77777777" w:rsidR="0046006A" w:rsidRDefault="0046006A" w:rsidP="0046006A">
                                  <w:pPr>
                                    <w:pStyle w:val="Normaalweb"/>
                                    <w:spacing w:beforeAutospacing="0" w:afterAutospacing="0"/>
                                    <w:jc w:val="center"/>
                                  </w:pPr>
                                  <w:r>
                                    <w:rPr>
                                      <w:rFonts w:asciiTheme="minorHAnsi" w:hAnsi="Calibri" w:cstheme="minorBid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CF9F67E" id="Ovaal 3087" o:spid="_x0000_s1046" style="position:absolute;left:0;text-align:left;margin-left:-2.2pt;margin-top:.75pt;width:22.5pt;height:2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wkgdAIAAHoFAAAOAAAAZHJzL2Uyb0RvYy54bWysVNtu2zAMfR+wfxD0vjjJkDUw6vShXYYB&#10;w1qs2wcwusQCdIOk5bKvHyXZbtMCwzDMDzIlkYfkIanrm5PR5CBCVM52dDGbUyIsc1zZfUd/fN++&#10;W1MSE1gO2lnR0bOI9Gbz9s310bdi6XqnuQgEQWxsj76jfUq+bZrIemEgzpwXFi+lCwYSbsO+4QGO&#10;iG50s5zPPzRHF7gPjokY8fSuXtJNwZdSsHQvZRSJ6I5ibKmsoay7vDaba2j3AXyv2BAG/EMUBpRF&#10;pxPUHSQgP4N6BWUUCy46mWbMmcZJqZgoOWA2i/mLbB578KLkguREP9EU/x8s+3p49A8BaTj62EYU&#10;cxYnGUz+Y3zkVMg6T2SJUyIMD5fr1dUKKWV4NciI0jwZ+xDTJ+EMyUJHhdbKx5wOtHD4ElPVHrXy&#10;cXRa8a3SumzCfnerAzkAlm67neOXq4UOLtS0JceOvl8v8JowwBaSGhKKxvOORrunBPQee5OlUHxf&#10;WMdLJ1v8aoDa91BdT16r6usIcgZ3EPuqXuBrWxmVsLe1Mh1d5/CHbusF8I+Wk3T2OBAWx4LmFIzg&#10;lGiBkWYJM4U2gdJ/o4mcaIuBPZWwSOmsRYbR9puQRPFctEpBni4xkQuMCZsW9aoHLmomqzHkTPlo&#10;UdIvgBlZYq0m7AFg1KwgI3at3KCfTUUZzsl4/qfAqvFkUTw7myZjo6wbinvpXWNWg+eqP5JUqcks&#10;pdPuhNwgNaU8+Wjn+PkBG0+EdI+L1A7Lw7B7Keld+PXyTH+2OJCL5VXuwFQ2KIRR2I1CSPrW1WcI&#10;LEOk2pM5vuwVB7yQOzxG+QV5vi9aT0/m5jcAAAD//wMAUEsDBBQABgAIAAAAIQAbE3wU2wAAAAYB&#10;AAAPAAAAZHJzL2Rvd25yZXYueG1sTI7NbsIwEITvlfoO1lbiBg5tiFAaB1WVKhUhDvw8gIm3SVp7&#10;HdkGwtuzPbWn1e7MznzVanRWXDDE3pOC+SwDgdR401Or4Hj4mC5BxKTJaOsJFdwwwqp+fKh0afyV&#10;dnjZp1ZwCMVSK+hSGkopY9Oh03HmByTWvnxwOvEaWmmCvnK4s/I5ywrpdE/c0OkB3ztsfvZnxxif&#10;37RxcodDvw62jS/beb7eKjV5Gt9eQSQc058ZfvH5B2pmOvkzmSisgmmes5PvCxAs51kB4sSzWICs&#10;K/kfv74DAAD//wMAUEsBAi0AFAAGAAgAAAAhALaDOJL+AAAA4QEAABMAAAAAAAAAAAAAAAAAAAAA&#10;AFtDb250ZW50X1R5cGVzXS54bWxQSwECLQAUAAYACAAAACEAOP0h/9YAAACUAQAACwAAAAAAAAAA&#10;AAAAAAAvAQAAX3JlbHMvLnJlbHNQSwECLQAUAAYACAAAACEAiWsJIHQCAAB6BQAADgAAAAAAAAAA&#10;AAAAAAAuAgAAZHJzL2Uyb0RvYy54bWxQSwECLQAUAAYACAAAACEAGxN8FNsAAAAGAQAADwAAAAAA&#10;AAAAAAAAAADOBAAAZHJzL2Rvd25yZXYueG1sUEsFBgAAAAAEAAQA8wAAANYFAAAAAA==&#10;" fillcolor="red" strokecolor="white" strokeweight="3pt">
                      <v:stroke opacity="0" joinstyle="miter"/>
                      <v:textbox inset="1pt,0,0,0">
                        <w:txbxContent>
                          <w:p w14:paraId="57A4E000" w14:textId="77777777" w:rsidR="0046006A" w:rsidRDefault="0046006A" w:rsidP="0046006A">
                            <w:pPr>
                              <w:pStyle w:val="Normaalweb"/>
                              <w:spacing w:beforeAutospacing="0" w:afterAutospacing="0"/>
                              <w:jc w:val="center"/>
                            </w:pPr>
                            <w:r>
                              <w:rPr>
                                <w:rFonts w:asciiTheme="minorHAnsi" w:hAnsi="Calibri" w:cstheme="minorBidi"/>
                                <w:b/>
                                <w:bCs/>
                                <w:color w:val="000000"/>
                                <w:sz w:val="28"/>
                                <w:szCs w:val="28"/>
                              </w:rPr>
                              <w:t>-</w:t>
                            </w:r>
                          </w:p>
                        </w:txbxContent>
                      </v:textbox>
                    </v:oval>
                  </w:pict>
                </mc:Fallback>
              </mc:AlternateContent>
            </w:r>
          </w:p>
        </w:tc>
        <w:tc>
          <w:tcPr>
            <w:tcW w:w="3573" w:type="dxa"/>
            <w:tcBorders>
              <w:top w:val="single" w:sz="4" w:space="0" w:color="auto"/>
              <w:left w:val="nil"/>
              <w:bottom w:val="nil"/>
              <w:right w:val="nil"/>
            </w:tcBorders>
            <w:noWrap/>
            <w:hideMark/>
          </w:tcPr>
          <w:p w14:paraId="3580EC90" w14:textId="77777777" w:rsidR="0046006A" w:rsidRPr="004A6B33" w:rsidRDefault="0046006A" w:rsidP="000C78A8">
            <w:pPr>
              <w:jc w:val="center"/>
              <w:rPr>
                <w:rFonts w:ascii="Gill Sans MT" w:hAnsi="Gill Sans MT"/>
                <w:sz w:val="20"/>
                <w:szCs w:val="20"/>
                <w:lang w:val="en-US"/>
              </w:rPr>
            </w:pPr>
            <w:r w:rsidRPr="004A6B33">
              <w:rPr>
                <w:rFonts w:ascii="Gill Sans MT" w:hAnsi="Gill Sans MT"/>
                <w:sz w:val="20"/>
                <w:szCs w:val="20"/>
                <w:lang w:val="en-US"/>
              </w:rPr>
              <w:t>High risk</w:t>
            </w:r>
          </w:p>
        </w:tc>
      </w:tr>
    </w:tbl>
    <w:p w14:paraId="42C872D8" w14:textId="5E244250" w:rsidR="00373370" w:rsidRDefault="00373370" w:rsidP="002B2350">
      <w:pPr>
        <w:rPr>
          <w:rFonts w:ascii="Gill Sans MT" w:hAnsi="Gill Sans MT" w:cs="Times New Roman"/>
          <w:b/>
          <w:sz w:val="20"/>
          <w:szCs w:val="20"/>
          <w:lang w:val="en-US"/>
        </w:rPr>
      </w:pPr>
    </w:p>
    <w:p w14:paraId="62E78FF0" w14:textId="11D18C95" w:rsidR="00FC5005" w:rsidRPr="004A6B33" w:rsidRDefault="002B2350" w:rsidP="002B2350">
      <w:pPr>
        <w:rPr>
          <w:rFonts w:ascii="Gill Sans MT" w:hAnsi="Gill Sans MT"/>
          <w:sz w:val="20"/>
          <w:szCs w:val="20"/>
          <w:lang w:val="en-US"/>
        </w:rPr>
      </w:pPr>
      <w:r w:rsidRPr="004A6B33">
        <w:rPr>
          <w:rFonts w:ascii="Gill Sans MT" w:hAnsi="Gill Sans MT" w:cs="Times New Roman"/>
          <w:b/>
          <w:sz w:val="20"/>
          <w:szCs w:val="20"/>
          <w:lang w:val="en-US"/>
        </w:rPr>
        <w:t>Supplementary</w:t>
      </w:r>
      <w:r w:rsidRPr="004A6B33">
        <w:rPr>
          <w:rFonts w:ascii="Gill Sans MT" w:hAnsi="Gill Sans MT"/>
          <w:b/>
          <w:sz w:val="20"/>
          <w:szCs w:val="20"/>
          <w:lang w:val="en-US"/>
        </w:rPr>
        <w:t xml:space="preserve"> Table 3. Risk of Bias</w:t>
      </w:r>
      <w:r w:rsidR="009924D0">
        <w:rPr>
          <w:rFonts w:ascii="Gill Sans MT" w:hAnsi="Gill Sans MT"/>
          <w:b/>
          <w:sz w:val="20"/>
          <w:szCs w:val="20"/>
          <w:lang w:val="en-US"/>
        </w:rPr>
        <w:t xml:space="preserve"> </w:t>
      </w:r>
      <w:r w:rsidRPr="004A6B33">
        <w:rPr>
          <w:rFonts w:ascii="Gill Sans MT" w:hAnsi="Gill Sans MT"/>
          <w:b/>
          <w:sz w:val="20"/>
          <w:szCs w:val="20"/>
          <w:lang w:val="en-US"/>
        </w:rPr>
        <w:t xml:space="preserve">– </w:t>
      </w:r>
      <w:r w:rsidRPr="0090208D">
        <w:rPr>
          <w:rFonts w:ascii="Gill Sans MT" w:hAnsi="Gill Sans MT"/>
          <w:bCs/>
          <w:sz w:val="20"/>
          <w:szCs w:val="20"/>
          <w:lang w:val="en-US"/>
        </w:rPr>
        <w:t>Randomized Controlled Trials using the ROBINS-II tool</w:t>
      </w:r>
      <w:r w:rsidRPr="004A6B33">
        <w:rPr>
          <w:rFonts w:ascii="Gill Sans MT" w:hAnsi="Gill Sans MT"/>
          <w:b/>
          <w:sz w:val="20"/>
          <w:szCs w:val="20"/>
          <w:lang w:val="en-US"/>
        </w:rPr>
        <w:br/>
      </w:r>
      <w:r w:rsidRPr="004A6B33">
        <w:rPr>
          <w:rFonts w:ascii="Gill Sans MT" w:hAnsi="Gill Sans MT"/>
          <w:sz w:val="20"/>
          <w:szCs w:val="20"/>
          <w:lang w:val="en-US"/>
        </w:rPr>
        <w:t xml:space="preserve">D1. </w:t>
      </w:r>
      <w:proofErr w:type="spellStart"/>
      <w:r w:rsidRPr="004A6B33">
        <w:rPr>
          <w:rFonts w:ascii="Gill Sans MT" w:hAnsi="Gill Sans MT"/>
          <w:sz w:val="20"/>
          <w:szCs w:val="20"/>
          <w:lang w:val="en-US"/>
        </w:rPr>
        <w:t>Randomnisation</w:t>
      </w:r>
      <w:proofErr w:type="spellEnd"/>
      <w:r w:rsidRPr="004A6B33">
        <w:rPr>
          <w:rFonts w:ascii="Gill Sans MT" w:hAnsi="Gill Sans MT"/>
          <w:sz w:val="20"/>
          <w:szCs w:val="20"/>
          <w:lang w:val="en-US"/>
        </w:rPr>
        <w:t xml:space="preserve"> process; D2. Deviations from the intended interventions; D3. Missing outcome data; D4. Measurement of the outcome; D5. Selection of the reported result</w:t>
      </w:r>
      <w:r w:rsidR="00FC5005" w:rsidRPr="004A6B33">
        <w:rPr>
          <w:rFonts w:ascii="Gill Sans MT" w:hAnsi="Gill Sans MT"/>
          <w:sz w:val="20"/>
          <w:szCs w:val="20"/>
          <w:lang w:val="en-US"/>
        </w:rPr>
        <w:t>.</w:t>
      </w:r>
      <w:r w:rsidR="009311D5">
        <w:rPr>
          <w:rFonts w:ascii="Gill Sans MT" w:hAnsi="Gill Sans MT"/>
          <w:sz w:val="20"/>
          <w:szCs w:val="20"/>
          <w:lang w:val="en-US"/>
        </w:rPr>
        <w:t xml:space="preserve">; quality of non-randomized cohort studies was assessed using the Newcastle-Ottawa Scale; quality of non-randomized non-comparative studies was assessed using the Joanna Briggs Institute Prevalence Critical Appraisal-tool. </w:t>
      </w:r>
    </w:p>
    <w:p w14:paraId="3EAD2475" w14:textId="77777777" w:rsidR="00FC5005" w:rsidRPr="004A6B33" w:rsidRDefault="00FC5005">
      <w:pPr>
        <w:suppressAutoHyphens w:val="0"/>
        <w:spacing w:line="240" w:lineRule="auto"/>
        <w:rPr>
          <w:rFonts w:ascii="Gill Sans MT" w:hAnsi="Gill Sans MT"/>
          <w:sz w:val="20"/>
          <w:szCs w:val="20"/>
          <w:lang w:val="en-US"/>
        </w:rPr>
      </w:pPr>
      <w:r w:rsidRPr="004A6B33">
        <w:rPr>
          <w:rFonts w:ascii="Gill Sans MT" w:hAnsi="Gill Sans MT"/>
          <w:sz w:val="20"/>
          <w:szCs w:val="20"/>
          <w:lang w:val="en-US"/>
        </w:rPr>
        <w:br w:type="page"/>
      </w:r>
    </w:p>
    <w:p w14:paraId="4BD809C4" w14:textId="647DFA64" w:rsidR="00BB6DF0" w:rsidRPr="00CB3A64" w:rsidRDefault="00BB6DF0" w:rsidP="00BB6DF0">
      <w:pPr>
        <w:pStyle w:val="Bijschrift"/>
        <w:keepNext/>
        <w:rPr>
          <w:rFonts w:ascii="Gill Sans MT" w:hAnsi="Gill Sans MT" w:cs="Times New Roman"/>
          <w:i w:val="0"/>
          <w:color w:val="auto"/>
          <w:sz w:val="20"/>
          <w:szCs w:val="20"/>
          <w:lang w:val="en-US"/>
        </w:rPr>
      </w:pPr>
      <w:r w:rsidRPr="001C24AD">
        <w:rPr>
          <w:rFonts w:ascii="Gill Sans MT" w:hAnsi="Gill Sans MT" w:cs="Times New Roman"/>
          <w:b/>
          <w:i w:val="0"/>
          <w:color w:val="auto"/>
          <w:sz w:val="20"/>
          <w:szCs w:val="20"/>
          <w:lang w:val="en-US"/>
        </w:rPr>
        <w:lastRenderedPageBreak/>
        <w:t>Supplementary Table 4</w:t>
      </w:r>
      <w:r w:rsidRPr="001C24AD">
        <w:rPr>
          <w:rFonts w:ascii="Gill Sans MT" w:hAnsi="Gill Sans MT" w:cs="Times New Roman"/>
          <w:i w:val="0"/>
          <w:color w:val="auto"/>
          <w:sz w:val="20"/>
          <w:szCs w:val="20"/>
          <w:lang w:val="en-US"/>
        </w:rPr>
        <w:t>. Weighted means pre-operative comorbidities and medication: Randomized Controlled Trials and Prospective studies</w:t>
      </w:r>
    </w:p>
    <w:tbl>
      <w:tblPr>
        <w:tblStyle w:val="Tabelraster"/>
        <w:tblW w:w="5000" w:type="pct"/>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5080"/>
        <w:gridCol w:w="5723"/>
        <w:gridCol w:w="4451"/>
        <w:gridCol w:w="5723"/>
      </w:tblGrid>
      <w:tr w:rsidR="00FC5005" w:rsidRPr="00CB3A64" w14:paraId="60EA2491" w14:textId="77777777" w:rsidTr="000C78A8">
        <w:trPr>
          <w:trHeight w:val="678"/>
        </w:trPr>
        <w:tc>
          <w:tcPr>
            <w:tcW w:w="1211" w:type="pct"/>
            <w:shd w:val="clear" w:color="auto" w:fill="D9D9D9" w:themeFill="background1" w:themeFillShade="D9"/>
            <w:hideMark/>
          </w:tcPr>
          <w:p w14:paraId="1C0FADFF" w14:textId="77777777" w:rsidR="00FC5005" w:rsidRPr="00CB3A64" w:rsidRDefault="00FC5005" w:rsidP="000C78A8">
            <w:pPr>
              <w:spacing w:before="240" w:after="240" w:line="480" w:lineRule="auto"/>
              <w:jc w:val="center"/>
              <w:rPr>
                <w:rFonts w:ascii="Gill Sans MT" w:eastAsiaTheme="minorEastAsia" w:hAnsi="Gill Sans MT" w:cs="Times New Roman"/>
                <w:b/>
                <w:bCs/>
                <w:kern w:val="24"/>
                <w:sz w:val="20"/>
                <w:szCs w:val="20"/>
                <w:lang w:val="en-US"/>
              </w:rPr>
            </w:pPr>
            <w:proofErr w:type="spellStart"/>
            <w:r w:rsidRPr="00CB3A64">
              <w:rPr>
                <w:rFonts w:ascii="Gill Sans MT" w:eastAsiaTheme="minorEastAsia" w:hAnsi="Gill Sans MT" w:cs="Times New Roman"/>
                <w:b/>
                <w:bCs/>
                <w:kern w:val="24"/>
                <w:sz w:val="20"/>
                <w:szCs w:val="20"/>
                <w:lang w:val="en-US"/>
              </w:rPr>
              <w:t>Comorbitidy</w:t>
            </w:r>
            <w:proofErr w:type="spellEnd"/>
          </w:p>
        </w:tc>
        <w:tc>
          <w:tcPr>
            <w:tcW w:w="1364" w:type="pct"/>
            <w:shd w:val="clear" w:color="auto" w:fill="D9D9D9" w:themeFill="background1" w:themeFillShade="D9"/>
            <w:hideMark/>
          </w:tcPr>
          <w:p w14:paraId="2092BDB8" w14:textId="77777777" w:rsidR="00FC5005" w:rsidRPr="00CB3A64" w:rsidRDefault="00FC5005" w:rsidP="000C78A8">
            <w:pPr>
              <w:spacing w:before="240" w:after="240" w:line="480" w:lineRule="auto"/>
              <w:jc w:val="center"/>
              <w:rPr>
                <w:rFonts w:ascii="Gill Sans MT" w:eastAsiaTheme="minorEastAsia" w:hAnsi="Gill Sans MT" w:cs="Times New Roman"/>
                <w:b/>
                <w:bCs/>
                <w:kern w:val="24"/>
                <w:sz w:val="20"/>
                <w:szCs w:val="20"/>
                <w:lang w:val="en-US"/>
              </w:rPr>
            </w:pPr>
            <w:r w:rsidRPr="00CB3A64">
              <w:rPr>
                <w:rFonts w:ascii="Gill Sans MT" w:eastAsiaTheme="minorEastAsia" w:hAnsi="Gill Sans MT" w:cs="Times New Roman"/>
                <w:b/>
                <w:bCs/>
                <w:kern w:val="24"/>
                <w:sz w:val="20"/>
                <w:szCs w:val="20"/>
                <w:lang w:val="en-US"/>
              </w:rPr>
              <w:t>Studies</w:t>
            </w:r>
          </w:p>
        </w:tc>
        <w:tc>
          <w:tcPr>
            <w:tcW w:w="1061" w:type="pct"/>
            <w:shd w:val="clear" w:color="auto" w:fill="D9D9D9" w:themeFill="background1" w:themeFillShade="D9"/>
            <w:hideMark/>
          </w:tcPr>
          <w:p w14:paraId="38850A85" w14:textId="77777777" w:rsidR="00FC5005" w:rsidRPr="00CB3A64" w:rsidRDefault="00FC5005" w:rsidP="000C78A8">
            <w:pPr>
              <w:spacing w:before="240" w:after="240" w:line="480" w:lineRule="auto"/>
              <w:jc w:val="center"/>
              <w:rPr>
                <w:rFonts w:ascii="Gill Sans MT" w:eastAsiaTheme="minorEastAsia" w:hAnsi="Gill Sans MT" w:cs="Times New Roman"/>
                <w:b/>
                <w:bCs/>
                <w:kern w:val="24"/>
                <w:sz w:val="20"/>
                <w:szCs w:val="20"/>
                <w:lang w:val="en-US"/>
              </w:rPr>
            </w:pPr>
            <w:r w:rsidRPr="00CB3A64">
              <w:rPr>
                <w:rFonts w:ascii="Gill Sans MT" w:eastAsiaTheme="minorEastAsia" w:hAnsi="Gill Sans MT" w:cs="Times New Roman"/>
                <w:b/>
                <w:bCs/>
                <w:kern w:val="24"/>
                <w:sz w:val="20"/>
                <w:szCs w:val="20"/>
                <w:lang w:val="en-US"/>
              </w:rPr>
              <w:t>Weighted mean</w:t>
            </w:r>
          </w:p>
        </w:tc>
        <w:tc>
          <w:tcPr>
            <w:tcW w:w="1364" w:type="pct"/>
            <w:shd w:val="clear" w:color="auto" w:fill="D9D9D9" w:themeFill="background1" w:themeFillShade="D9"/>
            <w:hideMark/>
          </w:tcPr>
          <w:p w14:paraId="62F15F84" w14:textId="77777777" w:rsidR="00FC5005" w:rsidRPr="00CB3A64" w:rsidRDefault="00FC5005" w:rsidP="000C78A8">
            <w:pPr>
              <w:spacing w:before="240" w:after="240" w:line="480" w:lineRule="auto"/>
              <w:jc w:val="center"/>
              <w:rPr>
                <w:rFonts w:ascii="Gill Sans MT" w:eastAsia="Calibri" w:hAnsi="Gill Sans MT" w:cs="Times New Roman"/>
                <w:b/>
                <w:sz w:val="20"/>
                <w:szCs w:val="20"/>
                <w:lang w:val="nl-NL"/>
              </w:rPr>
            </w:pPr>
            <w:r w:rsidRPr="00CB3A64">
              <w:rPr>
                <w:rFonts w:ascii="Gill Sans MT" w:eastAsia="Calibri" w:hAnsi="Gill Sans MT" w:cs="Times New Roman"/>
                <w:b/>
                <w:bCs/>
                <w:sz w:val="20"/>
                <w:szCs w:val="20"/>
                <w:lang w:val="en-US"/>
              </w:rPr>
              <w:t>Range</w:t>
            </w:r>
          </w:p>
        </w:tc>
      </w:tr>
      <w:tr w:rsidR="00FC5005" w:rsidRPr="00CB3A64" w14:paraId="3CEC5038" w14:textId="77777777" w:rsidTr="000C78A8">
        <w:trPr>
          <w:trHeight w:val="657"/>
        </w:trPr>
        <w:tc>
          <w:tcPr>
            <w:tcW w:w="1211" w:type="pct"/>
            <w:shd w:val="clear" w:color="auto" w:fill="D9D9D9" w:themeFill="background1" w:themeFillShade="D9"/>
            <w:hideMark/>
          </w:tcPr>
          <w:p w14:paraId="1189B1CF" w14:textId="77777777" w:rsidR="00FC5005" w:rsidRPr="00CB3A64" w:rsidRDefault="00FC5005" w:rsidP="000C78A8">
            <w:pPr>
              <w:spacing w:before="240" w:after="240" w:line="480" w:lineRule="auto"/>
              <w:jc w:val="center"/>
              <w:rPr>
                <w:rFonts w:ascii="Gill Sans MT" w:eastAsiaTheme="minorEastAsia" w:hAnsi="Gill Sans MT" w:cs="Times New Roman"/>
                <w:b/>
                <w:bCs/>
                <w:color w:val="000000" w:themeColor="text1"/>
                <w:kern w:val="24"/>
                <w:sz w:val="20"/>
                <w:szCs w:val="20"/>
                <w:lang w:val="en-US"/>
              </w:rPr>
            </w:pPr>
            <w:r w:rsidRPr="00CB3A64">
              <w:rPr>
                <w:rFonts w:ascii="Gill Sans MT" w:eastAsiaTheme="minorEastAsia" w:hAnsi="Gill Sans MT" w:cs="Times New Roman"/>
                <w:b/>
                <w:bCs/>
                <w:color w:val="000000" w:themeColor="text1"/>
                <w:kern w:val="24"/>
                <w:sz w:val="20"/>
                <w:szCs w:val="20"/>
                <w:lang w:val="en-US"/>
              </w:rPr>
              <w:t>Male</w:t>
            </w:r>
          </w:p>
        </w:tc>
        <w:tc>
          <w:tcPr>
            <w:tcW w:w="1364" w:type="pct"/>
            <w:hideMark/>
          </w:tcPr>
          <w:p w14:paraId="6A771196" w14:textId="31F01D21" w:rsidR="00FC5005" w:rsidRPr="00CB3A64" w:rsidRDefault="00FC5005" w:rsidP="000C78A8">
            <w:pPr>
              <w:spacing w:before="240" w:after="240" w:line="480" w:lineRule="auto"/>
              <w:jc w:val="center"/>
              <w:rPr>
                <w:rFonts w:ascii="Gill Sans MT" w:eastAsiaTheme="minorEastAsia" w:hAnsi="Gill Sans MT" w:cs="Times New Roman"/>
                <w:bCs/>
                <w:color w:val="000000" w:themeColor="text1"/>
                <w:kern w:val="24"/>
                <w:sz w:val="20"/>
                <w:szCs w:val="20"/>
                <w:lang w:val="nl-NL"/>
              </w:rPr>
            </w:pPr>
            <w:r w:rsidRPr="00CB3A64">
              <w:rPr>
                <w:rFonts w:ascii="Gill Sans MT" w:eastAsiaTheme="minorEastAsia" w:hAnsi="Gill Sans MT" w:cs="Times New Roman"/>
                <w:bCs/>
                <w:color w:val="000000" w:themeColor="text1"/>
                <w:kern w:val="24"/>
                <w:sz w:val="20"/>
                <w:szCs w:val="20"/>
                <w:lang w:val="nl-NL"/>
              </w:rPr>
              <w:fldChar w:fldCharType="begin">
                <w:fldData xml:space="preserve">PEVuZE5vdGU+PENpdGU+PEF1dGhvcj5LaGFzaHJhbTwvQXV0aG9yPjxZZWFyPjIwMTY8L1llYXI+
PFJlY051bT4yMzwvUmVjTnVtPjxEaXNwbGF5VGV4dD48c3R5bGUgZmFjZT0ic3VwZXJzY3JpcHQi
PjEsIDksIDEwLCAxNSwgMTg8L3N0eWxlPjwvRGlzcGxheVRleHQ+PHJlY29yZD48cmVjLW51bWJl
cj4yMzwvcmVjLW51bWJlcj48Zm9yZWlnbi1rZXlzPjxrZXkgYXBwPSJFTiIgZGItaWQ9InpmMGZh
dmR6bTV3ZXplZXN3dHJ2cHMycTB2ZXN2ZnZmc3dwcyIgdGltZXN0YW1wPSIxNjkxNTA0MjIwIj4y
Mzwva2V5PjwvZm9yZWlnbi1rZXlzPjxyZWYtdHlwZSBuYW1lPSJKb3VybmFsIEFydGljbGUiPjE3
PC9yZWYtdHlwZT48Y29udHJpYnV0b3JzPjxhdXRob3JzPjxhdXRob3I+S2hhc2hyYW0sIE0uPC9h
dXRob3I+PGF1dGhvcj5KZW5raW5zLCBKLiBTLjwvYXV0aG9yPjxhdXRob3I+SmVua2lucywgSi48
L2F1dGhvcj48YXV0aG9yPktydWdlciwgQS4gSi48L2F1dGhvcj48YXV0aG9yPkJveW5lLCBOLiBT
LjwvYXV0aG9yPjxhdXRob3I+Rm9zdGVyLCBXLiBKLjwvYXV0aG9yPjxhdXRob3I+V2Fsa2VyLCBQ
LiBKLjwvYXV0aG9yPjwvYXV0aG9ycz48L2NvbnRyaWJ1dG9ycz48YXV0aC1hZGRyZXNzPkRlcGFy
dG1lbnQgb2YgVmFzY3VsYXIgU3VyZ2VyeSwgUm95YWwgQnJpc2JhbmUgYW5kIFdvbWVuJmFwb3M7
cyBIb3NwaXRhbCwgVW5pdmVyc2l0eSBvZiBRdWVlbnNsYW5kLCBCcmlzYmFuZSwgQXVzdHJhbGlh
IE1hbmFyLmtoYXNocmFtQGdtYWlsLmNvbS4mI3hEO0RlcGFydG1lbnQgb2YgVmFzY3VsYXIgU3Vy
Z2VyeSwgUm95YWwgQnJpc2JhbmUgYW5kIFdvbWVuJmFwb3M7cyBIb3NwaXRhbCwgVW5pdmVyc2l0
eSBvZiBRdWVlbnNsYW5kLCBCcmlzYmFuZSwgQXVzdHJhbGlhLiYjeEQ7RGVwYXJ0bWVudCBvZiBW
YXNjdWxhciBTdXJnZXJ5LCBSb3lhbCBCcmlzYmFuZSBhbmQgV29tZW4mYXBvcztzIEhvc3BpdGFs
LCBVbml2ZXJzaXR5IG9mIFF1ZWVuc2xhbmQsIEJyaXNiYW5lLCBBdXN0cmFsaWEgRGlzY2lwbGlu
ZSBvZiBTdXJnZXJ5IGFuZCBDZW50cmUgZm9yIENsaW5pY2FsIFJlc2VhcmNoLCBVbml2ZXJzaXR5
IG9mIFF1ZWVuc2xhbmQsIEJyaXNiYW5lLCBBdXN0cmFsaWEuPC9hdXRoLWFkZHJlc3M+PHRpdGxl
cz48dGl0bGU+TG9uZy10ZXJtIG91dGNvbWVzIGFuZCBmYWN0b3JzIGluZmx1ZW5jaW5nIGxhdGUg
c3Vydml2YWwgZm9sbG93aW5nIGVsZWN0aXZlIGFiZG9taW5hbCBhb3J0aWMgYW5ldXJ5c20gcmVw
YWlyOiBBIDI0LXllYXIgZXhwZXJpZW5jZTwvdGl0bGU+PHNlY29uZGFyeS10aXRsZT5WYXNjdWxh
cjwvc2Vjb25kYXJ5LXRpdGxlPjwvdGl0bGVzPjxwZXJpb2RpY2FsPjxmdWxsLXRpdGxlPlZhc2N1
bGFyPC9mdWxsLXRpdGxlPjwvcGVyaW9kaWNhbD48cGFnZXM+MTE1LTI1PC9wYWdlcz48dm9sdW1l
PjI0PC92b2x1bWU+PG51bWJlcj4yPC9udW1iZXI+PGVkaXRpb24+MjAxNTA1MTI8L2VkaXRpb24+
PGtleXdvcmRzPjxrZXl3b3JkPkFnZWQ8L2tleXdvcmQ+PGtleXdvcmQ+QW9ydGljIEFuZXVyeXNt
LCBBYmRvbWluYWwvZGlhZ25vc3RpYyBpbWFnaW5nL21vcnRhbGl0eS8qc3VyZ2VyeTwva2V5d29y
ZD48a2V5d29yZD4qQmxvb2QgVmVzc2VsIFByb3N0aGVzaXMgSW1wbGFudGF0aW9uL2FkdmVyc2Ug
ZWZmZWN0cy9tb3J0YWxpdHk8L2tleXdvcmQ+PGtleXdvcmQ+RGF0YWJhc2VzLCBGYWN0dWFsPC9r
ZXl3b3JkPjxrZXl3b3JkPkVsZWN0aXZlIFN1cmdpY2FsIFByb2NlZHVyZXM8L2tleXdvcmQ+PGtl
eXdvcmQ+KkVuZG92YXNjdWxhciBQcm9jZWR1cmVzL2FkdmVyc2UgZWZmZWN0cy9tb3J0YWxpdHk8
L2tleXdvcmQ+PGtleXdvcmQ+RmVtYWxlPC9rZXl3b3JkPjxrZXl3b3JkPkh1bWFuczwva2V5d29y
ZD48a2V5d29yZD5LYXBsYW4tTWVpZXIgRXN0aW1hdGU8L2tleXdvcmQ+PGtleXdvcmQ+TWFsZTwv
a2V5d29yZD48a2V5d29yZD5NdWx0aXZhcmlhdGUgQW5hbHlzaXM8L2tleXdvcmQ+PGtleXdvcmQ+
UHJvcG9ydGlvbmFsIEhhemFyZHMgTW9kZWxzPC9rZXl3b3JkPjxrZXl3b3JkPlF1ZWVuc2xhbmQ8
L2tleXdvcmQ+PGtleXdvcmQ+UmVnaXN0cmllczwva2V5d29yZD48a2V5d29yZD5SaXNrIEZhY3Rv
cnM8L2tleXdvcmQ+PGtleXdvcmQ+VGVydGlhcnkgQ2FyZSBDZW50ZXJzPC9rZXl3b3JkPjxrZXl3
b3JkPlRpbWUgRmFjdG9yczwva2V5d29yZD48a2V5d29yZD5UcmVhdG1lbnQgT3V0Y29tZTwva2V5
d29yZD48a2V5d29yZD5BYmRvbWluYWwgYW9ydGljIGFuZXVyeXNtIHJlcGFpcjwva2V5d29yZD48
a2V5d29yZD5FdmFyPC9rZXl3b3JkPjxrZXl3b3JkPm1vZGVsPC9rZXl3b3JkPjxrZXl3b3JkPm9w
ZW4gYW9ydGljIHJlcGFpcjwva2V5d29yZD48a2V5d29yZD5zdXJ2aXZhbDwva2V5d29yZD48L2tl
eXdvcmRzPjxkYXRlcz48eWVhcj4yMDE2PC95ZWFyPjxwdWItZGF0ZXM+PGRhdGU+QXByPC9kYXRl
PjwvcHViLWRhdGVzPjwvZGF0ZXM+PGlzYm4+MTcwOC01MzgxPC9pc2JuPjxhY2Nlc3Npb24tbnVt
PjI1OTcyMDMwPC9hY2Nlc3Npb24tbnVtPjx1cmxzPjwvdXJscz48ZWxlY3Ryb25pYy1yZXNvdXJj
ZS1udW0+MTAuMTE3Ny8xNzA4NTM4MTE1NTg2NjgyPC9lbGVjdHJvbmljLXJlc291cmNlLW51bT48
cmVtb3RlLWRhdGFiYXNlLXByb3ZpZGVyPk5MTTwvcmVtb3RlLWRhdGFiYXNlLXByb3ZpZGVyPjxs
YW5ndWFnZT5lbmc8L2xhbmd1YWdlPjwvcmVjb3JkPjwvQ2l0ZT48Q2l0ZT48QXV0aG9yPkxlZGVy
bGU8L0F1dGhvcj48WWVhcj4yMDE5PC9ZZWFyPjxSZWNOdW0+MjQ8L1JlY051bT48cmVjb3JkPjxy
ZWMtbnVtYmVyPjI0PC9yZWMtbnVtYmVyPjxmb3JlaWduLWtleXM+PGtleSBhcHA9IkVOIiBkYi1p
ZD0iemYwZmF2ZHptNXdlemVlc3d0cnZwczJxMHZlc3ZmdmZzd3BzIiB0aW1lc3RhbXA9IjE2OTE1
MDQyMjkiPjI0PC9rZXk+PC9mb3JlaWduLWtleXM+PHJlZi10eXBlIG5hbWU9IkpvdXJuYWwgQXJ0
aWNsZSI+MTc8L3JlZi10eXBlPjxjb250cmlidXRvcnM+PGF1dGhvcnM+PGF1dGhvcj5MZWRlcmxl
LCBGLiBBLjwvYXV0aG9yPjxhdXRob3I+S3lyaWFraWRlcywgVC4gQy48L2F1dGhvcj48YXV0aG9y
PlN0cm91cGUsIEsuIFQuPC9hdXRob3I+PGF1dGhvcj5GcmVpc2NobGFnLCBKLiBBLjwvYXV0aG9y
PjxhdXRob3I+UGFkYmVyZywgRi4gVC4sIEpyLjwvYXV0aG9yPjxhdXRob3I+TWF0c3VtdXJhLCBK
LiBTLjwvYXV0aG9yPjxhdXRob3I+SHVvLCBaLjwvYXV0aG9yPjxhdXRob3I+Sm9obnNvbiwgRy4g
Ui48L2F1dGhvcj48L2F1dGhvcnM+PC9jb250cmlidXRvcnM+PGF1dGgtYWRkcmVzcz5Gcm9tIHRo
ZSBWZXRlcmFucyBBZmZhaXJzIChWQSkgTWVkaWNhbCBDZW50ZXIsIE1pbm5lYXBvbGlzIChGLkEu
TC4pOyBWQSBIZWFsdGhjYXJlIFN5c3RlbSwgV2VzdCBIYXZlbiwgQ1QgKFQuQy5LLiwgRy5SLkou
KTsgRWR3YXJkIEhpbmVzLCBKci4gVkEgSG9zcGl0YWwsIEhpbmVzLCBJTCAoSy5ULlMuLCBaLkgu
KTsgV2FrZSBGb3Jlc3QgQmFwdGlzdCBIZWFsdGgsIFdpbnN0b24tU2FsZW0sIE5DIChKLkEuRi4p
OyBWQSBNZWRpY2FsIENlbnRlciwgRWFzdCBPcmFuZ2UsIE5KIChGLlQuUC4pOyBhbmQgVkEgTWVk
aWNhbCBDZW50ZXIsIE1hZGlzb24sIFdJIChKLlMuTS4pLjwvYXV0aC1hZGRyZXNzPjx0aXRsZXM+
PHRpdGxlPk9wZW4gdmVyc3VzIEVuZG92YXNjdWxhciBSZXBhaXIgb2YgQWJkb21pbmFsIEFvcnRp
YyBBbmV1cnlzbTwvdGl0bGU+PHNlY29uZGFyeS10aXRsZT5OIEVuZ2wgSiBNZWQ8L3NlY29uZGFy
eS10aXRsZT48L3RpdGxlcz48cGVyaW9kaWNhbD48ZnVsbC10aXRsZT5OIEVuZ2wgSiBNZWQ8L2Z1
bGwtdGl0bGU+PC9wZXJpb2RpY2FsPjxwYWdlcz4yMTI2LTIxMzU8L3BhZ2VzPjx2b2x1bWU+Mzgw
PC92b2x1bWU+PG51bWJlcj4yMjwvbnVtYmVyPjxrZXl3b3Jkcz48a2V5d29yZD5BZ2VkPC9rZXl3
b3JkPjxrZXl3b3JkPkFvcnRhLCBBYmRvbWluYWwvKnN1cmdlcnk8L2tleXdvcmQ+PGtleXdvcmQ+
QW9ydGljIEFuZXVyeXNtLCBBYmRvbWluYWwvbW9ydGFsaXR5LypzdXJnZXJ5PC9rZXl3b3JkPjxr
ZXl3b3JkPkNhdXNlIG9mIERlYXRoPC9rZXl3b3JkPjxrZXl3b3JkPkVsZWN0aXZlIFN1cmdpY2Fs
IFByb2NlZHVyZXMvbWV0aG9kczwva2V5d29yZD48a2V5d29yZD4qRW5kb3Zhc2N1bGFyIFByb2Nl
ZHVyZXMvbWV0aG9kczwva2V5d29yZD48a2V5d29yZD5Gb2xsb3ctVXAgU3R1ZGllczwva2V5d29y
ZD48a2V5d29yZD5IdW1hbnM8L2tleXdvcmQ+PGtleXdvcmQ+S2FwbGFuLU1laWVyIEVzdGltYXRl
PC9rZXl3b3JkPjxrZXl3b3JkPlBvc3RvcGVyYXRpdmUgQ29tcGxpY2F0aW9uczwva2V5d29yZD48
a2V5d29yZD5UcmVhdG1lbnQgT3V0Y29tZTwva2V5d29yZD48L2tleXdvcmRzPjxkYXRlcz48eWVh
cj4yMDE5PC95ZWFyPjxwdWItZGF0ZXM+PGRhdGU+TWF5IDMwPC9kYXRlPjwvcHViLWRhdGVzPjwv
ZGF0ZXM+PGlzYm4+MDAyOC00NzkzPC9pc2JuPjxhY2Nlc3Npb24tbnVtPjMxMTQxNjM0PC9hY2Nl
c3Npb24tbnVtPjx1cmxzPjwvdXJscz48ZWxlY3Ryb25pYy1yZXNvdXJjZS1udW0+MTAuMTA1Ni9O
RUpNb2ExNzE1OTU1PC9lbGVjdHJvbmljLXJlc291cmNlLW51bT48cmVtb3RlLWRhdGFiYXNlLXBy
b3ZpZGVyPk5MTTwvcmVtb3RlLWRhdGFiYXNlLXByb3ZpZGVyPjxsYW5ndWFnZT5lbmc8L2xhbmd1
YWdlPjwvcmVjb3JkPjwvQ2l0ZT48Q2l0ZT48QXV0aG9yPnZhbiBTY2hhaWs8L0F1dGhvcj48WWVh
cj4yMDE3PC9ZZWFyPjxSZWNOdW0+Mjg8L1JlY051bT48cmVjb3JkPjxyZWMtbnVtYmVyPjI4PC9y
ZWMtbnVtYmVyPjxmb3JlaWduLWtleXM+PGtleSBhcHA9IkVOIiBkYi1pZD0iemYwZmF2ZHptNXdl
emVlc3d0cnZwczJxMHZlc3ZmdmZzd3BzIiB0aW1lc3RhbXA9IjE2OTE1MDQyNzgiPjI4PC9rZXk+
PC9mb3JlaWduLWtleXM+PHJlZi10eXBlIG5hbWU9IkpvdXJuYWwgQXJ0aWNsZSI+MTc8L3JlZi10
eXBlPjxjb250cmlidXRvcnM+PGF1dGhvcnM+PGF1dGhvcj52YW4gU2NoYWlrLCBULiBHLjwvYXV0
aG9yPjxhdXRob3I+WWV1bmcsIEsuIEsuPC9hdXRob3I+PGF1dGhvcj5WZXJoYWdlbiwgSC4gSi48
L2F1dGhvcj48YXV0aG9yPmRlIEJydWluLCBKLiBMLjwvYXV0aG9yPjxhdXRob3I+dmFuIFNhbWJl
ZWssIE1yaG08L2F1dGhvcj48YXV0aG9yPkJhbG0sIFIuPC9hdXRob3I+PGF1dGhvcj5aZWVicmVn
dHMsIEMuIEouPC9hdXRob3I+PGF1dGhvcj52YW4gSGVyd2FhcmRlbiwgSi4gQS48L2F1dGhvcj48
YXV0aG9yPkJsYW5rZW5zdGVpam4sIEouIEQuPC9hdXRob3I+PC9hdXRob3JzPjwvY29udHJpYnV0
b3JzPjxhdXRoLWFkZHJlc3M+RGl2aXNpb24gb2YgVmFzY3VsYXIgU3VyZ2VyeSwgRGVwYXJ0bWVu
dCBvZiBTdXJnZXJ5LCBWVSBNZWRpY2FsIENlbnRlciwgQW1zdGVyZGFtLCBUaGUgTmV0aGVybGFu
ZHMuJiN4RDtEaXZpc2lvbiBvZiBWYXNjdWxhciBTdXJnZXJ5LCBEZXBhcnRtZW50IG9mIFN1cmdl
cnksIEVyYXNtdXMgTWVkaWNhbCBDZW50ZXIsIFJvdHRlcmRhbSwgVGhlIE5ldGhlcmxhbmRzLiYj
eEQ7RGVwYXJ0bWVudCBvZiBTdXJnZXJ5LCBDYXRoYXJpbmEgSG9zcGl0YWwsIEVpbmRob3Zlbiwg
VGhlIE5ldGhlcmxhbmRzLiYjeEQ7RGl2aXNpb24gb2YgVmFzY3VsYXIgU3VyZ2VyeSwgRGVwYXJ0
bWVudCBvZiBTdXJnZXJ5LCBBY2FkZW1pYyBNZWRpY2FsIENlbnRlciwgQW1zdGVyZGFtLCBUaGUg
TmV0aGVybGFuZHMuJiN4RDtEaXZpc2lvbiBvZiBWYXNjdWxhciBTdXJnZXJ5LCBEZXBhcnRtZW50
IG9mIFN1cmdlcnksIFVuaXZlcnNpdHkgTWVkaWNhbCBDZW50ZXIgR3JvbmluZ2VuLCBHcm9uaW5n
ZW4sIFRoZSBOZXRoZXJsYW5kcy4mI3hEO0RlcGFydG1lbnQgb2YgVmFzY3VsYXIgU3VyZ2VyeSwg
VW5pdmVyc2l0eSBNZWRpY2FsIENlbnRlciBVdHJlY2h0LCBVdHJlY2h0LCBUaGUgTmV0aGVybGFu
ZHMuJiN4RDtEaXZpc2lvbiBvZiBWYXNjdWxhciBTdXJnZXJ5LCBEZXBhcnRtZW50IG9mIFN1cmdl
cnksIFZVIE1lZGljYWwgQ2VudGVyLCBBbXN0ZXJkYW0sIFRoZSBOZXRoZXJsYW5kcy4gRWxlY3Ry
b25pYyBhZGRyZXNzOiBqLmJsYW5rZW5zdGVpam5AdnVtYy5ubC48L2F1dGgtYWRkcmVzcz48dGl0
bGVzPjx0aXRsZT5Mb25nLXRlcm0gc3Vydml2YWwgYW5kIHNlY29uZGFyeSBwcm9jZWR1cmVzIGFm
dGVyIG9wZW4gb3IgZW5kb3Zhc2N1bGFyIHJlcGFpciBvZiBhYmRvbWluYWwgYW9ydGljIGFuZXVy
eXNtczwvdGl0bGU+PHNlY29uZGFyeS10aXRsZT5KIFZhc2MgU3VyZzwvc2Vjb25kYXJ5LXRpdGxl
PjwvdGl0bGVzPjxwZXJpb2RpY2FsPjxmdWxsLXRpdGxlPkogVmFzYyBTdXJnPC9mdWxsLXRpdGxl
PjwvcGVyaW9kaWNhbD48cGFnZXM+MTM3OS0xMzg5PC9wYWdlcz48dm9sdW1lPjY2PC92b2x1bWU+
PG51bWJlcj41PC9udW1iZXI+PGtleXdvcmRzPjxrZXl3b3JkPkFnZWQ8L2tleXdvcmQ+PGtleXdv
cmQ+QW9ydGljIEFuZXVyeXNtLCBBYmRvbWluYWwvZGlhZ25vc3RpYyBpbWFnaW5nL21vcnRhbGl0
eS8qc3VyZ2VyeTwva2V5d29yZD48a2V5d29yZD5CZWxnaXVtPC9rZXl3b3JkPjxrZXl3b3JkPkJs
b29kIFZlc3NlbCBQcm9zdGhlc2lzIEltcGxhbnRhdGlvbi8qYWR2ZXJzZSBlZmZlY3RzL21vcnRh
bGl0eTwva2V5d29yZD48a2V5d29yZD5DYXVzZSBvZiBEZWF0aDwva2V5d29yZD48a2V5d29yZD5E
aXNlYXNlLUZyZWUgU3Vydml2YWw8L2tleXdvcmQ+PGtleXdvcmQ+RW5kb3Zhc2N1bGFyIFByb2Nl
ZHVyZXMvKmFkdmVyc2UgZWZmZWN0cy9tb3J0YWxpdHk8L2tleXdvcmQ+PGtleXdvcmQ+RmVtYWxl
PC9rZXl3b3JkPjxrZXl3b3JkPkh1bWFuczwva2V5d29yZD48a2V5d29yZD5JbnRlbnRpb24gdG8g
VHJlYXQgQW5hbHlzaXM8L2tleXdvcmQ+PGtleXdvcmQ+S2FwbGFuLU1laWVyIEVzdGltYXRlPC9r
ZXl3b3JkPjxrZXl3b3JkPk1hbGU8L2tleXdvcmQ+PGtleXdvcmQ+TWlkZGxlIEFnZWQ8L2tleXdv
cmQ+PGtleXdvcmQ+TmV0aGVybGFuZHM8L2tleXdvcmQ+PGtleXdvcmQ+UG9zdG9wZXJhdGl2ZSBD
b21wbGljYXRpb25zL2RpYWdub3N0aWMgaW1hZ2luZy9tb3J0YWxpdHkvKnRoZXJhcHk8L2tleXdv
cmQ+PGtleXdvcmQ+UmV0cmVhdG1lbnQ8L2tleXdvcmQ+PGtleXdvcmQ+UmlzayBGYWN0b3JzPC9r
ZXl3b3JkPjxrZXl3b3JkPlRpbWUgRmFjdG9yczwva2V5d29yZD48a2V5d29yZD5UcmVhdG1lbnQg
T3V0Y29tZTwva2V5d29yZD48L2tleXdvcmRzPjxkYXRlcz48eWVhcj4yMDE3PC95ZWFyPjxwdWIt
ZGF0ZXM+PGRhdGU+Tm92PC9kYXRlPjwvcHViLWRhdGVzPjwvZGF0ZXM+PGlzYm4+MDc0MS01MjE0
PC9pc2JuPjxhY2Nlc3Npb24tbnVtPjI5MDYxMjcwPC9hY2Nlc3Npb24tbnVtPjx1cmxzPjwvdXJs
cz48ZWxlY3Ryb25pYy1yZXNvdXJjZS1udW0+MTAuMTAxNi9qLmp2cy4yMDE3LjA1LjEyMjwvZWxl
Y3Ryb25pYy1yZXNvdXJjZS1udW0+PHJlbW90ZS1kYXRhYmFzZS1wcm92aWRlcj5OTE08L3JlbW90
ZS1kYXRhYmFzZS1wcm92aWRlcj48bGFuZ3VhZ2U+ZW5nPC9sYW5ndWFnZT48L3JlY29yZD48L0Np
dGU+PENpdGU+PEF1dGhvcj5QYXRlbDwvQXV0aG9yPjxZZWFyPjIwMTY8L1llYXI+PFJlY051bT41
MzwvUmVjTnVtPjxyZWNvcmQ+PHJlYy1udW1iZXI+NTM8L3JlYy1udW1iZXI+PGZvcmVpZ24ta2V5
cz48a2V5IGFwcD0iRU4iIGRiLWlkPSJ6ZjBmYXZkem01d2V6ZWVzd3RydnBzMnEwdmVzdmZ2ZnN3
cHMiIHRpbWVzdGFtcD0iMTY5MjY5MzgyOCI+NTM8L2tleT48L2ZvcmVpZ24ta2V5cz48cmVmLXR5
cGUgbmFtZT0iSm91cm5hbCBBcnRpY2xlIj4xNzwvcmVmLXR5cGU+PGNvbnRyaWJ1dG9ycz48YXV0
aG9ycz48YXV0aG9yPlBhdGVsLCBSLjwvYXV0aG9yPjxhdXRob3I+U3dlZXRpbmcsIE0uIEouPC9h
dXRob3I+PGF1dGhvcj5Qb3dlbGwsIEouIFQuPC9hdXRob3I+PGF1dGhvcj5HcmVlbmhhbGdoLCBS
LiBNLjwvYXV0aG9yPjwvYXV0aG9ycz48L2NvbnRyaWJ1dG9ycz48YXV0aC1hZGRyZXNzPlZhc2N1
bGFyIFN1cmdlcnkgUmVzZWFyY2ggR3JvdXAsIEltcGVyaWFsIENvbGxlZ2UgTG9uZG9uLCBMb25k
b24sIFVLLiYjeEQ7Q2FyZGlvdmFzY3VsYXIgRXBpZGVtaW9sb2d5IFVuaXQsIERlcGFydG1lbnQg
b2YgUHVibGljIEhlYWx0aCBhbmQgUHJpbWFyeSBDYXJlLCBVbml2ZXJzaXR5IG9mIENhbWJyaWRn
ZSwgQ2FtYnJpZGdlLCBVSy4mI3hEO1Zhc2N1bGFyIFN1cmdlcnkgUmVzZWFyY2ggR3JvdXAsIElt
cGVyaWFsIENvbGxlZ2UgTG9uZG9uLCBMb25kb24sIFVLLiBFbGVjdHJvbmljIGFkZHJlc3M6IHIu
Z3JlZW5oYWxnaEBpbXBlcmlhbC5hYy51ay48L2F1dGgtYWRkcmVzcz48dGl0bGVzPjx0aXRsZT5F
bmRvdmFzY3VsYXIgdmVyc3VzIG9wZW4gcmVwYWlyIG9mIGFiZG9taW5hbCBhb3J0aWMgYW5ldXJ5
c20gaW4gMTUteWVhcnMmYXBvczsgZm9sbG93LXVwIG9mIHRoZSBVSyBlbmRvdmFzY3VsYXIgYW5l
dXJ5c20gcmVwYWlyIHRyaWFsIDEgKEVWQVIgdHJpYWwgMSk6IGEgcmFuZG9taXNlZCBjb250cm9s
bGVkIHRyaWFsPC90aXRsZT48c2Vjb25kYXJ5LXRpdGxlPkxhbmNldDwvc2Vjb25kYXJ5LXRpdGxl
PjwvdGl0bGVzPjxwZXJpb2RpY2FsPjxmdWxsLXRpdGxlPkxhbmNldDwvZnVsbC10aXRsZT48L3Bl
cmlvZGljYWw+PHBhZ2VzPjIzNjYtMjM3NDwvcGFnZXM+PHZvbHVtZT4zODg8L3ZvbHVtZT48bnVt
YmVyPjEwMDU4PC9udW1iZXI+PGVkaXRpb24+MjAxNjEwMTI8L2VkaXRpb24+PGtleXdvcmRzPjxr
ZXl3b3JkPkFnZWQ8L2tleXdvcmQ+PGtleXdvcmQ+QW9ydGljIEFuZXVyeXNtLCBBYmRvbWluYWwv
Km1vcnRhbGl0eS8qc3VyZ2VyeTwva2V5d29yZD48a2V5d29yZD5CbG9vZCBWZXNzZWwgUHJvc3Ro
ZXNpczwva2V5d29yZD48a2V5d29yZD5FbmRvdmFzY3VsYXIgUHJvY2VkdXJlcy9tZXRob2RzLypt
b3J0YWxpdHk8L2tleXdvcmQ+PGtleXdvcmQ+RmVtYWxlPC9rZXl3b3JkPjxrZXl3b3JkPkZvbGxv
dy1VcCBTdHVkaWVzPC9rZXl3b3JkPjxrZXl3b3JkPkh1bWFuczwva2V5d29yZD48a2V5d29yZD5N
YWxlPC9rZXl3b3JkPjxrZXl3b3JkPk1pZGRsZSBBZ2VkPC9rZXl3b3JkPjxrZXl3b3JkPlN1cnZp
dmFsIFJhdGUvKnRyZW5kczwva2V5d29yZD48a2V5d29yZD5UcmVhdG1lbnQgT3V0Y29tZTwva2V5
d29yZD48L2tleXdvcmRzPjxkYXRlcz48eWVhcj4yMDE2PC95ZWFyPjxwdWItZGF0ZXM+PGRhdGU+
Tm92IDEyPC9kYXRlPjwvcHViLWRhdGVzPjwvZGF0ZXM+PGlzYm4+MDE0MC02NzM2PC9pc2JuPjxh
Y2Nlc3Npb24tbnVtPjI3NzQzNjE3PC9hY2Nlc3Npb24tbnVtPjx1cmxzPjwvdXJscz48ZWxlY3Ry
b25pYy1yZXNvdXJjZS1udW0+MTAuMTAxNi9zMDE0MC02NzM2KDE2KTMxMTM1LTc8L2VsZWN0cm9u
aWMtcmVzb3VyY2UtbnVtPjxyZW1vdGUtZGF0YWJhc2UtcHJvdmlkZXI+TkxNPC9yZW1vdGUtZGF0
YWJhc2UtcHJvdmlkZXI+PGxhbmd1YWdlPmVuZzwvbGFuZ3VhZ2U+PC9yZWNvcmQ+PC9DaXRlPjxD
aXRlPjxBdXRob3I+QmFybGViZW48L0F1dGhvcj48WWVhcj4yMDIwPC9ZZWFyPjxSZWNOdW0+MzA8
L1JlY051bT48cmVjb3JkPjxyZWMtbnVtYmVyPjMwPC9yZWMtbnVtYmVyPjxmb3JlaWduLWtleXM+
PGtleSBhcHA9IkVOIiBkYi1pZD0iemYwZmF2ZHptNXdlemVlc3d0cnZwczJxMHZlc3ZmdmZzd3Bz
IiB0aW1lc3RhbXA9IjE2OTE1MDQyOTciPjMwPC9rZXk+PC9mb3JlaWduLWtleXM+PHJlZi10eXBl
IG5hbWU9IkpvdXJuYWwgQXJ0aWNsZSI+MTc8L3JlZi10eXBlPjxjb250cmlidXRvcnM+PGF1dGhv
cnM+PGF1dGhvcj5CYXJsZWJlbiwgQS48L2F1dGhvcj48YXV0aG9yPk1hdGhsb3V0aGksIEEuPC9h
dXRob3I+PGF1dGhvcj5NZWh0YSwgTS48L2F1dGhvcj48YXV0aG9yPk5vbHRlLCBULjwvYXV0aG9y
PjxhdXRob3I+VmFsZGVzLCBGLjwvYXV0aG9yPjxhdXRob3I+TWFsYXMsIE0uIEIuPC9hdXRob3I+
PC9hdXRob3JzPjwvY29udHJpYnV0b3JzPjxhdXRoLWFkZHJlc3M+RGl2aXNpb24gb2YgVmFzY3Vs
YXIgYW5kIEVuZG92YXNjdWxhciBTdXJnZXJ5LCBEZXBhcnRtZW50IG9mIFN1cmdlcnksIFVuaXZl
cnNpdHkgb2YgQ2FsaWZvcm5pYSBTYW4gRGllZ28sIExhIEpvbGxhLCBDYWxpZi4gRWxlY3Ryb25p
YyBhZGRyZXNzOiBhYmFybGViZW5AdWNzZC5lZHUuJiN4RDtEaXZpc2lvbiBvZiBWYXNjdWxhciBh
bmQgRW5kb3Zhc2N1bGFyIFN1cmdlcnksIERlcGFydG1lbnQgb2YgU3VyZ2VyeSwgVW5pdmVyc2l0
eSBvZiBDYWxpZm9ybmlhIFNhbiBEaWVnbywgTGEgSm9sbGEsIENhbGlmLiYjeEQ7RGVwYXJ0bWVu
dCBvZiBTdXJnZXJ5LCBBbGJhbnkgTWVkaWNhbCBDb2xsZWdlLCBBbGJhbnksIE5ZLiYjeEQ7VGhl
IFZhc2N1bGFyIENlbnRlciwgSGVhcnQgYW5kIFZhc2N1bGFyIENlbnRlciwgQmFkIEJldmVuc2Vu
LCBHZXJtYW55LiYjeEQ7SW5zdGl0dXRvIFZhc2N1bGFyLCBQb250aWZpY2lhIFVuaXZlcnNpZGFk
IENhdMOzbGljYSBkZSBDaGlsZSwgU2FudGlhZ28sIENoaWxlLjwvYXV0aC1hZGRyZXNzPjx0aXRs
ZXM+PHRpdGxlPkxvbmctdGVybSBvdXRjb21lcyBvZiB0aGUgT3ZhdGlvbiBTdGVudCBHcmFmdCBT
eXN0ZW0gaW52ZXN0aWdhdGlvbmFsIGRldmljZSBleGVtcHRpb24gdHJpYWwgZm9yIGVuZG92YXNj
dWxhciBhYmRvbWluYWwgYW9ydGljIGFuZXVyeXNtIHJlcGFpcjwvdGl0bGU+PHNlY29uZGFyeS10
aXRsZT5KIFZhc2MgU3VyZzwvc2Vjb25kYXJ5LXRpdGxlPjwvdGl0bGVzPjxwZXJpb2RpY2FsPjxm
dWxsLXRpdGxlPkogVmFzYyBTdXJnPC9mdWxsLXRpdGxlPjwvcGVyaW9kaWNhbD48cGFnZXM+MTY2
Ny0xNjczLmUxPC9wYWdlcz48dm9sdW1lPjcyPC92b2x1bWU+PG51bWJlcj41PC9udW1iZXI+PGVk
aXRpb24+MjAyMDA0MDI8L2VkaXRpb24+PGtleXdvcmRzPjxrZXl3b3JkPkFnZWQ8L2tleXdvcmQ+
PGtleXdvcmQ+QWdlZCwgODAgYW5kIG92ZXI8L2tleXdvcmQ+PGtleXdvcmQ+QW9ydGEsIEFiZG9t
aW5hbC9hbmF0b215ICZhbXA7IGhpc3RvbG9neS9zdXJnZXJ5PC9rZXl3b3JkPjxrZXl3b3JkPkFv
cnRpYyBBbmV1cnlzbSwgQWJkb21pbmFsL21vcnRhbGl0eS8qc3VyZ2VyeTwva2V5d29yZD48a2V5
d29yZD5Bb3J0b2dyYXBoeTwva2V5d29yZD48a2V5d29yZD5CbG9vZCBWZXNzZWwgUHJvc3RoZXNp
cy9hZHZlcnNlIGVmZmVjdHM8L2tleXdvcmQ+PGtleXdvcmQ+Qmxvb2QgVmVzc2VsIFByb3N0aGVz
aXMgSW1wbGFudGF0aW9uL2FkdmVyc2UgZWZmZWN0cy8qaW5zdHJ1bWVudGF0aW9uPC9rZXl3b3Jk
PjxrZXl3b3JkPkVsZWN0aXZlIFN1cmdpY2FsIFByb2NlZHVyZXMvYWR2ZXJzZSBlZmZlY3RzL2lu
c3RydW1lbnRhdGlvbjwva2V5d29yZD48a2V5d29yZD5FbmRvbGVhay8qZXBpZGVtaW9sb2d5L2V0
aW9sb2d5PC9rZXl3b3JkPjxrZXl3b3JkPkVuZG92YXNjdWxhciBQcm9jZWR1cmVzL2FkdmVyc2Ug
ZWZmZWN0cy8qaW5zdHJ1bWVudGF0aW9uPC9rZXl3b3JkPjxrZXl3b3JkPkZlbWFsZTwva2V5d29y
ZD48a2V5d29yZD5Gb2xsb3ctVXAgU3R1ZGllczwva2V5d29yZD48a2V5d29yZD5IdW1hbnM8L2tl
eXdvcmQ+PGtleXdvcmQ+TWFsZTwva2V5d29yZD48a2V5d29yZD5Qcm9zcGVjdGl2ZSBTdHVkaWVz
PC9rZXl3b3JkPjxrZXl3b3JkPlByb3N0aGVzaXMgRGVzaWduPC9rZXl3b3JkPjxrZXl3b3JkPlN0
ZW50cy9hZHZlcnNlIGVmZmVjdHM8L2tleXdvcmQ+PGtleXdvcmQ+VGhlcmFwaWVzLCBJbnZlc3Rp
Z2F0aW9uYWwvYWR2ZXJzZSBlZmZlY3RzL2luc3RydW1lbnRhdGlvbjwva2V5d29yZD48a2V5d29y
ZD5BYmRvbWluYWwgYW9ydGljIGFuZXVyeXNtPC9rZXl3b3JkPjxrZXl3b3JkPkV2YXI8L2tleXdv
cmQ+PGtleXdvcmQ+RW5kb2xlYWs8L2tleXdvcmQ+PGtleXdvcmQ+T3V0Y29tZXM8L2tleXdvcmQ+
PGtleXdvcmQ+T3ZhdGlvbjwva2V5d29yZD48L2tleXdvcmRzPjxkYXRlcz48eWVhcj4yMDIwPC95
ZWFyPjxwdWItZGF0ZXM+PGRhdGU+Tm92PC9kYXRlPjwvcHViLWRhdGVzPjwvZGF0ZXM+PGlzYm4+
MDc0MS01MjE0PC9pc2JuPjxhY2Nlc3Npb24tbnVtPjMyMjQ5MDQxPC9hY2Nlc3Npb24tbnVtPjx1
cmxzPjwvdXJscz48ZWxlY3Ryb25pYy1yZXNvdXJjZS1udW0+MTAuMTAxNi9qLmp2cy4yMDIwLjAx
LjA2NjwvZWxlY3Ryb25pYy1yZXNvdXJjZS1udW0+PHJlbW90ZS1kYXRhYmFzZS1wcm92aWRlcj5O
TE08L3JlbW90ZS1kYXRhYmFzZS1wcm92aWRlcj48bGFuZ3VhZ2U+ZW5nPC9sYW5ndWFnZT48L3Jl
Y29yZD48L0NpdGU+PC9FbmROb3RlPn==
</w:fldData>
              </w:fldChar>
            </w:r>
            <w:r w:rsidR="001C24AD">
              <w:rPr>
                <w:rFonts w:ascii="Gill Sans MT" w:eastAsiaTheme="minorEastAsia" w:hAnsi="Gill Sans MT" w:cs="Times New Roman"/>
                <w:bCs/>
                <w:color w:val="000000" w:themeColor="text1"/>
                <w:kern w:val="24"/>
                <w:sz w:val="20"/>
                <w:szCs w:val="20"/>
                <w:lang w:val="nl-NL"/>
              </w:rPr>
              <w:instrText xml:space="preserve"> ADDIN EN.CITE </w:instrText>
            </w:r>
            <w:r w:rsidR="001C24AD">
              <w:rPr>
                <w:rFonts w:ascii="Gill Sans MT" w:eastAsiaTheme="minorEastAsia" w:hAnsi="Gill Sans MT" w:cs="Times New Roman"/>
                <w:bCs/>
                <w:color w:val="000000" w:themeColor="text1"/>
                <w:kern w:val="24"/>
                <w:sz w:val="20"/>
                <w:szCs w:val="20"/>
                <w:lang w:val="nl-NL"/>
              </w:rPr>
              <w:fldChar w:fldCharType="begin">
                <w:fldData xml:space="preserve">PEVuZE5vdGU+PENpdGU+PEF1dGhvcj5LaGFzaHJhbTwvQXV0aG9yPjxZZWFyPjIwMTY8L1llYXI+
PFJlY051bT4yMzwvUmVjTnVtPjxEaXNwbGF5VGV4dD48c3R5bGUgZmFjZT0ic3VwZXJzY3JpcHQi
PjEsIDksIDEwLCAxNSwgMTg8L3N0eWxlPjwvRGlzcGxheVRleHQ+PHJlY29yZD48cmVjLW51bWJl
cj4yMzwvcmVjLW51bWJlcj48Zm9yZWlnbi1rZXlzPjxrZXkgYXBwPSJFTiIgZGItaWQ9InpmMGZh
dmR6bTV3ZXplZXN3dHJ2cHMycTB2ZXN2ZnZmc3dwcyIgdGltZXN0YW1wPSIxNjkxNTA0MjIwIj4y
Mzwva2V5PjwvZm9yZWlnbi1rZXlzPjxyZWYtdHlwZSBuYW1lPSJKb3VybmFsIEFydGljbGUiPjE3
PC9yZWYtdHlwZT48Y29udHJpYnV0b3JzPjxhdXRob3JzPjxhdXRob3I+S2hhc2hyYW0sIE0uPC9h
dXRob3I+PGF1dGhvcj5KZW5raW5zLCBKLiBTLjwvYXV0aG9yPjxhdXRob3I+SmVua2lucywgSi48
L2F1dGhvcj48YXV0aG9yPktydWdlciwgQS4gSi48L2F1dGhvcj48YXV0aG9yPkJveW5lLCBOLiBT
LjwvYXV0aG9yPjxhdXRob3I+Rm9zdGVyLCBXLiBKLjwvYXV0aG9yPjxhdXRob3I+V2Fsa2VyLCBQ
LiBKLjwvYXV0aG9yPjwvYXV0aG9ycz48L2NvbnRyaWJ1dG9ycz48YXV0aC1hZGRyZXNzPkRlcGFy
dG1lbnQgb2YgVmFzY3VsYXIgU3VyZ2VyeSwgUm95YWwgQnJpc2JhbmUgYW5kIFdvbWVuJmFwb3M7
cyBIb3NwaXRhbCwgVW5pdmVyc2l0eSBvZiBRdWVlbnNsYW5kLCBCcmlzYmFuZSwgQXVzdHJhbGlh
IE1hbmFyLmtoYXNocmFtQGdtYWlsLmNvbS4mI3hEO0RlcGFydG1lbnQgb2YgVmFzY3VsYXIgU3Vy
Z2VyeSwgUm95YWwgQnJpc2JhbmUgYW5kIFdvbWVuJmFwb3M7cyBIb3NwaXRhbCwgVW5pdmVyc2l0
eSBvZiBRdWVlbnNsYW5kLCBCcmlzYmFuZSwgQXVzdHJhbGlhLiYjeEQ7RGVwYXJ0bWVudCBvZiBW
YXNjdWxhciBTdXJnZXJ5LCBSb3lhbCBCcmlzYmFuZSBhbmQgV29tZW4mYXBvcztzIEhvc3BpdGFs
LCBVbml2ZXJzaXR5IG9mIFF1ZWVuc2xhbmQsIEJyaXNiYW5lLCBBdXN0cmFsaWEgRGlzY2lwbGlu
ZSBvZiBTdXJnZXJ5IGFuZCBDZW50cmUgZm9yIENsaW5pY2FsIFJlc2VhcmNoLCBVbml2ZXJzaXR5
IG9mIFF1ZWVuc2xhbmQsIEJyaXNiYW5lLCBBdXN0cmFsaWEuPC9hdXRoLWFkZHJlc3M+PHRpdGxl
cz48dGl0bGU+TG9uZy10ZXJtIG91dGNvbWVzIGFuZCBmYWN0b3JzIGluZmx1ZW5jaW5nIGxhdGUg
c3Vydml2YWwgZm9sbG93aW5nIGVsZWN0aXZlIGFiZG9taW5hbCBhb3J0aWMgYW5ldXJ5c20gcmVw
YWlyOiBBIDI0LXllYXIgZXhwZXJpZW5jZTwvdGl0bGU+PHNlY29uZGFyeS10aXRsZT5WYXNjdWxh
cjwvc2Vjb25kYXJ5LXRpdGxlPjwvdGl0bGVzPjxwZXJpb2RpY2FsPjxmdWxsLXRpdGxlPlZhc2N1
bGFyPC9mdWxsLXRpdGxlPjwvcGVyaW9kaWNhbD48cGFnZXM+MTE1LTI1PC9wYWdlcz48dm9sdW1l
PjI0PC92b2x1bWU+PG51bWJlcj4yPC9udW1iZXI+PGVkaXRpb24+MjAxNTA1MTI8L2VkaXRpb24+
PGtleXdvcmRzPjxrZXl3b3JkPkFnZWQ8L2tleXdvcmQ+PGtleXdvcmQ+QW9ydGljIEFuZXVyeXNt
LCBBYmRvbWluYWwvZGlhZ25vc3RpYyBpbWFnaW5nL21vcnRhbGl0eS8qc3VyZ2VyeTwva2V5d29y
ZD48a2V5d29yZD4qQmxvb2QgVmVzc2VsIFByb3N0aGVzaXMgSW1wbGFudGF0aW9uL2FkdmVyc2Ug
ZWZmZWN0cy9tb3J0YWxpdHk8L2tleXdvcmQ+PGtleXdvcmQ+RGF0YWJhc2VzLCBGYWN0dWFsPC9r
ZXl3b3JkPjxrZXl3b3JkPkVsZWN0aXZlIFN1cmdpY2FsIFByb2NlZHVyZXM8L2tleXdvcmQ+PGtl
eXdvcmQ+KkVuZG92YXNjdWxhciBQcm9jZWR1cmVzL2FkdmVyc2UgZWZmZWN0cy9tb3J0YWxpdHk8
L2tleXdvcmQ+PGtleXdvcmQ+RmVtYWxlPC9rZXl3b3JkPjxrZXl3b3JkPkh1bWFuczwva2V5d29y
ZD48a2V5d29yZD5LYXBsYW4tTWVpZXIgRXN0aW1hdGU8L2tleXdvcmQ+PGtleXdvcmQ+TWFsZTwv
a2V5d29yZD48a2V5d29yZD5NdWx0aXZhcmlhdGUgQW5hbHlzaXM8L2tleXdvcmQ+PGtleXdvcmQ+
UHJvcG9ydGlvbmFsIEhhemFyZHMgTW9kZWxzPC9rZXl3b3JkPjxrZXl3b3JkPlF1ZWVuc2xhbmQ8
L2tleXdvcmQ+PGtleXdvcmQ+UmVnaXN0cmllczwva2V5d29yZD48a2V5d29yZD5SaXNrIEZhY3Rv
cnM8L2tleXdvcmQ+PGtleXdvcmQ+VGVydGlhcnkgQ2FyZSBDZW50ZXJzPC9rZXl3b3JkPjxrZXl3
b3JkPlRpbWUgRmFjdG9yczwva2V5d29yZD48a2V5d29yZD5UcmVhdG1lbnQgT3V0Y29tZTwva2V5
d29yZD48a2V5d29yZD5BYmRvbWluYWwgYW9ydGljIGFuZXVyeXNtIHJlcGFpcjwva2V5d29yZD48
a2V5d29yZD5FdmFyPC9rZXl3b3JkPjxrZXl3b3JkPm1vZGVsPC9rZXl3b3JkPjxrZXl3b3JkPm9w
ZW4gYW9ydGljIHJlcGFpcjwva2V5d29yZD48a2V5d29yZD5zdXJ2aXZhbDwva2V5d29yZD48L2tl
eXdvcmRzPjxkYXRlcz48eWVhcj4yMDE2PC95ZWFyPjxwdWItZGF0ZXM+PGRhdGU+QXByPC9kYXRl
PjwvcHViLWRhdGVzPjwvZGF0ZXM+PGlzYm4+MTcwOC01MzgxPC9pc2JuPjxhY2Nlc3Npb24tbnVt
PjI1OTcyMDMwPC9hY2Nlc3Npb24tbnVtPjx1cmxzPjwvdXJscz48ZWxlY3Ryb25pYy1yZXNvdXJj
ZS1udW0+MTAuMTE3Ny8xNzA4NTM4MTE1NTg2NjgyPC9lbGVjdHJvbmljLXJlc291cmNlLW51bT48
cmVtb3RlLWRhdGFiYXNlLXByb3ZpZGVyPk5MTTwvcmVtb3RlLWRhdGFiYXNlLXByb3ZpZGVyPjxs
YW5ndWFnZT5lbmc8L2xhbmd1YWdlPjwvcmVjb3JkPjwvQ2l0ZT48Q2l0ZT48QXV0aG9yPkxlZGVy
bGU8L0F1dGhvcj48WWVhcj4yMDE5PC9ZZWFyPjxSZWNOdW0+MjQ8L1JlY051bT48cmVjb3JkPjxy
ZWMtbnVtYmVyPjI0PC9yZWMtbnVtYmVyPjxmb3JlaWduLWtleXM+PGtleSBhcHA9IkVOIiBkYi1p
ZD0iemYwZmF2ZHptNXdlemVlc3d0cnZwczJxMHZlc3ZmdmZzd3BzIiB0aW1lc3RhbXA9IjE2OTE1
MDQyMjkiPjI0PC9rZXk+PC9mb3JlaWduLWtleXM+PHJlZi10eXBlIG5hbWU9IkpvdXJuYWwgQXJ0
aWNsZSI+MTc8L3JlZi10eXBlPjxjb250cmlidXRvcnM+PGF1dGhvcnM+PGF1dGhvcj5MZWRlcmxl
LCBGLiBBLjwvYXV0aG9yPjxhdXRob3I+S3lyaWFraWRlcywgVC4gQy48L2F1dGhvcj48YXV0aG9y
PlN0cm91cGUsIEsuIFQuPC9hdXRob3I+PGF1dGhvcj5GcmVpc2NobGFnLCBKLiBBLjwvYXV0aG9y
PjxhdXRob3I+UGFkYmVyZywgRi4gVC4sIEpyLjwvYXV0aG9yPjxhdXRob3I+TWF0c3VtdXJhLCBK
LiBTLjwvYXV0aG9yPjxhdXRob3I+SHVvLCBaLjwvYXV0aG9yPjxhdXRob3I+Sm9obnNvbiwgRy4g
Ui48L2F1dGhvcj48L2F1dGhvcnM+PC9jb250cmlidXRvcnM+PGF1dGgtYWRkcmVzcz5Gcm9tIHRo
ZSBWZXRlcmFucyBBZmZhaXJzIChWQSkgTWVkaWNhbCBDZW50ZXIsIE1pbm5lYXBvbGlzIChGLkEu
TC4pOyBWQSBIZWFsdGhjYXJlIFN5c3RlbSwgV2VzdCBIYXZlbiwgQ1QgKFQuQy5LLiwgRy5SLkou
KTsgRWR3YXJkIEhpbmVzLCBKci4gVkEgSG9zcGl0YWwsIEhpbmVzLCBJTCAoSy5ULlMuLCBaLkgu
KTsgV2FrZSBGb3Jlc3QgQmFwdGlzdCBIZWFsdGgsIFdpbnN0b24tU2FsZW0sIE5DIChKLkEuRi4p
OyBWQSBNZWRpY2FsIENlbnRlciwgRWFzdCBPcmFuZ2UsIE5KIChGLlQuUC4pOyBhbmQgVkEgTWVk
aWNhbCBDZW50ZXIsIE1hZGlzb24sIFdJIChKLlMuTS4pLjwvYXV0aC1hZGRyZXNzPjx0aXRsZXM+
PHRpdGxlPk9wZW4gdmVyc3VzIEVuZG92YXNjdWxhciBSZXBhaXIgb2YgQWJkb21pbmFsIEFvcnRp
YyBBbmV1cnlzbTwvdGl0bGU+PHNlY29uZGFyeS10aXRsZT5OIEVuZ2wgSiBNZWQ8L3NlY29uZGFy
eS10aXRsZT48L3RpdGxlcz48cGVyaW9kaWNhbD48ZnVsbC10aXRsZT5OIEVuZ2wgSiBNZWQ8L2Z1
bGwtdGl0bGU+PC9wZXJpb2RpY2FsPjxwYWdlcz4yMTI2LTIxMzU8L3BhZ2VzPjx2b2x1bWU+Mzgw
PC92b2x1bWU+PG51bWJlcj4yMjwvbnVtYmVyPjxrZXl3b3Jkcz48a2V5d29yZD5BZ2VkPC9rZXl3
b3JkPjxrZXl3b3JkPkFvcnRhLCBBYmRvbWluYWwvKnN1cmdlcnk8L2tleXdvcmQ+PGtleXdvcmQ+
QW9ydGljIEFuZXVyeXNtLCBBYmRvbWluYWwvbW9ydGFsaXR5LypzdXJnZXJ5PC9rZXl3b3JkPjxr
ZXl3b3JkPkNhdXNlIG9mIERlYXRoPC9rZXl3b3JkPjxrZXl3b3JkPkVsZWN0aXZlIFN1cmdpY2Fs
IFByb2NlZHVyZXMvbWV0aG9kczwva2V5d29yZD48a2V5d29yZD4qRW5kb3Zhc2N1bGFyIFByb2Nl
ZHVyZXMvbWV0aG9kczwva2V5d29yZD48a2V5d29yZD5Gb2xsb3ctVXAgU3R1ZGllczwva2V5d29y
ZD48a2V5d29yZD5IdW1hbnM8L2tleXdvcmQ+PGtleXdvcmQ+S2FwbGFuLU1laWVyIEVzdGltYXRl
PC9rZXl3b3JkPjxrZXl3b3JkPlBvc3RvcGVyYXRpdmUgQ29tcGxpY2F0aW9uczwva2V5d29yZD48
a2V5d29yZD5UcmVhdG1lbnQgT3V0Y29tZTwva2V5d29yZD48L2tleXdvcmRzPjxkYXRlcz48eWVh
cj4yMDE5PC95ZWFyPjxwdWItZGF0ZXM+PGRhdGU+TWF5IDMwPC9kYXRlPjwvcHViLWRhdGVzPjwv
ZGF0ZXM+PGlzYm4+MDAyOC00NzkzPC9pc2JuPjxhY2Nlc3Npb24tbnVtPjMxMTQxNjM0PC9hY2Nl
c3Npb24tbnVtPjx1cmxzPjwvdXJscz48ZWxlY3Ryb25pYy1yZXNvdXJjZS1udW0+MTAuMTA1Ni9O
RUpNb2ExNzE1OTU1PC9lbGVjdHJvbmljLXJlc291cmNlLW51bT48cmVtb3RlLWRhdGFiYXNlLXBy
b3ZpZGVyPk5MTTwvcmVtb3RlLWRhdGFiYXNlLXByb3ZpZGVyPjxsYW5ndWFnZT5lbmc8L2xhbmd1
YWdlPjwvcmVjb3JkPjwvQ2l0ZT48Q2l0ZT48QXV0aG9yPnZhbiBTY2hhaWs8L0F1dGhvcj48WWVh
cj4yMDE3PC9ZZWFyPjxSZWNOdW0+Mjg8L1JlY051bT48cmVjb3JkPjxyZWMtbnVtYmVyPjI4PC9y
ZWMtbnVtYmVyPjxmb3JlaWduLWtleXM+PGtleSBhcHA9IkVOIiBkYi1pZD0iemYwZmF2ZHptNXdl
emVlc3d0cnZwczJxMHZlc3ZmdmZzd3BzIiB0aW1lc3RhbXA9IjE2OTE1MDQyNzgiPjI4PC9rZXk+
PC9mb3JlaWduLWtleXM+PHJlZi10eXBlIG5hbWU9IkpvdXJuYWwgQXJ0aWNsZSI+MTc8L3JlZi10
eXBlPjxjb250cmlidXRvcnM+PGF1dGhvcnM+PGF1dGhvcj52YW4gU2NoYWlrLCBULiBHLjwvYXV0
aG9yPjxhdXRob3I+WWV1bmcsIEsuIEsuPC9hdXRob3I+PGF1dGhvcj5WZXJoYWdlbiwgSC4gSi48
L2F1dGhvcj48YXV0aG9yPmRlIEJydWluLCBKLiBMLjwvYXV0aG9yPjxhdXRob3I+dmFuIFNhbWJl
ZWssIE1yaG08L2F1dGhvcj48YXV0aG9yPkJhbG0sIFIuPC9hdXRob3I+PGF1dGhvcj5aZWVicmVn
dHMsIEMuIEouPC9hdXRob3I+PGF1dGhvcj52YW4gSGVyd2FhcmRlbiwgSi4gQS48L2F1dGhvcj48
YXV0aG9yPkJsYW5rZW5zdGVpam4sIEouIEQuPC9hdXRob3I+PC9hdXRob3JzPjwvY29udHJpYnV0
b3JzPjxhdXRoLWFkZHJlc3M+RGl2aXNpb24gb2YgVmFzY3VsYXIgU3VyZ2VyeSwgRGVwYXJ0bWVu
dCBvZiBTdXJnZXJ5LCBWVSBNZWRpY2FsIENlbnRlciwgQW1zdGVyZGFtLCBUaGUgTmV0aGVybGFu
ZHMuJiN4RDtEaXZpc2lvbiBvZiBWYXNjdWxhciBTdXJnZXJ5LCBEZXBhcnRtZW50IG9mIFN1cmdl
cnksIEVyYXNtdXMgTWVkaWNhbCBDZW50ZXIsIFJvdHRlcmRhbSwgVGhlIE5ldGhlcmxhbmRzLiYj
eEQ7RGVwYXJ0bWVudCBvZiBTdXJnZXJ5LCBDYXRoYXJpbmEgSG9zcGl0YWwsIEVpbmRob3Zlbiwg
VGhlIE5ldGhlcmxhbmRzLiYjeEQ7RGl2aXNpb24gb2YgVmFzY3VsYXIgU3VyZ2VyeSwgRGVwYXJ0
bWVudCBvZiBTdXJnZXJ5LCBBY2FkZW1pYyBNZWRpY2FsIENlbnRlciwgQW1zdGVyZGFtLCBUaGUg
TmV0aGVybGFuZHMuJiN4RDtEaXZpc2lvbiBvZiBWYXNjdWxhciBTdXJnZXJ5LCBEZXBhcnRtZW50
IG9mIFN1cmdlcnksIFVuaXZlcnNpdHkgTWVkaWNhbCBDZW50ZXIgR3JvbmluZ2VuLCBHcm9uaW5n
ZW4sIFRoZSBOZXRoZXJsYW5kcy4mI3hEO0RlcGFydG1lbnQgb2YgVmFzY3VsYXIgU3VyZ2VyeSwg
VW5pdmVyc2l0eSBNZWRpY2FsIENlbnRlciBVdHJlY2h0LCBVdHJlY2h0LCBUaGUgTmV0aGVybGFu
ZHMuJiN4RDtEaXZpc2lvbiBvZiBWYXNjdWxhciBTdXJnZXJ5LCBEZXBhcnRtZW50IG9mIFN1cmdl
cnksIFZVIE1lZGljYWwgQ2VudGVyLCBBbXN0ZXJkYW0sIFRoZSBOZXRoZXJsYW5kcy4gRWxlY3Ry
b25pYyBhZGRyZXNzOiBqLmJsYW5rZW5zdGVpam5AdnVtYy5ubC48L2F1dGgtYWRkcmVzcz48dGl0
bGVzPjx0aXRsZT5Mb25nLXRlcm0gc3Vydml2YWwgYW5kIHNlY29uZGFyeSBwcm9jZWR1cmVzIGFm
dGVyIG9wZW4gb3IgZW5kb3Zhc2N1bGFyIHJlcGFpciBvZiBhYmRvbWluYWwgYW9ydGljIGFuZXVy
eXNtczwvdGl0bGU+PHNlY29uZGFyeS10aXRsZT5KIFZhc2MgU3VyZzwvc2Vjb25kYXJ5LXRpdGxl
PjwvdGl0bGVzPjxwZXJpb2RpY2FsPjxmdWxsLXRpdGxlPkogVmFzYyBTdXJnPC9mdWxsLXRpdGxl
PjwvcGVyaW9kaWNhbD48cGFnZXM+MTM3OS0xMzg5PC9wYWdlcz48dm9sdW1lPjY2PC92b2x1bWU+
PG51bWJlcj41PC9udW1iZXI+PGtleXdvcmRzPjxrZXl3b3JkPkFnZWQ8L2tleXdvcmQ+PGtleXdv
cmQ+QW9ydGljIEFuZXVyeXNtLCBBYmRvbWluYWwvZGlhZ25vc3RpYyBpbWFnaW5nL21vcnRhbGl0
eS8qc3VyZ2VyeTwva2V5d29yZD48a2V5d29yZD5CZWxnaXVtPC9rZXl3b3JkPjxrZXl3b3JkPkJs
b29kIFZlc3NlbCBQcm9zdGhlc2lzIEltcGxhbnRhdGlvbi8qYWR2ZXJzZSBlZmZlY3RzL21vcnRh
bGl0eTwva2V5d29yZD48a2V5d29yZD5DYXVzZSBvZiBEZWF0aDwva2V5d29yZD48a2V5d29yZD5E
aXNlYXNlLUZyZWUgU3Vydml2YWw8L2tleXdvcmQ+PGtleXdvcmQ+RW5kb3Zhc2N1bGFyIFByb2Nl
ZHVyZXMvKmFkdmVyc2UgZWZmZWN0cy9tb3J0YWxpdHk8L2tleXdvcmQ+PGtleXdvcmQ+RmVtYWxl
PC9rZXl3b3JkPjxrZXl3b3JkPkh1bWFuczwva2V5d29yZD48a2V5d29yZD5JbnRlbnRpb24gdG8g
VHJlYXQgQW5hbHlzaXM8L2tleXdvcmQ+PGtleXdvcmQ+S2FwbGFuLU1laWVyIEVzdGltYXRlPC9r
ZXl3b3JkPjxrZXl3b3JkPk1hbGU8L2tleXdvcmQ+PGtleXdvcmQ+TWlkZGxlIEFnZWQ8L2tleXdv
cmQ+PGtleXdvcmQ+TmV0aGVybGFuZHM8L2tleXdvcmQ+PGtleXdvcmQ+UG9zdG9wZXJhdGl2ZSBD
b21wbGljYXRpb25zL2RpYWdub3N0aWMgaW1hZ2luZy9tb3J0YWxpdHkvKnRoZXJhcHk8L2tleXdv
cmQ+PGtleXdvcmQ+UmV0cmVhdG1lbnQ8L2tleXdvcmQ+PGtleXdvcmQ+UmlzayBGYWN0b3JzPC9r
ZXl3b3JkPjxrZXl3b3JkPlRpbWUgRmFjdG9yczwva2V5d29yZD48a2V5d29yZD5UcmVhdG1lbnQg
T3V0Y29tZTwva2V5d29yZD48L2tleXdvcmRzPjxkYXRlcz48eWVhcj4yMDE3PC95ZWFyPjxwdWIt
ZGF0ZXM+PGRhdGU+Tm92PC9kYXRlPjwvcHViLWRhdGVzPjwvZGF0ZXM+PGlzYm4+MDc0MS01MjE0
PC9pc2JuPjxhY2Nlc3Npb24tbnVtPjI5MDYxMjcwPC9hY2Nlc3Npb24tbnVtPjx1cmxzPjwvdXJs
cz48ZWxlY3Ryb25pYy1yZXNvdXJjZS1udW0+MTAuMTAxNi9qLmp2cy4yMDE3LjA1LjEyMjwvZWxl
Y3Ryb25pYy1yZXNvdXJjZS1udW0+PHJlbW90ZS1kYXRhYmFzZS1wcm92aWRlcj5OTE08L3JlbW90
ZS1kYXRhYmFzZS1wcm92aWRlcj48bGFuZ3VhZ2U+ZW5nPC9sYW5ndWFnZT48L3JlY29yZD48L0Np
dGU+PENpdGU+PEF1dGhvcj5QYXRlbDwvQXV0aG9yPjxZZWFyPjIwMTY8L1llYXI+PFJlY051bT41
MzwvUmVjTnVtPjxyZWNvcmQ+PHJlYy1udW1iZXI+NTM8L3JlYy1udW1iZXI+PGZvcmVpZ24ta2V5
cz48a2V5IGFwcD0iRU4iIGRiLWlkPSJ6ZjBmYXZkem01d2V6ZWVzd3RydnBzMnEwdmVzdmZ2ZnN3
cHMiIHRpbWVzdGFtcD0iMTY5MjY5MzgyOCI+NTM8L2tleT48L2ZvcmVpZ24ta2V5cz48cmVmLXR5
cGUgbmFtZT0iSm91cm5hbCBBcnRpY2xlIj4xNzwvcmVmLXR5cGU+PGNvbnRyaWJ1dG9ycz48YXV0
aG9ycz48YXV0aG9yPlBhdGVsLCBSLjwvYXV0aG9yPjxhdXRob3I+U3dlZXRpbmcsIE0uIEouPC9h
dXRob3I+PGF1dGhvcj5Qb3dlbGwsIEouIFQuPC9hdXRob3I+PGF1dGhvcj5HcmVlbmhhbGdoLCBS
LiBNLjwvYXV0aG9yPjwvYXV0aG9ycz48L2NvbnRyaWJ1dG9ycz48YXV0aC1hZGRyZXNzPlZhc2N1
bGFyIFN1cmdlcnkgUmVzZWFyY2ggR3JvdXAsIEltcGVyaWFsIENvbGxlZ2UgTG9uZG9uLCBMb25k
b24sIFVLLiYjeEQ7Q2FyZGlvdmFzY3VsYXIgRXBpZGVtaW9sb2d5IFVuaXQsIERlcGFydG1lbnQg
b2YgUHVibGljIEhlYWx0aCBhbmQgUHJpbWFyeSBDYXJlLCBVbml2ZXJzaXR5IG9mIENhbWJyaWRn
ZSwgQ2FtYnJpZGdlLCBVSy4mI3hEO1Zhc2N1bGFyIFN1cmdlcnkgUmVzZWFyY2ggR3JvdXAsIElt
cGVyaWFsIENvbGxlZ2UgTG9uZG9uLCBMb25kb24sIFVLLiBFbGVjdHJvbmljIGFkZHJlc3M6IHIu
Z3JlZW5oYWxnaEBpbXBlcmlhbC5hYy51ay48L2F1dGgtYWRkcmVzcz48dGl0bGVzPjx0aXRsZT5F
bmRvdmFzY3VsYXIgdmVyc3VzIG9wZW4gcmVwYWlyIG9mIGFiZG9taW5hbCBhb3J0aWMgYW5ldXJ5
c20gaW4gMTUteWVhcnMmYXBvczsgZm9sbG93LXVwIG9mIHRoZSBVSyBlbmRvdmFzY3VsYXIgYW5l
dXJ5c20gcmVwYWlyIHRyaWFsIDEgKEVWQVIgdHJpYWwgMSk6IGEgcmFuZG9taXNlZCBjb250cm9s
bGVkIHRyaWFsPC90aXRsZT48c2Vjb25kYXJ5LXRpdGxlPkxhbmNldDwvc2Vjb25kYXJ5LXRpdGxl
PjwvdGl0bGVzPjxwZXJpb2RpY2FsPjxmdWxsLXRpdGxlPkxhbmNldDwvZnVsbC10aXRsZT48L3Bl
cmlvZGljYWw+PHBhZ2VzPjIzNjYtMjM3NDwvcGFnZXM+PHZvbHVtZT4zODg8L3ZvbHVtZT48bnVt
YmVyPjEwMDU4PC9udW1iZXI+PGVkaXRpb24+MjAxNjEwMTI8L2VkaXRpb24+PGtleXdvcmRzPjxr
ZXl3b3JkPkFnZWQ8L2tleXdvcmQ+PGtleXdvcmQ+QW9ydGljIEFuZXVyeXNtLCBBYmRvbWluYWwv
Km1vcnRhbGl0eS8qc3VyZ2VyeTwva2V5d29yZD48a2V5d29yZD5CbG9vZCBWZXNzZWwgUHJvc3Ro
ZXNpczwva2V5d29yZD48a2V5d29yZD5FbmRvdmFzY3VsYXIgUHJvY2VkdXJlcy9tZXRob2RzLypt
b3J0YWxpdHk8L2tleXdvcmQ+PGtleXdvcmQ+RmVtYWxlPC9rZXl3b3JkPjxrZXl3b3JkPkZvbGxv
dy1VcCBTdHVkaWVzPC9rZXl3b3JkPjxrZXl3b3JkPkh1bWFuczwva2V5d29yZD48a2V5d29yZD5N
YWxlPC9rZXl3b3JkPjxrZXl3b3JkPk1pZGRsZSBBZ2VkPC9rZXl3b3JkPjxrZXl3b3JkPlN1cnZp
dmFsIFJhdGUvKnRyZW5kczwva2V5d29yZD48a2V5d29yZD5UcmVhdG1lbnQgT3V0Y29tZTwva2V5
d29yZD48L2tleXdvcmRzPjxkYXRlcz48eWVhcj4yMDE2PC95ZWFyPjxwdWItZGF0ZXM+PGRhdGU+
Tm92IDEyPC9kYXRlPjwvcHViLWRhdGVzPjwvZGF0ZXM+PGlzYm4+MDE0MC02NzM2PC9pc2JuPjxh
Y2Nlc3Npb24tbnVtPjI3NzQzNjE3PC9hY2Nlc3Npb24tbnVtPjx1cmxzPjwvdXJscz48ZWxlY3Ry
b25pYy1yZXNvdXJjZS1udW0+MTAuMTAxNi9zMDE0MC02NzM2KDE2KTMxMTM1LTc8L2VsZWN0cm9u
aWMtcmVzb3VyY2UtbnVtPjxyZW1vdGUtZGF0YWJhc2UtcHJvdmlkZXI+TkxNPC9yZW1vdGUtZGF0
YWJhc2UtcHJvdmlkZXI+PGxhbmd1YWdlPmVuZzwvbGFuZ3VhZ2U+PC9yZWNvcmQ+PC9DaXRlPjxD
aXRlPjxBdXRob3I+QmFybGViZW48L0F1dGhvcj48WWVhcj4yMDIwPC9ZZWFyPjxSZWNOdW0+MzA8
L1JlY051bT48cmVjb3JkPjxyZWMtbnVtYmVyPjMwPC9yZWMtbnVtYmVyPjxmb3JlaWduLWtleXM+
PGtleSBhcHA9IkVOIiBkYi1pZD0iemYwZmF2ZHptNXdlemVlc3d0cnZwczJxMHZlc3ZmdmZzd3Bz
IiB0aW1lc3RhbXA9IjE2OTE1MDQyOTciPjMwPC9rZXk+PC9mb3JlaWduLWtleXM+PHJlZi10eXBl
IG5hbWU9IkpvdXJuYWwgQXJ0aWNsZSI+MTc8L3JlZi10eXBlPjxjb250cmlidXRvcnM+PGF1dGhv
cnM+PGF1dGhvcj5CYXJsZWJlbiwgQS48L2F1dGhvcj48YXV0aG9yPk1hdGhsb3V0aGksIEEuPC9h
dXRob3I+PGF1dGhvcj5NZWh0YSwgTS48L2F1dGhvcj48YXV0aG9yPk5vbHRlLCBULjwvYXV0aG9y
PjxhdXRob3I+VmFsZGVzLCBGLjwvYXV0aG9yPjxhdXRob3I+TWFsYXMsIE0uIEIuPC9hdXRob3I+
PC9hdXRob3JzPjwvY29udHJpYnV0b3JzPjxhdXRoLWFkZHJlc3M+RGl2aXNpb24gb2YgVmFzY3Vs
YXIgYW5kIEVuZG92YXNjdWxhciBTdXJnZXJ5LCBEZXBhcnRtZW50IG9mIFN1cmdlcnksIFVuaXZl
cnNpdHkgb2YgQ2FsaWZvcm5pYSBTYW4gRGllZ28sIExhIEpvbGxhLCBDYWxpZi4gRWxlY3Ryb25p
YyBhZGRyZXNzOiBhYmFybGViZW5AdWNzZC5lZHUuJiN4RDtEaXZpc2lvbiBvZiBWYXNjdWxhciBh
bmQgRW5kb3Zhc2N1bGFyIFN1cmdlcnksIERlcGFydG1lbnQgb2YgU3VyZ2VyeSwgVW5pdmVyc2l0
eSBvZiBDYWxpZm9ybmlhIFNhbiBEaWVnbywgTGEgSm9sbGEsIENhbGlmLiYjeEQ7RGVwYXJ0bWVu
dCBvZiBTdXJnZXJ5LCBBbGJhbnkgTWVkaWNhbCBDb2xsZWdlLCBBbGJhbnksIE5ZLiYjeEQ7VGhl
IFZhc2N1bGFyIENlbnRlciwgSGVhcnQgYW5kIFZhc2N1bGFyIENlbnRlciwgQmFkIEJldmVuc2Vu
LCBHZXJtYW55LiYjeEQ7SW5zdGl0dXRvIFZhc2N1bGFyLCBQb250aWZpY2lhIFVuaXZlcnNpZGFk
IENhdMOzbGljYSBkZSBDaGlsZSwgU2FudGlhZ28sIENoaWxlLjwvYXV0aC1hZGRyZXNzPjx0aXRs
ZXM+PHRpdGxlPkxvbmctdGVybSBvdXRjb21lcyBvZiB0aGUgT3ZhdGlvbiBTdGVudCBHcmFmdCBT
eXN0ZW0gaW52ZXN0aWdhdGlvbmFsIGRldmljZSBleGVtcHRpb24gdHJpYWwgZm9yIGVuZG92YXNj
dWxhciBhYmRvbWluYWwgYW9ydGljIGFuZXVyeXNtIHJlcGFpcjwvdGl0bGU+PHNlY29uZGFyeS10
aXRsZT5KIFZhc2MgU3VyZzwvc2Vjb25kYXJ5LXRpdGxlPjwvdGl0bGVzPjxwZXJpb2RpY2FsPjxm
dWxsLXRpdGxlPkogVmFzYyBTdXJnPC9mdWxsLXRpdGxlPjwvcGVyaW9kaWNhbD48cGFnZXM+MTY2
Ny0xNjczLmUxPC9wYWdlcz48dm9sdW1lPjcyPC92b2x1bWU+PG51bWJlcj41PC9udW1iZXI+PGVk
aXRpb24+MjAyMDA0MDI8L2VkaXRpb24+PGtleXdvcmRzPjxrZXl3b3JkPkFnZWQ8L2tleXdvcmQ+
PGtleXdvcmQ+QWdlZCwgODAgYW5kIG92ZXI8L2tleXdvcmQ+PGtleXdvcmQ+QW9ydGEsIEFiZG9t
aW5hbC9hbmF0b215ICZhbXA7IGhpc3RvbG9neS9zdXJnZXJ5PC9rZXl3b3JkPjxrZXl3b3JkPkFv
cnRpYyBBbmV1cnlzbSwgQWJkb21pbmFsL21vcnRhbGl0eS8qc3VyZ2VyeTwva2V5d29yZD48a2V5
d29yZD5Bb3J0b2dyYXBoeTwva2V5d29yZD48a2V5d29yZD5CbG9vZCBWZXNzZWwgUHJvc3RoZXNp
cy9hZHZlcnNlIGVmZmVjdHM8L2tleXdvcmQ+PGtleXdvcmQ+Qmxvb2QgVmVzc2VsIFByb3N0aGVz
aXMgSW1wbGFudGF0aW9uL2FkdmVyc2UgZWZmZWN0cy8qaW5zdHJ1bWVudGF0aW9uPC9rZXl3b3Jk
PjxrZXl3b3JkPkVsZWN0aXZlIFN1cmdpY2FsIFByb2NlZHVyZXMvYWR2ZXJzZSBlZmZlY3RzL2lu
c3RydW1lbnRhdGlvbjwva2V5d29yZD48a2V5d29yZD5FbmRvbGVhay8qZXBpZGVtaW9sb2d5L2V0
aW9sb2d5PC9rZXl3b3JkPjxrZXl3b3JkPkVuZG92YXNjdWxhciBQcm9jZWR1cmVzL2FkdmVyc2Ug
ZWZmZWN0cy8qaW5zdHJ1bWVudGF0aW9uPC9rZXl3b3JkPjxrZXl3b3JkPkZlbWFsZTwva2V5d29y
ZD48a2V5d29yZD5Gb2xsb3ctVXAgU3R1ZGllczwva2V5d29yZD48a2V5d29yZD5IdW1hbnM8L2tl
eXdvcmQ+PGtleXdvcmQ+TWFsZTwva2V5d29yZD48a2V5d29yZD5Qcm9zcGVjdGl2ZSBTdHVkaWVz
PC9rZXl3b3JkPjxrZXl3b3JkPlByb3N0aGVzaXMgRGVzaWduPC9rZXl3b3JkPjxrZXl3b3JkPlN0
ZW50cy9hZHZlcnNlIGVmZmVjdHM8L2tleXdvcmQ+PGtleXdvcmQ+VGhlcmFwaWVzLCBJbnZlc3Rp
Z2F0aW9uYWwvYWR2ZXJzZSBlZmZlY3RzL2luc3RydW1lbnRhdGlvbjwva2V5d29yZD48a2V5d29y
ZD5BYmRvbWluYWwgYW9ydGljIGFuZXVyeXNtPC9rZXl3b3JkPjxrZXl3b3JkPkV2YXI8L2tleXdv
cmQ+PGtleXdvcmQ+RW5kb2xlYWs8L2tleXdvcmQ+PGtleXdvcmQ+T3V0Y29tZXM8L2tleXdvcmQ+
PGtleXdvcmQ+T3ZhdGlvbjwva2V5d29yZD48L2tleXdvcmRzPjxkYXRlcz48eWVhcj4yMDIwPC95
ZWFyPjxwdWItZGF0ZXM+PGRhdGU+Tm92PC9kYXRlPjwvcHViLWRhdGVzPjwvZGF0ZXM+PGlzYm4+
MDc0MS01MjE0PC9pc2JuPjxhY2Nlc3Npb24tbnVtPjMyMjQ5MDQxPC9hY2Nlc3Npb24tbnVtPjx1
cmxzPjwvdXJscz48ZWxlY3Ryb25pYy1yZXNvdXJjZS1udW0+MTAuMTAxNi9qLmp2cy4yMDIwLjAx
LjA2NjwvZWxlY3Ryb25pYy1yZXNvdXJjZS1udW0+PHJlbW90ZS1kYXRhYmFzZS1wcm92aWRlcj5O
TE08L3JlbW90ZS1kYXRhYmFzZS1wcm92aWRlcj48bGFuZ3VhZ2U+ZW5nPC9sYW5ndWFnZT48L3Jl
Y29yZD48L0NpdGU+PC9FbmROb3RlPn==
</w:fldData>
              </w:fldChar>
            </w:r>
            <w:r w:rsidR="001C24AD">
              <w:rPr>
                <w:rFonts w:ascii="Gill Sans MT" w:eastAsiaTheme="minorEastAsia" w:hAnsi="Gill Sans MT" w:cs="Times New Roman"/>
                <w:bCs/>
                <w:color w:val="000000" w:themeColor="text1"/>
                <w:kern w:val="24"/>
                <w:sz w:val="20"/>
                <w:szCs w:val="20"/>
                <w:lang w:val="nl-NL"/>
              </w:rPr>
              <w:instrText xml:space="preserve"> ADDIN EN.CITE.DATA </w:instrText>
            </w:r>
            <w:r w:rsidR="001C24AD">
              <w:rPr>
                <w:rFonts w:ascii="Gill Sans MT" w:eastAsiaTheme="minorEastAsia" w:hAnsi="Gill Sans MT" w:cs="Times New Roman"/>
                <w:bCs/>
                <w:color w:val="000000" w:themeColor="text1"/>
                <w:kern w:val="24"/>
                <w:sz w:val="20"/>
                <w:szCs w:val="20"/>
                <w:lang w:val="nl-NL"/>
              </w:rPr>
            </w:r>
            <w:r w:rsidR="001C24AD">
              <w:rPr>
                <w:rFonts w:ascii="Gill Sans MT" w:eastAsiaTheme="minorEastAsia" w:hAnsi="Gill Sans MT" w:cs="Times New Roman"/>
                <w:bCs/>
                <w:color w:val="000000" w:themeColor="text1"/>
                <w:kern w:val="24"/>
                <w:sz w:val="20"/>
                <w:szCs w:val="20"/>
                <w:lang w:val="nl-NL"/>
              </w:rPr>
              <w:fldChar w:fldCharType="end"/>
            </w:r>
            <w:r w:rsidRPr="00CB3A64">
              <w:rPr>
                <w:rFonts w:ascii="Gill Sans MT" w:eastAsiaTheme="minorEastAsia" w:hAnsi="Gill Sans MT" w:cs="Times New Roman"/>
                <w:bCs/>
                <w:color w:val="000000" w:themeColor="text1"/>
                <w:kern w:val="24"/>
                <w:sz w:val="20"/>
                <w:szCs w:val="20"/>
                <w:lang w:val="nl-NL"/>
              </w:rPr>
            </w:r>
            <w:r w:rsidRPr="00CB3A64">
              <w:rPr>
                <w:rFonts w:ascii="Gill Sans MT" w:eastAsiaTheme="minorEastAsia" w:hAnsi="Gill Sans MT" w:cs="Times New Roman"/>
                <w:bCs/>
                <w:color w:val="000000" w:themeColor="text1"/>
                <w:kern w:val="24"/>
                <w:sz w:val="20"/>
                <w:szCs w:val="20"/>
                <w:lang w:val="nl-NL"/>
              </w:rPr>
              <w:fldChar w:fldCharType="separate"/>
            </w:r>
            <w:r w:rsidR="001C24AD" w:rsidRPr="001C24AD">
              <w:rPr>
                <w:rFonts w:ascii="Gill Sans MT" w:eastAsiaTheme="minorEastAsia" w:hAnsi="Gill Sans MT" w:cs="Times New Roman"/>
                <w:bCs/>
                <w:noProof/>
                <w:color w:val="000000" w:themeColor="text1"/>
                <w:kern w:val="24"/>
                <w:sz w:val="20"/>
                <w:szCs w:val="20"/>
                <w:vertAlign w:val="superscript"/>
                <w:lang w:val="nl-NL"/>
              </w:rPr>
              <w:t>1, 9, 10, 15, 18</w:t>
            </w:r>
            <w:r w:rsidRPr="00CB3A64">
              <w:rPr>
                <w:rFonts w:ascii="Gill Sans MT" w:eastAsiaTheme="minorEastAsia" w:hAnsi="Gill Sans MT" w:cs="Times New Roman"/>
                <w:bCs/>
                <w:color w:val="000000" w:themeColor="text1"/>
                <w:kern w:val="24"/>
                <w:sz w:val="20"/>
                <w:szCs w:val="20"/>
                <w:lang w:val="nl-NL"/>
              </w:rPr>
              <w:fldChar w:fldCharType="end"/>
            </w:r>
          </w:p>
        </w:tc>
        <w:tc>
          <w:tcPr>
            <w:tcW w:w="1061" w:type="pct"/>
            <w:hideMark/>
          </w:tcPr>
          <w:p w14:paraId="74EA9AF4" w14:textId="1D8BCCC7" w:rsidR="00FC5005" w:rsidRPr="00CB3A64" w:rsidRDefault="00FC5005" w:rsidP="000C78A8">
            <w:pPr>
              <w:spacing w:before="240" w:after="240" w:line="480" w:lineRule="auto"/>
              <w:jc w:val="center"/>
              <w:rPr>
                <w:rFonts w:ascii="Gill Sans MT" w:eastAsiaTheme="minorEastAsia" w:hAnsi="Gill Sans MT" w:cs="Times New Roman"/>
                <w:bCs/>
                <w:color w:val="000000" w:themeColor="text1"/>
                <w:kern w:val="24"/>
                <w:sz w:val="20"/>
                <w:szCs w:val="20"/>
                <w:lang w:val="en-US"/>
              </w:rPr>
            </w:pPr>
            <w:r w:rsidRPr="00CB3A64">
              <w:rPr>
                <w:rFonts w:ascii="Gill Sans MT" w:eastAsiaTheme="minorEastAsia" w:hAnsi="Gill Sans MT" w:cs="Times New Roman"/>
                <w:bCs/>
                <w:color w:val="000000" w:themeColor="text1"/>
                <w:kern w:val="24"/>
                <w:sz w:val="20"/>
                <w:szCs w:val="20"/>
                <w:lang w:val="en-US"/>
              </w:rPr>
              <w:t>89,</w:t>
            </w:r>
            <w:r w:rsidR="008F0D81">
              <w:rPr>
                <w:rFonts w:ascii="Gill Sans MT" w:eastAsiaTheme="minorEastAsia" w:hAnsi="Gill Sans MT" w:cs="Times New Roman"/>
                <w:bCs/>
                <w:color w:val="000000" w:themeColor="text1"/>
                <w:kern w:val="24"/>
                <w:sz w:val="20"/>
                <w:szCs w:val="20"/>
                <w:lang w:val="en-US"/>
              </w:rPr>
              <w:t>3</w:t>
            </w:r>
            <w:r w:rsidRPr="00CB3A64">
              <w:rPr>
                <w:rFonts w:ascii="Gill Sans MT" w:eastAsiaTheme="minorEastAsia" w:hAnsi="Gill Sans MT" w:cs="Times New Roman"/>
                <w:bCs/>
                <w:color w:val="000000" w:themeColor="text1"/>
                <w:kern w:val="24"/>
                <w:sz w:val="20"/>
                <w:szCs w:val="20"/>
                <w:lang w:val="en-US"/>
              </w:rPr>
              <w:t xml:space="preserve"> (±</w:t>
            </w:r>
            <w:r w:rsidR="008F0D81">
              <w:rPr>
                <w:rFonts w:ascii="Gill Sans MT" w:eastAsiaTheme="minorEastAsia" w:hAnsi="Gill Sans MT" w:cs="Times New Roman"/>
                <w:bCs/>
                <w:color w:val="000000" w:themeColor="text1"/>
                <w:kern w:val="24"/>
                <w:sz w:val="20"/>
                <w:szCs w:val="20"/>
                <w:lang w:val="en-US"/>
              </w:rPr>
              <w:t>7,6)</w:t>
            </w:r>
          </w:p>
        </w:tc>
        <w:tc>
          <w:tcPr>
            <w:tcW w:w="1364" w:type="pct"/>
            <w:hideMark/>
          </w:tcPr>
          <w:p w14:paraId="67477F52" w14:textId="77777777" w:rsidR="00FC5005" w:rsidRPr="00CB3A64" w:rsidRDefault="00FC5005" w:rsidP="000C78A8">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t>78,4 – 99,5</w:t>
            </w:r>
          </w:p>
        </w:tc>
      </w:tr>
      <w:tr w:rsidR="00FC5005" w:rsidRPr="00CB3A64" w14:paraId="5D870814" w14:textId="77777777" w:rsidTr="000C78A8">
        <w:trPr>
          <w:trHeight w:val="657"/>
        </w:trPr>
        <w:tc>
          <w:tcPr>
            <w:tcW w:w="1211" w:type="pct"/>
            <w:shd w:val="clear" w:color="auto" w:fill="D9D9D9" w:themeFill="background1" w:themeFillShade="D9"/>
            <w:hideMark/>
          </w:tcPr>
          <w:p w14:paraId="50CE4F9B" w14:textId="77777777" w:rsidR="00FC5005" w:rsidRPr="00CB3A64" w:rsidRDefault="00FC5005" w:rsidP="000C78A8">
            <w:pPr>
              <w:spacing w:before="240" w:after="240" w:line="480" w:lineRule="auto"/>
              <w:jc w:val="center"/>
              <w:rPr>
                <w:rFonts w:ascii="Gill Sans MT" w:eastAsiaTheme="minorEastAsia" w:hAnsi="Gill Sans MT" w:cs="Times New Roman"/>
                <w:b/>
                <w:bCs/>
                <w:color w:val="000000" w:themeColor="text1"/>
                <w:kern w:val="24"/>
                <w:sz w:val="20"/>
                <w:szCs w:val="20"/>
                <w:lang w:val="en-US"/>
              </w:rPr>
            </w:pPr>
            <w:r w:rsidRPr="00CB3A64">
              <w:rPr>
                <w:rFonts w:ascii="Gill Sans MT" w:eastAsiaTheme="minorEastAsia" w:hAnsi="Gill Sans MT" w:cs="Times New Roman"/>
                <w:b/>
                <w:bCs/>
                <w:color w:val="000000" w:themeColor="text1"/>
                <w:kern w:val="24"/>
                <w:sz w:val="20"/>
                <w:szCs w:val="20"/>
                <w:lang w:val="en-US"/>
              </w:rPr>
              <w:t>Hypertension</w:t>
            </w:r>
          </w:p>
        </w:tc>
        <w:tc>
          <w:tcPr>
            <w:tcW w:w="1364" w:type="pct"/>
            <w:hideMark/>
          </w:tcPr>
          <w:p w14:paraId="15D0D04B" w14:textId="675433C6" w:rsidR="00FC5005" w:rsidRPr="00CB3A64" w:rsidRDefault="00FC5005" w:rsidP="000C78A8">
            <w:pPr>
              <w:spacing w:before="240" w:after="240" w:line="480" w:lineRule="auto"/>
              <w:jc w:val="center"/>
              <w:rPr>
                <w:rFonts w:ascii="Gill Sans MT" w:eastAsiaTheme="minorEastAsia" w:hAnsi="Gill Sans MT" w:cs="Times New Roman"/>
                <w:bCs/>
                <w:color w:val="000000" w:themeColor="text1"/>
                <w:kern w:val="24"/>
                <w:sz w:val="20"/>
                <w:szCs w:val="20"/>
                <w:lang w:val="en-US"/>
              </w:rPr>
            </w:pPr>
            <w:r w:rsidRPr="00CB3A64">
              <w:rPr>
                <w:rFonts w:ascii="Gill Sans MT" w:eastAsiaTheme="minorEastAsia" w:hAnsi="Gill Sans MT" w:cs="Times New Roman"/>
                <w:bCs/>
                <w:color w:val="000000" w:themeColor="text1"/>
                <w:kern w:val="24"/>
                <w:sz w:val="20"/>
                <w:szCs w:val="20"/>
                <w:lang w:val="nl-NL"/>
              </w:rPr>
              <w:fldChar w:fldCharType="begin">
                <w:fldData xml:space="preserve">PEVuZE5vdGU+PENpdGU+PEF1dGhvcj5LaGFzaHJhbTwvQXV0aG9yPjxZZWFyPjIwMTY8L1llYXI+
PFJlY051bT4yMzwvUmVjTnVtPjxEaXNwbGF5VGV4dD48c3R5bGUgZmFjZT0ic3VwZXJzY3JpcHQi
PjEsIDksIDEwLCAxODwvc3R5bGU+PC9EaXNwbGF5VGV4dD48cmVjb3JkPjxyZWMtbnVtYmVyPjIz
PC9yZWMtbnVtYmVyPjxmb3JlaWduLWtleXM+PGtleSBhcHA9IkVOIiBkYi1pZD0iemYwZmF2ZHpt
NXdlemVlc3d0cnZwczJxMHZlc3ZmdmZzd3BzIiB0aW1lc3RhbXA9IjE2OTE1MDQyMjAiPjIzPC9r
ZXk+PC9mb3JlaWduLWtleXM+PHJlZi10eXBlIG5hbWU9IkpvdXJuYWwgQXJ0aWNsZSI+MTc8L3Jl
Zi10eXBlPjxjb250cmlidXRvcnM+PGF1dGhvcnM+PGF1dGhvcj5LaGFzaHJhbSwgTS48L2F1dGhv
cj48YXV0aG9yPkplbmtpbnMsIEouIFMuPC9hdXRob3I+PGF1dGhvcj5KZW5raW5zLCBKLjwvYXV0
aG9yPjxhdXRob3I+S3J1Z2VyLCBBLiBKLjwvYXV0aG9yPjxhdXRob3I+Qm95bmUsIE4uIFMuPC9h
dXRob3I+PGF1dGhvcj5Gb3N0ZXIsIFcuIEouPC9hdXRob3I+PGF1dGhvcj5XYWxrZXIsIFAuIEou
PC9hdXRob3I+PC9hdXRob3JzPjwvY29udHJpYnV0b3JzPjxhdXRoLWFkZHJlc3M+RGVwYXJ0bWVu
dCBvZiBWYXNjdWxhciBTdXJnZXJ5LCBSb3lhbCBCcmlzYmFuZSBhbmQgV29tZW4mYXBvcztzIEhv
c3BpdGFsLCBVbml2ZXJzaXR5IG9mIFF1ZWVuc2xhbmQsIEJyaXNiYW5lLCBBdXN0cmFsaWEgTWFu
YXIua2hhc2hyYW1AZ21haWwuY29tLiYjeEQ7RGVwYXJ0bWVudCBvZiBWYXNjdWxhciBTdXJnZXJ5
LCBSb3lhbCBCcmlzYmFuZSBhbmQgV29tZW4mYXBvcztzIEhvc3BpdGFsLCBVbml2ZXJzaXR5IG9m
IFF1ZWVuc2xhbmQsIEJyaXNiYW5lLCBBdXN0cmFsaWEuJiN4RDtEZXBhcnRtZW50IG9mIFZhc2N1
bGFyIFN1cmdlcnksIFJveWFsIEJyaXNiYW5lIGFuZCBXb21lbiZhcG9zO3MgSG9zcGl0YWwsIFVu
aXZlcnNpdHkgb2YgUXVlZW5zbGFuZCwgQnJpc2JhbmUsIEF1c3RyYWxpYSBEaXNjaXBsaW5lIG9m
IFN1cmdlcnkgYW5kIENlbnRyZSBmb3IgQ2xpbmljYWwgUmVzZWFyY2gsIFVuaXZlcnNpdHkgb2Yg
UXVlZW5zbGFuZCwgQnJpc2JhbmUsIEF1c3RyYWxpYS48L2F1dGgtYWRkcmVzcz48dGl0bGVzPjx0
aXRsZT5Mb25nLXRlcm0gb3V0Y29tZXMgYW5kIGZhY3RvcnMgaW5mbHVlbmNpbmcgbGF0ZSBzdXJ2
aXZhbCBmb2xsb3dpbmcgZWxlY3RpdmUgYWJkb21pbmFsIGFvcnRpYyBhbmV1cnlzbSByZXBhaXI6
IEEgMjQteWVhciBleHBlcmllbmNlPC90aXRsZT48c2Vjb25kYXJ5LXRpdGxlPlZhc2N1bGFyPC9z
ZWNvbmRhcnktdGl0bGU+PC90aXRsZXM+PHBlcmlvZGljYWw+PGZ1bGwtdGl0bGU+VmFzY3VsYXI8
L2Z1bGwtdGl0bGU+PC9wZXJpb2RpY2FsPjxwYWdlcz4xMTUtMjU8L3BhZ2VzPjx2b2x1bWU+MjQ8
L3ZvbHVtZT48bnVtYmVyPjI8L251bWJlcj48ZWRpdGlvbj4yMDE1MDUxMjwvZWRpdGlvbj48a2V5
d29yZHM+PGtleXdvcmQ+QWdlZDwva2V5d29yZD48a2V5d29yZD5Bb3J0aWMgQW5ldXJ5c20sIEFi
ZG9taW5hbC9kaWFnbm9zdGljIGltYWdpbmcvbW9ydGFsaXR5LypzdXJnZXJ5PC9rZXl3b3JkPjxr
ZXl3b3JkPipCbG9vZCBWZXNzZWwgUHJvc3RoZXNpcyBJbXBsYW50YXRpb24vYWR2ZXJzZSBlZmZl
Y3RzL21vcnRhbGl0eTwva2V5d29yZD48a2V5d29yZD5EYXRhYmFzZXMsIEZhY3R1YWw8L2tleXdv
cmQ+PGtleXdvcmQ+RWxlY3RpdmUgU3VyZ2ljYWwgUHJvY2VkdXJlczwva2V5d29yZD48a2V5d29y
ZD4qRW5kb3Zhc2N1bGFyIFByb2NlZHVyZXMvYWR2ZXJzZSBlZmZlY3RzL21vcnRhbGl0eTwva2V5
d29yZD48a2V5d29yZD5GZW1hbGU8L2tleXdvcmQ+PGtleXdvcmQ+SHVtYW5zPC9rZXl3b3JkPjxr
ZXl3b3JkPkthcGxhbi1NZWllciBFc3RpbWF0ZTwva2V5d29yZD48a2V5d29yZD5NYWxlPC9rZXl3
b3JkPjxrZXl3b3JkPk11bHRpdmFyaWF0ZSBBbmFseXNpczwva2V5d29yZD48a2V5d29yZD5Qcm9w
b3J0aW9uYWwgSGF6YXJkcyBNb2RlbHM8L2tleXdvcmQ+PGtleXdvcmQ+UXVlZW5zbGFuZDwva2V5
d29yZD48a2V5d29yZD5SZWdpc3RyaWVzPC9rZXl3b3JkPjxrZXl3b3JkPlJpc2sgRmFjdG9yczwv
a2V5d29yZD48a2V5d29yZD5UZXJ0aWFyeSBDYXJlIENlbnRlcnM8L2tleXdvcmQ+PGtleXdvcmQ+
VGltZSBGYWN0b3JzPC9rZXl3b3JkPjxrZXl3b3JkPlRyZWF0bWVudCBPdXRjb21lPC9rZXl3b3Jk
PjxrZXl3b3JkPkFiZG9taW5hbCBhb3J0aWMgYW5ldXJ5c20gcmVwYWlyPC9rZXl3b3JkPjxrZXl3
b3JkPkV2YXI8L2tleXdvcmQ+PGtleXdvcmQ+bW9kZWw8L2tleXdvcmQ+PGtleXdvcmQ+b3BlbiBh
b3J0aWMgcmVwYWlyPC9rZXl3b3JkPjxrZXl3b3JkPnN1cnZpdmFsPC9rZXl3b3JkPjwva2V5d29y
ZHM+PGRhdGVzPjx5ZWFyPjIwMTY8L3llYXI+PHB1Yi1kYXRlcz48ZGF0ZT5BcHI8L2RhdGU+PC9w
dWItZGF0ZXM+PC9kYXRlcz48aXNibj4xNzA4LTUzODE8L2lzYm4+PGFjY2Vzc2lvbi1udW0+MjU5
NzIwMzA8L2FjY2Vzc2lvbi1udW0+PHVybHM+PC91cmxzPjxlbGVjdHJvbmljLXJlc291cmNlLW51
bT4xMC4xMTc3LzE3MDg1MzgxMTU1ODY2ODI8L2VsZWN0cm9uaWMtcmVzb3VyY2UtbnVtPjxyZW1v
dGUtZGF0YWJhc2UtcHJvdmlkZXI+TkxNPC9yZW1vdGUtZGF0YWJhc2UtcHJvdmlkZXI+PGxhbmd1
YWdlPmVuZzwvbGFuZ3VhZ2U+PC9yZWNvcmQ+PC9DaXRlPjxDaXRlPjxBdXRob3I+TGVkZXJsZTwv
QXV0aG9yPjxZZWFyPjIwMTk8L1llYXI+PFJlY051bT4yNDwvUmVjTnVtPjxyZWNvcmQ+PHJlYy1u
dW1iZXI+MjQ8L3JlYy1udW1iZXI+PGZvcmVpZ24ta2V5cz48a2V5IGFwcD0iRU4iIGRiLWlkPSJ6
ZjBmYXZkem01d2V6ZWVzd3RydnBzMnEwdmVzdmZ2ZnN3cHMiIHRpbWVzdGFtcD0iMTY5MTUwNDIy
OSI+MjQ8L2tleT48L2ZvcmVpZ24ta2V5cz48cmVmLXR5cGUgbmFtZT0iSm91cm5hbCBBcnRpY2xl
Ij4xNzwvcmVmLXR5cGU+PGNvbnRyaWJ1dG9ycz48YXV0aG9ycz48YXV0aG9yPkxlZGVybGUsIEYu
IEEuPC9hdXRob3I+PGF1dGhvcj5LeXJpYWtpZGVzLCBULiBDLjwvYXV0aG9yPjxhdXRob3I+U3Ry
b3VwZSwgSy4gVC48L2F1dGhvcj48YXV0aG9yPkZyZWlzY2hsYWcsIEouIEEuPC9hdXRob3I+PGF1
dGhvcj5QYWRiZXJnLCBGLiBULiwgSnIuPC9hdXRob3I+PGF1dGhvcj5NYXRzdW11cmEsIEouIFMu
PC9hdXRob3I+PGF1dGhvcj5IdW8sIFouPC9hdXRob3I+PGF1dGhvcj5Kb2huc29uLCBHLiBSLjwv
YXV0aG9yPjwvYXV0aG9ycz48L2NvbnRyaWJ1dG9ycz48YXV0aC1hZGRyZXNzPkZyb20gdGhlIFZl
dGVyYW5zIEFmZmFpcnMgKFZBKSBNZWRpY2FsIENlbnRlciwgTWlubmVhcG9saXMgKEYuQS5MLik7
IFZBIEhlYWx0aGNhcmUgU3lzdGVtLCBXZXN0IEhhdmVuLCBDVCAoVC5DLksuLCBHLlIuSi4pOyBF
ZHdhcmQgSGluZXMsIEpyLiBWQSBIb3NwaXRhbCwgSGluZXMsIElMIChLLlQuUy4sIFouSC4pOyBX
YWtlIEZvcmVzdCBCYXB0aXN0IEhlYWx0aCwgV2luc3Rvbi1TYWxlbSwgTkMgKEouQS5GLik7IFZB
IE1lZGljYWwgQ2VudGVyLCBFYXN0IE9yYW5nZSwgTkogKEYuVC5QLik7IGFuZCBWQSBNZWRpY2Fs
IENlbnRlciwgTWFkaXNvbiwgV0kgKEouUy5NLikuPC9hdXRoLWFkZHJlc3M+PHRpdGxlcz48dGl0
bGU+T3BlbiB2ZXJzdXMgRW5kb3Zhc2N1bGFyIFJlcGFpciBvZiBBYmRvbWluYWwgQW9ydGljIEFu
ZXVyeXNtPC90aXRsZT48c2Vjb25kYXJ5LXRpdGxlPk4gRW5nbCBKIE1lZDwvc2Vjb25kYXJ5LXRp
dGxlPjwvdGl0bGVzPjxwZXJpb2RpY2FsPjxmdWxsLXRpdGxlPk4gRW5nbCBKIE1lZDwvZnVsbC10
aXRsZT48L3BlcmlvZGljYWw+PHBhZ2VzPjIxMjYtMjEzNTwvcGFnZXM+PHZvbHVtZT4zODA8L3Zv
bHVtZT48bnVtYmVyPjIyPC9udW1iZXI+PGtleXdvcmRzPjxrZXl3b3JkPkFnZWQ8L2tleXdvcmQ+
PGtleXdvcmQ+QW9ydGEsIEFiZG9taW5hbC8qc3VyZ2VyeTwva2V5d29yZD48a2V5d29yZD5Bb3J0
aWMgQW5ldXJ5c20sIEFiZG9taW5hbC9tb3J0YWxpdHkvKnN1cmdlcnk8L2tleXdvcmQ+PGtleXdv
cmQ+Q2F1c2Ugb2YgRGVhdGg8L2tleXdvcmQ+PGtleXdvcmQ+RWxlY3RpdmUgU3VyZ2ljYWwgUHJv
Y2VkdXJlcy9tZXRob2RzPC9rZXl3b3JkPjxrZXl3b3JkPipFbmRvdmFzY3VsYXIgUHJvY2VkdXJl
cy9tZXRob2RzPC9rZXl3b3JkPjxrZXl3b3JkPkZvbGxvdy1VcCBTdHVkaWVzPC9rZXl3b3JkPjxr
ZXl3b3JkPkh1bWFuczwva2V5d29yZD48a2V5d29yZD5LYXBsYW4tTWVpZXIgRXN0aW1hdGU8L2tl
eXdvcmQ+PGtleXdvcmQ+UG9zdG9wZXJhdGl2ZSBDb21wbGljYXRpb25zPC9rZXl3b3JkPjxrZXl3
b3JkPlRyZWF0bWVudCBPdXRjb21lPC9rZXl3b3JkPjwva2V5d29yZHM+PGRhdGVzPjx5ZWFyPjIw
MTk8L3llYXI+PHB1Yi1kYXRlcz48ZGF0ZT5NYXkgMzA8L2RhdGU+PC9wdWItZGF0ZXM+PC9kYXRl
cz48aXNibj4wMDI4LTQ3OTM8L2lzYm4+PGFjY2Vzc2lvbi1udW0+MzExNDE2MzQ8L2FjY2Vzc2lv
bi1udW0+PHVybHM+PC91cmxzPjxlbGVjdHJvbmljLXJlc291cmNlLW51bT4xMC4xMDU2L05FSk1v
YTE3MTU5NTU8L2VsZWN0cm9uaWMtcmVzb3VyY2UtbnVtPjxyZW1vdGUtZGF0YWJhc2UtcHJvdmlk
ZXI+TkxNPC9yZW1vdGUtZGF0YWJhc2UtcHJvdmlkZXI+PGxhbmd1YWdlPmVuZzwvbGFuZ3VhZ2U+
PC9yZWNvcmQ+PC9DaXRlPjxDaXRlPjxBdXRob3I+dmFuIFNjaGFpazwvQXV0aG9yPjxZZWFyPjIw
MTc8L1llYXI+PFJlY051bT4yODwvUmVjTnVtPjxyZWNvcmQ+PHJlYy1udW1iZXI+Mjg8L3JlYy1u
dW1iZXI+PGZvcmVpZ24ta2V5cz48a2V5IGFwcD0iRU4iIGRiLWlkPSJ6ZjBmYXZkem01d2V6ZWVz
d3RydnBzMnEwdmVzdmZ2ZnN3cHMiIHRpbWVzdGFtcD0iMTY5MTUwNDI3OCI+Mjg8L2tleT48L2Zv
cmVpZ24ta2V5cz48cmVmLXR5cGUgbmFtZT0iSm91cm5hbCBBcnRpY2xlIj4xNzwvcmVmLXR5cGU+
PGNvbnRyaWJ1dG9ycz48YXV0aG9ycz48YXV0aG9yPnZhbiBTY2hhaWssIFQuIEcuPC9hdXRob3I+
PGF1dGhvcj5ZZXVuZywgSy4gSy48L2F1dGhvcj48YXV0aG9yPlZlcmhhZ2VuLCBILiBKLjwvYXV0
aG9yPjxhdXRob3I+ZGUgQnJ1aW4sIEouIEwuPC9hdXRob3I+PGF1dGhvcj52YW4gU2FtYmVlaywg
TXJobTwvYXV0aG9yPjxhdXRob3I+QmFsbSwgUi48L2F1dGhvcj48YXV0aG9yPlplZWJyZWd0cywg
Qy4gSi48L2F1dGhvcj48YXV0aG9yPnZhbiBIZXJ3YWFyZGVuLCBKLiBBLjwvYXV0aG9yPjxhdXRo
b3I+QmxhbmtlbnN0ZWlqbiwgSi4gRC48L2F1dGhvcj48L2F1dGhvcnM+PC9jb250cmlidXRvcnM+
PGF1dGgtYWRkcmVzcz5EaXZpc2lvbiBvZiBWYXNjdWxhciBTdXJnZXJ5LCBEZXBhcnRtZW50IG9m
IFN1cmdlcnksIFZVIE1lZGljYWwgQ2VudGVyLCBBbXN0ZXJkYW0sIFRoZSBOZXRoZXJsYW5kcy4m
I3hEO0RpdmlzaW9uIG9mIFZhc2N1bGFyIFN1cmdlcnksIERlcGFydG1lbnQgb2YgU3VyZ2VyeSwg
RXJhc211cyBNZWRpY2FsIENlbnRlciwgUm90dGVyZGFtLCBUaGUgTmV0aGVybGFuZHMuJiN4RDtE
ZXBhcnRtZW50IG9mIFN1cmdlcnksIENhdGhhcmluYSBIb3NwaXRhbCwgRWluZGhvdmVuLCBUaGUg
TmV0aGVybGFuZHMuJiN4RDtEaXZpc2lvbiBvZiBWYXNjdWxhciBTdXJnZXJ5LCBEZXBhcnRtZW50
IG9mIFN1cmdlcnksIEFjYWRlbWljIE1lZGljYWwgQ2VudGVyLCBBbXN0ZXJkYW0sIFRoZSBOZXRo
ZXJsYW5kcy4mI3hEO0RpdmlzaW9uIG9mIFZhc2N1bGFyIFN1cmdlcnksIERlcGFydG1lbnQgb2Yg
U3VyZ2VyeSwgVW5pdmVyc2l0eSBNZWRpY2FsIENlbnRlciBHcm9uaW5nZW4sIEdyb25pbmdlbiwg
VGhlIE5ldGhlcmxhbmRzLiYjeEQ7RGVwYXJ0bWVudCBvZiBWYXNjdWxhciBTdXJnZXJ5LCBVbml2
ZXJzaXR5IE1lZGljYWwgQ2VudGVyIFV0cmVjaHQsIFV0cmVjaHQsIFRoZSBOZXRoZXJsYW5kcy4m
I3hEO0RpdmlzaW9uIG9mIFZhc2N1bGFyIFN1cmdlcnksIERlcGFydG1lbnQgb2YgU3VyZ2VyeSwg
VlUgTWVkaWNhbCBDZW50ZXIsIEFtc3RlcmRhbSwgVGhlIE5ldGhlcmxhbmRzLiBFbGVjdHJvbmlj
IGFkZHJlc3M6IGouYmxhbmtlbnN0ZWlqbkB2dW1jLm5sLjwvYXV0aC1hZGRyZXNzPjx0aXRsZXM+
PHRpdGxlPkxvbmctdGVybSBzdXJ2aXZhbCBhbmQgc2Vjb25kYXJ5IHByb2NlZHVyZXMgYWZ0ZXIg
b3BlbiBvciBlbmRvdmFzY3VsYXIgcmVwYWlyIG9mIGFiZG9taW5hbCBhb3J0aWMgYW5ldXJ5c21z
PC90aXRsZT48c2Vjb25kYXJ5LXRpdGxlPkogVmFzYyBTdXJnPC9zZWNvbmRhcnktdGl0bGU+PC90
aXRsZXM+PHBlcmlvZGljYWw+PGZ1bGwtdGl0bGU+SiBWYXNjIFN1cmc8L2Z1bGwtdGl0bGU+PC9w
ZXJpb2RpY2FsPjxwYWdlcz4xMzc5LTEzODk8L3BhZ2VzPjx2b2x1bWU+NjY8L3ZvbHVtZT48bnVt
YmVyPjU8L251bWJlcj48a2V5d29yZHM+PGtleXdvcmQ+QWdlZDwva2V5d29yZD48a2V5d29yZD5B
b3J0aWMgQW5ldXJ5c20sIEFiZG9taW5hbC9kaWFnbm9zdGljIGltYWdpbmcvbW9ydGFsaXR5Lypz
dXJnZXJ5PC9rZXl3b3JkPjxrZXl3b3JkPkJlbGdpdW08L2tleXdvcmQ+PGtleXdvcmQ+Qmxvb2Qg
VmVzc2VsIFByb3N0aGVzaXMgSW1wbGFudGF0aW9uLyphZHZlcnNlIGVmZmVjdHMvbW9ydGFsaXR5
PC9rZXl3b3JkPjxrZXl3b3JkPkNhdXNlIG9mIERlYXRoPC9rZXl3b3JkPjxrZXl3b3JkPkRpc2Vh
c2UtRnJlZSBTdXJ2aXZhbDwva2V5d29yZD48a2V5d29yZD5FbmRvdmFzY3VsYXIgUHJvY2VkdXJl
cy8qYWR2ZXJzZSBlZmZlY3RzL21vcnRhbGl0eTwva2V5d29yZD48a2V5d29yZD5GZW1hbGU8L2tl
eXdvcmQ+PGtleXdvcmQ+SHVtYW5zPC9rZXl3b3JkPjxrZXl3b3JkPkludGVudGlvbiB0byBUcmVh
dCBBbmFseXNpczwva2V5d29yZD48a2V5d29yZD5LYXBsYW4tTWVpZXIgRXN0aW1hdGU8L2tleXdv
cmQ+PGtleXdvcmQ+TWFsZTwva2V5d29yZD48a2V5d29yZD5NaWRkbGUgQWdlZDwva2V5d29yZD48
a2V5d29yZD5OZXRoZXJsYW5kczwva2V5d29yZD48a2V5d29yZD5Qb3N0b3BlcmF0aXZlIENvbXBs
aWNhdGlvbnMvZGlhZ25vc3RpYyBpbWFnaW5nL21vcnRhbGl0eS8qdGhlcmFweTwva2V5d29yZD48
a2V5d29yZD5SZXRyZWF0bWVudDwva2V5d29yZD48a2V5d29yZD5SaXNrIEZhY3RvcnM8L2tleXdv
cmQ+PGtleXdvcmQ+VGltZSBGYWN0b3JzPC9rZXl3b3JkPjxrZXl3b3JkPlRyZWF0bWVudCBPdXRj
b21lPC9rZXl3b3JkPjwva2V5d29yZHM+PGRhdGVzPjx5ZWFyPjIwMTc8L3llYXI+PHB1Yi1kYXRl
cz48ZGF0ZT5Ob3Y8L2RhdGU+PC9wdWItZGF0ZXM+PC9kYXRlcz48aXNibj4wNzQxLTUyMTQ8L2lz
Ym4+PGFjY2Vzc2lvbi1udW0+MjkwNjEyNzA8L2FjY2Vzc2lvbi1udW0+PHVybHM+PC91cmxzPjxl
bGVjdHJvbmljLXJlc291cmNlLW51bT4xMC4xMDE2L2ouanZzLjIwMTcuMDUuMTIyPC9lbGVjdHJv
bmljLXJlc291cmNlLW51bT48cmVtb3RlLWRhdGFiYXNlLXByb3ZpZGVyPk5MTTwvcmVtb3RlLWRh
dGFiYXNlLXByb3ZpZGVyPjxsYW5ndWFnZT5lbmc8L2xhbmd1YWdlPjwvcmVjb3JkPjwvQ2l0ZT48
Q2l0ZT48QXV0aG9yPkJhcmxlYmVuPC9BdXRob3I+PFllYXI+MjAyMDwvWWVhcj48UmVjTnVtPjMw
PC9SZWNOdW0+PHJlY29yZD48cmVjLW51bWJlcj4zMDwvcmVjLW51bWJlcj48Zm9yZWlnbi1rZXlz
PjxrZXkgYXBwPSJFTiIgZGItaWQ9InpmMGZhdmR6bTV3ZXplZXN3dHJ2cHMycTB2ZXN2ZnZmc3dw
cyIgdGltZXN0YW1wPSIxNjkxNTA0Mjk3Ij4zMDwva2V5PjwvZm9yZWlnbi1rZXlzPjxyZWYtdHlw
ZSBuYW1lPSJKb3VybmFsIEFydGljbGUiPjE3PC9yZWYtdHlwZT48Y29udHJpYnV0b3JzPjxhdXRo
b3JzPjxhdXRob3I+QmFybGViZW4sIEEuPC9hdXRob3I+PGF1dGhvcj5NYXRobG91dGhpLCBBLjwv
YXV0aG9yPjxhdXRob3I+TWVodGEsIE0uPC9hdXRob3I+PGF1dGhvcj5Ob2x0ZSwgVC48L2F1dGhv
cj48YXV0aG9yPlZhbGRlcywgRi48L2F1dGhvcj48YXV0aG9yPk1hbGFzLCBNLiBCLjwvYXV0aG9y
PjwvYXV0aG9ycz48L2NvbnRyaWJ1dG9ycz48YXV0aC1hZGRyZXNzPkRpdmlzaW9uIG9mIFZhc2N1
bGFyIGFuZCBFbmRvdmFzY3VsYXIgU3VyZ2VyeSwgRGVwYXJ0bWVudCBvZiBTdXJnZXJ5LCBVbml2
ZXJzaXR5IG9mIENhbGlmb3JuaWEgU2FuIERpZWdvLCBMYSBKb2xsYSwgQ2FsaWYuIEVsZWN0cm9u
aWMgYWRkcmVzczogYWJhcmxlYmVuQHVjc2QuZWR1LiYjeEQ7RGl2aXNpb24gb2YgVmFzY3VsYXIg
YW5kIEVuZG92YXNjdWxhciBTdXJnZXJ5LCBEZXBhcnRtZW50IG9mIFN1cmdlcnksIFVuaXZlcnNp
dHkgb2YgQ2FsaWZvcm5pYSBTYW4gRGllZ28sIExhIEpvbGxhLCBDYWxpZi4mI3hEO0RlcGFydG1l
bnQgb2YgU3VyZ2VyeSwgQWxiYW55IE1lZGljYWwgQ29sbGVnZSwgQWxiYW55LCBOWS4mI3hEO1Ro
ZSBWYXNjdWxhciBDZW50ZXIsIEhlYXJ0IGFuZCBWYXNjdWxhciBDZW50ZXIsIEJhZCBCZXZlbnNl
biwgR2VybWFueS4mI3hEO0luc3RpdHV0byBWYXNjdWxhciwgUG9udGlmaWNpYSBVbml2ZXJzaWRh
ZCBDYXTDs2xpY2EgZGUgQ2hpbGUsIFNhbnRpYWdvLCBDaGlsZS48L2F1dGgtYWRkcmVzcz48dGl0
bGVzPjx0aXRsZT5Mb25nLXRlcm0gb3V0Y29tZXMgb2YgdGhlIE92YXRpb24gU3RlbnQgR3JhZnQg
U3lzdGVtIGludmVzdGlnYXRpb25hbCBkZXZpY2UgZXhlbXB0aW9uIHRyaWFsIGZvciBlbmRvdmFz
Y3VsYXIgYWJkb21pbmFsIGFvcnRpYyBhbmV1cnlzbSByZXBhaXI8L3RpdGxlPjxzZWNvbmRhcnkt
dGl0bGU+SiBWYXNjIFN1cmc8L3NlY29uZGFyeS10aXRsZT48L3RpdGxlcz48cGVyaW9kaWNhbD48
ZnVsbC10aXRsZT5KIFZhc2MgU3VyZzwvZnVsbC10aXRsZT48L3BlcmlvZGljYWw+PHBhZ2VzPjE2
NjctMTY3My5lMTwvcGFnZXM+PHZvbHVtZT43Mjwvdm9sdW1lPjxudW1iZXI+NTwvbnVtYmVyPjxl
ZGl0aW9uPjIwMjAwNDAyPC9lZGl0aW9uPjxrZXl3b3Jkcz48a2V5d29yZD5BZ2VkPC9rZXl3b3Jk
PjxrZXl3b3JkPkFnZWQsIDgwIGFuZCBvdmVyPC9rZXl3b3JkPjxrZXl3b3JkPkFvcnRhLCBBYmRv
bWluYWwvYW5hdG9teSAmYW1wOyBoaXN0b2xvZ3kvc3VyZ2VyeTwva2V5d29yZD48a2V5d29yZD5B
b3J0aWMgQW5ldXJ5c20sIEFiZG9taW5hbC9tb3J0YWxpdHkvKnN1cmdlcnk8L2tleXdvcmQ+PGtl
eXdvcmQ+QW9ydG9ncmFwaHk8L2tleXdvcmQ+PGtleXdvcmQ+Qmxvb2QgVmVzc2VsIFByb3N0aGVz
aXMvYWR2ZXJzZSBlZmZlY3RzPC9rZXl3b3JkPjxrZXl3b3JkPkJsb29kIFZlc3NlbCBQcm9zdGhl
c2lzIEltcGxhbnRhdGlvbi9hZHZlcnNlIGVmZmVjdHMvKmluc3RydW1lbnRhdGlvbjwva2V5d29y
ZD48a2V5d29yZD5FbGVjdGl2ZSBTdXJnaWNhbCBQcm9jZWR1cmVzL2FkdmVyc2UgZWZmZWN0cy9p
bnN0cnVtZW50YXRpb248L2tleXdvcmQ+PGtleXdvcmQ+RW5kb2xlYWsvKmVwaWRlbWlvbG9neS9l
dGlvbG9neTwva2V5d29yZD48a2V5d29yZD5FbmRvdmFzY3VsYXIgUHJvY2VkdXJlcy9hZHZlcnNl
IGVmZmVjdHMvKmluc3RydW1lbnRhdGlvbjwva2V5d29yZD48a2V5d29yZD5GZW1hbGU8L2tleXdv
cmQ+PGtleXdvcmQ+Rm9sbG93LVVwIFN0dWRpZXM8L2tleXdvcmQ+PGtleXdvcmQ+SHVtYW5zPC9r
ZXl3b3JkPjxrZXl3b3JkPk1hbGU8L2tleXdvcmQ+PGtleXdvcmQ+UHJvc3BlY3RpdmUgU3R1ZGll
czwva2V5d29yZD48a2V5d29yZD5Qcm9zdGhlc2lzIERlc2lnbjwva2V5d29yZD48a2V5d29yZD5T
dGVudHMvYWR2ZXJzZSBlZmZlY3RzPC9rZXl3b3JkPjxrZXl3b3JkPlRoZXJhcGllcywgSW52ZXN0
aWdhdGlvbmFsL2FkdmVyc2UgZWZmZWN0cy9pbnN0cnVtZW50YXRpb248L2tleXdvcmQ+PGtleXdv
cmQ+QWJkb21pbmFsIGFvcnRpYyBhbmV1cnlzbTwva2V5d29yZD48a2V5d29yZD5FdmFyPC9rZXl3
b3JkPjxrZXl3b3JkPkVuZG9sZWFrPC9rZXl3b3JkPjxrZXl3b3JkPk91dGNvbWVzPC9rZXl3b3Jk
PjxrZXl3b3JkPk92YXRpb248L2tleXdvcmQ+PC9rZXl3b3Jkcz48ZGF0ZXM+PHllYXI+MjAyMDwv
eWVhcj48cHViLWRhdGVzPjxkYXRlPk5vdjwvZGF0ZT48L3B1Yi1kYXRlcz48L2RhdGVzPjxpc2Ju
PjA3NDEtNTIxNDwvaXNibj48YWNjZXNzaW9uLW51bT4zMjI0OTA0MTwvYWNjZXNzaW9uLW51bT48
dXJscz48L3VybHM+PGVsZWN0cm9uaWMtcmVzb3VyY2UtbnVtPjEwLjEwMTYvai5qdnMuMjAyMC4w
MS4wNjY8L2VsZWN0cm9uaWMtcmVzb3VyY2UtbnVtPjxyZW1vdGUtZGF0YWJhc2UtcHJvdmlkZXI+
TkxNPC9yZW1vdGUtZGF0YWJhc2UtcHJvdmlkZXI+PGxhbmd1YWdlPmVuZzwvbGFuZ3VhZ2U+PC9y
ZWNvcmQ+PC9DaXRlPjwvRW5kTm90ZT4A
</w:fldData>
              </w:fldChar>
            </w:r>
            <w:r w:rsidR="001C24AD">
              <w:rPr>
                <w:rFonts w:ascii="Gill Sans MT" w:eastAsiaTheme="minorEastAsia" w:hAnsi="Gill Sans MT" w:cs="Times New Roman"/>
                <w:bCs/>
                <w:color w:val="000000" w:themeColor="text1"/>
                <w:kern w:val="24"/>
                <w:sz w:val="20"/>
                <w:szCs w:val="20"/>
                <w:lang w:val="nl-NL"/>
              </w:rPr>
              <w:instrText xml:space="preserve"> ADDIN EN.CITE </w:instrText>
            </w:r>
            <w:r w:rsidR="001C24AD">
              <w:rPr>
                <w:rFonts w:ascii="Gill Sans MT" w:eastAsiaTheme="minorEastAsia" w:hAnsi="Gill Sans MT" w:cs="Times New Roman"/>
                <w:bCs/>
                <w:color w:val="000000" w:themeColor="text1"/>
                <w:kern w:val="24"/>
                <w:sz w:val="20"/>
                <w:szCs w:val="20"/>
                <w:lang w:val="nl-NL"/>
              </w:rPr>
              <w:fldChar w:fldCharType="begin">
                <w:fldData xml:space="preserve">PEVuZE5vdGU+PENpdGU+PEF1dGhvcj5LaGFzaHJhbTwvQXV0aG9yPjxZZWFyPjIwMTY8L1llYXI+
PFJlY051bT4yMzwvUmVjTnVtPjxEaXNwbGF5VGV4dD48c3R5bGUgZmFjZT0ic3VwZXJzY3JpcHQi
PjEsIDksIDEwLCAxODwvc3R5bGU+PC9EaXNwbGF5VGV4dD48cmVjb3JkPjxyZWMtbnVtYmVyPjIz
PC9yZWMtbnVtYmVyPjxmb3JlaWduLWtleXM+PGtleSBhcHA9IkVOIiBkYi1pZD0iemYwZmF2ZHpt
NXdlemVlc3d0cnZwczJxMHZlc3ZmdmZzd3BzIiB0aW1lc3RhbXA9IjE2OTE1MDQyMjAiPjIzPC9r
ZXk+PC9mb3JlaWduLWtleXM+PHJlZi10eXBlIG5hbWU9IkpvdXJuYWwgQXJ0aWNsZSI+MTc8L3Jl
Zi10eXBlPjxjb250cmlidXRvcnM+PGF1dGhvcnM+PGF1dGhvcj5LaGFzaHJhbSwgTS48L2F1dGhv
cj48YXV0aG9yPkplbmtpbnMsIEouIFMuPC9hdXRob3I+PGF1dGhvcj5KZW5raW5zLCBKLjwvYXV0
aG9yPjxhdXRob3I+S3J1Z2VyLCBBLiBKLjwvYXV0aG9yPjxhdXRob3I+Qm95bmUsIE4uIFMuPC9h
dXRob3I+PGF1dGhvcj5Gb3N0ZXIsIFcuIEouPC9hdXRob3I+PGF1dGhvcj5XYWxrZXIsIFAuIEou
PC9hdXRob3I+PC9hdXRob3JzPjwvY29udHJpYnV0b3JzPjxhdXRoLWFkZHJlc3M+RGVwYXJ0bWVu
dCBvZiBWYXNjdWxhciBTdXJnZXJ5LCBSb3lhbCBCcmlzYmFuZSBhbmQgV29tZW4mYXBvcztzIEhv
c3BpdGFsLCBVbml2ZXJzaXR5IG9mIFF1ZWVuc2xhbmQsIEJyaXNiYW5lLCBBdXN0cmFsaWEgTWFu
YXIua2hhc2hyYW1AZ21haWwuY29tLiYjeEQ7RGVwYXJ0bWVudCBvZiBWYXNjdWxhciBTdXJnZXJ5
LCBSb3lhbCBCcmlzYmFuZSBhbmQgV29tZW4mYXBvcztzIEhvc3BpdGFsLCBVbml2ZXJzaXR5IG9m
IFF1ZWVuc2xhbmQsIEJyaXNiYW5lLCBBdXN0cmFsaWEuJiN4RDtEZXBhcnRtZW50IG9mIFZhc2N1
bGFyIFN1cmdlcnksIFJveWFsIEJyaXNiYW5lIGFuZCBXb21lbiZhcG9zO3MgSG9zcGl0YWwsIFVu
aXZlcnNpdHkgb2YgUXVlZW5zbGFuZCwgQnJpc2JhbmUsIEF1c3RyYWxpYSBEaXNjaXBsaW5lIG9m
IFN1cmdlcnkgYW5kIENlbnRyZSBmb3IgQ2xpbmljYWwgUmVzZWFyY2gsIFVuaXZlcnNpdHkgb2Yg
UXVlZW5zbGFuZCwgQnJpc2JhbmUsIEF1c3RyYWxpYS48L2F1dGgtYWRkcmVzcz48dGl0bGVzPjx0
aXRsZT5Mb25nLXRlcm0gb3V0Y29tZXMgYW5kIGZhY3RvcnMgaW5mbHVlbmNpbmcgbGF0ZSBzdXJ2
aXZhbCBmb2xsb3dpbmcgZWxlY3RpdmUgYWJkb21pbmFsIGFvcnRpYyBhbmV1cnlzbSByZXBhaXI6
IEEgMjQteWVhciBleHBlcmllbmNlPC90aXRsZT48c2Vjb25kYXJ5LXRpdGxlPlZhc2N1bGFyPC9z
ZWNvbmRhcnktdGl0bGU+PC90aXRsZXM+PHBlcmlvZGljYWw+PGZ1bGwtdGl0bGU+VmFzY3VsYXI8
L2Z1bGwtdGl0bGU+PC9wZXJpb2RpY2FsPjxwYWdlcz4xMTUtMjU8L3BhZ2VzPjx2b2x1bWU+MjQ8
L3ZvbHVtZT48bnVtYmVyPjI8L251bWJlcj48ZWRpdGlvbj4yMDE1MDUxMjwvZWRpdGlvbj48a2V5
d29yZHM+PGtleXdvcmQ+QWdlZDwva2V5d29yZD48a2V5d29yZD5Bb3J0aWMgQW5ldXJ5c20sIEFi
ZG9taW5hbC9kaWFnbm9zdGljIGltYWdpbmcvbW9ydGFsaXR5LypzdXJnZXJ5PC9rZXl3b3JkPjxr
ZXl3b3JkPipCbG9vZCBWZXNzZWwgUHJvc3RoZXNpcyBJbXBsYW50YXRpb24vYWR2ZXJzZSBlZmZl
Y3RzL21vcnRhbGl0eTwva2V5d29yZD48a2V5d29yZD5EYXRhYmFzZXMsIEZhY3R1YWw8L2tleXdv
cmQ+PGtleXdvcmQ+RWxlY3RpdmUgU3VyZ2ljYWwgUHJvY2VkdXJlczwva2V5d29yZD48a2V5d29y
ZD4qRW5kb3Zhc2N1bGFyIFByb2NlZHVyZXMvYWR2ZXJzZSBlZmZlY3RzL21vcnRhbGl0eTwva2V5
d29yZD48a2V5d29yZD5GZW1hbGU8L2tleXdvcmQ+PGtleXdvcmQ+SHVtYW5zPC9rZXl3b3JkPjxr
ZXl3b3JkPkthcGxhbi1NZWllciBFc3RpbWF0ZTwva2V5d29yZD48a2V5d29yZD5NYWxlPC9rZXl3
b3JkPjxrZXl3b3JkPk11bHRpdmFyaWF0ZSBBbmFseXNpczwva2V5d29yZD48a2V5d29yZD5Qcm9w
b3J0aW9uYWwgSGF6YXJkcyBNb2RlbHM8L2tleXdvcmQ+PGtleXdvcmQ+UXVlZW5zbGFuZDwva2V5
d29yZD48a2V5d29yZD5SZWdpc3RyaWVzPC9rZXl3b3JkPjxrZXl3b3JkPlJpc2sgRmFjdG9yczwv
a2V5d29yZD48a2V5d29yZD5UZXJ0aWFyeSBDYXJlIENlbnRlcnM8L2tleXdvcmQ+PGtleXdvcmQ+
VGltZSBGYWN0b3JzPC9rZXl3b3JkPjxrZXl3b3JkPlRyZWF0bWVudCBPdXRjb21lPC9rZXl3b3Jk
PjxrZXl3b3JkPkFiZG9taW5hbCBhb3J0aWMgYW5ldXJ5c20gcmVwYWlyPC9rZXl3b3JkPjxrZXl3
b3JkPkV2YXI8L2tleXdvcmQ+PGtleXdvcmQ+bW9kZWw8L2tleXdvcmQ+PGtleXdvcmQ+b3BlbiBh
b3J0aWMgcmVwYWlyPC9rZXl3b3JkPjxrZXl3b3JkPnN1cnZpdmFsPC9rZXl3b3JkPjwva2V5d29y
ZHM+PGRhdGVzPjx5ZWFyPjIwMTY8L3llYXI+PHB1Yi1kYXRlcz48ZGF0ZT5BcHI8L2RhdGU+PC9w
dWItZGF0ZXM+PC9kYXRlcz48aXNibj4xNzA4LTUzODE8L2lzYm4+PGFjY2Vzc2lvbi1udW0+MjU5
NzIwMzA8L2FjY2Vzc2lvbi1udW0+PHVybHM+PC91cmxzPjxlbGVjdHJvbmljLXJlc291cmNlLW51
bT4xMC4xMTc3LzE3MDg1MzgxMTU1ODY2ODI8L2VsZWN0cm9uaWMtcmVzb3VyY2UtbnVtPjxyZW1v
dGUtZGF0YWJhc2UtcHJvdmlkZXI+TkxNPC9yZW1vdGUtZGF0YWJhc2UtcHJvdmlkZXI+PGxhbmd1
YWdlPmVuZzwvbGFuZ3VhZ2U+PC9yZWNvcmQ+PC9DaXRlPjxDaXRlPjxBdXRob3I+TGVkZXJsZTwv
QXV0aG9yPjxZZWFyPjIwMTk8L1llYXI+PFJlY051bT4yNDwvUmVjTnVtPjxyZWNvcmQ+PHJlYy1u
dW1iZXI+MjQ8L3JlYy1udW1iZXI+PGZvcmVpZ24ta2V5cz48a2V5IGFwcD0iRU4iIGRiLWlkPSJ6
ZjBmYXZkem01d2V6ZWVzd3RydnBzMnEwdmVzdmZ2ZnN3cHMiIHRpbWVzdGFtcD0iMTY5MTUwNDIy
OSI+MjQ8L2tleT48L2ZvcmVpZ24ta2V5cz48cmVmLXR5cGUgbmFtZT0iSm91cm5hbCBBcnRpY2xl
Ij4xNzwvcmVmLXR5cGU+PGNvbnRyaWJ1dG9ycz48YXV0aG9ycz48YXV0aG9yPkxlZGVybGUsIEYu
IEEuPC9hdXRob3I+PGF1dGhvcj5LeXJpYWtpZGVzLCBULiBDLjwvYXV0aG9yPjxhdXRob3I+U3Ry
b3VwZSwgSy4gVC48L2F1dGhvcj48YXV0aG9yPkZyZWlzY2hsYWcsIEouIEEuPC9hdXRob3I+PGF1
dGhvcj5QYWRiZXJnLCBGLiBULiwgSnIuPC9hdXRob3I+PGF1dGhvcj5NYXRzdW11cmEsIEouIFMu
PC9hdXRob3I+PGF1dGhvcj5IdW8sIFouPC9hdXRob3I+PGF1dGhvcj5Kb2huc29uLCBHLiBSLjwv
YXV0aG9yPjwvYXV0aG9ycz48L2NvbnRyaWJ1dG9ycz48YXV0aC1hZGRyZXNzPkZyb20gdGhlIFZl
dGVyYW5zIEFmZmFpcnMgKFZBKSBNZWRpY2FsIENlbnRlciwgTWlubmVhcG9saXMgKEYuQS5MLik7
IFZBIEhlYWx0aGNhcmUgU3lzdGVtLCBXZXN0IEhhdmVuLCBDVCAoVC5DLksuLCBHLlIuSi4pOyBF
ZHdhcmQgSGluZXMsIEpyLiBWQSBIb3NwaXRhbCwgSGluZXMsIElMIChLLlQuUy4sIFouSC4pOyBX
YWtlIEZvcmVzdCBCYXB0aXN0IEhlYWx0aCwgV2luc3Rvbi1TYWxlbSwgTkMgKEouQS5GLik7IFZB
IE1lZGljYWwgQ2VudGVyLCBFYXN0IE9yYW5nZSwgTkogKEYuVC5QLik7IGFuZCBWQSBNZWRpY2Fs
IENlbnRlciwgTWFkaXNvbiwgV0kgKEouUy5NLikuPC9hdXRoLWFkZHJlc3M+PHRpdGxlcz48dGl0
bGU+T3BlbiB2ZXJzdXMgRW5kb3Zhc2N1bGFyIFJlcGFpciBvZiBBYmRvbWluYWwgQW9ydGljIEFu
ZXVyeXNtPC90aXRsZT48c2Vjb25kYXJ5LXRpdGxlPk4gRW5nbCBKIE1lZDwvc2Vjb25kYXJ5LXRp
dGxlPjwvdGl0bGVzPjxwZXJpb2RpY2FsPjxmdWxsLXRpdGxlPk4gRW5nbCBKIE1lZDwvZnVsbC10
aXRsZT48L3BlcmlvZGljYWw+PHBhZ2VzPjIxMjYtMjEzNTwvcGFnZXM+PHZvbHVtZT4zODA8L3Zv
bHVtZT48bnVtYmVyPjIyPC9udW1iZXI+PGtleXdvcmRzPjxrZXl3b3JkPkFnZWQ8L2tleXdvcmQ+
PGtleXdvcmQ+QW9ydGEsIEFiZG9taW5hbC8qc3VyZ2VyeTwva2V5d29yZD48a2V5d29yZD5Bb3J0
aWMgQW5ldXJ5c20sIEFiZG9taW5hbC9tb3J0YWxpdHkvKnN1cmdlcnk8L2tleXdvcmQ+PGtleXdv
cmQ+Q2F1c2Ugb2YgRGVhdGg8L2tleXdvcmQ+PGtleXdvcmQ+RWxlY3RpdmUgU3VyZ2ljYWwgUHJv
Y2VkdXJlcy9tZXRob2RzPC9rZXl3b3JkPjxrZXl3b3JkPipFbmRvdmFzY3VsYXIgUHJvY2VkdXJl
cy9tZXRob2RzPC9rZXl3b3JkPjxrZXl3b3JkPkZvbGxvdy1VcCBTdHVkaWVzPC9rZXl3b3JkPjxr
ZXl3b3JkPkh1bWFuczwva2V5d29yZD48a2V5d29yZD5LYXBsYW4tTWVpZXIgRXN0aW1hdGU8L2tl
eXdvcmQ+PGtleXdvcmQ+UG9zdG9wZXJhdGl2ZSBDb21wbGljYXRpb25zPC9rZXl3b3JkPjxrZXl3
b3JkPlRyZWF0bWVudCBPdXRjb21lPC9rZXl3b3JkPjwva2V5d29yZHM+PGRhdGVzPjx5ZWFyPjIw
MTk8L3llYXI+PHB1Yi1kYXRlcz48ZGF0ZT5NYXkgMzA8L2RhdGU+PC9wdWItZGF0ZXM+PC9kYXRl
cz48aXNibj4wMDI4LTQ3OTM8L2lzYm4+PGFjY2Vzc2lvbi1udW0+MzExNDE2MzQ8L2FjY2Vzc2lv
bi1udW0+PHVybHM+PC91cmxzPjxlbGVjdHJvbmljLXJlc291cmNlLW51bT4xMC4xMDU2L05FSk1v
YTE3MTU5NTU8L2VsZWN0cm9uaWMtcmVzb3VyY2UtbnVtPjxyZW1vdGUtZGF0YWJhc2UtcHJvdmlk
ZXI+TkxNPC9yZW1vdGUtZGF0YWJhc2UtcHJvdmlkZXI+PGxhbmd1YWdlPmVuZzwvbGFuZ3VhZ2U+
PC9yZWNvcmQ+PC9DaXRlPjxDaXRlPjxBdXRob3I+dmFuIFNjaGFpazwvQXV0aG9yPjxZZWFyPjIw
MTc8L1llYXI+PFJlY051bT4yODwvUmVjTnVtPjxyZWNvcmQ+PHJlYy1udW1iZXI+Mjg8L3JlYy1u
dW1iZXI+PGZvcmVpZ24ta2V5cz48a2V5IGFwcD0iRU4iIGRiLWlkPSJ6ZjBmYXZkem01d2V6ZWVz
d3RydnBzMnEwdmVzdmZ2ZnN3cHMiIHRpbWVzdGFtcD0iMTY5MTUwNDI3OCI+Mjg8L2tleT48L2Zv
cmVpZ24ta2V5cz48cmVmLXR5cGUgbmFtZT0iSm91cm5hbCBBcnRpY2xlIj4xNzwvcmVmLXR5cGU+
PGNvbnRyaWJ1dG9ycz48YXV0aG9ycz48YXV0aG9yPnZhbiBTY2hhaWssIFQuIEcuPC9hdXRob3I+
PGF1dGhvcj5ZZXVuZywgSy4gSy48L2F1dGhvcj48YXV0aG9yPlZlcmhhZ2VuLCBILiBKLjwvYXV0
aG9yPjxhdXRob3I+ZGUgQnJ1aW4sIEouIEwuPC9hdXRob3I+PGF1dGhvcj52YW4gU2FtYmVlaywg
TXJobTwvYXV0aG9yPjxhdXRob3I+QmFsbSwgUi48L2F1dGhvcj48YXV0aG9yPlplZWJyZWd0cywg
Qy4gSi48L2F1dGhvcj48YXV0aG9yPnZhbiBIZXJ3YWFyZGVuLCBKLiBBLjwvYXV0aG9yPjxhdXRo
b3I+QmxhbmtlbnN0ZWlqbiwgSi4gRC48L2F1dGhvcj48L2F1dGhvcnM+PC9jb250cmlidXRvcnM+
PGF1dGgtYWRkcmVzcz5EaXZpc2lvbiBvZiBWYXNjdWxhciBTdXJnZXJ5LCBEZXBhcnRtZW50IG9m
IFN1cmdlcnksIFZVIE1lZGljYWwgQ2VudGVyLCBBbXN0ZXJkYW0sIFRoZSBOZXRoZXJsYW5kcy4m
I3hEO0RpdmlzaW9uIG9mIFZhc2N1bGFyIFN1cmdlcnksIERlcGFydG1lbnQgb2YgU3VyZ2VyeSwg
RXJhc211cyBNZWRpY2FsIENlbnRlciwgUm90dGVyZGFtLCBUaGUgTmV0aGVybGFuZHMuJiN4RDtE
ZXBhcnRtZW50IG9mIFN1cmdlcnksIENhdGhhcmluYSBIb3NwaXRhbCwgRWluZGhvdmVuLCBUaGUg
TmV0aGVybGFuZHMuJiN4RDtEaXZpc2lvbiBvZiBWYXNjdWxhciBTdXJnZXJ5LCBEZXBhcnRtZW50
IG9mIFN1cmdlcnksIEFjYWRlbWljIE1lZGljYWwgQ2VudGVyLCBBbXN0ZXJkYW0sIFRoZSBOZXRo
ZXJsYW5kcy4mI3hEO0RpdmlzaW9uIG9mIFZhc2N1bGFyIFN1cmdlcnksIERlcGFydG1lbnQgb2Yg
U3VyZ2VyeSwgVW5pdmVyc2l0eSBNZWRpY2FsIENlbnRlciBHcm9uaW5nZW4sIEdyb25pbmdlbiwg
VGhlIE5ldGhlcmxhbmRzLiYjeEQ7RGVwYXJ0bWVudCBvZiBWYXNjdWxhciBTdXJnZXJ5LCBVbml2
ZXJzaXR5IE1lZGljYWwgQ2VudGVyIFV0cmVjaHQsIFV0cmVjaHQsIFRoZSBOZXRoZXJsYW5kcy4m
I3hEO0RpdmlzaW9uIG9mIFZhc2N1bGFyIFN1cmdlcnksIERlcGFydG1lbnQgb2YgU3VyZ2VyeSwg
VlUgTWVkaWNhbCBDZW50ZXIsIEFtc3RlcmRhbSwgVGhlIE5ldGhlcmxhbmRzLiBFbGVjdHJvbmlj
IGFkZHJlc3M6IGouYmxhbmtlbnN0ZWlqbkB2dW1jLm5sLjwvYXV0aC1hZGRyZXNzPjx0aXRsZXM+
PHRpdGxlPkxvbmctdGVybSBzdXJ2aXZhbCBhbmQgc2Vjb25kYXJ5IHByb2NlZHVyZXMgYWZ0ZXIg
b3BlbiBvciBlbmRvdmFzY3VsYXIgcmVwYWlyIG9mIGFiZG9taW5hbCBhb3J0aWMgYW5ldXJ5c21z
PC90aXRsZT48c2Vjb25kYXJ5LXRpdGxlPkogVmFzYyBTdXJnPC9zZWNvbmRhcnktdGl0bGU+PC90
aXRsZXM+PHBlcmlvZGljYWw+PGZ1bGwtdGl0bGU+SiBWYXNjIFN1cmc8L2Z1bGwtdGl0bGU+PC9w
ZXJpb2RpY2FsPjxwYWdlcz4xMzc5LTEzODk8L3BhZ2VzPjx2b2x1bWU+NjY8L3ZvbHVtZT48bnVt
YmVyPjU8L251bWJlcj48a2V5d29yZHM+PGtleXdvcmQ+QWdlZDwva2V5d29yZD48a2V5d29yZD5B
b3J0aWMgQW5ldXJ5c20sIEFiZG9taW5hbC9kaWFnbm9zdGljIGltYWdpbmcvbW9ydGFsaXR5Lypz
dXJnZXJ5PC9rZXl3b3JkPjxrZXl3b3JkPkJlbGdpdW08L2tleXdvcmQ+PGtleXdvcmQ+Qmxvb2Qg
VmVzc2VsIFByb3N0aGVzaXMgSW1wbGFudGF0aW9uLyphZHZlcnNlIGVmZmVjdHMvbW9ydGFsaXR5
PC9rZXl3b3JkPjxrZXl3b3JkPkNhdXNlIG9mIERlYXRoPC9rZXl3b3JkPjxrZXl3b3JkPkRpc2Vh
c2UtRnJlZSBTdXJ2aXZhbDwva2V5d29yZD48a2V5d29yZD5FbmRvdmFzY3VsYXIgUHJvY2VkdXJl
cy8qYWR2ZXJzZSBlZmZlY3RzL21vcnRhbGl0eTwva2V5d29yZD48a2V5d29yZD5GZW1hbGU8L2tl
eXdvcmQ+PGtleXdvcmQ+SHVtYW5zPC9rZXl3b3JkPjxrZXl3b3JkPkludGVudGlvbiB0byBUcmVh
dCBBbmFseXNpczwva2V5d29yZD48a2V5d29yZD5LYXBsYW4tTWVpZXIgRXN0aW1hdGU8L2tleXdv
cmQ+PGtleXdvcmQ+TWFsZTwva2V5d29yZD48a2V5d29yZD5NaWRkbGUgQWdlZDwva2V5d29yZD48
a2V5d29yZD5OZXRoZXJsYW5kczwva2V5d29yZD48a2V5d29yZD5Qb3N0b3BlcmF0aXZlIENvbXBs
aWNhdGlvbnMvZGlhZ25vc3RpYyBpbWFnaW5nL21vcnRhbGl0eS8qdGhlcmFweTwva2V5d29yZD48
a2V5d29yZD5SZXRyZWF0bWVudDwva2V5d29yZD48a2V5d29yZD5SaXNrIEZhY3RvcnM8L2tleXdv
cmQ+PGtleXdvcmQ+VGltZSBGYWN0b3JzPC9rZXl3b3JkPjxrZXl3b3JkPlRyZWF0bWVudCBPdXRj
b21lPC9rZXl3b3JkPjwva2V5d29yZHM+PGRhdGVzPjx5ZWFyPjIwMTc8L3llYXI+PHB1Yi1kYXRl
cz48ZGF0ZT5Ob3Y8L2RhdGU+PC9wdWItZGF0ZXM+PC9kYXRlcz48aXNibj4wNzQxLTUyMTQ8L2lz
Ym4+PGFjY2Vzc2lvbi1udW0+MjkwNjEyNzA8L2FjY2Vzc2lvbi1udW0+PHVybHM+PC91cmxzPjxl
bGVjdHJvbmljLXJlc291cmNlLW51bT4xMC4xMDE2L2ouanZzLjIwMTcuMDUuMTIyPC9lbGVjdHJv
bmljLXJlc291cmNlLW51bT48cmVtb3RlLWRhdGFiYXNlLXByb3ZpZGVyPk5MTTwvcmVtb3RlLWRh
dGFiYXNlLXByb3ZpZGVyPjxsYW5ndWFnZT5lbmc8L2xhbmd1YWdlPjwvcmVjb3JkPjwvQ2l0ZT48
Q2l0ZT48QXV0aG9yPkJhcmxlYmVuPC9BdXRob3I+PFllYXI+MjAyMDwvWWVhcj48UmVjTnVtPjMw
PC9SZWNOdW0+PHJlY29yZD48cmVjLW51bWJlcj4zMDwvcmVjLW51bWJlcj48Zm9yZWlnbi1rZXlz
PjxrZXkgYXBwPSJFTiIgZGItaWQ9InpmMGZhdmR6bTV3ZXplZXN3dHJ2cHMycTB2ZXN2ZnZmc3dw
cyIgdGltZXN0YW1wPSIxNjkxNTA0Mjk3Ij4zMDwva2V5PjwvZm9yZWlnbi1rZXlzPjxyZWYtdHlw
ZSBuYW1lPSJKb3VybmFsIEFydGljbGUiPjE3PC9yZWYtdHlwZT48Y29udHJpYnV0b3JzPjxhdXRo
b3JzPjxhdXRob3I+QmFybGViZW4sIEEuPC9hdXRob3I+PGF1dGhvcj5NYXRobG91dGhpLCBBLjwv
YXV0aG9yPjxhdXRob3I+TWVodGEsIE0uPC9hdXRob3I+PGF1dGhvcj5Ob2x0ZSwgVC48L2F1dGhv
cj48YXV0aG9yPlZhbGRlcywgRi48L2F1dGhvcj48YXV0aG9yPk1hbGFzLCBNLiBCLjwvYXV0aG9y
PjwvYXV0aG9ycz48L2NvbnRyaWJ1dG9ycz48YXV0aC1hZGRyZXNzPkRpdmlzaW9uIG9mIFZhc2N1
bGFyIGFuZCBFbmRvdmFzY3VsYXIgU3VyZ2VyeSwgRGVwYXJ0bWVudCBvZiBTdXJnZXJ5LCBVbml2
ZXJzaXR5IG9mIENhbGlmb3JuaWEgU2FuIERpZWdvLCBMYSBKb2xsYSwgQ2FsaWYuIEVsZWN0cm9u
aWMgYWRkcmVzczogYWJhcmxlYmVuQHVjc2QuZWR1LiYjeEQ7RGl2aXNpb24gb2YgVmFzY3VsYXIg
YW5kIEVuZG92YXNjdWxhciBTdXJnZXJ5LCBEZXBhcnRtZW50IG9mIFN1cmdlcnksIFVuaXZlcnNp
dHkgb2YgQ2FsaWZvcm5pYSBTYW4gRGllZ28sIExhIEpvbGxhLCBDYWxpZi4mI3hEO0RlcGFydG1l
bnQgb2YgU3VyZ2VyeSwgQWxiYW55IE1lZGljYWwgQ29sbGVnZSwgQWxiYW55LCBOWS4mI3hEO1Ro
ZSBWYXNjdWxhciBDZW50ZXIsIEhlYXJ0IGFuZCBWYXNjdWxhciBDZW50ZXIsIEJhZCBCZXZlbnNl
biwgR2VybWFueS4mI3hEO0luc3RpdHV0byBWYXNjdWxhciwgUG9udGlmaWNpYSBVbml2ZXJzaWRh
ZCBDYXTDs2xpY2EgZGUgQ2hpbGUsIFNhbnRpYWdvLCBDaGlsZS48L2F1dGgtYWRkcmVzcz48dGl0
bGVzPjx0aXRsZT5Mb25nLXRlcm0gb3V0Y29tZXMgb2YgdGhlIE92YXRpb24gU3RlbnQgR3JhZnQg
U3lzdGVtIGludmVzdGlnYXRpb25hbCBkZXZpY2UgZXhlbXB0aW9uIHRyaWFsIGZvciBlbmRvdmFz
Y3VsYXIgYWJkb21pbmFsIGFvcnRpYyBhbmV1cnlzbSByZXBhaXI8L3RpdGxlPjxzZWNvbmRhcnkt
dGl0bGU+SiBWYXNjIFN1cmc8L3NlY29uZGFyeS10aXRsZT48L3RpdGxlcz48cGVyaW9kaWNhbD48
ZnVsbC10aXRsZT5KIFZhc2MgU3VyZzwvZnVsbC10aXRsZT48L3BlcmlvZGljYWw+PHBhZ2VzPjE2
NjctMTY3My5lMTwvcGFnZXM+PHZvbHVtZT43Mjwvdm9sdW1lPjxudW1iZXI+NTwvbnVtYmVyPjxl
ZGl0aW9uPjIwMjAwNDAyPC9lZGl0aW9uPjxrZXl3b3Jkcz48a2V5d29yZD5BZ2VkPC9rZXl3b3Jk
PjxrZXl3b3JkPkFnZWQsIDgwIGFuZCBvdmVyPC9rZXl3b3JkPjxrZXl3b3JkPkFvcnRhLCBBYmRv
bWluYWwvYW5hdG9teSAmYW1wOyBoaXN0b2xvZ3kvc3VyZ2VyeTwva2V5d29yZD48a2V5d29yZD5B
b3J0aWMgQW5ldXJ5c20sIEFiZG9taW5hbC9tb3J0YWxpdHkvKnN1cmdlcnk8L2tleXdvcmQ+PGtl
eXdvcmQ+QW9ydG9ncmFwaHk8L2tleXdvcmQ+PGtleXdvcmQ+Qmxvb2QgVmVzc2VsIFByb3N0aGVz
aXMvYWR2ZXJzZSBlZmZlY3RzPC9rZXl3b3JkPjxrZXl3b3JkPkJsb29kIFZlc3NlbCBQcm9zdGhl
c2lzIEltcGxhbnRhdGlvbi9hZHZlcnNlIGVmZmVjdHMvKmluc3RydW1lbnRhdGlvbjwva2V5d29y
ZD48a2V5d29yZD5FbGVjdGl2ZSBTdXJnaWNhbCBQcm9jZWR1cmVzL2FkdmVyc2UgZWZmZWN0cy9p
bnN0cnVtZW50YXRpb248L2tleXdvcmQ+PGtleXdvcmQ+RW5kb2xlYWsvKmVwaWRlbWlvbG9neS9l
dGlvbG9neTwva2V5d29yZD48a2V5d29yZD5FbmRvdmFzY3VsYXIgUHJvY2VkdXJlcy9hZHZlcnNl
IGVmZmVjdHMvKmluc3RydW1lbnRhdGlvbjwva2V5d29yZD48a2V5d29yZD5GZW1hbGU8L2tleXdv
cmQ+PGtleXdvcmQ+Rm9sbG93LVVwIFN0dWRpZXM8L2tleXdvcmQ+PGtleXdvcmQ+SHVtYW5zPC9r
ZXl3b3JkPjxrZXl3b3JkPk1hbGU8L2tleXdvcmQ+PGtleXdvcmQ+UHJvc3BlY3RpdmUgU3R1ZGll
czwva2V5d29yZD48a2V5d29yZD5Qcm9zdGhlc2lzIERlc2lnbjwva2V5d29yZD48a2V5d29yZD5T
dGVudHMvYWR2ZXJzZSBlZmZlY3RzPC9rZXl3b3JkPjxrZXl3b3JkPlRoZXJhcGllcywgSW52ZXN0
aWdhdGlvbmFsL2FkdmVyc2UgZWZmZWN0cy9pbnN0cnVtZW50YXRpb248L2tleXdvcmQ+PGtleXdv
cmQ+QWJkb21pbmFsIGFvcnRpYyBhbmV1cnlzbTwva2V5d29yZD48a2V5d29yZD5FdmFyPC9rZXl3
b3JkPjxrZXl3b3JkPkVuZG9sZWFrPC9rZXl3b3JkPjxrZXl3b3JkPk91dGNvbWVzPC9rZXl3b3Jk
PjxrZXl3b3JkPk92YXRpb248L2tleXdvcmQ+PC9rZXl3b3Jkcz48ZGF0ZXM+PHllYXI+MjAyMDwv
eWVhcj48cHViLWRhdGVzPjxkYXRlPk5vdjwvZGF0ZT48L3B1Yi1kYXRlcz48L2RhdGVzPjxpc2Ju
PjA3NDEtNTIxNDwvaXNibj48YWNjZXNzaW9uLW51bT4zMjI0OTA0MTwvYWNjZXNzaW9uLW51bT48
dXJscz48L3VybHM+PGVsZWN0cm9uaWMtcmVzb3VyY2UtbnVtPjEwLjEwMTYvai5qdnMuMjAyMC4w
MS4wNjY8L2VsZWN0cm9uaWMtcmVzb3VyY2UtbnVtPjxyZW1vdGUtZGF0YWJhc2UtcHJvdmlkZXI+
TkxNPC9yZW1vdGUtZGF0YWJhc2UtcHJvdmlkZXI+PGxhbmd1YWdlPmVuZzwvbGFuZ3VhZ2U+PC9y
ZWNvcmQ+PC9DaXRlPjwvRW5kTm90ZT4A
</w:fldData>
              </w:fldChar>
            </w:r>
            <w:r w:rsidR="001C24AD">
              <w:rPr>
                <w:rFonts w:ascii="Gill Sans MT" w:eastAsiaTheme="minorEastAsia" w:hAnsi="Gill Sans MT" w:cs="Times New Roman"/>
                <w:bCs/>
                <w:color w:val="000000" w:themeColor="text1"/>
                <w:kern w:val="24"/>
                <w:sz w:val="20"/>
                <w:szCs w:val="20"/>
                <w:lang w:val="nl-NL"/>
              </w:rPr>
              <w:instrText xml:space="preserve"> ADDIN EN.CITE.DATA </w:instrText>
            </w:r>
            <w:r w:rsidR="001C24AD">
              <w:rPr>
                <w:rFonts w:ascii="Gill Sans MT" w:eastAsiaTheme="minorEastAsia" w:hAnsi="Gill Sans MT" w:cs="Times New Roman"/>
                <w:bCs/>
                <w:color w:val="000000" w:themeColor="text1"/>
                <w:kern w:val="24"/>
                <w:sz w:val="20"/>
                <w:szCs w:val="20"/>
                <w:lang w:val="nl-NL"/>
              </w:rPr>
            </w:r>
            <w:r w:rsidR="001C24AD">
              <w:rPr>
                <w:rFonts w:ascii="Gill Sans MT" w:eastAsiaTheme="minorEastAsia" w:hAnsi="Gill Sans MT" w:cs="Times New Roman"/>
                <w:bCs/>
                <w:color w:val="000000" w:themeColor="text1"/>
                <w:kern w:val="24"/>
                <w:sz w:val="20"/>
                <w:szCs w:val="20"/>
                <w:lang w:val="nl-NL"/>
              </w:rPr>
              <w:fldChar w:fldCharType="end"/>
            </w:r>
            <w:r w:rsidRPr="00CB3A64">
              <w:rPr>
                <w:rFonts w:ascii="Gill Sans MT" w:eastAsiaTheme="minorEastAsia" w:hAnsi="Gill Sans MT" w:cs="Times New Roman"/>
                <w:bCs/>
                <w:color w:val="000000" w:themeColor="text1"/>
                <w:kern w:val="24"/>
                <w:sz w:val="20"/>
                <w:szCs w:val="20"/>
                <w:lang w:val="nl-NL"/>
              </w:rPr>
            </w:r>
            <w:r w:rsidRPr="00CB3A64">
              <w:rPr>
                <w:rFonts w:ascii="Gill Sans MT" w:eastAsiaTheme="minorEastAsia" w:hAnsi="Gill Sans MT" w:cs="Times New Roman"/>
                <w:bCs/>
                <w:color w:val="000000" w:themeColor="text1"/>
                <w:kern w:val="24"/>
                <w:sz w:val="20"/>
                <w:szCs w:val="20"/>
                <w:lang w:val="nl-NL"/>
              </w:rPr>
              <w:fldChar w:fldCharType="separate"/>
            </w:r>
            <w:r w:rsidR="001C24AD" w:rsidRPr="001C24AD">
              <w:rPr>
                <w:rFonts w:ascii="Gill Sans MT" w:eastAsiaTheme="minorEastAsia" w:hAnsi="Gill Sans MT" w:cs="Times New Roman"/>
                <w:bCs/>
                <w:noProof/>
                <w:color w:val="000000" w:themeColor="text1"/>
                <w:kern w:val="24"/>
                <w:sz w:val="20"/>
                <w:szCs w:val="20"/>
                <w:vertAlign w:val="superscript"/>
                <w:lang w:val="nl-NL"/>
              </w:rPr>
              <w:t>1, 9, 10, 18</w:t>
            </w:r>
            <w:r w:rsidRPr="00CB3A64">
              <w:rPr>
                <w:rFonts w:ascii="Gill Sans MT" w:eastAsiaTheme="minorEastAsia" w:hAnsi="Gill Sans MT" w:cs="Times New Roman"/>
                <w:bCs/>
                <w:color w:val="000000" w:themeColor="text1"/>
                <w:kern w:val="24"/>
                <w:sz w:val="20"/>
                <w:szCs w:val="20"/>
                <w:lang w:val="nl-NL"/>
              </w:rPr>
              <w:fldChar w:fldCharType="end"/>
            </w:r>
          </w:p>
        </w:tc>
        <w:tc>
          <w:tcPr>
            <w:tcW w:w="1061" w:type="pct"/>
            <w:hideMark/>
          </w:tcPr>
          <w:p w14:paraId="06D37EB4" w14:textId="0A9784A6" w:rsidR="00FC5005" w:rsidRPr="00CB3A64" w:rsidRDefault="00FC5005" w:rsidP="000C78A8">
            <w:pPr>
              <w:spacing w:before="240" w:after="240" w:line="480" w:lineRule="auto"/>
              <w:jc w:val="center"/>
              <w:rPr>
                <w:rFonts w:ascii="Gill Sans MT" w:eastAsiaTheme="minorEastAsia" w:hAnsi="Gill Sans MT" w:cs="Times New Roman"/>
                <w:bCs/>
                <w:color w:val="000000" w:themeColor="text1"/>
                <w:kern w:val="24"/>
                <w:sz w:val="20"/>
                <w:szCs w:val="20"/>
                <w:lang w:val="en-US"/>
              </w:rPr>
            </w:pPr>
            <w:r w:rsidRPr="00CB3A64">
              <w:rPr>
                <w:rFonts w:ascii="Gill Sans MT" w:eastAsiaTheme="minorEastAsia" w:hAnsi="Gill Sans MT" w:cs="Times New Roman"/>
                <w:bCs/>
                <w:color w:val="000000" w:themeColor="text1"/>
                <w:kern w:val="24"/>
                <w:sz w:val="20"/>
                <w:szCs w:val="20"/>
                <w:lang w:val="en-US"/>
              </w:rPr>
              <w:t>7</w:t>
            </w:r>
            <w:r w:rsidR="002258B7">
              <w:rPr>
                <w:rFonts w:ascii="Gill Sans MT" w:eastAsiaTheme="minorEastAsia" w:hAnsi="Gill Sans MT" w:cs="Times New Roman"/>
                <w:bCs/>
                <w:color w:val="000000" w:themeColor="text1"/>
                <w:kern w:val="24"/>
                <w:sz w:val="20"/>
                <w:szCs w:val="20"/>
                <w:lang w:val="en-US"/>
              </w:rPr>
              <w:t>2,2</w:t>
            </w:r>
            <w:r w:rsidRPr="00CB3A64">
              <w:rPr>
                <w:rFonts w:ascii="Gill Sans MT" w:eastAsiaTheme="minorEastAsia" w:hAnsi="Gill Sans MT" w:cs="Times New Roman"/>
                <w:bCs/>
                <w:color w:val="000000" w:themeColor="text1"/>
                <w:kern w:val="24"/>
                <w:sz w:val="20"/>
                <w:szCs w:val="20"/>
                <w:lang w:val="en-US"/>
              </w:rPr>
              <w:t xml:space="preserve"> (±</w:t>
            </w:r>
            <w:r w:rsidR="002258B7">
              <w:rPr>
                <w:rFonts w:ascii="Gill Sans MT" w:eastAsiaTheme="minorEastAsia" w:hAnsi="Gill Sans MT" w:cs="Times New Roman"/>
                <w:bCs/>
                <w:color w:val="000000" w:themeColor="text1"/>
                <w:kern w:val="24"/>
                <w:sz w:val="20"/>
                <w:szCs w:val="20"/>
                <w:lang w:val="en-US"/>
              </w:rPr>
              <w:t>7,5</w:t>
            </w:r>
            <w:r w:rsidRPr="00CB3A64">
              <w:rPr>
                <w:rFonts w:ascii="Gill Sans MT" w:eastAsiaTheme="minorEastAsia" w:hAnsi="Gill Sans MT" w:cs="Times New Roman"/>
                <w:bCs/>
                <w:color w:val="000000" w:themeColor="text1"/>
                <w:kern w:val="24"/>
                <w:sz w:val="20"/>
                <w:szCs w:val="20"/>
                <w:lang w:val="en-US"/>
              </w:rPr>
              <w:t>)</w:t>
            </w:r>
          </w:p>
        </w:tc>
        <w:tc>
          <w:tcPr>
            <w:tcW w:w="1364" w:type="pct"/>
            <w:hideMark/>
          </w:tcPr>
          <w:p w14:paraId="7AB06E5E" w14:textId="54D5F903" w:rsidR="00FC5005" w:rsidRPr="00CB3A64" w:rsidRDefault="00FC5005" w:rsidP="000C78A8">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t xml:space="preserve">54,5 – </w:t>
            </w:r>
            <w:r w:rsidR="00D66A35">
              <w:rPr>
                <w:rFonts w:ascii="Gill Sans MT" w:eastAsia="Calibri" w:hAnsi="Gill Sans MT" w:cs="Times New Roman"/>
                <w:sz w:val="20"/>
                <w:szCs w:val="20"/>
                <w:lang w:val="nl-NL"/>
              </w:rPr>
              <w:t>84,5</w:t>
            </w:r>
          </w:p>
        </w:tc>
      </w:tr>
      <w:tr w:rsidR="00FC5005" w:rsidRPr="00CB3A64" w14:paraId="4E1D4565" w14:textId="77777777" w:rsidTr="000C78A8">
        <w:trPr>
          <w:trHeight w:val="657"/>
        </w:trPr>
        <w:tc>
          <w:tcPr>
            <w:tcW w:w="1211" w:type="pct"/>
            <w:shd w:val="clear" w:color="auto" w:fill="D9D9D9" w:themeFill="background1" w:themeFillShade="D9"/>
            <w:hideMark/>
          </w:tcPr>
          <w:p w14:paraId="204DD1E4" w14:textId="77777777" w:rsidR="00FC5005" w:rsidRPr="00CB3A64" w:rsidRDefault="00FC5005" w:rsidP="000C78A8">
            <w:pPr>
              <w:spacing w:before="240" w:after="240" w:line="480" w:lineRule="auto"/>
              <w:jc w:val="center"/>
              <w:rPr>
                <w:rFonts w:ascii="Gill Sans MT" w:eastAsiaTheme="minorEastAsia" w:hAnsi="Gill Sans MT" w:cs="Times New Roman"/>
                <w:b/>
                <w:bCs/>
                <w:color w:val="000000" w:themeColor="text1"/>
                <w:kern w:val="24"/>
                <w:sz w:val="20"/>
                <w:szCs w:val="20"/>
                <w:lang w:val="en-US"/>
              </w:rPr>
            </w:pPr>
            <w:r w:rsidRPr="00CB3A64">
              <w:rPr>
                <w:rFonts w:ascii="Gill Sans MT" w:eastAsiaTheme="minorEastAsia" w:hAnsi="Gill Sans MT" w:cs="Times New Roman"/>
                <w:b/>
                <w:bCs/>
                <w:color w:val="000000" w:themeColor="text1"/>
                <w:kern w:val="24"/>
                <w:sz w:val="20"/>
                <w:szCs w:val="20"/>
                <w:lang w:val="en-US"/>
              </w:rPr>
              <w:t>Heart failure</w:t>
            </w:r>
          </w:p>
        </w:tc>
        <w:tc>
          <w:tcPr>
            <w:tcW w:w="1364" w:type="pct"/>
            <w:hideMark/>
          </w:tcPr>
          <w:p w14:paraId="6479DD82" w14:textId="50C03D48" w:rsidR="00FC5005" w:rsidRPr="00CB3A64" w:rsidRDefault="00FC5005" w:rsidP="000C78A8">
            <w:pPr>
              <w:spacing w:before="240" w:after="240" w:line="480" w:lineRule="auto"/>
              <w:jc w:val="center"/>
              <w:rPr>
                <w:rFonts w:ascii="Gill Sans MT" w:eastAsiaTheme="minorEastAsia" w:hAnsi="Gill Sans MT" w:cs="Times New Roman"/>
                <w:bCs/>
                <w:color w:val="000000" w:themeColor="text1"/>
                <w:kern w:val="24"/>
                <w:sz w:val="20"/>
                <w:szCs w:val="20"/>
                <w:lang w:val="en-US"/>
              </w:rPr>
            </w:pPr>
            <w:r w:rsidRPr="00CB3A64">
              <w:rPr>
                <w:rFonts w:ascii="Gill Sans MT" w:eastAsiaTheme="minorEastAsia" w:hAnsi="Gill Sans MT" w:cs="Times New Roman"/>
                <w:bCs/>
                <w:color w:val="000000" w:themeColor="text1"/>
                <w:kern w:val="24"/>
                <w:sz w:val="20"/>
                <w:szCs w:val="20"/>
                <w:lang w:val="en-US"/>
              </w:rPr>
              <w:fldChar w:fldCharType="begin">
                <w:fldData xml:space="preserve">PEVuZE5vdGU+PENpdGU+PEF1dGhvcj5LaGFzaHJhbTwvQXV0aG9yPjxZZWFyPjIwMTY8L1llYXI+
PFJlY051bT4yMzwvUmVjTnVtPjxEaXNwbGF5VGV4dD48c3R5bGUgZmFjZT0ic3VwZXJzY3JpcHQi
Pjk8L3N0eWxlPjwvRGlzcGxheVRleHQ+PHJlY29yZD48cmVjLW51bWJlcj4yMzwvcmVjLW51bWJl
cj48Zm9yZWlnbi1rZXlzPjxrZXkgYXBwPSJFTiIgZGItaWQ9InpmMGZhdmR6bTV3ZXplZXN3dHJ2
cHMycTB2ZXN2ZnZmc3dwcyIgdGltZXN0YW1wPSIxNjkxNTA0MjIwIj4yMzwva2V5PjwvZm9yZWln
bi1rZXlzPjxyZWYtdHlwZSBuYW1lPSJKb3VybmFsIEFydGljbGUiPjE3PC9yZWYtdHlwZT48Y29u
dHJpYnV0b3JzPjxhdXRob3JzPjxhdXRob3I+S2hhc2hyYW0sIE0uPC9hdXRob3I+PGF1dGhvcj5K
ZW5raW5zLCBKLiBTLjwvYXV0aG9yPjxhdXRob3I+SmVua2lucywgSi48L2F1dGhvcj48YXV0aG9y
PktydWdlciwgQS4gSi48L2F1dGhvcj48YXV0aG9yPkJveW5lLCBOLiBTLjwvYXV0aG9yPjxhdXRo
b3I+Rm9zdGVyLCBXLiBKLjwvYXV0aG9yPjxhdXRob3I+V2Fsa2VyLCBQLiBKLjwvYXV0aG9yPjwv
YXV0aG9ycz48L2NvbnRyaWJ1dG9ycz48YXV0aC1hZGRyZXNzPkRlcGFydG1lbnQgb2YgVmFzY3Vs
YXIgU3VyZ2VyeSwgUm95YWwgQnJpc2JhbmUgYW5kIFdvbWVuJmFwb3M7cyBIb3NwaXRhbCwgVW5p
dmVyc2l0eSBvZiBRdWVlbnNsYW5kLCBCcmlzYmFuZSwgQXVzdHJhbGlhIE1hbmFyLmtoYXNocmFt
QGdtYWlsLmNvbS4mI3hEO0RlcGFydG1lbnQgb2YgVmFzY3VsYXIgU3VyZ2VyeSwgUm95YWwgQnJp
c2JhbmUgYW5kIFdvbWVuJmFwb3M7cyBIb3NwaXRhbCwgVW5pdmVyc2l0eSBvZiBRdWVlbnNsYW5k
LCBCcmlzYmFuZSwgQXVzdHJhbGlhLiYjeEQ7RGVwYXJ0bWVudCBvZiBWYXNjdWxhciBTdXJnZXJ5
LCBSb3lhbCBCcmlzYmFuZSBhbmQgV29tZW4mYXBvcztzIEhvc3BpdGFsLCBVbml2ZXJzaXR5IG9m
IFF1ZWVuc2xhbmQsIEJyaXNiYW5lLCBBdXN0cmFsaWEgRGlzY2lwbGluZSBvZiBTdXJnZXJ5IGFu
ZCBDZW50cmUgZm9yIENsaW5pY2FsIFJlc2VhcmNoLCBVbml2ZXJzaXR5IG9mIFF1ZWVuc2xhbmQs
IEJyaXNiYW5lLCBBdXN0cmFsaWEuPC9hdXRoLWFkZHJlc3M+PHRpdGxlcz48dGl0bGU+TG9uZy10
ZXJtIG91dGNvbWVzIGFuZCBmYWN0b3JzIGluZmx1ZW5jaW5nIGxhdGUgc3Vydml2YWwgZm9sbG93
aW5nIGVsZWN0aXZlIGFiZG9taW5hbCBhb3J0aWMgYW5ldXJ5c20gcmVwYWlyOiBBIDI0LXllYXIg
ZXhwZXJpZW5jZTwvdGl0bGU+PHNlY29uZGFyeS10aXRsZT5WYXNjdWxhcjwvc2Vjb25kYXJ5LXRp
dGxlPjwvdGl0bGVzPjxwZXJpb2RpY2FsPjxmdWxsLXRpdGxlPlZhc2N1bGFyPC9mdWxsLXRpdGxl
PjwvcGVyaW9kaWNhbD48cGFnZXM+MTE1LTI1PC9wYWdlcz48dm9sdW1lPjI0PC92b2x1bWU+PG51
bWJlcj4yPC9udW1iZXI+PGVkaXRpb24+MjAxNTA1MTI8L2VkaXRpb24+PGtleXdvcmRzPjxrZXl3
b3JkPkFnZWQ8L2tleXdvcmQ+PGtleXdvcmQ+QW9ydGljIEFuZXVyeXNtLCBBYmRvbWluYWwvZGlh
Z25vc3RpYyBpbWFnaW5nL21vcnRhbGl0eS8qc3VyZ2VyeTwva2V5d29yZD48a2V5d29yZD4qQmxv
b2QgVmVzc2VsIFByb3N0aGVzaXMgSW1wbGFudGF0aW9uL2FkdmVyc2UgZWZmZWN0cy9tb3J0YWxp
dHk8L2tleXdvcmQ+PGtleXdvcmQ+RGF0YWJhc2VzLCBGYWN0dWFsPC9rZXl3b3JkPjxrZXl3b3Jk
PkVsZWN0aXZlIFN1cmdpY2FsIFByb2NlZHVyZXM8L2tleXdvcmQ+PGtleXdvcmQ+KkVuZG92YXNj
dWxhciBQcm9jZWR1cmVzL2FkdmVyc2UgZWZmZWN0cy9tb3J0YWxpdHk8L2tleXdvcmQ+PGtleXdv
cmQ+RmVtYWxlPC9rZXl3b3JkPjxrZXl3b3JkPkh1bWFuczwva2V5d29yZD48a2V5d29yZD5LYXBs
YW4tTWVpZXIgRXN0aW1hdGU8L2tleXdvcmQ+PGtleXdvcmQ+TWFsZTwva2V5d29yZD48a2V5d29y
ZD5NdWx0aXZhcmlhdGUgQW5hbHlzaXM8L2tleXdvcmQ+PGtleXdvcmQ+UHJvcG9ydGlvbmFsIEhh
emFyZHMgTW9kZWxzPC9rZXl3b3JkPjxrZXl3b3JkPlF1ZWVuc2xhbmQ8L2tleXdvcmQ+PGtleXdv
cmQ+UmVnaXN0cmllczwva2V5d29yZD48a2V5d29yZD5SaXNrIEZhY3RvcnM8L2tleXdvcmQ+PGtl
eXdvcmQ+VGVydGlhcnkgQ2FyZSBDZW50ZXJzPC9rZXl3b3JkPjxrZXl3b3JkPlRpbWUgRmFjdG9y
czwva2V5d29yZD48a2V5d29yZD5UcmVhdG1lbnQgT3V0Y29tZTwva2V5d29yZD48a2V5d29yZD5B
YmRvbWluYWwgYW9ydGljIGFuZXVyeXNtIHJlcGFpcjwva2V5d29yZD48a2V5d29yZD5FdmFyPC9r
ZXl3b3JkPjxrZXl3b3JkPm1vZGVsPC9rZXl3b3JkPjxrZXl3b3JkPm9wZW4gYW9ydGljIHJlcGFp
cjwva2V5d29yZD48a2V5d29yZD5zdXJ2aXZhbDwva2V5d29yZD48L2tleXdvcmRzPjxkYXRlcz48
eWVhcj4yMDE2PC95ZWFyPjxwdWItZGF0ZXM+PGRhdGU+QXByPC9kYXRlPjwvcHViLWRhdGVzPjwv
ZGF0ZXM+PGlzYm4+MTcwOC01MzgxPC9pc2JuPjxhY2Nlc3Npb24tbnVtPjI1OTcyMDMwPC9hY2Nl
c3Npb24tbnVtPjx1cmxzPjwvdXJscz48ZWxlY3Ryb25pYy1yZXNvdXJjZS1udW0+MTAuMTE3Ny8x
NzA4NTM4MTE1NTg2NjgyPC9lbGVjdHJvbmljLXJlc291cmNlLW51bT48cmVtb3RlLWRhdGFiYXNl
LXByb3ZpZGVyPk5MTTwvcmVtb3RlLWRhdGFiYXNlLXByb3ZpZGVyPjxsYW5ndWFnZT5lbmc8L2xh
bmd1YWdlPjwvcmVjb3JkPjwvQ2l0ZT48L0VuZE5vdGU+
</w:fldData>
              </w:fldChar>
            </w:r>
            <w:r w:rsidR="007E5B5A">
              <w:rPr>
                <w:rFonts w:ascii="Gill Sans MT" w:eastAsiaTheme="minorEastAsia" w:hAnsi="Gill Sans MT" w:cs="Times New Roman"/>
                <w:bCs/>
                <w:color w:val="000000" w:themeColor="text1"/>
                <w:kern w:val="24"/>
                <w:sz w:val="20"/>
                <w:szCs w:val="20"/>
                <w:lang w:val="en-US"/>
              </w:rPr>
              <w:instrText xml:space="preserve"> ADDIN EN.CITE </w:instrText>
            </w:r>
            <w:r w:rsidR="007E5B5A">
              <w:rPr>
                <w:rFonts w:ascii="Gill Sans MT" w:eastAsiaTheme="minorEastAsia" w:hAnsi="Gill Sans MT" w:cs="Times New Roman"/>
                <w:bCs/>
                <w:color w:val="000000" w:themeColor="text1"/>
                <w:kern w:val="24"/>
                <w:sz w:val="20"/>
                <w:szCs w:val="20"/>
                <w:lang w:val="en-US"/>
              </w:rPr>
              <w:fldChar w:fldCharType="begin">
                <w:fldData xml:space="preserve">PEVuZE5vdGU+PENpdGU+PEF1dGhvcj5LaGFzaHJhbTwvQXV0aG9yPjxZZWFyPjIwMTY8L1llYXI+
PFJlY051bT4yMzwvUmVjTnVtPjxEaXNwbGF5VGV4dD48c3R5bGUgZmFjZT0ic3VwZXJzY3JpcHQi
Pjk8L3N0eWxlPjwvRGlzcGxheVRleHQ+PHJlY29yZD48cmVjLW51bWJlcj4yMzwvcmVjLW51bWJl
cj48Zm9yZWlnbi1rZXlzPjxrZXkgYXBwPSJFTiIgZGItaWQ9InpmMGZhdmR6bTV3ZXplZXN3dHJ2
cHMycTB2ZXN2ZnZmc3dwcyIgdGltZXN0YW1wPSIxNjkxNTA0MjIwIj4yMzwva2V5PjwvZm9yZWln
bi1rZXlzPjxyZWYtdHlwZSBuYW1lPSJKb3VybmFsIEFydGljbGUiPjE3PC9yZWYtdHlwZT48Y29u
dHJpYnV0b3JzPjxhdXRob3JzPjxhdXRob3I+S2hhc2hyYW0sIE0uPC9hdXRob3I+PGF1dGhvcj5K
ZW5raW5zLCBKLiBTLjwvYXV0aG9yPjxhdXRob3I+SmVua2lucywgSi48L2F1dGhvcj48YXV0aG9y
PktydWdlciwgQS4gSi48L2F1dGhvcj48YXV0aG9yPkJveW5lLCBOLiBTLjwvYXV0aG9yPjxhdXRo
b3I+Rm9zdGVyLCBXLiBKLjwvYXV0aG9yPjxhdXRob3I+V2Fsa2VyLCBQLiBKLjwvYXV0aG9yPjwv
YXV0aG9ycz48L2NvbnRyaWJ1dG9ycz48YXV0aC1hZGRyZXNzPkRlcGFydG1lbnQgb2YgVmFzY3Vs
YXIgU3VyZ2VyeSwgUm95YWwgQnJpc2JhbmUgYW5kIFdvbWVuJmFwb3M7cyBIb3NwaXRhbCwgVW5p
dmVyc2l0eSBvZiBRdWVlbnNsYW5kLCBCcmlzYmFuZSwgQXVzdHJhbGlhIE1hbmFyLmtoYXNocmFt
QGdtYWlsLmNvbS4mI3hEO0RlcGFydG1lbnQgb2YgVmFzY3VsYXIgU3VyZ2VyeSwgUm95YWwgQnJp
c2JhbmUgYW5kIFdvbWVuJmFwb3M7cyBIb3NwaXRhbCwgVW5pdmVyc2l0eSBvZiBRdWVlbnNsYW5k
LCBCcmlzYmFuZSwgQXVzdHJhbGlhLiYjeEQ7RGVwYXJ0bWVudCBvZiBWYXNjdWxhciBTdXJnZXJ5
LCBSb3lhbCBCcmlzYmFuZSBhbmQgV29tZW4mYXBvcztzIEhvc3BpdGFsLCBVbml2ZXJzaXR5IG9m
IFF1ZWVuc2xhbmQsIEJyaXNiYW5lLCBBdXN0cmFsaWEgRGlzY2lwbGluZSBvZiBTdXJnZXJ5IGFu
ZCBDZW50cmUgZm9yIENsaW5pY2FsIFJlc2VhcmNoLCBVbml2ZXJzaXR5IG9mIFF1ZWVuc2xhbmQs
IEJyaXNiYW5lLCBBdXN0cmFsaWEuPC9hdXRoLWFkZHJlc3M+PHRpdGxlcz48dGl0bGU+TG9uZy10
ZXJtIG91dGNvbWVzIGFuZCBmYWN0b3JzIGluZmx1ZW5jaW5nIGxhdGUgc3Vydml2YWwgZm9sbG93
aW5nIGVsZWN0aXZlIGFiZG9taW5hbCBhb3J0aWMgYW5ldXJ5c20gcmVwYWlyOiBBIDI0LXllYXIg
ZXhwZXJpZW5jZTwvdGl0bGU+PHNlY29uZGFyeS10aXRsZT5WYXNjdWxhcjwvc2Vjb25kYXJ5LXRp
dGxlPjwvdGl0bGVzPjxwZXJpb2RpY2FsPjxmdWxsLXRpdGxlPlZhc2N1bGFyPC9mdWxsLXRpdGxl
PjwvcGVyaW9kaWNhbD48cGFnZXM+MTE1LTI1PC9wYWdlcz48dm9sdW1lPjI0PC92b2x1bWU+PG51
bWJlcj4yPC9udW1iZXI+PGVkaXRpb24+MjAxNTA1MTI8L2VkaXRpb24+PGtleXdvcmRzPjxrZXl3
b3JkPkFnZWQ8L2tleXdvcmQ+PGtleXdvcmQ+QW9ydGljIEFuZXVyeXNtLCBBYmRvbWluYWwvZGlh
Z25vc3RpYyBpbWFnaW5nL21vcnRhbGl0eS8qc3VyZ2VyeTwva2V5d29yZD48a2V5d29yZD4qQmxv
b2QgVmVzc2VsIFByb3N0aGVzaXMgSW1wbGFudGF0aW9uL2FkdmVyc2UgZWZmZWN0cy9tb3J0YWxp
dHk8L2tleXdvcmQ+PGtleXdvcmQ+RGF0YWJhc2VzLCBGYWN0dWFsPC9rZXl3b3JkPjxrZXl3b3Jk
PkVsZWN0aXZlIFN1cmdpY2FsIFByb2NlZHVyZXM8L2tleXdvcmQ+PGtleXdvcmQ+KkVuZG92YXNj
dWxhciBQcm9jZWR1cmVzL2FkdmVyc2UgZWZmZWN0cy9tb3J0YWxpdHk8L2tleXdvcmQ+PGtleXdv
cmQ+RmVtYWxlPC9rZXl3b3JkPjxrZXl3b3JkPkh1bWFuczwva2V5d29yZD48a2V5d29yZD5LYXBs
YW4tTWVpZXIgRXN0aW1hdGU8L2tleXdvcmQ+PGtleXdvcmQ+TWFsZTwva2V5d29yZD48a2V5d29y
ZD5NdWx0aXZhcmlhdGUgQW5hbHlzaXM8L2tleXdvcmQ+PGtleXdvcmQ+UHJvcG9ydGlvbmFsIEhh
emFyZHMgTW9kZWxzPC9rZXl3b3JkPjxrZXl3b3JkPlF1ZWVuc2xhbmQ8L2tleXdvcmQ+PGtleXdv
cmQ+UmVnaXN0cmllczwva2V5d29yZD48a2V5d29yZD5SaXNrIEZhY3RvcnM8L2tleXdvcmQ+PGtl
eXdvcmQ+VGVydGlhcnkgQ2FyZSBDZW50ZXJzPC9rZXl3b3JkPjxrZXl3b3JkPlRpbWUgRmFjdG9y
czwva2V5d29yZD48a2V5d29yZD5UcmVhdG1lbnQgT3V0Y29tZTwva2V5d29yZD48a2V5d29yZD5B
YmRvbWluYWwgYW9ydGljIGFuZXVyeXNtIHJlcGFpcjwva2V5d29yZD48a2V5d29yZD5FdmFyPC9r
ZXl3b3JkPjxrZXl3b3JkPm1vZGVsPC9rZXl3b3JkPjxrZXl3b3JkPm9wZW4gYW9ydGljIHJlcGFp
cjwva2V5d29yZD48a2V5d29yZD5zdXJ2aXZhbDwva2V5d29yZD48L2tleXdvcmRzPjxkYXRlcz48
eWVhcj4yMDE2PC95ZWFyPjxwdWItZGF0ZXM+PGRhdGU+QXByPC9kYXRlPjwvcHViLWRhdGVzPjwv
ZGF0ZXM+PGlzYm4+MTcwOC01MzgxPC9pc2JuPjxhY2Nlc3Npb24tbnVtPjI1OTcyMDMwPC9hY2Nl
c3Npb24tbnVtPjx1cmxzPjwvdXJscz48ZWxlY3Ryb25pYy1yZXNvdXJjZS1udW0+MTAuMTE3Ny8x
NzA4NTM4MTE1NTg2NjgyPC9lbGVjdHJvbmljLXJlc291cmNlLW51bT48cmVtb3RlLWRhdGFiYXNl
LXByb3ZpZGVyPk5MTTwvcmVtb3RlLWRhdGFiYXNlLXByb3ZpZGVyPjxsYW5ndWFnZT5lbmc8L2xh
bmd1YWdlPjwvcmVjb3JkPjwvQ2l0ZT48L0VuZE5vdGU+
</w:fldData>
              </w:fldChar>
            </w:r>
            <w:r w:rsidR="007E5B5A">
              <w:rPr>
                <w:rFonts w:ascii="Gill Sans MT" w:eastAsiaTheme="minorEastAsia" w:hAnsi="Gill Sans MT" w:cs="Times New Roman"/>
                <w:bCs/>
                <w:color w:val="000000" w:themeColor="text1"/>
                <w:kern w:val="24"/>
                <w:sz w:val="20"/>
                <w:szCs w:val="20"/>
                <w:lang w:val="en-US"/>
              </w:rPr>
              <w:instrText xml:space="preserve"> ADDIN EN.CITE.DATA </w:instrText>
            </w:r>
            <w:r w:rsidR="007E5B5A">
              <w:rPr>
                <w:rFonts w:ascii="Gill Sans MT" w:eastAsiaTheme="minorEastAsia" w:hAnsi="Gill Sans MT" w:cs="Times New Roman"/>
                <w:bCs/>
                <w:color w:val="000000" w:themeColor="text1"/>
                <w:kern w:val="24"/>
                <w:sz w:val="20"/>
                <w:szCs w:val="20"/>
                <w:lang w:val="en-US"/>
              </w:rPr>
            </w:r>
            <w:r w:rsidR="007E5B5A">
              <w:rPr>
                <w:rFonts w:ascii="Gill Sans MT" w:eastAsiaTheme="minorEastAsia" w:hAnsi="Gill Sans MT" w:cs="Times New Roman"/>
                <w:bCs/>
                <w:color w:val="000000" w:themeColor="text1"/>
                <w:kern w:val="24"/>
                <w:sz w:val="20"/>
                <w:szCs w:val="20"/>
                <w:lang w:val="en-US"/>
              </w:rPr>
              <w:fldChar w:fldCharType="end"/>
            </w:r>
            <w:r w:rsidRPr="00CB3A64">
              <w:rPr>
                <w:rFonts w:ascii="Gill Sans MT" w:eastAsiaTheme="minorEastAsia" w:hAnsi="Gill Sans MT" w:cs="Times New Roman"/>
                <w:bCs/>
                <w:color w:val="000000" w:themeColor="text1"/>
                <w:kern w:val="24"/>
                <w:sz w:val="20"/>
                <w:szCs w:val="20"/>
                <w:lang w:val="en-US"/>
              </w:rPr>
            </w:r>
            <w:r w:rsidRPr="00CB3A64">
              <w:rPr>
                <w:rFonts w:ascii="Gill Sans MT" w:eastAsiaTheme="minorEastAsia" w:hAnsi="Gill Sans MT" w:cs="Times New Roman"/>
                <w:bCs/>
                <w:color w:val="000000" w:themeColor="text1"/>
                <w:kern w:val="24"/>
                <w:sz w:val="20"/>
                <w:szCs w:val="20"/>
                <w:lang w:val="en-US"/>
              </w:rPr>
              <w:fldChar w:fldCharType="separate"/>
            </w:r>
            <w:r w:rsidR="007E5B5A" w:rsidRPr="007E5B5A">
              <w:rPr>
                <w:rFonts w:ascii="Gill Sans MT" w:eastAsiaTheme="minorEastAsia" w:hAnsi="Gill Sans MT" w:cs="Times New Roman"/>
                <w:bCs/>
                <w:noProof/>
                <w:color w:val="000000" w:themeColor="text1"/>
                <w:kern w:val="24"/>
                <w:sz w:val="20"/>
                <w:szCs w:val="20"/>
                <w:vertAlign w:val="superscript"/>
                <w:lang w:val="en-US"/>
              </w:rPr>
              <w:t>9</w:t>
            </w:r>
            <w:r w:rsidRPr="00CB3A64">
              <w:rPr>
                <w:rFonts w:ascii="Gill Sans MT" w:eastAsiaTheme="minorEastAsia" w:hAnsi="Gill Sans MT" w:cs="Times New Roman"/>
                <w:bCs/>
                <w:color w:val="000000" w:themeColor="text1"/>
                <w:kern w:val="24"/>
                <w:sz w:val="20"/>
                <w:szCs w:val="20"/>
                <w:lang w:val="en-US"/>
              </w:rPr>
              <w:fldChar w:fldCharType="end"/>
            </w:r>
          </w:p>
        </w:tc>
        <w:tc>
          <w:tcPr>
            <w:tcW w:w="1061" w:type="pct"/>
            <w:hideMark/>
          </w:tcPr>
          <w:p w14:paraId="3233C195" w14:textId="77777777" w:rsidR="00FC5005" w:rsidRPr="00CB3A64" w:rsidRDefault="00FC5005" w:rsidP="000C78A8">
            <w:pPr>
              <w:spacing w:before="240" w:after="240" w:line="480" w:lineRule="auto"/>
              <w:jc w:val="center"/>
              <w:rPr>
                <w:rFonts w:ascii="Gill Sans MT" w:eastAsiaTheme="minorEastAsia" w:hAnsi="Gill Sans MT" w:cs="Times New Roman"/>
                <w:bCs/>
                <w:color w:val="000000" w:themeColor="text1"/>
                <w:kern w:val="24"/>
                <w:sz w:val="20"/>
                <w:szCs w:val="20"/>
                <w:lang w:val="en-US"/>
              </w:rPr>
            </w:pPr>
            <w:r w:rsidRPr="00CB3A64">
              <w:rPr>
                <w:rFonts w:ascii="Gill Sans MT" w:eastAsiaTheme="minorEastAsia" w:hAnsi="Gill Sans MT" w:cs="Times New Roman"/>
                <w:bCs/>
                <w:color w:val="000000" w:themeColor="text1"/>
                <w:kern w:val="24"/>
                <w:sz w:val="20"/>
                <w:szCs w:val="20"/>
                <w:lang w:val="en-US"/>
              </w:rPr>
              <w:t>3,9</w:t>
            </w:r>
          </w:p>
        </w:tc>
        <w:tc>
          <w:tcPr>
            <w:tcW w:w="1364" w:type="pct"/>
            <w:hideMark/>
          </w:tcPr>
          <w:p w14:paraId="0696468D" w14:textId="77777777" w:rsidR="00FC5005" w:rsidRPr="00CB3A64" w:rsidRDefault="00FC5005" w:rsidP="000C78A8">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t>-</w:t>
            </w:r>
          </w:p>
        </w:tc>
      </w:tr>
      <w:tr w:rsidR="00FC5005" w:rsidRPr="00CB3A64" w14:paraId="2279915A" w14:textId="77777777" w:rsidTr="000C78A8">
        <w:trPr>
          <w:trHeight w:val="657"/>
        </w:trPr>
        <w:tc>
          <w:tcPr>
            <w:tcW w:w="1211" w:type="pct"/>
            <w:shd w:val="clear" w:color="auto" w:fill="D9D9D9" w:themeFill="background1" w:themeFillShade="D9"/>
            <w:hideMark/>
          </w:tcPr>
          <w:p w14:paraId="53FC1A0B" w14:textId="77777777" w:rsidR="00FC5005" w:rsidRPr="00CB3A64" w:rsidRDefault="00FC5005" w:rsidP="000C78A8">
            <w:pPr>
              <w:spacing w:before="240" w:after="240" w:line="480" w:lineRule="auto"/>
              <w:jc w:val="center"/>
              <w:rPr>
                <w:rFonts w:ascii="Gill Sans MT" w:eastAsiaTheme="minorEastAsia" w:hAnsi="Gill Sans MT" w:cs="Times New Roman"/>
                <w:b/>
                <w:bCs/>
                <w:color w:val="000000" w:themeColor="text1"/>
                <w:kern w:val="24"/>
                <w:sz w:val="20"/>
                <w:szCs w:val="20"/>
                <w:lang w:val="en-US"/>
              </w:rPr>
            </w:pPr>
            <w:r w:rsidRPr="00CB3A64">
              <w:rPr>
                <w:rFonts w:ascii="Gill Sans MT" w:eastAsiaTheme="minorEastAsia" w:hAnsi="Gill Sans MT" w:cs="Times New Roman"/>
                <w:b/>
                <w:bCs/>
                <w:color w:val="000000" w:themeColor="text1"/>
                <w:kern w:val="24"/>
                <w:sz w:val="20"/>
                <w:szCs w:val="20"/>
                <w:lang w:val="en-US"/>
              </w:rPr>
              <w:t>Diabetes Mellitus</w:t>
            </w:r>
          </w:p>
        </w:tc>
        <w:tc>
          <w:tcPr>
            <w:tcW w:w="1364" w:type="pct"/>
            <w:hideMark/>
          </w:tcPr>
          <w:p w14:paraId="097FF67C" w14:textId="47399CD3" w:rsidR="00FC5005" w:rsidRPr="00CB3A64" w:rsidRDefault="00FC5005" w:rsidP="000C78A8">
            <w:pPr>
              <w:spacing w:before="240" w:after="240" w:line="480" w:lineRule="auto"/>
              <w:jc w:val="center"/>
              <w:rPr>
                <w:rFonts w:ascii="Gill Sans MT" w:eastAsiaTheme="minorEastAsia" w:hAnsi="Gill Sans MT" w:cs="Times New Roman"/>
                <w:bCs/>
                <w:color w:val="000000" w:themeColor="text1"/>
                <w:kern w:val="24"/>
                <w:sz w:val="20"/>
                <w:szCs w:val="20"/>
                <w:lang w:val="en-US"/>
              </w:rPr>
            </w:pPr>
            <w:r w:rsidRPr="00CB3A64">
              <w:rPr>
                <w:rFonts w:ascii="Gill Sans MT" w:eastAsiaTheme="minorEastAsia" w:hAnsi="Gill Sans MT" w:cs="Times New Roman"/>
                <w:bCs/>
                <w:color w:val="000000" w:themeColor="text1"/>
                <w:kern w:val="24"/>
                <w:sz w:val="20"/>
                <w:szCs w:val="20"/>
                <w:lang w:val="nl-NL"/>
              </w:rPr>
              <w:fldChar w:fldCharType="begin">
                <w:fldData xml:space="preserve">PEVuZE5vdGU+PENpdGU+PEF1dGhvcj5LaGFzaHJhbTwvQXV0aG9yPjxZZWFyPjIwMTY8L1llYXI+
PFJlY051bT4yMzwvUmVjTnVtPjxEaXNwbGF5VGV4dD48c3R5bGUgZmFjZT0ic3VwZXJzY3JpcHQi
PjEsIDksIDEwLCAxNSwgMTg8L3N0eWxlPjwvRGlzcGxheVRleHQ+PHJlY29yZD48cmVjLW51bWJl
cj4yMzwvcmVjLW51bWJlcj48Zm9yZWlnbi1rZXlzPjxrZXkgYXBwPSJFTiIgZGItaWQ9InpmMGZh
dmR6bTV3ZXplZXN3dHJ2cHMycTB2ZXN2ZnZmc3dwcyIgdGltZXN0YW1wPSIxNjkxNTA0MjIwIj4y
Mzwva2V5PjwvZm9yZWlnbi1rZXlzPjxyZWYtdHlwZSBuYW1lPSJKb3VybmFsIEFydGljbGUiPjE3
PC9yZWYtdHlwZT48Y29udHJpYnV0b3JzPjxhdXRob3JzPjxhdXRob3I+S2hhc2hyYW0sIE0uPC9h
dXRob3I+PGF1dGhvcj5KZW5raW5zLCBKLiBTLjwvYXV0aG9yPjxhdXRob3I+SmVua2lucywgSi48
L2F1dGhvcj48YXV0aG9yPktydWdlciwgQS4gSi48L2F1dGhvcj48YXV0aG9yPkJveW5lLCBOLiBT
LjwvYXV0aG9yPjxhdXRob3I+Rm9zdGVyLCBXLiBKLjwvYXV0aG9yPjxhdXRob3I+V2Fsa2VyLCBQ
LiBKLjwvYXV0aG9yPjwvYXV0aG9ycz48L2NvbnRyaWJ1dG9ycz48YXV0aC1hZGRyZXNzPkRlcGFy
dG1lbnQgb2YgVmFzY3VsYXIgU3VyZ2VyeSwgUm95YWwgQnJpc2JhbmUgYW5kIFdvbWVuJmFwb3M7
cyBIb3NwaXRhbCwgVW5pdmVyc2l0eSBvZiBRdWVlbnNsYW5kLCBCcmlzYmFuZSwgQXVzdHJhbGlh
IE1hbmFyLmtoYXNocmFtQGdtYWlsLmNvbS4mI3hEO0RlcGFydG1lbnQgb2YgVmFzY3VsYXIgU3Vy
Z2VyeSwgUm95YWwgQnJpc2JhbmUgYW5kIFdvbWVuJmFwb3M7cyBIb3NwaXRhbCwgVW5pdmVyc2l0
eSBvZiBRdWVlbnNsYW5kLCBCcmlzYmFuZSwgQXVzdHJhbGlhLiYjeEQ7RGVwYXJ0bWVudCBvZiBW
YXNjdWxhciBTdXJnZXJ5LCBSb3lhbCBCcmlzYmFuZSBhbmQgV29tZW4mYXBvcztzIEhvc3BpdGFs
LCBVbml2ZXJzaXR5IG9mIFF1ZWVuc2xhbmQsIEJyaXNiYW5lLCBBdXN0cmFsaWEgRGlzY2lwbGlu
ZSBvZiBTdXJnZXJ5IGFuZCBDZW50cmUgZm9yIENsaW5pY2FsIFJlc2VhcmNoLCBVbml2ZXJzaXR5
IG9mIFF1ZWVuc2xhbmQsIEJyaXNiYW5lLCBBdXN0cmFsaWEuPC9hdXRoLWFkZHJlc3M+PHRpdGxl
cz48dGl0bGU+TG9uZy10ZXJtIG91dGNvbWVzIGFuZCBmYWN0b3JzIGluZmx1ZW5jaW5nIGxhdGUg
c3Vydml2YWwgZm9sbG93aW5nIGVsZWN0aXZlIGFiZG9taW5hbCBhb3J0aWMgYW5ldXJ5c20gcmVw
YWlyOiBBIDI0LXllYXIgZXhwZXJpZW5jZTwvdGl0bGU+PHNlY29uZGFyeS10aXRsZT5WYXNjdWxh
cjwvc2Vjb25kYXJ5LXRpdGxlPjwvdGl0bGVzPjxwZXJpb2RpY2FsPjxmdWxsLXRpdGxlPlZhc2N1
bGFyPC9mdWxsLXRpdGxlPjwvcGVyaW9kaWNhbD48cGFnZXM+MTE1LTI1PC9wYWdlcz48dm9sdW1l
PjI0PC92b2x1bWU+PG51bWJlcj4yPC9udW1iZXI+PGVkaXRpb24+MjAxNTA1MTI8L2VkaXRpb24+
PGtleXdvcmRzPjxrZXl3b3JkPkFnZWQ8L2tleXdvcmQ+PGtleXdvcmQ+QW9ydGljIEFuZXVyeXNt
LCBBYmRvbWluYWwvZGlhZ25vc3RpYyBpbWFnaW5nL21vcnRhbGl0eS8qc3VyZ2VyeTwva2V5d29y
ZD48a2V5d29yZD4qQmxvb2QgVmVzc2VsIFByb3N0aGVzaXMgSW1wbGFudGF0aW9uL2FkdmVyc2Ug
ZWZmZWN0cy9tb3J0YWxpdHk8L2tleXdvcmQ+PGtleXdvcmQ+RGF0YWJhc2VzLCBGYWN0dWFsPC9r
ZXl3b3JkPjxrZXl3b3JkPkVsZWN0aXZlIFN1cmdpY2FsIFByb2NlZHVyZXM8L2tleXdvcmQ+PGtl
eXdvcmQ+KkVuZG92YXNjdWxhciBQcm9jZWR1cmVzL2FkdmVyc2UgZWZmZWN0cy9tb3J0YWxpdHk8
L2tleXdvcmQ+PGtleXdvcmQ+RmVtYWxlPC9rZXl3b3JkPjxrZXl3b3JkPkh1bWFuczwva2V5d29y
ZD48a2V5d29yZD5LYXBsYW4tTWVpZXIgRXN0aW1hdGU8L2tleXdvcmQ+PGtleXdvcmQ+TWFsZTwv
a2V5d29yZD48a2V5d29yZD5NdWx0aXZhcmlhdGUgQW5hbHlzaXM8L2tleXdvcmQ+PGtleXdvcmQ+
UHJvcG9ydGlvbmFsIEhhemFyZHMgTW9kZWxzPC9rZXl3b3JkPjxrZXl3b3JkPlF1ZWVuc2xhbmQ8
L2tleXdvcmQ+PGtleXdvcmQ+UmVnaXN0cmllczwva2V5d29yZD48a2V5d29yZD5SaXNrIEZhY3Rv
cnM8L2tleXdvcmQ+PGtleXdvcmQ+VGVydGlhcnkgQ2FyZSBDZW50ZXJzPC9rZXl3b3JkPjxrZXl3
b3JkPlRpbWUgRmFjdG9yczwva2V5d29yZD48a2V5d29yZD5UcmVhdG1lbnQgT3V0Y29tZTwva2V5
d29yZD48a2V5d29yZD5BYmRvbWluYWwgYW9ydGljIGFuZXVyeXNtIHJlcGFpcjwva2V5d29yZD48
a2V5d29yZD5FdmFyPC9rZXl3b3JkPjxrZXl3b3JkPm1vZGVsPC9rZXl3b3JkPjxrZXl3b3JkPm9w
ZW4gYW9ydGljIHJlcGFpcjwva2V5d29yZD48a2V5d29yZD5zdXJ2aXZhbDwva2V5d29yZD48L2tl
eXdvcmRzPjxkYXRlcz48eWVhcj4yMDE2PC95ZWFyPjxwdWItZGF0ZXM+PGRhdGU+QXByPC9kYXRl
PjwvcHViLWRhdGVzPjwvZGF0ZXM+PGlzYm4+MTcwOC01MzgxPC9pc2JuPjxhY2Nlc3Npb24tbnVt
PjI1OTcyMDMwPC9hY2Nlc3Npb24tbnVtPjx1cmxzPjwvdXJscz48ZWxlY3Ryb25pYy1yZXNvdXJj
ZS1udW0+MTAuMTE3Ny8xNzA4NTM4MTE1NTg2NjgyPC9lbGVjdHJvbmljLXJlc291cmNlLW51bT48
cmVtb3RlLWRhdGFiYXNlLXByb3ZpZGVyPk5MTTwvcmVtb3RlLWRhdGFiYXNlLXByb3ZpZGVyPjxs
YW5ndWFnZT5lbmc8L2xhbmd1YWdlPjwvcmVjb3JkPjwvQ2l0ZT48Q2l0ZT48QXV0aG9yPkxlZGVy
bGU8L0F1dGhvcj48WWVhcj4yMDE5PC9ZZWFyPjxSZWNOdW0+MjQ8L1JlY051bT48cmVjb3JkPjxy
ZWMtbnVtYmVyPjI0PC9yZWMtbnVtYmVyPjxmb3JlaWduLWtleXM+PGtleSBhcHA9IkVOIiBkYi1p
ZD0iemYwZmF2ZHptNXdlemVlc3d0cnZwczJxMHZlc3ZmdmZzd3BzIiB0aW1lc3RhbXA9IjE2OTE1
MDQyMjkiPjI0PC9rZXk+PC9mb3JlaWduLWtleXM+PHJlZi10eXBlIG5hbWU9IkpvdXJuYWwgQXJ0
aWNsZSI+MTc8L3JlZi10eXBlPjxjb250cmlidXRvcnM+PGF1dGhvcnM+PGF1dGhvcj5MZWRlcmxl
LCBGLiBBLjwvYXV0aG9yPjxhdXRob3I+S3lyaWFraWRlcywgVC4gQy48L2F1dGhvcj48YXV0aG9y
PlN0cm91cGUsIEsuIFQuPC9hdXRob3I+PGF1dGhvcj5GcmVpc2NobGFnLCBKLiBBLjwvYXV0aG9y
PjxhdXRob3I+UGFkYmVyZywgRi4gVC4sIEpyLjwvYXV0aG9yPjxhdXRob3I+TWF0c3VtdXJhLCBK
LiBTLjwvYXV0aG9yPjxhdXRob3I+SHVvLCBaLjwvYXV0aG9yPjxhdXRob3I+Sm9obnNvbiwgRy4g
Ui48L2F1dGhvcj48L2F1dGhvcnM+PC9jb250cmlidXRvcnM+PGF1dGgtYWRkcmVzcz5Gcm9tIHRo
ZSBWZXRlcmFucyBBZmZhaXJzIChWQSkgTWVkaWNhbCBDZW50ZXIsIE1pbm5lYXBvbGlzIChGLkEu
TC4pOyBWQSBIZWFsdGhjYXJlIFN5c3RlbSwgV2VzdCBIYXZlbiwgQ1QgKFQuQy5LLiwgRy5SLkou
KTsgRWR3YXJkIEhpbmVzLCBKci4gVkEgSG9zcGl0YWwsIEhpbmVzLCBJTCAoSy5ULlMuLCBaLkgu
KTsgV2FrZSBGb3Jlc3QgQmFwdGlzdCBIZWFsdGgsIFdpbnN0b24tU2FsZW0sIE5DIChKLkEuRi4p
OyBWQSBNZWRpY2FsIENlbnRlciwgRWFzdCBPcmFuZ2UsIE5KIChGLlQuUC4pOyBhbmQgVkEgTWVk
aWNhbCBDZW50ZXIsIE1hZGlzb24sIFdJIChKLlMuTS4pLjwvYXV0aC1hZGRyZXNzPjx0aXRsZXM+
PHRpdGxlPk9wZW4gdmVyc3VzIEVuZG92YXNjdWxhciBSZXBhaXIgb2YgQWJkb21pbmFsIEFvcnRp
YyBBbmV1cnlzbTwvdGl0bGU+PHNlY29uZGFyeS10aXRsZT5OIEVuZ2wgSiBNZWQ8L3NlY29uZGFy
eS10aXRsZT48L3RpdGxlcz48cGVyaW9kaWNhbD48ZnVsbC10aXRsZT5OIEVuZ2wgSiBNZWQ8L2Z1
bGwtdGl0bGU+PC9wZXJpb2RpY2FsPjxwYWdlcz4yMTI2LTIxMzU8L3BhZ2VzPjx2b2x1bWU+Mzgw
PC92b2x1bWU+PG51bWJlcj4yMjwvbnVtYmVyPjxrZXl3b3Jkcz48a2V5d29yZD5BZ2VkPC9rZXl3
b3JkPjxrZXl3b3JkPkFvcnRhLCBBYmRvbWluYWwvKnN1cmdlcnk8L2tleXdvcmQ+PGtleXdvcmQ+
QW9ydGljIEFuZXVyeXNtLCBBYmRvbWluYWwvbW9ydGFsaXR5LypzdXJnZXJ5PC9rZXl3b3JkPjxr
ZXl3b3JkPkNhdXNlIG9mIERlYXRoPC9rZXl3b3JkPjxrZXl3b3JkPkVsZWN0aXZlIFN1cmdpY2Fs
IFByb2NlZHVyZXMvbWV0aG9kczwva2V5d29yZD48a2V5d29yZD4qRW5kb3Zhc2N1bGFyIFByb2Nl
ZHVyZXMvbWV0aG9kczwva2V5d29yZD48a2V5d29yZD5Gb2xsb3ctVXAgU3R1ZGllczwva2V5d29y
ZD48a2V5d29yZD5IdW1hbnM8L2tleXdvcmQ+PGtleXdvcmQ+S2FwbGFuLU1laWVyIEVzdGltYXRl
PC9rZXl3b3JkPjxrZXl3b3JkPlBvc3RvcGVyYXRpdmUgQ29tcGxpY2F0aW9uczwva2V5d29yZD48
a2V5d29yZD5UcmVhdG1lbnQgT3V0Y29tZTwva2V5d29yZD48L2tleXdvcmRzPjxkYXRlcz48eWVh
cj4yMDE5PC95ZWFyPjxwdWItZGF0ZXM+PGRhdGU+TWF5IDMwPC9kYXRlPjwvcHViLWRhdGVzPjwv
ZGF0ZXM+PGlzYm4+MDAyOC00NzkzPC9pc2JuPjxhY2Nlc3Npb24tbnVtPjMxMTQxNjM0PC9hY2Nl
c3Npb24tbnVtPjx1cmxzPjwvdXJscz48ZWxlY3Ryb25pYy1yZXNvdXJjZS1udW0+MTAuMTA1Ni9O
RUpNb2ExNzE1OTU1PC9lbGVjdHJvbmljLXJlc291cmNlLW51bT48cmVtb3RlLWRhdGFiYXNlLXBy
b3ZpZGVyPk5MTTwvcmVtb3RlLWRhdGFiYXNlLXByb3ZpZGVyPjxsYW5ndWFnZT5lbmc8L2xhbmd1
YWdlPjwvcmVjb3JkPjwvQ2l0ZT48Q2l0ZT48QXV0aG9yPnZhbiBTY2hhaWs8L0F1dGhvcj48WWVh
cj4yMDE3PC9ZZWFyPjxSZWNOdW0+Mjg8L1JlY051bT48cmVjb3JkPjxyZWMtbnVtYmVyPjI4PC9y
ZWMtbnVtYmVyPjxmb3JlaWduLWtleXM+PGtleSBhcHA9IkVOIiBkYi1pZD0iemYwZmF2ZHptNXdl
emVlc3d0cnZwczJxMHZlc3ZmdmZzd3BzIiB0aW1lc3RhbXA9IjE2OTE1MDQyNzgiPjI4PC9rZXk+
PC9mb3JlaWduLWtleXM+PHJlZi10eXBlIG5hbWU9IkpvdXJuYWwgQXJ0aWNsZSI+MTc8L3JlZi10
eXBlPjxjb250cmlidXRvcnM+PGF1dGhvcnM+PGF1dGhvcj52YW4gU2NoYWlrLCBULiBHLjwvYXV0
aG9yPjxhdXRob3I+WWV1bmcsIEsuIEsuPC9hdXRob3I+PGF1dGhvcj5WZXJoYWdlbiwgSC4gSi48
L2F1dGhvcj48YXV0aG9yPmRlIEJydWluLCBKLiBMLjwvYXV0aG9yPjxhdXRob3I+dmFuIFNhbWJl
ZWssIE1yaG08L2F1dGhvcj48YXV0aG9yPkJhbG0sIFIuPC9hdXRob3I+PGF1dGhvcj5aZWVicmVn
dHMsIEMuIEouPC9hdXRob3I+PGF1dGhvcj52YW4gSGVyd2FhcmRlbiwgSi4gQS48L2F1dGhvcj48
YXV0aG9yPkJsYW5rZW5zdGVpam4sIEouIEQuPC9hdXRob3I+PC9hdXRob3JzPjwvY29udHJpYnV0
b3JzPjxhdXRoLWFkZHJlc3M+RGl2aXNpb24gb2YgVmFzY3VsYXIgU3VyZ2VyeSwgRGVwYXJ0bWVu
dCBvZiBTdXJnZXJ5LCBWVSBNZWRpY2FsIENlbnRlciwgQW1zdGVyZGFtLCBUaGUgTmV0aGVybGFu
ZHMuJiN4RDtEaXZpc2lvbiBvZiBWYXNjdWxhciBTdXJnZXJ5LCBEZXBhcnRtZW50IG9mIFN1cmdl
cnksIEVyYXNtdXMgTWVkaWNhbCBDZW50ZXIsIFJvdHRlcmRhbSwgVGhlIE5ldGhlcmxhbmRzLiYj
eEQ7RGVwYXJ0bWVudCBvZiBTdXJnZXJ5LCBDYXRoYXJpbmEgSG9zcGl0YWwsIEVpbmRob3Zlbiwg
VGhlIE5ldGhlcmxhbmRzLiYjeEQ7RGl2aXNpb24gb2YgVmFzY3VsYXIgU3VyZ2VyeSwgRGVwYXJ0
bWVudCBvZiBTdXJnZXJ5LCBBY2FkZW1pYyBNZWRpY2FsIENlbnRlciwgQW1zdGVyZGFtLCBUaGUg
TmV0aGVybGFuZHMuJiN4RDtEaXZpc2lvbiBvZiBWYXNjdWxhciBTdXJnZXJ5LCBEZXBhcnRtZW50
IG9mIFN1cmdlcnksIFVuaXZlcnNpdHkgTWVkaWNhbCBDZW50ZXIgR3JvbmluZ2VuLCBHcm9uaW5n
ZW4sIFRoZSBOZXRoZXJsYW5kcy4mI3hEO0RlcGFydG1lbnQgb2YgVmFzY3VsYXIgU3VyZ2VyeSwg
VW5pdmVyc2l0eSBNZWRpY2FsIENlbnRlciBVdHJlY2h0LCBVdHJlY2h0LCBUaGUgTmV0aGVybGFu
ZHMuJiN4RDtEaXZpc2lvbiBvZiBWYXNjdWxhciBTdXJnZXJ5LCBEZXBhcnRtZW50IG9mIFN1cmdl
cnksIFZVIE1lZGljYWwgQ2VudGVyLCBBbXN0ZXJkYW0sIFRoZSBOZXRoZXJsYW5kcy4gRWxlY3Ry
b25pYyBhZGRyZXNzOiBqLmJsYW5rZW5zdGVpam5AdnVtYy5ubC48L2F1dGgtYWRkcmVzcz48dGl0
bGVzPjx0aXRsZT5Mb25nLXRlcm0gc3Vydml2YWwgYW5kIHNlY29uZGFyeSBwcm9jZWR1cmVzIGFm
dGVyIG9wZW4gb3IgZW5kb3Zhc2N1bGFyIHJlcGFpciBvZiBhYmRvbWluYWwgYW9ydGljIGFuZXVy
eXNtczwvdGl0bGU+PHNlY29uZGFyeS10aXRsZT5KIFZhc2MgU3VyZzwvc2Vjb25kYXJ5LXRpdGxl
PjwvdGl0bGVzPjxwZXJpb2RpY2FsPjxmdWxsLXRpdGxlPkogVmFzYyBTdXJnPC9mdWxsLXRpdGxl
PjwvcGVyaW9kaWNhbD48cGFnZXM+MTM3OS0xMzg5PC9wYWdlcz48dm9sdW1lPjY2PC92b2x1bWU+
PG51bWJlcj41PC9udW1iZXI+PGtleXdvcmRzPjxrZXl3b3JkPkFnZWQ8L2tleXdvcmQ+PGtleXdv
cmQ+QW9ydGljIEFuZXVyeXNtLCBBYmRvbWluYWwvZGlhZ25vc3RpYyBpbWFnaW5nL21vcnRhbGl0
eS8qc3VyZ2VyeTwva2V5d29yZD48a2V5d29yZD5CZWxnaXVtPC9rZXl3b3JkPjxrZXl3b3JkPkJs
b29kIFZlc3NlbCBQcm9zdGhlc2lzIEltcGxhbnRhdGlvbi8qYWR2ZXJzZSBlZmZlY3RzL21vcnRh
bGl0eTwva2V5d29yZD48a2V5d29yZD5DYXVzZSBvZiBEZWF0aDwva2V5d29yZD48a2V5d29yZD5E
aXNlYXNlLUZyZWUgU3Vydml2YWw8L2tleXdvcmQ+PGtleXdvcmQ+RW5kb3Zhc2N1bGFyIFByb2Nl
ZHVyZXMvKmFkdmVyc2UgZWZmZWN0cy9tb3J0YWxpdHk8L2tleXdvcmQ+PGtleXdvcmQ+RmVtYWxl
PC9rZXl3b3JkPjxrZXl3b3JkPkh1bWFuczwva2V5d29yZD48a2V5d29yZD5JbnRlbnRpb24gdG8g
VHJlYXQgQW5hbHlzaXM8L2tleXdvcmQ+PGtleXdvcmQ+S2FwbGFuLU1laWVyIEVzdGltYXRlPC9r
ZXl3b3JkPjxrZXl3b3JkPk1hbGU8L2tleXdvcmQ+PGtleXdvcmQ+TWlkZGxlIEFnZWQ8L2tleXdv
cmQ+PGtleXdvcmQ+TmV0aGVybGFuZHM8L2tleXdvcmQ+PGtleXdvcmQ+UG9zdG9wZXJhdGl2ZSBD
b21wbGljYXRpb25zL2RpYWdub3N0aWMgaW1hZ2luZy9tb3J0YWxpdHkvKnRoZXJhcHk8L2tleXdv
cmQ+PGtleXdvcmQ+UmV0cmVhdG1lbnQ8L2tleXdvcmQ+PGtleXdvcmQ+UmlzayBGYWN0b3JzPC9r
ZXl3b3JkPjxrZXl3b3JkPlRpbWUgRmFjdG9yczwva2V5d29yZD48a2V5d29yZD5UcmVhdG1lbnQg
T3V0Y29tZTwva2V5d29yZD48L2tleXdvcmRzPjxkYXRlcz48eWVhcj4yMDE3PC95ZWFyPjxwdWIt
ZGF0ZXM+PGRhdGU+Tm92PC9kYXRlPjwvcHViLWRhdGVzPjwvZGF0ZXM+PGlzYm4+MDc0MS01MjE0
PC9pc2JuPjxhY2Nlc3Npb24tbnVtPjI5MDYxMjcwPC9hY2Nlc3Npb24tbnVtPjx1cmxzPjwvdXJs
cz48ZWxlY3Ryb25pYy1yZXNvdXJjZS1udW0+MTAuMTAxNi9qLmp2cy4yMDE3LjA1LjEyMjwvZWxl
Y3Ryb25pYy1yZXNvdXJjZS1udW0+PHJlbW90ZS1kYXRhYmFzZS1wcm92aWRlcj5OTE08L3JlbW90
ZS1kYXRhYmFzZS1wcm92aWRlcj48bGFuZ3VhZ2U+ZW5nPC9sYW5ndWFnZT48L3JlY29yZD48L0Np
dGU+PENpdGU+PEF1dGhvcj5QYXRlbDwvQXV0aG9yPjxZZWFyPjIwMTY8L1llYXI+PFJlY051bT41
MzwvUmVjTnVtPjxyZWNvcmQ+PHJlYy1udW1iZXI+NTM8L3JlYy1udW1iZXI+PGZvcmVpZ24ta2V5
cz48a2V5IGFwcD0iRU4iIGRiLWlkPSJ6ZjBmYXZkem01d2V6ZWVzd3RydnBzMnEwdmVzdmZ2ZnN3
cHMiIHRpbWVzdGFtcD0iMTY5MjY5MzgyOCI+NTM8L2tleT48L2ZvcmVpZ24ta2V5cz48cmVmLXR5
cGUgbmFtZT0iSm91cm5hbCBBcnRpY2xlIj4xNzwvcmVmLXR5cGU+PGNvbnRyaWJ1dG9ycz48YXV0
aG9ycz48YXV0aG9yPlBhdGVsLCBSLjwvYXV0aG9yPjxhdXRob3I+U3dlZXRpbmcsIE0uIEouPC9h
dXRob3I+PGF1dGhvcj5Qb3dlbGwsIEouIFQuPC9hdXRob3I+PGF1dGhvcj5HcmVlbmhhbGdoLCBS
LiBNLjwvYXV0aG9yPjwvYXV0aG9ycz48L2NvbnRyaWJ1dG9ycz48YXV0aC1hZGRyZXNzPlZhc2N1
bGFyIFN1cmdlcnkgUmVzZWFyY2ggR3JvdXAsIEltcGVyaWFsIENvbGxlZ2UgTG9uZG9uLCBMb25k
b24sIFVLLiYjeEQ7Q2FyZGlvdmFzY3VsYXIgRXBpZGVtaW9sb2d5IFVuaXQsIERlcGFydG1lbnQg
b2YgUHVibGljIEhlYWx0aCBhbmQgUHJpbWFyeSBDYXJlLCBVbml2ZXJzaXR5IG9mIENhbWJyaWRn
ZSwgQ2FtYnJpZGdlLCBVSy4mI3hEO1Zhc2N1bGFyIFN1cmdlcnkgUmVzZWFyY2ggR3JvdXAsIElt
cGVyaWFsIENvbGxlZ2UgTG9uZG9uLCBMb25kb24sIFVLLiBFbGVjdHJvbmljIGFkZHJlc3M6IHIu
Z3JlZW5oYWxnaEBpbXBlcmlhbC5hYy51ay48L2F1dGgtYWRkcmVzcz48dGl0bGVzPjx0aXRsZT5F
bmRvdmFzY3VsYXIgdmVyc3VzIG9wZW4gcmVwYWlyIG9mIGFiZG9taW5hbCBhb3J0aWMgYW5ldXJ5
c20gaW4gMTUteWVhcnMmYXBvczsgZm9sbG93LXVwIG9mIHRoZSBVSyBlbmRvdmFzY3VsYXIgYW5l
dXJ5c20gcmVwYWlyIHRyaWFsIDEgKEVWQVIgdHJpYWwgMSk6IGEgcmFuZG9taXNlZCBjb250cm9s
bGVkIHRyaWFsPC90aXRsZT48c2Vjb25kYXJ5LXRpdGxlPkxhbmNldDwvc2Vjb25kYXJ5LXRpdGxl
PjwvdGl0bGVzPjxwZXJpb2RpY2FsPjxmdWxsLXRpdGxlPkxhbmNldDwvZnVsbC10aXRsZT48L3Bl
cmlvZGljYWw+PHBhZ2VzPjIzNjYtMjM3NDwvcGFnZXM+PHZvbHVtZT4zODg8L3ZvbHVtZT48bnVt
YmVyPjEwMDU4PC9udW1iZXI+PGVkaXRpb24+MjAxNjEwMTI8L2VkaXRpb24+PGtleXdvcmRzPjxr
ZXl3b3JkPkFnZWQ8L2tleXdvcmQ+PGtleXdvcmQ+QW9ydGljIEFuZXVyeXNtLCBBYmRvbWluYWwv
Km1vcnRhbGl0eS8qc3VyZ2VyeTwva2V5d29yZD48a2V5d29yZD5CbG9vZCBWZXNzZWwgUHJvc3Ro
ZXNpczwva2V5d29yZD48a2V5d29yZD5FbmRvdmFzY3VsYXIgUHJvY2VkdXJlcy9tZXRob2RzLypt
b3J0YWxpdHk8L2tleXdvcmQ+PGtleXdvcmQ+RmVtYWxlPC9rZXl3b3JkPjxrZXl3b3JkPkZvbGxv
dy1VcCBTdHVkaWVzPC9rZXl3b3JkPjxrZXl3b3JkPkh1bWFuczwva2V5d29yZD48a2V5d29yZD5N
YWxlPC9rZXl3b3JkPjxrZXl3b3JkPk1pZGRsZSBBZ2VkPC9rZXl3b3JkPjxrZXl3b3JkPlN1cnZp
dmFsIFJhdGUvKnRyZW5kczwva2V5d29yZD48a2V5d29yZD5UcmVhdG1lbnQgT3V0Y29tZTwva2V5
d29yZD48L2tleXdvcmRzPjxkYXRlcz48eWVhcj4yMDE2PC95ZWFyPjxwdWItZGF0ZXM+PGRhdGU+
Tm92IDEyPC9kYXRlPjwvcHViLWRhdGVzPjwvZGF0ZXM+PGlzYm4+MDE0MC02NzM2PC9pc2JuPjxh
Y2Nlc3Npb24tbnVtPjI3NzQzNjE3PC9hY2Nlc3Npb24tbnVtPjx1cmxzPjwvdXJscz48ZWxlY3Ry
b25pYy1yZXNvdXJjZS1udW0+MTAuMTAxNi9zMDE0MC02NzM2KDE2KTMxMTM1LTc8L2VsZWN0cm9u
aWMtcmVzb3VyY2UtbnVtPjxyZW1vdGUtZGF0YWJhc2UtcHJvdmlkZXI+TkxNPC9yZW1vdGUtZGF0
YWJhc2UtcHJvdmlkZXI+PGxhbmd1YWdlPmVuZzwvbGFuZ3VhZ2U+PC9yZWNvcmQ+PC9DaXRlPjxD
aXRlPjxBdXRob3I+QmFybGViZW48L0F1dGhvcj48WWVhcj4yMDIwPC9ZZWFyPjxSZWNOdW0+MzA8
L1JlY051bT48cmVjb3JkPjxyZWMtbnVtYmVyPjMwPC9yZWMtbnVtYmVyPjxmb3JlaWduLWtleXM+
PGtleSBhcHA9IkVOIiBkYi1pZD0iemYwZmF2ZHptNXdlemVlc3d0cnZwczJxMHZlc3ZmdmZzd3Bz
IiB0aW1lc3RhbXA9IjE2OTE1MDQyOTciPjMwPC9rZXk+PC9mb3JlaWduLWtleXM+PHJlZi10eXBl
IG5hbWU9IkpvdXJuYWwgQXJ0aWNsZSI+MTc8L3JlZi10eXBlPjxjb250cmlidXRvcnM+PGF1dGhv
cnM+PGF1dGhvcj5CYXJsZWJlbiwgQS48L2F1dGhvcj48YXV0aG9yPk1hdGhsb3V0aGksIEEuPC9h
dXRob3I+PGF1dGhvcj5NZWh0YSwgTS48L2F1dGhvcj48YXV0aG9yPk5vbHRlLCBULjwvYXV0aG9y
PjxhdXRob3I+VmFsZGVzLCBGLjwvYXV0aG9yPjxhdXRob3I+TWFsYXMsIE0uIEIuPC9hdXRob3I+
PC9hdXRob3JzPjwvY29udHJpYnV0b3JzPjxhdXRoLWFkZHJlc3M+RGl2aXNpb24gb2YgVmFzY3Vs
YXIgYW5kIEVuZG92YXNjdWxhciBTdXJnZXJ5LCBEZXBhcnRtZW50IG9mIFN1cmdlcnksIFVuaXZl
cnNpdHkgb2YgQ2FsaWZvcm5pYSBTYW4gRGllZ28sIExhIEpvbGxhLCBDYWxpZi4gRWxlY3Ryb25p
YyBhZGRyZXNzOiBhYmFybGViZW5AdWNzZC5lZHUuJiN4RDtEaXZpc2lvbiBvZiBWYXNjdWxhciBh
bmQgRW5kb3Zhc2N1bGFyIFN1cmdlcnksIERlcGFydG1lbnQgb2YgU3VyZ2VyeSwgVW5pdmVyc2l0
eSBvZiBDYWxpZm9ybmlhIFNhbiBEaWVnbywgTGEgSm9sbGEsIENhbGlmLiYjeEQ7RGVwYXJ0bWVu
dCBvZiBTdXJnZXJ5LCBBbGJhbnkgTWVkaWNhbCBDb2xsZWdlLCBBbGJhbnksIE5ZLiYjeEQ7VGhl
IFZhc2N1bGFyIENlbnRlciwgSGVhcnQgYW5kIFZhc2N1bGFyIENlbnRlciwgQmFkIEJldmVuc2Vu
LCBHZXJtYW55LiYjeEQ7SW5zdGl0dXRvIFZhc2N1bGFyLCBQb250aWZpY2lhIFVuaXZlcnNpZGFk
IENhdMOzbGljYSBkZSBDaGlsZSwgU2FudGlhZ28sIENoaWxlLjwvYXV0aC1hZGRyZXNzPjx0aXRs
ZXM+PHRpdGxlPkxvbmctdGVybSBvdXRjb21lcyBvZiB0aGUgT3ZhdGlvbiBTdGVudCBHcmFmdCBT
eXN0ZW0gaW52ZXN0aWdhdGlvbmFsIGRldmljZSBleGVtcHRpb24gdHJpYWwgZm9yIGVuZG92YXNj
dWxhciBhYmRvbWluYWwgYW9ydGljIGFuZXVyeXNtIHJlcGFpcjwvdGl0bGU+PHNlY29uZGFyeS10
aXRsZT5KIFZhc2MgU3VyZzwvc2Vjb25kYXJ5LXRpdGxlPjwvdGl0bGVzPjxwZXJpb2RpY2FsPjxm
dWxsLXRpdGxlPkogVmFzYyBTdXJnPC9mdWxsLXRpdGxlPjwvcGVyaW9kaWNhbD48cGFnZXM+MTY2
Ny0xNjczLmUxPC9wYWdlcz48dm9sdW1lPjcyPC92b2x1bWU+PG51bWJlcj41PC9udW1iZXI+PGVk
aXRpb24+MjAyMDA0MDI8L2VkaXRpb24+PGtleXdvcmRzPjxrZXl3b3JkPkFnZWQ8L2tleXdvcmQ+
PGtleXdvcmQ+QWdlZCwgODAgYW5kIG92ZXI8L2tleXdvcmQ+PGtleXdvcmQ+QW9ydGEsIEFiZG9t
aW5hbC9hbmF0b215ICZhbXA7IGhpc3RvbG9neS9zdXJnZXJ5PC9rZXl3b3JkPjxrZXl3b3JkPkFv
cnRpYyBBbmV1cnlzbSwgQWJkb21pbmFsL21vcnRhbGl0eS8qc3VyZ2VyeTwva2V5d29yZD48a2V5
d29yZD5Bb3J0b2dyYXBoeTwva2V5d29yZD48a2V5d29yZD5CbG9vZCBWZXNzZWwgUHJvc3RoZXNp
cy9hZHZlcnNlIGVmZmVjdHM8L2tleXdvcmQ+PGtleXdvcmQ+Qmxvb2QgVmVzc2VsIFByb3N0aGVz
aXMgSW1wbGFudGF0aW9uL2FkdmVyc2UgZWZmZWN0cy8qaW5zdHJ1bWVudGF0aW9uPC9rZXl3b3Jk
PjxrZXl3b3JkPkVsZWN0aXZlIFN1cmdpY2FsIFByb2NlZHVyZXMvYWR2ZXJzZSBlZmZlY3RzL2lu
c3RydW1lbnRhdGlvbjwva2V5d29yZD48a2V5d29yZD5FbmRvbGVhay8qZXBpZGVtaW9sb2d5L2V0
aW9sb2d5PC9rZXl3b3JkPjxrZXl3b3JkPkVuZG92YXNjdWxhciBQcm9jZWR1cmVzL2FkdmVyc2Ug
ZWZmZWN0cy8qaW5zdHJ1bWVudGF0aW9uPC9rZXl3b3JkPjxrZXl3b3JkPkZlbWFsZTwva2V5d29y
ZD48a2V5d29yZD5Gb2xsb3ctVXAgU3R1ZGllczwva2V5d29yZD48a2V5d29yZD5IdW1hbnM8L2tl
eXdvcmQ+PGtleXdvcmQ+TWFsZTwva2V5d29yZD48a2V5d29yZD5Qcm9zcGVjdGl2ZSBTdHVkaWVz
PC9rZXl3b3JkPjxrZXl3b3JkPlByb3N0aGVzaXMgRGVzaWduPC9rZXl3b3JkPjxrZXl3b3JkPlN0
ZW50cy9hZHZlcnNlIGVmZmVjdHM8L2tleXdvcmQ+PGtleXdvcmQ+VGhlcmFwaWVzLCBJbnZlc3Rp
Z2F0aW9uYWwvYWR2ZXJzZSBlZmZlY3RzL2luc3RydW1lbnRhdGlvbjwva2V5d29yZD48a2V5d29y
ZD5BYmRvbWluYWwgYW9ydGljIGFuZXVyeXNtPC9rZXl3b3JkPjxrZXl3b3JkPkV2YXI8L2tleXdv
cmQ+PGtleXdvcmQ+RW5kb2xlYWs8L2tleXdvcmQ+PGtleXdvcmQ+T3V0Y29tZXM8L2tleXdvcmQ+
PGtleXdvcmQ+T3ZhdGlvbjwva2V5d29yZD48L2tleXdvcmRzPjxkYXRlcz48eWVhcj4yMDIwPC95
ZWFyPjxwdWItZGF0ZXM+PGRhdGU+Tm92PC9kYXRlPjwvcHViLWRhdGVzPjwvZGF0ZXM+PGlzYm4+
MDc0MS01MjE0PC9pc2JuPjxhY2Nlc3Npb24tbnVtPjMyMjQ5MDQxPC9hY2Nlc3Npb24tbnVtPjx1
cmxzPjwvdXJscz48ZWxlY3Ryb25pYy1yZXNvdXJjZS1udW0+MTAuMTAxNi9qLmp2cy4yMDIwLjAx
LjA2NjwvZWxlY3Ryb25pYy1yZXNvdXJjZS1udW0+PHJlbW90ZS1kYXRhYmFzZS1wcm92aWRlcj5O
TE08L3JlbW90ZS1kYXRhYmFzZS1wcm92aWRlcj48bGFuZ3VhZ2U+ZW5nPC9sYW5ndWFnZT48L3Jl
Y29yZD48L0NpdGU+PC9FbmROb3RlPn==
</w:fldData>
              </w:fldChar>
            </w:r>
            <w:r w:rsidR="001C24AD">
              <w:rPr>
                <w:rFonts w:ascii="Gill Sans MT" w:eastAsiaTheme="minorEastAsia" w:hAnsi="Gill Sans MT" w:cs="Times New Roman"/>
                <w:bCs/>
                <w:color w:val="000000" w:themeColor="text1"/>
                <w:kern w:val="24"/>
                <w:sz w:val="20"/>
                <w:szCs w:val="20"/>
                <w:lang w:val="nl-NL"/>
              </w:rPr>
              <w:instrText xml:space="preserve"> ADDIN EN.CITE </w:instrText>
            </w:r>
            <w:r w:rsidR="001C24AD">
              <w:rPr>
                <w:rFonts w:ascii="Gill Sans MT" w:eastAsiaTheme="minorEastAsia" w:hAnsi="Gill Sans MT" w:cs="Times New Roman"/>
                <w:bCs/>
                <w:color w:val="000000" w:themeColor="text1"/>
                <w:kern w:val="24"/>
                <w:sz w:val="20"/>
                <w:szCs w:val="20"/>
                <w:lang w:val="nl-NL"/>
              </w:rPr>
              <w:fldChar w:fldCharType="begin">
                <w:fldData xml:space="preserve">PEVuZE5vdGU+PENpdGU+PEF1dGhvcj5LaGFzaHJhbTwvQXV0aG9yPjxZZWFyPjIwMTY8L1llYXI+
PFJlY051bT4yMzwvUmVjTnVtPjxEaXNwbGF5VGV4dD48c3R5bGUgZmFjZT0ic3VwZXJzY3JpcHQi
PjEsIDksIDEwLCAxNSwgMTg8L3N0eWxlPjwvRGlzcGxheVRleHQ+PHJlY29yZD48cmVjLW51bWJl
cj4yMzwvcmVjLW51bWJlcj48Zm9yZWlnbi1rZXlzPjxrZXkgYXBwPSJFTiIgZGItaWQ9InpmMGZh
dmR6bTV3ZXplZXN3dHJ2cHMycTB2ZXN2ZnZmc3dwcyIgdGltZXN0YW1wPSIxNjkxNTA0MjIwIj4y
Mzwva2V5PjwvZm9yZWlnbi1rZXlzPjxyZWYtdHlwZSBuYW1lPSJKb3VybmFsIEFydGljbGUiPjE3
PC9yZWYtdHlwZT48Y29udHJpYnV0b3JzPjxhdXRob3JzPjxhdXRob3I+S2hhc2hyYW0sIE0uPC9h
dXRob3I+PGF1dGhvcj5KZW5raW5zLCBKLiBTLjwvYXV0aG9yPjxhdXRob3I+SmVua2lucywgSi48
L2F1dGhvcj48YXV0aG9yPktydWdlciwgQS4gSi48L2F1dGhvcj48YXV0aG9yPkJveW5lLCBOLiBT
LjwvYXV0aG9yPjxhdXRob3I+Rm9zdGVyLCBXLiBKLjwvYXV0aG9yPjxhdXRob3I+V2Fsa2VyLCBQ
LiBKLjwvYXV0aG9yPjwvYXV0aG9ycz48L2NvbnRyaWJ1dG9ycz48YXV0aC1hZGRyZXNzPkRlcGFy
dG1lbnQgb2YgVmFzY3VsYXIgU3VyZ2VyeSwgUm95YWwgQnJpc2JhbmUgYW5kIFdvbWVuJmFwb3M7
cyBIb3NwaXRhbCwgVW5pdmVyc2l0eSBvZiBRdWVlbnNsYW5kLCBCcmlzYmFuZSwgQXVzdHJhbGlh
IE1hbmFyLmtoYXNocmFtQGdtYWlsLmNvbS4mI3hEO0RlcGFydG1lbnQgb2YgVmFzY3VsYXIgU3Vy
Z2VyeSwgUm95YWwgQnJpc2JhbmUgYW5kIFdvbWVuJmFwb3M7cyBIb3NwaXRhbCwgVW5pdmVyc2l0
eSBvZiBRdWVlbnNsYW5kLCBCcmlzYmFuZSwgQXVzdHJhbGlhLiYjeEQ7RGVwYXJ0bWVudCBvZiBW
YXNjdWxhciBTdXJnZXJ5LCBSb3lhbCBCcmlzYmFuZSBhbmQgV29tZW4mYXBvcztzIEhvc3BpdGFs
LCBVbml2ZXJzaXR5IG9mIFF1ZWVuc2xhbmQsIEJyaXNiYW5lLCBBdXN0cmFsaWEgRGlzY2lwbGlu
ZSBvZiBTdXJnZXJ5IGFuZCBDZW50cmUgZm9yIENsaW5pY2FsIFJlc2VhcmNoLCBVbml2ZXJzaXR5
IG9mIFF1ZWVuc2xhbmQsIEJyaXNiYW5lLCBBdXN0cmFsaWEuPC9hdXRoLWFkZHJlc3M+PHRpdGxl
cz48dGl0bGU+TG9uZy10ZXJtIG91dGNvbWVzIGFuZCBmYWN0b3JzIGluZmx1ZW5jaW5nIGxhdGUg
c3Vydml2YWwgZm9sbG93aW5nIGVsZWN0aXZlIGFiZG9taW5hbCBhb3J0aWMgYW5ldXJ5c20gcmVw
YWlyOiBBIDI0LXllYXIgZXhwZXJpZW5jZTwvdGl0bGU+PHNlY29uZGFyeS10aXRsZT5WYXNjdWxh
cjwvc2Vjb25kYXJ5LXRpdGxlPjwvdGl0bGVzPjxwZXJpb2RpY2FsPjxmdWxsLXRpdGxlPlZhc2N1
bGFyPC9mdWxsLXRpdGxlPjwvcGVyaW9kaWNhbD48cGFnZXM+MTE1LTI1PC9wYWdlcz48dm9sdW1l
PjI0PC92b2x1bWU+PG51bWJlcj4yPC9udW1iZXI+PGVkaXRpb24+MjAxNTA1MTI8L2VkaXRpb24+
PGtleXdvcmRzPjxrZXl3b3JkPkFnZWQ8L2tleXdvcmQ+PGtleXdvcmQ+QW9ydGljIEFuZXVyeXNt
LCBBYmRvbWluYWwvZGlhZ25vc3RpYyBpbWFnaW5nL21vcnRhbGl0eS8qc3VyZ2VyeTwva2V5d29y
ZD48a2V5d29yZD4qQmxvb2QgVmVzc2VsIFByb3N0aGVzaXMgSW1wbGFudGF0aW9uL2FkdmVyc2Ug
ZWZmZWN0cy9tb3J0YWxpdHk8L2tleXdvcmQ+PGtleXdvcmQ+RGF0YWJhc2VzLCBGYWN0dWFsPC9r
ZXl3b3JkPjxrZXl3b3JkPkVsZWN0aXZlIFN1cmdpY2FsIFByb2NlZHVyZXM8L2tleXdvcmQ+PGtl
eXdvcmQ+KkVuZG92YXNjdWxhciBQcm9jZWR1cmVzL2FkdmVyc2UgZWZmZWN0cy9tb3J0YWxpdHk8
L2tleXdvcmQ+PGtleXdvcmQ+RmVtYWxlPC9rZXl3b3JkPjxrZXl3b3JkPkh1bWFuczwva2V5d29y
ZD48a2V5d29yZD5LYXBsYW4tTWVpZXIgRXN0aW1hdGU8L2tleXdvcmQ+PGtleXdvcmQ+TWFsZTwv
a2V5d29yZD48a2V5d29yZD5NdWx0aXZhcmlhdGUgQW5hbHlzaXM8L2tleXdvcmQ+PGtleXdvcmQ+
UHJvcG9ydGlvbmFsIEhhemFyZHMgTW9kZWxzPC9rZXl3b3JkPjxrZXl3b3JkPlF1ZWVuc2xhbmQ8
L2tleXdvcmQ+PGtleXdvcmQ+UmVnaXN0cmllczwva2V5d29yZD48a2V5d29yZD5SaXNrIEZhY3Rv
cnM8L2tleXdvcmQ+PGtleXdvcmQ+VGVydGlhcnkgQ2FyZSBDZW50ZXJzPC9rZXl3b3JkPjxrZXl3
b3JkPlRpbWUgRmFjdG9yczwva2V5d29yZD48a2V5d29yZD5UcmVhdG1lbnQgT3V0Y29tZTwva2V5
d29yZD48a2V5d29yZD5BYmRvbWluYWwgYW9ydGljIGFuZXVyeXNtIHJlcGFpcjwva2V5d29yZD48
a2V5d29yZD5FdmFyPC9rZXl3b3JkPjxrZXl3b3JkPm1vZGVsPC9rZXl3b3JkPjxrZXl3b3JkPm9w
ZW4gYW9ydGljIHJlcGFpcjwva2V5d29yZD48a2V5d29yZD5zdXJ2aXZhbDwva2V5d29yZD48L2tl
eXdvcmRzPjxkYXRlcz48eWVhcj4yMDE2PC95ZWFyPjxwdWItZGF0ZXM+PGRhdGU+QXByPC9kYXRl
PjwvcHViLWRhdGVzPjwvZGF0ZXM+PGlzYm4+MTcwOC01MzgxPC9pc2JuPjxhY2Nlc3Npb24tbnVt
PjI1OTcyMDMwPC9hY2Nlc3Npb24tbnVtPjx1cmxzPjwvdXJscz48ZWxlY3Ryb25pYy1yZXNvdXJj
ZS1udW0+MTAuMTE3Ny8xNzA4NTM4MTE1NTg2NjgyPC9lbGVjdHJvbmljLXJlc291cmNlLW51bT48
cmVtb3RlLWRhdGFiYXNlLXByb3ZpZGVyPk5MTTwvcmVtb3RlLWRhdGFiYXNlLXByb3ZpZGVyPjxs
YW5ndWFnZT5lbmc8L2xhbmd1YWdlPjwvcmVjb3JkPjwvQ2l0ZT48Q2l0ZT48QXV0aG9yPkxlZGVy
bGU8L0F1dGhvcj48WWVhcj4yMDE5PC9ZZWFyPjxSZWNOdW0+MjQ8L1JlY051bT48cmVjb3JkPjxy
ZWMtbnVtYmVyPjI0PC9yZWMtbnVtYmVyPjxmb3JlaWduLWtleXM+PGtleSBhcHA9IkVOIiBkYi1p
ZD0iemYwZmF2ZHptNXdlemVlc3d0cnZwczJxMHZlc3ZmdmZzd3BzIiB0aW1lc3RhbXA9IjE2OTE1
MDQyMjkiPjI0PC9rZXk+PC9mb3JlaWduLWtleXM+PHJlZi10eXBlIG5hbWU9IkpvdXJuYWwgQXJ0
aWNsZSI+MTc8L3JlZi10eXBlPjxjb250cmlidXRvcnM+PGF1dGhvcnM+PGF1dGhvcj5MZWRlcmxl
LCBGLiBBLjwvYXV0aG9yPjxhdXRob3I+S3lyaWFraWRlcywgVC4gQy48L2F1dGhvcj48YXV0aG9y
PlN0cm91cGUsIEsuIFQuPC9hdXRob3I+PGF1dGhvcj5GcmVpc2NobGFnLCBKLiBBLjwvYXV0aG9y
PjxhdXRob3I+UGFkYmVyZywgRi4gVC4sIEpyLjwvYXV0aG9yPjxhdXRob3I+TWF0c3VtdXJhLCBK
LiBTLjwvYXV0aG9yPjxhdXRob3I+SHVvLCBaLjwvYXV0aG9yPjxhdXRob3I+Sm9obnNvbiwgRy4g
Ui48L2F1dGhvcj48L2F1dGhvcnM+PC9jb250cmlidXRvcnM+PGF1dGgtYWRkcmVzcz5Gcm9tIHRo
ZSBWZXRlcmFucyBBZmZhaXJzIChWQSkgTWVkaWNhbCBDZW50ZXIsIE1pbm5lYXBvbGlzIChGLkEu
TC4pOyBWQSBIZWFsdGhjYXJlIFN5c3RlbSwgV2VzdCBIYXZlbiwgQ1QgKFQuQy5LLiwgRy5SLkou
KTsgRWR3YXJkIEhpbmVzLCBKci4gVkEgSG9zcGl0YWwsIEhpbmVzLCBJTCAoSy5ULlMuLCBaLkgu
KTsgV2FrZSBGb3Jlc3QgQmFwdGlzdCBIZWFsdGgsIFdpbnN0b24tU2FsZW0sIE5DIChKLkEuRi4p
OyBWQSBNZWRpY2FsIENlbnRlciwgRWFzdCBPcmFuZ2UsIE5KIChGLlQuUC4pOyBhbmQgVkEgTWVk
aWNhbCBDZW50ZXIsIE1hZGlzb24sIFdJIChKLlMuTS4pLjwvYXV0aC1hZGRyZXNzPjx0aXRsZXM+
PHRpdGxlPk9wZW4gdmVyc3VzIEVuZG92YXNjdWxhciBSZXBhaXIgb2YgQWJkb21pbmFsIEFvcnRp
YyBBbmV1cnlzbTwvdGl0bGU+PHNlY29uZGFyeS10aXRsZT5OIEVuZ2wgSiBNZWQ8L3NlY29uZGFy
eS10aXRsZT48L3RpdGxlcz48cGVyaW9kaWNhbD48ZnVsbC10aXRsZT5OIEVuZ2wgSiBNZWQ8L2Z1
bGwtdGl0bGU+PC9wZXJpb2RpY2FsPjxwYWdlcz4yMTI2LTIxMzU8L3BhZ2VzPjx2b2x1bWU+Mzgw
PC92b2x1bWU+PG51bWJlcj4yMjwvbnVtYmVyPjxrZXl3b3Jkcz48a2V5d29yZD5BZ2VkPC9rZXl3
b3JkPjxrZXl3b3JkPkFvcnRhLCBBYmRvbWluYWwvKnN1cmdlcnk8L2tleXdvcmQ+PGtleXdvcmQ+
QW9ydGljIEFuZXVyeXNtLCBBYmRvbWluYWwvbW9ydGFsaXR5LypzdXJnZXJ5PC9rZXl3b3JkPjxr
ZXl3b3JkPkNhdXNlIG9mIERlYXRoPC9rZXl3b3JkPjxrZXl3b3JkPkVsZWN0aXZlIFN1cmdpY2Fs
IFByb2NlZHVyZXMvbWV0aG9kczwva2V5d29yZD48a2V5d29yZD4qRW5kb3Zhc2N1bGFyIFByb2Nl
ZHVyZXMvbWV0aG9kczwva2V5d29yZD48a2V5d29yZD5Gb2xsb3ctVXAgU3R1ZGllczwva2V5d29y
ZD48a2V5d29yZD5IdW1hbnM8L2tleXdvcmQ+PGtleXdvcmQ+S2FwbGFuLU1laWVyIEVzdGltYXRl
PC9rZXl3b3JkPjxrZXl3b3JkPlBvc3RvcGVyYXRpdmUgQ29tcGxpY2F0aW9uczwva2V5d29yZD48
a2V5d29yZD5UcmVhdG1lbnQgT3V0Y29tZTwva2V5d29yZD48L2tleXdvcmRzPjxkYXRlcz48eWVh
cj4yMDE5PC95ZWFyPjxwdWItZGF0ZXM+PGRhdGU+TWF5IDMwPC9kYXRlPjwvcHViLWRhdGVzPjwv
ZGF0ZXM+PGlzYm4+MDAyOC00NzkzPC9pc2JuPjxhY2Nlc3Npb24tbnVtPjMxMTQxNjM0PC9hY2Nl
c3Npb24tbnVtPjx1cmxzPjwvdXJscz48ZWxlY3Ryb25pYy1yZXNvdXJjZS1udW0+MTAuMTA1Ni9O
RUpNb2ExNzE1OTU1PC9lbGVjdHJvbmljLXJlc291cmNlLW51bT48cmVtb3RlLWRhdGFiYXNlLXBy
b3ZpZGVyPk5MTTwvcmVtb3RlLWRhdGFiYXNlLXByb3ZpZGVyPjxsYW5ndWFnZT5lbmc8L2xhbmd1
YWdlPjwvcmVjb3JkPjwvQ2l0ZT48Q2l0ZT48QXV0aG9yPnZhbiBTY2hhaWs8L0F1dGhvcj48WWVh
cj4yMDE3PC9ZZWFyPjxSZWNOdW0+Mjg8L1JlY051bT48cmVjb3JkPjxyZWMtbnVtYmVyPjI4PC9y
ZWMtbnVtYmVyPjxmb3JlaWduLWtleXM+PGtleSBhcHA9IkVOIiBkYi1pZD0iemYwZmF2ZHptNXdl
emVlc3d0cnZwczJxMHZlc3ZmdmZzd3BzIiB0aW1lc3RhbXA9IjE2OTE1MDQyNzgiPjI4PC9rZXk+
PC9mb3JlaWduLWtleXM+PHJlZi10eXBlIG5hbWU9IkpvdXJuYWwgQXJ0aWNsZSI+MTc8L3JlZi10
eXBlPjxjb250cmlidXRvcnM+PGF1dGhvcnM+PGF1dGhvcj52YW4gU2NoYWlrLCBULiBHLjwvYXV0
aG9yPjxhdXRob3I+WWV1bmcsIEsuIEsuPC9hdXRob3I+PGF1dGhvcj5WZXJoYWdlbiwgSC4gSi48
L2F1dGhvcj48YXV0aG9yPmRlIEJydWluLCBKLiBMLjwvYXV0aG9yPjxhdXRob3I+dmFuIFNhbWJl
ZWssIE1yaG08L2F1dGhvcj48YXV0aG9yPkJhbG0sIFIuPC9hdXRob3I+PGF1dGhvcj5aZWVicmVn
dHMsIEMuIEouPC9hdXRob3I+PGF1dGhvcj52YW4gSGVyd2FhcmRlbiwgSi4gQS48L2F1dGhvcj48
YXV0aG9yPkJsYW5rZW5zdGVpam4sIEouIEQuPC9hdXRob3I+PC9hdXRob3JzPjwvY29udHJpYnV0
b3JzPjxhdXRoLWFkZHJlc3M+RGl2aXNpb24gb2YgVmFzY3VsYXIgU3VyZ2VyeSwgRGVwYXJ0bWVu
dCBvZiBTdXJnZXJ5LCBWVSBNZWRpY2FsIENlbnRlciwgQW1zdGVyZGFtLCBUaGUgTmV0aGVybGFu
ZHMuJiN4RDtEaXZpc2lvbiBvZiBWYXNjdWxhciBTdXJnZXJ5LCBEZXBhcnRtZW50IG9mIFN1cmdl
cnksIEVyYXNtdXMgTWVkaWNhbCBDZW50ZXIsIFJvdHRlcmRhbSwgVGhlIE5ldGhlcmxhbmRzLiYj
eEQ7RGVwYXJ0bWVudCBvZiBTdXJnZXJ5LCBDYXRoYXJpbmEgSG9zcGl0YWwsIEVpbmRob3Zlbiwg
VGhlIE5ldGhlcmxhbmRzLiYjeEQ7RGl2aXNpb24gb2YgVmFzY3VsYXIgU3VyZ2VyeSwgRGVwYXJ0
bWVudCBvZiBTdXJnZXJ5LCBBY2FkZW1pYyBNZWRpY2FsIENlbnRlciwgQW1zdGVyZGFtLCBUaGUg
TmV0aGVybGFuZHMuJiN4RDtEaXZpc2lvbiBvZiBWYXNjdWxhciBTdXJnZXJ5LCBEZXBhcnRtZW50
IG9mIFN1cmdlcnksIFVuaXZlcnNpdHkgTWVkaWNhbCBDZW50ZXIgR3JvbmluZ2VuLCBHcm9uaW5n
ZW4sIFRoZSBOZXRoZXJsYW5kcy4mI3hEO0RlcGFydG1lbnQgb2YgVmFzY3VsYXIgU3VyZ2VyeSwg
VW5pdmVyc2l0eSBNZWRpY2FsIENlbnRlciBVdHJlY2h0LCBVdHJlY2h0LCBUaGUgTmV0aGVybGFu
ZHMuJiN4RDtEaXZpc2lvbiBvZiBWYXNjdWxhciBTdXJnZXJ5LCBEZXBhcnRtZW50IG9mIFN1cmdl
cnksIFZVIE1lZGljYWwgQ2VudGVyLCBBbXN0ZXJkYW0sIFRoZSBOZXRoZXJsYW5kcy4gRWxlY3Ry
b25pYyBhZGRyZXNzOiBqLmJsYW5rZW5zdGVpam5AdnVtYy5ubC48L2F1dGgtYWRkcmVzcz48dGl0
bGVzPjx0aXRsZT5Mb25nLXRlcm0gc3Vydml2YWwgYW5kIHNlY29uZGFyeSBwcm9jZWR1cmVzIGFm
dGVyIG9wZW4gb3IgZW5kb3Zhc2N1bGFyIHJlcGFpciBvZiBhYmRvbWluYWwgYW9ydGljIGFuZXVy
eXNtczwvdGl0bGU+PHNlY29uZGFyeS10aXRsZT5KIFZhc2MgU3VyZzwvc2Vjb25kYXJ5LXRpdGxl
PjwvdGl0bGVzPjxwZXJpb2RpY2FsPjxmdWxsLXRpdGxlPkogVmFzYyBTdXJnPC9mdWxsLXRpdGxl
PjwvcGVyaW9kaWNhbD48cGFnZXM+MTM3OS0xMzg5PC9wYWdlcz48dm9sdW1lPjY2PC92b2x1bWU+
PG51bWJlcj41PC9udW1iZXI+PGtleXdvcmRzPjxrZXl3b3JkPkFnZWQ8L2tleXdvcmQ+PGtleXdv
cmQ+QW9ydGljIEFuZXVyeXNtLCBBYmRvbWluYWwvZGlhZ25vc3RpYyBpbWFnaW5nL21vcnRhbGl0
eS8qc3VyZ2VyeTwva2V5d29yZD48a2V5d29yZD5CZWxnaXVtPC9rZXl3b3JkPjxrZXl3b3JkPkJs
b29kIFZlc3NlbCBQcm9zdGhlc2lzIEltcGxhbnRhdGlvbi8qYWR2ZXJzZSBlZmZlY3RzL21vcnRh
bGl0eTwva2V5d29yZD48a2V5d29yZD5DYXVzZSBvZiBEZWF0aDwva2V5d29yZD48a2V5d29yZD5E
aXNlYXNlLUZyZWUgU3Vydml2YWw8L2tleXdvcmQ+PGtleXdvcmQ+RW5kb3Zhc2N1bGFyIFByb2Nl
ZHVyZXMvKmFkdmVyc2UgZWZmZWN0cy9tb3J0YWxpdHk8L2tleXdvcmQ+PGtleXdvcmQ+RmVtYWxl
PC9rZXl3b3JkPjxrZXl3b3JkPkh1bWFuczwva2V5d29yZD48a2V5d29yZD5JbnRlbnRpb24gdG8g
VHJlYXQgQW5hbHlzaXM8L2tleXdvcmQ+PGtleXdvcmQ+S2FwbGFuLU1laWVyIEVzdGltYXRlPC9r
ZXl3b3JkPjxrZXl3b3JkPk1hbGU8L2tleXdvcmQ+PGtleXdvcmQ+TWlkZGxlIEFnZWQ8L2tleXdv
cmQ+PGtleXdvcmQ+TmV0aGVybGFuZHM8L2tleXdvcmQ+PGtleXdvcmQ+UG9zdG9wZXJhdGl2ZSBD
b21wbGljYXRpb25zL2RpYWdub3N0aWMgaW1hZ2luZy9tb3J0YWxpdHkvKnRoZXJhcHk8L2tleXdv
cmQ+PGtleXdvcmQ+UmV0cmVhdG1lbnQ8L2tleXdvcmQ+PGtleXdvcmQ+UmlzayBGYWN0b3JzPC9r
ZXl3b3JkPjxrZXl3b3JkPlRpbWUgRmFjdG9yczwva2V5d29yZD48a2V5d29yZD5UcmVhdG1lbnQg
T3V0Y29tZTwva2V5d29yZD48L2tleXdvcmRzPjxkYXRlcz48eWVhcj4yMDE3PC95ZWFyPjxwdWIt
ZGF0ZXM+PGRhdGU+Tm92PC9kYXRlPjwvcHViLWRhdGVzPjwvZGF0ZXM+PGlzYm4+MDc0MS01MjE0
PC9pc2JuPjxhY2Nlc3Npb24tbnVtPjI5MDYxMjcwPC9hY2Nlc3Npb24tbnVtPjx1cmxzPjwvdXJs
cz48ZWxlY3Ryb25pYy1yZXNvdXJjZS1udW0+MTAuMTAxNi9qLmp2cy4yMDE3LjA1LjEyMjwvZWxl
Y3Ryb25pYy1yZXNvdXJjZS1udW0+PHJlbW90ZS1kYXRhYmFzZS1wcm92aWRlcj5OTE08L3JlbW90
ZS1kYXRhYmFzZS1wcm92aWRlcj48bGFuZ3VhZ2U+ZW5nPC9sYW5ndWFnZT48L3JlY29yZD48L0Np
dGU+PENpdGU+PEF1dGhvcj5QYXRlbDwvQXV0aG9yPjxZZWFyPjIwMTY8L1llYXI+PFJlY051bT41
MzwvUmVjTnVtPjxyZWNvcmQ+PHJlYy1udW1iZXI+NTM8L3JlYy1udW1iZXI+PGZvcmVpZ24ta2V5
cz48a2V5IGFwcD0iRU4iIGRiLWlkPSJ6ZjBmYXZkem01d2V6ZWVzd3RydnBzMnEwdmVzdmZ2ZnN3
cHMiIHRpbWVzdGFtcD0iMTY5MjY5MzgyOCI+NTM8L2tleT48L2ZvcmVpZ24ta2V5cz48cmVmLXR5
cGUgbmFtZT0iSm91cm5hbCBBcnRpY2xlIj4xNzwvcmVmLXR5cGU+PGNvbnRyaWJ1dG9ycz48YXV0
aG9ycz48YXV0aG9yPlBhdGVsLCBSLjwvYXV0aG9yPjxhdXRob3I+U3dlZXRpbmcsIE0uIEouPC9h
dXRob3I+PGF1dGhvcj5Qb3dlbGwsIEouIFQuPC9hdXRob3I+PGF1dGhvcj5HcmVlbmhhbGdoLCBS
LiBNLjwvYXV0aG9yPjwvYXV0aG9ycz48L2NvbnRyaWJ1dG9ycz48YXV0aC1hZGRyZXNzPlZhc2N1
bGFyIFN1cmdlcnkgUmVzZWFyY2ggR3JvdXAsIEltcGVyaWFsIENvbGxlZ2UgTG9uZG9uLCBMb25k
b24sIFVLLiYjeEQ7Q2FyZGlvdmFzY3VsYXIgRXBpZGVtaW9sb2d5IFVuaXQsIERlcGFydG1lbnQg
b2YgUHVibGljIEhlYWx0aCBhbmQgUHJpbWFyeSBDYXJlLCBVbml2ZXJzaXR5IG9mIENhbWJyaWRn
ZSwgQ2FtYnJpZGdlLCBVSy4mI3hEO1Zhc2N1bGFyIFN1cmdlcnkgUmVzZWFyY2ggR3JvdXAsIElt
cGVyaWFsIENvbGxlZ2UgTG9uZG9uLCBMb25kb24sIFVLLiBFbGVjdHJvbmljIGFkZHJlc3M6IHIu
Z3JlZW5oYWxnaEBpbXBlcmlhbC5hYy51ay48L2F1dGgtYWRkcmVzcz48dGl0bGVzPjx0aXRsZT5F
bmRvdmFzY3VsYXIgdmVyc3VzIG9wZW4gcmVwYWlyIG9mIGFiZG9taW5hbCBhb3J0aWMgYW5ldXJ5
c20gaW4gMTUteWVhcnMmYXBvczsgZm9sbG93LXVwIG9mIHRoZSBVSyBlbmRvdmFzY3VsYXIgYW5l
dXJ5c20gcmVwYWlyIHRyaWFsIDEgKEVWQVIgdHJpYWwgMSk6IGEgcmFuZG9taXNlZCBjb250cm9s
bGVkIHRyaWFsPC90aXRsZT48c2Vjb25kYXJ5LXRpdGxlPkxhbmNldDwvc2Vjb25kYXJ5LXRpdGxl
PjwvdGl0bGVzPjxwZXJpb2RpY2FsPjxmdWxsLXRpdGxlPkxhbmNldDwvZnVsbC10aXRsZT48L3Bl
cmlvZGljYWw+PHBhZ2VzPjIzNjYtMjM3NDwvcGFnZXM+PHZvbHVtZT4zODg8L3ZvbHVtZT48bnVt
YmVyPjEwMDU4PC9udW1iZXI+PGVkaXRpb24+MjAxNjEwMTI8L2VkaXRpb24+PGtleXdvcmRzPjxr
ZXl3b3JkPkFnZWQ8L2tleXdvcmQ+PGtleXdvcmQ+QW9ydGljIEFuZXVyeXNtLCBBYmRvbWluYWwv
Km1vcnRhbGl0eS8qc3VyZ2VyeTwva2V5d29yZD48a2V5d29yZD5CbG9vZCBWZXNzZWwgUHJvc3Ro
ZXNpczwva2V5d29yZD48a2V5d29yZD5FbmRvdmFzY3VsYXIgUHJvY2VkdXJlcy9tZXRob2RzLypt
b3J0YWxpdHk8L2tleXdvcmQ+PGtleXdvcmQ+RmVtYWxlPC9rZXl3b3JkPjxrZXl3b3JkPkZvbGxv
dy1VcCBTdHVkaWVzPC9rZXl3b3JkPjxrZXl3b3JkPkh1bWFuczwva2V5d29yZD48a2V5d29yZD5N
YWxlPC9rZXl3b3JkPjxrZXl3b3JkPk1pZGRsZSBBZ2VkPC9rZXl3b3JkPjxrZXl3b3JkPlN1cnZp
dmFsIFJhdGUvKnRyZW5kczwva2V5d29yZD48a2V5d29yZD5UcmVhdG1lbnQgT3V0Y29tZTwva2V5
d29yZD48L2tleXdvcmRzPjxkYXRlcz48eWVhcj4yMDE2PC95ZWFyPjxwdWItZGF0ZXM+PGRhdGU+
Tm92IDEyPC9kYXRlPjwvcHViLWRhdGVzPjwvZGF0ZXM+PGlzYm4+MDE0MC02NzM2PC9pc2JuPjxh
Y2Nlc3Npb24tbnVtPjI3NzQzNjE3PC9hY2Nlc3Npb24tbnVtPjx1cmxzPjwvdXJscz48ZWxlY3Ry
b25pYy1yZXNvdXJjZS1udW0+MTAuMTAxNi9zMDE0MC02NzM2KDE2KTMxMTM1LTc8L2VsZWN0cm9u
aWMtcmVzb3VyY2UtbnVtPjxyZW1vdGUtZGF0YWJhc2UtcHJvdmlkZXI+TkxNPC9yZW1vdGUtZGF0
YWJhc2UtcHJvdmlkZXI+PGxhbmd1YWdlPmVuZzwvbGFuZ3VhZ2U+PC9yZWNvcmQ+PC9DaXRlPjxD
aXRlPjxBdXRob3I+QmFybGViZW48L0F1dGhvcj48WWVhcj4yMDIwPC9ZZWFyPjxSZWNOdW0+MzA8
L1JlY051bT48cmVjb3JkPjxyZWMtbnVtYmVyPjMwPC9yZWMtbnVtYmVyPjxmb3JlaWduLWtleXM+
PGtleSBhcHA9IkVOIiBkYi1pZD0iemYwZmF2ZHptNXdlemVlc3d0cnZwczJxMHZlc3ZmdmZzd3Bz
IiB0aW1lc3RhbXA9IjE2OTE1MDQyOTciPjMwPC9rZXk+PC9mb3JlaWduLWtleXM+PHJlZi10eXBl
IG5hbWU9IkpvdXJuYWwgQXJ0aWNsZSI+MTc8L3JlZi10eXBlPjxjb250cmlidXRvcnM+PGF1dGhv
cnM+PGF1dGhvcj5CYXJsZWJlbiwgQS48L2F1dGhvcj48YXV0aG9yPk1hdGhsb3V0aGksIEEuPC9h
dXRob3I+PGF1dGhvcj5NZWh0YSwgTS48L2F1dGhvcj48YXV0aG9yPk5vbHRlLCBULjwvYXV0aG9y
PjxhdXRob3I+VmFsZGVzLCBGLjwvYXV0aG9yPjxhdXRob3I+TWFsYXMsIE0uIEIuPC9hdXRob3I+
PC9hdXRob3JzPjwvY29udHJpYnV0b3JzPjxhdXRoLWFkZHJlc3M+RGl2aXNpb24gb2YgVmFzY3Vs
YXIgYW5kIEVuZG92YXNjdWxhciBTdXJnZXJ5LCBEZXBhcnRtZW50IG9mIFN1cmdlcnksIFVuaXZl
cnNpdHkgb2YgQ2FsaWZvcm5pYSBTYW4gRGllZ28sIExhIEpvbGxhLCBDYWxpZi4gRWxlY3Ryb25p
YyBhZGRyZXNzOiBhYmFybGViZW5AdWNzZC5lZHUuJiN4RDtEaXZpc2lvbiBvZiBWYXNjdWxhciBh
bmQgRW5kb3Zhc2N1bGFyIFN1cmdlcnksIERlcGFydG1lbnQgb2YgU3VyZ2VyeSwgVW5pdmVyc2l0
eSBvZiBDYWxpZm9ybmlhIFNhbiBEaWVnbywgTGEgSm9sbGEsIENhbGlmLiYjeEQ7RGVwYXJ0bWVu
dCBvZiBTdXJnZXJ5LCBBbGJhbnkgTWVkaWNhbCBDb2xsZWdlLCBBbGJhbnksIE5ZLiYjeEQ7VGhl
IFZhc2N1bGFyIENlbnRlciwgSGVhcnQgYW5kIFZhc2N1bGFyIENlbnRlciwgQmFkIEJldmVuc2Vu
LCBHZXJtYW55LiYjeEQ7SW5zdGl0dXRvIFZhc2N1bGFyLCBQb250aWZpY2lhIFVuaXZlcnNpZGFk
IENhdMOzbGljYSBkZSBDaGlsZSwgU2FudGlhZ28sIENoaWxlLjwvYXV0aC1hZGRyZXNzPjx0aXRs
ZXM+PHRpdGxlPkxvbmctdGVybSBvdXRjb21lcyBvZiB0aGUgT3ZhdGlvbiBTdGVudCBHcmFmdCBT
eXN0ZW0gaW52ZXN0aWdhdGlvbmFsIGRldmljZSBleGVtcHRpb24gdHJpYWwgZm9yIGVuZG92YXNj
dWxhciBhYmRvbWluYWwgYW9ydGljIGFuZXVyeXNtIHJlcGFpcjwvdGl0bGU+PHNlY29uZGFyeS10
aXRsZT5KIFZhc2MgU3VyZzwvc2Vjb25kYXJ5LXRpdGxlPjwvdGl0bGVzPjxwZXJpb2RpY2FsPjxm
dWxsLXRpdGxlPkogVmFzYyBTdXJnPC9mdWxsLXRpdGxlPjwvcGVyaW9kaWNhbD48cGFnZXM+MTY2
Ny0xNjczLmUxPC9wYWdlcz48dm9sdW1lPjcyPC92b2x1bWU+PG51bWJlcj41PC9udW1iZXI+PGVk
aXRpb24+MjAyMDA0MDI8L2VkaXRpb24+PGtleXdvcmRzPjxrZXl3b3JkPkFnZWQ8L2tleXdvcmQ+
PGtleXdvcmQ+QWdlZCwgODAgYW5kIG92ZXI8L2tleXdvcmQ+PGtleXdvcmQ+QW9ydGEsIEFiZG9t
aW5hbC9hbmF0b215ICZhbXA7IGhpc3RvbG9neS9zdXJnZXJ5PC9rZXl3b3JkPjxrZXl3b3JkPkFv
cnRpYyBBbmV1cnlzbSwgQWJkb21pbmFsL21vcnRhbGl0eS8qc3VyZ2VyeTwva2V5d29yZD48a2V5
d29yZD5Bb3J0b2dyYXBoeTwva2V5d29yZD48a2V5d29yZD5CbG9vZCBWZXNzZWwgUHJvc3RoZXNp
cy9hZHZlcnNlIGVmZmVjdHM8L2tleXdvcmQ+PGtleXdvcmQ+Qmxvb2QgVmVzc2VsIFByb3N0aGVz
aXMgSW1wbGFudGF0aW9uL2FkdmVyc2UgZWZmZWN0cy8qaW5zdHJ1bWVudGF0aW9uPC9rZXl3b3Jk
PjxrZXl3b3JkPkVsZWN0aXZlIFN1cmdpY2FsIFByb2NlZHVyZXMvYWR2ZXJzZSBlZmZlY3RzL2lu
c3RydW1lbnRhdGlvbjwva2V5d29yZD48a2V5d29yZD5FbmRvbGVhay8qZXBpZGVtaW9sb2d5L2V0
aW9sb2d5PC9rZXl3b3JkPjxrZXl3b3JkPkVuZG92YXNjdWxhciBQcm9jZWR1cmVzL2FkdmVyc2Ug
ZWZmZWN0cy8qaW5zdHJ1bWVudGF0aW9uPC9rZXl3b3JkPjxrZXl3b3JkPkZlbWFsZTwva2V5d29y
ZD48a2V5d29yZD5Gb2xsb3ctVXAgU3R1ZGllczwva2V5d29yZD48a2V5d29yZD5IdW1hbnM8L2tl
eXdvcmQ+PGtleXdvcmQ+TWFsZTwva2V5d29yZD48a2V5d29yZD5Qcm9zcGVjdGl2ZSBTdHVkaWVz
PC9rZXl3b3JkPjxrZXl3b3JkPlByb3N0aGVzaXMgRGVzaWduPC9rZXl3b3JkPjxrZXl3b3JkPlN0
ZW50cy9hZHZlcnNlIGVmZmVjdHM8L2tleXdvcmQ+PGtleXdvcmQ+VGhlcmFwaWVzLCBJbnZlc3Rp
Z2F0aW9uYWwvYWR2ZXJzZSBlZmZlY3RzL2luc3RydW1lbnRhdGlvbjwva2V5d29yZD48a2V5d29y
ZD5BYmRvbWluYWwgYW9ydGljIGFuZXVyeXNtPC9rZXl3b3JkPjxrZXl3b3JkPkV2YXI8L2tleXdv
cmQ+PGtleXdvcmQ+RW5kb2xlYWs8L2tleXdvcmQ+PGtleXdvcmQ+T3V0Y29tZXM8L2tleXdvcmQ+
PGtleXdvcmQ+T3ZhdGlvbjwva2V5d29yZD48L2tleXdvcmRzPjxkYXRlcz48eWVhcj4yMDIwPC95
ZWFyPjxwdWItZGF0ZXM+PGRhdGU+Tm92PC9kYXRlPjwvcHViLWRhdGVzPjwvZGF0ZXM+PGlzYm4+
MDc0MS01MjE0PC9pc2JuPjxhY2Nlc3Npb24tbnVtPjMyMjQ5MDQxPC9hY2Nlc3Npb24tbnVtPjx1
cmxzPjwvdXJscz48ZWxlY3Ryb25pYy1yZXNvdXJjZS1udW0+MTAuMTAxNi9qLmp2cy4yMDIwLjAx
LjA2NjwvZWxlY3Ryb25pYy1yZXNvdXJjZS1udW0+PHJlbW90ZS1kYXRhYmFzZS1wcm92aWRlcj5O
TE08L3JlbW90ZS1kYXRhYmFzZS1wcm92aWRlcj48bGFuZ3VhZ2U+ZW5nPC9sYW5ndWFnZT48L3Jl
Y29yZD48L0NpdGU+PC9FbmROb3RlPn==
</w:fldData>
              </w:fldChar>
            </w:r>
            <w:r w:rsidR="001C24AD">
              <w:rPr>
                <w:rFonts w:ascii="Gill Sans MT" w:eastAsiaTheme="minorEastAsia" w:hAnsi="Gill Sans MT" w:cs="Times New Roman"/>
                <w:bCs/>
                <w:color w:val="000000" w:themeColor="text1"/>
                <w:kern w:val="24"/>
                <w:sz w:val="20"/>
                <w:szCs w:val="20"/>
                <w:lang w:val="nl-NL"/>
              </w:rPr>
              <w:instrText xml:space="preserve"> ADDIN EN.CITE.DATA </w:instrText>
            </w:r>
            <w:r w:rsidR="001C24AD">
              <w:rPr>
                <w:rFonts w:ascii="Gill Sans MT" w:eastAsiaTheme="minorEastAsia" w:hAnsi="Gill Sans MT" w:cs="Times New Roman"/>
                <w:bCs/>
                <w:color w:val="000000" w:themeColor="text1"/>
                <w:kern w:val="24"/>
                <w:sz w:val="20"/>
                <w:szCs w:val="20"/>
                <w:lang w:val="nl-NL"/>
              </w:rPr>
            </w:r>
            <w:r w:rsidR="001C24AD">
              <w:rPr>
                <w:rFonts w:ascii="Gill Sans MT" w:eastAsiaTheme="minorEastAsia" w:hAnsi="Gill Sans MT" w:cs="Times New Roman"/>
                <w:bCs/>
                <w:color w:val="000000" w:themeColor="text1"/>
                <w:kern w:val="24"/>
                <w:sz w:val="20"/>
                <w:szCs w:val="20"/>
                <w:lang w:val="nl-NL"/>
              </w:rPr>
              <w:fldChar w:fldCharType="end"/>
            </w:r>
            <w:r w:rsidRPr="00CB3A64">
              <w:rPr>
                <w:rFonts w:ascii="Gill Sans MT" w:eastAsiaTheme="minorEastAsia" w:hAnsi="Gill Sans MT" w:cs="Times New Roman"/>
                <w:bCs/>
                <w:color w:val="000000" w:themeColor="text1"/>
                <w:kern w:val="24"/>
                <w:sz w:val="20"/>
                <w:szCs w:val="20"/>
                <w:lang w:val="nl-NL"/>
              </w:rPr>
            </w:r>
            <w:r w:rsidRPr="00CB3A64">
              <w:rPr>
                <w:rFonts w:ascii="Gill Sans MT" w:eastAsiaTheme="minorEastAsia" w:hAnsi="Gill Sans MT" w:cs="Times New Roman"/>
                <w:bCs/>
                <w:color w:val="000000" w:themeColor="text1"/>
                <w:kern w:val="24"/>
                <w:sz w:val="20"/>
                <w:szCs w:val="20"/>
                <w:lang w:val="nl-NL"/>
              </w:rPr>
              <w:fldChar w:fldCharType="separate"/>
            </w:r>
            <w:r w:rsidR="001C24AD" w:rsidRPr="001C24AD">
              <w:rPr>
                <w:rFonts w:ascii="Gill Sans MT" w:eastAsiaTheme="minorEastAsia" w:hAnsi="Gill Sans MT" w:cs="Times New Roman"/>
                <w:bCs/>
                <w:noProof/>
                <w:color w:val="000000" w:themeColor="text1"/>
                <w:kern w:val="24"/>
                <w:sz w:val="20"/>
                <w:szCs w:val="20"/>
                <w:vertAlign w:val="superscript"/>
                <w:lang w:val="nl-NL"/>
              </w:rPr>
              <w:t>1, 9, 10, 15, 18</w:t>
            </w:r>
            <w:r w:rsidRPr="00CB3A64">
              <w:rPr>
                <w:rFonts w:ascii="Gill Sans MT" w:eastAsiaTheme="minorEastAsia" w:hAnsi="Gill Sans MT" w:cs="Times New Roman"/>
                <w:bCs/>
                <w:color w:val="000000" w:themeColor="text1"/>
                <w:kern w:val="24"/>
                <w:sz w:val="20"/>
                <w:szCs w:val="20"/>
                <w:lang w:val="nl-NL"/>
              </w:rPr>
              <w:fldChar w:fldCharType="end"/>
            </w:r>
          </w:p>
        </w:tc>
        <w:tc>
          <w:tcPr>
            <w:tcW w:w="1061" w:type="pct"/>
            <w:hideMark/>
          </w:tcPr>
          <w:p w14:paraId="0D1FA866" w14:textId="6C8260A8" w:rsidR="00FC5005" w:rsidRPr="00CB3A64" w:rsidRDefault="00FC5005" w:rsidP="000C78A8">
            <w:pPr>
              <w:spacing w:before="240" w:after="240" w:line="480" w:lineRule="auto"/>
              <w:jc w:val="center"/>
              <w:rPr>
                <w:rFonts w:ascii="Gill Sans MT" w:eastAsiaTheme="minorEastAsia" w:hAnsi="Gill Sans MT" w:cs="Times New Roman"/>
                <w:bCs/>
                <w:color w:val="000000" w:themeColor="text1"/>
                <w:kern w:val="24"/>
                <w:sz w:val="20"/>
                <w:szCs w:val="20"/>
                <w:lang w:val="en-US"/>
              </w:rPr>
            </w:pPr>
            <w:r w:rsidRPr="00CB3A64">
              <w:rPr>
                <w:rFonts w:ascii="Gill Sans MT" w:eastAsiaTheme="minorEastAsia" w:hAnsi="Gill Sans MT" w:cs="Times New Roman"/>
                <w:bCs/>
                <w:color w:val="000000" w:themeColor="text1"/>
                <w:kern w:val="24"/>
                <w:sz w:val="20"/>
                <w:szCs w:val="20"/>
                <w:lang w:val="en-US"/>
              </w:rPr>
              <w:t>1</w:t>
            </w:r>
            <w:r w:rsidR="00163A19">
              <w:rPr>
                <w:rFonts w:ascii="Gill Sans MT" w:eastAsiaTheme="minorEastAsia" w:hAnsi="Gill Sans MT" w:cs="Times New Roman"/>
                <w:bCs/>
                <w:color w:val="000000" w:themeColor="text1"/>
                <w:kern w:val="24"/>
                <w:sz w:val="20"/>
                <w:szCs w:val="20"/>
                <w:lang w:val="en-US"/>
              </w:rPr>
              <w:t>4,0</w:t>
            </w:r>
            <w:r w:rsidRPr="00CB3A64">
              <w:rPr>
                <w:rFonts w:ascii="Gill Sans MT" w:eastAsiaTheme="minorEastAsia" w:hAnsi="Gill Sans MT" w:cs="Times New Roman"/>
                <w:bCs/>
                <w:color w:val="000000" w:themeColor="text1"/>
                <w:kern w:val="24"/>
                <w:sz w:val="20"/>
                <w:szCs w:val="20"/>
                <w:lang w:val="en-US"/>
              </w:rPr>
              <w:t xml:space="preserve"> (±5,</w:t>
            </w:r>
            <w:r w:rsidR="00FD27CF">
              <w:rPr>
                <w:rFonts w:ascii="Gill Sans MT" w:eastAsiaTheme="minorEastAsia" w:hAnsi="Gill Sans MT" w:cs="Times New Roman"/>
                <w:bCs/>
                <w:color w:val="000000" w:themeColor="text1"/>
                <w:kern w:val="24"/>
                <w:sz w:val="20"/>
                <w:szCs w:val="20"/>
                <w:lang w:val="en-US"/>
              </w:rPr>
              <w:t>4</w:t>
            </w:r>
            <w:r w:rsidRPr="00CB3A64">
              <w:rPr>
                <w:rFonts w:ascii="Gill Sans MT" w:eastAsiaTheme="minorEastAsia" w:hAnsi="Gill Sans MT" w:cs="Times New Roman"/>
                <w:bCs/>
                <w:color w:val="000000" w:themeColor="text1"/>
                <w:kern w:val="24"/>
                <w:sz w:val="20"/>
                <w:szCs w:val="20"/>
                <w:lang w:val="en-US"/>
              </w:rPr>
              <w:t>)</w:t>
            </w:r>
          </w:p>
        </w:tc>
        <w:tc>
          <w:tcPr>
            <w:tcW w:w="1364" w:type="pct"/>
            <w:hideMark/>
          </w:tcPr>
          <w:p w14:paraId="128C111F" w14:textId="77777777" w:rsidR="00FC5005" w:rsidRPr="00CB3A64" w:rsidRDefault="00FC5005" w:rsidP="000C78A8">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t>9,6 – 22,9</w:t>
            </w:r>
          </w:p>
        </w:tc>
      </w:tr>
      <w:tr w:rsidR="00FC5005" w:rsidRPr="00CB3A64" w14:paraId="3F74137A" w14:textId="77777777" w:rsidTr="000C78A8">
        <w:trPr>
          <w:trHeight w:val="657"/>
        </w:trPr>
        <w:tc>
          <w:tcPr>
            <w:tcW w:w="1211" w:type="pct"/>
            <w:shd w:val="clear" w:color="auto" w:fill="D9D9D9" w:themeFill="background1" w:themeFillShade="D9"/>
            <w:hideMark/>
          </w:tcPr>
          <w:p w14:paraId="2CCA014A" w14:textId="77777777" w:rsidR="00FC5005" w:rsidRPr="00CB3A64" w:rsidRDefault="00FC5005" w:rsidP="000C78A8">
            <w:pPr>
              <w:spacing w:before="240" w:after="240" w:line="480" w:lineRule="auto"/>
              <w:jc w:val="center"/>
              <w:rPr>
                <w:rFonts w:ascii="Gill Sans MT" w:eastAsiaTheme="minorEastAsia" w:hAnsi="Gill Sans MT" w:cs="Times New Roman"/>
                <w:b/>
                <w:bCs/>
                <w:color w:val="000000" w:themeColor="text1"/>
                <w:kern w:val="24"/>
                <w:sz w:val="20"/>
                <w:szCs w:val="20"/>
                <w:lang w:val="en-US"/>
              </w:rPr>
            </w:pPr>
            <w:r w:rsidRPr="00CB3A64">
              <w:rPr>
                <w:rFonts w:ascii="Gill Sans MT" w:eastAsiaTheme="minorEastAsia" w:hAnsi="Gill Sans MT" w:cs="Times New Roman"/>
                <w:b/>
                <w:bCs/>
                <w:color w:val="000000" w:themeColor="text1"/>
                <w:kern w:val="24"/>
                <w:sz w:val="20"/>
                <w:szCs w:val="20"/>
                <w:lang w:val="en-US"/>
              </w:rPr>
              <w:t>Dyslipidemia</w:t>
            </w:r>
          </w:p>
        </w:tc>
        <w:tc>
          <w:tcPr>
            <w:tcW w:w="1364" w:type="pct"/>
            <w:hideMark/>
          </w:tcPr>
          <w:p w14:paraId="5CA03452" w14:textId="6B65AFBF" w:rsidR="00FC5005" w:rsidRPr="00CB3A64" w:rsidRDefault="00FC5005" w:rsidP="000C78A8">
            <w:pPr>
              <w:spacing w:before="240" w:after="240" w:line="480" w:lineRule="auto"/>
              <w:jc w:val="center"/>
              <w:rPr>
                <w:rFonts w:ascii="Gill Sans MT" w:eastAsiaTheme="minorEastAsia" w:hAnsi="Gill Sans MT" w:cs="Times New Roman"/>
                <w:bCs/>
                <w:color w:val="000000" w:themeColor="text1"/>
                <w:kern w:val="24"/>
                <w:sz w:val="20"/>
                <w:szCs w:val="20"/>
                <w:lang w:val="nl-NL"/>
              </w:rPr>
            </w:pPr>
            <w:r w:rsidRPr="00CB3A64">
              <w:rPr>
                <w:rFonts w:ascii="Gill Sans MT" w:eastAsiaTheme="minorEastAsia" w:hAnsi="Gill Sans MT" w:cs="Times New Roman"/>
                <w:bCs/>
                <w:color w:val="000000" w:themeColor="text1"/>
                <w:kern w:val="24"/>
                <w:sz w:val="20"/>
                <w:szCs w:val="20"/>
                <w:lang w:val="nl-NL"/>
              </w:rPr>
              <w:fldChar w:fldCharType="begin">
                <w:fldData xml:space="preserve">PEVuZE5vdGU+PENpdGU+PEF1dGhvcj5LaGFzaHJhbTwvQXV0aG9yPjxZZWFyPjIwMTY8L1llYXI+
PFJlY051bT4yMzwvUmVjTnVtPjxEaXNwbGF5VGV4dD48c3R5bGUgZmFjZT0ic3VwZXJzY3JpcHQi
PjEsIDksIDE4PC9zdHlsZT48L0Rpc3BsYXlUZXh0PjxyZWNvcmQ+PHJlYy1udW1iZXI+MjM8L3Jl
Yy1udW1iZXI+PGZvcmVpZ24ta2V5cz48a2V5IGFwcD0iRU4iIGRiLWlkPSJ6ZjBmYXZkem01d2V6
ZWVzd3RydnBzMnEwdmVzdmZ2ZnN3cHMiIHRpbWVzdGFtcD0iMTY5MTUwNDIyMCI+MjM8L2tleT48
L2ZvcmVpZ24ta2V5cz48cmVmLXR5cGUgbmFtZT0iSm91cm5hbCBBcnRpY2xlIj4xNzwvcmVmLXR5
cGU+PGNvbnRyaWJ1dG9ycz48YXV0aG9ycz48YXV0aG9yPktoYXNocmFtLCBNLjwvYXV0aG9yPjxh
dXRob3I+SmVua2lucywgSi4gUy48L2F1dGhvcj48YXV0aG9yPkplbmtpbnMsIEouPC9hdXRob3I+
PGF1dGhvcj5LcnVnZXIsIEEuIEouPC9hdXRob3I+PGF1dGhvcj5Cb3luZSwgTi4gUy48L2F1dGhv
cj48YXV0aG9yPkZvc3RlciwgVy4gSi48L2F1dGhvcj48YXV0aG9yPldhbGtlciwgUC4gSi48L2F1
dGhvcj48L2F1dGhvcnM+PC9jb250cmlidXRvcnM+PGF1dGgtYWRkcmVzcz5EZXBhcnRtZW50IG9m
IFZhc2N1bGFyIFN1cmdlcnksIFJveWFsIEJyaXNiYW5lIGFuZCBXb21lbiZhcG9zO3MgSG9zcGl0
YWwsIFVuaXZlcnNpdHkgb2YgUXVlZW5zbGFuZCwgQnJpc2JhbmUsIEF1c3RyYWxpYSBNYW5hci5r
aGFzaHJhbUBnbWFpbC5jb20uJiN4RDtEZXBhcnRtZW50IG9mIFZhc2N1bGFyIFN1cmdlcnksIFJv
eWFsIEJyaXNiYW5lIGFuZCBXb21lbiZhcG9zO3MgSG9zcGl0YWwsIFVuaXZlcnNpdHkgb2YgUXVl
ZW5zbGFuZCwgQnJpc2JhbmUsIEF1c3RyYWxpYS4mI3hEO0RlcGFydG1lbnQgb2YgVmFzY3VsYXIg
U3VyZ2VyeSwgUm95YWwgQnJpc2JhbmUgYW5kIFdvbWVuJmFwb3M7cyBIb3NwaXRhbCwgVW5pdmVy
c2l0eSBvZiBRdWVlbnNsYW5kLCBCcmlzYmFuZSwgQXVzdHJhbGlhIERpc2NpcGxpbmUgb2YgU3Vy
Z2VyeSBhbmQgQ2VudHJlIGZvciBDbGluaWNhbCBSZXNlYXJjaCwgVW5pdmVyc2l0eSBvZiBRdWVl
bnNsYW5kLCBCcmlzYmFuZSwgQXVzdHJhbGlhLjwvYXV0aC1hZGRyZXNzPjx0aXRsZXM+PHRpdGxl
PkxvbmctdGVybSBvdXRjb21lcyBhbmQgZmFjdG9ycyBpbmZsdWVuY2luZyBsYXRlIHN1cnZpdmFs
IGZvbGxvd2luZyBlbGVjdGl2ZSBhYmRvbWluYWwgYW9ydGljIGFuZXVyeXNtIHJlcGFpcjogQSAy
NC15ZWFyIGV4cGVyaWVuY2U8L3RpdGxlPjxzZWNvbmRhcnktdGl0bGU+VmFzY3VsYXI8L3NlY29u
ZGFyeS10aXRsZT48L3RpdGxlcz48cGVyaW9kaWNhbD48ZnVsbC10aXRsZT5WYXNjdWxhcjwvZnVs
bC10aXRsZT48L3BlcmlvZGljYWw+PHBhZ2VzPjExNS0yNTwvcGFnZXM+PHZvbHVtZT4yNDwvdm9s
dW1lPjxudW1iZXI+MjwvbnVtYmVyPjxlZGl0aW9uPjIwMTUwNTEyPC9lZGl0aW9uPjxrZXl3b3Jk
cz48a2V5d29yZD5BZ2VkPC9rZXl3b3JkPjxrZXl3b3JkPkFvcnRpYyBBbmV1cnlzbSwgQWJkb21p
bmFsL2RpYWdub3N0aWMgaW1hZ2luZy9tb3J0YWxpdHkvKnN1cmdlcnk8L2tleXdvcmQ+PGtleXdv
cmQ+KkJsb29kIFZlc3NlbCBQcm9zdGhlc2lzIEltcGxhbnRhdGlvbi9hZHZlcnNlIGVmZmVjdHMv
bW9ydGFsaXR5PC9rZXl3b3JkPjxrZXl3b3JkPkRhdGFiYXNlcywgRmFjdHVhbDwva2V5d29yZD48
a2V5d29yZD5FbGVjdGl2ZSBTdXJnaWNhbCBQcm9jZWR1cmVzPC9rZXl3b3JkPjxrZXl3b3JkPipF
bmRvdmFzY3VsYXIgUHJvY2VkdXJlcy9hZHZlcnNlIGVmZmVjdHMvbW9ydGFsaXR5PC9rZXl3b3Jk
PjxrZXl3b3JkPkZlbWFsZTwva2V5d29yZD48a2V5d29yZD5IdW1hbnM8L2tleXdvcmQ+PGtleXdv
cmQ+S2FwbGFuLU1laWVyIEVzdGltYXRlPC9rZXl3b3JkPjxrZXl3b3JkPk1hbGU8L2tleXdvcmQ+
PGtleXdvcmQ+TXVsdGl2YXJpYXRlIEFuYWx5c2lzPC9rZXl3b3JkPjxrZXl3b3JkPlByb3BvcnRp
b25hbCBIYXphcmRzIE1vZGVsczwva2V5d29yZD48a2V5d29yZD5RdWVlbnNsYW5kPC9rZXl3b3Jk
PjxrZXl3b3JkPlJlZ2lzdHJpZXM8L2tleXdvcmQ+PGtleXdvcmQ+UmlzayBGYWN0b3JzPC9rZXl3
b3JkPjxrZXl3b3JkPlRlcnRpYXJ5IENhcmUgQ2VudGVyczwva2V5d29yZD48a2V5d29yZD5UaW1l
IEZhY3RvcnM8L2tleXdvcmQ+PGtleXdvcmQ+VHJlYXRtZW50IE91dGNvbWU8L2tleXdvcmQ+PGtl
eXdvcmQ+QWJkb21pbmFsIGFvcnRpYyBhbmV1cnlzbSByZXBhaXI8L2tleXdvcmQ+PGtleXdvcmQ+
RXZhcjwva2V5d29yZD48a2V5d29yZD5tb2RlbDwva2V5d29yZD48a2V5d29yZD5vcGVuIGFvcnRp
YyByZXBhaXI8L2tleXdvcmQ+PGtleXdvcmQ+c3Vydml2YWw8L2tleXdvcmQ+PC9rZXl3b3Jkcz48
ZGF0ZXM+PHllYXI+MjAxNjwveWVhcj48cHViLWRhdGVzPjxkYXRlPkFwcjwvZGF0ZT48L3B1Yi1k
YXRlcz48L2RhdGVzPjxpc2JuPjE3MDgtNTM4MTwvaXNibj48YWNjZXNzaW9uLW51bT4yNTk3MjAz
MDwvYWNjZXNzaW9uLW51bT48dXJscz48L3VybHM+PGVsZWN0cm9uaWMtcmVzb3VyY2UtbnVtPjEw
LjExNzcvMTcwODUzODExNTU4NjY4MjwvZWxlY3Ryb25pYy1yZXNvdXJjZS1udW0+PHJlbW90ZS1k
YXRhYmFzZS1wcm92aWRlcj5OTE08L3JlbW90ZS1kYXRhYmFzZS1wcm92aWRlcj48bGFuZ3VhZ2U+
ZW5nPC9sYW5ndWFnZT48L3JlY29yZD48L0NpdGU+PENpdGU+PEF1dGhvcj52YW4gU2NoYWlrPC9B
dXRob3I+PFllYXI+MjAxNzwvWWVhcj48UmVjTnVtPjI4PC9SZWNOdW0+PHJlY29yZD48cmVjLW51
bWJlcj4yODwvcmVjLW51bWJlcj48Zm9yZWlnbi1rZXlzPjxrZXkgYXBwPSJFTiIgZGItaWQ9Inpm
MGZhdmR6bTV3ZXplZXN3dHJ2cHMycTB2ZXN2ZnZmc3dwcyIgdGltZXN0YW1wPSIxNjkxNTA0Mjc4
Ij4yODwva2V5PjwvZm9yZWlnbi1rZXlzPjxyZWYtdHlwZSBuYW1lPSJKb3VybmFsIEFydGljbGUi
PjE3PC9yZWYtdHlwZT48Y29udHJpYnV0b3JzPjxhdXRob3JzPjxhdXRob3I+dmFuIFNjaGFpaywg
VC4gRy48L2F1dGhvcj48YXV0aG9yPllldW5nLCBLLiBLLjwvYXV0aG9yPjxhdXRob3I+VmVyaGFn
ZW4sIEguIEouPC9hdXRob3I+PGF1dGhvcj5kZSBCcnVpbiwgSi4gTC48L2F1dGhvcj48YXV0aG9y
PnZhbiBTYW1iZWVrLCBNcmhtPC9hdXRob3I+PGF1dGhvcj5CYWxtLCBSLjwvYXV0aG9yPjxhdXRo
b3I+WmVlYnJlZ3RzLCBDLiBKLjwvYXV0aG9yPjxhdXRob3I+dmFuIEhlcndhYXJkZW4sIEouIEEu
PC9hdXRob3I+PGF1dGhvcj5CbGFua2Vuc3RlaWpuLCBKLiBELjwvYXV0aG9yPjwvYXV0aG9ycz48
L2NvbnRyaWJ1dG9ycz48YXV0aC1hZGRyZXNzPkRpdmlzaW9uIG9mIFZhc2N1bGFyIFN1cmdlcnks
IERlcGFydG1lbnQgb2YgU3VyZ2VyeSwgVlUgTWVkaWNhbCBDZW50ZXIsIEFtc3RlcmRhbSwgVGhl
IE5ldGhlcmxhbmRzLiYjeEQ7RGl2aXNpb24gb2YgVmFzY3VsYXIgU3VyZ2VyeSwgRGVwYXJ0bWVu
dCBvZiBTdXJnZXJ5LCBFcmFzbXVzIE1lZGljYWwgQ2VudGVyLCBSb3R0ZXJkYW0sIFRoZSBOZXRo
ZXJsYW5kcy4mI3hEO0RlcGFydG1lbnQgb2YgU3VyZ2VyeSwgQ2F0aGFyaW5hIEhvc3BpdGFsLCBF
aW5kaG92ZW4sIFRoZSBOZXRoZXJsYW5kcy4mI3hEO0RpdmlzaW9uIG9mIFZhc2N1bGFyIFN1cmdl
cnksIERlcGFydG1lbnQgb2YgU3VyZ2VyeSwgQWNhZGVtaWMgTWVkaWNhbCBDZW50ZXIsIEFtc3Rl
cmRhbSwgVGhlIE5ldGhlcmxhbmRzLiYjeEQ7RGl2aXNpb24gb2YgVmFzY3VsYXIgU3VyZ2VyeSwg
RGVwYXJ0bWVudCBvZiBTdXJnZXJ5LCBVbml2ZXJzaXR5IE1lZGljYWwgQ2VudGVyIEdyb25pbmdl
biwgR3JvbmluZ2VuLCBUaGUgTmV0aGVybGFuZHMuJiN4RDtEZXBhcnRtZW50IG9mIFZhc2N1bGFy
IFN1cmdlcnksIFVuaXZlcnNpdHkgTWVkaWNhbCBDZW50ZXIgVXRyZWNodCwgVXRyZWNodCwgVGhl
IE5ldGhlcmxhbmRzLiYjeEQ7RGl2aXNpb24gb2YgVmFzY3VsYXIgU3VyZ2VyeSwgRGVwYXJ0bWVu
dCBvZiBTdXJnZXJ5LCBWVSBNZWRpY2FsIENlbnRlciwgQW1zdGVyZGFtLCBUaGUgTmV0aGVybGFu
ZHMuIEVsZWN0cm9uaWMgYWRkcmVzczogai5ibGFua2Vuc3RlaWpuQHZ1bWMubmwuPC9hdXRoLWFk
ZHJlc3M+PHRpdGxlcz48dGl0bGU+TG9uZy10ZXJtIHN1cnZpdmFsIGFuZCBzZWNvbmRhcnkgcHJv
Y2VkdXJlcyBhZnRlciBvcGVuIG9yIGVuZG92YXNjdWxhciByZXBhaXIgb2YgYWJkb21pbmFsIGFv
cnRpYyBhbmV1cnlzbXM8L3RpdGxlPjxzZWNvbmRhcnktdGl0bGU+SiBWYXNjIFN1cmc8L3NlY29u
ZGFyeS10aXRsZT48L3RpdGxlcz48cGVyaW9kaWNhbD48ZnVsbC10aXRsZT5KIFZhc2MgU3VyZzwv
ZnVsbC10aXRsZT48L3BlcmlvZGljYWw+PHBhZ2VzPjEzNzktMTM4OTwvcGFnZXM+PHZvbHVtZT42
Njwvdm9sdW1lPjxudW1iZXI+NTwvbnVtYmVyPjxrZXl3b3Jkcz48a2V5d29yZD5BZ2VkPC9rZXl3
b3JkPjxrZXl3b3JkPkFvcnRpYyBBbmV1cnlzbSwgQWJkb21pbmFsL2RpYWdub3N0aWMgaW1hZ2lu
Zy9tb3J0YWxpdHkvKnN1cmdlcnk8L2tleXdvcmQ+PGtleXdvcmQ+QmVsZ2l1bTwva2V5d29yZD48
a2V5d29yZD5CbG9vZCBWZXNzZWwgUHJvc3RoZXNpcyBJbXBsYW50YXRpb24vKmFkdmVyc2UgZWZm
ZWN0cy9tb3J0YWxpdHk8L2tleXdvcmQ+PGtleXdvcmQ+Q2F1c2Ugb2YgRGVhdGg8L2tleXdvcmQ+
PGtleXdvcmQ+RGlzZWFzZS1GcmVlIFN1cnZpdmFsPC9rZXl3b3JkPjxrZXl3b3JkPkVuZG92YXNj
dWxhciBQcm9jZWR1cmVzLyphZHZlcnNlIGVmZmVjdHMvbW9ydGFsaXR5PC9rZXl3b3JkPjxrZXl3
b3JkPkZlbWFsZTwva2V5d29yZD48a2V5d29yZD5IdW1hbnM8L2tleXdvcmQ+PGtleXdvcmQ+SW50
ZW50aW9uIHRvIFRyZWF0IEFuYWx5c2lzPC9rZXl3b3JkPjxrZXl3b3JkPkthcGxhbi1NZWllciBF
c3RpbWF0ZTwva2V5d29yZD48a2V5d29yZD5NYWxlPC9rZXl3b3JkPjxrZXl3b3JkPk1pZGRsZSBB
Z2VkPC9rZXl3b3JkPjxrZXl3b3JkPk5ldGhlcmxhbmRzPC9rZXl3b3JkPjxrZXl3b3JkPlBvc3Rv
cGVyYXRpdmUgQ29tcGxpY2F0aW9ucy9kaWFnbm9zdGljIGltYWdpbmcvbW9ydGFsaXR5Lyp0aGVy
YXB5PC9rZXl3b3JkPjxrZXl3b3JkPlJldHJlYXRtZW50PC9rZXl3b3JkPjxrZXl3b3JkPlJpc2sg
RmFjdG9yczwva2V5d29yZD48a2V5d29yZD5UaW1lIEZhY3RvcnM8L2tleXdvcmQ+PGtleXdvcmQ+
VHJlYXRtZW50IE91dGNvbWU8L2tleXdvcmQ+PC9rZXl3b3Jkcz48ZGF0ZXM+PHllYXI+MjAxNzwv
eWVhcj48cHViLWRhdGVzPjxkYXRlPk5vdjwvZGF0ZT48L3B1Yi1kYXRlcz48L2RhdGVzPjxpc2Ju
PjA3NDEtNTIxNDwvaXNibj48YWNjZXNzaW9uLW51bT4yOTA2MTI3MDwvYWNjZXNzaW9uLW51bT48
dXJscz48L3VybHM+PGVsZWN0cm9uaWMtcmVzb3VyY2UtbnVtPjEwLjEwMTYvai5qdnMuMjAxNy4w
NS4xMjI8L2VsZWN0cm9uaWMtcmVzb3VyY2UtbnVtPjxyZW1vdGUtZGF0YWJhc2UtcHJvdmlkZXI+
TkxNPC9yZW1vdGUtZGF0YWJhc2UtcHJvdmlkZXI+PGxhbmd1YWdlPmVuZzwvbGFuZ3VhZ2U+PC9y
ZWNvcmQ+PC9DaXRlPjxDaXRlPjxBdXRob3I+QmFybGViZW48L0F1dGhvcj48WWVhcj4yMDIwPC9Z
ZWFyPjxSZWNOdW0+MzA8L1JlY051bT48cmVjb3JkPjxyZWMtbnVtYmVyPjMwPC9yZWMtbnVtYmVy
Pjxmb3JlaWduLWtleXM+PGtleSBhcHA9IkVOIiBkYi1pZD0iemYwZmF2ZHptNXdlemVlc3d0cnZw
czJxMHZlc3ZmdmZzd3BzIiB0aW1lc3RhbXA9IjE2OTE1MDQyOTciPjMwPC9rZXk+PC9mb3JlaWdu
LWtleXM+PHJlZi10eXBlIG5hbWU9IkpvdXJuYWwgQXJ0aWNsZSI+MTc8L3JlZi10eXBlPjxjb250
cmlidXRvcnM+PGF1dGhvcnM+PGF1dGhvcj5CYXJsZWJlbiwgQS48L2F1dGhvcj48YXV0aG9yPk1h
dGhsb3V0aGksIEEuPC9hdXRob3I+PGF1dGhvcj5NZWh0YSwgTS48L2F1dGhvcj48YXV0aG9yPk5v
bHRlLCBULjwvYXV0aG9yPjxhdXRob3I+VmFsZGVzLCBGLjwvYXV0aG9yPjxhdXRob3I+TWFsYXMs
IE0uIEIuPC9hdXRob3I+PC9hdXRob3JzPjwvY29udHJpYnV0b3JzPjxhdXRoLWFkZHJlc3M+RGl2
aXNpb24gb2YgVmFzY3VsYXIgYW5kIEVuZG92YXNjdWxhciBTdXJnZXJ5LCBEZXBhcnRtZW50IG9m
IFN1cmdlcnksIFVuaXZlcnNpdHkgb2YgQ2FsaWZvcm5pYSBTYW4gRGllZ28sIExhIEpvbGxhLCBD
YWxpZi4gRWxlY3Ryb25pYyBhZGRyZXNzOiBhYmFybGViZW5AdWNzZC5lZHUuJiN4RDtEaXZpc2lv
biBvZiBWYXNjdWxhciBhbmQgRW5kb3Zhc2N1bGFyIFN1cmdlcnksIERlcGFydG1lbnQgb2YgU3Vy
Z2VyeSwgVW5pdmVyc2l0eSBvZiBDYWxpZm9ybmlhIFNhbiBEaWVnbywgTGEgSm9sbGEsIENhbGlm
LiYjeEQ7RGVwYXJ0bWVudCBvZiBTdXJnZXJ5LCBBbGJhbnkgTWVkaWNhbCBDb2xsZWdlLCBBbGJh
bnksIE5ZLiYjeEQ7VGhlIFZhc2N1bGFyIENlbnRlciwgSGVhcnQgYW5kIFZhc2N1bGFyIENlbnRl
ciwgQmFkIEJldmVuc2VuLCBHZXJtYW55LiYjeEQ7SW5zdGl0dXRvIFZhc2N1bGFyLCBQb250aWZp
Y2lhIFVuaXZlcnNpZGFkIENhdMOzbGljYSBkZSBDaGlsZSwgU2FudGlhZ28sIENoaWxlLjwvYXV0
aC1hZGRyZXNzPjx0aXRsZXM+PHRpdGxlPkxvbmctdGVybSBvdXRjb21lcyBvZiB0aGUgT3ZhdGlv
biBTdGVudCBHcmFmdCBTeXN0ZW0gaW52ZXN0aWdhdGlvbmFsIGRldmljZSBleGVtcHRpb24gdHJp
YWwgZm9yIGVuZG92YXNjdWxhciBhYmRvbWluYWwgYW9ydGljIGFuZXVyeXNtIHJlcGFpcjwvdGl0
bGU+PHNlY29uZGFyeS10aXRsZT5KIFZhc2MgU3VyZzwvc2Vjb25kYXJ5LXRpdGxlPjwvdGl0bGVz
PjxwZXJpb2RpY2FsPjxmdWxsLXRpdGxlPkogVmFzYyBTdXJnPC9mdWxsLXRpdGxlPjwvcGVyaW9k
aWNhbD48cGFnZXM+MTY2Ny0xNjczLmUxPC9wYWdlcz48dm9sdW1lPjcyPC92b2x1bWU+PG51bWJl
cj41PC9udW1iZXI+PGVkaXRpb24+MjAyMDA0MDI8L2VkaXRpb24+PGtleXdvcmRzPjxrZXl3b3Jk
PkFnZWQ8L2tleXdvcmQ+PGtleXdvcmQ+QWdlZCwgODAgYW5kIG92ZXI8L2tleXdvcmQ+PGtleXdv
cmQ+QW9ydGEsIEFiZG9taW5hbC9hbmF0b215ICZhbXA7IGhpc3RvbG9neS9zdXJnZXJ5PC9rZXl3
b3JkPjxrZXl3b3JkPkFvcnRpYyBBbmV1cnlzbSwgQWJkb21pbmFsL21vcnRhbGl0eS8qc3VyZ2Vy
eTwva2V5d29yZD48a2V5d29yZD5Bb3J0b2dyYXBoeTwva2V5d29yZD48a2V5d29yZD5CbG9vZCBW
ZXNzZWwgUHJvc3RoZXNpcy9hZHZlcnNlIGVmZmVjdHM8L2tleXdvcmQ+PGtleXdvcmQ+Qmxvb2Qg
VmVzc2VsIFByb3N0aGVzaXMgSW1wbGFudGF0aW9uL2FkdmVyc2UgZWZmZWN0cy8qaW5zdHJ1bWVu
dGF0aW9uPC9rZXl3b3JkPjxrZXl3b3JkPkVsZWN0aXZlIFN1cmdpY2FsIFByb2NlZHVyZXMvYWR2
ZXJzZSBlZmZlY3RzL2luc3RydW1lbnRhdGlvbjwva2V5d29yZD48a2V5d29yZD5FbmRvbGVhay8q
ZXBpZGVtaW9sb2d5L2V0aW9sb2d5PC9rZXl3b3JkPjxrZXl3b3JkPkVuZG92YXNjdWxhciBQcm9j
ZWR1cmVzL2FkdmVyc2UgZWZmZWN0cy8qaW5zdHJ1bWVudGF0aW9uPC9rZXl3b3JkPjxrZXl3b3Jk
PkZlbWFsZTwva2V5d29yZD48a2V5d29yZD5Gb2xsb3ctVXAgU3R1ZGllczwva2V5d29yZD48a2V5
d29yZD5IdW1hbnM8L2tleXdvcmQ+PGtleXdvcmQ+TWFsZTwva2V5d29yZD48a2V5d29yZD5Qcm9z
cGVjdGl2ZSBTdHVkaWVzPC9rZXl3b3JkPjxrZXl3b3JkPlByb3N0aGVzaXMgRGVzaWduPC9rZXl3
b3JkPjxrZXl3b3JkPlN0ZW50cy9hZHZlcnNlIGVmZmVjdHM8L2tleXdvcmQ+PGtleXdvcmQ+VGhl
cmFwaWVzLCBJbnZlc3RpZ2F0aW9uYWwvYWR2ZXJzZSBlZmZlY3RzL2luc3RydW1lbnRhdGlvbjwv
a2V5d29yZD48a2V5d29yZD5BYmRvbWluYWwgYW9ydGljIGFuZXVyeXNtPC9rZXl3b3JkPjxrZXl3
b3JkPkV2YXI8L2tleXdvcmQ+PGtleXdvcmQ+RW5kb2xlYWs8L2tleXdvcmQ+PGtleXdvcmQ+T3V0
Y29tZXM8L2tleXdvcmQ+PGtleXdvcmQ+T3ZhdGlvbjwva2V5d29yZD48L2tleXdvcmRzPjxkYXRl
cz48eWVhcj4yMDIwPC95ZWFyPjxwdWItZGF0ZXM+PGRhdGU+Tm92PC9kYXRlPjwvcHViLWRhdGVz
PjwvZGF0ZXM+PGlzYm4+MDc0MS01MjE0PC9pc2JuPjxhY2Nlc3Npb24tbnVtPjMyMjQ5MDQxPC9h
Y2Nlc3Npb24tbnVtPjx1cmxzPjwvdXJscz48ZWxlY3Ryb25pYy1yZXNvdXJjZS1udW0+MTAuMTAx
Ni9qLmp2cy4yMDIwLjAxLjA2NjwvZWxlY3Ryb25pYy1yZXNvdXJjZS1udW0+PHJlbW90ZS1kYXRh
YmFzZS1wcm92aWRlcj5OTE08L3JlbW90ZS1kYXRhYmFzZS1wcm92aWRlcj48bGFuZ3VhZ2U+ZW5n
PC9sYW5ndWFnZT48L3JlY29yZD48L0NpdGU+PC9FbmROb3RlPn==
</w:fldData>
              </w:fldChar>
            </w:r>
            <w:r w:rsidR="001C24AD">
              <w:rPr>
                <w:rFonts w:ascii="Gill Sans MT" w:eastAsiaTheme="minorEastAsia" w:hAnsi="Gill Sans MT" w:cs="Times New Roman"/>
                <w:bCs/>
                <w:color w:val="000000" w:themeColor="text1"/>
                <w:kern w:val="24"/>
                <w:sz w:val="20"/>
                <w:szCs w:val="20"/>
                <w:lang w:val="nl-NL"/>
              </w:rPr>
              <w:instrText xml:space="preserve"> ADDIN EN.CITE </w:instrText>
            </w:r>
            <w:r w:rsidR="001C24AD">
              <w:rPr>
                <w:rFonts w:ascii="Gill Sans MT" w:eastAsiaTheme="minorEastAsia" w:hAnsi="Gill Sans MT" w:cs="Times New Roman"/>
                <w:bCs/>
                <w:color w:val="000000" w:themeColor="text1"/>
                <w:kern w:val="24"/>
                <w:sz w:val="20"/>
                <w:szCs w:val="20"/>
                <w:lang w:val="nl-NL"/>
              </w:rPr>
              <w:fldChar w:fldCharType="begin">
                <w:fldData xml:space="preserve">PEVuZE5vdGU+PENpdGU+PEF1dGhvcj5LaGFzaHJhbTwvQXV0aG9yPjxZZWFyPjIwMTY8L1llYXI+
PFJlY051bT4yMzwvUmVjTnVtPjxEaXNwbGF5VGV4dD48c3R5bGUgZmFjZT0ic3VwZXJzY3JpcHQi
PjEsIDksIDE4PC9zdHlsZT48L0Rpc3BsYXlUZXh0PjxyZWNvcmQ+PHJlYy1udW1iZXI+MjM8L3Jl
Yy1udW1iZXI+PGZvcmVpZ24ta2V5cz48a2V5IGFwcD0iRU4iIGRiLWlkPSJ6ZjBmYXZkem01d2V6
ZWVzd3RydnBzMnEwdmVzdmZ2ZnN3cHMiIHRpbWVzdGFtcD0iMTY5MTUwNDIyMCI+MjM8L2tleT48
L2ZvcmVpZ24ta2V5cz48cmVmLXR5cGUgbmFtZT0iSm91cm5hbCBBcnRpY2xlIj4xNzwvcmVmLXR5
cGU+PGNvbnRyaWJ1dG9ycz48YXV0aG9ycz48YXV0aG9yPktoYXNocmFtLCBNLjwvYXV0aG9yPjxh
dXRob3I+SmVua2lucywgSi4gUy48L2F1dGhvcj48YXV0aG9yPkplbmtpbnMsIEouPC9hdXRob3I+
PGF1dGhvcj5LcnVnZXIsIEEuIEouPC9hdXRob3I+PGF1dGhvcj5Cb3luZSwgTi4gUy48L2F1dGhv
cj48YXV0aG9yPkZvc3RlciwgVy4gSi48L2F1dGhvcj48YXV0aG9yPldhbGtlciwgUC4gSi48L2F1
dGhvcj48L2F1dGhvcnM+PC9jb250cmlidXRvcnM+PGF1dGgtYWRkcmVzcz5EZXBhcnRtZW50IG9m
IFZhc2N1bGFyIFN1cmdlcnksIFJveWFsIEJyaXNiYW5lIGFuZCBXb21lbiZhcG9zO3MgSG9zcGl0
YWwsIFVuaXZlcnNpdHkgb2YgUXVlZW5zbGFuZCwgQnJpc2JhbmUsIEF1c3RyYWxpYSBNYW5hci5r
aGFzaHJhbUBnbWFpbC5jb20uJiN4RDtEZXBhcnRtZW50IG9mIFZhc2N1bGFyIFN1cmdlcnksIFJv
eWFsIEJyaXNiYW5lIGFuZCBXb21lbiZhcG9zO3MgSG9zcGl0YWwsIFVuaXZlcnNpdHkgb2YgUXVl
ZW5zbGFuZCwgQnJpc2JhbmUsIEF1c3RyYWxpYS4mI3hEO0RlcGFydG1lbnQgb2YgVmFzY3VsYXIg
U3VyZ2VyeSwgUm95YWwgQnJpc2JhbmUgYW5kIFdvbWVuJmFwb3M7cyBIb3NwaXRhbCwgVW5pdmVy
c2l0eSBvZiBRdWVlbnNsYW5kLCBCcmlzYmFuZSwgQXVzdHJhbGlhIERpc2NpcGxpbmUgb2YgU3Vy
Z2VyeSBhbmQgQ2VudHJlIGZvciBDbGluaWNhbCBSZXNlYXJjaCwgVW5pdmVyc2l0eSBvZiBRdWVl
bnNsYW5kLCBCcmlzYmFuZSwgQXVzdHJhbGlhLjwvYXV0aC1hZGRyZXNzPjx0aXRsZXM+PHRpdGxl
PkxvbmctdGVybSBvdXRjb21lcyBhbmQgZmFjdG9ycyBpbmZsdWVuY2luZyBsYXRlIHN1cnZpdmFs
IGZvbGxvd2luZyBlbGVjdGl2ZSBhYmRvbWluYWwgYW9ydGljIGFuZXVyeXNtIHJlcGFpcjogQSAy
NC15ZWFyIGV4cGVyaWVuY2U8L3RpdGxlPjxzZWNvbmRhcnktdGl0bGU+VmFzY3VsYXI8L3NlY29u
ZGFyeS10aXRsZT48L3RpdGxlcz48cGVyaW9kaWNhbD48ZnVsbC10aXRsZT5WYXNjdWxhcjwvZnVs
bC10aXRsZT48L3BlcmlvZGljYWw+PHBhZ2VzPjExNS0yNTwvcGFnZXM+PHZvbHVtZT4yNDwvdm9s
dW1lPjxudW1iZXI+MjwvbnVtYmVyPjxlZGl0aW9uPjIwMTUwNTEyPC9lZGl0aW9uPjxrZXl3b3Jk
cz48a2V5d29yZD5BZ2VkPC9rZXl3b3JkPjxrZXl3b3JkPkFvcnRpYyBBbmV1cnlzbSwgQWJkb21p
bmFsL2RpYWdub3N0aWMgaW1hZ2luZy9tb3J0YWxpdHkvKnN1cmdlcnk8L2tleXdvcmQ+PGtleXdv
cmQ+KkJsb29kIFZlc3NlbCBQcm9zdGhlc2lzIEltcGxhbnRhdGlvbi9hZHZlcnNlIGVmZmVjdHMv
bW9ydGFsaXR5PC9rZXl3b3JkPjxrZXl3b3JkPkRhdGFiYXNlcywgRmFjdHVhbDwva2V5d29yZD48
a2V5d29yZD5FbGVjdGl2ZSBTdXJnaWNhbCBQcm9jZWR1cmVzPC9rZXl3b3JkPjxrZXl3b3JkPipF
bmRvdmFzY3VsYXIgUHJvY2VkdXJlcy9hZHZlcnNlIGVmZmVjdHMvbW9ydGFsaXR5PC9rZXl3b3Jk
PjxrZXl3b3JkPkZlbWFsZTwva2V5d29yZD48a2V5d29yZD5IdW1hbnM8L2tleXdvcmQ+PGtleXdv
cmQ+S2FwbGFuLU1laWVyIEVzdGltYXRlPC9rZXl3b3JkPjxrZXl3b3JkPk1hbGU8L2tleXdvcmQ+
PGtleXdvcmQ+TXVsdGl2YXJpYXRlIEFuYWx5c2lzPC9rZXl3b3JkPjxrZXl3b3JkPlByb3BvcnRp
b25hbCBIYXphcmRzIE1vZGVsczwva2V5d29yZD48a2V5d29yZD5RdWVlbnNsYW5kPC9rZXl3b3Jk
PjxrZXl3b3JkPlJlZ2lzdHJpZXM8L2tleXdvcmQ+PGtleXdvcmQ+UmlzayBGYWN0b3JzPC9rZXl3
b3JkPjxrZXl3b3JkPlRlcnRpYXJ5IENhcmUgQ2VudGVyczwva2V5d29yZD48a2V5d29yZD5UaW1l
IEZhY3RvcnM8L2tleXdvcmQ+PGtleXdvcmQ+VHJlYXRtZW50IE91dGNvbWU8L2tleXdvcmQ+PGtl
eXdvcmQ+QWJkb21pbmFsIGFvcnRpYyBhbmV1cnlzbSByZXBhaXI8L2tleXdvcmQ+PGtleXdvcmQ+
RXZhcjwva2V5d29yZD48a2V5d29yZD5tb2RlbDwva2V5d29yZD48a2V5d29yZD5vcGVuIGFvcnRp
YyByZXBhaXI8L2tleXdvcmQ+PGtleXdvcmQ+c3Vydml2YWw8L2tleXdvcmQ+PC9rZXl3b3Jkcz48
ZGF0ZXM+PHllYXI+MjAxNjwveWVhcj48cHViLWRhdGVzPjxkYXRlPkFwcjwvZGF0ZT48L3B1Yi1k
YXRlcz48L2RhdGVzPjxpc2JuPjE3MDgtNTM4MTwvaXNibj48YWNjZXNzaW9uLW51bT4yNTk3MjAz
MDwvYWNjZXNzaW9uLW51bT48dXJscz48L3VybHM+PGVsZWN0cm9uaWMtcmVzb3VyY2UtbnVtPjEw
LjExNzcvMTcwODUzODExNTU4NjY4MjwvZWxlY3Ryb25pYy1yZXNvdXJjZS1udW0+PHJlbW90ZS1k
YXRhYmFzZS1wcm92aWRlcj5OTE08L3JlbW90ZS1kYXRhYmFzZS1wcm92aWRlcj48bGFuZ3VhZ2U+
ZW5nPC9sYW5ndWFnZT48L3JlY29yZD48L0NpdGU+PENpdGU+PEF1dGhvcj52YW4gU2NoYWlrPC9B
dXRob3I+PFllYXI+MjAxNzwvWWVhcj48UmVjTnVtPjI4PC9SZWNOdW0+PHJlY29yZD48cmVjLW51
bWJlcj4yODwvcmVjLW51bWJlcj48Zm9yZWlnbi1rZXlzPjxrZXkgYXBwPSJFTiIgZGItaWQ9Inpm
MGZhdmR6bTV3ZXplZXN3dHJ2cHMycTB2ZXN2ZnZmc3dwcyIgdGltZXN0YW1wPSIxNjkxNTA0Mjc4
Ij4yODwva2V5PjwvZm9yZWlnbi1rZXlzPjxyZWYtdHlwZSBuYW1lPSJKb3VybmFsIEFydGljbGUi
PjE3PC9yZWYtdHlwZT48Y29udHJpYnV0b3JzPjxhdXRob3JzPjxhdXRob3I+dmFuIFNjaGFpaywg
VC4gRy48L2F1dGhvcj48YXV0aG9yPllldW5nLCBLLiBLLjwvYXV0aG9yPjxhdXRob3I+VmVyaGFn
ZW4sIEguIEouPC9hdXRob3I+PGF1dGhvcj5kZSBCcnVpbiwgSi4gTC48L2F1dGhvcj48YXV0aG9y
PnZhbiBTYW1iZWVrLCBNcmhtPC9hdXRob3I+PGF1dGhvcj5CYWxtLCBSLjwvYXV0aG9yPjxhdXRo
b3I+WmVlYnJlZ3RzLCBDLiBKLjwvYXV0aG9yPjxhdXRob3I+dmFuIEhlcndhYXJkZW4sIEouIEEu
PC9hdXRob3I+PGF1dGhvcj5CbGFua2Vuc3RlaWpuLCBKLiBELjwvYXV0aG9yPjwvYXV0aG9ycz48
L2NvbnRyaWJ1dG9ycz48YXV0aC1hZGRyZXNzPkRpdmlzaW9uIG9mIFZhc2N1bGFyIFN1cmdlcnks
IERlcGFydG1lbnQgb2YgU3VyZ2VyeSwgVlUgTWVkaWNhbCBDZW50ZXIsIEFtc3RlcmRhbSwgVGhl
IE5ldGhlcmxhbmRzLiYjeEQ7RGl2aXNpb24gb2YgVmFzY3VsYXIgU3VyZ2VyeSwgRGVwYXJ0bWVu
dCBvZiBTdXJnZXJ5LCBFcmFzbXVzIE1lZGljYWwgQ2VudGVyLCBSb3R0ZXJkYW0sIFRoZSBOZXRo
ZXJsYW5kcy4mI3hEO0RlcGFydG1lbnQgb2YgU3VyZ2VyeSwgQ2F0aGFyaW5hIEhvc3BpdGFsLCBF
aW5kaG92ZW4sIFRoZSBOZXRoZXJsYW5kcy4mI3hEO0RpdmlzaW9uIG9mIFZhc2N1bGFyIFN1cmdl
cnksIERlcGFydG1lbnQgb2YgU3VyZ2VyeSwgQWNhZGVtaWMgTWVkaWNhbCBDZW50ZXIsIEFtc3Rl
cmRhbSwgVGhlIE5ldGhlcmxhbmRzLiYjeEQ7RGl2aXNpb24gb2YgVmFzY3VsYXIgU3VyZ2VyeSwg
RGVwYXJ0bWVudCBvZiBTdXJnZXJ5LCBVbml2ZXJzaXR5IE1lZGljYWwgQ2VudGVyIEdyb25pbmdl
biwgR3JvbmluZ2VuLCBUaGUgTmV0aGVybGFuZHMuJiN4RDtEZXBhcnRtZW50IG9mIFZhc2N1bGFy
IFN1cmdlcnksIFVuaXZlcnNpdHkgTWVkaWNhbCBDZW50ZXIgVXRyZWNodCwgVXRyZWNodCwgVGhl
IE5ldGhlcmxhbmRzLiYjeEQ7RGl2aXNpb24gb2YgVmFzY3VsYXIgU3VyZ2VyeSwgRGVwYXJ0bWVu
dCBvZiBTdXJnZXJ5LCBWVSBNZWRpY2FsIENlbnRlciwgQW1zdGVyZGFtLCBUaGUgTmV0aGVybGFu
ZHMuIEVsZWN0cm9uaWMgYWRkcmVzczogai5ibGFua2Vuc3RlaWpuQHZ1bWMubmwuPC9hdXRoLWFk
ZHJlc3M+PHRpdGxlcz48dGl0bGU+TG9uZy10ZXJtIHN1cnZpdmFsIGFuZCBzZWNvbmRhcnkgcHJv
Y2VkdXJlcyBhZnRlciBvcGVuIG9yIGVuZG92YXNjdWxhciByZXBhaXIgb2YgYWJkb21pbmFsIGFv
cnRpYyBhbmV1cnlzbXM8L3RpdGxlPjxzZWNvbmRhcnktdGl0bGU+SiBWYXNjIFN1cmc8L3NlY29u
ZGFyeS10aXRsZT48L3RpdGxlcz48cGVyaW9kaWNhbD48ZnVsbC10aXRsZT5KIFZhc2MgU3VyZzwv
ZnVsbC10aXRsZT48L3BlcmlvZGljYWw+PHBhZ2VzPjEzNzktMTM4OTwvcGFnZXM+PHZvbHVtZT42
Njwvdm9sdW1lPjxudW1iZXI+NTwvbnVtYmVyPjxrZXl3b3Jkcz48a2V5d29yZD5BZ2VkPC9rZXl3
b3JkPjxrZXl3b3JkPkFvcnRpYyBBbmV1cnlzbSwgQWJkb21pbmFsL2RpYWdub3N0aWMgaW1hZ2lu
Zy9tb3J0YWxpdHkvKnN1cmdlcnk8L2tleXdvcmQ+PGtleXdvcmQ+QmVsZ2l1bTwva2V5d29yZD48
a2V5d29yZD5CbG9vZCBWZXNzZWwgUHJvc3RoZXNpcyBJbXBsYW50YXRpb24vKmFkdmVyc2UgZWZm
ZWN0cy9tb3J0YWxpdHk8L2tleXdvcmQ+PGtleXdvcmQ+Q2F1c2Ugb2YgRGVhdGg8L2tleXdvcmQ+
PGtleXdvcmQ+RGlzZWFzZS1GcmVlIFN1cnZpdmFsPC9rZXl3b3JkPjxrZXl3b3JkPkVuZG92YXNj
dWxhciBQcm9jZWR1cmVzLyphZHZlcnNlIGVmZmVjdHMvbW9ydGFsaXR5PC9rZXl3b3JkPjxrZXl3
b3JkPkZlbWFsZTwva2V5d29yZD48a2V5d29yZD5IdW1hbnM8L2tleXdvcmQ+PGtleXdvcmQ+SW50
ZW50aW9uIHRvIFRyZWF0IEFuYWx5c2lzPC9rZXl3b3JkPjxrZXl3b3JkPkthcGxhbi1NZWllciBF
c3RpbWF0ZTwva2V5d29yZD48a2V5d29yZD5NYWxlPC9rZXl3b3JkPjxrZXl3b3JkPk1pZGRsZSBB
Z2VkPC9rZXl3b3JkPjxrZXl3b3JkPk5ldGhlcmxhbmRzPC9rZXl3b3JkPjxrZXl3b3JkPlBvc3Rv
cGVyYXRpdmUgQ29tcGxpY2F0aW9ucy9kaWFnbm9zdGljIGltYWdpbmcvbW9ydGFsaXR5Lyp0aGVy
YXB5PC9rZXl3b3JkPjxrZXl3b3JkPlJldHJlYXRtZW50PC9rZXl3b3JkPjxrZXl3b3JkPlJpc2sg
RmFjdG9yczwva2V5d29yZD48a2V5d29yZD5UaW1lIEZhY3RvcnM8L2tleXdvcmQ+PGtleXdvcmQ+
VHJlYXRtZW50IE91dGNvbWU8L2tleXdvcmQ+PC9rZXl3b3Jkcz48ZGF0ZXM+PHllYXI+MjAxNzwv
eWVhcj48cHViLWRhdGVzPjxkYXRlPk5vdjwvZGF0ZT48L3B1Yi1kYXRlcz48L2RhdGVzPjxpc2Ju
PjA3NDEtNTIxNDwvaXNibj48YWNjZXNzaW9uLW51bT4yOTA2MTI3MDwvYWNjZXNzaW9uLW51bT48
dXJscz48L3VybHM+PGVsZWN0cm9uaWMtcmVzb3VyY2UtbnVtPjEwLjEwMTYvai5qdnMuMjAxNy4w
NS4xMjI8L2VsZWN0cm9uaWMtcmVzb3VyY2UtbnVtPjxyZW1vdGUtZGF0YWJhc2UtcHJvdmlkZXI+
TkxNPC9yZW1vdGUtZGF0YWJhc2UtcHJvdmlkZXI+PGxhbmd1YWdlPmVuZzwvbGFuZ3VhZ2U+PC9y
ZWNvcmQ+PC9DaXRlPjxDaXRlPjxBdXRob3I+QmFybGViZW48L0F1dGhvcj48WWVhcj4yMDIwPC9Z
ZWFyPjxSZWNOdW0+MzA8L1JlY051bT48cmVjb3JkPjxyZWMtbnVtYmVyPjMwPC9yZWMtbnVtYmVy
Pjxmb3JlaWduLWtleXM+PGtleSBhcHA9IkVOIiBkYi1pZD0iemYwZmF2ZHptNXdlemVlc3d0cnZw
czJxMHZlc3ZmdmZzd3BzIiB0aW1lc3RhbXA9IjE2OTE1MDQyOTciPjMwPC9rZXk+PC9mb3JlaWdu
LWtleXM+PHJlZi10eXBlIG5hbWU9IkpvdXJuYWwgQXJ0aWNsZSI+MTc8L3JlZi10eXBlPjxjb250
cmlidXRvcnM+PGF1dGhvcnM+PGF1dGhvcj5CYXJsZWJlbiwgQS48L2F1dGhvcj48YXV0aG9yPk1h
dGhsb3V0aGksIEEuPC9hdXRob3I+PGF1dGhvcj5NZWh0YSwgTS48L2F1dGhvcj48YXV0aG9yPk5v
bHRlLCBULjwvYXV0aG9yPjxhdXRob3I+VmFsZGVzLCBGLjwvYXV0aG9yPjxhdXRob3I+TWFsYXMs
IE0uIEIuPC9hdXRob3I+PC9hdXRob3JzPjwvY29udHJpYnV0b3JzPjxhdXRoLWFkZHJlc3M+RGl2
aXNpb24gb2YgVmFzY3VsYXIgYW5kIEVuZG92YXNjdWxhciBTdXJnZXJ5LCBEZXBhcnRtZW50IG9m
IFN1cmdlcnksIFVuaXZlcnNpdHkgb2YgQ2FsaWZvcm5pYSBTYW4gRGllZ28sIExhIEpvbGxhLCBD
YWxpZi4gRWxlY3Ryb25pYyBhZGRyZXNzOiBhYmFybGViZW5AdWNzZC5lZHUuJiN4RDtEaXZpc2lv
biBvZiBWYXNjdWxhciBhbmQgRW5kb3Zhc2N1bGFyIFN1cmdlcnksIERlcGFydG1lbnQgb2YgU3Vy
Z2VyeSwgVW5pdmVyc2l0eSBvZiBDYWxpZm9ybmlhIFNhbiBEaWVnbywgTGEgSm9sbGEsIENhbGlm
LiYjeEQ7RGVwYXJ0bWVudCBvZiBTdXJnZXJ5LCBBbGJhbnkgTWVkaWNhbCBDb2xsZWdlLCBBbGJh
bnksIE5ZLiYjeEQ7VGhlIFZhc2N1bGFyIENlbnRlciwgSGVhcnQgYW5kIFZhc2N1bGFyIENlbnRl
ciwgQmFkIEJldmVuc2VuLCBHZXJtYW55LiYjeEQ7SW5zdGl0dXRvIFZhc2N1bGFyLCBQb250aWZp
Y2lhIFVuaXZlcnNpZGFkIENhdMOzbGljYSBkZSBDaGlsZSwgU2FudGlhZ28sIENoaWxlLjwvYXV0
aC1hZGRyZXNzPjx0aXRsZXM+PHRpdGxlPkxvbmctdGVybSBvdXRjb21lcyBvZiB0aGUgT3ZhdGlv
biBTdGVudCBHcmFmdCBTeXN0ZW0gaW52ZXN0aWdhdGlvbmFsIGRldmljZSBleGVtcHRpb24gdHJp
YWwgZm9yIGVuZG92YXNjdWxhciBhYmRvbWluYWwgYW9ydGljIGFuZXVyeXNtIHJlcGFpcjwvdGl0
bGU+PHNlY29uZGFyeS10aXRsZT5KIFZhc2MgU3VyZzwvc2Vjb25kYXJ5LXRpdGxlPjwvdGl0bGVz
PjxwZXJpb2RpY2FsPjxmdWxsLXRpdGxlPkogVmFzYyBTdXJnPC9mdWxsLXRpdGxlPjwvcGVyaW9k
aWNhbD48cGFnZXM+MTY2Ny0xNjczLmUxPC9wYWdlcz48dm9sdW1lPjcyPC92b2x1bWU+PG51bWJl
cj41PC9udW1iZXI+PGVkaXRpb24+MjAyMDA0MDI8L2VkaXRpb24+PGtleXdvcmRzPjxrZXl3b3Jk
PkFnZWQ8L2tleXdvcmQ+PGtleXdvcmQ+QWdlZCwgODAgYW5kIG92ZXI8L2tleXdvcmQ+PGtleXdv
cmQ+QW9ydGEsIEFiZG9taW5hbC9hbmF0b215ICZhbXA7IGhpc3RvbG9neS9zdXJnZXJ5PC9rZXl3
b3JkPjxrZXl3b3JkPkFvcnRpYyBBbmV1cnlzbSwgQWJkb21pbmFsL21vcnRhbGl0eS8qc3VyZ2Vy
eTwva2V5d29yZD48a2V5d29yZD5Bb3J0b2dyYXBoeTwva2V5d29yZD48a2V5d29yZD5CbG9vZCBW
ZXNzZWwgUHJvc3RoZXNpcy9hZHZlcnNlIGVmZmVjdHM8L2tleXdvcmQ+PGtleXdvcmQ+Qmxvb2Qg
VmVzc2VsIFByb3N0aGVzaXMgSW1wbGFudGF0aW9uL2FkdmVyc2UgZWZmZWN0cy8qaW5zdHJ1bWVu
dGF0aW9uPC9rZXl3b3JkPjxrZXl3b3JkPkVsZWN0aXZlIFN1cmdpY2FsIFByb2NlZHVyZXMvYWR2
ZXJzZSBlZmZlY3RzL2luc3RydW1lbnRhdGlvbjwva2V5d29yZD48a2V5d29yZD5FbmRvbGVhay8q
ZXBpZGVtaW9sb2d5L2V0aW9sb2d5PC9rZXl3b3JkPjxrZXl3b3JkPkVuZG92YXNjdWxhciBQcm9j
ZWR1cmVzL2FkdmVyc2UgZWZmZWN0cy8qaW5zdHJ1bWVudGF0aW9uPC9rZXl3b3JkPjxrZXl3b3Jk
PkZlbWFsZTwva2V5d29yZD48a2V5d29yZD5Gb2xsb3ctVXAgU3R1ZGllczwva2V5d29yZD48a2V5
d29yZD5IdW1hbnM8L2tleXdvcmQ+PGtleXdvcmQ+TWFsZTwva2V5d29yZD48a2V5d29yZD5Qcm9z
cGVjdGl2ZSBTdHVkaWVzPC9rZXl3b3JkPjxrZXl3b3JkPlByb3N0aGVzaXMgRGVzaWduPC9rZXl3
b3JkPjxrZXl3b3JkPlN0ZW50cy9hZHZlcnNlIGVmZmVjdHM8L2tleXdvcmQ+PGtleXdvcmQ+VGhl
cmFwaWVzLCBJbnZlc3RpZ2F0aW9uYWwvYWR2ZXJzZSBlZmZlY3RzL2luc3RydW1lbnRhdGlvbjwv
a2V5d29yZD48a2V5d29yZD5BYmRvbWluYWwgYW9ydGljIGFuZXVyeXNtPC9rZXl3b3JkPjxrZXl3
b3JkPkV2YXI8L2tleXdvcmQ+PGtleXdvcmQ+RW5kb2xlYWs8L2tleXdvcmQ+PGtleXdvcmQ+T3V0
Y29tZXM8L2tleXdvcmQ+PGtleXdvcmQ+T3ZhdGlvbjwva2V5d29yZD48L2tleXdvcmRzPjxkYXRl
cz48eWVhcj4yMDIwPC95ZWFyPjxwdWItZGF0ZXM+PGRhdGU+Tm92PC9kYXRlPjwvcHViLWRhdGVz
PjwvZGF0ZXM+PGlzYm4+MDc0MS01MjE0PC9pc2JuPjxhY2Nlc3Npb24tbnVtPjMyMjQ5MDQxPC9h
Y2Nlc3Npb24tbnVtPjx1cmxzPjwvdXJscz48ZWxlY3Ryb25pYy1yZXNvdXJjZS1udW0+MTAuMTAx
Ni9qLmp2cy4yMDIwLjAxLjA2NjwvZWxlY3Ryb25pYy1yZXNvdXJjZS1udW0+PHJlbW90ZS1kYXRh
YmFzZS1wcm92aWRlcj5OTE08L3JlbW90ZS1kYXRhYmFzZS1wcm92aWRlcj48bGFuZ3VhZ2U+ZW5n
PC9sYW5ndWFnZT48L3JlY29yZD48L0NpdGU+PC9FbmROb3RlPn==
</w:fldData>
              </w:fldChar>
            </w:r>
            <w:r w:rsidR="001C24AD">
              <w:rPr>
                <w:rFonts w:ascii="Gill Sans MT" w:eastAsiaTheme="minorEastAsia" w:hAnsi="Gill Sans MT" w:cs="Times New Roman"/>
                <w:bCs/>
                <w:color w:val="000000" w:themeColor="text1"/>
                <w:kern w:val="24"/>
                <w:sz w:val="20"/>
                <w:szCs w:val="20"/>
                <w:lang w:val="nl-NL"/>
              </w:rPr>
              <w:instrText xml:space="preserve"> ADDIN EN.CITE.DATA </w:instrText>
            </w:r>
            <w:r w:rsidR="001C24AD">
              <w:rPr>
                <w:rFonts w:ascii="Gill Sans MT" w:eastAsiaTheme="minorEastAsia" w:hAnsi="Gill Sans MT" w:cs="Times New Roman"/>
                <w:bCs/>
                <w:color w:val="000000" w:themeColor="text1"/>
                <w:kern w:val="24"/>
                <w:sz w:val="20"/>
                <w:szCs w:val="20"/>
                <w:lang w:val="nl-NL"/>
              </w:rPr>
            </w:r>
            <w:r w:rsidR="001C24AD">
              <w:rPr>
                <w:rFonts w:ascii="Gill Sans MT" w:eastAsiaTheme="minorEastAsia" w:hAnsi="Gill Sans MT" w:cs="Times New Roman"/>
                <w:bCs/>
                <w:color w:val="000000" w:themeColor="text1"/>
                <w:kern w:val="24"/>
                <w:sz w:val="20"/>
                <w:szCs w:val="20"/>
                <w:lang w:val="nl-NL"/>
              </w:rPr>
              <w:fldChar w:fldCharType="end"/>
            </w:r>
            <w:r w:rsidRPr="00CB3A64">
              <w:rPr>
                <w:rFonts w:ascii="Gill Sans MT" w:eastAsiaTheme="minorEastAsia" w:hAnsi="Gill Sans MT" w:cs="Times New Roman"/>
                <w:bCs/>
                <w:color w:val="000000" w:themeColor="text1"/>
                <w:kern w:val="24"/>
                <w:sz w:val="20"/>
                <w:szCs w:val="20"/>
                <w:lang w:val="nl-NL"/>
              </w:rPr>
            </w:r>
            <w:r w:rsidRPr="00CB3A64">
              <w:rPr>
                <w:rFonts w:ascii="Gill Sans MT" w:eastAsiaTheme="minorEastAsia" w:hAnsi="Gill Sans MT" w:cs="Times New Roman"/>
                <w:bCs/>
                <w:color w:val="000000" w:themeColor="text1"/>
                <w:kern w:val="24"/>
                <w:sz w:val="20"/>
                <w:szCs w:val="20"/>
                <w:lang w:val="nl-NL"/>
              </w:rPr>
              <w:fldChar w:fldCharType="separate"/>
            </w:r>
            <w:r w:rsidR="001C24AD" w:rsidRPr="001C24AD">
              <w:rPr>
                <w:rFonts w:ascii="Gill Sans MT" w:eastAsiaTheme="minorEastAsia" w:hAnsi="Gill Sans MT" w:cs="Times New Roman"/>
                <w:bCs/>
                <w:noProof/>
                <w:color w:val="000000" w:themeColor="text1"/>
                <w:kern w:val="24"/>
                <w:sz w:val="20"/>
                <w:szCs w:val="20"/>
                <w:vertAlign w:val="superscript"/>
                <w:lang w:val="nl-NL"/>
              </w:rPr>
              <w:t>1, 9, 18</w:t>
            </w:r>
            <w:r w:rsidRPr="00CB3A64">
              <w:rPr>
                <w:rFonts w:ascii="Gill Sans MT" w:eastAsiaTheme="minorEastAsia" w:hAnsi="Gill Sans MT" w:cs="Times New Roman"/>
                <w:bCs/>
                <w:color w:val="000000" w:themeColor="text1"/>
                <w:kern w:val="24"/>
                <w:sz w:val="20"/>
                <w:szCs w:val="20"/>
                <w:lang w:val="nl-NL"/>
              </w:rPr>
              <w:fldChar w:fldCharType="end"/>
            </w:r>
          </w:p>
        </w:tc>
        <w:tc>
          <w:tcPr>
            <w:tcW w:w="1061" w:type="pct"/>
            <w:hideMark/>
          </w:tcPr>
          <w:p w14:paraId="09040FB9" w14:textId="36106645" w:rsidR="00FC5005" w:rsidRPr="00CB3A64" w:rsidRDefault="00FC5005" w:rsidP="000C78A8">
            <w:pPr>
              <w:spacing w:before="240" w:after="240" w:line="480" w:lineRule="auto"/>
              <w:jc w:val="center"/>
              <w:rPr>
                <w:rFonts w:ascii="Gill Sans MT" w:eastAsiaTheme="minorEastAsia" w:hAnsi="Gill Sans MT" w:cs="Times New Roman"/>
                <w:bCs/>
                <w:color w:val="000000" w:themeColor="text1"/>
                <w:kern w:val="24"/>
                <w:sz w:val="20"/>
                <w:szCs w:val="20"/>
                <w:lang w:val="en-US"/>
              </w:rPr>
            </w:pPr>
            <w:r w:rsidRPr="00CB3A64">
              <w:rPr>
                <w:rFonts w:ascii="Gill Sans MT" w:eastAsiaTheme="minorEastAsia" w:hAnsi="Gill Sans MT" w:cs="Times New Roman"/>
                <w:bCs/>
                <w:color w:val="000000" w:themeColor="text1"/>
                <w:kern w:val="24"/>
                <w:sz w:val="20"/>
                <w:szCs w:val="20"/>
                <w:lang w:val="en-US"/>
              </w:rPr>
              <w:t>4</w:t>
            </w:r>
            <w:r w:rsidR="002A0E49">
              <w:rPr>
                <w:rFonts w:ascii="Gill Sans MT" w:eastAsiaTheme="minorEastAsia" w:hAnsi="Gill Sans MT" w:cs="Times New Roman"/>
                <w:bCs/>
                <w:color w:val="000000" w:themeColor="text1"/>
                <w:kern w:val="24"/>
                <w:sz w:val="20"/>
                <w:szCs w:val="20"/>
                <w:lang w:val="en-US"/>
              </w:rPr>
              <w:t xml:space="preserve">5,9 </w:t>
            </w:r>
            <w:r w:rsidRPr="00CB3A64">
              <w:rPr>
                <w:rFonts w:ascii="Gill Sans MT" w:eastAsiaTheme="minorEastAsia" w:hAnsi="Gill Sans MT" w:cs="Times New Roman"/>
                <w:bCs/>
                <w:color w:val="000000" w:themeColor="text1"/>
                <w:kern w:val="24"/>
                <w:sz w:val="20"/>
                <w:szCs w:val="20"/>
                <w:lang w:val="en-US"/>
              </w:rPr>
              <w:t xml:space="preserve"> (±</w:t>
            </w:r>
            <w:r w:rsidR="002A0E49">
              <w:rPr>
                <w:rFonts w:ascii="Gill Sans MT" w:eastAsiaTheme="minorEastAsia" w:hAnsi="Gill Sans MT" w:cs="Times New Roman"/>
                <w:bCs/>
                <w:color w:val="000000" w:themeColor="text1"/>
                <w:kern w:val="24"/>
                <w:sz w:val="20"/>
                <w:szCs w:val="20"/>
                <w:lang w:val="en-US"/>
              </w:rPr>
              <w:t>9,4</w:t>
            </w:r>
            <w:r w:rsidRPr="00CB3A64">
              <w:rPr>
                <w:rFonts w:ascii="Gill Sans MT" w:eastAsiaTheme="minorEastAsia" w:hAnsi="Gill Sans MT" w:cs="Times New Roman"/>
                <w:bCs/>
                <w:color w:val="000000" w:themeColor="text1"/>
                <w:kern w:val="24"/>
                <w:sz w:val="20"/>
                <w:szCs w:val="20"/>
                <w:lang w:val="en-US"/>
              </w:rPr>
              <w:t>)</w:t>
            </w:r>
          </w:p>
        </w:tc>
        <w:tc>
          <w:tcPr>
            <w:tcW w:w="1364" w:type="pct"/>
            <w:hideMark/>
          </w:tcPr>
          <w:p w14:paraId="7BDBEF31" w14:textId="0554483C" w:rsidR="00FC5005" w:rsidRPr="00CB3A64" w:rsidRDefault="00FC5005" w:rsidP="000C78A8">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t xml:space="preserve">40,6 – </w:t>
            </w:r>
            <w:r w:rsidR="003871C5">
              <w:rPr>
                <w:rFonts w:ascii="Gill Sans MT" w:eastAsia="Calibri" w:hAnsi="Gill Sans MT" w:cs="Times New Roman"/>
                <w:sz w:val="20"/>
                <w:szCs w:val="20"/>
                <w:lang w:val="nl-NL"/>
              </w:rPr>
              <w:t>70,2</w:t>
            </w:r>
          </w:p>
        </w:tc>
      </w:tr>
      <w:tr w:rsidR="00FC5005" w:rsidRPr="00CB3A64" w14:paraId="205D47AE" w14:textId="77777777" w:rsidTr="000C78A8">
        <w:trPr>
          <w:trHeight w:val="657"/>
        </w:trPr>
        <w:tc>
          <w:tcPr>
            <w:tcW w:w="1211" w:type="pct"/>
            <w:shd w:val="clear" w:color="auto" w:fill="D9D9D9" w:themeFill="background1" w:themeFillShade="D9"/>
            <w:hideMark/>
          </w:tcPr>
          <w:p w14:paraId="631BFFB7" w14:textId="77777777" w:rsidR="00FC5005" w:rsidRPr="00CB3A64" w:rsidRDefault="00FC5005" w:rsidP="000C78A8">
            <w:pPr>
              <w:spacing w:before="240" w:after="240" w:line="480" w:lineRule="auto"/>
              <w:jc w:val="center"/>
              <w:rPr>
                <w:rFonts w:ascii="Gill Sans MT" w:eastAsiaTheme="minorEastAsia" w:hAnsi="Gill Sans MT" w:cs="Times New Roman"/>
                <w:b/>
                <w:bCs/>
                <w:color w:val="000000" w:themeColor="text1"/>
                <w:kern w:val="24"/>
                <w:sz w:val="20"/>
                <w:szCs w:val="20"/>
                <w:lang w:val="en-US"/>
              </w:rPr>
            </w:pPr>
            <w:r w:rsidRPr="00CB3A64">
              <w:rPr>
                <w:rFonts w:ascii="Gill Sans MT" w:eastAsiaTheme="minorEastAsia" w:hAnsi="Gill Sans MT" w:cs="Times New Roman"/>
                <w:b/>
                <w:bCs/>
                <w:color w:val="000000" w:themeColor="text1"/>
                <w:kern w:val="24"/>
                <w:sz w:val="20"/>
                <w:szCs w:val="20"/>
                <w:lang w:val="en-US"/>
              </w:rPr>
              <w:t>Chronic renal failure</w:t>
            </w:r>
          </w:p>
        </w:tc>
        <w:tc>
          <w:tcPr>
            <w:tcW w:w="1364" w:type="pct"/>
            <w:hideMark/>
          </w:tcPr>
          <w:p w14:paraId="442E0BDD" w14:textId="3BB858B0" w:rsidR="00FC5005" w:rsidRPr="00CB3A64" w:rsidRDefault="00FC5005" w:rsidP="000C78A8">
            <w:pPr>
              <w:spacing w:before="240" w:after="240" w:line="480" w:lineRule="auto"/>
              <w:jc w:val="center"/>
              <w:rPr>
                <w:rFonts w:ascii="Gill Sans MT" w:eastAsiaTheme="minorEastAsia" w:hAnsi="Gill Sans MT" w:cs="Times New Roman"/>
                <w:bCs/>
                <w:color w:val="000000" w:themeColor="text1"/>
                <w:kern w:val="24"/>
                <w:sz w:val="20"/>
                <w:szCs w:val="20"/>
                <w:lang w:val="nl-NL"/>
              </w:rPr>
            </w:pPr>
            <w:r w:rsidRPr="00CB3A64">
              <w:rPr>
                <w:rFonts w:ascii="Gill Sans MT" w:eastAsiaTheme="minorEastAsia" w:hAnsi="Gill Sans MT" w:cs="Times New Roman"/>
                <w:bCs/>
                <w:color w:val="000000" w:themeColor="text1"/>
                <w:kern w:val="24"/>
                <w:sz w:val="20"/>
                <w:szCs w:val="20"/>
                <w:lang w:val="nl-NL"/>
              </w:rPr>
              <w:fldChar w:fldCharType="begin">
                <w:fldData xml:space="preserve">PEVuZE5vdGU+PENpdGU+PEF1dGhvcj5LaGFzaHJhbTwvQXV0aG9yPjxZZWFyPjIwMTY8L1llYXI+
PFJlY051bT4yMzwvUmVjTnVtPjxEaXNwbGF5VGV4dD48c3R5bGUgZmFjZT0ic3VwZXJzY3JpcHQi
PjEsIDksIDE4PC9zdHlsZT48L0Rpc3BsYXlUZXh0PjxyZWNvcmQ+PHJlYy1udW1iZXI+MjM8L3Jl
Yy1udW1iZXI+PGZvcmVpZ24ta2V5cz48a2V5IGFwcD0iRU4iIGRiLWlkPSJ6ZjBmYXZkem01d2V6
ZWVzd3RydnBzMnEwdmVzdmZ2ZnN3cHMiIHRpbWVzdGFtcD0iMTY5MTUwNDIyMCI+MjM8L2tleT48
L2ZvcmVpZ24ta2V5cz48cmVmLXR5cGUgbmFtZT0iSm91cm5hbCBBcnRpY2xlIj4xNzwvcmVmLXR5
cGU+PGNvbnRyaWJ1dG9ycz48YXV0aG9ycz48YXV0aG9yPktoYXNocmFtLCBNLjwvYXV0aG9yPjxh
dXRob3I+SmVua2lucywgSi4gUy48L2F1dGhvcj48YXV0aG9yPkplbmtpbnMsIEouPC9hdXRob3I+
PGF1dGhvcj5LcnVnZXIsIEEuIEouPC9hdXRob3I+PGF1dGhvcj5Cb3luZSwgTi4gUy48L2F1dGhv
cj48YXV0aG9yPkZvc3RlciwgVy4gSi48L2F1dGhvcj48YXV0aG9yPldhbGtlciwgUC4gSi48L2F1
dGhvcj48L2F1dGhvcnM+PC9jb250cmlidXRvcnM+PGF1dGgtYWRkcmVzcz5EZXBhcnRtZW50IG9m
IFZhc2N1bGFyIFN1cmdlcnksIFJveWFsIEJyaXNiYW5lIGFuZCBXb21lbiZhcG9zO3MgSG9zcGl0
YWwsIFVuaXZlcnNpdHkgb2YgUXVlZW5zbGFuZCwgQnJpc2JhbmUsIEF1c3RyYWxpYSBNYW5hci5r
aGFzaHJhbUBnbWFpbC5jb20uJiN4RDtEZXBhcnRtZW50IG9mIFZhc2N1bGFyIFN1cmdlcnksIFJv
eWFsIEJyaXNiYW5lIGFuZCBXb21lbiZhcG9zO3MgSG9zcGl0YWwsIFVuaXZlcnNpdHkgb2YgUXVl
ZW5zbGFuZCwgQnJpc2JhbmUsIEF1c3RyYWxpYS4mI3hEO0RlcGFydG1lbnQgb2YgVmFzY3VsYXIg
U3VyZ2VyeSwgUm95YWwgQnJpc2JhbmUgYW5kIFdvbWVuJmFwb3M7cyBIb3NwaXRhbCwgVW5pdmVy
c2l0eSBvZiBRdWVlbnNsYW5kLCBCcmlzYmFuZSwgQXVzdHJhbGlhIERpc2NpcGxpbmUgb2YgU3Vy
Z2VyeSBhbmQgQ2VudHJlIGZvciBDbGluaWNhbCBSZXNlYXJjaCwgVW5pdmVyc2l0eSBvZiBRdWVl
bnNsYW5kLCBCcmlzYmFuZSwgQXVzdHJhbGlhLjwvYXV0aC1hZGRyZXNzPjx0aXRsZXM+PHRpdGxl
PkxvbmctdGVybSBvdXRjb21lcyBhbmQgZmFjdG9ycyBpbmZsdWVuY2luZyBsYXRlIHN1cnZpdmFs
IGZvbGxvd2luZyBlbGVjdGl2ZSBhYmRvbWluYWwgYW9ydGljIGFuZXVyeXNtIHJlcGFpcjogQSAy
NC15ZWFyIGV4cGVyaWVuY2U8L3RpdGxlPjxzZWNvbmRhcnktdGl0bGU+VmFzY3VsYXI8L3NlY29u
ZGFyeS10aXRsZT48L3RpdGxlcz48cGVyaW9kaWNhbD48ZnVsbC10aXRsZT5WYXNjdWxhcjwvZnVs
bC10aXRsZT48L3BlcmlvZGljYWw+PHBhZ2VzPjExNS0yNTwvcGFnZXM+PHZvbHVtZT4yNDwvdm9s
dW1lPjxudW1iZXI+MjwvbnVtYmVyPjxlZGl0aW9uPjIwMTUwNTEyPC9lZGl0aW9uPjxrZXl3b3Jk
cz48a2V5d29yZD5BZ2VkPC9rZXl3b3JkPjxrZXl3b3JkPkFvcnRpYyBBbmV1cnlzbSwgQWJkb21p
bmFsL2RpYWdub3N0aWMgaW1hZ2luZy9tb3J0YWxpdHkvKnN1cmdlcnk8L2tleXdvcmQ+PGtleXdv
cmQ+KkJsb29kIFZlc3NlbCBQcm9zdGhlc2lzIEltcGxhbnRhdGlvbi9hZHZlcnNlIGVmZmVjdHMv
bW9ydGFsaXR5PC9rZXl3b3JkPjxrZXl3b3JkPkRhdGFiYXNlcywgRmFjdHVhbDwva2V5d29yZD48
a2V5d29yZD5FbGVjdGl2ZSBTdXJnaWNhbCBQcm9jZWR1cmVzPC9rZXl3b3JkPjxrZXl3b3JkPipF
bmRvdmFzY3VsYXIgUHJvY2VkdXJlcy9hZHZlcnNlIGVmZmVjdHMvbW9ydGFsaXR5PC9rZXl3b3Jk
PjxrZXl3b3JkPkZlbWFsZTwva2V5d29yZD48a2V5d29yZD5IdW1hbnM8L2tleXdvcmQ+PGtleXdv
cmQ+S2FwbGFuLU1laWVyIEVzdGltYXRlPC9rZXl3b3JkPjxrZXl3b3JkPk1hbGU8L2tleXdvcmQ+
PGtleXdvcmQ+TXVsdGl2YXJpYXRlIEFuYWx5c2lzPC9rZXl3b3JkPjxrZXl3b3JkPlByb3BvcnRp
b25hbCBIYXphcmRzIE1vZGVsczwva2V5d29yZD48a2V5d29yZD5RdWVlbnNsYW5kPC9rZXl3b3Jk
PjxrZXl3b3JkPlJlZ2lzdHJpZXM8L2tleXdvcmQ+PGtleXdvcmQ+UmlzayBGYWN0b3JzPC9rZXl3
b3JkPjxrZXl3b3JkPlRlcnRpYXJ5IENhcmUgQ2VudGVyczwva2V5d29yZD48a2V5d29yZD5UaW1l
IEZhY3RvcnM8L2tleXdvcmQ+PGtleXdvcmQ+VHJlYXRtZW50IE91dGNvbWU8L2tleXdvcmQ+PGtl
eXdvcmQ+QWJkb21pbmFsIGFvcnRpYyBhbmV1cnlzbSByZXBhaXI8L2tleXdvcmQ+PGtleXdvcmQ+
RXZhcjwva2V5d29yZD48a2V5d29yZD5tb2RlbDwva2V5d29yZD48a2V5d29yZD5vcGVuIGFvcnRp
YyByZXBhaXI8L2tleXdvcmQ+PGtleXdvcmQ+c3Vydml2YWw8L2tleXdvcmQ+PC9rZXl3b3Jkcz48
ZGF0ZXM+PHllYXI+MjAxNjwveWVhcj48cHViLWRhdGVzPjxkYXRlPkFwcjwvZGF0ZT48L3B1Yi1k
YXRlcz48L2RhdGVzPjxpc2JuPjE3MDgtNTM4MTwvaXNibj48YWNjZXNzaW9uLW51bT4yNTk3MjAz
MDwvYWNjZXNzaW9uLW51bT48dXJscz48L3VybHM+PGVsZWN0cm9uaWMtcmVzb3VyY2UtbnVtPjEw
LjExNzcvMTcwODUzODExNTU4NjY4MjwvZWxlY3Ryb25pYy1yZXNvdXJjZS1udW0+PHJlbW90ZS1k
YXRhYmFzZS1wcm92aWRlcj5OTE08L3JlbW90ZS1kYXRhYmFzZS1wcm92aWRlcj48bGFuZ3VhZ2U+
ZW5nPC9sYW5ndWFnZT48L3JlY29yZD48L0NpdGU+PENpdGU+PEF1dGhvcj52YW4gU2NoYWlrPC9B
dXRob3I+PFllYXI+MjAxNzwvWWVhcj48UmVjTnVtPjI4PC9SZWNOdW0+PHJlY29yZD48cmVjLW51
bWJlcj4yODwvcmVjLW51bWJlcj48Zm9yZWlnbi1rZXlzPjxrZXkgYXBwPSJFTiIgZGItaWQ9Inpm
MGZhdmR6bTV3ZXplZXN3dHJ2cHMycTB2ZXN2ZnZmc3dwcyIgdGltZXN0YW1wPSIxNjkxNTA0Mjc4
Ij4yODwva2V5PjwvZm9yZWlnbi1rZXlzPjxyZWYtdHlwZSBuYW1lPSJKb3VybmFsIEFydGljbGUi
PjE3PC9yZWYtdHlwZT48Y29udHJpYnV0b3JzPjxhdXRob3JzPjxhdXRob3I+dmFuIFNjaGFpaywg
VC4gRy48L2F1dGhvcj48YXV0aG9yPllldW5nLCBLLiBLLjwvYXV0aG9yPjxhdXRob3I+VmVyaGFn
ZW4sIEguIEouPC9hdXRob3I+PGF1dGhvcj5kZSBCcnVpbiwgSi4gTC48L2F1dGhvcj48YXV0aG9y
PnZhbiBTYW1iZWVrLCBNcmhtPC9hdXRob3I+PGF1dGhvcj5CYWxtLCBSLjwvYXV0aG9yPjxhdXRo
b3I+WmVlYnJlZ3RzLCBDLiBKLjwvYXV0aG9yPjxhdXRob3I+dmFuIEhlcndhYXJkZW4sIEouIEEu
PC9hdXRob3I+PGF1dGhvcj5CbGFua2Vuc3RlaWpuLCBKLiBELjwvYXV0aG9yPjwvYXV0aG9ycz48
L2NvbnRyaWJ1dG9ycz48YXV0aC1hZGRyZXNzPkRpdmlzaW9uIG9mIFZhc2N1bGFyIFN1cmdlcnks
IERlcGFydG1lbnQgb2YgU3VyZ2VyeSwgVlUgTWVkaWNhbCBDZW50ZXIsIEFtc3RlcmRhbSwgVGhl
IE5ldGhlcmxhbmRzLiYjeEQ7RGl2aXNpb24gb2YgVmFzY3VsYXIgU3VyZ2VyeSwgRGVwYXJ0bWVu
dCBvZiBTdXJnZXJ5LCBFcmFzbXVzIE1lZGljYWwgQ2VudGVyLCBSb3R0ZXJkYW0sIFRoZSBOZXRo
ZXJsYW5kcy4mI3hEO0RlcGFydG1lbnQgb2YgU3VyZ2VyeSwgQ2F0aGFyaW5hIEhvc3BpdGFsLCBF
aW5kaG92ZW4sIFRoZSBOZXRoZXJsYW5kcy4mI3hEO0RpdmlzaW9uIG9mIFZhc2N1bGFyIFN1cmdl
cnksIERlcGFydG1lbnQgb2YgU3VyZ2VyeSwgQWNhZGVtaWMgTWVkaWNhbCBDZW50ZXIsIEFtc3Rl
cmRhbSwgVGhlIE5ldGhlcmxhbmRzLiYjeEQ7RGl2aXNpb24gb2YgVmFzY3VsYXIgU3VyZ2VyeSwg
RGVwYXJ0bWVudCBvZiBTdXJnZXJ5LCBVbml2ZXJzaXR5IE1lZGljYWwgQ2VudGVyIEdyb25pbmdl
biwgR3JvbmluZ2VuLCBUaGUgTmV0aGVybGFuZHMuJiN4RDtEZXBhcnRtZW50IG9mIFZhc2N1bGFy
IFN1cmdlcnksIFVuaXZlcnNpdHkgTWVkaWNhbCBDZW50ZXIgVXRyZWNodCwgVXRyZWNodCwgVGhl
IE5ldGhlcmxhbmRzLiYjeEQ7RGl2aXNpb24gb2YgVmFzY3VsYXIgU3VyZ2VyeSwgRGVwYXJ0bWVu
dCBvZiBTdXJnZXJ5LCBWVSBNZWRpY2FsIENlbnRlciwgQW1zdGVyZGFtLCBUaGUgTmV0aGVybGFu
ZHMuIEVsZWN0cm9uaWMgYWRkcmVzczogai5ibGFua2Vuc3RlaWpuQHZ1bWMubmwuPC9hdXRoLWFk
ZHJlc3M+PHRpdGxlcz48dGl0bGU+TG9uZy10ZXJtIHN1cnZpdmFsIGFuZCBzZWNvbmRhcnkgcHJv
Y2VkdXJlcyBhZnRlciBvcGVuIG9yIGVuZG92YXNjdWxhciByZXBhaXIgb2YgYWJkb21pbmFsIGFv
cnRpYyBhbmV1cnlzbXM8L3RpdGxlPjxzZWNvbmRhcnktdGl0bGU+SiBWYXNjIFN1cmc8L3NlY29u
ZGFyeS10aXRsZT48L3RpdGxlcz48cGVyaW9kaWNhbD48ZnVsbC10aXRsZT5KIFZhc2MgU3VyZzwv
ZnVsbC10aXRsZT48L3BlcmlvZGljYWw+PHBhZ2VzPjEzNzktMTM4OTwvcGFnZXM+PHZvbHVtZT42
Njwvdm9sdW1lPjxudW1iZXI+NTwvbnVtYmVyPjxrZXl3b3Jkcz48a2V5d29yZD5BZ2VkPC9rZXl3
b3JkPjxrZXl3b3JkPkFvcnRpYyBBbmV1cnlzbSwgQWJkb21pbmFsL2RpYWdub3N0aWMgaW1hZ2lu
Zy9tb3J0YWxpdHkvKnN1cmdlcnk8L2tleXdvcmQ+PGtleXdvcmQ+QmVsZ2l1bTwva2V5d29yZD48
a2V5d29yZD5CbG9vZCBWZXNzZWwgUHJvc3RoZXNpcyBJbXBsYW50YXRpb24vKmFkdmVyc2UgZWZm
ZWN0cy9tb3J0YWxpdHk8L2tleXdvcmQ+PGtleXdvcmQ+Q2F1c2Ugb2YgRGVhdGg8L2tleXdvcmQ+
PGtleXdvcmQ+RGlzZWFzZS1GcmVlIFN1cnZpdmFsPC9rZXl3b3JkPjxrZXl3b3JkPkVuZG92YXNj
dWxhciBQcm9jZWR1cmVzLyphZHZlcnNlIGVmZmVjdHMvbW9ydGFsaXR5PC9rZXl3b3JkPjxrZXl3
b3JkPkZlbWFsZTwva2V5d29yZD48a2V5d29yZD5IdW1hbnM8L2tleXdvcmQ+PGtleXdvcmQ+SW50
ZW50aW9uIHRvIFRyZWF0IEFuYWx5c2lzPC9rZXl3b3JkPjxrZXl3b3JkPkthcGxhbi1NZWllciBF
c3RpbWF0ZTwva2V5d29yZD48a2V5d29yZD5NYWxlPC9rZXl3b3JkPjxrZXl3b3JkPk1pZGRsZSBB
Z2VkPC9rZXl3b3JkPjxrZXl3b3JkPk5ldGhlcmxhbmRzPC9rZXl3b3JkPjxrZXl3b3JkPlBvc3Rv
cGVyYXRpdmUgQ29tcGxpY2F0aW9ucy9kaWFnbm9zdGljIGltYWdpbmcvbW9ydGFsaXR5Lyp0aGVy
YXB5PC9rZXl3b3JkPjxrZXl3b3JkPlJldHJlYXRtZW50PC9rZXl3b3JkPjxrZXl3b3JkPlJpc2sg
RmFjdG9yczwva2V5d29yZD48a2V5d29yZD5UaW1lIEZhY3RvcnM8L2tleXdvcmQ+PGtleXdvcmQ+
VHJlYXRtZW50IE91dGNvbWU8L2tleXdvcmQ+PC9rZXl3b3Jkcz48ZGF0ZXM+PHllYXI+MjAxNzwv
eWVhcj48cHViLWRhdGVzPjxkYXRlPk5vdjwvZGF0ZT48L3B1Yi1kYXRlcz48L2RhdGVzPjxpc2Ju
PjA3NDEtNTIxNDwvaXNibj48YWNjZXNzaW9uLW51bT4yOTA2MTI3MDwvYWNjZXNzaW9uLW51bT48
dXJscz48L3VybHM+PGVsZWN0cm9uaWMtcmVzb3VyY2UtbnVtPjEwLjEwMTYvai5qdnMuMjAxNy4w
NS4xMjI8L2VsZWN0cm9uaWMtcmVzb3VyY2UtbnVtPjxyZW1vdGUtZGF0YWJhc2UtcHJvdmlkZXI+
TkxNPC9yZW1vdGUtZGF0YWJhc2UtcHJvdmlkZXI+PGxhbmd1YWdlPmVuZzwvbGFuZ3VhZ2U+PC9y
ZWNvcmQ+PC9DaXRlPjxDaXRlPjxBdXRob3I+QmFybGViZW48L0F1dGhvcj48WWVhcj4yMDIwPC9Z
ZWFyPjxSZWNOdW0+MzA8L1JlY051bT48cmVjb3JkPjxyZWMtbnVtYmVyPjMwPC9yZWMtbnVtYmVy
Pjxmb3JlaWduLWtleXM+PGtleSBhcHA9IkVOIiBkYi1pZD0iemYwZmF2ZHptNXdlemVlc3d0cnZw
czJxMHZlc3ZmdmZzd3BzIiB0aW1lc3RhbXA9IjE2OTE1MDQyOTciPjMwPC9rZXk+PC9mb3JlaWdu
LWtleXM+PHJlZi10eXBlIG5hbWU9IkpvdXJuYWwgQXJ0aWNsZSI+MTc8L3JlZi10eXBlPjxjb250
cmlidXRvcnM+PGF1dGhvcnM+PGF1dGhvcj5CYXJsZWJlbiwgQS48L2F1dGhvcj48YXV0aG9yPk1h
dGhsb3V0aGksIEEuPC9hdXRob3I+PGF1dGhvcj5NZWh0YSwgTS48L2F1dGhvcj48YXV0aG9yPk5v
bHRlLCBULjwvYXV0aG9yPjxhdXRob3I+VmFsZGVzLCBGLjwvYXV0aG9yPjxhdXRob3I+TWFsYXMs
IE0uIEIuPC9hdXRob3I+PC9hdXRob3JzPjwvY29udHJpYnV0b3JzPjxhdXRoLWFkZHJlc3M+RGl2
aXNpb24gb2YgVmFzY3VsYXIgYW5kIEVuZG92YXNjdWxhciBTdXJnZXJ5LCBEZXBhcnRtZW50IG9m
IFN1cmdlcnksIFVuaXZlcnNpdHkgb2YgQ2FsaWZvcm5pYSBTYW4gRGllZ28sIExhIEpvbGxhLCBD
YWxpZi4gRWxlY3Ryb25pYyBhZGRyZXNzOiBhYmFybGViZW5AdWNzZC5lZHUuJiN4RDtEaXZpc2lv
biBvZiBWYXNjdWxhciBhbmQgRW5kb3Zhc2N1bGFyIFN1cmdlcnksIERlcGFydG1lbnQgb2YgU3Vy
Z2VyeSwgVW5pdmVyc2l0eSBvZiBDYWxpZm9ybmlhIFNhbiBEaWVnbywgTGEgSm9sbGEsIENhbGlm
LiYjeEQ7RGVwYXJ0bWVudCBvZiBTdXJnZXJ5LCBBbGJhbnkgTWVkaWNhbCBDb2xsZWdlLCBBbGJh
bnksIE5ZLiYjeEQ7VGhlIFZhc2N1bGFyIENlbnRlciwgSGVhcnQgYW5kIFZhc2N1bGFyIENlbnRl
ciwgQmFkIEJldmVuc2VuLCBHZXJtYW55LiYjeEQ7SW5zdGl0dXRvIFZhc2N1bGFyLCBQb250aWZp
Y2lhIFVuaXZlcnNpZGFkIENhdMOzbGljYSBkZSBDaGlsZSwgU2FudGlhZ28sIENoaWxlLjwvYXV0
aC1hZGRyZXNzPjx0aXRsZXM+PHRpdGxlPkxvbmctdGVybSBvdXRjb21lcyBvZiB0aGUgT3ZhdGlv
biBTdGVudCBHcmFmdCBTeXN0ZW0gaW52ZXN0aWdhdGlvbmFsIGRldmljZSBleGVtcHRpb24gdHJp
YWwgZm9yIGVuZG92YXNjdWxhciBhYmRvbWluYWwgYW9ydGljIGFuZXVyeXNtIHJlcGFpcjwvdGl0
bGU+PHNlY29uZGFyeS10aXRsZT5KIFZhc2MgU3VyZzwvc2Vjb25kYXJ5LXRpdGxlPjwvdGl0bGVz
PjxwZXJpb2RpY2FsPjxmdWxsLXRpdGxlPkogVmFzYyBTdXJnPC9mdWxsLXRpdGxlPjwvcGVyaW9k
aWNhbD48cGFnZXM+MTY2Ny0xNjczLmUxPC9wYWdlcz48dm9sdW1lPjcyPC92b2x1bWU+PG51bWJl
cj41PC9udW1iZXI+PGVkaXRpb24+MjAyMDA0MDI8L2VkaXRpb24+PGtleXdvcmRzPjxrZXl3b3Jk
PkFnZWQ8L2tleXdvcmQ+PGtleXdvcmQ+QWdlZCwgODAgYW5kIG92ZXI8L2tleXdvcmQ+PGtleXdv
cmQ+QW9ydGEsIEFiZG9taW5hbC9hbmF0b215ICZhbXA7IGhpc3RvbG9neS9zdXJnZXJ5PC9rZXl3
b3JkPjxrZXl3b3JkPkFvcnRpYyBBbmV1cnlzbSwgQWJkb21pbmFsL21vcnRhbGl0eS8qc3VyZ2Vy
eTwva2V5d29yZD48a2V5d29yZD5Bb3J0b2dyYXBoeTwva2V5d29yZD48a2V5d29yZD5CbG9vZCBW
ZXNzZWwgUHJvc3RoZXNpcy9hZHZlcnNlIGVmZmVjdHM8L2tleXdvcmQ+PGtleXdvcmQ+Qmxvb2Qg
VmVzc2VsIFByb3N0aGVzaXMgSW1wbGFudGF0aW9uL2FkdmVyc2UgZWZmZWN0cy8qaW5zdHJ1bWVu
dGF0aW9uPC9rZXl3b3JkPjxrZXl3b3JkPkVsZWN0aXZlIFN1cmdpY2FsIFByb2NlZHVyZXMvYWR2
ZXJzZSBlZmZlY3RzL2luc3RydW1lbnRhdGlvbjwva2V5d29yZD48a2V5d29yZD5FbmRvbGVhay8q
ZXBpZGVtaW9sb2d5L2V0aW9sb2d5PC9rZXl3b3JkPjxrZXl3b3JkPkVuZG92YXNjdWxhciBQcm9j
ZWR1cmVzL2FkdmVyc2UgZWZmZWN0cy8qaW5zdHJ1bWVudGF0aW9uPC9rZXl3b3JkPjxrZXl3b3Jk
PkZlbWFsZTwva2V5d29yZD48a2V5d29yZD5Gb2xsb3ctVXAgU3R1ZGllczwva2V5d29yZD48a2V5
d29yZD5IdW1hbnM8L2tleXdvcmQ+PGtleXdvcmQ+TWFsZTwva2V5d29yZD48a2V5d29yZD5Qcm9z
cGVjdGl2ZSBTdHVkaWVzPC9rZXl3b3JkPjxrZXl3b3JkPlByb3N0aGVzaXMgRGVzaWduPC9rZXl3
b3JkPjxrZXl3b3JkPlN0ZW50cy9hZHZlcnNlIGVmZmVjdHM8L2tleXdvcmQ+PGtleXdvcmQ+VGhl
cmFwaWVzLCBJbnZlc3RpZ2F0aW9uYWwvYWR2ZXJzZSBlZmZlY3RzL2luc3RydW1lbnRhdGlvbjwv
a2V5d29yZD48a2V5d29yZD5BYmRvbWluYWwgYW9ydGljIGFuZXVyeXNtPC9rZXl3b3JkPjxrZXl3
b3JkPkV2YXI8L2tleXdvcmQ+PGtleXdvcmQ+RW5kb2xlYWs8L2tleXdvcmQ+PGtleXdvcmQ+T3V0
Y29tZXM8L2tleXdvcmQ+PGtleXdvcmQ+T3ZhdGlvbjwva2V5d29yZD48L2tleXdvcmRzPjxkYXRl
cz48eWVhcj4yMDIwPC95ZWFyPjxwdWItZGF0ZXM+PGRhdGU+Tm92PC9kYXRlPjwvcHViLWRhdGVz
PjwvZGF0ZXM+PGlzYm4+MDc0MS01MjE0PC9pc2JuPjxhY2Nlc3Npb24tbnVtPjMyMjQ5MDQxPC9h
Y2Nlc3Npb24tbnVtPjx1cmxzPjwvdXJscz48ZWxlY3Ryb25pYy1yZXNvdXJjZS1udW0+MTAuMTAx
Ni9qLmp2cy4yMDIwLjAxLjA2NjwvZWxlY3Ryb25pYy1yZXNvdXJjZS1udW0+PHJlbW90ZS1kYXRh
YmFzZS1wcm92aWRlcj5OTE08L3JlbW90ZS1kYXRhYmFzZS1wcm92aWRlcj48bGFuZ3VhZ2U+ZW5n
PC9sYW5ndWFnZT48L3JlY29yZD48L0NpdGU+PC9FbmROb3RlPn==
</w:fldData>
              </w:fldChar>
            </w:r>
            <w:r w:rsidR="001C24AD">
              <w:rPr>
                <w:rFonts w:ascii="Gill Sans MT" w:eastAsiaTheme="minorEastAsia" w:hAnsi="Gill Sans MT" w:cs="Times New Roman"/>
                <w:bCs/>
                <w:color w:val="000000" w:themeColor="text1"/>
                <w:kern w:val="24"/>
                <w:sz w:val="20"/>
                <w:szCs w:val="20"/>
                <w:lang w:val="nl-NL"/>
              </w:rPr>
              <w:instrText xml:space="preserve"> ADDIN EN.CITE </w:instrText>
            </w:r>
            <w:r w:rsidR="001C24AD">
              <w:rPr>
                <w:rFonts w:ascii="Gill Sans MT" w:eastAsiaTheme="minorEastAsia" w:hAnsi="Gill Sans MT" w:cs="Times New Roman"/>
                <w:bCs/>
                <w:color w:val="000000" w:themeColor="text1"/>
                <w:kern w:val="24"/>
                <w:sz w:val="20"/>
                <w:szCs w:val="20"/>
                <w:lang w:val="nl-NL"/>
              </w:rPr>
              <w:fldChar w:fldCharType="begin">
                <w:fldData xml:space="preserve">PEVuZE5vdGU+PENpdGU+PEF1dGhvcj5LaGFzaHJhbTwvQXV0aG9yPjxZZWFyPjIwMTY8L1llYXI+
PFJlY051bT4yMzwvUmVjTnVtPjxEaXNwbGF5VGV4dD48c3R5bGUgZmFjZT0ic3VwZXJzY3JpcHQi
PjEsIDksIDE4PC9zdHlsZT48L0Rpc3BsYXlUZXh0PjxyZWNvcmQ+PHJlYy1udW1iZXI+MjM8L3Jl
Yy1udW1iZXI+PGZvcmVpZ24ta2V5cz48a2V5IGFwcD0iRU4iIGRiLWlkPSJ6ZjBmYXZkem01d2V6
ZWVzd3RydnBzMnEwdmVzdmZ2ZnN3cHMiIHRpbWVzdGFtcD0iMTY5MTUwNDIyMCI+MjM8L2tleT48
L2ZvcmVpZ24ta2V5cz48cmVmLXR5cGUgbmFtZT0iSm91cm5hbCBBcnRpY2xlIj4xNzwvcmVmLXR5
cGU+PGNvbnRyaWJ1dG9ycz48YXV0aG9ycz48YXV0aG9yPktoYXNocmFtLCBNLjwvYXV0aG9yPjxh
dXRob3I+SmVua2lucywgSi4gUy48L2F1dGhvcj48YXV0aG9yPkplbmtpbnMsIEouPC9hdXRob3I+
PGF1dGhvcj5LcnVnZXIsIEEuIEouPC9hdXRob3I+PGF1dGhvcj5Cb3luZSwgTi4gUy48L2F1dGhv
cj48YXV0aG9yPkZvc3RlciwgVy4gSi48L2F1dGhvcj48YXV0aG9yPldhbGtlciwgUC4gSi48L2F1
dGhvcj48L2F1dGhvcnM+PC9jb250cmlidXRvcnM+PGF1dGgtYWRkcmVzcz5EZXBhcnRtZW50IG9m
IFZhc2N1bGFyIFN1cmdlcnksIFJveWFsIEJyaXNiYW5lIGFuZCBXb21lbiZhcG9zO3MgSG9zcGl0
YWwsIFVuaXZlcnNpdHkgb2YgUXVlZW5zbGFuZCwgQnJpc2JhbmUsIEF1c3RyYWxpYSBNYW5hci5r
aGFzaHJhbUBnbWFpbC5jb20uJiN4RDtEZXBhcnRtZW50IG9mIFZhc2N1bGFyIFN1cmdlcnksIFJv
eWFsIEJyaXNiYW5lIGFuZCBXb21lbiZhcG9zO3MgSG9zcGl0YWwsIFVuaXZlcnNpdHkgb2YgUXVl
ZW5zbGFuZCwgQnJpc2JhbmUsIEF1c3RyYWxpYS4mI3hEO0RlcGFydG1lbnQgb2YgVmFzY3VsYXIg
U3VyZ2VyeSwgUm95YWwgQnJpc2JhbmUgYW5kIFdvbWVuJmFwb3M7cyBIb3NwaXRhbCwgVW5pdmVy
c2l0eSBvZiBRdWVlbnNsYW5kLCBCcmlzYmFuZSwgQXVzdHJhbGlhIERpc2NpcGxpbmUgb2YgU3Vy
Z2VyeSBhbmQgQ2VudHJlIGZvciBDbGluaWNhbCBSZXNlYXJjaCwgVW5pdmVyc2l0eSBvZiBRdWVl
bnNsYW5kLCBCcmlzYmFuZSwgQXVzdHJhbGlhLjwvYXV0aC1hZGRyZXNzPjx0aXRsZXM+PHRpdGxl
PkxvbmctdGVybSBvdXRjb21lcyBhbmQgZmFjdG9ycyBpbmZsdWVuY2luZyBsYXRlIHN1cnZpdmFs
IGZvbGxvd2luZyBlbGVjdGl2ZSBhYmRvbWluYWwgYW9ydGljIGFuZXVyeXNtIHJlcGFpcjogQSAy
NC15ZWFyIGV4cGVyaWVuY2U8L3RpdGxlPjxzZWNvbmRhcnktdGl0bGU+VmFzY3VsYXI8L3NlY29u
ZGFyeS10aXRsZT48L3RpdGxlcz48cGVyaW9kaWNhbD48ZnVsbC10aXRsZT5WYXNjdWxhcjwvZnVs
bC10aXRsZT48L3BlcmlvZGljYWw+PHBhZ2VzPjExNS0yNTwvcGFnZXM+PHZvbHVtZT4yNDwvdm9s
dW1lPjxudW1iZXI+MjwvbnVtYmVyPjxlZGl0aW9uPjIwMTUwNTEyPC9lZGl0aW9uPjxrZXl3b3Jk
cz48a2V5d29yZD5BZ2VkPC9rZXl3b3JkPjxrZXl3b3JkPkFvcnRpYyBBbmV1cnlzbSwgQWJkb21p
bmFsL2RpYWdub3N0aWMgaW1hZ2luZy9tb3J0YWxpdHkvKnN1cmdlcnk8L2tleXdvcmQ+PGtleXdv
cmQ+KkJsb29kIFZlc3NlbCBQcm9zdGhlc2lzIEltcGxhbnRhdGlvbi9hZHZlcnNlIGVmZmVjdHMv
bW9ydGFsaXR5PC9rZXl3b3JkPjxrZXl3b3JkPkRhdGFiYXNlcywgRmFjdHVhbDwva2V5d29yZD48
a2V5d29yZD5FbGVjdGl2ZSBTdXJnaWNhbCBQcm9jZWR1cmVzPC9rZXl3b3JkPjxrZXl3b3JkPipF
bmRvdmFzY3VsYXIgUHJvY2VkdXJlcy9hZHZlcnNlIGVmZmVjdHMvbW9ydGFsaXR5PC9rZXl3b3Jk
PjxrZXl3b3JkPkZlbWFsZTwva2V5d29yZD48a2V5d29yZD5IdW1hbnM8L2tleXdvcmQ+PGtleXdv
cmQ+S2FwbGFuLU1laWVyIEVzdGltYXRlPC9rZXl3b3JkPjxrZXl3b3JkPk1hbGU8L2tleXdvcmQ+
PGtleXdvcmQ+TXVsdGl2YXJpYXRlIEFuYWx5c2lzPC9rZXl3b3JkPjxrZXl3b3JkPlByb3BvcnRp
b25hbCBIYXphcmRzIE1vZGVsczwva2V5d29yZD48a2V5d29yZD5RdWVlbnNsYW5kPC9rZXl3b3Jk
PjxrZXl3b3JkPlJlZ2lzdHJpZXM8L2tleXdvcmQ+PGtleXdvcmQ+UmlzayBGYWN0b3JzPC9rZXl3
b3JkPjxrZXl3b3JkPlRlcnRpYXJ5IENhcmUgQ2VudGVyczwva2V5d29yZD48a2V5d29yZD5UaW1l
IEZhY3RvcnM8L2tleXdvcmQ+PGtleXdvcmQ+VHJlYXRtZW50IE91dGNvbWU8L2tleXdvcmQ+PGtl
eXdvcmQ+QWJkb21pbmFsIGFvcnRpYyBhbmV1cnlzbSByZXBhaXI8L2tleXdvcmQ+PGtleXdvcmQ+
RXZhcjwva2V5d29yZD48a2V5d29yZD5tb2RlbDwva2V5d29yZD48a2V5d29yZD5vcGVuIGFvcnRp
YyByZXBhaXI8L2tleXdvcmQ+PGtleXdvcmQ+c3Vydml2YWw8L2tleXdvcmQ+PC9rZXl3b3Jkcz48
ZGF0ZXM+PHllYXI+MjAxNjwveWVhcj48cHViLWRhdGVzPjxkYXRlPkFwcjwvZGF0ZT48L3B1Yi1k
YXRlcz48L2RhdGVzPjxpc2JuPjE3MDgtNTM4MTwvaXNibj48YWNjZXNzaW9uLW51bT4yNTk3MjAz
MDwvYWNjZXNzaW9uLW51bT48dXJscz48L3VybHM+PGVsZWN0cm9uaWMtcmVzb3VyY2UtbnVtPjEw
LjExNzcvMTcwODUzODExNTU4NjY4MjwvZWxlY3Ryb25pYy1yZXNvdXJjZS1udW0+PHJlbW90ZS1k
YXRhYmFzZS1wcm92aWRlcj5OTE08L3JlbW90ZS1kYXRhYmFzZS1wcm92aWRlcj48bGFuZ3VhZ2U+
ZW5nPC9sYW5ndWFnZT48L3JlY29yZD48L0NpdGU+PENpdGU+PEF1dGhvcj52YW4gU2NoYWlrPC9B
dXRob3I+PFllYXI+MjAxNzwvWWVhcj48UmVjTnVtPjI4PC9SZWNOdW0+PHJlY29yZD48cmVjLW51
bWJlcj4yODwvcmVjLW51bWJlcj48Zm9yZWlnbi1rZXlzPjxrZXkgYXBwPSJFTiIgZGItaWQ9Inpm
MGZhdmR6bTV3ZXplZXN3dHJ2cHMycTB2ZXN2ZnZmc3dwcyIgdGltZXN0YW1wPSIxNjkxNTA0Mjc4
Ij4yODwva2V5PjwvZm9yZWlnbi1rZXlzPjxyZWYtdHlwZSBuYW1lPSJKb3VybmFsIEFydGljbGUi
PjE3PC9yZWYtdHlwZT48Y29udHJpYnV0b3JzPjxhdXRob3JzPjxhdXRob3I+dmFuIFNjaGFpaywg
VC4gRy48L2F1dGhvcj48YXV0aG9yPllldW5nLCBLLiBLLjwvYXV0aG9yPjxhdXRob3I+VmVyaGFn
ZW4sIEguIEouPC9hdXRob3I+PGF1dGhvcj5kZSBCcnVpbiwgSi4gTC48L2F1dGhvcj48YXV0aG9y
PnZhbiBTYW1iZWVrLCBNcmhtPC9hdXRob3I+PGF1dGhvcj5CYWxtLCBSLjwvYXV0aG9yPjxhdXRo
b3I+WmVlYnJlZ3RzLCBDLiBKLjwvYXV0aG9yPjxhdXRob3I+dmFuIEhlcndhYXJkZW4sIEouIEEu
PC9hdXRob3I+PGF1dGhvcj5CbGFua2Vuc3RlaWpuLCBKLiBELjwvYXV0aG9yPjwvYXV0aG9ycz48
L2NvbnRyaWJ1dG9ycz48YXV0aC1hZGRyZXNzPkRpdmlzaW9uIG9mIFZhc2N1bGFyIFN1cmdlcnks
IERlcGFydG1lbnQgb2YgU3VyZ2VyeSwgVlUgTWVkaWNhbCBDZW50ZXIsIEFtc3RlcmRhbSwgVGhl
IE5ldGhlcmxhbmRzLiYjeEQ7RGl2aXNpb24gb2YgVmFzY3VsYXIgU3VyZ2VyeSwgRGVwYXJ0bWVu
dCBvZiBTdXJnZXJ5LCBFcmFzbXVzIE1lZGljYWwgQ2VudGVyLCBSb3R0ZXJkYW0sIFRoZSBOZXRo
ZXJsYW5kcy4mI3hEO0RlcGFydG1lbnQgb2YgU3VyZ2VyeSwgQ2F0aGFyaW5hIEhvc3BpdGFsLCBF
aW5kaG92ZW4sIFRoZSBOZXRoZXJsYW5kcy4mI3hEO0RpdmlzaW9uIG9mIFZhc2N1bGFyIFN1cmdl
cnksIERlcGFydG1lbnQgb2YgU3VyZ2VyeSwgQWNhZGVtaWMgTWVkaWNhbCBDZW50ZXIsIEFtc3Rl
cmRhbSwgVGhlIE5ldGhlcmxhbmRzLiYjeEQ7RGl2aXNpb24gb2YgVmFzY3VsYXIgU3VyZ2VyeSwg
RGVwYXJ0bWVudCBvZiBTdXJnZXJ5LCBVbml2ZXJzaXR5IE1lZGljYWwgQ2VudGVyIEdyb25pbmdl
biwgR3JvbmluZ2VuLCBUaGUgTmV0aGVybGFuZHMuJiN4RDtEZXBhcnRtZW50IG9mIFZhc2N1bGFy
IFN1cmdlcnksIFVuaXZlcnNpdHkgTWVkaWNhbCBDZW50ZXIgVXRyZWNodCwgVXRyZWNodCwgVGhl
IE5ldGhlcmxhbmRzLiYjeEQ7RGl2aXNpb24gb2YgVmFzY3VsYXIgU3VyZ2VyeSwgRGVwYXJ0bWVu
dCBvZiBTdXJnZXJ5LCBWVSBNZWRpY2FsIENlbnRlciwgQW1zdGVyZGFtLCBUaGUgTmV0aGVybGFu
ZHMuIEVsZWN0cm9uaWMgYWRkcmVzczogai5ibGFua2Vuc3RlaWpuQHZ1bWMubmwuPC9hdXRoLWFk
ZHJlc3M+PHRpdGxlcz48dGl0bGU+TG9uZy10ZXJtIHN1cnZpdmFsIGFuZCBzZWNvbmRhcnkgcHJv
Y2VkdXJlcyBhZnRlciBvcGVuIG9yIGVuZG92YXNjdWxhciByZXBhaXIgb2YgYWJkb21pbmFsIGFv
cnRpYyBhbmV1cnlzbXM8L3RpdGxlPjxzZWNvbmRhcnktdGl0bGU+SiBWYXNjIFN1cmc8L3NlY29u
ZGFyeS10aXRsZT48L3RpdGxlcz48cGVyaW9kaWNhbD48ZnVsbC10aXRsZT5KIFZhc2MgU3VyZzwv
ZnVsbC10aXRsZT48L3BlcmlvZGljYWw+PHBhZ2VzPjEzNzktMTM4OTwvcGFnZXM+PHZvbHVtZT42
Njwvdm9sdW1lPjxudW1iZXI+NTwvbnVtYmVyPjxrZXl3b3Jkcz48a2V5d29yZD5BZ2VkPC9rZXl3
b3JkPjxrZXl3b3JkPkFvcnRpYyBBbmV1cnlzbSwgQWJkb21pbmFsL2RpYWdub3N0aWMgaW1hZ2lu
Zy9tb3J0YWxpdHkvKnN1cmdlcnk8L2tleXdvcmQ+PGtleXdvcmQ+QmVsZ2l1bTwva2V5d29yZD48
a2V5d29yZD5CbG9vZCBWZXNzZWwgUHJvc3RoZXNpcyBJbXBsYW50YXRpb24vKmFkdmVyc2UgZWZm
ZWN0cy9tb3J0YWxpdHk8L2tleXdvcmQ+PGtleXdvcmQ+Q2F1c2Ugb2YgRGVhdGg8L2tleXdvcmQ+
PGtleXdvcmQ+RGlzZWFzZS1GcmVlIFN1cnZpdmFsPC9rZXl3b3JkPjxrZXl3b3JkPkVuZG92YXNj
dWxhciBQcm9jZWR1cmVzLyphZHZlcnNlIGVmZmVjdHMvbW9ydGFsaXR5PC9rZXl3b3JkPjxrZXl3
b3JkPkZlbWFsZTwva2V5d29yZD48a2V5d29yZD5IdW1hbnM8L2tleXdvcmQ+PGtleXdvcmQ+SW50
ZW50aW9uIHRvIFRyZWF0IEFuYWx5c2lzPC9rZXl3b3JkPjxrZXl3b3JkPkthcGxhbi1NZWllciBF
c3RpbWF0ZTwva2V5d29yZD48a2V5d29yZD5NYWxlPC9rZXl3b3JkPjxrZXl3b3JkPk1pZGRsZSBB
Z2VkPC9rZXl3b3JkPjxrZXl3b3JkPk5ldGhlcmxhbmRzPC9rZXl3b3JkPjxrZXl3b3JkPlBvc3Rv
cGVyYXRpdmUgQ29tcGxpY2F0aW9ucy9kaWFnbm9zdGljIGltYWdpbmcvbW9ydGFsaXR5Lyp0aGVy
YXB5PC9rZXl3b3JkPjxrZXl3b3JkPlJldHJlYXRtZW50PC9rZXl3b3JkPjxrZXl3b3JkPlJpc2sg
RmFjdG9yczwva2V5d29yZD48a2V5d29yZD5UaW1lIEZhY3RvcnM8L2tleXdvcmQ+PGtleXdvcmQ+
VHJlYXRtZW50IE91dGNvbWU8L2tleXdvcmQ+PC9rZXl3b3Jkcz48ZGF0ZXM+PHllYXI+MjAxNzwv
eWVhcj48cHViLWRhdGVzPjxkYXRlPk5vdjwvZGF0ZT48L3B1Yi1kYXRlcz48L2RhdGVzPjxpc2Ju
PjA3NDEtNTIxNDwvaXNibj48YWNjZXNzaW9uLW51bT4yOTA2MTI3MDwvYWNjZXNzaW9uLW51bT48
dXJscz48L3VybHM+PGVsZWN0cm9uaWMtcmVzb3VyY2UtbnVtPjEwLjEwMTYvai5qdnMuMjAxNy4w
NS4xMjI8L2VsZWN0cm9uaWMtcmVzb3VyY2UtbnVtPjxyZW1vdGUtZGF0YWJhc2UtcHJvdmlkZXI+
TkxNPC9yZW1vdGUtZGF0YWJhc2UtcHJvdmlkZXI+PGxhbmd1YWdlPmVuZzwvbGFuZ3VhZ2U+PC9y
ZWNvcmQ+PC9DaXRlPjxDaXRlPjxBdXRob3I+QmFybGViZW48L0F1dGhvcj48WWVhcj4yMDIwPC9Z
ZWFyPjxSZWNOdW0+MzA8L1JlY051bT48cmVjb3JkPjxyZWMtbnVtYmVyPjMwPC9yZWMtbnVtYmVy
Pjxmb3JlaWduLWtleXM+PGtleSBhcHA9IkVOIiBkYi1pZD0iemYwZmF2ZHptNXdlemVlc3d0cnZw
czJxMHZlc3ZmdmZzd3BzIiB0aW1lc3RhbXA9IjE2OTE1MDQyOTciPjMwPC9rZXk+PC9mb3JlaWdu
LWtleXM+PHJlZi10eXBlIG5hbWU9IkpvdXJuYWwgQXJ0aWNsZSI+MTc8L3JlZi10eXBlPjxjb250
cmlidXRvcnM+PGF1dGhvcnM+PGF1dGhvcj5CYXJsZWJlbiwgQS48L2F1dGhvcj48YXV0aG9yPk1h
dGhsb3V0aGksIEEuPC9hdXRob3I+PGF1dGhvcj5NZWh0YSwgTS48L2F1dGhvcj48YXV0aG9yPk5v
bHRlLCBULjwvYXV0aG9yPjxhdXRob3I+VmFsZGVzLCBGLjwvYXV0aG9yPjxhdXRob3I+TWFsYXMs
IE0uIEIuPC9hdXRob3I+PC9hdXRob3JzPjwvY29udHJpYnV0b3JzPjxhdXRoLWFkZHJlc3M+RGl2
aXNpb24gb2YgVmFzY3VsYXIgYW5kIEVuZG92YXNjdWxhciBTdXJnZXJ5LCBEZXBhcnRtZW50IG9m
IFN1cmdlcnksIFVuaXZlcnNpdHkgb2YgQ2FsaWZvcm5pYSBTYW4gRGllZ28sIExhIEpvbGxhLCBD
YWxpZi4gRWxlY3Ryb25pYyBhZGRyZXNzOiBhYmFybGViZW5AdWNzZC5lZHUuJiN4RDtEaXZpc2lv
biBvZiBWYXNjdWxhciBhbmQgRW5kb3Zhc2N1bGFyIFN1cmdlcnksIERlcGFydG1lbnQgb2YgU3Vy
Z2VyeSwgVW5pdmVyc2l0eSBvZiBDYWxpZm9ybmlhIFNhbiBEaWVnbywgTGEgSm9sbGEsIENhbGlm
LiYjeEQ7RGVwYXJ0bWVudCBvZiBTdXJnZXJ5LCBBbGJhbnkgTWVkaWNhbCBDb2xsZWdlLCBBbGJh
bnksIE5ZLiYjeEQ7VGhlIFZhc2N1bGFyIENlbnRlciwgSGVhcnQgYW5kIFZhc2N1bGFyIENlbnRl
ciwgQmFkIEJldmVuc2VuLCBHZXJtYW55LiYjeEQ7SW5zdGl0dXRvIFZhc2N1bGFyLCBQb250aWZp
Y2lhIFVuaXZlcnNpZGFkIENhdMOzbGljYSBkZSBDaGlsZSwgU2FudGlhZ28sIENoaWxlLjwvYXV0
aC1hZGRyZXNzPjx0aXRsZXM+PHRpdGxlPkxvbmctdGVybSBvdXRjb21lcyBvZiB0aGUgT3ZhdGlv
biBTdGVudCBHcmFmdCBTeXN0ZW0gaW52ZXN0aWdhdGlvbmFsIGRldmljZSBleGVtcHRpb24gdHJp
YWwgZm9yIGVuZG92YXNjdWxhciBhYmRvbWluYWwgYW9ydGljIGFuZXVyeXNtIHJlcGFpcjwvdGl0
bGU+PHNlY29uZGFyeS10aXRsZT5KIFZhc2MgU3VyZzwvc2Vjb25kYXJ5LXRpdGxlPjwvdGl0bGVz
PjxwZXJpb2RpY2FsPjxmdWxsLXRpdGxlPkogVmFzYyBTdXJnPC9mdWxsLXRpdGxlPjwvcGVyaW9k
aWNhbD48cGFnZXM+MTY2Ny0xNjczLmUxPC9wYWdlcz48dm9sdW1lPjcyPC92b2x1bWU+PG51bWJl
cj41PC9udW1iZXI+PGVkaXRpb24+MjAyMDA0MDI8L2VkaXRpb24+PGtleXdvcmRzPjxrZXl3b3Jk
PkFnZWQ8L2tleXdvcmQ+PGtleXdvcmQ+QWdlZCwgODAgYW5kIG92ZXI8L2tleXdvcmQ+PGtleXdv
cmQ+QW9ydGEsIEFiZG9taW5hbC9hbmF0b215ICZhbXA7IGhpc3RvbG9neS9zdXJnZXJ5PC9rZXl3
b3JkPjxrZXl3b3JkPkFvcnRpYyBBbmV1cnlzbSwgQWJkb21pbmFsL21vcnRhbGl0eS8qc3VyZ2Vy
eTwva2V5d29yZD48a2V5d29yZD5Bb3J0b2dyYXBoeTwva2V5d29yZD48a2V5d29yZD5CbG9vZCBW
ZXNzZWwgUHJvc3RoZXNpcy9hZHZlcnNlIGVmZmVjdHM8L2tleXdvcmQ+PGtleXdvcmQ+Qmxvb2Qg
VmVzc2VsIFByb3N0aGVzaXMgSW1wbGFudGF0aW9uL2FkdmVyc2UgZWZmZWN0cy8qaW5zdHJ1bWVu
dGF0aW9uPC9rZXl3b3JkPjxrZXl3b3JkPkVsZWN0aXZlIFN1cmdpY2FsIFByb2NlZHVyZXMvYWR2
ZXJzZSBlZmZlY3RzL2luc3RydW1lbnRhdGlvbjwva2V5d29yZD48a2V5d29yZD5FbmRvbGVhay8q
ZXBpZGVtaW9sb2d5L2V0aW9sb2d5PC9rZXl3b3JkPjxrZXl3b3JkPkVuZG92YXNjdWxhciBQcm9j
ZWR1cmVzL2FkdmVyc2UgZWZmZWN0cy8qaW5zdHJ1bWVudGF0aW9uPC9rZXl3b3JkPjxrZXl3b3Jk
PkZlbWFsZTwva2V5d29yZD48a2V5d29yZD5Gb2xsb3ctVXAgU3R1ZGllczwva2V5d29yZD48a2V5
d29yZD5IdW1hbnM8L2tleXdvcmQ+PGtleXdvcmQ+TWFsZTwva2V5d29yZD48a2V5d29yZD5Qcm9z
cGVjdGl2ZSBTdHVkaWVzPC9rZXl3b3JkPjxrZXl3b3JkPlByb3N0aGVzaXMgRGVzaWduPC9rZXl3
b3JkPjxrZXl3b3JkPlN0ZW50cy9hZHZlcnNlIGVmZmVjdHM8L2tleXdvcmQ+PGtleXdvcmQ+VGhl
cmFwaWVzLCBJbnZlc3RpZ2F0aW9uYWwvYWR2ZXJzZSBlZmZlY3RzL2luc3RydW1lbnRhdGlvbjwv
a2V5d29yZD48a2V5d29yZD5BYmRvbWluYWwgYW9ydGljIGFuZXVyeXNtPC9rZXl3b3JkPjxrZXl3
b3JkPkV2YXI8L2tleXdvcmQ+PGtleXdvcmQ+RW5kb2xlYWs8L2tleXdvcmQ+PGtleXdvcmQ+T3V0
Y29tZXM8L2tleXdvcmQ+PGtleXdvcmQ+T3ZhdGlvbjwva2V5d29yZD48L2tleXdvcmRzPjxkYXRl
cz48eWVhcj4yMDIwPC95ZWFyPjxwdWItZGF0ZXM+PGRhdGU+Tm92PC9kYXRlPjwvcHViLWRhdGVz
PjwvZGF0ZXM+PGlzYm4+MDc0MS01MjE0PC9pc2JuPjxhY2Nlc3Npb24tbnVtPjMyMjQ5MDQxPC9h
Y2Nlc3Npb24tbnVtPjx1cmxzPjwvdXJscz48ZWxlY3Ryb25pYy1yZXNvdXJjZS1udW0+MTAuMTAx
Ni9qLmp2cy4yMDIwLjAxLjA2NjwvZWxlY3Ryb25pYy1yZXNvdXJjZS1udW0+PHJlbW90ZS1kYXRh
YmFzZS1wcm92aWRlcj5OTE08L3JlbW90ZS1kYXRhYmFzZS1wcm92aWRlcj48bGFuZ3VhZ2U+ZW5n
PC9sYW5ndWFnZT48L3JlY29yZD48L0NpdGU+PC9FbmROb3RlPn==
</w:fldData>
              </w:fldChar>
            </w:r>
            <w:r w:rsidR="001C24AD">
              <w:rPr>
                <w:rFonts w:ascii="Gill Sans MT" w:eastAsiaTheme="minorEastAsia" w:hAnsi="Gill Sans MT" w:cs="Times New Roman"/>
                <w:bCs/>
                <w:color w:val="000000" w:themeColor="text1"/>
                <w:kern w:val="24"/>
                <w:sz w:val="20"/>
                <w:szCs w:val="20"/>
                <w:lang w:val="nl-NL"/>
              </w:rPr>
              <w:instrText xml:space="preserve"> ADDIN EN.CITE.DATA </w:instrText>
            </w:r>
            <w:r w:rsidR="001C24AD">
              <w:rPr>
                <w:rFonts w:ascii="Gill Sans MT" w:eastAsiaTheme="minorEastAsia" w:hAnsi="Gill Sans MT" w:cs="Times New Roman"/>
                <w:bCs/>
                <w:color w:val="000000" w:themeColor="text1"/>
                <w:kern w:val="24"/>
                <w:sz w:val="20"/>
                <w:szCs w:val="20"/>
                <w:lang w:val="nl-NL"/>
              </w:rPr>
            </w:r>
            <w:r w:rsidR="001C24AD">
              <w:rPr>
                <w:rFonts w:ascii="Gill Sans MT" w:eastAsiaTheme="minorEastAsia" w:hAnsi="Gill Sans MT" w:cs="Times New Roman"/>
                <w:bCs/>
                <w:color w:val="000000" w:themeColor="text1"/>
                <w:kern w:val="24"/>
                <w:sz w:val="20"/>
                <w:szCs w:val="20"/>
                <w:lang w:val="nl-NL"/>
              </w:rPr>
              <w:fldChar w:fldCharType="end"/>
            </w:r>
            <w:r w:rsidRPr="00CB3A64">
              <w:rPr>
                <w:rFonts w:ascii="Gill Sans MT" w:eastAsiaTheme="minorEastAsia" w:hAnsi="Gill Sans MT" w:cs="Times New Roman"/>
                <w:bCs/>
                <w:color w:val="000000" w:themeColor="text1"/>
                <w:kern w:val="24"/>
                <w:sz w:val="20"/>
                <w:szCs w:val="20"/>
                <w:lang w:val="nl-NL"/>
              </w:rPr>
            </w:r>
            <w:r w:rsidRPr="00CB3A64">
              <w:rPr>
                <w:rFonts w:ascii="Gill Sans MT" w:eastAsiaTheme="minorEastAsia" w:hAnsi="Gill Sans MT" w:cs="Times New Roman"/>
                <w:bCs/>
                <w:color w:val="000000" w:themeColor="text1"/>
                <w:kern w:val="24"/>
                <w:sz w:val="20"/>
                <w:szCs w:val="20"/>
                <w:lang w:val="nl-NL"/>
              </w:rPr>
              <w:fldChar w:fldCharType="separate"/>
            </w:r>
            <w:r w:rsidR="001C24AD" w:rsidRPr="001C24AD">
              <w:rPr>
                <w:rFonts w:ascii="Gill Sans MT" w:eastAsiaTheme="minorEastAsia" w:hAnsi="Gill Sans MT" w:cs="Times New Roman"/>
                <w:bCs/>
                <w:noProof/>
                <w:color w:val="000000" w:themeColor="text1"/>
                <w:kern w:val="24"/>
                <w:sz w:val="20"/>
                <w:szCs w:val="20"/>
                <w:vertAlign w:val="superscript"/>
                <w:lang w:val="nl-NL"/>
              </w:rPr>
              <w:t>1, 9, 18</w:t>
            </w:r>
            <w:r w:rsidRPr="00CB3A64">
              <w:rPr>
                <w:rFonts w:ascii="Gill Sans MT" w:eastAsiaTheme="minorEastAsia" w:hAnsi="Gill Sans MT" w:cs="Times New Roman"/>
                <w:bCs/>
                <w:color w:val="000000" w:themeColor="text1"/>
                <w:kern w:val="24"/>
                <w:sz w:val="20"/>
                <w:szCs w:val="20"/>
                <w:lang w:val="nl-NL"/>
              </w:rPr>
              <w:fldChar w:fldCharType="end"/>
            </w:r>
          </w:p>
        </w:tc>
        <w:tc>
          <w:tcPr>
            <w:tcW w:w="1061" w:type="pct"/>
            <w:hideMark/>
          </w:tcPr>
          <w:p w14:paraId="3589E4D8" w14:textId="0638C6F7" w:rsidR="00FC5005" w:rsidRPr="00CB3A64" w:rsidRDefault="00FC5005" w:rsidP="000C78A8">
            <w:pPr>
              <w:spacing w:before="240" w:after="240" w:line="480" w:lineRule="auto"/>
              <w:jc w:val="center"/>
              <w:rPr>
                <w:rFonts w:ascii="Gill Sans MT" w:eastAsiaTheme="minorEastAsia" w:hAnsi="Gill Sans MT" w:cs="Times New Roman"/>
                <w:bCs/>
                <w:color w:val="000000" w:themeColor="text1"/>
                <w:kern w:val="24"/>
                <w:sz w:val="20"/>
                <w:szCs w:val="20"/>
                <w:lang w:val="en-US"/>
              </w:rPr>
            </w:pPr>
            <w:r w:rsidRPr="00CB3A64">
              <w:rPr>
                <w:rFonts w:ascii="Gill Sans MT" w:eastAsiaTheme="minorEastAsia" w:hAnsi="Gill Sans MT" w:cs="Times New Roman"/>
                <w:bCs/>
                <w:color w:val="000000" w:themeColor="text1"/>
                <w:kern w:val="24"/>
                <w:sz w:val="20"/>
                <w:szCs w:val="20"/>
                <w:lang w:val="en-US"/>
              </w:rPr>
              <w:t>8,</w:t>
            </w:r>
            <w:r w:rsidR="000B4641">
              <w:rPr>
                <w:rFonts w:ascii="Gill Sans MT" w:eastAsiaTheme="minorEastAsia" w:hAnsi="Gill Sans MT" w:cs="Times New Roman"/>
                <w:bCs/>
                <w:color w:val="000000" w:themeColor="text1"/>
                <w:kern w:val="24"/>
                <w:sz w:val="20"/>
                <w:szCs w:val="20"/>
                <w:lang w:val="en-US"/>
              </w:rPr>
              <w:t>6</w:t>
            </w:r>
            <w:r w:rsidR="0055559C">
              <w:rPr>
                <w:rFonts w:ascii="Gill Sans MT" w:eastAsiaTheme="minorEastAsia" w:hAnsi="Gill Sans MT" w:cs="Times New Roman"/>
                <w:bCs/>
                <w:color w:val="000000" w:themeColor="text1"/>
                <w:kern w:val="24"/>
                <w:sz w:val="20"/>
                <w:szCs w:val="20"/>
                <w:lang w:val="en-US"/>
              </w:rPr>
              <w:t xml:space="preserve"> (1,</w:t>
            </w:r>
            <w:r w:rsidR="0042453E">
              <w:rPr>
                <w:rFonts w:ascii="Gill Sans MT" w:eastAsiaTheme="minorEastAsia" w:hAnsi="Gill Sans MT" w:cs="Times New Roman"/>
                <w:bCs/>
                <w:color w:val="000000" w:themeColor="text1"/>
                <w:kern w:val="24"/>
                <w:sz w:val="20"/>
                <w:szCs w:val="20"/>
                <w:lang w:val="en-US"/>
              </w:rPr>
              <w:t>8</w:t>
            </w:r>
            <w:r w:rsidR="0055559C">
              <w:rPr>
                <w:rFonts w:ascii="Gill Sans MT" w:eastAsiaTheme="minorEastAsia" w:hAnsi="Gill Sans MT" w:cs="Times New Roman"/>
                <w:bCs/>
                <w:color w:val="000000" w:themeColor="text1"/>
                <w:kern w:val="24"/>
                <w:sz w:val="20"/>
                <w:szCs w:val="20"/>
                <w:lang w:val="en-US"/>
              </w:rPr>
              <w:t>)</w:t>
            </w:r>
          </w:p>
        </w:tc>
        <w:tc>
          <w:tcPr>
            <w:tcW w:w="1364" w:type="pct"/>
            <w:hideMark/>
          </w:tcPr>
          <w:p w14:paraId="061CF7DB" w14:textId="6B4A8AC4" w:rsidR="00FC5005" w:rsidRPr="00CB3A64" w:rsidRDefault="00FC5005" w:rsidP="000C78A8">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t xml:space="preserve">7,5 – </w:t>
            </w:r>
            <w:r w:rsidR="003871C5">
              <w:rPr>
                <w:rFonts w:ascii="Gill Sans MT" w:eastAsia="Calibri" w:hAnsi="Gill Sans MT" w:cs="Times New Roman"/>
                <w:sz w:val="20"/>
                <w:szCs w:val="20"/>
                <w:lang w:val="nl-NL"/>
              </w:rPr>
              <w:t>13,7</w:t>
            </w:r>
          </w:p>
        </w:tc>
      </w:tr>
      <w:tr w:rsidR="00FC5005" w:rsidRPr="00CB3A64" w14:paraId="76994188" w14:textId="77777777" w:rsidTr="000C78A8">
        <w:trPr>
          <w:trHeight w:val="657"/>
        </w:trPr>
        <w:tc>
          <w:tcPr>
            <w:tcW w:w="1211" w:type="pct"/>
            <w:shd w:val="clear" w:color="auto" w:fill="D9D9D9" w:themeFill="background1" w:themeFillShade="D9"/>
            <w:hideMark/>
          </w:tcPr>
          <w:p w14:paraId="35939DC0" w14:textId="77777777" w:rsidR="00FC5005" w:rsidRPr="00CB3A64" w:rsidRDefault="00FC5005" w:rsidP="000C78A8">
            <w:pPr>
              <w:spacing w:before="240" w:after="240" w:line="480" w:lineRule="auto"/>
              <w:jc w:val="center"/>
              <w:rPr>
                <w:rFonts w:ascii="Gill Sans MT" w:eastAsiaTheme="minorEastAsia" w:hAnsi="Gill Sans MT" w:cs="Times New Roman"/>
                <w:b/>
                <w:bCs/>
                <w:color w:val="000000" w:themeColor="text1"/>
                <w:kern w:val="24"/>
                <w:sz w:val="20"/>
                <w:szCs w:val="20"/>
                <w:lang w:val="en-US"/>
              </w:rPr>
            </w:pPr>
            <w:r w:rsidRPr="00CB3A64">
              <w:rPr>
                <w:rFonts w:ascii="Gill Sans MT" w:eastAsiaTheme="minorEastAsia" w:hAnsi="Gill Sans MT" w:cs="Times New Roman"/>
                <w:b/>
                <w:bCs/>
                <w:color w:val="000000" w:themeColor="text1"/>
                <w:kern w:val="24"/>
                <w:sz w:val="20"/>
                <w:szCs w:val="20"/>
                <w:lang w:val="en-US"/>
              </w:rPr>
              <w:t>Coronary Artery Disease (CAD)</w:t>
            </w:r>
          </w:p>
        </w:tc>
        <w:tc>
          <w:tcPr>
            <w:tcW w:w="1364" w:type="pct"/>
            <w:hideMark/>
          </w:tcPr>
          <w:p w14:paraId="7B17A9C9" w14:textId="52B13C3B" w:rsidR="00FC5005" w:rsidRPr="00CB3A64" w:rsidRDefault="00FC5005" w:rsidP="000C78A8">
            <w:pPr>
              <w:spacing w:before="240" w:after="240" w:line="480" w:lineRule="auto"/>
              <w:jc w:val="center"/>
              <w:rPr>
                <w:rFonts w:ascii="Gill Sans MT" w:eastAsiaTheme="minorEastAsia" w:hAnsi="Gill Sans MT" w:cs="Times New Roman"/>
                <w:bCs/>
                <w:color w:val="000000" w:themeColor="text1"/>
                <w:kern w:val="24"/>
                <w:sz w:val="20"/>
                <w:szCs w:val="20"/>
                <w:lang w:val="en-US"/>
              </w:rPr>
            </w:pPr>
            <w:r w:rsidRPr="00CB3A64">
              <w:rPr>
                <w:rFonts w:ascii="Gill Sans MT" w:eastAsiaTheme="minorEastAsia" w:hAnsi="Gill Sans MT" w:cs="Times New Roman"/>
                <w:bCs/>
                <w:color w:val="000000" w:themeColor="text1"/>
                <w:kern w:val="24"/>
                <w:sz w:val="20"/>
                <w:szCs w:val="20"/>
                <w:lang w:val="nl-NL"/>
              </w:rPr>
              <w:fldChar w:fldCharType="begin">
                <w:fldData xml:space="preserve">PEVuZE5vdGU+PENpdGU+PEF1dGhvcj5LaGFzaHJhbTwvQXV0aG9yPjxZZWFyPjIwMTY8L1llYXI+
PFJlY051bT4yMzwvUmVjTnVtPjxEaXNwbGF5VGV4dD48c3R5bGUgZmFjZT0ic3VwZXJzY3JpcHQi
PjksIDEwLCAxNSwgMTg8L3N0eWxlPjwvRGlzcGxheVRleHQ+PHJlY29yZD48cmVjLW51bWJlcj4y
MzwvcmVjLW51bWJlcj48Zm9yZWlnbi1rZXlzPjxrZXkgYXBwPSJFTiIgZGItaWQ9InpmMGZhdmR6
bTV3ZXplZXN3dHJ2cHMycTB2ZXN2ZnZmc3dwcyIgdGltZXN0YW1wPSIxNjkxNTA0MjIwIj4yMzwv
a2V5PjwvZm9yZWlnbi1rZXlzPjxyZWYtdHlwZSBuYW1lPSJKb3VybmFsIEFydGljbGUiPjE3PC9y
ZWYtdHlwZT48Y29udHJpYnV0b3JzPjxhdXRob3JzPjxhdXRob3I+S2hhc2hyYW0sIE0uPC9hdXRo
b3I+PGF1dGhvcj5KZW5raW5zLCBKLiBTLjwvYXV0aG9yPjxhdXRob3I+SmVua2lucywgSi48L2F1
dGhvcj48YXV0aG9yPktydWdlciwgQS4gSi48L2F1dGhvcj48YXV0aG9yPkJveW5lLCBOLiBTLjwv
YXV0aG9yPjxhdXRob3I+Rm9zdGVyLCBXLiBKLjwvYXV0aG9yPjxhdXRob3I+V2Fsa2VyLCBQLiBK
LjwvYXV0aG9yPjwvYXV0aG9ycz48L2NvbnRyaWJ1dG9ycz48YXV0aC1hZGRyZXNzPkRlcGFydG1l
bnQgb2YgVmFzY3VsYXIgU3VyZ2VyeSwgUm95YWwgQnJpc2JhbmUgYW5kIFdvbWVuJmFwb3M7cyBI
b3NwaXRhbCwgVW5pdmVyc2l0eSBvZiBRdWVlbnNsYW5kLCBCcmlzYmFuZSwgQXVzdHJhbGlhIE1h
bmFyLmtoYXNocmFtQGdtYWlsLmNvbS4mI3hEO0RlcGFydG1lbnQgb2YgVmFzY3VsYXIgU3VyZ2Vy
eSwgUm95YWwgQnJpc2JhbmUgYW5kIFdvbWVuJmFwb3M7cyBIb3NwaXRhbCwgVW5pdmVyc2l0eSBv
ZiBRdWVlbnNsYW5kLCBCcmlzYmFuZSwgQXVzdHJhbGlhLiYjeEQ7RGVwYXJ0bWVudCBvZiBWYXNj
dWxhciBTdXJnZXJ5LCBSb3lhbCBCcmlzYmFuZSBhbmQgV29tZW4mYXBvcztzIEhvc3BpdGFsLCBV
bml2ZXJzaXR5IG9mIFF1ZWVuc2xhbmQsIEJyaXNiYW5lLCBBdXN0cmFsaWEgRGlzY2lwbGluZSBv
ZiBTdXJnZXJ5IGFuZCBDZW50cmUgZm9yIENsaW5pY2FsIFJlc2VhcmNoLCBVbml2ZXJzaXR5IG9m
IFF1ZWVuc2xhbmQsIEJyaXNiYW5lLCBBdXN0cmFsaWEuPC9hdXRoLWFkZHJlc3M+PHRpdGxlcz48
dGl0bGU+TG9uZy10ZXJtIG91dGNvbWVzIGFuZCBmYWN0b3JzIGluZmx1ZW5jaW5nIGxhdGUgc3Vy
dml2YWwgZm9sbG93aW5nIGVsZWN0aXZlIGFiZG9taW5hbCBhb3J0aWMgYW5ldXJ5c20gcmVwYWly
OiBBIDI0LXllYXIgZXhwZXJpZW5jZTwvdGl0bGU+PHNlY29uZGFyeS10aXRsZT5WYXNjdWxhcjwv
c2Vjb25kYXJ5LXRpdGxlPjwvdGl0bGVzPjxwZXJpb2RpY2FsPjxmdWxsLXRpdGxlPlZhc2N1bGFy
PC9mdWxsLXRpdGxlPjwvcGVyaW9kaWNhbD48cGFnZXM+MTE1LTI1PC9wYWdlcz48dm9sdW1lPjI0
PC92b2x1bWU+PG51bWJlcj4yPC9udW1iZXI+PGVkaXRpb24+MjAxNTA1MTI8L2VkaXRpb24+PGtl
eXdvcmRzPjxrZXl3b3JkPkFnZWQ8L2tleXdvcmQ+PGtleXdvcmQ+QW9ydGljIEFuZXVyeXNtLCBB
YmRvbWluYWwvZGlhZ25vc3RpYyBpbWFnaW5nL21vcnRhbGl0eS8qc3VyZ2VyeTwva2V5d29yZD48
a2V5d29yZD4qQmxvb2QgVmVzc2VsIFByb3N0aGVzaXMgSW1wbGFudGF0aW9uL2FkdmVyc2UgZWZm
ZWN0cy9tb3J0YWxpdHk8L2tleXdvcmQ+PGtleXdvcmQ+RGF0YWJhc2VzLCBGYWN0dWFsPC9rZXl3
b3JkPjxrZXl3b3JkPkVsZWN0aXZlIFN1cmdpY2FsIFByb2NlZHVyZXM8L2tleXdvcmQ+PGtleXdv
cmQ+KkVuZG92YXNjdWxhciBQcm9jZWR1cmVzL2FkdmVyc2UgZWZmZWN0cy9tb3J0YWxpdHk8L2tl
eXdvcmQ+PGtleXdvcmQ+RmVtYWxlPC9rZXl3b3JkPjxrZXl3b3JkPkh1bWFuczwva2V5d29yZD48
a2V5d29yZD5LYXBsYW4tTWVpZXIgRXN0aW1hdGU8L2tleXdvcmQ+PGtleXdvcmQ+TWFsZTwva2V5
d29yZD48a2V5d29yZD5NdWx0aXZhcmlhdGUgQW5hbHlzaXM8L2tleXdvcmQ+PGtleXdvcmQ+UHJv
cG9ydGlvbmFsIEhhemFyZHMgTW9kZWxzPC9rZXl3b3JkPjxrZXl3b3JkPlF1ZWVuc2xhbmQ8L2tl
eXdvcmQ+PGtleXdvcmQ+UmVnaXN0cmllczwva2V5d29yZD48a2V5d29yZD5SaXNrIEZhY3RvcnM8
L2tleXdvcmQ+PGtleXdvcmQ+VGVydGlhcnkgQ2FyZSBDZW50ZXJzPC9rZXl3b3JkPjxrZXl3b3Jk
PlRpbWUgRmFjdG9yczwva2V5d29yZD48a2V5d29yZD5UcmVhdG1lbnQgT3V0Y29tZTwva2V5d29y
ZD48a2V5d29yZD5BYmRvbWluYWwgYW9ydGljIGFuZXVyeXNtIHJlcGFpcjwva2V5d29yZD48a2V5
d29yZD5FdmFyPC9rZXl3b3JkPjxrZXl3b3JkPm1vZGVsPC9rZXl3b3JkPjxrZXl3b3JkPm9wZW4g
YW9ydGljIHJlcGFpcjwva2V5d29yZD48a2V5d29yZD5zdXJ2aXZhbDwva2V5d29yZD48L2tleXdv
cmRzPjxkYXRlcz48eWVhcj4yMDE2PC95ZWFyPjxwdWItZGF0ZXM+PGRhdGU+QXByPC9kYXRlPjwv
cHViLWRhdGVzPjwvZGF0ZXM+PGlzYm4+MTcwOC01MzgxPC9pc2JuPjxhY2Nlc3Npb24tbnVtPjI1
OTcyMDMwPC9hY2Nlc3Npb24tbnVtPjx1cmxzPjwvdXJscz48ZWxlY3Ryb25pYy1yZXNvdXJjZS1u
dW0+MTAuMTE3Ny8xNzA4NTM4MTE1NTg2NjgyPC9lbGVjdHJvbmljLXJlc291cmNlLW51bT48cmVt
b3RlLWRhdGFiYXNlLXByb3ZpZGVyPk5MTTwvcmVtb3RlLWRhdGFiYXNlLXByb3ZpZGVyPjxsYW5n
dWFnZT5lbmc8L2xhbmd1YWdlPjwvcmVjb3JkPjwvQ2l0ZT48Q2l0ZT48QXV0aG9yPkxlZGVybGU8
L0F1dGhvcj48WWVhcj4yMDE5PC9ZZWFyPjxSZWNOdW0+MjQ8L1JlY051bT48cmVjb3JkPjxyZWMt
bnVtYmVyPjI0PC9yZWMtbnVtYmVyPjxmb3JlaWduLWtleXM+PGtleSBhcHA9IkVOIiBkYi1pZD0i
emYwZmF2ZHptNXdlemVlc3d0cnZwczJxMHZlc3ZmdmZzd3BzIiB0aW1lc3RhbXA9IjE2OTE1MDQy
MjkiPjI0PC9rZXk+PC9mb3JlaWduLWtleXM+PHJlZi10eXBlIG5hbWU9IkpvdXJuYWwgQXJ0aWNs
ZSI+MTc8L3JlZi10eXBlPjxjb250cmlidXRvcnM+PGF1dGhvcnM+PGF1dGhvcj5MZWRlcmxlLCBG
LiBBLjwvYXV0aG9yPjxhdXRob3I+S3lyaWFraWRlcywgVC4gQy48L2F1dGhvcj48YXV0aG9yPlN0
cm91cGUsIEsuIFQuPC9hdXRob3I+PGF1dGhvcj5GcmVpc2NobGFnLCBKLiBBLjwvYXV0aG9yPjxh
dXRob3I+UGFkYmVyZywgRi4gVC4sIEpyLjwvYXV0aG9yPjxhdXRob3I+TWF0c3VtdXJhLCBKLiBT
LjwvYXV0aG9yPjxhdXRob3I+SHVvLCBaLjwvYXV0aG9yPjxhdXRob3I+Sm9obnNvbiwgRy4gUi48
L2F1dGhvcj48L2F1dGhvcnM+PC9jb250cmlidXRvcnM+PGF1dGgtYWRkcmVzcz5Gcm9tIHRoZSBW
ZXRlcmFucyBBZmZhaXJzIChWQSkgTWVkaWNhbCBDZW50ZXIsIE1pbm5lYXBvbGlzIChGLkEuTC4p
OyBWQSBIZWFsdGhjYXJlIFN5c3RlbSwgV2VzdCBIYXZlbiwgQ1QgKFQuQy5LLiwgRy5SLkouKTsg
RWR3YXJkIEhpbmVzLCBKci4gVkEgSG9zcGl0YWwsIEhpbmVzLCBJTCAoSy5ULlMuLCBaLkguKTsg
V2FrZSBGb3Jlc3QgQmFwdGlzdCBIZWFsdGgsIFdpbnN0b24tU2FsZW0sIE5DIChKLkEuRi4pOyBW
QSBNZWRpY2FsIENlbnRlciwgRWFzdCBPcmFuZ2UsIE5KIChGLlQuUC4pOyBhbmQgVkEgTWVkaWNh
bCBDZW50ZXIsIE1hZGlzb24sIFdJIChKLlMuTS4pLjwvYXV0aC1hZGRyZXNzPjx0aXRsZXM+PHRp
dGxlPk9wZW4gdmVyc3VzIEVuZG92YXNjdWxhciBSZXBhaXIgb2YgQWJkb21pbmFsIEFvcnRpYyBB
bmV1cnlzbTwvdGl0bGU+PHNlY29uZGFyeS10aXRsZT5OIEVuZ2wgSiBNZWQ8L3NlY29uZGFyeS10
aXRsZT48L3RpdGxlcz48cGVyaW9kaWNhbD48ZnVsbC10aXRsZT5OIEVuZ2wgSiBNZWQ8L2Z1bGwt
dGl0bGU+PC9wZXJpb2RpY2FsPjxwYWdlcz4yMTI2LTIxMzU8L3BhZ2VzPjx2b2x1bWU+MzgwPC92
b2x1bWU+PG51bWJlcj4yMjwvbnVtYmVyPjxrZXl3b3Jkcz48a2V5d29yZD5BZ2VkPC9rZXl3b3Jk
PjxrZXl3b3JkPkFvcnRhLCBBYmRvbWluYWwvKnN1cmdlcnk8L2tleXdvcmQ+PGtleXdvcmQ+QW9y
dGljIEFuZXVyeXNtLCBBYmRvbWluYWwvbW9ydGFsaXR5LypzdXJnZXJ5PC9rZXl3b3JkPjxrZXl3
b3JkPkNhdXNlIG9mIERlYXRoPC9rZXl3b3JkPjxrZXl3b3JkPkVsZWN0aXZlIFN1cmdpY2FsIFBy
b2NlZHVyZXMvbWV0aG9kczwva2V5d29yZD48a2V5d29yZD4qRW5kb3Zhc2N1bGFyIFByb2NlZHVy
ZXMvbWV0aG9kczwva2V5d29yZD48a2V5d29yZD5Gb2xsb3ctVXAgU3R1ZGllczwva2V5d29yZD48
a2V5d29yZD5IdW1hbnM8L2tleXdvcmQ+PGtleXdvcmQ+S2FwbGFuLU1laWVyIEVzdGltYXRlPC9r
ZXl3b3JkPjxrZXl3b3JkPlBvc3RvcGVyYXRpdmUgQ29tcGxpY2F0aW9uczwva2V5d29yZD48a2V5
d29yZD5UcmVhdG1lbnQgT3V0Y29tZTwva2V5d29yZD48L2tleXdvcmRzPjxkYXRlcz48eWVhcj4y
MDE5PC95ZWFyPjxwdWItZGF0ZXM+PGRhdGU+TWF5IDMwPC9kYXRlPjwvcHViLWRhdGVzPjwvZGF0
ZXM+PGlzYm4+MDAyOC00NzkzPC9pc2JuPjxhY2Nlc3Npb24tbnVtPjMxMTQxNjM0PC9hY2Nlc3Np
b24tbnVtPjx1cmxzPjwvdXJscz48ZWxlY3Ryb25pYy1yZXNvdXJjZS1udW0+MTAuMTA1Ni9ORUpN
b2ExNzE1OTU1PC9lbGVjdHJvbmljLXJlc291cmNlLW51bT48cmVtb3RlLWRhdGFiYXNlLXByb3Zp
ZGVyPk5MTTwvcmVtb3RlLWRhdGFiYXNlLXByb3ZpZGVyPjxsYW5ndWFnZT5lbmc8L2xhbmd1YWdl
PjwvcmVjb3JkPjwvQ2l0ZT48Q2l0ZT48QXV0aG9yPnZhbiBTY2hhaWs8L0F1dGhvcj48WWVhcj4y
MDE3PC9ZZWFyPjxSZWNOdW0+Mjg8L1JlY051bT48cmVjb3JkPjxyZWMtbnVtYmVyPjI4PC9yZWMt
bnVtYmVyPjxmb3JlaWduLWtleXM+PGtleSBhcHA9IkVOIiBkYi1pZD0iemYwZmF2ZHptNXdlemVl
c3d0cnZwczJxMHZlc3ZmdmZzd3BzIiB0aW1lc3RhbXA9IjE2OTE1MDQyNzgiPjI4PC9rZXk+PC9m
b3JlaWduLWtleXM+PHJlZi10eXBlIG5hbWU9IkpvdXJuYWwgQXJ0aWNsZSI+MTc8L3JlZi10eXBl
Pjxjb250cmlidXRvcnM+PGF1dGhvcnM+PGF1dGhvcj52YW4gU2NoYWlrLCBULiBHLjwvYXV0aG9y
PjxhdXRob3I+WWV1bmcsIEsuIEsuPC9hdXRob3I+PGF1dGhvcj5WZXJoYWdlbiwgSC4gSi48L2F1
dGhvcj48YXV0aG9yPmRlIEJydWluLCBKLiBMLjwvYXV0aG9yPjxhdXRob3I+dmFuIFNhbWJlZWss
IE1yaG08L2F1dGhvcj48YXV0aG9yPkJhbG0sIFIuPC9hdXRob3I+PGF1dGhvcj5aZWVicmVndHMs
IEMuIEouPC9hdXRob3I+PGF1dGhvcj52YW4gSGVyd2FhcmRlbiwgSi4gQS48L2F1dGhvcj48YXV0
aG9yPkJsYW5rZW5zdGVpam4sIEouIEQuPC9hdXRob3I+PC9hdXRob3JzPjwvY29udHJpYnV0b3Jz
PjxhdXRoLWFkZHJlc3M+RGl2aXNpb24gb2YgVmFzY3VsYXIgU3VyZ2VyeSwgRGVwYXJ0bWVudCBv
ZiBTdXJnZXJ5LCBWVSBNZWRpY2FsIENlbnRlciwgQW1zdGVyZGFtLCBUaGUgTmV0aGVybGFuZHMu
JiN4RDtEaXZpc2lvbiBvZiBWYXNjdWxhciBTdXJnZXJ5LCBEZXBhcnRtZW50IG9mIFN1cmdlcnks
IEVyYXNtdXMgTWVkaWNhbCBDZW50ZXIsIFJvdHRlcmRhbSwgVGhlIE5ldGhlcmxhbmRzLiYjeEQ7
RGVwYXJ0bWVudCBvZiBTdXJnZXJ5LCBDYXRoYXJpbmEgSG9zcGl0YWwsIEVpbmRob3ZlbiwgVGhl
IE5ldGhlcmxhbmRzLiYjeEQ7RGl2aXNpb24gb2YgVmFzY3VsYXIgU3VyZ2VyeSwgRGVwYXJ0bWVu
dCBvZiBTdXJnZXJ5LCBBY2FkZW1pYyBNZWRpY2FsIENlbnRlciwgQW1zdGVyZGFtLCBUaGUgTmV0
aGVybGFuZHMuJiN4RDtEaXZpc2lvbiBvZiBWYXNjdWxhciBTdXJnZXJ5LCBEZXBhcnRtZW50IG9m
IFN1cmdlcnksIFVuaXZlcnNpdHkgTWVkaWNhbCBDZW50ZXIgR3JvbmluZ2VuLCBHcm9uaW5nZW4s
IFRoZSBOZXRoZXJsYW5kcy4mI3hEO0RlcGFydG1lbnQgb2YgVmFzY3VsYXIgU3VyZ2VyeSwgVW5p
dmVyc2l0eSBNZWRpY2FsIENlbnRlciBVdHJlY2h0LCBVdHJlY2h0LCBUaGUgTmV0aGVybGFuZHMu
JiN4RDtEaXZpc2lvbiBvZiBWYXNjdWxhciBTdXJnZXJ5LCBEZXBhcnRtZW50IG9mIFN1cmdlcnks
IFZVIE1lZGljYWwgQ2VudGVyLCBBbXN0ZXJkYW0sIFRoZSBOZXRoZXJsYW5kcy4gRWxlY3Ryb25p
YyBhZGRyZXNzOiBqLmJsYW5rZW5zdGVpam5AdnVtYy5ubC48L2F1dGgtYWRkcmVzcz48dGl0bGVz
Pjx0aXRsZT5Mb25nLXRlcm0gc3Vydml2YWwgYW5kIHNlY29uZGFyeSBwcm9jZWR1cmVzIGFmdGVy
IG9wZW4gb3IgZW5kb3Zhc2N1bGFyIHJlcGFpciBvZiBhYmRvbWluYWwgYW9ydGljIGFuZXVyeXNt
czwvdGl0bGU+PHNlY29uZGFyeS10aXRsZT5KIFZhc2MgU3VyZzwvc2Vjb25kYXJ5LXRpdGxlPjwv
dGl0bGVzPjxwZXJpb2RpY2FsPjxmdWxsLXRpdGxlPkogVmFzYyBTdXJnPC9mdWxsLXRpdGxlPjwv
cGVyaW9kaWNhbD48cGFnZXM+MTM3OS0xMzg5PC9wYWdlcz48dm9sdW1lPjY2PC92b2x1bWU+PG51
bWJlcj41PC9udW1iZXI+PGtleXdvcmRzPjxrZXl3b3JkPkFnZWQ8L2tleXdvcmQ+PGtleXdvcmQ+
QW9ydGljIEFuZXVyeXNtLCBBYmRvbWluYWwvZGlhZ25vc3RpYyBpbWFnaW5nL21vcnRhbGl0eS8q
c3VyZ2VyeTwva2V5d29yZD48a2V5d29yZD5CZWxnaXVtPC9rZXl3b3JkPjxrZXl3b3JkPkJsb29k
IFZlc3NlbCBQcm9zdGhlc2lzIEltcGxhbnRhdGlvbi8qYWR2ZXJzZSBlZmZlY3RzL21vcnRhbGl0
eTwva2V5d29yZD48a2V5d29yZD5DYXVzZSBvZiBEZWF0aDwva2V5d29yZD48a2V5d29yZD5EaXNl
YXNlLUZyZWUgU3Vydml2YWw8L2tleXdvcmQ+PGtleXdvcmQ+RW5kb3Zhc2N1bGFyIFByb2NlZHVy
ZXMvKmFkdmVyc2UgZWZmZWN0cy9tb3J0YWxpdHk8L2tleXdvcmQ+PGtleXdvcmQ+RmVtYWxlPC9r
ZXl3b3JkPjxrZXl3b3JkPkh1bWFuczwva2V5d29yZD48a2V5d29yZD5JbnRlbnRpb24gdG8gVHJl
YXQgQW5hbHlzaXM8L2tleXdvcmQ+PGtleXdvcmQ+S2FwbGFuLU1laWVyIEVzdGltYXRlPC9rZXl3
b3JkPjxrZXl3b3JkPk1hbGU8L2tleXdvcmQ+PGtleXdvcmQ+TWlkZGxlIEFnZWQ8L2tleXdvcmQ+
PGtleXdvcmQ+TmV0aGVybGFuZHM8L2tleXdvcmQ+PGtleXdvcmQ+UG9zdG9wZXJhdGl2ZSBDb21w
bGljYXRpb25zL2RpYWdub3N0aWMgaW1hZ2luZy9tb3J0YWxpdHkvKnRoZXJhcHk8L2tleXdvcmQ+
PGtleXdvcmQ+UmV0cmVhdG1lbnQ8L2tleXdvcmQ+PGtleXdvcmQ+UmlzayBGYWN0b3JzPC9rZXl3
b3JkPjxrZXl3b3JkPlRpbWUgRmFjdG9yczwva2V5d29yZD48a2V5d29yZD5UcmVhdG1lbnQgT3V0
Y29tZTwva2V5d29yZD48L2tleXdvcmRzPjxkYXRlcz48eWVhcj4yMDE3PC95ZWFyPjxwdWItZGF0
ZXM+PGRhdGU+Tm92PC9kYXRlPjwvcHViLWRhdGVzPjwvZGF0ZXM+PGlzYm4+MDc0MS01MjE0PC9p
c2JuPjxhY2Nlc3Npb24tbnVtPjI5MDYxMjcwPC9hY2Nlc3Npb24tbnVtPjx1cmxzPjwvdXJscz48
ZWxlY3Ryb25pYy1yZXNvdXJjZS1udW0+MTAuMTAxNi9qLmp2cy4yMDE3LjA1LjEyMjwvZWxlY3Ry
b25pYy1yZXNvdXJjZS1udW0+PHJlbW90ZS1kYXRhYmFzZS1wcm92aWRlcj5OTE08L3JlbW90ZS1k
YXRhYmFzZS1wcm92aWRlcj48bGFuZ3VhZ2U+ZW5nPC9sYW5ndWFnZT48L3JlY29yZD48L0NpdGU+
PENpdGU+PEF1dGhvcj5QYXRlbDwvQXV0aG9yPjxZZWFyPjIwMTY8L1llYXI+PFJlY051bT41Mzwv
UmVjTnVtPjxyZWNvcmQ+PHJlYy1udW1iZXI+NTM8L3JlYy1udW1iZXI+PGZvcmVpZ24ta2V5cz48
a2V5IGFwcD0iRU4iIGRiLWlkPSJ6ZjBmYXZkem01d2V6ZWVzd3RydnBzMnEwdmVzdmZ2ZnN3cHMi
IHRpbWVzdGFtcD0iMTY5MjY5MzgyOCI+NTM8L2tleT48L2ZvcmVpZ24ta2V5cz48cmVmLXR5cGUg
bmFtZT0iSm91cm5hbCBBcnRpY2xlIj4xNzwvcmVmLXR5cGU+PGNvbnRyaWJ1dG9ycz48YXV0aG9y
cz48YXV0aG9yPlBhdGVsLCBSLjwvYXV0aG9yPjxhdXRob3I+U3dlZXRpbmcsIE0uIEouPC9hdXRo
b3I+PGF1dGhvcj5Qb3dlbGwsIEouIFQuPC9hdXRob3I+PGF1dGhvcj5HcmVlbmhhbGdoLCBSLiBN
LjwvYXV0aG9yPjwvYXV0aG9ycz48L2NvbnRyaWJ1dG9ycz48YXV0aC1hZGRyZXNzPlZhc2N1bGFy
IFN1cmdlcnkgUmVzZWFyY2ggR3JvdXAsIEltcGVyaWFsIENvbGxlZ2UgTG9uZG9uLCBMb25kb24s
IFVLLiYjeEQ7Q2FyZGlvdmFzY3VsYXIgRXBpZGVtaW9sb2d5IFVuaXQsIERlcGFydG1lbnQgb2Yg
UHVibGljIEhlYWx0aCBhbmQgUHJpbWFyeSBDYXJlLCBVbml2ZXJzaXR5IG9mIENhbWJyaWRnZSwg
Q2FtYnJpZGdlLCBVSy4mI3hEO1Zhc2N1bGFyIFN1cmdlcnkgUmVzZWFyY2ggR3JvdXAsIEltcGVy
aWFsIENvbGxlZ2UgTG9uZG9uLCBMb25kb24sIFVLLiBFbGVjdHJvbmljIGFkZHJlc3M6IHIuZ3Jl
ZW5oYWxnaEBpbXBlcmlhbC5hYy51ay48L2F1dGgtYWRkcmVzcz48dGl0bGVzPjx0aXRsZT5FbmRv
dmFzY3VsYXIgdmVyc3VzIG9wZW4gcmVwYWlyIG9mIGFiZG9taW5hbCBhb3J0aWMgYW5ldXJ5c20g
aW4gMTUteWVhcnMmYXBvczsgZm9sbG93LXVwIG9mIHRoZSBVSyBlbmRvdmFzY3VsYXIgYW5ldXJ5
c20gcmVwYWlyIHRyaWFsIDEgKEVWQVIgdHJpYWwgMSk6IGEgcmFuZG9taXNlZCBjb250cm9sbGVk
IHRyaWFsPC90aXRsZT48c2Vjb25kYXJ5LXRpdGxlPkxhbmNldDwvc2Vjb25kYXJ5LXRpdGxlPjwv
dGl0bGVzPjxwZXJpb2RpY2FsPjxmdWxsLXRpdGxlPkxhbmNldDwvZnVsbC10aXRsZT48L3Blcmlv
ZGljYWw+PHBhZ2VzPjIzNjYtMjM3NDwvcGFnZXM+PHZvbHVtZT4zODg8L3ZvbHVtZT48bnVtYmVy
PjEwMDU4PC9udW1iZXI+PGVkaXRpb24+MjAxNjEwMTI8L2VkaXRpb24+PGtleXdvcmRzPjxrZXl3
b3JkPkFnZWQ8L2tleXdvcmQ+PGtleXdvcmQ+QW9ydGljIEFuZXVyeXNtLCBBYmRvbWluYWwvKm1v
cnRhbGl0eS8qc3VyZ2VyeTwva2V5d29yZD48a2V5d29yZD5CbG9vZCBWZXNzZWwgUHJvc3RoZXNp
czwva2V5d29yZD48a2V5d29yZD5FbmRvdmFzY3VsYXIgUHJvY2VkdXJlcy9tZXRob2RzLyptb3J0
YWxpdHk8L2tleXdvcmQ+PGtleXdvcmQ+RmVtYWxlPC9rZXl3b3JkPjxrZXl3b3JkPkZvbGxvdy1V
cCBTdHVkaWVzPC9rZXl3b3JkPjxrZXl3b3JkPkh1bWFuczwva2V5d29yZD48a2V5d29yZD5NYWxl
PC9rZXl3b3JkPjxrZXl3b3JkPk1pZGRsZSBBZ2VkPC9rZXl3b3JkPjxrZXl3b3JkPlN1cnZpdmFs
IFJhdGUvKnRyZW5kczwva2V5d29yZD48a2V5d29yZD5UcmVhdG1lbnQgT3V0Y29tZTwva2V5d29y
ZD48L2tleXdvcmRzPjxkYXRlcz48eWVhcj4yMDE2PC95ZWFyPjxwdWItZGF0ZXM+PGRhdGU+Tm92
IDEyPC9kYXRlPjwvcHViLWRhdGVzPjwvZGF0ZXM+PGlzYm4+MDE0MC02NzM2PC9pc2JuPjxhY2Nl
c3Npb24tbnVtPjI3NzQzNjE3PC9hY2Nlc3Npb24tbnVtPjx1cmxzPjwvdXJscz48ZWxlY3Ryb25p
Yy1yZXNvdXJjZS1udW0+MTAuMTAxNi9zMDE0MC02NzM2KDE2KTMxMTM1LTc8L2VsZWN0cm9uaWMt
cmVzb3VyY2UtbnVtPjxyZW1vdGUtZGF0YWJhc2UtcHJvdmlkZXI+TkxNPC9yZW1vdGUtZGF0YWJh
c2UtcHJvdmlkZXI+PGxhbmd1YWdlPmVuZzwvbGFuZ3VhZ2U+PC9yZWNvcmQ+PC9DaXRlPjwvRW5k
Tm90ZT4A
</w:fldData>
              </w:fldChar>
            </w:r>
            <w:r w:rsidR="007E5B5A">
              <w:rPr>
                <w:rFonts w:ascii="Gill Sans MT" w:eastAsiaTheme="minorEastAsia" w:hAnsi="Gill Sans MT" w:cs="Times New Roman"/>
                <w:bCs/>
                <w:color w:val="000000" w:themeColor="text1"/>
                <w:kern w:val="24"/>
                <w:sz w:val="20"/>
                <w:szCs w:val="20"/>
                <w:lang w:val="nl-NL"/>
              </w:rPr>
              <w:instrText xml:space="preserve"> ADDIN EN.CITE </w:instrText>
            </w:r>
            <w:r w:rsidR="007E5B5A">
              <w:rPr>
                <w:rFonts w:ascii="Gill Sans MT" w:eastAsiaTheme="minorEastAsia" w:hAnsi="Gill Sans MT" w:cs="Times New Roman"/>
                <w:bCs/>
                <w:color w:val="000000" w:themeColor="text1"/>
                <w:kern w:val="24"/>
                <w:sz w:val="20"/>
                <w:szCs w:val="20"/>
                <w:lang w:val="nl-NL"/>
              </w:rPr>
              <w:fldChar w:fldCharType="begin">
                <w:fldData xml:space="preserve">PEVuZE5vdGU+PENpdGU+PEF1dGhvcj5LaGFzaHJhbTwvQXV0aG9yPjxZZWFyPjIwMTY8L1llYXI+
PFJlY051bT4yMzwvUmVjTnVtPjxEaXNwbGF5VGV4dD48c3R5bGUgZmFjZT0ic3VwZXJzY3JpcHQi
PjksIDEwLCAxNSwgMTg8L3N0eWxlPjwvRGlzcGxheVRleHQ+PHJlY29yZD48cmVjLW51bWJlcj4y
MzwvcmVjLW51bWJlcj48Zm9yZWlnbi1rZXlzPjxrZXkgYXBwPSJFTiIgZGItaWQ9InpmMGZhdmR6
bTV3ZXplZXN3dHJ2cHMycTB2ZXN2ZnZmc3dwcyIgdGltZXN0YW1wPSIxNjkxNTA0MjIwIj4yMzwv
a2V5PjwvZm9yZWlnbi1rZXlzPjxyZWYtdHlwZSBuYW1lPSJKb3VybmFsIEFydGljbGUiPjE3PC9y
ZWYtdHlwZT48Y29udHJpYnV0b3JzPjxhdXRob3JzPjxhdXRob3I+S2hhc2hyYW0sIE0uPC9hdXRo
b3I+PGF1dGhvcj5KZW5raW5zLCBKLiBTLjwvYXV0aG9yPjxhdXRob3I+SmVua2lucywgSi48L2F1
dGhvcj48YXV0aG9yPktydWdlciwgQS4gSi48L2F1dGhvcj48YXV0aG9yPkJveW5lLCBOLiBTLjwv
YXV0aG9yPjxhdXRob3I+Rm9zdGVyLCBXLiBKLjwvYXV0aG9yPjxhdXRob3I+V2Fsa2VyLCBQLiBK
LjwvYXV0aG9yPjwvYXV0aG9ycz48L2NvbnRyaWJ1dG9ycz48YXV0aC1hZGRyZXNzPkRlcGFydG1l
bnQgb2YgVmFzY3VsYXIgU3VyZ2VyeSwgUm95YWwgQnJpc2JhbmUgYW5kIFdvbWVuJmFwb3M7cyBI
b3NwaXRhbCwgVW5pdmVyc2l0eSBvZiBRdWVlbnNsYW5kLCBCcmlzYmFuZSwgQXVzdHJhbGlhIE1h
bmFyLmtoYXNocmFtQGdtYWlsLmNvbS4mI3hEO0RlcGFydG1lbnQgb2YgVmFzY3VsYXIgU3VyZ2Vy
eSwgUm95YWwgQnJpc2JhbmUgYW5kIFdvbWVuJmFwb3M7cyBIb3NwaXRhbCwgVW5pdmVyc2l0eSBv
ZiBRdWVlbnNsYW5kLCBCcmlzYmFuZSwgQXVzdHJhbGlhLiYjeEQ7RGVwYXJ0bWVudCBvZiBWYXNj
dWxhciBTdXJnZXJ5LCBSb3lhbCBCcmlzYmFuZSBhbmQgV29tZW4mYXBvcztzIEhvc3BpdGFsLCBV
bml2ZXJzaXR5IG9mIFF1ZWVuc2xhbmQsIEJyaXNiYW5lLCBBdXN0cmFsaWEgRGlzY2lwbGluZSBv
ZiBTdXJnZXJ5IGFuZCBDZW50cmUgZm9yIENsaW5pY2FsIFJlc2VhcmNoLCBVbml2ZXJzaXR5IG9m
IFF1ZWVuc2xhbmQsIEJyaXNiYW5lLCBBdXN0cmFsaWEuPC9hdXRoLWFkZHJlc3M+PHRpdGxlcz48
dGl0bGU+TG9uZy10ZXJtIG91dGNvbWVzIGFuZCBmYWN0b3JzIGluZmx1ZW5jaW5nIGxhdGUgc3Vy
dml2YWwgZm9sbG93aW5nIGVsZWN0aXZlIGFiZG9taW5hbCBhb3J0aWMgYW5ldXJ5c20gcmVwYWly
OiBBIDI0LXllYXIgZXhwZXJpZW5jZTwvdGl0bGU+PHNlY29uZGFyeS10aXRsZT5WYXNjdWxhcjwv
c2Vjb25kYXJ5LXRpdGxlPjwvdGl0bGVzPjxwZXJpb2RpY2FsPjxmdWxsLXRpdGxlPlZhc2N1bGFy
PC9mdWxsLXRpdGxlPjwvcGVyaW9kaWNhbD48cGFnZXM+MTE1LTI1PC9wYWdlcz48dm9sdW1lPjI0
PC92b2x1bWU+PG51bWJlcj4yPC9udW1iZXI+PGVkaXRpb24+MjAxNTA1MTI8L2VkaXRpb24+PGtl
eXdvcmRzPjxrZXl3b3JkPkFnZWQ8L2tleXdvcmQ+PGtleXdvcmQ+QW9ydGljIEFuZXVyeXNtLCBB
YmRvbWluYWwvZGlhZ25vc3RpYyBpbWFnaW5nL21vcnRhbGl0eS8qc3VyZ2VyeTwva2V5d29yZD48
a2V5d29yZD4qQmxvb2QgVmVzc2VsIFByb3N0aGVzaXMgSW1wbGFudGF0aW9uL2FkdmVyc2UgZWZm
ZWN0cy9tb3J0YWxpdHk8L2tleXdvcmQ+PGtleXdvcmQ+RGF0YWJhc2VzLCBGYWN0dWFsPC9rZXl3
b3JkPjxrZXl3b3JkPkVsZWN0aXZlIFN1cmdpY2FsIFByb2NlZHVyZXM8L2tleXdvcmQ+PGtleXdv
cmQ+KkVuZG92YXNjdWxhciBQcm9jZWR1cmVzL2FkdmVyc2UgZWZmZWN0cy9tb3J0YWxpdHk8L2tl
eXdvcmQ+PGtleXdvcmQ+RmVtYWxlPC9rZXl3b3JkPjxrZXl3b3JkPkh1bWFuczwva2V5d29yZD48
a2V5d29yZD5LYXBsYW4tTWVpZXIgRXN0aW1hdGU8L2tleXdvcmQ+PGtleXdvcmQ+TWFsZTwva2V5
d29yZD48a2V5d29yZD5NdWx0aXZhcmlhdGUgQW5hbHlzaXM8L2tleXdvcmQ+PGtleXdvcmQ+UHJv
cG9ydGlvbmFsIEhhemFyZHMgTW9kZWxzPC9rZXl3b3JkPjxrZXl3b3JkPlF1ZWVuc2xhbmQ8L2tl
eXdvcmQ+PGtleXdvcmQ+UmVnaXN0cmllczwva2V5d29yZD48a2V5d29yZD5SaXNrIEZhY3RvcnM8
L2tleXdvcmQ+PGtleXdvcmQ+VGVydGlhcnkgQ2FyZSBDZW50ZXJzPC9rZXl3b3JkPjxrZXl3b3Jk
PlRpbWUgRmFjdG9yczwva2V5d29yZD48a2V5d29yZD5UcmVhdG1lbnQgT3V0Y29tZTwva2V5d29y
ZD48a2V5d29yZD5BYmRvbWluYWwgYW9ydGljIGFuZXVyeXNtIHJlcGFpcjwva2V5d29yZD48a2V5
d29yZD5FdmFyPC9rZXl3b3JkPjxrZXl3b3JkPm1vZGVsPC9rZXl3b3JkPjxrZXl3b3JkPm9wZW4g
YW9ydGljIHJlcGFpcjwva2V5d29yZD48a2V5d29yZD5zdXJ2aXZhbDwva2V5d29yZD48L2tleXdv
cmRzPjxkYXRlcz48eWVhcj4yMDE2PC95ZWFyPjxwdWItZGF0ZXM+PGRhdGU+QXByPC9kYXRlPjwv
cHViLWRhdGVzPjwvZGF0ZXM+PGlzYm4+MTcwOC01MzgxPC9pc2JuPjxhY2Nlc3Npb24tbnVtPjI1
OTcyMDMwPC9hY2Nlc3Npb24tbnVtPjx1cmxzPjwvdXJscz48ZWxlY3Ryb25pYy1yZXNvdXJjZS1u
dW0+MTAuMTE3Ny8xNzA4NTM4MTE1NTg2NjgyPC9lbGVjdHJvbmljLXJlc291cmNlLW51bT48cmVt
b3RlLWRhdGFiYXNlLXByb3ZpZGVyPk5MTTwvcmVtb3RlLWRhdGFiYXNlLXByb3ZpZGVyPjxsYW5n
dWFnZT5lbmc8L2xhbmd1YWdlPjwvcmVjb3JkPjwvQ2l0ZT48Q2l0ZT48QXV0aG9yPkxlZGVybGU8
L0F1dGhvcj48WWVhcj4yMDE5PC9ZZWFyPjxSZWNOdW0+MjQ8L1JlY051bT48cmVjb3JkPjxyZWMt
bnVtYmVyPjI0PC9yZWMtbnVtYmVyPjxmb3JlaWduLWtleXM+PGtleSBhcHA9IkVOIiBkYi1pZD0i
emYwZmF2ZHptNXdlemVlc3d0cnZwczJxMHZlc3ZmdmZzd3BzIiB0aW1lc3RhbXA9IjE2OTE1MDQy
MjkiPjI0PC9rZXk+PC9mb3JlaWduLWtleXM+PHJlZi10eXBlIG5hbWU9IkpvdXJuYWwgQXJ0aWNs
ZSI+MTc8L3JlZi10eXBlPjxjb250cmlidXRvcnM+PGF1dGhvcnM+PGF1dGhvcj5MZWRlcmxlLCBG
LiBBLjwvYXV0aG9yPjxhdXRob3I+S3lyaWFraWRlcywgVC4gQy48L2F1dGhvcj48YXV0aG9yPlN0
cm91cGUsIEsuIFQuPC9hdXRob3I+PGF1dGhvcj5GcmVpc2NobGFnLCBKLiBBLjwvYXV0aG9yPjxh
dXRob3I+UGFkYmVyZywgRi4gVC4sIEpyLjwvYXV0aG9yPjxhdXRob3I+TWF0c3VtdXJhLCBKLiBT
LjwvYXV0aG9yPjxhdXRob3I+SHVvLCBaLjwvYXV0aG9yPjxhdXRob3I+Sm9obnNvbiwgRy4gUi48
L2F1dGhvcj48L2F1dGhvcnM+PC9jb250cmlidXRvcnM+PGF1dGgtYWRkcmVzcz5Gcm9tIHRoZSBW
ZXRlcmFucyBBZmZhaXJzIChWQSkgTWVkaWNhbCBDZW50ZXIsIE1pbm5lYXBvbGlzIChGLkEuTC4p
OyBWQSBIZWFsdGhjYXJlIFN5c3RlbSwgV2VzdCBIYXZlbiwgQ1QgKFQuQy5LLiwgRy5SLkouKTsg
RWR3YXJkIEhpbmVzLCBKci4gVkEgSG9zcGl0YWwsIEhpbmVzLCBJTCAoSy5ULlMuLCBaLkguKTsg
V2FrZSBGb3Jlc3QgQmFwdGlzdCBIZWFsdGgsIFdpbnN0b24tU2FsZW0sIE5DIChKLkEuRi4pOyBW
QSBNZWRpY2FsIENlbnRlciwgRWFzdCBPcmFuZ2UsIE5KIChGLlQuUC4pOyBhbmQgVkEgTWVkaWNh
bCBDZW50ZXIsIE1hZGlzb24sIFdJIChKLlMuTS4pLjwvYXV0aC1hZGRyZXNzPjx0aXRsZXM+PHRp
dGxlPk9wZW4gdmVyc3VzIEVuZG92YXNjdWxhciBSZXBhaXIgb2YgQWJkb21pbmFsIEFvcnRpYyBB
bmV1cnlzbTwvdGl0bGU+PHNlY29uZGFyeS10aXRsZT5OIEVuZ2wgSiBNZWQ8L3NlY29uZGFyeS10
aXRsZT48L3RpdGxlcz48cGVyaW9kaWNhbD48ZnVsbC10aXRsZT5OIEVuZ2wgSiBNZWQ8L2Z1bGwt
dGl0bGU+PC9wZXJpb2RpY2FsPjxwYWdlcz4yMTI2LTIxMzU8L3BhZ2VzPjx2b2x1bWU+MzgwPC92
b2x1bWU+PG51bWJlcj4yMjwvbnVtYmVyPjxrZXl3b3Jkcz48a2V5d29yZD5BZ2VkPC9rZXl3b3Jk
PjxrZXl3b3JkPkFvcnRhLCBBYmRvbWluYWwvKnN1cmdlcnk8L2tleXdvcmQ+PGtleXdvcmQ+QW9y
dGljIEFuZXVyeXNtLCBBYmRvbWluYWwvbW9ydGFsaXR5LypzdXJnZXJ5PC9rZXl3b3JkPjxrZXl3
b3JkPkNhdXNlIG9mIERlYXRoPC9rZXl3b3JkPjxrZXl3b3JkPkVsZWN0aXZlIFN1cmdpY2FsIFBy
b2NlZHVyZXMvbWV0aG9kczwva2V5d29yZD48a2V5d29yZD4qRW5kb3Zhc2N1bGFyIFByb2NlZHVy
ZXMvbWV0aG9kczwva2V5d29yZD48a2V5d29yZD5Gb2xsb3ctVXAgU3R1ZGllczwva2V5d29yZD48
a2V5d29yZD5IdW1hbnM8L2tleXdvcmQ+PGtleXdvcmQ+S2FwbGFuLU1laWVyIEVzdGltYXRlPC9r
ZXl3b3JkPjxrZXl3b3JkPlBvc3RvcGVyYXRpdmUgQ29tcGxpY2F0aW9uczwva2V5d29yZD48a2V5
d29yZD5UcmVhdG1lbnQgT3V0Y29tZTwva2V5d29yZD48L2tleXdvcmRzPjxkYXRlcz48eWVhcj4y
MDE5PC95ZWFyPjxwdWItZGF0ZXM+PGRhdGU+TWF5IDMwPC9kYXRlPjwvcHViLWRhdGVzPjwvZGF0
ZXM+PGlzYm4+MDAyOC00NzkzPC9pc2JuPjxhY2Nlc3Npb24tbnVtPjMxMTQxNjM0PC9hY2Nlc3Np
b24tbnVtPjx1cmxzPjwvdXJscz48ZWxlY3Ryb25pYy1yZXNvdXJjZS1udW0+MTAuMTA1Ni9ORUpN
b2ExNzE1OTU1PC9lbGVjdHJvbmljLXJlc291cmNlLW51bT48cmVtb3RlLWRhdGFiYXNlLXByb3Zp
ZGVyPk5MTTwvcmVtb3RlLWRhdGFiYXNlLXByb3ZpZGVyPjxsYW5ndWFnZT5lbmc8L2xhbmd1YWdl
PjwvcmVjb3JkPjwvQ2l0ZT48Q2l0ZT48QXV0aG9yPnZhbiBTY2hhaWs8L0F1dGhvcj48WWVhcj4y
MDE3PC9ZZWFyPjxSZWNOdW0+Mjg8L1JlY051bT48cmVjb3JkPjxyZWMtbnVtYmVyPjI4PC9yZWMt
bnVtYmVyPjxmb3JlaWduLWtleXM+PGtleSBhcHA9IkVOIiBkYi1pZD0iemYwZmF2ZHptNXdlemVl
c3d0cnZwczJxMHZlc3ZmdmZzd3BzIiB0aW1lc3RhbXA9IjE2OTE1MDQyNzgiPjI4PC9rZXk+PC9m
b3JlaWduLWtleXM+PHJlZi10eXBlIG5hbWU9IkpvdXJuYWwgQXJ0aWNsZSI+MTc8L3JlZi10eXBl
Pjxjb250cmlidXRvcnM+PGF1dGhvcnM+PGF1dGhvcj52YW4gU2NoYWlrLCBULiBHLjwvYXV0aG9y
PjxhdXRob3I+WWV1bmcsIEsuIEsuPC9hdXRob3I+PGF1dGhvcj5WZXJoYWdlbiwgSC4gSi48L2F1
dGhvcj48YXV0aG9yPmRlIEJydWluLCBKLiBMLjwvYXV0aG9yPjxhdXRob3I+dmFuIFNhbWJlZWss
IE1yaG08L2F1dGhvcj48YXV0aG9yPkJhbG0sIFIuPC9hdXRob3I+PGF1dGhvcj5aZWVicmVndHMs
IEMuIEouPC9hdXRob3I+PGF1dGhvcj52YW4gSGVyd2FhcmRlbiwgSi4gQS48L2F1dGhvcj48YXV0
aG9yPkJsYW5rZW5zdGVpam4sIEouIEQuPC9hdXRob3I+PC9hdXRob3JzPjwvY29udHJpYnV0b3Jz
PjxhdXRoLWFkZHJlc3M+RGl2aXNpb24gb2YgVmFzY3VsYXIgU3VyZ2VyeSwgRGVwYXJ0bWVudCBv
ZiBTdXJnZXJ5LCBWVSBNZWRpY2FsIENlbnRlciwgQW1zdGVyZGFtLCBUaGUgTmV0aGVybGFuZHMu
JiN4RDtEaXZpc2lvbiBvZiBWYXNjdWxhciBTdXJnZXJ5LCBEZXBhcnRtZW50IG9mIFN1cmdlcnks
IEVyYXNtdXMgTWVkaWNhbCBDZW50ZXIsIFJvdHRlcmRhbSwgVGhlIE5ldGhlcmxhbmRzLiYjeEQ7
RGVwYXJ0bWVudCBvZiBTdXJnZXJ5LCBDYXRoYXJpbmEgSG9zcGl0YWwsIEVpbmRob3ZlbiwgVGhl
IE5ldGhlcmxhbmRzLiYjeEQ7RGl2aXNpb24gb2YgVmFzY3VsYXIgU3VyZ2VyeSwgRGVwYXJ0bWVu
dCBvZiBTdXJnZXJ5LCBBY2FkZW1pYyBNZWRpY2FsIENlbnRlciwgQW1zdGVyZGFtLCBUaGUgTmV0
aGVybGFuZHMuJiN4RDtEaXZpc2lvbiBvZiBWYXNjdWxhciBTdXJnZXJ5LCBEZXBhcnRtZW50IG9m
IFN1cmdlcnksIFVuaXZlcnNpdHkgTWVkaWNhbCBDZW50ZXIgR3JvbmluZ2VuLCBHcm9uaW5nZW4s
IFRoZSBOZXRoZXJsYW5kcy4mI3hEO0RlcGFydG1lbnQgb2YgVmFzY3VsYXIgU3VyZ2VyeSwgVW5p
dmVyc2l0eSBNZWRpY2FsIENlbnRlciBVdHJlY2h0LCBVdHJlY2h0LCBUaGUgTmV0aGVybGFuZHMu
JiN4RDtEaXZpc2lvbiBvZiBWYXNjdWxhciBTdXJnZXJ5LCBEZXBhcnRtZW50IG9mIFN1cmdlcnks
IFZVIE1lZGljYWwgQ2VudGVyLCBBbXN0ZXJkYW0sIFRoZSBOZXRoZXJsYW5kcy4gRWxlY3Ryb25p
YyBhZGRyZXNzOiBqLmJsYW5rZW5zdGVpam5AdnVtYy5ubC48L2F1dGgtYWRkcmVzcz48dGl0bGVz
Pjx0aXRsZT5Mb25nLXRlcm0gc3Vydml2YWwgYW5kIHNlY29uZGFyeSBwcm9jZWR1cmVzIGFmdGVy
IG9wZW4gb3IgZW5kb3Zhc2N1bGFyIHJlcGFpciBvZiBhYmRvbWluYWwgYW9ydGljIGFuZXVyeXNt
czwvdGl0bGU+PHNlY29uZGFyeS10aXRsZT5KIFZhc2MgU3VyZzwvc2Vjb25kYXJ5LXRpdGxlPjwv
dGl0bGVzPjxwZXJpb2RpY2FsPjxmdWxsLXRpdGxlPkogVmFzYyBTdXJnPC9mdWxsLXRpdGxlPjwv
cGVyaW9kaWNhbD48cGFnZXM+MTM3OS0xMzg5PC9wYWdlcz48dm9sdW1lPjY2PC92b2x1bWU+PG51
bWJlcj41PC9udW1iZXI+PGtleXdvcmRzPjxrZXl3b3JkPkFnZWQ8L2tleXdvcmQ+PGtleXdvcmQ+
QW9ydGljIEFuZXVyeXNtLCBBYmRvbWluYWwvZGlhZ25vc3RpYyBpbWFnaW5nL21vcnRhbGl0eS8q
c3VyZ2VyeTwva2V5d29yZD48a2V5d29yZD5CZWxnaXVtPC9rZXl3b3JkPjxrZXl3b3JkPkJsb29k
IFZlc3NlbCBQcm9zdGhlc2lzIEltcGxhbnRhdGlvbi8qYWR2ZXJzZSBlZmZlY3RzL21vcnRhbGl0
eTwva2V5d29yZD48a2V5d29yZD5DYXVzZSBvZiBEZWF0aDwva2V5d29yZD48a2V5d29yZD5EaXNl
YXNlLUZyZWUgU3Vydml2YWw8L2tleXdvcmQ+PGtleXdvcmQ+RW5kb3Zhc2N1bGFyIFByb2NlZHVy
ZXMvKmFkdmVyc2UgZWZmZWN0cy9tb3J0YWxpdHk8L2tleXdvcmQ+PGtleXdvcmQ+RmVtYWxlPC9r
ZXl3b3JkPjxrZXl3b3JkPkh1bWFuczwva2V5d29yZD48a2V5d29yZD5JbnRlbnRpb24gdG8gVHJl
YXQgQW5hbHlzaXM8L2tleXdvcmQ+PGtleXdvcmQ+S2FwbGFuLU1laWVyIEVzdGltYXRlPC9rZXl3
b3JkPjxrZXl3b3JkPk1hbGU8L2tleXdvcmQ+PGtleXdvcmQ+TWlkZGxlIEFnZWQ8L2tleXdvcmQ+
PGtleXdvcmQ+TmV0aGVybGFuZHM8L2tleXdvcmQ+PGtleXdvcmQ+UG9zdG9wZXJhdGl2ZSBDb21w
bGljYXRpb25zL2RpYWdub3N0aWMgaW1hZ2luZy9tb3J0YWxpdHkvKnRoZXJhcHk8L2tleXdvcmQ+
PGtleXdvcmQ+UmV0cmVhdG1lbnQ8L2tleXdvcmQ+PGtleXdvcmQ+UmlzayBGYWN0b3JzPC9rZXl3
b3JkPjxrZXl3b3JkPlRpbWUgRmFjdG9yczwva2V5d29yZD48a2V5d29yZD5UcmVhdG1lbnQgT3V0
Y29tZTwva2V5d29yZD48L2tleXdvcmRzPjxkYXRlcz48eWVhcj4yMDE3PC95ZWFyPjxwdWItZGF0
ZXM+PGRhdGU+Tm92PC9kYXRlPjwvcHViLWRhdGVzPjwvZGF0ZXM+PGlzYm4+MDc0MS01MjE0PC9p
c2JuPjxhY2Nlc3Npb24tbnVtPjI5MDYxMjcwPC9hY2Nlc3Npb24tbnVtPjx1cmxzPjwvdXJscz48
ZWxlY3Ryb25pYy1yZXNvdXJjZS1udW0+MTAuMTAxNi9qLmp2cy4yMDE3LjA1LjEyMjwvZWxlY3Ry
b25pYy1yZXNvdXJjZS1udW0+PHJlbW90ZS1kYXRhYmFzZS1wcm92aWRlcj5OTE08L3JlbW90ZS1k
YXRhYmFzZS1wcm92aWRlcj48bGFuZ3VhZ2U+ZW5nPC9sYW5ndWFnZT48L3JlY29yZD48L0NpdGU+
PENpdGU+PEF1dGhvcj5QYXRlbDwvQXV0aG9yPjxZZWFyPjIwMTY8L1llYXI+PFJlY051bT41Mzwv
UmVjTnVtPjxyZWNvcmQ+PHJlYy1udW1iZXI+NTM8L3JlYy1udW1iZXI+PGZvcmVpZ24ta2V5cz48
a2V5IGFwcD0iRU4iIGRiLWlkPSJ6ZjBmYXZkem01d2V6ZWVzd3RydnBzMnEwdmVzdmZ2ZnN3cHMi
IHRpbWVzdGFtcD0iMTY5MjY5MzgyOCI+NTM8L2tleT48L2ZvcmVpZ24ta2V5cz48cmVmLXR5cGUg
bmFtZT0iSm91cm5hbCBBcnRpY2xlIj4xNzwvcmVmLXR5cGU+PGNvbnRyaWJ1dG9ycz48YXV0aG9y
cz48YXV0aG9yPlBhdGVsLCBSLjwvYXV0aG9yPjxhdXRob3I+U3dlZXRpbmcsIE0uIEouPC9hdXRo
b3I+PGF1dGhvcj5Qb3dlbGwsIEouIFQuPC9hdXRob3I+PGF1dGhvcj5HcmVlbmhhbGdoLCBSLiBN
LjwvYXV0aG9yPjwvYXV0aG9ycz48L2NvbnRyaWJ1dG9ycz48YXV0aC1hZGRyZXNzPlZhc2N1bGFy
IFN1cmdlcnkgUmVzZWFyY2ggR3JvdXAsIEltcGVyaWFsIENvbGxlZ2UgTG9uZG9uLCBMb25kb24s
IFVLLiYjeEQ7Q2FyZGlvdmFzY3VsYXIgRXBpZGVtaW9sb2d5IFVuaXQsIERlcGFydG1lbnQgb2Yg
UHVibGljIEhlYWx0aCBhbmQgUHJpbWFyeSBDYXJlLCBVbml2ZXJzaXR5IG9mIENhbWJyaWRnZSwg
Q2FtYnJpZGdlLCBVSy4mI3hEO1Zhc2N1bGFyIFN1cmdlcnkgUmVzZWFyY2ggR3JvdXAsIEltcGVy
aWFsIENvbGxlZ2UgTG9uZG9uLCBMb25kb24sIFVLLiBFbGVjdHJvbmljIGFkZHJlc3M6IHIuZ3Jl
ZW5oYWxnaEBpbXBlcmlhbC5hYy51ay48L2F1dGgtYWRkcmVzcz48dGl0bGVzPjx0aXRsZT5FbmRv
dmFzY3VsYXIgdmVyc3VzIG9wZW4gcmVwYWlyIG9mIGFiZG9taW5hbCBhb3J0aWMgYW5ldXJ5c20g
aW4gMTUteWVhcnMmYXBvczsgZm9sbG93LXVwIG9mIHRoZSBVSyBlbmRvdmFzY3VsYXIgYW5ldXJ5
c20gcmVwYWlyIHRyaWFsIDEgKEVWQVIgdHJpYWwgMSk6IGEgcmFuZG9taXNlZCBjb250cm9sbGVk
IHRyaWFsPC90aXRsZT48c2Vjb25kYXJ5LXRpdGxlPkxhbmNldDwvc2Vjb25kYXJ5LXRpdGxlPjwv
dGl0bGVzPjxwZXJpb2RpY2FsPjxmdWxsLXRpdGxlPkxhbmNldDwvZnVsbC10aXRsZT48L3Blcmlv
ZGljYWw+PHBhZ2VzPjIzNjYtMjM3NDwvcGFnZXM+PHZvbHVtZT4zODg8L3ZvbHVtZT48bnVtYmVy
PjEwMDU4PC9udW1iZXI+PGVkaXRpb24+MjAxNjEwMTI8L2VkaXRpb24+PGtleXdvcmRzPjxrZXl3
b3JkPkFnZWQ8L2tleXdvcmQ+PGtleXdvcmQ+QW9ydGljIEFuZXVyeXNtLCBBYmRvbWluYWwvKm1v
cnRhbGl0eS8qc3VyZ2VyeTwva2V5d29yZD48a2V5d29yZD5CbG9vZCBWZXNzZWwgUHJvc3RoZXNp
czwva2V5d29yZD48a2V5d29yZD5FbmRvdmFzY3VsYXIgUHJvY2VkdXJlcy9tZXRob2RzLyptb3J0
YWxpdHk8L2tleXdvcmQ+PGtleXdvcmQ+RmVtYWxlPC9rZXl3b3JkPjxrZXl3b3JkPkZvbGxvdy1V
cCBTdHVkaWVzPC9rZXl3b3JkPjxrZXl3b3JkPkh1bWFuczwva2V5d29yZD48a2V5d29yZD5NYWxl
PC9rZXl3b3JkPjxrZXl3b3JkPk1pZGRsZSBBZ2VkPC9rZXl3b3JkPjxrZXl3b3JkPlN1cnZpdmFs
IFJhdGUvKnRyZW5kczwva2V5d29yZD48a2V5d29yZD5UcmVhdG1lbnQgT3V0Y29tZTwva2V5d29y
ZD48L2tleXdvcmRzPjxkYXRlcz48eWVhcj4yMDE2PC95ZWFyPjxwdWItZGF0ZXM+PGRhdGU+Tm92
IDEyPC9kYXRlPjwvcHViLWRhdGVzPjwvZGF0ZXM+PGlzYm4+MDE0MC02NzM2PC9pc2JuPjxhY2Nl
c3Npb24tbnVtPjI3NzQzNjE3PC9hY2Nlc3Npb24tbnVtPjx1cmxzPjwvdXJscz48ZWxlY3Ryb25p
Yy1yZXNvdXJjZS1udW0+MTAuMTAxNi9zMDE0MC02NzM2KDE2KTMxMTM1LTc8L2VsZWN0cm9uaWMt
cmVzb3VyY2UtbnVtPjxyZW1vdGUtZGF0YWJhc2UtcHJvdmlkZXI+TkxNPC9yZW1vdGUtZGF0YWJh
c2UtcHJvdmlkZXI+PGxhbmd1YWdlPmVuZzwvbGFuZ3VhZ2U+PC9yZWNvcmQ+PC9DaXRlPjwvRW5k
Tm90ZT4A
</w:fldData>
              </w:fldChar>
            </w:r>
            <w:r w:rsidR="007E5B5A">
              <w:rPr>
                <w:rFonts w:ascii="Gill Sans MT" w:eastAsiaTheme="minorEastAsia" w:hAnsi="Gill Sans MT" w:cs="Times New Roman"/>
                <w:bCs/>
                <w:color w:val="000000" w:themeColor="text1"/>
                <w:kern w:val="24"/>
                <w:sz w:val="20"/>
                <w:szCs w:val="20"/>
                <w:lang w:val="nl-NL"/>
              </w:rPr>
              <w:instrText xml:space="preserve"> ADDIN EN.CITE.DATA </w:instrText>
            </w:r>
            <w:r w:rsidR="007E5B5A">
              <w:rPr>
                <w:rFonts w:ascii="Gill Sans MT" w:eastAsiaTheme="minorEastAsia" w:hAnsi="Gill Sans MT" w:cs="Times New Roman"/>
                <w:bCs/>
                <w:color w:val="000000" w:themeColor="text1"/>
                <w:kern w:val="24"/>
                <w:sz w:val="20"/>
                <w:szCs w:val="20"/>
                <w:lang w:val="nl-NL"/>
              </w:rPr>
            </w:r>
            <w:r w:rsidR="007E5B5A">
              <w:rPr>
                <w:rFonts w:ascii="Gill Sans MT" w:eastAsiaTheme="minorEastAsia" w:hAnsi="Gill Sans MT" w:cs="Times New Roman"/>
                <w:bCs/>
                <w:color w:val="000000" w:themeColor="text1"/>
                <w:kern w:val="24"/>
                <w:sz w:val="20"/>
                <w:szCs w:val="20"/>
                <w:lang w:val="nl-NL"/>
              </w:rPr>
              <w:fldChar w:fldCharType="end"/>
            </w:r>
            <w:r w:rsidRPr="00CB3A64">
              <w:rPr>
                <w:rFonts w:ascii="Gill Sans MT" w:eastAsiaTheme="minorEastAsia" w:hAnsi="Gill Sans MT" w:cs="Times New Roman"/>
                <w:bCs/>
                <w:color w:val="000000" w:themeColor="text1"/>
                <w:kern w:val="24"/>
                <w:sz w:val="20"/>
                <w:szCs w:val="20"/>
                <w:lang w:val="nl-NL"/>
              </w:rPr>
            </w:r>
            <w:r w:rsidRPr="00CB3A64">
              <w:rPr>
                <w:rFonts w:ascii="Gill Sans MT" w:eastAsiaTheme="minorEastAsia" w:hAnsi="Gill Sans MT" w:cs="Times New Roman"/>
                <w:bCs/>
                <w:color w:val="000000" w:themeColor="text1"/>
                <w:kern w:val="24"/>
                <w:sz w:val="20"/>
                <w:szCs w:val="20"/>
                <w:lang w:val="nl-NL"/>
              </w:rPr>
              <w:fldChar w:fldCharType="separate"/>
            </w:r>
            <w:r w:rsidR="007E5B5A" w:rsidRPr="007E5B5A">
              <w:rPr>
                <w:rFonts w:ascii="Gill Sans MT" w:eastAsiaTheme="minorEastAsia" w:hAnsi="Gill Sans MT" w:cs="Times New Roman"/>
                <w:bCs/>
                <w:noProof/>
                <w:color w:val="000000" w:themeColor="text1"/>
                <w:kern w:val="24"/>
                <w:sz w:val="20"/>
                <w:szCs w:val="20"/>
                <w:vertAlign w:val="superscript"/>
                <w:lang w:val="nl-NL"/>
              </w:rPr>
              <w:t>9, 10, 15, 18</w:t>
            </w:r>
            <w:r w:rsidRPr="00CB3A64">
              <w:rPr>
                <w:rFonts w:ascii="Gill Sans MT" w:eastAsiaTheme="minorEastAsia" w:hAnsi="Gill Sans MT" w:cs="Times New Roman"/>
                <w:bCs/>
                <w:color w:val="000000" w:themeColor="text1"/>
                <w:kern w:val="24"/>
                <w:sz w:val="20"/>
                <w:szCs w:val="20"/>
                <w:lang w:val="nl-NL"/>
              </w:rPr>
              <w:fldChar w:fldCharType="end"/>
            </w:r>
          </w:p>
        </w:tc>
        <w:tc>
          <w:tcPr>
            <w:tcW w:w="1061" w:type="pct"/>
            <w:hideMark/>
          </w:tcPr>
          <w:p w14:paraId="55D97875" w14:textId="77777777" w:rsidR="00FC5005" w:rsidRPr="00CB3A64" w:rsidRDefault="00FC5005" w:rsidP="000C78A8">
            <w:pPr>
              <w:spacing w:before="240" w:after="240" w:line="480" w:lineRule="auto"/>
              <w:jc w:val="center"/>
              <w:rPr>
                <w:rFonts w:ascii="Gill Sans MT" w:eastAsiaTheme="minorEastAsia" w:hAnsi="Gill Sans MT" w:cs="Times New Roman"/>
                <w:bCs/>
                <w:color w:val="000000" w:themeColor="text1"/>
                <w:kern w:val="24"/>
                <w:sz w:val="20"/>
                <w:szCs w:val="20"/>
                <w:lang w:val="en-US"/>
              </w:rPr>
            </w:pPr>
            <w:r w:rsidRPr="00CB3A64">
              <w:rPr>
                <w:rFonts w:ascii="Gill Sans MT" w:eastAsiaTheme="minorEastAsia" w:hAnsi="Gill Sans MT" w:cs="Times New Roman"/>
                <w:bCs/>
                <w:color w:val="000000" w:themeColor="text1"/>
                <w:kern w:val="24"/>
                <w:sz w:val="20"/>
                <w:szCs w:val="20"/>
                <w:lang w:val="en-US"/>
              </w:rPr>
              <w:t>42,8 (±1,9)</w:t>
            </w:r>
          </w:p>
        </w:tc>
        <w:tc>
          <w:tcPr>
            <w:tcW w:w="1364" w:type="pct"/>
            <w:hideMark/>
          </w:tcPr>
          <w:p w14:paraId="12EF04D6" w14:textId="77777777" w:rsidR="00FC5005" w:rsidRPr="00CB3A64" w:rsidRDefault="00FC5005" w:rsidP="000C78A8">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t>39,2 – 46,6</w:t>
            </w:r>
          </w:p>
        </w:tc>
      </w:tr>
      <w:tr w:rsidR="00FC5005" w:rsidRPr="00CB3A64" w14:paraId="2134CA8F" w14:textId="77777777" w:rsidTr="000C78A8">
        <w:trPr>
          <w:trHeight w:val="657"/>
        </w:trPr>
        <w:tc>
          <w:tcPr>
            <w:tcW w:w="1211" w:type="pct"/>
            <w:shd w:val="clear" w:color="auto" w:fill="D9D9D9" w:themeFill="background1" w:themeFillShade="D9"/>
            <w:hideMark/>
          </w:tcPr>
          <w:p w14:paraId="7073FCA8" w14:textId="77777777" w:rsidR="00FC5005" w:rsidRPr="00CB3A64" w:rsidRDefault="00FC5005" w:rsidP="000C78A8">
            <w:pPr>
              <w:spacing w:before="240" w:after="240" w:line="480" w:lineRule="auto"/>
              <w:jc w:val="center"/>
              <w:rPr>
                <w:rFonts w:ascii="Gill Sans MT" w:eastAsiaTheme="minorEastAsia" w:hAnsi="Gill Sans MT" w:cs="Times New Roman"/>
                <w:b/>
                <w:bCs/>
                <w:color w:val="000000" w:themeColor="text1"/>
                <w:kern w:val="24"/>
                <w:sz w:val="20"/>
                <w:szCs w:val="20"/>
                <w:lang w:val="en-US"/>
              </w:rPr>
            </w:pPr>
            <w:r w:rsidRPr="00CB3A64">
              <w:rPr>
                <w:rFonts w:ascii="Gill Sans MT" w:eastAsiaTheme="minorEastAsia" w:hAnsi="Gill Sans MT" w:cs="Times New Roman"/>
                <w:b/>
                <w:bCs/>
                <w:color w:val="000000" w:themeColor="text1"/>
                <w:kern w:val="24"/>
                <w:sz w:val="20"/>
                <w:szCs w:val="20"/>
                <w:lang w:val="en-US"/>
              </w:rPr>
              <w:t>Peripheral artery Disease (PAD)</w:t>
            </w:r>
          </w:p>
        </w:tc>
        <w:tc>
          <w:tcPr>
            <w:tcW w:w="1364" w:type="pct"/>
            <w:hideMark/>
          </w:tcPr>
          <w:p w14:paraId="2CB0BBC8" w14:textId="682E48B4" w:rsidR="00FC5005" w:rsidRPr="00CB3A64" w:rsidRDefault="00FC5005" w:rsidP="000C78A8">
            <w:pPr>
              <w:spacing w:before="240" w:after="240" w:line="480" w:lineRule="auto"/>
              <w:jc w:val="center"/>
              <w:rPr>
                <w:rFonts w:ascii="Gill Sans MT" w:eastAsiaTheme="minorEastAsia" w:hAnsi="Gill Sans MT" w:cs="Times New Roman"/>
                <w:bCs/>
                <w:color w:val="000000" w:themeColor="text1"/>
                <w:kern w:val="24"/>
                <w:sz w:val="20"/>
                <w:szCs w:val="20"/>
                <w:lang w:val="en-US"/>
              </w:rPr>
            </w:pPr>
            <w:r w:rsidRPr="00CB3A64">
              <w:rPr>
                <w:rFonts w:ascii="Gill Sans MT" w:eastAsiaTheme="minorEastAsia" w:hAnsi="Gill Sans MT" w:cs="Times New Roman"/>
                <w:bCs/>
                <w:color w:val="000000" w:themeColor="text1"/>
                <w:kern w:val="24"/>
                <w:sz w:val="20"/>
                <w:szCs w:val="20"/>
                <w:lang w:val="en-US"/>
              </w:rPr>
              <w:fldChar w:fldCharType="begin">
                <w:fldData xml:space="preserve">PEVuZE5vdGU+PENpdGU+PEF1dGhvcj5LaGFzaHJhbTwvQXV0aG9yPjxZZWFyPjIwMTY8L1llYXI+
PFJlY051bT4yMzwvUmVjTnVtPjxEaXNwbGF5VGV4dD48c3R5bGUgZmFjZT0ic3VwZXJzY3JpcHQi
PjEsIDk8L3N0eWxlPjwvRGlzcGxheVRleHQ+PHJlY29yZD48cmVjLW51bWJlcj4yMzwvcmVjLW51
bWJlcj48Zm9yZWlnbi1rZXlzPjxrZXkgYXBwPSJFTiIgZGItaWQ9InpmMGZhdmR6bTV3ZXplZXN3
dHJ2cHMycTB2ZXN2ZnZmc3dwcyIgdGltZXN0YW1wPSIxNjkxNTA0MjIwIj4yMzwva2V5PjwvZm9y
ZWlnbi1rZXlzPjxyZWYtdHlwZSBuYW1lPSJKb3VybmFsIEFydGljbGUiPjE3PC9yZWYtdHlwZT48
Y29udHJpYnV0b3JzPjxhdXRob3JzPjxhdXRob3I+S2hhc2hyYW0sIE0uPC9hdXRob3I+PGF1dGhv
cj5KZW5raW5zLCBKLiBTLjwvYXV0aG9yPjxhdXRob3I+SmVua2lucywgSi48L2F1dGhvcj48YXV0
aG9yPktydWdlciwgQS4gSi48L2F1dGhvcj48YXV0aG9yPkJveW5lLCBOLiBTLjwvYXV0aG9yPjxh
dXRob3I+Rm9zdGVyLCBXLiBKLjwvYXV0aG9yPjxhdXRob3I+V2Fsa2VyLCBQLiBKLjwvYXV0aG9y
PjwvYXV0aG9ycz48L2NvbnRyaWJ1dG9ycz48YXV0aC1hZGRyZXNzPkRlcGFydG1lbnQgb2YgVmFz
Y3VsYXIgU3VyZ2VyeSwgUm95YWwgQnJpc2JhbmUgYW5kIFdvbWVuJmFwb3M7cyBIb3NwaXRhbCwg
VW5pdmVyc2l0eSBvZiBRdWVlbnNsYW5kLCBCcmlzYmFuZSwgQXVzdHJhbGlhIE1hbmFyLmtoYXNo
cmFtQGdtYWlsLmNvbS4mI3hEO0RlcGFydG1lbnQgb2YgVmFzY3VsYXIgU3VyZ2VyeSwgUm95YWwg
QnJpc2JhbmUgYW5kIFdvbWVuJmFwb3M7cyBIb3NwaXRhbCwgVW5pdmVyc2l0eSBvZiBRdWVlbnNs
YW5kLCBCcmlzYmFuZSwgQXVzdHJhbGlhLiYjeEQ7RGVwYXJ0bWVudCBvZiBWYXNjdWxhciBTdXJn
ZXJ5LCBSb3lhbCBCcmlzYmFuZSBhbmQgV29tZW4mYXBvcztzIEhvc3BpdGFsLCBVbml2ZXJzaXR5
IG9mIFF1ZWVuc2xhbmQsIEJyaXNiYW5lLCBBdXN0cmFsaWEgRGlzY2lwbGluZSBvZiBTdXJnZXJ5
IGFuZCBDZW50cmUgZm9yIENsaW5pY2FsIFJlc2VhcmNoLCBVbml2ZXJzaXR5IG9mIFF1ZWVuc2xh
bmQsIEJyaXNiYW5lLCBBdXN0cmFsaWEuPC9hdXRoLWFkZHJlc3M+PHRpdGxlcz48dGl0bGU+TG9u
Zy10ZXJtIG91dGNvbWVzIGFuZCBmYWN0b3JzIGluZmx1ZW5jaW5nIGxhdGUgc3Vydml2YWwgZm9s
bG93aW5nIGVsZWN0aXZlIGFiZG9taW5hbCBhb3J0aWMgYW5ldXJ5c20gcmVwYWlyOiBBIDI0LXll
YXIgZXhwZXJpZW5jZTwvdGl0bGU+PHNlY29uZGFyeS10aXRsZT5WYXNjdWxhcjwvc2Vjb25kYXJ5
LXRpdGxlPjwvdGl0bGVzPjxwZXJpb2RpY2FsPjxmdWxsLXRpdGxlPlZhc2N1bGFyPC9mdWxsLXRp
dGxlPjwvcGVyaW9kaWNhbD48cGFnZXM+MTE1LTI1PC9wYWdlcz48dm9sdW1lPjI0PC92b2x1bWU+
PG51bWJlcj4yPC9udW1iZXI+PGVkaXRpb24+MjAxNTA1MTI8L2VkaXRpb24+PGtleXdvcmRzPjxr
ZXl3b3JkPkFnZWQ8L2tleXdvcmQ+PGtleXdvcmQ+QW9ydGljIEFuZXVyeXNtLCBBYmRvbWluYWwv
ZGlhZ25vc3RpYyBpbWFnaW5nL21vcnRhbGl0eS8qc3VyZ2VyeTwva2V5d29yZD48a2V5d29yZD4q
Qmxvb2QgVmVzc2VsIFByb3N0aGVzaXMgSW1wbGFudGF0aW9uL2FkdmVyc2UgZWZmZWN0cy9tb3J0
YWxpdHk8L2tleXdvcmQ+PGtleXdvcmQ+RGF0YWJhc2VzLCBGYWN0dWFsPC9rZXl3b3JkPjxrZXl3
b3JkPkVsZWN0aXZlIFN1cmdpY2FsIFByb2NlZHVyZXM8L2tleXdvcmQ+PGtleXdvcmQ+KkVuZG92
YXNjdWxhciBQcm9jZWR1cmVzL2FkdmVyc2UgZWZmZWN0cy9tb3J0YWxpdHk8L2tleXdvcmQ+PGtl
eXdvcmQ+RmVtYWxlPC9rZXl3b3JkPjxrZXl3b3JkPkh1bWFuczwva2V5d29yZD48a2V5d29yZD5L
YXBsYW4tTWVpZXIgRXN0aW1hdGU8L2tleXdvcmQ+PGtleXdvcmQ+TWFsZTwva2V5d29yZD48a2V5
d29yZD5NdWx0aXZhcmlhdGUgQW5hbHlzaXM8L2tleXdvcmQ+PGtleXdvcmQ+UHJvcG9ydGlvbmFs
IEhhemFyZHMgTW9kZWxzPC9rZXl3b3JkPjxrZXl3b3JkPlF1ZWVuc2xhbmQ8L2tleXdvcmQ+PGtl
eXdvcmQ+UmVnaXN0cmllczwva2V5d29yZD48a2V5d29yZD5SaXNrIEZhY3RvcnM8L2tleXdvcmQ+
PGtleXdvcmQ+VGVydGlhcnkgQ2FyZSBDZW50ZXJzPC9rZXl3b3JkPjxrZXl3b3JkPlRpbWUgRmFj
dG9yczwva2V5d29yZD48a2V5d29yZD5UcmVhdG1lbnQgT3V0Y29tZTwva2V5d29yZD48a2V5d29y
ZD5BYmRvbWluYWwgYW9ydGljIGFuZXVyeXNtIHJlcGFpcjwva2V5d29yZD48a2V5d29yZD5FdmFy
PC9rZXl3b3JkPjxrZXl3b3JkPm1vZGVsPC9rZXl3b3JkPjxrZXl3b3JkPm9wZW4gYW9ydGljIHJl
cGFpcjwva2V5d29yZD48a2V5d29yZD5zdXJ2aXZhbDwva2V5d29yZD48L2tleXdvcmRzPjxkYXRl
cz48eWVhcj4yMDE2PC95ZWFyPjxwdWItZGF0ZXM+PGRhdGU+QXByPC9kYXRlPjwvcHViLWRhdGVz
PjwvZGF0ZXM+PGlzYm4+MTcwOC01MzgxPC9pc2JuPjxhY2Nlc3Npb24tbnVtPjI1OTcyMDMwPC9h
Y2Nlc3Npb24tbnVtPjx1cmxzPjwvdXJscz48ZWxlY3Ryb25pYy1yZXNvdXJjZS1udW0+MTAuMTE3
Ny8xNzA4NTM4MTE1NTg2NjgyPC9lbGVjdHJvbmljLXJlc291cmNlLW51bT48cmVtb3RlLWRhdGFi
YXNlLXByb3ZpZGVyPk5MTTwvcmVtb3RlLWRhdGFiYXNlLXByb3ZpZGVyPjxsYW5ndWFnZT5lbmc8
L2xhbmd1YWdlPjwvcmVjb3JkPjwvQ2l0ZT48Q2l0ZT48QXV0aG9yPkJhcmxlYmVuPC9BdXRob3I+
PFllYXI+MjAyMDwvWWVhcj48UmVjTnVtPjMwPC9SZWNOdW0+PHJlY29yZD48cmVjLW51bWJlcj4z
MDwvcmVjLW51bWJlcj48Zm9yZWlnbi1rZXlzPjxrZXkgYXBwPSJFTiIgZGItaWQ9InpmMGZhdmR6
bTV3ZXplZXN3dHJ2cHMycTB2ZXN2ZnZmc3dwcyIgdGltZXN0YW1wPSIxNjkxNTA0Mjk3Ij4zMDwv
a2V5PjwvZm9yZWlnbi1rZXlzPjxyZWYtdHlwZSBuYW1lPSJKb3VybmFsIEFydGljbGUiPjE3PC9y
ZWYtdHlwZT48Y29udHJpYnV0b3JzPjxhdXRob3JzPjxhdXRob3I+QmFybGViZW4sIEEuPC9hdXRo
b3I+PGF1dGhvcj5NYXRobG91dGhpLCBBLjwvYXV0aG9yPjxhdXRob3I+TWVodGEsIE0uPC9hdXRo
b3I+PGF1dGhvcj5Ob2x0ZSwgVC48L2F1dGhvcj48YXV0aG9yPlZhbGRlcywgRi48L2F1dGhvcj48
YXV0aG9yPk1hbGFzLCBNLiBCLjwvYXV0aG9yPjwvYXV0aG9ycz48L2NvbnRyaWJ1dG9ycz48YXV0
aC1hZGRyZXNzPkRpdmlzaW9uIG9mIFZhc2N1bGFyIGFuZCBFbmRvdmFzY3VsYXIgU3VyZ2VyeSwg
RGVwYXJ0bWVudCBvZiBTdXJnZXJ5LCBVbml2ZXJzaXR5IG9mIENhbGlmb3JuaWEgU2FuIERpZWdv
LCBMYSBKb2xsYSwgQ2FsaWYuIEVsZWN0cm9uaWMgYWRkcmVzczogYWJhcmxlYmVuQHVjc2QuZWR1
LiYjeEQ7RGl2aXNpb24gb2YgVmFzY3VsYXIgYW5kIEVuZG92YXNjdWxhciBTdXJnZXJ5LCBEZXBh
cnRtZW50IG9mIFN1cmdlcnksIFVuaXZlcnNpdHkgb2YgQ2FsaWZvcm5pYSBTYW4gRGllZ28sIExh
IEpvbGxhLCBDYWxpZi4mI3hEO0RlcGFydG1lbnQgb2YgU3VyZ2VyeSwgQWxiYW55IE1lZGljYWwg
Q29sbGVnZSwgQWxiYW55LCBOWS4mI3hEO1RoZSBWYXNjdWxhciBDZW50ZXIsIEhlYXJ0IGFuZCBW
YXNjdWxhciBDZW50ZXIsIEJhZCBCZXZlbnNlbiwgR2VybWFueS4mI3hEO0luc3RpdHV0byBWYXNj
dWxhciwgUG9udGlmaWNpYSBVbml2ZXJzaWRhZCBDYXTDs2xpY2EgZGUgQ2hpbGUsIFNhbnRpYWdv
LCBDaGlsZS48L2F1dGgtYWRkcmVzcz48dGl0bGVzPjx0aXRsZT5Mb25nLXRlcm0gb3V0Y29tZXMg
b2YgdGhlIE92YXRpb24gU3RlbnQgR3JhZnQgU3lzdGVtIGludmVzdGlnYXRpb25hbCBkZXZpY2Ug
ZXhlbXB0aW9uIHRyaWFsIGZvciBlbmRvdmFzY3VsYXIgYWJkb21pbmFsIGFvcnRpYyBhbmV1cnlz
bSByZXBhaXI8L3RpdGxlPjxzZWNvbmRhcnktdGl0bGU+SiBWYXNjIFN1cmc8L3NlY29uZGFyeS10
aXRsZT48L3RpdGxlcz48cGVyaW9kaWNhbD48ZnVsbC10aXRsZT5KIFZhc2MgU3VyZzwvZnVsbC10
aXRsZT48L3BlcmlvZGljYWw+PHBhZ2VzPjE2NjctMTY3My5lMTwvcGFnZXM+PHZvbHVtZT43Mjwv
dm9sdW1lPjxudW1iZXI+NTwvbnVtYmVyPjxlZGl0aW9uPjIwMjAwNDAyPC9lZGl0aW9uPjxrZXl3
b3Jkcz48a2V5d29yZD5BZ2VkPC9rZXl3b3JkPjxrZXl3b3JkPkFnZWQsIDgwIGFuZCBvdmVyPC9r
ZXl3b3JkPjxrZXl3b3JkPkFvcnRhLCBBYmRvbWluYWwvYW5hdG9teSAmYW1wOyBoaXN0b2xvZ3kv
c3VyZ2VyeTwva2V5d29yZD48a2V5d29yZD5Bb3J0aWMgQW5ldXJ5c20sIEFiZG9taW5hbC9tb3J0
YWxpdHkvKnN1cmdlcnk8L2tleXdvcmQ+PGtleXdvcmQ+QW9ydG9ncmFwaHk8L2tleXdvcmQ+PGtl
eXdvcmQ+Qmxvb2QgVmVzc2VsIFByb3N0aGVzaXMvYWR2ZXJzZSBlZmZlY3RzPC9rZXl3b3JkPjxr
ZXl3b3JkPkJsb29kIFZlc3NlbCBQcm9zdGhlc2lzIEltcGxhbnRhdGlvbi9hZHZlcnNlIGVmZmVj
dHMvKmluc3RydW1lbnRhdGlvbjwva2V5d29yZD48a2V5d29yZD5FbGVjdGl2ZSBTdXJnaWNhbCBQ
cm9jZWR1cmVzL2FkdmVyc2UgZWZmZWN0cy9pbnN0cnVtZW50YXRpb248L2tleXdvcmQ+PGtleXdv
cmQ+RW5kb2xlYWsvKmVwaWRlbWlvbG9neS9ldGlvbG9neTwva2V5d29yZD48a2V5d29yZD5FbmRv
dmFzY3VsYXIgUHJvY2VkdXJlcy9hZHZlcnNlIGVmZmVjdHMvKmluc3RydW1lbnRhdGlvbjwva2V5
d29yZD48a2V5d29yZD5GZW1hbGU8L2tleXdvcmQ+PGtleXdvcmQ+Rm9sbG93LVVwIFN0dWRpZXM8
L2tleXdvcmQ+PGtleXdvcmQ+SHVtYW5zPC9rZXl3b3JkPjxrZXl3b3JkPk1hbGU8L2tleXdvcmQ+
PGtleXdvcmQ+UHJvc3BlY3RpdmUgU3R1ZGllczwva2V5d29yZD48a2V5d29yZD5Qcm9zdGhlc2lz
IERlc2lnbjwva2V5d29yZD48a2V5d29yZD5TdGVudHMvYWR2ZXJzZSBlZmZlY3RzPC9rZXl3b3Jk
PjxrZXl3b3JkPlRoZXJhcGllcywgSW52ZXN0aWdhdGlvbmFsL2FkdmVyc2UgZWZmZWN0cy9pbnN0
cnVtZW50YXRpb248L2tleXdvcmQ+PGtleXdvcmQ+QWJkb21pbmFsIGFvcnRpYyBhbmV1cnlzbTwv
a2V5d29yZD48a2V5d29yZD5FdmFyPC9rZXl3b3JkPjxrZXl3b3JkPkVuZG9sZWFrPC9rZXl3b3Jk
PjxrZXl3b3JkPk91dGNvbWVzPC9rZXl3b3JkPjxrZXl3b3JkPk92YXRpb248L2tleXdvcmQ+PC9r
ZXl3b3Jkcz48ZGF0ZXM+PHllYXI+MjAyMDwveWVhcj48cHViLWRhdGVzPjxkYXRlPk5vdjwvZGF0
ZT48L3B1Yi1kYXRlcz48L2RhdGVzPjxpc2JuPjA3NDEtNTIxNDwvaXNibj48YWNjZXNzaW9uLW51
bT4zMjI0OTA0MTwvYWNjZXNzaW9uLW51bT48dXJscz48L3VybHM+PGVsZWN0cm9uaWMtcmVzb3Vy
Y2UtbnVtPjEwLjEwMTYvai5qdnMuMjAyMC4wMS4wNjY8L2VsZWN0cm9uaWMtcmVzb3VyY2UtbnVt
PjxyZW1vdGUtZGF0YWJhc2UtcHJvdmlkZXI+TkxNPC9yZW1vdGUtZGF0YWJhc2UtcHJvdmlkZXI+
PGxhbmd1YWdlPmVuZzwvbGFuZ3VhZ2U+PC9yZWNvcmQ+PC9DaXRlPjwvRW5kTm90ZT4A
</w:fldData>
              </w:fldChar>
            </w:r>
            <w:r w:rsidR="001C24AD">
              <w:rPr>
                <w:rFonts w:ascii="Gill Sans MT" w:eastAsiaTheme="minorEastAsia" w:hAnsi="Gill Sans MT" w:cs="Times New Roman"/>
                <w:bCs/>
                <w:color w:val="000000" w:themeColor="text1"/>
                <w:kern w:val="24"/>
                <w:sz w:val="20"/>
                <w:szCs w:val="20"/>
                <w:lang w:val="en-US"/>
              </w:rPr>
              <w:instrText xml:space="preserve"> ADDIN EN.CITE </w:instrText>
            </w:r>
            <w:r w:rsidR="001C24AD">
              <w:rPr>
                <w:rFonts w:ascii="Gill Sans MT" w:eastAsiaTheme="minorEastAsia" w:hAnsi="Gill Sans MT" w:cs="Times New Roman"/>
                <w:bCs/>
                <w:color w:val="000000" w:themeColor="text1"/>
                <w:kern w:val="24"/>
                <w:sz w:val="20"/>
                <w:szCs w:val="20"/>
                <w:lang w:val="en-US"/>
              </w:rPr>
              <w:fldChar w:fldCharType="begin">
                <w:fldData xml:space="preserve">PEVuZE5vdGU+PENpdGU+PEF1dGhvcj5LaGFzaHJhbTwvQXV0aG9yPjxZZWFyPjIwMTY8L1llYXI+
PFJlY051bT4yMzwvUmVjTnVtPjxEaXNwbGF5VGV4dD48c3R5bGUgZmFjZT0ic3VwZXJzY3JpcHQi
PjEsIDk8L3N0eWxlPjwvRGlzcGxheVRleHQ+PHJlY29yZD48cmVjLW51bWJlcj4yMzwvcmVjLW51
bWJlcj48Zm9yZWlnbi1rZXlzPjxrZXkgYXBwPSJFTiIgZGItaWQ9InpmMGZhdmR6bTV3ZXplZXN3
dHJ2cHMycTB2ZXN2ZnZmc3dwcyIgdGltZXN0YW1wPSIxNjkxNTA0MjIwIj4yMzwva2V5PjwvZm9y
ZWlnbi1rZXlzPjxyZWYtdHlwZSBuYW1lPSJKb3VybmFsIEFydGljbGUiPjE3PC9yZWYtdHlwZT48
Y29udHJpYnV0b3JzPjxhdXRob3JzPjxhdXRob3I+S2hhc2hyYW0sIE0uPC9hdXRob3I+PGF1dGhv
cj5KZW5raW5zLCBKLiBTLjwvYXV0aG9yPjxhdXRob3I+SmVua2lucywgSi48L2F1dGhvcj48YXV0
aG9yPktydWdlciwgQS4gSi48L2F1dGhvcj48YXV0aG9yPkJveW5lLCBOLiBTLjwvYXV0aG9yPjxh
dXRob3I+Rm9zdGVyLCBXLiBKLjwvYXV0aG9yPjxhdXRob3I+V2Fsa2VyLCBQLiBKLjwvYXV0aG9y
PjwvYXV0aG9ycz48L2NvbnRyaWJ1dG9ycz48YXV0aC1hZGRyZXNzPkRlcGFydG1lbnQgb2YgVmFz
Y3VsYXIgU3VyZ2VyeSwgUm95YWwgQnJpc2JhbmUgYW5kIFdvbWVuJmFwb3M7cyBIb3NwaXRhbCwg
VW5pdmVyc2l0eSBvZiBRdWVlbnNsYW5kLCBCcmlzYmFuZSwgQXVzdHJhbGlhIE1hbmFyLmtoYXNo
cmFtQGdtYWlsLmNvbS4mI3hEO0RlcGFydG1lbnQgb2YgVmFzY3VsYXIgU3VyZ2VyeSwgUm95YWwg
QnJpc2JhbmUgYW5kIFdvbWVuJmFwb3M7cyBIb3NwaXRhbCwgVW5pdmVyc2l0eSBvZiBRdWVlbnNs
YW5kLCBCcmlzYmFuZSwgQXVzdHJhbGlhLiYjeEQ7RGVwYXJ0bWVudCBvZiBWYXNjdWxhciBTdXJn
ZXJ5LCBSb3lhbCBCcmlzYmFuZSBhbmQgV29tZW4mYXBvcztzIEhvc3BpdGFsLCBVbml2ZXJzaXR5
IG9mIFF1ZWVuc2xhbmQsIEJyaXNiYW5lLCBBdXN0cmFsaWEgRGlzY2lwbGluZSBvZiBTdXJnZXJ5
IGFuZCBDZW50cmUgZm9yIENsaW5pY2FsIFJlc2VhcmNoLCBVbml2ZXJzaXR5IG9mIFF1ZWVuc2xh
bmQsIEJyaXNiYW5lLCBBdXN0cmFsaWEuPC9hdXRoLWFkZHJlc3M+PHRpdGxlcz48dGl0bGU+TG9u
Zy10ZXJtIG91dGNvbWVzIGFuZCBmYWN0b3JzIGluZmx1ZW5jaW5nIGxhdGUgc3Vydml2YWwgZm9s
bG93aW5nIGVsZWN0aXZlIGFiZG9taW5hbCBhb3J0aWMgYW5ldXJ5c20gcmVwYWlyOiBBIDI0LXll
YXIgZXhwZXJpZW5jZTwvdGl0bGU+PHNlY29uZGFyeS10aXRsZT5WYXNjdWxhcjwvc2Vjb25kYXJ5
LXRpdGxlPjwvdGl0bGVzPjxwZXJpb2RpY2FsPjxmdWxsLXRpdGxlPlZhc2N1bGFyPC9mdWxsLXRp
dGxlPjwvcGVyaW9kaWNhbD48cGFnZXM+MTE1LTI1PC9wYWdlcz48dm9sdW1lPjI0PC92b2x1bWU+
PG51bWJlcj4yPC9udW1iZXI+PGVkaXRpb24+MjAxNTA1MTI8L2VkaXRpb24+PGtleXdvcmRzPjxr
ZXl3b3JkPkFnZWQ8L2tleXdvcmQ+PGtleXdvcmQ+QW9ydGljIEFuZXVyeXNtLCBBYmRvbWluYWwv
ZGlhZ25vc3RpYyBpbWFnaW5nL21vcnRhbGl0eS8qc3VyZ2VyeTwva2V5d29yZD48a2V5d29yZD4q
Qmxvb2QgVmVzc2VsIFByb3N0aGVzaXMgSW1wbGFudGF0aW9uL2FkdmVyc2UgZWZmZWN0cy9tb3J0
YWxpdHk8L2tleXdvcmQ+PGtleXdvcmQ+RGF0YWJhc2VzLCBGYWN0dWFsPC9rZXl3b3JkPjxrZXl3
b3JkPkVsZWN0aXZlIFN1cmdpY2FsIFByb2NlZHVyZXM8L2tleXdvcmQ+PGtleXdvcmQ+KkVuZG92
YXNjdWxhciBQcm9jZWR1cmVzL2FkdmVyc2UgZWZmZWN0cy9tb3J0YWxpdHk8L2tleXdvcmQ+PGtl
eXdvcmQ+RmVtYWxlPC9rZXl3b3JkPjxrZXl3b3JkPkh1bWFuczwva2V5d29yZD48a2V5d29yZD5L
YXBsYW4tTWVpZXIgRXN0aW1hdGU8L2tleXdvcmQ+PGtleXdvcmQ+TWFsZTwva2V5d29yZD48a2V5
d29yZD5NdWx0aXZhcmlhdGUgQW5hbHlzaXM8L2tleXdvcmQ+PGtleXdvcmQ+UHJvcG9ydGlvbmFs
IEhhemFyZHMgTW9kZWxzPC9rZXl3b3JkPjxrZXl3b3JkPlF1ZWVuc2xhbmQ8L2tleXdvcmQ+PGtl
eXdvcmQ+UmVnaXN0cmllczwva2V5d29yZD48a2V5d29yZD5SaXNrIEZhY3RvcnM8L2tleXdvcmQ+
PGtleXdvcmQ+VGVydGlhcnkgQ2FyZSBDZW50ZXJzPC9rZXl3b3JkPjxrZXl3b3JkPlRpbWUgRmFj
dG9yczwva2V5d29yZD48a2V5d29yZD5UcmVhdG1lbnQgT3V0Y29tZTwva2V5d29yZD48a2V5d29y
ZD5BYmRvbWluYWwgYW9ydGljIGFuZXVyeXNtIHJlcGFpcjwva2V5d29yZD48a2V5d29yZD5FdmFy
PC9rZXl3b3JkPjxrZXl3b3JkPm1vZGVsPC9rZXl3b3JkPjxrZXl3b3JkPm9wZW4gYW9ydGljIHJl
cGFpcjwva2V5d29yZD48a2V5d29yZD5zdXJ2aXZhbDwva2V5d29yZD48L2tleXdvcmRzPjxkYXRl
cz48eWVhcj4yMDE2PC95ZWFyPjxwdWItZGF0ZXM+PGRhdGU+QXByPC9kYXRlPjwvcHViLWRhdGVz
PjwvZGF0ZXM+PGlzYm4+MTcwOC01MzgxPC9pc2JuPjxhY2Nlc3Npb24tbnVtPjI1OTcyMDMwPC9h
Y2Nlc3Npb24tbnVtPjx1cmxzPjwvdXJscz48ZWxlY3Ryb25pYy1yZXNvdXJjZS1udW0+MTAuMTE3
Ny8xNzA4NTM4MTE1NTg2NjgyPC9lbGVjdHJvbmljLXJlc291cmNlLW51bT48cmVtb3RlLWRhdGFi
YXNlLXByb3ZpZGVyPk5MTTwvcmVtb3RlLWRhdGFiYXNlLXByb3ZpZGVyPjxsYW5ndWFnZT5lbmc8
L2xhbmd1YWdlPjwvcmVjb3JkPjwvQ2l0ZT48Q2l0ZT48QXV0aG9yPkJhcmxlYmVuPC9BdXRob3I+
PFllYXI+MjAyMDwvWWVhcj48UmVjTnVtPjMwPC9SZWNOdW0+PHJlY29yZD48cmVjLW51bWJlcj4z
MDwvcmVjLW51bWJlcj48Zm9yZWlnbi1rZXlzPjxrZXkgYXBwPSJFTiIgZGItaWQ9InpmMGZhdmR6
bTV3ZXplZXN3dHJ2cHMycTB2ZXN2ZnZmc3dwcyIgdGltZXN0YW1wPSIxNjkxNTA0Mjk3Ij4zMDwv
a2V5PjwvZm9yZWlnbi1rZXlzPjxyZWYtdHlwZSBuYW1lPSJKb3VybmFsIEFydGljbGUiPjE3PC9y
ZWYtdHlwZT48Y29udHJpYnV0b3JzPjxhdXRob3JzPjxhdXRob3I+QmFybGViZW4sIEEuPC9hdXRo
b3I+PGF1dGhvcj5NYXRobG91dGhpLCBBLjwvYXV0aG9yPjxhdXRob3I+TWVodGEsIE0uPC9hdXRo
b3I+PGF1dGhvcj5Ob2x0ZSwgVC48L2F1dGhvcj48YXV0aG9yPlZhbGRlcywgRi48L2F1dGhvcj48
YXV0aG9yPk1hbGFzLCBNLiBCLjwvYXV0aG9yPjwvYXV0aG9ycz48L2NvbnRyaWJ1dG9ycz48YXV0
aC1hZGRyZXNzPkRpdmlzaW9uIG9mIFZhc2N1bGFyIGFuZCBFbmRvdmFzY3VsYXIgU3VyZ2VyeSwg
RGVwYXJ0bWVudCBvZiBTdXJnZXJ5LCBVbml2ZXJzaXR5IG9mIENhbGlmb3JuaWEgU2FuIERpZWdv
LCBMYSBKb2xsYSwgQ2FsaWYuIEVsZWN0cm9uaWMgYWRkcmVzczogYWJhcmxlYmVuQHVjc2QuZWR1
LiYjeEQ7RGl2aXNpb24gb2YgVmFzY3VsYXIgYW5kIEVuZG92YXNjdWxhciBTdXJnZXJ5LCBEZXBh
cnRtZW50IG9mIFN1cmdlcnksIFVuaXZlcnNpdHkgb2YgQ2FsaWZvcm5pYSBTYW4gRGllZ28sIExh
IEpvbGxhLCBDYWxpZi4mI3hEO0RlcGFydG1lbnQgb2YgU3VyZ2VyeSwgQWxiYW55IE1lZGljYWwg
Q29sbGVnZSwgQWxiYW55LCBOWS4mI3hEO1RoZSBWYXNjdWxhciBDZW50ZXIsIEhlYXJ0IGFuZCBW
YXNjdWxhciBDZW50ZXIsIEJhZCBCZXZlbnNlbiwgR2VybWFueS4mI3hEO0luc3RpdHV0byBWYXNj
dWxhciwgUG9udGlmaWNpYSBVbml2ZXJzaWRhZCBDYXTDs2xpY2EgZGUgQ2hpbGUsIFNhbnRpYWdv
LCBDaGlsZS48L2F1dGgtYWRkcmVzcz48dGl0bGVzPjx0aXRsZT5Mb25nLXRlcm0gb3V0Y29tZXMg
b2YgdGhlIE92YXRpb24gU3RlbnQgR3JhZnQgU3lzdGVtIGludmVzdGlnYXRpb25hbCBkZXZpY2Ug
ZXhlbXB0aW9uIHRyaWFsIGZvciBlbmRvdmFzY3VsYXIgYWJkb21pbmFsIGFvcnRpYyBhbmV1cnlz
bSByZXBhaXI8L3RpdGxlPjxzZWNvbmRhcnktdGl0bGU+SiBWYXNjIFN1cmc8L3NlY29uZGFyeS10
aXRsZT48L3RpdGxlcz48cGVyaW9kaWNhbD48ZnVsbC10aXRsZT5KIFZhc2MgU3VyZzwvZnVsbC10
aXRsZT48L3BlcmlvZGljYWw+PHBhZ2VzPjE2NjctMTY3My5lMTwvcGFnZXM+PHZvbHVtZT43Mjwv
dm9sdW1lPjxudW1iZXI+NTwvbnVtYmVyPjxlZGl0aW9uPjIwMjAwNDAyPC9lZGl0aW9uPjxrZXl3
b3Jkcz48a2V5d29yZD5BZ2VkPC9rZXl3b3JkPjxrZXl3b3JkPkFnZWQsIDgwIGFuZCBvdmVyPC9r
ZXl3b3JkPjxrZXl3b3JkPkFvcnRhLCBBYmRvbWluYWwvYW5hdG9teSAmYW1wOyBoaXN0b2xvZ3kv
c3VyZ2VyeTwva2V5d29yZD48a2V5d29yZD5Bb3J0aWMgQW5ldXJ5c20sIEFiZG9taW5hbC9tb3J0
YWxpdHkvKnN1cmdlcnk8L2tleXdvcmQ+PGtleXdvcmQ+QW9ydG9ncmFwaHk8L2tleXdvcmQ+PGtl
eXdvcmQ+Qmxvb2QgVmVzc2VsIFByb3N0aGVzaXMvYWR2ZXJzZSBlZmZlY3RzPC9rZXl3b3JkPjxr
ZXl3b3JkPkJsb29kIFZlc3NlbCBQcm9zdGhlc2lzIEltcGxhbnRhdGlvbi9hZHZlcnNlIGVmZmVj
dHMvKmluc3RydW1lbnRhdGlvbjwva2V5d29yZD48a2V5d29yZD5FbGVjdGl2ZSBTdXJnaWNhbCBQ
cm9jZWR1cmVzL2FkdmVyc2UgZWZmZWN0cy9pbnN0cnVtZW50YXRpb248L2tleXdvcmQ+PGtleXdv
cmQ+RW5kb2xlYWsvKmVwaWRlbWlvbG9neS9ldGlvbG9neTwva2V5d29yZD48a2V5d29yZD5FbmRv
dmFzY3VsYXIgUHJvY2VkdXJlcy9hZHZlcnNlIGVmZmVjdHMvKmluc3RydW1lbnRhdGlvbjwva2V5
d29yZD48a2V5d29yZD5GZW1hbGU8L2tleXdvcmQ+PGtleXdvcmQ+Rm9sbG93LVVwIFN0dWRpZXM8
L2tleXdvcmQ+PGtleXdvcmQ+SHVtYW5zPC9rZXl3b3JkPjxrZXl3b3JkPk1hbGU8L2tleXdvcmQ+
PGtleXdvcmQ+UHJvc3BlY3RpdmUgU3R1ZGllczwva2V5d29yZD48a2V5d29yZD5Qcm9zdGhlc2lz
IERlc2lnbjwva2V5d29yZD48a2V5d29yZD5TdGVudHMvYWR2ZXJzZSBlZmZlY3RzPC9rZXl3b3Jk
PjxrZXl3b3JkPlRoZXJhcGllcywgSW52ZXN0aWdhdGlvbmFsL2FkdmVyc2UgZWZmZWN0cy9pbnN0
cnVtZW50YXRpb248L2tleXdvcmQ+PGtleXdvcmQ+QWJkb21pbmFsIGFvcnRpYyBhbmV1cnlzbTwv
a2V5d29yZD48a2V5d29yZD5FdmFyPC9rZXl3b3JkPjxrZXl3b3JkPkVuZG9sZWFrPC9rZXl3b3Jk
PjxrZXl3b3JkPk91dGNvbWVzPC9rZXl3b3JkPjxrZXl3b3JkPk92YXRpb248L2tleXdvcmQ+PC9r
ZXl3b3Jkcz48ZGF0ZXM+PHllYXI+MjAyMDwveWVhcj48cHViLWRhdGVzPjxkYXRlPk5vdjwvZGF0
ZT48L3B1Yi1kYXRlcz48L2RhdGVzPjxpc2JuPjA3NDEtNTIxNDwvaXNibj48YWNjZXNzaW9uLW51
bT4zMjI0OTA0MTwvYWNjZXNzaW9uLW51bT48dXJscz48L3VybHM+PGVsZWN0cm9uaWMtcmVzb3Vy
Y2UtbnVtPjEwLjEwMTYvai5qdnMuMjAyMC4wMS4wNjY8L2VsZWN0cm9uaWMtcmVzb3VyY2UtbnVt
PjxyZW1vdGUtZGF0YWJhc2UtcHJvdmlkZXI+TkxNPC9yZW1vdGUtZGF0YWJhc2UtcHJvdmlkZXI+
PGxhbmd1YWdlPmVuZzwvbGFuZ3VhZ2U+PC9yZWNvcmQ+PC9DaXRlPjwvRW5kTm90ZT4A
</w:fldData>
              </w:fldChar>
            </w:r>
            <w:r w:rsidR="001C24AD">
              <w:rPr>
                <w:rFonts w:ascii="Gill Sans MT" w:eastAsiaTheme="minorEastAsia" w:hAnsi="Gill Sans MT" w:cs="Times New Roman"/>
                <w:bCs/>
                <w:color w:val="000000" w:themeColor="text1"/>
                <w:kern w:val="24"/>
                <w:sz w:val="20"/>
                <w:szCs w:val="20"/>
                <w:lang w:val="en-US"/>
              </w:rPr>
              <w:instrText xml:space="preserve"> ADDIN EN.CITE.DATA </w:instrText>
            </w:r>
            <w:r w:rsidR="001C24AD">
              <w:rPr>
                <w:rFonts w:ascii="Gill Sans MT" w:eastAsiaTheme="minorEastAsia" w:hAnsi="Gill Sans MT" w:cs="Times New Roman"/>
                <w:bCs/>
                <w:color w:val="000000" w:themeColor="text1"/>
                <w:kern w:val="24"/>
                <w:sz w:val="20"/>
                <w:szCs w:val="20"/>
                <w:lang w:val="en-US"/>
              </w:rPr>
            </w:r>
            <w:r w:rsidR="001C24AD">
              <w:rPr>
                <w:rFonts w:ascii="Gill Sans MT" w:eastAsiaTheme="minorEastAsia" w:hAnsi="Gill Sans MT" w:cs="Times New Roman"/>
                <w:bCs/>
                <w:color w:val="000000" w:themeColor="text1"/>
                <w:kern w:val="24"/>
                <w:sz w:val="20"/>
                <w:szCs w:val="20"/>
                <w:lang w:val="en-US"/>
              </w:rPr>
              <w:fldChar w:fldCharType="end"/>
            </w:r>
            <w:r w:rsidRPr="00CB3A64">
              <w:rPr>
                <w:rFonts w:ascii="Gill Sans MT" w:eastAsiaTheme="minorEastAsia" w:hAnsi="Gill Sans MT" w:cs="Times New Roman"/>
                <w:bCs/>
                <w:color w:val="000000" w:themeColor="text1"/>
                <w:kern w:val="24"/>
                <w:sz w:val="20"/>
                <w:szCs w:val="20"/>
                <w:lang w:val="en-US"/>
              </w:rPr>
            </w:r>
            <w:r w:rsidRPr="00CB3A64">
              <w:rPr>
                <w:rFonts w:ascii="Gill Sans MT" w:eastAsiaTheme="minorEastAsia" w:hAnsi="Gill Sans MT" w:cs="Times New Roman"/>
                <w:bCs/>
                <w:color w:val="000000" w:themeColor="text1"/>
                <w:kern w:val="24"/>
                <w:sz w:val="20"/>
                <w:szCs w:val="20"/>
                <w:lang w:val="en-US"/>
              </w:rPr>
              <w:fldChar w:fldCharType="separate"/>
            </w:r>
            <w:r w:rsidR="001C24AD" w:rsidRPr="001C24AD">
              <w:rPr>
                <w:rFonts w:ascii="Gill Sans MT" w:eastAsiaTheme="minorEastAsia" w:hAnsi="Gill Sans MT" w:cs="Times New Roman"/>
                <w:bCs/>
                <w:noProof/>
                <w:color w:val="000000" w:themeColor="text1"/>
                <w:kern w:val="24"/>
                <w:sz w:val="20"/>
                <w:szCs w:val="20"/>
                <w:vertAlign w:val="superscript"/>
                <w:lang w:val="en-US"/>
              </w:rPr>
              <w:t>1, 9</w:t>
            </w:r>
            <w:r w:rsidRPr="00CB3A64">
              <w:rPr>
                <w:rFonts w:ascii="Gill Sans MT" w:eastAsiaTheme="minorEastAsia" w:hAnsi="Gill Sans MT" w:cs="Times New Roman"/>
                <w:bCs/>
                <w:color w:val="000000" w:themeColor="text1"/>
                <w:kern w:val="24"/>
                <w:sz w:val="20"/>
                <w:szCs w:val="20"/>
                <w:lang w:val="en-US"/>
              </w:rPr>
              <w:fldChar w:fldCharType="end"/>
            </w:r>
          </w:p>
        </w:tc>
        <w:tc>
          <w:tcPr>
            <w:tcW w:w="1061" w:type="pct"/>
            <w:hideMark/>
          </w:tcPr>
          <w:p w14:paraId="1320C026" w14:textId="762CD5CD" w:rsidR="00FC5005" w:rsidRPr="00CB3A64" w:rsidRDefault="00FC5005" w:rsidP="000C78A8">
            <w:pPr>
              <w:spacing w:before="240" w:after="240" w:line="480" w:lineRule="auto"/>
              <w:jc w:val="center"/>
              <w:rPr>
                <w:rFonts w:ascii="Gill Sans MT" w:eastAsiaTheme="minorEastAsia" w:hAnsi="Gill Sans MT" w:cs="Times New Roman"/>
                <w:bCs/>
                <w:color w:val="000000" w:themeColor="text1"/>
                <w:kern w:val="24"/>
                <w:sz w:val="20"/>
                <w:szCs w:val="20"/>
                <w:lang w:val="en-US"/>
              </w:rPr>
            </w:pPr>
            <w:r w:rsidRPr="00CB3A64">
              <w:rPr>
                <w:rFonts w:ascii="Gill Sans MT" w:eastAsiaTheme="minorEastAsia" w:hAnsi="Gill Sans MT" w:cs="Times New Roman"/>
                <w:bCs/>
                <w:color w:val="000000" w:themeColor="text1"/>
                <w:kern w:val="24"/>
                <w:sz w:val="20"/>
                <w:szCs w:val="20"/>
                <w:lang w:val="en-US"/>
              </w:rPr>
              <w:t>2</w:t>
            </w:r>
            <w:r w:rsidR="0055559C">
              <w:rPr>
                <w:rFonts w:ascii="Gill Sans MT" w:eastAsiaTheme="minorEastAsia" w:hAnsi="Gill Sans MT" w:cs="Times New Roman"/>
                <w:bCs/>
                <w:color w:val="000000" w:themeColor="text1"/>
                <w:kern w:val="24"/>
                <w:sz w:val="20"/>
                <w:szCs w:val="20"/>
                <w:lang w:val="en-US"/>
              </w:rPr>
              <w:t>6,9 (</w:t>
            </w:r>
            <w:r w:rsidR="001C2EC9">
              <w:rPr>
                <w:rFonts w:ascii="Gill Sans MT" w:eastAsiaTheme="minorEastAsia" w:hAnsi="Gill Sans MT" w:cs="Times New Roman"/>
                <w:bCs/>
                <w:color w:val="000000" w:themeColor="text1"/>
                <w:kern w:val="24"/>
                <w:sz w:val="20"/>
                <w:szCs w:val="20"/>
                <w:lang w:val="en-US"/>
              </w:rPr>
              <w:t>1,4)</w:t>
            </w:r>
          </w:p>
        </w:tc>
        <w:tc>
          <w:tcPr>
            <w:tcW w:w="1364" w:type="pct"/>
            <w:hideMark/>
          </w:tcPr>
          <w:p w14:paraId="6A783922" w14:textId="3D0DB3DD" w:rsidR="00FC5005" w:rsidRPr="00CB3A64" w:rsidRDefault="00293D5D" w:rsidP="000C78A8">
            <w:pPr>
              <w:spacing w:before="240" w:after="240" w:line="480" w:lineRule="auto"/>
              <w:jc w:val="center"/>
              <w:rPr>
                <w:rFonts w:ascii="Gill Sans MT" w:eastAsia="Calibri" w:hAnsi="Gill Sans MT" w:cs="Times New Roman"/>
                <w:sz w:val="20"/>
                <w:szCs w:val="20"/>
                <w:lang w:val="nl-NL"/>
              </w:rPr>
            </w:pPr>
            <w:r>
              <w:rPr>
                <w:rFonts w:ascii="Gill Sans MT" w:eastAsia="Calibri" w:hAnsi="Gill Sans MT" w:cs="Times New Roman"/>
                <w:sz w:val="20"/>
                <w:szCs w:val="20"/>
                <w:lang w:val="nl-NL"/>
              </w:rPr>
              <w:t>23</w:t>
            </w:r>
            <w:r w:rsidR="00E045CC">
              <w:rPr>
                <w:rFonts w:ascii="Gill Sans MT" w:eastAsia="Calibri" w:hAnsi="Gill Sans MT" w:cs="Times New Roman"/>
                <w:sz w:val="20"/>
                <w:szCs w:val="20"/>
                <w:lang w:val="nl-NL"/>
              </w:rPr>
              <w:t>,6 – 27,5</w:t>
            </w:r>
          </w:p>
        </w:tc>
      </w:tr>
      <w:tr w:rsidR="00FC5005" w:rsidRPr="00CB3A64" w14:paraId="5873E16B" w14:textId="77777777" w:rsidTr="001C24AD">
        <w:trPr>
          <w:trHeight w:val="657"/>
        </w:trPr>
        <w:tc>
          <w:tcPr>
            <w:tcW w:w="1211" w:type="pct"/>
            <w:shd w:val="clear" w:color="auto" w:fill="D9D9D9" w:themeFill="background1" w:themeFillShade="D9"/>
            <w:hideMark/>
          </w:tcPr>
          <w:p w14:paraId="014B976F" w14:textId="77777777" w:rsidR="00FC5005" w:rsidRPr="00CB3A64" w:rsidRDefault="00FC5005" w:rsidP="000C78A8">
            <w:pPr>
              <w:spacing w:before="240" w:after="240" w:line="480" w:lineRule="auto"/>
              <w:jc w:val="center"/>
              <w:rPr>
                <w:rFonts w:ascii="Gill Sans MT" w:eastAsiaTheme="minorEastAsia" w:hAnsi="Gill Sans MT" w:cs="Times New Roman"/>
                <w:b/>
                <w:bCs/>
                <w:color w:val="000000" w:themeColor="text1"/>
                <w:kern w:val="24"/>
                <w:sz w:val="20"/>
                <w:szCs w:val="20"/>
                <w:lang w:val="en-US"/>
              </w:rPr>
            </w:pPr>
            <w:r w:rsidRPr="001C2EC9">
              <w:rPr>
                <w:rFonts w:ascii="Gill Sans MT" w:eastAsiaTheme="minorEastAsia" w:hAnsi="Gill Sans MT" w:cs="Times New Roman"/>
                <w:b/>
                <w:bCs/>
                <w:color w:val="000000" w:themeColor="text1"/>
                <w:kern w:val="24"/>
                <w:sz w:val="20"/>
                <w:szCs w:val="20"/>
                <w:lang w:val="en-US"/>
              </w:rPr>
              <w:t>Cerebrovascular disease</w:t>
            </w:r>
          </w:p>
        </w:tc>
        <w:tc>
          <w:tcPr>
            <w:tcW w:w="1364" w:type="pct"/>
            <w:hideMark/>
          </w:tcPr>
          <w:p w14:paraId="4BFD3BBD" w14:textId="2B550CA8" w:rsidR="00FC5005" w:rsidRPr="00CB3A64" w:rsidRDefault="00FC5005" w:rsidP="000C78A8">
            <w:pPr>
              <w:spacing w:before="240" w:after="240" w:line="480" w:lineRule="auto"/>
              <w:jc w:val="center"/>
              <w:rPr>
                <w:rFonts w:ascii="Gill Sans MT" w:eastAsiaTheme="minorEastAsia" w:hAnsi="Gill Sans MT" w:cs="Times New Roman"/>
                <w:bCs/>
                <w:color w:val="000000" w:themeColor="text1"/>
                <w:kern w:val="24"/>
                <w:sz w:val="20"/>
                <w:szCs w:val="20"/>
                <w:lang w:val="en-US"/>
              </w:rPr>
            </w:pPr>
            <w:r w:rsidRPr="00CB3A64">
              <w:rPr>
                <w:rFonts w:ascii="Gill Sans MT" w:eastAsiaTheme="minorEastAsia" w:hAnsi="Gill Sans MT" w:cs="Times New Roman"/>
                <w:bCs/>
                <w:color w:val="000000" w:themeColor="text1"/>
                <w:kern w:val="24"/>
                <w:sz w:val="20"/>
                <w:szCs w:val="20"/>
                <w:lang w:val="nl-NL"/>
              </w:rPr>
              <w:fldChar w:fldCharType="begin">
                <w:fldData xml:space="preserve">PEVuZE5vdGU+PENpdGU+PEF1dGhvcj5LaGFzaHJhbTwvQXV0aG9yPjxZZWFyPjIwMTY8L1llYXI+
PFJlY051bT4yMzwvUmVjTnVtPjxEaXNwbGF5VGV4dD48c3R5bGUgZmFjZT0ic3VwZXJzY3JpcHQi
PjEsIDksIDEwLCAxODwvc3R5bGU+PC9EaXNwbGF5VGV4dD48cmVjb3JkPjxyZWMtbnVtYmVyPjIz
PC9yZWMtbnVtYmVyPjxmb3JlaWduLWtleXM+PGtleSBhcHA9IkVOIiBkYi1pZD0iemYwZmF2ZHpt
NXdlemVlc3d0cnZwczJxMHZlc3ZmdmZzd3BzIiB0aW1lc3RhbXA9IjE2OTE1MDQyMjAiPjIzPC9r
ZXk+PC9mb3JlaWduLWtleXM+PHJlZi10eXBlIG5hbWU9IkpvdXJuYWwgQXJ0aWNsZSI+MTc8L3Jl
Zi10eXBlPjxjb250cmlidXRvcnM+PGF1dGhvcnM+PGF1dGhvcj5LaGFzaHJhbSwgTS48L2F1dGhv
cj48YXV0aG9yPkplbmtpbnMsIEouIFMuPC9hdXRob3I+PGF1dGhvcj5KZW5raW5zLCBKLjwvYXV0
aG9yPjxhdXRob3I+S3J1Z2VyLCBBLiBKLjwvYXV0aG9yPjxhdXRob3I+Qm95bmUsIE4uIFMuPC9h
dXRob3I+PGF1dGhvcj5Gb3N0ZXIsIFcuIEouPC9hdXRob3I+PGF1dGhvcj5XYWxrZXIsIFAuIEou
PC9hdXRob3I+PC9hdXRob3JzPjwvY29udHJpYnV0b3JzPjxhdXRoLWFkZHJlc3M+RGVwYXJ0bWVu
dCBvZiBWYXNjdWxhciBTdXJnZXJ5LCBSb3lhbCBCcmlzYmFuZSBhbmQgV29tZW4mYXBvcztzIEhv
c3BpdGFsLCBVbml2ZXJzaXR5IG9mIFF1ZWVuc2xhbmQsIEJyaXNiYW5lLCBBdXN0cmFsaWEgTWFu
YXIua2hhc2hyYW1AZ21haWwuY29tLiYjeEQ7RGVwYXJ0bWVudCBvZiBWYXNjdWxhciBTdXJnZXJ5
LCBSb3lhbCBCcmlzYmFuZSBhbmQgV29tZW4mYXBvcztzIEhvc3BpdGFsLCBVbml2ZXJzaXR5IG9m
IFF1ZWVuc2xhbmQsIEJyaXNiYW5lLCBBdXN0cmFsaWEuJiN4RDtEZXBhcnRtZW50IG9mIFZhc2N1
bGFyIFN1cmdlcnksIFJveWFsIEJyaXNiYW5lIGFuZCBXb21lbiZhcG9zO3MgSG9zcGl0YWwsIFVu
aXZlcnNpdHkgb2YgUXVlZW5zbGFuZCwgQnJpc2JhbmUsIEF1c3RyYWxpYSBEaXNjaXBsaW5lIG9m
IFN1cmdlcnkgYW5kIENlbnRyZSBmb3IgQ2xpbmljYWwgUmVzZWFyY2gsIFVuaXZlcnNpdHkgb2Yg
UXVlZW5zbGFuZCwgQnJpc2JhbmUsIEF1c3RyYWxpYS48L2F1dGgtYWRkcmVzcz48dGl0bGVzPjx0
aXRsZT5Mb25nLXRlcm0gb3V0Y29tZXMgYW5kIGZhY3RvcnMgaW5mbHVlbmNpbmcgbGF0ZSBzdXJ2
aXZhbCBmb2xsb3dpbmcgZWxlY3RpdmUgYWJkb21pbmFsIGFvcnRpYyBhbmV1cnlzbSByZXBhaXI6
IEEgMjQteWVhciBleHBlcmllbmNlPC90aXRsZT48c2Vjb25kYXJ5LXRpdGxlPlZhc2N1bGFyPC9z
ZWNvbmRhcnktdGl0bGU+PC90aXRsZXM+PHBlcmlvZGljYWw+PGZ1bGwtdGl0bGU+VmFzY3VsYXI8
L2Z1bGwtdGl0bGU+PC9wZXJpb2RpY2FsPjxwYWdlcz4xMTUtMjU8L3BhZ2VzPjx2b2x1bWU+MjQ8
L3ZvbHVtZT48bnVtYmVyPjI8L251bWJlcj48ZWRpdGlvbj4yMDE1MDUxMjwvZWRpdGlvbj48a2V5
d29yZHM+PGtleXdvcmQ+QWdlZDwva2V5d29yZD48a2V5d29yZD5Bb3J0aWMgQW5ldXJ5c20sIEFi
ZG9taW5hbC9kaWFnbm9zdGljIGltYWdpbmcvbW9ydGFsaXR5LypzdXJnZXJ5PC9rZXl3b3JkPjxr
ZXl3b3JkPipCbG9vZCBWZXNzZWwgUHJvc3RoZXNpcyBJbXBsYW50YXRpb24vYWR2ZXJzZSBlZmZl
Y3RzL21vcnRhbGl0eTwva2V5d29yZD48a2V5d29yZD5EYXRhYmFzZXMsIEZhY3R1YWw8L2tleXdv
cmQ+PGtleXdvcmQ+RWxlY3RpdmUgU3VyZ2ljYWwgUHJvY2VkdXJlczwva2V5d29yZD48a2V5d29y
ZD4qRW5kb3Zhc2N1bGFyIFByb2NlZHVyZXMvYWR2ZXJzZSBlZmZlY3RzL21vcnRhbGl0eTwva2V5
d29yZD48a2V5d29yZD5GZW1hbGU8L2tleXdvcmQ+PGtleXdvcmQ+SHVtYW5zPC9rZXl3b3JkPjxr
ZXl3b3JkPkthcGxhbi1NZWllciBFc3RpbWF0ZTwva2V5d29yZD48a2V5d29yZD5NYWxlPC9rZXl3
b3JkPjxrZXl3b3JkPk11bHRpdmFyaWF0ZSBBbmFseXNpczwva2V5d29yZD48a2V5d29yZD5Qcm9w
b3J0aW9uYWwgSGF6YXJkcyBNb2RlbHM8L2tleXdvcmQ+PGtleXdvcmQ+UXVlZW5zbGFuZDwva2V5
d29yZD48a2V5d29yZD5SZWdpc3RyaWVzPC9rZXl3b3JkPjxrZXl3b3JkPlJpc2sgRmFjdG9yczwv
a2V5d29yZD48a2V5d29yZD5UZXJ0aWFyeSBDYXJlIENlbnRlcnM8L2tleXdvcmQ+PGtleXdvcmQ+
VGltZSBGYWN0b3JzPC9rZXl3b3JkPjxrZXl3b3JkPlRyZWF0bWVudCBPdXRjb21lPC9rZXl3b3Jk
PjxrZXl3b3JkPkFiZG9taW5hbCBhb3J0aWMgYW5ldXJ5c20gcmVwYWlyPC9rZXl3b3JkPjxrZXl3
b3JkPkV2YXI8L2tleXdvcmQ+PGtleXdvcmQ+bW9kZWw8L2tleXdvcmQ+PGtleXdvcmQ+b3BlbiBh
b3J0aWMgcmVwYWlyPC9rZXl3b3JkPjxrZXl3b3JkPnN1cnZpdmFsPC9rZXl3b3JkPjwva2V5d29y
ZHM+PGRhdGVzPjx5ZWFyPjIwMTY8L3llYXI+PHB1Yi1kYXRlcz48ZGF0ZT5BcHI8L2RhdGU+PC9w
dWItZGF0ZXM+PC9kYXRlcz48aXNibj4xNzA4LTUzODE8L2lzYm4+PGFjY2Vzc2lvbi1udW0+MjU5
NzIwMzA8L2FjY2Vzc2lvbi1udW0+PHVybHM+PC91cmxzPjxlbGVjdHJvbmljLXJlc291cmNlLW51
bT4xMC4xMTc3LzE3MDg1MzgxMTU1ODY2ODI8L2VsZWN0cm9uaWMtcmVzb3VyY2UtbnVtPjxyZW1v
dGUtZGF0YWJhc2UtcHJvdmlkZXI+TkxNPC9yZW1vdGUtZGF0YWJhc2UtcHJvdmlkZXI+PGxhbmd1
YWdlPmVuZzwvbGFuZ3VhZ2U+PC9yZWNvcmQ+PC9DaXRlPjxDaXRlPjxBdXRob3I+TGVkZXJsZTwv
QXV0aG9yPjxZZWFyPjIwMTk8L1llYXI+PFJlY051bT4yNDwvUmVjTnVtPjxyZWNvcmQ+PHJlYy1u
dW1iZXI+MjQ8L3JlYy1udW1iZXI+PGZvcmVpZ24ta2V5cz48a2V5IGFwcD0iRU4iIGRiLWlkPSJ6
ZjBmYXZkem01d2V6ZWVzd3RydnBzMnEwdmVzdmZ2ZnN3cHMiIHRpbWVzdGFtcD0iMTY5MTUwNDIy
OSI+MjQ8L2tleT48L2ZvcmVpZ24ta2V5cz48cmVmLXR5cGUgbmFtZT0iSm91cm5hbCBBcnRpY2xl
Ij4xNzwvcmVmLXR5cGU+PGNvbnRyaWJ1dG9ycz48YXV0aG9ycz48YXV0aG9yPkxlZGVybGUsIEYu
IEEuPC9hdXRob3I+PGF1dGhvcj5LeXJpYWtpZGVzLCBULiBDLjwvYXV0aG9yPjxhdXRob3I+U3Ry
b3VwZSwgSy4gVC48L2F1dGhvcj48YXV0aG9yPkZyZWlzY2hsYWcsIEouIEEuPC9hdXRob3I+PGF1
dGhvcj5QYWRiZXJnLCBGLiBULiwgSnIuPC9hdXRob3I+PGF1dGhvcj5NYXRzdW11cmEsIEouIFMu
PC9hdXRob3I+PGF1dGhvcj5IdW8sIFouPC9hdXRob3I+PGF1dGhvcj5Kb2huc29uLCBHLiBSLjwv
YXV0aG9yPjwvYXV0aG9ycz48L2NvbnRyaWJ1dG9ycz48YXV0aC1hZGRyZXNzPkZyb20gdGhlIFZl
dGVyYW5zIEFmZmFpcnMgKFZBKSBNZWRpY2FsIENlbnRlciwgTWlubmVhcG9saXMgKEYuQS5MLik7
IFZBIEhlYWx0aGNhcmUgU3lzdGVtLCBXZXN0IEhhdmVuLCBDVCAoVC5DLksuLCBHLlIuSi4pOyBF
ZHdhcmQgSGluZXMsIEpyLiBWQSBIb3NwaXRhbCwgSGluZXMsIElMIChLLlQuUy4sIFouSC4pOyBX
YWtlIEZvcmVzdCBCYXB0aXN0IEhlYWx0aCwgV2luc3Rvbi1TYWxlbSwgTkMgKEouQS5GLik7IFZB
IE1lZGljYWwgQ2VudGVyLCBFYXN0IE9yYW5nZSwgTkogKEYuVC5QLik7IGFuZCBWQSBNZWRpY2Fs
IENlbnRlciwgTWFkaXNvbiwgV0kgKEouUy5NLikuPC9hdXRoLWFkZHJlc3M+PHRpdGxlcz48dGl0
bGU+T3BlbiB2ZXJzdXMgRW5kb3Zhc2N1bGFyIFJlcGFpciBvZiBBYmRvbWluYWwgQW9ydGljIEFu
ZXVyeXNtPC90aXRsZT48c2Vjb25kYXJ5LXRpdGxlPk4gRW5nbCBKIE1lZDwvc2Vjb25kYXJ5LXRp
dGxlPjwvdGl0bGVzPjxwZXJpb2RpY2FsPjxmdWxsLXRpdGxlPk4gRW5nbCBKIE1lZDwvZnVsbC10
aXRsZT48L3BlcmlvZGljYWw+PHBhZ2VzPjIxMjYtMjEzNTwvcGFnZXM+PHZvbHVtZT4zODA8L3Zv
bHVtZT48bnVtYmVyPjIyPC9udW1iZXI+PGtleXdvcmRzPjxrZXl3b3JkPkFnZWQ8L2tleXdvcmQ+
PGtleXdvcmQ+QW9ydGEsIEFiZG9taW5hbC8qc3VyZ2VyeTwva2V5d29yZD48a2V5d29yZD5Bb3J0
aWMgQW5ldXJ5c20sIEFiZG9taW5hbC9tb3J0YWxpdHkvKnN1cmdlcnk8L2tleXdvcmQ+PGtleXdv
cmQ+Q2F1c2Ugb2YgRGVhdGg8L2tleXdvcmQ+PGtleXdvcmQ+RWxlY3RpdmUgU3VyZ2ljYWwgUHJv
Y2VkdXJlcy9tZXRob2RzPC9rZXl3b3JkPjxrZXl3b3JkPipFbmRvdmFzY3VsYXIgUHJvY2VkdXJl
cy9tZXRob2RzPC9rZXl3b3JkPjxrZXl3b3JkPkZvbGxvdy1VcCBTdHVkaWVzPC9rZXl3b3JkPjxr
ZXl3b3JkPkh1bWFuczwva2V5d29yZD48a2V5d29yZD5LYXBsYW4tTWVpZXIgRXN0aW1hdGU8L2tl
eXdvcmQ+PGtleXdvcmQ+UG9zdG9wZXJhdGl2ZSBDb21wbGljYXRpb25zPC9rZXl3b3JkPjxrZXl3
b3JkPlRyZWF0bWVudCBPdXRjb21lPC9rZXl3b3JkPjwva2V5d29yZHM+PGRhdGVzPjx5ZWFyPjIw
MTk8L3llYXI+PHB1Yi1kYXRlcz48ZGF0ZT5NYXkgMzA8L2RhdGU+PC9wdWItZGF0ZXM+PC9kYXRl
cz48aXNibj4wMDI4LTQ3OTM8L2lzYm4+PGFjY2Vzc2lvbi1udW0+MzExNDE2MzQ8L2FjY2Vzc2lv
bi1udW0+PHVybHM+PC91cmxzPjxlbGVjdHJvbmljLXJlc291cmNlLW51bT4xMC4xMDU2L05FSk1v
YTE3MTU5NTU8L2VsZWN0cm9uaWMtcmVzb3VyY2UtbnVtPjxyZW1vdGUtZGF0YWJhc2UtcHJvdmlk
ZXI+TkxNPC9yZW1vdGUtZGF0YWJhc2UtcHJvdmlkZXI+PGxhbmd1YWdlPmVuZzwvbGFuZ3VhZ2U+
PC9yZWNvcmQ+PC9DaXRlPjxDaXRlPjxBdXRob3I+dmFuIFNjaGFpazwvQXV0aG9yPjxZZWFyPjIw
MTc8L1llYXI+PFJlY051bT4yODwvUmVjTnVtPjxyZWNvcmQ+PHJlYy1udW1iZXI+Mjg8L3JlYy1u
dW1iZXI+PGZvcmVpZ24ta2V5cz48a2V5IGFwcD0iRU4iIGRiLWlkPSJ6ZjBmYXZkem01d2V6ZWVz
d3RydnBzMnEwdmVzdmZ2ZnN3cHMiIHRpbWVzdGFtcD0iMTY5MTUwNDI3OCI+Mjg8L2tleT48L2Zv
cmVpZ24ta2V5cz48cmVmLXR5cGUgbmFtZT0iSm91cm5hbCBBcnRpY2xlIj4xNzwvcmVmLXR5cGU+
PGNvbnRyaWJ1dG9ycz48YXV0aG9ycz48YXV0aG9yPnZhbiBTY2hhaWssIFQuIEcuPC9hdXRob3I+
PGF1dGhvcj5ZZXVuZywgSy4gSy48L2F1dGhvcj48YXV0aG9yPlZlcmhhZ2VuLCBILiBKLjwvYXV0
aG9yPjxhdXRob3I+ZGUgQnJ1aW4sIEouIEwuPC9hdXRob3I+PGF1dGhvcj52YW4gU2FtYmVlaywg
TXJobTwvYXV0aG9yPjxhdXRob3I+QmFsbSwgUi48L2F1dGhvcj48YXV0aG9yPlplZWJyZWd0cywg
Qy4gSi48L2F1dGhvcj48YXV0aG9yPnZhbiBIZXJ3YWFyZGVuLCBKLiBBLjwvYXV0aG9yPjxhdXRo
b3I+QmxhbmtlbnN0ZWlqbiwgSi4gRC48L2F1dGhvcj48L2F1dGhvcnM+PC9jb250cmlidXRvcnM+
PGF1dGgtYWRkcmVzcz5EaXZpc2lvbiBvZiBWYXNjdWxhciBTdXJnZXJ5LCBEZXBhcnRtZW50IG9m
IFN1cmdlcnksIFZVIE1lZGljYWwgQ2VudGVyLCBBbXN0ZXJkYW0sIFRoZSBOZXRoZXJsYW5kcy4m
I3hEO0RpdmlzaW9uIG9mIFZhc2N1bGFyIFN1cmdlcnksIERlcGFydG1lbnQgb2YgU3VyZ2VyeSwg
RXJhc211cyBNZWRpY2FsIENlbnRlciwgUm90dGVyZGFtLCBUaGUgTmV0aGVybGFuZHMuJiN4RDtE
ZXBhcnRtZW50IG9mIFN1cmdlcnksIENhdGhhcmluYSBIb3NwaXRhbCwgRWluZGhvdmVuLCBUaGUg
TmV0aGVybGFuZHMuJiN4RDtEaXZpc2lvbiBvZiBWYXNjdWxhciBTdXJnZXJ5LCBEZXBhcnRtZW50
IG9mIFN1cmdlcnksIEFjYWRlbWljIE1lZGljYWwgQ2VudGVyLCBBbXN0ZXJkYW0sIFRoZSBOZXRo
ZXJsYW5kcy4mI3hEO0RpdmlzaW9uIG9mIFZhc2N1bGFyIFN1cmdlcnksIERlcGFydG1lbnQgb2Yg
U3VyZ2VyeSwgVW5pdmVyc2l0eSBNZWRpY2FsIENlbnRlciBHcm9uaW5nZW4sIEdyb25pbmdlbiwg
VGhlIE5ldGhlcmxhbmRzLiYjeEQ7RGVwYXJ0bWVudCBvZiBWYXNjdWxhciBTdXJnZXJ5LCBVbml2
ZXJzaXR5IE1lZGljYWwgQ2VudGVyIFV0cmVjaHQsIFV0cmVjaHQsIFRoZSBOZXRoZXJsYW5kcy4m
I3hEO0RpdmlzaW9uIG9mIFZhc2N1bGFyIFN1cmdlcnksIERlcGFydG1lbnQgb2YgU3VyZ2VyeSwg
VlUgTWVkaWNhbCBDZW50ZXIsIEFtc3RlcmRhbSwgVGhlIE5ldGhlcmxhbmRzLiBFbGVjdHJvbmlj
IGFkZHJlc3M6IGouYmxhbmtlbnN0ZWlqbkB2dW1jLm5sLjwvYXV0aC1hZGRyZXNzPjx0aXRsZXM+
PHRpdGxlPkxvbmctdGVybSBzdXJ2aXZhbCBhbmQgc2Vjb25kYXJ5IHByb2NlZHVyZXMgYWZ0ZXIg
b3BlbiBvciBlbmRvdmFzY3VsYXIgcmVwYWlyIG9mIGFiZG9taW5hbCBhb3J0aWMgYW5ldXJ5c21z
PC90aXRsZT48c2Vjb25kYXJ5LXRpdGxlPkogVmFzYyBTdXJnPC9zZWNvbmRhcnktdGl0bGU+PC90
aXRsZXM+PHBlcmlvZGljYWw+PGZ1bGwtdGl0bGU+SiBWYXNjIFN1cmc8L2Z1bGwtdGl0bGU+PC9w
ZXJpb2RpY2FsPjxwYWdlcz4xMzc5LTEzODk8L3BhZ2VzPjx2b2x1bWU+NjY8L3ZvbHVtZT48bnVt
YmVyPjU8L251bWJlcj48a2V5d29yZHM+PGtleXdvcmQ+QWdlZDwva2V5d29yZD48a2V5d29yZD5B
b3J0aWMgQW5ldXJ5c20sIEFiZG9taW5hbC9kaWFnbm9zdGljIGltYWdpbmcvbW9ydGFsaXR5Lypz
dXJnZXJ5PC9rZXl3b3JkPjxrZXl3b3JkPkJlbGdpdW08L2tleXdvcmQ+PGtleXdvcmQ+Qmxvb2Qg
VmVzc2VsIFByb3N0aGVzaXMgSW1wbGFudGF0aW9uLyphZHZlcnNlIGVmZmVjdHMvbW9ydGFsaXR5
PC9rZXl3b3JkPjxrZXl3b3JkPkNhdXNlIG9mIERlYXRoPC9rZXl3b3JkPjxrZXl3b3JkPkRpc2Vh
c2UtRnJlZSBTdXJ2aXZhbDwva2V5d29yZD48a2V5d29yZD5FbmRvdmFzY3VsYXIgUHJvY2VkdXJl
cy8qYWR2ZXJzZSBlZmZlY3RzL21vcnRhbGl0eTwva2V5d29yZD48a2V5d29yZD5GZW1hbGU8L2tl
eXdvcmQ+PGtleXdvcmQ+SHVtYW5zPC9rZXl3b3JkPjxrZXl3b3JkPkludGVudGlvbiB0byBUcmVh
dCBBbmFseXNpczwva2V5d29yZD48a2V5d29yZD5LYXBsYW4tTWVpZXIgRXN0aW1hdGU8L2tleXdv
cmQ+PGtleXdvcmQ+TWFsZTwva2V5d29yZD48a2V5d29yZD5NaWRkbGUgQWdlZDwva2V5d29yZD48
a2V5d29yZD5OZXRoZXJsYW5kczwva2V5d29yZD48a2V5d29yZD5Qb3N0b3BlcmF0aXZlIENvbXBs
aWNhdGlvbnMvZGlhZ25vc3RpYyBpbWFnaW5nL21vcnRhbGl0eS8qdGhlcmFweTwva2V5d29yZD48
a2V5d29yZD5SZXRyZWF0bWVudDwva2V5d29yZD48a2V5d29yZD5SaXNrIEZhY3RvcnM8L2tleXdv
cmQ+PGtleXdvcmQ+VGltZSBGYWN0b3JzPC9rZXl3b3JkPjxrZXl3b3JkPlRyZWF0bWVudCBPdXRj
b21lPC9rZXl3b3JkPjwva2V5d29yZHM+PGRhdGVzPjx5ZWFyPjIwMTc8L3llYXI+PHB1Yi1kYXRl
cz48ZGF0ZT5Ob3Y8L2RhdGU+PC9wdWItZGF0ZXM+PC9kYXRlcz48aXNibj4wNzQxLTUyMTQ8L2lz
Ym4+PGFjY2Vzc2lvbi1udW0+MjkwNjEyNzA8L2FjY2Vzc2lvbi1udW0+PHVybHM+PC91cmxzPjxl
bGVjdHJvbmljLXJlc291cmNlLW51bT4xMC4xMDE2L2ouanZzLjIwMTcuMDUuMTIyPC9lbGVjdHJv
bmljLXJlc291cmNlLW51bT48cmVtb3RlLWRhdGFiYXNlLXByb3ZpZGVyPk5MTTwvcmVtb3RlLWRh
dGFiYXNlLXByb3ZpZGVyPjxsYW5ndWFnZT5lbmc8L2xhbmd1YWdlPjwvcmVjb3JkPjwvQ2l0ZT48
Q2l0ZT48QXV0aG9yPkJhcmxlYmVuPC9BdXRob3I+PFllYXI+MjAyMDwvWWVhcj48UmVjTnVtPjMw
PC9SZWNOdW0+PHJlY29yZD48cmVjLW51bWJlcj4zMDwvcmVjLW51bWJlcj48Zm9yZWlnbi1rZXlz
PjxrZXkgYXBwPSJFTiIgZGItaWQ9InpmMGZhdmR6bTV3ZXplZXN3dHJ2cHMycTB2ZXN2ZnZmc3dw
cyIgdGltZXN0YW1wPSIxNjkxNTA0Mjk3Ij4zMDwva2V5PjwvZm9yZWlnbi1rZXlzPjxyZWYtdHlw
ZSBuYW1lPSJKb3VybmFsIEFydGljbGUiPjE3PC9yZWYtdHlwZT48Y29udHJpYnV0b3JzPjxhdXRo
b3JzPjxhdXRob3I+QmFybGViZW4sIEEuPC9hdXRob3I+PGF1dGhvcj5NYXRobG91dGhpLCBBLjwv
YXV0aG9yPjxhdXRob3I+TWVodGEsIE0uPC9hdXRob3I+PGF1dGhvcj5Ob2x0ZSwgVC48L2F1dGhv
cj48YXV0aG9yPlZhbGRlcywgRi48L2F1dGhvcj48YXV0aG9yPk1hbGFzLCBNLiBCLjwvYXV0aG9y
PjwvYXV0aG9ycz48L2NvbnRyaWJ1dG9ycz48YXV0aC1hZGRyZXNzPkRpdmlzaW9uIG9mIFZhc2N1
bGFyIGFuZCBFbmRvdmFzY3VsYXIgU3VyZ2VyeSwgRGVwYXJ0bWVudCBvZiBTdXJnZXJ5LCBVbml2
ZXJzaXR5IG9mIENhbGlmb3JuaWEgU2FuIERpZWdvLCBMYSBKb2xsYSwgQ2FsaWYuIEVsZWN0cm9u
aWMgYWRkcmVzczogYWJhcmxlYmVuQHVjc2QuZWR1LiYjeEQ7RGl2aXNpb24gb2YgVmFzY3VsYXIg
YW5kIEVuZG92YXNjdWxhciBTdXJnZXJ5LCBEZXBhcnRtZW50IG9mIFN1cmdlcnksIFVuaXZlcnNp
dHkgb2YgQ2FsaWZvcm5pYSBTYW4gRGllZ28sIExhIEpvbGxhLCBDYWxpZi4mI3hEO0RlcGFydG1l
bnQgb2YgU3VyZ2VyeSwgQWxiYW55IE1lZGljYWwgQ29sbGVnZSwgQWxiYW55LCBOWS4mI3hEO1Ro
ZSBWYXNjdWxhciBDZW50ZXIsIEhlYXJ0IGFuZCBWYXNjdWxhciBDZW50ZXIsIEJhZCBCZXZlbnNl
biwgR2VybWFueS4mI3hEO0luc3RpdHV0byBWYXNjdWxhciwgUG9udGlmaWNpYSBVbml2ZXJzaWRh
ZCBDYXTDs2xpY2EgZGUgQ2hpbGUsIFNhbnRpYWdvLCBDaGlsZS48L2F1dGgtYWRkcmVzcz48dGl0
bGVzPjx0aXRsZT5Mb25nLXRlcm0gb3V0Y29tZXMgb2YgdGhlIE92YXRpb24gU3RlbnQgR3JhZnQg
U3lzdGVtIGludmVzdGlnYXRpb25hbCBkZXZpY2UgZXhlbXB0aW9uIHRyaWFsIGZvciBlbmRvdmFz
Y3VsYXIgYWJkb21pbmFsIGFvcnRpYyBhbmV1cnlzbSByZXBhaXI8L3RpdGxlPjxzZWNvbmRhcnkt
dGl0bGU+SiBWYXNjIFN1cmc8L3NlY29uZGFyeS10aXRsZT48L3RpdGxlcz48cGVyaW9kaWNhbD48
ZnVsbC10aXRsZT5KIFZhc2MgU3VyZzwvZnVsbC10aXRsZT48L3BlcmlvZGljYWw+PHBhZ2VzPjE2
NjctMTY3My5lMTwvcGFnZXM+PHZvbHVtZT43Mjwvdm9sdW1lPjxudW1iZXI+NTwvbnVtYmVyPjxl
ZGl0aW9uPjIwMjAwNDAyPC9lZGl0aW9uPjxrZXl3b3Jkcz48a2V5d29yZD5BZ2VkPC9rZXl3b3Jk
PjxrZXl3b3JkPkFnZWQsIDgwIGFuZCBvdmVyPC9rZXl3b3JkPjxrZXl3b3JkPkFvcnRhLCBBYmRv
bWluYWwvYW5hdG9teSAmYW1wOyBoaXN0b2xvZ3kvc3VyZ2VyeTwva2V5d29yZD48a2V5d29yZD5B
b3J0aWMgQW5ldXJ5c20sIEFiZG9taW5hbC9tb3J0YWxpdHkvKnN1cmdlcnk8L2tleXdvcmQ+PGtl
eXdvcmQ+QW9ydG9ncmFwaHk8L2tleXdvcmQ+PGtleXdvcmQ+Qmxvb2QgVmVzc2VsIFByb3N0aGVz
aXMvYWR2ZXJzZSBlZmZlY3RzPC9rZXl3b3JkPjxrZXl3b3JkPkJsb29kIFZlc3NlbCBQcm9zdGhl
c2lzIEltcGxhbnRhdGlvbi9hZHZlcnNlIGVmZmVjdHMvKmluc3RydW1lbnRhdGlvbjwva2V5d29y
ZD48a2V5d29yZD5FbGVjdGl2ZSBTdXJnaWNhbCBQcm9jZWR1cmVzL2FkdmVyc2UgZWZmZWN0cy9p
bnN0cnVtZW50YXRpb248L2tleXdvcmQ+PGtleXdvcmQ+RW5kb2xlYWsvKmVwaWRlbWlvbG9neS9l
dGlvbG9neTwva2V5d29yZD48a2V5d29yZD5FbmRvdmFzY3VsYXIgUHJvY2VkdXJlcy9hZHZlcnNl
IGVmZmVjdHMvKmluc3RydW1lbnRhdGlvbjwva2V5d29yZD48a2V5d29yZD5GZW1hbGU8L2tleXdv
cmQ+PGtleXdvcmQ+Rm9sbG93LVVwIFN0dWRpZXM8L2tleXdvcmQ+PGtleXdvcmQ+SHVtYW5zPC9r
ZXl3b3JkPjxrZXl3b3JkPk1hbGU8L2tleXdvcmQ+PGtleXdvcmQ+UHJvc3BlY3RpdmUgU3R1ZGll
czwva2V5d29yZD48a2V5d29yZD5Qcm9zdGhlc2lzIERlc2lnbjwva2V5d29yZD48a2V5d29yZD5T
dGVudHMvYWR2ZXJzZSBlZmZlY3RzPC9rZXl3b3JkPjxrZXl3b3JkPlRoZXJhcGllcywgSW52ZXN0
aWdhdGlvbmFsL2FkdmVyc2UgZWZmZWN0cy9pbnN0cnVtZW50YXRpb248L2tleXdvcmQ+PGtleXdv
cmQ+QWJkb21pbmFsIGFvcnRpYyBhbmV1cnlzbTwva2V5d29yZD48a2V5d29yZD5FdmFyPC9rZXl3
b3JkPjxrZXl3b3JkPkVuZG9sZWFrPC9rZXl3b3JkPjxrZXl3b3JkPk91dGNvbWVzPC9rZXl3b3Jk
PjxrZXl3b3JkPk92YXRpb248L2tleXdvcmQ+PC9rZXl3b3Jkcz48ZGF0ZXM+PHllYXI+MjAyMDwv
eWVhcj48cHViLWRhdGVzPjxkYXRlPk5vdjwvZGF0ZT48L3B1Yi1kYXRlcz48L2RhdGVzPjxpc2Ju
PjA3NDEtNTIxNDwvaXNibj48YWNjZXNzaW9uLW51bT4zMjI0OTA0MTwvYWNjZXNzaW9uLW51bT48
dXJscz48L3VybHM+PGVsZWN0cm9uaWMtcmVzb3VyY2UtbnVtPjEwLjEwMTYvai5qdnMuMjAyMC4w
MS4wNjY8L2VsZWN0cm9uaWMtcmVzb3VyY2UtbnVtPjxyZW1vdGUtZGF0YWJhc2UtcHJvdmlkZXI+
TkxNPC9yZW1vdGUtZGF0YWJhc2UtcHJvdmlkZXI+PGxhbmd1YWdlPmVuZzwvbGFuZ3VhZ2U+PC9y
ZWNvcmQ+PC9DaXRlPjwvRW5kTm90ZT4A
</w:fldData>
              </w:fldChar>
            </w:r>
            <w:r w:rsidR="001C24AD">
              <w:rPr>
                <w:rFonts w:ascii="Gill Sans MT" w:eastAsiaTheme="minorEastAsia" w:hAnsi="Gill Sans MT" w:cs="Times New Roman"/>
                <w:bCs/>
                <w:color w:val="000000" w:themeColor="text1"/>
                <w:kern w:val="24"/>
                <w:sz w:val="20"/>
                <w:szCs w:val="20"/>
                <w:lang w:val="nl-NL"/>
              </w:rPr>
              <w:instrText xml:space="preserve"> ADDIN EN.CITE </w:instrText>
            </w:r>
            <w:r w:rsidR="001C24AD">
              <w:rPr>
                <w:rFonts w:ascii="Gill Sans MT" w:eastAsiaTheme="minorEastAsia" w:hAnsi="Gill Sans MT" w:cs="Times New Roman"/>
                <w:bCs/>
                <w:color w:val="000000" w:themeColor="text1"/>
                <w:kern w:val="24"/>
                <w:sz w:val="20"/>
                <w:szCs w:val="20"/>
                <w:lang w:val="nl-NL"/>
              </w:rPr>
              <w:fldChar w:fldCharType="begin">
                <w:fldData xml:space="preserve">PEVuZE5vdGU+PENpdGU+PEF1dGhvcj5LaGFzaHJhbTwvQXV0aG9yPjxZZWFyPjIwMTY8L1llYXI+
PFJlY051bT4yMzwvUmVjTnVtPjxEaXNwbGF5VGV4dD48c3R5bGUgZmFjZT0ic3VwZXJzY3JpcHQi
PjEsIDksIDEwLCAxODwvc3R5bGU+PC9EaXNwbGF5VGV4dD48cmVjb3JkPjxyZWMtbnVtYmVyPjIz
PC9yZWMtbnVtYmVyPjxmb3JlaWduLWtleXM+PGtleSBhcHA9IkVOIiBkYi1pZD0iemYwZmF2ZHpt
NXdlemVlc3d0cnZwczJxMHZlc3ZmdmZzd3BzIiB0aW1lc3RhbXA9IjE2OTE1MDQyMjAiPjIzPC9r
ZXk+PC9mb3JlaWduLWtleXM+PHJlZi10eXBlIG5hbWU9IkpvdXJuYWwgQXJ0aWNsZSI+MTc8L3Jl
Zi10eXBlPjxjb250cmlidXRvcnM+PGF1dGhvcnM+PGF1dGhvcj5LaGFzaHJhbSwgTS48L2F1dGhv
cj48YXV0aG9yPkplbmtpbnMsIEouIFMuPC9hdXRob3I+PGF1dGhvcj5KZW5raW5zLCBKLjwvYXV0
aG9yPjxhdXRob3I+S3J1Z2VyLCBBLiBKLjwvYXV0aG9yPjxhdXRob3I+Qm95bmUsIE4uIFMuPC9h
dXRob3I+PGF1dGhvcj5Gb3N0ZXIsIFcuIEouPC9hdXRob3I+PGF1dGhvcj5XYWxrZXIsIFAuIEou
PC9hdXRob3I+PC9hdXRob3JzPjwvY29udHJpYnV0b3JzPjxhdXRoLWFkZHJlc3M+RGVwYXJ0bWVu
dCBvZiBWYXNjdWxhciBTdXJnZXJ5LCBSb3lhbCBCcmlzYmFuZSBhbmQgV29tZW4mYXBvcztzIEhv
c3BpdGFsLCBVbml2ZXJzaXR5IG9mIFF1ZWVuc2xhbmQsIEJyaXNiYW5lLCBBdXN0cmFsaWEgTWFu
YXIua2hhc2hyYW1AZ21haWwuY29tLiYjeEQ7RGVwYXJ0bWVudCBvZiBWYXNjdWxhciBTdXJnZXJ5
LCBSb3lhbCBCcmlzYmFuZSBhbmQgV29tZW4mYXBvcztzIEhvc3BpdGFsLCBVbml2ZXJzaXR5IG9m
IFF1ZWVuc2xhbmQsIEJyaXNiYW5lLCBBdXN0cmFsaWEuJiN4RDtEZXBhcnRtZW50IG9mIFZhc2N1
bGFyIFN1cmdlcnksIFJveWFsIEJyaXNiYW5lIGFuZCBXb21lbiZhcG9zO3MgSG9zcGl0YWwsIFVu
aXZlcnNpdHkgb2YgUXVlZW5zbGFuZCwgQnJpc2JhbmUsIEF1c3RyYWxpYSBEaXNjaXBsaW5lIG9m
IFN1cmdlcnkgYW5kIENlbnRyZSBmb3IgQ2xpbmljYWwgUmVzZWFyY2gsIFVuaXZlcnNpdHkgb2Yg
UXVlZW5zbGFuZCwgQnJpc2JhbmUsIEF1c3RyYWxpYS48L2F1dGgtYWRkcmVzcz48dGl0bGVzPjx0
aXRsZT5Mb25nLXRlcm0gb3V0Y29tZXMgYW5kIGZhY3RvcnMgaW5mbHVlbmNpbmcgbGF0ZSBzdXJ2
aXZhbCBmb2xsb3dpbmcgZWxlY3RpdmUgYWJkb21pbmFsIGFvcnRpYyBhbmV1cnlzbSByZXBhaXI6
IEEgMjQteWVhciBleHBlcmllbmNlPC90aXRsZT48c2Vjb25kYXJ5LXRpdGxlPlZhc2N1bGFyPC9z
ZWNvbmRhcnktdGl0bGU+PC90aXRsZXM+PHBlcmlvZGljYWw+PGZ1bGwtdGl0bGU+VmFzY3VsYXI8
L2Z1bGwtdGl0bGU+PC9wZXJpb2RpY2FsPjxwYWdlcz4xMTUtMjU8L3BhZ2VzPjx2b2x1bWU+MjQ8
L3ZvbHVtZT48bnVtYmVyPjI8L251bWJlcj48ZWRpdGlvbj4yMDE1MDUxMjwvZWRpdGlvbj48a2V5
d29yZHM+PGtleXdvcmQ+QWdlZDwva2V5d29yZD48a2V5d29yZD5Bb3J0aWMgQW5ldXJ5c20sIEFi
ZG9taW5hbC9kaWFnbm9zdGljIGltYWdpbmcvbW9ydGFsaXR5LypzdXJnZXJ5PC9rZXl3b3JkPjxr
ZXl3b3JkPipCbG9vZCBWZXNzZWwgUHJvc3RoZXNpcyBJbXBsYW50YXRpb24vYWR2ZXJzZSBlZmZl
Y3RzL21vcnRhbGl0eTwva2V5d29yZD48a2V5d29yZD5EYXRhYmFzZXMsIEZhY3R1YWw8L2tleXdv
cmQ+PGtleXdvcmQ+RWxlY3RpdmUgU3VyZ2ljYWwgUHJvY2VkdXJlczwva2V5d29yZD48a2V5d29y
ZD4qRW5kb3Zhc2N1bGFyIFByb2NlZHVyZXMvYWR2ZXJzZSBlZmZlY3RzL21vcnRhbGl0eTwva2V5
d29yZD48a2V5d29yZD5GZW1hbGU8L2tleXdvcmQ+PGtleXdvcmQ+SHVtYW5zPC9rZXl3b3JkPjxr
ZXl3b3JkPkthcGxhbi1NZWllciBFc3RpbWF0ZTwva2V5d29yZD48a2V5d29yZD5NYWxlPC9rZXl3
b3JkPjxrZXl3b3JkPk11bHRpdmFyaWF0ZSBBbmFseXNpczwva2V5d29yZD48a2V5d29yZD5Qcm9w
b3J0aW9uYWwgSGF6YXJkcyBNb2RlbHM8L2tleXdvcmQ+PGtleXdvcmQ+UXVlZW5zbGFuZDwva2V5
d29yZD48a2V5d29yZD5SZWdpc3RyaWVzPC9rZXl3b3JkPjxrZXl3b3JkPlJpc2sgRmFjdG9yczwv
a2V5d29yZD48a2V5d29yZD5UZXJ0aWFyeSBDYXJlIENlbnRlcnM8L2tleXdvcmQ+PGtleXdvcmQ+
VGltZSBGYWN0b3JzPC9rZXl3b3JkPjxrZXl3b3JkPlRyZWF0bWVudCBPdXRjb21lPC9rZXl3b3Jk
PjxrZXl3b3JkPkFiZG9taW5hbCBhb3J0aWMgYW5ldXJ5c20gcmVwYWlyPC9rZXl3b3JkPjxrZXl3
b3JkPkV2YXI8L2tleXdvcmQ+PGtleXdvcmQ+bW9kZWw8L2tleXdvcmQ+PGtleXdvcmQ+b3BlbiBh
b3J0aWMgcmVwYWlyPC9rZXl3b3JkPjxrZXl3b3JkPnN1cnZpdmFsPC9rZXl3b3JkPjwva2V5d29y
ZHM+PGRhdGVzPjx5ZWFyPjIwMTY8L3llYXI+PHB1Yi1kYXRlcz48ZGF0ZT5BcHI8L2RhdGU+PC9w
dWItZGF0ZXM+PC9kYXRlcz48aXNibj4xNzA4LTUzODE8L2lzYm4+PGFjY2Vzc2lvbi1udW0+MjU5
NzIwMzA8L2FjY2Vzc2lvbi1udW0+PHVybHM+PC91cmxzPjxlbGVjdHJvbmljLXJlc291cmNlLW51
bT4xMC4xMTc3LzE3MDg1MzgxMTU1ODY2ODI8L2VsZWN0cm9uaWMtcmVzb3VyY2UtbnVtPjxyZW1v
dGUtZGF0YWJhc2UtcHJvdmlkZXI+TkxNPC9yZW1vdGUtZGF0YWJhc2UtcHJvdmlkZXI+PGxhbmd1
YWdlPmVuZzwvbGFuZ3VhZ2U+PC9yZWNvcmQ+PC9DaXRlPjxDaXRlPjxBdXRob3I+TGVkZXJsZTwv
QXV0aG9yPjxZZWFyPjIwMTk8L1llYXI+PFJlY051bT4yNDwvUmVjTnVtPjxyZWNvcmQ+PHJlYy1u
dW1iZXI+MjQ8L3JlYy1udW1iZXI+PGZvcmVpZ24ta2V5cz48a2V5IGFwcD0iRU4iIGRiLWlkPSJ6
ZjBmYXZkem01d2V6ZWVzd3RydnBzMnEwdmVzdmZ2ZnN3cHMiIHRpbWVzdGFtcD0iMTY5MTUwNDIy
OSI+MjQ8L2tleT48L2ZvcmVpZ24ta2V5cz48cmVmLXR5cGUgbmFtZT0iSm91cm5hbCBBcnRpY2xl
Ij4xNzwvcmVmLXR5cGU+PGNvbnRyaWJ1dG9ycz48YXV0aG9ycz48YXV0aG9yPkxlZGVybGUsIEYu
IEEuPC9hdXRob3I+PGF1dGhvcj5LeXJpYWtpZGVzLCBULiBDLjwvYXV0aG9yPjxhdXRob3I+U3Ry
b3VwZSwgSy4gVC48L2F1dGhvcj48YXV0aG9yPkZyZWlzY2hsYWcsIEouIEEuPC9hdXRob3I+PGF1
dGhvcj5QYWRiZXJnLCBGLiBULiwgSnIuPC9hdXRob3I+PGF1dGhvcj5NYXRzdW11cmEsIEouIFMu
PC9hdXRob3I+PGF1dGhvcj5IdW8sIFouPC9hdXRob3I+PGF1dGhvcj5Kb2huc29uLCBHLiBSLjwv
YXV0aG9yPjwvYXV0aG9ycz48L2NvbnRyaWJ1dG9ycz48YXV0aC1hZGRyZXNzPkZyb20gdGhlIFZl
dGVyYW5zIEFmZmFpcnMgKFZBKSBNZWRpY2FsIENlbnRlciwgTWlubmVhcG9saXMgKEYuQS5MLik7
IFZBIEhlYWx0aGNhcmUgU3lzdGVtLCBXZXN0IEhhdmVuLCBDVCAoVC5DLksuLCBHLlIuSi4pOyBF
ZHdhcmQgSGluZXMsIEpyLiBWQSBIb3NwaXRhbCwgSGluZXMsIElMIChLLlQuUy4sIFouSC4pOyBX
YWtlIEZvcmVzdCBCYXB0aXN0IEhlYWx0aCwgV2luc3Rvbi1TYWxlbSwgTkMgKEouQS5GLik7IFZB
IE1lZGljYWwgQ2VudGVyLCBFYXN0IE9yYW5nZSwgTkogKEYuVC5QLik7IGFuZCBWQSBNZWRpY2Fs
IENlbnRlciwgTWFkaXNvbiwgV0kgKEouUy5NLikuPC9hdXRoLWFkZHJlc3M+PHRpdGxlcz48dGl0
bGU+T3BlbiB2ZXJzdXMgRW5kb3Zhc2N1bGFyIFJlcGFpciBvZiBBYmRvbWluYWwgQW9ydGljIEFu
ZXVyeXNtPC90aXRsZT48c2Vjb25kYXJ5LXRpdGxlPk4gRW5nbCBKIE1lZDwvc2Vjb25kYXJ5LXRp
dGxlPjwvdGl0bGVzPjxwZXJpb2RpY2FsPjxmdWxsLXRpdGxlPk4gRW5nbCBKIE1lZDwvZnVsbC10
aXRsZT48L3BlcmlvZGljYWw+PHBhZ2VzPjIxMjYtMjEzNTwvcGFnZXM+PHZvbHVtZT4zODA8L3Zv
bHVtZT48bnVtYmVyPjIyPC9udW1iZXI+PGtleXdvcmRzPjxrZXl3b3JkPkFnZWQ8L2tleXdvcmQ+
PGtleXdvcmQ+QW9ydGEsIEFiZG9taW5hbC8qc3VyZ2VyeTwva2V5d29yZD48a2V5d29yZD5Bb3J0
aWMgQW5ldXJ5c20sIEFiZG9taW5hbC9tb3J0YWxpdHkvKnN1cmdlcnk8L2tleXdvcmQ+PGtleXdv
cmQ+Q2F1c2Ugb2YgRGVhdGg8L2tleXdvcmQ+PGtleXdvcmQ+RWxlY3RpdmUgU3VyZ2ljYWwgUHJv
Y2VkdXJlcy9tZXRob2RzPC9rZXl3b3JkPjxrZXl3b3JkPipFbmRvdmFzY3VsYXIgUHJvY2VkdXJl
cy9tZXRob2RzPC9rZXl3b3JkPjxrZXl3b3JkPkZvbGxvdy1VcCBTdHVkaWVzPC9rZXl3b3JkPjxr
ZXl3b3JkPkh1bWFuczwva2V5d29yZD48a2V5d29yZD5LYXBsYW4tTWVpZXIgRXN0aW1hdGU8L2tl
eXdvcmQ+PGtleXdvcmQ+UG9zdG9wZXJhdGl2ZSBDb21wbGljYXRpb25zPC9rZXl3b3JkPjxrZXl3
b3JkPlRyZWF0bWVudCBPdXRjb21lPC9rZXl3b3JkPjwva2V5d29yZHM+PGRhdGVzPjx5ZWFyPjIw
MTk8L3llYXI+PHB1Yi1kYXRlcz48ZGF0ZT5NYXkgMzA8L2RhdGU+PC9wdWItZGF0ZXM+PC9kYXRl
cz48aXNibj4wMDI4LTQ3OTM8L2lzYm4+PGFjY2Vzc2lvbi1udW0+MzExNDE2MzQ8L2FjY2Vzc2lv
bi1udW0+PHVybHM+PC91cmxzPjxlbGVjdHJvbmljLXJlc291cmNlLW51bT4xMC4xMDU2L05FSk1v
YTE3MTU5NTU8L2VsZWN0cm9uaWMtcmVzb3VyY2UtbnVtPjxyZW1vdGUtZGF0YWJhc2UtcHJvdmlk
ZXI+TkxNPC9yZW1vdGUtZGF0YWJhc2UtcHJvdmlkZXI+PGxhbmd1YWdlPmVuZzwvbGFuZ3VhZ2U+
PC9yZWNvcmQ+PC9DaXRlPjxDaXRlPjxBdXRob3I+dmFuIFNjaGFpazwvQXV0aG9yPjxZZWFyPjIw
MTc8L1llYXI+PFJlY051bT4yODwvUmVjTnVtPjxyZWNvcmQ+PHJlYy1udW1iZXI+Mjg8L3JlYy1u
dW1iZXI+PGZvcmVpZ24ta2V5cz48a2V5IGFwcD0iRU4iIGRiLWlkPSJ6ZjBmYXZkem01d2V6ZWVz
d3RydnBzMnEwdmVzdmZ2ZnN3cHMiIHRpbWVzdGFtcD0iMTY5MTUwNDI3OCI+Mjg8L2tleT48L2Zv
cmVpZ24ta2V5cz48cmVmLXR5cGUgbmFtZT0iSm91cm5hbCBBcnRpY2xlIj4xNzwvcmVmLXR5cGU+
PGNvbnRyaWJ1dG9ycz48YXV0aG9ycz48YXV0aG9yPnZhbiBTY2hhaWssIFQuIEcuPC9hdXRob3I+
PGF1dGhvcj5ZZXVuZywgSy4gSy48L2F1dGhvcj48YXV0aG9yPlZlcmhhZ2VuLCBILiBKLjwvYXV0
aG9yPjxhdXRob3I+ZGUgQnJ1aW4sIEouIEwuPC9hdXRob3I+PGF1dGhvcj52YW4gU2FtYmVlaywg
TXJobTwvYXV0aG9yPjxhdXRob3I+QmFsbSwgUi48L2F1dGhvcj48YXV0aG9yPlplZWJyZWd0cywg
Qy4gSi48L2F1dGhvcj48YXV0aG9yPnZhbiBIZXJ3YWFyZGVuLCBKLiBBLjwvYXV0aG9yPjxhdXRo
b3I+QmxhbmtlbnN0ZWlqbiwgSi4gRC48L2F1dGhvcj48L2F1dGhvcnM+PC9jb250cmlidXRvcnM+
PGF1dGgtYWRkcmVzcz5EaXZpc2lvbiBvZiBWYXNjdWxhciBTdXJnZXJ5LCBEZXBhcnRtZW50IG9m
IFN1cmdlcnksIFZVIE1lZGljYWwgQ2VudGVyLCBBbXN0ZXJkYW0sIFRoZSBOZXRoZXJsYW5kcy4m
I3hEO0RpdmlzaW9uIG9mIFZhc2N1bGFyIFN1cmdlcnksIERlcGFydG1lbnQgb2YgU3VyZ2VyeSwg
RXJhc211cyBNZWRpY2FsIENlbnRlciwgUm90dGVyZGFtLCBUaGUgTmV0aGVybGFuZHMuJiN4RDtE
ZXBhcnRtZW50IG9mIFN1cmdlcnksIENhdGhhcmluYSBIb3NwaXRhbCwgRWluZGhvdmVuLCBUaGUg
TmV0aGVybGFuZHMuJiN4RDtEaXZpc2lvbiBvZiBWYXNjdWxhciBTdXJnZXJ5LCBEZXBhcnRtZW50
IG9mIFN1cmdlcnksIEFjYWRlbWljIE1lZGljYWwgQ2VudGVyLCBBbXN0ZXJkYW0sIFRoZSBOZXRo
ZXJsYW5kcy4mI3hEO0RpdmlzaW9uIG9mIFZhc2N1bGFyIFN1cmdlcnksIERlcGFydG1lbnQgb2Yg
U3VyZ2VyeSwgVW5pdmVyc2l0eSBNZWRpY2FsIENlbnRlciBHcm9uaW5nZW4sIEdyb25pbmdlbiwg
VGhlIE5ldGhlcmxhbmRzLiYjeEQ7RGVwYXJ0bWVudCBvZiBWYXNjdWxhciBTdXJnZXJ5LCBVbml2
ZXJzaXR5IE1lZGljYWwgQ2VudGVyIFV0cmVjaHQsIFV0cmVjaHQsIFRoZSBOZXRoZXJsYW5kcy4m
I3hEO0RpdmlzaW9uIG9mIFZhc2N1bGFyIFN1cmdlcnksIERlcGFydG1lbnQgb2YgU3VyZ2VyeSwg
VlUgTWVkaWNhbCBDZW50ZXIsIEFtc3RlcmRhbSwgVGhlIE5ldGhlcmxhbmRzLiBFbGVjdHJvbmlj
IGFkZHJlc3M6IGouYmxhbmtlbnN0ZWlqbkB2dW1jLm5sLjwvYXV0aC1hZGRyZXNzPjx0aXRsZXM+
PHRpdGxlPkxvbmctdGVybSBzdXJ2aXZhbCBhbmQgc2Vjb25kYXJ5IHByb2NlZHVyZXMgYWZ0ZXIg
b3BlbiBvciBlbmRvdmFzY3VsYXIgcmVwYWlyIG9mIGFiZG9taW5hbCBhb3J0aWMgYW5ldXJ5c21z
PC90aXRsZT48c2Vjb25kYXJ5LXRpdGxlPkogVmFzYyBTdXJnPC9zZWNvbmRhcnktdGl0bGU+PC90
aXRsZXM+PHBlcmlvZGljYWw+PGZ1bGwtdGl0bGU+SiBWYXNjIFN1cmc8L2Z1bGwtdGl0bGU+PC9w
ZXJpb2RpY2FsPjxwYWdlcz4xMzc5LTEzODk8L3BhZ2VzPjx2b2x1bWU+NjY8L3ZvbHVtZT48bnVt
YmVyPjU8L251bWJlcj48a2V5d29yZHM+PGtleXdvcmQ+QWdlZDwva2V5d29yZD48a2V5d29yZD5B
b3J0aWMgQW5ldXJ5c20sIEFiZG9taW5hbC9kaWFnbm9zdGljIGltYWdpbmcvbW9ydGFsaXR5Lypz
dXJnZXJ5PC9rZXl3b3JkPjxrZXl3b3JkPkJlbGdpdW08L2tleXdvcmQ+PGtleXdvcmQ+Qmxvb2Qg
VmVzc2VsIFByb3N0aGVzaXMgSW1wbGFudGF0aW9uLyphZHZlcnNlIGVmZmVjdHMvbW9ydGFsaXR5
PC9rZXl3b3JkPjxrZXl3b3JkPkNhdXNlIG9mIERlYXRoPC9rZXl3b3JkPjxrZXl3b3JkPkRpc2Vh
c2UtRnJlZSBTdXJ2aXZhbDwva2V5d29yZD48a2V5d29yZD5FbmRvdmFzY3VsYXIgUHJvY2VkdXJl
cy8qYWR2ZXJzZSBlZmZlY3RzL21vcnRhbGl0eTwva2V5d29yZD48a2V5d29yZD5GZW1hbGU8L2tl
eXdvcmQ+PGtleXdvcmQ+SHVtYW5zPC9rZXl3b3JkPjxrZXl3b3JkPkludGVudGlvbiB0byBUcmVh
dCBBbmFseXNpczwva2V5d29yZD48a2V5d29yZD5LYXBsYW4tTWVpZXIgRXN0aW1hdGU8L2tleXdv
cmQ+PGtleXdvcmQ+TWFsZTwva2V5d29yZD48a2V5d29yZD5NaWRkbGUgQWdlZDwva2V5d29yZD48
a2V5d29yZD5OZXRoZXJsYW5kczwva2V5d29yZD48a2V5d29yZD5Qb3N0b3BlcmF0aXZlIENvbXBs
aWNhdGlvbnMvZGlhZ25vc3RpYyBpbWFnaW5nL21vcnRhbGl0eS8qdGhlcmFweTwva2V5d29yZD48
a2V5d29yZD5SZXRyZWF0bWVudDwva2V5d29yZD48a2V5d29yZD5SaXNrIEZhY3RvcnM8L2tleXdv
cmQ+PGtleXdvcmQ+VGltZSBGYWN0b3JzPC9rZXl3b3JkPjxrZXl3b3JkPlRyZWF0bWVudCBPdXRj
b21lPC9rZXl3b3JkPjwva2V5d29yZHM+PGRhdGVzPjx5ZWFyPjIwMTc8L3llYXI+PHB1Yi1kYXRl
cz48ZGF0ZT5Ob3Y8L2RhdGU+PC9wdWItZGF0ZXM+PC9kYXRlcz48aXNibj4wNzQxLTUyMTQ8L2lz
Ym4+PGFjY2Vzc2lvbi1udW0+MjkwNjEyNzA8L2FjY2Vzc2lvbi1udW0+PHVybHM+PC91cmxzPjxl
bGVjdHJvbmljLXJlc291cmNlLW51bT4xMC4xMDE2L2ouanZzLjIwMTcuMDUuMTIyPC9lbGVjdHJv
bmljLXJlc291cmNlLW51bT48cmVtb3RlLWRhdGFiYXNlLXByb3ZpZGVyPk5MTTwvcmVtb3RlLWRh
dGFiYXNlLXByb3ZpZGVyPjxsYW5ndWFnZT5lbmc8L2xhbmd1YWdlPjwvcmVjb3JkPjwvQ2l0ZT48
Q2l0ZT48QXV0aG9yPkJhcmxlYmVuPC9BdXRob3I+PFllYXI+MjAyMDwvWWVhcj48UmVjTnVtPjMw
PC9SZWNOdW0+PHJlY29yZD48cmVjLW51bWJlcj4zMDwvcmVjLW51bWJlcj48Zm9yZWlnbi1rZXlz
PjxrZXkgYXBwPSJFTiIgZGItaWQ9InpmMGZhdmR6bTV3ZXplZXN3dHJ2cHMycTB2ZXN2ZnZmc3dw
cyIgdGltZXN0YW1wPSIxNjkxNTA0Mjk3Ij4zMDwva2V5PjwvZm9yZWlnbi1rZXlzPjxyZWYtdHlw
ZSBuYW1lPSJKb3VybmFsIEFydGljbGUiPjE3PC9yZWYtdHlwZT48Y29udHJpYnV0b3JzPjxhdXRo
b3JzPjxhdXRob3I+QmFybGViZW4sIEEuPC9hdXRob3I+PGF1dGhvcj5NYXRobG91dGhpLCBBLjwv
YXV0aG9yPjxhdXRob3I+TWVodGEsIE0uPC9hdXRob3I+PGF1dGhvcj5Ob2x0ZSwgVC48L2F1dGhv
cj48YXV0aG9yPlZhbGRlcywgRi48L2F1dGhvcj48YXV0aG9yPk1hbGFzLCBNLiBCLjwvYXV0aG9y
PjwvYXV0aG9ycz48L2NvbnRyaWJ1dG9ycz48YXV0aC1hZGRyZXNzPkRpdmlzaW9uIG9mIFZhc2N1
bGFyIGFuZCBFbmRvdmFzY3VsYXIgU3VyZ2VyeSwgRGVwYXJ0bWVudCBvZiBTdXJnZXJ5LCBVbml2
ZXJzaXR5IG9mIENhbGlmb3JuaWEgU2FuIERpZWdvLCBMYSBKb2xsYSwgQ2FsaWYuIEVsZWN0cm9u
aWMgYWRkcmVzczogYWJhcmxlYmVuQHVjc2QuZWR1LiYjeEQ7RGl2aXNpb24gb2YgVmFzY3VsYXIg
YW5kIEVuZG92YXNjdWxhciBTdXJnZXJ5LCBEZXBhcnRtZW50IG9mIFN1cmdlcnksIFVuaXZlcnNp
dHkgb2YgQ2FsaWZvcm5pYSBTYW4gRGllZ28sIExhIEpvbGxhLCBDYWxpZi4mI3hEO0RlcGFydG1l
bnQgb2YgU3VyZ2VyeSwgQWxiYW55IE1lZGljYWwgQ29sbGVnZSwgQWxiYW55LCBOWS4mI3hEO1Ro
ZSBWYXNjdWxhciBDZW50ZXIsIEhlYXJ0IGFuZCBWYXNjdWxhciBDZW50ZXIsIEJhZCBCZXZlbnNl
biwgR2VybWFueS4mI3hEO0luc3RpdHV0byBWYXNjdWxhciwgUG9udGlmaWNpYSBVbml2ZXJzaWRh
ZCBDYXTDs2xpY2EgZGUgQ2hpbGUsIFNhbnRpYWdvLCBDaGlsZS48L2F1dGgtYWRkcmVzcz48dGl0
bGVzPjx0aXRsZT5Mb25nLXRlcm0gb3V0Y29tZXMgb2YgdGhlIE92YXRpb24gU3RlbnQgR3JhZnQg
U3lzdGVtIGludmVzdGlnYXRpb25hbCBkZXZpY2UgZXhlbXB0aW9uIHRyaWFsIGZvciBlbmRvdmFz
Y3VsYXIgYWJkb21pbmFsIGFvcnRpYyBhbmV1cnlzbSByZXBhaXI8L3RpdGxlPjxzZWNvbmRhcnkt
dGl0bGU+SiBWYXNjIFN1cmc8L3NlY29uZGFyeS10aXRsZT48L3RpdGxlcz48cGVyaW9kaWNhbD48
ZnVsbC10aXRsZT5KIFZhc2MgU3VyZzwvZnVsbC10aXRsZT48L3BlcmlvZGljYWw+PHBhZ2VzPjE2
NjctMTY3My5lMTwvcGFnZXM+PHZvbHVtZT43Mjwvdm9sdW1lPjxudW1iZXI+NTwvbnVtYmVyPjxl
ZGl0aW9uPjIwMjAwNDAyPC9lZGl0aW9uPjxrZXl3b3Jkcz48a2V5d29yZD5BZ2VkPC9rZXl3b3Jk
PjxrZXl3b3JkPkFnZWQsIDgwIGFuZCBvdmVyPC9rZXl3b3JkPjxrZXl3b3JkPkFvcnRhLCBBYmRv
bWluYWwvYW5hdG9teSAmYW1wOyBoaXN0b2xvZ3kvc3VyZ2VyeTwva2V5d29yZD48a2V5d29yZD5B
b3J0aWMgQW5ldXJ5c20sIEFiZG9taW5hbC9tb3J0YWxpdHkvKnN1cmdlcnk8L2tleXdvcmQ+PGtl
eXdvcmQ+QW9ydG9ncmFwaHk8L2tleXdvcmQ+PGtleXdvcmQ+Qmxvb2QgVmVzc2VsIFByb3N0aGVz
aXMvYWR2ZXJzZSBlZmZlY3RzPC9rZXl3b3JkPjxrZXl3b3JkPkJsb29kIFZlc3NlbCBQcm9zdGhl
c2lzIEltcGxhbnRhdGlvbi9hZHZlcnNlIGVmZmVjdHMvKmluc3RydW1lbnRhdGlvbjwva2V5d29y
ZD48a2V5d29yZD5FbGVjdGl2ZSBTdXJnaWNhbCBQcm9jZWR1cmVzL2FkdmVyc2UgZWZmZWN0cy9p
bnN0cnVtZW50YXRpb248L2tleXdvcmQ+PGtleXdvcmQ+RW5kb2xlYWsvKmVwaWRlbWlvbG9neS9l
dGlvbG9neTwva2V5d29yZD48a2V5d29yZD5FbmRvdmFzY3VsYXIgUHJvY2VkdXJlcy9hZHZlcnNl
IGVmZmVjdHMvKmluc3RydW1lbnRhdGlvbjwva2V5d29yZD48a2V5d29yZD5GZW1hbGU8L2tleXdv
cmQ+PGtleXdvcmQ+Rm9sbG93LVVwIFN0dWRpZXM8L2tleXdvcmQ+PGtleXdvcmQ+SHVtYW5zPC9r
ZXl3b3JkPjxrZXl3b3JkPk1hbGU8L2tleXdvcmQ+PGtleXdvcmQ+UHJvc3BlY3RpdmUgU3R1ZGll
czwva2V5d29yZD48a2V5d29yZD5Qcm9zdGhlc2lzIERlc2lnbjwva2V5d29yZD48a2V5d29yZD5T
dGVudHMvYWR2ZXJzZSBlZmZlY3RzPC9rZXl3b3JkPjxrZXl3b3JkPlRoZXJhcGllcywgSW52ZXN0
aWdhdGlvbmFsL2FkdmVyc2UgZWZmZWN0cy9pbnN0cnVtZW50YXRpb248L2tleXdvcmQ+PGtleXdv
cmQ+QWJkb21pbmFsIGFvcnRpYyBhbmV1cnlzbTwva2V5d29yZD48a2V5d29yZD5FdmFyPC9rZXl3
b3JkPjxrZXl3b3JkPkVuZG9sZWFrPC9rZXl3b3JkPjxrZXl3b3JkPk91dGNvbWVzPC9rZXl3b3Jk
PjxrZXl3b3JkPk92YXRpb248L2tleXdvcmQ+PC9rZXl3b3Jkcz48ZGF0ZXM+PHllYXI+MjAyMDwv
eWVhcj48cHViLWRhdGVzPjxkYXRlPk5vdjwvZGF0ZT48L3B1Yi1kYXRlcz48L2RhdGVzPjxpc2Ju
PjA3NDEtNTIxNDwvaXNibj48YWNjZXNzaW9uLW51bT4zMjI0OTA0MTwvYWNjZXNzaW9uLW51bT48
dXJscz48L3VybHM+PGVsZWN0cm9uaWMtcmVzb3VyY2UtbnVtPjEwLjEwMTYvai5qdnMuMjAyMC4w
MS4wNjY8L2VsZWN0cm9uaWMtcmVzb3VyY2UtbnVtPjxyZW1vdGUtZGF0YWJhc2UtcHJvdmlkZXI+
TkxNPC9yZW1vdGUtZGF0YWJhc2UtcHJvdmlkZXI+PGxhbmd1YWdlPmVuZzwvbGFuZ3VhZ2U+PC9y
ZWNvcmQ+PC9DaXRlPjwvRW5kTm90ZT4A
</w:fldData>
              </w:fldChar>
            </w:r>
            <w:r w:rsidR="001C24AD">
              <w:rPr>
                <w:rFonts w:ascii="Gill Sans MT" w:eastAsiaTheme="minorEastAsia" w:hAnsi="Gill Sans MT" w:cs="Times New Roman"/>
                <w:bCs/>
                <w:color w:val="000000" w:themeColor="text1"/>
                <w:kern w:val="24"/>
                <w:sz w:val="20"/>
                <w:szCs w:val="20"/>
                <w:lang w:val="nl-NL"/>
              </w:rPr>
              <w:instrText xml:space="preserve"> ADDIN EN.CITE.DATA </w:instrText>
            </w:r>
            <w:r w:rsidR="001C24AD">
              <w:rPr>
                <w:rFonts w:ascii="Gill Sans MT" w:eastAsiaTheme="minorEastAsia" w:hAnsi="Gill Sans MT" w:cs="Times New Roman"/>
                <w:bCs/>
                <w:color w:val="000000" w:themeColor="text1"/>
                <w:kern w:val="24"/>
                <w:sz w:val="20"/>
                <w:szCs w:val="20"/>
                <w:lang w:val="nl-NL"/>
              </w:rPr>
            </w:r>
            <w:r w:rsidR="001C24AD">
              <w:rPr>
                <w:rFonts w:ascii="Gill Sans MT" w:eastAsiaTheme="minorEastAsia" w:hAnsi="Gill Sans MT" w:cs="Times New Roman"/>
                <w:bCs/>
                <w:color w:val="000000" w:themeColor="text1"/>
                <w:kern w:val="24"/>
                <w:sz w:val="20"/>
                <w:szCs w:val="20"/>
                <w:lang w:val="nl-NL"/>
              </w:rPr>
              <w:fldChar w:fldCharType="end"/>
            </w:r>
            <w:r w:rsidRPr="00CB3A64">
              <w:rPr>
                <w:rFonts w:ascii="Gill Sans MT" w:eastAsiaTheme="minorEastAsia" w:hAnsi="Gill Sans MT" w:cs="Times New Roman"/>
                <w:bCs/>
                <w:color w:val="000000" w:themeColor="text1"/>
                <w:kern w:val="24"/>
                <w:sz w:val="20"/>
                <w:szCs w:val="20"/>
                <w:lang w:val="nl-NL"/>
              </w:rPr>
            </w:r>
            <w:r w:rsidRPr="00CB3A64">
              <w:rPr>
                <w:rFonts w:ascii="Gill Sans MT" w:eastAsiaTheme="minorEastAsia" w:hAnsi="Gill Sans MT" w:cs="Times New Roman"/>
                <w:bCs/>
                <w:color w:val="000000" w:themeColor="text1"/>
                <w:kern w:val="24"/>
                <w:sz w:val="20"/>
                <w:szCs w:val="20"/>
                <w:lang w:val="nl-NL"/>
              </w:rPr>
              <w:fldChar w:fldCharType="separate"/>
            </w:r>
            <w:r w:rsidR="001C24AD" w:rsidRPr="001C24AD">
              <w:rPr>
                <w:rFonts w:ascii="Gill Sans MT" w:eastAsiaTheme="minorEastAsia" w:hAnsi="Gill Sans MT" w:cs="Times New Roman"/>
                <w:bCs/>
                <w:noProof/>
                <w:color w:val="000000" w:themeColor="text1"/>
                <w:kern w:val="24"/>
                <w:sz w:val="20"/>
                <w:szCs w:val="20"/>
                <w:vertAlign w:val="superscript"/>
                <w:lang w:val="nl-NL"/>
              </w:rPr>
              <w:t>1, 9, 10, 18</w:t>
            </w:r>
            <w:r w:rsidRPr="00CB3A64">
              <w:rPr>
                <w:rFonts w:ascii="Gill Sans MT" w:eastAsiaTheme="minorEastAsia" w:hAnsi="Gill Sans MT" w:cs="Times New Roman"/>
                <w:bCs/>
                <w:color w:val="000000" w:themeColor="text1"/>
                <w:kern w:val="24"/>
                <w:sz w:val="20"/>
                <w:szCs w:val="20"/>
                <w:lang w:val="nl-NL"/>
              </w:rPr>
              <w:fldChar w:fldCharType="end"/>
            </w:r>
          </w:p>
        </w:tc>
        <w:tc>
          <w:tcPr>
            <w:tcW w:w="1061" w:type="pct"/>
            <w:hideMark/>
          </w:tcPr>
          <w:p w14:paraId="4CE9A743" w14:textId="462E63C3" w:rsidR="00FC5005" w:rsidRPr="00CB3A64" w:rsidRDefault="00FC5005" w:rsidP="000C78A8">
            <w:pPr>
              <w:spacing w:before="240" w:after="240" w:line="480" w:lineRule="auto"/>
              <w:jc w:val="center"/>
              <w:rPr>
                <w:rFonts w:ascii="Gill Sans MT" w:eastAsiaTheme="minorEastAsia" w:hAnsi="Gill Sans MT" w:cs="Times New Roman"/>
                <w:bCs/>
                <w:color w:val="000000" w:themeColor="text1"/>
                <w:kern w:val="24"/>
                <w:sz w:val="20"/>
                <w:szCs w:val="20"/>
                <w:lang w:val="en-US"/>
              </w:rPr>
            </w:pPr>
            <w:r w:rsidRPr="00CB3A64">
              <w:rPr>
                <w:rFonts w:ascii="Gill Sans MT" w:eastAsiaTheme="minorEastAsia" w:hAnsi="Gill Sans MT" w:cs="Times New Roman"/>
                <w:bCs/>
                <w:color w:val="000000" w:themeColor="text1"/>
                <w:kern w:val="24"/>
                <w:sz w:val="20"/>
                <w:szCs w:val="20"/>
                <w:lang w:val="en-US"/>
              </w:rPr>
              <w:t>14,</w:t>
            </w:r>
            <w:r w:rsidR="00163A19">
              <w:rPr>
                <w:rFonts w:ascii="Gill Sans MT" w:eastAsiaTheme="minorEastAsia" w:hAnsi="Gill Sans MT" w:cs="Times New Roman"/>
                <w:bCs/>
                <w:color w:val="000000" w:themeColor="text1"/>
                <w:kern w:val="24"/>
                <w:sz w:val="20"/>
                <w:szCs w:val="20"/>
                <w:lang w:val="en-US"/>
              </w:rPr>
              <w:t>2</w:t>
            </w:r>
            <w:r w:rsidRPr="00CB3A64">
              <w:rPr>
                <w:rFonts w:ascii="Gill Sans MT" w:eastAsiaTheme="minorEastAsia" w:hAnsi="Gill Sans MT" w:cs="Times New Roman"/>
                <w:bCs/>
                <w:color w:val="000000" w:themeColor="text1"/>
                <w:kern w:val="24"/>
                <w:sz w:val="20"/>
                <w:szCs w:val="20"/>
                <w:lang w:val="en-US"/>
              </w:rPr>
              <w:t xml:space="preserve"> (±1,</w:t>
            </w:r>
            <w:r w:rsidR="00163A19">
              <w:rPr>
                <w:rFonts w:ascii="Gill Sans MT" w:eastAsiaTheme="minorEastAsia" w:hAnsi="Gill Sans MT" w:cs="Times New Roman"/>
                <w:bCs/>
                <w:color w:val="000000" w:themeColor="text1"/>
                <w:kern w:val="24"/>
                <w:sz w:val="20"/>
                <w:szCs w:val="20"/>
                <w:lang w:val="en-US"/>
              </w:rPr>
              <w:t>9</w:t>
            </w:r>
            <w:r w:rsidRPr="00CB3A64">
              <w:rPr>
                <w:rFonts w:ascii="Gill Sans MT" w:eastAsiaTheme="minorEastAsia" w:hAnsi="Gill Sans MT" w:cs="Times New Roman"/>
                <w:bCs/>
                <w:color w:val="000000" w:themeColor="text1"/>
                <w:kern w:val="24"/>
                <w:sz w:val="20"/>
                <w:szCs w:val="20"/>
                <w:lang w:val="en-US"/>
              </w:rPr>
              <w:t>)</w:t>
            </w:r>
          </w:p>
        </w:tc>
        <w:tc>
          <w:tcPr>
            <w:tcW w:w="1364" w:type="pct"/>
            <w:hideMark/>
          </w:tcPr>
          <w:p w14:paraId="3AC2A655" w14:textId="690CCE52" w:rsidR="00FC5005" w:rsidRPr="00CB3A64" w:rsidRDefault="00FC5005" w:rsidP="000C78A8">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t>13,</w:t>
            </w:r>
            <w:r w:rsidR="00E045CC">
              <w:rPr>
                <w:rFonts w:ascii="Gill Sans MT" w:eastAsia="Calibri" w:hAnsi="Gill Sans MT" w:cs="Times New Roman"/>
                <w:sz w:val="20"/>
                <w:szCs w:val="20"/>
                <w:lang w:val="nl-NL"/>
              </w:rPr>
              <w:t>0</w:t>
            </w:r>
            <w:r w:rsidRPr="00CB3A64">
              <w:rPr>
                <w:rFonts w:ascii="Gill Sans MT" w:eastAsia="Calibri" w:hAnsi="Gill Sans MT" w:cs="Times New Roman"/>
                <w:sz w:val="20"/>
                <w:szCs w:val="20"/>
                <w:lang w:val="nl-NL"/>
              </w:rPr>
              <w:t xml:space="preserve"> - 16</w:t>
            </w:r>
          </w:p>
        </w:tc>
      </w:tr>
      <w:tr w:rsidR="00FC5005" w:rsidRPr="00CB3A64" w14:paraId="0660BD5C" w14:textId="77777777" w:rsidTr="000C78A8">
        <w:trPr>
          <w:trHeight w:val="1015"/>
        </w:trPr>
        <w:tc>
          <w:tcPr>
            <w:tcW w:w="1211" w:type="pct"/>
            <w:shd w:val="clear" w:color="auto" w:fill="D9D9D9" w:themeFill="background1" w:themeFillShade="D9"/>
            <w:hideMark/>
          </w:tcPr>
          <w:p w14:paraId="709BBE34" w14:textId="77777777" w:rsidR="00FC5005" w:rsidRPr="00CB3A64" w:rsidRDefault="00FC5005" w:rsidP="000C78A8">
            <w:pPr>
              <w:spacing w:before="240" w:after="240" w:line="480" w:lineRule="auto"/>
              <w:jc w:val="center"/>
              <w:rPr>
                <w:rFonts w:ascii="Gill Sans MT" w:eastAsia="Calibri" w:hAnsi="Gill Sans MT" w:cs="Times New Roman"/>
                <w:sz w:val="20"/>
                <w:szCs w:val="20"/>
                <w:lang w:val="nl-NL"/>
              </w:rPr>
            </w:pPr>
            <w:proofErr w:type="spellStart"/>
            <w:r w:rsidRPr="00CB3A64">
              <w:rPr>
                <w:rFonts w:ascii="Gill Sans MT" w:eastAsia="Calibri" w:hAnsi="Gill Sans MT" w:cs="Times New Roman"/>
                <w:b/>
                <w:bCs/>
                <w:sz w:val="20"/>
                <w:szCs w:val="20"/>
                <w:lang w:val="nl-NL"/>
              </w:rPr>
              <w:t>Medication</w:t>
            </w:r>
            <w:proofErr w:type="spellEnd"/>
          </w:p>
        </w:tc>
        <w:tc>
          <w:tcPr>
            <w:tcW w:w="1364" w:type="pct"/>
            <w:shd w:val="clear" w:color="auto" w:fill="D9D9D9" w:themeFill="background1" w:themeFillShade="D9"/>
          </w:tcPr>
          <w:p w14:paraId="21DCC628" w14:textId="77777777" w:rsidR="00FC5005" w:rsidRPr="00CB3A64" w:rsidRDefault="00FC5005" w:rsidP="000C78A8">
            <w:pPr>
              <w:spacing w:before="240" w:after="240" w:line="480" w:lineRule="auto"/>
              <w:jc w:val="center"/>
              <w:rPr>
                <w:rFonts w:ascii="Gill Sans MT" w:eastAsiaTheme="minorEastAsia" w:hAnsi="Gill Sans MT" w:cs="Times New Roman"/>
                <w:b/>
                <w:bCs/>
                <w:kern w:val="24"/>
                <w:sz w:val="20"/>
                <w:szCs w:val="20"/>
                <w:lang w:val="en-US"/>
              </w:rPr>
            </w:pPr>
            <w:r w:rsidRPr="00CB3A64">
              <w:rPr>
                <w:rFonts w:ascii="Gill Sans MT" w:eastAsiaTheme="minorEastAsia" w:hAnsi="Gill Sans MT" w:cs="Times New Roman"/>
                <w:b/>
                <w:bCs/>
                <w:kern w:val="24"/>
                <w:sz w:val="20"/>
                <w:szCs w:val="20"/>
                <w:lang w:val="en-US"/>
              </w:rPr>
              <w:t>Studies</w:t>
            </w:r>
          </w:p>
        </w:tc>
        <w:tc>
          <w:tcPr>
            <w:tcW w:w="1061" w:type="pct"/>
            <w:shd w:val="clear" w:color="auto" w:fill="D9D9D9" w:themeFill="background1" w:themeFillShade="D9"/>
          </w:tcPr>
          <w:p w14:paraId="2DAAAA59" w14:textId="77777777" w:rsidR="00FC5005" w:rsidRPr="00CB3A64" w:rsidRDefault="00FC5005" w:rsidP="000C78A8">
            <w:pPr>
              <w:spacing w:before="240" w:after="240" w:line="480" w:lineRule="auto"/>
              <w:jc w:val="center"/>
              <w:rPr>
                <w:rFonts w:ascii="Gill Sans MT" w:eastAsiaTheme="minorEastAsia" w:hAnsi="Gill Sans MT" w:cs="Times New Roman"/>
                <w:b/>
                <w:bCs/>
                <w:kern w:val="24"/>
                <w:sz w:val="20"/>
                <w:szCs w:val="20"/>
                <w:lang w:val="en-US"/>
              </w:rPr>
            </w:pPr>
            <w:r w:rsidRPr="00CB3A64">
              <w:rPr>
                <w:rFonts w:ascii="Gill Sans MT" w:eastAsiaTheme="minorEastAsia" w:hAnsi="Gill Sans MT" w:cs="Times New Roman"/>
                <w:b/>
                <w:bCs/>
                <w:kern w:val="24"/>
                <w:sz w:val="20"/>
                <w:szCs w:val="20"/>
                <w:lang w:val="en-US"/>
              </w:rPr>
              <w:t>Weighted mean</w:t>
            </w:r>
          </w:p>
        </w:tc>
        <w:tc>
          <w:tcPr>
            <w:tcW w:w="1364" w:type="pct"/>
            <w:shd w:val="clear" w:color="auto" w:fill="D9D9D9" w:themeFill="background1" w:themeFillShade="D9"/>
          </w:tcPr>
          <w:p w14:paraId="0755EC8E" w14:textId="77777777" w:rsidR="00FC5005" w:rsidRPr="00CB3A64" w:rsidRDefault="00FC5005" w:rsidP="000C78A8">
            <w:pPr>
              <w:spacing w:before="240" w:after="240" w:line="480" w:lineRule="auto"/>
              <w:jc w:val="center"/>
              <w:rPr>
                <w:rFonts w:ascii="Gill Sans MT" w:eastAsia="Calibri" w:hAnsi="Gill Sans MT" w:cs="Times New Roman"/>
                <w:b/>
                <w:sz w:val="20"/>
                <w:szCs w:val="20"/>
                <w:lang w:val="nl-NL"/>
              </w:rPr>
            </w:pPr>
            <w:r w:rsidRPr="00CB3A64">
              <w:rPr>
                <w:rFonts w:ascii="Gill Sans MT" w:eastAsia="Calibri" w:hAnsi="Gill Sans MT" w:cs="Times New Roman"/>
                <w:b/>
                <w:bCs/>
                <w:sz w:val="20"/>
                <w:szCs w:val="20"/>
                <w:lang w:val="en-US"/>
              </w:rPr>
              <w:t>Range</w:t>
            </w:r>
          </w:p>
        </w:tc>
      </w:tr>
      <w:tr w:rsidR="00FC5005" w:rsidRPr="00CB3A64" w14:paraId="09C322F6" w14:textId="77777777" w:rsidTr="000C78A8">
        <w:trPr>
          <w:trHeight w:val="1015"/>
        </w:trPr>
        <w:tc>
          <w:tcPr>
            <w:tcW w:w="1211" w:type="pct"/>
            <w:shd w:val="clear" w:color="auto" w:fill="D9D9D9" w:themeFill="background1" w:themeFillShade="D9"/>
            <w:hideMark/>
          </w:tcPr>
          <w:p w14:paraId="484D279F" w14:textId="512C62E2" w:rsidR="00FC5005" w:rsidRPr="00CB3A64" w:rsidRDefault="00FC5005" w:rsidP="000C78A8">
            <w:pPr>
              <w:spacing w:before="240" w:after="240" w:line="480" w:lineRule="auto"/>
              <w:ind w:left="720"/>
              <w:jc w:val="center"/>
              <w:rPr>
                <w:rFonts w:ascii="Gill Sans MT" w:eastAsia="Calibri" w:hAnsi="Gill Sans MT" w:cs="Times New Roman"/>
                <w:b/>
                <w:sz w:val="20"/>
                <w:szCs w:val="20"/>
                <w:lang w:val="nl-NL"/>
              </w:rPr>
            </w:pPr>
            <w:proofErr w:type="spellStart"/>
            <w:r w:rsidRPr="00CB3A64">
              <w:rPr>
                <w:rFonts w:ascii="Gill Sans MT" w:eastAsia="Calibri" w:hAnsi="Gill Sans MT" w:cs="Times New Roman"/>
                <w:b/>
                <w:sz w:val="20"/>
                <w:szCs w:val="20"/>
                <w:lang w:val="nl-NL"/>
              </w:rPr>
              <w:t>Antiplatelet</w:t>
            </w:r>
            <w:proofErr w:type="spellEnd"/>
            <w:r w:rsidR="00BB2F22">
              <w:rPr>
                <w:rFonts w:ascii="Gill Sans MT" w:eastAsia="Calibri" w:hAnsi="Gill Sans MT" w:cs="Times New Roman"/>
                <w:b/>
                <w:sz w:val="20"/>
                <w:szCs w:val="20"/>
                <w:lang w:val="nl-NL"/>
              </w:rPr>
              <w:t xml:space="preserve"> </w:t>
            </w:r>
            <w:proofErr w:type="spellStart"/>
            <w:r w:rsidR="00BB2F22">
              <w:rPr>
                <w:rFonts w:ascii="Gill Sans MT" w:eastAsia="Calibri" w:hAnsi="Gill Sans MT" w:cs="Times New Roman"/>
                <w:b/>
                <w:sz w:val="20"/>
                <w:szCs w:val="20"/>
                <w:lang w:val="nl-NL"/>
              </w:rPr>
              <w:t>therapy</w:t>
            </w:r>
            <w:proofErr w:type="spellEnd"/>
          </w:p>
        </w:tc>
        <w:tc>
          <w:tcPr>
            <w:tcW w:w="1364" w:type="pct"/>
            <w:hideMark/>
          </w:tcPr>
          <w:p w14:paraId="52F5D740" w14:textId="78702060" w:rsidR="00FC5005" w:rsidRPr="00CB3A64" w:rsidRDefault="00FC5005" w:rsidP="000C78A8">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fldChar w:fldCharType="begin">
                <w:fldData xml:space="preserve">PEVuZE5vdGU+PENpdGU+PEF1dGhvcj5MZWRlcmxlPC9BdXRob3I+PFllYXI+MjAxOTwvWWVhcj48
UmVjTnVtPjI0PC9SZWNOdW0+PERpc3BsYXlUZXh0PjxzdHlsZSBmYWNlPSJzdXBlcnNjcmlwdCI+
MTAsIDE4PC9zdHlsZT48L0Rpc3BsYXlUZXh0PjxyZWNvcmQ+PHJlYy1udW1iZXI+MjQ8L3JlYy1u
dW1iZXI+PGZvcmVpZ24ta2V5cz48a2V5IGFwcD0iRU4iIGRiLWlkPSJ6ZjBmYXZkem01d2V6ZWVz
d3RydnBzMnEwdmVzdmZ2ZnN3cHMiIHRpbWVzdGFtcD0iMTY5MTUwNDIyOSI+MjQ8L2tleT48L2Zv
cmVpZ24ta2V5cz48cmVmLXR5cGUgbmFtZT0iSm91cm5hbCBBcnRpY2xlIj4xNzwvcmVmLXR5cGU+
PGNvbnRyaWJ1dG9ycz48YXV0aG9ycz48YXV0aG9yPkxlZGVybGUsIEYuIEEuPC9hdXRob3I+PGF1
dGhvcj5LeXJpYWtpZGVzLCBULiBDLjwvYXV0aG9yPjxhdXRob3I+U3Ryb3VwZSwgSy4gVC48L2F1
dGhvcj48YXV0aG9yPkZyZWlzY2hsYWcsIEouIEEuPC9hdXRob3I+PGF1dGhvcj5QYWRiZXJnLCBG
LiBULiwgSnIuPC9hdXRob3I+PGF1dGhvcj5NYXRzdW11cmEsIEouIFMuPC9hdXRob3I+PGF1dGhv
cj5IdW8sIFouPC9hdXRob3I+PGF1dGhvcj5Kb2huc29uLCBHLiBSLjwvYXV0aG9yPjwvYXV0aG9y
cz48L2NvbnRyaWJ1dG9ycz48YXV0aC1hZGRyZXNzPkZyb20gdGhlIFZldGVyYW5zIEFmZmFpcnMg
KFZBKSBNZWRpY2FsIENlbnRlciwgTWlubmVhcG9saXMgKEYuQS5MLik7IFZBIEhlYWx0aGNhcmUg
U3lzdGVtLCBXZXN0IEhhdmVuLCBDVCAoVC5DLksuLCBHLlIuSi4pOyBFZHdhcmQgSGluZXMsIEpy
LiBWQSBIb3NwaXRhbCwgSGluZXMsIElMIChLLlQuUy4sIFouSC4pOyBXYWtlIEZvcmVzdCBCYXB0
aXN0IEhlYWx0aCwgV2luc3Rvbi1TYWxlbSwgTkMgKEouQS5GLik7IFZBIE1lZGljYWwgQ2VudGVy
LCBFYXN0IE9yYW5nZSwgTkogKEYuVC5QLik7IGFuZCBWQSBNZWRpY2FsIENlbnRlciwgTWFkaXNv
biwgV0kgKEouUy5NLikuPC9hdXRoLWFkZHJlc3M+PHRpdGxlcz48dGl0bGU+T3BlbiB2ZXJzdXMg
RW5kb3Zhc2N1bGFyIFJlcGFpciBvZiBBYmRvbWluYWwgQW9ydGljIEFuZXVyeXNtPC90aXRsZT48
c2Vjb25kYXJ5LXRpdGxlPk4gRW5nbCBKIE1lZDwvc2Vjb25kYXJ5LXRpdGxlPjwvdGl0bGVzPjxw
ZXJpb2RpY2FsPjxmdWxsLXRpdGxlPk4gRW5nbCBKIE1lZDwvZnVsbC10aXRsZT48L3BlcmlvZGlj
YWw+PHBhZ2VzPjIxMjYtMjEzNTwvcGFnZXM+PHZvbHVtZT4zODA8L3ZvbHVtZT48bnVtYmVyPjIy
PC9udW1iZXI+PGtleXdvcmRzPjxrZXl3b3JkPkFnZWQ8L2tleXdvcmQ+PGtleXdvcmQ+QW9ydGEs
IEFiZG9taW5hbC8qc3VyZ2VyeTwva2V5d29yZD48a2V5d29yZD5Bb3J0aWMgQW5ldXJ5c20sIEFi
ZG9taW5hbC9tb3J0YWxpdHkvKnN1cmdlcnk8L2tleXdvcmQ+PGtleXdvcmQ+Q2F1c2Ugb2YgRGVh
dGg8L2tleXdvcmQ+PGtleXdvcmQ+RWxlY3RpdmUgU3VyZ2ljYWwgUHJvY2VkdXJlcy9tZXRob2Rz
PC9rZXl3b3JkPjxrZXl3b3JkPipFbmRvdmFzY3VsYXIgUHJvY2VkdXJlcy9tZXRob2RzPC9rZXl3
b3JkPjxrZXl3b3JkPkZvbGxvdy1VcCBTdHVkaWVzPC9rZXl3b3JkPjxrZXl3b3JkPkh1bWFuczwv
a2V5d29yZD48a2V5d29yZD5LYXBsYW4tTWVpZXIgRXN0aW1hdGU8L2tleXdvcmQ+PGtleXdvcmQ+
UG9zdG9wZXJhdGl2ZSBDb21wbGljYXRpb25zPC9rZXl3b3JkPjxrZXl3b3JkPlRyZWF0bWVudCBP
dXRjb21lPC9rZXl3b3JkPjwva2V5d29yZHM+PGRhdGVzPjx5ZWFyPjIwMTk8L3llYXI+PHB1Yi1k
YXRlcz48ZGF0ZT5NYXkgMzA8L2RhdGU+PC9wdWItZGF0ZXM+PC9kYXRlcz48aXNibj4wMDI4LTQ3
OTM8L2lzYm4+PGFjY2Vzc2lvbi1udW0+MzExNDE2MzQ8L2FjY2Vzc2lvbi1udW0+PHVybHM+PC91
cmxzPjxlbGVjdHJvbmljLXJlc291cmNlLW51bT4xMC4xMDU2L05FSk1vYTE3MTU5NTU8L2VsZWN0
cm9uaWMtcmVzb3VyY2UtbnVtPjxyZW1vdGUtZGF0YWJhc2UtcHJvdmlkZXI+TkxNPC9yZW1vdGUt
ZGF0YWJhc2UtcHJvdmlkZXI+PGxhbmd1YWdlPmVuZzwvbGFuZ3VhZ2U+PC9yZWNvcmQ+PC9DaXRl
PjxDaXRlPjxBdXRob3I+dmFuIFNjaGFpazwvQXV0aG9yPjxZZWFyPjIwMTc8L1llYXI+PFJlY051
bT4yODwvUmVjTnVtPjxyZWNvcmQ+PHJlYy1udW1iZXI+Mjg8L3JlYy1udW1iZXI+PGZvcmVpZ24t
a2V5cz48a2V5IGFwcD0iRU4iIGRiLWlkPSJ6ZjBmYXZkem01d2V6ZWVzd3RydnBzMnEwdmVzdmZ2
ZnN3cHMiIHRpbWVzdGFtcD0iMTY5MTUwNDI3OCI+Mjg8L2tleT48L2ZvcmVpZ24ta2V5cz48cmVm
LXR5cGUgbmFtZT0iSm91cm5hbCBBcnRpY2xlIj4xNzwvcmVmLXR5cGU+PGNvbnRyaWJ1dG9ycz48
YXV0aG9ycz48YXV0aG9yPnZhbiBTY2hhaWssIFQuIEcuPC9hdXRob3I+PGF1dGhvcj5ZZXVuZywg
Sy4gSy48L2F1dGhvcj48YXV0aG9yPlZlcmhhZ2VuLCBILiBKLjwvYXV0aG9yPjxhdXRob3I+ZGUg
QnJ1aW4sIEouIEwuPC9hdXRob3I+PGF1dGhvcj52YW4gU2FtYmVlaywgTXJobTwvYXV0aG9yPjxh
dXRob3I+QmFsbSwgUi48L2F1dGhvcj48YXV0aG9yPlplZWJyZWd0cywgQy4gSi48L2F1dGhvcj48
YXV0aG9yPnZhbiBIZXJ3YWFyZGVuLCBKLiBBLjwvYXV0aG9yPjxhdXRob3I+QmxhbmtlbnN0ZWlq
biwgSi4gRC48L2F1dGhvcj48L2F1dGhvcnM+PC9jb250cmlidXRvcnM+PGF1dGgtYWRkcmVzcz5E
aXZpc2lvbiBvZiBWYXNjdWxhciBTdXJnZXJ5LCBEZXBhcnRtZW50IG9mIFN1cmdlcnksIFZVIE1l
ZGljYWwgQ2VudGVyLCBBbXN0ZXJkYW0sIFRoZSBOZXRoZXJsYW5kcy4mI3hEO0RpdmlzaW9uIG9m
IFZhc2N1bGFyIFN1cmdlcnksIERlcGFydG1lbnQgb2YgU3VyZ2VyeSwgRXJhc211cyBNZWRpY2Fs
IENlbnRlciwgUm90dGVyZGFtLCBUaGUgTmV0aGVybGFuZHMuJiN4RDtEZXBhcnRtZW50IG9mIFN1
cmdlcnksIENhdGhhcmluYSBIb3NwaXRhbCwgRWluZGhvdmVuLCBUaGUgTmV0aGVybGFuZHMuJiN4
RDtEaXZpc2lvbiBvZiBWYXNjdWxhciBTdXJnZXJ5LCBEZXBhcnRtZW50IG9mIFN1cmdlcnksIEFj
YWRlbWljIE1lZGljYWwgQ2VudGVyLCBBbXN0ZXJkYW0sIFRoZSBOZXRoZXJsYW5kcy4mI3hEO0Rp
dmlzaW9uIG9mIFZhc2N1bGFyIFN1cmdlcnksIERlcGFydG1lbnQgb2YgU3VyZ2VyeSwgVW5pdmVy
c2l0eSBNZWRpY2FsIENlbnRlciBHcm9uaW5nZW4sIEdyb25pbmdlbiwgVGhlIE5ldGhlcmxhbmRz
LiYjeEQ7RGVwYXJ0bWVudCBvZiBWYXNjdWxhciBTdXJnZXJ5LCBVbml2ZXJzaXR5IE1lZGljYWwg
Q2VudGVyIFV0cmVjaHQsIFV0cmVjaHQsIFRoZSBOZXRoZXJsYW5kcy4mI3hEO0RpdmlzaW9uIG9m
IFZhc2N1bGFyIFN1cmdlcnksIERlcGFydG1lbnQgb2YgU3VyZ2VyeSwgVlUgTWVkaWNhbCBDZW50
ZXIsIEFtc3RlcmRhbSwgVGhlIE5ldGhlcmxhbmRzLiBFbGVjdHJvbmljIGFkZHJlc3M6IGouYmxh
bmtlbnN0ZWlqbkB2dW1jLm5sLjwvYXV0aC1hZGRyZXNzPjx0aXRsZXM+PHRpdGxlPkxvbmctdGVy
bSBzdXJ2aXZhbCBhbmQgc2Vjb25kYXJ5IHByb2NlZHVyZXMgYWZ0ZXIgb3BlbiBvciBlbmRvdmFz
Y3VsYXIgcmVwYWlyIG9mIGFiZG9taW5hbCBhb3J0aWMgYW5ldXJ5c21zPC90aXRsZT48c2Vjb25k
YXJ5LXRpdGxlPkogVmFzYyBTdXJnPC9zZWNvbmRhcnktdGl0bGU+PC90aXRsZXM+PHBlcmlvZGlj
YWw+PGZ1bGwtdGl0bGU+SiBWYXNjIFN1cmc8L2Z1bGwtdGl0bGU+PC9wZXJpb2RpY2FsPjxwYWdl
cz4xMzc5LTEzODk8L3BhZ2VzPjx2b2x1bWU+NjY8L3ZvbHVtZT48bnVtYmVyPjU8L251bWJlcj48
a2V5d29yZHM+PGtleXdvcmQ+QWdlZDwva2V5d29yZD48a2V5d29yZD5Bb3J0aWMgQW5ldXJ5c20s
IEFiZG9taW5hbC9kaWFnbm9zdGljIGltYWdpbmcvbW9ydGFsaXR5LypzdXJnZXJ5PC9rZXl3b3Jk
PjxrZXl3b3JkPkJlbGdpdW08L2tleXdvcmQ+PGtleXdvcmQ+Qmxvb2QgVmVzc2VsIFByb3N0aGVz
aXMgSW1wbGFudGF0aW9uLyphZHZlcnNlIGVmZmVjdHMvbW9ydGFsaXR5PC9rZXl3b3JkPjxrZXl3
b3JkPkNhdXNlIG9mIERlYXRoPC9rZXl3b3JkPjxrZXl3b3JkPkRpc2Vhc2UtRnJlZSBTdXJ2aXZh
bDwva2V5d29yZD48a2V5d29yZD5FbmRvdmFzY3VsYXIgUHJvY2VkdXJlcy8qYWR2ZXJzZSBlZmZl
Y3RzL21vcnRhbGl0eTwva2V5d29yZD48a2V5d29yZD5GZW1hbGU8L2tleXdvcmQ+PGtleXdvcmQ+
SHVtYW5zPC9rZXl3b3JkPjxrZXl3b3JkPkludGVudGlvbiB0byBUcmVhdCBBbmFseXNpczwva2V5
d29yZD48a2V5d29yZD5LYXBsYW4tTWVpZXIgRXN0aW1hdGU8L2tleXdvcmQ+PGtleXdvcmQ+TWFs
ZTwva2V5d29yZD48a2V5d29yZD5NaWRkbGUgQWdlZDwva2V5d29yZD48a2V5d29yZD5OZXRoZXJs
YW5kczwva2V5d29yZD48a2V5d29yZD5Qb3N0b3BlcmF0aXZlIENvbXBsaWNhdGlvbnMvZGlhZ25v
c3RpYyBpbWFnaW5nL21vcnRhbGl0eS8qdGhlcmFweTwva2V5d29yZD48a2V5d29yZD5SZXRyZWF0
bWVudDwva2V5d29yZD48a2V5d29yZD5SaXNrIEZhY3RvcnM8L2tleXdvcmQ+PGtleXdvcmQ+VGlt
ZSBGYWN0b3JzPC9rZXl3b3JkPjxrZXl3b3JkPlRyZWF0bWVudCBPdXRjb21lPC9rZXl3b3JkPjwv
a2V5d29yZHM+PGRhdGVzPjx5ZWFyPjIwMTc8L3llYXI+PHB1Yi1kYXRlcz48ZGF0ZT5Ob3Y8L2Rh
dGU+PC9wdWItZGF0ZXM+PC9kYXRlcz48aXNibj4wNzQxLTUyMTQ8L2lzYm4+PGFjY2Vzc2lvbi1u
dW0+MjkwNjEyNzA8L2FjY2Vzc2lvbi1udW0+PHVybHM+PC91cmxzPjxlbGVjdHJvbmljLXJlc291
cmNlLW51bT4xMC4xMDE2L2ouanZzLjIwMTcuMDUuMTIyPC9lbGVjdHJvbmljLXJlc291cmNlLW51
bT48cmVtb3RlLWRhdGFiYXNlLXByb3ZpZGVyPk5MTTwvcmVtb3RlLWRhdGFiYXNlLXByb3ZpZGVy
PjxsYW5ndWFnZT5lbmc8L2xhbmd1YWdlPjwvcmVjb3JkPjwvQ2l0ZT48L0VuZE5vdGU+
</w:fldData>
              </w:fldChar>
            </w:r>
            <w:r w:rsidR="007E5B5A">
              <w:rPr>
                <w:rFonts w:ascii="Gill Sans MT" w:eastAsia="Calibri" w:hAnsi="Gill Sans MT" w:cs="Times New Roman"/>
                <w:sz w:val="20"/>
                <w:szCs w:val="20"/>
                <w:lang w:val="nl-NL"/>
              </w:rPr>
              <w:instrText xml:space="preserve"> ADDIN EN.CITE </w:instrText>
            </w:r>
            <w:r w:rsidR="007E5B5A">
              <w:rPr>
                <w:rFonts w:ascii="Gill Sans MT" w:eastAsia="Calibri" w:hAnsi="Gill Sans MT" w:cs="Times New Roman"/>
                <w:sz w:val="20"/>
                <w:szCs w:val="20"/>
                <w:lang w:val="nl-NL"/>
              </w:rPr>
              <w:fldChar w:fldCharType="begin">
                <w:fldData xml:space="preserve">PEVuZE5vdGU+PENpdGU+PEF1dGhvcj5MZWRlcmxlPC9BdXRob3I+PFllYXI+MjAxOTwvWWVhcj48
UmVjTnVtPjI0PC9SZWNOdW0+PERpc3BsYXlUZXh0PjxzdHlsZSBmYWNlPSJzdXBlcnNjcmlwdCI+
MTAsIDE4PC9zdHlsZT48L0Rpc3BsYXlUZXh0PjxyZWNvcmQ+PHJlYy1udW1iZXI+MjQ8L3JlYy1u
dW1iZXI+PGZvcmVpZ24ta2V5cz48a2V5IGFwcD0iRU4iIGRiLWlkPSJ6ZjBmYXZkem01d2V6ZWVz
d3RydnBzMnEwdmVzdmZ2ZnN3cHMiIHRpbWVzdGFtcD0iMTY5MTUwNDIyOSI+MjQ8L2tleT48L2Zv
cmVpZ24ta2V5cz48cmVmLXR5cGUgbmFtZT0iSm91cm5hbCBBcnRpY2xlIj4xNzwvcmVmLXR5cGU+
PGNvbnRyaWJ1dG9ycz48YXV0aG9ycz48YXV0aG9yPkxlZGVybGUsIEYuIEEuPC9hdXRob3I+PGF1
dGhvcj5LeXJpYWtpZGVzLCBULiBDLjwvYXV0aG9yPjxhdXRob3I+U3Ryb3VwZSwgSy4gVC48L2F1
dGhvcj48YXV0aG9yPkZyZWlzY2hsYWcsIEouIEEuPC9hdXRob3I+PGF1dGhvcj5QYWRiZXJnLCBG
LiBULiwgSnIuPC9hdXRob3I+PGF1dGhvcj5NYXRzdW11cmEsIEouIFMuPC9hdXRob3I+PGF1dGhv
cj5IdW8sIFouPC9hdXRob3I+PGF1dGhvcj5Kb2huc29uLCBHLiBSLjwvYXV0aG9yPjwvYXV0aG9y
cz48L2NvbnRyaWJ1dG9ycz48YXV0aC1hZGRyZXNzPkZyb20gdGhlIFZldGVyYW5zIEFmZmFpcnMg
KFZBKSBNZWRpY2FsIENlbnRlciwgTWlubmVhcG9saXMgKEYuQS5MLik7IFZBIEhlYWx0aGNhcmUg
U3lzdGVtLCBXZXN0IEhhdmVuLCBDVCAoVC5DLksuLCBHLlIuSi4pOyBFZHdhcmQgSGluZXMsIEpy
LiBWQSBIb3NwaXRhbCwgSGluZXMsIElMIChLLlQuUy4sIFouSC4pOyBXYWtlIEZvcmVzdCBCYXB0
aXN0IEhlYWx0aCwgV2luc3Rvbi1TYWxlbSwgTkMgKEouQS5GLik7IFZBIE1lZGljYWwgQ2VudGVy
LCBFYXN0IE9yYW5nZSwgTkogKEYuVC5QLik7IGFuZCBWQSBNZWRpY2FsIENlbnRlciwgTWFkaXNv
biwgV0kgKEouUy5NLikuPC9hdXRoLWFkZHJlc3M+PHRpdGxlcz48dGl0bGU+T3BlbiB2ZXJzdXMg
RW5kb3Zhc2N1bGFyIFJlcGFpciBvZiBBYmRvbWluYWwgQW9ydGljIEFuZXVyeXNtPC90aXRsZT48
c2Vjb25kYXJ5LXRpdGxlPk4gRW5nbCBKIE1lZDwvc2Vjb25kYXJ5LXRpdGxlPjwvdGl0bGVzPjxw
ZXJpb2RpY2FsPjxmdWxsLXRpdGxlPk4gRW5nbCBKIE1lZDwvZnVsbC10aXRsZT48L3BlcmlvZGlj
YWw+PHBhZ2VzPjIxMjYtMjEzNTwvcGFnZXM+PHZvbHVtZT4zODA8L3ZvbHVtZT48bnVtYmVyPjIy
PC9udW1iZXI+PGtleXdvcmRzPjxrZXl3b3JkPkFnZWQ8L2tleXdvcmQ+PGtleXdvcmQ+QW9ydGEs
IEFiZG9taW5hbC8qc3VyZ2VyeTwva2V5d29yZD48a2V5d29yZD5Bb3J0aWMgQW5ldXJ5c20sIEFi
ZG9taW5hbC9tb3J0YWxpdHkvKnN1cmdlcnk8L2tleXdvcmQ+PGtleXdvcmQ+Q2F1c2Ugb2YgRGVh
dGg8L2tleXdvcmQ+PGtleXdvcmQ+RWxlY3RpdmUgU3VyZ2ljYWwgUHJvY2VkdXJlcy9tZXRob2Rz
PC9rZXl3b3JkPjxrZXl3b3JkPipFbmRvdmFzY3VsYXIgUHJvY2VkdXJlcy9tZXRob2RzPC9rZXl3
b3JkPjxrZXl3b3JkPkZvbGxvdy1VcCBTdHVkaWVzPC9rZXl3b3JkPjxrZXl3b3JkPkh1bWFuczwv
a2V5d29yZD48a2V5d29yZD5LYXBsYW4tTWVpZXIgRXN0aW1hdGU8L2tleXdvcmQ+PGtleXdvcmQ+
UG9zdG9wZXJhdGl2ZSBDb21wbGljYXRpb25zPC9rZXl3b3JkPjxrZXl3b3JkPlRyZWF0bWVudCBP
dXRjb21lPC9rZXl3b3JkPjwva2V5d29yZHM+PGRhdGVzPjx5ZWFyPjIwMTk8L3llYXI+PHB1Yi1k
YXRlcz48ZGF0ZT5NYXkgMzA8L2RhdGU+PC9wdWItZGF0ZXM+PC9kYXRlcz48aXNibj4wMDI4LTQ3
OTM8L2lzYm4+PGFjY2Vzc2lvbi1udW0+MzExNDE2MzQ8L2FjY2Vzc2lvbi1udW0+PHVybHM+PC91
cmxzPjxlbGVjdHJvbmljLXJlc291cmNlLW51bT4xMC4xMDU2L05FSk1vYTE3MTU5NTU8L2VsZWN0
cm9uaWMtcmVzb3VyY2UtbnVtPjxyZW1vdGUtZGF0YWJhc2UtcHJvdmlkZXI+TkxNPC9yZW1vdGUt
ZGF0YWJhc2UtcHJvdmlkZXI+PGxhbmd1YWdlPmVuZzwvbGFuZ3VhZ2U+PC9yZWNvcmQ+PC9DaXRl
PjxDaXRlPjxBdXRob3I+dmFuIFNjaGFpazwvQXV0aG9yPjxZZWFyPjIwMTc8L1llYXI+PFJlY051
bT4yODwvUmVjTnVtPjxyZWNvcmQ+PHJlYy1udW1iZXI+Mjg8L3JlYy1udW1iZXI+PGZvcmVpZ24t
a2V5cz48a2V5IGFwcD0iRU4iIGRiLWlkPSJ6ZjBmYXZkem01d2V6ZWVzd3RydnBzMnEwdmVzdmZ2
ZnN3cHMiIHRpbWVzdGFtcD0iMTY5MTUwNDI3OCI+Mjg8L2tleT48L2ZvcmVpZ24ta2V5cz48cmVm
LXR5cGUgbmFtZT0iSm91cm5hbCBBcnRpY2xlIj4xNzwvcmVmLXR5cGU+PGNvbnRyaWJ1dG9ycz48
YXV0aG9ycz48YXV0aG9yPnZhbiBTY2hhaWssIFQuIEcuPC9hdXRob3I+PGF1dGhvcj5ZZXVuZywg
Sy4gSy48L2F1dGhvcj48YXV0aG9yPlZlcmhhZ2VuLCBILiBKLjwvYXV0aG9yPjxhdXRob3I+ZGUg
QnJ1aW4sIEouIEwuPC9hdXRob3I+PGF1dGhvcj52YW4gU2FtYmVlaywgTXJobTwvYXV0aG9yPjxh
dXRob3I+QmFsbSwgUi48L2F1dGhvcj48YXV0aG9yPlplZWJyZWd0cywgQy4gSi48L2F1dGhvcj48
YXV0aG9yPnZhbiBIZXJ3YWFyZGVuLCBKLiBBLjwvYXV0aG9yPjxhdXRob3I+QmxhbmtlbnN0ZWlq
biwgSi4gRC48L2F1dGhvcj48L2F1dGhvcnM+PC9jb250cmlidXRvcnM+PGF1dGgtYWRkcmVzcz5E
aXZpc2lvbiBvZiBWYXNjdWxhciBTdXJnZXJ5LCBEZXBhcnRtZW50IG9mIFN1cmdlcnksIFZVIE1l
ZGljYWwgQ2VudGVyLCBBbXN0ZXJkYW0sIFRoZSBOZXRoZXJsYW5kcy4mI3hEO0RpdmlzaW9uIG9m
IFZhc2N1bGFyIFN1cmdlcnksIERlcGFydG1lbnQgb2YgU3VyZ2VyeSwgRXJhc211cyBNZWRpY2Fs
IENlbnRlciwgUm90dGVyZGFtLCBUaGUgTmV0aGVybGFuZHMuJiN4RDtEZXBhcnRtZW50IG9mIFN1
cmdlcnksIENhdGhhcmluYSBIb3NwaXRhbCwgRWluZGhvdmVuLCBUaGUgTmV0aGVybGFuZHMuJiN4
RDtEaXZpc2lvbiBvZiBWYXNjdWxhciBTdXJnZXJ5LCBEZXBhcnRtZW50IG9mIFN1cmdlcnksIEFj
YWRlbWljIE1lZGljYWwgQ2VudGVyLCBBbXN0ZXJkYW0sIFRoZSBOZXRoZXJsYW5kcy4mI3hEO0Rp
dmlzaW9uIG9mIFZhc2N1bGFyIFN1cmdlcnksIERlcGFydG1lbnQgb2YgU3VyZ2VyeSwgVW5pdmVy
c2l0eSBNZWRpY2FsIENlbnRlciBHcm9uaW5nZW4sIEdyb25pbmdlbiwgVGhlIE5ldGhlcmxhbmRz
LiYjeEQ7RGVwYXJ0bWVudCBvZiBWYXNjdWxhciBTdXJnZXJ5LCBVbml2ZXJzaXR5IE1lZGljYWwg
Q2VudGVyIFV0cmVjaHQsIFV0cmVjaHQsIFRoZSBOZXRoZXJsYW5kcy4mI3hEO0RpdmlzaW9uIG9m
IFZhc2N1bGFyIFN1cmdlcnksIERlcGFydG1lbnQgb2YgU3VyZ2VyeSwgVlUgTWVkaWNhbCBDZW50
ZXIsIEFtc3RlcmRhbSwgVGhlIE5ldGhlcmxhbmRzLiBFbGVjdHJvbmljIGFkZHJlc3M6IGouYmxh
bmtlbnN0ZWlqbkB2dW1jLm5sLjwvYXV0aC1hZGRyZXNzPjx0aXRsZXM+PHRpdGxlPkxvbmctdGVy
bSBzdXJ2aXZhbCBhbmQgc2Vjb25kYXJ5IHByb2NlZHVyZXMgYWZ0ZXIgb3BlbiBvciBlbmRvdmFz
Y3VsYXIgcmVwYWlyIG9mIGFiZG9taW5hbCBhb3J0aWMgYW5ldXJ5c21zPC90aXRsZT48c2Vjb25k
YXJ5LXRpdGxlPkogVmFzYyBTdXJnPC9zZWNvbmRhcnktdGl0bGU+PC90aXRsZXM+PHBlcmlvZGlj
YWw+PGZ1bGwtdGl0bGU+SiBWYXNjIFN1cmc8L2Z1bGwtdGl0bGU+PC9wZXJpb2RpY2FsPjxwYWdl
cz4xMzc5LTEzODk8L3BhZ2VzPjx2b2x1bWU+NjY8L3ZvbHVtZT48bnVtYmVyPjU8L251bWJlcj48
a2V5d29yZHM+PGtleXdvcmQ+QWdlZDwva2V5d29yZD48a2V5d29yZD5Bb3J0aWMgQW5ldXJ5c20s
IEFiZG9taW5hbC9kaWFnbm9zdGljIGltYWdpbmcvbW9ydGFsaXR5LypzdXJnZXJ5PC9rZXl3b3Jk
PjxrZXl3b3JkPkJlbGdpdW08L2tleXdvcmQ+PGtleXdvcmQ+Qmxvb2QgVmVzc2VsIFByb3N0aGVz
aXMgSW1wbGFudGF0aW9uLyphZHZlcnNlIGVmZmVjdHMvbW9ydGFsaXR5PC9rZXl3b3JkPjxrZXl3
b3JkPkNhdXNlIG9mIERlYXRoPC9rZXl3b3JkPjxrZXl3b3JkPkRpc2Vhc2UtRnJlZSBTdXJ2aXZh
bDwva2V5d29yZD48a2V5d29yZD5FbmRvdmFzY3VsYXIgUHJvY2VkdXJlcy8qYWR2ZXJzZSBlZmZl
Y3RzL21vcnRhbGl0eTwva2V5d29yZD48a2V5d29yZD5GZW1hbGU8L2tleXdvcmQ+PGtleXdvcmQ+
SHVtYW5zPC9rZXl3b3JkPjxrZXl3b3JkPkludGVudGlvbiB0byBUcmVhdCBBbmFseXNpczwva2V5
d29yZD48a2V5d29yZD5LYXBsYW4tTWVpZXIgRXN0aW1hdGU8L2tleXdvcmQ+PGtleXdvcmQ+TWFs
ZTwva2V5d29yZD48a2V5d29yZD5NaWRkbGUgQWdlZDwva2V5d29yZD48a2V5d29yZD5OZXRoZXJs
YW5kczwva2V5d29yZD48a2V5d29yZD5Qb3N0b3BlcmF0aXZlIENvbXBsaWNhdGlvbnMvZGlhZ25v
c3RpYyBpbWFnaW5nL21vcnRhbGl0eS8qdGhlcmFweTwva2V5d29yZD48a2V5d29yZD5SZXRyZWF0
bWVudDwva2V5d29yZD48a2V5d29yZD5SaXNrIEZhY3RvcnM8L2tleXdvcmQ+PGtleXdvcmQ+VGlt
ZSBGYWN0b3JzPC9rZXl3b3JkPjxrZXl3b3JkPlRyZWF0bWVudCBPdXRjb21lPC9rZXl3b3JkPjwv
a2V5d29yZHM+PGRhdGVzPjx5ZWFyPjIwMTc8L3llYXI+PHB1Yi1kYXRlcz48ZGF0ZT5Ob3Y8L2Rh
dGU+PC9wdWItZGF0ZXM+PC9kYXRlcz48aXNibj4wNzQxLTUyMTQ8L2lzYm4+PGFjY2Vzc2lvbi1u
dW0+MjkwNjEyNzA8L2FjY2Vzc2lvbi1udW0+PHVybHM+PC91cmxzPjxlbGVjdHJvbmljLXJlc291
cmNlLW51bT4xMC4xMDE2L2ouanZzLjIwMTcuMDUuMTIyPC9lbGVjdHJvbmljLXJlc291cmNlLW51
bT48cmVtb3RlLWRhdGFiYXNlLXByb3ZpZGVyPk5MTTwvcmVtb3RlLWRhdGFiYXNlLXByb3ZpZGVy
PjxsYW5ndWFnZT5lbmc8L2xhbmd1YWdlPjwvcmVjb3JkPjwvQ2l0ZT48L0VuZE5vdGU+
</w:fldData>
              </w:fldChar>
            </w:r>
            <w:r w:rsidR="007E5B5A">
              <w:rPr>
                <w:rFonts w:ascii="Gill Sans MT" w:eastAsia="Calibri" w:hAnsi="Gill Sans MT" w:cs="Times New Roman"/>
                <w:sz w:val="20"/>
                <w:szCs w:val="20"/>
                <w:lang w:val="nl-NL"/>
              </w:rPr>
              <w:instrText xml:space="preserve"> ADDIN EN.CITE.DATA </w:instrText>
            </w:r>
            <w:r w:rsidR="007E5B5A">
              <w:rPr>
                <w:rFonts w:ascii="Gill Sans MT" w:eastAsia="Calibri" w:hAnsi="Gill Sans MT" w:cs="Times New Roman"/>
                <w:sz w:val="20"/>
                <w:szCs w:val="20"/>
                <w:lang w:val="nl-NL"/>
              </w:rPr>
            </w:r>
            <w:r w:rsidR="007E5B5A">
              <w:rPr>
                <w:rFonts w:ascii="Gill Sans MT" w:eastAsia="Calibri" w:hAnsi="Gill Sans MT" w:cs="Times New Roman"/>
                <w:sz w:val="20"/>
                <w:szCs w:val="20"/>
                <w:lang w:val="nl-NL"/>
              </w:rPr>
              <w:fldChar w:fldCharType="end"/>
            </w:r>
            <w:r w:rsidRPr="00CB3A64">
              <w:rPr>
                <w:rFonts w:ascii="Gill Sans MT" w:eastAsia="Calibri" w:hAnsi="Gill Sans MT" w:cs="Times New Roman"/>
                <w:sz w:val="20"/>
                <w:szCs w:val="20"/>
                <w:lang w:val="nl-NL"/>
              </w:rPr>
            </w:r>
            <w:r w:rsidRPr="00CB3A64">
              <w:rPr>
                <w:rFonts w:ascii="Gill Sans MT" w:eastAsia="Calibri" w:hAnsi="Gill Sans MT" w:cs="Times New Roman"/>
                <w:sz w:val="20"/>
                <w:szCs w:val="20"/>
                <w:lang w:val="nl-NL"/>
              </w:rPr>
              <w:fldChar w:fldCharType="separate"/>
            </w:r>
            <w:r w:rsidR="007E5B5A" w:rsidRPr="007E5B5A">
              <w:rPr>
                <w:rFonts w:ascii="Gill Sans MT" w:eastAsia="Calibri" w:hAnsi="Gill Sans MT" w:cs="Times New Roman"/>
                <w:noProof/>
                <w:sz w:val="20"/>
                <w:szCs w:val="20"/>
                <w:vertAlign w:val="superscript"/>
                <w:lang w:val="nl-NL"/>
              </w:rPr>
              <w:t>10, 18</w:t>
            </w:r>
            <w:r w:rsidRPr="00CB3A64">
              <w:rPr>
                <w:rFonts w:ascii="Gill Sans MT" w:eastAsia="Calibri" w:hAnsi="Gill Sans MT" w:cs="Times New Roman"/>
                <w:sz w:val="20"/>
                <w:szCs w:val="20"/>
                <w:lang w:val="nl-NL"/>
              </w:rPr>
              <w:fldChar w:fldCharType="end"/>
            </w:r>
          </w:p>
        </w:tc>
        <w:tc>
          <w:tcPr>
            <w:tcW w:w="1061" w:type="pct"/>
            <w:hideMark/>
          </w:tcPr>
          <w:p w14:paraId="3C4F9FF2" w14:textId="77777777" w:rsidR="00FC5005" w:rsidRPr="00CB3A64" w:rsidRDefault="00FC5005" w:rsidP="000C78A8">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t>53,9 (</w:t>
            </w:r>
            <w:r w:rsidRPr="00CB3A64">
              <w:rPr>
                <w:rFonts w:ascii="Gill Sans MT" w:eastAsiaTheme="minorEastAsia" w:hAnsi="Gill Sans MT" w:cs="Times New Roman"/>
                <w:bCs/>
                <w:color w:val="000000" w:themeColor="text1"/>
                <w:kern w:val="24"/>
                <w:sz w:val="20"/>
                <w:szCs w:val="20"/>
                <w:lang w:val="en-US"/>
              </w:rPr>
              <w:t>±</w:t>
            </w:r>
            <w:r w:rsidRPr="00CB3A64">
              <w:rPr>
                <w:rFonts w:ascii="Gill Sans MT" w:eastAsia="Calibri" w:hAnsi="Gill Sans MT" w:cs="Times New Roman"/>
                <w:sz w:val="20"/>
                <w:szCs w:val="20"/>
                <w:lang w:val="nl-NL"/>
              </w:rPr>
              <w:t>9,1)</w:t>
            </w:r>
          </w:p>
        </w:tc>
        <w:tc>
          <w:tcPr>
            <w:tcW w:w="1364" w:type="pct"/>
            <w:hideMark/>
          </w:tcPr>
          <w:p w14:paraId="55B7DDC1" w14:textId="77777777" w:rsidR="00FC5005" w:rsidRPr="00CB3A64" w:rsidRDefault="00FC5005" w:rsidP="000C78A8">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t>40 – 63,4</w:t>
            </w:r>
          </w:p>
        </w:tc>
      </w:tr>
      <w:tr w:rsidR="00FC5005" w:rsidRPr="00CB3A64" w14:paraId="466EA4C9" w14:textId="77777777" w:rsidTr="000C78A8">
        <w:trPr>
          <w:trHeight w:val="1015"/>
        </w:trPr>
        <w:tc>
          <w:tcPr>
            <w:tcW w:w="1211" w:type="pct"/>
            <w:shd w:val="clear" w:color="auto" w:fill="D9D9D9" w:themeFill="background1" w:themeFillShade="D9"/>
            <w:hideMark/>
          </w:tcPr>
          <w:p w14:paraId="1E20F5C9" w14:textId="667DC11B" w:rsidR="00FC5005" w:rsidRPr="00CB3A64" w:rsidRDefault="00FC5005" w:rsidP="000C78A8">
            <w:pPr>
              <w:spacing w:before="240" w:after="240" w:line="480" w:lineRule="auto"/>
              <w:ind w:left="720"/>
              <w:jc w:val="center"/>
              <w:rPr>
                <w:rFonts w:ascii="Gill Sans MT" w:eastAsia="Calibri" w:hAnsi="Gill Sans MT" w:cs="Times New Roman"/>
                <w:b/>
                <w:sz w:val="20"/>
                <w:szCs w:val="20"/>
                <w:lang w:val="nl-NL"/>
              </w:rPr>
            </w:pPr>
            <w:proofErr w:type="spellStart"/>
            <w:r w:rsidRPr="00CB3A64">
              <w:rPr>
                <w:rFonts w:ascii="Gill Sans MT" w:eastAsia="Calibri" w:hAnsi="Gill Sans MT" w:cs="Times New Roman"/>
                <w:b/>
                <w:sz w:val="20"/>
                <w:szCs w:val="20"/>
                <w:lang w:val="nl-NL"/>
              </w:rPr>
              <w:t>Anticoagulan</w:t>
            </w:r>
            <w:r w:rsidR="007B3060">
              <w:rPr>
                <w:rFonts w:ascii="Gill Sans MT" w:eastAsia="Calibri" w:hAnsi="Gill Sans MT" w:cs="Times New Roman"/>
                <w:b/>
                <w:sz w:val="20"/>
                <w:szCs w:val="20"/>
                <w:lang w:val="nl-NL"/>
              </w:rPr>
              <w:t>t</w:t>
            </w:r>
            <w:r w:rsidRPr="00CB3A64">
              <w:rPr>
                <w:rFonts w:ascii="Gill Sans MT" w:eastAsia="Calibri" w:hAnsi="Gill Sans MT" w:cs="Times New Roman"/>
                <w:b/>
                <w:sz w:val="20"/>
                <w:szCs w:val="20"/>
                <w:lang w:val="nl-NL"/>
              </w:rPr>
              <w:t>s</w:t>
            </w:r>
            <w:proofErr w:type="spellEnd"/>
          </w:p>
        </w:tc>
        <w:tc>
          <w:tcPr>
            <w:tcW w:w="1364" w:type="pct"/>
            <w:hideMark/>
          </w:tcPr>
          <w:p w14:paraId="7181DF42" w14:textId="66FB3A4F" w:rsidR="00FC5005" w:rsidRPr="00CB3A64" w:rsidRDefault="00FC5005" w:rsidP="000C78A8">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fldChar w:fldCharType="begin">
                <w:fldData xml:space="preserve">PEVuZE5vdGU+PENpdGU+PEF1dGhvcj5MZWRlcmxlPC9BdXRob3I+PFllYXI+MjAxOTwvWWVhcj48
UmVjTnVtPjI0PC9SZWNOdW0+PERpc3BsYXlUZXh0PjxzdHlsZSBmYWNlPSJzdXBlcnNjcmlwdCI+
MTAsIDE4PC9zdHlsZT48L0Rpc3BsYXlUZXh0PjxyZWNvcmQ+PHJlYy1udW1iZXI+MjQ8L3JlYy1u
dW1iZXI+PGZvcmVpZ24ta2V5cz48a2V5IGFwcD0iRU4iIGRiLWlkPSJ6ZjBmYXZkem01d2V6ZWVz
d3RydnBzMnEwdmVzdmZ2ZnN3cHMiIHRpbWVzdGFtcD0iMTY5MTUwNDIyOSI+MjQ8L2tleT48L2Zv
cmVpZ24ta2V5cz48cmVmLXR5cGUgbmFtZT0iSm91cm5hbCBBcnRpY2xlIj4xNzwvcmVmLXR5cGU+
PGNvbnRyaWJ1dG9ycz48YXV0aG9ycz48YXV0aG9yPkxlZGVybGUsIEYuIEEuPC9hdXRob3I+PGF1
dGhvcj5LeXJpYWtpZGVzLCBULiBDLjwvYXV0aG9yPjxhdXRob3I+U3Ryb3VwZSwgSy4gVC48L2F1
dGhvcj48YXV0aG9yPkZyZWlzY2hsYWcsIEouIEEuPC9hdXRob3I+PGF1dGhvcj5QYWRiZXJnLCBG
LiBULiwgSnIuPC9hdXRob3I+PGF1dGhvcj5NYXRzdW11cmEsIEouIFMuPC9hdXRob3I+PGF1dGhv
cj5IdW8sIFouPC9hdXRob3I+PGF1dGhvcj5Kb2huc29uLCBHLiBSLjwvYXV0aG9yPjwvYXV0aG9y
cz48L2NvbnRyaWJ1dG9ycz48YXV0aC1hZGRyZXNzPkZyb20gdGhlIFZldGVyYW5zIEFmZmFpcnMg
KFZBKSBNZWRpY2FsIENlbnRlciwgTWlubmVhcG9saXMgKEYuQS5MLik7IFZBIEhlYWx0aGNhcmUg
U3lzdGVtLCBXZXN0IEhhdmVuLCBDVCAoVC5DLksuLCBHLlIuSi4pOyBFZHdhcmQgSGluZXMsIEpy
LiBWQSBIb3NwaXRhbCwgSGluZXMsIElMIChLLlQuUy4sIFouSC4pOyBXYWtlIEZvcmVzdCBCYXB0
aXN0IEhlYWx0aCwgV2luc3Rvbi1TYWxlbSwgTkMgKEouQS5GLik7IFZBIE1lZGljYWwgQ2VudGVy
LCBFYXN0IE9yYW5nZSwgTkogKEYuVC5QLik7IGFuZCBWQSBNZWRpY2FsIENlbnRlciwgTWFkaXNv
biwgV0kgKEouUy5NLikuPC9hdXRoLWFkZHJlc3M+PHRpdGxlcz48dGl0bGU+T3BlbiB2ZXJzdXMg
RW5kb3Zhc2N1bGFyIFJlcGFpciBvZiBBYmRvbWluYWwgQW9ydGljIEFuZXVyeXNtPC90aXRsZT48
c2Vjb25kYXJ5LXRpdGxlPk4gRW5nbCBKIE1lZDwvc2Vjb25kYXJ5LXRpdGxlPjwvdGl0bGVzPjxw
ZXJpb2RpY2FsPjxmdWxsLXRpdGxlPk4gRW5nbCBKIE1lZDwvZnVsbC10aXRsZT48L3BlcmlvZGlj
YWw+PHBhZ2VzPjIxMjYtMjEzNTwvcGFnZXM+PHZvbHVtZT4zODA8L3ZvbHVtZT48bnVtYmVyPjIy
PC9udW1iZXI+PGtleXdvcmRzPjxrZXl3b3JkPkFnZWQ8L2tleXdvcmQ+PGtleXdvcmQ+QW9ydGEs
IEFiZG9taW5hbC8qc3VyZ2VyeTwva2V5d29yZD48a2V5d29yZD5Bb3J0aWMgQW5ldXJ5c20sIEFi
ZG9taW5hbC9tb3J0YWxpdHkvKnN1cmdlcnk8L2tleXdvcmQ+PGtleXdvcmQ+Q2F1c2Ugb2YgRGVh
dGg8L2tleXdvcmQ+PGtleXdvcmQ+RWxlY3RpdmUgU3VyZ2ljYWwgUHJvY2VkdXJlcy9tZXRob2Rz
PC9rZXl3b3JkPjxrZXl3b3JkPipFbmRvdmFzY3VsYXIgUHJvY2VkdXJlcy9tZXRob2RzPC9rZXl3
b3JkPjxrZXl3b3JkPkZvbGxvdy1VcCBTdHVkaWVzPC9rZXl3b3JkPjxrZXl3b3JkPkh1bWFuczwv
a2V5d29yZD48a2V5d29yZD5LYXBsYW4tTWVpZXIgRXN0aW1hdGU8L2tleXdvcmQ+PGtleXdvcmQ+
UG9zdG9wZXJhdGl2ZSBDb21wbGljYXRpb25zPC9rZXl3b3JkPjxrZXl3b3JkPlRyZWF0bWVudCBP
dXRjb21lPC9rZXl3b3JkPjwva2V5d29yZHM+PGRhdGVzPjx5ZWFyPjIwMTk8L3llYXI+PHB1Yi1k
YXRlcz48ZGF0ZT5NYXkgMzA8L2RhdGU+PC9wdWItZGF0ZXM+PC9kYXRlcz48aXNibj4wMDI4LTQ3
OTM8L2lzYm4+PGFjY2Vzc2lvbi1udW0+MzExNDE2MzQ8L2FjY2Vzc2lvbi1udW0+PHVybHM+PC91
cmxzPjxlbGVjdHJvbmljLXJlc291cmNlLW51bT4xMC4xMDU2L05FSk1vYTE3MTU5NTU8L2VsZWN0
cm9uaWMtcmVzb3VyY2UtbnVtPjxyZW1vdGUtZGF0YWJhc2UtcHJvdmlkZXI+TkxNPC9yZW1vdGUt
ZGF0YWJhc2UtcHJvdmlkZXI+PGxhbmd1YWdlPmVuZzwvbGFuZ3VhZ2U+PC9yZWNvcmQ+PC9DaXRl
PjxDaXRlPjxBdXRob3I+dmFuIFNjaGFpazwvQXV0aG9yPjxZZWFyPjIwMTc8L1llYXI+PFJlY051
bT4yODwvUmVjTnVtPjxyZWNvcmQ+PHJlYy1udW1iZXI+Mjg8L3JlYy1udW1iZXI+PGZvcmVpZ24t
a2V5cz48a2V5IGFwcD0iRU4iIGRiLWlkPSJ6ZjBmYXZkem01d2V6ZWVzd3RydnBzMnEwdmVzdmZ2
ZnN3cHMiIHRpbWVzdGFtcD0iMTY5MTUwNDI3OCI+Mjg8L2tleT48L2ZvcmVpZ24ta2V5cz48cmVm
LXR5cGUgbmFtZT0iSm91cm5hbCBBcnRpY2xlIj4xNzwvcmVmLXR5cGU+PGNvbnRyaWJ1dG9ycz48
YXV0aG9ycz48YXV0aG9yPnZhbiBTY2hhaWssIFQuIEcuPC9hdXRob3I+PGF1dGhvcj5ZZXVuZywg
Sy4gSy48L2F1dGhvcj48YXV0aG9yPlZlcmhhZ2VuLCBILiBKLjwvYXV0aG9yPjxhdXRob3I+ZGUg
QnJ1aW4sIEouIEwuPC9hdXRob3I+PGF1dGhvcj52YW4gU2FtYmVlaywgTXJobTwvYXV0aG9yPjxh
dXRob3I+QmFsbSwgUi48L2F1dGhvcj48YXV0aG9yPlplZWJyZWd0cywgQy4gSi48L2F1dGhvcj48
YXV0aG9yPnZhbiBIZXJ3YWFyZGVuLCBKLiBBLjwvYXV0aG9yPjxhdXRob3I+QmxhbmtlbnN0ZWlq
biwgSi4gRC48L2F1dGhvcj48L2F1dGhvcnM+PC9jb250cmlidXRvcnM+PGF1dGgtYWRkcmVzcz5E
aXZpc2lvbiBvZiBWYXNjdWxhciBTdXJnZXJ5LCBEZXBhcnRtZW50IG9mIFN1cmdlcnksIFZVIE1l
ZGljYWwgQ2VudGVyLCBBbXN0ZXJkYW0sIFRoZSBOZXRoZXJsYW5kcy4mI3hEO0RpdmlzaW9uIG9m
IFZhc2N1bGFyIFN1cmdlcnksIERlcGFydG1lbnQgb2YgU3VyZ2VyeSwgRXJhc211cyBNZWRpY2Fs
IENlbnRlciwgUm90dGVyZGFtLCBUaGUgTmV0aGVybGFuZHMuJiN4RDtEZXBhcnRtZW50IG9mIFN1
cmdlcnksIENhdGhhcmluYSBIb3NwaXRhbCwgRWluZGhvdmVuLCBUaGUgTmV0aGVybGFuZHMuJiN4
RDtEaXZpc2lvbiBvZiBWYXNjdWxhciBTdXJnZXJ5LCBEZXBhcnRtZW50IG9mIFN1cmdlcnksIEFj
YWRlbWljIE1lZGljYWwgQ2VudGVyLCBBbXN0ZXJkYW0sIFRoZSBOZXRoZXJsYW5kcy4mI3hEO0Rp
dmlzaW9uIG9mIFZhc2N1bGFyIFN1cmdlcnksIERlcGFydG1lbnQgb2YgU3VyZ2VyeSwgVW5pdmVy
c2l0eSBNZWRpY2FsIENlbnRlciBHcm9uaW5nZW4sIEdyb25pbmdlbiwgVGhlIE5ldGhlcmxhbmRz
LiYjeEQ7RGVwYXJ0bWVudCBvZiBWYXNjdWxhciBTdXJnZXJ5LCBVbml2ZXJzaXR5IE1lZGljYWwg
Q2VudGVyIFV0cmVjaHQsIFV0cmVjaHQsIFRoZSBOZXRoZXJsYW5kcy4mI3hEO0RpdmlzaW9uIG9m
IFZhc2N1bGFyIFN1cmdlcnksIERlcGFydG1lbnQgb2YgU3VyZ2VyeSwgVlUgTWVkaWNhbCBDZW50
ZXIsIEFtc3RlcmRhbSwgVGhlIE5ldGhlcmxhbmRzLiBFbGVjdHJvbmljIGFkZHJlc3M6IGouYmxh
bmtlbnN0ZWlqbkB2dW1jLm5sLjwvYXV0aC1hZGRyZXNzPjx0aXRsZXM+PHRpdGxlPkxvbmctdGVy
bSBzdXJ2aXZhbCBhbmQgc2Vjb25kYXJ5IHByb2NlZHVyZXMgYWZ0ZXIgb3BlbiBvciBlbmRvdmFz
Y3VsYXIgcmVwYWlyIG9mIGFiZG9taW5hbCBhb3J0aWMgYW5ldXJ5c21zPC90aXRsZT48c2Vjb25k
YXJ5LXRpdGxlPkogVmFzYyBTdXJnPC9zZWNvbmRhcnktdGl0bGU+PC90aXRsZXM+PHBlcmlvZGlj
YWw+PGZ1bGwtdGl0bGU+SiBWYXNjIFN1cmc8L2Z1bGwtdGl0bGU+PC9wZXJpb2RpY2FsPjxwYWdl
cz4xMzc5LTEzODk8L3BhZ2VzPjx2b2x1bWU+NjY8L3ZvbHVtZT48bnVtYmVyPjU8L251bWJlcj48
a2V5d29yZHM+PGtleXdvcmQ+QWdlZDwva2V5d29yZD48a2V5d29yZD5Bb3J0aWMgQW5ldXJ5c20s
IEFiZG9taW5hbC9kaWFnbm9zdGljIGltYWdpbmcvbW9ydGFsaXR5LypzdXJnZXJ5PC9rZXl3b3Jk
PjxrZXl3b3JkPkJlbGdpdW08L2tleXdvcmQ+PGtleXdvcmQ+Qmxvb2QgVmVzc2VsIFByb3N0aGVz
aXMgSW1wbGFudGF0aW9uLyphZHZlcnNlIGVmZmVjdHMvbW9ydGFsaXR5PC9rZXl3b3JkPjxrZXl3
b3JkPkNhdXNlIG9mIERlYXRoPC9rZXl3b3JkPjxrZXl3b3JkPkRpc2Vhc2UtRnJlZSBTdXJ2aXZh
bDwva2V5d29yZD48a2V5d29yZD5FbmRvdmFzY3VsYXIgUHJvY2VkdXJlcy8qYWR2ZXJzZSBlZmZl
Y3RzL21vcnRhbGl0eTwva2V5d29yZD48a2V5d29yZD5GZW1hbGU8L2tleXdvcmQ+PGtleXdvcmQ+
SHVtYW5zPC9rZXl3b3JkPjxrZXl3b3JkPkludGVudGlvbiB0byBUcmVhdCBBbmFseXNpczwva2V5
d29yZD48a2V5d29yZD5LYXBsYW4tTWVpZXIgRXN0aW1hdGU8L2tleXdvcmQ+PGtleXdvcmQ+TWFs
ZTwva2V5d29yZD48a2V5d29yZD5NaWRkbGUgQWdlZDwva2V5d29yZD48a2V5d29yZD5OZXRoZXJs
YW5kczwva2V5d29yZD48a2V5d29yZD5Qb3N0b3BlcmF0aXZlIENvbXBsaWNhdGlvbnMvZGlhZ25v
c3RpYyBpbWFnaW5nL21vcnRhbGl0eS8qdGhlcmFweTwva2V5d29yZD48a2V5d29yZD5SZXRyZWF0
bWVudDwva2V5d29yZD48a2V5d29yZD5SaXNrIEZhY3RvcnM8L2tleXdvcmQ+PGtleXdvcmQ+VGlt
ZSBGYWN0b3JzPC9rZXl3b3JkPjxrZXl3b3JkPlRyZWF0bWVudCBPdXRjb21lPC9rZXl3b3JkPjwv
a2V5d29yZHM+PGRhdGVzPjx5ZWFyPjIwMTc8L3llYXI+PHB1Yi1kYXRlcz48ZGF0ZT5Ob3Y8L2Rh
dGU+PC9wdWItZGF0ZXM+PC9kYXRlcz48aXNibj4wNzQxLTUyMTQ8L2lzYm4+PGFjY2Vzc2lvbi1u
dW0+MjkwNjEyNzA8L2FjY2Vzc2lvbi1udW0+PHVybHM+PC91cmxzPjxlbGVjdHJvbmljLXJlc291
cmNlLW51bT4xMC4xMDE2L2ouanZzLjIwMTcuMDUuMTIyPC9lbGVjdHJvbmljLXJlc291cmNlLW51
bT48cmVtb3RlLWRhdGFiYXNlLXByb3ZpZGVyPk5MTTwvcmVtb3RlLWRhdGFiYXNlLXByb3ZpZGVy
PjxsYW5ndWFnZT5lbmc8L2xhbmd1YWdlPjwvcmVjb3JkPjwvQ2l0ZT48L0VuZE5vdGU+
</w:fldData>
              </w:fldChar>
            </w:r>
            <w:r w:rsidR="007E5B5A">
              <w:rPr>
                <w:rFonts w:ascii="Gill Sans MT" w:eastAsia="Calibri" w:hAnsi="Gill Sans MT" w:cs="Times New Roman"/>
                <w:sz w:val="20"/>
                <w:szCs w:val="20"/>
                <w:lang w:val="nl-NL"/>
              </w:rPr>
              <w:instrText xml:space="preserve"> ADDIN EN.CITE </w:instrText>
            </w:r>
            <w:r w:rsidR="007E5B5A">
              <w:rPr>
                <w:rFonts w:ascii="Gill Sans MT" w:eastAsia="Calibri" w:hAnsi="Gill Sans MT" w:cs="Times New Roman"/>
                <w:sz w:val="20"/>
                <w:szCs w:val="20"/>
                <w:lang w:val="nl-NL"/>
              </w:rPr>
              <w:fldChar w:fldCharType="begin">
                <w:fldData xml:space="preserve">PEVuZE5vdGU+PENpdGU+PEF1dGhvcj5MZWRlcmxlPC9BdXRob3I+PFllYXI+MjAxOTwvWWVhcj48
UmVjTnVtPjI0PC9SZWNOdW0+PERpc3BsYXlUZXh0PjxzdHlsZSBmYWNlPSJzdXBlcnNjcmlwdCI+
MTAsIDE4PC9zdHlsZT48L0Rpc3BsYXlUZXh0PjxyZWNvcmQ+PHJlYy1udW1iZXI+MjQ8L3JlYy1u
dW1iZXI+PGZvcmVpZ24ta2V5cz48a2V5IGFwcD0iRU4iIGRiLWlkPSJ6ZjBmYXZkem01d2V6ZWVz
d3RydnBzMnEwdmVzdmZ2ZnN3cHMiIHRpbWVzdGFtcD0iMTY5MTUwNDIyOSI+MjQ8L2tleT48L2Zv
cmVpZ24ta2V5cz48cmVmLXR5cGUgbmFtZT0iSm91cm5hbCBBcnRpY2xlIj4xNzwvcmVmLXR5cGU+
PGNvbnRyaWJ1dG9ycz48YXV0aG9ycz48YXV0aG9yPkxlZGVybGUsIEYuIEEuPC9hdXRob3I+PGF1
dGhvcj5LeXJpYWtpZGVzLCBULiBDLjwvYXV0aG9yPjxhdXRob3I+U3Ryb3VwZSwgSy4gVC48L2F1
dGhvcj48YXV0aG9yPkZyZWlzY2hsYWcsIEouIEEuPC9hdXRob3I+PGF1dGhvcj5QYWRiZXJnLCBG
LiBULiwgSnIuPC9hdXRob3I+PGF1dGhvcj5NYXRzdW11cmEsIEouIFMuPC9hdXRob3I+PGF1dGhv
cj5IdW8sIFouPC9hdXRob3I+PGF1dGhvcj5Kb2huc29uLCBHLiBSLjwvYXV0aG9yPjwvYXV0aG9y
cz48L2NvbnRyaWJ1dG9ycz48YXV0aC1hZGRyZXNzPkZyb20gdGhlIFZldGVyYW5zIEFmZmFpcnMg
KFZBKSBNZWRpY2FsIENlbnRlciwgTWlubmVhcG9saXMgKEYuQS5MLik7IFZBIEhlYWx0aGNhcmUg
U3lzdGVtLCBXZXN0IEhhdmVuLCBDVCAoVC5DLksuLCBHLlIuSi4pOyBFZHdhcmQgSGluZXMsIEpy
LiBWQSBIb3NwaXRhbCwgSGluZXMsIElMIChLLlQuUy4sIFouSC4pOyBXYWtlIEZvcmVzdCBCYXB0
aXN0IEhlYWx0aCwgV2luc3Rvbi1TYWxlbSwgTkMgKEouQS5GLik7IFZBIE1lZGljYWwgQ2VudGVy
LCBFYXN0IE9yYW5nZSwgTkogKEYuVC5QLik7IGFuZCBWQSBNZWRpY2FsIENlbnRlciwgTWFkaXNv
biwgV0kgKEouUy5NLikuPC9hdXRoLWFkZHJlc3M+PHRpdGxlcz48dGl0bGU+T3BlbiB2ZXJzdXMg
RW5kb3Zhc2N1bGFyIFJlcGFpciBvZiBBYmRvbWluYWwgQW9ydGljIEFuZXVyeXNtPC90aXRsZT48
c2Vjb25kYXJ5LXRpdGxlPk4gRW5nbCBKIE1lZDwvc2Vjb25kYXJ5LXRpdGxlPjwvdGl0bGVzPjxw
ZXJpb2RpY2FsPjxmdWxsLXRpdGxlPk4gRW5nbCBKIE1lZDwvZnVsbC10aXRsZT48L3BlcmlvZGlj
YWw+PHBhZ2VzPjIxMjYtMjEzNTwvcGFnZXM+PHZvbHVtZT4zODA8L3ZvbHVtZT48bnVtYmVyPjIy
PC9udW1iZXI+PGtleXdvcmRzPjxrZXl3b3JkPkFnZWQ8L2tleXdvcmQ+PGtleXdvcmQ+QW9ydGEs
IEFiZG9taW5hbC8qc3VyZ2VyeTwva2V5d29yZD48a2V5d29yZD5Bb3J0aWMgQW5ldXJ5c20sIEFi
ZG9taW5hbC9tb3J0YWxpdHkvKnN1cmdlcnk8L2tleXdvcmQ+PGtleXdvcmQ+Q2F1c2Ugb2YgRGVh
dGg8L2tleXdvcmQ+PGtleXdvcmQ+RWxlY3RpdmUgU3VyZ2ljYWwgUHJvY2VkdXJlcy9tZXRob2Rz
PC9rZXl3b3JkPjxrZXl3b3JkPipFbmRvdmFzY3VsYXIgUHJvY2VkdXJlcy9tZXRob2RzPC9rZXl3
b3JkPjxrZXl3b3JkPkZvbGxvdy1VcCBTdHVkaWVzPC9rZXl3b3JkPjxrZXl3b3JkPkh1bWFuczwv
a2V5d29yZD48a2V5d29yZD5LYXBsYW4tTWVpZXIgRXN0aW1hdGU8L2tleXdvcmQ+PGtleXdvcmQ+
UG9zdG9wZXJhdGl2ZSBDb21wbGljYXRpb25zPC9rZXl3b3JkPjxrZXl3b3JkPlRyZWF0bWVudCBP
dXRjb21lPC9rZXl3b3JkPjwva2V5d29yZHM+PGRhdGVzPjx5ZWFyPjIwMTk8L3llYXI+PHB1Yi1k
YXRlcz48ZGF0ZT5NYXkgMzA8L2RhdGU+PC9wdWItZGF0ZXM+PC9kYXRlcz48aXNibj4wMDI4LTQ3
OTM8L2lzYm4+PGFjY2Vzc2lvbi1udW0+MzExNDE2MzQ8L2FjY2Vzc2lvbi1udW0+PHVybHM+PC91
cmxzPjxlbGVjdHJvbmljLXJlc291cmNlLW51bT4xMC4xMDU2L05FSk1vYTE3MTU5NTU8L2VsZWN0
cm9uaWMtcmVzb3VyY2UtbnVtPjxyZW1vdGUtZGF0YWJhc2UtcHJvdmlkZXI+TkxNPC9yZW1vdGUt
ZGF0YWJhc2UtcHJvdmlkZXI+PGxhbmd1YWdlPmVuZzwvbGFuZ3VhZ2U+PC9yZWNvcmQ+PC9DaXRl
PjxDaXRlPjxBdXRob3I+dmFuIFNjaGFpazwvQXV0aG9yPjxZZWFyPjIwMTc8L1llYXI+PFJlY051
bT4yODwvUmVjTnVtPjxyZWNvcmQ+PHJlYy1udW1iZXI+Mjg8L3JlYy1udW1iZXI+PGZvcmVpZ24t
a2V5cz48a2V5IGFwcD0iRU4iIGRiLWlkPSJ6ZjBmYXZkem01d2V6ZWVzd3RydnBzMnEwdmVzdmZ2
ZnN3cHMiIHRpbWVzdGFtcD0iMTY5MTUwNDI3OCI+Mjg8L2tleT48L2ZvcmVpZ24ta2V5cz48cmVm
LXR5cGUgbmFtZT0iSm91cm5hbCBBcnRpY2xlIj4xNzwvcmVmLXR5cGU+PGNvbnRyaWJ1dG9ycz48
YXV0aG9ycz48YXV0aG9yPnZhbiBTY2hhaWssIFQuIEcuPC9hdXRob3I+PGF1dGhvcj5ZZXVuZywg
Sy4gSy48L2F1dGhvcj48YXV0aG9yPlZlcmhhZ2VuLCBILiBKLjwvYXV0aG9yPjxhdXRob3I+ZGUg
QnJ1aW4sIEouIEwuPC9hdXRob3I+PGF1dGhvcj52YW4gU2FtYmVlaywgTXJobTwvYXV0aG9yPjxh
dXRob3I+QmFsbSwgUi48L2F1dGhvcj48YXV0aG9yPlplZWJyZWd0cywgQy4gSi48L2F1dGhvcj48
YXV0aG9yPnZhbiBIZXJ3YWFyZGVuLCBKLiBBLjwvYXV0aG9yPjxhdXRob3I+QmxhbmtlbnN0ZWlq
biwgSi4gRC48L2F1dGhvcj48L2F1dGhvcnM+PC9jb250cmlidXRvcnM+PGF1dGgtYWRkcmVzcz5E
aXZpc2lvbiBvZiBWYXNjdWxhciBTdXJnZXJ5LCBEZXBhcnRtZW50IG9mIFN1cmdlcnksIFZVIE1l
ZGljYWwgQ2VudGVyLCBBbXN0ZXJkYW0sIFRoZSBOZXRoZXJsYW5kcy4mI3hEO0RpdmlzaW9uIG9m
IFZhc2N1bGFyIFN1cmdlcnksIERlcGFydG1lbnQgb2YgU3VyZ2VyeSwgRXJhc211cyBNZWRpY2Fs
IENlbnRlciwgUm90dGVyZGFtLCBUaGUgTmV0aGVybGFuZHMuJiN4RDtEZXBhcnRtZW50IG9mIFN1
cmdlcnksIENhdGhhcmluYSBIb3NwaXRhbCwgRWluZGhvdmVuLCBUaGUgTmV0aGVybGFuZHMuJiN4
RDtEaXZpc2lvbiBvZiBWYXNjdWxhciBTdXJnZXJ5LCBEZXBhcnRtZW50IG9mIFN1cmdlcnksIEFj
YWRlbWljIE1lZGljYWwgQ2VudGVyLCBBbXN0ZXJkYW0sIFRoZSBOZXRoZXJsYW5kcy4mI3hEO0Rp
dmlzaW9uIG9mIFZhc2N1bGFyIFN1cmdlcnksIERlcGFydG1lbnQgb2YgU3VyZ2VyeSwgVW5pdmVy
c2l0eSBNZWRpY2FsIENlbnRlciBHcm9uaW5nZW4sIEdyb25pbmdlbiwgVGhlIE5ldGhlcmxhbmRz
LiYjeEQ7RGVwYXJ0bWVudCBvZiBWYXNjdWxhciBTdXJnZXJ5LCBVbml2ZXJzaXR5IE1lZGljYWwg
Q2VudGVyIFV0cmVjaHQsIFV0cmVjaHQsIFRoZSBOZXRoZXJsYW5kcy4mI3hEO0RpdmlzaW9uIG9m
IFZhc2N1bGFyIFN1cmdlcnksIERlcGFydG1lbnQgb2YgU3VyZ2VyeSwgVlUgTWVkaWNhbCBDZW50
ZXIsIEFtc3RlcmRhbSwgVGhlIE5ldGhlcmxhbmRzLiBFbGVjdHJvbmljIGFkZHJlc3M6IGouYmxh
bmtlbnN0ZWlqbkB2dW1jLm5sLjwvYXV0aC1hZGRyZXNzPjx0aXRsZXM+PHRpdGxlPkxvbmctdGVy
bSBzdXJ2aXZhbCBhbmQgc2Vjb25kYXJ5IHByb2NlZHVyZXMgYWZ0ZXIgb3BlbiBvciBlbmRvdmFz
Y3VsYXIgcmVwYWlyIG9mIGFiZG9taW5hbCBhb3J0aWMgYW5ldXJ5c21zPC90aXRsZT48c2Vjb25k
YXJ5LXRpdGxlPkogVmFzYyBTdXJnPC9zZWNvbmRhcnktdGl0bGU+PC90aXRsZXM+PHBlcmlvZGlj
YWw+PGZ1bGwtdGl0bGU+SiBWYXNjIFN1cmc8L2Z1bGwtdGl0bGU+PC9wZXJpb2RpY2FsPjxwYWdl
cz4xMzc5LTEzODk8L3BhZ2VzPjx2b2x1bWU+NjY8L3ZvbHVtZT48bnVtYmVyPjU8L251bWJlcj48
a2V5d29yZHM+PGtleXdvcmQ+QWdlZDwva2V5d29yZD48a2V5d29yZD5Bb3J0aWMgQW5ldXJ5c20s
IEFiZG9taW5hbC9kaWFnbm9zdGljIGltYWdpbmcvbW9ydGFsaXR5LypzdXJnZXJ5PC9rZXl3b3Jk
PjxrZXl3b3JkPkJlbGdpdW08L2tleXdvcmQ+PGtleXdvcmQ+Qmxvb2QgVmVzc2VsIFByb3N0aGVz
aXMgSW1wbGFudGF0aW9uLyphZHZlcnNlIGVmZmVjdHMvbW9ydGFsaXR5PC9rZXl3b3JkPjxrZXl3
b3JkPkNhdXNlIG9mIERlYXRoPC9rZXl3b3JkPjxrZXl3b3JkPkRpc2Vhc2UtRnJlZSBTdXJ2aXZh
bDwva2V5d29yZD48a2V5d29yZD5FbmRvdmFzY3VsYXIgUHJvY2VkdXJlcy8qYWR2ZXJzZSBlZmZl
Y3RzL21vcnRhbGl0eTwva2V5d29yZD48a2V5d29yZD5GZW1hbGU8L2tleXdvcmQ+PGtleXdvcmQ+
SHVtYW5zPC9rZXl3b3JkPjxrZXl3b3JkPkludGVudGlvbiB0byBUcmVhdCBBbmFseXNpczwva2V5
d29yZD48a2V5d29yZD5LYXBsYW4tTWVpZXIgRXN0aW1hdGU8L2tleXdvcmQ+PGtleXdvcmQ+TWFs
ZTwva2V5d29yZD48a2V5d29yZD5NaWRkbGUgQWdlZDwva2V5d29yZD48a2V5d29yZD5OZXRoZXJs
YW5kczwva2V5d29yZD48a2V5d29yZD5Qb3N0b3BlcmF0aXZlIENvbXBsaWNhdGlvbnMvZGlhZ25v
c3RpYyBpbWFnaW5nL21vcnRhbGl0eS8qdGhlcmFweTwva2V5d29yZD48a2V5d29yZD5SZXRyZWF0
bWVudDwva2V5d29yZD48a2V5d29yZD5SaXNrIEZhY3RvcnM8L2tleXdvcmQ+PGtleXdvcmQ+VGlt
ZSBGYWN0b3JzPC9rZXl3b3JkPjxrZXl3b3JkPlRyZWF0bWVudCBPdXRjb21lPC9rZXl3b3JkPjwv
a2V5d29yZHM+PGRhdGVzPjx5ZWFyPjIwMTc8L3llYXI+PHB1Yi1kYXRlcz48ZGF0ZT5Ob3Y8L2Rh
dGU+PC9wdWItZGF0ZXM+PC9kYXRlcz48aXNibj4wNzQxLTUyMTQ8L2lzYm4+PGFjY2Vzc2lvbi1u
dW0+MjkwNjEyNzA8L2FjY2Vzc2lvbi1udW0+PHVybHM+PC91cmxzPjxlbGVjdHJvbmljLXJlc291
cmNlLW51bT4xMC4xMDE2L2ouanZzLjIwMTcuMDUuMTIyPC9lbGVjdHJvbmljLXJlc291cmNlLW51
bT48cmVtb3RlLWRhdGFiYXNlLXByb3ZpZGVyPk5MTTwvcmVtb3RlLWRhdGFiYXNlLXByb3ZpZGVy
PjxsYW5ndWFnZT5lbmc8L2xhbmd1YWdlPjwvcmVjb3JkPjwvQ2l0ZT48L0VuZE5vdGU+
</w:fldData>
              </w:fldChar>
            </w:r>
            <w:r w:rsidR="007E5B5A">
              <w:rPr>
                <w:rFonts w:ascii="Gill Sans MT" w:eastAsia="Calibri" w:hAnsi="Gill Sans MT" w:cs="Times New Roman"/>
                <w:sz w:val="20"/>
                <w:szCs w:val="20"/>
                <w:lang w:val="nl-NL"/>
              </w:rPr>
              <w:instrText xml:space="preserve"> ADDIN EN.CITE.DATA </w:instrText>
            </w:r>
            <w:r w:rsidR="007E5B5A">
              <w:rPr>
                <w:rFonts w:ascii="Gill Sans MT" w:eastAsia="Calibri" w:hAnsi="Gill Sans MT" w:cs="Times New Roman"/>
                <w:sz w:val="20"/>
                <w:szCs w:val="20"/>
                <w:lang w:val="nl-NL"/>
              </w:rPr>
            </w:r>
            <w:r w:rsidR="007E5B5A">
              <w:rPr>
                <w:rFonts w:ascii="Gill Sans MT" w:eastAsia="Calibri" w:hAnsi="Gill Sans MT" w:cs="Times New Roman"/>
                <w:sz w:val="20"/>
                <w:szCs w:val="20"/>
                <w:lang w:val="nl-NL"/>
              </w:rPr>
              <w:fldChar w:fldCharType="end"/>
            </w:r>
            <w:r w:rsidRPr="00CB3A64">
              <w:rPr>
                <w:rFonts w:ascii="Gill Sans MT" w:eastAsia="Calibri" w:hAnsi="Gill Sans MT" w:cs="Times New Roman"/>
                <w:sz w:val="20"/>
                <w:szCs w:val="20"/>
                <w:lang w:val="nl-NL"/>
              </w:rPr>
            </w:r>
            <w:r w:rsidRPr="00CB3A64">
              <w:rPr>
                <w:rFonts w:ascii="Gill Sans MT" w:eastAsia="Calibri" w:hAnsi="Gill Sans MT" w:cs="Times New Roman"/>
                <w:sz w:val="20"/>
                <w:szCs w:val="20"/>
                <w:lang w:val="nl-NL"/>
              </w:rPr>
              <w:fldChar w:fldCharType="separate"/>
            </w:r>
            <w:r w:rsidR="007E5B5A" w:rsidRPr="007E5B5A">
              <w:rPr>
                <w:rFonts w:ascii="Gill Sans MT" w:eastAsia="Calibri" w:hAnsi="Gill Sans MT" w:cs="Times New Roman"/>
                <w:noProof/>
                <w:sz w:val="20"/>
                <w:szCs w:val="20"/>
                <w:vertAlign w:val="superscript"/>
                <w:lang w:val="nl-NL"/>
              </w:rPr>
              <w:t>10, 18</w:t>
            </w:r>
            <w:r w:rsidRPr="00CB3A64">
              <w:rPr>
                <w:rFonts w:ascii="Gill Sans MT" w:eastAsia="Calibri" w:hAnsi="Gill Sans MT" w:cs="Times New Roman"/>
                <w:sz w:val="20"/>
                <w:szCs w:val="20"/>
                <w:lang w:val="nl-NL"/>
              </w:rPr>
              <w:fldChar w:fldCharType="end"/>
            </w:r>
          </w:p>
        </w:tc>
        <w:tc>
          <w:tcPr>
            <w:tcW w:w="1061" w:type="pct"/>
            <w:hideMark/>
          </w:tcPr>
          <w:p w14:paraId="1E5ECC82" w14:textId="77777777" w:rsidR="00FC5005" w:rsidRPr="00CB3A64" w:rsidRDefault="00FC5005" w:rsidP="000C78A8">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t>10,2 (</w:t>
            </w:r>
            <w:r w:rsidRPr="00CB3A64">
              <w:rPr>
                <w:rFonts w:ascii="Gill Sans MT" w:eastAsiaTheme="minorEastAsia" w:hAnsi="Gill Sans MT" w:cs="Times New Roman"/>
                <w:bCs/>
                <w:color w:val="000000" w:themeColor="text1"/>
                <w:kern w:val="24"/>
                <w:sz w:val="20"/>
                <w:szCs w:val="20"/>
                <w:lang w:val="en-US"/>
              </w:rPr>
              <w:t>±</w:t>
            </w:r>
            <w:r w:rsidRPr="00CB3A64">
              <w:rPr>
                <w:rFonts w:ascii="Gill Sans MT" w:eastAsia="Calibri" w:hAnsi="Gill Sans MT" w:cs="Times New Roman"/>
                <w:sz w:val="20"/>
                <w:szCs w:val="20"/>
                <w:lang w:val="nl-NL"/>
              </w:rPr>
              <w:t>2,4)</w:t>
            </w:r>
          </w:p>
        </w:tc>
        <w:tc>
          <w:tcPr>
            <w:tcW w:w="1364" w:type="pct"/>
            <w:hideMark/>
          </w:tcPr>
          <w:p w14:paraId="35D84F80" w14:textId="77777777" w:rsidR="00FC5005" w:rsidRPr="00CB3A64" w:rsidRDefault="00FC5005" w:rsidP="000C78A8">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t>7,8 - 15</w:t>
            </w:r>
          </w:p>
        </w:tc>
      </w:tr>
      <w:tr w:rsidR="00FC5005" w:rsidRPr="00CB3A64" w14:paraId="2F589DB6" w14:textId="77777777" w:rsidTr="000C78A8">
        <w:trPr>
          <w:trHeight w:val="1015"/>
        </w:trPr>
        <w:tc>
          <w:tcPr>
            <w:tcW w:w="1211" w:type="pct"/>
            <w:shd w:val="clear" w:color="auto" w:fill="D9D9D9" w:themeFill="background1" w:themeFillShade="D9"/>
            <w:hideMark/>
          </w:tcPr>
          <w:p w14:paraId="1DB49135" w14:textId="77777777" w:rsidR="00FC5005" w:rsidRPr="00CB3A64" w:rsidRDefault="00FC5005" w:rsidP="000C78A8">
            <w:pPr>
              <w:spacing w:before="240" w:after="240" w:line="480" w:lineRule="auto"/>
              <w:ind w:left="720"/>
              <w:jc w:val="center"/>
              <w:rPr>
                <w:rFonts w:ascii="Gill Sans MT" w:eastAsia="Calibri" w:hAnsi="Gill Sans MT" w:cs="Times New Roman"/>
                <w:b/>
                <w:sz w:val="20"/>
                <w:szCs w:val="20"/>
                <w:lang w:val="nl-NL"/>
              </w:rPr>
            </w:pPr>
            <w:proofErr w:type="spellStart"/>
            <w:r w:rsidRPr="00CB3A64">
              <w:rPr>
                <w:rFonts w:ascii="Gill Sans MT" w:eastAsia="Calibri" w:hAnsi="Gill Sans MT" w:cs="Times New Roman"/>
                <w:b/>
                <w:sz w:val="20"/>
                <w:szCs w:val="20"/>
                <w:lang w:val="nl-NL"/>
              </w:rPr>
              <w:lastRenderedPageBreak/>
              <w:t>Lipid</w:t>
            </w:r>
            <w:proofErr w:type="spellEnd"/>
            <w:r w:rsidRPr="00CB3A64">
              <w:rPr>
                <w:rFonts w:ascii="Gill Sans MT" w:eastAsia="Calibri" w:hAnsi="Gill Sans MT" w:cs="Times New Roman"/>
                <w:b/>
                <w:sz w:val="20"/>
                <w:szCs w:val="20"/>
                <w:lang w:val="nl-NL"/>
              </w:rPr>
              <w:t xml:space="preserve"> </w:t>
            </w:r>
            <w:proofErr w:type="spellStart"/>
            <w:r w:rsidRPr="00CB3A64">
              <w:rPr>
                <w:rFonts w:ascii="Gill Sans MT" w:eastAsia="Calibri" w:hAnsi="Gill Sans MT" w:cs="Times New Roman"/>
                <w:b/>
                <w:sz w:val="20"/>
                <w:szCs w:val="20"/>
                <w:lang w:val="nl-NL"/>
              </w:rPr>
              <w:t>modifying</w:t>
            </w:r>
            <w:proofErr w:type="spellEnd"/>
            <w:r w:rsidRPr="00CB3A64">
              <w:rPr>
                <w:rFonts w:ascii="Gill Sans MT" w:eastAsia="Calibri" w:hAnsi="Gill Sans MT" w:cs="Times New Roman"/>
                <w:b/>
                <w:sz w:val="20"/>
                <w:szCs w:val="20"/>
                <w:lang w:val="nl-NL"/>
              </w:rPr>
              <w:t xml:space="preserve"> agent</w:t>
            </w:r>
          </w:p>
        </w:tc>
        <w:tc>
          <w:tcPr>
            <w:tcW w:w="1364" w:type="pct"/>
            <w:hideMark/>
          </w:tcPr>
          <w:p w14:paraId="33335E18" w14:textId="7D1A216A" w:rsidR="00FC5005" w:rsidRPr="00CB3A64" w:rsidRDefault="00FC5005" w:rsidP="000C78A8">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fldChar w:fldCharType="begin">
                <w:fldData xml:space="preserve">PEVuZE5vdGU+PENpdGU+PEF1dGhvcj52YW4gU2NoYWlrPC9BdXRob3I+PFllYXI+MjAxNzwvWWVh
cj48UmVjTnVtPjI4PC9SZWNOdW0+PERpc3BsYXlUZXh0PjxzdHlsZSBmYWNlPSJzdXBlcnNjcmlw
dCI+MTg8L3N0eWxlPjwvRGlzcGxheVRleHQ+PHJlY29yZD48cmVjLW51bWJlcj4yODwvcmVjLW51
bWJlcj48Zm9yZWlnbi1rZXlzPjxrZXkgYXBwPSJFTiIgZGItaWQ9InpmMGZhdmR6bTV3ZXplZXN3
dHJ2cHMycTB2ZXN2ZnZmc3dwcyIgdGltZXN0YW1wPSIxNjkxNTA0Mjc4Ij4yODwva2V5PjwvZm9y
ZWlnbi1rZXlzPjxyZWYtdHlwZSBuYW1lPSJKb3VybmFsIEFydGljbGUiPjE3PC9yZWYtdHlwZT48
Y29udHJpYnV0b3JzPjxhdXRob3JzPjxhdXRob3I+dmFuIFNjaGFpaywgVC4gRy48L2F1dGhvcj48
YXV0aG9yPllldW5nLCBLLiBLLjwvYXV0aG9yPjxhdXRob3I+VmVyaGFnZW4sIEguIEouPC9hdXRo
b3I+PGF1dGhvcj5kZSBCcnVpbiwgSi4gTC48L2F1dGhvcj48YXV0aG9yPnZhbiBTYW1iZWVrLCBN
cmhtPC9hdXRob3I+PGF1dGhvcj5CYWxtLCBSLjwvYXV0aG9yPjxhdXRob3I+WmVlYnJlZ3RzLCBD
LiBKLjwvYXV0aG9yPjxhdXRob3I+dmFuIEhlcndhYXJkZW4sIEouIEEuPC9hdXRob3I+PGF1dGhv
cj5CbGFua2Vuc3RlaWpuLCBKLiBELjwvYXV0aG9yPjwvYXV0aG9ycz48L2NvbnRyaWJ1dG9ycz48
YXV0aC1hZGRyZXNzPkRpdmlzaW9uIG9mIFZhc2N1bGFyIFN1cmdlcnksIERlcGFydG1lbnQgb2Yg
U3VyZ2VyeSwgVlUgTWVkaWNhbCBDZW50ZXIsIEFtc3RlcmRhbSwgVGhlIE5ldGhlcmxhbmRzLiYj
eEQ7RGl2aXNpb24gb2YgVmFzY3VsYXIgU3VyZ2VyeSwgRGVwYXJ0bWVudCBvZiBTdXJnZXJ5LCBF
cmFzbXVzIE1lZGljYWwgQ2VudGVyLCBSb3R0ZXJkYW0sIFRoZSBOZXRoZXJsYW5kcy4mI3hEO0Rl
cGFydG1lbnQgb2YgU3VyZ2VyeSwgQ2F0aGFyaW5hIEhvc3BpdGFsLCBFaW5kaG92ZW4sIFRoZSBO
ZXRoZXJsYW5kcy4mI3hEO0RpdmlzaW9uIG9mIFZhc2N1bGFyIFN1cmdlcnksIERlcGFydG1lbnQg
b2YgU3VyZ2VyeSwgQWNhZGVtaWMgTWVkaWNhbCBDZW50ZXIsIEFtc3RlcmRhbSwgVGhlIE5ldGhl
cmxhbmRzLiYjeEQ7RGl2aXNpb24gb2YgVmFzY3VsYXIgU3VyZ2VyeSwgRGVwYXJ0bWVudCBvZiBT
dXJnZXJ5LCBVbml2ZXJzaXR5IE1lZGljYWwgQ2VudGVyIEdyb25pbmdlbiwgR3JvbmluZ2VuLCBU
aGUgTmV0aGVybGFuZHMuJiN4RDtEZXBhcnRtZW50IG9mIFZhc2N1bGFyIFN1cmdlcnksIFVuaXZl
cnNpdHkgTWVkaWNhbCBDZW50ZXIgVXRyZWNodCwgVXRyZWNodCwgVGhlIE5ldGhlcmxhbmRzLiYj
eEQ7RGl2aXNpb24gb2YgVmFzY3VsYXIgU3VyZ2VyeSwgRGVwYXJ0bWVudCBvZiBTdXJnZXJ5LCBW
VSBNZWRpY2FsIENlbnRlciwgQW1zdGVyZGFtLCBUaGUgTmV0aGVybGFuZHMuIEVsZWN0cm9uaWMg
YWRkcmVzczogai5ibGFua2Vuc3RlaWpuQHZ1bWMubmwuPC9hdXRoLWFkZHJlc3M+PHRpdGxlcz48
dGl0bGU+TG9uZy10ZXJtIHN1cnZpdmFsIGFuZCBzZWNvbmRhcnkgcHJvY2VkdXJlcyBhZnRlciBv
cGVuIG9yIGVuZG92YXNjdWxhciByZXBhaXIgb2YgYWJkb21pbmFsIGFvcnRpYyBhbmV1cnlzbXM8
L3RpdGxlPjxzZWNvbmRhcnktdGl0bGU+SiBWYXNjIFN1cmc8L3NlY29uZGFyeS10aXRsZT48L3Rp
dGxlcz48cGVyaW9kaWNhbD48ZnVsbC10aXRsZT5KIFZhc2MgU3VyZzwvZnVsbC10aXRsZT48L3Bl
cmlvZGljYWw+PHBhZ2VzPjEzNzktMTM4OTwvcGFnZXM+PHZvbHVtZT42Njwvdm9sdW1lPjxudW1i
ZXI+NTwvbnVtYmVyPjxrZXl3b3Jkcz48a2V5d29yZD5BZ2VkPC9rZXl3b3JkPjxrZXl3b3JkPkFv
cnRpYyBBbmV1cnlzbSwgQWJkb21pbmFsL2RpYWdub3N0aWMgaW1hZ2luZy9tb3J0YWxpdHkvKnN1
cmdlcnk8L2tleXdvcmQ+PGtleXdvcmQ+QmVsZ2l1bTwva2V5d29yZD48a2V5d29yZD5CbG9vZCBW
ZXNzZWwgUHJvc3RoZXNpcyBJbXBsYW50YXRpb24vKmFkdmVyc2UgZWZmZWN0cy9tb3J0YWxpdHk8
L2tleXdvcmQ+PGtleXdvcmQ+Q2F1c2Ugb2YgRGVhdGg8L2tleXdvcmQ+PGtleXdvcmQ+RGlzZWFz
ZS1GcmVlIFN1cnZpdmFsPC9rZXl3b3JkPjxrZXl3b3JkPkVuZG92YXNjdWxhciBQcm9jZWR1cmVz
LyphZHZlcnNlIGVmZmVjdHMvbW9ydGFsaXR5PC9rZXl3b3JkPjxrZXl3b3JkPkZlbWFsZTwva2V5
d29yZD48a2V5d29yZD5IdW1hbnM8L2tleXdvcmQ+PGtleXdvcmQ+SW50ZW50aW9uIHRvIFRyZWF0
IEFuYWx5c2lzPC9rZXl3b3JkPjxrZXl3b3JkPkthcGxhbi1NZWllciBFc3RpbWF0ZTwva2V5d29y
ZD48a2V5d29yZD5NYWxlPC9rZXl3b3JkPjxrZXl3b3JkPk1pZGRsZSBBZ2VkPC9rZXl3b3JkPjxr
ZXl3b3JkPk5ldGhlcmxhbmRzPC9rZXl3b3JkPjxrZXl3b3JkPlBvc3RvcGVyYXRpdmUgQ29tcGxp
Y2F0aW9ucy9kaWFnbm9zdGljIGltYWdpbmcvbW9ydGFsaXR5Lyp0aGVyYXB5PC9rZXl3b3JkPjxr
ZXl3b3JkPlJldHJlYXRtZW50PC9rZXl3b3JkPjxrZXl3b3JkPlJpc2sgRmFjdG9yczwva2V5d29y
ZD48a2V5d29yZD5UaW1lIEZhY3RvcnM8L2tleXdvcmQ+PGtleXdvcmQ+VHJlYXRtZW50IE91dGNv
bWU8L2tleXdvcmQ+PC9rZXl3b3Jkcz48ZGF0ZXM+PHllYXI+MjAxNzwveWVhcj48cHViLWRhdGVz
PjxkYXRlPk5vdjwvZGF0ZT48L3B1Yi1kYXRlcz48L2RhdGVzPjxpc2JuPjA3NDEtNTIxNDwvaXNi
bj48YWNjZXNzaW9uLW51bT4yOTA2MTI3MDwvYWNjZXNzaW9uLW51bT48dXJscz48L3VybHM+PGVs
ZWN0cm9uaWMtcmVzb3VyY2UtbnVtPjEwLjEwMTYvai5qdnMuMjAxNy4wNS4xMjI8L2VsZWN0cm9u
aWMtcmVzb3VyY2UtbnVtPjxyZW1vdGUtZGF0YWJhc2UtcHJvdmlkZXI+TkxNPC9yZW1vdGUtZGF0
YWJhc2UtcHJvdmlkZXI+PGxhbmd1YWdlPmVuZzwvbGFuZ3VhZ2U+PC9yZWNvcmQ+PC9DaXRlPjwv
RW5kTm90ZT4A
</w:fldData>
              </w:fldChar>
            </w:r>
            <w:r w:rsidR="007E5B5A">
              <w:rPr>
                <w:rFonts w:ascii="Gill Sans MT" w:eastAsia="Calibri" w:hAnsi="Gill Sans MT" w:cs="Times New Roman"/>
                <w:sz w:val="20"/>
                <w:szCs w:val="20"/>
                <w:lang w:val="nl-NL"/>
              </w:rPr>
              <w:instrText xml:space="preserve"> ADDIN EN.CITE </w:instrText>
            </w:r>
            <w:r w:rsidR="007E5B5A">
              <w:rPr>
                <w:rFonts w:ascii="Gill Sans MT" w:eastAsia="Calibri" w:hAnsi="Gill Sans MT" w:cs="Times New Roman"/>
                <w:sz w:val="20"/>
                <w:szCs w:val="20"/>
                <w:lang w:val="nl-NL"/>
              </w:rPr>
              <w:fldChar w:fldCharType="begin">
                <w:fldData xml:space="preserve">PEVuZE5vdGU+PENpdGU+PEF1dGhvcj52YW4gU2NoYWlrPC9BdXRob3I+PFllYXI+MjAxNzwvWWVh
cj48UmVjTnVtPjI4PC9SZWNOdW0+PERpc3BsYXlUZXh0PjxzdHlsZSBmYWNlPSJzdXBlcnNjcmlw
dCI+MTg8L3N0eWxlPjwvRGlzcGxheVRleHQ+PHJlY29yZD48cmVjLW51bWJlcj4yODwvcmVjLW51
bWJlcj48Zm9yZWlnbi1rZXlzPjxrZXkgYXBwPSJFTiIgZGItaWQ9InpmMGZhdmR6bTV3ZXplZXN3
dHJ2cHMycTB2ZXN2ZnZmc3dwcyIgdGltZXN0YW1wPSIxNjkxNTA0Mjc4Ij4yODwva2V5PjwvZm9y
ZWlnbi1rZXlzPjxyZWYtdHlwZSBuYW1lPSJKb3VybmFsIEFydGljbGUiPjE3PC9yZWYtdHlwZT48
Y29udHJpYnV0b3JzPjxhdXRob3JzPjxhdXRob3I+dmFuIFNjaGFpaywgVC4gRy48L2F1dGhvcj48
YXV0aG9yPllldW5nLCBLLiBLLjwvYXV0aG9yPjxhdXRob3I+VmVyaGFnZW4sIEguIEouPC9hdXRo
b3I+PGF1dGhvcj5kZSBCcnVpbiwgSi4gTC48L2F1dGhvcj48YXV0aG9yPnZhbiBTYW1iZWVrLCBN
cmhtPC9hdXRob3I+PGF1dGhvcj5CYWxtLCBSLjwvYXV0aG9yPjxhdXRob3I+WmVlYnJlZ3RzLCBD
LiBKLjwvYXV0aG9yPjxhdXRob3I+dmFuIEhlcndhYXJkZW4sIEouIEEuPC9hdXRob3I+PGF1dGhv
cj5CbGFua2Vuc3RlaWpuLCBKLiBELjwvYXV0aG9yPjwvYXV0aG9ycz48L2NvbnRyaWJ1dG9ycz48
YXV0aC1hZGRyZXNzPkRpdmlzaW9uIG9mIFZhc2N1bGFyIFN1cmdlcnksIERlcGFydG1lbnQgb2Yg
U3VyZ2VyeSwgVlUgTWVkaWNhbCBDZW50ZXIsIEFtc3RlcmRhbSwgVGhlIE5ldGhlcmxhbmRzLiYj
eEQ7RGl2aXNpb24gb2YgVmFzY3VsYXIgU3VyZ2VyeSwgRGVwYXJ0bWVudCBvZiBTdXJnZXJ5LCBF
cmFzbXVzIE1lZGljYWwgQ2VudGVyLCBSb3R0ZXJkYW0sIFRoZSBOZXRoZXJsYW5kcy4mI3hEO0Rl
cGFydG1lbnQgb2YgU3VyZ2VyeSwgQ2F0aGFyaW5hIEhvc3BpdGFsLCBFaW5kaG92ZW4sIFRoZSBO
ZXRoZXJsYW5kcy4mI3hEO0RpdmlzaW9uIG9mIFZhc2N1bGFyIFN1cmdlcnksIERlcGFydG1lbnQg
b2YgU3VyZ2VyeSwgQWNhZGVtaWMgTWVkaWNhbCBDZW50ZXIsIEFtc3RlcmRhbSwgVGhlIE5ldGhl
cmxhbmRzLiYjeEQ7RGl2aXNpb24gb2YgVmFzY3VsYXIgU3VyZ2VyeSwgRGVwYXJ0bWVudCBvZiBT
dXJnZXJ5LCBVbml2ZXJzaXR5IE1lZGljYWwgQ2VudGVyIEdyb25pbmdlbiwgR3JvbmluZ2VuLCBU
aGUgTmV0aGVybGFuZHMuJiN4RDtEZXBhcnRtZW50IG9mIFZhc2N1bGFyIFN1cmdlcnksIFVuaXZl
cnNpdHkgTWVkaWNhbCBDZW50ZXIgVXRyZWNodCwgVXRyZWNodCwgVGhlIE5ldGhlcmxhbmRzLiYj
eEQ7RGl2aXNpb24gb2YgVmFzY3VsYXIgU3VyZ2VyeSwgRGVwYXJ0bWVudCBvZiBTdXJnZXJ5LCBW
VSBNZWRpY2FsIENlbnRlciwgQW1zdGVyZGFtLCBUaGUgTmV0aGVybGFuZHMuIEVsZWN0cm9uaWMg
YWRkcmVzczogai5ibGFua2Vuc3RlaWpuQHZ1bWMubmwuPC9hdXRoLWFkZHJlc3M+PHRpdGxlcz48
dGl0bGU+TG9uZy10ZXJtIHN1cnZpdmFsIGFuZCBzZWNvbmRhcnkgcHJvY2VkdXJlcyBhZnRlciBv
cGVuIG9yIGVuZG92YXNjdWxhciByZXBhaXIgb2YgYWJkb21pbmFsIGFvcnRpYyBhbmV1cnlzbXM8
L3RpdGxlPjxzZWNvbmRhcnktdGl0bGU+SiBWYXNjIFN1cmc8L3NlY29uZGFyeS10aXRsZT48L3Rp
dGxlcz48cGVyaW9kaWNhbD48ZnVsbC10aXRsZT5KIFZhc2MgU3VyZzwvZnVsbC10aXRsZT48L3Bl
cmlvZGljYWw+PHBhZ2VzPjEzNzktMTM4OTwvcGFnZXM+PHZvbHVtZT42Njwvdm9sdW1lPjxudW1i
ZXI+NTwvbnVtYmVyPjxrZXl3b3Jkcz48a2V5d29yZD5BZ2VkPC9rZXl3b3JkPjxrZXl3b3JkPkFv
cnRpYyBBbmV1cnlzbSwgQWJkb21pbmFsL2RpYWdub3N0aWMgaW1hZ2luZy9tb3J0YWxpdHkvKnN1
cmdlcnk8L2tleXdvcmQ+PGtleXdvcmQ+QmVsZ2l1bTwva2V5d29yZD48a2V5d29yZD5CbG9vZCBW
ZXNzZWwgUHJvc3RoZXNpcyBJbXBsYW50YXRpb24vKmFkdmVyc2UgZWZmZWN0cy9tb3J0YWxpdHk8
L2tleXdvcmQ+PGtleXdvcmQ+Q2F1c2Ugb2YgRGVhdGg8L2tleXdvcmQ+PGtleXdvcmQ+RGlzZWFz
ZS1GcmVlIFN1cnZpdmFsPC9rZXl3b3JkPjxrZXl3b3JkPkVuZG92YXNjdWxhciBQcm9jZWR1cmVz
LyphZHZlcnNlIGVmZmVjdHMvbW9ydGFsaXR5PC9rZXl3b3JkPjxrZXl3b3JkPkZlbWFsZTwva2V5
d29yZD48a2V5d29yZD5IdW1hbnM8L2tleXdvcmQ+PGtleXdvcmQ+SW50ZW50aW9uIHRvIFRyZWF0
IEFuYWx5c2lzPC9rZXl3b3JkPjxrZXl3b3JkPkthcGxhbi1NZWllciBFc3RpbWF0ZTwva2V5d29y
ZD48a2V5d29yZD5NYWxlPC9rZXl3b3JkPjxrZXl3b3JkPk1pZGRsZSBBZ2VkPC9rZXl3b3JkPjxr
ZXl3b3JkPk5ldGhlcmxhbmRzPC9rZXl3b3JkPjxrZXl3b3JkPlBvc3RvcGVyYXRpdmUgQ29tcGxp
Y2F0aW9ucy9kaWFnbm9zdGljIGltYWdpbmcvbW9ydGFsaXR5Lyp0aGVyYXB5PC9rZXl3b3JkPjxr
ZXl3b3JkPlJldHJlYXRtZW50PC9rZXl3b3JkPjxrZXl3b3JkPlJpc2sgRmFjdG9yczwva2V5d29y
ZD48a2V5d29yZD5UaW1lIEZhY3RvcnM8L2tleXdvcmQ+PGtleXdvcmQ+VHJlYXRtZW50IE91dGNv
bWU8L2tleXdvcmQ+PC9rZXl3b3Jkcz48ZGF0ZXM+PHllYXI+MjAxNzwveWVhcj48cHViLWRhdGVz
PjxkYXRlPk5vdjwvZGF0ZT48L3B1Yi1kYXRlcz48L2RhdGVzPjxpc2JuPjA3NDEtNTIxNDwvaXNi
bj48YWNjZXNzaW9uLW51bT4yOTA2MTI3MDwvYWNjZXNzaW9uLW51bT48dXJscz48L3VybHM+PGVs
ZWN0cm9uaWMtcmVzb3VyY2UtbnVtPjEwLjEwMTYvai5qdnMuMjAxNy4wNS4xMjI8L2VsZWN0cm9u
aWMtcmVzb3VyY2UtbnVtPjxyZW1vdGUtZGF0YWJhc2UtcHJvdmlkZXI+TkxNPC9yZW1vdGUtZGF0
YWJhc2UtcHJvdmlkZXI+PGxhbmd1YWdlPmVuZzwvbGFuZ3VhZ2U+PC9yZWNvcmQ+PC9DaXRlPjwv
RW5kTm90ZT4A
</w:fldData>
              </w:fldChar>
            </w:r>
            <w:r w:rsidR="007E5B5A">
              <w:rPr>
                <w:rFonts w:ascii="Gill Sans MT" w:eastAsia="Calibri" w:hAnsi="Gill Sans MT" w:cs="Times New Roman"/>
                <w:sz w:val="20"/>
                <w:szCs w:val="20"/>
                <w:lang w:val="nl-NL"/>
              </w:rPr>
              <w:instrText xml:space="preserve"> ADDIN EN.CITE.DATA </w:instrText>
            </w:r>
            <w:r w:rsidR="007E5B5A">
              <w:rPr>
                <w:rFonts w:ascii="Gill Sans MT" w:eastAsia="Calibri" w:hAnsi="Gill Sans MT" w:cs="Times New Roman"/>
                <w:sz w:val="20"/>
                <w:szCs w:val="20"/>
                <w:lang w:val="nl-NL"/>
              </w:rPr>
            </w:r>
            <w:r w:rsidR="007E5B5A">
              <w:rPr>
                <w:rFonts w:ascii="Gill Sans MT" w:eastAsia="Calibri" w:hAnsi="Gill Sans MT" w:cs="Times New Roman"/>
                <w:sz w:val="20"/>
                <w:szCs w:val="20"/>
                <w:lang w:val="nl-NL"/>
              </w:rPr>
              <w:fldChar w:fldCharType="end"/>
            </w:r>
            <w:r w:rsidRPr="00CB3A64">
              <w:rPr>
                <w:rFonts w:ascii="Gill Sans MT" w:eastAsia="Calibri" w:hAnsi="Gill Sans MT" w:cs="Times New Roman"/>
                <w:sz w:val="20"/>
                <w:szCs w:val="20"/>
                <w:lang w:val="nl-NL"/>
              </w:rPr>
            </w:r>
            <w:r w:rsidRPr="00CB3A64">
              <w:rPr>
                <w:rFonts w:ascii="Gill Sans MT" w:eastAsia="Calibri" w:hAnsi="Gill Sans MT" w:cs="Times New Roman"/>
                <w:sz w:val="20"/>
                <w:szCs w:val="20"/>
                <w:lang w:val="nl-NL"/>
              </w:rPr>
              <w:fldChar w:fldCharType="separate"/>
            </w:r>
            <w:r w:rsidR="007E5B5A" w:rsidRPr="007E5B5A">
              <w:rPr>
                <w:rFonts w:ascii="Gill Sans MT" w:eastAsia="Calibri" w:hAnsi="Gill Sans MT" w:cs="Times New Roman"/>
                <w:noProof/>
                <w:sz w:val="20"/>
                <w:szCs w:val="20"/>
                <w:vertAlign w:val="superscript"/>
                <w:lang w:val="nl-NL"/>
              </w:rPr>
              <w:t>18</w:t>
            </w:r>
            <w:r w:rsidRPr="00CB3A64">
              <w:rPr>
                <w:rFonts w:ascii="Gill Sans MT" w:eastAsia="Calibri" w:hAnsi="Gill Sans MT" w:cs="Times New Roman"/>
                <w:sz w:val="20"/>
                <w:szCs w:val="20"/>
                <w:lang w:val="nl-NL"/>
              </w:rPr>
              <w:fldChar w:fldCharType="end"/>
            </w:r>
          </w:p>
        </w:tc>
        <w:tc>
          <w:tcPr>
            <w:tcW w:w="1061" w:type="pct"/>
            <w:hideMark/>
          </w:tcPr>
          <w:p w14:paraId="54AD8F44" w14:textId="77777777" w:rsidR="00FC5005" w:rsidRPr="00CB3A64" w:rsidRDefault="00FC5005" w:rsidP="000C78A8">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t>39,6 (</w:t>
            </w:r>
            <w:r w:rsidRPr="00CB3A64">
              <w:rPr>
                <w:rFonts w:ascii="Gill Sans MT" w:eastAsiaTheme="minorEastAsia" w:hAnsi="Gill Sans MT" w:cs="Times New Roman"/>
                <w:bCs/>
                <w:color w:val="000000" w:themeColor="text1"/>
                <w:kern w:val="24"/>
                <w:sz w:val="20"/>
                <w:szCs w:val="20"/>
                <w:lang w:val="en-US"/>
              </w:rPr>
              <w:t>±</w:t>
            </w:r>
            <w:r w:rsidRPr="00CB3A64">
              <w:rPr>
                <w:rFonts w:ascii="Gill Sans MT" w:eastAsia="Calibri" w:hAnsi="Gill Sans MT" w:cs="Times New Roman"/>
                <w:sz w:val="20"/>
                <w:szCs w:val="20"/>
                <w:lang w:val="nl-NL"/>
              </w:rPr>
              <w:t>2,5)</w:t>
            </w:r>
          </w:p>
        </w:tc>
        <w:tc>
          <w:tcPr>
            <w:tcW w:w="1364" w:type="pct"/>
            <w:hideMark/>
          </w:tcPr>
          <w:p w14:paraId="215E07A9" w14:textId="77777777" w:rsidR="00FC5005" w:rsidRPr="00CB3A64" w:rsidRDefault="00FC5005" w:rsidP="000C78A8">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t>37 – 42</w:t>
            </w:r>
          </w:p>
        </w:tc>
      </w:tr>
      <w:tr w:rsidR="00FC5005" w:rsidRPr="00CB3A64" w14:paraId="1F707991" w14:textId="77777777" w:rsidTr="000C78A8">
        <w:trPr>
          <w:trHeight w:val="1015"/>
        </w:trPr>
        <w:tc>
          <w:tcPr>
            <w:tcW w:w="1211" w:type="pct"/>
            <w:shd w:val="clear" w:color="auto" w:fill="D9D9D9" w:themeFill="background1" w:themeFillShade="D9"/>
            <w:hideMark/>
          </w:tcPr>
          <w:p w14:paraId="75A7153F" w14:textId="77777777" w:rsidR="00FC5005" w:rsidRPr="00CB3A64" w:rsidRDefault="00FC5005" w:rsidP="000C78A8">
            <w:pPr>
              <w:spacing w:before="240" w:after="240" w:line="480" w:lineRule="auto"/>
              <w:ind w:left="720"/>
              <w:jc w:val="center"/>
              <w:rPr>
                <w:rFonts w:ascii="Gill Sans MT" w:eastAsia="Calibri" w:hAnsi="Gill Sans MT" w:cs="Times New Roman"/>
                <w:b/>
                <w:sz w:val="20"/>
                <w:szCs w:val="20"/>
                <w:lang w:val="nl-NL"/>
              </w:rPr>
            </w:pPr>
            <w:proofErr w:type="spellStart"/>
            <w:r w:rsidRPr="00CB3A64">
              <w:rPr>
                <w:rFonts w:ascii="Gill Sans MT" w:eastAsia="Calibri" w:hAnsi="Gill Sans MT" w:cs="Times New Roman"/>
                <w:b/>
                <w:sz w:val="20"/>
                <w:szCs w:val="20"/>
                <w:lang w:val="nl-NL"/>
              </w:rPr>
              <w:t>Beta</w:t>
            </w:r>
            <w:proofErr w:type="spellEnd"/>
            <w:r w:rsidRPr="00CB3A64">
              <w:rPr>
                <w:rFonts w:ascii="Gill Sans MT" w:eastAsia="Calibri" w:hAnsi="Gill Sans MT" w:cs="Times New Roman"/>
                <w:b/>
                <w:sz w:val="20"/>
                <w:szCs w:val="20"/>
                <w:lang w:val="nl-NL"/>
              </w:rPr>
              <w:t xml:space="preserve"> </w:t>
            </w:r>
            <w:proofErr w:type="spellStart"/>
            <w:r w:rsidRPr="00CB3A64">
              <w:rPr>
                <w:rFonts w:ascii="Gill Sans MT" w:eastAsia="Calibri" w:hAnsi="Gill Sans MT" w:cs="Times New Roman"/>
                <w:b/>
                <w:sz w:val="20"/>
                <w:szCs w:val="20"/>
                <w:lang w:val="nl-NL"/>
              </w:rPr>
              <w:t>blocker</w:t>
            </w:r>
            <w:proofErr w:type="spellEnd"/>
          </w:p>
        </w:tc>
        <w:tc>
          <w:tcPr>
            <w:tcW w:w="1364" w:type="pct"/>
            <w:hideMark/>
          </w:tcPr>
          <w:p w14:paraId="25E712B1" w14:textId="561AACD2" w:rsidR="00FC5005" w:rsidRPr="00CB3A64" w:rsidRDefault="00FC5005" w:rsidP="000C78A8">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fldChar w:fldCharType="begin">
                <w:fldData xml:space="preserve">PEVuZE5vdGU+PENpdGU+PEF1dGhvcj5MZWRlcmxlPC9BdXRob3I+PFllYXI+MjAxOTwvWWVhcj48
UmVjTnVtPjI0PC9SZWNOdW0+PERpc3BsYXlUZXh0PjxzdHlsZSBmYWNlPSJzdXBlcnNjcmlwdCI+
MTAsIDE4PC9zdHlsZT48L0Rpc3BsYXlUZXh0PjxyZWNvcmQ+PHJlYy1udW1iZXI+MjQ8L3JlYy1u
dW1iZXI+PGZvcmVpZ24ta2V5cz48a2V5IGFwcD0iRU4iIGRiLWlkPSJ6ZjBmYXZkem01d2V6ZWVz
d3RydnBzMnEwdmVzdmZ2ZnN3cHMiIHRpbWVzdGFtcD0iMTY5MTUwNDIyOSI+MjQ8L2tleT48L2Zv
cmVpZ24ta2V5cz48cmVmLXR5cGUgbmFtZT0iSm91cm5hbCBBcnRpY2xlIj4xNzwvcmVmLXR5cGU+
PGNvbnRyaWJ1dG9ycz48YXV0aG9ycz48YXV0aG9yPkxlZGVybGUsIEYuIEEuPC9hdXRob3I+PGF1
dGhvcj5LeXJpYWtpZGVzLCBULiBDLjwvYXV0aG9yPjxhdXRob3I+U3Ryb3VwZSwgSy4gVC48L2F1
dGhvcj48YXV0aG9yPkZyZWlzY2hsYWcsIEouIEEuPC9hdXRob3I+PGF1dGhvcj5QYWRiZXJnLCBG
LiBULiwgSnIuPC9hdXRob3I+PGF1dGhvcj5NYXRzdW11cmEsIEouIFMuPC9hdXRob3I+PGF1dGhv
cj5IdW8sIFouPC9hdXRob3I+PGF1dGhvcj5Kb2huc29uLCBHLiBSLjwvYXV0aG9yPjwvYXV0aG9y
cz48L2NvbnRyaWJ1dG9ycz48YXV0aC1hZGRyZXNzPkZyb20gdGhlIFZldGVyYW5zIEFmZmFpcnMg
KFZBKSBNZWRpY2FsIENlbnRlciwgTWlubmVhcG9saXMgKEYuQS5MLik7IFZBIEhlYWx0aGNhcmUg
U3lzdGVtLCBXZXN0IEhhdmVuLCBDVCAoVC5DLksuLCBHLlIuSi4pOyBFZHdhcmQgSGluZXMsIEpy
LiBWQSBIb3NwaXRhbCwgSGluZXMsIElMIChLLlQuUy4sIFouSC4pOyBXYWtlIEZvcmVzdCBCYXB0
aXN0IEhlYWx0aCwgV2luc3Rvbi1TYWxlbSwgTkMgKEouQS5GLik7IFZBIE1lZGljYWwgQ2VudGVy
LCBFYXN0IE9yYW5nZSwgTkogKEYuVC5QLik7IGFuZCBWQSBNZWRpY2FsIENlbnRlciwgTWFkaXNv
biwgV0kgKEouUy5NLikuPC9hdXRoLWFkZHJlc3M+PHRpdGxlcz48dGl0bGU+T3BlbiB2ZXJzdXMg
RW5kb3Zhc2N1bGFyIFJlcGFpciBvZiBBYmRvbWluYWwgQW9ydGljIEFuZXVyeXNtPC90aXRsZT48
c2Vjb25kYXJ5LXRpdGxlPk4gRW5nbCBKIE1lZDwvc2Vjb25kYXJ5LXRpdGxlPjwvdGl0bGVzPjxw
ZXJpb2RpY2FsPjxmdWxsLXRpdGxlPk4gRW5nbCBKIE1lZDwvZnVsbC10aXRsZT48L3BlcmlvZGlj
YWw+PHBhZ2VzPjIxMjYtMjEzNTwvcGFnZXM+PHZvbHVtZT4zODA8L3ZvbHVtZT48bnVtYmVyPjIy
PC9udW1iZXI+PGtleXdvcmRzPjxrZXl3b3JkPkFnZWQ8L2tleXdvcmQ+PGtleXdvcmQ+QW9ydGEs
IEFiZG9taW5hbC8qc3VyZ2VyeTwva2V5d29yZD48a2V5d29yZD5Bb3J0aWMgQW5ldXJ5c20sIEFi
ZG9taW5hbC9tb3J0YWxpdHkvKnN1cmdlcnk8L2tleXdvcmQ+PGtleXdvcmQ+Q2F1c2Ugb2YgRGVh
dGg8L2tleXdvcmQ+PGtleXdvcmQ+RWxlY3RpdmUgU3VyZ2ljYWwgUHJvY2VkdXJlcy9tZXRob2Rz
PC9rZXl3b3JkPjxrZXl3b3JkPipFbmRvdmFzY3VsYXIgUHJvY2VkdXJlcy9tZXRob2RzPC9rZXl3
b3JkPjxrZXl3b3JkPkZvbGxvdy1VcCBTdHVkaWVzPC9rZXl3b3JkPjxrZXl3b3JkPkh1bWFuczwv
a2V5d29yZD48a2V5d29yZD5LYXBsYW4tTWVpZXIgRXN0aW1hdGU8L2tleXdvcmQ+PGtleXdvcmQ+
UG9zdG9wZXJhdGl2ZSBDb21wbGljYXRpb25zPC9rZXl3b3JkPjxrZXl3b3JkPlRyZWF0bWVudCBP
dXRjb21lPC9rZXl3b3JkPjwva2V5d29yZHM+PGRhdGVzPjx5ZWFyPjIwMTk8L3llYXI+PHB1Yi1k
YXRlcz48ZGF0ZT5NYXkgMzA8L2RhdGU+PC9wdWItZGF0ZXM+PC9kYXRlcz48aXNibj4wMDI4LTQ3
OTM8L2lzYm4+PGFjY2Vzc2lvbi1udW0+MzExNDE2MzQ8L2FjY2Vzc2lvbi1udW0+PHVybHM+PC91
cmxzPjxlbGVjdHJvbmljLXJlc291cmNlLW51bT4xMC4xMDU2L05FSk1vYTE3MTU5NTU8L2VsZWN0
cm9uaWMtcmVzb3VyY2UtbnVtPjxyZW1vdGUtZGF0YWJhc2UtcHJvdmlkZXI+TkxNPC9yZW1vdGUt
ZGF0YWJhc2UtcHJvdmlkZXI+PGxhbmd1YWdlPmVuZzwvbGFuZ3VhZ2U+PC9yZWNvcmQ+PC9DaXRl
PjxDaXRlPjxBdXRob3I+dmFuIFNjaGFpazwvQXV0aG9yPjxZZWFyPjIwMTc8L1llYXI+PFJlY051
bT4yODwvUmVjTnVtPjxyZWNvcmQ+PHJlYy1udW1iZXI+Mjg8L3JlYy1udW1iZXI+PGZvcmVpZ24t
a2V5cz48a2V5IGFwcD0iRU4iIGRiLWlkPSJ6ZjBmYXZkem01d2V6ZWVzd3RydnBzMnEwdmVzdmZ2
ZnN3cHMiIHRpbWVzdGFtcD0iMTY5MTUwNDI3OCI+Mjg8L2tleT48L2ZvcmVpZ24ta2V5cz48cmVm
LXR5cGUgbmFtZT0iSm91cm5hbCBBcnRpY2xlIj4xNzwvcmVmLXR5cGU+PGNvbnRyaWJ1dG9ycz48
YXV0aG9ycz48YXV0aG9yPnZhbiBTY2hhaWssIFQuIEcuPC9hdXRob3I+PGF1dGhvcj5ZZXVuZywg
Sy4gSy48L2F1dGhvcj48YXV0aG9yPlZlcmhhZ2VuLCBILiBKLjwvYXV0aG9yPjxhdXRob3I+ZGUg
QnJ1aW4sIEouIEwuPC9hdXRob3I+PGF1dGhvcj52YW4gU2FtYmVlaywgTXJobTwvYXV0aG9yPjxh
dXRob3I+QmFsbSwgUi48L2F1dGhvcj48YXV0aG9yPlplZWJyZWd0cywgQy4gSi48L2F1dGhvcj48
YXV0aG9yPnZhbiBIZXJ3YWFyZGVuLCBKLiBBLjwvYXV0aG9yPjxhdXRob3I+QmxhbmtlbnN0ZWlq
biwgSi4gRC48L2F1dGhvcj48L2F1dGhvcnM+PC9jb250cmlidXRvcnM+PGF1dGgtYWRkcmVzcz5E
aXZpc2lvbiBvZiBWYXNjdWxhciBTdXJnZXJ5LCBEZXBhcnRtZW50IG9mIFN1cmdlcnksIFZVIE1l
ZGljYWwgQ2VudGVyLCBBbXN0ZXJkYW0sIFRoZSBOZXRoZXJsYW5kcy4mI3hEO0RpdmlzaW9uIG9m
IFZhc2N1bGFyIFN1cmdlcnksIERlcGFydG1lbnQgb2YgU3VyZ2VyeSwgRXJhc211cyBNZWRpY2Fs
IENlbnRlciwgUm90dGVyZGFtLCBUaGUgTmV0aGVybGFuZHMuJiN4RDtEZXBhcnRtZW50IG9mIFN1
cmdlcnksIENhdGhhcmluYSBIb3NwaXRhbCwgRWluZGhvdmVuLCBUaGUgTmV0aGVybGFuZHMuJiN4
RDtEaXZpc2lvbiBvZiBWYXNjdWxhciBTdXJnZXJ5LCBEZXBhcnRtZW50IG9mIFN1cmdlcnksIEFj
YWRlbWljIE1lZGljYWwgQ2VudGVyLCBBbXN0ZXJkYW0sIFRoZSBOZXRoZXJsYW5kcy4mI3hEO0Rp
dmlzaW9uIG9mIFZhc2N1bGFyIFN1cmdlcnksIERlcGFydG1lbnQgb2YgU3VyZ2VyeSwgVW5pdmVy
c2l0eSBNZWRpY2FsIENlbnRlciBHcm9uaW5nZW4sIEdyb25pbmdlbiwgVGhlIE5ldGhlcmxhbmRz
LiYjeEQ7RGVwYXJ0bWVudCBvZiBWYXNjdWxhciBTdXJnZXJ5LCBVbml2ZXJzaXR5IE1lZGljYWwg
Q2VudGVyIFV0cmVjaHQsIFV0cmVjaHQsIFRoZSBOZXRoZXJsYW5kcy4mI3hEO0RpdmlzaW9uIG9m
IFZhc2N1bGFyIFN1cmdlcnksIERlcGFydG1lbnQgb2YgU3VyZ2VyeSwgVlUgTWVkaWNhbCBDZW50
ZXIsIEFtc3RlcmRhbSwgVGhlIE5ldGhlcmxhbmRzLiBFbGVjdHJvbmljIGFkZHJlc3M6IGouYmxh
bmtlbnN0ZWlqbkB2dW1jLm5sLjwvYXV0aC1hZGRyZXNzPjx0aXRsZXM+PHRpdGxlPkxvbmctdGVy
bSBzdXJ2aXZhbCBhbmQgc2Vjb25kYXJ5IHByb2NlZHVyZXMgYWZ0ZXIgb3BlbiBvciBlbmRvdmFz
Y3VsYXIgcmVwYWlyIG9mIGFiZG9taW5hbCBhb3J0aWMgYW5ldXJ5c21zPC90aXRsZT48c2Vjb25k
YXJ5LXRpdGxlPkogVmFzYyBTdXJnPC9zZWNvbmRhcnktdGl0bGU+PC90aXRsZXM+PHBlcmlvZGlj
YWw+PGZ1bGwtdGl0bGU+SiBWYXNjIFN1cmc8L2Z1bGwtdGl0bGU+PC9wZXJpb2RpY2FsPjxwYWdl
cz4xMzc5LTEzODk8L3BhZ2VzPjx2b2x1bWU+NjY8L3ZvbHVtZT48bnVtYmVyPjU8L251bWJlcj48
a2V5d29yZHM+PGtleXdvcmQ+QWdlZDwva2V5d29yZD48a2V5d29yZD5Bb3J0aWMgQW5ldXJ5c20s
IEFiZG9taW5hbC9kaWFnbm9zdGljIGltYWdpbmcvbW9ydGFsaXR5LypzdXJnZXJ5PC9rZXl3b3Jk
PjxrZXl3b3JkPkJlbGdpdW08L2tleXdvcmQ+PGtleXdvcmQ+Qmxvb2QgVmVzc2VsIFByb3N0aGVz
aXMgSW1wbGFudGF0aW9uLyphZHZlcnNlIGVmZmVjdHMvbW9ydGFsaXR5PC9rZXl3b3JkPjxrZXl3
b3JkPkNhdXNlIG9mIERlYXRoPC9rZXl3b3JkPjxrZXl3b3JkPkRpc2Vhc2UtRnJlZSBTdXJ2aXZh
bDwva2V5d29yZD48a2V5d29yZD5FbmRvdmFzY3VsYXIgUHJvY2VkdXJlcy8qYWR2ZXJzZSBlZmZl
Y3RzL21vcnRhbGl0eTwva2V5d29yZD48a2V5d29yZD5GZW1hbGU8L2tleXdvcmQ+PGtleXdvcmQ+
SHVtYW5zPC9rZXl3b3JkPjxrZXl3b3JkPkludGVudGlvbiB0byBUcmVhdCBBbmFseXNpczwva2V5
d29yZD48a2V5d29yZD5LYXBsYW4tTWVpZXIgRXN0aW1hdGU8L2tleXdvcmQ+PGtleXdvcmQ+TWFs
ZTwva2V5d29yZD48a2V5d29yZD5NaWRkbGUgQWdlZDwva2V5d29yZD48a2V5d29yZD5OZXRoZXJs
YW5kczwva2V5d29yZD48a2V5d29yZD5Qb3N0b3BlcmF0aXZlIENvbXBsaWNhdGlvbnMvZGlhZ25v
c3RpYyBpbWFnaW5nL21vcnRhbGl0eS8qdGhlcmFweTwva2V5d29yZD48a2V5d29yZD5SZXRyZWF0
bWVudDwva2V5d29yZD48a2V5d29yZD5SaXNrIEZhY3RvcnM8L2tleXdvcmQ+PGtleXdvcmQ+VGlt
ZSBGYWN0b3JzPC9rZXl3b3JkPjxrZXl3b3JkPlRyZWF0bWVudCBPdXRjb21lPC9rZXl3b3JkPjwv
a2V5d29yZHM+PGRhdGVzPjx5ZWFyPjIwMTc8L3llYXI+PHB1Yi1kYXRlcz48ZGF0ZT5Ob3Y8L2Rh
dGU+PC9wdWItZGF0ZXM+PC9kYXRlcz48aXNibj4wNzQxLTUyMTQ8L2lzYm4+PGFjY2Vzc2lvbi1u
dW0+MjkwNjEyNzA8L2FjY2Vzc2lvbi1udW0+PHVybHM+PC91cmxzPjxlbGVjdHJvbmljLXJlc291
cmNlLW51bT4xMC4xMDE2L2ouanZzLjIwMTcuMDUuMTIyPC9lbGVjdHJvbmljLXJlc291cmNlLW51
bT48cmVtb3RlLWRhdGFiYXNlLXByb3ZpZGVyPk5MTTwvcmVtb3RlLWRhdGFiYXNlLXByb3ZpZGVy
PjxsYW5ndWFnZT5lbmc8L2xhbmd1YWdlPjwvcmVjb3JkPjwvQ2l0ZT48L0VuZE5vdGU+
</w:fldData>
              </w:fldChar>
            </w:r>
            <w:r w:rsidR="007E5B5A">
              <w:rPr>
                <w:rFonts w:ascii="Gill Sans MT" w:eastAsia="Calibri" w:hAnsi="Gill Sans MT" w:cs="Times New Roman"/>
                <w:sz w:val="20"/>
                <w:szCs w:val="20"/>
                <w:lang w:val="nl-NL"/>
              </w:rPr>
              <w:instrText xml:space="preserve"> ADDIN EN.CITE </w:instrText>
            </w:r>
            <w:r w:rsidR="007E5B5A">
              <w:rPr>
                <w:rFonts w:ascii="Gill Sans MT" w:eastAsia="Calibri" w:hAnsi="Gill Sans MT" w:cs="Times New Roman"/>
                <w:sz w:val="20"/>
                <w:szCs w:val="20"/>
                <w:lang w:val="nl-NL"/>
              </w:rPr>
              <w:fldChar w:fldCharType="begin">
                <w:fldData xml:space="preserve">PEVuZE5vdGU+PENpdGU+PEF1dGhvcj5MZWRlcmxlPC9BdXRob3I+PFllYXI+MjAxOTwvWWVhcj48
UmVjTnVtPjI0PC9SZWNOdW0+PERpc3BsYXlUZXh0PjxzdHlsZSBmYWNlPSJzdXBlcnNjcmlwdCI+
MTAsIDE4PC9zdHlsZT48L0Rpc3BsYXlUZXh0PjxyZWNvcmQ+PHJlYy1udW1iZXI+MjQ8L3JlYy1u
dW1iZXI+PGZvcmVpZ24ta2V5cz48a2V5IGFwcD0iRU4iIGRiLWlkPSJ6ZjBmYXZkem01d2V6ZWVz
d3RydnBzMnEwdmVzdmZ2ZnN3cHMiIHRpbWVzdGFtcD0iMTY5MTUwNDIyOSI+MjQ8L2tleT48L2Zv
cmVpZ24ta2V5cz48cmVmLXR5cGUgbmFtZT0iSm91cm5hbCBBcnRpY2xlIj4xNzwvcmVmLXR5cGU+
PGNvbnRyaWJ1dG9ycz48YXV0aG9ycz48YXV0aG9yPkxlZGVybGUsIEYuIEEuPC9hdXRob3I+PGF1
dGhvcj5LeXJpYWtpZGVzLCBULiBDLjwvYXV0aG9yPjxhdXRob3I+U3Ryb3VwZSwgSy4gVC48L2F1
dGhvcj48YXV0aG9yPkZyZWlzY2hsYWcsIEouIEEuPC9hdXRob3I+PGF1dGhvcj5QYWRiZXJnLCBG
LiBULiwgSnIuPC9hdXRob3I+PGF1dGhvcj5NYXRzdW11cmEsIEouIFMuPC9hdXRob3I+PGF1dGhv
cj5IdW8sIFouPC9hdXRob3I+PGF1dGhvcj5Kb2huc29uLCBHLiBSLjwvYXV0aG9yPjwvYXV0aG9y
cz48L2NvbnRyaWJ1dG9ycz48YXV0aC1hZGRyZXNzPkZyb20gdGhlIFZldGVyYW5zIEFmZmFpcnMg
KFZBKSBNZWRpY2FsIENlbnRlciwgTWlubmVhcG9saXMgKEYuQS5MLik7IFZBIEhlYWx0aGNhcmUg
U3lzdGVtLCBXZXN0IEhhdmVuLCBDVCAoVC5DLksuLCBHLlIuSi4pOyBFZHdhcmQgSGluZXMsIEpy
LiBWQSBIb3NwaXRhbCwgSGluZXMsIElMIChLLlQuUy4sIFouSC4pOyBXYWtlIEZvcmVzdCBCYXB0
aXN0IEhlYWx0aCwgV2luc3Rvbi1TYWxlbSwgTkMgKEouQS5GLik7IFZBIE1lZGljYWwgQ2VudGVy
LCBFYXN0IE9yYW5nZSwgTkogKEYuVC5QLik7IGFuZCBWQSBNZWRpY2FsIENlbnRlciwgTWFkaXNv
biwgV0kgKEouUy5NLikuPC9hdXRoLWFkZHJlc3M+PHRpdGxlcz48dGl0bGU+T3BlbiB2ZXJzdXMg
RW5kb3Zhc2N1bGFyIFJlcGFpciBvZiBBYmRvbWluYWwgQW9ydGljIEFuZXVyeXNtPC90aXRsZT48
c2Vjb25kYXJ5LXRpdGxlPk4gRW5nbCBKIE1lZDwvc2Vjb25kYXJ5LXRpdGxlPjwvdGl0bGVzPjxw
ZXJpb2RpY2FsPjxmdWxsLXRpdGxlPk4gRW5nbCBKIE1lZDwvZnVsbC10aXRsZT48L3BlcmlvZGlj
YWw+PHBhZ2VzPjIxMjYtMjEzNTwvcGFnZXM+PHZvbHVtZT4zODA8L3ZvbHVtZT48bnVtYmVyPjIy
PC9udW1iZXI+PGtleXdvcmRzPjxrZXl3b3JkPkFnZWQ8L2tleXdvcmQ+PGtleXdvcmQ+QW9ydGEs
IEFiZG9taW5hbC8qc3VyZ2VyeTwva2V5d29yZD48a2V5d29yZD5Bb3J0aWMgQW5ldXJ5c20sIEFi
ZG9taW5hbC9tb3J0YWxpdHkvKnN1cmdlcnk8L2tleXdvcmQ+PGtleXdvcmQ+Q2F1c2Ugb2YgRGVh
dGg8L2tleXdvcmQ+PGtleXdvcmQ+RWxlY3RpdmUgU3VyZ2ljYWwgUHJvY2VkdXJlcy9tZXRob2Rz
PC9rZXl3b3JkPjxrZXl3b3JkPipFbmRvdmFzY3VsYXIgUHJvY2VkdXJlcy9tZXRob2RzPC9rZXl3
b3JkPjxrZXl3b3JkPkZvbGxvdy1VcCBTdHVkaWVzPC9rZXl3b3JkPjxrZXl3b3JkPkh1bWFuczwv
a2V5d29yZD48a2V5d29yZD5LYXBsYW4tTWVpZXIgRXN0aW1hdGU8L2tleXdvcmQ+PGtleXdvcmQ+
UG9zdG9wZXJhdGl2ZSBDb21wbGljYXRpb25zPC9rZXl3b3JkPjxrZXl3b3JkPlRyZWF0bWVudCBP
dXRjb21lPC9rZXl3b3JkPjwva2V5d29yZHM+PGRhdGVzPjx5ZWFyPjIwMTk8L3llYXI+PHB1Yi1k
YXRlcz48ZGF0ZT5NYXkgMzA8L2RhdGU+PC9wdWItZGF0ZXM+PC9kYXRlcz48aXNibj4wMDI4LTQ3
OTM8L2lzYm4+PGFjY2Vzc2lvbi1udW0+MzExNDE2MzQ8L2FjY2Vzc2lvbi1udW0+PHVybHM+PC91
cmxzPjxlbGVjdHJvbmljLXJlc291cmNlLW51bT4xMC4xMDU2L05FSk1vYTE3MTU5NTU8L2VsZWN0
cm9uaWMtcmVzb3VyY2UtbnVtPjxyZW1vdGUtZGF0YWJhc2UtcHJvdmlkZXI+TkxNPC9yZW1vdGUt
ZGF0YWJhc2UtcHJvdmlkZXI+PGxhbmd1YWdlPmVuZzwvbGFuZ3VhZ2U+PC9yZWNvcmQ+PC9DaXRl
PjxDaXRlPjxBdXRob3I+dmFuIFNjaGFpazwvQXV0aG9yPjxZZWFyPjIwMTc8L1llYXI+PFJlY051
bT4yODwvUmVjTnVtPjxyZWNvcmQ+PHJlYy1udW1iZXI+Mjg8L3JlYy1udW1iZXI+PGZvcmVpZ24t
a2V5cz48a2V5IGFwcD0iRU4iIGRiLWlkPSJ6ZjBmYXZkem01d2V6ZWVzd3RydnBzMnEwdmVzdmZ2
ZnN3cHMiIHRpbWVzdGFtcD0iMTY5MTUwNDI3OCI+Mjg8L2tleT48L2ZvcmVpZ24ta2V5cz48cmVm
LXR5cGUgbmFtZT0iSm91cm5hbCBBcnRpY2xlIj4xNzwvcmVmLXR5cGU+PGNvbnRyaWJ1dG9ycz48
YXV0aG9ycz48YXV0aG9yPnZhbiBTY2hhaWssIFQuIEcuPC9hdXRob3I+PGF1dGhvcj5ZZXVuZywg
Sy4gSy48L2F1dGhvcj48YXV0aG9yPlZlcmhhZ2VuLCBILiBKLjwvYXV0aG9yPjxhdXRob3I+ZGUg
QnJ1aW4sIEouIEwuPC9hdXRob3I+PGF1dGhvcj52YW4gU2FtYmVlaywgTXJobTwvYXV0aG9yPjxh
dXRob3I+QmFsbSwgUi48L2F1dGhvcj48YXV0aG9yPlplZWJyZWd0cywgQy4gSi48L2F1dGhvcj48
YXV0aG9yPnZhbiBIZXJ3YWFyZGVuLCBKLiBBLjwvYXV0aG9yPjxhdXRob3I+QmxhbmtlbnN0ZWlq
biwgSi4gRC48L2F1dGhvcj48L2F1dGhvcnM+PC9jb250cmlidXRvcnM+PGF1dGgtYWRkcmVzcz5E
aXZpc2lvbiBvZiBWYXNjdWxhciBTdXJnZXJ5LCBEZXBhcnRtZW50IG9mIFN1cmdlcnksIFZVIE1l
ZGljYWwgQ2VudGVyLCBBbXN0ZXJkYW0sIFRoZSBOZXRoZXJsYW5kcy4mI3hEO0RpdmlzaW9uIG9m
IFZhc2N1bGFyIFN1cmdlcnksIERlcGFydG1lbnQgb2YgU3VyZ2VyeSwgRXJhc211cyBNZWRpY2Fs
IENlbnRlciwgUm90dGVyZGFtLCBUaGUgTmV0aGVybGFuZHMuJiN4RDtEZXBhcnRtZW50IG9mIFN1
cmdlcnksIENhdGhhcmluYSBIb3NwaXRhbCwgRWluZGhvdmVuLCBUaGUgTmV0aGVybGFuZHMuJiN4
RDtEaXZpc2lvbiBvZiBWYXNjdWxhciBTdXJnZXJ5LCBEZXBhcnRtZW50IG9mIFN1cmdlcnksIEFj
YWRlbWljIE1lZGljYWwgQ2VudGVyLCBBbXN0ZXJkYW0sIFRoZSBOZXRoZXJsYW5kcy4mI3hEO0Rp
dmlzaW9uIG9mIFZhc2N1bGFyIFN1cmdlcnksIERlcGFydG1lbnQgb2YgU3VyZ2VyeSwgVW5pdmVy
c2l0eSBNZWRpY2FsIENlbnRlciBHcm9uaW5nZW4sIEdyb25pbmdlbiwgVGhlIE5ldGhlcmxhbmRz
LiYjeEQ7RGVwYXJ0bWVudCBvZiBWYXNjdWxhciBTdXJnZXJ5LCBVbml2ZXJzaXR5IE1lZGljYWwg
Q2VudGVyIFV0cmVjaHQsIFV0cmVjaHQsIFRoZSBOZXRoZXJsYW5kcy4mI3hEO0RpdmlzaW9uIG9m
IFZhc2N1bGFyIFN1cmdlcnksIERlcGFydG1lbnQgb2YgU3VyZ2VyeSwgVlUgTWVkaWNhbCBDZW50
ZXIsIEFtc3RlcmRhbSwgVGhlIE5ldGhlcmxhbmRzLiBFbGVjdHJvbmljIGFkZHJlc3M6IGouYmxh
bmtlbnN0ZWlqbkB2dW1jLm5sLjwvYXV0aC1hZGRyZXNzPjx0aXRsZXM+PHRpdGxlPkxvbmctdGVy
bSBzdXJ2aXZhbCBhbmQgc2Vjb25kYXJ5IHByb2NlZHVyZXMgYWZ0ZXIgb3BlbiBvciBlbmRvdmFz
Y3VsYXIgcmVwYWlyIG9mIGFiZG9taW5hbCBhb3J0aWMgYW5ldXJ5c21zPC90aXRsZT48c2Vjb25k
YXJ5LXRpdGxlPkogVmFzYyBTdXJnPC9zZWNvbmRhcnktdGl0bGU+PC90aXRsZXM+PHBlcmlvZGlj
YWw+PGZ1bGwtdGl0bGU+SiBWYXNjIFN1cmc8L2Z1bGwtdGl0bGU+PC9wZXJpb2RpY2FsPjxwYWdl
cz4xMzc5LTEzODk8L3BhZ2VzPjx2b2x1bWU+NjY8L3ZvbHVtZT48bnVtYmVyPjU8L251bWJlcj48
a2V5d29yZHM+PGtleXdvcmQ+QWdlZDwva2V5d29yZD48a2V5d29yZD5Bb3J0aWMgQW5ldXJ5c20s
IEFiZG9taW5hbC9kaWFnbm9zdGljIGltYWdpbmcvbW9ydGFsaXR5LypzdXJnZXJ5PC9rZXl3b3Jk
PjxrZXl3b3JkPkJlbGdpdW08L2tleXdvcmQ+PGtleXdvcmQ+Qmxvb2QgVmVzc2VsIFByb3N0aGVz
aXMgSW1wbGFudGF0aW9uLyphZHZlcnNlIGVmZmVjdHMvbW9ydGFsaXR5PC9rZXl3b3JkPjxrZXl3
b3JkPkNhdXNlIG9mIERlYXRoPC9rZXl3b3JkPjxrZXl3b3JkPkRpc2Vhc2UtRnJlZSBTdXJ2aXZh
bDwva2V5d29yZD48a2V5d29yZD5FbmRvdmFzY3VsYXIgUHJvY2VkdXJlcy8qYWR2ZXJzZSBlZmZl
Y3RzL21vcnRhbGl0eTwva2V5d29yZD48a2V5d29yZD5GZW1hbGU8L2tleXdvcmQ+PGtleXdvcmQ+
SHVtYW5zPC9rZXl3b3JkPjxrZXl3b3JkPkludGVudGlvbiB0byBUcmVhdCBBbmFseXNpczwva2V5
d29yZD48a2V5d29yZD5LYXBsYW4tTWVpZXIgRXN0aW1hdGU8L2tleXdvcmQ+PGtleXdvcmQ+TWFs
ZTwva2V5d29yZD48a2V5d29yZD5NaWRkbGUgQWdlZDwva2V5d29yZD48a2V5d29yZD5OZXRoZXJs
YW5kczwva2V5d29yZD48a2V5d29yZD5Qb3N0b3BlcmF0aXZlIENvbXBsaWNhdGlvbnMvZGlhZ25v
c3RpYyBpbWFnaW5nL21vcnRhbGl0eS8qdGhlcmFweTwva2V5d29yZD48a2V5d29yZD5SZXRyZWF0
bWVudDwva2V5d29yZD48a2V5d29yZD5SaXNrIEZhY3RvcnM8L2tleXdvcmQ+PGtleXdvcmQ+VGlt
ZSBGYWN0b3JzPC9rZXl3b3JkPjxrZXl3b3JkPlRyZWF0bWVudCBPdXRjb21lPC9rZXl3b3JkPjwv
a2V5d29yZHM+PGRhdGVzPjx5ZWFyPjIwMTc8L3llYXI+PHB1Yi1kYXRlcz48ZGF0ZT5Ob3Y8L2Rh
dGU+PC9wdWItZGF0ZXM+PC9kYXRlcz48aXNibj4wNzQxLTUyMTQ8L2lzYm4+PGFjY2Vzc2lvbi1u
dW0+MjkwNjEyNzA8L2FjY2Vzc2lvbi1udW0+PHVybHM+PC91cmxzPjxlbGVjdHJvbmljLXJlc291
cmNlLW51bT4xMC4xMDE2L2ouanZzLjIwMTcuMDUuMTIyPC9lbGVjdHJvbmljLXJlc291cmNlLW51
bT48cmVtb3RlLWRhdGFiYXNlLXByb3ZpZGVyPk5MTTwvcmVtb3RlLWRhdGFiYXNlLXByb3ZpZGVy
PjxsYW5ndWFnZT5lbmc8L2xhbmd1YWdlPjwvcmVjb3JkPjwvQ2l0ZT48L0VuZE5vdGU+
</w:fldData>
              </w:fldChar>
            </w:r>
            <w:r w:rsidR="007E5B5A">
              <w:rPr>
                <w:rFonts w:ascii="Gill Sans MT" w:eastAsia="Calibri" w:hAnsi="Gill Sans MT" w:cs="Times New Roman"/>
                <w:sz w:val="20"/>
                <w:szCs w:val="20"/>
                <w:lang w:val="nl-NL"/>
              </w:rPr>
              <w:instrText xml:space="preserve"> ADDIN EN.CITE.DATA </w:instrText>
            </w:r>
            <w:r w:rsidR="007E5B5A">
              <w:rPr>
                <w:rFonts w:ascii="Gill Sans MT" w:eastAsia="Calibri" w:hAnsi="Gill Sans MT" w:cs="Times New Roman"/>
                <w:sz w:val="20"/>
                <w:szCs w:val="20"/>
                <w:lang w:val="nl-NL"/>
              </w:rPr>
            </w:r>
            <w:r w:rsidR="007E5B5A">
              <w:rPr>
                <w:rFonts w:ascii="Gill Sans MT" w:eastAsia="Calibri" w:hAnsi="Gill Sans MT" w:cs="Times New Roman"/>
                <w:sz w:val="20"/>
                <w:szCs w:val="20"/>
                <w:lang w:val="nl-NL"/>
              </w:rPr>
              <w:fldChar w:fldCharType="end"/>
            </w:r>
            <w:r w:rsidRPr="00CB3A64">
              <w:rPr>
                <w:rFonts w:ascii="Gill Sans MT" w:eastAsia="Calibri" w:hAnsi="Gill Sans MT" w:cs="Times New Roman"/>
                <w:sz w:val="20"/>
                <w:szCs w:val="20"/>
                <w:lang w:val="nl-NL"/>
              </w:rPr>
            </w:r>
            <w:r w:rsidRPr="00CB3A64">
              <w:rPr>
                <w:rFonts w:ascii="Gill Sans MT" w:eastAsia="Calibri" w:hAnsi="Gill Sans MT" w:cs="Times New Roman"/>
                <w:sz w:val="20"/>
                <w:szCs w:val="20"/>
                <w:lang w:val="nl-NL"/>
              </w:rPr>
              <w:fldChar w:fldCharType="separate"/>
            </w:r>
            <w:r w:rsidR="007E5B5A" w:rsidRPr="007E5B5A">
              <w:rPr>
                <w:rFonts w:ascii="Gill Sans MT" w:eastAsia="Calibri" w:hAnsi="Gill Sans MT" w:cs="Times New Roman"/>
                <w:noProof/>
                <w:sz w:val="20"/>
                <w:szCs w:val="20"/>
                <w:vertAlign w:val="superscript"/>
                <w:lang w:val="nl-NL"/>
              </w:rPr>
              <w:t>10, 18</w:t>
            </w:r>
            <w:r w:rsidRPr="00CB3A64">
              <w:rPr>
                <w:rFonts w:ascii="Gill Sans MT" w:eastAsia="Calibri" w:hAnsi="Gill Sans MT" w:cs="Times New Roman"/>
                <w:sz w:val="20"/>
                <w:szCs w:val="20"/>
                <w:lang w:val="nl-NL"/>
              </w:rPr>
              <w:fldChar w:fldCharType="end"/>
            </w:r>
          </w:p>
        </w:tc>
        <w:tc>
          <w:tcPr>
            <w:tcW w:w="1061" w:type="pct"/>
            <w:hideMark/>
          </w:tcPr>
          <w:p w14:paraId="2CC4CD12" w14:textId="77777777" w:rsidR="00FC5005" w:rsidRPr="00CB3A64" w:rsidRDefault="00FC5005" w:rsidP="000C78A8">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t>59,5 (</w:t>
            </w:r>
            <w:r w:rsidRPr="00CB3A64">
              <w:rPr>
                <w:rFonts w:ascii="Gill Sans MT" w:eastAsiaTheme="minorEastAsia" w:hAnsi="Gill Sans MT" w:cs="Times New Roman"/>
                <w:bCs/>
                <w:color w:val="000000" w:themeColor="text1"/>
                <w:kern w:val="24"/>
                <w:sz w:val="20"/>
                <w:szCs w:val="20"/>
                <w:lang w:val="en-US"/>
              </w:rPr>
              <w:t>±</w:t>
            </w:r>
            <w:r w:rsidRPr="00CB3A64">
              <w:rPr>
                <w:rFonts w:ascii="Gill Sans MT" w:eastAsia="Calibri" w:hAnsi="Gill Sans MT" w:cs="Times New Roman"/>
                <w:sz w:val="20"/>
                <w:szCs w:val="20"/>
                <w:lang w:val="nl-NL"/>
              </w:rPr>
              <w:t>7,5)</w:t>
            </w:r>
          </w:p>
        </w:tc>
        <w:tc>
          <w:tcPr>
            <w:tcW w:w="1364" w:type="pct"/>
            <w:hideMark/>
          </w:tcPr>
          <w:p w14:paraId="14FBEAEE" w14:textId="77777777" w:rsidR="00FC5005" w:rsidRPr="00CB3A64" w:rsidRDefault="00FC5005" w:rsidP="000C78A8">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t>28 – 43,2</w:t>
            </w:r>
          </w:p>
        </w:tc>
      </w:tr>
      <w:tr w:rsidR="00FC5005" w:rsidRPr="00CB3A64" w14:paraId="5C966845" w14:textId="77777777" w:rsidTr="000C78A8">
        <w:trPr>
          <w:trHeight w:val="1015"/>
        </w:trPr>
        <w:tc>
          <w:tcPr>
            <w:tcW w:w="1211" w:type="pct"/>
            <w:shd w:val="clear" w:color="auto" w:fill="D9D9D9" w:themeFill="background1" w:themeFillShade="D9"/>
            <w:hideMark/>
          </w:tcPr>
          <w:p w14:paraId="38F45FA1" w14:textId="654D6DE4" w:rsidR="00FC5005" w:rsidRPr="00CB3A64" w:rsidRDefault="00FC5005" w:rsidP="000C78A8">
            <w:pPr>
              <w:spacing w:before="240" w:after="240" w:line="480" w:lineRule="auto"/>
              <w:ind w:left="720"/>
              <w:jc w:val="center"/>
              <w:rPr>
                <w:rFonts w:ascii="Gill Sans MT" w:eastAsia="Calibri" w:hAnsi="Gill Sans MT" w:cs="Times New Roman"/>
                <w:b/>
                <w:sz w:val="20"/>
                <w:szCs w:val="20"/>
                <w:lang w:val="nl-NL"/>
              </w:rPr>
            </w:pPr>
            <w:r w:rsidRPr="00CB3A64">
              <w:rPr>
                <w:rFonts w:ascii="Gill Sans MT" w:eastAsia="Calibri" w:hAnsi="Gill Sans MT" w:cs="Times New Roman"/>
                <w:b/>
                <w:sz w:val="20"/>
                <w:szCs w:val="20"/>
                <w:lang w:val="nl-NL"/>
              </w:rPr>
              <w:t>ACE</w:t>
            </w:r>
            <w:r w:rsidR="007B3060">
              <w:rPr>
                <w:rFonts w:ascii="Gill Sans MT" w:eastAsia="Calibri" w:hAnsi="Gill Sans MT" w:cs="Times New Roman"/>
                <w:b/>
                <w:sz w:val="20"/>
                <w:szCs w:val="20"/>
                <w:lang w:val="nl-NL"/>
              </w:rPr>
              <w:t>-</w:t>
            </w:r>
            <w:r w:rsidRPr="00CB3A64">
              <w:rPr>
                <w:rFonts w:ascii="Gill Sans MT" w:eastAsia="Calibri" w:hAnsi="Gill Sans MT" w:cs="Times New Roman"/>
                <w:b/>
                <w:sz w:val="20"/>
                <w:szCs w:val="20"/>
                <w:lang w:val="nl-NL"/>
              </w:rPr>
              <w:t>inhibitor</w:t>
            </w:r>
          </w:p>
        </w:tc>
        <w:tc>
          <w:tcPr>
            <w:tcW w:w="1364" w:type="pct"/>
            <w:hideMark/>
          </w:tcPr>
          <w:p w14:paraId="120586EC" w14:textId="315CCFE6" w:rsidR="00FC5005" w:rsidRPr="00CB3A64" w:rsidRDefault="00FC5005" w:rsidP="000C78A8">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fldChar w:fldCharType="begin">
                <w:fldData xml:space="preserve">PEVuZE5vdGU+PENpdGU+PEF1dGhvcj5MZWRlcmxlPC9BdXRob3I+PFllYXI+MjAxOTwvWWVhcj48
UmVjTnVtPjI0PC9SZWNOdW0+PERpc3BsYXlUZXh0PjxzdHlsZSBmYWNlPSJzdXBlcnNjcmlwdCI+
MTAsIDE4PC9zdHlsZT48L0Rpc3BsYXlUZXh0PjxyZWNvcmQ+PHJlYy1udW1iZXI+MjQ8L3JlYy1u
dW1iZXI+PGZvcmVpZ24ta2V5cz48a2V5IGFwcD0iRU4iIGRiLWlkPSJ6ZjBmYXZkem01d2V6ZWVz
d3RydnBzMnEwdmVzdmZ2ZnN3cHMiIHRpbWVzdGFtcD0iMTY5MTUwNDIyOSI+MjQ8L2tleT48L2Zv
cmVpZ24ta2V5cz48cmVmLXR5cGUgbmFtZT0iSm91cm5hbCBBcnRpY2xlIj4xNzwvcmVmLXR5cGU+
PGNvbnRyaWJ1dG9ycz48YXV0aG9ycz48YXV0aG9yPkxlZGVybGUsIEYuIEEuPC9hdXRob3I+PGF1
dGhvcj5LeXJpYWtpZGVzLCBULiBDLjwvYXV0aG9yPjxhdXRob3I+U3Ryb3VwZSwgSy4gVC48L2F1
dGhvcj48YXV0aG9yPkZyZWlzY2hsYWcsIEouIEEuPC9hdXRob3I+PGF1dGhvcj5QYWRiZXJnLCBG
LiBULiwgSnIuPC9hdXRob3I+PGF1dGhvcj5NYXRzdW11cmEsIEouIFMuPC9hdXRob3I+PGF1dGhv
cj5IdW8sIFouPC9hdXRob3I+PGF1dGhvcj5Kb2huc29uLCBHLiBSLjwvYXV0aG9yPjwvYXV0aG9y
cz48L2NvbnRyaWJ1dG9ycz48YXV0aC1hZGRyZXNzPkZyb20gdGhlIFZldGVyYW5zIEFmZmFpcnMg
KFZBKSBNZWRpY2FsIENlbnRlciwgTWlubmVhcG9saXMgKEYuQS5MLik7IFZBIEhlYWx0aGNhcmUg
U3lzdGVtLCBXZXN0IEhhdmVuLCBDVCAoVC5DLksuLCBHLlIuSi4pOyBFZHdhcmQgSGluZXMsIEpy
LiBWQSBIb3NwaXRhbCwgSGluZXMsIElMIChLLlQuUy4sIFouSC4pOyBXYWtlIEZvcmVzdCBCYXB0
aXN0IEhlYWx0aCwgV2luc3Rvbi1TYWxlbSwgTkMgKEouQS5GLik7IFZBIE1lZGljYWwgQ2VudGVy
LCBFYXN0IE9yYW5nZSwgTkogKEYuVC5QLik7IGFuZCBWQSBNZWRpY2FsIENlbnRlciwgTWFkaXNv
biwgV0kgKEouUy5NLikuPC9hdXRoLWFkZHJlc3M+PHRpdGxlcz48dGl0bGU+T3BlbiB2ZXJzdXMg
RW5kb3Zhc2N1bGFyIFJlcGFpciBvZiBBYmRvbWluYWwgQW9ydGljIEFuZXVyeXNtPC90aXRsZT48
c2Vjb25kYXJ5LXRpdGxlPk4gRW5nbCBKIE1lZDwvc2Vjb25kYXJ5LXRpdGxlPjwvdGl0bGVzPjxw
ZXJpb2RpY2FsPjxmdWxsLXRpdGxlPk4gRW5nbCBKIE1lZDwvZnVsbC10aXRsZT48L3BlcmlvZGlj
YWw+PHBhZ2VzPjIxMjYtMjEzNTwvcGFnZXM+PHZvbHVtZT4zODA8L3ZvbHVtZT48bnVtYmVyPjIy
PC9udW1iZXI+PGtleXdvcmRzPjxrZXl3b3JkPkFnZWQ8L2tleXdvcmQ+PGtleXdvcmQ+QW9ydGEs
IEFiZG9taW5hbC8qc3VyZ2VyeTwva2V5d29yZD48a2V5d29yZD5Bb3J0aWMgQW5ldXJ5c20sIEFi
ZG9taW5hbC9tb3J0YWxpdHkvKnN1cmdlcnk8L2tleXdvcmQ+PGtleXdvcmQ+Q2F1c2Ugb2YgRGVh
dGg8L2tleXdvcmQ+PGtleXdvcmQ+RWxlY3RpdmUgU3VyZ2ljYWwgUHJvY2VkdXJlcy9tZXRob2Rz
PC9rZXl3b3JkPjxrZXl3b3JkPipFbmRvdmFzY3VsYXIgUHJvY2VkdXJlcy9tZXRob2RzPC9rZXl3
b3JkPjxrZXl3b3JkPkZvbGxvdy1VcCBTdHVkaWVzPC9rZXl3b3JkPjxrZXl3b3JkPkh1bWFuczwv
a2V5d29yZD48a2V5d29yZD5LYXBsYW4tTWVpZXIgRXN0aW1hdGU8L2tleXdvcmQ+PGtleXdvcmQ+
UG9zdG9wZXJhdGl2ZSBDb21wbGljYXRpb25zPC9rZXl3b3JkPjxrZXl3b3JkPlRyZWF0bWVudCBP
dXRjb21lPC9rZXl3b3JkPjwva2V5d29yZHM+PGRhdGVzPjx5ZWFyPjIwMTk8L3llYXI+PHB1Yi1k
YXRlcz48ZGF0ZT5NYXkgMzA8L2RhdGU+PC9wdWItZGF0ZXM+PC9kYXRlcz48aXNibj4wMDI4LTQ3
OTM8L2lzYm4+PGFjY2Vzc2lvbi1udW0+MzExNDE2MzQ8L2FjY2Vzc2lvbi1udW0+PHVybHM+PC91
cmxzPjxlbGVjdHJvbmljLXJlc291cmNlLW51bT4xMC4xMDU2L05FSk1vYTE3MTU5NTU8L2VsZWN0
cm9uaWMtcmVzb3VyY2UtbnVtPjxyZW1vdGUtZGF0YWJhc2UtcHJvdmlkZXI+TkxNPC9yZW1vdGUt
ZGF0YWJhc2UtcHJvdmlkZXI+PGxhbmd1YWdlPmVuZzwvbGFuZ3VhZ2U+PC9yZWNvcmQ+PC9DaXRl
PjxDaXRlPjxBdXRob3I+dmFuIFNjaGFpazwvQXV0aG9yPjxZZWFyPjIwMTc8L1llYXI+PFJlY051
bT4yODwvUmVjTnVtPjxyZWNvcmQ+PHJlYy1udW1iZXI+Mjg8L3JlYy1udW1iZXI+PGZvcmVpZ24t
a2V5cz48a2V5IGFwcD0iRU4iIGRiLWlkPSJ6ZjBmYXZkem01d2V6ZWVzd3RydnBzMnEwdmVzdmZ2
ZnN3cHMiIHRpbWVzdGFtcD0iMTY5MTUwNDI3OCI+Mjg8L2tleT48L2ZvcmVpZ24ta2V5cz48cmVm
LXR5cGUgbmFtZT0iSm91cm5hbCBBcnRpY2xlIj4xNzwvcmVmLXR5cGU+PGNvbnRyaWJ1dG9ycz48
YXV0aG9ycz48YXV0aG9yPnZhbiBTY2hhaWssIFQuIEcuPC9hdXRob3I+PGF1dGhvcj5ZZXVuZywg
Sy4gSy48L2F1dGhvcj48YXV0aG9yPlZlcmhhZ2VuLCBILiBKLjwvYXV0aG9yPjxhdXRob3I+ZGUg
QnJ1aW4sIEouIEwuPC9hdXRob3I+PGF1dGhvcj52YW4gU2FtYmVlaywgTXJobTwvYXV0aG9yPjxh
dXRob3I+QmFsbSwgUi48L2F1dGhvcj48YXV0aG9yPlplZWJyZWd0cywgQy4gSi48L2F1dGhvcj48
YXV0aG9yPnZhbiBIZXJ3YWFyZGVuLCBKLiBBLjwvYXV0aG9yPjxhdXRob3I+QmxhbmtlbnN0ZWlq
biwgSi4gRC48L2F1dGhvcj48L2F1dGhvcnM+PC9jb250cmlidXRvcnM+PGF1dGgtYWRkcmVzcz5E
aXZpc2lvbiBvZiBWYXNjdWxhciBTdXJnZXJ5LCBEZXBhcnRtZW50IG9mIFN1cmdlcnksIFZVIE1l
ZGljYWwgQ2VudGVyLCBBbXN0ZXJkYW0sIFRoZSBOZXRoZXJsYW5kcy4mI3hEO0RpdmlzaW9uIG9m
IFZhc2N1bGFyIFN1cmdlcnksIERlcGFydG1lbnQgb2YgU3VyZ2VyeSwgRXJhc211cyBNZWRpY2Fs
IENlbnRlciwgUm90dGVyZGFtLCBUaGUgTmV0aGVybGFuZHMuJiN4RDtEZXBhcnRtZW50IG9mIFN1
cmdlcnksIENhdGhhcmluYSBIb3NwaXRhbCwgRWluZGhvdmVuLCBUaGUgTmV0aGVybGFuZHMuJiN4
RDtEaXZpc2lvbiBvZiBWYXNjdWxhciBTdXJnZXJ5LCBEZXBhcnRtZW50IG9mIFN1cmdlcnksIEFj
YWRlbWljIE1lZGljYWwgQ2VudGVyLCBBbXN0ZXJkYW0sIFRoZSBOZXRoZXJsYW5kcy4mI3hEO0Rp
dmlzaW9uIG9mIFZhc2N1bGFyIFN1cmdlcnksIERlcGFydG1lbnQgb2YgU3VyZ2VyeSwgVW5pdmVy
c2l0eSBNZWRpY2FsIENlbnRlciBHcm9uaW5nZW4sIEdyb25pbmdlbiwgVGhlIE5ldGhlcmxhbmRz
LiYjeEQ7RGVwYXJ0bWVudCBvZiBWYXNjdWxhciBTdXJnZXJ5LCBVbml2ZXJzaXR5IE1lZGljYWwg
Q2VudGVyIFV0cmVjaHQsIFV0cmVjaHQsIFRoZSBOZXRoZXJsYW5kcy4mI3hEO0RpdmlzaW9uIG9m
IFZhc2N1bGFyIFN1cmdlcnksIERlcGFydG1lbnQgb2YgU3VyZ2VyeSwgVlUgTWVkaWNhbCBDZW50
ZXIsIEFtc3RlcmRhbSwgVGhlIE5ldGhlcmxhbmRzLiBFbGVjdHJvbmljIGFkZHJlc3M6IGouYmxh
bmtlbnN0ZWlqbkB2dW1jLm5sLjwvYXV0aC1hZGRyZXNzPjx0aXRsZXM+PHRpdGxlPkxvbmctdGVy
bSBzdXJ2aXZhbCBhbmQgc2Vjb25kYXJ5IHByb2NlZHVyZXMgYWZ0ZXIgb3BlbiBvciBlbmRvdmFz
Y3VsYXIgcmVwYWlyIG9mIGFiZG9taW5hbCBhb3J0aWMgYW5ldXJ5c21zPC90aXRsZT48c2Vjb25k
YXJ5LXRpdGxlPkogVmFzYyBTdXJnPC9zZWNvbmRhcnktdGl0bGU+PC90aXRsZXM+PHBlcmlvZGlj
YWw+PGZ1bGwtdGl0bGU+SiBWYXNjIFN1cmc8L2Z1bGwtdGl0bGU+PC9wZXJpb2RpY2FsPjxwYWdl
cz4xMzc5LTEzODk8L3BhZ2VzPjx2b2x1bWU+NjY8L3ZvbHVtZT48bnVtYmVyPjU8L251bWJlcj48
a2V5d29yZHM+PGtleXdvcmQ+QWdlZDwva2V5d29yZD48a2V5d29yZD5Bb3J0aWMgQW5ldXJ5c20s
IEFiZG9taW5hbC9kaWFnbm9zdGljIGltYWdpbmcvbW9ydGFsaXR5LypzdXJnZXJ5PC9rZXl3b3Jk
PjxrZXl3b3JkPkJlbGdpdW08L2tleXdvcmQ+PGtleXdvcmQ+Qmxvb2QgVmVzc2VsIFByb3N0aGVz
aXMgSW1wbGFudGF0aW9uLyphZHZlcnNlIGVmZmVjdHMvbW9ydGFsaXR5PC9rZXl3b3JkPjxrZXl3
b3JkPkNhdXNlIG9mIERlYXRoPC9rZXl3b3JkPjxrZXl3b3JkPkRpc2Vhc2UtRnJlZSBTdXJ2aXZh
bDwva2V5d29yZD48a2V5d29yZD5FbmRvdmFzY3VsYXIgUHJvY2VkdXJlcy8qYWR2ZXJzZSBlZmZl
Y3RzL21vcnRhbGl0eTwva2V5d29yZD48a2V5d29yZD5GZW1hbGU8L2tleXdvcmQ+PGtleXdvcmQ+
SHVtYW5zPC9rZXl3b3JkPjxrZXl3b3JkPkludGVudGlvbiB0byBUcmVhdCBBbmFseXNpczwva2V5
d29yZD48a2V5d29yZD5LYXBsYW4tTWVpZXIgRXN0aW1hdGU8L2tleXdvcmQ+PGtleXdvcmQ+TWFs
ZTwva2V5d29yZD48a2V5d29yZD5NaWRkbGUgQWdlZDwva2V5d29yZD48a2V5d29yZD5OZXRoZXJs
YW5kczwva2V5d29yZD48a2V5d29yZD5Qb3N0b3BlcmF0aXZlIENvbXBsaWNhdGlvbnMvZGlhZ25v
c3RpYyBpbWFnaW5nL21vcnRhbGl0eS8qdGhlcmFweTwva2V5d29yZD48a2V5d29yZD5SZXRyZWF0
bWVudDwva2V5d29yZD48a2V5d29yZD5SaXNrIEZhY3RvcnM8L2tleXdvcmQ+PGtleXdvcmQ+VGlt
ZSBGYWN0b3JzPC9rZXl3b3JkPjxrZXl3b3JkPlRyZWF0bWVudCBPdXRjb21lPC9rZXl3b3JkPjwv
a2V5d29yZHM+PGRhdGVzPjx5ZWFyPjIwMTc8L3llYXI+PHB1Yi1kYXRlcz48ZGF0ZT5Ob3Y8L2Rh
dGU+PC9wdWItZGF0ZXM+PC9kYXRlcz48aXNibj4wNzQxLTUyMTQ8L2lzYm4+PGFjY2Vzc2lvbi1u
dW0+MjkwNjEyNzA8L2FjY2Vzc2lvbi1udW0+PHVybHM+PC91cmxzPjxlbGVjdHJvbmljLXJlc291
cmNlLW51bT4xMC4xMDE2L2ouanZzLjIwMTcuMDUuMTIyPC9lbGVjdHJvbmljLXJlc291cmNlLW51
bT48cmVtb3RlLWRhdGFiYXNlLXByb3ZpZGVyPk5MTTwvcmVtb3RlLWRhdGFiYXNlLXByb3ZpZGVy
PjxsYW5ndWFnZT5lbmc8L2xhbmd1YWdlPjwvcmVjb3JkPjwvQ2l0ZT48L0VuZE5vdGU+
</w:fldData>
              </w:fldChar>
            </w:r>
            <w:r w:rsidR="007E5B5A">
              <w:rPr>
                <w:rFonts w:ascii="Gill Sans MT" w:eastAsia="Calibri" w:hAnsi="Gill Sans MT" w:cs="Times New Roman"/>
                <w:sz w:val="20"/>
                <w:szCs w:val="20"/>
                <w:lang w:val="nl-NL"/>
              </w:rPr>
              <w:instrText xml:space="preserve"> ADDIN EN.CITE </w:instrText>
            </w:r>
            <w:r w:rsidR="007E5B5A">
              <w:rPr>
                <w:rFonts w:ascii="Gill Sans MT" w:eastAsia="Calibri" w:hAnsi="Gill Sans MT" w:cs="Times New Roman"/>
                <w:sz w:val="20"/>
                <w:szCs w:val="20"/>
                <w:lang w:val="nl-NL"/>
              </w:rPr>
              <w:fldChar w:fldCharType="begin">
                <w:fldData xml:space="preserve">PEVuZE5vdGU+PENpdGU+PEF1dGhvcj5MZWRlcmxlPC9BdXRob3I+PFllYXI+MjAxOTwvWWVhcj48
UmVjTnVtPjI0PC9SZWNOdW0+PERpc3BsYXlUZXh0PjxzdHlsZSBmYWNlPSJzdXBlcnNjcmlwdCI+
MTAsIDE4PC9zdHlsZT48L0Rpc3BsYXlUZXh0PjxyZWNvcmQ+PHJlYy1udW1iZXI+MjQ8L3JlYy1u
dW1iZXI+PGZvcmVpZ24ta2V5cz48a2V5IGFwcD0iRU4iIGRiLWlkPSJ6ZjBmYXZkem01d2V6ZWVz
d3RydnBzMnEwdmVzdmZ2ZnN3cHMiIHRpbWVzdGFtcD0iMTY5MTUwNDIyOSI+MjQ8L2tleT48L2Zv
cmVpZ24ta2V5cz48cmVmLXR5cGUgbmFtZT0iSm91cm5hbCBBcnRpY2xlIj4xNzwvcmVmLXR5cGU+
PGNvbnRyaWJ1dG9ycz48YXV0aG9ycz48YXV0aG9yPkxlZGVybGUsIEYuIEEuPC9hdXRob3I+PGF1
dGhvcj5LeXJpYWtpZGVzLCBULiBDLjwvYXV0aG9yPjxhdXRob3I+U3Ryb3VwZSwgSy4gVC48L2F1
dGhvcj48YXV0aG9yPkZyZWlzY2hsYWcsIEouIEEuPC9hdXRob3I+PGF1dGhvcj5QYWRiZXJnLCBG
LiBULiwgSnIuPC9hdXRob3I+PGF1dGhvcj5NYXRzdW11cmEsIEouIFMuPC9hdXRob3I+PGF1dGhv
cj5IdW8sIFouPC9hdXRob3I+PGF1dGhvcj5Kb2huc29uLCBHLiBSLjwvYXV0aG9yPjwvYXV0aG9y
cz48L2NvbnRyaWJ1dG9ycz48YXV0aC1hZGRyZXNzPkZyb20gdGhlIFZldGVyYW5zIEFmZmFpcnMg
KFZBKSBNZWRpY2FsIENlbnRlciwgTWlubmVhcG9saXMgKEYuQS5MLik7IFZBIEhlYWx0aGNhcmUg
U3lzdGVtLCBXZXN0IEhhdmVuLCBDVCAoVC5DLksuLCBHLlIuSi4pOyBFZHdhcmQgSGluZXMsIEpy
LiBWQSBIb3NwaXRhbCwgSGluZXMsIElMIChLLlQuUy4sIFouSC4pOyBXYWtlIEZvcmVzdCBCYXB0
aXN0IEhlYWx0aCwgV2luc3Rvbi1TYWxlbSwgTkMgKEouQS5GLik7IFZBIE1lZGljYWwgQ2VudGVy
LCBFYXN0IE9yYW5nZSwgTkogKEYuVC5QLik7IGFuZCBWQSBNZWRpY2FsIENlbnRlciwgTWFkaXNv
biwgV0kgKEouUy5NLikuPC9hdXRoLWFkZHJlc3M+PHRpdGxlcz48dGl0bGU+T3BlbiB2ZXJzdXMg
RW5kb3Zhc2N1bGFyIFJlcGFpciBvZiBBYmRvbWluYWwgQW9ydGljIEFuZXVyeXNtPC90aXRsZT48
c2Vjb25kYXJ5LXRpdGxlPk4gRW5nbCBKIE1lZDwvc2Vjb25kYXJ5LXRpdGxlPjwvdGl0bGVzPjxw
ZXJpb2RpY2FsPjxmdWxsLXRpdGxlPk4gRW5nbCBKIE1lZDwvZnVsbC10aXRsZT48L3BlcmlvZGlj
YWw+PHBhZ2VzPjIxMjYtMjEzNTwvcGFnZXM+PHZvbHVtZT4zODA8L3ZvbHVtZT48bnVtYmVyPjIy
PC9udW1iZXI+PGtleXdvcmRzPjxrZXl3b3JkPkFnZWQ8L2tleXdvcmQ+PGtleXdvcmQ+QW9ydGEs
IEFiZG9taW5hbC8qc3VyZ2VyeTwva2V5d29yZD48a2V5d29yZD5Bb3J0aWMgQW5ldXJ5c20sIEFi
ZG9taW5hbC9tb3J0YWxpdHkvKnN1cmdlcnk8L2tleXdvcmQ+PGtleXdvcmQ+Q2F1c2Ugb2YgRGVh
dGg8L2tleXdvcmQ+PGtleXdvcmQ+RWxlY3RpdmUgU3VyZ2ljYWwgUHJvY2VkdXJlcy9tZXRob2Rz
PC9rZXl3b3JkPjxrZXl3b3JkPipFbmRvdmFzY3VsYXIgUHJvY2VkdXJlcy9tZXRob2RzPC9rZXl3
b3JkPjxrZXl3b3JkPkZvbGxvdy1VcCBTdHVkaWVzPC9rZXl3b3JkPjxrZXl3b3JkPkh1bWFuczwv
a2V5d29yZD48a2V5d29yZD5LYXBsYW4tTWVpZXIgRXN0aW1hdGU8L2tleXdvcmQ+PGtleXdvcmQ+
UG9zdG9wZXJhdGl2ZSBDb21wbGljYXRpb25zPC9rZXl3b3JkPjxrZXl3b3JkPlRyZWF0bWVudCBP
dXRjb21lPC9rZXl3b3JkPjwva2V5d29yZHM+PGRhdGVzPjx5ZWFyPjIwMTk8L3llYXI+PHB1Yi1k
YXRlcz48ZGF0ZT5NYXkgMzA8L2RhdGU+PC9wdWItZGF0ZXM+PC9kYXRlcz48aXNibj4wMDI4LTQ3
OTM8L2lzYm4+PGFjY2Vzc2lvbi1udW0+MzExNDE2MzQ8L2FjY2Vzc2lvbi1udW0+PHVybHM+PC91
cmxzPjxlbGVjdHJvbmljLXJlc291cmNlLW51bT4xMC4xMDU2L05FSk1vYTE3MTU5NTU8L2VsZWN0
cm9uaWMtcmVzb3VyY2UtbnVtPjxyZW1vdGUtZGF0YWJhc2UtcHJvdmlkZXI+TkxNPC9yZW1vdGUt
ZGF0YWJhc2UtcHJvdmlkZXI+PGxhbmd1YWdlPmVuZzwvbGFuZ3VhZ2U+PC9yZWNvcmQ+PC9DaXRl
PjxDaXRlPjxBdXRob3I+dmFuIFNjaGFpazwvQXV0aG9yPjxZZWFyPjIwMTc8L1llYXI+PFJlY051
bT4yODwvUmVjTnVtPjxyZWNvcmQ+PHJlYy1udW1iZXI+Mjg8L3JlYy1udW1iZXI+PGZvcmVpZ24t
a2V5cz48a2V5IGFwcD0iRU4iIGRiLWlkPSJ6ZjBmYXZkem01d2V6ZWVzd3RydnBzMnEwdmVzdmZ2
ZnN3cHMiIHRpbWVzdGFtcD0iMTY5MTUwNDI3OCI+Mjg8L2tleT48L2ZvcmVpZ24ta2V5cz48cmVm
LXR5cGUgbmFtZT0iSm91cm5hbCBBcnRpY2xlIj4xNzwvcmVmLXR5cGU+PGNvbnRyaWJ1dG9ycz48
YXV0aG9ycz48YXV0aG9yPnZhbiBTY2hhaWssIFQuIEcuPC9hdXRob3I+PGF1dGhvcj5ZZXVuZywg
Sy4gSy48L2F1dGhvcj48YXV0aG9yPlZlcmhhZ2VuLCBILiBKLjwvYXV0aG9yPjxhdXRob3I+ZGUg
QnJ1aW4sIEouIEwuPC9hdXRob3I+PGF1dGhvcj52YW4gU2FtYmVlaywgTXJobTwvYXV0aG9yPjxh
dXRob3I+QmFsbSwgUi48L2F1dGhvcj48YXV0aG9yPlplZWJyZWd0cywgQy4gSi48L2F1dGhvcj48
YXV0aG9yPnZhbiBIZXJ3YWFyZGVuLCBKLiBBLjwvYXV0aG9yPjxhdXRob3I+QmxhbmtlbnN0ZWlq
biwgSi4gRC48L2F1dGhvcj48L2F1dGhvcnM+PC9jb250cmlidXRvcnM+PGF1dGgtYWRkcmVzcz5E
aXZpc2lvbiBvZiBWYXNjdWxhciBTdXJnZXJ5LCBEZXBhcnRtZW50IG9mIFN1cmdlcnksIFZVIE1l
ZGljYWwgQ2VudGVyLCBBbXN0ZXJkYW0sIFRoZSBOZXRoZXJsYW5kcy4mI3hEO0RpdmlzaW9uIG9m
IFZhc2N1bGFyIFN1cmdlcnksIERlcGFydG1lbnQgb2YgU3VyZ2VyeSwgRXJhc211cyBNZWRpY2Fs
IENlbnRlciwgUm90dGVyZGFtLCBUaGUgTmV0aGVybGFuZHMuJiN4RDtEZXBhcnRtZW50IG9mIFN1
cmdlcnksIENhdGhhcmluYSBIb3NwaXRhbCwgRWluZGhvdmVuLCBUaGUgTmV0aGVybGFuZHMuJiN4
RDtEaXZpc2lvbiBvZiBWYXNjdWxhciBTdXJnZXJ5LCBEZXBhcnRtZW50IG9mIFN1cmdlcnksIEFj
YWRlbWljIE1lZGljYWwgQ2VudGVyLCBBbXN0ZXJkYW0sIFRoZSBOZXRoZXJsYW5kcy4mI3hEO0Rp
dmlzaW9uIG9mIFZhc2N1bGFyIFN1cmdlcnksIERlcGFydG1lbnQgb2YgU3VyZ2VyeSwgVW5pdmVy
c2l0eSBNZWRpY2FsIENlbnRlciBHcm9uaW5nZW4sIEdyb25pbmdlbiwgVGhlIE5ldGhlcmxhbmRz
LiYjeEQ7RGVwYXJ0bWVudCBvZiBWYXNjdWxhciBTdXJnZXJ5LCBVbml2ZXJzaXR5IE1lZGljYWwg
Q2VudGVyIFV0cmVjaHQsIFV0cmVjaHQsIFRoZSBOZXRoZXJsYW5kcy4mI3hEO0RpdmlzaW9uIG9m
IFZhc2N1bGFyIFN1cmdlcnksIERlcGFydG1lbnQgb2YgU3VyZ2VyeSwgVlUgTWVkaWNhbCBDZW50
ZXIsIEFtc3RlcmRhbSwgVGhlIE5ldGhlcmxhbmRzLiBFbGVjdHJvbmljIGFkZHJlc3M6IGouYmxh
bmtlbnN0ZWlqbkB2dW1jLm5sLjwvYXV0aC1hZGRyZXNzPjx0aXRsZXM+PHRpdGxlPkxvbmctdGVy
bSBzdXJ2aXZhbCBhbmQgc2Vjb25kYXJ5IHByb2NlZHVyZXMgYWZ0ZXIgb3BlbiBvciBlbmRvdmFz
Y3VsYXIgcmVwYWlyIG9mIGFiZG9taW5hbCBhb3J0aWMgYW5ldXJ5c21zPC90aXRsZT48c2Vjb25k
YXJ5LXRpdGxlPkogVmFzYyBTdXJnPC9zZWNvbmRhcnktdGl0bGU+PC90aXRsZXM+PHBlcmlvZGlj
YWw+PGZ1bGwtdGl0bGU+SiBWYXNjIFN1cmc8L2Z1bGwtdGl0bGU+PC9wZXJpb2RpY2FsPjxwYWdl
cz4xMzc5LTEzODk8L3BhZ2VzPjx2b2x1bWU+NjY8L3ZvbHVtZT48bnVtYmVyPjU8L251bWJlcj48
a2V5d29yZHM+PGtleXdvcmQ+QWdlZDwva2V5d29yZD48a2V5d29yZD5Bb3J0aWMgQW5ldXJ5c20s
IEFiZG9taW5hbC9kaWFnbm9zdGljIGltYWdpbmcvbW9ydGFsaXR5LypzdXJnZXJ5PC9rZXl3b3Jk
PjxrZXl3b3JkPkJlbGdpdW08L2tleXdvcmQ+PGtleXdvcmQ+Qmxvb2QgVmVzc2VsIFByb3N0aGVz
aXMgSW1wbGFudGF0aW9uLyphZHZlcnNlIGVmZmVjdHMvbW9ydGFsaXR5PC9rZXl3b3JkPjxrZXl3
b3JkPkNhdXNlIG9mIERlYXRoPC9rZXl3b3JkPjxrZXl3b3JkPkRpc2Vhc2UtRnJlZSBTdXJ2aXZh
bDwva2V5d29yZD48a2V5d29yZD5FbmRvdmFzY3VsYXIgUHJvY2VkdXJlcy8qYWR2ZXJzZSBlZmZl
Y3RzL21vcnRhbGl0eTwva2V5d29yZD48a2V5d29yZD5GZW1hbGU8L2tleXdvcmQ+PGtleXdvcmQ+
SHVtYW5zPC9rZXl3b3JkPjxrZXl3b3JkPkludGVudGlvbiB0byBUcmVhdCBBbmFseXNpczwva2V5
d29yZD48a2V5d29yZD5LYXBsYW4tTWVpZXIgRXN0aW1hdGU8L2tleXdvcmQ+PGtleXdvcmQ+TWFs
ZTwva2V5d29yZD48a2V5d29yZD5NaWRkbGUgQWdlZDwva2V5d29yZD48a2V5d29yZD5OZXRoZXJs
YW5kczwva2V5d29yZD48a2V5d29yZD5Qb3N0b3BlcmF0aXZlIENvbXBsaWNhdGlvbnMvZGlhZ25v
c3RpYyBpbWFnaW5nL21vcnRhbGl0eS8qdGhlcmFweTwva2V5d29yZD48a2V5d29yZD5SZXRyZWF0
bWVudDwva2V5d29yZD48a2V5d29yZD5SaXNrIEZhY3RvcnM8L2tleXdvcmQ+PGtleXdvcmQ+VGlt
ZSBGYWN0b3JzPC9rZXl3b3JkPjxrZXl3b3JkPlRyZWF0bWVudCBPdXRjb21lPC9rZXl3b3JkPjwv
a2V5d29yZHM+PGRhdGVzPjx5ZWFyPjIwMTc8L3llYXI+PHB1Yi1kYXRlcz48ZGF0ZT5Ob3Y8L2Rh
dGU+PC9wdWItZGF0ZXM+PC9kYXRlcz48aXNibj4wNzQxLTUyMTQ8L2lzYm4+PGFjY2Vzc2lvbi1u
dW0+MjkwNjEyNzA8L2FjY2Vzc2lvbi1udW0+PHVybHM+PC91cmxzPjxlbGVjdHJvbmljLXJlc291
cmNlLW51bT4xMC4xMDE2L2ouanZzLjIwMTcuMDUuMTIyPC9lbGVjdHJvbmljLXJlc291cmNlLW51
bT48cmVtb3RlLWRhdGFiYXNlLXByb3ZpZGVyPk5MTTwvcmVtb3RlLWRhdGFiYXNlLXByb3ZpZGVy
PjxsYW5ndWFnZT5lbmc8L2xhbmd1YWdlPjwvcmVjb3JkPjwvQ2l0ZT48L0VuZE5vdGU+
</w:fldData>
              </w:fldChar>
            </w:r>
            <w:r w:rsidR="007E5B5A">
              <w:rPr>
                <w:rFonts w:ascii="Gill Sans MT" w:eastAsia="Calibri" w:hAnsi="Gill Sans MT" w:cs="Times New Roman"/>
                <w:sz w:val="20"/>
                <w:szCs w:val="20"/>
                <w:lang w:val="nl-NL"/>
              </w:rPr>
              <w:instrText xml:space="preserve"> ADDIN EN.CITE.DATA </w:instrText>
            </w:r>
            <w:r w:rsidR="007E5B5A">
              <w:rPr>
                <w:rFonts w:ascii="Gill Sans MT" w:eastAsia="Calibri" w:hAnsi="Gill Sans MT" w:cs="Times New Roman"/>
                <w:sz w:val="20"/>
                <w:szCs w:val="20"/>
                <w:lang w:val="nl-NL"/>
              </w:rPr>
            </w:r>
            <w:r w:rsidR="007E5B5A">
              <w:rPr>
                <w:rFonts w:ascii="Gill Sans MT" w:eastAsia="Calibri" w:hAnsi="Gill Sans MT" w:cs="Times New Roman"/>
                <w:sz w:val="20"/>
                <w:szCs w:val="20"/>
                <w:lang w:val="nl-NL"/>
              </w:rPr>
              <w:fldChar w:fldCharType="end"/>
            </w:r>
            <w:r w:rsidRPr="00CB3A64">
              <w:rPr>
                <w:rFonts w:ascii="Gill Sans MT" w:eastAsia="Calibri" w:hAnsi="Gill Sans MT" w:cs="Times New Roman"/>
                <w:sz w:val="20"/>
                <w:szCs w:val="20"/>
                <w:lang w:val="nl-NL"/>
              </w:rPr>
            </w:r>
            <w:r w:rsidRPr="00CB3A64">
              <w:rPr>
                <w:rFonts w:ascii="Gill Sans MT" w:eastAsia="Calibri" w:hAnsi="Gill Sans MT" w:cs="Times New Roman"/>
                <w:sz w:val="20"/>
                <w:szCs w:val="20"/>
                <w:lang w:val="nl-NL"/>
              </w:rPr>
              <w:fldChar w:fldCharType="separate"/>
            </w:r>
            <w:r w:rsidR="007E5B5A" w:rsidRPr="007E5B5A">
              <w:rPr>
                <w:rFonts w:ascii="Gill Sans MT" w:eastAsia="Calibri" w:hAnsi="Gill Sans MT" w:cs="Times New Roman"/>
                <w:noProof/>
                <w:sz w:val="20"/>
                <w:szCs w:val="20"/>
                <w:vertAlign w:val="superscript"/>
                <w:lang w:val="nl-NL"/>
              </w:rPr>
              <w:t>10, 18</w:t>
            </w:r>
            <w:r w:rsidRPr="00CB3A64">
              <w:rPr>
                <w:rFonts w:ascii="Gill Sans MT" w:eastAsia="Calibri" w:hAnsi="Gill Sans MT" w:cs="Times New Roman"/>
                <w:sz w:val="20"/>
                <w:szCs w:val="20"/>
                <w:lang w:val="nl-NL"/>
              </w:rPr>
              <w:fldChar w:fldCharType="end"/>
            </w:r>
          </w:p>
        </w:tc>
        <w:tc>
          <w:tcPr>
            <w:tcW w:w="1061" w:type="pct"/>
            <w:hideMark/>
          </w:tcPr>
          <w:p w14:paraId="7915C0A1" w14:textId="77777777" w:rsidR="00FC5005" w:rsidRPr="00CB3A64" w:rsidRDefault="00FC5005" w:rsidP="000C78A8">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t>39,1 (</w:t>
            </w:r>
            <w:r w:rsidRPr="00CB3A64">
              <w:rPr>
                <w:rFonts w:ascii="Gill Sans MT" w:eastAsiaTheme="minorEastAsia" w:hAnsi="Gill Sans MT" w:cs="Times New Roman"/>
                <w:bCs/>
                <w:color w:val="000000" w:themeColor="text1"/>
                <w:kern w:val="24"/>
                <w:sz w:val="20"/>
                <w:szCs w:val="20"/>
                <w:lang w:val="en-US"/>
              </w:rPr>
              <w:t>±</w:t>
            </w:r>
            <w:r w:rsidRPr="00CB3A64">
              <w:rPr>
                <w:rFonts w:ascii="Gill Sans MT" w:eastAsia="Calibri" w:hAnsi="Gill Sans MT" w:cs="Times New Roman"/>
                <w:sz w:val="20"/>
                <w:szCs w:val="20"/>
                <w:lang w:val="nl-NL"/>
              </w:rPr>
              <w:t>5,4)</w:t>
            </w:r>
          </w:p>
        </w:tc>
        <w:tc>
          <w:tcPr>
            <w:tcW w:w="1364" w:type="pct"/>
            <w:hideMark/>
          </w:tcPr>
          <w:p w14:paraId="528BE9D5" w14:textId="77777777" w:rsidR="00FC5005" w:rsidRPr="00CB3A64" w:rsidRDefault="00FC5005" w:rsidP="000C78A8">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t>28 – 43,2</w:t>
            </w:r>
          </w:p>
        </w:tc>
      </w:tr>
    </w:tbl>
    <w:p w14:paraId="74EAA20B" w14:textId="2EB31E27" w:rsidR="004A788E" w:rsidRPr="00CB3A64" w:rsidRDefault="00BB2F22" w:rsidP="004A788E">
      <w:pPr>
        <w:spacing w:before="240" w:after="240" w:line="480" w:lineRule="auto"/>
        <w:rPr>
          <w:rFonts w:ascii="Gill Sans MT" w:hAnsi="Gill Sans MT" w:cs="Times New Roman"/>
          <w:noProof/>
          <w:sz w:val="20"/>
          <w:szCs w:val="20"/>
          <w:lang w:val="en-US"/>
        </w:rPr>
      </w:pPr>
      <w:r w:rsidRPr="00BB2F22">
        <w:rPr>
          <w:rFonts w:ascii="Gill Sans MT" w:hAnsi="Gill Sans MT" w:cs="Times New Roman"/>
          <w:noProof/>
          <w:sz w:val="20"/>
          <w:szCs w:val="20"/>
          <w:lang w:val="en-US"/>
        </w:rPr>
        <w:t>Values are presented in mean percentages (±SD)</w:t>
      </w:r>
    </w:p>
    <w:p w14:paraId="659D312F" w14:textId="77777777" w:rsidR="004D139E" w:rsidRDefault="004D139E">
      <w:pPr>
        <w:suppressAutoHyphens w:val="0"/>
        <w:spacing w:line="240" w:lineRule="auto"/>
        <w:rPr>
          <w:rFonts w:ascii="Gill Sans MT" w:hAnsi="Gill Sans MT" w:cs="Times New Roman"/>
          <w:b/>
          <w:iCs/>
          <w:sz w:val="20"/>
          <w:szCs w:val="20"/>
          <w:lang w:val="en-US"/>
        </w:rPr>
      </w:pPr>
      <w:r>
        <w:rPr>
          <w:rFonts w:ascii="Gill Sans MT" w:hAnsi="Gill Sans MT" w:cs="Times New Roman"/>
          <w:b/>
          <w:i/>
          <w:sz w:val="20"/>
          <w:szCs w:val="20"/>
          <w:lang w:val="en-US"/>
        </w:rPr>
        <w:br w:type="page"/>
      </w:r>
    </w:p>
    <w:p w14:paraId="4B1D93EE" w14:textId="760CD6E6" w:rsidR="00C709F3" w:rsidRPr="00CB3A64" w:rsidRDefault="00C709F3" w:rsidP="00C709F3">
      <w:pPr>
        <w:pStyle w:val="Bijschrift"/>
        <w:keepNext/>
        <w:rPr>
          <w:rFonts w:ascii="Gill Sans MT" w:hAnsi="Gill Sans MT" w:cs="Times New Roman"/>
          <w:i w:val="0"/>
          <w:color w:val="auto"/>
          <w:sz w:val="20"/>
          <w:szCs w:val="20"/>
          <w:lang w:val="en-US"/>
        </w:rPr>
      </w:pPr>
      <w:r w:rsidRPr="00E21B7A">
        <w:rPr>
          <w:rFonts w:ascii="Gill Sans MT" w:hAnsi="Gill Sans MT" w:cs="Times New Roman"/>
          <w:b/>
          <w:i w:val="0"/>
          <w:color w:val="auto"/>
          <w:sz w:val="20"/>
          <w:szCs w:val="20"/>
          <w:lang w:val="en-US"/>
        </w:rPr>
        <w:lastRenderedPageBreak/>
        <w:t>Supplementary Table 5:</w:t>
      </w:r>
      <w:r w:rsidRPr="00E21B7A">
        <w:rPr>
          <w:rFonts w:ascii="Gill Sans MT" w:hAnsi="Gill Sans MT" w:cs="Times New Roman"/>
          <w:i w:val="0"/>
          <w:color w:val="auto"/>
          <w:sz w:val="20"/>
          <w:szCs w:val="20"/>
          <w:lang w:val="en-US"/>
        </w:rPr>
        <w:t xml:space="preserve"> weighted means of pre-operative medication use</w:t>
      </w:r>
      <w:r w:rsidRPr="00CB3A64">
        <w:rPr>
          <w:rFonts w:ascii="Gill Sans MT" w:hAnsi="Gill Sans MT" w:cs="Times New Roman"/>
          <w:i w:val="0"/>
          <w:color w:val="auto"/>
          <w:sz w:val="20"/>
          <w:szCs w:val="20"/>
          <w:lang w:val="en-US"/>
        </w:rPr>
        <w:t xml:space="preserve"> </w:t>
      </w:r>
    </w:p>
    <w:tbl>
      <w:tblPr>
        <w:tblStyle w:val="Tabelrasterlicht"/>
        <w:tblpPr w:leftFromText="141" w:rightFromText="141" w:vertAnchor="text" w:horzAnchor="margin" w:tblpY="163"/>
        <w:tblW w:w="14454" w:type="dxa"/>
        <w:tblLook w:val="0420" w:firstRow="1" w:lastRow="0" w:firstColumn="0" w:lastColumn="0" w:noHBand="0" w:noVBand="1"/>
      </w:tblPr>
      <w:tblGrid>
        <w:gridCol w:w="2117"/>
        <w:gridCol w:w="1984"/>
        <w:gridCol w:w="1985"/>
        <w:gridCol w:w="2840"/>
        <w:gridCol w:w="5528"/>
      </w:tblGrid>
      <w:tr w:rsidR="004D139E" w:rsidRPr="00CB3A64" w14:paraId="36A4A7EA" w14:textId="77777777" w:rsidTr="004D139E">
        <w:trPr>
          <w:trHeight w:val="972"/>
        </w:trPr>
        <w:tc>
          <w:tcPr>
            <w:tcW w:w="2117" w:type="dxa"/>
            <w:tcBorders>
              <w:top w:val="nil"/>
              <w:bottom w:val="single" w:sz="4" w:space="0" w:color="auto"/>
            </w:tcBorders>
            <w:shd w:val="clear" w:color="auto" w:fill="D9D9D9" w:themeFill="background1" w:themeFillShade="D9"/>
            <w:hideMark/>
          </w:tcPr>
          <w:p w14:paraId="11C52A18" w14:textId="77777777" w:rsidR="004D139E" w:rsidRPr="00CB3A64" w:rsidRDefault="004D139E" w:rsidP="004D139E">
            <w:pPr>
              <w:spacing w:before="240" w:after="240" w:line="480" w:lineRule="auto"/>
              <w:jc w:val="center"/>
              <w:rPr>
                <w:rFonts w:ascii="Gill Sans MT" w:eastAsia="Calibri" w:hAnsi="Gill Sans MT" w:cs="Times New Roman"/>
                <w:b/>
                <w:sz w:val="20"/>
                <w:szCs w:val="20"/>
                <w:lang w:val="nl-NL"/>
              </w:rPr>
            </w:pPr>
            <w:proofErr w:type="spellStart"/>
            <w:r w:rsidRPr="00CB3A64">
              <w:rPr>
                <w:rFonts w:ascii="Gill Sans MT" w:eastAsia="Calibri" w:hAnsi="Gill Sans MT" w:cs="Times New Roman"/>
                <w:b/>
                <w:bCs/>
                <w:sz w:val="20"/>
                <w:szCs w:val="20"/>
                <w:lang w:val="nl-NL"/>
              </w:rPr>
              <w:t>Medication</w:t>
            </w:r>
            <w:proofErr w:type="spellEnd"/>
          </w:p>
        </w:tc>
        <w:tc>
          <w:tcPr>
            <w:tcW w:w="1984" w:type="dxa"/>
            <w:tcBorders>
              <w:top w:val="nil"/>
              <w:bottom w:val="single" w:sz="4" w:space="0" w:color="auto"/>
            </w:tcBorders>
            <w:shd w:val="clear" w:color="auto" w:fill="D9D9D9" w:themeFill="background1" w:themeFillShade="D9"/>
            <w:hideMark/>
          </w:tcPr>
          <w:p w14:paraId="53EC8AD2" w14:textId="77777777" w:rsidR="004D139E" w:rsidRPr="00CB3A64" w:rsidRDefault="004D139E" w:rsidP="004D139E">
            <w:pPr>
              <w:spacing w:before="240" w:after="240" w:line="480" w:lineRule="auto"/>
              <w:jc w:val="center"/>
              <w:rPr>
                <w:rFonts w:ascii="Gill Sans MT" w:eastAsia="Calibri" w:hAnsi="Gill Sans MT" w:cs="Times New Roman"/>
                <w:b/>
                <w:sz w:val="20"/>
                <w:szCs w:val="20"/>
                <w:lang w:val="nl-NL"/>
              </w:rPr>
            </w:pPr>
            <w:r w:rsidRPr="00CB3A64">
              <w:rPr>
                <w:rFonts w:ascii="Gill Sans MT" w:eastAsia="Calibri" w:hAnsi="Gill Sans MT" w:cs="Times New Roman"/>
                <w:b/>
                <w:bCs/>
                <w:sz w:val="20"/>
                <w:szCs w:val="20"/>
                <w:lang w:val="en-US"/>
              </w:rPr>
              <w:t>Studies</w:t>
            </w:r>
          </w:p>
        </w:tc>
        <w:tc>
          <w:tcPr>
            <w:tcW w:w="1985" w:type="dxa"/>
            <w:tcBorders>
              <w:top w:val="nil"/>
              <w:bottom w:val="single" w:sz="4" w:space="0" w:color="auto"/>
            </w:tcBorders>
            <w:shd w:val="clear" w:color="auto" w:fill="D9D9D9" w:themeFill="background1" w:themeFillShade="D9"/>
            <w:hideMark/>
          </w:tcPr>
          <w:p w14:paraId="34968BA8" w14:textId="77777777" w:rsidR="004D139E" w:rsidRPr="00CB3A64" w:rsidRDefault="004D139E" w:rsidP="004D139E">
            <w:pPr>
              <w:spacing w:before="240" w:after="240" w:line="480" w:lineRule="auto"/>
              <w:jc w:val="center"/>
              <w:rPr>
                <w:rFonts w:ascii="Gill Sans MT" w:eastAsia="Calibri" w:hAnsi="Gill Sans MT" w:cs="Times New Roman"/>
                <w:b/>
                <w:sz w:val="20"/>
                <w:szCs w:val="20"/>
                <w:lang w:val="nl-NL"/>
              </w:rPr>
            </w:pPr>
            <w:r w:rsidRPr="00CB3A64">
              <w:rPr>
                <w:rFonts w:ascii="Gill Sans MT" w:eastAsia="Calibri" w:hAnsi="Gill Sans MT" w:cs="Times New Roman"/>
                <w:b/>
                <w:bCs/>
                <w:sz w:val="20"/>
                <w:szCs w:val="20"/>
                <w:lang w:val="en-US"/>
              </w:rPr>
              <w:t>Weighted mean</w:t>
            </w:r>
          </w:p>
        </w:tc>
        <w:tc>
          <w:tcPr>
            <w:tcW w:w="2840" w:type="dxa"/>
            <w:tcBorders>
              <w:top w:val="nil"/>
              <w:bottom w:val="single" w:sz="4" w:space="0" w:color="auto"/>
            </w:tcBorders>
            <w:shd w:val="clear" w:color="auto" w:fill="D9D9D9" w:themeFill="background1" w:themeFillShade="D9"/>
            <w:hideMark/>
          </w:tcPr>
          <w:p w14:paraId="0E787F0E" w14:textId="0DE8613A" w:rsidR="004D139E" w:rsidRPr="00CB3A64" w:rsidRDefault="004D139E" w:rsidP="004D139E">
            <w:pPr>
              <w:spacing w:before="240" w:after="240" w:line="480" w:lineRule="auto"/>
              <w:jc w:val="center"/>
              <w:rPr>
                <w:rFonts w:ascii="Gill Sans MT" w:eastAsia="Calibri" w:hAnsi="Gill Sans MT" w:cs="Times New Roman"/>
                <w:b/>
                <w:sz w:val="20"/>
                <w:szCs w:val="20"/>
                <w:lang w:val="en-US"/>
              </w:rPr>
            </w:pPr>
            <w:r w:rsidRPr="00CB3A64">
              <w:rPr>
                <w:rFonts w:ascii="Gill Sans MT" w:eastAsia="Calibri" w:hAnsi="Gill Sans MT" w:cs="Times New Roman"/>
                <w:b/>
                <w:bCs/>
                <w:sz w:val="20"/>
                <w:szCs w:val="20"/>
                <w:lang w:val="en-US"/>
              </w:rPr>
              <w:t xml:space="preserve">Weighted mean, all studies excl. </w:t>
            </w:r>
            <w:proofErr w:type="spellStart"/>
            <w:r w:rsidRPr="00CB3A64">
              <w:rPr>
                <w:rFonts w:ascii="Gill Sans MT" w:eastAsia="Calibri" w:hAnsi="Gill Sans MT" w:cs="Times New Roman"/>
                <w:b/>
                <w:bCs/>
                <w:sz w:val="20"/>
                <w:szCs w:val="20"/>
                <w:lang w:val="en-US"/>
              </w:rPr>
              <w:t>Salata</w:t>
            </w:r>
            <w:proofErr w:type="spellEnd"/>
            <w:r w:rsidRPr="00CB3A64">
              <w:rPr>
                <w:rFonts w:ascii="Gill Sans MT" w:eastAsia="Calibri" w:hAnsi="Gill Sans MT" w:cs="Times New Roman"/>
                <w:b/>
                <w:bCs/>
                <w:sz w:val="20"/>
                <w:szCs w:val="20"/>
                <w:lang w:val="en-US"/>
              </w:rPr>
              <w:t xml:space="preserve"> et al.</w:t>
            </w:r>
            <w:r w:rsidRPr="00CB3A64">
              <w:rPr>
                <w:rFonts w:ascii="Gill Sans MT" w:hAnsi="Gill Sans MT" w:cs="Times New Roman"/>
                <w:b/>
                <w:sz w:val="20"/>
                <w:szCs w:val="20"/>
              </w:rPr>
              <w:t xml:space="preserve"> </w:t>
            </w:r>
            <w:r w:rsidRPr="00CB3A64">
              <w:rPr>
                <w:rFonts w:ascii="Gill Sans MT" w:eastAsia="Calibri" w:hAnsi="Gill Sans MT" w:cs="Times New Roman"/>
                <w:b/>
                <w:bCs/>
                <w:sz w:val="20"/>
                <w:szCs w:val="20"/>
                <w:lang w:val="en-US"/>
              </w:rPr>
              <w:fldChar w:fldCharType="begin">
                <w:fldData xml:space="preserve">PEVuZE5vdGU+PENpdGU+PEF1dGhvcj5TYWxhdGE8L0F1dGhvcj48WWVhcj4yMDE5PC9ZZWFyPjxS
ZWNOdW0+Mjc8L1JlY051bT48RGlzcGxheVRleHQ+PHN0eWxlIGZhY2U9InN1cGVyc2NyaXB0Ij4x
Nzwvc3R5bGU+PC9EaXNwbGF5VGV4dD48cmVjb3JkPjxyZWMtbnVtYmVyPjI3PC9yZWMtbnVtYmVy
Pjxmb3JlaWduLWtleXM+PGtleSBhcHA9IkVOIiBkYi1pZD0iemYwZmF2ZHptNXdlemVlc3d0cnZw
czJxMHZlc3ZmdmZzd3BzIiB0aW1lc3RhbXA9IjE2OTE1MDQyNjgiPjI3PC9rZXk+PC9mb3JlaWdu
LWtleXM+PHJlZi10eXBlIG5hbWU9IkpvdXJuYWwgQXJ0aWNsZSI+MTc8L3JlZi10eXBlPjxjb250
cmlidXRvcnM+PGF1dGhvcnM+PGF1dGhvcj5TYWxhdGEsIEsuPC9hdXRob3I+PGF1dGhvcj5IdXNz
YWluLCBNLiBBLjwvYXV0aG9yPjxhdXRob3I+ZGUgTWVzdHJhbCwgQy48L2F1dGhvcj48YXV0aG9y
PkdyZWNvLCBFLjwvYXV0aG9yPjxhdXRob3I+QWxqYWJyaSwgQi4gQS48L2F1dGhvcj48YXV0aG9y
Pk1hbWRhbmksIE0uPC9hdXRob3I+PGF1dGhvcj5Gb3JiZXMsIFQuIEwuPC9hdXRob3I+PGF1dGhv
cj5CaGF0dCwgRC4gTC48L2F1dGhvcj48YXV0aG9yPlZlcm1hLCBTLjwvYXV0aG9yPjxhdXRob3I+
QWwtT21yYW4sIE0uPC9hdXRob3I+PC9hdXRob3JzPjwvY29udHJpYnV0b3JzPjxhdXRoLWFkZHJl
c3M+RGl2aXNpb24gb2YgVmFzY3VsYXIgU3VyZ2VyeSwgVW5pdmVyc2l0eSBvZiBUb3JvbnRvLCBU
b3JvbnRvLCBPbnRhcmlvLCBDYW5hZGEuJiN4RDtEaXZpc2lvbiBvZiBWYXNjdWxhciBTdXJnZXJ5
LCBMaSBLYSBTaGluZyBLbm93bGVkZ2UgSW5zdGl0dXRlLCBTdCBNaWNoYWVsJmFwb3M7cyBIb3Nw
aXRhbCwgVG9yb250bywgT250YXJpbywgQ2FuYWRhLiYjeEQ7RGVwYXJ0bWVudCBvZiBTdXJnZXJ5
LCBLaW5nIFNhdWQgVW5pdmVyc2l0eSwgUml5YWRoLCBLaW5nZG9tIG9mIFNhdWRpIEFyYWJpYS4m
I3hEO0xpIEthIFNoaW5nIENlbnRyZSBmb3IgSGVhbHRoY2FyZSBBbmFseXRpY3MgUmVzZWFyY2gg
YW5kIFRyYWluaW5nIChDSEFSVCksIExpIEthIFNoaW5nIEtub3dsZWRnZSBJbnN0aXR1dGUsIFN0
IE1pY2hhZWwmYXBvcztzIEhvc3BpdGFsLCBUb3JvbnRvLCBPbnRhcmlvLCBDYW5hZGEuJiN4RDtM
ZXNsaWUgRGFuIEZhY3VsdHkgb2YgUGhhcm1hY3ksIFVuaXZlcnNpdHkgb2YgVG9yb250bywgVG9y
b250bywgT250YXJpbywgQ2FuYWRhLiYjeEQ7RGl2aXNpb24gb2YgVmFzY3VsYXIgU3VyZ2VyeSwg
UGV0ZXIgTXVuayBDYXJkaWFjIENlbnRyZSwgVW5pdmVyc2l0eSBIZWFsdGggTmV0d29yaywgVG9y
b250bywgT250YXJpbywgQ2FuYWRhLiYjeEQ7QnJpZ2hhbSBhbmQgV29tZW4mYXBvcztzIEhvc3Bp
dGFsIEhlYXJ0IGFuZCBWYXNjdWxhciBDZW50ZXIsIEJvc3RvbiwgTWFzc2FjaHVzZXR0cy4mI3hE
O0hhcnZhcmQgTWVkaWNhbCBTY2hvb2wsIEJvc3RvbiwgTWFzc2FjaHVzZXR0cy4mI3hEO0Rpdmlz
aW9uIG9mIENhcmRpYWMgU3VyZ2VyeSwgTGkgS2EgU2hpbmcgS25vd2xlZGdlIEluc3RpdHV0ZSwg
U3QgTWljaGFlbCZhcG9zO3MgSG9zcGl0YWwsIFRvcm9udG8sIE9udGFyaW8sIENhbmFkYS48L2F1
dGgtYWRkcmVzcz48dGl0bGVzPjx0aXRsZT5Db21wYXJpc29uIG9mIE91dGNvbWVzIGluIEVsZWN0
aXZlIEVuZG92YXNjdWxhciBBb3J0aWMgUmVwYWlyIHZzIE9wZW4gU3VyZ2ljYWwgUmVwYWlyIG9m
IEFiZG9taW5hbCBBb3J0aWMgQW5ldXJ5c21zPC90aXRsZT48c2Vjb25kYXJ5LXRpdGxlPkpBTUEg
TmV0dyBPcGVuPC9zZWNvbmRhcnktdGl0bGU+PC90aXRsZXM+PHBlcmlvZGljYWw+PGZ1bGwtdGl0
bGU+SkFNQSBOZXR3IE9wZW48L2Z1bGwtdGl0bGU+PC9wZXJpb2RpY2FsPjxwYWdlcz5lMTk2NTc4
PC9wYWdlcz48dm9sdW1lPjI8L3ZvbHVtZT48bnVtYmVyPjc8L251bWJlcj48ZWRpdGlvbj4yMDE5
MDcwMzwvZWRpdGlvbj48a2V5d29yZHM+PGtleXdvcmQ+KkFvcnRpYyBBbmV1cnlzbSwgQWJkb21p
bmFsL21vcnRhbGl0eS9zdXJnZXJ5PC9rZXl3b3JkPjxrZXl3b3JkPkNhbmFkYS9lcGlkZW1pb2xv
Z3k8L2tleXdvcmQ+PGtleXdvcmQ+KkVsZWN0aXZlIFN1cmdpY2FsIFByb2NlZHVyZXMvYWR2ZXJz
ZSBlZmZlY3RzL21ldGhvZHMvc3RhdGlzdGljcyAmYW1wOyBudW1lcmljYWwgZGF0YTwva2V5d29y
ZD48a2V5d29yZD4qRW5kb3Zhc2N1bGFyIFByb2NlZHVyZXMvYWR2ZXJzZSBlZmZlY3RzL21ldGhv
ZHMvc3RhdGlzdGljcyAmYW1wOyBudW1lcmljYWwgZGF0YTwva2V5d29yZD48a2V5d29yZD5GZW1h
bGU8L2tleXdvcmQ+PGtleXdvcmQ+SHVtYW5zPC9rZXl3b3JkPjxrZXl3b3JkPkthcGxhbi1NZWll
ciBFc3RpbWF0ZTwva2V5d29yZD48a2V5d29yZD4qTG9uZyBUZXJtIEFkdmVyc2UgRWZmZWN0cy9l
cGlkZW1pb2xvZ3kvZXRpb2xvZ3kvc3VyZ2VyeTwva2V5d29yZD48a2V5d29yZD5NYWxlPC9rZXl3
b3JkPjxrZXl3b3JkPk1pZGRsZSBBZ2VkPC9rZXl3b3JkPjxrZXl3b3JkPk91dGNvbWUgYW5kIFBy
b2Nlc3MgQXNzZXNzbWVudCwgSGVhbHRoIENhcmU8L2tleXdvcmQ+PGtleXdvcmQ+UmVvcGVyYXRp
b24vc3RhdGlzdGljcyAmYW1wOyBudW1lcmljYWwgZGF0YTwva2V5d29yZD48a2V5d29yZD5SZXRy
b3NwZWN0aXZlIFN0dWRpZXM8L2tleXdvcmQ+PGtleXdvcmQ+UmlzayBGYWN0b3JzPC9rZXl3b3Jk
Pjwva2V5d29yZHM+PGRhdGVzPjx5ZWFyPjIwMTk8L3llYXI+PHB1Yi1kYXRlcz48ZGF0ZT5KdWwg
MzwvZGF0ZT48L3B1Yi1kYXRlcz48L2RhdGVzPjxpc2JuPjI1NzQtMzgwNTwvaXNibj48YWNjZXNz
aW9uLW51bT4zMTI5MDk4NjwvYWNjZXNzaW9uLW51bT48dXJscz48L3VybHM+PGN1c3RvbTE+Q29u
ZmxpY3Qgb2YgSW50ZXJlc3QgRGlzY2xvc3VyZXM6IERyIFNhbGF0YSByZXBvcnRlZCBncmFudHMg
ZnJvbSB0aGUgQ2FuYWRpYW4gSW5zdGl0dXRlcyBmb3IgSGVhbHRoIFJlc2VhcmNoIENhbmFkYSBH
cmFkdWF0ZSBTY2hvbGFyc2hpcCAoTWFzdGVy4oCZcyksIEZyYW5rIEdvZXJjIGFuZCBUb3JvbnRv
IEFjYWRlbWljIFZhc2N1bGFyIFNwZWNpYWxpc3RzIFNjaG9sYXJzaGlwLCBPbnRhcmlvIEdyYWR1
YXRlIFNjaG9sYXJzaGlwLCBhbmQgSmFtZXMgYW5kIE1hcmkgUnV0a2EgU3VyZ2VvbiBTY2llbnRp
c3QgVHJhaW5pbmcgUHJvZ3JhbSBTY2hvbGFyc2hpcCBkdXJpbmcgdGhlIGNvbmR1Y3Qgb2YgdGhl
IHN0dWR5IGFuZCBncmFudHMgZnJvbSBQaHlzaWNpYW4gU2VydmljZXMgSW5jb3Jwb3JhdGVkIEZv
dW5kYXRpb24gb3V0c2lkZSB0aGUgc3VibWl0dGVkIHdvcmsuIERyIEJoYXR0IHJlcG9ydGVkIHNl
cnZpbmcgb24gdGhlIGFkdmlzb3J5IGJvYXJkcyBvZiBDYXJkYXgsIEVsc2V2aWVyIFByYWN0aWNl
VXBkYXRlIENhcmRpb2xvZ3ksIE1lZHNjYXBlIENhcmRpb2xvZ3ksIGFuZCBSZWdhZG8gQmlvc2Np
ZW5jZXM7IHNlcnZpbmcgb24gdGhlIGJvYXJkcyBvZiBkaXJlY3RvcnMgb2YgdGhlIEJvc3RvbiBE
ZXBhcnRtZW50IG9mIFZldGVyYW5zIEFmZmFpcnMgKFZBKSBSZXNlYXJjaCBJbnN0aXR1dGUsIFNv
Y2lldHkgb2YgQ2FyZGlvdmFzY3VsYXIgUGF0aWVudCBDYXJlLCBhbmQgVG9iZVNvZnQ7IHNlcnZp
bmcgYXMgY2hhaXIgb2YgdGhlIEFtZXJpY2FuIEhlYXJ0IEFzc29jaWF0aW9uIFF1YWxpdHkgT3Zl
cnNpZ2h0IENvbW1pdHRlZSwgTmF0aW9uYWwgQ2FyZGlvdmFzY3VsYXIgRGF0YSBSZWdpc3RyeS1N
SSBSZWdpc3RyeSBTdGVlcmluZyBDb21taXR0ZWUsIFZBIENsaW5pY2FsIEFzc2Vzc21lbnQsIFJl
cG9ydGluZywgYW5kIFRyYWNraW5nIFJlc2VhcmNoIGFuZCBQdWJsaWNhdGlvbnMgQ29tbWl0dGVl
OyBzZXJ2aW5nIG9uIGRhdGEgbW9uaXRvcmluZyBjb21taXR0ZWVzIGZvciB0aGUgQ2xldmVsYW5k
IENsaW5pYywgRHVrZSBDbGluaWNhbCBSZXNlYXJjaCBJbnN0aXR1dGUsIEJhaW0gSW5zdGl0dXRl
IGZvciBDbGluaWNhbCBSZXNlYXJjaCAoZm9ybWVybHkgSGFydmFyZCBDbGluaWNhbCBSZXNlYXJj
aCBJbnN0aXR1dGUsIFBPUlRJQ08gdHJpYWwsIGZ1bmRlZCBieSBTdCBKdWRlIE1lZGljYWwsIG5v
dyBBYmJvdHQgTGFib3JhdG9yaWVzKSwgTWF5byBDbGluaWMsIEljYWhuIFNjaG9vbCBvZiBNZWRp
Y2luZSBhdCBNb3VudCBTaW5haSAoZm9yIHRoZSBFTlZJU0FHRSB0cmlhbCwgZnVuZGVkIGJ5IERh
aWljaGkgU2Fua3lvKSwgYW5kIFBvcHVsYXRpb24gSGVhbHRoIFJlc2VhcmNoIEluc3RpdHV0ZTsg
cmVjZWl2aW5nIGhvbm9yYXJpYSBmcm9tIHRoZSBBbWVyaWNhbiBDb2xsZWdlIG9mIENhcmRpb2xv
Z3kgKHNlbmlvciBhc3NvY2lhdGUgZWRpdG9yLCBDbGluaWNhbCBUcmlhbHMgYW5kIE5ld3MsIEFD
Qy5vcmc7IHZpY2UtY2hhaXIsIEFDQyBBY2NyZWRpdGF0aW9uIENvbW1pdHRlZSksIEJhaW0gSW5z
dGl0dXRlIGZvciBDbGluaWNhbCBSZXNlYXJjaCAoZm9ybWVybHkgSGFydmFyZCBDbGluaWNhbCBS
ZXNlYXJjaCBJbnN0aXR1dGU7IFJFLURVQUwgUENJIGNsaW5pY2FsIHRyaWFsIHN0ZWVyaW5nIGNv
bW1pdHRlZSBmdW5kZWQgYnkgQm9laHJpbmdlciBJbmdlbGhlaW0pLCBCZWx2b2lyIFB1YmxpY2F0
aW9ucyAoZWRpdG9yIGluIGNoaWVmLCBIYXJ2YXJkIEhlYXJ0IExldHRlciksIER1a2UgQ2xpbmlj
YWwgUmVzZWFyY2ggSW5zdGl0dXRlIChjbGluaWNhbCB0cmlhbCBzdGVlcmluZyBjb21taXR0ZWVz
KSwgSE1QIEdsb2JhbCAoZWRpdG9yIGluIGNoaWVmLCBKb3VybmFsIG9mIEludmFzaXZlIENhcmRp
b2xvZ3kpLCBKb3VybmFsIG9mIHRoZSBBbWVyaWNhbiBDb2xsZWdlIG9mIENhcmRpb2xvZ3kgKGd1
ZXN0IGVkaXRvciBhbmQgYXNzb2NpYXRlIGVkaXRvciksIFBvcHVsYXRpb24gSGVhbHRoIFJlc2Vh
cmNoIEluc3RpdHV0ZSAoZm9yIHRoZSBDT01QQVNTIG9wZXJhdGlvbnMgY29tbWl0dGVlLCBwdWJs
aWNhdGlvbnMgY29tbWl0dGVlLCBzdGVlcmluZyBjb21taXR0ZWUsIGFuZCBVUyBuYXRpb25hbCBj
b2xlYWRlciwgZnVuZGVkIGJ5IEJheWVyKSwgU2xhY2sgUHVibGljYXRpb25zIChjaGllZiBtZWRp
Y2FsIGVkaXRvciwgQ2FyZGlvbG9neSBUb2RheeKAmXMgSW50ZXJ2ZW50aW9uKSwgU29jaWV0eSBv
ZiBDYXJkaW92YXNjdWxhciBQYXRpZW50IENhcmUgKHNlY3JldGFyeSBhbmQgdHJlYXN1cmVyKSwg
YW5kIFdlYk1EIChjb250aW51aW5nIG1lZGljYWwgZWR1Y2F0aW9uIHN0ZWVyaW5nIGNvbW1pdHRl
ZXMpOyBzZXJ2aW5nIGFzIGRlcHV0eSBlZGl0b3IgZm9yIENsaW5pY2FsIENhcmRpb2xvZ3k7IHJl
Y2VpdmluZyByZXNlYXJjaCBmdW5kaW5nIGZyb20gQWJib3R0IExhYm9yYXRvcmllcywgQW1hcmlu
IENvcnBvcmF0aW9uLCBBbWdlbiwgQXN0cmFaZW5lY2EsIEJheWVyLCBCb2VocmluZ2VyIEluZ2Vs
aGVpbSwgQnJpc3RvbC1NeWVycyBTcXVpYmIsIENoaWVzaSBGYXJtYWNldXRpY2ksIEVpc2FpLCBF
dGhpY29uIEluYywgRm9yZXN0IExhYm9yYXRvcmllcywgSWRvcnNpYSwgSXJvbndvb2QgUGhhcm1h
Y2V1dGljYWxzLCBJc2NoZW1peCwgRWxpIExpbGx5IGFuZCBDb21wYW55LCBNZWR0cm9uaWMsIFBm
aXplciwgUGhhc2VCaW8gUGhhcm1hY2V1dGljYWxzLCBSZWdlbmVyb24sIFJvY2hlIEhvbGRpbmcs
IFNhbm9maSwgU3luYXB0aWMgUGhhcm1hY2V1dGljYWxzLCBhbmQgVGhlIE1lZGljaW5lcyBDb21w
YW55OyByZWNlaXZpbmcgcm95YWx0aWVzIGZyb20gRWxzZXZpZXIgKGVkaXRvciwgQ2FyZGlvdmFz
Y3VsYXIgSW50ZXJ2ZW50aW9uOiBBIENvbXBhbmlvbiB0byBCcmF1bndhbGTigJlzIEhlYXJ0IERp
c2Vhc2UpOyBzZXJ2aW5nIGFzIHNpdGUgY29pbnZlc3RpZ2F0b3IgYXQgQmlvdHJvbmlrLCBCb3N0
b24gU2NpZW50aWZpYywgU3QgSnVkZSBNZWRpY2FsIChub3cgQWJib3R0IExhYm9yYXRvcmllcyks
IGFuZCBTdmVsdGU7IHNlcnZpbmcgYXMgdHJ1c3RlZSBmb3IgdGhlIEFtZXJpY2FuIENvbGxlZ2Ug
b2YgQ2FyZGlvbG9neTsgYW5kIGNvbmR1Y3RpbmcgdW5mdW5kZWQgcmVzZWFyY2ggZm9yIEZsb3dD
byBTb2x1dGlvbnMsIE1lcmNrIGFuZCBDbywgTm92byBOb3JkaXNrLCBQTHggUGhhcm1hLCBhbmQg
VGFrZWRhIFBoYXJtYWNldXRpY2FsLiBEciBWZXJtYSByZXBvcnRlZCBncmFudHMgYW5kIHBlcnNv
bmFsIGZlZXMgZnJvbSBBbWdlbiBhbmQgQm9laHJpbmdoZXIgSW5nZWxoZWltOyBwZXJzb25hbCBm
ZWVzIGZyb20gQXN0cmFaZW5lY2EsIEJheWVyLCBFbGkgTGlsbHkgYW5kIENvbXBhbnksIEphbnNz
ZW4sIE1lcmNrIGFuZCBDbywgTm92YXJ0aXMsIE5vdm8gTm9yZGlzaywgU2Fub2ZpLCBTZXJ2aWVy
LCBhbmQgVmFsZWFudDsgYW5kIGdyYW50cyBmcm9tIEJyaXN0b2wtTXllcnMgU3F1aWJiIG91dHNp
ZGUgdGhlIHN1Ym1pdHRlZCB3b3JrLiBObyBvdGhlciBkaXNjbG9zdXJlcyB3ZXJlIHJlcG9ydGVk
LjwvY3VzdG9tMT48Y3VzdG9tMj5QTUM2NjI0ODA0PC9jdXN0b20yPjxlbGVjdHJvbmljLXJlc291
cmNlLW51bT4xMC4xMDAxL2phbWFuZXR3b3Jrb3Blbi4yMDE5LjY1Nzg8L2VsZWN0cm9uaWMtcmVz
b3VyY2UtbnVtPjxyZW1vdGUtZGF0YWJhc2UtcHJvdmlkZXI+TkxNPC9yZW1vdGUtZGF0YWJhc2Ut
cHJvdmlkZXI+PGxhbmd1YWdlPmVuZzwvbGFuZ3VhZ2U+PC9yZWNvcmQ+PC9DaXRlPjwvRW5kTm90
ZT5=
</w:fldData>
              </w:fldChar>
            </w:r>
            <w:r w:rsidR="007E5B5A">
              <w:rPr>
                <w:rFonts w:ascii="Gill Sans MT" w:eastAsia="Calibri" w:hAnsi="Gill Sans MT" w:cs="Times New Roman"/>
                <w:b/>
                <w:bCs/>
                <w:sz w:val="20"/>
                <w:szCs w:val="20"/>
                <w:lang w:val="en-US"/>
              </w:rPr>
              <w:instrText xml:space="preserve"> ADDIN EN.CITE </w:instrText>
            </w:r>
            <w:r w:rsidR="007E5B5A">
              <w:rPr>
                <w:rFonts w:ascii="Gill Sans MT" w:eastAsia="Calibri" w:hAnsi="Gill Sans MT" w:cs="Times New Roman"/>
                <w:b/>
                <w:bCs/>
                <w:sz w:val="20"/>
                <w:szCs w:val="20"/>
                <w:lang w:val="en-US"/>
              </w:rPr>
              <w:fldChar w:fldCharType="begin">
                <w:fldData xml:space="preserve">PEVuZE5vdGU+PENpdGU+PEF1dGhvcj5TYWxhdGE8L0F1dGhvcj48WWVhcj4yMDE5PC9ZZWFyPjxS
ZWNOdW0+Mjc8L1JlY051bT48RGlzcGxheVRleHQ+PHN0eWxlIGZhY2U9InN1cGVyc2NyaXB0Ij4x
Nzwvc3R5bGU+PC9EaXNwbGF5VGV4dD48cmVjb3JkPjxyZWMtbnVtYmVyPjI3PC9yZWMtbnVtYmVy
Pjxmb3JlaWduLWtleXM+PGtleSBhcHA9IkVOIiBkYi1pZD0iemYwZmF2ZHptNXdlemVlc3d0cnZw
czJxMHZlc3ZmdmZzd3BzIiB0aW1lc3RhbXA9IjE2OTE1MDQyNjgiPjI3PC9rZXk+PC9mb3JlaWdu
LWtleXM+PHJlZi10eXBlIG5hbWU9IkpvdXJuYWwgQXJ0aWNsZSI+MTc8L3JlZi10eXBlPjxjb250
cmlidXRvcnM+PGF1dGhvcnM+PGF1dGhvcj5TYWxhdGEsIEsuPC9hdXRob3I+PGF1dGhvcj5IdXNz
YWluLCBNLiBBLjwvYXV0aG9yPjxhdXRob3I+ZGUgTWVzdHJhbCwgQy48L2F1dGhvcj48YXV0aG9y
PkdyZWNvLCBFLjwvYXV0aG9yPjxhdXRob3I+QWxqYWJyaSwgQi4gQS48L2F1dGhvcj48YXV0aG9y
Pk1hbWRhbmksIE0uPC9hdXRob3I+PGF1dGhvcj5Gb3JiZXMsIFQuIEwuPC9hdXRob3I+PGF1dGhv
cj5CaGF0dCwgRC4gTC48L2F1dGhvcj48YXV0aG9yPlZlcm1hLCBTLjwvYXV0aG9yPjxhdXRob3I+
QWwtT21yYW4sIE0uPC9hdXRob3I+PC9hdXRob3JzPjwvY29udHJpYnV0b3JzPjxhdXRoLWFkZHJl
c3M+RGl2aXNpb24gb2YgVmFzY3VsYXIgU3VyZ2VyeSwgVW5pdmVyc2l0eSBvZiBUb3JvbnRvLCBU
b3JvbnRvLCBPbnRhcmlvLCBDYW5hZGEuJiN4RDtEaXZpc2lvbiBvZiBWYXNjdWxhciBTdXJnZXJ5
LCBMaSBLYSBTaGluZyBLbm93bGVkZ2UgSW5zdGl0dXRlLCBTdCBNaWNoYWVsJmFwb3M7cyBIb3Nw
aXRhbCwgVG9yb250bywgT250YXJpbywgQ2FuYWRhLiYjeEQ7RGVwYXJ0bWVudCBvZiBTdXJnZXJ5
LCBLaW5nIFNhdWQgVW5pdmVyc2l0eSwgUml5YWRoLCBLaW5nZG9tIG9mIFNhdWRpIEFyYWJpYS4m
I3hEO0xpIEthIFNoaW5nIENlbnRyZSBmb3IgSGVhbHRoY2FyZSBBbmFseXRpY3MgUmVzZWFyY2gg
YW5kIFRyYWluaW5nIChDSEFSVCksIExpIEthIFNoaW5nIEtub3dsZWRnZSBJbnN0aXR1dGUsIFN0
IE1pY2hhZWwmYXBvcztzIEhvc3BpdGFsLCBUb3JvbnRvLCBPbnRhcmlvLCBDYW5hZGEuJiN4RDtM
ZXNsaWUgRGFuIEZhY3VsdHkgb2YgUGhhcm1hY3ksIFVuaXZlcnNpdHkgb2YgVG9yb250bywgVG9y
b250bywgT250YXJpbywgQ2FuYWRhLiYjeEQ7RGl2aXNpb24gb2YgVmFzY3VsYXIgU3VyZ2VyeSwg
UGV0ZXIgTXVuayBDYXJkaWFjIENlbnRyZSwgVW5pdmVyc2l0eSBIZWFsdGggTmV0d29yaywgVG9y
b250bywgT250YXJpbywgQ2FuYWRhLiYjeEQ7QnJpZ2hhbSBhbmQgV29tZW4mYXBvcztzIEhvc3Bp
dGFsIEhlYXJ0IGFuZCBWYXNjdWxhciBDZW50ZXIsIEJvc3RvbiwgTWFzc2FjaHVzZXR0cy4mI3hE
O0hhcnZhcmQgTWVkaWNhbCBTY2hvb2wsIEJvc3RvbiwgTWFzc2FjaHVzZXR0cy4mI3hEO0Rpdmlz
aW9uIG9mIENhcmRpYWMgU3VyZ2VyeSwgTGkgS2EgU2hpbmcgS25vd2xlZGdlIEluc3RpdHV0ZSwg
U3QgTWljaGFlbCZhcG9zO3MgSG9zcGl0YWwsIFRvcm9udG8sIE9udGFyaW8sIENhbmFkYS48L2F1
dGgtYWRkcmVzcz48dGl0bGVzPjx0aXRsZT5Db21wYXJpc29uIG9mIE91dGNvbWVzIGluIEVsZWN0
aXZlIEVuZG92YXNjdWxhciBBb3J0aWMgUmVwYWlyIHZzIE9wZW4gU3VyZ2ljYWwgUmVwYWlyIG9m
IEFiZG9taW5hbCBBb3J0aWMgQW5ldXJ5c21zPC90aXRsZT48c2Vjb25kYXJ5LXRpdGxlPkpBTUEg
TmV0dyBPcGVuPC9zZWNvbmRhcnktdGl0bGU+PC90aXRsZXM+PHBlcmlvZGljYWw+PGZ1bGwtdGl0
bGU+SkFNQSBOZXR3IE9wZW48L2Z1bGwtdGl0bGU+PC9wZXJpb2RpY2FsPjxwYWdlcz5lMTk2NTc4
PC9wYWdlcz48dm9sdW1lPjI8L3ZvbHVtZT48bnVtYmVyPjc8L251bWJlcj48ZWRpdGlvbj4yMDE5
MDcwMzwvZWRpdGlvbj48a2V5d29yZHM+PGtleXdvcmQ+KkFvcnRpYyBBbmV1cnlzbSwgQWJkb21p
bmFsL21vcnRhbGl0eS9zdXJnZXJ5PC9rZXl3b3JkPjxrZXl3b3JkPkNhbmFkYS9lcGlkZW1pb2xv
Z3k8L2tleXdvcmQ+PGtleXdvcmQ+KkVsZWN0aXZlIFN1cmdpY2FsIFByb2NlZHVyZXMvYWR2ZXJz
ZSBlZmZlY3RzL21ldGhvZHMvc3RhdGlzdGljcyAmYW1wOyBudW1lcmljYWwgZGF0YTwva2V5d29y
ZD48a2V5d29yZD4qRW5kb3Zhc2N1bGFyIFByb2NlZHVyZXMvYWR2ZXJzZSBlZmZlY3RzL21ldGhv
ZHMvc3RhdGlzdGljcyAmYW1wOyBudW1lcmljYWwgZGF0YTwva2V5d29yZD48a2V5d29yZD5GZW1h
bGU8L2tleXdvcmQ+PGtleXdvcmQ+SHVtYW5zPC9rZXl3b3JkPjxrZXl3b3JkPkthcGxhbi1NZWll
ciBFc3RpbWF0ZTwva2V5d29yZD48a2V5d29yZD4qTG9uZyBUZXJtIEFkdmVyc2UgRWZmZWN0cy9l
cGlkZW1pb2xvZ3kvZXRpb2xvZ3kvc3VyZ2VyeTwva2V5d29yZD48a2V5d29yZD5NYWxlPC9rZXl3
b3JkPjxrZXl3b3JkPk1pZGRsZSBBZ2VkPC9rZXl3b3JkPjxrZXl3b3JkPk91dGNvbWUgYW5kIFBy
b2Nlc3MgQXNzZXNzbWVudCwgSGVhbHRoIENhcmU8L2tleXdvcmQ+PGtleXdvcmQ+UmVvcGVyYXRp
b24vc3RhdGlzdGljcyAmYW1wOyBudW1lcmljYWwgZGF0YTwva2V5d29yZD48a2V5d29yZD5SZXRy
b3NwZWN0aXZlIFN0dWRpZXM8L2tleXdvcmQ+PGtleXdvcmQ+UmlzayBGYWN0b3JzPC9rZXl3b3Jk
Pjwva2V5d29yZHM+PGRhdGVzPjx5ZWFyPjIwMTk8L3llYXI+PHB1Yi1kYXRlcz48ZGF0ZT5KdWwg
MzwvZGF0ZT48L3B1Yi1kYXRlcz48L2RhdGVzPjxpc2JuPjI1NzQtMzgwNTwvaXNibj48YWNjZXNz
aW9uLW51bT4zMTI5MDk4NjwvYWNjZXNzaW9uLW51bT48dXJscz48L3VybHM+PGN1c3RvbTE+Q29u
ZmxpY3Qgb2YgSW50ZXJlc3QgRGlzY2xvc3VyZXM6IERyIFNhbGF0YSByZXBvcnRlZCBncmFudHMg
ZnJvbSB0aGUgQ2FuYWRpYW4gSW5zdGl0dXRlcyBmb3IgSGVhbHRoIFJlc2VhcmNoIENhbmFkYSBH
cmFkdWF0ZSBTY2hvbGFyc2hpcCAoTWFzdGVy4oCZcyksIEZyYW5rIEdvZXJjIGFuZCBUb3JvbnRv
IEFjYWRlbWljIFZhc2N1bGFyIFNwZWNpYWxpc3RzIFNjaG9sYXJzaGlwLCBPbnRhcmlvIEdyYWR1
YXRlIFNjaG9sYXJzaGlwLCBhbmQgSmFtZXMgYW5kIE1hcmkgUnV0a2EgU3VyZ2VvbiBTY2llbnRp
c3QgVHJhaW5pbmcgUHJvZ3JhbSBTY2hvbGFyc2hpcCBkdXJpbmcgdGhlIGNvbmR1Y3Qgb2YgdGhl
IHN0dWR5IGFuZCBncmFudHMgZnJvbSBQaHlzaWNpYW4gU2VydmljZXMgSW5jb3Jwb3JhdGVkIEZv
dW5kYXRpb24gb3V0c2lkZSB0aGUgc3VibWl0dGVkIHdvcmsuIERyIEJoYXR0IHJlcG9ydGVkIHNl
cnZpbmcgb24gdGhlIGFkdmlzb3J5IGJvYXJkcyBvZiBDYXJkYXgsIEVsc2V2aWVyIFByYWN0aWNl
VXBkYXRlIENhcmRpb2xvZ3ksIE1lZHNjYXBlIENhcmRpb2xvZ3ksIGFuZCBSZWdhZG8gQmlvc2Np
ZW5jZXM7IHNlcnZpbmcgb24gdGhlIGJvYXJkcyBvZiBkaXJlY3RvcnMgb2YgdGhlIEJvc3RvbiBE
ZXBhcnRtZW50IG9mIFZldGVyYW5zIEFmZmFpcnMgKFZBKSBSZXNlYXJjaCBJbnN0aXR1dGUsIFNv
Y2lldHkgb2YgQ2FyZGlvdmFzY3VsYXIgUGF0aWVudCBDYXJlLCBhbmQgVG9iZVNvZnQ7IHNlcnZp
bmcgYXMgY2hhaXIgb2YgdGhlIEFtZXJpY2FuIEhlYXJ0IEFzc29jaWF0aW9uIFF1YWxpdHkgT3Zl
cnNpZ2h0IENvbW1pdHRlZSwgTmF0aW9uYWwgQ2FyZGlvdmFzY3VsYXIgRGF0YSBSZWdpc3RyeS1N
SSBSZWdpc3RyeSBTdGVlcmluZyBDb21taXR0ZWUsIFZBIENsaW5pY2FsIEFzc2Vzc21lbnQsIFJl
cG9ydGluZywgYW5kIFRyYWNraW5nIFJlc2VhcmNoIGFuZCBQdWJsaWNhdGlvbnMgQ29tbWl0dGVl
OyBzZXJ2aW5nIG9uIGRhdGEgbW9uaXRvcmluZyBjb21taXR0ZWVzIGZvciB0aGUgQ2xldmVsYW5k
IENsaW5pYywgRHVrZSBDbGluaWNhbCBSZXNlYXJjaCBJbnN0aXR1dGUsIEJhaW0gSW5zdGl0dXRl
IGZvciBDbGluaWNhbCBSZXNlYXJjaCAoZm9ybWVybHkgSGFydmFyZCBDbGluaWNhbCBSZXNlYXJj
aCBJbnN0aXR1dGUsIFBPUlRJQ08gdHJpYWwsIGZ1bmRlZCBieSBTdCBKdWRlIE1lZGljYWwsIG5v
dyBBYmJvdHQgTGFib3JhdG9yaWVzKSwgTWF5byBDbGluaWMsIEljYWhuIFNjaG9vbCBvZiBNZWRp
Y2luZSBhdCBNb3VudCBTaW5haSAoZm9yIHRoZSBFTlZJU0FHRSB0cmlhbCwgZnVuZGVkIGJ5IERh
aWljaGkgU2Fua3lvKSwgYW5kIFBvcHVsYXRpb24gSGVhbHRoIFJlc2VhcmNoIEluc3RpdHV0ZTsg
cmVjZWl2aW5nIGhvbm9yYXJpYSBmcm9tIHRoZSBBbWVyaWNhbiBDb2xsZWdlIG9mIENhcmRpb2xv
Z3kgKHNlbmlvciBhc3NvY2lhdGUgZWRpdG9yLCBDbGluaWNhbCBUcmlhbHMgYW5kIE5ld3MsIEFD
Qy5vcmc7IHZpY2UtY2hhaXIsIEFDQyBBY2NyZWRpdGF0aW9uIENvbW1pdHRlZSksIEJhaW0gSW5z
dGl0dXRlIGZvciBDbGluaWNhbCBSZXNlYXJjaCAoZm9ybWVybHkgSGFydmFyZCBDbGluaWNhbCBS
ZXNlYXJjaCBJbnN0aXR1dGU7IFJFLURVQUwgUENJIGNsaW5pY2FsIHRyaWFsIHN0ZWVyaW5nIGNv
bW1pdHRlZSBmdW5kZWQgYnkgQm9laHJpbmdlciBJbmdlbGhlaW0pLCBCZWx2b2lyIFB1YmxpY2F0
aW9ucyAoZWRpdG9yIGluIGNoaWVmLCBIYXJ2YXJkIEhlYXJ0IExldHRlciksIER1a2UgQ2xpbmlj
YWwgUmVzZWFyY2ggSW5zdGl0dXRlIChjbGluaWNhbCB0cmlhbCBzdGVlcmluZyBjb21taXR0ZWVz
KSwgSE1QIEdsb2JhbCAoZWRpdG9yIGluIGNoaWVmLCBKb3VybmFsIG9mIEludmFzaXZlIENhcmRp
b2xvZ3kpLCBKb3VybmFsIG9mIHRoZSBBbWVyaWNhbiBDb2xsZWdlIG9mIENhcmRpb2xvZ3kgKGd1
ZXN0IGVkaXRvciBhbmQgYXNzb2NpYXRlIGVkaXRvciksIFBvcHVsYXRpb24gSGVhbHRoIFJlc2Vh
cmNoIEluc3RpdHV0ZSAoZm9yIHRoZSBDT01QQVNTIG9wZXJhdGlvbnMgY29tbWl0dGVlLCBwdWJs
aWNhdGlvbnMgY29tbWl0dGVlLCBzdGVlcmluZyBjb21taXR0ZWUsIGFuZCBVUyBuYXRpb25hbCBj
b2xlYWRlciwgZnVuZGVkIGJ5IEJheWVyKSwgU2xhY2sgUHVibGljYXRpb25zIChjaGllZiBtZWRp
Y2FsIGVkaXRvciwgQ2FyZGlvbG9neSBUb2RheeKAmXMgSW50ZXJ2ZW50aW9uKSwgU29jaWV0eSBv
ZiBDYXJkaW92YXNjdWxhciBQYXRpZW50IENhcmUgKHNlY3JldGFyeSBhbmQgdHJlYXN1cmVyKSwg
YW5kIFdlYk1EIChjb250aW51aW5nIG1lZGljYWwgZWR1Y2F0aW9uIHN0ZWVyaW5nIGNvbW1pdHRl
ZXMpOyBzZXJ2aW5nIGFzIGRlcHV0eSBlZGl0b3IgZm9yIENsaW5pY2FsIENhcmRpb2xvZ3k7IHJl
Y2VpdmluZyByZXNlYXJjaCBmdW5kaW5nIGZyb20gQWJib3R0IExhYm9yYXRvcmllcywgQW1hcmlu
IENvcnBvcmF0aW9uLCBBbWdlbiwgQXN0cmFaZW5lY2EsIEJheWVyLCBCb2VocmluZ2VyIEluZ2Vs
aGVpbSwgQnJpc3RvbC1NeWVycyBTcXVpYmIsIENoaWVzaSBGYXJtYWNldXRpY2ksIEVpc2FpLCBF
dGhpY29uIEluYywgRm9yZXN0IExhYm9yYXRvcmllcywgSWRvcnNpYSwgSXJvbndvb2QgUGhhcm1h
Y2V1dGljYWxzLCBJc2NoZW1peCwgRWxpIExpbGx5IGFuZCBDb21wYW55LCBNZWR0cm9uaWMsIFBm
aXplciwgUGhhc2VCaW8gUGhhcm1hY2V1dGljYWxzLCBSZWdlbmVyb24sIFJvY2hlIEhvbGRpbmcs
IFNhbm9maSwgU3luYXB0aWMgUGhhcm1hY2V1dGljYWxzLCBhbmQgVGhlIE1lZGljaW5lcyBDb21w
YW55OyByZWNlaXZpbmcgcm95YWx0aWVzIGZyb20gRWxzZXZpZXIgKGVkaXRvciwgQ2FyZGlvdmFz
Y3VsYXIgSW50ZXJ2ZW50aW9uOiBBIENvbXBhbmlvbiB0byBCcmF1bndhbGTigJlzIEhlYXJ0IERp
c2Vhc2UpOyBzZXJ2aW5nIGFzIHNpdGUgY29pbnZlc3RpZ2F0b3IgYXQgQmlvdHJvbmlrLCBCb3N0
b24gU2NpZW50aWZpYywgU3QgSnVkZSBNZWRpY2FsIChub3cgQWJib3R0IExhYm9yYXRvcmllcyks
IGFuZCBTdmVsdGU7IHNlcnZpbmcgYXMgdHJ1c3RlZSBmb3IgdGhlIEFtZXJpY2FuIENvbGxlZ2Ug
b2YgQ2FyZGlvbG9neTsgYW5kIGNvbmR1Y3RpbmcgdW5mdW5kZWQgcmVzZWFyY2ggZm9yIEZsb3dD
byBTb2x1dGlvbnMsIE1lcmNrIGFuZCBDbywgTm92byBOb3JkaXNrLCBQTHggUGhhcm1hLCBhbmQg
VGFrZWRhIFBoYXJtYWNldXRpY2FsLiBEciBWZXJtYSByZXBvcnRlZCBncmFudHMgYW5kIHBlcnNv
bmFsIGZlZXMgZnJvbSBBbWdlbiBhbmQgQm9laHJpbmdoZXIgSW5nZWxoZWltOyBwZXJzb25hbCBm
ZWVzIGZyb20gQXN0cmFaZW5lY2EsIEJheWVyLCBFbGkgTGlsbHkgYW5kIENvbXBhbnksIEphbnNz
ZW4sIE1lcmNrIGFuZCBDbywgTm92YXJ0aXMsIE5vdm8gTm9yZGlzaywgU2Fub2ZpLCBTZXJ2aWVy
LCBhbmQgVmFsZWFudDsgYW5kIGdyYW50cyBmcm9tIEJyaXN0b2wtTXllcnMgU3F1aWJiIG91dHNp
ZGUgdGhlIHN1Ym1pdHRlZCB3b3JrLiBObyBvdGhlciBkaXNjbG9zdXJlcyB3ZXJlIHJlcG9ydGVk
LjwvY3VzdG9tMT48Y3VzdG9tMj5QTUM2NjI0ODA0PC9jdXN0b20yPjxlbGVjdHJvbmljLXJlc291
cmNlLW51bT4xMC4xMDAxL2phbWFuZXR3b3Jrb3Blbi4yMDE5LjY1Nzg8L2VsZWN0cm9uaWMtcmVz
b3VyY2UtbnVtPjxyZW1vdGUtZGF0YWJhc2UtcHJvdmlkZXI+TkxNPC9yZW1vdGUtZGF0YWJhc2Ut
cHJvdmlkZXI+PGxhbmd1YWdlPmVuZzwvbGFuZ3VhZ2U+PC9yZWNvcmQ+PC9DaXRlPjwvRW5kTm90
ZT5=
</w:fldData>
              </w:fldChar>
            </w:r>
            <w:r w:rsidR="007E5B5A">
              <w:rPr>
                <w:rFonts w:ascii="Gill Sans MT" w:eastAsia="Calibri" w:hAnsi="Gill Sans MT" w:cs="Times New Roman"/>
                <w:b/>
                <w:bCs/>
                <w:sz w:val="20"/>
                <w:szCs w:val="20"/>
                <w:lang w:val="en-US"/>
              </w:rPr>
              <w:instrText xml:space="preserve"> ADDIN EN.CITE.DATA </w:instrText>
            </w:r>
            <w:r w:rsidR="007E5B5A">
              <w:rPr>
                <w:rFonts w:ascii="Gill Sans MT" w:eastAsia="Calibri" w:hAnsi="Gill Sans MT" w:cs="Times New Roman"/>
                <w:b/>
                <w:bCs/>
                <w:sz w:val="20"/>
                <w:szCs w:val="20"/>
                <w:lang w:val="en-US"/>
              </w:rPr>
            </w:r>
            <w:r w:rsidR="007E5B5A">
              <w:rPr>
                <w:rFonts w:ascii="Gill Sans MT" w:eastAsia="Calibri" w:hAnsi="Gill Sans MT" w:cs="Times New Roman"/>
                <w:b/>
                <w:bCs/>
                <w:sz w:val="20"/>
                <w:szCs w:val="20"/>
                <w:lang w:val="en-US"/>
              </w:rPr>
              <w:fldChar w:fldCharType="end"/>
            </w:r>
            <w:r w:rsidRPr="00CB3A64">
              <w:rPr>
                <w:rFonts w:ascii="Gill Sans MT" w:eastAsia="Calibri" w:hAnsi="Gill Sans MT" w:cs="Times New Roman"/>
                <w:b/>
                <w:bCs/>
                <w:sz w:val="20"/>
                <w:szCs w:val="20"/>
                <w:lang w:val="en-US"/>
              </w:rPr>
            </w:r>
            <w:r w:rsidRPr="00CB3A64">
              <w:rPr>
                <w:rFonts w:ascii="Gill Sans MT" w:eastAsia="Calibri" w:hAnsi="Gill Sans MT" w:cs="Times New Roman"/>
                <w:b/>
                <w:bCs/>
                <w:sz w:val="20"/>
                <w:szCs w:val="20"/>
                <w:lang w:val="en-US"/>
              </w:rPr>
              <w:fldChar w:fldCharType="separate"/>
            </w:r>
            <w:r w:rsidR="007E5B5A" w:rsidRPr="007E5B5A">
              <w:rPr>
                <w:rFonts w:ascii="Gill Sans MT" w:eastAsia="Calibri" w:hAnsi="Gill Sans MT" w:cs="Times New Roman"/>
                <w:b/>
                <w:bCs/>
                <w:noProof/>
                <w:sz w:val="20"/>
                <w:szCs w:val="20"/>
                <w:vertAlign w:val="superscript"/>
                <w:lang w:val="en-US"/>
              </w:rPr>
              <w:t>17</w:t>
            </w:r>
            <w:r w:rsidRPr="00CB3A64">
              <w:rPr>
                <w:rFonts w:ascii="Gill Sans MT" w:eastAsia="Calibri" w:hAnsi="Gill Sans MT" w:cs="Times New Roman"/>
                <w:b/>
                <w:bCs/>
                <w:sz w:val="20"/>
                <w:szCs w:val="20"/>
                <w:lang w:val="en-US"/>
              </w:rPr>
              <w:fldChar w:fldCharType="end"/>
            </w:r>
            <w:r w:rsidRPr="00CB3A64">
              <w:rPr>
                <w:rFonts w:ascii="Gill Sans MT" w:eastAsia="Calibri" w:hAnsi="Gill Sans MT" w:cs="Times New Roman"/>
                <w:b/>
                <w:bCs/>
                <w:sz w:val="20"/>
                <w:szCs w:val="20"/>
                <w:lang w:val="en-US"/>
              </w:rPr>
              <w:t xml:space="preserve"> :</w:t>
            </w:r>
          </w:p>
        </w:tc>
        <w:tc>
          <w:tcPr>
            <w:tcW w:w="5528" w:type="dxa"/>
            <w:tcBorders>
              <w:top w:val="nil"/>
              <w:bottom w:val="single" w:sz="4" w:space="0" w:color="auto"/>
              <w:right w:val="nil"/>
            </w:tcBorders>
            <w:shd w:val="clear" w:color="auto" w:fill="D9D9D9" w:themeFill="background1" w:themeFillShade="D9"/>
            <w:hideMark/>
          </w:tcPr>
          <w:p w14:paraId="3FAEF974" w14:textId="77777777" w:rsidR="004D139E" w:rsidRPr="00CB3A64" w:rsidRDefault="004D139E" w:rsidP="004D139E">
            <w:pPr>
              <w:spacing w:before="240" w:after="240" w:line="480" w:lineRule="auto"/>
              <w:jc w:val="center"/>
              <w:rPr>
                <w:rFonts w:ascii="Gill Sans MT" w:eastAsia="Calibri" w:hAnsi="Gill Sans MT" w:cs="Times New Roman"/>
                <w:b/>
                <w:sz w:val="20"/>
                <w:szCs w:val="20"/>
                <w:lang w:val="en-US"/>
              </w:rPr>
            </w:pPr>
            <w:r w:rsidRPr="00CB3A64">
              <w:rPr>
                <w:rFonts w:ascii="Gill Sans MT" w:eastAsia="Calibri" w:hAnsi="Gill Sans MT" w:cs="Times New Roman"/>
                <w:b/>
                <w:bCs/>
                <w:sz w:val="20"/>
                <w:szCs w:val="20"/>
                <w:lang w:val="en-US"/>
              </w:rPr>
              <w:t>Range</w:t>
            </w:r>
          </w:p>
        </w:tc>
      </w:tr>
      <w:tr w:rsidR="004D139E" w:rsidRPr="00CB3A64" w14:paraId="1B4C6E13" w14:textId="77777777" w:rsidTr="004D139E">
        <w:trPr>
          <w:trHeight w:val="972"/>
        </w:trPr>
        <w:tc>
          <w:tcPr>
            <w:tcW w:w="2117" w:type="dxa"/>
            <w:tcBorders>
              <w:top w:val="single" w:sz="4" w:space="0" w:color="auto"/>
              <w:bottom w:val="single" w:sz="4" w:space="0" w:color="auto"/>
              <w:right w:val="single" w:sz="4" w:space="0" w:color="auto"/>
            </w:tcBorders>
            <w:shd w:val="clear" w:color="auto" w:fill="D9D9D9" w:themeFill="background1" w:themeFillShade="D9"/>
            <w:hideMark/>
          </w:tcPr>
          <w:p w14:paraId="65CA8E80" w14:textId="4B98B2DA" w:rsidR="004D139E" w:rsidRPr="00CB3A64" w:rsidRDefault="004D139E" w:rsidP="004D139E">
            <w:pPr>
              <w:spacing w:before="240" w:after="240" w:line="480" w:lineRule="auto"/>
              <w:jc w:val="center"/>
              <w:rPr>
                <w:rFonts w:ascii="Gill Sans MT" w:eastAsia="Calibri" w:hAnsi="Gill Sans MT" w:cs="Times New Roman"/>
                <w:b/>
                <w:sz w:val="20"/>
                <w:szCs w:val="20"/>
                <w:lang w:val="en-US"/>
              </w:rPr>
            </w:pPr>
            <w:r w:rsidRPr="00CB3A64">
              <w:rPr>
                <w:rFonts w:ascii="Gill Sans MT" w:eastAsia="Calibri" w:hAnsi="Gill Sans MT" w:cs="Times New Roman"/>
                <w:b/>
                <w:sz w:val="20"/>
                <w:szCs w:val="20"/>
                <w:lang w:val="en-US"/>
              </w:rPr>
              <w:t>Antiplatelet</w:t>
            </w:r>
            <w:r w:rsidR="00BB2F22">
              <w:rPr>
                <w:rFonts w:ascii="Gill Sans MT" w:eastAsia="Calibri" w:hAnsi="Gill Sans MT" w:cs="Times New Roman"/>
                <w:b/>
                <w:sz w:val="20"/>
                <w:szCs w:val="20"/>
                <w:lang w:val="en-US"/>
              </w:rPr>
              <w:t xml:space="preserve"> therapy</w:t>
            </w:r>
          </w:p>
        </w:tc>
        <w:tc>
          <w:tcPr>
            <w:tcW w:w="1984" w:type="dxa"/>
            <w:tcBorders>
              <w:top w:val="single" w:sz="4" w:space="0" w:color="auto"/>
              <w:left w:val="single" w:sz="4" w:space="0" w:color="auto"/>
              <w:bottom w:val="single" w:sz="4" w:space="0" w:color="auto"/>
            </w:tcBorders>
            <w:hideMark/>
          </w:tcPr>
          <w:p w14:paraId="26C9C42E" w14:textId="2DEB1B15" w:rsidR="004D139E" w:rsidRPr="00CB3A64" w:rsidRDefault="004D139E" w:rsidP="004D139E">
            <w:pPr>
              <w:spacing w:before="240" w:after="240" w:line="480" w:lineRule="auto"/>
              <w:jc w:val="center"/>
              <w:rPr>
                <w:rFonts w:ascii="Gill Sans MT" w:eastAsia="Calibri" w:hAnsi="Gill Sans MT" w:cs="Times New Roman"/>
                <w:sz w:val="20"/>
                <w:szCs w:val="20"/>
                <w:lang w:val="en-US"/>
              </w:rPr>
            </w:pPr>
            <w:r w:rsidRPr="00CB3A64">
              <w:rPr>
                <w:rFonts w:ascii="Gill Sans MT" w:eastAsia="Calibri" w:hAnsi="Gill Sans MT" w:cs="Times New Roman"/>
                <w:sz w:val="20"/>
                <w:szCs w:val="20"/>
                <w:lang w:val="en-US"/>
              </w:rPr>
              <w:fldChar w:fldCharType="begin">
                <w:fldData xml:space="preserve">PEVuZE5vdGU+PENpdGU+PEF1dGhvcj5DaGFyYm9ubmVhdTwvQXV0aG9yPjxZZWFyPjIwMTk8L1ll
YXI+PFJlY051bT4zMjwvUmVjTnVtPjxEaXNwbGF5VGV4dD48c3R5bGUgZmFjZT0ic3VwZXJzY3Jp
cHQiPjIsIDMsIDEwLCAxNywgMTk8L3N0eWxlPjwvRGlzcGxheVRleHQ+PHJlY29yZD48cmVjLW51
bWJlcj4zMjwvcmVjLW51bWJlcj48Zm9yZWlnbi1rZXlzPjxrZXkgYXBwPSJFTiIgZGItaWQ9Inpm
MGZhdmR6bTV3ZXplZXN3dHJ2cHMycTB2ZXN2ZnZmc3dwcyIgdGltZXN0YW1wPSIxNjkxNTA0NDU0
Ij4zMjwva2V5PjwvZm9yZWlnbi1rZXlzPjxyZWYtdHlwZSBuYW1lPSJKb3VybmFsIEFydGljbGUi
PjE3PC9yZWYtdHlwZT48Y29udHJpYnV0b3JzPjxhdXRob3JzPjxhdXRob3I+Q2hhcmJvbm5lYXUs
IFAuPC9hdXRob3I+PGF1dGhvcj5Ib25na3UsIEsuPC9hdXRob3I+PGF1dGhvcj5IZXJtYW4sIEMu
IFIuPC9hdXRob3I+PGF1dGhvcj5IYWJpYiwgTS48L2F1dGhvcj48YXV0aG9yPkdpcnNvd2ljeiwg
RS48L2F1dGhvcj48YXV0aG9yPkRvb25hbiwgUi4gSi48L2F1dGhvcj48YXV0aG9yPkR1Ym9pcywg
TC48L2F1dGhvcj48YXV0aG9yPkhvc3NhaW4sIFMuPC9hdXRob3I+PGF1dGhvcj5HaWxsLCBILiBM
LjwvYXV0aG9yPjxhdXRob3I+TWFja2VuemllLCBLLiBTLjwvYXV0aG9yPjxhdXRob3I+QmF5bmUs
IEouIFAuPC9hdXRob3I+PGF1dGhvcj5PYnJhbmQsIEQuPC9hdXRob3I+PGF1dGhvcj5TdGVpbm1l
dHosIE8uIEsuPC9hdXRob3I+PC9hdXRob3JzPjwvY29udHJpYnV0b3JzPjxhdXRoLWFkZHJlc3M+
RGl2aXNpb24gb2YgVmFzY3VsYXIgU3VyZ2VyeSwgTWNHaWxsIFVuaXZlcnNpdHksIE1vbnRyZWFs
LCBRdWViZWMsIENhbmFkYS4mI3hEO0RpdmlzaW9uIG9mIFZhc2N1bGFyIFN1cmdlcnksIE1jR2ls
bCBVbml2ZXJzaXR5LCBNb250cmVhbCwgUXVlYmVjLCBDYW5hZGE7IERpdmlzaW9uIG9mIFZhc2N1
bGFyIFN1cmdlcnksIE1haGlkb2wgVW5pdmVyc2l0eSwgQmFuZ2tvaywgVGhhaWxhbmQuJiN4RDtE
aXZpc2lvbiBvZiBWYXNjdWxhciBTdXJnZXJ5LCBNY0dpbGwgVW5pdmVyc2l0eSwgTW9udHJlYWws
IFF1ZWJlYywgQ2FuYWRhOyBEaXZpc2lvbnMgb2YgQ2FyZGlhYyBhbmQgVmFzY3VsYXIgU3VyZ2Vy
eSwgRGFsaG91c2llIFVuaXZlcnNpdHksIEhhbGlmYXgsIE5vdmEgU2NvdGlhLCBDYW5hZGEuJiN4
RDtEaXZpc2lvbiBvZiBWYXNjdWxhciBTdXJnZXJ5LCBXZXN0ZXJuIFVuaXZlcnNpdHksIExvbmRv
biwgT250YXJpbywgQ2FuYWRhLiYjeEQ7RGl2aXNpb24gb2YgVmFzY3VsYXIgU3VyZ2VyeSwgTWNH
aWxsIFVuaXZlcnNpdHksIE1vbnRyZWFsLCBRdWViZWMsIENhbmFkYS4gRWxlY3Ryb25pYyBhZGRy
ZXNzOiBvcmVuLnN0ZWlubWV0ekBtdWhjLm1jZ2lsbC5jYS48L2F1dGgtYWRkcmVzcz48dGl0bGVz
Pjx0aXRsZT5Mb25nLXRlcm0gc3Vydml2YWwgYWZ0ZXIgZW5kb3Zhc2N1bGFyIGFuZCBvcGVuIHJl
cGFpciBpbiBwYXRpZW50cyB3aXRoIGFuYXRvbXkgb3V0c2lkZSBpbnN0cnVjdGlvbnMgZm9yIHVz
ZSBjcml0ZXJpYSBmb3IgZW5kb3Zhc2N1bGFyIGFuZXVyeXNtIHJlcGFpcjwvdGl0bGU+PHNlY29u
ZGFyeS10aXRsZT5KIFZhc2MgU3VyZzwvc2Vjb25kYXJ5LXRpdGxlPjwvdGl0bGVzPjxwZXJpb2Rp
Y2FsPjxmdWxsLXRpdGxlPkogVmFzYyBTdXJnPC9mdWxsLXRpdGxlPjwvcGVyaW9kaWNhbD48cGFn
ZXM+MTgyMy0xODMwPC9wYWdlcz48dm9sdW1lPjcwPC92b2x1bWU+PG51bWJlcj42PC9udW1iZXI+
PGVkaXRpb24+MjAxOTA1MjE8L2VkaXRpb24+PGtleXdvcmRzPjxrZXl3b3JkPkFnZWQ8L2tleXdv
cmQ+PGtleXdvcmQ+QWdlZCwgODAgYW5kIG92ZXI8L2tleXdvcmQ+PGtleXdvcmQ+QW9ydGEvYW5h
dG9teSAmYW1wOyBoaXN0b2xvZ3k8L2tleXdvcmQ+PGtleXdvcmQ+QW9ydGljIEFuZXVyeXNtLCBB
YmRvbWluYWwvKnN1cmdlcnk8L2tleXdvcmQ+PGtleXdvcmQ+Q29ob3J0IFN0dWRpZXM8L2tleXdv
cmQ+PGtleXdvcmQ+RW5kb3Zhc2N1bGFyIFByb2NlZHVyZXMvc3RhbmRhcmRzPC9rZXl3b3JkPjxr
ZXl3b3JkPkZlbWFsZTwva2V5d29yZD48a2V5d29yZD5IdW1hbnM8L2tleXdvcmQ+PGtleXdvcmQ+
TWFsZTwva2V5d29yZD48a2V5d29yZD5QcmFjdGljZSBHdWlkZWxpbmVzIGFzIFRvcGljPC9rZXl3
b3JkPjxrZXl3b3JkPlJldHJvc3BlY3RpdmUgU3R1ZGllczwva2V5d29yZD48a2V5d29yZD5TdXJ2
aXZhbCBSYXRlPC9rZXl3b3JkPjxrZXl3b3JkPlRpbWUgRmFjdG9yczwva2V5d29yZD48a2V5d29y
ZD5WYXNjdWxhciBTdXJnaWNhbCBQcm9jZWR1cmVzL21ldGhvZHMvc3RhbmRhcmRzPC9rZXl3b3Jk
PjxrZXl3b3JkPkV2YXI8L2tleXdvcmQ+PGtleXdvcmQ+TG9uZy10ZXJtIHN1cnZpdmFsPC9rZXl3
b3JkPjxrZXl3b3JkPk91dHNpZGUgSUZVPC9rZXl3b3JkPjwva2V5d29yZHM+PGRhdGVzPjx5ZWFy
PjIwMTk8L3llYXI+PHB1Yi1kYXRlcz48ZGF0ZT5EZWM8L2RhdGU+PC9wdWItZGF0ZXM+PC9kYXRl
cz48aXNibj4wNzQxLTUyMTQ8L2lzYm4+PGFjY2Vzc2lvbi1udW0+MzExMjY3NjY8L2FjY2Vzc2lv
bi1udW0+PHVybHM+PC91cmxzPjxlbGVjdHJvbmljLXJlc291cmNlLW51bT4xMC4xMDE2L2ouanZz
LjIwMTkuMDEuMDgxPC9lbGVjdHJvbmljLXJlc291cmNlLW51bT48cmVtb3RlLWRhdGFiYXNlLXBy
b3ZpZGVyPk5MTTwvcmVtb3RlLWRhdGFiYXNlLXByb3ZpZGVyPjxsYW5ndWFnZT5lbmc8L2xhbmd1
YWdlPjwvcmVjb3JkPjwvQ2l0ZT48Q2l0ZT48QXV0aG9yPkxlZGVybGU8L0F1dGhvcj48WWVhcj4y
MDE5PC9ZZWFyPjxSZWNOdW0+MjQ8L1JlY051bT48cmVjb3JkPjxyZWMtbnVtYmVyPjI0PC9yZWMt
bnVtYmVyPjxmb3JlaWduLWtleXM+PGtleSBhcHA9IkVOIiBkYi1pZD0iemYwZmF2ZHptNXdlemVl
c3d0cnZwczJxMHZlc3ZmdmZzd3BzIiB0aW1lc3RhbXA9IjE2OTE1MDQyMjkiPjI0PC9rZXk+PC9m
b3JlaWduLWtleXM+PHJlZi10eXBlIG5hbWU9IkpvdXJuYWwgQXJ0aWNsZSI+MTc8L3JlZi10eXBl
Pjxjb250cmlidXRvcnM+PGF1dGhvcnM+PGF1dGhvcj5MZWRlcmxlLCBGLiBBLjwvYXV0aG9yPjxh
dXRob3I+S3lyaWFraWRlcywgVC4gQy48L2F1dGhvcj48YXV0aG9yPlN0cm91cGUsIEsuIFQuPC9h
dXRob3I+PGF1dGhvcj5GcmVpc2NobGFnLCBKLiBBLjwvYXV0aG9yPjxhdXRob3I+UGFkYmVyZywg
Ri4gVC4sIEpyLjwvYXV0aG9yPjxhdXRob3I+TWF0c3VtdXJhLCBKLiBTLjwvYXV0aG9yPjxhdXRo
b3I+SHVvLCBaLjwvYXV0aG9yPjxhdXRob3I+Sm9obnNvbiwgRy4gUi48L2F1dGhvcj48L2F1dGhv
cnM+PC9jb250cmlidXRvcnM+PGF1dGgtYWRkcmVzcz5Gcm9tIHRoZSBWZXRlcmFucyBBZmZhaXJz
IChWQSkgTWVkaWNhbCBDZW50ZXIsIE1pbm5lYXBvbGlzIChGLkEuTC4pOyBWQSBIZWFsdGhjYXJl
IFN5c3RlbSwgV2VzdCBIYXZlbiwgQ1QgKFQuQy5LLiwgRy5SLkouKTsgRWR3YXJkIEhpbmVzLCBK
ci4gVkEgSG9zcGl0YWwsIEhpbmVzLCBJTCAoSy5ULlMuLCBaLkguKTsgV2FrZSBGb3Jlc3QgQmFw
dGlzdCBIZWFsdGgsIFdpbnN0b24tU2FsZW0sIE5DIChKLkEuRi4pOyBWQSBNZWRpY2FsIENlbnRl
ciwgRWFzdCBPcmFuZ2UsIE5KIChGLlQuUC4pOyBhbmQgVkEgTWVkaWNhbCBDZW50ZXIsIE1hZGlz
b24sIFdJIChKLlMuTS4pLjwvYXV0aC1hZGRyZXNzPjx0aXRsZXM+PHRpdGxlPk9wZW4gdmVyc3Vz
IEVuZG92YXNjdWxhciBSZXBhaXIgb2YgQWJkb21pbmFsIEFvcnRpYyBBbmV1cnlzbTwvdGl0bGU+
PHNlY29uZGFyeS10aXRsZT5OIEVuZ2wgSiBNZWQ8L3NlY29uZGFyeS10aXRsZT48L3RpdGxlcz48
cGVyaW9kaWNhbD48ZnVsbC10aXRsZT5OIEVuZ2wgSiBNZWQ8L2Z1bGwtdGl0bGU+PC9wZXJpb2Rp
Y2FsPjxwYWdlcz4yMTI2LTIxMzU8L3BhZ2VzPjx2b2x1bWU+MzgwPC92b2x1bWU+PG51bWJlcj4y
MjwvbnVtYmVyPjxrZXl3b3Jkcz48a2V5d29yZD5BZ2VkPC9rZXl3b3JkPjxrZXl3b3JkPkFvcnRh
LCBBYmRvbWluYWwvKnN1cmdlcnk8L2tleXdvcmQ+PGtleXdvcmQ+QW9ydGljIEFuZXVyeXNtLCBB
YmRvbWluYWwvbW9ydGFsaXR5LypzdXJnZXJ5PC9rZXl3b3JkPjxrZXl3b3JkPkNhdXNlIG9mIERl
YXRoPC9rZXl3b3JkPjxrZXl3b3JkPkVsZWN0aXZlIFN1cmdpY2FsIFByb2NlZHVyZXMvbWV0aG9k
czwva2V5d29yZD48a2V5d29yZD4qRW5kb3Zhc2N1bGFyIFByb2NlZHVyZXMvbWV0aG9kczwva2V5
d29yZD48a2V5d29yZD5Gb2xsb3ctVXAgU3R1ZGllczwva2V5d29yZD48a2V5d29yZD5IdW1hbnM8
L2tleXdvcmQ+PGtleXdvcmQ+S2FwbGFuLU1laWVyIEVzdGltYXRlPC9rZXl3b3JkPjxrZXl3b3Jk
PlBvc3RvcGVyYXRpdmUgQ29tcGxpY2F0aW9uczwva2V5d29yZD48a2V5d29yZD5UcmVhdG1lbnQg
T3V0Y29tZTwva2V5d29yZD48L2tleXdvcmRzPjxkYXRlcz48eWVhcj4yMDE5PC95ZWFyPjxwdWIt
ZGF0ZXM+PGRhdGU+TWF5IDMwPC9kYXRlPjwvcHViLWRhdGVzPjwvZGF0ZXM+PGlzYm4+MDAyOC00
NzkzPC9pc2JuPjxhY2Nlc3Npb24tbnVtPjMxMTQxNjM0PC9hY2Nlc3Npb24tbnVtPjx1cmxzPjwv
dXJscz48ZWxlY3Ryb25pYy1yZXNvdXJjZS1udW0+MTAuMTA1Ni9ORUpNb2ExNzE1OTU1PC9lbGVj
dHJvbmljLXJlc291cmNlLW51bT48cmVtb3RlLWRhdGFiYXNlLXByb3ZpZGVyPk5MTTwvcmVtb3Rl
LWRhdGFiYXNlLXByb3ZpZGVyPjxsYW5ndWFnZT5lbmc8L2xhbmd1YWdlPjwvcmVjb3JkPjwvQ2l0
ZT48Q2l0ZT48QXV0aG9yPlNhbGF0YTwvQXV0aG9yPjxZZWFyPjIwMTk8L1llYXI+PFJlY051bT4y
NzwvUmVjTnVtPjxyZWNvcmQ+PHJlYy1udW1iZXI+Mjc8L3JlYy1udW1iZXI+PGZvcmVpZ24ta2V5
cz48a2V5IGFwcD0iRU4iIGRiLWlkPSJ6ZjBmYXZkem01d2V6ZWVzd3RydnBzMnEwdmVzdmZ2ZnN3
cHMiIHRpbWVzdGFtcD0iMTY5MTUwNDI2OCI+Mjc8L2tleT48L2ZvcmVpZ24ta2V5cz48cmVmLXR5
cGUgbmFtZT0iSm91cm5hbCBBcnRpY2xlIj4xNzwvcmVmLXR5cGU+PGNvbnRyaWJ1dG9ycz48YXV0
aG9ycz48YXV0aG9yPlNhbGF0YSwgSy48L2F1dGhvcj48YXV0aG9yPkh1c3NhaW4sIE0uIEEuPC9h
dXRob3I+PGF1dGhvcj5kZSBNZXN0cmFsLCBDLjwvYXV0aG9yPjxhdXRob3I+R3JlY28sIEUuPC9h
dXRob3I+PGF1dGhvcj5BbGphYnJpLCBCLiBBLjwvYXV0aG9yPjxhdXRob3I+TWFtZGFuaSwgTS48
L2F1dGhvcj48YXV0aG9yPkZvcmJlcywgVC4gTC48L2F1dGhvcj48YXV0aG9yPkJoYXR0LCBELiBM
LjwvYXV0aG9yPjxhdXRob3I+VmVybWEsIFMuPC9hdXRob3I+PGF1dGhvcj5BbC1PbXJhbiwgTS48
L2F1dGhvcj48L2F1dGhvcnM+PC9jb250cmlidXRvcnM+PGF1dGgtYWRkcmVzcz5EaXZpc2lvbiBv
ZiBWYXNjdWxhciBTdXJnZXJ5LCBVbml2ZXJzaXR5IG9mIFRvcm9udG8sIFRvcm9udG8sIE9udGFy
aW8sIENhbmFkYS4mI3hEO0RpdmlzaW9uIG9mIFZhc2N1bGFyIFN1cmdlcnksIExpIEthIFNoaW5n
IEtub3dsZWRnZSBJbnN0aXR1dGUsIFN0IE1pY2hhZWwmYXBvcztzIEhvc3BpdGFsLCBUb3JvbnRv
LCBPbnRhcmlvLCBDYW5hZGEuJiN4RDtEZXBhcnRtZW50IG9mIFN1cmdlcnksIEtpbmcgU2F1ZCBV
bml2ZXJzaXR5LCBSaXlhZGgsIEtpbmdkb20gb2YgU2F1ZGkgQXJhYmlhLiYjeEQ7TGkgS2EgU2hp
bmcgQ2VudHJlIGZvciBIZWFsdGhjYXJlIEFuYWx5dGljcyBSZXNlYXJjaCBhbmQgVHJhaW5pbmcg
KENIQVJUKSwgTGkgS2EgU2hpbmcgS25vd2xlZGdlIEluc3RpdHV0ZSwgU3QgTWljaGFlbCZhcG9z
O3MgSG9zcGl0YWwsIFRvcm9udG8sIE9udGFyaW8sIENhbmFkYS4mI3hEO0xlc2xpZSBEYW4gRmFj
dWx0eSBvZiBQaGFybWFjeSwgVW5pdmVyc2l0eSBvZiBUb3JvbnRvLCBUb3JvbnRvLCBPbnRhcmlv
LCBDYW5hZGEuJiN4RDtEaXZpc2lvbiBvZiBWYXNjdWxhciBTdXJnZXJ5LCBQZXRlciBNdW5rIENh
cmRpYWMgQ2VudHJlLCBVbml2ZXJzaXR5IEhlYWx0aCBOZXR3b3JrLCBUb3JvbnRvLCBPbnRhcmlv
LCBDYW5hZGEuJiN4RDtCcmlnaGFtIGFuZCBXb21lbiZhcG9zO3MgSG9zcGl0YWwgSGVhcnQgYW5k
IFZhc2N1bGFyIENlbnRlciwgQm9zdG9uLCBNYXNzYWNodXNldHRzLiYjeEQ7SGFydmFyZCBNZWRp
Y2FsIFNjaG9vbCwgQm9zdG9uLCBNYXNzYWNodXNldHRzLiYjeEQ7RGl2aXNpb24gb2YgQ2FyZGlh
YyBTdXJnZXJ5LCBMaSBLYSBTaGluZyBLbm93bGVkZ2UgSW5zdGl0dXRlLCBTdCBNaWNoYWVsJmFw
b3M7cyBIb3NwaXRhbCwgVG9yb250bywgT250YXJpbywgQ2FuYWRhLjwvYXV0aC1hZGRyZXNzPjx0
aXRsZXM+PHRpdGxlPkNvbXBhcmlzb24gb2YgT3V0Y29tZXMgaW4gRWxlY3RpdmUgRW5kb3Zhc2N1
bGFyIEFvcnRpYyBSZXBhaXIgdnMgT3BlbiBTdXJnaWNhbCBSZXBhaXIgb2YgQWJkb21pbmFsIEFv
cnRpYyBBbmV1cnlzbXM8L3RpdGxlPjxzZWNvbmRhcnktdGl0bGU+SkFNQSBOZXR3IE9wZW48L3Nl
Y29uZGFyeS10aXRsZT48L3RpdGxlcz48cGVyaW9kaWNhbD48ZnVsbC10aXRsZT5KQU1BIE5ldHcg
T3BlbjwvZnVsbC10aXRsZT48L3BlcmlvZGljYWw+PHBhZ2VzPmUxOTY1Nzg8L3BhZ2VzPjx2b2x1
bWU+Mjwvdm9sdW1lPjxudW1iZXI+NzwvbnVtYmVyPjxlZGl0aW9uPjIwMTkwNzAzPC9lZGl0aW9u
PjxrZXl3b3Jkcz48a2V5d29yZD4qQW9ydGljIEFuZXVyeXNtLCBBYmRvbWluYWwvbW9ydGFsaXR5
L3N1cmdlcnk8L2tleXdvcmQ+PGtleXdvcmQ+Q2FuYWRhL2VwaWRlbWlvbG9neTwva2V5d29yZD48
a2V5d29yZD4qRWxlY3RpdmUgU3VyZ2ljYWwgUHJvY2VkdXJlcy9hZHZlcnNlIGVmZmVjdHMvbWV0
aG9kcy9zdGF0aXN0aWNzICZhbXA7IG51bWVyaWNhbCBkYXRhPC9rZXl3b3JkPjxrZXl3b3JkPipF
bmRvdmFzY3VsYXIgUHJvY2VkdXJlcy9hZHZlcnNlIGVmZmVjdHMvbWV0aG9kcy9zdGF0aXN0aWNz
ICZhbXA7IG51bWVyaWNhbCBkYXRhPC9rZXl3b3JkPjxrZXl3b3JkPkZlbWFsZTwva2V5d29yZD48
a2V5d29yZD5IdW1hbnM8L2tleXdvcmQ+PGtleXdvcmQ+S2FwbGFuLU1laWVyIEVzdGltYXRlPC9r
ZXl3b3JkPjxrZXl3b3JkPipMb25nIFRlcm0gQWR2ZXJzZSBFZmZlY3RzL2VwaWRlbWlvbG9neS9l
dGlvbG9neS9zdXJnZXJ5PC9rZXl3b3JkPjxrZXl3b3JkPk1hbGU8L2tleXdvcmQ+PGtleXdvcmQ+
TWlkZGxlIEFnZWQ8L2tleXdvcmQ+PGtleXdvcmQ+T3V0Y29tZSBhbmQgUHJvY2VzcyBBc3Nlc3Nt
ZW50LCBIZWFsdGggQ2FyZTwva2V5d29yZD48a2V5d29yZD5SZW9wZXJhdGlvbi9zdGF0aXN0aWNz
ICZhbXA7IG51bWVyaWNhbCBkYXRhPC9rZXl3b3JkPjxrZXl3b3JkPlJldHJvc3BlY3RpdmUgU3R1
ZGllczwva2V5d29yZD48a2V5d29yZD5SaXNrIEZhY3RvcnM8L2tleXdvcmQ+PC9rZXl3b3Jkcz48
ZGF0ZXM+PHllYXI+MjAxOTwveWVhcj48cHViLWRhdGVzPjxkYXRlPkp1bCAzPC9kYXRlPjwvcHVi
LWRhdGVzPjwvZGF0ZXM+PGlzYm4+MjU3NC0zODA1PC9pc2JuPjxhY2Nlc3Npb24tbnVtPjMxMjkw
OTg2PC9hY2Nlc3Npb24tbnVtPjx1cmxzPjwvdXJscz48Y3VzdG9tMT5Db25mbGljdCBvZiBJbnRl
cmVzdCBEaXNjbG9zdXJlczogRHIgU2FsYXRhIHJlcG9ydGVkIGdyYW50cyBmcm9tIHRoZSBDYW5h
ZGlhbiBJbnN0aXR1dGVzIGZvciBIZWFsdGggUmVzZWFyY2ggQ2FuYWRhIEdyYWR1YXRlIFNjaG9s
YXJzaGlwIChNYXN0ZXLigJlzKSwgRnJhbmsgR29lcmMgYW5kIFRvcm9udG8gQWNhZGVtaWMgVmFz
Y3VsYXIgU3BlY2lhbGlzdHMgU2Nob2xhcnNoaXAsIE9udGFyaW8gR3JhZHVhdGUgU2Nob2xhcnNo
aXAsIGFuZCBKYW1lcyBhbmQgTWFyaSBSdXRrYSBTdXJnZW9uIFNjaWVudGlzdCBUcmFpbmluZyBQ
cm9ncmFtIFNjaG9sYXJzaGlwIGR1cmluZyB0aGUgY29uZHVjdCBvZiB0aGUgc3R1ZHkgYW5kIGdy
YW50cyBmcm9tIFBoeXNpY2lhbiBTZXJ2aWNlcyBJbmNvcnBvcmF0ZWQgRm91bmRhdGlvbiBvdXRz
aWRlIHRoZSBzdWJtaXR0ZWQgd29yay4gRHIgQmhhdHQgcmVwb3J0ZWQgc2VydmluZyBvbiB0aGUg
YWR2aXNvcnkgYm9hcmRzIG9mIENhcmRheCwgRWxzZXZpZXIgUHJhY3RpY2VVcGRhdGUgQ2FyZGlv
bG9neSwgTWVkc2NhcGUgQ2FyZGlvbG9neSwgYW5kIFJlZ2FkbyBCaW9zY2llbmNlczsgc2Vydmlu
ZyBvbiB0aGUgYm9hcmRzIG9mIGRpcmVjdG9ycyBvZiB0aGUgQm9zdG9uIERlcGFydG1lbnQgb2Yg
VmV0ZXJhbnMgQWZmYWlycyAoVkEpIFJlc2VhcmNoIEluc3RpdHV0ZSwgU29jaWV0eSBvZiBDYXJk
aW92YXNjdWxhciBQYXRpZW50IENhcmUsIGFuZCBUb2JlU29mdDsgc2VydmluZyBhcyBjaGFpciBv
ZiB0aGUgQW1lcmljYW4gSGVhcnQgQXNzb2NpYXRpb24gUXVhbGl0eSBPdmVyc2lnaHQgQ29tbWl0
dGVlLCBOYXRpb25hbCBDYXJkaW92YXNjdWxhciBEYXRhIFJlZ2lzdHJ5LU1JIFJlZ2lzdHJ5IFN0
ZWVyaW5nIENvbW1pdHRlZSwgVkEgQ2xpbmljYWwgQXNzZXNzbWVudCwgUmVwb3J0aW5nLCBhbmQg
VHJhY2tpbmcgUmVzZWFyY2ggYW5kIFB1YmxpY2F0aW9ucyBDb21taXR0ZWU7IHNlcnZpbmcgb24g
ZGF0YSBtb25pdG9yaW5nIGNvbW1pdHRlZXMgZm9yIHRoZSBDbGV2ZWxhbmQgQ2xpbmljLCBEdWtl
IENsaW5pY2FsIFJlc2VhcmNoIEluc3RpdHV0ZSwgQmFpbSBJbnN0aXR1dGUgZm9yIENsaW5pY2Fs
IFJlc2VhcmNoIChmb3JtZXJseSBIYXJ2YXJkIENsaW5pY2FsIFJlc2VhcmNoIEluc3RpdHV0ZSwg
UE9SVElDTyB0cmlhbCwgZnVuZGVkIGJ5IFN0IEp1ZGUgTWVkaWNhbCwgbm93IEFiYm90dCBMYWJv
cmF0b3JpZXMpLCBNYXlvIENsaW5pYywgSWNhaG4gU2Nob29sIG9mIE1lZGljaW5lIGF0IE1vdW50
IFNpbmFpIChmb3IgdGhlIEVOVklTQUdFIHRyaWFsLCBmdW5kZWQgYnkgRGFpaWNoaSBTYW5reW8p
LCBhbmQgUG9wdWxhdGlvbiBIZWFsdGggUmVzZWFyY2ggSW5zdGl0dXRlOyByZWNlaXZpbmcgaG9u
b3JhcmlhIGZyb20gdGhlIEFtZXJpY2FuIENvbGxlZ2Ugb2YgQ2FyZGlvbG9neSAoc2VuaW9yIGFz
c29jaWF0ZSBlZGl0b3IsIENsaW5pY2FsIFRyaWFscyBhbmQgTmV3cywgQUNDLm9yZzsgdmljZS1j
aGFpciwgQUNDIEFjY3JlZGl0YXRpb24gQ29tbWl0dGVlKSwgQmFpbSBJbnN0aXR1dGUgZm9yIENs
aW5pY2FsIFJlc2VhcmNoIChmb3JtZXJseSBIYXJ2YXJkIENsaW5pY2FsIFJlc2VhcmNoIEluc3Rp
dHV0ZTsgUkUtRFVBTCBQQ0kgY2xpbmljYWwgdHJpYWwgc3RlZXJpbmcgY29tbWl0dGVlIGZ1bmRl
ZCBieSBCb2VocmluZ2VyIEluZ2VsaGVpbSksIEJlbHZvaXIgUHVibGljYXRpb25zIChlZGl0b3Ig
aW4gY2hpZWYsIEhhcnZhcmQgSGVhcnQgTGV0dGVyKSwgRHVrZSBDbGluaWNhbCBSZXNlYXJjaCBJ
bnN0aXR1dGUgKGNsaW5pY2FsIHRyaWFsIHN0ZWVyaW5nIGNvbW1pdHRlZXMpLCBITVAgR2xvYmFs
IChlZGl0b3IgaW4gY2hpZWYsIEpvdXJuYWwgb2YgSW52YXNpdmUgQ2FyZGlvbG9neSksIEpvdXJu
YWwgb2YgdGhlIEFtZXJpY2FuIENvbGxlZ2Ugb2YgQ2FyZGlvbG9neSAoZ3Vlc3QgZWRpdG9yIGFu
ZCBhc3NvY2lhdGUgZWRpdG9yKSwgUG9wdWxhdGlvbiBIZWFsdGggUmVzZWFyY2ggSW5zdGl0dXRl
IChmb3IgdGhlIENPTVBBU1Mgb3BlcmF0aW9ucyBjb21taXR0ZWUsIHB1YmxpY2F0aW9ucyBjb21t
aXR0ZWUsIHN0ZWVyaW5nIGNvbW1pdHRlZSwgYW5kIFVTIG5hdGlvbmFsIGNvbGVhZGVyLCBmdW5k
ZWQgYnkgQmF5ZXIpLCBTbGFjayBQdWJsaWNhdGlvbnMgKGNoaWVmIG1lZGljYWwgZWRpdG9yLCBD
YXJkaW9sb2d5IFRvZGF54oCZcyBJbnRlcnZlbnRpb24pLCBTb2NpZXR5IG9mIENhcmRpb3Zhc2N1
bGFyIFBhdGllbnQgQ2FyZSAoc2VjcmV0YXJ5IGFuZCB0cmVhc3VyZXIpLCBhbmQgV2ViTUQgKGNv
bnRpbnVpbmcgbWVkaWNhbCBlZHVjYXRpb24gc3RlZXJpbmcgY29tbWl0dGVlcyk7IHNlcnZpbmcg
YXMgZGVwdXR5IGVkaXRvciBmb3IgQ2xpbmljYWwgQ2FyZGlvbG9neTsgcmVjZWl2aW5nIHJlc2Vh
cmNoIGZ1bmRpbmcgZnJvbSBBYmJvdHQgTGFib3JhdG9yaWVzLCBBbWFyaW4gQ29ycG9yYXRpb24s
IEFtZ2VuLCBBc3RyYVplbmVjYSwgQmF5ZXIsIEJvZWhyaW5nZXIgSW5nZWxoZWltLCBCcmlzdG9s
LU15ZXJzIFNxdWliYiwgQ2hpZXNpIEZhcm1hY2V1dGljaSwgRWlzYWksIEV0aGljb24gSW5jLCBG
b3Jlc3QgTGFib3JhdG9yaWVzLCBJZG9yc2lhLCBJcm9ud29vZCBQaGFybWFjZXV0aWNhbHMsIElz
Y2hlbWl4LCBFbGkgTGlsbHkgYW5kIENvbXBhbnksIE1lZHRyb25pYywgUGZpemVyLCBQaGFzZUJp
byBQaGFybWFjZXV0aWNhbHMsIFJlZ2VuZXJvbiwgUm9jaGUgSG9sZGluZywgU2Fub2ZpLCBTeW5h
cHRpYyBQaGFybWFjZXV0aWNhbHMsIGFuZCBUaGUgTWVkaWNpbmVzIENvbXBhbnk7IHJlY2Vpdmlu
ZyByb3lhbHRpZXMgZnJvbSBFbHNldmllciAoZWRpdG9yLCBDYXJkaW92YXNjdWxhciBJbnRlcnZl
bnRpb246IEEgQ29tcGFuaW9uIHRvIEJyYXVud2FsZOKAmXMgSGVhcnQgRGlzZWFzZSk7IHNlcnZp
bmcgYXMgc2l0ZSBjb2ludmVzdGlnYXRvciBhdCBCaW90cm9uaWssIEJvc3RvbiBTY2llbnRpZmlj
LCBTdCBKdWRlIE1lZGljYWwgKG5vdyBBYmJvdHQgTGFib3JhdG9yaWVzKSwgYW5kIFN2ZWx0ZTsg
c2VydmluZyBhcyB0cnVzdGVlIGZvciB0aGUgQW1lcmljYW4gQ29sbGVnZSBvZiBDYXJkaW9sb2d5
OyBhbmQgY29uZHVjdGluZyB1bmZ1bmRlZCByZXNlYXJjaCBmb3IgRmxvd0NvIFNvbHV0aW9ucywg
TWVyY2sgYW5kIENvLCBOb3ZvIE5vcmRpc2ssIFBMeCBQaGFybWEsIGFuZCBUYWtlZGEgUGhhcm1h
Y2V1dGljYWwuIERyIFZlcm1hIHJlcG9ydGVkIGdyYW50cyBhbmQgcGVyc29uYWwgZmVlcyBmcm9t
IEFtZ2VuIGFuZCBCb2VocmluZ2hlciBJbmdlbGhlaW07IHBlcnNvbmFsIGZlZXMgZnJvbSBBc3Ry
YVplbmVjYSwgQmF5ZXIsIEVsaSBMaWxseSBhbmQgQ29tcGFueSwgSmFuc3NlbiwgTWVyY2sgYW5k
IENvLCBOb3ZhcnRpcywgTm92byBOb3JkaXNrLCBTYW5vZmksIFNlcnZpZXIsIGFuZCBWYWxlYW50
OyBhbmQgZ3JhbnRzIGZyb20gQnJpc3RvbC1NeWVycyBTcXVpYmIgb3V0c2lkZSB0aGUgc3VibWl0
dGVkIHdvcmsuIE5vIG90aGVyIGRpc2Nsb3N1cmVzIHdlcmUgcmVwb3J0ZWQuPC9jdXN0b20xPjxj
dXN0b20yPlBNQzY2MjQ4MDQ8L2N1c3RvbTI+PGVsZWN0cm9uaWMtcmVzb3VyY2UtbnVtPjEwLjEw
MDEvamFtYW5ldHdvcmtvcGVuLjIwMTkuNjU3ODwvZWxlY3Ryb25pYy1yZXNvdXJjZS1udW0+PHJl
bW90ZS1kYXRhYmFzZS1wcm92aWRlcj5OTE08L3JlbW90ZS1kYXRhYmFzZS1wcm92aWRlcj48bGFu
Z3VhZ2U+ZW5nPC9sYW5ndWFnZT48L3JlY29yZD48L0NpdGU+PENpdGU+PEF1dGhvcj5Tb2FyZXMg
RmVycmVpcmE8L0F1dGhvcj48WWVhcj4yMDIxPC9ZZWFyPjxSZWNOdW0+MTY8L1JlY051bT48cmVj
b3JkPjxyZWMtbnVtYmVyPjE2PC9yZWMtbnVtYmVyPjxmb3JlaWduLWtleXM+PGtleSBhcHA9IkVO
IiBkYi1pZD0iemYwZmF2ZHptNXdlemVlc3d0cnZwczJxMHZlc3ZmdmZzd3BzIiB0aW1lc3RhbXA9
IjE2OTE1MDM4ODIiPjE2PC9rZXk+PC9mb3JlaWduLWtleXM+PHJlZi10eXBlIG5hbWU9IkpvdXJu
YWwgQXJ0aWNsZSI+MTc8L3JlZi10eXBlPjxjb250cmlidXRvcnM+PGF1dGhvcnM+PGF1dGhvcj5T
b2FyZXMgRmVycmVpcmEsIFIuPC9hdXRob3I+PGF1dGhvcj5PbGl2ZWlyYS1QaW50bywgSi48L2F1
dGhvcj48YXV0aG9yPlVsdGVlLCBLLjwvYXV0aG9yPjxhdXRob3I+Vm/Du3RlLCBNLiBULjwvYXV0
aG9yPjxhdXRob3I+T2xpdmVpcmEsIE4uIEYuIEcuPC9hdXRob3I+PGF1dGhvcj5Ib2VrcywgUy48
L2F1dGhvcj48YXV0aG9yPlZlcmhhZ2VuLCBILiBKLiBNLjwvYXV0aG9yPjxhdXRob3I+QmFzdG9z
IEdvbsOnYWx2ZXMsIEYuPC9hdXRob3I+PC9hdXRob3JzPjwvY29udHJpYnV0b3JzPjxhdXRoLWFk
ZHJlc3M+RGVwYXJ0bWVudCBvZiBWYXNjdWxhciBTdXJnZXJ5LCBFcmFzbXVzIFVuaXZlcnNpdHkg
TWVkaWNhbCBDZW50cmUsIFJvdHRlcmRhbSwgdGhlIE5ldGhlcmxhbmRzOyBEZXBhcnRtZW50IG9m
IEFuZ2lvbG9neSBhbmQgVmFzY3VsYXIgU3VyZ2VyeSwgSG9zcGl0YWwgZGUgU2FudGEgTWFydGEs
IENlbnRybyBIb3NwaXRhbGFyIFVuaXZlcnNpdMOhcmlvIGRlIExpc2JvYSBDZW50cmFsLCBMaXNi
b24sIFBvcnR1Z2FsOyBOT1ZBIE1lZGljYWwgU2Nob29sLCBVbml2ZXJzaWRhZGUgTk9WQSBkZSBM
aXNib2EsIFBvcnR1Z2FsLiYjeEQ7RGVwYXJ0bWVudCBvZiBWYXNjdWxhciBTdXJnZXJ5LCBFcmFz
bXVzIFVuaXZlcnNpdHkgTWVkaWNhbCBDZW50cmUsIFJvdHRlcmRhbSwgdGhlIE5ldGhlcmxhbmRz
OyBEZXBhcnRtZW50IG9mIEFuZ2lvbG9neSBhbmQgVmFzY3VsYXIgU3VyZ2VyeSwgQ2VudHJvIEhv
c3BpdGFsYXIgU8OjbyBKb8OjbywgUG9ydG8sIFBvcnR1Z2FsOyBEZXBhcnRtZW50IG9mIFN1cmdl
cnkgYW5kIFBoeXNpb2xvZ3ksIEZhY3VsZGFkZSBkZSBNZWRpY2luYSBkYSBVbml2ZXNpZGFkZSBk
byBQb3J0bywgUG9ydG8sIFBvcnR1Z2FsLiYjeEQ7RGVwYXJ0bWVudCBvZiBWYXNjdWxhciBTdXJn
ZXJ5LCBFcmFzbXVzIFVuaXZlcnNpdHkgTWVkaWNhbCBDZW50cmUsIFJvdHRlcmRhbSwgdGhlIE5l
dGhlcmxhbmRzLiYjeEQ7RGVwYXJ0bWVudCBvZiBWYXNjdWxhciBTdXJnZXJ5LCBFcmFzbXVzIFVu
aXZlcnNpdHkgTWVkaWNhbCBDZW50cmUsIFJvdHRlcmRhbSwgdGhlIE5ldGhlcmxhbmRzOyBEZXBh
cnRtZW50IG9mIEFuZ2lvbG9neSBhbmQgVmFzY3VsYXIgU3VyZ2VyeSwgSG9zcGl0YWwgZG8gRGl2
aW5vIEVzcMOtcml0byBTYW50bywgUG9udGEgRGVsZ2FkYSwgQXpvcmVzLCBQb3J0dWdhbC4mI3hE
O0RlcGFydG1lbnQgb2YgQW5hZXN0aGV0aWNzLCBFcmFzbXVzIFVuaXZlcnNpdHkgTWVkaWNhbCBD
ZW50cmUsIFJvdHRlcmRhbSwgdGhlIE5ldGhlcmxhbmRzLiYjeEQ7RGVwYXJ0bWVudCBvZiBWYXNj
dWxhciBTdXJnZXJ5LCBFcmFzbXVzIFVuaXZlcnNpdHkgTWVkaWNhbCBDZW50cmUsIFJvdHRlcmRh
bSwgdGhlIE5ldGhlcmxhbmRzOyBEZXBhcnRtZW50IG9mIEFuZ2lvbG9neSBhbmQgVmFzY3VsYXIg
U3VyZ2VyeSwgSG9zcGl0YWwgZGUgU2FudGEgTWFydGEsIENlbnRybyBIb3NwaXRhbGFyIFVuaXZl
cnNpdMOhcmlvIGRlIExpc2JvYSBDZW50cmFsLCBMaXNib24sIFBvcnR1Z2FsOyBOT1ZBIE1lZGlj
YWwgU2Nob29sLCBVbml2ZXJzaWRhZGUgTk9WQSBkZSBMaXNib2EsIFBvcnR1Z2FsLiBFbGVjdHJv
bmljIGFkZHJlc3M6IGYuYmFzdG9zZ29uY2FsdmVzQG5tcy51bmwucHQuPC9hdXRoLWFkZHJlc3M+
PHRpdGxlcz48dGl0bGU+TG9uZyBUZXJtIE91dGNvbWVzIG9mIFBvc3QtSW1wbGFudGF0aW9uIFN5
bmRyb21lIEFmdGVyIEVuZG92YXNjdWxhciBBbmV1cnlzbSBSZXBhaXI8L3RpdGxlPjxzZWNvbmRh
cnktdGl0bGU+RXVyIEogVmFzYyBFbmRvdmFzYyBTdXJnPC9zZWNvbmRhcnktdGl0bGU+PC90aXRs
ZXM+PHBlcmlvZGljYWw+PGZ1bGwtdGl0bGU+RXVyIEogVmFzYyBFbmRvdmFzYyBTdXJnPC9mdWxs
LXRpdGxlPjwvcGVyaW9kaWNhbD48cGFnZXM+NTYxLTU2ODwvcGFnZXM+PHZvbHVtZT42Mjwvdm9s
dW1lPjxudW1iZXI+NDwvbnVtYmVyPjxlZGl0aW9uPjIwMjEwODI3PC9lZGl0aW9uPjxrZXl3b3Jk
cz48a2V5d29yZD5BZ2VkPC9rZXl3b3JkPjxrZXl3b3JkPkFnZWQsIDgwIGFuZCBvdmVyPC9rZXl3
b3JkPjxrZXl3b3JkPkFvcnRpYyBBbmV1cnlzbSwgQWJkb21pbmFsL2RpYWdub3N0aWMgaW1hZ2lu
Zy9tb3J0YWxpdHkvKnN1cmdlcnk8L2tleXdvcmQ+PGtleXdvcmQ+Qmxvb2QgVmVzc2VsIFByb3N0
aGVzaXMgSW1wbGFudGF0aW9uLyphZHZlcnNlIGVmZmVjdHMvbW9ydGFsaXR5PC9rZXl3b3JkPjxr
ZXl3b3JkPkNhcmRpb3Zhc2N1bGFyIERpc2Vhc2VzL2RpYWdub3Npcy8qZXBpZGVtaW9sb2d5L21v
cnRhbGl0eTwva2V5d29yZD48a2V5d29yZD5EYXRhYmFzZXMsIEZhY3R1YWw8L2tleXdvcmQ+PGtl
eXdvcmQ+RW5kb3Zhc2N1bGFyIFByb2NlZHVyZXMvKmFkdmVyc2UgZWZmZWN0cy9tb3J0YWxpdHk8
L2tleXdvcmQ+PGtleXdvcmQ+RmVtYWxlPC9rZXl3b3JkPjxrZXl3b3JkPkh1bWFuczwva2V5d29y
ZD48a2V5d29yZD5JbmNpZGVuY2U8L2tleXdvcmQ+PGtleXdvcmQ+TWFsZTwva2V5d29yZD48a2V5
d29yZD5OZXRoZXJsYW5kcy9lcGlkZW1pb2xvZ3k8L2tleXdvcmQ+PGtleXdvcmQ+UmVnaXN0cmll
czwva2V5d29yZD48a2V5d29yZD5SZXRyb3NwZWN0aXZlIFN0dWRpZXM8L2tleXdvcmQ+PGtleXdv
cmQ+UmlzayBBc3Nlc3NtZW50PC9rZXl3b3JkPjxrZXl3b3JkPlJpc2sgRmFjdG9yczwva2V5d29y
ZD48a2V5d29yZD5TeXN0ZW1pYyBJbmZsYW1tYXRvcnkgUmVzcG9uc2UgU3luZHJvbWUvZGlhZ25v
c2lzLyplcGlkZW1pb2xvZ3kvbW9ydGFsaXR5PC9rZXl3b3JkPjxrZXl3b3JkPlRpbWUgRmFjdG9y
czwva2V5d29yZD48a2V5d29yZD5UcmVhdG1lbnQgT3V0Y29tZTwva2V5d29yZD48a2V5d29yZD5B
b3J0aWMgYW5ldXJ5c208L2tleXdvcmQ+PGtleXdvcmQ+Q2FyZGlvdmFzY3VsYXIgZGlzZWFzZXM8
L2tleXdvcmQ+PGtleXdvcmQ+Q29tcGxpY2F0aW9uczwva2V5d29yZD48a2V5d29yZD5FbmRvdmFz
Y3VsYXIgcHJvY2VkdXJlPC9rZXl3b3JkPjxrZXl3b3JkPkxvbmcgdGVybSBlZmZlY3RzPC9rZXl3
b3JkPjxrZXl3b3JkPlBvc3RpbXBsYW50YXRpb24gc3luZHJvbWU8L2tleXdvcmQ+PGtleXdvcmQ+
YWJkb21pbmFsPC9rZXl3b3JkPjwva2V5d29yZHM+PGRhdGVzPjx5ZWFyPjIwMjE8L3llYXI+PHB1
Yi1kYXRlcz48ZGF0ZT5PY3Q8L2RhdGU+PC9wdWItZGF0ZXM+PC9kYXRlcz48aXNibj4xMDc4LTU4
ODQ8L2lzYm4+PGFjY2Vzc2lvbi1udW0+MzQ0NTYxMTg8L2FjY2Vzc2lvbi1udW0+PHVybHM+PC91
cmxzPjxlbGVjdHJvbmljLXJlc291cmNlLW51bT4xMC4xMDE2L2ouZWp2cy4yMDIxLjA2LjAyNTwv
ZWxlY3Ryb25pYy1yZXNvdXJjZS1udW0+PHJlbW90ZS1kYXRhYmFzZS1wcm92aWRlcj5OTE08L3Jl
bW90ZS1kYXRhYmFzZS1wcm92aWRlcj48bGFuZ3VhZ2U+ZW5nPC9sYW5ndWFnZT48L3JlY29yZD48
L0NpdGU+PENpdGU+PEF1dGhvcj5WZXJ6aW5pPC9BdXRob3I+PFllYXI+MjAxNDwvWWVhcj48UmVj
TnVtPjI5PC9SZWNOdW0+PHJlY29yZD48cmVjLW51bWJlcj4yOTwvcmVjLW51bWJlcj48Zm9yZWln
bi1rZXlzPjxrZXkgYXBwPSJFTiIgZGItaWQ9InpmMGZhdmR6bTV3ZXplZXN3dHJ2cHMycTB2ZXN2
ZnZmc3dwcyIgdGltZXN0YW1wPSIxNjkxNTA0Mjg4Ij4yOTwva2V5PjwvZm9yZWlnbi1rZXlzPjxy
ZWYtdHlwZSBuYW1lPSJKb3VybmFsIEFydGljbGUiPjE3PC9yZWYtdHlwZT48Y29udHJpYnV0b3Jz
PjxhdXRob3JzPjxhdXRob3I+VmVyemluaSwgRi48L2F1dGhvcj48YXV0aG9yPklzZXJuaWEsIEcu
PC9hdXRob3I+PGF1dGhvcj5EZSBSYW5nbywgUC48L2F1dGhvcj48YXV0aG9yPlNpbW9udGUsIEcu
PC9hdXRob3I+PGF1dGhvcj5QYXJsYW5pLCBHLjwvYXV0aG9yPjxhdXRob3I+TG9zY2hpLCBELjwv
YXV0aG9yPjxhdXRob3I+Q2FvLCBQLjwvYXV0aG9yPjwvYXV0aG9ycz48L2NvbnRyaWJ1dG9ycz48
YXV0aC1hZGRyZXNzPjEgVmFzY3VsYXIgYW5kIEVuZG92YXNjdWxhciBTdXJnZXJ5IFVuaXQsIEhv
c3BpdGFsIFMuIE1hcmlhIGRlbGxhIE1pc2VyaWNvcmRpYSwgVW5pdmVyc2l0eSBvZiBQZXJ1Z2lh
LCBJdGFseS48L2F1dGgtYWRkcmVzcz48dGl0bGVzPjx0aXRsZT5BYmRvbWluYWwgYW9ydGljIGVu
ZG9ncmFmdGluZyBiZXlvbmQgdGhlIHRyaWFsczogYSAxNS15ZWFyIHNpbmdsZS1jZW50ZXIgZXhw
ZXJpZW5jZSBjb21wYXJpbmcgbmV3ZXIgdG8gb2xkZXIgZ2VuZXJhdGlvbiBzdGVudC1ncmFmdHM8
L3RpdGxlPjxzZWNvbmRhcnktdGl0bGU+SiBFbmRvdmFzYyBUaGVyPC9zZWNvbmRhcnktdGl0bGU+
PC90aXRsZXM+PHBlcmlvZGljYWw+PGZ1bGwtdGl0bGU+SiBFbmRvdmFzYyBUaGVyPC9mdWxsLXRp
dGxlPjwvcGVyaW9kaWNhbD48cGFnZXM+NDM5LTQ3PC9wYWdlcz48dm9sdW1lPjIxPC92b2x1bWU+
PG51bWJlcj4zPC9udW1iZXI+PGtleXdvcmRzPjxrZXl3b3JkPkFnZWQ8L2tleXdvcmQ+PGtleXdv
cmQ+QWdlZCwgODAgYW5kIG92ZXI8L2tleXdvcmQ+PGtleXdvcmQ+QW9ydGEsIEFiZG9taW5hbC9w
aHlzaW9wYXRob2xvZ3kvKnN1cmdlcnk8L2tleXdvcmQ+PGtleXdvcmQ+QW9ydGljIEFuZXVyeXNt
LCBBYmRvbWluYWwvZGlhZ25vc2lzL21vcnRhbGl0eS9waHlzaW9wYXRob2xvZ3kvKnN1cmdlcnk8
L2tleXdvcmQ+PGtleXdvcmQ+KkJsb29kIFZlc3NlbCBQcm9zdGhlc2lzPC9rZXl3b3JkPjxrZXl3
b3JkPkJsb29kIFZlc3NlbCBQcm9zdGhlc2lzIEltcGxhbnRhdGlvbi9hZHZlcnNlIGVmZmVjdHMv
Kmluc3RydW1lbnRhdGlvbi9tb3J0YWxpdHk8L2tleXdvcmQ+PGtleXdvcmQ+RGlzZWFzZS1GcmVl
IFN1cnZpdmFsPC9rZXl3b3JkPjxrZXl3b3JkPkVuZG92YXNjdWxhciBQcm9jZWR1cmVzL2FkdmVy
c2UgZWZmZWN0cy8qaW5zdHJ1bWVudGF0aW9uL21vcnRhbGl0eTwva2V5d29yZD48a2V5d29yZD5G
ZW1hbGU8L2tleXdvcmQ+PGtleXdvcmQ+SG9zcGl0YWxzLCBVbml2ZXJzaXR5PC9rZXl3b3JkPjxr
ZXl3b3JkPkh1bWFuczwva2V5d29yZD48a2V5d29yZD5LYXBsYW4tTWVpZXIgRXN0aW1hdGU8L2tl
eXdvcmQ+PGtleXdvcmQ+TWFsZTwva2V5d29yZD48a2V5d29yZD5NaWRkbGUgQWdlZDwva2V5d29y
ZD48a2V5d29yZD5Qb3N0b3BlcmF0aXZlIENvbXBsaWNhdGlvbnMvbW9ydGFsaXR5L3N1cmdlcnk8
L2tleXdvcmQ+PGtleXdvcmQ+UHJvcG9ydGlvbmFsIEhhemFyZHMgTW9kZWxzPC9rZXl3b3JkPjxr
ZXl3b3JkPipQcm9zdGhlc2lzIERlc2lnbjwva2V5d29yZD48a2V5d29yZD5SZW9wZXJhdGlvbjwv
a2V5d29yZD48a2V5d29yZD5SZXRyb3NwZWN0aXZlIFN0dWRpZXM8L2tleXdvcmQ+PGtleXdvcmQ+
UmlzayBGYWN0b3JzPC9rZXl3b3JkPjxrZXl3b3JkPlJvbWU8L2tleXdvcmQ+PGtleXdvcmQ+KlN0
ZW50czwva2V5d29yZD48a2V5d29yZD5UZXJ0aWFyeSBDYXJlIENlbnRlcnM8L2tleXdvcmQ+PGtl
eXdvcmQ+VGltZSBGYWN0b3JzPC9rZXl3b3JkPjxrZXl3b3JkPlRyZWF0bWVudCBPdXRjb21lPC9r
ZXl3b3JkPjxrZXl3b3JkPmFiZG9taW5hbCBhb3J0aWMgYW5ldXJ5c208L2tleXdvcmQ+PGtleXdv
cmQ+YW5ldXJ5c20gcnVwdHVyZTwva2V5d29yZD48a2V5d29yZD5jb252ZXJzaW9uPC9rZXl3b3Jk
PjxrZXl3b3JkPmVuZG9sZWFrPC9rZXl3b3JkPjxrZXl3b3JkPmVuZG92YXNjdWxhciBhbmV1cnlz
bSByZXBhaXI8L2tleXdvcmQ+PGtleXdvcmQ+ZW5kb3Zhc2N1bGFyIHRyZWF0bWVudDwva2V5d29y
ZD48a2V5d29yZD5tb3J0YWxpdHk8L2tleXdvcmQ+PGtleXdvcmQ+b3V0Y29tZSBhbmFseXNpczwv
a2V5d29yZD48a2V5d29yZD5yZWludGVydmVudGlvbjwva2V5d29yZD48a2V5d29yZD5zYWMgZ3Jv
d3RoPC9rZXl3b3JkPjwva2V5d29yZHM+PGRhdGVzPjx5ZWFyPjIwMTQ8L3llYXI+PHB1Yi1kYXRl
cz48ZGF0ZT5KdW48L2RhdGU+PC9wdWItZGF0ZXM+PC9kYXRlcz48aXNibj4xNTI2LTYwMjg8L2lz
Ym4+PGFjY2Vzc2lvbi1udW0+MjQ5MTU1OTU8L2FjY2Vzc2lvbi1udW0+PHVybHM+PC91cmxzPjxl
bGVjdHJvbmljLXJlc291cmNlLW51bT4xMC4xNTgzLzEzLTQ1OTltci4xPC9lbGVjdHJvbmljLXJl
c291cmNlLW51bT48cmVtb3RlLWRhdGFiYXNlLXByb3ZpZGVyPk5MTTwvcmVtb3RlLWRhdGFiYXNl
LXByb3ZpZGVyPjxsYW5ndWFnZT5lbmc8L2xhbmd1YWdlPjwvcmVjb3JkPjwvQ2l0ZT48L0VuZE5v
dGU+
</w:fldData>
              </w:fldChar>
            </w:r>
            <w:r w:rsidR="007E5B5A">
              <w:rPr>
                <w:rFonts w:ascii="Gill Sans MT" w:eastAsia="Calibri" w:hAnsi="Gill Sans MT" w:cs="Times New Roman"/>
                <w:sz w:val="20"/>
                <w:szCs w:val="20"/>
                <w:lang w:val="en-US"/>
              </w:rPr>
              <w:instrText xml:space="preserve"> ADDIN EN.CITE </w:instrText>
            </w:r>
            <w:r w:rsidR="007E5B5A">
              <w:rPr>
                <w:rFonts w:ascii="Gill Sans MT" w:eastAsia="Calibri" w:hAnsi="Gill Sans MT" w:cs="Times New Roman"/>
                <w:sz w:val="20"/>
                <w:szCs w:val="20"/>
                <w:lang w:val="en-US"/>
              </w:rPr>
              <w:fldChar w:fldCharType="begin">
                <w:fldData xml:space="preserve">PEVuZE5vdGU+PENpdGU+PEF1dGhvcj5DaGFyYm9ubmVhdTwvQXV0aG9yPjxZZWFyPjIwMTk8L1ll
YXI+PFJlY051bT4zMjwvUmVjTnVtPjxEaXNwbGF5VGV4dD48c3R5bGUgZmFjZT0ic3VwZXJzY3Jp
cHQiPjIsIDMsIDEwLCAxNywgMTk8L3N0eWxlPjwvRGlzcGxheVRleHQ+PHJlY29yZD48cmVjLW51
bWJlcj4zMjwvcmVjLW51bWJlcj48Zm9yZWlnbi1rZXlzPjxrZXkgYXBwPSJFTiIgZGItaWQ9Inpm
MGZhdmR6bTV3ZXplZXN3dHJ2cHMycTB2ZXN2ZnZmc3dwcyIgdGltZXN0YW1wPSIxNjkxNTA0NDU0
Ij4zMjwva2V5PjwvZm9yZWlnbi1rZXlzPjxyZWYtdHlwZSBuYW1lPSJKb3VybmFsIEFydGljbGUi
PjE3PC9yZWYtdHlwZT48Y29udHJpYnV0b3JzPjxhdXRob3JzPjxhdXRob3I+Q2hhcmJvbm5lYXUs
IFAuPC9hdXRob3I+PGF1dGhvcj5Ib25na3UsIEsuPC9hdXRob3I+PGF1dGhvcj5IZXJtYW4sIEMu
IFIuPC9hdXRob3I+PGF1dGhvcj5IYWJpYiwgTS48L2F1dGhvcj48YXV0aG9yPkdpcnNvd2ljeiwg
RS48L2F1dGhvcj48YXV0aG9yPkRvb25hbiwgUi4gSi48L2F1dGhvcj48YXV0aG9yPkR1Ym9pcywg
TC48L2F1dGhvcj48YXV0aG9yPkhvc3NhaW4sIFMuPC9hdXRob3I+PGF1dGhvcj5HaWxsLCBILiBM
LjwvYXV0aG9yPjxhdXRob3I+TWFja2VuemllLCBLLiBTLjwvYXV0aG9yPjxhdXRob3I+QmF5bmUs
IEouIFAuPC9hdXRob3I+PGF1dGhvcj5PYnJhbmQsIEQuPC9hdXRob3I+PGF1dGhvcj5TdGVpbm1l
dHosIE8uIEsuPC9hdXRob3I+PC9hdXRob3JzPjwvY29udHJpYnV0b3JzPjxhdXRoLWFkZHJlc3M+
RGl2aXNpb24gb2YgVmFzY3VsYXIgU3VyZ2VyeSwgTWNHaWxsIFVuaXZlcnNpdHksIE1vbnRyZWFs
LCBRdWViZWMsIENhbmFkYS4mI3hEO0RpdmlzaW9uIG9mIFZhc2N1bGFyIFN1cmdlcnksIE1jR2ls
bCBVbml2ZXJzaXR5LCBNb250cmVhbCwgUXVlYmVjLCBDYW5hZGE7IERpdmlzaW9uIG9mIFZhc2N1
bGFyIFN1cmdlcnksIE1haGlkb2wgVW5pdmVyc2l0eSwgQmFuZ2tvaywgVGhhaWxhbmQuJiN4RDtE
aXZpc2lvbiBvZiBWYXNjdWxhciBTdXJnZXJ5LCBNY0dpbGwgVW5pdmVyc2l0eSwgTW9udHJlYWws
IFF1ZWJlYywgQ2FuYWRhOyBEaXZpc2lvbnMgb2YgQ2FyZGlhYyBhbmQgVmFzY3VsYXIgU3VyZ2Vy
eSwgRGFsaG91c2llIFVuaXZlcnNpdHksIEhhbGlmYXgsIE5vdmEgU2NvdGlhLCBDYW5hZGEuJiN4
RDtEaXZpc2lvbiBvZiBWYXNjdWxhciBTdXJnZXJ5LCBXZXN0ZXJuIFVuaXZlcnNpdHksIExvbmRv
biwgT250YXJpbywgQ2FuYWRhLiYjeEQ7RGl2aXNpb24gb2YgVmFzY3VsYXIgU3VyZ2VyeSwgTWNH
aWxsIFVuaXZlcnNpdHksIE1vbnRyZWFsLCBRdWViZWMsIENhbmFkYS4gRWxlY3Ryb25pYyBhZGRy
ZXNzOiBvcmVuLnN0ZWlubWV0ekBtdWhjLm1jZ2lsbC5jYS48L2F1dGgtYWRkcmVzcz48dGl0bGVz
Pjx0aXRsZT5Mb25nLXRlcm0gc3Vydml2YWwgYWZ0ZXIgZW5kb3Zhc2N1bGFyIGFuZCBvcGVuIHJl
cGFpciBpbiBwYXRpZW50cyB3aXRoIGFuYXRvbXkgb3V0c2lkZSBpbnN0cnVjdGlvbnMgZm9yIHVz
ZSBjcml0ZXJpYSBmb3IgZW5kb3Zhc2N1bGFyIGFuZXVyeXNtIHJlcGFpcjwvdGl0bGU+PHNlY29u
ZGFyeS10aXRsZT5KIFZhc2MgU3VyZzwvc2Vjb25kYXJ5LXRpdGxlPjwvdGl0bGVzPjxwZXJpb2Rp
Y2FsPjxmdWxsLXRpdGxlPkogVmFzYyBTdXJnPC9mdWxsLXRpdGxlPjwvcGVyaW9kaWNhbD48cGFn
ZXM+MTgyMy0xODMwPC9wYWdlcz48dm9sdW1lPjcwPC92b2x1bWU+PG51bWJlcj42PC9udW1iZXI+
PGVkaXRpb24+MjAxOTA1MjE8L2VkaXRpb24+PGtleXdvcmRzPjxrZXl3b3JkPkFnZWQ8L2tleXdv
cmQ+PGtleXdvcmQ+QWdlZCwgODAgYW5kIG92ZXI8L2tleXdvcmQ+PGtleXdvcmQ+QW9ydGEvYW5h
dG9teSAmYW1wOyBoaXN0b2xvZ3k8L2tleXdvcmQ+PGtleXdvcmQ+QW9ydGljIEFuZXVyeXNtLCBB
YmRvbWluYWwvKnN1cmdlcnk8L2tleXdvcmQ+PGtleXdvcmQ+Q29ob3J0IFN0dWRpZXM8L2tleXdv
cmQ+PGtleXdvcmQ+RW5kb3Zhc2N1bGFyIFByb2NlZHVyZXMvc3RhbmRhcmRzPC9rZXl3b3JkPjxr
ZXl3b3JkPkZlbWFsZTwva2V5d29yZD48a2V5d29yZD5IdW1hbnM8L2tleXdvcmQ+PGtleXdvcmQ+
TWFsZTwva2V5d29yZD48a2V5d29yZD5QcmFjdGljZSBHdWlkZWxpbmVzIGFzIFRvcGljPC9rZXl3
b3JkPjxrZXl3b3JkPlJldHJvc3BlY3RpdmUgU3R1ZGllczwva2V5d29yZD48a2V5d29yZD5TdXJ2
aXZhbCBSYXRlPC9rZXl3b3JkPjxrZXl3b3JkPlRpbWUgRmFjdG9yczwva2V5d29yZD48a2V5d29y
ZD5WYXNjdWxhciBTdXJnaWNhbCBQcm9jZWR1cmVzL21ldGhvZHMvc3RhbmRhcmRzPC9rZXl3b3Jk
PjxrZXl3b3JkPkV2YXI8L2tleXdvcmQ+PGtleXdvcmQ+TG9uZy10ZXJtIHN1cnZpdmFsPC9rZXl3
b3JkPjxrZXl3b3JkPk91dHNpZGUgSUZVPC9rZXl3b3JkPjwva2V5d29yZHM+PGRhdGVzPjx5ZWFy
PjIwMTk8L3llYXI+PHB1Yi1kYXRlcz48ZGF0ZT5EZWM8L2RhdGU+PC9wdWItZGF0ZXM+PC9kYXRl
cz48aXNibj4wNzQxLTUyMTQ8L2lzYm4+PGFjY2Vzc2lvbi1udW0+MzExMjY3NjY8L2FjY2Vzc2lv
bi1udW0+PHVybHM+PC91cmxzPjxlbGVjdHJvbmljLXJlc291cmNlLW51bT4xMC4xMDE2L2ouanZz
LjIwMTkuMDEuMDgxPC9lbGVjdHJvbmljLXJlc291cmNlLW51bT48cmVtb3RlLWRhdGFiYXNlLXBy
b3ZpZGVyPk5MTTwvcmVtb3RlLWRhdGFiYXNlLXByb3ZpZGVyPjxsYW5ndWFnZT5lbmc8L2xhbmd1
YWdlPjwvcmVjb3JkPjwvQ2l0ZT48Q2l0ZT48QXV0aG9yPkxlZGVybGU8L0F1dGhvcj48WWVhcj4y
MDE5PC9ZZWFyPjxSZWNOdW0+MjQ8L1JlY051bT48cmVjb3JkPjxyZWMtbnVtYmVyPjI0PC9yZWMt
bnVtYmVyPjxmb3JlaWduLWtleXM+PGtleSBhcHA9IkVOIiBkYi1pZD0iemYwZmF2ZHptNXdlemVl
c3d0cnZwczJxMHZlc3ZmdmZzd3BzIiB0aW1lc3RhbXA9IjE2OTE1MDQyMjkiPjI0PC9rZXk+PC9m
b3JlaWduLWtleXM+PHJlZi10eXBlIG5hbWU9IkpvdXJuYWwgQXJ0aWNsZSI+MTc8L3JlZi10eXBl
Pjxjb250cmlidXRvcnM+PGF1dGhvcnM+PGF1dGhvcj5MZWRlcmxlLCBGLiBBLjwvYXV0aG9yPjxh
dXRob3I+S3lyaWFraWRlcywgVC4gQy48L2F1dGhvcj48YXV0aG9yPlN0cm91cGUsIEsuIFQuPC9h
dXRob3I+PGF1dGhvcj5GcmVpc2NobGFnLCBKLiBBLjwvYXV0aG9yPjxhdXRob3I+UGFkYmVyZywg
Ri4gVC4sIEpyLjwvYXV0aG9yPjxhdXRob3I+TWF0c3VtdXJhLCBKLiBTLjwvYXV0aG9yPjxhdXRo
b3I+SHVvLCBaLjwvYXV0aG9yPjxhdXRob3I+Sm9obnNvbiwgRy4gUi48L2F1dGhvcj48L2F1dGhv
cnM+PC9jb250cmlidXRvcnM+PGF1dGgtYWRkcmVzcz5Gcm9tIHRoZSBWZXRlcmFucyBBZmZhaXJz
IChWQSkgTWVkaWNhbCBDZW50ZXIsIE1pbm5lYXBvbGlzIChGLkEuTC4pOyBWQSBIZWFsdGhjYXJl
IFN5c3RlbSwgV2VzdCBIYXZlbiwgQ1QgKFQuQy5LLiwgRy5SLkouKTsgRWR3YXJkIEhpbmVzLCBK
ci4gVkEgSG9zcGl0YWwsIEhpbmVzLCBJTCAoSy5ULlMuLCBaLkguKTsgV2FrZSBGb3Jlc3QgQmFw
dGlzdCBIZWFsdGgsIFdpbnN0b24tU2FsZW0sIE5DIChKLkEuRi4pOyBWQSBNZWRpY2FsIENlbnRl
ciwgRWFzdCBPcmFuZ2UsIE5KIChGLlQuUC4pOyBhbmQgVkEgTWVkaWNhbCBDZW50ZXIsIE1hZGlz
b24sIFdJIChKLlMuTS4pLjwvYXV0aC1hZGRyZXNzPjx0aXRsZXM+PHRpdGxlPk9wZW4gdmVyc3Vz
IEVuZG92YXNjdWxhciBSZXBhaXIgb2YgQWJkb21pbmFsIEFvcnRpYyBBbmV1cnlzbTwvdGl0bGU+
PHNlY29uZGFyeS10aXRsZT5OIEVuZ2wgSiBNZWQ8L3NlY29uZGFyeS10aXRsZT48L3RpdGxlcz48
cGVyaW9kaWNhbD48ZnVsbC10aXRsZT5OIEVuZ2wgSiBNZWQ8L2Z1bGwtdGl0bGU+PC9wZXJpb2Rp
Y2FsPjxwYWdlcz4yMTI2LTIxMzU8L3BhZ2VzPjx2b2x1bWU+MzgwPC92b2x1bWU+PG51bWJlcj4y
MjwvbnVtYmVyPjxrZXl3b3Jkcz48a2V5d29yZD5BZ2VkPC9rZXl3b3JkPjxrZXl3b3JkPkFvcnRh
LCBBYmRvbWluYWwvKnN1cmdlcnk8L2tleXdvcmQ+PGtleXdvcmQ+QW9ydGljIEFuZXVyeXNtLCBB
YmRvbWluYWwvbW9ydGFsaXR5LypzdXJnZXJ5PC9rZXl3b3JkPjxrZXl3b3JkPkNhdXNlIG9mIERl
YXRoPC9rZXl3b3JkPjxrZXl3b3JkPkVsZWN0aXZlIFN1cmdpY2FsIFByb2NlZHVyZXMvbWV0aG9k
czwva2V5d29yZD48a2V5d29yZD4qRW5kb3Zhc2N1bGFyIFByb2NlZHVyZXMvbWV0aG9kczwva2V5
d29yZD48a2V5d29yZD5Gb2xsb3ctVXAgU3R1ZGllczwva2V5d29yZD48a2V5d29yZD5IdW1hbnM8
L2tleXdvcmQ+PGtleXdvcmQ+S2FwbGFuLU1laWVyIEVzdGltYXRlPC9rZXl3b3JkPjxrZXl3b3Jk
PlBvc3RvcGVyYXRpdmUgQ29tcGxpY2F0aW9uczwva2V5d29yZD48a2V5d29yZD5UcmVhdG1lbnQg
T3V0Y29tZTwva2V5d29yZD48L2tleXdvcmRzPjxkYXRlcz48eWVhcj4yMDE5PC95ZWFyPjxwdWIt
ZGF0ZXM+PGRhdGU+TWF5IDMwPC9kYXRlPjwvcHViLWRhdGVzPjwvZGF0ZXM+PGlzYm4+MDAyOC00
NzkzPC9pc2JuPjxhY2Nlc3Npb24tbnVtPjMxMTQxNjM0PC9hY2Nlc3Npb24tbnVtPjx1cmxzPjwv
dXJscz48ZWxlY3Ryb25pYy1yZXNvdXJjZS1udW0+MTAuMTA1Ni9ORUpNb2ExNzE1OTU1PC9lbGVj
dHJvbmljLXJlc291cmNlLW51bT48cmVtb3RlLWRhdGFiYXNlLXByb3ZpZGVyPk5MTTwvcmVtb3Rl
LWRhdGFiYXNlLXByb3ZpZGVyPjxsYW5ndWFnZT5lbmc8L2xhbmd1YWdlPjwvcmVjb3JkPjwvQ2l0
ZT48Q2l0ZT48QXV0aG9yPlNhbGF0YTwvQXV0aG9yPjxZZWFyPjIwMTk8L1llYXI+PFJlY051bT4y
NzwvUmVjTnVtPjxyZWNvcmQ+PHJlYy1udW1iZXI+Mjc8L3JlYy1udW1iZXI+PGZvcmVpZ24ta2V5
cz48a2V5IGFwcD0iRU4iIGRiLWlkPSJ6ZjBmYXZkem01d2V6ZWVzd3RydnBzMnEwdmVzdmZ2ZnN3
cHMiIHRpbWVzdGFtcD0iMTY5MTUwNDI2OCI+Mjc8L2tleT48L2ZvcmVpZ24ta2V5cz48cmVmLXR5
cGUgbmFtZT0iSm91cm5hbCBBcnRpY2xlIj4xNzwvcmVmLXR5cGU+PGNvbnRyaWJ1dG9ycz48YXV0
aG9ycz48YXV0aG9yPlNhbGF0YSwgSy48L2F1dGhvcj48YXV0aG9yPkh1c3NhaW4sIE0uIEEuPC9h
dXRob3I+PGF1dGhvcj5kZSBNZXN0cmFsLCBDLjwvYXV0aG9yPjxhdXRob3I+R3JlY28sIEUuPC9h
dXRob3I+PGF1dGhvcj5BbGphYnJpLCBCLiBBLjwvYXV0aG9yPjxhdXRob3I+TWFtZGFuaSwgTS48
L2F1dGhvcj48YXV0aG9yPkZvcmJlcywgVC4gTC48L2F1dGhvcj48YXV0aG9yPkJoYXR0LCBELiBM
LjwvYXV0aG9yPjxhdXRob3I+VmVybWEsIFMuPC9hdXRob3I+PGF1dGhvcj5BbC1PbXJhbiwgTS48
L2F1dGhvcj48L2F1dGhvcnM+PC9jb250cmlidXRvcnM+PGF1dGgtYWRkcmVzcz5EaXZpc2lvbiBv
ZiBWYXNjdWxhciBTdXJnZXJ5LCBVbml2ZXJzaXR5IG9mIFRvcm9udG8sIFRvcm9udG8sIE9udGFy
aW8sIENhbmFkYS4mI3hEO0RpdmlzaW9uIG9mIFZhc2N1bGFyIFN1cmdlcnksIExpIEthIFNoaW5n
IEtub3dsZWRnZSBJbnN0aXR1dGUsIFN0IE1pY2hhZWwmYXBvcztzIEhvc3BpdGFsLCBUb3JvbnRv
LCBPbnRhcmlvLCBDYW5hZGEuJiN4RDtEZXBhcnRtZW50IG9mIFN1cmdlcnksIEtpbmcgU2F1ZCBV
bml2ZXJzaXR5LCBSaXlhZGgsIEtpbmdkb20gb2YgU2F1ZGkgQXJhYmlhLiYjeEQ7TGkgS2EgU2hp
bmcgQ2VudHJlIGZvciBIZWFsdGhjYXJlIEFuYWx5dGljcyBSZXNlYXJjaCBhbmQgVHJhaW5pbmcg
KENIQVJUKSwgTGkgS2EgU2hpbmcgS25vd2xlZGdlIEluc3RpdHV0ZSwgU3QgTWljaGFlbCZhcG9z
O3MgSG9zcGl0YWwsIFRvcm9udG8sIE9udGFyaW8sIENhbmFkYS4mI3hEO0xlc2xpZSBEYW4gRmFj
dWx0eSBvZiBQaGFybWFjeSwgVW5pdmVyc2l0eSBvZiBUb3JvbnRvLCBUb3JvbnRvLCBPbnRhcmlv
LCBDYW5hZGEuJiN4RDtEaXZpc2lvbiBvZiBWYXNjdWxhciBTdXJnZXJ5LCBQZXRlciBNdW5rIENh
cmRpYWMgQ2VudHJlLCBVbml2ZXJzaXR5IEhlYWx0aCBOZXR3b3JrLCBUb3JvbnRvLCBPbnRhcmlv
LCBDYW5hZGEuJiN4RDtCcmlnaGFtIGFuZCBXb21lbiZhcG9zO3MgSG9zcGl0YWwgSGVhcnQgYW5k
IFZhc2N1bGFyIENlbnRlciwgQm9zdG9uLCBNYXNzYWNodXNldHRzLiYjeEQ7SGFydmFyZCBNZWRp
Y2FsIFNjaG9vbCwgQm9zdG9uLCBNYXNzYWNodXNldHRzLiYjeEQ7RGl2aXNpb24gb2YgQ2FyZGlh
YyBTdXJnZXJ5LCBMaSBLYSBTaGluZyBLbm93bGVkZ2UgSW5zdGl0dXRlLCBTdCBNaWNoYWVsJmFw
b3M7cyBIb3NwaXRhbCwgVG9yb250bywgT250YXJpbywgQ2FuYWRhLjwvYXV0aC1hZGRyZXNzPjx0
aXRsZXM+PHRpdGxlPkNvbXBhcmlzb24gb2YgT3V0Y29tZXMgaW4gRWxlY3RpdmUgRW5kb3Zhc2N1
bGFyIEFvcnRpYyBSZXBhaXIgdnMgT3BlbiBTdXJnaWNhbCBSZXBhaXIgb2YgQWJkb21pbmFsIEFv
cnRpYyBBbmV1cnlzbXM8L3RpdGxlPjxzZWNvbmRhcnktdGl0bGU+SkFNQSBOZXR3IE9wZW48L3Nl
Y29uZGFyeS10aXRsZT48L3RpdGxlcz48cGVyaW9kaWNhbD48ZnVsbC10aXRsZT5KQU1BIE5ldHcg
T3BlbjwvZnVsbC10aXRsZT48L3BlcmlvZGljYWw+PHBhZ2VzPmUxOTY1Nzg8L3BhZ2VzPjx2b2x1
bWU+Mjwvdm9sdW1lPjxudW1iZXI+NzwvbnVtYmVyPjxlZGl0aW9uPjIwMTkwNzAzPC9lZGl0aW9u
PjxrZXl3b3Jkcz48a2V5d29yZD4qQW9ydGljIEFuZXVyeXNtLCBBYmRvbWluYWwvbW9ydGFsaXR5
L3N1cmdlcnk8L2tleXdvcmQ+PGtleXdvcmQ+Q2FuYWRhL2VwaWRlbWlvbG9neTwva2V5d29yZD48
a2V5d29yZD4qRWxlY3RpdmUgU3VyZ2ljYWwgUHJvY2VkdXJlcy9hZHZlcnNlIGVmZmVjdHMvbWV0
aG9kcy9zdGF0aXN0aWNzICZhbXA7IG51bWVyaWNhbCBkYXRhPC9rZXl3b3JkPjxrZXl3b3JkPipF
bmRvdmFzY3VsYXIgUHJvY2VkdXJlcy9hZHZlcnNlIGVmZmVjdHMvbWV0aG9kcy9zdGF0aXN0aWNz
ICZhbXA7IG51bWVyaWNhbCBkYXRhPC9rZXl3b3JkPjxrZXl3b3JkPkZlbWFsZTwva2V5d29yZD48
a2V5d29yZD5IdW1hbnM8L2tleXdvcmQ+PGtleXdvcmQ+S2FwbGFuLU1laWVyIEVzdGltYXRlPC9r
ZXl3b3JkPjxrZXl3b3JkPipMb25nIFRlcm0gQWR2ZXJzZSBFZmZlY3RzL2VwaWRlbWlvbG9neS9l
dGlvbG9neS9zdXJnZXJ5PC9rZXl3b3JkPjxrZXl3b3JkPk1hbGU8L2tleXdvcmQ+PGtleXdvcmQ+
TWlkZGxlIEFnZWQ8L2tleXdvcmQ+PGtleXdvcmQ+T3V0Y29tZSBhbmQgUHJvY2VzcyBBc3Nlc3Nt
ZW50LCBIZWFsdGggQ2FyZTwva2V5d29yZD48a2V5d29yZD5SZW9wZXJhdGlvbi9zdGF0aXN0aWNz
ICZhbXA7IG51bWVyaWNhbCBkYXRhPC9rZXl3b3JkPjxrZXl3b3JkPlJldHJvc3BlY3RpdmUgU3R1
ZGllczwva2V5d29yZD48a2V5d29yZD5SaXNrIEZhY3RvcnM8L2tleXdvcmQ+PC9rZXl3b3Jkcz48
ZGF0ZXM+PHllYXI+MjAxOTwveWVhcj48cHViLWRhdGVzPjxkYXRlPkp1bCAzPC9kYXRlPjwvcHVi
LWRhdGVzPjwvZGF0ZXM+PGlzYm4+MjU3NC0zODA1PC9pc2JuPjxhY2Nlc3Npb24tbnVtPjMxMjkw
OTg2PC9hY2Nlc3Npb24tbnVtPjx1cmxzPjwvdXJscz48Y3VzdG9tMT5Db25mbGljdCBvZiBJbnRl
cmVzdCBEaXNjbG9zdXJlczogRHIgU2FsYXRhIHJlcG9ydGVkIGdyYW50cyBmcm9tIHRoZSBDYW5h
ZGlhbiBJbnN0aXR1dGVzIGZvciBIZWFsdGggUmVzZWFyY2ggQ2FuYWRhIEdyYWR1YXRlIFNjaG9s
YXJzaGlwIChNYXN0ZXLigJlzKSwgRnJhbmsgR29lcmMgYW5kIFRvcm9udG8gQWNhZGVtaWMgVmFz
Y3VsYXIgU3BlY2lhbGlzdHMgU2Nob2xhcnNoaXAsIE9udGFyaW8gR3JhZHVhdGUgU2Nob2xhcnNo
aXAsIGFuZCBKYW1lcyBhbmQgTWFyaSBSdXRrYSBTdXJnZW9uIFNjaWVudGlzdCBUcmFpbmluZyBQ
cm9ncmFtIFNjaG9sYXJzaGlwIGR1cmluZyB0aGUgY29uZHVjdCBvZiB0aGUgc3R1ZHkgYW5kIGdy
YW50cyBmcm9tIFBoeXNpY2lhbiBTZXJ2aWNlcyBJbmNvcnBvcmF0ZWQgRm91bmRhdGlvbiBvdXRz
aWRlIHRoZSBzdWJtaXR0ZWQgd29yay4gRHIgQmhhdHQgcmVwb3J0ZWQgc2VydmluZyBvbiB0aGUg
YWR2aXNvcnkgYm9hcmRzIG9mIENhcmRheCwgRWxzZXZpZXIgUHJhY3RpY2VVcGRhdGUgQ2FyZGlv
bG9neSwgTWVkc2NhcGUgQ2FyZGlvbG9neSwgYW5kIFJlZ2FkbyBCaW9zY2llbmNlczsgc2Vydmlu
ZyBvbiB0aGUgYm9hcmRzIG9mIGRpcmVjdG9ycyBvZiB0aGUgQm9zdG9uIERlcGFydG1lbnQgb2Yg
VmV0ZXJhbnMgQWZmYWlycyAoVkEpIFJlc2VhcmNoIEluc3RpdHV0ZSwgU29jaWV0eSBvZiBDYXJk
aW92YXNjdWxhciBQYXRpZW50IENhcmUsIGFuZCBUb2JlU29mdDsgc2VydmluZyBhcyBjaGFpciBv
ZiB0aGUgQW1lcmljYW4gSGVhcnQgQXNzb2NpYXRpb24gUXVhbGl0eSBPdmVyc2lnaHQgQ29tbWl0
dGVlLCBOYXRpb25hbCBDYXJkaW92YXNjdWxhciBEYXRhIFJlZ2lzdHJ5LU1JIFJlZ2lzdHJ5IFN0
ZWVyaW5nIENvbW1pdHRlZSwgVkEgQ2xpbmljYWwgQXNzZXNzbWVudCwgUmVwb3J0aW5nLCBhbmQg
VHJhY2tpbmcgUmVzZWFyY2ggYW5kIFB1YmxpY2F0aW9ucyBDb21taXR0ZWU7IHNlcnZpbmcgb24g
ZGF0YSBtb25pdG9yaW5nIGNvbW1pdHRlZXMgZm9yIHRoZSBDbGV2ZWxhbmQgQ2xpbmljLCBEdWtl
IENsaW5pY2FsIFJlc2VhcmNoIEluc3RpdHV0ZSwgQmFpbSBJbnN0aXR1dGUgZm9yIENsaW5pY2Fs
IFJlc2VhcmNoIChmb3JtZXJseSBIYXJ2YXJkIENsaW5pY2FsIFJlc2VhcmNoIEluc3RpdHV0ZSwg
UE9SVElDTyB0cmlhbCwgZnVuZGVkIGJ5IFN0IEp1ZGUgTWVkaWNhbCwgbm93IEFiYm90dCBMYWJv
cmF0b3JpZXMpLCBNYXlvIENsaW5pYywgSWNhaG4gU2Nob29sIG9mIE1lZGljaW5lIGF0IE1vdW50
IFNpbmFpIChmb3IgdGhlIEVOVklTQUdFIHRyaWFsLCBmdW5kZWQgYnkgRGFpaWNoaSBTYW5reW8p
LCBhbmQgUG9wdWxhdGlvbiBIZWFsdGggUmVzZWFyY2ggSW5zdGl0dXRlOyByZWNlaXZpbmcgaG9u
b3JhcmlhIGZyb20gdGhlIEFtZXJpY2FuIENvbGxlZ2Ugb2YgQ2FyZGlvbG9neSAoc2VuaW9yIGFz
c29jaWF0ZSBlZGl0b3IsIENsaW5pY2FsIFRyaWFscyBhbmQgTmV3cywgQUNDLm9yZzsgdmljZS1j
aGFpciwgQUNDIEFjY3JlZGl0YXRpb24gQ29tbWl0dGVlKSwgQmFpbSBJbnN0aXR1dGUgZm9yIENs
aW5pY2FsIFJlc2VhcmNoIChmb3JtZXJseSBIYXJ2YXJkIENsaW5pY2FsIFJlc2VhcmNoIEluc3Rp
dHV0ZTsgUkUtRFVBTCBQQ0kgY2xpbmljYWwgdHJpYWwgc3RlZXJpbmcgY29tbWl0dGVlIGZ1bmRl
ZCBieSBCb2VocmluZ2VyIEluZ2VsaGVpbSksIEJlbHZvaXIgUHVibGljYXRpb25zIChlZGl0b3Ig
aW4gY2hpZWYsIEhhcnZhcmQgSGVhcnQgTGV0dGVyKSwgRHVrZSBDbGluaWNhbCBSZXNlYXJjaCBJ
bnN0aXR1dGUgKGNsaW5pY2FsIHRyaWFsIHN0ZWVyaW5nIGNvbW1pdHRlZXMpLCBITVAgR2xvYmFs
IChlZGl0b3IgaW4gY2hpZWYsIEpvdXJuYWwgb2YgSW52YXNpdmUgQ2FyZGlvbG9neSksIEpvdXJu
YWwgb2YgdGhlIEFtZXJpY2FuIENvbGxlZ2Ugb2YgQ2FyZGlvbG9neSAoZ3Vlc3QgZWRpdG9yIGFu
ZCBhc3NvY2lhdGUgZWRpdG9yKSwgUG9wdWxhdGlvbiBIZWFsdGggUmVzZWFyY2ggSW5zdGl0dXRl
IChmb3IgdGhlIENPTVBBU1Mgb3BlcmF0aW9ucyBjb21taXR0ZWUsIHB1YmxpY2F0aW9ucyBjb21t
aXR0ZWUsIHN0ZWVyaW5nIGNvbW1pdHRlZSwgYW5kIFVTIG5hdGlvbmFsIGNvbGVhZGVyLCBmdW5k
ZWQgYnkgQmF5ZXIpLCBTbGFjayBQdWJsaWNhdGlvbnMgKGNoaWVmIG1lZGljYWwgZWRpdG9yLCBD
YXJkaW9sb2d5IFRvZGF54oCZcyBJbnRlcnZlbnRpb24pLCBTb2NpZXR5IG9mIENhcmRpb3Zhc2N1
bGFyIFBhdGllbnQgQ2FyZSAoc2VjcmV0YXJ5IGFuZCB0cmVhc3VyZXIpLCBhbmQgV2ViTUQgKGNv
bnRpbnVpbmcgbWVkaWNhbCBlZHVjYXRpb24gc3RlZXJpbmcgY29tbWl0dGVlcyk7IHNlcnZpbmcg
YXMgZGVwdXR5IGVkaXRvciBmb3IgQ2xpbmljYWwgQ2FyZGlvbG9neTsgcmVjZWl2aW5nIHJlc2Vh
cmNoIGZ1bmRpbmcgZnJvbSBBYmJvdHQgTGFib3JhdG9yaWVzLCBBbWFyaW4gQ29ycG9yYXRpb24s
IEFtZ2VuLCBBc3RyYVplbmVjYSwgQmF5ZXIsIEJvZWhyaW5nZXIgSW5nZWxoZWltLCBCcmlzdG9s
LU15ZXJzIFNxdWliYiwgQ2hpZXNpIEZhcm1hY2V1dGljaSwgRWlzYWksIEV0aGljb24gSW5jLCBG
b3Jlc3QgTGFib3JhdG9yaWVzLCBJZG9yc2lhLCBJcm9ud29vZCBQaGFybWFjZXV0aWNhbHMsIElz
Y2hlbWl4LCBFbGkgTGlsbHkgYW5kIENvbXBhbnksIE1lZHRyb25pYywgUGZpemVyLCBQaGFzZUJp
byBQaGFybWFjZXV0aWNhbHMsIFJlZ2VuZXJvbiwgUm9jaGUgSG9sZGluZywgU2Fub2ZpLCBTeW5h
cHRpYyBQaGFybWFjZXV0aWNhbHMsIGFuZCBUaGUgTWVkaWNpbmVzIENvbXBhbnk7IHJlY2Vpdmlu
ZyByb3lhbHRpZXMgZnJvbSBFbHNldmllciAoZWRpdG9yLCBDYXJkaW92YXNjdWxhciBJbnRlcnZl
bnRpb246IEEgQ29tcGFuaW9uIHRvIEJyYXVud2FsZOKAmXMgSGVhcnQgRGlzZWFzZSk7IHNlcnZp
bmcgYXMgc2l0ZSBjb2ludmVzdGlnYXRvciBhdCBCaW90cm9uaWssIEJvc3RvbiBTY2llbnRpZmlj
LCBTdCBKdWRlIE1lZGljYWwgKG5vdyBBYmJvdHQgTGFib3JhdG9yaWVzKSwgYW5kIFN2ZWx0ZTsg
c2VydmluZyBhcyB0cnVzdGVlIGZvciB0aGUgQW1lcmljYW4gQ29sbGVnZSBvZiBDYXJkaW9sb2d5
OyBhbmQgY29uZHVjdGluZyB1bmZ1bmRlZCByZXNlYXJjaCBmb3IgRmxvd0NvIFNvbHV0aW9ucywg
TWVyY2sgYW5kIENvLCBOb3ZvIE5vcmRpc2ssIFBMeCBQaGFybWEsIGFuZCBUYWtlZGEgUGhhcm1h
Y2V1dGljYWwuIERyIFZlcm1hIHJlcG9ydGVkIGdyYW50cyBhbmQgcGVyc29uYWwgZmVlcyBmcm9t
IEFtZ2VuIGFuZCBCb2VocmluZ2hlciBJbmdlbGhlaW07IHBlcnNvbmFsIGZlZXMgZnJvbSBBc3Ry
YVplbmVjYSwgQmF5ZXIsIEVsaSBMaWxseSBhbmQgQ29tcGFueSwgSmFuc3NlbiwgTWVyY2sgYW5k
IENvLCBOb3ZhcnRpcywgTm92byBOb3JkaXNrLCBTYW5vZmksIFNlcnZpZXIsIGFuZCBWYWxlYW50
OyBhbmQgZ3JhbnRzIGZyb20gQnJpc3RvbC1NeWVycyBTcXVpYmIgb3V0c2lkZSB0aGUgc3VibWl0
dGVkIHdvcmsuIE5vIG90aGVyIGRpc2Nsb3N1cmVzIHdlcmUgcmVwb3J0ZWQuPC9jdXN0b20xPjxj
dXN0b20yPlBNQzY2MjQ4MDQ8L2N1c3RvbTI+PGVsZWN0cm9uaWMtcmVzb3VyY2UtbnVtPjEwLjEw
MDEvamFtYW5ldHdvcmtvcGVuLjIwMTkuNjU3ODwvZWxlY3Ryb25pYy1yZXNvdXJjZS1udW0+PHJl
bW90ZS1kYXRhYmFzZS1wcm92aWRlcj5OTE08L3JlbW90ZS1kYXRhYmFzZS1wcm92aWRlcj48bGFu
Z3VhZ2U+ZW5nPC9sYW5ndWFnZT48L3JlY29yZD48L0NpdGU+PENpdGU+PEF1dGhvcj5Tb2FyZXMg
RmVycmVpcmE8L0F1dGhvcj48WWVhcj4yMDIxPC9ZZWFyPjxSZWNOdW0+MTY8L1JlY051bT48cmVj
b3JkPjxyZWMtbnVtYmVyPjE2PC9yZWMtbnVtYmVyPjxmb3JlaWduLWtleXM+PGtleSBhcHA9IkVO
IiBkYi1pZD0iemYwZmF2ZHptNXdlemVlc3d0cnZwczJxMHZlc3ZmdmZzd3BzIiB0aW1lc3RhbXA9
IjE2OTE1MDM4ODIiPjE2PC9rZXk+PC9mb3JlaWduLWtleXM+PHJlZi10eXBlIG5hbWU9IkpvdXJu
YWwgQXJ0aWNsZSI+MTc8L3JlZi10eXBlPjxjb250cmlidXRvcnM+PGF1dGhvcnM+PGF1dGhvcj5T
b2FyZXMgRmVycmVpcmEsIFIuPC9hdXRob3I+PGF1dGhvcj5PbGl2ZWlyYS1QaW50bywgSi48L2F1
dGhvcj48YXV0aG9yPlVsdGVlLCBLLjwvYXV0aG9yPjxhdXRob3I+Vm/Du3RlLCBNLiBULjwvYXV0
aG9yPjxhdXRob3I+T2xpdmVpcmEsIE4uIEYuIEcuPC9hdXRob3I+PGF1dGhvcj5Ib2VrcywgUy48
L2F1dGhvcj48YXV0aG9yPlZlcmhhZ2VuLCBILiBKLiBNLjwvYXV0aG9yPjxhdXRob3I+QmFzdG9z
IEdvbsOnYWx2ZXMsIEYuPC9hdXRob3I+PC9hdXRob3JzPjwvY29udHJpYnV0b3JzPjxhdXRoLWFk
ZHJlc3M+RGVwYXJ0bWVudCBvZiBWYXNjdWxhciBTdXJnZXJ5LCBFcmFzbXVzIFVuaXZlcnNpdHkg
TWVkaWNhbCBDZW50cmUsIFJvdHRlcmRhbSwgdGhlIE5ldGhlcmxhbmRzOyBEZXBhcnRtZW50IG9m
IEFuZ2lvbG9neSBhbmQgVmFzY3VsYXIgU3VyZ2VyeSwgSG9zcGl0YWwgZGUgU2FudGEgTWFydGEs
IENlbnRybyBIb3NwaXRhbGFyIFVuaXZlcnNpdMOhcmlvIGRlIExpc2JvYSBDZW50cmFsLCBMaXNi
b24sIFBvcnR1Z2FsOyBOT1ZBIE1lZGljYWwgU2Nob29sLCBVbml2ZXJzaWRhZGUgTk9WQSBkZSBM
aXNib2EsIFBvcnR1Z2FsLiYjeEQ7RGVwYXJ0bWVudCBvZiBWYXNjdWxhciBTdXJnZXJ5LCBFcmFz
bXVzIFVuaXZlcnNpdHkgTWVkaWNhbCBDZW50cmUsIFJvdHRlcmRhbSwgdGhlIE5ldGhlcmxhbmRz
OyBEZXBhcnRtZW50IG9mIEFuZ2lvbG9neSBhbmQgVmFzY3VsYXIgU3VyZ2VyeSwgQ2VudHJvIEhv
c3BpdGFsYXIgU8OjbyBKb8OjbywgUG9ydG8sIFBvcnR1Z2FsOyBEZXBhcnRtZW50IG9mIFN1cmdl
cnkgYW5kIFBoeXNpb2xvZ3ksIEZhY3VsZGFkZSBkZSBNZWRpY2luYSBkYSBVbml2ZXNpZGFkZSBk
byBQb3J0bywgUG9ydG8sIFBvcnR1Z2FsLiYjeEQ7RGVwYXJ0bWVudCBvZiBWYXNjdWxhciBTdXJn
ZXJ5LCBFcmFzbXVzIFVuaXZlcnNpdHkgTWVkaWNhbCBDZW50cmUsIFJvdHRlcmRhbSwgdGhlIE5l
dGhlcmxhbmRzLiYjeEQ7RGVwYXJ0bWVudCBvZiBWYXNjdWxhciBTdXJnZXJ5LCBFcmFzbXVzIFVu
aXZlcnNpdHkgTWVkaWNhbCBDZW50cmUsIFJvdHRlcmRhbSwgdGhlIE5ldGhlcmxhbmRzOyBEZXBh
cnRtZW50IG9mIEFuZ2lvbG9neSBhbmQgVmFzY3VsYXIgU3VyZ2VyeSwgSG9zcGl0YWwgZG8gRGl2
aW5vIEVzcMOtcml0byBTYW50bywgUG9udGEgRGVsZ2FkYSwgQXpvcmVzLCBQb3J0dWdhbC4mI3hE
O0RlcGFydG1lbnQgb2YgQW5hZXN0aGV0aWNzLCBFcmFzbXVzIFVuaXZlcnNpdHkgTWVkaWNhbCBD
ZW50cmUsIFJvdHRlcmRhbSwgdGhlIE5ldGhlcmxhbmRzLiYjeEQ7RGVwYXJ0bWVudCBvZiBWYXNj
dWxhciBTdXJnZXJ5LCBFcmFzbXVzIFVuaXZlcnNpdHkgTWVkaWNhbCBDZW50cmUsIFJvdHRlcmRh
bSwgdGhlIE5ldGhlcmxhbmRzOyBEZXBhcnRtZW50IG9mIEFuZ2lvbG9neSBhbmQgVmFzY3VsYXIg
U3VyZ2VyeSwgSG9zcGl0YWwgZGUgU2FudGEgTWFydGEsIENlbnRybyBIb3NwaXRhbGFyIFVuaXZl
cnNpdMOhcmlvIGRlIExpc2JvYSBDZW50cmFsLCBMaXNib24sIFBvcnR1Z2FsOyBOT1ZBIE1lZGlj
YWwgU2Nob29sLCBVbml2ZXJzaWRhZGUgTk9WQSBkZSBMaXNib2EsIFBvcnR1Z2FsLiBFbGVjdHJv
bmljIGFkZHJlc3M6IGYuYmFzdG9zZ29uY2FsdmVzQG5tcy51bmwucHQuPC9hdXRoLWFkZHJlc3M+
PHRpdGxlcz48dGl0bGU+TG9uZyBUZXJtIE91dGNvbWVzIG9mIFBvc3QtSW1wbGFudGF0aW9uIFN5
bmRyb21lIEFmdGVyIEVuZG92YXNjdWxhciBBbmV1cnlzbSBSZXBhaXI8L3RpdGxlPjxzZWNvbmRh
cnktdGl0bGU+RXVyIEogVmFzYyBFbmRvdmFzYyBTdXJnPC9zZWNvbmRhcnktdGl0bGU+PC90aXRs
ZXM+PHBlcmlvZGljYWw+PGZ1bGwtdGl0bGU+RXVyIEogVmFzYyBFbmRvdmFzYyBTdXJnPC9mdWxs
LXRpdGxlPjwvcGVyaW9kaWNhbD48cGFnZXM+NTYxLTU2ODwvcGFnZXM+PHZvbHVtZT42Mjwvdm9s
dW1lPjxudW1iZXI+NDwvbnVtYmVyPjxlZGl0aW9uPjIwMjEwODI3PC9lZGl0aW9uPjxrZXl3b3Jk
cz48a2V5d29yZD5BZ2VkPC9rZXl3b3JkPjxrZXl3b3JkPkFnZWQsIDgwIGFuZCBvdmVyPC9rZXl3
b3JkPjxrZXl3b3JkPkFvcnRpYyBBbmV1cnlzbSwgQWJkb21pbmFsL2RpYWdub3N0aWMgaW1hZ2lu
Zy9tb3J0YWxpdHkvKnN1cmdlcnk8L2tleXdvcmQ+PGtleXdvcmQ+Qmxvb2QgVmVzc2VsIFByb3N0
aGVzaXMgSW1wbGFudGF0aW9uLyphZHZlcnNlIGVmZmVjdHMvbW9ydGFsaXR5PC9rZXl3b3JkPjxr
ZXl3b3JkPkNhcmRpb3Zhc2N1bGFyIERpc2Vhc2VzL2RpYWdub3Npcy8qZXBpZGVtaW9sb2d5L21v
cnRhbGl0eTwva2V5d29yZD48a2V5d29yZD5EYXRhYmFzZXMsIEZhY3R1YWw8L2tleXdvcmQ+PGtl
eXdvcmQ+RW5kb3Zhc2N1bGFyIFByb2NlZHVyZXMvKmFkdmVyc2UgZWZmZWN0cy9tb3J0YWxpdHk8
L2tleXdvcmQ+PGtleXdvcmQ+RmVtYWxlPC9rZXl3b3JkPjxrZXl3b3JkPkh1bWFuczwva2V5d29y
ZD48a2V5d29yZD5JbmNpZGVuY2U8L2tleXdvcmQ+PGtleXdvcmQ+TWFsZTwva2V5d29yZD48a2V5
d29yZD5OZXRoZXJsYW5kcy9lcGlkZW1pb2xvZ3k8L2tleXdvcmQ+PGtleXdvcmQ+UmVnaXN0cmll
czwva2V5d29yZD48a2V5d29yZD5SZXRyb3NwZWN0aXZlIFN0dWRpZXM8L2tleXdvcmQ+PGtleXdv
cmQ+UmlzayBBc3Nlc3NtZW50PC9rZXl3b3JkPjxrZXl3b3JkPlJpc2sgRmFjdG9yczwva2V5d29y
ZD48a2V5d29yZD5TeXN0ZW1pYyBJbmZsYW1tYXRvcnkgUmVzcG9uc2UgU3luZHJvbWUvZGlhZ25v
c2lzLyplcGlkZW1pb2xvZ3kvbW9ydGFsaXR5PC9rZXl3b3JkPjxrZXl3b3JkPlRpbWUgRmFjdG9y
czwva2V5d29yZD48a2V5d29yZD5UcmVhdG1lbnQgT3V0Y29tZTwva2V5d29yZD48a2V5d29yZD5B
b3J0aWMgYW5ldXJ5c208L2tleXdvcmQ+PGtleXdvcmQ+Q2FyZGlvdmFzY3VsYXIgZGlzZWFzZXM8
L2tleXdvcmQ+PGtleXdvcmQ+Q29tcGxpY2F0aW9uczwva2V5d29yZD48a2V5d29yZD5FbmRvdmFz
Y3VsYXIgcHJvY2VkdXJlPC9rZXl3b3JkPjxrZXl3b3JkPkxvbmcgdGVybSBlZmZlY3RzPC9rZXl3
b3JkPjxrZXl3b3JkPlBvc3RpbXBsYW50YXRpb24gc3luZHJvbWU8L2tleXdvcmQ+PGtleXdvcmQ+
YWJkb21pbmFsPC9rZXl3b3JkPjwva2V5d29yZHM+PGRhdGVzPjx5ZWFyPjIwMjE8L3llYXI+PHB1
Yi1kYXRlcz48ZGF0ZT5PY3Q8L2RhdGU+PC9wdWItZGF0ZXM+PC9kYXRlcz48aXNibj4xMDc4LTU4
ODQ8L2lzYm4+PGFjY2Vzc2lvbi1udW0+MzQ0NTYxMTg8L2FjY2Vzc2lvbi1udW0+PHVybHM+PC91
cmxzPjxlbGVjdHJvbmljLXJlc291cmNlLW51bT4xMC4xMDE2L2ouZWp2cy4yMDIxLjA2LjAyNTwv
ZWxlY3Ryb25pYy1yZXNvdXJjZS1udW0+PHJlbW90ZS1kYXRhYmFzZS1wcm92aWRlcj5OTE08L3Jl
bW90ZS1kYXRhYmFzZS1wcm92aWRlcj48bGFuZ3VhZ2U+ZW5nPC9sYW5ndWFnZT48L3JlY29yZD48
L0NpdGU+PENpdGU+PEF1dGhvcj5WZXJ6aW5pPC9BdXRob3I+PFllYXI+MjAxNDwvWWVhcj48UmVj
TnVtPjI5PC9SZWNOdW0+PHJlY29yZD48cmVjLW51bWJlcj4yOTwvcmVjLW51bWJlcj48Zm9yZWln
bi1rZXlzPjxrZXkgYXBwPSJFTiIgZGItaWQ9InpmMGZhdmR6bTV3ZXplZXN3dHJ2cHMycTB2ZXN2
ZnZmc3dwcyIgdGltZXN0YW1wPSIxNjkxNTA0Mjg4Ij4yOTwva2V5PjwvZm9yZWlnbi1rZXlzPjxy
ZWYtdHlwZSBuYW1lPSJKb3VybmFsIEFydGljbGUiPjE3PC9yZWYtdHlwZT48Y29udHJpYnV0b3Jz
PjxhdXRob3JzPjxhdXRob3I+VmVyemluaSwgRi48L2F1dGhvcj48YXV0aG9yPklzZXJuaWEsIEcu
PC9hdXRob3I+PGF1dGhvcj5EZSBSYW5nbywgUC48L2F1dGhvcj48YXV0aG9yPlNpbW9udGUsIEcu
PC9hdXRob3I+PGF1dGhvcj5QYXJsYW5pLCBHLjwvYXV0aG9yPjxhdXRob3I+TG9zY2hpLCBELjwv
YXV0aG9yPjxhdXRob3I+Q2FvLCBQLjwvYXV0aG9yPjwvYXV0aG9ycz48L2NvbnRyaWJ1dG9ycz48
YXV0aC1hZGRyZXNzPjEgVmFzY3VsYXIgYW5kIEVuZG92YXNjdWxhciBTdXJnZXJ5IFVuaXQsIEhv
c3BpdGFsIFMuIE1hcmlhIGRlbGxhIE1pc2VyaWNvcmRpYSwgVW5pdmVyc2l0eSBvZiBQZXJ1Z2lh
LCBJdGFseS48L2F1dGgtYWRkcmVzcz48dGl0bGVzPjx0aXRsZT5BYmRvbWluYWwgYW9ydGljIGVu
ZG9ncmFmdGluZyBiZXlvbmQgdGhlIHRyaWFsczogYSAxNS15ZWFyIHNpbmdsZS1jZW50ZXIgZXhw
ZXJpZW5jZSBjb21wYXJpbmcgbmV3ZXIgdG8gb2xkZXIgZ2VuZXJhdGlvbiBzdGVudC1ncmFmdHM8
L3RpdGxlPjxzZWNvbmRhcnktdGl0bGU+SiBFbmRvdmFzYyBUaGVyPC9zZWNvbmRhcnktdGl0bGU+
PC90aXRsZXM+PHBlcmlvZGljYWw+PGZ1bGwtdGl0bGU+SiBFbmRvdmFzYyBUaGVyPC9mdWxsLXRp
dGxlPjwvcGVyaW9kaWNhbD48cGFnZXM+NDM5LTQ3PC9wYWdlcz48dm9sdW1lPjIxPC92b2x1bWU+
PG51bWJlcj4zPC9udW1iZXI+PGtleXdvcmRzPjxrZXl3b3JkPkFnZWQ8L2tleXdvcmQ+PGtleXdv
cmQ+QWdlZCwgODAgYW5kIG92ZXI8L2tleXdvcmQ+PGtleXdvcmQ+QW9ydGEsIEFiZG9taW5hbC9w
aHlzaW9wYXRob2xvZ3kvKnN1cmdlcnk8L2tleXdvcmQ+PGtleXdvcmQ+QW9ydGljIEFuZXVyeXNt
LCBBYmRvbWluYWwvZGlhZ25vc2lzL21vcnRhbGl0eS9waHlzaW9wYXRob2xvZ3kvKnN1cmdlcnk8
L2tleXdvcmQ+PGtleXdvcmQ+KkJsb29kIFZlc3NlbCBQcm9zdGhlc2lzPC9rZXl3b3JkPjxrZXl3
b3JkPkJsb29kIFZlc3NlbCBQcm9zdGhlc2lzIEltcGxhbnRhdGlvbi9hZHZlcnNlIGVmZmVjdHMv
Kmluc3RydW1lbnRhdGlvbi9tb3J0YWxpdHk8L2tleXdvcmQ+PGtleXdvcmQ+RGlzZWFzZS1GcmVl
IFN1cnZpdmFsPC9rZXl3b3JkPjxrZXl3b3JkPkVuZG92YXNjdWxhciBQcm9jZWR1cmVzL2FkdmVy
c2UgZWZmZWN0cy8qaW5zdHJ1bWVudGF0aW9uL21vcnRhbGl0eTwva2V5d29yZD48a2V5d29yZD5G
ZW1hbGU8L2tleXdvcmQ+PGtleXdvcmQ+SG9zcGl0YWxzLCBVbml2ZXJzaXR5PC9rZXl3b3JkPjxr
ZXl3b3JkPkh1bWFuczwva2V5d29yZD48a2V5d29yZD5LYXBsYW4tTWVpZXIgRXN0aW1hdGU8L2tl
eXdvcmQ+PGtleXdvcmQ+TWFsZTwva2V5d29yZD48a2V5d29yZD5NaWRkbGUgQWdlZDwva2V5d29y
ZD48a2V5d29yZD5Qb3N0b3BlcmF0aXZlIENvbXBsaWNhdGlvbnMvbW9ydGFsaXR5L3N1cmdlcnk8
L2tleXdvcmQ+PGtleXdvcmQ+UHJvcG9ydGlvbmFsIEhhemFyZHMgTW9kZWxzPC9rZXl3b3JkPjxr
ZXl3b3JkPipQcm9zdGhlc2lzIERlc2lnbjwva2V5d29yZD48a2V5d29yZD5SZW9wZXJhdGlvbjwv
a2V5d29yZD48a2V5d29yZD5SZXRyb3NwZWN0aXZlIFN0dWRpZXM8L2tleXdvcmQ+PGtleXdvcmQ+
UmlzayBGYWN0b3JzPC9rZXl3b3JkPjxrZXl3b3JkPlJvbWU8L2tleXdvcmQ+PGtleXdvcmQ+KlN0
ZW50czwva2V5d29yZD48a2V5d29yZD5UZXJ0aWFyeSBDYXJlIENlbnRlcnM8L2tleXdvcmQ+PGtl
eXdvcmQ+VGltZSBGYWN0b3JzPC9rZXl3b3JkPjxrZXl3b3JkPlRyZWF0bWVudCBPdXRjb21lPC9r
ZXl3b3JkPjxrZXl3b3JkPmFiZG9taW5hbCBhb3J0aWMgYW5ldXJ5c208L2tleXdvcmQ+PGtleXdv
cmQ+YW5ldXJ5c20gcnVwdHVyZTwva2V5d29yZD48a2V5d29yZD5jb252ZXJzaW9uPC9rZXl3b3Jk
PjxrZXl3b3JkPmVuZG9sZWFrPC9rZXl3b3JkPjxrZXl3b3JkPmVuZG92YXNjdWxhciBhbmV1cnlz
bSByZXBhaXI8L2tleXdvcmQ+PGtleXdvcmQ+ZW5kb3Zhc2N1bGFyIHRyZWF0bWVudDwva2V5d29y
ZD48a2V5d29yZD5tb3J0YWxpdHk8L2tleXdvcmQ+PGtleXdvcmQ+b3V0Y29tZSBhbmFseXNpczwv
a2V5d29yZD48a2V5d29yZD5yZWludGVydmVudGlvbjwva2V5d29yZD48a2V5d29yZD5zYWMgZ3Jv
d3RoPC9rZXl3b3JkPjwva2V5d29yZHM+PGRhdGVzPjx5ZWFyPjIwMTQ8L3llYXI+PHB1Yi1kYXRl
cz48ZGF0ZT5KdW48L2RhdGU+PC9wdWItZGF0ZXM+PC9kYXRlcz48aXNibj4xNTI2LTYwMjg8L2lz
Ym4+PGFjY2Vzc2lvbi1udW0+MjQ5MTU1OTU8L2FjY2Vzc2lvbi1udW0+PHVybHM+PC91cmxzPjxl
bGVjdHJvbmljLXJlc291cmNlLW51bT4xMC4xNTgzLzEzLTQ1OTltci4xPC9lbGVjdHJvbmljLXJl
c291cmNlLW51bT48cmVtb3RlLWRhdGFiYXNlLXByb3ZpZGVyPk5MTTwvcmVtb3RlLWRhdGFiYXNl
LXByb3ZpZGVyPjxsYW5ndWFnZT5lbmc8L2xhbmd1YWdlPjwvcmVjb3JkPjwvQ2l0ZT48L0VuZE5v
dGU+
</w:fldData>
              </w:fldChar>
            </w:r>
            <w:r w:rsidR="007E5B5A">
              <w:rPr>
                <w:rFonts w:ascii="Gill Sans MT" w:eastAsia="Calibri" w:hAnsi="Gill Sans MT" w:cs="Times New Roman"/>
                <w:sz w:val="20"/>
                <w:szCs w:val="20"/>
                <w:lang w:val="en-US"/>
              </w:rPr>
              <w:instrText xml:space="preserve"> ADDIN EN.CITE.DATA </w:instrText>
            </w:r>
            <w:r w:rsidR="007E5B5A">
              <w:rPr>
                <w:rFonts w:ascii="Gill Sans MT" w:eastAsia="Calibri" w:hAnsi="Gill Sans MT" w:cs="Times New Roman"/>
                <w:sz w:val="20"/>
                <w:szCs w:val="20"/>
                <w:lang w:val="en-US"/>
              </w:rPr>
            </w:r>
            <w:r w:rsidR="007E5B5A">
              <w:rPr>
                <w:rFonts w:ascii="Gill Sans MT" w:eastAsia="Calibri" w:hAnsi="Gill Sans MT" w:cs="Times New Roman"/>
                <w:sz w:val="20"/>
                <w:szCs w:val="20"/>
                <w:lang w:val="en-US"/>
              </w:rPr>
              <w:fldChar w:fldCharType="end"/>
            </w:r>
            <w:r w:rsidRPr="00CB3A64">
              <w:rPr>
                <w:rFonts w:ascii="Gill Sans MT" w:eastAsia="Calibri" w:hAnsi="Gill Sans MT" w:cs="Times New Roman"/>
                <w:sz w:val="20"/>
                <w:szCs w:val="20"/>
                <w:lang w:val="en-US"/>
              </w:rPr>
            </w:r>
            <w:r w:rsidRPr="00CB3A64">
              <w:rPr>
                <w:rFonts w:ascii="Gill Sans MT" w:eastAsia="Calibri" w:hAnsi="Gill Sans MT" w:cs="Times New Roman"/>
                <w:sz w:val="20"/>
                <w:szCs w:val="20"/>
                <w:lang w:val="en-US"/>
              </w:rPr>
              <w:fldChar w:fldCharType="separate"/>
            </w:r>
            <w:r w:rsidR="007E5B5A" w:rsidRPr="007E5B5A">
              <w:rPr>
                <w:rFonts w:ascii="Gill Sans MT" w:eastAsia="Calibri" w:hAnsi="Gill Sans MT" w:cs="Times New Roman"/>
                <w:noProof/>
                <w:sz w:val="20"/>
                <w:szCs w:val="20"/>
                <w:vertAlign w:val="superscript"/>
                <w:lang w:val="en-US"/>
              </w:rPr>
              <w:t>2, 3, 10, 17, 19</w:t>
            </w:r>
            <w:r w:rsidRPr="00CB3A64">
              <w:rPr>
                <w:rFonts w:ascii="Gill Sans MT" w:eastAsia="Calibri" w:hAnsi="Gill Sans MT" w:cs="Times New Roman"/>
                <w:sz w:val="20"/>
                <w:szCs w:val="20"/>
                <w:lang w:val="en-US"/>
              </w:rPr>
              <w:fldChar w:fldCharType="end"/>
            </w:r>
          </w:p>
        </w:tc>
        <w:tc>
          <w:tcPr>
            <w:tcW w:w="1985" w:type="dxa"/>
            <w:tcBorders>
              <w:top w:val="single" w:sz="4" w:space="0" w:color="auto"/>
              <w:bottom w:val="single" w:sz="4" w:space="0" w:color="auto"/>
            </w:tcBorders>
            <w:hideMark/>
          </w:tcPr>
          <w:p w14:paraId="2577DFF8" w14:textId="77777777" w:rsidR="004D139E" w:rsidRPr="00CB3A64" w:rsidRDefault="004D139E" w:rsidP="004D139E">
            <w:pPr>
              <w:spacing w:before="240" w:after="240" w:line="480" w:lineRule="auto"/>
              <w:jc w:val="center"/>
              <w:rPr>
                <w:rFonts w:ascii="Gill Sans MT" w:eastAsia="Calibri" w:hAnsi="Gill Sans MT" w:cs="Times New Roman"/>
                <w:sz w:val="20"/>
                <w:szCs w:val="20"/>
                <w:lang w:val="en-US"/>
              </w:rPr>
            </w:pPr>
            <w:r w:rsidRPr="00CB3A64">
              <w:rPr>
                <w:rFonts w:ascii="Gill Sans MT" w:eastAsia="Calibri" w:hAnsi="Gill Sans MT" w:cs="Times New Roman"/>
                <w:sz w:val="20"/>
                <w:szCs w:val="20"/>
                <w:lang w:val="en-US"/>
              </w:rPr>
              <w:t>6,5 (</w:t>
            </w:r>
            <w:r w:rsidRPr="00CB3A64">
              <w:rPr>
                <w:rFonts w:ascii="Gill Sans MT" w:eastAsia="Calibri" w:hAnsi="Gill Sans MT" w:cs="Times New Roman"/>
                <w:sz w:val="20"/>
                <w:szCs w:val="20"/>
                <w:lang w:val="nl-NL"/>
              </w:rPr>
              <w:t>±</w:t>
            </w:r>
            <w:r w:rsidRPr="00CB3A64">
              <w:rPr>
                <w:rFonts w:ascii="Gill Sans MT" w:eastAsia="Calibri" w:hAnsi="Gill Sans MT" w:cs="Times New Roman"/>
                <w:sz w:val="20"/>
                <w:szCs w:val="20"/>
                <w:lang w:val="en-US"/>
              </w:rPr>
              <w:t>17,3)</w:t>
            </w:r>
          </w:p>
        </w:tc>
        <w:tc>
          <w:tcPr>
            <w:tcW w:w="2840" w:type="dxa"/>
            <w:tcBorders>
              <w:top w:val="single" w:sz="4" w:space="0" w:color="auto"/>
              <w:bottom w:val="single" w:sz="4" w:space="0" w:color="auto"/>
            </w:tcBorders>
            <w:hideMark/>
          </w:tcPr>
          <w:p w14:paraId="02D7FCF9" w14:textId="77777777" w:rsidR="004D139E" w:rsidRPr="00CB3A64" w:rsidRDefault="004D139E" w:rsidP="004D139E">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en-US"/>
              </w:rPr>
              <w:t>53,7 (</w:t>
            </w:r>
            <w:r w:rsidRPr="00CB3A64">
              <w:rPr>
                <w:rFonts w:ascii="Gill Sans MT" w:eastAsia="Calibri" w:hAnsi="Gill Sans MT" w:cs="Times New Roman"/>
                <w:sz w:val="20"/>
                <w:szCs w:val="20"/>
                <w:lang w:val="nl-NL"/>
              </w:rPr>
              <w:t>±</w:t>
            </w:r>
            <w:r w:rsidRPr="00CB3A64">
              <w:rPr>
                <w:rFonts w:ascii="Gill Sans MT" w:eastAsia="Calibri" w:hAnsi="Gill Sans MT" w:cs="Times New Roman"/>
                <w:sz w:val="20"/>
                <w:szCs w:val="20"/>
                <w:lang w:val="en-US"/>
              </w:rPr>
              <w:t>7,</w:t>
            </w:r>
            <w:r w:rsidRPr="00CB3A64">
              <w:rPr>
                <w:rFonts w:ascii="Gill Sans MT" w:eastAsia="Calibri" w:hAnsi="Gill Sans MT" w:cs="Times New Roman"/>
                <w:sz w:val="20"/>
                <w:szCs w:val="20"/>
                <w:lang w:val="nl-NL"/>
              </w:rPr>
              <w:t>5)</w:t>
            </w:r>
          </w:p>
        </w:tc>
        <w:tc>
          <w:tcPr>
            <w:tcW w:w="5528" w:type="dxa"/>
            <w:tcBorders>
              <w:top w:val="single" w:sz="4" w:space="0" w:color="auto"/>
              <w:bottom w:val="single" w:sz="4" w:space="0" w:color="auto"/>
              <w:right w:val="nil"/>
            </w:tcBorders>
            <w:hideMark/>
          </w:tcPr>
          <w:p w14:paraId="331081B3" w14:textId="44E1A1CC" w:rsidR="004D139E" w:rsidRPr="00CB3A64" w:rsidRDefault="004D139E" w:rsidP="004D139E">
            <w:pPr>
              <w:spacing w:before="240" w:after="240" w:line="480" w:lineRule="auto"/>
              <w:jc w:val="center"/>
              <w:rPr>
                <w:rFonts w:ascii="Gill Sans MT" w:eastAsia="Calibri" w:hAnsi="Gill Sans MT" w:cs="Times New Roman"/>
                <w:sz w:val="20"/>
                <w:szCs w:val="20"/>
                <w:lang w:val="en-US"/>
              </w:rPr>
            </w:pPr>
            <w:r w:rsidRPr="00CB3A64">
              <w:rPr>
                <w:rFonts w:ascii="Gill Sans MT" w:eastAsia="Calibri" w:hAnsi="Gill Sans MT" w:cs="Times New Roman"/>
                <w:sz w:val="20"/>
                <w:szCs w:val="20"/>
                <w:lang w:val="en-US"/>
              </w:rPr>
              <w:t xml:space="preserve">0,1 – 63,4 (without </w:t>
            </w:r>
            <w:proofErr w:type="spellStart"/>
            <w:r w:rsidRPr="00CB3A64">
              <w:rPr>
                <w:rFonts w:ascii="Gill Sans MT" w:eastAsia="Calibri" w:hAnsi="Gill Sans MT" w:cs="Times New Roman"/>
                <w:sz w:val="20"/>
                <w:szCs w:val="20"/>
                <w:lang w:val="en-US"/>
              </w:rPr>
              <w:t>Salata</w:t>
            </w:r>
            <w:proofErr w:type="spellEnd"/>
            <w:r w:rsidRPr="00CB3A64">
              <w:rPr>
                <w:rFonts w:ascii="Gill Sans MT" w:eastAsia="Calibri" w:hAnsi="Gill Sans MT" w:cs="Times New Roman"/>
                <w:sz w:val="20"/>
                <w:szCs w:val="20"/>
                <w:lang w:val="en-US"/>
              </w:rPr>
              <w:t xml:space="preserve"> et al. </w:t>
            </w:r>
            <w:r w:rsidRPr="00CB3A64">
              <w:rPr>
                <w:rFonts w:ascii="Gill Sans MT" w:eastAsia="Calibri" w:hAnsi="Gill Sans MT" w:cs="Times New Roman"/>
                <w:sz w:val="20"/>
                <w:szCs w:val="20"/>
                <w:lang w:val="en-US"/>
              </w:rPr>
              <w:fldChar w:fldCharType="begin">
                <w:fldData xml:space="preserve">PEVuZE5vdGU+PENpdGU+PEF1dGhvcj5TYWxhdGE8L0F1dGhvcj48WWVhcj4yMDE5PC9ZZWFyPjxS
ZWNOdW0+Mjc8L1JlY051bT48RGlzcGxheVRleHQ+PHN0eWxlIGZhY2U9InN1cGVyc2NyaXB0Ij4x
Nzwvc3R5bGU+PC9EaXNwbGF5VGV4dD48cmVjb3JkPjxyZWMtbnVtYmVyPjI3PC9yZWMtbnVtYmVy
Pjxmb3JlaWduLWtleXM+PGtleSBhcHA9IkVOIiBkYi1pZD0iemYwZmF2ZHptNXdlemVlc3d0cnZw
czJxMHZlc3ZmdmZzd3BzIiB0aW1lc3RhbXA9IjE2OTE1MDQyNjgiPjI3PC9rZXk+PC9mb3JlaWdu
LWtleXM+PHJlZi10eXBlIG5hbWU9IkpvdXJuYWwgQXJ0aWNsZSI+MTc8L3JlZi10eXBlPjxjb250
cmlidXRvcnM+PGF1dGhvcnM+PGF1dGhvcj5TYWxhdGEsIEsuPC9hdXRob3I+PGF1dGhvcj5IdXNz
YWluLCBNLiBBLjwvYXV0aG9yPjxhdXRob3I+ZGUgTWVzdHJhbCwgQy48L2F1dGhvcj48YXV0aG9y
PkdyZWNvLCBFLjwvYXV0aG9yPjxhdXRob3I+QWxqYWJyaSwgQi4gQS48L2F1dGhvcj48YXV0aG9y
Pk1hbWRhbmksIE0uPC9hdXRob3I+PGF1dGhvcj5Gb3JiZXMsIFQuIEwuPC9hdXRob3I+PGF1dGhv
cj5CaGF0dCwgRC4gTC48L2F1dGhvcj48YXV0aG9yPlZlcm1hLCBTLjwvYXV0aG9yPjxhdXRob3I+
QWwtT21yYW4sIE0uPC9hdXRob3I+PC9hdXRob3JzPjwvY29udHJpYnV0b3JzPjxhdXRoLWFkZHJl
c3M+RGl2aXNpb24gb2YgVmFzY3VsYXIgU3VyZ2VyeSwgVW5pdmVyc2l0eSBvZiBUb3JvbnRvLCBU
b3JvbnRvLCBPbnRhcmlvLCBDYW5hZGEuJiN4RDtEaXZpc2lvbiBvZiBWYXNjdWxhciBTdXJnZXJ5
LCBMaSBLYSBTaGluZyBLbm93bGVkZ2UgSW5zdGl0dXRlLCBTdCBNaWNoYWVsJmFwb3M7cyBIb3Nw
aXRhbCwgVG9yb250bywgT250YXJpbywgQ2FuYWRhLiYjeEQ7RGVwYXJ0bWVudCBvZiBTdXJnZXJ5
LCBLaW5nIFNhdWQgVW5pdmVyc2l0eSwgUml5YWRoLCBLaW5nZG9tIG9mIFNhdWRpIEFyYWJpYS4m
I3hEO0xpIEthIFNoaW5nIENlbnRyZSBmb3IgSGVhbHRoY2FyZSBBbmFseXRpY3MgUmVzZWFyY2gg
YW5kIFRyYWluaW5nIChDSEFSVCksIExpIEthIFNoaW5nIEtub3dsZWRnZSBJbnN0aXR1dGUsIFN0
IE1pY2hhZWwmYXBvcztzIEhvc3BpdGFsLCBUb3JvbnRvLCBPbnRhcmlvLCBDYW5hZGEuJiN4RDtM
ZXNsaWUgRGFuIEZhY3VsdHkgb2YgUGhhcm1hY3ksIFVuaXZlcnNpdHkgb2YgVG9yb250bywgVG9y
b250bywgT250YXJpbywgQ2FuYWRhLiYjeEQ7RGl2aXNpb24gb2YgVmFzY3VsYXIgU3VyZ2VyeSwg
UGV0ZXIgTXVuayBDYXJkaWFjIENlbnRyZSwgVW5pdmVyc2l0eSBIZWFsdGggTmV0d29yaywgVG9y
b250bywgT250YXJpbywgQ2FuYWRhLiYjeEQ7QnJpZ2hhbSBhbmQgV29tZW4mYXBvcztzIEhvc3Bp
dGFsIEhlYXJ0IGFuZCBWYXNjdWxhciBDZW50ZXIsIEJvc3RvbiwgTWFzc2FjaHVzZXR0cy4mI3hE
O0hhcnZhcmQgTWVkaWNhbCBTY2hvb2wsIEJvc3RvbiwgTWFzc2FjaHVzZXR0cy4mI3hEO0Rpdmlz
aW9uIG9mIENhcmRpYWMgU3VyZ2VyeSwgTGkgS2EgU2hpbmcgS25vd2xlZGdlIEluc3RpdHV0ZSwg
U3QgTWljaGFlbCZhcG9zO3MgSG9zcGl0YWwsIFRvcm9udG8sIE9udGFyaW8sIENhbmFkYS48L2F1
dGgtYWRkcmVzcz48dGl0bGVzPjx0aXRsZT5Db21wYXJpc29uIG9mIE91dGNvbWVzIGluIEVsZWN0
aXZlIEVuZG92YXNjdWxhciBBb3J0aWMgUmVwYWlyIHZzIE9wZW4gU3VyZ2ljYWwgUmVwYWlyIG9m
IEFiZG9taW5hbCBBb3J0aWMgQW5ldXJ5c21zPC90aXRsZT48c2Vjb25kYXJ5LXRpdGxlPkpBTUEg
TmV0dyBPcGVuPC9zZWNvbmRhcnktdGl0bGU+PC90aXRsZXM+PHBlcmlvZGljYWw+PGZ1bGwtdGl0
bGU+SkFNQSBOZXR3IE9wZW48L2Z1bGwtdGl0bGU+PC9wZXJpb2RpY2FsPjxwYWdlcz5lMTk2NTc4
PC9wYWdlcz48dm9sdW1lPjI8L3ZvbHVtZT48bnVtYmVyPjc8L251bWJlcj48ZWRpdGlvbj4yMDE5
MDcwMzwvZWRpdGlvbj48a2V5d29yZHM+PGtleXdvcmQ+KkFvcnRpYyBBbmV1cnlzbSwgQWJkb21p
bmFsL21vcnRhbGl0eS9zdXJnZXJ5PC9rZXl3b3JkPjxrZXl3b3JkPkNhbmFkYS9lcGlkZW1pb2xv
Z3k8L2tleXdvcmQ+PGtleXdvcmQ+KkVsZWN0aXZlIFN1cmdpY2FsIFByb2NlZHVyZXMvYWR2ZXJz
ZSBlZmZlY3RzL21ldGhvZHMvc3RhdGlzdGljcyAmYW1wOyBudW1lcmljYWwgZGF0YTwva2V5d29y
ZD48a2V5d29yZD4qRW5kb3Zhc2N1bGFyIFByb2NlZHVyZXMvYWR2ZXJzZSBlZmZlY3RzL21ldGhv
ZHMvc3RhdGlzdGljcyAmYW1wOyBudW1lcmljYWwgZGF0YTwva2V5d29yZD48a2V5d29yZD5GZW1h
bGU8L2tleXdvcmQ+PGtleXdvcmQ+SHVtYW5zPC9rZXl3b3JkPjxrZXl3b3JkPkthcGxhbi1NZWll
ciBFc3RpbWF0ZTwva2V5d29yZD48a2V5d29yZD4qTG9uZyBUZXJtIEFkdmVyc2UgRWZmZWN0cy9l
cGlkZW1pb2xvZ3kvZXRpb2xvZ3kvc3VyZ2VyeTwva2V5d29yZD48a2V5d29yZD5NYWxlPC9rZXl3
b3JkPjxrZXl3b3JkPk1pZGRsZSBBZ2VkPC9rZXl3b3JkPjxrZXl3b3JkPk91dGNvbWUgYW5kIFBy
b2Nlc3MgQXNzZXNzbWVudCwgSGVhbHRoIENhcmU8L2tleXdvcmQ+PGtleXdvcmQ+UmVvcGVyYXRp
b24vc3RhdGlzdGljcyAmYW1wOyBudW1lcmljYWwgZGF0YTwva2V5d29yZD48a2V5d29yZD5SZXRy
b3NwZWN0aXZlIFN0dWRpZXM8L2tleXdvcmQ+PGtleXdvcmQ+UmlzayBGYWN0b3JzPC9rZXl3b3Jk
Pjwva2V5d29yZHM+PGRhdGVzPjx5ZWFyPjIwMTk8L3llYXI+PHB1Yi1kYXRlcz48ZGF0ZT5KdWwg
MzwvZGF0ZT48L3B1Yi1kYXRlcz48L2RhdGVzPjxpc2JuPjI1NzQtMzgwNTwvaXNibj48YWNjZXNz
aW9uLW51bT4zMTI5MDk4NjwvYWNjZXNzaW9uLW51bT48dXJscz48L3VybHM+PGN1c3RvbTE+Q29u
ZmxpY3Qgb2YgSW50ZXJlc3QgRGlzY2xvc3VyZXM6IERyIFNhbGF0YSByZXBvcnRlZCBncmFudHMg
ZnJvbSB0aGUgQ2FuYWRpYW4gSW5zdGl0dXRlcyBmb3IgSGVhbHRoIFJlc2VhcmNoIENhbmFkYSBH
cmFkdWF0ZSBTY2hvbGFyc2hpcCAoTWFzdGVy4oCZcyksIEZyYW5rIEdvZXJjIGFuZCBUb3JvbnRv
IEFjYWRlbWljIFZhc2N1bGFyIFNwZWNpYWxpc3RzIFNjaG9sYXJzaGlwLCBPbnRhcmlvIEdyYWR1
YXRlIFNjaG9sYXJzaGlwLCBhbmQgSmFtZXMgYW5kIE1hcmkgUnV0a2EgU3VyZ2VvbiBTY2llbnRp
c3QgVHJhaW5pbmcgUHJvZ3JhbSBTY2hvbGFyc2hpcCBkdXJpbmcgdGhlIGNvbmR1Y3Qgb2YgdGhl
IHN0dWR5IGFuZCBncmFudHMgZnJvbSBQaHlzaWNpYW4gU2VydmljZXMgSW5jb3Jwb3JhdGVkIEZv
dW5kYXRpb24gb3V0c2lkZSB0aGUgc3VibWl0dGVkIHdvcmsuIERyIEJoYXR0IHJlcG9ydGVkIHNl
cnZpbmcgb24gdGhlIGFkdmlzb3J5IGJvYXJkcyBvZiBDYXJkYXgsIEVsc2V2aWVyIFByYWN0aWNl
VXBkYXRlIENhcmRpb2xvZ3ksIE1lZHNjYXBlIENhcmRpb2xvZ3ksIGFuZCBSZWdhZG8gQmlvc2Np
ZW5jZXM7IHNlcnZpbmcgb24gdGhlIGJvYXJkcyBvZiBkaXJlY3RvcnMgb2YgdGhlIEJvc3RvbiBE
ZXBhcnRtZW50IG9mIFZldGVyYW5zIEFmZmFpcnMgKFZBKSBSZXNlYXJjaCBJbnN0aXR1dGUsIFNv
Y2lldHkgb2YgQ2FyZGlvdmFzY3VsYXIgUGF0aWVudCBDYXJlLCBhbmQgVG9iZVNvZnQ7IHNlcnZp
bmcgYXMgY2hhaXIgb2YgdGhlIEFtZXJpY2FuIEhlYXJ0IEFzc29jaWF0aW9uIFF1YWxpdHkgT3Zl
cnNpZ2h0IENvbW1pdHRlZSwgTmF0aW9uYWwgQ2FyZGlvdmFzY3VsYXIgRGF0YSBSZWdpc3RyeS1N
SSBSZWdpc3RyeSBTdGVlcmluZyBDb21taXR0ZWUsIFZBIENsaW5pY2FsIEFzc2Vzc21lbnQsIFJl
cG9ydGluZywgYW5kIFRyYWNraW5nIFJlc2VhcmNoIGFuZCBQdWJsaWNhdGlvbnMgQ29tbWl0dGVl
OyBzZXJ2aW5nIG9uIGRhdGEgbW9uaXRvcmluZyBjb21taXR0ZWVzIGZvciB0aGUgQ2xldmVsYW5k
IENsaW5pYywgRHVrZSBDbGluaWNhbCBSZXNlYXJjaCBJbnN0aXR1dGUsIEJhaW0gSW5zdGl0dXRl
IGZvciBDbGluaWNhbCBSZXNlYXJjaCAoZm9ybWVybHkgSGFydmFyZCBDbGluaWNhbCBSZXNlYXJj
aCBJbnN0aXR1dGUsIFBPUlRJQ08gdHJpYWwsIGZ1bmRlZCBieSBTdCBKdWRlIE1lZGljYWwsIG5v
dyBBYmJvdHQgTGFib3JhdG9yaWVzKSwgTWF5byBDbGluaWMsIEljYWhuIFNjaG9vbCBvZiBNZWRp
Y2luZSBhdCBNb3VudCBTaW5haSAoZm9yIHRoZSBFTlZJU0FHRSB0cmlhbCwgZnVuZGVkIGJ5IERh
aWljaGkgU2Fua3lvKSwgYW5kIFBvcHVsYXRpb24gSGVhbHRoIFJlc2VhcmNoIEluc3RpdHV0ZTsg
cmVjZWl2aW5nIGhvbm9yYXJpYSBmcm9tIHRoZSBBbWVyaWNhbiBDb2xsZWdlIG9mIENhcmRpb2xv
Z3kgKHNlbmlvciBhc3NvY2lhdGUgZWRpdG9yLCBDbGluaWNhbCBUcmlhbHMgYW5kIE5ld3MsIEFD
Qy5vcmc7IHZpY2UtY2hhaXIsIEFDQyBBY2NyZWRpdGF0aW9uIENvbW1pdHRlZSksIEJhaW0gSW5z
dGl0dXRlIGZvciBDbGluaWNhbCBSZXNlYXJjaCAoZm9ybWVybHkgSGFydmFyZCBDbGluaWNhbCBS
ZXNlYXJjaCBJbnN0aXR1dGU7IFJFLURVQUwgUENJIGNsaW5pY2FsIHRyaWFsIHN0ZWVyaW5nIGNv
bW1pdHRlZSBmdW5kZWQgYnkgQm9laHJpbmdlciBJbmdlbGhlaW0pLCBCZWx2b2lyIFB1YmxpY2F0
aW9ucyAoZWRpdG9yIGluIGNoaWVmLCBIYXJ2YXJkIEhlYXJ0IExldHRlciksIER1a2UgQ2xpbmlj
YWwgUmVzZWFyY2ggSW5zdGl0dXRlIChjbGluaWNhbCB0cmlhbCBzdGVlcmluZyBjb21taXR0ZWVz
KSwgSE1QIEdsb2JhbCAoZWRpdG9yIGluIGNoaWVmLCBKb3VybmFsIG9mIEludmFzaXZlIENhcmRp
b2xvZ3kpLCBKb3VybmFsIG9mIHRoZSBBbWVyaWNhbiBDb2xsZWdlIG9mIENhcmRpb2xvZ3kgKGd1
ZXN0IGVkaXRvciBhbmQgYXNzb2NpYXRlIGVkaXRvciksIFBvcHVsYXRpb24gSGVhbHRoIFJlc2Vh
cmNoIEluc3RpdHV0ZSAoZm9yIHRoZSBDT01QQVNTIG9wZXJhdGlvbnMgY29tbWl0dGVlLCBwdWJs
aWNhdGlvbnMgY29tbWl0dGVlLCBzdGVlcmluZyBjb21taXR0ZWUsIGFuZCBVUyBuYXRpb25hbCBj
b2xlYWRlciwgZnVuZGVkIGJ5IEJheWVyKSwgU2xhY2sgUHVibGljYXRpb25zIChjaGllZiBtZWRp
Y2FsIGVkaXRvciwgQ2FyZGlvbG9neSBUb2RheeKAmXMgSW50ZXJ2ZW50aW9uKSwgU29jaWV0eSBv
ZiBDYXJkaW92YXNjdWxhciBQYXRpZW50IENhcmUgKHNlY3JldGFyeSBhbmQgdHJlYXN1cmVyKSwg
YW5kIFdlYk1EIChjb250aW51aW5nIG1lZGljYWwgZWR1Y2F0aW9uIHN0ZWVyaW5nIGNvbW1pdHRl
ZXMpOyBzZXJ2aW5nIGFzIGRlcHV0eSBlZGl0b3IgZm9yIENsaW5pY2FsIENhcmRpb2xvZ3k7IHJl
Y2VpdmluZyByZXNlYXJjaCBmdW5kaW5nIGZyb20gQWJib3R0IExhYm9yYXRvcmllcywgQW1hcmlu
IENvcnBvcmF0aW9uLCBBbWdlbiwgQXN0cmFaZW5lY2EsIEJheWVyLCBCb2VocmluZ2VyIEluZ2Vs
aGVpbSwgQnJpc3RvbC1NeWVycyBTcXVpYmIsIENoaWVzaSBGYXJtYWNldXRpY2ksIEVpc2FpLCBF
dGhpY29uIEluYywgRm9yZXN0IExhYm9yYXRvcmllcywgSWRvcnNpYSwgSXJvbndvb2QgUGhhcm1h
Y2V1dGljYWxzLCBJc2NoZW1peCwgRWxpIExpbGx5IGFuZCBDb21wYW55LCBNZWR0cm9uaWMsIFBm
aXplciwgUGhhc2VCaW8gUGhhcm1hY2V1dGljYWxzLCBSZWdlbmVyb24sIFJvY2hlIEhvbGRpbmcs
IFNhbm9maSwgU3luYXB0aWMgUGhhcm1hY2V1dGljYWxzLCBhbmQgVGhlIE1lZGljaW5lcyBDb21w
YW55OyByZWNlaXZpbmcgcm95YWx0aWVzIGZyb20gRWxzZXZpZXIgKGVkaXRvciwgQ2FyZGlvdmFz
Y3VsYXIgSW50ZXJ2ZW50aW9uOiBBIENvbXBhbmlvbiB0byBCcmF1bndhbGTigJlzIEhlYXJ0IERp
c2Vhc2UpOyBzZXJ2aW5nIGFzIHNpdGUgY29pbnZlc3RpZ2F0b3IgYXQgQmlvdHJvbmlrLCBCb3N0
b24gU2NpZW50aWZpYywgU3QgSnVkZSBNZWRpY2FsIChub3cgQWJib3R0IExhYm9yYXRvcmllcyks
IGFuZCBTdmVsdGU7IHNlcnZpbmcgYXMgdHJ1c3RlZSBmb3IgdGhlIEFtZXJpY2FuIENvbGxlZ2Ug
b2YgQ2FyZGlvbG9neTsgYW5kIGNvbmR1Y3RpbmcgdW5mdW5kZWQgcmVzZWFyY2ggZm9yIEZsb3dD
byBTb2x1dGlvbnMsIE1lcmNrIGFuZCBDbywgTm92byBOb3JkaXNrLCBQTHggUGhhcm1hLCBhbmQg
VGFrZWRhIFBoYXJtYWNldXRpY2FsLiBEciBWZXJtYSByZXBvcnRlZCBncmFudHMgYW5kIHBlcnNv
bmFsIGZlZXMgZnJvbSBBbWdlbiBhbmQgQm9laHJpbmdoZXIgSW5nZWxoZWltOyBwZXJzb25hbCBm
ZWVzIGZyb20gQXN0cmFaZW5lY2EsIEJheWVyLCBFbGkgTGlsbHkgYW5kIENvbXBhbnksIEphbnNz
ZW4sIE1lcmNrIGFuZCBDbywgTm92YXJ0aXMsIE5vdm8gTm9yZGlzaywgU2Fub2ZpLCBTZXJ2aWVy
LCBhbmQgVmFsZWFudDsgYW5kIGdyYW50cyBmcm9tIEJyaXN0b2wtTXllcnMgU3F1aWJiIG91dHNp
ZGUgdGhlIHN1Ym1pdHRlZCB3b3JrLiBObyBvdGhlciBkaXNjbG9zdXJlcyB3ZXJlIHJlcG9ydGVk
LjwvY3VzdG9tMT48Y3VzdG9tMj5QTUM2NjI0ODA0PC9jdXN0b20yPjxlbGVjdHJvbmljLXJlc291
cmNlLW51bT4xMC4xMDAxL2phbWFuZXR3b3Jrb3Blbi4yMDE5LjY1Nzg8L2VsZWN0cm9uaWMtcmVz
b3VyY2UtbnVtPjxyZW1vdGUtZGF0YWJhc2UtcHJvdmlkZXI+TkxNPC9yZW1vdGUtZGF0YWJhc2Ut
cHJvdmlkZXI+PGxhbmd1YWdlPmVuZzwvbGFuZ3VhZ2U+PC9yZWNvcmQ+PC9DaXRlPjwvRW5kTm90
ZT5=
</w:fldData>
              </w:fldChar>
            </w:r>
            <w:r w:rsidR="007E5B5A">
              <w:rPr>
                <w:rFonts w:ascii="Gill Sans MT" w:eastAsia="Calibri" w:hAnsi="Gill Sans MT" w:cs="Times New Roman"/>
                <w:sz w:val="20"/>
                <w:szCs w:val="20"/>
                <w:lang w:val="en-US"/>
              </w:rPr>
              <w:instrText xml:space="preserve"> ADDIN EN.CITE </w:instrText>
            </w:r>
            <w:r w:rsidR="007E5B5A">
              <w:rPr>
                <w:rFonts w:ascii="Gill Sans MT" w:eastAsia="Calibri" w:hAnsi="Gill Sans MT" w:cs="Times New Roman"/>
                <w:sz w:val="20"/>
                <w:szCs w:val="20"/>
                <w:lang w:val="en-US"/>
              </w:rPr>
              <w:fldChar w:fldCharType="begin">
                <w:fldData xml:space="preserve">PEVuZE5vdGU+PENpdGU+PEF1dGhvcj5TYWxhdGE8L0F1dGhvcj48WWVhcj4yMDE5PC9ZZWFyPjxS
ZWNOdW0+Mjc8L1JlY051bT48RGlzcGxheVRleHQ+PHN0eWxlIGZhY2U9InN1cGVyc2NyaXB0Ij4x
Nzwvc3R5bGU+PC9EaXNwbGF5VGV4dD48cmVjb3JkPjxyZWMtbnVtYmVyPjI3PC9yZWMtbnVtYmVy
Pjxmb3JlaWduLWtleXM+PGtleSBhcHA9IkVOIiBkYi1pZD0iemYwZmF2ZHptNXdlemVlc3d0cnZw
czJxMHZlc3ZmdmZzd3BzIiB0aW1lc3RhbXA9IjE2OTE1MDQyNjgiPjI3PC9rZXk+PC9mb3JlaWdu
LWtleXM+PHJlZi10eXBlIG5hbWU9IkpvdXJuYWwgQXJ0aWNsZSI+MTc8L3JlZi10eXBlPjxjb250
cmlidXRvcnM+PGF1dGhvcnM+PGF1dGhvcj5TYWxhdGEsIEsuPC9hdXRob3I+PGF1dGhvcj5IdXNz
YWluLCBNLiBBLjwvYXV0aG9yPjxhdXRob3I+ZGUgTWVzdHJhbCwgQy48L2F1dGhvcj48YXV0aG9y
PkdyZWNvLCBFLjwvYXV0aG9yPjxhdXRob3I+QWxqYWJyaSwgQi4gQS48L2F1dGhvcj48YXV0aG9y
Pk1hbWRhbmksIE0uPC9hdXRob3I+PGF1dGhvcj5Gb3JiZXMsIFQuIEwuPC9hdXRob3I+PGF1dGhv
cj5CaGF0dCwgRC4gTC48L2F1dGhvcj48YXV0aG9yPlZlcm1hLCBTLjwvYXV0aG9yPjxhdXRob3I+
QWwtT21yYW4sIE0uPC9hdXRob3I+PC9hdXRob3JzPjwvY29udHJpYnV0b3JzPjxhdXRoLWFkZHJl
c3M+RGl2aXNpb24gb2YgVmFzY3VsYXIgU3VyZ2VyeSwgVW5pdmVyc2l0eSBvZiBUb3JvbnRvLCBU
b3JvbnRvLCBPbnRhcmlvLCBDYW5hZGEuJiN4RDtEaXZpc2lvbiBvZiBWYXNjdWxhciBTdXJnZXJ5
LCBMaSBLYSBTaGluZyBLbm93bGVkZ2UgSW5zdGl0dXRlLCBTdCBNaWNoYWVsJmFwb3M7cyBIb3Nw
aXRhbCwgVG9yb250bywgT250YXJpbywgQ2FuYWRhLiYjeEQ7RGVwYXJ0bWVudCBvZiBTdXJnZXJ5
LCBLaW5nIFNhdWQgVW5pdmVyc2l0eSwgUml5YWRoLCBLaW5nZG9tIG9mIFNhdWRpIEFyYWJpYS4m
I3hEO0xpIEthIFNoaW5nIENlbnRyZSBmb3IgSGVhbHRoY2FyZSBBbmFseXRpY3MgUmVzZWFyY2gg
YW5kIFRyYWluaW5nIChDSEFSVCksIExpIEthIFNoaW5nIEtub3dsZWRnZSBJbnN0aXR1dGUsIFN0
IE1pY2hhZWwmYXBvcztzIEhvc3BpdGFsLCBUb3JvbnRvLCBPbnRhcmlvLCBDYW5hZGEuJiN4RDtM
ZXNsaWUgRGFuIEZhY3VsdHkgb2YgUGhhcm1hY3ksIFVuaXZlcnNpdHkgb2YgVG9yb250bywgVG9y
b250bywgT250YXJpbywgQ2FuYWRhLiYjeEQ7RGl2aXNpb24gb2YgVmFzY3VsYXIgU3VyZ2VyeSwg
UGV0ZXIgTXVuayBDYXJkaWFjIENlbnRyZSwgVW5pdmVyc2l0eSBIZWFsdGggTmV0d29yaywgVG9y
b250bywgT250YXJpbywgQ2FuYWRhLiYjeEQ7QnJpZ2hhbSBhbmQgV29tZW4mYXBvcztzIEhvc3Bp
dGFsIEhlYXJ0IGFuZCBWYXNjdWxhciBDZW50ZXIsIEJvc3RvbiwgTWFzc2FjaHVzZXR0cy4mI3hE
O0hhcnZhcmQgTWVkaWNhbCBTY2hvb2wsIEJvc3RvbiwgTWFzc2FjaHVzZXR0cy4mI3hEO0Rpdmlz
aW9uIG9mIENhcmRpYWMgU3VyZ2VyeSwgTGkgS2EgU2hpbmcgS25vd2xlZGdlIEluc3RpdHV0ZSwg
U3QgTWljaGFlbCZhcG9zO3MgSG9zcGl0YWwsIFRvcm9udG8sIE9udGFyaW8sIENhbmFkYS48L2F1
dGgtYWRkcmVzcz48dGl0bGVzPjx0aXRsZT5Db21wYXJpc29uIG9mIE91dGNvbWVzIGluIEVsZWN0
aXZlIEVuZG92YXNjdWxhciBBb3J0aWMgUmVwYWlyIHZzIE9wZW4gU3VyZ2ljYWwgUmVwYWlyIG9m
IEFiZG9taW5hbCBBb3J0aWMgQW5ldXJ5c21zPC90aXRsZT48c2Vjb25kYXJ5LXRpdGxlPkpBTUEg
TmV0dyBPcGVuPC9zZWNvbmRhcnktdGl0bGU+PC90aXRsZXM+PHBlcmlvZGljYWw+PGZ1bGwtdGl0
bGU+SkFNQSBOZXR3IE9wZW48L2Z1bGwtdGl0bGU+PC9wZXJpb2RpY2FsPjxwYWdlcz5lMTk2NTc4
PC9wYWdlcz48dm9sdW1lPjI8L3ZvbHVtZT48bnVtYmVyPjc8L251bWJlcj48ZWRpdGlvbj4yMDE5
MDcwMzwvZWRpdGlvbj48a2V5d29yZHM+PGtleXdvcmQ+KkFvcnRpYyBBbmV1cnlzbSwgQWJkb21p
bmFsL21vcnRhbGl0eS9zdXJnZXJ5PC9rZXl3b3JkPjxrZXl3b3JkPkNhbmFkYS9lcGlkZW1pb2xv
Z3k8L2tleXdvcmQ+PGtleXdvcmQ+KkVsZWN0aXZlIFN1cmdpY2FsIFByb2NlZHVyZXMvYWR2ZXJz
ZSBlZmZlY3RzL21ldGhvZHMvc3RhdGlzdGljcyAmYW1wOyBudW1lcmljYWwgZGF0YTwva2V5d29y
ZD48a2V5d29yZD4qRW5kb3Zhc2N1bGFyIFByb2NlZHVyZXMvYWR2ZXJzZSBlZmZlY3RzL21ldGhv
ZHMvc3RhdGlzdGljcyAmYW1wOyBudW1lcmljYWwgZGF0YTwva2V5d29yZD48a2V5d29yZD5GZW1h
bGU8L2tleXdvcmQ+PGtleXdvcmQ+SHVtYW5zPC9rZXl3b3JkPjxrZXl3b3JkPkthcGxhbi1NZWll
ciBFc3RpbWF0ZTwva2V5d29yZD48a2V5d29yZD4qTG9uZyBUZXJtIEFkdmVyc2UgRWZmZWN0cy9l
cGlkZW1pb2xvZ3kvZXRpb2xvZ3kvc3VyZ2VyeTwva2V5d29yZD48a2V5d29yZD5NYWxlPC9rZXl3
b3JkPjxrZXl3b3JkPk1pZGRsZSBBZ2VkPC9rZXl3b3JkPjxrZXl3b3JkPk91dGNvbWUgYW5kIFBy
b2Nlc3MgQXNzZXNzbWVudCwgSGVhbHRoIENhcmU8L2tleXdvcmQ+PGtleXdvcmQ+UmVvcGVyYXRp
b24vc3RhdGlzdGljcyAmYW1wOyBudW1lcmljYWwgZGF0YTwva2V5d29yZD48a2V5d29yZD5SZXRy
b3NwZWN0aXZlIFN0dWRpZXM8L2tleXdvcmQ+PGtleXdvcmQ+UmlzayBGYWN0b3JzPC9rZXl3b3Jk
Pjwva2V5d29yZHM+PGRhdGVzPjx5ZWFyPjIwMTk8L3llYXI+PHB1Yi1kYXRlcz48ZGF0ZT5KdWwg
MzwvZGF0ZT48L3B1Yi1kYXRlcz48L2RhdGVzPjxpc2JuPjI1NzQtMzgwNTwvaXNibj48YWNjZXNz
aW9uLW51bT4zMTI5MDk4NjwvYWNjZXNzaW9uLW51bT48dXJscz48L3VybHM+PGN1c3RvbTE+Q29u
ZmxpY3Qgb2YgSW50ZXJlc3QgRGlzY2xvc3VyZXM6IERyIFNhbGF0YSByZXBvcnRlZCBncmFudHMg
ZnJvbSB0aGUgQ2FuYWRpYW4gSW5zdGl0dXRlcyBmb3IgSGVhbHRoIFJlc2VhcmNoIENhbmFkYSBH
cmFkdWF0ZSBTY2hvbGFyc2hpcCAoTWFzdGVy4oCZcyksIEZyYW5rIEdvZXJjIGFuZCBUb3JvbnRv
IEFjYWRlbWljIFZhc2N1bGFyIFNwZWNpYWxpc3RzIFNjaG9sYXJzaGlwLCBPbnRhcmlvIEdyYWR1
YXRlIFNjaG9sYXJzaGlwLCBhbmQgSmFtZXMgYW5kIE1hcmkgUnV0a2EgU3VyZ2VvbiBTY2llbnRp
c3QgVHJhaW5pbmcgUHJvZ3JhbSBTY2hvbGFyc2hpcCBkdXJpbmcgdGhlIGNvbmR1Y3Qgb2YgdGhl
IHN0dWR5IGFuZCBncmFudHMgZnJvbSBQaHlzaWNpYW4gU2VydmljZXMgSW5jb3Jwb3JhdGVkIEZv
dW5kYXRpb24gb3V0c2lkZSB0aGUgc3VibWl0dGVkIHdvcmsuIERyIEJoYXR0IHJlcG9ydGVkIHNl
cnZpbmcgb24gdGhlIGFkdmlzb3J5IGJvYXJkcyBvZiBDYXJkYXgsIEVsc2V2aWVyIFByYWN0aWNl
VXBkYXRlIENhcmRpb2xvZ3ksIE1lZHNjYXBlIENhcmRpb2xvZ3ksIGFuZCBSZWdhZG8gQmlvc2Np
ZW5jZXM7IHNlcnZpbmcgb24gdGhlIGJvYXJkcyBvZiBkaXJlY3RvcnMgb2YgdGhlIEJvc3RvbiBE
ZXBhcnRtZW50IG9mIFZldGVyYW5zIEFmZmFpcnMgKFZBKSBSZXNlYXJjaCBJbnN0aXR1dGUsIFNv
Y2lldHkgb2YgQ2FyZGlvdmFzY3VsYXIgUGF0aWVudCBDYXJlLCBhbmQgVG9iZVNvZnQ7IHNlcnZp
bmcgYXMgY2hhaXIgb2YgdGhlIEFtZXJpY2FuIEhlYXJ0IEFzc29jaWF0aW9uIFF1YWxpdHkgT3Zl
cnNpZ2h0IENvbW1pdHRlZSwgTmF0aW9uYWwgQ2FyZGlvdmFzY3VsYXIgRGF0YSBSZWdpc3RyeS1N
SSBSZWdpc3RyeSBTdGVlcmluZyBDb21taXR0ZWUsIFZBIENsaW5pY2FsIEFzc2Vzc21lbnQsIFJl
cG9ydGluZywgYW5kIFRyYWNraW5nIFJlc2VhcmNoIGFuZCBQdWJsaWNhdGlvbnMgQ29tbWl0dGVl
OyBzZXJ2aW5nIG9uIGRhdGEgbW9uaXRvcmluZyBjb21taXR0ZWVzIGZvciB0aGUgQ2xldmVsYW5k
IENsaW5pYywgRHVrZSBDbGluaWNhbCBSZXNlYXJjaCBJbnN0aXR1dGUsIEJhaW0gSW5zdGl0dXRl
IGZvciBDbGluaWNhbCBSZXNlYXJjaCAoZm9ybWVybHkgSGFydmFyZCBDbGluaWNhbCBSZXNlYXJj
aCBJbnN0aXR1dGUsIFBPUlRJQ08gdHJpYWwsIGZ1bmRlZCBieSBTdCBKdWRlIE1lZGljYWwsIG5v
dyBBYmJvdHQgTGFib3JhdG9yaWVzKSwgTWF5byBDbGluaWMsIEljYWhuIFNjaG9vbCBvZiBNZWRp
Y2luZSBhdCBNb3VudCBTaW5haSAoZm9yIHRoZSBFTlZJU0FHRSB0cmlhbCwgZnVuZGVkIGJ5IERh
aWljaGkgU2Fua3lvKSwgYW5kIFBvcHVsYXRpb24gSGVhbHRoIFJlc2VhcmNoIEluc3RpdHV0ZTsg
cmVjZWl2aW5nIGhvbm9yYXJpYSBmcm9tIHRoZSBBbWVyaWNhbiBDb2xsZWdlIG9mIENhcmRpb2xv
Z3kgKHNlbmlvciBhc3NvY2lhdGUgZWRpdG9yLCBDbGluaWNhbCBUcmlhbHMgYW5kIE5ld3MsIEFD
Qy5vcmc7IHZpY2UtY2hhaXIsIEFDQyBBY2NyZWRpdGF0aW9uIENvbW1pdHRlZSksIEJhaW0gSW5z
dGl0dXRlIGZvciBDbGluaWNhbCBSZXNlYXJjaCAoZm9ybWVybHkgSGFydmFyZCBDbGluaWNhbCBS
ZXNlYXJjaCBJbnN0aXR1dGU7IFJFLURVQUwgUENJIGNsaW5pY2FsIHRyaWFsIHN0ZWVyaW5nIGNv
bW1pdHRlZSBmdW5kZWQgYnkgQm9laHJpbmdlciBJbmdlbGhlaW0pLCBCZWx2b2lyIFB1YmxpY2F0
aW9ucyAoZWRpdG9yIGluIGNoaWVmLCBIYXJ2YXJkIEhlYXJ0IExldHRlciksIER1a2UgQ2xpbmlj
YWwgUmVzZWFyY2ggSW5zdGl0dXRlIChjbGluaWNhbCB0cmlhbCBzdGVlcmluZyBjb21taXR0ZWVz
KSwgSE1QIEdsb2JhbCAoZWRpdG9yIGluIGNoaWVmLCBKb3VybmFsIG9mIEludmFzaXZlIENhcmRp
b2xvZ3kpLCBKb3VybmFsIG9mIHRoZSBBbWVyaWNhbiBDb2xsZWdlIG9mIENhcmRpb2xvZ3kgKGd1
ZXN0IGVkaXRvciBhbmQgYXNzb2NpYXRlIGVkaXRvciksIFBvcHVsYXRpb24gSGVhbHRoIFJlc2Vh
cmNoIEluc3RpdHV0ZSAoZm9yIHRoZSBDT01QQVNTIG9wZXJhdGlvbnMgY29tbWl0dGVlLCBwdWJs
aWNhdGlvbnMgY29tbWl0dGVlLCBzdGVlcmluZyBjb21taXR0ZWUsIGFuZCBVUyBuYXRpb25hbCBj
b2xlYWRlciwgZnVuZGVkIGJ5IEJheWVyKSwgU2xhY2sgUHVibGljYXRpb25zIChjaGllZiBtZWRp
Y2FsIGVkaXRvciwgQ2FyZGlvbG9neSBUb2RheeKAmXMgSW50ZXJ2ZW50aW9uKSwgU29jaWV0eSBv
ZiBDYXJkaW92YXNjdWxhciBQYXRpZW50IENhcmUgKHNlY3JldGFyeSBhbmQgdHJlYXN1cmVyKSwg
YW5kIFdlYk1EIChjb250aW51aW5nIG1lZGljYWwgZWR1Y2F0aW9uIHN0ZWVyaW5nIGNvbW1pdHRl
ZXMpOyBzZXJ2aW5nIGFzIGRlcHV0eSBlZGl0b3IgZm9yIENsaW5pY2FsIENhcmRpb2xvZ3k7IHJl
Y2VpdmluZyByZXNlYXJjaCBmdW5kaW5nIGZyb20gQWJib3R0IExhYm9yYXRvcmllcywgQW1hcmlu
IENvcnBvcmF0aW9uLCBBbWdlbiwgQXN0cmFaZW5lY2EsIEJheWVyLCBCb2VocmluZ2VyIEluZ2Vs
aGVpbSwgQnJpc3RvbC1NeWVycyBTcXVpYmIsIENoaWVzaSBGYXJtYWNldXRpY2ksIEVpc2FpLCBF
dGhpY29uIEluYywgRm9yZXN0IExhYm9yYXRvcmllcywgSWRvcnNpYSwgSXJvbndvb2QgUGhhcm1h
Y2V1dGljYWxzLCBJc2NoZW1peCwgRWxpIExpbGx5IGFuZCBDb21wYW55LCBNZWR0cm9uaWMsIFBm
aXplciwgUGhhc2VCaW8gUGhhcm1hY2V1dGljYWxzLCBSZWdlbmVyb24sIFJvY2hlIEhvbGRpbmcs
IFNhbm9maSwgU3luYXB0aWMgUGhhcm1hY2V1dGljYWxzLCBhbmQgVGhlIE1lZGljaW5lcyBDb21w
YW55OyByZWNlaXZpbmcgcm95YWx0aWVzIGZyb20gRWxzZXZpZXIgKGVkaXRvciwgQ2FyZGlvdmFz
Y3VsYXIgSW50ZXJ2ZW50aW9uOiBBIENvbXBhbmlvbiB0byBCcmF1bndhbGTigJlzIEhlYXJ0IERp
c2Vhc2UpOyBzZXJ2aW5nIGFzIHNpdGUgY29pbnZlc3RpZ2F0b3IgYXQgQmlvdHJvbmlrLCBCb3N0
b24gU2NpZW50aWZpYywgU3QgSnVkZSBNZWRpY2FsIChub3cgQWJib3R0IExhYm9yYXRvcmllcyks
IGFuZCBTdmVsdGU7IHNlcnZpbmcgYXMgdHJ1c3RlZSBmb3IgdGhlIEFtZXJpY2FuIENvbGxlZ2Ug
b2YgQ2FyZGlvbG9neTsgYW5kIGNvbmR1Y3RpbmcgdW5mdW5kZWQgcmVzZWFyY2ggZm9yIEZsb3dD
byBTb2x1dGlvbnMsIE1lcmNrIGFuZCBDbywgTm92byBOb3JkaXNrLCBQTHggUGhhcm1hLCBhbmQg
VGFrZWRhIFBoYXJtYWNldXRpY2FsLiBEciBWZXJtYSByZXBvcnRlZCBncmFudHMgYW5kIHBlcnNv
bmFsIGZlZXMgZnJvbSBBbWdlbiBhbmQgQm9laHJpbmdoZXIgSW5nZWxoZWltOyBwZXJzb25hbCBm
ZWVzIGZyb20gQXN0cmFaZW5lY2EsIEJheWVyLCBFbGkgTGlsbHkgYW5kIENvbXBhbnksIEphbnNz
ZW4sIE1lcmNrIGFuZCBDbywgTm92YXJ0aXMsIE5vdm8gTm9yZGlzaywgU2Fub2ZpLCBTZXJ2aWVy
LCBhbmQgVmFsZWFudDsgYW5kIGdyYW50cyBmcm9tIEJyaXN0b2wtTXllcnMgU3F1aWJiIG91dHNp
ZGUgdGhlIHN1Ym1pdHRlZCB3b3JrLiBObyBvdGhlciBkaXNjbG9zdXJlcyB3ZXJlIHJlcG9ydGVk
LjwvY3VzdG9tMT48Y3VzdG9tMj5QTUM2NjI0ODA0PC9jdXN0b20yPjxlbGVjdHJvbmljLXJlc291
cmNlLW51bT4xMC4xMDAxL2phbWFuZXR3b3Jrb3Blbi4yMDE5LjY1Nzg8L2VsZWN0cm9uaWMtcmVz
b3VyY2UtbnVtPjxyZW1vdGUtZGF0YWJhc2UtcHJvdmlkZXI+TkxNPC9yZW1vdGUtZGF0YWJhc2Ut
cHJvdmlkZXI+PGxhbmd1YWdlPmVuZzwvbGFuZ3VhZ2U+PC9yZWNvcmQ+PC9DaXRlPjwvRW5kTm90
ZT5=
</w:fldData>
              </w:fldChar>
            </w:r>
            <w:r w:rsidR="007E5B5A">
              <w:rPr>
                <w:rFonts w:ascii="Gill Sans MT" w:eastAsia="Calibri" w:hAnsi="Gill Sans MT" w:cs="Times New Roman"/>
                <w:sz w:val="20"/>
                <w:szCs w:val="20"/>
                <w:lang w:val="en-US"/>
              </w:rPr>
              <w:instrText xml:space="preserve"> ADDIN EN.CITE.DATA </w:instrText>
            </w:r>
            <w:r w:rsidR="007E5B5A">
              <w:rPr>
                <w:rFonts w:ascii="Gill Sans MT" w:eastAsia="Calibri" w:hAnsi="Gill Sans MT" w:cs="Times New Roman"/>
                <w:sz w:val="20"/>
                <w:szCs w:val="20"/>
                <w:lang w:val="en-US"/>
              </w:rPr>
            </w:r>
            <w:r w:rsidR="007E5B5A">
              <w:rPr>
                <w:rFonts w:ascii="Gill Sans MT" w:eastAsia="Calibri" w:hAnsi="Gill Sans MT" w:cs="Times New Roman"/>
                <w:sz w:val="20"/>
                <w:szCs w:val="20"/>
                <w:lang w:val="en-US"/>
              </w:rPr>
              <w:fldChar w:fldCharType="end"/>
            </w:r>
            <w:r w:rsidRPr="00CB3A64">
              <w:rPr>
                <w:rFonts w:ascii="Gill Sans MT" w:eastAsia="Calibri" w:hAnsi="Gill Sans MT" w:cs="Times New Roman"/>
                <w:sz w:val="20"/>
                <w:szCs w:val="20"/>
                <w:lang w:val="en-US"/>
              </w:rPr>
            </w:r>
            <w:r w:rsidRPr="00CB3A64">
              <w:rPr>
                <w:rFonts w:ascii="Gill Sans MT" w:eastAsia="Calibri" w:hAnsi="Gill Sans MT" w:cs="Times New Roman"/>
                <w:sz w:val="20"/>
                <w:szCs w:val="20"/>
                <w:lang w:val="en-US"/>
              </w:rPr>
              <w:fldChar w:fldCharType="separate"/>
            </w:r>
            <w:r w:rsidR="007E5B5A" w:rsidRPr="007E5B5A">
              <w:rPr>
                <w:rFonts w:ascii="Gill Sans MT" w:eastAsia="Calibri" w:hAnsi="Gill Sans MT" w:cs="Times New Roman"/>
                <w:noProof/>
                <w:sz w:val="20"/>
                <w:szCs w:val="20"/>
                <w:vertAlign w:val="superscript"/>
                <w:lang w:val="en-US"/>
              </w:rPr>
              <w:t>17</w:t>
            </w:r>
            <w:r w:rsidRPr="00CB3A64">
              <w:rPr>
                <w:rFonts w:ascii="Gill Sans MT" w:eastAsia="Calibri" w:hAnsi="Gill Sans MT" w:cs="Times New Roman"/>
                <w:sz w:val="20"/>
                <w:szCs w:val="20"/>
                <w:lang w:val="en-US"/>
              </w:rPr>
              <w:fldChar w:fldCharType="end"/>
            </w:r>
            <w:r w:rsidRPr="00CB3A64">
              <w:rPr>
                <w:rFonts w:ascii="Gill Sans MT" w:eastAsia="Calibri" w:hAnsi="Gill Sans MT" w:cs="Times New Roman"/>
                <w:sz w:val="20"/>
                <w:szCs w:val="20"/>
                <w:lang w:val="en-US"/>
              </w:rPr>
              <w:t>: 40 – 63,4)</w:t>
            </w:r>
          </w:p>
        </w:tc>
      </w:tr>
      <w:tr w:rsidR="004D139E" w:rsidRPr="00CB3A64" w14:paraId="0236A1E7" w14:textId="77777777" w:rsidTr="004D139E">
        <w:trPr>
          <w:trHeight w:val="972"/>
        </w:trPr>
        <w:tc>
          <w:tcPr>
            <w:tcW w:w="2117" w:type="dxa"/>
            <w:tcBorders>
              <w:top w:val="single" w:sz="4" w:space="0" w:color="auto"/>
              <w:bottom w:val="single" w:sz="4" w:space="0" w:color="auto"/>
              <w:right w:val="single" w:sz="4" w:space="0" w:color="auto"/>
            </w:tcBorders>
            <w:shd w:val="clear" w:color="auto" w:fill="D9D9D9" w:themeFill="background1" w:themeFillShade="D9"/>
            <w:hideMark/>
          </w:tcPr>
          <w:p w14:paraId="5E27824D" w14:textId="59D4F73D" w:rsidR="004D139E" w:rsidRPr="00CB3A64" w:rsidRDefault="004D139E" w:rsidP="004D139E">
            <w:pPr>
              <w:spacing w:before="240" w:after="240" w:line="480" w:lineRule="auto"/>
              <w:jc w:val="center"/>
              <w:rPr>
                <w:rFonts w:ascii="Gill Sans MT" w:eastAsia="Calibri" w:hAnsi="Gill Sans MT" w:cs="Times New Roman"/>
                <w:b/>
                <w:sz w:val="20"/>
                <w:szCs w:val="20"/>
                <w:lang w:val="en-US"/>
              </w:rPr>
            </w:pPr>
            <w:r w:rsidRPr="00CB3A64">
              <w:rPr>
                <w:rFonts w:ascii="Gill Sans MT" w:eastAsia="Calibri" w:hAnsi="Gill Sans MT" w:cs="Times New Roman"/>
                <w:b/>
                <w:sz w:val="20"/>
                <w:szCs w:val="20"/>
                <w:lang w:val="en-US"/>
              </w:rPr>
              <w:t>Anticoagulan</w:t>
            </w:r>
            <w:r w:rsidR="005A3963">
              <w:rPr>
                <w:rFonts w:ascii="Gill Sans MT" w:eastAsia="Calibri" w:hAnsi="Gill Sans MT" w:cs="Times New Roman"/>
                <w:b/>
                <w:sz w:val="20"/>
                <w:szCs w:val="20"/>
                <w:lang w:val="en-US"/>
              </w:rPr>
              <w:t>t</w:t>
            </w:r>
            <w:r w:rsidRPr="00CB3A64">
              <w:rPr>
                <w:rFonts w:ascii="Gill Sans MT" w:eastAsia="Calibri" w:hAnsi="Gill Sans MT" w:cs="Times New Roman"/>
                <w:b/>
                <w:sz w:val="20"/>
                <w:szCs w:val="20"/>
                <w:lang w:val="en-US"/>
              </w:rPr>
              <w:t>s</w:t>
            </w:r>
          </w:p>
        </w:tc>
        <w:tc>
          <w:tcPr>
            <w:tcW w:w="1984" w:type="dxa"/>
            <w:tcBorders>
              <w:top w:val="single" w:sz="4" w:space="0" w:color="auto"/>
              <w:left w:val="single" w:sz="4" w:space="0" w:color="auto"/>
              <w:bottom w:val="single" w:sz="4" w:space="0" w:color="auto"/>
            </w:tcBorders>
            <w:hideMark/>
          </w:tcPr>
          <w:p w14:paraId="2CBEB50A" w14:textId="7EF8C667" w:rsidR="004D139E" w:rsidRPr="00CB3A64" w:rsidRDefault="004D139E" w:rsidP="004D139E">
            <w:pPr>
              <w:spacing w:before="240" w:after="240" w:line="480" w:lineRule="auto"/>
              <w:jc w:val="center"/>
              <w:rPr>
                <w:rFonts w:ascii="Gill Sans MT" w:eastAsia="Calibri" w:hAnsi="Gill Sans MT" w:cs="Times New Roman"/>
                <w:sz w:val="20"/>
                <w:szCs w:val="20"/>
                <w:lang w:val="en-US"/>
              </w:rPr>
            </w:pPr>
            <w:r w:rsidRPr="00CB3A64">
              <w:rPr>
                <w:rFonts w:ascii="Gill Sans MT" w:eastAsia="Calibri" w:hAnsi="Gill Sans MT" w:cs="Times New Roman"/>
                <w:sz w:val="20"/>
                <w:szCs w:val="20"/>
                <w:lang w:val="nl-NL"/>
              </w:rPr>
              <w:fldChar w:fldCharType="begin">
                <w:fldData xml:space="preserve">PEVuZE5vdGU+PENpdGU+PEF1dGhvcj5DaGFyYm9ubmVhdTwvQXV0aG9yPjxZZWFyPjIwMTk8L1ll
YXI+PFJlY051bT4zMjwvUmVjTnVtPjxEaXNwbGF5VGV4dD48c3R5bGUgZmFjZT0ic3VwZXJzY3Jp
cHQiPjIsIDEwLCAxNy0xOTwvc3R5bGU+PC9EaXNwbGF5VGV4dD48cmVjb3JkPjxyZWMtbnVtYmVy
PjMyPC9yZWMtbnVtYmVyPjxmb3JlaWduLWtleXM+PGtleSBhcHA9IkVOIiBkYi1pZD0iemYwZmF2
ZHptNXdlemVlc3d0cnZwczJxMHZlc3ZmdmZzd3BzIiB0aW1lc3RhbXA9IjE2OTE1MDQ0NTQiPjMy
PC9rZXk+PC9mb3JlaWduLWtleXM+PHJlZi10eXBlIG5hbWU9IkpvdXJuYWwgQXJ0aWNsZSI+MTc8
L3JlZi10eXBlPjxjb250cmlidXRvcnM+PGF1dGhvcnM+PGF1dGhvcj5DaGFyYm9ubmVhdSwgUC48
L2F1dGhvcj48YXV0aG9yPkhvbmdrdSwgSy48L2F1dGhvcj48YXV0aG9yPkhlcm1hbiwgQy4gUi48
L2F1dGhvcj48YXV0aG9yPkhhYmliLCBNLjwvYXV0aG9yPjxhdXRob3I+R2lyc293aWN6LCBFLjwv
YXV0aG9yPjxhdXRob3I+RG9vbmFuLCBSLiBKLjwvYXV0aG9yPjxhdXRob3I+RHVib2lzLCBMLjwv
YXV0aG9yPjxhdXRob3I+SG9zc2FpbiwgUy48L2F1dGhvcj48YXV0aG9yPkdpbGwsIEguIEwuPC9h
dXRob3I+PGF1dGhvcj5NYWNrZW56aWUsIEsuIFMuPC9hdXRob3I+PGF1dGhvcj5CYXluZSwgSi4g
UC48L2F1dGhvcj48YXV0aG9yPk9icmFuZCwgRC48L2F1dGhvcj48YXV0aG9yPlN0ZWlubWV0eiwg
Ty4gSy48L2F1dGhvcj48L2F1dGhvcnM+PC9jb250cmlidXRvcnM+PGF1dGgtYWRkcmVzcz5EaXZp
c2lvbiBvZiBWYXNjdWxhciBTdXJnZXJ5LCBNY0dpbGwgVW5pdmVyc2l0eSwgTW9udHJlYWwsIFF1
ZWJlYywgQ2FuYWRhLiYjeEQ7RGl2aXNpb24gb2YgVmFzY3VsYXIgU3VyZ2VyeSwgTWNHaWxsIFVu
aXZlcnNpdHksIE1vbnRyZWFsLCBRdWViZWMsIENhbmFkYTsgRGl2aXNpb24gb2YgVmFzY3VsYXIg
U3VyZ2VyeSwgTWFoaWRvbCBVbml2ZXJzaXR5LCBCYW5na29rLCBUaGFpbGFuZC4mI3hEO0Rpdmlz
aW9uIG9mIFZhc2N1bGFyIFN1cmdlcnksIE1jR2lsbCBVbml2ZXJzaXR5LCBNb250cmVhbCwgUXVl
YmVjLCBDYW5hZGE7IERpdmlzaW9ucyBvZiBDYXJkaWFjIGFuZCBWYXNjdWxhciBTdXJnZXJ5LCBE
YWxob3VzaWUgVW5pdmVyc2l0eSwgSGFsaWZheCwgTm92YSBTY290aWEsIENhbmFkYS4mI3hEO0Rp
dmlzaW9uIG9mIFZhc2N1bGFyIFN1cmdlcnksIFdlc3Rlcm4gVW5pdmVyc2l0eSwgTG9uZG9uLCBP
bnRhcmlvLCBDYW5hZGEuJiN4RDtEaXZpc2lvbiBvZiBWYXNjdWxhciBTdXJnZXJ5LCBNY0dpbGwg
VW5pdmVyc2l0eSwgTW9udHJlYWwsIFF1ZWJlYywgQ2FuYWRhLiBFbGVjdHJvbmljIGFkZHJlc3M6
IG9yZW4uc3RlaW5tZXR6QG11aGMubWNnaWxsLmNhLjwvYXV0aC1hZGRyZXNzPjx0aXRsZXM+PHRp
dGxlPkxvbmctdGVybSBzdXJ2aXZhbCBhZnRlciBlbmRvdmFzY3VsYXIgYW5kIG9wZW4gcmVwYWly
IGluIHBhdGllbnRzIHdpdGggYW5hdG9teSBvdXRzaWRlIGluc3RydWN0aW9ucyBmb3IgdXNlIGNy
aXRlcmlhIGZvciBlbmRvdmFzY3VsYXIgYW5ldXJ5c20gcmVwYWlyPC90aXRsZT48c2Vjb25kYXJ5
LXRpdGxlPkogVmFzYyBTdXJnPC9zZWNvbmRhcnktdGl0bGU+PC90aXRsZXM+PHBlcmlvZGljYWw+
PGZ1bGwtdGl0bGU+SiBWYXNjIFN1cmc8L2Z1bGwtdGl0bGU+PC9wZXJpb2RpY2FsPjxwYWdlcz4x
ODIzLTE4MzA8L3BhZ2VzPjx2b2x1bWU+NzA8L3ZvbHVtZT48bnVtYmVyPjY8L251bWJlcj48ZWRp
dGlvbj4yMDE5MDUyMTwvZWRpdGlvbj48a2V5d29yZHM+PGtleXdvcmQ+QWdlZDwva2V5d29yZD48
a2V5d29yZD5BZ2VkLCA4MCBhbmQgb3Zlcjwva2V5d29yZD48a2V5d29yZD5Bb3J0YS9hbmF0b215
ICZhbXA7IGhpc3RvbG9neTwva2V5d29yZD48a2V5d29yZD5Bb3J0aWMgQW5ldXJ5c20sIEFiZG9t
aW5hbC8qc3VyZ2VyeTwva2V5d29yZD48a2V5d29yZD5Db2hvcnQgU3R1ZGllczwva2V5d29yZD48
a2V5d29yZD5FbmRvdmFzY3VsYXIgUHJvY2VkdXJlcy9zdGFuZGFyZHM8L2tleXdvcmQ+PGtleXdv
cmQ+RmVtYWxlPC9rZXl3b3JkPjxrZXl3b3JkPkh1bWFuczwva2V5d29yZD48a2V5d29yZD5NYWxl
PC9rZXl3b3JkPjxrZXl3b3JkPlByYWN0aWNlIEd1aWRlbGluZXMgYXMgVG9waWM8L2tleXdvcmQ+
PGtleXdvcmQ+UmV0cm9zcGVjdGl2ZSBTdHVkaWVzPC9rZXl3b3JkPjxrZXl3b3JkPlN1cnZpdmFs
IFJhdGU8L2tleXdvcmQ+PGtleXdvcmQ+VGltZSBGYWN0b3JzPC9rZXl3b3JkPjxrZXl3b3JkPlZh
c2N1bGFyIFN1cmdpY2FsIFByb2NlZHVyZXMvbWV0aG9kcy9zdGFuZGFyZHM8L2tleXdvcmQ+PGtl
eXdvcmQ+RXZhcjwva2V5d29yZD48a2V5d29yZD5Mb25nLXRlcm0gc3Vydml2YWw8L2tleXdvcmQ+
PGtleXdvcmQ+T3V0c2lkZSBJRlU8L2tleXdvcmQ+PC9rZXl3b3Jkcz48ZGF0ZXM+PHllYXI+MjAx
OTwveWVhcj48cHViLWRhdGVzPjxkYXRlPkRlYzwvZGF0ZT48L3B1Yi1kYXRlcz48L2RhdGVzPjxp
c2JuPjA3NDEtNTIxNDwvaXNibj48YWNjZXNzaW9uLW51bT4zMTEyNjc2NjwvYWNjZXNzaW9uLW51
bT48dXJscz48L3VybHM+PGVsZWN0cm9uaWMtcmVzb3VyY2UtbnVtPjEwLjEwMTYvai5qdnMuMjAx
OS4wMS4wODE8L2VsZWN0cm9uaWMtcmVzb3VyY2UtbnVtPjxyZW1vdGUtZGF0YWJhc2UtcHJvdmlk
ZXI+TkxNPC9yZW1vdGUtZGF0YWJhc2UtcHJvdmlkZXI+PGxhbmd1YWdlPmVuZzwvbGFuZ3VhZ2U+
PC9yZWNvcmQ+PC9DaXRlPjxDaXRlPjxBdXRob3I+TGVkZXJsZTwvQXV0aG9yPjxZZWFyPjIwMTk8
L1llYXI+PFJlY051bT4yNDwvUmVjTnVtPjxyZWNvcmQ+PHJlYy1udW1iZXI+MjQ8L3JlYy1udW1i
ZXI+PGZvcmVpZ24ta2V5cz48a2V5IGFwcD0iRU4iIGRiLWlkPSJ6ZjBmYXZkem01d2V6ZWVzd3Ry
dnBzMnEwdmVzdmZ2ZnN3cHMiIHRpbWVzdGFtcD0iMTY5MTUwNDIyOSI+MjQ8L2tleT48L2ZvcmVp
Z24ta2V5cz48cmVmLXR5cGUgbmFtZT0iSm91cm5hbCBBcnRpY2xlIj4xNzwvcmVmLXR5cGU+PGNv
bnRyaWJ1dG9ycz48YXV0aG9ycz48YXV0aG9yPkxlZGVybGUsIEYuIEEuPC9hdXRob3I+PGF1dGhv
cj5LeXJpYWtpZGVzLCBULiBDLjwvYXV0aG9yPjxhdXRob3I+U3Ryb3VwZSwgSy4gVC48L2F1dGhv
cj48YXV0aG9yPkZyZWlzY2hsYWcsIEouIEEuPC9hdXRob3I+PGF1dGhvcj5QYWRiZXJnLCBGLiBU
LiwgSnIuPC9hdXRob3I+PGF1dGhvcj5NYXRzdW11cmEsIEouIFMuPC9hdXRob3I+PGF1dGhvcj5I
dW8sIFouPC9hdXRob3I+PGF1dGhvcj5Kb2huc29uLCBHLiBSLjwvYXV0aG9yPjwvYXV0aG9ycz48
L2NvbnRyaWJ1dG9ycz48YXV0aC1hZGRyZXNzPkZyb20gdGhlIFZldGVyYW5zIEFmZmFpcnMgKFZB
KSBNZWRpY2FsIENlbnRlciwgTWlubmVhcG9saXMgKEYuQS5MLik7IFZBIEhlYWx0aGNhcmUgU3lz
dGVtLCBXZXN0IEhhdmVuLCBDVCAoVC5DLksuLCBHLlIuSi4pOyBFZHdhcmQgSGluZXMsIEpyLiBW
QSBIb3NwaXRhbCwgSGluZXMsIElMIChLLlQuUy4sIFouSC4pOyBXYWtlIEZvcmVzdCBCYXB0aXN0
IEhlYWx0aCwgV2luc3Rvbi1TYWxlbSwgTkMgKEouQS5GLik7IFZBIE1lZGljYWwgQ2VudGVyLCBF
YXN0IE9yYW5nZSwgTkogKEYuVC5QLik7IGFuZCBWQSBNZWRpY2FsIENlbnRlciwgTWFkaXNvbiwg
V0kgKEouUy5NLikuPC9hdXRoLWFkZHJlc3M+PHRpdGxlcz48dGl0bGU+T3BlbiB2ZXJzdXMgRW5k
b3Zhc2N1bGFyIFJlcGFpciBvZiBBYmRvbWluYWwgQW9ydGljIEFuZXVyeXNtPC90aXRsZT48c2Vj
b25kYXJ5LXRpdGxlPk4gRW5nbCBKIE1lZDwvc2Vjb25kYXJ5LXRpdGxlPjwvdGl0bGVzPjxwZXJp
b2RpY2FsPjxmdWxsLXRpdGxlPk4gRW5nbCBKIE1lZDwvZnVsbC10aXRsZT48L3BlcmlvZGljYWw+
PHBhZ2VzPjIxMjYtMjEzNTwvcGFnZXM+PHZvbHVtZT4zODA8L3ZvbHVtZT48bnVtYmVyPjIyPC9u
dW1iZXI+PGtleXdvcmRzPjxrZXl3b3JkPkFnZWQ8L2tleXdvcmQ+PGtleXdvcmQ+QW9ydGEsIEFi
ZG9taW5hbC8qc3VyZ2VyeTwva2V5d29yZD48a2V5d29yZD5Bb3J0aWMgQW5ldXJ5c20sIEFiZG9t
aW5hbC9tb3J0YWxpdHkvKnN1cmdlcnk8L2tleXdvcmQ+PGtleXdvcmQ+Q2F1c2Ugb2YgRGVhdGg8
L2tleXdvcmQ+PGtleXdvcmQ+RWxlY3RpdmUgU3VyZ2ljYWwgUHJvY2VkdXJlcy9tZXRob2RzPC9r
ZXl3b3JkPjxrZXl3b3JkPipFbmRvdmFzY3VsYXIgUHJvY2VkdXJlcy9tZXRob2RzPC9rZXl3b3Jk
PjxrZXl3b3JkPkZvbGxvdy1VcCBTdHVkaWVzPC9rZXl3b3JkPjxrZXl3b3JkPkh1bWFuczwva2V5
d29yZD48a2V5d29yZD5LYXBsYW4tTWVpZXIgRXN0aW1hdGU8L2tleXdvcmQ+PGtleXdvcmQ+UG9z
dG9wZXJhdGl2ZSBDb21wbGljYXRpb25zPC9rZXl3b3JkPjxrZXl3b3JkPlRyZWF0bWVudCBPdXRj
b21lPC9rZXl3b3JkPjwva2V5d29yZHM+PGRhdGVzPjx5ZWFyPjIwMTk8L3llYXI+PHB1Yi1kYXRl
cz48ZGF0ZT5NYXkgMzA8L2RhdGU+PC9wdWItZGF0ZXM+PC9kYXRlcz48aXNibj4wMDI4LTQ3OTM8
L2lzYm4+PGFjY2Vzc2lvbi1udW0+MzExNDE2MzQ8L2FjY2Vzc2lvbi1udW0+PHVybHM+PC91cmxz
PjxlbGVjdHJvbmljLXJlc291cmNlLW51bT4xMC4xMDU2L05FSk1vYTE3MTU5NTU8L2VsZWN0cm9u
aWMtcmVzb3VyY2UtbnVtPjxyZW1vdGUtZGF0YWJhc2UtcHJvdmlkZXI+TkxNPC9yZW1vdGUtZGF0
YWJhc2UtcHJvdmlkZXI+PGxhbmd1YWdlPmVuZzwvbGFuZ3VhZ2U+PC9yZWNvcmQ+PC9DaXRlPjxD
aXRlPjxBdXRob3I+U2FsYXRhPC9BdXRob3I+PFllYXI+MjAxOTwvWWVhcj48UmVjTnVtPjI3PC9S
ZWNOdW0+PHJlY29yZD48cmVjLW51bWJlcj4yNzwvcmVjLW51bWJlcj48Zm9yZWlnbi1rZXlzPjxr
ZXkgYXBwPSJFTiIgZGItaWQ9InpmMGZhdmR6bTV3ZXplZXN3dHJ2cHMycTB2ZXN2ZnZmc3dwcyIg
dGltZXN0YW1wPSIxNjkxNTA0MjY4Ij4yNzwva2V5PjwvZm9yZWlnbi1rZXlzPjxyZWYtdHlwZSBu
YW1lPSJKb3VybmFsIEFydGljbGUiPjE3PC9yZWYtdHlwZT48Y29udHJpYnV0b3JzPjxhdXRob3Jz
PjxhdXRob3I+U2FsYXRhLCBLLjwvYXV0aG9yPjxhdXRob3I+SHVzc2FpbiwgTS4gQS48L2F1dGhv
cj48YXV0aG9yPmRlIE1lc3RyYWwsIEMuPC9hdXRob3I+PGF1dGhvcj5HcmVjbywgRS48L2F1dGhv
cj48YXV0aG9yPkFsamFicmksIEIuIEEuPC9hdXRob3I+PGF1dGhvcj5NYW1kYW5pLCBNLjwvYXV0
aG9yPjxhdXRob3I+Rm9yYmVzLCBULiBMLjwvYXV0aG9yPjxhdXRob3I+QmhhdHQsIEQuIEwuPC9h
dXRob3I+PGF1dGhvcj5WZXJtYSwgUy48L2F1dGhvcj48YXV0aG9yPkFsLU9tcmFuLCBNLjwvYXV0
aG9yPjwvYXV0aG9ycz48L2NvbnRyaWJ1dG9ycz48YXV0aC1hZGRyZXNzPkRpdmlzaW9uIG9mIFZh
c2N1bGFyIFN1cmdlcnksIFVuaXZlcnNpdHkgb2YgVG9yb250bywgVG9yb250bywgT250YXJpbywg
Q2FuYWRhLiYjeEQ7RGl2aXNpb24gb2YgVmFzY3VsYXIgU3VyZ2VyeSwgTGkgS2EgU2hpbmcgS25v
d2xlZGdlIEluc3RpdHV0ZSwgU3QgTWljaGFlbCZhcG9zO3MgSG9zcGl0YWwsIFRvcm9udG8sIE9u
dGFyaW8sIENhbmFkYS4mI3hEO0RlcGFydG1lbnQgb2YgU3VyZ2VyeSwgS2luZyBTYXVkIFVuaXZl
cnNpdHksIFJpeWFkaCwgS2luZ2RvbSBvZiBTYXVkaSBBcmFiaWEuJiN4RDtMaSBLYSBTaGluZyBD
ZW50cmUgZm9yIEhlYWx0aGNhcmUgQW5hbHl0aWNzIFJlc2VhcmNoIGFuZCBUcmFpbmluZyAoQ0hB
UlQpLCBMaSBLYSBTaGluZyBLbm93bGVkZ2UgSW5zdGl0dXRlLCBTdCBNaWNoYWVsJmFwb3M7cyBI
b3NwaXRhbCwgVG9yb250bywgT250YXJpbywgQ2FuYWRhLiYjeEQ7TGVzbGllIERhbiBGYWN1bHR5
IG9mIFBoYXJtYWN5LCBVbml2ZXJzaXR5IG9mIFRvcm9udG8sIFRvcm9udG8sIE9udGFyaW8sIENh
bmFkYS4mI3hEO0RpdmlzaW9uIG9mIFZhc2N1bGFyIFN1cmdlcnksIFBldGVyIE11bmsgQ2FyZGlh
YyBDZW50cmUsIFVuaXZlcnNpdHkgSGVhbHRoIE5ldHdvcmssIFRvcm9udG8sIE9udGFyaW8sIENh
bmFkYS4mI3hEO0JyaWdoYW0gYW5kIFdvbWVuJmFwb3M7cyBIb3NwaXRhbCBIZWFydCBhbmQgVmFz
Y3VsYXIgQ2VudGVyLCBCb3N0b24sIE1hc3NhY2h1c2V0dHMuJiN4RDtIYXJ2YXJkIE1lZGljYWwg
U2Nob29sLCBCb3N0b24sIE1hc3NhY2h1c2V0dHMuJiN4RDtEaXZpc2lvbiBvZiBDYXJkaWFjIFN1
cmdlcnksIExpIEthIFNoaW5nIEtub3dsZWRnZSBJbnN0aXR1dGUsIFN0IE1pY2hhZWwmYXBvcztz
IEhvc3BpdGFsLCBUb3JvbnRvLCBPbnRhcmlvLCBDYW5hZGEuPC9hdXRoLWFkZHJlc3M+PHRpdGxl
cz48dGl0bGU+Q29tcGFyaXNvbiBvZiBPdXRjb21lcyBpbiBFbGVjdGl2ZSBFbmRvdmFzY3VsYXIg
QW9ydGljIFJlcGFpciB2cyBPcGVuIFN1cmdpY2FsIFJlcGFpciBvZiBBYmRvbWluYWwgQW9ydGlj
IEFuZXVyeXNtczwvdGl0bGU+PHNlY29uZGFyeS10aXRsZT5KQU1BIE5ldHcgT3Blbjwvc2Vjb25k
YXJ5LXRpdGxlPjwvdGl0bGVzPjxwZXJpb2RpY2FsPjxmdWxsLXRpdGxlPkpBTUEgTmV0dyBPcGVu
PC9mdWxsLXRpdGxlPjwvcGVyaW9kaWNhbD48cGFnZXM+ZTE5NjU3ODwvcGFnZXM+PHZvbHVtZT4y
PC92b2x1bWU+PG51bWJlcj43PC9udW1iZXI+PGVkaXRpb24+MjAxOTA3MDM8L2VkaXRpb24+PGtl
eXdvcmRzPjxrZXl3b3JkPipBb3J0aWMgQW5ldXJ5c20sIEFiZG9taW5hbC9tb3J0YWxpdHkvc3Vy
Z2VyeTwva2V5d29yZD48a2V5d29yZD5DYW5hZGEvZXBpZGVtaW9sb2d5PC9rZXl3b3JkPjxrZXl3
b3JkPipFbGVjdGl2ZSBTdXJnaWNhbCBQcm9jZWR1cmVzL2FkdmVyc2UgZWZmZWN0cy9tZXRob2Rz
L3N0YXRpc3RpY3MgJmFtcDsgbnVtZXJpY2FsIGRhdGE8L2tleXdvcmQ+PGtleXdvcmQ+KkVuZG92
YXNjdWxhciBQcm9jZWR1cmVzL2FkdmVyc2UgZWZmZWN0cy9tZXRob2RzL3N0YXRpc3RpY3MgJmFt
cDsgbnVtZXJpY2FsIGRhdGE8L2tleXdvcmQ+PGtleXdvcmQ+RmVtYWxlPC9rZXl3b3JkPjxrZXl3
b3JkPkh1bWFuczwva2V5d29yZD48a2V5d29yZD5LYXBsYW4tTWVpZXIgRXN0aW1hdGU8L2tleXdv
cmQ+PGtleXdvcmQ+KkxvbmcgVGVybSBBZHZlcnNlIEVmZmVjdHMvZXBpZGVtaW9sb2d5L2V0aW9s
b2d5L3N1cmdlcnk8L2tleXdvcmQ+PGtleXdvcmQ+TWFsZTwva2V5d29yZD48a2V5d29yZD5NaWRk
bGUgQWdlZDwva2V5d29yZD48a2V5d29yZD5PdXRjb21lIGFuZCBQcm9jZXNzIEFzc2Vzc21lbnQs
IEhlYWx0aCBDYXJlPC9rZXl3b3JkPjxrZXl3b3JkPlJlb3BlcmF0aW9uL3N0YXRpc3RpY3MgJmFt
cDsgbnVtZXJpY2FsIGRhdGE8L2tleXdvcmQ+PGtleXdvcmQ+UmV0cm9zcGVjdGl2ZSBTdHVkaWVz
PC9rZXl3b3JkPjxrZXl3b3JkPlJpc2sgRmFjdG9yczwva2V5d29yZD48L2tleXdvcmRzPjxkYXRl
cz48eWVhcj4yMDE5PC95ZWFyPjxwdWItZGF0ZXM+PGRhdGU+SnVsIDM8L2RhdGU+PC9wdWItZGF0
ZXM+PC9kYXRlcz48aXNibj4yNTc0LTM4MDU8L2lzYm4+PGFjY2Vzc2lvbi1udW0+MzEyOTA5ODY8
L2FjY2Vzc2lvbi1udW0+PHVybHM+PC91cmxzPjxjdXN0b20xPkNvbmZsaWN0IG9mIEludGVyZXN0
IERpc2Nsb3N1cmVzOiBEciBTYWxhdGEgcmVwb3J0ZWQgZ3JhbnRzIGZyb20gdGhlIENhbmFkaWFu
IEluc3RpdHV0ZXMgZm9yIEhlYWx0aCBSZXNlYXJjaCBDYW5hZGEgR3JhZHVhdGUgU2Nob2xhcnNo
aXAgKE1hc3RlcuKAmXMpLCBGcmFuayBHb2VyYyBhbmQgVG9yb250byBBY2FkZW1pYyBWYXNjdWxh
ciBTcGVjaWFsaXN0cyBTY2hvbGFyc2hpcCwgT250YXJpbyBHcmFkdWF0ZSBTY2hvbGFyc2hpcCwg
YW5kIEphbWVzIGFuZCBNYXJpIFJ1dGthIFN1cmdlb24gU2NpZW50aXN0IFRyYWluaW5nIFByb2dy
YW0gU2Nob2xhcnNoaXAgZHVyaW5nIHRoZSBjb25kdWN0IG9mIHRoZSBzdHVkeSBhbmQgZ3JhbnRz
IGZyb20gUGh5c2ljaWFuIFNlcnZpY2VzIEluY29ycG9yYXRlZCBGb3VuZGF0aW9uIG91dHNpZGUg
dGhlIHN1Ym1pdHRlZCB3b3JrLiBEciBCaGF0dCByZXBvcnRlZCBzZXJ2aW5nIG9uIHRoZSBhZHZp
c29yeSBib2FyZHMgb2YgQ2FyZGF4LCBFbHNldmllciBQcmFjdGljZVVwZGF0ZSBDYXJkaW9sb2d5
LCBNZWRzY2FwZSBDYXJkaW9sb2d5LCBhbmQgUmVnYWRvIEJpb3NjaWVuY2VzOyBzZXJ2aW5nIG9u
IHRoZSBib2FyZHMgb2YgZGlyZWN0b3JzIG9mIHRoZSBCb3N0b24gRGVwYXJ0bWVudCBvZiBWZXRl
cmFucyBBZmZhaXJzIChWQSkgUmVzZWFyY2ggSW5zdGl0dXRlLCBTb2NpZXR5IG9mIENhcmRpb3Zh
c2N1bGFyIFBhdGllbnQgQ2FyZSwgYW5kIFRvYmVTb2Z0OyBzZXJ2aW5nIGFzIGNoYWlyIG9mIHRo
ZSBBbWVyaWNhbiBIZWFydCBBc3NvY2lhdGlvbiBRdWFsaXR5IE92ZXJzaWdodCBDb21taXR0ZWUs
IE5hdGlvbmFsIENhcmRpb3Zhc2N1bGFyIERhdGEgUmVnaXN0cnktTUkgUmVnaXN0cnkgU3RlZXJp
bmcgQ29tbWl0dGVlLCBWQSBDbGluaWNhbCBBc3Nlc3NtZW50LCBSZXBvcnRpbmcsIGFuZCBUcmFj
a2luZyBSZXNlYXJjaCBhbmQgUHVibGljYXRpb25zIENvbW1pdHRlZTsgc2VydmluZyBvbiBkYXRh
IG1vbml0b3JpbmcgY29tbWl0dGVlcyBmb3IgdGhlIENsZXZlbGFuZCBDbGluaWMsIER1a2UgQ2xp
bmljYWwgUmVzZWFyY2ggSW5zdGl0dXRlLCBCYWltIEluc3RpdHV0ZSBmb3IgQ2xpbmljYWwgUmVz
ZWFyY2ggKGZvcm1lcmx5IEhhcnZhcmQgQ2xpbmljYWwgUmVzZWFyY2ggSW5zdGl0dXRlLCBQT1JU
SUNPIHRyaWFsLCBmdW5kZWQgYnkgU3QgSnVkZSBNZWRpY2FsLCBub3cgQWJib3R0IExhYm9yYXRv
cmllcyksIE1heW8gQ2xpbmljLCBJY2FobiBTY2hvb2wgb2YgTWVkaWNpbmUgYXQgTW91bnQgU2lu
YWkgKGZvciB0aGUgRU5WSVNBR0UgdHJpYWwsIGZ1bmRlZCBieSBEYWlpY2hpIFNhbmt5byksIGFu
ZCBQb3B1bGF0aW9uIEhlYWx0aCBSZXNlYXJjaCBJbnN0aXR1dGU7IHJlY2VpdmluZyBob25vcmFy
aWEgZnJvbSB0aGUgQW1lcmljYW4gQ29sbGVnZSBvZiBDYXJkaW9sb2d5IChzZW5pb3IgYXNzb2Np
YXRlIGVkaXRvciwgQ2xpbmljYWwgVHJpYWxzIGFuZCBOZXdzLCBBQ0Mub3JnOyB2aWNlLWNoYWly
LCBBQ0MgQWNjcmVkaXRhdGlvbiBDb21taXR0ZWUpLCBCYWltIEluc3RpdHV0ZSBmb3IgQ2xpbmlj
YWwgUmVzZWFyY2ggKGZvcm1lcmx5IEhhcnZhcmQgQ2xpbmljYWwgUmVzZWFyY2ggSW5zdGl0dXRl
OyBSRS1EVUFMIFBDSSBjbGluaWNhbCB0cmlhbCBzdGVlcmluZyBjb21taXR0ZWUgZnVuZGVkIGJ5
IEJvZWhyaW5nZXIgSW5nZWxoZWltKSwgQmVsdm9pciBQdWJsaWNhdGlvbnMgKGVkaXRvciBpbiBj
aGllZiwgSGFydmFyZCBIZWFydCBMZXR0ZXIpLCBEdWtlIENsaW5pY2FsIFJlc2VhcmNoIEluc3Rp
dHV0ZSAoY2xpbmljYWwgdHJpYWwgc3RlZXJpbmcgY29tbWl0dGVlcyksIEhNUCBHbG9iYWwgKGVk
aXRvciBpbiBjaGllZiwgSm91cm5hbCBvZiBJbnZhc2l2ZSBDYXJkaW9sb2d5KSwgSm91cm5hbCBv
ZiB0aGUgQW1lcmljYW4gQ29sbGVnZSBvZiBDYXJkaW9sb2d5IChndWVzdCBlZGl0b3IgYW5kIGFz
c29jaWF0ZSBlZGl0b3IpLCBQb3B1bGF0aW9uIEhlYWx0aCBSZXNlYXJjaCBJbnN0aXR1dGUgKGZv
ciB0aGUgQ09NUEFTUyBvcGVyYXRpb25zIGNvbW1pdHRlZSwgcHVibGljYXRpb25zIGNvbW1pdHRl
ZSwgc3RlZXJpbmcgY29tbWl0dGVlLCBhbmQgVVMgbmF0aW9uYWwgY29sZWFkZXIsIGZ1bmRlZCBi
eSBCYXllciksIFNsYWNrIFB1YmxpY2F0aW9ucyAoY2hpZWYgbWVkaWNhbCBlZGl0b3IsIENhcmRp
b2xvZ3kgVG9kYXnigJlzIEludGVydmVudGlvbiksIFNvY2lldHkgb2YgQ2FyZGlvdmFzY3VsYXIg
UGF0aWVudCBDYXJlIChzZWNyZXRhcnkgYW5kIHRyZWFzdXJlciksIGFuZCBXZWJNRCAoY29udGlu
dWluZyBtZWRpY2FsIGVkdWNhdGlvbiBzdGVlcmluZyBjb21taXR0ZWVzKTsgc2VydmluZyBhcyBk
ZXB1dHkgZWRpdG9yIGZvciBDbGluaWNhbCBDYXJkaW9sb2d5OyByZWNlaXZpbmcgcmVzZWFyY2gg
ZnVuZGluZyBmcm9tIEFiYm90dCBMYWJvcmF0b3JpZXMsIEFtYXJpbiBDb3Jwb3JhdGlvbiwgQW1n
ZW4sIEFzdHJhWmVuZWNhLCBCYXllciwgQm9laHJpbmdlciBJbmdlbGhlaW0sIEJyaXN0b2wtTXll
cnMgU3F1aWJiLCBDaGllc2kgRmFybWFjZXV0aWNpLCBFaXNhaSwgRXRoaWNvbiBJbmMsIEZvcmVz
dCBMYWJvcmF0b3JpZXMsIElkb3JzaWEsIElyb253b29kIFBoYXJtYWNldXRpY2FscywgSXNjaGVt
aXgsIEVsaSBMaWxseSBhbmQgQ29tcGFueSwgTWVkdHJvbmljLCBQZml6ZXIsIFBoYXNlQmlvIFBo
YXJtYWNldXRpY2FscywgUmVnZW5lcm9uLCBSb2NoZSBIb2xkaW5nLCBTYW5vZmksIFN5bmFwdGlj
IFBoYXJtYWNldXRpY2FscywgYW5kIFRoZSBNZWRpY2luZXMgQ29tcGFueTsgcmVjZWl2aW5nIHJv
eWFsdGllcyBmcm9tIEVsc2V2aWVyIChlZGl0b3IsIENhcmRpb3Zhc2N1bGFyIEludGVydmVudGlv
bjogQSBDb21wYW5pb24gdG8gQnJhdW53YWxk4oCZcyBIZWFydCBEaXNlYXNlKTsgc2VydmluZyBh
cyBzaXRlIGNvaW52ZXN0aWdhdG9yIGF0IEJpb3Ryb25paywgQm9zdG9uIFNjaWVudGlmaWMsIFN0
IEp1ZGUgTWVkaWNhbCAobm93IEFiYm90dCBMYWJvcmF0b3JpZXMpLCBhbmQgU3ZlbHRlOyBzZXJ2
aW5nIGFzIHRydXN0ZWUgZm9yIHRoZSBBbWVyaWNhbiBDb2xsZWdlIG9mIENhcmRpb2xvZ3k7IGFu
ZCBjb25kdWN0aW5nIHVuZnVuZGVkIHJlc2VhcmNoIGZvciBGbG93Q28gU29sdXRpb25zLCBNZXJj
ayBhbmQgQ28sIE5vdm8gTm9yZGlzaywgUEx4IFBoYXJtYSwgYW5kIFRha2VkYSBQaGFybWFjZXV0
aWNhbC4gRHIgVmVybWEgcmVwb3J0ZWQgZ3JhbnRzIGFuZCBwZXJzb25hbCBmZWVzIGZyb20gQW1n
ZW4gYW5kIEJvZWhyaW5naGVyIEluZ2VsaGVpbTsgcGVyc29uYWwgZmVlcyBmcm9tIEFzdHJhWmVu
ZWNhLCBCYXllciwgRWxpIExpbGx5IGFuZCBDb21wYW55LCBKYW5zc2VuLCBNZXJjayBhbmQgQ28s
IE5vdmFydGlzLCBOb3ZvIE5vcmRpc2ssIFNhbm9maSwgU2VydmllciwgYW5kIFZhbGVhbnQ7IGFu
ZCBncmFudHMgZnJvbSBCcmlzdG9sLU15ZXJzIFNxdWliYiBvdXRzaWRlIHRoZSBzdWJtaXR0ZWQg
d29yay4gTm8gb3RoZXIgZGlzY2xvc3VyZXMgd2VyZSByZXBvcnRlZC48L2N1c3RvbTE+PGN1c3Rv
bTI+UE1DNjYyNDgwNDwvY3VzdG9tMj48ZWxlY3Ryb25pYy1yZXNvdXJjZS1udW0+MTAuMTAwMS9q
YW1hbmV0d29ya29wZW4uMjAxOS42NTc4PC9lbGVjdHJvbmljLXJlc291cmNlLW51bT48cmVtb3Rl
LWRhdGFiYXNlLXByb3ZpZGVyPk5MTTwvcmVtb3RlLWRhdGFiYXNlLXByb3ZpZGVyPjxsYW5ndWFn
ZT5lbmc8L2xhbmd1YWdlPjwvcmVjb3JkPjwvQ2l0ZT48Q2l0ZT48QXV0aG9yPnZhbiBTY2hhaWs8
L0F1dGhvcj48WWVhcj4yMDE3PC9ZZWFyPjxSZWNOdW0+Mjg8L1JlY051bT48cmVjb3JkPjxyZWMt
bnVtYmVyPjI4PC9yZWMtbnVtYmVyPjxmb3JlaWduLWtleXM+PGtleSBhcHA9IkVOIiBkYi1pZD0i
emYwZmF2ZHptNXdlemVlc3d0cnZwczJxMHZlc3ZmdmZzd3BzIiB0aW1lc3RhbXA9IjE2OTE1MDQy
NzgiPjI4PC9rZXk+PC9mb3JlaWduLWtleXM+PHJlZi10eXBlIG5hbWU9IkpvdXJuYWwgQXJ0aWNs
ZSI+MTc8L3JlZi10eXBlPjxjb250cmlidXRvcnM+PGF1dGhvcnM+PGF1dGhvcj52YW4gU2NoYWlr
LCBULiBHLjwvYXV0aG9yPjxhdXRob3I+WWV1bmcsIEsuIEsuPC9hdXRob3I+PGF1dGhvcj5WZXJo
YWdlbiwgSC4gSi48L2F1dGhvcj48YXV0aG9yPmRlIEJydWluLCBKLiBMLjwvYXV0aG9yPjxhdXRo
b3I+dmFuIFNhbWJlZWssIE1yaG08L2F1dGhvcj48YXV0aG9yPkJhbG0sIFIuPC9hdXRob3I+PGF1
dGhvcj5aZWVicmVndHMsIEMuIEouPC9hdXRob3I+PGF1dGhvcj52YW4gSGVyd2FhcmRlbiwgSi4g
QS48L2F1dGhvcj48YXV0aG9yPkJsYW5rZW5zdGVpam4sIEouIEQuPC9hdXRob3I+PC9hdXRob3Jz
PjwvY29udHJpYnV0b3JzPjxhdXRoLWFkZHJlc3M+RGl2aXNpb24gb2YgVmFzY3VsYXIgU3VyZ2Vy
eSwgRGVwYXJ0bWVudCBvZiBTdXJnZXJ5LCBWVSBNZWRpY2FsIENlbnRlciwgQW1zdGVyZGFtLCBU
aGUgTmV0aGVybGFuZHMuJiN4RDtEaXZpc2lvbiBvZiBWYXNjdWxhciBTdXJnZXJ5LCBEZXBhcnRt
ZW50IG9mIFN1cmdlcnksIEVyYXNtdXMgTWVkaWNhbCBDZW50ZXIsIFJvdHRlcmRhbSwgVGhlIE5l
dGhlcmxhbmRzLiYjeEQ7RGVwYXJ0bWVudCBvZiBTdXJnZXJ5LCBDYXRoYXJpbmEgSG9zcGl0YWws
IEVpbmRob3ZlbiwgVGhlIE5ldGhlcmxhbmRzLiYjeEQ7RGl2aXNpb24gb2YgVmFzY3VsYXIgU3Vy
Z2VyeSwgRGVwYXJ0bWVudCBvZiBTdXJnZXJ5LCBBY2FkZW1pYyBNZWRpY2FsIENlbnRlciwgQW1z
dGVyZGFtLCBUaGUgTmV0aGVybGFuZHMuJiN4RDtEaXZpc2lvbiBvZiBWYXNjdWxhciBTdXJnZXJ5
LCBEZXBhcnRtZW50IG9mIFN1cmdlcnksIFVuaXZlcnNpdHkgTWVkaWNhbCBDZW50ZXIgR3Jvbmlu
Z2VuLCBHcm9uaW5nZW4sIFRoZSBOZXRoZXJsYW5kcy4mI3hEO0RlcGFydG1lbnQgb2YgVmFzY3Vs
YXIgU3VyZ2VyeSwgVW5pdmVyc2l0eSBNZWRpY2FsIENlbnRlciBVdHJlY2h0LCBVdHJlY2h0LCBU
aGUgTmV0aGVybGFuZHMuJiN4RDtEaXZpc2lvbiBvZiBWYXNjdWxhciBTdXJnZXJ5LCBEZXBhcnRt
ZW50IG9mIFN1cmdlcnksIFZVIE1lZGljYWwgQ2VudGVyLCBBbXN0ZXJkYW0sIFRoZSBOZXRoZXJs
YW5kcy4gRWxlY3Ryb25pYyBhZGRyZXNzOiBqLmJsYW5rZW5zdGVpam5AdnVtYy5ubC48L2F1dGgt
YWRkcmVzcz48dGl0bGVzPjx0aXRsZT5Mb25nLXRlcm0gc3Vydml2YWwgYW5kIHNlY29uZGFyeSBw
cm9jZWR1cmVzIGFmdGVyIG9wZW4gb3IgZW5kb3Zhc2N1bGFyIHJlcGFpciBvZiBhYmRvbWluYWwg
YW9ydGljIGFuZXVyeXNtczwvdGl0bGU+PHNlY29uZGFyeS10aXRsZT5KIFZhc2MgU3VyZzwvc2Vj
b25kYXJ5LXRpdGxlPjwvdGl0bGVzPjxwZXJpb2RpY2FsPjxmdWxsLXRpdGxlPkogVmFzYyBTdXJn
PC9mdWxsLXRpdGxlPjwvcGVyaW9kaWNhbD48cGFnZXM+MTM3OS0xMzg5PC9wYWdlcz48dm9sdW1l
PjY2PC92b2x1bWU+PG51bWJlcj41PC9udW1iZXI+PGtleXdvcmRzPjxrZXl3b3JkPkFnZWQ8L2tl
eXdvcmQ+PGtleXdvcmQ+QW9ydGljIEFuZXVyeXNtLCBBYmRvbWluYWwvZGlhZ25vc3RpYyBpbWFn
aW5nL21vcnRhbGl0eS8qc3VyZ2VyeTwva2V5d29yZD48a2V5d29yZD5CZWxnaXVtPC9rZXl3b3Jk
PjxrZXl3b3JkPkJsb29kIFZlc3NlbCBQcm9zdGhlc2lzIEltcGxhbnRhdGlvbi8qYWR2ZXJzZSBl
ZmZlY3RzL21vcnRhbGl0eTwva2V5d29yZD48a2V5d29yZD5DYXVzZSBvZiBEZWF0aDwva2V5d29y
ZD48a2V5d29yZD5EaXNlYXNlLUZyZWUgU3Vydml2YWw8L2tleXdvcmQ+PGtleXdvcmQ+RW5kb3Zh
c2N1bGFyIFByb2NlZHVyZXMvKmFkdmVyc2UgZWZmZWN0cy9tb3J0YWxpdHk8L2tleXdvcmQ+PGtl
eXdvcmQ+RmVtYWxlPC9rZXl3b3JkPjxrZXl3b3JkPkh1bWFuczwva2V5d29yZD48a2V5d29yZD5J
bnRlbnRpb24gdG8gVHJlYXQgQW5hbHlzaXM8L2tleXdvcmQ+PGtleXdvcmQ+S2FwbGFuLU1laWVy
IEVzdGltYXRlPC9rZXl3b3JkPjxrZXl3b3JkPk1hbGU8L2tleXdvcmQ+PGtleXdvcmQ+TWlkZGxl
IEFnZWQ8L2tleXdvcmQ+PGtleXdvcmQ+TmV0aGVybGFuZHM8L2tleXdvcmQ+PGtleXdvcmQ+UG9z
dG9wZXJhdGl2ZSBDb21wbGljYXRpb25zL2RpYWdub3N0aWMgaW1hZ2luZy9tb3J0YWxpdHkvKnRo
ZXJhcHk8L2tleXdvcmQ+PGtleXdvcmQ+UmV0cmVhdG1lbnQ8L2tleXdvcmQ+PGtleXdvcmQ+Umlz
ayBGYWN0b3JzPC9rZXl3b3JkPjxrZXl3b3JkPlRpbWUgRmFjdG9yczwva2V5d29yZD48a2V5d29y
ZD5UcmVhdG1lbnQgT3V0Y29tZTwva2V5d29yZD48L2tleXdvcmRzPjxkYXRlcz48eWVhcj4yMDE3
PC95ZWFyPjxwdWItZGF0ZXM+PGRhdGU+Tm92PC9kYXRlPjwvcHViLWRhdGVzPjwvZGF0ZXM+PGlz
Ym4+MDc0MS01MjE0PC9pc2JuPjxhY2Nlc3Npb24tbnVtPjI5MDYxMjcwPC9hY2Nlc3Npb24tbnVt
Pjx1cmxzPjwvdXJscz48ZWxlY3Ryb25pYy1yZXNvdXJjZS1udW0+MTAuMTAxNi9qLmp2cy4yMDE3
LjA1LjEyMjwvZWxlY3Ryb25pYy1yZXNvdXJjZS1udW0+PHJlbW90ZS1kYXRhYmFzZS1wcm92aWRl
cj5OTE08L3JlbW90ZS1kYXRhYmFzZS1wcm92aWRlcj48bGFuZ3VhZ2U+ZW5nPC9sYW5ndWFnZT48
L3JlY29yZD48L0NpdGU+PENpdGU+PEF1dGhvcj5WZXJ6aW5pPC9BdXRob3I+PFllYXI+MjAxNDwv
WWVhcj48UmVjTnVtPjI5PC9SZWNOdW0+PHJlY29yZD48cmVjLW51bWJlcj4yOTwvcmVjLW51bWJl
cj48Zm9yZWlnbi1rZXlzPjxrZXkgYXBwPSJFTiIgZGItaWQ9InpmMGZhdmR6bTV3ZXplZXN3dHJ2
cHMycTB2ZXN2ZnZmc3dwcyIgdGltZXN0YW1wPSIxNjkxNTA0Mjg4Ij4yOTwva2V5PjwvZm9yZWln
bi1rZXlzPjxyZWYtdHlwZSBuYW1lPSJKb3VybmFsIEFydGljbGUiPjE3PC9yZWYtdHlwZT48Y29u
dHJpYnV0b3JzPjxhdXRob3JzPjxhdXRob3I+VmVyemluaSwgRi48L2F1dGhvcj48YXV0aG9yPklz
ZXJuaWEsIEcuPC9hdXRob3I+PGF1dGhvcj5EZSBSYW5nbywgUC48L2F1dGhvcj48YXV0aG9yPlNp
bW9udGUsIEcuPC9hdXRob3I+PGF1dGhvcj5QYXJsYW5pLCBHLjwvYXV0aG9yPjxhdXRob3I+TG9z
Y2hpLCBELjwvYXV0aG9yPjxhdXRob3I+Q2FvLCBQLjwvYXV0aG9yPjwvYXV0aG9ycz48L2NvbnRy
aWJ1dG9ycz48YXV0aC1hZGRyZXNzPjEgVmFzY3VsYXIgYW5kIEVuZG92YXNjdWxhciBTdXJnZXJ5
IFVuaXQsIEhvc3BpdGFsIFMuIE1hcmlhIGRlbGxhIE1pc2VyaWNvcmRpYSwgVW5pdmVyc2l0eSBv
ZiBQZXJ1Z2lhLCBJdGFseS48L2F1dGgtYWRkcmVzcz48dGl0bGVzPjx0aXRsZT5BYmRvbWluYWwg
YW9ydGljIGVuZG9ncmFmdGluZyBiZXlvbmQgdGhlIHRyaWFsczogYSAxNS15ZWFyIHNpbmdsZS1j
ZW50ZXIgZXhwZXJpZW5jZSBjb21wYXJpbmcgbmV3ZXIgdG8gb2xkZXIgZ2VuZXJhdGlvbiBzdGVu
dC1ncmFmdHM8L3RpdGxlPjxzZWNvbmRhcnktdGl0bGU+SiBFbmRvdmFzYyBUaGVyPC9zZWNvbmRh
cnktdGl0bGU+PC90aXRsZXM+PHBlcmlvZGljYWw+PGZ1bGwtdGl0bGU+SiBFbmRvdmFzYyBUaGVy
PC9mdWxsLXRpdGxlPjwvcGVyaW9kaWNhbD48cGFnZXM+NDM5LTQ3PC9wYWdlcz48dm9sdW1lPjIx
PC92b2x1bWU+PG51bWJlcj4zPC9udW1iZXI+PGtleXdvcmRzPjxrZXl3b3JkPkFnZWQ8L2tleXdv
cmQ+PGtleXdvcmQ+QWdlZCwgODAgYW5kIG92ZXI8L2tleXdvcmQ+PGtleXdvcmQ+QW9ydGEsIEFi
ZG9taW5hbC9waHlzaW9wYXRob2xvZ3kvKnN1cmdlcnk8L2tleXdvcmQ+PGtleXdvcmQ+QW9ydGlj
IEFuZXVyeXNtLCBBYmRvbWluYWwvZGlhZ25vc2lzL21vcnRhbGl0eS9waHlzaW9wYXRob2xvZ3kv
KnN1cmdlcnk8L2tleXdvcmQ+PGtleXdvcmQ+KkJsb29kIFZlc3NlbCBQcm9zdGhlc2lzPC9rZXl3
b3JkPjxrZXl3b3JkPkJsb29kIFZlc3NlbCBQcm9zdGhlc2lzIEltcGxhbnRhdGlvbi9hZHZlcnNl
IGVmZmVjdHMvKmluc3RydW1lbnRhdGlvbi9tb3J0YWxpdHk8L2tleXdvcmQ+PGtleXdvcmQ+RGlz
ZWFzZS1GcmVlIFN1cnZpdmFsPC9rZXl3b3JkPjxrZXl3b3JkPkVuZG92YXNjdWxhciBQcm9jZWR1
cmVzL2FkdmVyc2UgZWZmZWN0cy8qaW5zdHJ1bWVudGF0aW9uL21vcnRhbGl0eTwva2V5d29yZD48
a2V5d29yZD5GZW1hbGU8L2tleXdvcmQ+PGtleXdvcmQ+SG9zcGl0YWxzLCBVbml2ZXJzaXR5PC9r
ZXl3b3JkPjxrZXl3b3JkPkh1bWFuczwva2V5d29yZD48a2V5d29yZD5LYXBsYW4tTWVpZXIgRXN0
aW1hdGU8L2tleXdvcmQ+PGtleXdvcmQ+TWFsZTwva2V5d29yZD48a2V5d29yZD5NaWRkbGUgQWdl
ZDwva2V5d29yZD48a2V5d29yZD5Qb3N0b3BlcmF0aXZlIENvbXBsaWNhdGlvbnMvbW9ydGFsaXR5
L3N1cmdlcnk8L2tleXdvcmQ+PGtleXdvcmQ+UHJvcG9ydGlvbmFsIEhhemFyZHMgTW9kZWxzPC9r
ZXl3b3JkPjxrZXl3b3JkPipQcm9zdGhlc2lzIERlc2lnbjwva2V5d29yZD48a2V5d29yZD5SZW9w
ZXJhdGlvbjwva2V5d29yZD48a2V5d29yZD5SZXRyb3NwZWN0aXZlIFN0dWRpZXM8L2tleXdvcmQ+
PGtleXdvcmQ+UmlzayBGYWN0b3JzPC9rZXl3b3JkPjxrZXl3b3JkPlJvbWU8L2tleXdvcmQ+PGtl
eXdvcmQ+KlN0ZW50czwva2V5d29yZD48a2V5d29yZD5UZXJ0aWFyeSBDYXJlIENlbnRlcnM8L2tl
eXdvcmQ+PGtleXdvcmQ+VGltZSBGYWN0b3JzPC9rZXl3b3JkPjxrZXl3b3JkPlRyZWF0bWVudCBP
dXRjb21lPC9rZXl3b3JkPjxrZXl3b3JkPmFiZG9taW5hbCBhb3J0aWMgYW5ldXJ5c208L2tleXdv
cmQ+PGtleXdvcmQ+YW5ldXJ5c20gcnVwdHVyZTwva2V5d29yZD48a2V5d29yZD5jb252ZXJzaW9u
PC9rZXl3b3JkPjxrZXl3b3JkPmVuZG9sZWFrPC9rZXl3b3JkPjxrZXl3b3JkPmVuZG92YXNjdWxh
ciBhbmV1cnlzbSByZXBhaXI8L2tleXdvcmQ+PGtleXdvcmQ+ZW5kb3Zhc2N1bGFyIHRyZWF0bWVu
dDwva2V5d29yZD48a2V5d29yZD5tb3J0YWxpdHk8L2tleXdvcmQ+PGtleXdvcmQ+b3V0Y29tZSBh
bmFseXNpczwva2V5d29yZD48a2V5d29yZD5yZWludGVydmVudGlvbjwva2V5d29yZD48a2V5d29y
ZD5zYWMgZ3Jvd3RoPC9rZXl3b3JkPjwva2V5d29yZHM+PGRhdGVzPjx5ZWFyPjIwMTQ8L3llYXI+
PHB1Yi1kYXRlcz48ZGF0ZT5KdW48L2RhdGU+PC9wdWItZGF0ZXM+PC9kYXRlcz48aXNibj4xNTI2
LTYwMjg8L2lzYm4+PGFjY2Vzc2lvbi1udW0+MjQ5MTU1OTU8L2FjY2Vzc2lvbi1udW0+PHVybHM+
PC91cmxzPjxlbGVjdHJvbmljLXJlc291cmNlLW51bT4xMC4xNTgzLzEzLTQ1OTltci4xPC9lbGVj
dHJvbmljLXJlc291cmNlLW51bT48cmVtb3RlLWRhdGFiYXNlLXByb3ZpZGVyPk5MTTwvcmVtb3Rl
LWRhdGFiYXNlLXByb3ZpZGVyPjxsYW5ndWFnZT5lbmc8L2xhbmd1YWdlPjwvcmVjb3JkPjwvQ2l0
ZT48L0VuZE5vdGU+AG==
</w:fldData>
              </w:fldChar>
            </w:r>
            <w:r w:rsidR="007E5B5A">
              <w:rPr>
                <w:rFonts w:ascii="Gill Sans MT" w:eastAsia="Calibri" w:hAnsi="Gill Sans MT" w:cs="Times New Roman"/>
                <w:sz w:val="20"/>
                <w:szCs w:val="20"/>
                <w:lang w:val="nl-NL"/>
              </w:rPr>
              <w:instrText xml:space="preserve"> ADDIN EN.CITE </w:instrText>
            </w:r>
            <w:r w:rsidR="007E5B5A">
              <w:rPr>
                <w:rFonts w:ascii="Gill Sans MT" w:eastAsia="Calibri" w:hAnsi="Gill Sans MT" w:cs="Times New Roman"/>
                <w:sz w:val="20"/>
                <w:szCs w:val="20"/>
                <w:lang w:val="nl-NL"/>
              </w:rPr>
              <w:fldChar w:fldCharType="begin">
                <w:fldData xml:space="preserve">PEVuZE5vdGU+PENpdGU+PEF1dGhvcj5DaGFyYm9ubmVhdTwvQXV0aG9yPjxZZWFyPjIwMTk8L1ll
YXI+PFJlY051bT4zMjwvUmVjTnVtPjxEaXNwbGF5VGV4dD48c3R5bGUgZmFjZT0ic3VwZXJzY3Jp
cHQiPjIsIDEwLCAxNy0xOTwvc3R5bGU+PC9EaXNwbGF5VGV4dD48cmVjb3JkPjxyZWMtbnVtYmVy
PjMyPC9yZWMtbnVtYmVyPjxmb3JlaWduLWtleXM+PGtleSBhcHA9IkVOIiBkYi1pZD0iemYwZmF2
ZHptNXdlemVlc3d0cnZwczJxMHZlc3ZmdmZzd3BzIiB0aW1lc3RhbXA9IjE2OTE1MDQ0NTQiPjMy
PC9rZXk+PC9mb3JlaWduLWtleXM+PHJlZi10eXBlIG5hbWU9IkpvdXJuYWwgQXJ0aWNsZSI+MTc8
L3JlZi10eXBlPjxjb250cmlidXRvcnM+PGF1dGhvcnM+PGF1dGhvcj5DaGFyYm9ubmVhdSwgUC48
L2F1dGhvcj48YXV0aG9yPkhvbmdrdSwgSy48L2F1dGhvcj48YXV0aG9yPkhlcm1hbiwgQy4gUi48
L2F1dGhvcj48YXV0aG9yPkhhYmliLCBNLjwvYXV0aG9yPjxhdXRob3I+R2lyc293aWN6LCBFLjwv
YXV0aG9yPjxhdXRob3I+RG9vbmFuLCBSLiBKLjwvYXV0aG9yPjxhdXRob3I+RHVib2lzLCBMLjwv
YXV0aG9yPjxhdXRob3I+SG9zc2FpbiwgUy48L2F1dGhvcj48YXV0aG9yPkdpbGwsIEguIEwuPC9h
dXRob3I+PGF1dGhvcj5NYWNrZW56aWUsIEsuIFMuPC9hdXRob3I+PGF1dGhvcj5CYXluZSwgSi4g
UC48L2F1dGhvcj48YXV0aG9yPk9icmFuZCwgRC48L2F1dGhvcj48YXV0aG9yPlN0ZWlubWV0eiwg
Ty4gSy48L2F1dGhvcj48L2F1dGhvcnM+PC9jb250cmlidXRvcnM+PGF1dGgtYWRkcmVzcz5EaXZp
c2lvbiBvZiBWYXNjdWxhciBTdXJnZXJ5LCBNY0dpbGwgVW5pdmVyc2l0eSwgTW9udHJlYWwsIFF1
ZWJlYywgQ2FuYWRhLiYjeEQ7RGl2aXNpb24gb2YgVmFzY3VsYXIgU3VyZ2VyeSwgTWNHaWxsIFVu
aXZlcnNpdHksIE1vbnRyZWFsLCBRdWViZWMsIENhbmFkYTsgRGl2aXNpb24gb2YgVmFzY3VsYXIg
U3VyZ2VyeSwgTWFoaWRvbCBVbml2ZXJzaXR5LCBCYW5na29rLCBUaGFpbGFuZC4mI3hEO0Rpdmlz
aW9uIG9mIFZhc2N1bGFyIFN1cmdlcnksIE1jR2lsbCBVbml2ZXJzaXR5LCBNb250cmVhbCwgUXVl
YmVjLCBDYW5hZGE7IERpdmlzaW9ucyBvZiBDYXJkaWFjIGFuZCBWYXNjdWxhciBTdXJnZXJ5LCBE
YWxob3VzaWUgVW5pdmVyc2l0eSwgSGFsaWZheCwgTm92YSBTY290aWEsIENhbmFkYS4mI3hEO0Rp
dmlzaW9uIG9mIFZhc2N1bGFyIFN1cmdlcnksIFdlc3Rlcm4gVW5pdmVyc2l0eSwgTG9uZG9uLCBP
bnRhcmlvLCBDYW5hZGEuJiN4RDtEaXZpc2lvbiBvZiBWYXNjdWxhciBTdXJnZXJ5LCBNY0dpbGwg
VW5pdmVyc2l0eSwgTW9udHJlYWwsIFF1ZWJlYywgQ2FuYWRhLiBFbGVjdHJvbmljIGFkZHJlc3M6
IG9yZW4uc3RlaW5tZXR6QG11aGMubWNnaWxsLmNhLjwvYXV0aC1hZGRyZXNzPjx0aXRsZXM+PHRp
dGxlPkxvbmctdGVybSBzdXJ2aXZhbCBhZnRlciBlbmRvdmFzY3VsYXIgYW5kIG9wZW4gcmVwYWly
IGluIHBhdGllbnRzIHdpdGggYW5hdG9teSBvdXRzaWRlIGluc3RydWN0aW9ucyBmb3IgdXNlIGNy
aXRlcmlhIGZvciBlbmRvdmFzY3VsYXIgYW5ldXJ5c20gcmVwYWlyPC90aXRsZT48c2Vjb25kYXJ5
LXRpdGxlPkogVmFzYyBTdXJnPC9zZWNvbmRhcnktdGl0bGU+PC90aXRsZXM+PHBlcmlvZGljYWw+
PGZ1bGwtdGl0bGU+SiBWYXNjIFN1cmc8L2Z1bGwtdGl0bGU+PC9wZXJpb2RpY2FsPjxwYWdlcz4x
ODIzLTE4MzA8L3BhZ2VzPjx2b2x1bWU+NzA8L3ZvbHVtZT48bnVtYmVyPjY8L251bWJlcj48ZWRp
dGlvbj4yMDE5MDUyMTwvZWRpdGlvbj48a2V5d29yZHM+PGtleXdvcmQ+QWdlZDwva2V5d29yZD48
a2V5d29yZD5BZ2VkLCA4MCBhbmQgb3Zlcjwva2V5d29yZD48a2V5d29yZD5Bb3J0YS9hbmF0b215
ICZhbXA7IGhpc3RvbG9neTwva2V5d29yZD48a2V5d29yZD5Bb3J0aWMgQW5ldXJ5c20sIEFiZG9t
aW5hbC8qc3VyZ2VyeTwva2V5d29yZD48a2V5d29yZD5Db2hvcnQgU3R1ZGllczwva2V5d29yZD48
a2V5d29yZD5FbmRvdmFzY3VsYXIgUHJvY2VkdXJlcy9zdGFuZGFyZHM8L2tleXdvcmQ+PGtleXdv
cmQ+RmVtYWxlPC9rZXl3b3JkPjxrZXl3b3JkPkh1bWFuczwva2V5d29yZD48a2V5d29yZD5NYWxl
PC9rZXl3b3JkPjxrZXl3b3JkPlByYWN0aWNlIEd1aWRlbGluZXMgYXMgVG9waWM8L2tleXdvcmQ+
PGtleXdvcmQ+UmV0cm9zcGVjdGl2ZSBTdHVkaWVzPC9rZXl3b3JkPjxrZXl3b3JkPlN1cnZpdmFs
IFJhdGU8L2tleXdvcmQ+PGtleXdvcmQ+VGltZSBGYWN0b3JzPC9rZXl3b3JkPjxrZXl3b3JkPlZh
c2N1bGFyIFN1cmdpY2FsIFByb2NlZHVyZXMvbWV0aG9kcy9zdGFuZGFyZHM8L2tleXdvcmQ+PGtl
eXdvcmQ+RXZhcjwva2V5d29yZD48a2V5d29yZD5Mb25nLXRlcm0gc3Vydml2YWw8L2tleXdvcmQ+
PGtleXdvcmQ+T3V0c2lkZSBJRlU8L2tleXdvcmQ+PC9rZXl3b3Jkcz48ZGF0ZXM+PHllYXI+MjAx
OTwveWVhcj48cHViLWRhdGVzPjxkYXRlPkRlYzwvZGF0ZT48L3B1Yi1kYXRlcz48L2RhdGVzPjxp
c2JuPjA3NDEtNTIxNDwvaXNibj48YWNjZXNzaW9uLW51bT4zMTEyNjc2NjwvYWNjZXNzaW9uLW51
bT48dXJscz48L3VybHM+PGVsZWN0cm9uaWMtcmVzb3VyY2UtbnVtPjEwLjEwMTYvai5qdnMuMjAx
OS4wMS4wODE8L2VsZWN0cm9uaWMtcmVzb3VyY2UtbnVtPjxyZW1vdGUtZGF0YWJhc2UtcHJvdmlk
ZXI+TkxNPC9yZW1vdGUtZGF0YWJhc2UtcHJvdmlkZXI+PGxhbmd1YWdlPmVuZzwvbGFuZ3VhZ2U+
PC9yZWNvcmQ+PC9DaXRlPjxDaXRlPjxBdXRob3I+TGVkZXJsZTwvQXV0aG9yPjxZZWFyPjIwMTk8
L1llYXI+PFJlY051bT4yNDwvUmVjTnVtPjxyZWNvcmQ+PHJlYy1udW1iZXI+MjQ8L3JlYy1udW1i
ZXI+PGZvcmVpZ24ta2V5cz48a2V5IGFwcD0iRU4iIGRiLWlkPSJ6ZjBmYXZkem01d2V6ZWVzd3Ry
dnBzMnEwdmVzdmZ2ZnN3cHMiIHRpbWVzdGFtcD0iMTY5MTUwNDIyOSI+MjQ8L2tleT48L2ZvcmVp
Z24ta2V5cz48cmVmLXR5cGUgbmFtZT0iSm91cm5hbCBBcnRpY2xlIj4xNzwvcmVmLXR5cGU+PGNv
bnRyaWJ1dG9ycz48YXV0aG9ycz48YXV0aG9yPkxlZGVybGUsIEYuIEEuPC9hdXRob3I+PGF1dGhv
cj5LeXJpYWtpZGVzLCBULiBDLjwvYXV0aG9yPjxhdXRob3I+U3Ryb3VwZSwgSy4gVC48L2F1dGhv
cj48YXV0aG9yPkZyZWlzY2hsYWcsIEouIEEuPC9hdXRob3I+PGF1dGhvcj5QYWRiZXJnLCBGLiBU
LiwgSnIuPC9hdXRob3I+PGF1dGhvcj5NYXRzdW11cmEsIEouIFMuPC9hdXRob3I+PGF1dGhvcj5I
dW8sIFouPC9hdXRob3I+PGF1dGhvcj5Kb2huc29uLCBHLiBSLjwvYXV0aG9yPjwvYXV0aG9ycz48
L2NvbnRyaWJ1dG9ycz48YXV0aC1hZGRyZXNzPkZyb20gdGhlIFZldGVyYW5zIEFmZmFpcnMgKFZB
KSBNZWRpY2FsIENlbnRlciwgTWlubmVhcG9saXMgKEYuQS5MLik7IFZBIEhlYWx0aGNhcmUgU3lz
dGVtLCBXZXN0IEhhdmVuLCBDVCAoVC5DLksuLCBHLlIuSi4pOyBFZHdhcmQgSGluZXMsIEpyLiBW
QSBIb3NwaXRhbCwgSGluZXMsIElMIChLLlQuUy4sIFouSC4pOyBXYWtlIEZvcmVzdCBCYXB0aXN0
IEhlYWx0aCwgV2luc3Rvbi1TYWxlbSwgTkMgKEouQS5GLik7IFZBIE1lZGljYWwgQ2VudGVyLCBF
YXN0IE9yYW5nZSwgTkogKEYuVC5QLik7IGFuZCBWQSBNZWRpY2FsIENlbnRlciwgTWFkaXNvbiwg
V0kgKEouUy5NLikuPC9hdXRoLWFkZHJlc3M+PHRpdGxlcz48dGl0bGU+T3BlbiB2ZXJzdXMgRW5k
b3Zhc2N1bGFyIFJlcGFpciBvZiBBYmRvbWluYWwgQW9ydGljIEFuZXVyeXNtPC90aXRsZT48c2Vj
b25kYXJ5LXRpdGxlPk4gRW5nbCBKIE1lZDwvc2Vjb25kYXJ5LXRpdGxlPjwvdGl0bGVzPjxwZXJp
b2RpY2FsPjxmdWxsLXRpdGxlPk4gRW5nbCBKIE1lZDwvZnVsbC10aXRsZT48L3BlcmlvZGljYWw+
PHBhZ2VzPjIxMjYtMjEzNTwvcGFnZXM+PHZvbHVtZT4zODA8L3ZvbHVtZT48bnVtYmVyPjIyPC9u
dW1iZXI+PGtleXdvcmRzPjxrZXl3b3JkPkFnZWQ8L2tleXdvcmQ+PGtleXdvcmQ+QW9ydGEsIEFi
ZG9taW5hbC8qc3VyZ2VyeTwva2V5d29yZD48a2V5d29yZD5Bb3J0aWMgQW5ldXJ5c20sIEFiZG9t
aW5hbC9tb3J0YWxpdHkvKnN1cmdlcnk8L2tleXdvcmQ+PGtleXdvcmQ+Q2F1c2Ugb2YgRGVhdGg8
L2tleXdvcmQ+PGtleXdvcmQ+RWxlY3RpdmUgU3VyZ2ljYWwgUHJvY2VkdXJlcy9tZXRob2RzPC9r
ZXl3b3JkPjxrZXl3b3JkPipFbmRvdmFzY3VsYXIgUHJvY2VkdXJlcy9tZXRob2RzPC9rZXl3b3Jk
PjxrZXl3b3JkPkZvbGxvdy1VcCBTdHVkaWVzPC9rZXl3b3JkPjxrZXl3b3JkPkh1bWFuczwva2V5
d29yZD48a2V5d29yZD5LYXBsYW4tTWVpZXIgRXN0aW1hdGU8L2tleXdvcmQ+PGtleXdvcmQ+UG9z
dG9wZXJhdGl2ZSBDb21wbGljYXRpb25zPC9rZXl3b3JkPjxrZXl3b3JkPlRyZWF0bWVudCBPdXRj
b21lPC9rZXl3b3JkPjwva2V5d29yZHM+PGRhdGVzPjx5ZWFyPjIwMTk8L3llYXI+PHB1Yi1kYXRl
cz48ZGF0ZT5NYXkgMzA8L2RhdGU+PC9wdWItZGF0ZXM+PC9kYXRlcz48aXNibj4wMDI4LTQ3OTM8
L2lzYm4+PGFjY2Vzc2lvbi1udW0+MzExNDE2MzQ8L2FjY2Vzc2lvbi1udW0+PHVybHM+PC91cmxz
PjxlbGVjdHJvbmljLXJlc291cmNlLW51bT4xMC4xMDU2L05FSk1vYTE3MTU5NTU8L2VsZWN0cm9u
aWMtcmVzb3VyY2UtbnVtPjxyZW1vdGUtZGF0YWJhc2UtcHJvdmlkZXI+TkxNPC9yZW1vdGUtZGF0
YWJhc2UtcHJvdmlkZXI+PGxhbmd1YWdlPmVuZzwvbGFuZ3VhZ2U+PC9yZWNvcmQ+PC9DaXRlPjxD
aXRlPjxBdXRob3I+U2FsYXRhPC9BdXRob3I+PFllYXI+MjAxOTwvWWVhcj48UmVjTnVtPjI3PC9S
ZWNOdW0+PHJlY29yZD48cmVjLW51bWJlcj4yNzwvcmVjLW51bWJlcj48Zm9yZWlnbi1rZXlzPjxr
ZXkgYXBwPSJFTiIgZGItaWQ9InpmMGZhdmR6bTV3ZXplZXN3dHJ2cHMycTB2ZXN2ZnZmc3dwcyIg
dGltZXN0YW1wPSIxNjkxNTA0MjY4Ij4yNzwva2V5PjwvZm9yZWlnbi1rZXlzPjxyZWYtdHlwZSBu
YW1lPSJKb3VybmFsIEFydGljbGUiPjE3PC9yZWYtdHlwZT48Y29udHJpYnV0b3JzPjxhdXRob3Jz
PjxhdXRob3I+U2FsYXRhLCBLLjwvYXV0aG9yPjxhdXRob3I+SHVzc2FpbiwgTS4gQS48L2F1dGhv
cj48YXV0aG9yPmRlIE1lc3RyYWwsIEMuPC9hdXRob3I+PGF1dGhvcj5HcmVjbywgRS48L2F1dGhv
cj48YXV0aG9yPkFsamFicmksIEIuIEEuPC9hdXRob3I+PGF1dGhvcj5NYW1kYW5pLCBNLjwvYXV0
aG9yPjxhdXRob3I+Rm9yYmVzLCBULiBMLjwvYXV0aG9yPjxhdXRob3I+QmhhdHQsIEQuIEwuPC9h
dXRob3I+PGF1dGhvcj5WZXJtYSwgUy48L2F1dGhvcj48YXV0aG9yPkFsLU9tcmFuLCBNLjwvYXV0
aG9yPjwvYXV0aG9ycz48L2NvbnRyaWJ1dG9ycz48YXV0aC1hZGRyZXNzPkRpdmlzaW9uIG9mIFZh
c2N1bGFyIFN1cmdlcnksIFVuaXZlcnNpdHkgb2YgVG9yb250bywgVG9yb250bywgT250YXJpbywg
Q2FuYWRhLiYjeEQ7RGl2aXNpb24gb2YgVmFzY3VsYXIgU3VyZ2VyeSwgTGkgS2EgU2hpbmcgS25v
d2xlZGdlIEluc3RpdHV0ZSwgU3QgTWljaGFlbCZhcG9zO3MgSG9zcGl0YWwsIFRvcm9udG8sIE9u
dGFyaW8sIENhbmFkYS4mI3hEO0RlcGFydG1lbnQgb2YgU3VyZ2VyeSwgS2luZyBTYXVkIFVuaXZl
cnNpdHksIFJpeWFkaCwgS2luZ2RvbSBvZiBTYXVkaSBBcmFiaWEuJiN4RDtMaSBLYSBTaGluZyBD
ZW50cmUgZm9yIEhlYWx0aGNhcmUgQW5hbHl0aWNzIFJlc2VhcmNoIGFuZCBUcmFpbmluZyAoQ0hB
UlQpLCBMaSBLYSBTaGluZyBLbm93bGVkZ2UgSW5zdGl0dXRlLCBTdCBNaWNoYWVsJmFwb3M7cyBI
b3NwaXRhbCwgVG9yb250bywgT250YXJpbywgQ2FuYWRhLiYjeEQ7TGVzbGllIERhbiBGYWN1bHR5
IG9mIFBoYXJtYWN5LCBVbml2ZXJzaXR5IG9mIFRvcm9udG8sIFRvcm9udG8sIE9udGFyaW8sIENh
bmFkYS4mI3hEO0RpdmlzaW9uIG9mIFZhc2N1bGFyIFN1cmdlcnksIFBldGVyIE11bmsgQ2FyZGlh
YyBDZW50cmUsIFVuaXZlcnNpdHkgSGVhbHRoIE5ldHdvcmssIFRvcm9udG8sIE9udGFyaW8sIENh
bmFkYS4mI3hEO0JyaWdoYW0gYW5kIFdvbWVuJmFwb3M7cyBIb3NwaXRhbCBIZWFydCBhbmQgVmFz
Y3VsYXIgQ2VudGVyLCBCb3N0b24sIE1hc3NhY2h1c2V0dHMuJiN4RDtIYXJ2YXJkIE1lZGljYWwg
U2Nob29sLCBCb3N0b24sIE1hc3NhY2h1c2V0dHMuJiN4RDtEaXZpc2lvbiBvZiBDYXJkaWFjIFN1
cmdlcnksIExpIEthIFNoaW5nIEtub3dsZWRnZSBJbnN0aXR1dGUsIFN0IE1pY2hhZWwmYXBvcztz
IEhvc3BpdGFsLCBUb3JvbnRvLCBPbnRhcmlvLCBDYW5hZGEuPC9hdXRoLWFkZHJlc3M+PHRpdGxl
cz48dGl0bGU+Q29tcGFyaXNvbiBvZiBPdXRjb21lcyBpbiBFbGVjdGl2ZSBFbmRvdmFzY3VsYXIg
QW9ydGljIFJlcGFpciB2cyBPcGVuIFN1cmdpY2FsIFJlcGFpciBvZiBBYmRvbWluYWwgQW9ydGlj
IEFuZXVyeXNtczwvdGl0bGU+PHNlY29uZGFyeS10aXRsZT5KQU1BIE5ldHcgT3Blbjwvc2Vjb25k
YXJ5LXRpdGxlPjwvdGl0bGVzPjxwZXJpb2RpY2FsPjxmdWxsLXRpdGxlPkpBTUEgTmV0dyBPcGVu
PC9mdWxsLXRpdGxlPjwvcGVyaW9kaWNhbD48cGFnZXM+ZTE5NjU3ODwvcGFnZXM+PHZvbHVtZT4y
PC92b2x1bWU+PG51bWJlcj43PC9udW1iZXI+PGVkaXRpb24+MjAxOTA3MDM8L2VkaXRpb24+PGtl
eXdvcmRzPjxrZXl3b3JkPipBb3J0aWMgQW5ldXJ5c20sIEFiZG9taW5hbC9tb3J0YWxpdHkvc3Vy
Z2VyeTwva2V5d29yZD48a2V5d29yZD5DYW5hZGEvZXBpZGVtaW9sb2d5PC9rZXl3b3JkPjxrZXl3
b3JkPipFbGVjdGl2ZSBTdXJnaWNhbCBQcm9jZWR1cmVzL2FkdmVyc2UgZWZmZWN0cy9tZXRob2Rz
L3N0YXRpc3RpY3MgJmFtcDsgbnVtZXJpY2FsIGRhdGE8L2tleXdvcmQ+PGtleXdvcmQ+KkVuZG92
YXNjdWxhciBQcm9jZWR1cmVzL2FkdmVyc2UgZWZmZWN0cy9tZXRob2RzL3N0YXRpc3RpY3MgJmFt
cDsgbnVtZXJpY2FsIGRhdGE8L2tleXdvcmQ+PGtleXdvcmQ+RmVtYWxlPC9rZXl3b3JkPjxrZXl3
b3JkPkh1bWFuczwva2V5d29yZD48a2V5d29yZD5LYXBsYW4tTWVpZXIgRXN0aW1hdGU8L2tleXdv
cmQ+PGtleXdvcmQ+KkxvbmcgVGVybSBBZHZlcnNlIEVmZmVjdHMvZXBpZGVtaW9sb2d5L2V0aW9s
b2d5L3N1cmdlcnk8L2tleXdvcmQ+PGtleXdvcmQ+TWFsZTwva2V5d29yZD48a2V5d29yZD5NaWRk
bGUgQWdlZDwva2V5d29yZD48a2V5d29yZD5PdXRjb21lIGFuZCBQcm9jZXNzIEFzc2Vzc21lbnQs
IEhlYWx0aCBDYXJlPC9rZXl3b3JkPjxrZXl3b3JkPlJlb3BlcmF0aW9uL3N0YXRpc3RpY3MgJmFt
cDsgbnVtZXJpY2FsIGRhdGE8L2tleXdvcmQ+PGtleXdvcmQ+UmV0cm9zcGVjdGl2ZSBTdHVkaWVz
PC9rZXl3b3JkPjxrZXl3b3JkPlJpc2sgRmFjdG9yczwva2V5d29yZD48L2tleXdvcmRzPjxkYXRl
cz48eWVhcj4yMDE5PC95ZWFyPjxwdWItZGF0ZXM+PGRhdGU+SnVsIDM8L2RhdGU+PC9wdWItZGF0
ZXM+PC9kYXRlcz48aXNibj4yNTc0LTM4MDU8L2lzYm4+PGFjY2Vzc2lvbi1udW0+MzEyOTA5ODY8
L2FjY2Vzc2lvbi1udW0+PHVybHM+PC91cmxzPjxjdXN0b20xPkNvbmZsaWN0IG9mIEludGVyZXN0
IERpc2Nsb3N1cmVzOiBEciBTYWxhdGEgcmVwb3J0ZWQgZ3JhbnRzIGZyb20gdGhlIENhbmFkaWFu
IEluc3RpdHV0ZXMgZm9yIEhlYWx0aCBSZXNlYXJjaCBDYW5hZGEgR3JhZHVhdGUgU2Nob2xhcnNo
aXAgKE1hc3RlcuKAmXMpLCBGcmFuayBHb2VyYyBhbmQgVG9yb250byBBY2FkZW1pYyBWYXNjdWxh
ciBTcGVjaWFsaXN0cyBTY2hvbGFyc2hpcCwgT250YXJpbyBHcmFkdWF0ZSBTY2hvbGFyc2hpcCwg
YW5kIEphbWVzIGFuZCBNYXJpIFJ1dGthIFN1cmdlb24gU2NpZW50aXN0IFRyYWluaW5nIFByb2dy
YW0gU2Nob2xhcnNoaXAgZHVyaW5nIHRoZSBjb25kdWN0IG9mIHRoZSBzdHVkeSBhbmQgZ3JhbnRz
IGZyb20gUGh5c2ljaWFuIFNlcnZpY2VzIEluY29ycG9yYXRlZCBGb3VuZGF0aW9uIG91dHNpZGUg
dGhlIHN1Ym1pdHRlZCB3b3JrLiBEciBCaGF0dCByZXBvcnRlZCBzZXJ2aW5nIG9uIHRoZSBhZHZp
c29yeSBib2FyZHMgb2YgQ2FyZGF4LCBFbHNldmllciBQcmFjdGljZVVwZGF0ZSBDYXJkaW9sb2d5
LCBNZWRzY2FwZSBDYXJkaW9sb2d5LCBhbmQgUmVnYWRvIEJpb3NjaWVuY2VzOyBzZXJ2aW5nIG9u
IHRoZSBib2FyZHMgb2YgZGlyZWN0b3JzIG9mIHRoZSBCb3N0b24gRGVwYXJ0bWVudCBvZiBWZXRl
cmFucyBBZmZhaXJzIChWQSkgUmVzZWFyY2ggSW5zdGl0dXRlLCBTb2NpZXR5IG9mIENhcmRpb3Zh
c2N1bGFyIFBhdGllbnQgQ2FyZSwgYW5kIFRvYmVTb2Z0OyBzZXJ2aW5nIGFzIGNoYWlyIG9mIHRo
ZSBBbWVyaWNhbiBIZWFydCBBc3NvY2lhdGlvbiBRdWFsaXR5IE92ZXJzaWdodCBDb21taXR0ZWUs
IE5hdGlvbmFsIENhcmRpb3Zhc2N1bGFyIERhdGEgUmVnaXN0cnktTUkgUmVnaXN0cnkgU3RlZXJp
bmcgQ29tbWl0dGVlLCBWQSBDbGluaWNhbCBBc3Nlc3NtZW50LCBSZXBvcnRpbmcsIGFuZCBUcmFj
a2luZyBSZXNlYXJjaCBhbmQgUHVibGljYXRpb25zIENvbW1pdHRlZTsgc2VydmluZyBvbiBkYXRh
IG1vbml0b3JpbmcgY29tbWl0dGVlcyBmb3IgdGhlIENsZXZlbGFuZCBDbGluaWMsIER1a2UgQ2xp
bmljYWwgUmVzZWFyY2ggSW5zdGl0dXRlLCBCYWltIEluc3RpdHV0ZSBmb3IgQ2xpbmljYWwgUmVz
ZWFyY2ggKGZvcm1lcmx5IEhhcnZhcmQgQ2xpbmljYWwgUmVzZWFyY2ggSW5zdGl0dXRlLCBQT1JU
SUNPIHRyaWFsLCBmdW5kZWQgYnkgU3QgSnVkZSBNZWRpY2FsLCBub3cgQWJib3R0IExhYm9yYXRv
cmllcyksIE1heW8gQ2xpbmljLCBJY2FobiBTY2hvb2wgb2YgTWVkaWNpbmUgYXQgTW91bnQgU2lu
YWkgKGZvciB0aGUgRU5WSVNBR0UgdHJpYWwsIGZ1bmRlZCBieSBEYWlpY2hpIFNhbmt5byksIGFu
ZCBQb3B1bGF0aW9uIEhlYWx0aCBSZXNlYXJjaCBJbnN0aXR1dGU7IHJlY2VpdmluZyBob25vcmFy
aWEgZnJvbSB0aGUgQW1lcmljYW4gQ29sbGVnZSBvZiBDYXJkaW9sb2d5IChzZW5pb3IgYXNzb2Np
YXRlIGVkaXRvciwgQ2xpbmljYWwgVHJpYWxzIGFuZCBOZXdzLCBBQ0Mub3JnOyB2aWNlLWNoYWly
LCBBQ0MgQWNjcmVkaXRhdGlvbiBDb21taXR0ZWUpLCBCYWltIEluc3RpdHV0ZSBmb3IgQ2xpbmlj
YWwgUmVzZWFyY2ggKGZvcm1lcmx5IEhhcnZhcmQgQ2xpbmljYWwgUmVzZWFyY2ggSW5zdGl0dXRl
OyBSRS1EVUFMIFBDSSBjbGluaWNhbCB0cmlhbCBzdGVlcmluZyBjb21taXR0ZWUgZnVuZGVkIGJ5
IEJvZWhyaW5nZXIgSW5nZWxoZWltKSwgQmVsdm9pciBQdWJsaWNhdGlvbnMgKGVkaXRvciBpbiBj
aGllZiwgSGFydmFyZCBIZWFydCBMZXR0ZXIpLCBEdWtlIENsaW5pY2FsIFJlc2VhcmNoIEluc3Rp
dHV0ZSAoY2xpbmljYWwgdHJpYWwgc3RlZXJpbmcgY29tbWl0dGVlcyksIEhNUCBHbG9iYWwgKGVk
aXRvciBpbiBjaGllZiwgSm91cm5hbCBvZiBJbnZhc2l2ZSBDYXJkaW9sb2d5KSwgSm91cm5hbCBv
ZiB0aGUgQW1lcmljYW4gQ29sbGVnZSBvZiBDYXJkaW9sb2d5IChndWVzdCBlZGl0b3IgYW5kIGFz
c29jaWF0ZSBlZGl0b3IpLCBQb3B1bGF0aW9uIEhlYWx0aCBSZXNlYXJjaCBJbnN0aXR1dGUgKGZv
ciB0aGUgQ09NUEFTUyBvcGVyYXRpb25zIGNvbW1pdHRlZSwgcHVibGljYXRpb25zIGNvbW1pdHRl
ZSwgc3RlZXJpbmcgY29tbWl0dGVlLCBhbmQgVVMgbmF0aW9uYWwgY29sZWFkZXIsIGZ1bmRlZCBi
eSBCYXllciksIFNsYWNrIFB1YmxpY2F0aW9ucyAoY2hpZWYgbWVkaWNhbCBlZGl0b3IsIENhcmRp
b2xvZ3kgVG9kYXnigJlzIEludGVydmVudGlvbiksIFNvY2lldHkgb2YgQ2FyZGlvdmFzY3VsYXIg
UGF0aWVudCBDYXJlIChzZWNyZXRhcnkgYW5kIHRyZWFzdXJlciksIGFuZCBXZWJNRCAoY29udGlu
dWluZyBtZWRpY2FsIGVkdWNhdGlvbiBzdGVlcmluZyBjb21taXR0ZWVzKTsgc2VydmluZyBhcyBk
ZXB1dHkgZWRpdG9yIGZvciBDbGluaWNhbCBDYXJkaW9sb2d5OyByZWNlaXZpbmcgcmVzZWFyY2gg
ZnVuZGluZyBmcm9tIEFiYm90dCBMYWJvcmF0b3JpZXMsIEFtYXJpbiBDb3Jwb3JhdGlvbiwgQW1n
ZW4sIEFzdHJhWmVuZWNhLCBCYXllciwgQm9laHJpbmdlciBJbmdlbGhlaW0sIEJyaXN0b2wtTXll
cnMgU3F1aWJiLCBDaGllc2kgRmFybWFjZXV0aWNpLCBFaXNhaSwgRXRoaWNvbiBJbmMsIEZvcmVz
dCBMYWJvcmF0b3JpZXMsIElkb3JzaWEsIElyb253b29kIFBoYXJtYWNldXRpY2FscywgSXNjaGVt
aXgsIEVsaSBMaWxseSBhbmQgQ29tcGFueSwgTWVkdHJvbmljLCBQZml6ZXIsIFBoYXNlQmlvIFBo
YXJtYWNldXRpY2FscywgUmVnZW5lcm9uLCBSb2NoZSBIb2xkaW5nLCBTYW5vZmksIFN5bmFwdGlj
IFBoYXJtYWNldXRpY2FscywgYW5kIFRoZSBNZWRpY2luZXMgQ29tcGFueTsgcmVjZWl2aW5nIHJv
eWFsdGllcyBmcm9tIEVsc2V2aWVyIChlZGl0b3IsIENhcmRpb3Zhc2N1bGFyIEludGVydmVudGlv
bjogQSBDb21wYW5pb24gdG8gQnJhdW53YWxk4oCZcyBIZWFydCBEaXNlYXNlKTsgc2VydmluZyBh
cyBzaXRlIGNvaW52ZXN0aWdhdG9yIGF0IEJpb3Ryb25paywgQm9zdG9uIFNjaWVudGlmaWMsIFN0
IEp1ZGUgTWVkaWNhbCAobm93IEFiYm90dCBMYWJvcmF0b3JpZXMpLCBhbmQgU3ZlbHRlOyBzZXJ2
aW5nIGFzIHRydXN0ZWUgZm9yIHRoZSBBbWVyaWNhbiBDb2xsZWdlIG9mIENhcmRpb2xvZ3k7IGFu
ZCBjb25kdWN0aW5nIHVuZnVuZGVkIHJlc2VhcmNoIGZvciBGbG93Q28gU29sdXRpb25zLCBNZXJj
ayBhbmQgQ28sIE5vdm8gTm9yZGlzaywgUEx4IFBoYXJtYSwgYW5kIFRha2VkYSBQaGFybWFjZXV0
aWNhbC4gRHIgVmVybWEgcmVwb3J0ZWQgZ3JhbnRzIGFuZCBwZXJzb25hbCBmZWVzIGZyb20gQW1n
ZW4gYW5kIEJvZWhyaW5naGVyIEluZ2VsaGVpbTsgcGVyc29uYWwgZmVlcyBmcm9tIEFzdHJhWmVu
ZWNhLCBCYXllciwgRWxpIExpbGx5IGFuZCBDb21wYW55LCBKYW5zc2VuLCBNZXJjayBhbmQgQ28s
IE5vdmFydGlzLCBOb3ZvIE5vcmRpc2ssIFNhbm9maSwgU2VydmllciwgYW5kIFZhbGVhbnQ7IGFu
ZCBncmFudHMgZnJvbSBCcmlzdG9sLU15ZXJzIFNxdWliYiBvdXRzaWRlIHRoZSBzdWJtaXR0ZWQg
d29yay4gTm8gb3RoZXIgZGlzY2xvc3VyZXMgd2VyZSByZXBvcnRlZC48L2N1c3RvbTE+PGN1c3Rv
bTI+UE1DNjYyNDgwNDwvY3VzdG9tMj48ZWxlY3Ryb25pYy1yZXNvdXJjZS1udW0+MTAuMTAwMS9q
YW1hbmV0d29ya29wZW4uMjAxOS42NTc4PC9lbGVjdHJvbmljLXJlc291cmNlLW51bT48cmVtb3Rl
LWRhdGFiYXNlLXByb3ZpZGVyPk5MTTwvcmVtb3RlLWRhdGFiYXNlLXByb3ZpZGVyPjxsYW5ndWFn
ZT5lbmc8L2xhbmd1YWdlPjwvcmVjb3JkPjwvQ2l0ZT48Q2l0ZT48QXV0aG9yPnZhbiBTY2hhaWs8
L0F1dGhvcj48WWVhcj4yMDE3PC9ZZWFyPjxSZWNOdW0+Mjg8L1JlY051bT48cmVjb3JkPjxyZWMt
bnVtYmVyPjI4PC9yZWMtbnVtYmVyPjxmb3JlaWduLWtleXM+PGtleSBhcHA9IkVOIiBkYi1pZD0i
emYwZmF2ZHptNXdlemVlc3d0cnZwczJxMHZlc3ZmdmZzd3BzIiB0aW1lc3RhbXA9IjE2OTE1MDQy
NzgiPjI4PC9rZXk+PC9mb3JlaWduLWtleXM+PHJlZi10eXBlIG5hbWU9IkpvdXJuYWwgQXJ0aWNs
ZSI+MTc8L3JlZi10eXBlPjxjb250cmlidXRvcnM+PGF1dGhvcnM+PGF1dGhvcj52YW4gU2NoYWlr
LCBULiBHLjwvYXV0aG9yPjxhdXRob3I+WWV1bmcsIEsuIEsuPC9hdXRob3I+PGF1dGhvcj5WZXJo
YWdlbiwgSC4gSi48L2F1dGhvcj48YXV0aG9yPmRlIEJydWluLCBKLiBMLjwvYXV0aG9yPjxhdXRo
b3I+dmFuIFNhbWJlZWssIE1yaG08L2F1dGhvcj48YXV0aG9yPkJhbG0sIFIuPC9hdXRob3I+PGF1
dGhvcj5aZWVicmVndHMsIEMuIEouPC9hdXRob3I+PGF1dGhvcj52YW4gSGVyd2FhcmRlbiwgSi4g
QS48L2F1dGhvcj48YXV0aG9yPkJsYW5rZW5zdGVpam4sIEouIEQuPC9hdXRob3I+PC9hdXRob3Jz
PjwvY29udHJpYnV0b3JzPjxhdXRoLWFkZHJlc3M+RGl2aXNpb24gb2YgVmFzY3VsYXIgU3VyZ2Vy
eSwgRGVwYXJ0bWVudCBvZiBTdXJnZXJ5LCBWVSBNZWRpY2FsIENlbnRlciwgQW1zdGVyZGFtLCBU
aGUgTmV0aGVybGFuZHMuJiN4RDtEaXZpc2lvbiBvZiBWYXNjdWxhciBTdXJnZXJ5LCBEZXBhcnRt
ZW50IG9mIFN1cmdlcnksIEVyYXNtdXMgTWVkaWNhbCBDZW50ZXIsIFJvdHRlcmRhbSwgVGhlIE5l
dGhlcmxhbmRzLiYjeEQ7RGVwYXJ0bWVudCBvZiBTdXJnZXJ5LCBDYXRoYXJpbmEgSG9zcGl0YWws
IEVpbmRob3ZlbiwgVGhlIE5ldGhlcmxhbmRzLiYjeEQ7RGl2aXNpb24gb2YgVmFzY3VsYXIgU3Vy
Z2VyeSwgRGVwYXJ0bWVudCBvZiBTdXJnZXJ5LCBBY2FkZW1pYyBNZWRpY2FsIENlbnRlciwgQW1z
dGVyZGFtLCBUaGUgTmV0aGVybGFuZHMuJiN4RDtEaXZpc2lvbiBvZiBWYXNjdWxhciBTdXJnZXJ5
LCBEZXBhcnRtZW50IG9mIFN1cmdlcnksIFVuaXZlcnNpdHkgTWVkaWNhbCBDZW50ZXIgR3Jvbmlu
Z2VuLCBHcm9uaW5nZW4sIFRoZSBOZXRoZXJsYW5kcy4mI3hEO0RlcGFydG1lbnQgb2YgVmFzY3Vs
YXIgU3VyZ2VyeSwgVW5pdmVyc2l0eSBNZWRpY2FsIENlbnRlciBVdHJlY2h0LCBVdHJlY2h0LCBU
aGUgTmV0aGVybGFuZHMuJiN4RDtEaXZpc2lvbiBvZiBWYXNjdWxhciBTdXJnZXJ5LCBEZXBhcnRt
ZW50IG9mIFN1cmdlcnksIFZVIE1lZGljYWwgQ2VudGVyLCBBbXN0ZXJkYW0sIFRoZSBOZXRoZXJs
YW5kcy4gRWxlY3Ryb25pYyBhZGRyZXNzOiBqLmJsYW5rZW5zdGVpam5AdnVtYy5ubC48L2F1dGgt
YWRkcmVzcz48dGl0bGVzPjx0aXRsZT5Mb25nLXRlcm0gc3Vydml2YWwgYW5kIHNlY29uZGFyeSBw
cm9jZWR1cmVzIGFmdGVyIG9wZW4gb3IgZW5kb3Zhc2N1bGFyIHJlcGFpciBvZiBhYmRvbWluYWwg
YW9ydGljIGFuZXVyeXNtczwvdGl0bGU+PHNlY29uZGFyeS10aXRsZT5KIFZhc2MgU3VyZzwvc2Vj
b25kYXJ5LXRpdGxlPjwvdGl0bGVzPjxwZXJpb2RpY2FsPjxmdWxsLXRpdGxlPkogVmFzYyBTdXJn
PC9mdWxsLXRpdGxlPjwvcGVyaW9kaWNhbD48cGFnZXM+MTM3OS0xMzg5PC9wYWdlcz48dm9sdW1l
PjY2PC92b2x1bWU+PG51bWJlcj41PC9udW1iZXI+PGtleXdvcmRzPjxrZXl3b3JkPkFnZWQ8L2tl
eXdvcmQ+PGtleXdvcmQ+QW9ydGljIEFuZXVyeXNtLCBBYmRvbWluYWwvZGlhZ25vc3RpYyBpbWFn
aW5nL21vcnRhbGl0eS8qc3VyZ2VyeTwva2V5d29yZD48a2V5d29yZD5CZWxnaXVtPC9rZXl3b3Jk
PjxrZXl3b3JkPkJsb29kIFZlc3NlbCBQcm9zdGhlc2lzIEltcGxhbnRhdGlvbi8qYWR2ZXJzZSBl
ZmZlY3RzL21vcnRhbGl0eTwva2V5d29yZD48a2V5d29yZD5DYXVzZSBvZiBEZWF0aDwva2V5d29y
ZD48a2V5d29yZD5EaXNlYXNlLUZyZWUgU3Vydml2YWw8L2tleXdvcmQ+PGtleXdvcmQ+RW5kb3Zh
c2N1bGFyIFByb2NlZHVyZXMvKmFkdmVyc2UgZWZmZWN0cy9tb3J0YWxpdHk8L2tleXdvcmQ+PGtl
eXdvcmQ+RmVtYWxlPC9rZXl3b3JkPjxrZXl3b3JkPkh1bWFuczwva2V5d29yZD48a2V5d29yZD5J
bnRlbnRpb24gdG8gVHJlYXQgQW5hbHlzaXM8L2tleXdvcmQ+PGtleXdvcmQ+S2FwbGFuLU1laWVy
IEVzdGltYXRlPC9rZXl3b3JkPjxrZXl3b3JkPk1hbGU8L2tleXdvcmQ+PGtleXdvcmQ+TWlkZGxl
IEFnZWQ8L2tleXdvcmQ+PGtleXdvcmQ+TmV0aGVybGFuZHM8L2tleXdvcmQ+PGtleXdvcmQ+UG9z
dG9wZXJhdGl2ZSBDb21wbGljYXRpb25zL2RpYWdub3N0aWMgaW1hZ2luZy9tb3J0YWxpdHkvKnRo
ZXJhcHk8L2tleXdvcmQ+PGtleXdvcmQ+UmV0cmVhdG1lbnQ8L2tleXdvcmQ+PGtleXdvcmQ+Umlz
ayBGYWN0b3JzPC9rZXl3b3JkPjxrZXl3b3JkPlRpbWUgRmFjdG9yczwva2V5d29yZD48a2V5d29y
ZD5UcmVhdG1lbnQgT3V0Y29tZTwva2V5d29yZD48L2tleXdvcmRzPjxkYXRlcz48eWVhcj4yMDE3
PC95ZWFyPjxwdWItZGF0ZXM+PGRhdGU+Tm92PC9kYXRlPjwvcHViLWRhdGVzPjwvZGF0ZXM+PGlz
Ym4+MDc0MS01MjE0PC9pc2JuPjxhY2Nlc3Npb24tbnVtPjI5MDYxMjcwPC9hY2Nlc3Npb24tbnVt
Pjx1cmxzPjwvdXJscz48ZWxlY3Ryb25pYy1yZXNvdXJjZS1udW0+MTAuMTAxNi9qLmp2cy4yMDE3
LjA1LjEyMjwvZWxlY3Ryb25pYy1yZXNvdXJjZS1udW0+PHJlbW90ZS1kYXRhYmFzZS1wcm92aWRl
cj5OTE08L3JlbW90ZS1kYXRhYmFzZS1wcm92aWRlcj48bGFuZ3VhZ2U+ZW5nPC9sYW5ndWFnZT48
L3JlY29yZD48L0NpdGU+PENpdGU+PEF1dGhvcj5WZXJ6aW5pPC9BdXRob3I+PFllYXI+MjAxNDwv
WWVhcj48UmVjTnVtPjI5PC9SZWNOdW0+PHJlY29yZD48cmVjLW51bWJlcj4yOTwvcmVjLW51bWJl
cj48Zm9yZWlnbi1rZXlzPjxrZXkgYXBwPSJFTiIgZGItaWQ9InpmMGZhdmR6bTV3ZXplZXN3dHJ2
cHMycTB2ZXN2ZnZmc3dwcyIgdGltZXN0YW1wPSIxNjkxNTA0Mjg4Ij4yOTwva2V5PjwvZm9yZWln
bi1rZXlzPjxyZWYtdHlwZSBuYW1lPSJKb3VybmFsIEFydGljbGUiPjE3PC9yZWYtdHlwZT48Y29u
dHJpYnV0b3JzPjxhdXRob3JzPjxhdXRob3I+VmVyemluaSwgRi48L2F1dGhvcj48YXV0aG9yPklz
ZXJuaWEsIEcuPC9hdXRob3I+PGF1dGhvcj5EZSBSYW5nbywgUC48L2F1dGhvcj48YXV0aG9yPlNp
bW9udGUsIEcuPC9hdXRob3I+PGF1dGhvcj5QYXJsYW5pLCBHLjwvYXV0aG9yPjxhdXRob3I+TG9z
Y2hpLCBELjwvYXV0aG9yPjxhdXRob3I+Q2FvLCBQLjwvYXV0aG9yPjwvYXV0aG9ycz48L2NvbnRy
aWJ1dG9ycz48YXV0aC1hZGRyZXNzPjEgVmFzY3VsYXIgYW5kIEVuZG92YXNjdWxhciBTdXJnZXJ5
IFVuaXQsIEhvc3BpdGFsIFMuIE1hcmlhIGRlbGxhIE1pc2VyaWNvcmRpYSwgVW5pdmVyc2l0eSBv
ZiBQZXJ1Z2lhLCBJdGFseS48L2F1dGgtYWRkcmVzcz48dGl0bGVzPjx0aXRsZT5BYmRvbWluYWwg
YW9ydGljIGVuZG9ncmFmdGluZyBiZXlvbmQgdGhlIHRyaWFsczogYSAxNS15ZWFyIHNpbmdsZS1j
ZW50ZXIgZXhwZXJpZW5jZSBjb21wYXJpbmcgbmV3ZXIgdG8gb2xkZXIgZ2VuZXJhdGlvbiBzdGVu
dC1ncmFmdHM8L3RpdGxlPjxzZWNvbmRhcnktdGl0bGU+SiBFbmRvdmFzYyBUaGVyPC9zZWNvbmRh
cnktdGl0bGU+PC90aXRsZXM+PHBlcmlvZGljYWw+PGZ1bGwtdGl0bGU+SiBFbmRvdmFzYyBUaGVy
PC9mdWxsLXRpdGxlPjwvcGVyaW9kaWNhbD48cGFnZXM+NDM5LTQ3PC9wYWdlcz48dm9sdW1lPjIx
PC92b2x1bWU+PG51bWJlcj4zPC9udW1iZXI+PGtleXdvcmRzPjxrZXl3b3JkPkFnZWQ8L2tleXdv
cmQ+PGtleXdvcmQ+QWdlZCwgODAgYW5kIG92ZXI8L2tleXdvcmQ+PGtleXdvcmQ+QW9ydGEsIEFi
ZG9taW5hbC9waHlzaW9wYXRob2xvZ3kvKnN1cmdlcnk8L2tleXdvcmQ+PGtleXdvcmQ+QW9ydGlj
IEFuZXVyeXNtLCBBYmRvbWluYWwvZGlhZ25vc2lzL21vcnRhbGl0eS9waHlzaW9wYXRob2xvZ3kv
KnN1cmdlcnk8L2tleXdvcmQ+PGtleXdvcmQ+KkJsb29kIFZlc3NlbCBQcm9zdGhlc2lzPC9rZXl3
b3JkPjxrZXl3b3JkPkJsb29kIFZlc3NlbCBQcm9zdGhlc2lzIEltcGxhbnRhdGlvbi9hZHZlcnNl
IGVmZmVjdHMvKmluc3RydW1lbnRhdGlvbi9tb3J0YWxpdHk8L2tleXdvcmQ+PGtleXdvcmQ+RGlz
ZWFzZS1GcmVlIFN1cnZpdmFsPC9rZXl3b3JkPjxrZXl3b3JkPkVuZG92YXNjdWxhciBQcm9jZWR1
cmVzL2FkdmVyc2UgZWZmZWN0cy8qaW5zdHJ1bWVudGF0aW9uL21vcnRhbGl0eTwva2V5d29yZD48
a2V5d29yZD5GZW1hbGU8L2tleXdvcmQ+PGtleXdvcmQ+SG9zcGl0YWxzLCBVbml2ZXJzaXR5PC9r
ZXl3b3JkPjxrZXl3b3JkPkh1bWFuczwva2V5d29yZD48a2V5d29yZD5LYXBsYW4tTWVpZXIgRXN0
aW1hdGU8L2tleXdvcmQ+PGtleXdvcmQ+TWFsZTwva2V5d29yZD48a2V5d29yZD5NaWRkbGUgQWdl
ZDwva2V5d29yZD48a2V5d29yZD5Qb3N0b3BlcmF0aXZlIENvbXBsaWNhdGlvbnMvbW9ydGFsaXR5
L3N1cmdlcnk8L2tleXdvcmQ+PGtleXdvcmQ+UHJvcG9ydGlvbmFsIEhhemFyZHMgTW9kZWxzPC9r
ZXl3b3JkPjxrZXl3b3JkPipQcm9zdGhlc2lzIERlc2lnbjwva2V5d29yZD48a2V5d29yZD5SZW9w
ZXJhdGlvbjwva2V5d29yZD48a2V5d29yZD5SZXRyb3NwZWN0aXZlIFN0dWRpZXM8L2tleXdvcmQ+
PGtleXdvcmQ+UmlzayBGYWN0b3JzPC9rZXl3b3JkPjxrZXl3b3JkPlJvbWU8L2tleXdvcmQ+PGtl
eXdvcmQ+KlN0ZW50czwva2V5d29yZD48a2V5d29yZD5UZXJ0aWFyeSBDYXJlIENlbnRlcnM8L2tl
eXdvcmQ+PGtleXdvcmQ+VGltZSBGYWN0b3JzPC9rZXl3b3JkPjxrZXl3b3JkPlRyZWF0bWVudCBP
dXRjb21lPC9rZXl3b3JkPjxrZXl3b3JkPmFiZG9taW5hbCBhb3J0aWMgYW5ldXJ5c208L2tleXdv
cmQ+PGtleXdvcmQ+YW5ldXJ5c20gcnVwdHVyZTwva2V5d29yZD48a2V5d29yZD5jb252ZXJzaW9u
PC9rZXl3b3JkPjxrZXl3b3JkPmVuZG9sZWFrPC9rZXl3b3JkPjxrZXl3b3JkPmVuZG92YXNjdWxh
ciBhbmV1cnlzbSByZXBhaXI8L2tleXdvcmQ+PGtleXdvcmQ+ZW5kb3Zhc2N1bGFyIHRyZWF0bWVu
dDwva2V5d29yZD48a2V5d29yZD5tb3J0YWxpdHk8L2tleXdvcmQ+PGtleXdvcmQ+b3V0Y29tZSBh
bmFseXNpczwva2V5d29yZD48a2V5d29yZD5yZWludGVydmVudGlvbjwva2V5d29yZD48a2V5d29y
ZD5zYWMgZ3Jvd3RoPC9rZXl3b3JkPjwva2V5d29yZHM+PGRhdGVzPjx5ZWFyPjIwMTQ8L3llYXI+
PHB1Yi1kYXRlcz48ZGF0ZT5KdW48L2RhdGU+PC9wdWItZGF0ZXM+PC9kYXRlcz48aXNibj4xNTI2
LTYwMjg8L2lzYm4+PGFjY2Vzc2lvbi1udW0+MjQ5MTU1OTU8L2FjY2Vzc2lvbi1udW0+PHVybHM+
PC91cmxzPjxlbGVjdHJvbmljLXJlc291cmNlLW51bT4xMC4xNTgzLzEzLTQ1OTltci4xPC9lbGVj
dHJvbmljLXJlc291cmNlLW51bT48cmVtb3RlLWRhdGFiYXNlLXByb3ZpZGVyPk5MTTwvcmVtb3Rl
LWRhdGFiYXNlLXByb3ZpZGVyPjxsYW5ndWFnZT5lbmc8L2xhbmd1YWdlPjwvcmVjb3JkPjwvQ2l0
ZT48L0VuZE5vdGU+AG==
</w:fldData>
              </w:fldChar>
            </w:r>
            <w:r w:rsidR="007E5B5A">
              <w:rPr>
                <w:rFonts w:ascii="Gill Sans MT" w:eastAsia="Calibri" w:hAnsi="Gill Sans MT" w:cs="Times New Roman"/>
                <w:sz w:val="20"/>
                <w:szCs w:val="20"/>
                <w:lang w:val="nl-NL"/>
              </w:rPr>
              <w:instrText xml:space="preserve"> ADDIN EN.CITE.DATA </w:instrText>
            </w:r>
            <w:r w:rsidR="007E5B5A">
              <w:rPr>
                <w:rFonts w:ascii="Gill Sans MT" w:eastAsia="Calibri" w:hAnsi="Gill Sans MT" w:cs="Times New Roman"/>
                <w:sz w:val="20"/>
                <w:szCs w:val="20"/>
                <w:lang w:val="nl-NL"/>
              </w:rPr>
            </w:r>
            <w:r w:rsidR="007E5B5A">
              <w:rPr>
                <w:rFonts w:ascii="Gill Sans MT" w:eastAsia="Calibri" w:hAnsi="Gill Sans MT" w:cs="Times New Roman"/>
                <w:sz w:val="20"/>
                <w:szCs w:val="20"/>
                <w:lang w:val="nl-NL"/>
              </w:rPr>
              <w:fldChar w:fldCharType="end"/>
            </w:r>
            <w:r w:rsidRPr="00CB3A64">
              <w:rPr>
                <w:rFonts w:ascii="Gill Sans MT" w:eastAsia="Calibri" w:hAnsi="Gill Sans MT" w:cs="Times New Roman"/>
                <w:sz w:val="20"/>
                <w:szCs w:val="20"/>
                <w:lang w:val="nl-NL"/>
              </w:rPr>
            </w:r>
            <w:r w:rsidRPr="00CB3A64">
              <w:rPr>
                <w:rFonts w:ascii="Gill Sans MT" w:eastAsia="Calibri" w:hAnsi="Gill Sans MT" w:cs="Times New Roman"/>
                <w:sz w:val="20"/>
                <w:szCs w:val="20"/>
                <w:lang w:val="nl-NL"/>
              </w:rPr>
              <w:fldChar w:fldCharType="separate"/>
            </w:r>
            <w:r w:rsidR="007E5B5A" w:rsidRPr="007E5B5A">
              <w:rPr>
                <w:rFonts w:ascii="Gill Sans MT" w:eastAsia="Calibri" w:hAnsi="Gill Sans MT" w:cs="Times New Roman"/>
                <w:noProof/>
                <w:sz w:val="20"/>
                <w:szCs w:val="20"/>
                <w:vertAlign w:val="superscript"/>
                <w:lang w:val="nl-NL"/>
              </w:rPr>
              <w:t>2, 10, 17-19</w:t>
            </w:r>
            <w:r w:rsidRPr="00CB3A64">
              <w:rPr>
                <w:rFonts w:ascii="Gill Sans MT" w:eastAsia="Calibri" w:hAnsi="Gill Sans MT" w:cs="Times New Roman"/>
                <w:sz w:val="20"/>
                <w:szCs w:val="20"/>
                <w:lang w:val="nl-NL"/>
              </w:rPr>
              <w:fldChar w:fldCharType="end"/>
            </w:r>
          </w:p>
        </w:tc>
        <w:tc>
          <w:tcPr>
            <w:tcW w:w="1985" w:type="dxa"/>
            <w:tcBorders>
              <w:top w:val="single" w:sz="4" w:space="0" w:color="auto"/>
              <w:bottom w:val="single" w:sz="4" w:space="0" w:color="auto"/>
            </w:tcBorders>
            <w:hideMark/>
          </w:tcPr>
          <w:p w14:paraId="2B341E25" w14:textId="77777777" w:rsidR="004D139E" w:rsidRPr="00CB3A64" w:rsidRDefault="004D139E" w:rsidP="004D139E">
            <w:pPr>
              <w:spacing w:before="240" w:after="240" w:line="480" w:lineRule="auto"/>
              <w:jc w:val="center"/>
              <w:rPr>
                <w:rFonts w:ascii="Gill Sans MT" w:eastAsia="Calibri" w:hAnsi="Gill Sans MT" w:cs="Times New Roman"/>
                <w:sz w:val="20"/>
                <w:szCs w:val="20"/>
                <w:lang w:val="en-US"/>
              </w:rPr>
            </w:pPr>
            <w:r w:rsidRPr="00CB3A64">
              <w:rPr>
                <w:rFonts w:ascii="Gill Sans MT" w:eastAsia="Calibri" w:hAnsi="Gill Sans MT" w:cs="Times New Roman"/>
                <w:sz w:val="20"/>
                <w:szCs w:val="20"/>
                <w:lang w:val="en-US"/>
              </w:rPr>
              <w:t>8,3 (</w:t>
            </w:r>
            <w:r w:rsidRPr="00CB3A64">
              <w:rPr>
                <w:rFonts w:ascii="Gill Sans MT" w:eastAsia="Calibri" w:hAnsi="Gill Sans MT" w:cs="Times New Roman"/>
                <w:sz w:val="20"/>
                <w:szCs w:val="20"/>
                <w:lang w:val="nl-NL"/>
              </w:rPr>
              <w:t>±</w:t>
            </w:r>
            <w:r w:rsidRPr="00CB3A64">
              <w:rPr>
                <w:rFonts w:ascii="Gill Sans MT" w:eastAsia="Calibri" w:hAnsi="Gill Sans MT" w:cs="Times New Roman"/>
                <w:sz w:val="20"/>
                <w:szCs w:val="20"/>
                <w:lang w:val="en-US"/>
              </w:rPr>
              <w:t>2,9)</w:t>
            </w:r>
          </w:p>
        </w:tc>
        <w:tc>
          <w:tcPr>
            <w:tcW w:w="2840" w:type="dxa"/>
            <w:tcBorders>
              <w:top w:val="single" w:sz="4" w:space="0" w:color="auto"/>
              <w:bottom w:val="single" w:sz="4" w:space="0" w:color="auto"/>
            </w:tcBorders>
            <w:hideMark/>
          </w:tcPr>
          <w:p w14:paraId="09753F4C" w14:textId="77777777" w:rsidR="004D139E" w:rsidRPr="00CB3A64" w:rsidRDefault="004D139E" w:rsidP="004D139E">
            <w:pPr>
              <w:spacing w:before="240" w:after="240" w:line="480" w:lineRule="auto"/>
              <w:jc w:val="center"/>
              <w:rPr>
                <w:rFonts w:ascii="Gill Sans MT" w:eastAsia="Calibri" w:hAnsi="Gill Sans MT" w:cs="Times New Roman"/>
                <w:sz w:val="20"/>
                <w:szCs w:val="20"/>
                <w:lang w:val="en-US"/>
              </w:rPr>
            </w:pPr>
            <w:r w:rsidRPr="00CB3A64">
              <w:rPr>
                <w:rFonts w:ascii="Gill Sans MT" w:eastAsia="Calibri" w:hAnsi="Gill Sans MT" w:cs="Times New Roman"/>
                <w:sz w:val="20"/>
                <w:szCs w:val="20"/>
                <w:lang w:val="en-US"/>
              </w:rPr>
              <w:t>9,2 (</w:t>
            </w:r>
            <w:r w:rsidRPr="00CB3A64">
              <w:rPr>
                <w:rFonts w:ascii="Gill Sans MT" w:eastAsia="Calibri" w:hAnsi="Gill Sans MT" w:cs="Times New Roman"/>
                <w:sz w:val="20"/>
                <w:szCs w:val="20"/>
                <w:lang w:val="nl-NL"/>
              </w:rPr>
              <w:t>±</w:t>
            </w:r>
            <w:r w:rsidRPr="00CB3A64">
              <w:rPr>
                <w:rFonts w:ascii="Gill Sans MT" w:eastAsia="Calibri" w:hAnsi="Gill Sans MT" w:cs="Times New Roman"/>
                <w:sz w:val="20"/>
                <w:szCs w:val="20"/>
                <w:lang w:val="en-US"/>
              </w:rPr>
              <w:t>2,5)</w:t>
            </w:r>
          </w:p>
        </w:tc>
        <w:tc>
          <w:tcPr>
            <w:tcW w:w="5528" w:type="dxa"/>
            <w:tcBorders>
              <w:top w:val="single" w:sz="4" w:space="0" w:color="auto"/>
              <w:bottom w:val="single" w:sz="4" w:space="0" w:color="auto"/>
              <w:right w:val="nil"/>
            </w:tcBorders>
            <w:hideMark/>
          </w:tcPr>
          <w:p w14:paraId="7209EF84" w14:textId="4AC4820E" w:rsidR="004D139E" w:rsidRPr="00CB3A64" w:rsidRDefault="004D139E" w:rsidP="004D139E">
            <w:pPr>
              <w:spacing w:before="240" w:after="240" w:line="480" w:lineRule="auto"/>
              <w:jc w:val="center"/>
              <w:rPr>
                <w:rFonts w:ascii="Gill Sans MT" w:eastAsia="Calibri" w:hAnsi="Gill Sans MT" w:cs="Times New Roman"/>
                <w:sz w:val="20"/>
                <w:szCs w:val="20"/>
                <w:lang w:val="en-US"/>
              </w:rPr>
            </w:pPr>
            <w:r w:rsidRPr="00CB3A64">
              <w:rPr>
                <w:rFonts w:ascii="Gill Sans MT" w:eastAsia="Calibri" w:hAnsi="Gill Sans MT" w:cs="Times New Roman"/>
                <w:sz w:val="20"/>
                <w:szCs w:val="20"/>
                <w:lang w:val="en-US"/>
              </w:rPr>
              <w:t xml:space="preserve">6 – 15 (without </w:t>
            </w:r>
            <w:proofErr w:type="spellStart"/>
            <w:r w:rsidRPr="00CB3A64">
              <w:rPr>
                <w:rFonts w:ascii="Gill Sans MT" w:eastAsia="Calibri" w:hAnsi="Gill Sans MT" w:cs="Times New Roman"/>
                <w:sz w:val="20"/>
                <w:szCs w:val="20"/>
                <w:lang w:val="en-US"/>
              </w:rPr>
              <w:t>Salata</w:t>
            </w:r>
            <w:proofErr w:type="spellEnd"/>
            <w:r w:rsidRPr="00CB3A64">
              <w:rPr>
                <w:rFonts w:ascii="Gill Sans MT" w:eastAsia="Calibri" w:hAnsi="Gill Sans MT" w:cs="Times New Roman"/>
                <w:sz w:val="20"/>
                <w:szCs w:val="20"/>
                <w:lang w:val="en-US"/>
              </w:rPr>
              <w:t xml:space="preserve"> et al.</w:t>
            </w:r>
            <w:r w:rsidRPr="00CB3A64">
              <w:rPr>
                <w:rFonts w:ascii="Gill Sans MT" w:eastAsia="Calibri" w:hAnsi="Gill Sans MT" w:cs="Times New Roman"/>
                <w:sz w:val="20"/>
                <w:szCs w:val="20"/>
                <w:lang w:val="en-US"/>
              </w:rPr>
              <w:fldChar w:fldCharType="begin">
                <w:fldData xml:space="preserve">PEVuZE5vdGU+PENpdGU+PEF1dGhvcj5TYWxhdGE8L0F1dGhvcj48WWVhcj4yMDE5PC9ZZWFyPjxS
ZWNOdW0+Mjc8L1JlY051bT48RGlzcGxheVRleHQ+PHN0eWxlIGZhY2U9InN1cGVyc2NyaXB0Ij4x
Nzwvc3R5bGU+PC9EaXNwbGF5VGV4dD48cmVjb3JkPjxyZWMtbnVtYmVyPjI3PC9yZWMtbnVtYmVy
Pjxmb3JlaWduLWtleXM+PGtleSBhcHA9IkVOIiBkYi1pZD0iemYwZmF2ZHptNXdlemVlc3d0cnZw
czJxMHZlc3ZmdmZzd3BzIiB0aW1lc3RhbXA9IjE2OTE1MDQyNjgiPjI3PC9rZXk+PC9mb3JlaWdu
LWtleXM+PHJlZi10eXBlIG5hbWU9IkpvdXJuYWwgQXJ0aWNsZSI+MTc8L3JlZi10eXBlPjxjb250
cmlidXRvcnM+PGF1dGhvcnM+PGF1dGhvcj5TYWxhdGEsIEsuPC9hdXRob3I+PGF1dGhvcj5IdXNz
YWluLCBNLiBBLjwvYXV0aG9yPjxhdXRob3I+ZGUgTWVzdHJhbCwgQy48L2F1dGhvcj48YXV0aG9y
PkdyZWNvLCBFLjwvYXV0aG9yPjxhdXRob3I+QWxqYWJyaSwgQi4gQS48L2F1dGhvcj48YXV0aG9y
Pk1hbWRhbmksIE0uPC9hdXRob3I+PGF1dGhvcj5Gb3JiZXMsIFQuIEwuPC9hdXRob3I+PGF1dGhv
cj5CaGF0dCwgRC4gTC48L2F1dGhvcj48YXV0aG9yPlZlcm1hLCBTLjwvYXV0aG9yPjxhdXRob3I+
QWwtT21yYW4sIE0uPC9hdXRob3I+PC9hdXRob3JzPjwvY29udHJpYnV0b3JzPjxhdXRoLWFkZHJl
c3M+RGl2aXNpb24gb2YgVmFzY3VsYXIgU3VyZ2VyeSwgVW5pdmVyc2l0eSBvZiBUb3JvbnRvLCBU
b3JvbnRvLCBPbnRhcmlvLCBDYW5hZGEuJiN4RDtEaXZpc2lvbiBvZiBWYXNjdWxhciBTdXJnZXJ5
LCBMaSBLYSBTaGluZyBLbm93bGVkZ2UgSW5zdGl0dXRlLCBTdCBNaWNoYWVsJmFwb3M7cyBIb3Nw
aXRhbCwgVG9yb250bywgT250YXJpbywgQ2FuYWRhLiYjeEQ7RGVwYXJ0bWVudCBvZiBTdXJnZXJ5
LCBLaW5nIFNhdWQgVW5pdmVyc2l0eSwgUml5YWRoLCBLaW5nZG9tIG9mIFNhdWRpIEFyYWJpYS4m
I3hEO0xpIEthIFNoaW5nIENlbnRyZSBmb3IgSGVhbHRoY2FyZSBBbmFseXRpY3MgUmVzZWFyY2gg
YW5kIFRyYWluaW5nIChDSEFSVCksIExpIEthIFNoaW5nIEtub3dsZWRnZSBJbnN0aXR1dGUsIFN0
IE1pY2hhZWwmYXBvcztzIEhvc3BpdGFsLCBUb3JvbnRvLCBPbnRhcmlvLCBDYW5hZGEuJiN4RDtM
ZXNsaWUgRGFuIEZhY3VsdHkgb2YgUGhhcm1hY3ksIFVuaXZlcnNpdHkgb2YgVG9yb250bywgVG9y
b250bywgT250YXJpbywgQ2FuYWRhLiYjeEQ7RGl2aXNpb24gb2YgVmFzY3VsYXIgU3VyZ2VyeSwg
UGV0ZXIgTXVuayBDYXJkaWFjIENlbnRyZSwgVW5pdmVyc2l0eSBIZWFsdGggTmV0d29yaywgVG9y
b250bywgT250YXJpbywgQ2FuYWRhLiYjeEQ7QnJpZ2hhbSBhbmQgV29tZW4mYXBvcztzIEhvc3Bp
dGFsIEhlYXJ0IGFuZCBWYXNjdWxhciBDZW50ZXIsIEJvc3RvbiwgTWFzc2FjaHVzZXR0cy4mI3hE
O0hhcnZhcmQgTWVkaWNhbCBTY2hvb2wsIEJvc3RvbiwgTWFzc2FjaHVzZXR0cy4mI3hEO0Rpdmlz
aW9uIG9mIENhcmRpYWMgU3VyZ2VyeSwgTGkgS2EgU2hpbmcgS25vd2xlZGdlIEluc3RpdHV0ZSwg
U3QgTWljaGFlbCZhcG9zO3MgSG9zcGl0YWwsIFRvcm9udG8sIE9udGFyaW8sIENhbmFkYS48L2F1
dGgtYWRkcmVzcz48dGl0bGVzPjx0aXRsZT5Db21wYXJpc29uIG9mIE91dGNvbWVzIGluIEVsZWN0
aXZlIEVuZG92YXNjdWxhciBBb3J0aWMgUmVwYWlyIHZzIE9wZW4gU3VyZ2ljYWwgUmVwYWlyIG9m
IEFiZG9taW5hbCBBb3J0aWMgQW5ldXJ5c21zPC90aXRsZT48c2Vjb25kYXJ5LXRpdGxlPkpBTUEg
TmV0dyBPcGVuPC9zZWNvbmRhcnktdGl0bGU+PC90aXRsZXM+PHBlcmlvZGljYWw+PGZ1bGwtdGl0
bGU+SkFNQSBOZXR3IE9wZW48L2Z1bGwtdGl0bGU+PC9wZXJpb2RpY2FsPjxwYWdlcz5lMTk2NTc4
PC9wYWdlcz48dm9sdW1lPjI8L3ZvbHVtZT48bnVtYmVyPjc8L251bWJlcj48ZWRpdGlvbj4yMDE5
MDcwMzwvZWRpdGlvbj48a2V5d29yZHM+PGtleXdvcmQ+KkFvcnRpYyBBbmV1cnlzbSwgQWJkb21p
bmFsL21vcnRhbGl0eS9zdXJnZXJ5PC9rZXl3b3JkPjxrZXl3b3JkPkNhbmFkYS9lcGlkZW1pb2xv
Z3k8L2tleXdvcmQ+PGtleXdvcmQ+KkVsZWN0aXZlIFN1cmdpY2FsIFByb2NlZHVyZXMvYWR2ZXJz
ZSBlZmZlY3RzL21ldGhvZHMvc3RhdGlzdGljcyAmYW1wOyBudW1lcmljYWwgZGF0YTwva2V5d29y
ZD48a2V5d29yZD4qRW5kb3Zhc2N1bGFyIFByb2NlZHVyZXMvYWR2ZXJzZSBlZmZlY3RzL21ldGhv
ZHMvc3RhdGlzdGljcyAmYW1wOyBudW1lcmljYWwgZGF0YTwva2V5d29yZD48a2V5d29yZD5GZW1h
bGU8L2tleXdvcmQ+PGtleXdvcmQ+SHVtYW5zPC9rZXl3b3JkPjxrZXl3b3JkPkthcGxhbi1NZWll
ciBFc3RpbWF0ZTwva2V5d29yZD48a2V5d29yZD4qTG9uZyBUZXJtIEFkdmVyc2UgRWZmZWN0cy9l
cGlkZW1pb2xvZ3kvZXRpb2xvZ3kvc3VyZ2VyeTwva2V5d29yZD48a2V5d29yZD5NYWxlPC9rZXl3
b3JkPjxrZXl3b3JkPk1pZGRsZSBBZ2VkPC9rZXl3b3JkPjxrZXl3b3JkPk91dGNvbWUgYW5kIFBy
b2Nlc3MgQXNzZXNzbWVudCwgSGVhbHRoIENhcmU8L2tleXdvcmQ+PGtleXdvcmQ+UmVvcGVyYXRp
b24vc3RhdGlzdGljcyAmYW1wOyBudW1lcmljYWwgZGF0YTwva2V5d29yZD48a2V5d29yZD5SZXRy
b3NwZWN0aXZlIFN0dWRpZXM8L2tleXdvcmQ+PGtleXdvcmQ+UmlzayBGYWN0b3JzPC9rZXl3b3Jk
Pjwva2V5d29yZHM+PGRhdGVzPjx5ZWFyPjIwMTk8L3llYXI+PHB1Yi1kYXRlcz48ZGF0ZT5KdWwg
MzwvZGF0ZT48L3B1Yi1kYXRlcz48L2RhdGVzPjxpc2JuPjI1NzQtMzgwNTwvaXNibj48YWNjZXNz
aW9uLW51bT4zMTI5MDk4NjwvYWNjZXNzaW9uLW51bT48dXJscz48L3VybHM+PGN1c3RvbTE+Q29u
ZmxpY3Qgb2YgSW50ZXJlc3QgRGlzY2xvc3VyZXM6IERyIFNhbGF0YSByZXBvcnRlZCBncmFudHMg
ZnJvbSB0aGUgQ2FuYWRpYW4gSW5zdGl0dXRlcyBmb3IgSGVhbHRoIFJlc2VhcmNoIENhbmFkYSBH
cmFkdWF0ZSBTY2hvbGFyc2hpcCAoTWFzdGVy4oCZcyksIEZyYW5rIEdvZXJjIGFuZCBUb3JvbnRv
IEFjYWRlbWljIFZhc2N1bGFyIFNwZWNpYWxpc3RzIFNjaG9sYXJzaGlwLCBPbnRhcmlvIEdyYWR1
YXRlIFNjaG9sYXJzaGlwLCBhbmQgSmFtZXMgYW5kIE1hcmkgUnV0a2EgU3VyZ2VvbiBTY2llbnRp
c3QgVHJhaW5pbmcgUHJvZ3JhbSBTY2hvbGFyc2hpcCBkdXJpbmcgdGhlIGNvbmR1Y3Qgb2YgdGhl
IHN0dWR5IGFuZCBncmFudHMgZnJvbSBQaHlzaWNpYW4gU2VydmljZXMgSW5jb3Jwb3JhdGVkIEZv
dW5kYXRpb24gb3V0c2lkZSB0aGUgc3VibWl0dGVkIHdvcmsuIERyIEJoYXR0IHJlcG9ydGVkIHNl
cnZpbmcgb24gdGhlIGFkdmlzb3J5IGJvYXJkcyBvZiBDYXJkYXgsIEVsc2V2aWVyIFByYWN0aWNl
VXBkYXRlIENhcmRpb2xvZ3ksIE1lZHNjYXBlIENhcmRpb2xvZ3ksIGFuZCBSZWdhZG8gQmlvc2Np
ZW5jZXM7IHNlcnZpbmcgb24gdGhlIGJvYXJkcyBvZiBkaXJlY3RvcnMgb2YgdGhlIEJvc3RvbiBE
ZXBhcnRtZW50IG9mIFZldGVyYW5zIEFmZmFpcnMgKFZBKSBSZXNlYXJjaCBJbnN0aXR1dGUsIFNv
Y2lldHkgb2YgQ2FyZGlvdmFzY3VsYXIgUGF0aWVudCBDYXJlLCBhbmQgVG9iZVNvZnQ7IHNlcnZp
bmcgYXMgY2hhaXIgb2YgdGhlIEFtZXJpY2FuIEhlYXJ0IEFzc29jaWF0aW9uIFF1YWxpdHkgT3Zl
cnNpZ2h0IENvbW1pdHRlZSwgTmF0aW9uYWwgQ2FyZGlvdmFzY3VsYXIgRGF0YSBSZWdpc3RyeS1N
SSBSZWdpc3RyeSBTdGVlcmluZyBDb21taXR0ZWUsIFZBIENsaW5pY2FsIEFzc2Vzc21lbnQsIFJl
cG9ydGluZywgYW5kIFRyYWNraW5nIFJlc2VhcmNoIGFuZCBQdWJsaWNhdGlvbnMgQ29tbWl0dGVl
OyBzZXJ2aW5nIG9uIGRhdGEgbW9uaXRvcmluZyBjb21taXR0ZWVzIGZvciB0aGUgQ2xldmVsYW5k
IENsaW5pYywgRHVrZSBDbGluaWNhbCBSZXNlYXJjaCBJbnN0aXR1dGUsIEJhaW0gSW5zdGl0dXRl
IGZvciBDbGluaWNhbCBSZXNlYXJjaCAoZm9ybWVybHkgSGFydmFyZCBDbGluaWNhbCBSZXNlYXJj
aCBJbnN0aXR1dGUsIFBPUlRJQ08gdHJpYWwsIGZ1bmRlZCBieSBTdCBKdWRlIE1lZGljYWwsIG5v
dyBBYmJvdHQgTGFib3JhdG9yaWVzKSwgTWF5byBDbGluaWMsIEljYWhuIFNjaG9vbCBvZiBNZWRp
Y2luZSBhdCBNb3VudCBTaW5haSAoZm9yIHRoZSBFTlZJU0FHRSB0cmlhbCwgZnVuZGVkIGJ5IERh
aWljaGkgU2Fua3lvKSwgYW5kIFBvcHVsYXRpb24gSGVhbHRoIFJlc2VhcmNoIEluc3RpdHV0ZTsg
cmVjZWl2aW5nIGhvbm9yYXJpYSBmcm9tIHRoZSBBbWVyaWNhbiBDb2xsZWdlIG9mIENhcmRpb2xv
Z3kgKHNlbmlvciBhc3NvY2lhdGUgZWRpdG9yLCBDbGluaWNhbCBUcmlhbHMgYW5kIE5ld3MsIEFD
Qy5vcmc7IHZpY2UtY2hhaXIsIEFDQyBBY2NyZWRpdGF0aW9uIENvbW1pdHRlZSksIEJhaW0gSW5z
dGl0dXRlIGZvciBDbGluaWNhbCBSZXNlYXJjaCAoZm9ybWVybHkgSGFydmFyZCBDbGluaWNhbCBS
ZXNlYXJjaCBJbnN0aXR1dGU7IFJFLURVQUwgUENJIGNsaW5pY2FsIHRyaWFsIHN0ZWVyaW5nIGNv
bW1pdHRlZSBmdW5kZWQgYnkgQm9laHJpbmdlciBJbmdlbGhlaW0pLCBCZWx2b2lyIFB1YmxpY2F0
aW9ucyAoZWRpdG9yIGluIGNoaWVmLCBIYXJ2YXJkIEhlYXJ0IExldHRlciksIER1a2UgQ2xpbmlj
YWwgUmVzZWFyY2ggSW5zdGl0dXRlIChjbGluaWNhbCB0cmlhbCBzdGVlcmluZyBjb21taXR0ZWVz
KSwgSE1QIEdsb2JhbCAoZWRpdG9yIGluIGNoaWVmLCBKb3VybmFsIG9mIEludmFzaXZlIENhcmRp
b2xvZ3kpLCBKb3VybmFsIG9mIHRoZSBBbWVyaWNhbiBDb2xsZWdlIG9mIENhcmRpb2xvZ3kgKGd1
ZXN0IGVkaXRvciBhbmQgYXNzb2NpYXRlIGVkaXRvciksIFBvcHVsYXRpb24gSGVhbHRoIFJlc2Vh
cmNoIEluc3RpdHV0ZSAoZm9yIHRoZSBDT01QQVNTIG9wZXJhdGlvbnMgY29tbWl0dGVlLCBwdWJs
aWNhdGlvbnMgY29tbWl0dGVlLCBzdGVlcmluZyBjb21taXR0ZWUsIGFuZCBVUyBuYXRpb25hbCBj
b2xlYWRlciwgZnVuZGVkIGJ5IEJheWVyKSwgU2xhY2sgUHVibGljYXRpb25zIChjaGllZiBtZWRp
Y2FsIGVkaXRvciwgQ2FyZGlvbG9neSBUb2RheeKAmXMgSW50ZXJ2ZW50aW9uKSwgU29jaWV0eSBv
ZiBDYXJkaW92YXNjdWxhciBQYXRpZW50IENhcmUgKHNlY3JldGFyeSBhbmQgdHJlYXN1cmVyKSwg
YW5kIFdlYk1EIChjb250aW51aW5nIG1lZGljYWwgZWR1Y2F0aW9uIHN0ZWVyaW5nIGNvbW1pdHRl
ZXMpOyBzZXJ2aW5nIGFzIGRlcHV0eSBlZGl0b3IgZm9yIENsaW5pY2FsIENhcmRpb2xvZ3k7IHJl
Y2VpdmluZyByZXNlYXJjaCBmdW5kaW5nIGZyb20gQWJib3R0IExhYm9yYXRvcmllcywgQW1hcmlu
IENvcnBvcmF0aW9uLCBBbWdlbiwgQXN0cmFaZW5lY2EsIEJheWVyLCBCb2VocmluZ2VyIEluZ2Vs
aGVpbSwgQnJpc3RvbC1NeWVycyBTcXVpYmIsIENoaWVzaSBGYXJtYWNldXRpY2ksIEVpc2FpLCBF
dGhpY29uIEluYywgRm9yZXN0IExhYm9yYXRvcmllcywgSWRvcnNpYSwgSXJvbndvb2QgUGhhcm1h
Y2V1dGljYWxzLCBJc2NoZW1peCwgRWxpIExpbGx5IGFuZCBDb21wYW55LCBNZWR0cm9uaWMsIFBm
aXplciwgUGhhc2VCaW8gUGhhcm1hY2V1dGljYWxzLCBSZWdlbmVyb24sIFJvY2hlIEhvbGRpbmcs
IFNhbm9maSwgU3luYXB0aWMgUGhhcm1hY2V1dGljYWxzLCBhbmQgVGhlIE1lZGljaW5lcyBDb21w
YW55OyByZWNlaXZpbmcgcm95YWx0aWVzIGZyb20gRWxzZXZpZXIgKGVkaXRvciwgQ2FyZGlvdmFz
Y3VsYXIgSW50ZXJ2ZW50aW9uOiBBIENvbXBhbmlvbiB0byBCcmF1bndhbGTigJlzIEhlYXJ0IERp
c2Vhc2UpOyBzZXJ2aW5nIGFzIHNpdGUgY29pbnZlc3RpZ2F0b3IgYXQgQmlvdHJvbmlrLCBCb3N0
b24gU2NpZW50aWZpYywgU3QgSnVkZSBNZWRpY2FsIChub3cgQWJib3R0IExhYm9yYXRvcmllcyks
IGFuZCBTdmVsdGU7IHNlcnZpbmcgYXMgdHJ1c3RlZSBmb3IgdGhlIEFtZXJpY2FuIENvbGxlZ2Ug
b2YgQ2FyZGlvbG9neTsgYW5kIGNvbmR1Y3RpbmcgdW5mdW5kZWQgcmVzZWFyY2ggZm9yIEZsb3dD
byBTb2x1dGlvbnMsIE1lcmNrIGFuZCBDbywgTm92byBOb3JkaXNrLCBQTHggUGhhcm1hLCBhbmQg
VGFrZWRhIFBoYXJtYWNldXRpY2FsLiBEciBWZXJtYSByZXBvcnRlZCBncmFudHMgYW5kIHBlcnNv
bmFsIGZlZXMgZnJvbSBBbWdlbiBhbmQgQm9laHJpbmdoZXIgSW5nZWxoZWltOyBwZXJzb25hbCBm
ZWVzIGZyb20gQXN0cmFaZW5lY2EsIEJheWVyLCBFbGkgTGlsbHkgYW5kIENvbXBhbnksIEphbnNz
ZW4sIE1lcmNrIGFuZCBDbywgTm92YXJ0aXMsIE5vdm8gTm9yZGlzaywgU2Fub2ZpLCBTZXJ2aWVy
LCBhbmQgVmFsZWFudDsgYW5kIGdyYW50cyBmcm9tIEJyaXN0b2wtTXllcnMgU3F1aWJiIG91dHNp
ZGUgdGhlIHN1Ym1pdHRlZCB3b3JrLiBObyBvdGhlciBkaXNjbG9zdXJlcyB3ZXJlIHJlcG9ydGVk
LjwvY3VzdG9tMT48Y3VzdG9tMj5QTUM2NjI0ODA0PC9jdXN0b20yPjxlbGVjdHJvbmljLXJlc291
cmNlLW51bT4xMC4xMDAxL2phbWFuZXR3b3Jrb3Blbi4yMDE5LjY1Nzg8L2VsZWN0cm9uaWMtcmVz
b3VyY2UtbnVtPjxyZW1vdGUtZGF0YWJhc2UtcHJvdmlkZXI+TkxNPC9yZW1vdGUtZGF0YWJhc2Ut
cHJvdmlkZXI+PGxhbmd1YWdlPmVuZzwvbGFuZ3VhZ2U+PC9yZWNvcmQ+PC9DaXRlPjwvRW5kTm90
ZT5=
</w:fldData>
              </w:fldChar>
            </w:r>
            <w:r w:rsidR="007E5B5A">
              <w:rPr>
                <w:rFonts w:ascii="Gill Sans MT" w:eastAsia="Calibri" w:hAnsi="Gill Sans MT" w:cs="Times New Roman"/>
                <w:sz w:val="20"/>
                <w:szCs w:val="20"/>
                <w:lang w:val="en-US"/>
              </w:rPr>
              <w:instrText xml:space="preserve"> ADDIN EN.CITE </w:instrText>
            </w:r>
            <w:r w:rsidR="007E5B5A">
              <w:rPr>
                <w:rFonts w:ascii="Gill Sans MT" w:eastAsia="Calibri" w:hAnsi="Gill Sans MT" w:cs="Times New Roman"/>
                <w:sz w:val="20"/>
                <w:szCs w:val="20"/>
                <w:lang w:val="en-US"/>
              </w:rPr>
              <w:fldChar w:fldCharType="begin">
                <w:fldData xml:space="preserve">PEVuZE5vdGU+PENpdGU+PEF1dGhvcj5TYWxhdGE8L0F1dGhvcj48WWVhcj4yMDE5PC9ZZWFyPjxS
ZWNOdW0+Mjc8L1JlY051bT48RGlzcGxheVRleHQ+PHN0eWxlIGZhY2U9InN1cGVyc2NyaXB0Ij4x
Nzwvc3R5bGU+PC9EaXNwbGF5VGV4dD48cmVjb3JkPjxyZWMtbnVtYmVyPjI3PC9yZWMtbnVtYmVy
Pjxmb3JlaWduLWtleXM+PGtleSBhcHA9IkVOIiBkYi1pZD0iemYwZmF2ZHptNXdlemVlc3d0cnZw
czJxMHZlc3ZmdmZzd3BzIiB0aW1lc3RhbXA9IjE2OTE1MDQyNjgiPjI3PC9rZXk+PC9mb3JlaWdu
LWtleXM+PHJlZi10eXBlIG5hbWU9IkpvdXJuYWwgQXJ0aWNsZSI+MTc8L3JlZi10eXBlPjxjb250
cmlidXRvcnM+PGF1dGhvcnM+PGF1dGhvcj5TYWxhdGEsIEsuPC9hdXRob3I+PGF1dGhvcj5IdXNz
YWluLCBNLiBBLjwvYXV0aG9yPjxhdXRob3I+ZGUgTWVzdHJhbCwgQy48L2F1dGhvcj48YXV0aG9y
PkdyZWNvLCBFLjwvYXV0aG9yPjxhdXRob3I+QWxqYWJyaSwgQi4gQS48L2F1dGhvcj48YXV0aG9y
Pk1hbWRhbmksIE0uPC9hdXRob3I+PGF1dGhvcj5Gb3JiZXMsIFQuIEwuPC9hdXRob3I+PGF1dGhv
cj5CaGF0dCwgRC4gTC48L2F1dGhvcj48YXV0aG9yPlZlcm1hLCBTLjwvYXV0aG9yPjxhdXRob3I+
QWwtT21yYW4sIE0uPC9hdXRob3I+PC9hdXRob3JzPjwvY29udHJpYnV0b3JzPjxhdXRoLWFkZHJl
c3M+RGl2aXNpb24gb2YgVmFzY3VsYXIgU3VyZ2VyeSwgVW5pdmVyc2l0eSBvZiBUb3JvbnRvLCBU
b3JvbnRvLCBPbnRhcmlvLCBDYW5hZGEuJiN4RDtEaXZpc2lvbiBvZiBWYXNjdWxhciBTdXJnZXJ5
LCBMaSBLYSBTaGluZyBLbm93bGVkZ2UgSW5zdGl0dXRlLCBTdCBNaWNoYWVsJmFwb3M7cyBIb3Nw
aXRhbCwgVG9yb250bywgT250YXJpbywgQ2FuYWRhLiYjeEQ7RGVwYXJ0bWVudCBvZiBTdXJnZXJ5
LCBLaW5nIFNhdWQgVW5pdmVyc2l0eSwgUml5YWRoLCBLaW5nZG9tIG9mIFNhdWRpIEFyYWJpYS4m
I3hEO0xpIEthIFNoaW5nIENlbnRyZSBmb3IgSGVhbHRoY2FyZSBBbmFseXRpY3MgUmVzZWFyY2gg
YW5kIFRyYWluaW5nIChDSEFSVCksIExpIEthIFNoaW5nIEtub3dsZWRnZSBJbnN0aXR1dGUsIFN0
IE1pY2hhZWwmYXBvcztzIEhvc3BpdGFsLCBUb3JvbnRvLCBPbnRhcmlvLCBDYW5hZGEuJiN4RDtM
ZXNsaWUgRGFuIEZhY3VsdHkgb2YgUGhhcm1hY3ksIFVuaXZlcnNpdHkgb2YgVG9yb250bywgVG9y
b250bywgT250YXJpbywgQ2FuYWRhLiYjeEQ7RGl2aXNpb24gb2YgVmFzY3VsYXIgU3VyZ2VyeSwg
UGV0ZXIgTXVuayBDYXJkaWFjIENlbnRyZSwgVW5pdmVyc2l0eSBIZWFsdGggTmV0d29yaywgVG9y
b250bywgT250YXJpbywgQ2FuYWRhLiYjeEQ7QnJpZ2hhbSBhbmQgV29tZW4mYXBvcztzIEhvc3Bp
dGFsIEhlYXJ0IGFuZCBWYXNjdWxhciBDZW50ZXIsIEJvc3RvbiwgTWFzc2FjaHVzZXR0cy4mI3hE
O0hhcnZhcmQgTWVkaWNhbCBTY2hvb2wsIEJvc3RvbiwgTWFzc2FjaHVzZXR0cy4mI3hEO0Rpdmlz
aW9uIG9mIENhcmRpYWMgU3VyZ2VyeSwgTGkgS2EgU2hpbmcgS25vd2xlZGdlIEluc3RpdHV0ZSwg
U3QgTWljaGFlbCZhcG9zO3MgSG9zcGl0YWwsIFRvcm9udG8sIE9udGFyaW8sIENhbmFkYS48L2F1
dGgtYWRkcmVzcz48dGl0bGVzPjx0aXRsZT5Db21wYXJpc29uIG9mIE91dGNvbWVzIGluIEVsZWN0
aXZlIEVuZG92YXNjdWxhciBBb3J0aWMgUmVwYWlyIHZzIE9wZW4gU3VyZ2ljYWwgUmVwYWlyIG9m
IEFiZG9taW5hbCBBb3J0aWMgQW5ldXJ5c21zPC90aXRsZT48c2Vjb25kYXJ5LXRpdGxlPkpBTUEg
TmV0dyBPcGVuPC9zZWNvbmRhcnktdGl0bGU+PC90aXRsZXM+PHBlcmlvZGljYWw+PGZ1bGwtdGl0
bGU+SkFNQSBOZXR3IE9wZW48L2Z1bGwtdGl0bGU+PC9wZXJpb2RpY2FsPjxwYWdlcz5lMTk2NTc4
PC9wYWdlcz48dm9sdW1lPjI8L3ZvbHVtZT48bnVtYmVyPjc8L251bWJlcj48ZWRpdGlvbj4yMDE5
MDcwMzwvZWRpdGlvbj48a2V5d29yZHM+PGtleXdvcmQ+KkFvcnRpYyBBbmV1cnlzbSwgQWJkb21p
bmFsL21vcnRhbGl0eS9zdXJnZXJ5PC9rZXl3b3JkPjxrZXl3b3JkPkNhbmFkYS9lcGlkZW1pb2xv
Z3k8L2tleXdvcmQ+PGtleXdvcmQ+KkVsZWN0aXZlIFN1cmdpY2FsIFByb2NlZHVyZXMvYWR2ZXJz
ZSBlZmZlY3RzL21ldGhvZHMvc3RhdGlzdGljcyAmYW1wOyBudW1lcmljYWwgZGF0YTwva2V5d29y
ZD48a2V5d29yZD4qRW5kb3Zhc2N1bGFyIFByb2NlZHVyZXMvYWR2ZXJzZSBlZmZlY3RzL21ldGhv
ZHMvc3RhdGlzdGljcyAmYW1wOyBudW1lcmljYWwgZGF0YTwva2V5d29yZD48a2V5d29yZD5GZW1h
bGU8L2tleXdvcmQ+PGtleXdvcmQ+SHVtYW5zPC9rZXl3b3JkPjxrZXl3b3JkPkthcGxhbi1NZWll
ciBFc3RpbWF0ZTwva2V5d29yZD48a2V5d29yZD4qTG9uZyBUZXJtIEFkdmVyc2UgRWZmZWN0cy9l
cGlkZW1pb2xvZ3kvZXRpb2xvZ3kvc3VyZ2VyeTwva2V5d29yZD48a2V5d29yZD5NYWxlPC9rZXl3
b3JkPjxrZXl3b3JkPk1pZGRsZSBBZ2VkPC9rZXl3b3JkPjxrZXl3b3JkPk91dGNvbWUgYW5kIFBy
b2Nlc3MgQXNzZXNzbWVudCwgSGVhbHRoIENhcmU8L2tleXdvcmQ+PGtleXdvcmQ+UmVvcGVyYXRp
b24vc3RhdGlzdGljcyAmYW1wOyBudW1lcmljYWwgZGF0YTwva2V5d29yZD48a2V5d29yZD5SZXRy
b3NwZWN0aXZlIFN0dWRpZXM8L2tleXdvcmQ+PGtleXdvcmQ+UmlzayBGYWN0b3JzPC9rZXl3b3Jk
Pjwva2V5d29yZHM+PGRhdGVzPjx5ZWFyPjIwMTk8L3llYXI+PHB1Yi1kYXRlcz48ZGF0ZT5KdWwg
MzwvZGF0ZT48L3B1Yi1kYXRlcz48L2RhdGVzPjxpc2JuPjI1NzQtMzgwNTwvaXNibj48YWNjZXNz
aW9uLW51bT4zMTI5MDk4NjwvYWNjZXNzaW9uLW51bT48dXJscz48L3VybHM+PGN1c3RvbTE+Q29u
ZmxpY3Qgb2YgSW50ZXJlc3QgRGlzY2xvc3VyZXM6IERyIFNhbGF0YSByZXBvcnRlZCBncmFudHMg
ZnJvbSB0aGUgQ2FuYWRpYW4gSW5zdGl0dXRlcyBmb3IgSGVhbHRoIFJlc2VhcmNoIENhbmFkYSBH
cmFkdWF0ZSBTY2hvbGFyc2hpcCAoTWFzdGVy4oCZcyksIEZyYW5rIEdvZXJjIGFuZCBUb3JvbnRv
IEFjYWRlbWljIFZhc2N1bGFyIFNwZWNpYWxpc3RzIFNjaG9sYXJzaGlwLCBPbnRhcmlvIEdyYWR1
YXRlIFNjaG9sYXJzaGlwLCBhbmQgSmFtZXMgYW5kIE1hcmkgUnV0a2EgU3VyZ2VvbiBTY2llbnRp
c3QgVHJhaW5pbmcgUHJvZ3JhbSBTY2hvbGFyc2hpcCBkdXJpbmcgdGhlIGNvbmR1Y3Qgb2YgdGhl
IHN0dWR5IGFuZCBncmFudHMgZnJvbSBQaHlzaWNpYW4gU2VydmljZXMgSW5jb3Jwb3JhdGVkIEZv
dW5kYXRpb24gb3V0c2lkZSB0aGUgc3VibWl0dGVkIHdvcmsuIERyIEJoYXR0IHJlcG9ydGVkIHNl
cnZpbmcgb24gdGhlIGFkdmlzb3J5IGJvYXJkcyBvZiBDYXJkYXgsIEVsc2V2aWVyIFByYWN0aWNl
VXBkYXRlIENhcmRpb2xvZ3ksIE1lZHNjYXBlIENhcmRpb2xvZ3ksIGFuZCBSZWdhZG8gQmlvc2Np
ZW5jZXM7IHNlcnZpbmcgb24gdGhlIGJvYXJkcyBvZiBkaXJlY3RvcnMgb2YgdGhlIEJvc3RvbiBE
ZXBhcnRtZW50IG9mIFZldGVyYW5zIEFmZmFpcnMgKFZBKSBSZXNlYXJjaCBJbnN0aXR1dGUsIFNv
Y2lldHkgb2YgQ2FyZGlvdmFzY3VsYXIgUGF0aWVudCBDYXJlLCBhbmQgVG9iZVNvZnQ7IHNlcnZp
bmcgYXMgY2hhaXIgb2YgdGhlIEFtZXJpY2FuIEhlYXJ0IEFzc29jaWF0aW9uIFF1YWxpdHkgT3Zl
cnNpZ2h0IENvbW1pdHRlZSwgTmF0aW9uYWwgQ2FyZGlvdmFzY3VsYXIgRGF0YSBSZWdpc3RyeS1N
SSBSZWdpc3RyeSBTdGVlcmluZyBDb21taXR0ZWUsIFZBIENsaW5pY2FsIEFzc2Vzc21lbnQsIFJl
cG9ydGluZywgYW5kIFRyYWNraW5nIFJlc2VhcmNoIGFuZCBQdWJsaWNhdGlvbnMgQ29tbWl0dGVl
OyBzZXJ2aW5nIG9uIGRhdGEgbW9uaXRvcmluZyBjb21taXR0ZWVzIGZvciB0aGUgQ2xldmVsYW5k
IENsaW5pYywgRHVrZSBDbGluaWNhbCBSZXNlYXJjaCBJbnN0aXR1dGUsIEJhaW0gSW5zdGl0dXRl
IGZvciBDbGluaWNhbCBSZXNlYXJjaCAoZm9ybWVybHkgSGFydmFyZCBDbGluaWNhbCBSZXNlYXJj
aCBJbnN0aXR1dGUsIFBPUlRJQ08gdHJpYWwsIGZ1bmRlZCBieSBTdCBKdWRlIE1lZGljYWwsIG5v
dyBBYmJvdHQgTGFib3JhdG9yaWVzKSwgTWF5byBDbGluaWMsIEljYWhuIFNjaG9vbCBvZiBNZWRp
Y2luZSBhdCBNb3VudCBTaW5haSAoZm9yIHRoZSBFTlZJU0FHRSB0cmlhbCwgZnVuZGVkIGJ5IERh
aWljaGkgU2Fua3lvKSwgYW5kIFBvcHVsYXRpb24gSGVhbHRoIFJlc2VhcmNoIEluc3RpdHV0ZTsg
cmVjZWl2aW5nIGhvbm9yYXJpYSBmcm9tIHRoZSBBbWVyaWNhbiBDb2xsZWdlIG9mIENhcmRpb2xv
Z3kgKHNlbmlvciBhc3NvY2lhdGUgZWRpdG9yLCBDbGluaWNhbCBUcmlhbHMgYW5kIE5ld3MsIEFD
Qy5vcmc7IHZpY2UtY2hhaXIsIEFDQyBBY2NyZWRpdGF0aW9uIENvbW1pdHRlZSksIEJhaW0gSW5z
dGl0dXRlIGZvciBDbGluaWNhbCBSZXNlYXJjaCAoZm9ybWVybHkgSGFydmFyZCBDbGluaWNhbCBS
ZXNlYXJjaCBJbnN0aXR1dGU7IFJFLURVQUwgUENJIGNsaW5pY2FsIHRyaWFsIHN0ZWVyaW5nIGNv
bW1pdHRlZSBmdW5kZWQgYnkgQm9laHJpbmdlciBJbmdlbGhlaW0pLCBCZWx2b2lyIFB1YmxpY2F0
aW9ucyAoZWRpdG9yIGluIGNoaWVmLCBIYXJ2YXJkIEhlYXJ0IExldHRlciksIER1a2UgQ2xpbmlj
YWwgUmVzZWFyY2ggSW5zdGl0dXRlIChjbGluaWNhbCB0cmlhbCBzdGVlcmluZyBjb21taXR0ZWVz
KSwgSE1QIEdsb2JhbCAoZWRpdG9yIGluIGNoaWVmLCBKb3VybmFsIG9mIEludmFzaXZlIENhcmRp
b2xvZ3kpLCBKb3VybmFsIG9mIHRoZSBBbWVyaWNhbiBDb2xsZWdlIG9mIENhcmRpb2xvZ3kgKGd1
ZXN0IGVkaXRvciBhbmQgYXNzb2NpYXRlIGVkaXRvciksIFBvcHVsYXRpb24gSGVhbHRoIFJlc2Vh
cmNoIEluc3RpdHV0ZSAoZm9yIHRoZSBDT01QQVNTIG9wZXJhdGlvbnMgY29tbWl0dGVlLCBwdWJs
aWNhdGlvbnMgY29tbWl0dGVlLCBzdGVlcmluZyBjb21taXR0ZWUsIGFuZCBVUyBuYXRpb25hbCBj
b2xlYWRlciwgZnVuZGVkIGJ5IEJheWVyKSwgU2xhY2sgUHVibGljYXRpb25zIChjaGllZiBtZWRp
Y2FsIGVkaXRvciwgQ2FyZGlvbG9neSBUb2RheeKAmXMgSW50ZXJ2ZW50aW9uKSwgU29jaWV0eSBv
ZiBDYXJkaW92YXNjdWxhciBQYXRpZW50IENhcmUgKHNlY3JldGFyeSBhbmQgdHJlYXN1cmVyKSwg
YW5kIFdlYk1EIChjb250aW51aW5nIG1lZGljYWwgZWR1Y2F0aW9uIHN0ZWVyaW5nIGNvbW1pdHRl
ZXMpOyBzZXJ2aW5nIGFzIGRlcHV0eSBlZGl0b3IgZm9yIENsaW5pY2FsIENhcmRpb2xvZ3k7IHJl
Y2VpdmluZyByZXNlYXJjaCBmdW5kaW5nIGZyb20gQWJib3R0IExhYm9yYXRvcmllcywgQW1hcmlu
IENvcnBvcmF0aW9uLCBBbWdlbiwgQXN0cmFaZW5lY2EsIEJheWVyLCBCb2VocmluZ2VyIEluZ2Vs
aGVpbSwgQnJpc3RvbC1NeWVycyBTcXVpYmIsIENoaWVzaSBGYXJtYWNldXRpY2ksIEVpc2FpLCBF
dGhpY29uIEluYywgRm9yZXN0IExhYm9yYXRvcmllcywgSWRvcnNpYSwgSXJvbndvb2QgUGhhcm1h
Y2V1dGljYWxzLCBJc2NoZW1peCwgRWxpIExpbGx5IGFuZCBDb21wYW55LCBNZWR0cm9uaWMsIFBm
aXplciwgUGhhc2VCaW8gUGhhcm1hY2V1dGljYWxzLCBSZWdlbmVyb24sIFJvY2hlIEhvbGRpbmcs
IFNhbm9maSwgU3luYXB0aWMgUGhhcm1hY2V1dGljYWxzLCBhbmQgVGhlIE1lZGljaW5lcyBDb21w
YW55OyByZWNlaXZpbmcgcm95YWx0aWVzIGZyb20gRWxzZXZpZXIgKGVkaXRvciwgQ2FyZGlvdmFz
Y3VsYXIgSW50ZXJ2ZW50aW9uOiBBIENvbXBhbmlvbiB0byBCcmF1bndhbGTigJlzIEhlYXJ0IERp
c2Vhc2UpOyBzZXJ2aW5nIGFzIHNpdGUgY29pbnZlc3RpZ2F0b3IgYXQgQmlvdHJvbmlrLCBCb3N0
b24gU2NpZW50aWZpYywgU3QgSnVkZSBNZWRpY2FsIChub3cgQWJib3R0IExhYm9yYXRvcmllcyks
IGFuZCBTdmVsdGU7IHNlcnZpbmcgYXMgdHJ1c3RlZSBmb3IgdGhlIEFtZXJpY2FuIENvbGxlZ2Ug
b2YgQ2FyZGlvbG9neTsgYW5kIGNvbmR1Y3RpbmcgdW5mdW5kZWQgcmVzZWFyY2ggZm9yIEZsb3dD
byBTb2x1dGlvbnMsIE1lcmNrIGFuZCBDbywgTm92byBOb3JkaXNrLCBQTHggUGhhcm1hLCBhbmQg
VGFrZWRhIFBoYXJtYWNldXRpY2FsLiBEciBWZXJtYSByZXBvcnRlZCBncmFudHMgYW5kIHBlcnNv
bmFsIGZlZXMgZnJvbSBBbWdlbiBhbmQgQm9laHJpbmdoZXIgSW5nZWxoZWltOyBwZXJzb25hbCBm
ZWVzIGZyb20gQXN0cmFaZW5lY2EsIEJheWVyLCBFbGkgTGlsbHkgYW5kIENvbXBhbnksIEphbnNz
ZW4sIE1lcmNrIGFuZCBDbywgTm92YXJ0aXMsIE5vdm8gTm9yZGlzaywgU2Fub2ZpLCBTZXJ2aWVy
LCBhbmQgVmFsZWFudDsgYW5kIGdyYW50cyBmcm9tIEJyaXN0b2wtTXllcnMgU3F1aWJiIG91dHNp
ZGUgdGhlIHN1Ym1pdHRlZCB3b3JrLiBObyBvdGhlciBkaXNjbG9zdXJlcyB3ZXJlIHJlcG9ydGVk
LjwvY3VzdG9tMT48Y3VzdG9tMj5QTUM2NjI0ODA0PC9jdXN0b20yPjxlbGVjdHJvbmljLXJlc291
cmNlLW51bT4xMC4xMDAxL2phbWFuZXR3b3Jrb3Blbi4yMDE5LjY1Nzg8L2VsZWN0cm9uaWMtcmVz
b3VyY2UtbnVtPjxyZW1vdGUtZGF0YWJhc2UtcHJvdmlkZXI+TkxNPC9yZW1vdGUtZGF0YWJhc2Ut
cHJvdmlkZXI+PGxhbmd1YWdlPmVuZzwvbGFuZ3VhZ2U+PC9yZWNvcmQ+PC9DaXRlPjwvRW5kTm90
ZT5=
</w:fldData>
              </w:fldChar>
            </w:r>
            <w:r w:rsidR="007E5B5A">
              <w:rPr>
                <w:rFonts w:ascii="Gill Sans MT" w:eastAsia="Calibri" w:hAnsi="Gill Sans MT" w:cs="Times New Roman"/>
                <w:sz w:val="20"/>
                <w:szCs w:val="20"/>
                <w:lang w:val="en-US"/>
              </w:rPr>
              <w:instrText xml:space="preserve"> ADDIN EN.CITE.DATA </w:instrText>
            </w:r>
            <w:r w:rsidR="007E5B5A">
              <w:rPr>
                <w:rFonts w:ascii="Gill Sans MT" w:eastAsia="Calibri" w:hAnsi="Gill Sans MT" w:cs="Times New Roman"/>
                <w:sz w:val="20"/>
                <w:szCs w:val="20"/>
                <w:lang w:val="en-US"/>
              </w:rPr>
            </w:r>
            <w:r w:rsidR="007E5B5A">
              <w:rPr>
                <w:rFonts w:ascii="Gill Sans MT" w:eastAsia="Calibri" w:hAnsi="Gill Sans MT" w:cs="Times New Roman"/>
                <w:sz w:val="20"/>
                <w:szCs w:val="20"/>
                <w:lang w:val="en-US"/>
              </w:rPr>
              <w:fldChar w:fldCharType="end"/>
            </w:r>
            <w:r w:rsidRPr="00CB3A64">
              <w:rPr>
                <w:rFonts w:ascii="Gill Sans MT" w:eastAsia="Calibri" w:hAnsi="Gill Sans MT" w:cs="Times New Roman"/>
                <w:sz w:val="20"/>
                <w:szCs w:val="20"/>
                <w:lang w:val="en-US"/>
              </w:rPr>
            </w:r>
            <w:r w:rsidRPr="00CB3A64">
              <w:rPr>
                <w:rFonts w:ascii="Gill Sans MT" w:eastAsia="Calibri" w:hAnsi="Gill Sans MT" w:cs="Times New Roman"/>
                <w:sz w:val="20"/>
                <w:szCs w:val="20"/>
                <w:lang w:val="en-US"/>
              </w:rPr>
              <w:fldChar w:fldCharType="separate"/>
            </w:r>
            <w:r w:rsidR="007E5B5A" w:rsidRPr="007E5B5A">
              <w:rPr>
                <w:rFonts w:ascii="Gill Sans MT" w:eastAsia="Calibri" w:hAnsi="Gill Sans MT" w:cs="Times New Roman"/>
                <w:noProof/>
                <w:sz w:val="20"/>
                <w:szCs w:val="20"/>
                <w:vertAlign w:val="superscript"/>
                <w:lang w:val="en-US"/>
              </w:rPr>
              <w:t>17</w:t>
            </w:r>
            <w:r w:rsidRPr="00CB3A64">
              <w:rPr>
                <w:rFonts w:ascii="Gill Sans MT" w:eastAsia="Calibri" w:hAnsi="Gill Sans MT" w:cs="Times New Roman"/>
                <w:sz w:val="20"/>
                <w:szCs w:val="20"/>
                <w:lang w:val="en-US"/>
              </w:rPr>
              <w:fldChar w:fldCharType="end"/>
            </w:r>
            <w:r w:rsidRPr="00CB3A64">
              <w:rPr>
                <w:rFonts w:ascii="Gill Sans MT" w:eastAsia="Calibri" w:hAnsi="Gill Sans MT" w:cs="Times New Roman"/>
                <w:sz w:val="20"/>
                <w:szCs w:val="20"/>
                <w:lang w:val="en-US"/>
              </w:rPr>
              <w:t>: 6,4 – 15)</w:t>
            </w:r>
          </w:p>
        </w:tc>
      </w:tr>
      <w:tr w:rsidR="004D139E" w:rsidRPr="00CB3A64" w14:paraId="7C9481A1" w14:textId="77777777" w:rsidTr="004D139E">
        <w:trPr>
          <w:trHeight w:val="972"/>
        </w:trPr>
        <w:tc>
          <w:tcPr>
            <w:tcW w:w="2117" w:type="dxa"/>
            <w:tcBorders>
              <w:top w:val="single" w:sz="4" w:space="0" w:color="auto"/>
              <w:bottom w:val="single" w:sz="4" w:space="0" w:color="auto"/>
              <w:right w:val="single" w:sz="4" w:space="0" w:color="auto"/>
            </w:tcBorders>
            <w:shd w:val="clear" w:color="auto" w:fill="D9D9D9" w:themeFill="background1" w:themeFillShade="D9"/>
            <w:hideMark/>
          </w:tcPr>
          <w:p w14:paraId="04EDD3A5" w14:textId="776DBCB8" w:rsidR="004D139E" w:rsidRPr="00CB3A64" w:rsidRDefault="005A3963" w:rsidP="004D139E">
            <w:pPr>
              <w:spacing w:before="240" w:after="240" w:line="480" w:lineRule="auto"/>
              <w:jc w:val="center"/>
              <w:rPr>
                <w:rFonts w:ascii="Gill Sans MT" w:eastAsia="Calibri" w:hAnsi="Gill Sans MT" w:cs="Times New Roman"/>
                <w:b/>
                <w:sz w:val="20"/>
                <w:szCs w:val="20"/>
                <w:lang w:val="nl-NL"/>
              </w:rPr>
            </w:pPr>
            <w:proofErr w:type="spellStart"/>
            <w:r>
              <w:rPr>
                <w:rFonts w:ascii="Gill Sans MT" w:eastAsia="Calibri" w:hAnsi="Gill Sans MT" w:cs="Times New Roman"/>
                <w:b/>
                <w:sz w:val="20"/>
                <w:szCs w:val="20"/>
                <w:lang w:val="nl-NL"/>
              </w:rPr>
              <w:t>Lipid</w:t>
            </w:r>
            <w:r w:rsidR="007B3060">
              <w:rPr>
                <w:rFonts w:ascii="Gill Sans MT" w:eastAsia="Calibri" w:hAnsi="Gill Sans MT" w:cs="Times New Roman"/>
                <w:b/>
                <w:sz w:val="20"/>
                <w:szCs w:val="20"/>
                <w:lang w:val="nl-NL"/>
              </w:rPr>
              <w:t>-modifying</w:t>
            </w:r>
            <w:proofErr w:type="spellEnd"/>
            <w:r w:rsidR="007B3060">
              <w:rPr>
                <w:rFonts w:ascii="Gill Sans MT" w:eastAsia="Calibri" w:hAnsi="Gill Sans MT" w:cs="Times New Roman"/>
                <w:b/>
                <w:sz w:val="20"/>
                <w:szCs w:val="20"/>
                <w:lang w:val="nl-NL"/>
              </w:rPr>
              <w:t xml:space="preserve"> </w:t>
            </w:r>
            <w:proofErr w:type="spellStart"/>
            <w:r w:rsidR="007B3060">
              <w:rPr>
                <w:rFonts w:ascii="Gill Sans MT" w:eastAsia="Calibri" w:hAnsi="Gill Sans MT" w:cs="Times New Roman"/>
                <w:b/>
                <w:sz w:val="20"/>
                <w:szCs w:val="20"/>
                <w:lang w:val="nl-NL"/>
              </w:rPr>
              <w:t>agents</w:t>
            </w:r>
            <w:proofErr w:type="spellEnd"/>
          </w:p>
        </w:tc>
        <w:tc>
          <w:tcPr>
            <w:tcW w:w="1984" w:type="dxa"/>
            <w:tcBorders>
              <w:top w:val="single" w:sz="4" w:space="0" w:color="auto"/>
              <w:left w:val="single" w:sz="4" w:space="0" w:color="auto"/>
              <w:bottom w:val="single" w:sz="4" w:space="0" w:color="auto"/>
            </w:tcBorders>
            <w:hideMark/>
          </w:tcPr>
          <w:p w14:paraId="32DD0150" w14:textId="161E89FA" w:rsidR="004D139E" w:rsidRPr="00CB3A64" w:rsidRDefault="004D139E" w:rsidP="004D139E">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fldChar w:fldCharType="begin">
                <w:fldData xml:space="preserve">PEVuZE5vdGU+PENpdGU+PEF1dGhvcj5Tb2FyZXMgRmVycmVpcmE8L0F1dGhvcj48WWVhcj4yMDIx
PC9ZZWFyPjxSZWNOdW0+MTY8L1JlY051bT48RGlzcGxheVRleHQ+PHN0eWxlIGZhY2U9InN1cGVy
c2NyaXB0Ij4zLCAxODwvc3R5bGU+PC9EaXNwbGF5VGV4dD48cmVjb3JkPjxyZWMtbnVtYmVyPjE2
PC9yZWMtbnVtYmVyPjxmb3JlaWduLWtleXM+PGtleSBhcHA9IkVOIiBkYi1pZD0iemYwZmF2ZHpt
NXdlemVlc3d0cnZwczJxMHZlc3ZmdmZzd3BzIiB0aW1lc3RhbXA9IjE2OTE1MDM4ODIiPjE2PC9r
ZXk+PC9mb3JlaWduLWtleXM+PHJlZi10eXBlIG5hbWU9IkpvdXJuYWwgQXJ0aWNsZSI+MTc8L3Jl
Zi10eXBlPjxjb250cmlidXRvcnM+PGF1dGhvcnM+PGF1dGhvcj5Tb2FyZXMgRmVycmVpcmEsIFIu
PC9hdXRob3I+PGF1dGhvcj5PbGl2ZWlyYS1QaW50bywgSi48L2F1dGhvcj48YXV0aG9yPlVsdGVl
LCBLLjwvYXV0aG9yPjxhdXRob3I+Vm/Du3RlLCBNLiBULjwvYXV0aG9yPjxhdXRob3I+T2xpdmVp
cmEsIE4uIEYuIEcuPC9hdXRob3I+PGF1dGhvcj5Ib2VrcywgUy48L2F1dGhvcj48YXV0aG9yPlZl
cmhhZ2VuLCBILiBKLiBNLjwvYXV0aG9yPjxhdXRob3I+QmFzdG9zIEdvbsOnYWx2ZXMsIEYuPC9h
dXRob3I+PC9hdXRob3JzPjwvY29udHJpYnV0b3JzPjxhdXRoLWFkZHJlc3M+RGVwYXJ0bWVudCBv
ZiBWYXNjdWxhciBTdXJnZXJ5LCBFcmFzbXVzIFVuaXZlcnNpdHkgTWVkaWNhbCBDZW50cmUsIFJv
dHRlcmRhbSwgdGhlIE5ldGhlcmxhbmRzOyBEZXBhcnRtZW50IG9mIEFuZ2lvbG9neSBhbmQgVmFz
Y3VsYXIgU3VyZ2VyeSwgSG9zcGl0YWwgZGUgU2FudGEgTWFydGEsIENlbnRybyBIb3NwaXRhbGFy
IFVuaXZlcnNpdMOhcmlvIGRlIExpc2JvYSBDZW50cmFsLCBMaXNib24sIFBvcnR1Z2FsOyBOT1ZB
IE1lZGljYWwgU2Nob29sLCBVbml2ZXJzaWRhZGUgTk9WQSBkZSBMaXNib2EsIFBvcnR1Z2FsLiYj
eEQ7RGVwYXJ0bWVudCBvZiBWYXNjdWxhciBTdXJnZXJ5LCBFcmFzbXVzIFVuaXZlcnNpdHkgTWVk
aWNhbCBDZW50cmUsIFJvdHRlcmRhbSwgdGhlIE5ldGhlcmxhbmRzOyBEZXBhcnRtZW50IG9mIEFu
Z2lvbG9neSBhbmQgVmFzY3VsYXIgU3VyZ2VyeSwgQ2VudHJvIEhvc3BpdGFsYXIgU8OjbyBKb8Oj
bywgUG9ydG8sIFBvcnR1Z2FsOyBEZXBhcnRtZW50IG9mIFN1cmdlcnkgYW5kIFBoeXNpb2xvZ3ks
IEZhY3VsZGFkZSBkZSBNZWRpY2luYSBkYSBVbml2ZXNpZGFkZSBkbyBQb3J0bywgUG9ydG8sIFBv
cnR1Z2FsLiYjeEQ7RGVwYXJ0bWVudCBvZiBWYXNjdWxhciBTdXJnZXJ5LCBFcmFzbXVzIFVuaXZl
cnNpdHkgTWVkaWNhbCBDZW50cmUsIFJvdHRlcmRhbSwgdGhlIE5ldGhlcmxhbmRzLiYjeEQ7RGVw
YXJ0bWVudCBvZiBWYXNjdWxhciBTdXJnZXJ5LCBFcmFzbXVzIFVuaXZlcnNpdHkgTWVkaWNhbCBD
ZW50cmUsIFJvdHRlcmRhbSwgdGhlIE5ldGhlcmxhbmRzOyBEZXBhcnRtZW50IG9mIEFuZ2lvbG9n
eSBhbmQgVmFzY3VsYXIgU3VyZ2VyeSwgSG9zcGl0YWwgZG8gRGl2aW5vIEVzcMOtcml0byBTYW50
bywgUG9udGEgRGVsZ2FkYSwgQXpvcmVzLCBQb3J0dWdhbC4mI3hEO0RlcGFydG1lbnQgb2YgQW5h
ZXN0aGV0aWNzLCBFcmFzbXVzIFVuaXZlcnNpdHkgTWVkaWNhbCBDZW50cmUsIFJvdHRlcmRhbSwg
dGhlIE5ldGhlcmxhbmRzLiYjeEQ7RGVwYXJ0bWVudCBvZiBWYXNjdWxhciBTdXJnZXJ5LCBFcmFz
bXVzIFVuaXZlcnNpdHkgTWVkaWNhbCBDZW50cmUsIFJvdHRlcmRhbSwgdGhlIE5ldGhlcmxhbmRz
OyBEZXBhcnRtZW50IG9mIEFuZ2lvbG9neSBhbmQgVmFzY3VsYXIgU3VyZ2VyeSwgSG9zcGl0YWwg
ZGUgU2FudGEgTWFydGEsIENlbnRybyBIb3NwaXRhbGFyIFVuaXZlcnNpdMOhcmlvIGRlIExpc2Jv
YSBDZW50cmFsLCBMaXNib24sIFBvcnR1Z2FsOyBOT1ZBIE1lZGljYWwgU2Nob29sLCBVbml2ZXJz
aWRhZGUgTk9WQSBkZSBMaXNib2EsIFBvcnR1Z2FsLiBFbGVjdHJvbmljIGFkZHJlc3M6IGYuYmFz
dG9zZ29uY2FsdmVzQG5tcy51bmwucHQuPC9hdXRoLWFkZHJlc3M+PHRpdGxlcz48dGl0bGU+TG9u
ZyBUZXJtIE91dGNvbWVzIG9mIFBvc3QtSW1wbGFudGF0aW9uIFN5bmRyb21lIEFmdGVyIEVuZG92
YXNjdWxhciBBbmV1cnlzbSBSZXBhaXI8L3RpdGxlPjxzZWNvbmRhcnktdGl0bGU+RXVyIEogVmFz
YyBFbmRvdmFzYyBTdXJnPC9zZWNvbmRhcnktdGl0bGU+PC90aXRsZXM+PHBlcmlvZGljYWw+PGZ1
bGwtdGl0bGU+RXVyIEogVmFzYyBFbmRvdmFzYyBTdXJnPC9mdWxsLXRpdGxlPjwvcGVyaW9kaWNh
bD48cGFnZXM+NTYxLTU2ODwvcGFnZXM+PHZvbHVtZT42Mjwvdm9sdW1lPjxudW1iZXI+NDwvbnVt
YmVyPjxlZGl0aW9uPjIwMjEwODI3PC9lZGl0aW9uPjxrZXl3b3Jkcz48a2V5d29yZD5BZ2VkPC9r
ZXl3b3JkPjxrZXl3b3JkPkFnZWQsIDgwIGFuZCBvdmVyPC9rZXl3b3JkPjxrZXl3b3JkPkFvcnRp
YyBBbmV1cnlzbSwgQWJkb21pbmFsL2RpYWdub3N0aWMgaW1hZ2luZy9tb3J0YWxpdHkvKnN1cmdl
cnk8L2tleXdvcmQ+PGtleXdvcmQ+Qmxvb2QgVmVzc2VsIFByb3N0aGVzaXMgSW1wbGFudGF0aW9u
LyphZHZlcnNlIGVmZmVjdHMvbW9ydGFsaXR5PC9rZXl3b3JkPjxrZXl3b3JkPkNhcmRpb3Zhc2N1
bGFyIERpc2Vhc2VzL2RpYWdub3Npcy8qZXBpZGVtaW9sb2d5L21vcnRhbGl0eTwva2V5d29yZD48
a2V5d29yZD5EYXRhYmFzZXMsIEZhY3R1YWw8L2tleXdvcmQ+PGtleXdvcmQ+RW5kb3Zhc2N1bGFy
IFByb2NlZHVyZXMvKmFkdmVyc2UgZWZmZWN0cy9tb3J0YWxpdHk8L2tleXdvcmQ+PGtleXdvcmQ+
RmVtYWxlPC9rZXl3b3JkPjxrZXl3b3JkPkh1bWFuczwva2V5d29yZD48a2V5d29yZD5JbmNpZGVu
Y2U8L2tleXdvcmQ+PGtleXdvcmQ+TWFsZTwva2V5d29yZD48a2V5d29yZD5OZXRoZXJsYW5kcy9l
cGlkZW1pb2xvZ3k8L2tleXdvcmQ+PGtleXdvcmQ+UmVnaXN0cmllczwva2V5d29yZD48a2V5d29y
ZD5SZXRyb3NwZWN0aXZlIFN0dWRpZXM8L2tleXdvcmQ+PGtleXdvcmQ+UmlzayBBc3Nlc3NtZW50
PC9rZXl3b3JkPjxrZXl3b3JkPlJpc2sgRmFjdG9yczwva2V5d29yZD48a2V5d29yZD5TeXN0ZW1p
YyBJbmZsYW1tYXRvcnkgUmVzcG9uc2UgU3luZHJvbWUvZGlhZ25vc2lzLyplcGlkZW1pb2xvZ3kv
bW9ydGFsaXR5PC9rZXl3b3JkPjxrZXl3b3JkPlRpbWUgRmFjdG9yczwva2V5d29yZD48a2V5d29y
ZD5UcmVhdG1lbnQgT3V0Y29tZTwva2V5d29yZD48a2V5d29yZD5Bb3J0aWMgYW5ldXJ5c208L2tl
eXdvcmQ+PGtleXdvcmQ+Q2FyZGlvdmFzY3VsYXIgZGlzZWFzZXM8L2tleXdvcmQ+PGtleXdvcmQ+
Q29tcGxpY2F0aW9uczwva2V5d29yZD48a2V5d29yZD5FbmRvdmFzY3VsYXIgcHJvY2VkdXJlPC9r
ZXl3b3JkPjxrZXl3b3JkPkxvbmcgdGVybSBlZmZlY3RzPC9rZXl3b3JkPjxrZXl3b3JkPlBvc3Rp
bXBsYW50YXRpb24gc3luZHJvbWU8L2tleXdvcmQ+PGtleXdvcmQ+YWJkb21pbmFsPC9rZXl3b3Jk
Pjwva2V5d29yZHM+PGRhdGVzPjx5ZWFyPjIwMjE8L3llYXI+PHB1Yi1kYXRlcz48ZGF0ZT5PY3Q8
L2RhdGU+PC9wdWItZGF0ZXM+PC9kYXRlcz48aXNibj4xMDc4LTU4ODQ8L2lzYm4+PGFjY2Vzc2lv
bi1udW0+MzQ0NTYxMTg8L2FjY2Vzc2lvbi1udW0+PHVybHM+PC91cmxzPjxlbGVjdHJvbmljLXJl
c291cmNlLW51bT4xMC4xMDE2L2ouZWp2cy4yMDIxLjA2LjAyNTwvZWxlY3Ryb25pYy1yZXNvdXJj
ZS1udW0+PHJlbW90ZS1kYXRhYmFzZS1wcm92aWRlcj5OTE08L3JlbW90ZS1kYXRhYmFzZS1wcm92
aWRlcj48bGFuZ3VhZ2U+ZW5nPC9sYW5ndWFnZT48L3JlY29yZD48L0NpdGU+PENpdGU+PEF1dGhv
cj52YW4gU2NoYWlrPC9BdXRob3I+PFllYXI+MjAxNzwvWWVhcj48UmVjTnVtPjI4PC9SZWNOdW0+
PHJlY29yZD48cmVjLW51bWJlcj4yODwvcmVjLW51bWJlcj48Zm9yZWlnbi1rZXlzPjxrZXkgYXBw
PSJFTiIgZGItaWQ9InpmMGZhdmR6bTV3ZXplZXN3dHJ2cHMycTB2ZXN2ZnZmc3dwcyIgdGltZXN0
YW1wPSIxNjkxNTA0Mjc4Ij4yODwva2V5PjwvZm9yZWlnbi1rZXlzPjxyZWYtdHlwZSBuYW1lPSJK
b3VybmFsIEFydGljbGUiPjE3PC9yZWYtdHlwZT48Y29udHJpYnV0b3JzPjxhdXRob3JzPjxhdXRo
b3I+dmFuIFNjaGFpaywgVC4gRy48L2F1dGhvcj48YXV0aG9yPllldW5nLCBLLiBLLjwvYXV0aG9y
PjxhdXRob3I+VmVyaGFnZW4sIEguIEouPC9hdXRob3I+PGF1dGhvcj5kZSBCcnVpbiwgSi4gTC48
L2F1dGhvcj48YXV0aG9yPnZhbiBTYW1iZWVrLCBNcmhtPC9hdXRob3I+PGF1dGhvcj5CYWxtLCBS
LjwvYXV0aG9yPjxhdXRob3I+WmVlYnJlZ3RzLCBDLiBKLjwvYXV0aG9yPjxhdXRob3I+dmFuIEhl
cndhYXJkZW4sIEouIEEuPC9hdXRob3I+PGF1dGhvcj5CbGFua2Vuc3RlaWpuLCBKLiBELjwvYXV0
aG9yPjwvYXV0aG9ycz48L2NvbnRyaWJ1dG9ycz48YXV0aC1hZGRyZXNzPkRpdmlzaW9uIG9mIFZh
c2N1bGFyIFN1cmdlcnksIERlcGFydG1lbnQgb2YgU3VyZ2VyeSwgVlUgTWVkaWNhbCBDZW50ZXIs
IEFtc3RlcmRhbSwgVGhlIE5ldGhlcmxhbmRzLiYjeEQ7RGl2aXNpb24gb2YgVmFzY3VsYXIgU3Vy
Z2VyeSwgRGVwYXJ0bWVudCBvZiBTdXJnZXJ5LCBFcmFzbXVzIE1lZGljYWwgQ2VudGVyLCBSb3R0
ZXJkYW0sIFRoZSBOZXRoZXJsYW5kcy4mI3hEO0RlcGFydG1lbnQgb2YgU3VyZ2VyeSwgQ2F0aGFy
aW5hIEhvc3BpdGFsLCBFaW5kaG92ZW4sIFRoZSBOZXRoZXJsYW5kcy4mI3hEO0RpdmlzaW9uIG9m
IFZhc2N1bGFyIFN1cmdlcnksIERlcGFydG1lbnQgb2YgU3VyZ2VyeSwgQWNhZGVtaWMgTWVkaWNh
bCBDZW50ZXIsIEFtc3RlcmRhbSwgVGhlIE5ldGhlcmxhbmRzLiYjeEQ7RGl2aXNpb24gb2YgVmFz
Y3VsYXIgU3VyZ2VyeSwgRGVwYXJ0bWVudCBvZiBTdXJnZXJ5LCBVbml2ZXJzaXR5IE1lZGljYWwg
Q2VudGVyIEdyb25pbmdlbiwgR3JvbmluZ2VuLCBUaGUgTmV0aGVybGFuZHMuJiN4RDtEZXBhcnRt
ZW50IG9mIFZhc2N1bGFyIFN1cmdlcnksIFVuaXZlcnNpdHkgTWVkaWNhbCBDZW50ZXIgVXRyZWNo
dCwgVXRyZWNodCwgVGhlIE5ldGhlcmxhbmRzLiYjeEQ7RGl2aXNpb24gb2YgVmFzY3VsYXIgU3Vy
Z2VyeSwgRGVwYXJ0bWVudCBvZiBTdXJnZXJ5LCBWVSBNZWRpY2FsIENlbnRlciwgQW1zdGVyZGFt
LCBUaGUgTmV0aGVybGFuZHMuIEVsZWN0cm9uaWMgYWRkcmVzczogai5ibGFua2Vuc3RlaWpuQHZ1
bWMubmwuPC9hdXRoLWFkZHJlc3M+PHRpdGxlcz48dGl0bGU+TG9uZy10ZXJtIHN1cnZpdmFsIGFu
ZCBzZWNvbmRhcnkgcHJvY2VkdXJlcyBhZnRlciBvcGVuIG9yIGVuZG92YXNjdWxhciByZXBhaXIg
b2YgYWJkb21pbmFsIGFvcnRpYyBhbmV1cnlzbXM8L3RpdGxlPjxzZWNvbmRhcnktdGl0bGU+SiBW
YXNjIFN1cmc8L3NlY29uZGFyeS10aXRsZT48L3RpdGxlcz48cGVyaW9kaWNhbD48ZnVsbC10aXRs
ZT5KIFZhc2MgU3VyZzwvZnVsbC10aXRsZT48L3BlcmlvZGljYWw+PHBhZ2VzPjEzNzktMTM4OTwv
cGFnZXM+PHZvbHVtZT42Njwvdm9sdW1lPjxudW1iZXI+NTwvbnVtYmVyPjxrZXl3b3Jkcz48a2V5
d29yZD5BZ2VkPC9rZXl3b3JkPjxrZXl3b3JkPkFvcnRpYyBBbmV1cnlzbSwgQWJkb21pbmFsL2Rp
YWdub3N0aWMgaW1hZ2luZy9tb3J0YWxpdHkvKnN1cmdlcnk8L2tleXdvcmQ+PGtleXdvcmQ+QmVs
Z2l1bTwva2V5d29yZD48a2V5d29yZD5CbG9vZCBWZXNzZWwgUHJvc3RoZXNpcyBJbXBsYW50YXRp
b24vKmFkdmVyc2UgZWZmZWN0cy9tb3J0YWxpdHk8L2tleXdvcmQ+PGtleXdvcmQ+Q2F1c2Ugb2Yg
RGVhdGg8L2tleXdvcmQ+PGtleXdvcmQ+RGlzZWFzZS1GcmVlIFN1cnZpdmFsPC9rZXl3b3JkPjxr
ZXl3b3JkPkVuZG92YXNjdWxhciBQcm9jZWR1cmVzLyphZHZlcnNlIGVmZmVjdHMvbW9ydGFsaXR5
PC9rZXl3b3JkPjxrZXl3b3JkPkZlbWFsZTwva2V5d29yZD48a2V5d29yZD5IdW1hbnM8L2tleXdv
cmQ+PGtleXdvcmQ+SW50ZW50aW9uIHRvIFRyZWF0IEFuYWx5c2lzPC9rZXl3b3JkPjxrZXl3b3Jk
PkthcGxhbi1NZWllciBFc3RpbWF0ZTwva2V5d29yZD48a2V5d29yZD5NYWxlPC9rZXl3b3JkPjxr
ZXl3b3JkPk1pZGRsZSBBZ2VkPC9rZXl3b3JkPjxrZXl3b3JkPk5ldGhlcmxhbmRzPC9rZXl3b3Jk
PjxrZXl3b3JkPlBvc3RvcGVyYXRpdmUgQ29tcGxpY2F0aW9ucy9kaWFnbm9zdGljIGltYWdpbmcv
bW9ydGFsaXR5Lyp0aGVyYXB5PC9rZXl3b3JkPjxrZXl3b3JkPlJldHJlYXRtZW50PC9rZXl3b3Jk
PjxrZXl3b3JkPlJpc2sgRmFjdG9yczwva2V5d29yZD48a2V5d29yZD5UaW1lIEZhY3RvcnM8L2tl
eXdvcmQ+PGtleXdvcmQ+VHJlYXRtZW50IE91dGNvbWU8L2tleXdvcmQ+PC9rZXl3b3Jkcz48ZGF0
ZXM+PHllYXI+MjAxNzwveWVhcj48cHViLWRhdGVzPjxkYXRlPk5vdjwvZGF0ZT48L3B1Yi1kYXRl
cz48L2RhdGVzPjxpc2JuPjA3NDEtNTIxNDwvaXNibj48YWNjZXNzaW9uLW51bT4yOTA2MTI3MDwv
YWNjZXNzaW9uLW51bT48dXJscz48L3VybHM+PGVsZWN0cm9uaWMtcmVzb3VyY2UtbnVtPjEwLjEw
MTYvai5qdnMuMjAxNy4wNS4xMjI8L2VsZWN0cm9uaWMtcmVzb3VyY2UtbnVtPjxyZW1vdGUtZGF0
YWJhc2UtcHJvdmlkZXI+TkxNPC9yZW1vdGUtZGF0YWJhc2UtcHJvdmlkZXI+PGxhbmd1YWdlPmVu
ZzwvbGFuZ3VhZ2U+PC9yZWNvcmQ+PC9DaXRlPjwvRW5kTm90ZT5=
</w:fldData>
              </w:fldChar>
            </w:r>
            <w:r w:rsidR="007E5B5A">
              <w:rPr>
                <w:rFonts w:ascii="Gill Sans MT" w:eastAsia="Calibri" w:hAnsi="Gill Sans MT" w:cs="Times New Roman"/>
                <w:sz w:val="20"/>
                <w:szCs w:val="20"/>
                <w:lang w:val="nl-NL"/>
              </w:rPr>
              <w:instrText xml:space="preserve"> ADDIN EN.CITE </w:instrText>
            </w:r>
            <w:r w:rsidR="007E5B5A">
              <w:rPr>
                <w:rFonts w:ascii="Gill Sans MT" w:eastAsia="Calibri" w:hAnsi="Gill Sans MT" w:cs="Times New Roman"/>
                <w:sz w:val="20"/>
                <w:szCs w:val="20"/>
                <w:lang w:val="nl-NL"/>
              </w:rPr>
              <w:fldChar w:fldCharType="begin">
                <w:fldData xml:space="preserve">PEVuZE5vdGU+PENpdGU+PEF1dGhvcj5Tb2FyZXMgRmVycmVpcmE8L0F1dGhvcj48WWVhcj4yMDIx
PC9ZZWFyPjxSZWNOdW0+MTY8L1JlY051bT48RGlzcGxheVRleHQ+PHN0eWxlIGZhY2U9InN1cGVy
c2NyaXB0Ij4zLCAxODwvc3R5bGU+PC9EaXNwbGF5VGV4dD48cmVjb3JkPjxyZWMtbnVtYmVyPjE2
PC9yZWMtbnVtYmVyPjxmb3JlaWduLWtleXM+PGtleSBhcHA9IkVOIiBkYi1pZD0iemYwZmF2ZHpt
NXdlemVlc3d0cnZwczJxMHZlc3ZmdmZzd3BzIiB0aW1lc3RhbXA9IjE2OTE1MDM4ODIiPjE2PC9r
ZXk+PC9mb3JlaWduLWtleXM+PHJlZi10eXBlIG5hbWU9IkpvdXJuYWwgQXJ0aWNsZSI+MTc8L3Jl
Zi10eXBlPjxjb250cmlidXRvcnM+PGF1dGhvcnM+PGF1dGhvcj5Tb2FyZXMgRmVycmVpcmEsIFIu
PC9hdXRob3I+PGF1dGhvcj5PbGl2ZWlyYS1QaW50bywgSi48L2F1dGhvcj48YXV0aG9yPlVsdGVl
LCBLLjwvYXV0aG9yPjxhdXRob3I+Vm/Du3RlLCBNLiBULjwvYXV0aG9yPjxhdXRob3I+T2xpdmVp
cmEsIE4uIEYuIEcuPC9hdXRob3I+PGF1dGhvcj5Ib2VrcywgUy48L2F1dGhvcj48YXV0aG9yPlZl
cmhhZ2VuLCBILiBKLiBNLjwvYXV0aG9yPjxhdXRob3I+QmFzdG9zIEdvbsOnYWx2ZXMsIEYuPC9h
dXRob3I+PC9hdXRob3JzPjwvY29udHJpYnV0b3JzPjxhdXRoLWFkZHJlc3M+RGVwYXJ0bWVudCBv
ZiBWYXNjdWxhciBTdXJnZXJ5LCBFcmFzbXVzIFVuaXZlcnNpdHkgTWVkaWNhbCBDZW50cmUsIFJv
dHRlcmRhbSwgdGhlIE5ldGhlcmxhbmRzOyBEZXBhcnRtZW50IG9mIEFuZ2lvbG9neSBhbmQgVmFz
Y3VsYXIgU3VyZ2VyeSwgSG9zcGl0YWwgZGUgU2FudGEgTWFydGEsIENlbnRybyBIb3NwaXRhbGFy
IFVuaXZlcnNpdMOhcmlvIGRlIExpc2JvYSBDZW50cmFsLCBMaXNib24sIFBvcnR1Z2FsOyBOT1ZB
IE1lZGljYWwgU2Nob29sLCBVbml2ZXJzaWRhZGUgTk9WQSBkZSBMaXNib2EsIFBvcnR1Z2FsLiYj
eEQ7RGVwYXJ0bWVudCBvZiBWYXNjdWxhciBTdXJnZXJ5LCBFcmFzbXVzIFVuaXZlcnNpdHkgTWVk
aWNhbCBDZW50cmUsIFJvdHRlcmRhbSwgdGhlIE5ldGhlcmxhbmRzOyBEZXBhcnRtZW50IG9mIEFu
Z2lvbG9neSBhbmQgVmFzY3VsYXIgU3VyZ2VyeSwgQ2VudHJvIEhvc3BpdGFsYXIgU8OjbyBKb8Oj
bywgUG9ydG8sIFBvcnR1Z2FsOyBEZXBhcnRtZW50IG9mIFN1cmdlcnkgYW5kIFBoeXNpb2xvZ3ks
IEZhY3VsZGFkZSBkZSBNZWRpY2luYSBkYSBVbml2ZXNpZGFkZSBkbyBQb3J0bywgUG9ydG8sIFBv
cnR1Z2FsLiYjeEQ7RGVwYXJ0bWVudCBvZiBWYXNjdWxhciBTdXJnZXJ5LCBFcmFzbXVzIFVuaXZl
cnNpdHkgTWVkaWNhbCBDZW50cmUsIFJvdHRlcmRhbSwgdGhlIE5ldGhlcmxhbmRzLiYjeEQ7RGVw
YXJ0bWVudCBvZiBWYXNjdWxhciBTdXJnZXJ5LCBFcmFzbXVzIFVuaXZlcnNpdHkgTWVkaWNhbCBD
ZW50cmUsIFJvdHRlcmRhbSwgdGhlIE5ldGhlcmxhbmRzOyBEZXBhcnRtZW50IG9mIEFuZ2lvbG9n
eSBhbmQgVmFzY3VsYXIgU3VyZ2VyeSwgSG9zcGl0YWwgZG8gRGl2aW5vIEVzcMOtcml0byBTYW50
bywgUG9udGEgRGVsZ2FkYSwgQXpvcmVzLCBQb3J0dWdhbC4mI3hEO0RlcGFydG1lbnQgb2YgQW5h
ZXN0aGV0aWNzLCBFcmFzbXVzIFVuaXZlcnNpdHkgTWVkaWNhbCBDZW50cmUsIFJvdHRlcmRhbSwg
dGhlIE5ldGhlcmxhbmRzLiYjeEQ7RGVwYXJ0bWVudCBvZiBWYXNjdWxhciBTdXJnZXJ5LCBFcmFz
bXVzIFVuaXZlcnNpdHkgTWVkaWNhbCBDZW50cmUsIFJvdHRlcmRhbSwgdGhlIE5ldGhlcmxhbmRz
OyBEZXBhcnRtZW50IG9mIEFuZ2lvbG9neSBhbmQgVmFzY3VsYXIgU3VyZ2VyeSwgSG9zcGl0YWwg
ZGUgU2FudGEgTWFydGEsIENlbnRybyBIb3NwaXRhbGFyIFVuaXZlcnNpdMOhcmlvIGRlIExpc2Jv
YSBDZW50cmFsLCBMaXNib24sIFBvcnR1Z2FsOyBOT1ZBIE1lZGljYWwgU2Nob29sLCBVbml2ZXJz
aWRhZGUgTk9WQSBkZSBMaXNib2EsIFBvcnR1Z2FsLiBFbGVjdHJvbmljIGFkZHJlc3M6IGYuYmFz
dG9zZ29uY2FsdmVzQG5tcy51bmwucHQuPC9hdXRoLWFkZHJlc3M+PHRpdGxlcz48dGl0bGU+TG9u
ZyBUZXJtIE91dGNvbWVzIG9mIFBvc3QtSW1wbGFudGF0aW9uIFN5bmRyb21lIEFmdGVyIEVuZG92
YXNjdWxhciBBbmV1cnlzbSBSZXBhaXI8L3RpdGxlPjxzZWNvbmRhcnktdGl0bGU+RXVyIEogVmFz
YyBFbmRvdmFzYyBTdXJnPC9zZWNvbmRhcnktdGl0bGU+PC90aXRsZXM+PHBlcmlvZGljYWw+PGZ1
bGwtdGl0bGU+RXVyIEogVmFzYyBFbmRvdmFzYyBTdXJnPC9mdWxsLXRpdGxlPjwvcGVyaW9kaWNh
bD48cGFnZXM+NTYxLTU2ODwvcGFnZXM+PHZvbHVtZT42Mjwvdm9sdW1lPjxudW1iZXI+NDwvbnVt
YmVyPjxlZGl0aW9uPjIwMjEwODI3PC9lZGl0aW9uPjxrZXl3b3Jkcz48a2V5d29yZD5BZ2VkPC9r
ZXl3b3JkPjxrZXl3b3JkPkFnZWQsIDgwIGFuZCBvdmVyPC9rZXl3b3JkPjxrZXl3b3JkPkFvcnRp
YyBBbmV1cnlzbSwgQWJkb21pbmFsL2RpYWdub3N0aWMgaW1hZ2luZy9tb3J0YWxpdHkvKnN1cmdl
cnk8L2tleXdvcmQ+PGtleXdvcmQ+Qmxvb2QgVmVzc2VsIFByb3N0aGVzaXMgSW1wbGFudGF0aW9u
LyphZHZlcnNlIGVmZmVjdHMvbW9ydGFsaXR5PC9rZXl3b3JkPjxrZXl3b3JkPkNhcmRpb3Zhc2N1
bGFyIERpc2Vhc2VzL2RpYWdub3Npcy8qZXBpZGVtaW9sb2d5L21vcnRhbGl0eTwva2V5d29yZD48
a2V5d29yZD5EYXRhYmFzZXMsIEZhY3R1YWw8L2tleXdvcmQ+PGtleXdvcmQ+RW5kb3Zhc2N1bGFy
IFByb2NlZHVyZXMvKmFkdmVyc2UgZWZmZWN0cy9tb3J0YWxpdHk8L2tleXdvcmQ+PGtleXdvcmQ+
RmVtYWxlPC9rZXl3b3JkPjxrZXl3b3JkPkh1bWFuczwva2V5d29yZD48a2V5d29yZD5JbmNpZGVu
Y2U8L2tleXdvcmQ+PGtleXdvcmQ+TWFsZTwva2V5d29yZD48a2V5d29yZD5OZXRoZXJsYW5kcy9l
cGlkZW1pb2xvZ3k8L2tleXdvcmQ+PGtleXdvcmQ+UmVnaXN0cmllczwva2V5d29yZD48a2V5d29y
ZD5SZXRyb3NwZWN0aXZlIFN0dWRpZXM8L2tleXdvcmQ+PGtleXdvcmQ+UmlzayBBc3Nlc3NtZW50
PC9rZXl3b3JkPjxrZXl3b3JkPlJpc2sgRmFjdG9yczwva2V5d29yZD48a2V5d29yZD5TeXN0ZW1p
YyBJbmZsYW1tYXRvcnkgUmVzcG9uc2UgU3luZHJvbWUvZGlhZ25vc2lzLyplcGlkZW1pb2xvZ3kv
bW9ydGFsaXR5PC9rZXl3b3JkPjxrZXl3b3JkPlRpbWUgRmFjdG9yczwva2V5d29yZD48a2V5d29y
ZD5UcmVhdG1lbnQgT3V0Y29tZTwva2V5d29yZD48a2V5d29yZD5Bb3J0aWMgYW5ldXJ5c208L2tl
eXdvcmQ+PGtleXdvcmQ+Q2FyZGlvdmFzY3VsYXIgZGlzZWFzZXM8L2tleXdvcmQ+PGtleXdvcmQ+
Q29tcGxpY2F0aW9uczwva2V5d29yZD48a2V5d29yZD5FbmRvdmFzY3VsYXIgcHJvY2VkdXJlPC9r
ZXl3b3JkPjxrZXl3b3JkPkxvbmcgdGVybSBlZmZlY3RzPC9rZXl3b3JkPjxrZXl3b3JkPlBvc3Rp
bXBsYW50YXRpb24gc3luZHJvbWU8L2tleXdvcmQ+PGtleXdvcmQ+YWJkb21pbmFsPC9rZXl3b3Jk
Pjwva2V5d29yZHM+PGRhdGVzPjx5ZWFyPjIwMjE8L3llYXI+PHB1Yi1kYXRlcz48ZGF0ZT5PY3Q8
L2RhdGU+PC9wdWItZGF0ZXM+PC9kYXRlcz48aXNibj4xMDc4LTU4ODQ8L2lzYm4+PGFjY2Vzc2lv
bi1udW0+MzQ0NTYxMTg8L2FjY2Vzc2lvbi1udW0+PHVybHM+PC91cmxzPjxlbGVjdHJvbmljLXJl
c291cmNlLW51bT4xMC4xMDE2L2ouZWp2cy4yMDIxLjA2LjAyNTwvZWxlY3Ryb25pYy1yZXNvdXJj
ZS1udW0+PHJlbW90ZS1kYXRhYmFzZS1wcm92aWRlcj5OTE08L3JlbW90ZS1kYXRhYmFzZS1wcm92
aWRlcj48bGFuZ3VhZ2U+ZW5nPC9sYW5ndWFnZT48L3JlY29yZD48L0NpdGU+PENpdGU+PEF1dGhv
cj52YW4gU2NoYWlrPC9BdXRob3I+PFllYXI+MjAxNzwvWWVhcj48UmVjTnVtPjI4PC9SZWNOdW0+
PHJlY29yZD48cmVjLW51bWJlcj4yODwvcmVjLW51bWJlcj48Zm9yZWlnbi1rZXlzPjxrZXkgYXBw
PSJFTiIgZGItaWQ9InpmMGZhdmR6bTV3ZXplZXN3dHJ2cHMycTB2ZXN2ZnZmc3dwcyIgdGltZXN0
YW1wPSIxNjkxNTA0Mjc4Ij4yODwva2V5PjwvZm9yZWlnbi1rZXlzPjxyZWYtdHlwZSBuYW1lPSJK
b3VybmFsIEFydGljbGUiPjE3PC9yZWYtdHlwZT48Y29udHJpYnV0b3JzPjxhdXRob3JzPjxhdXRo
b3I+dmFuIFNjaGFpaywgVC4gRy48L2F1dGhvcj48YXV0aG9yPllldW5nLCBLLiBLLjwvYXV0aG9y
PjxhdXRob3I+VmVyaGFnZW4sIEguIEouPC9hdXRob3I+PGF1dGhvcj5kZSBCcnVpbiwgSi4gTC48
L2F1dGhvcj48YXV0aG9yPnZhbiBTYW1iZWVrLCBNcmhtPC9hdXRob3I+PGF1dGhvcj5CYWxtLCBS
LjwvYXV0aG9yPjxhdXRob3I+WmVlYnJlZ3RzLCBDLiBKLjwvYXV0aG9yPjxhdXRob3I+dmFuIEhl
cndhYXJkZW4sIEouIEEuPC9hdXRob3I+PGF1dGhvcj5CbGFua2Vuc3RlaWpuLCBKLiBELjwvYXV0
aG9yPjwvYXV0aG9ycz48L2NvbnRyaWJ1dG9ycz48YXV0aC1hZGRyZXNzPkRpdmlzaW9uIG9mIFZh
c2N1bGFyIFN1cmdlcnksIERlcGFydG1lbnQgb2YgU3VyZ2VyeSwgVlUgTWVkaWNhbCBDZW50ZXIs
IEFtc3RlcmRhbSwgVGhlIE5ldGhlcmxhbmRzLiYjeEQ7RGl2aXNpb24gb2YgVmFzY3VsYXIgU3Vy
Z2VyeSwgRGVwYXJ0bWVudCBvZiBTdXJnZXJ5LCBFcmFzbXVzIE1lZGljYWwgQ2VudGVyLCBSb3R0
ZXJkYW0sIFRoZSBOZXRoZXJsYW5kcy4mI3hEO0RlcGFydG1lbnQgb2YgU3VyZ2VyeSwgQ2F0aGFy
aW5hIEhvc3BpdGFsLCBFaW5kaG92ZW4sIFRoZSBOZXRoZXJsYW5kcy4mI3hEO0RpdmlzaW9uIG9m
IFZhc2N1bGFyIFN1cmdlcnksIERlcGFydG1lbnQgb2YgU3VyZ2VyeSwgQWNhZGVtaWMgTWVkaWNh
bCBDZW50ZXIsIEFtc3RlcmRhbSwgVGhlIE5ldGhlcmxhbmRzLiYjeEQ7RGl2aXNpb24gb2YgVmFz
Y3VsYXIgU3VyZ2VyeSwgRGVwYXJ0bWVudCBvZiBTdXJnZXJ5LCBVbml2ZXJzaXR5IE1lZGljYWwg
Q2VudGVyIEdyb25pbmdlbiwgR3JvbmluZ2VuLCBUaGUgTmV0aGVybGFuZHMuJiN4RDtEZXBhcnRt
ZW50IG9mIFZhc2N1bGFyIFN1cmdlcnksIFVuaXZlcnNpdHkgTWVkaWNhbCBDZW50ZXIgVXRyZWNo
dCwgVXRyZWNodCwgVGhlIE5ldGhlcmxhbmRzLiYjeEQ7RGl2aXNpb24gb2YgVmFzY3VsYXIgU3Vy
Z2VyeSwgRGVwYXJ0bWVudCBvZiBTdXJnZXJ5LCBWVSBNZWRpY2FsIENlbnRlciwgQW1zdGVyZGFt
LCBUaGUgTmV0aGVybGFuZHMuIEVsZWN0cm9uaWMgYWRkcmVzczogai5ibGFua2Vuc3RlaWpuQHZ1
bWMubmwuPC9hdXRoLWFkZHJlc3M+PHRpdGxlcz48dGl0bGU+TG9uZy10ZXJtIHN1cnZpdmFsIGFu
ZCBzZWNvbmRhcnkgcHJvY2VkdXJlcyBhZnRlciBvcGVuIG9yIGVuZG92YXNjdWxhciByZXBhaXIg
b2YgYWJkb21pbmFsIGFvcnRpYyBhbmV1cnlzbXM8L3RpdGxlPjxzZWNvbmRhcnktdGl0bGU+SiBW
YXNjIFN1cmc8L3NlY29uZGFyeS10aXRsZT48L3RpdGxlcz48cGVyaW9kaWNhbD48ZnVsbC10aXRs
ZT5KIFZhc2MgU3VyZzwvZnVsbC10aXRsZT48L3BlcmlvZGljYWw+PHBhZ2VzPjEzNzktMTM4OTwv
cGFnZXM+PHZvbHVtZT42Njwvdm9sdW1lPjxudW1iZXI+NTwvbnVtYmVyPjxrZXl3b3Jkcz48a2V5
d29yZD5BZ2VkPC9rZXl3b3JkPjxrZXl3b3JkPkFvcnRpYyBBbmV1cnlzbSwgQWJkb21pbmFsL2Rp
YWdub3N0aWMgaW1hZ2luZy9tb3J0YWxpdHkvKnN1cmdlcnk8L2tleXdvcmQ+PGtleXdvcmQ+QmVs
Z2l1bTwva2V5d29yZD48a2V5d29yZD5CbG9vZCBWZXNzZWwgUHJvc3RoZXNpcyBJbXBsYW50YXRp
b24vKmFkdmVyc2UgZWZmZWN0cy9tb3J0YWxpdHk8L2tleXdvcmQ+PGtleXdvcmQ+Q2F1c2Ugb2Yg
RGVhdGg8L2tleXdvcmQ+PGtleXdvcmQ+RGlzZWFzZS1GcmVlIFN1cnZpdmFsPC9rZXl3b3JkPjxr
ZXl3b3JkPkVuZG92YXNjdWxhciBQcm9jZWR1cmVzLyphZHZlcnNlIGVmZmVjdHMvbW9ydGFsaXR5
PC9rZXl3b3JkPjxrZXl3b3JkPkZlbWFsZTwva2V5d29yZD48a2V5d29yZD5IdW1hbnM8L2tleXdv
cmQ+PGtleXdvcmQ+SW50ZW50aW9uIHRvIFRyZWF0IEFuYWx5c2lzPC9rZXl3b3JkPjxrZXl3b3Jk
PkthcGxhbi1NZWllciBFc3RpbWF0ZTwva2V5d29yZD48a2V5d29yZD5NYWxlPC9rZXl3b3JkPjxr
ZXl3b3JkPk1pZGRsZSBBZ2VkPC9rZXl3b3JkPjxrZXl3b3JkPk5ldGhlcmxhbmRzPC9rZXl3b3Jk
PjxrZXl3b3JkPlBvc3RvcGVyYXRpdmUgQ29tcGxpY2F0aW9ucy9kaWFnbm9zdGljIGltYWdpbmcv
bW9ydGFsaXR5Lyp0aGVyYXB5PC9rZXl3b3JkPjxrZXl3b3JkPlJldHJlYXRtZW50PC9rZXl3b3Jk
PjxrZXl3b3JkPlJpc2sgRmFjdG9yczwva2V5d29yZD48a2V5d29yZD5UaW1lIEZhY3RvcnM8L2tl
eXdvcmQ+PGtleXdvcmQ+VHJlYXRtZW50IE91dGNvbWU8L2tleXdvcmQ+PC9rZXl3b3Jkcz48ZGF0
ZXM+PHllYXI+MjAxNzwveWVhcj48cHViLWRhdGVzPjxkYXRlPk5vdjwvZGF0ZT48L3B1Yi1kYXRl
cz48L2RhdGVzPjxpc2JuPjA3NDEtNTIxNDwvaXNibj48YWNjZXNzaW9uLW51bT4yOTA2MTI3MDwv
YWNjZXNzaW9uLW51bT48dXJscz48L3VybHM+PGVsZWN0cm9uaWMtcmVzb3VyY2UtbnVtPjEwLjEw
MTYvai5qdnMuMjAxNy4wNS4xMjI8L2VsZWN0cm9uaWMtcmVzb3VyY2UtbnVtPjxyZW1vdGUtZGF0
YWJhc2UtcHJvdmlkZXI+TkxNPC9yZW1vdGUtZGF0YWJhc2UtcHJvdmlkZXI+PGxhbmd1YWdlPmVu
ZzwvbGFuZ3VhZ2U+PC9yZWNvcmQ+PC9DaXRlPjwvRW5kTm90ZT5=
</w:fldData>
              </w:fldChar>
            </w:r>
            <w:r w:rsidR="007E5B5A">
              <w:rPr>
                <w:rFonts w:ascii="Gill Sans MT" w:eastAsia="Calibri" w:hAnsi="Gill Sans MT" w:cs="Times New Roman"/>
                <w:sz w:val="20"/>
                <w:szCs w:val="20"/>
                <w:lang w:val="nl-NL"/>
              </w:rPr>
              <w:instrText xml:space="preserve"> ADDIN EN.CITE.DATA </w:instrText>
            </w:r>
            <w:r w:rsidR="007E5B5A">
              <w:rPr>
                <w:rFonts w:ascii="Gill Sans MT" w:eastAsia="Calibri" w:hAnsi="Gill Sans MT" w:cs="Times New Roman"/>
                <w:sz w:val="20"/>
                <w:szCs w:val="20"/>
                <w:lang w:val="nl-NL"/>
              </w:rPr>
            </w:r>
            <w:r w:rsidR="007E5B5A">
              <w:rPr>
                <w:rFonts w:ascii="Gill Sans MT" w:eastAsia="Calibri" w:hAnsi="Gill Sans MT" w:cs="Times New Roman"/>
                <w:sz w:val="20"/>
                <w:szCs w:val="20"/>
                <w:lang w:val="nl-NL"/>
              </w:rPr>
              <w:fldChar w:fldCharType="end"/>
            </w:r>
            <w:r w:rsidRPr="00CB3A64">
              <w:rPr>
                <w:rFonts w:ascii="Gill Sans MT" w:eastAsia="Calibri" w:hAnsi="Gill Sans MT" w:cs="Times New Roman"/>
                <w:sz w:val="20"/>
                <w:szCs w:val="20"/>
                <w:lang w:val="nl-NL"/>
              </w:rPr>
            </w:r>
            <w:r w:rsidRPr="00CB3A64">
              <w:rPr>
                <w:rFonts w:ascii="Gill Sans MT" w:eastAsia="Calibri" w:hAnsi="Gill Sans MT" w:cs="Times New Roman"/>
                <w:sz w:val="20"/>
                <w:szCs w:val="20"/>
                <w:lang w:val="nl-NL"/>
              </w:rPr>
              <w:fldChar w:fldCharType="separate"/>
            </w:r>
            <w:r w:rsidR="007E5B5A" w:rsidRPr="007E5B5A">
              <w:rPr>
                <w:rFonts w:ascii="Gill Sans MT" w:eastAsia="Calibri" w:hAnsi="Gill Sans MT" w:cs="Times New Roman"/>
                <w:noProof/>
                <w:sz w:val="20"/>
                <w:szCs w:val="20"/>
                <w:vertAlign w:val="superscript"/>
                <w:lang w:val="nl-NL"/>
              </w:rPr>
              <w:t>3, 18</w:t>
            </w:r>
            <w:r w:rsidRPr="00CB3A64">
              <w:rPr>
                <w:rFonts w:ascii="Gill Sans MT" w:eastAsia="Calibri" w:hAnsi="Gill Sans MT" w:cs="Times New Roman"/>
                <w:sz w:val="20"/>
                <w:szCs w:val="20"/>
                <w:lang w:val="nl-NL"/>
              </w:rPr>
              <w:fldChar w:fldCharType="end"/>
            </w:r>
          </w:p>
        </w:tc>
        <w:tc>
          <w:tcPr>
            <w:tcW w:w="1985" w:type="dxa"/>
            <w:tcBorders>
              <w:top w:val="single" w:sz="4" w:space="0" w:color="auto"/>
              <w:bottom w:val="single" w:sz="4" w:space="0" w:color="auto"/>
            </w:tcBorders>
            <w:hideMark/>
          </w:tcPr>
          <w:p w14:paraId="63883683" w14:textId="77777777" w:rsidR="004D139E" w:rsidRPr="00CB3A64" w:rsidRDefault="004D139E" w:rsidP="004D139E">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t>49,5 (±15,3)</w:t>
            </w:r>
          </w:p>
        </w:tc>
        <w:tc>
          <w:tcPr>
            <w:tcW w:w="2840" w:type="dxa"/>
            <w:tcBorders>
              <w:top w:val="single" w:sz="4" w:space="0" w:color="auto"/>
              <w:bottom w:val="single" w:sz="4" w:space="0" w:color="auto"/>
            </w:tcBorders>
            <w:hideMark/>
          </w:tcPr>
          <w:p w14:paraId="7BA03616" w14:textId="77777777" w:rsidR="004D139E" w:rsidRPr="00CB3A64" w:rsidRDefault="004D139E" w:rsidP="004D139E">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t>49,5 (±15,3)</w:t>
            </w:r>
          </w:p>
        </w:tc>
        <w:tc>
          <w:tcPr>
            <w:tcW w:w="5528" w:type="dxa"/>
            <w:tcBorders>
              <w:top w:val="single" w:sz="4" w:space="0" w:color="auto"/>
              <w:bottom w:val="single" w:sz="4" w:space="0" w:color="auto"/>
              <w:right w:val="nil"/>
            </w:tcBorders>
            <w:hideMark/>
          </w:tcPr>
          <w:p w14:paraId="4C47E121" w14:textId="77777777" w:rsidR="004D139E" w:rsidRPr="00CB3A64" w:rsidRDefault="004D139E" w:rsidP="004D139E">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t>37 – 72,5</w:t>
            </w:r>
          </w:p>
        </w:tc>
      </w:tr>
      <w:tr w:rsidR="004D139E" w:rsidRPr="00CB3A64" w14:paraId="711E44DB" w14:textId="77777777" w:rsidTr="004D139E">
        <w:trPr>
          <w:trHeight w:val="972"/>
        </w:trPr>
        <w:tc>
          <w:tcPr>
            <w:tcW w:w="2117" w:type="dxa"/>
            <w:tcBorders>
              <w:top w:val="single" w:sz="4" w:space="0" w:color="auto"/>
              <w:bottom w:val="single" w:sz="4" w:space="0" w:color="auto"/>
              <w:right w:val="single" w:sz="4" w:space="0" w:color="auto"/>
            </w:tcBorders>
            <w:shd w:val="clear" w:color="auto" w:fill="D9D9D9" w:themeFill="background1" w:themeFillShade="D9"/>
            <w:hideMark/>
          </w:tcPr>
          <w:p w14:paraId="683E0B1A" w14:textId="3EB0F2DE" w:rsidR="004D139E" w:rsidRPr="00CB3A64" w:rsidRDefault="004D139E" w:rsidP="004D139E">
            <w:pPr>
              <w:spacing w:before="240" w:after="240" w:line="480" w:lineRule="auto"/>
              <w:jc w:val="center"/>
              <w:rPr>
                <w:rFonts w:ascii="Gill Sans MT" w:eastAsia="Calibri" w:hAnsi="Gill Sans MT" w:cs="Times New Roman"/>
                <w:b/>
                <w:sz w:val="20"/>
                <w:szCs w:val="20"/>
                <w:lang w:val="nl-NL"/>
              </w:rPr>
            </w:pPr>
            <w:proofErr w:type="spellStart"/>
            <w:r w:rsidRPr="00CB3A64">
              <w:rPr>
                <w:rFonts w:ascii="Gill Sans MT" w:eastAsia="Calibri" w:hAnsi="Gill Sans MT" w:cs="Times New Roman"/>
                <w:b/>
                <w:sz w:val="20"/>
                <w:szCs w:val="20"/>
                <w:lang w:val="nl-NL"/>
              </w:rPr>
              <w:t>Beta</w:t>
            </w:r>
            <w:proofErr w:type="spellEnd"/>
            <w:r w:rsidR="00BB2F22">
              <w:rPr>
                <w:rFonts w:ascii="Gill Sans MT" w:eastAsia="Calibri" w:hAnsi="Gill Sans MT" w:cs="Times New Roman"/>
                <w:b/>
                <w:sz w:val="20"/>
                <w:szCs w:val="20"/>
                <w:lang w:val="nl-NL"/>
              </w:rPr>
              <w:t xml:space="preserve"> </w:t>
            </w:r>
            <w:proofErr w:type="spellStart"/>
            <w:r w:rsidR="00BB2F22">
              <w:rPr>
                <w:rFonts w:ascii="Gill Sans MT" w:eastAsia="Calibri" w:hAnsi="Gill Sans MT" w:cs="Times New Roman"/>
                <w:b/>
                <w:sz w:val="20"/>
                <w:szCs w:val="20"/>
                <w:lang w:val="nl-NL"/>
              </w:rPr>
              <w:t>blocker</w:t>
            </w:r>
            <w:proofErr w:type="spellEnd"/>
          </w:p>
        </w:tc>
        <w:tc>
          <w:tcPr>
            <w:tcW w:w="1984" w:type="dxa"/>
            <w:tcBorders>
              <w:top w:val="single" w:sz="4" w:space="0" w:color="auto"/>
              <w:left w:val="single" w:sz="4" w:space="0" w:color="auto"/>
              <w:bottom w:val="single" w:sz="4" w:space="0" w:color="auto"/>
            </w:tcBorders>
            <w:hideMark/>
          </w:tcPr>
          <w:p w14:paraId="2F3CC9F9" w14:textId="525F817F" w:rsidR="004D139E" w:rsidRPr="00CB3A64" w:rsidRDefault="004D139E" w:rsidP="004D139E">
            <w:pPr>
              <w:spacing w:before="240" w:after="240" w:line="480" w:lineRule="auto"/>
              <w:jc w:val="center"/>
              <w:rPr>
                <w:rFonts w:ascii="Gill Sans MT" w:eastAsia="Calibri" w:hAnsi="Gill Sans MT" w:cs="Times New Roman"/>
                <w:sz w:val="20"/>
                <w:szCs w:val="20"/>
                <w:lang w:val="en-US"/>
              </w:rPr>
            </w:pPr>
            <w:r w:rsidRPr="00CB3A64">
              <w:rPr>
                <w:rFonts w:ascii="Gill Sans MT" w:eastAsia="Calibri" w:hAnsi="Gill Sans MT" w:cs="Times New Roman"/>
                <w:sz w:val="20"/>
                <w:szCs w:val="20"/>
                <w:lang w:val="en-US"/>
              </w:rPr>
              <w:fldChar w:fldCharType="begin">
                <w:fldData xml:space="preserve">PEVuZE5vdGU+PENpdGU+PEF1dGhvcj5MZWRlcmxlPC9BdXRob3I+PFllYXI+MjAxOTwvWWVhcj48
UmVjTnVtPjI0PC9SZWNOdW0+PERpc3BsYXlUZXh0PjxzdHlsZSBmYWNlPSJzdXBlcnNjcmlwdCI+
MywgMTAsIDE3LCAxODwvc3R5bGU+PC9EaXNwbGF5VGV4dD48cmVjb3JkPjxyZWMtbnVtYmVyPjI0
PC9yZWMtbnVtYmVyPjxmb3JlaWduLWtleXM+PGtleSBhcHA9IkVOIiBkYi1pZD0iemYwZmF2ZHpt
NXdlemVlc3d0cnZwczJxMHZlc3ZmdmZzd3BzIiB0aW1lc3RhbXA9IjE2OTE1MDQyMjkiPjI0PC9r
ZXk+PC9mb3JlaWduLWtleXM+PHJlZi10eXBlIG5hbWU9IkpvdXJuYWwgQXJ0aWNsZSI+MTc8L3Jl
Zi10eXBlPjxjb250cmlidXRvcnM+PGF1dGhvcnM+PGF1dGhvcj5MZWRlcmxlLCBGLiBBLjwvYXV0
aG9yPjxhdXRob3I+S3lyaWFraWRlcywgVC4gQy48L2F1dGhvcj48YXV0aG9yPlN0cm91cGUsIEsu
IFQuPC9hdXRob3I+PGF1dGhvcj5GcmVpc2NobGFnLCBKLiBBLjwvYXV0aG9yPjxhdXRob3I+UGFk
YmVyZywgRi4gVC4sIEpyLjwvYXV0aG9yPjxhdXRob3I+TWF0c3VtdXJhLCBKLiBTLjwvYXV0aG9y
PjxhdXRob3I+SHVvLCBaLjwvYXV0aG9yPjxhdXRob3I+Sm9obnNvbiwgRy4gUi48L2F1dGhvcj48
L2F1dGhvcnM+PC9jb250cmlidXRvcnM+PGF1dGgtYWRkcmVzcz5Gcm9tIHRoZSBWZXRlcmFucyBB
ZmZhaXJzIChWQSkgTWVkaWNhbCBDZW50ZXIsIE1pbm5lYXBvbGlzIChGLkEuTC4pOyBWQSBIZWFs
dGhjYXJlIFN5c3RlbSwgV2VzdCBIYXZlbiwgQ1QgKFQuQy5LLiwgRy5SLkouKTsgRWR3YXJkIEhp
bmVzLCBKci4gVkEgSG9zcGl0YWwsIEhpbmVzLCBJTCAoSy5ULlMuLCBaLkguKTsgV2FrZSBGb3Jl
c3QgQmFwdGlzdCBIZWFsdGgsIFdpbnN0b24tU2FsZW0sIE5DIChKLkEuRi4pOyBWQSBNZWRpY2Fs
IENlbnRlciwgRWFzdCBPcmFuZ2UsIE5KIChGLlQuUC4pOyBhbmQgVkEgTWVkaWNhbCBDZW50ZXIs
IE1hZGlzb24sIFdJIChKLlMuTS4pLjwvYXV0aC1hZGRyZXNzPjx0aXRsZXM+PHRpdGxlPk9wZW4g
dmVyc3VzIEVuZG92YXNjdWxhciBSZXBhaXIgb2YgQWJkb21pbmFsIEFvcnRpYyBBbmV1cnlzbTwv
dGl0bGU+PHNlY29uZGFyeS10aXRsZT5OIEVuZ2wgSiBNZWQ8L3NlY29uZGFyeS10aXRsZT48L3Rp
dGxlcz48cGVyaW9kaWNhbD48ZnVsbC10aXRsZT5OIEVuZ2wgSiBNZWQ8L2Z1bGwtdGl0bGU+PC9w
ZXJpb2RpY2FsPjxwYWdlcz4yMTI2LTIxMzU8L3BhZ2VzPjx2b2x1bWU+MzgwPC92b2x1bWU+PG51
bWJlcj4yMjwvbnVtYmVyPjxrZXl3b3Jkcz48a2V5d29yZD5BZ2VkPC9rZXl3b3JkPjxrZXl3b3Jk
PkFvcnRhLCBBYmRvbWluYWwvKnN1cmdlcnk8L2tleXdvcmQ+PGtleXdvcmQ+QW9ydGljIEFuZXVy
eXNtLCBBYmRvbWluYWwvbW9ydGFsaXR5LypzdXJnZXJ5PC9rZXl3b3JkPjxrZXl3b3JkPkNhdXNl
IG9mIERlYXRoPC9rZXl3b3JkPjxrZXl3b3JkPkVsZWN0aXZlIFN1cmdpY2FsIFByb2NlZHVyZXMv
bWV0aG9kczwva2V5d29yZD48a2V5d29yZD4qRW5kb3Zhc2N1bGFyIFByb2NlZHVyZXMvbWV0aG9k
czwva2V5d29yZD48a2V5d29yZD5Gb2xsb3ctVXAgU3R1ZGllczwva2V5d29yZD48a2V5d29yZD5I
dW1hbnM8L2tleXdvcmQ+PGtleXdvcmQ+S2FwbGFuLU1laWVyIEVzdGltYXRlPC9rZXl3b3JkPjxr
ZXl3b3JkPlBvc3RvcGVyYXRpdmUgQ29tcGxpY2F0aW9uczwva2V5d29yZD48a2V5d29yZD5UcmVh
dG1lbnQgT3V0Y29tZTwva2V5d29yZD48L2tleXdvcmRzPjxkYXRlcz48eWVhcj4yMDE5PC95ZWFy
PjxwdWItZGF0ZXM+PGRhdGU+TWF5IDMwPC9kYXRlPjwvcHViLWRhdGVzPjwvZGF0ZXM+PGlzYm4+
MDAyOC00NzkzPC9pc2JuPjxhY2Nlc3Npb24tbnVtPjMxMTQxNjM0PC9hY2Nlc3Npb24tbnVtPjx1
cmxzPjwvdXJscz48ZWxlY3Ryb25pYy1yZXNvdXJjZS1udW0+MTAuMTA1Ni9ORUpNb2ExNzE1OTU1
PC9lbGVjdHJvbmljLXJlc291cmNlLW51bT48cmVtb3RlLWRhdGFiYXNlLXByb3ZpZGVyPk5MTTwv
cmVtb3RlLWRhdGFiYXNlLXByb3ZpZGVyPjxsYW5ndWFnZT5lbmc8L2xhbmd1YWdlPjwvcmVjb3Jk
PjwvQ2l0ZT48Q2l0ZT48QXV0aG9yPlNhbGF0YTwvQXV0aG9yPjxZZWFyPjIwMTk8L1llYXI+PFJl
Y051bT4yNzwvUmVjTnVtPjxyZWNvcmQ+PHJlYy1udW1iZXI+Mjc8L3JlYy1udW1iZXI+PGZvcmVp
Z24ta2V5cz48a2V5IGFwcD0iRU4iIGRiLWlkPSJ6ZjBmYXZkem01d2V6ZWVzd3RydnBzMnEwdmVz
dmZ2ZnN3cHMiIHRpbWVzdGFtcD0iMTY5MTUwNDI2OCI+Mjc8L2tleT48L2ZvcmVpZ24ta2V5cz48
cmVmLXR5cGUgbmFtZT0iSm91cm5hbCBBcnRpY2xlIj4xNzwvcmVmLXR5cGU+PGNvbnRyaWJ1dG9y
cz48YXV0aG9ycz48YXV0aG9yPlNhbGF0YSwgSy48L2F1dGhvcj48YXV0aG9yPkh1c3NhaW4sIE0u
IEEuPC9hdXRob3I+PGF1dGhvcj5kZSBNZXN0cmFsLCBDLjwvYXV0aG9yPjxhdXRob3I+R3JlY28s
IEUuPC9hdXRob3I+PGF1dGhvcj5BbGphYnJpLCBCLiBBLjwvYXV0aG9yPjxhdXRob3I+TWFtZGFu
aSwgTS48L2F1dGhvcj48YXV0aG9yPkZvcmJlcywgVC4gTC48L2F1dGhvcj48YXV0aG9yPkJoYXR0
LCBELiBMLjwvYXV0aG9yPjxhdXRob3I+VmVybWEsIFMuPC9hdXRob3I+PGF1dGhvcj5BbC1PbXJh
biwgTS48L2F1dGhvcj48L2F1dGhvcnM+PC9jb250cmlidXRvcnM+PGF1dGgtYWRkcmVzcz5EaXZp
c2lvbiBvZiBWYXNjdWxhciBTdXJnZXJ5LCBVbml2ZXJzaXR5IG9mIFRvcm9udG8sIFRvcm9udG8s
IE9udGFyaW8sIENhbmFkYS4mI3hEO0RpdmlzaW9uIG9mIFZhc2N1bGFyIFN1cmdlcnksIExpIEth
IFNoaW5nIEtub3dsZWRnZSBJbnN0aXR1dGUsIFN0IE1pY2hhZWwmYXBvcztzIEhvc3BpdGFsLCBU
b3JvbnRvLCBPbnRhcmlvLCBDYW5hZGEuJiN4RDtEZXBhcnRtZW50IG9mIFN1cmdlcnksIEtpbmcg
U2F1ZCBVbml2ZXJzaXR5LCBSaXlhZGgsIEtpbmdkb20gb2YgU2F1ZGkgQXJhYmlhLiYjeEQ7TGkg
S2EgU2hpbmcgQ2VudHJlIGZvciBIZWFsdGhjYXJlIEFuYWx5dGljcyBSZXNlYXJjaCBhbmQgVHJh
aW5pbmcgKENIQVJUKSwgTGkgS2EgU2hpbmcgS25vd2xlZGdlIEluc3RpdHV0ZSwgU3QgTWljaGFl
bCZhcG9zO3MgSG9zcGl0YWwsIFRvcm9udG8sIE9udGFyaW8sIENhbmFkYS4mI3hEO0xlc2xpZSBE
YW4gRmFjdWx0eSBvZiBQaGFybWFjeSwgVW5pdmVyc2l0eSBvZiBUb3JvbnRvLCBUb3JvbnRvLCBP
bnRhcmlvLCBDYW5hZGEuJiN4RDtEaXZpc2lvbiBvZiBWYXNjdWxhciBTdXJnZXJ5LCBQZXRlciBN
dW5rIENhcmRpYWMgQ2VudHJlLCBVbml2ZXJzaXR5IEhlYWx0aCBOZXR3b3JrLCBUb3JvbnRvLCBP
bnRhcmlvLCBDYW5hZGEuJiN4RDtCcmlnaGFtIGFuZCBXb21lbiZhcG9zO3MgSG9zcGl0YWwgSGVh
cnQgYW5kIFZhc2N1bGFyIENlbnRlciwgQm9zdG9uLCBNYXNzYWNodXNldHRzLiYjeEQ7SGFydmFy
ZCBNZWRpY2FsIFNjaG9vbCwgQm9zdG9uLCBNYXNzYWNodXNldHRzLiYjeEQ7RGl2aXNpb24gb2Yg
Q2FyZGlhYyBTdXJnZXJ5LCBMaSBLYSBTaGluZyBLbm93bGVkZ2UgSW5zdGl0dXRlLCBTdCBNaWNo
YWVsJmFwb3M7cyBIb3NwaXRhbCwgVG9yb250bywgT250YXJpbywgQ2FuYWRhLjwvYXV0aC1hZGRy
ZXNzPjx0aXRsZXM+PHRpdGxlPkNvbXBhcmlzb24gb2YgT3V0Y29tZXMgaW4gRWxlY3RpdmUgRW5k
b3Zhc2N1bGFyIEFvcnRpYyBSZXBhaXIgdnMgT3BlbiBTdXJnaWNhbCBSZXBhaXIgb2YgQWJkb21p
bmFsIEFvcnRpYyBBbmV1cnlzbXM8L3RpdGxlPjxzZWNvbmRhcnktdGl0bGU+SkFNQSBOZXR3IE9w
ZW48L3NlY29uZGFyeS10aXRsZT48L3RpdGxlcz48cGVyaW9kaWNhbD48ZnVsbC10aXRsZT5KQU1B
IE5ldHcgT3BlbjwvZnVsbC10aXRsZT48L3BlcmlvZGljYWw+PHBhZ2VzPmUxOTY1Nzg8L3BhZ2Vz
Pjx2b2x1bWU+Mjwvdm9sdW1lPjxudW1iZXI+NzwvbnVtYmVyPjxlZGl0aW9uPjIwMTkwNzAzPC9l
ZGl0aW9uPjxrZXl3b3Jkcz48a2V5d29yZD4qQW9ydGljIEFuZXVyeXNtLCBBYmRvbWluYWwvbW9y
dGFsaXR5L3N1cmdlcnk8L2tleXdvcmQ+PGtleXdvcmQ+Q2FuYWRhL2VwaWRlbWlvbG9neTwva2V5
d29yZD48a2V5d29yZD4qRWxlY3RpdmUgU3VyZ2ljYWwgUHJvY2VkdXJlcy9hZHZlcnNlIGVmZmVj
dHMvbWV0aG9kcy9zdGF0aXN0aWNzICZhbXA7IG51bWVyaWNhbCBkYXRhPC9rZXl3b3JkPjxrZXl3
b3JkPipFbmRvdmFzY3VsYXIgUHJvY2VkdXJlcy9hZHZlcnNlIGVmZmVjdHMvbWV0aG9kcy9zdGF0
aXN0aWNzICZhbXA7IG51bWVyaWNhbCBkYXRhPC9rZXl3b3JkPjxrZXl3b3JkPkZlbWFsZTwva2V5
d29yZD48a2V5d29yZD5IdW1hbnM8L2tleXdvcmQ+PGtleXdvcmQ+S2FwbGFuLU1laWVyIEVzdGlt
YXRlPC9rZXl3b3JkPjxrZXl3b3JkPipMb25nIFRlcm0gQWR2ZXJzZSBFZmZlY3RzL2VwaWRlbWlv
bG9neS9ldGlvbG9neS9zdXJnZXJ5PC9rZXl3b3JkPjxrZXl3b3JkPk1hbGU8L2tleXdvcmQ+PGtl
eXdvcmQ+TWlkZGxlIEFnZWQ8L2tleXdvcmQ+PGtleXdvcmQ+T3V0Y29tZSBhbmQgUHJvY2VzcyBB
c3Nlc3NtZW50LCBIZWFsdGggQ2FyZTwva2V5d29yZD48a2V5d29yZD5SZW9wZXJhdGlvbi9zdGF0
aXN0aWNzICZhbXA7IG51bWVyaWNhbCBkYXRhPC9rZXl3b3JkPjxrZXl3b3JkPlJldHJvc3BlY3Rp
dmUgU3R1ZGllczwva2V5d29yZD48a2V5d29yZD5SaXNrIEZhY3RvcnM8L2tleXdvcmQ+PC9rZXl3
b3Jkcz48ZGF0ZXM+PHllYXI+MjAxOTwveWVhcj48cHViLWRhdGVzPjxkYXRlPkp1bCAzPC9kYXRl
PjwvcHViLWRhdGVzPjwvZGF0ZXM+PGlzYm4+MjU3NC0zODA1PC9pc2JuPjxhY2Nlc3Npb24tbnVt
PjMxMjkwOTg2PC9hY2Nlc3Npb24tbnVtPjx1cmxzPjwvdXJscz48Y3VzdG9tMT5Db25mbGljdCBv
ZiBJbnRlcmVzdCBEaXNjbG9zdXJlczogRHIgU2FsYXRhIHJlcG9ydGVkIGdyYW50cyBmcm9tIHRo
ZSBDYW5hZGlhbiBJbnN0aXR1dGVzIGZvciBIZWFsdGggUmVzZWFyY2ggQ2FuYWRhIEdyYWR1YXRl
IFNjaG9sYXJzaGlwIChNYXN0ZXLigJlzKSwgRnJhbmsgR29lcmMgYW5kIFRvcm9udG8gQWNhZGVt
aWMgVmFzY3VsYXIgU3BlY2lhbGlzdHMgU2Nob2xhcnNoaXAsIE9udGFyaW8gR3JhZHVhdGUgU2No
b2xhcnNoaXAsIGFuZCBKYW1lcyBhbmQgTWFyaSBSdXRrYSBTdXJnZW9uIFNjaWVudGlzdCBUcmFp
bmluZyBQcm9ncmFtIFNjaG9sYXJzaGlwIGR1cmluZyB0aGUgY29uZHVjdCBvZiB0aGUgc3R1ZHkg
YW5kIGdyYW50cyBmcm9tIFBoeXNpY2lhbiBTZXJ2aWNlcyBJbmNvcnBvcmF0ZWQgRm91bmRhdGlv
biBvdXRzaWRlIHRoZSBzdWJtaXR0ZWQgd29yay4gRHIgQmhhdHQgcmVwb3J0ZWQgc2VydmluZyBv
biB0aGUgYWR2aXNvcnkgYm9hcmRzIG9mIENhcmRheCwgRWxzZXZpZXIgUHJhY3RpY2VVcGRhdGUg
Q2FyZGlvbG9neSwgTWVkc2NhcGUgQ2FyZGlvbG9neSwgYW5kIFJlZ2FkbyBCaW9zY2llbmNlczsg
c2VydmluZyBvbiB0aGUgYm9hcmRzIG9mIGRpcmVjdG9ycyBvZiB0aGUgQm9zdG9uIERlcGFydG1l
bnQgb2YgVmV0ZXJhbnMgQWZmYWlycyAoVkEpIFJlc2VhcmNoIEluc3RpdHV0ZSwgU29jaWV0eSBv
ZiBDYXJkaW92YXNjdWxhciBQYXRpZW50IENhcmUsIGFuZCBUb2JlU29mdDsgc2VydmluZyBhcyBj
aGFpciBvZiB0aGUgQW1lcmljYW4gSGVhcnQgQXNzb2NpYXRpb24gUXVhbGl0eSBPdmVyc2lnaHQg
Q29tbWl0dGVlLCBOYXRpb25hbCBDYXJkaW92YXNjdWxhciBEYXRhIFJlZ2lzdHJ5LU1JIFJlZ2lz
dHJ5IFN0ZWVyaW5nIENvbW1pdHRlZSwgVkEgQ2xpbmljYWwgQXNzZXNzbWVudCwgUmVwb3J0aW5n
LCBhbmQgVHJhY2tpbmcgUmVzZWFyY2ggYW5kIFB1YmxpY2F0aW9ucyBDb21taXR0ZWU7IHNlcnZp
bmcgb24gZGF0YSBtb25pdG9yaW5nIGNvbW1pdHRlZXMgZm9yIHRoZSBDbGV2ZWxhbmQgQ2xpbmlj
LCBEdWtlIENsaW5pY2FsIFJlc2VhcmNoIEluc3RpdHV0ZSwgQmFpbSBJbnN0aXR1dGUgZm9yIENs
aW5pY2FsIFJlc2VhcmNoIChmb3JtZXJseSBIYXJ2YXJkIENsaW5pY2FsIFJlc2VhcmNoIEluc3Rp
dHV0ZSwgUE9SVElDTyB0cmlhbCwgZnVuZGVkIGJ5IFN0IEp1ZGUgTWVkaWNhbCwgbm93IEFiYm90
dCBMYWJvcmF0b3JpZXMpLCBNYXlvIENsaW5pYywgSWNhaG4gU2Nob29sIG9mIE1lZGljaW5lIGF0
IE1vdW50IFNpbmFpIChmb3IgdGhlIEVOVklTQUdFIHRyaWFsLCBmdW5kZWQgYnkgRGFpaWNoaSBT
YW5reW8pLCBhbmQgUG9wdWxhdGlvbiBIZWFsdGggUmVzZWFyY2ggSW5zdGl0dXRlOyByZWNlaXZp
bmcgaG9ub3JhcmlhIGZyb20gdGhlIEFtZXJpY2FuIENvbGxlZ2Ugb2YgQ2FyZGlvbG9neSAoc2Vu
aW9yIGFzc29jaWF0ZSBlZGl0b3IsIENsaW5pY2FsIFRyaWFscyBhbmQgTmV3cywgQUNDLm9yZzsg
dmljZS1jaGFpciwgQUNDIEFjY3JlZGl0YXRpb24gQ29tbWl0dGVlKSwgQmFpbSBJbnN0aXR1dGUg
Zm9yIENsaW5pY2FsIFJlc2VhcmNoIChmb3JtZXJseSBIYXJ2YXJkIENsaW5pY2FsIFJlc2VhcmNo
IEluc3RpdHV0ZTsgUkUtRFVBTCBQQ0kgY2xpbmljYWwgdHJpYWwgc3RlZXJpbmcgY29tbWl0dGVl
IGZ1bmRlZCBieSBCb2VocmluZ2VyIEluZ2VsaGVpbSksIEJlbHZvaXIgUHVibGljYXRpb25zIChl
ZGl0b3IgaW4gY2hpZWYsIEhhcnZhcmQgSGVhcnQgTGV0dGVyKSwgRHVrZSBDbGluaWNhbCBSZXNl
YXJjaCBJbnN0aXR1dGUgKGNsaW5pY2FsIHRyaWFsIHN0ZWVyaW5nIGNvbW1pdHRlZXMpLCBITVAg
R2xvYmFsIChlZGl0b3IgaW4gY2hpZWYsIEpvdXJuYWwgb2YgSW52YXNpdmUgQ2FyZGlvbG9neSks
IEpvdXJuYWwgb2YgdGhlIEFtZXJpY2FuIENvbGxlZ2Ugb2YgQ2FyZGlvbG9neSAoZ3Vlc3QgZWRp
dG9yIGFuZCBhc3NvY2lhdGUgZWRpdG9yKSwgUG9wdWxhdGlvbiBIZWFsdGggUmVzZWFyY2ggSW5z
dGl0dXRlIChmb3IgdGhlIENPTVBBU1Mgb3BlcmF0aW9ucyBjb21taXR0ZWUsIHB1YmxpY2F0aW9u
cyBjb21taXR0ZWUsIHN0ZWVyaW5nIGNvbW1pdHRlZSwgYW5kIFVTIG5hdGlvbmFsIGNvbGVhZGVy
LCBmdW5kZWQgYnkgQmF5ZXIpLCBTbGFjayBQdWJsaWNhdGlvbnMgKGNoaWVmIG1lZGljYWwgZWRp
dG9yLCBDYXJkaW9sb2d5IFRvZGF54oCZcyBJbnRlcnZlbnRpb24pLCBTb2NpZXR5IG9mIENhcmRp
b3Zhc2N1bGFyIFBhdGllbnQgQ2FyZSAoc2VjcmV0YXJ5IGFuZCB0cmVhc3VyZXIpLCBhbmQgV2Vi
TUQgKGNvbnRpbnVpbmcgbWVkaWNhbCBlZHVjYXRpb24gc3RlZXJpbmcgY29tbWl0dGVlcyk7IHNl
cnZpbmcgYXMgZGVwdXR5IGVkaXRvciBmb3IgQ2xpbmljYWwgQ2FyZGlvbG9neTsgcmVjZWl2aW5n
IHJlc2VhcmNoIGZ1bmRpbmcgZnJvbSBBYmJvdHQgTGFib3JhdG9yaWVzLCBBbWFyaW4gQ29ycG9y
YXRpb24sIEFtZ2VuLCBBc3RyYVplbmVjYSwgQmF5ZXIsIEJvZWhyaW5nZXIgSW5nZWxoZWltLCBC
cmlzdG9sLU15ZXJzIFNxdWliYiwgQ2hpZXNpIEZhcm1hY2V1dGljaSwgRWlzYWksIEV0aGljb24g
SW5jLCBGb3Jlc3QgTGFib3JhdG9yaWVzLCBJZG9yc2lhLCBJcm9ud29vZCBQaGFybWFjZXV0aWNh
bHMsIElzY2hlbWl4LCBFbGkgTGlsbHkgYW5kIENvbXBhbnksIE1lZHRyb25pYywgUGZpemVyLCBQ
aGFzZUJpbyBQaGFybWFjZXV0aWNhbHMsIFJlZ2VuZXJvbiwgUm9jaGUgSG9sZGluZywgU2Fub2Zp
LCBTeW5hcHRpYyBQaGFybWFjZXV0aWNhbHMsIGFuZCBUaGUgTWVkaWNpbmVzIENvbXBhbnk7IHJl
Y2VpdmluZyByb3lhbHRpZXMgZnJvbSBFbHNldmllciAoZWRpdG9yLCBDYXJkaW92YXNjdWxhciBJ
bnRlcnZlbnRpb246IEEgQ29tcGFuaW9uIHRvIEJyYXVud2FsZOKAmXMgSGVhcnQgRGlzZWFzZSk7
IHNlcnZpbmcgYXMgc2l0ZSBjb2ludmVzdGlnYXRvciBhdCBCaW90cm9uaWssIEJvc3RvbiBTY2ll
bnRpZmljLCBTdCBKdWRlIE1lZGljYWwgKG5vdyBBYmJvdHQgTGFib3JhdG9yaWVzKSwgYW5kIFN2
ZWx0ZTsgc2VydmluZyBhcyB0cnVzdGVlIGZvciB0aGUgQW1lcmljYW4gQ29sbGVnZSBvZiBDYXJk
aW9sb2d5OyBhbmQgY29uZHVjdGluZyB1bmZ1bmRlZCByZXNlYXJjaCBmb3IgRmxvd0NvIFNvbHV0
aW9ucywgTWVyY2sgYW5kIENvLCBOb3ZvIE5vcmRpc2ssIFBMeCBQaGFybWEsIGFuZCBUYWtlZGEg
UGhhcm1hY2V1dGljYWwuIERyIFZlcm1hIHJlcG9ydGVkIGdyYW50cyBhbmQgcGVyc29uYWwgZmVl
cyBmcm9tIEFtZ2VuIGFuZCBCb2VocmluZ2hlciBJbmdlbGhlaW07IHBlcnNvbmFsIGZlZXMgZnJv
bSBBc3RyYVplbmVjYSwgQmF5ZXIsIEVsaSBMaWxseSBhbmQgQ29tcGFueSwgSmFuc3NlbiwgTWVy
Y2sgYW5kIENvLCBOb3ZhcnRpcywgTm92byBOb3JkaXNrLCBTYW5vZmksIFNlcnZpZXIsIGFuZCBW
YWxlYW50OyBhbmQgZ3JhbnRzIGZyb20gQnJpc3RvbC1NeWVycyBTcXVpYmIgb3V0c2lkZSB0aGUg
c3VibWl0dGVkIHdvcmsuIE5vIG90aGVyIGRpc2Nsb3N1cmVzIHdlcmUgcmVwb3J0ZWQuPC9jdXN0
b20xPjxjdXN0b20yPlBNQzY2MjQ4MDQ8L2N1c3RvbTI+PGVsZWN0cm9uaWMtcmVzb3VyY2UtbnVt
PjEwLjEwMDEvamFtYW5ldHdvcmtvcGVuLjIwMTkuNjU3ODwvZWxlY3Ryb25pYy1yZXNvdXJjZS1u
dW0+PHJlbW90ZS1kYXRhYmFzZS1wcm92aWRlcj5OTE08L3JlbW90ZS1kYXRhYmFzZS1wcm92aWRl
cj48bGFuZ3VhZ2U+ZW5nPC9sYW5ndWFnZT48L3JlY29yZD48L0NpdGU+PENpdGU+PEF1dGhvcj5T
b2FyZXMgRmVycmVpcmE8L0F1dGhvcj48WWVhcj4yMDIxPC9ZZWFyPjxSZWNOdW0+MTY8L1JlY051
bT48cmVjb3JkPjxyZWMtbnVtYmVyPjE2PC9yZWMtbnVtYmVyPjxmb3JlaWduLWtleXM+PGtleSBh
cHA9IkVOIiBkYi1pZD0iemYwZmF2ZHptNXdlemVlc3d0cnZwczJxMHZlc3ZmdmZzd3BzIiB0aW1l
c3RhbXA9IjE2OTE1MDM4ODIiPjE2PC9rZXk+PC9mb3JlaWduLWtleXM+PHJlZi10eXBlIG5hbWU9
IkpvdXJuYWwgQXJ0aWNsZSI+MTc8L3JlZi10eXBlPjxjb250cmlidXRvcnM+PGF1dGhvcnM+PGF1
dGhvcj5Tb2FyZXMgRmVycmVpcmEsIFIuPC9hdXRob3I+PGF1dGhvcj5PbGl2ZWlyYS1QaW50bywg
Si48L2F1dGhvcj48YXV0aG9yPlVsdGVlLCBLLjwvYXV0aG9yPjxhdXRob3I+Vm/Du3RlLCBNLiBU
LjwvYXV0aG9yPjxhdXRob3I+T2xpdmVpcmEsIE4uIEYuIEcuPC9hdXRob3I+PGF1dGhvcj5Ib2Vr
cywgUy48L2F1dGhvcj48YXV0aG9yPlZlcmhhZ2VuLCBILiBKLiBNLjwvYXV0aG9yPjxhdXRob3I+
QmFzdG9zIEdvbsOnYWx2ZXMsIEYuPC9hdXRob3I+PC9hdXRob3JzPjwvY29udHJpYnV0b3JzPjxh
dXRoLWFkZHJlc3M+RGVwYXJ0bWVudCBvZiBWYXNjdWxhciBTdXJnZXJ5LCBFcmFzbXVzIFVuaXZl
cnNpdHkgTWVkaWNhbCBDZW50cmUsIFJvdHRlcmRhbSwgdGhlIE5ldGhlcmxhbmRzOyBEZXBhcnRt
ZW50IG9mIEFuZ2lvbG9neSBhbmQgVmFzY3VsYXIgU3VyZ2VyeSwgSG9zcGl0YWwgZGUgU2FudGEg
TWFydGEsIENlbnRybyBIb3NwaXRhbGFyIFVuaXZlcnNpdMOhcmlvIGRlIExpc2JvYSBDZW50cmFs
LCBMaXNib24sIFBvcnR1Z2FsOyBOT1ZBIE1lZGljYWwgU2Nob29sLCBVbml2ZXJzaWRhZGUgTk9W
QSBkZSBMaXNib2EsIFBvcnR1Z2FsLiYjeEQ7RGVwYXJ0bWVudCBvZiBWYXNjdWxhciBTdXJnZXJ5
LCBFcmFzbXVzIFVuaXZlcnNpdHkgTWVkaWNhbCBDZW50cmUsIFJvdHRlcmRhbSwgdGhlIE5ldGhl
cmxhbmRzOyBEZXBhcnRtZW50IG9mIEFuZ2lvbG9neSBhbmQgVmFzY3VsYXIgU3VyZ2VyeSwgQ2Vu
dHJvIEhvc3BpdGFsYXIgU8OjbyBKb8OjbywgUG9ydG8sIFBvcnR1Z2FsOyBEZXBhcnRtZW50IG9m
IFN1cmdlcnkgYW5kIFBoeXNpb2xvZ3ksIEZhY3VsZGFkZSBkZSBNZWRpY2luYSBkYSBVbml2ZXNp
ZGFkZSBkbyBQb3J0bywgUG9ydG8sIFBvcnR1Z2FsLiYjeEQ7RGVwYXJ0bWVudCBvZiBWYXNjdWxh
ciBTdXJnZXJ5LCBFcmFzbXVzIFVuaXZlcnNpdHkgTWVkaWNhbCBDZW50cmUsIFJvdHRlcmRhbSwg
dGhlIE5ldGhlcmxhbmRzLiYjeEQ7RGVwYXJ0bWVudCBvZiBWYXNjdWxhciBTdXJnZXJ5LCBFcmFz
bXVzIFVuaXZlcnNpdHkgTWVkaWNhbCBDZW50cmUsIFJvdHRlcmRhbSwgdGhlIE5ldGhlcmxhbmRz
OyBEZXBhcnRtZW50IG9mIEFuZ2lvbG9neSBhbmQgVmFzY3VsYXIgU3VyZ2VyeSwgSG9zcGl0YWwg
ZG8gRGl2aW5vIEVzcMOtcml0byBTYW50bywgUG9udGEgRGVsZ2FkYSwgQXpvcmVzLCBQb3J0dWdh
bC4mI3hEO0RlcGFydG1lbnQgb2YgQW5hZXN0aGV0aWNzLCBFcmFzbXVzIFVuaXZlcnNpdHkgTWVk
aWNhbCBDZW50cmUsIFJvdHRlcmRhbSwgdGhlIE5ldGhlcmxhbmRzLiYjeEQ7RGVwYXJ0bWVudCBv
ZiBWYXNjdWxhciBTdXJnZXJ5LCBFcmFzbXVzIFVuaXZlcnNpdHkgTWVkaWNhbCBDZW50cmUsIFJv
dHRlcmRhbSwgdGhlIE5ldGhlcmxhbmRzOyBEZXBhcnRtZW50IG9mIEFuZ2lvbG9neSBhbmQgVmFz
Y3VsYXIgU3VyZ2VyeSwgSG9zcGl0YWwgZGUgU2FudGEgTWFydGEsIENlbnRybyBIb3NwaXRhbGFy
IFVuaXZlcnNpdMOhcmlvIGRlIExpc2JvYSBDZW50cmFsLCBMaXNib24sIFBvcnR1Z2FsOyBOT1ZB
IE1lZGljYWwgU2Nob29sLCBVbml2ZXJzaWRhZGUgTk9WQSBkZSBMaXNib2EsIFBvcnR1Z2FsLiBF
bGVjdHJvbmljIGFkZHJlc3M6IGYuYmFzdG9zZ29uY2FsdmVzQG5tcy51bmwucHQuPC9hdXRoLWFk
ZHJlc3M+PHRpdGxlcz48dGl0bGU+TG9uZyBUZXJtIE91dGNvbWVzIG9mIFBvc3QtSW1wbGFudGF0
aW9uIFN5bmRyb21lIEFmdGVyIEVuZG92YXNjdWxhciBBbmV1cnlzbSBSZXBhaXI8L3RpdGxlPjxz
ZWNvbmRhcnktdGl0bGU+RXVyIEogVmFzYyBFbmRvdmFzYyBTdXJnPC9zZWNvbmRhcnktdGl0bGU+
PC90aXRsZXM+PHBlcmlvZGljYWw+PGZ1bGwtdGl0bGU+RXVyIEogVmFzYyBFbmRvdmFzYyBTdXJn
PC9mdWxsLXRpdGxlPjwvcGVyaW9kaWNhbD48cGFnZXM+NTYxLTU2ODwvcGFnZXM+PHZvbHVtZT42
Mjwvdm9sdW1lPjxudW1iZXI+NDwvbnVtYmVyPjxlZGl0aW9uPjIwMjEwODI3PC9lZGl0aW9uPjxr
ZXl3b3Jkcz48a2V5d29yZD5BZ2VkPC9rZXl3b3JkPjxrZXl3b3JkPkFnZWQsIDgwIGFuZCBvdmVy
PC9rZXl3b3JkPjxrZXl3b3JkPkFvcnRpYyBBbmV1cnlzbSwgQWJkb21pbmFsL2RpYWdub3N0aWMg
aW1hZ2luZy9tb3J0YWxpdHkvKnN1cmdlcnk8L2tleXdvcmQ+PGtleXdvcmQ+Qmxvb2QgVmVzc2Vs
IFByb3N0aGVzaXMgSW1wbGFudGF0aW9uLyphZHZlcnNlIGVmZmVjdHMvbW9ydGFsaXR5PC9rZXl3
b3JkPjxrZXl3b3JkPkNhcmRpb3Zhc2N1bGFyIERpc2Vhc2VzL2RpYWdub3Npcy8qZXBpZGVtaW9s
b2d5L21vcnRhbGl0eTwva2V5d29yZD48a2V5d29yZD5EYXRhYmFzZXMsIEZhY3R1YWw8L2tleXdv
cmQ+PGtleXdvcmQ+RW5kb3Zhc2N1bGFyIFByb2NlZHVyZXMvKmFkdmVyc2UgZWZmZWN0cy9tb3J0
YWxpdHk8L2tleXdvcmQ+PGtleXdvcmQ+RmVtYWxlPC9rZXl3b3JkPjxrZXl3b3JkPkh1bWFuczwv
a2V5d29yZD48a2V5d29yZD5JbmNpZGVuY2U8L2tleXdvcmQ+PGtleXdvcmQ+TWFsZTwva2V5d29y
ZD48a2V5d29yZD5OZXRoZXJsYW5kcy9lcGlkZW1pb2xvZ3k8L2tleXdvcmQ+PGtleXdvcmQ+UmVn
aXN0cmllczwva2V5d29yZD48a2V5d29yZD5SZXRyb3NwZWN0aXZlIFN0dWRpZXM8L2tleXdvcmQ+
PGtleXdvcmQ+UmlzayBBc3Nlc3NtZW50PC9rZXl3b3JkPjxrZXl3b3JkPlJpc2sgRmFjdG9yczwv
a2V5d29yZD48a2V5d29yZD5TeXN0ZW1pYyBJbmZsYW1tYXRvcnkgUmVzcG9uc2UgU3luZHJvbWUv
ZGlhZ25vc2lzLyplcGlkZW1pb2xvZ3kvbW9ydGFsaXR5PC9rZXl3b3JkPjxrZXl3b3JkPlRpbWUg
RmFjdG9yczwva2V5d29yZD48a2V5d29yZD5UcmVhdG1lbnQgT3V0Y29tZTwva2V5d29yZD48a2V5
d29yZD5Bb3J0aWMgYW5ldXJ5c208L2tleXdvcmQ+PGtleXdvcmQ+Q2FyZGlvdmFzY3VsYXIgZGlz
ZWFzZXM8L2tleXdvcmQ+PGtleXdvcmQ+Q29tcGxpY2F0aW9uczwva2V5d29yZD48a2V5d29yZD5F
bmRvdmFzY3VsYXIgcHJvY2VkdXJlPC9rZXl3b3JkPjxrZXl3b3JkPkxvbmcgdGVybSBlZmZlY3Rz
PC9rZXl3b3JkPjxrZXl3b3JkPlBvc3RpbXBsYW50YXRpb24gc3luZHJvbWU8L2tleXdvcmQ+PGtl
eXdvcmQ+YWJkb21pbmFsPC9rZXl3b3JkPjwva2V5d29yZHM+PGRhdGVzPjx5ZWFyPjIwMjE8L3ll
YXI+PHB1Yi1kYXRlcz48ZGF0ZT5PY3Q8L2RhdGU+PC9wdWItZGF0ZXM+PC9kYXRlcz48aXNibj4x
MDc4LTU4ODQ8L2lzYm4+PGFjY2Vzc2lvbi1udW0+MzQ0NTYxMTg8L2FjY2Vzc2lvbi1udW0+PHVy
bHM+PC91cmxzPjxlbGVjdHJvbmljLXJlc291cmNlLW51bT4xMC4xMDE2L2ouZWp2cy4yMDIxLjA2
LjAyNTwvZWxlY3Ryb25pYy1yZXNvdXJjZS1udW0+PHJlbW90ZS1kYXRhYmFzZS1wcm92aWRlcj5O
TE08L3JlbW90ZS1kYXRhYmFzZS1wcm92aWRlcj48bGFuZ3VhZ2U+ZW5nPC9sYW5ndWFnZT48L3Jl
Y29yZD48L0NpdGU+PENpdGU+PEF1dGhvcj52YW4gU2NoYWlrPC9BdXRob3I+PFllYXI+MjAxNzwv
WWVhcj48UmVjTnVtPjI4PC9SZWNOdW0+PHJlY29yZD48cmVjLW51bWJlcj4yODwvcmVjLW51bWJl
cj48Zm9yZWlnbi1rZXlzPjxrZXkgYXBwPSJFTiIgZGItaWQ9InpmMGZhdmR6bTV3ZXplZXN3dHJ2
cHMycTB2ZXN2ZnZmc3dwcyIgdGltZXN0YW1wPSIxNjkxNTA0Mjc4Ij4yODwva2V5PjwvZm9yZWln
bi1rZXlzPjxyZWYtdHlwZSBuYW1lPSJKb3VybmFsIEFydGljbGUiPjE3PC9yZWYtdHlwZT48Y29u
dHJpYnV0b3JzPjxhdXRob3JzPjxhdXRob3I+dmFuIFNjaGFpaywgVC4gRy48L2F1dGhvcj48YXV0
aG9yPllldW5nLCBLLiBLLjwvYXV0aG9yPjxhdXRob3I+VmVyaGFnZW4sIEguIEouPC9hdXRob3I+
PGF1dGhvcj5kZSBCcnVpbiwgSi4gTC48L2F1dGhvcj48YXV0aG9yPnZhbiBTYW1iZWVrLCBNcmht
PC9hdXRob3I+PGF1dGhvcj5CYWxtLCBSLjwvYXV0aG9yPjxhdXRob3I+WmVlYnJlZ3RzLCBDLiBK
LjwvYXV0aG9yPjxhdXRob3I+dmFuIEhlcndhYXJkZW4sIEouIEEuPC9hdXRob3I+PGF1dGhvcj5C
bGFua2Vuc3RlaWpuLCBKLiBELjwvYXV0aG9yPjwvYXV0aG9ycz48L2NvbnRyaWJ1dG9ycz48YXV0
aC1hZGRyZXNzPkRpdmlzaW9uIG9mIFZhc2N1bGFyIFN1cmdlcnksIERlcGFydG1lbnQgb2YgU3Vy
Z2VyeSwgVlUgTWVkaWNhbCBDZW50ZXIsIEFtc3RlcmRhbSwgVGhlIE5ldGhlcmxhbmRzLiYjeEQ7
RGl2aXNpb24gb2YgVmFzY3VsYXIgU3VyZ2VyeSwgRGVwYXJ0bWVudCBvZiBTdXJnZXJ5LCBFcmFz
bXVzIE1lZGljYWwgQ2VudGVyLCBSb3R0ZXJkYW0sIFRoZSBOZXRoZXJsYW5kcy4mI3hEO0RlcGFy
dG1lbnQgb2YgU3VyZ2VyeSwgQ2F0aGFyaW5hIEhvc3BpdGFsLCBFaW5kaG92ZW4sIFRoZSBOZXRo
ZXJsYW5kcy4mI3hEO0RpdmlzaW9uIG9mIFZhc2N1bGFyIFN1cmdlcnksIERlcGFydG1lbnQgb2Yg
U3VyZ2VyeSwgQWNhZGVtaWMgTWVkaWNhbCBDZW50ZXIsIEFtc3RlcmRhbSwgVGhlIE5ldGhlcmxh
bmRzLiYjeEQ7RGl2aXNpb24gb2YgVmFzY3VsYXIgU3VyZ2VyeSwgRGVwYXJ0bWVudCBvZiBTdXJn
ZXJ5LCBVbml2ZXJzaXR5IE1lZGljYWwgQ2VudGVyIEdyb25pbmdlbiwgR3JvbmluZ2VuLCBUaGUg
TmV0aGVybGFuZHMuJiN4RDtEZXBhcnRtZW50IG9mIFZhc2N1bGFyIFN1cmdlcnksIFVuaXZlcnNp
dHkgTWVkaWNhbCBDZW50ZXIgVXRyZWNodCwgVXRyZWNodCwgVGhlIE5ldGhlcmxhbmRzLiYjeEQ7
RGl2aXNpb24gb2YgVmFzY3VsYXIgU3VyZ2VyeSwgRGVwYXJ0bWVudCBvZiBTdXJnZXJ5LCBWVSBN
ZWRpY2FsIENlbnRlciwgQW1zdGVyZGFtLCBUaGUgTmV0aGVybGFuZHMuIEVsZWN0cm9uaWMgYWRk
cmVzczogai5ibGFua2Vuc3RlaWpuQHZ1bWMubmwuPC9hdXRoLWFkZHJlc3M+PHRpdGxlcz48dGl0
bGU+TG9uZy10ZXJtIHN1cnZpdmFsIGFuZCBzZWNvbmRhcnkgcHJvY2VkdXJlcyBhZnRlciBvcGVu
IG9yIGVuZG92YXNjdWxhciByZXBhaXIgb2YgYWJkb21pbmFsIGFvcnRpYyBhbmV1cnlzbXM8L3Rp
dGxlPjxzZWNvbmRhcnktdGl0bGU+SiBWYXNjIFN1cmc8L3NlY29uZGFyeS10aXRsZT48L3RpdGxl
cz48cGVyaW9kaWNhbD48ZnVsbC10aXRsZT5KIFZhc2MgU3VyZzwvZnVsbC10aXRsZT48L3Blcmlv
ZGljYWw+PHBhZ2VzPjEzNzktMTM4OTwvcGFnZXM+PHZvbHVtZT42Njwvdm9sdW1lPjxudW1iZXI+
NTwvbnVtYmVyPjxrZXl3b3Jkcz48a2V5d29yZD5BZ2VkPC9rZXl3b3JkPjxrZXl3b3JkPkFvcnRp
YyBBbmV1cnlzbSwgQWJkb21pbmFsL2RpYWdub3N0aWMgaW1hZ2luZy9tb3J0YWxpdHkvKnN1cmdl
cnk8L2tleXdvcmQ+PGtleXdvcmQ+QmVsZ2l1bTwva2V5d29yZD48a2V5d29yZD5CbG9vZCBWZXNz
ZWwgUHJvc3RoZXNpcyBJbXBsYW50YXRpb24vKmFkdmVyc2UgZWZmZWN0cy9tb3J0YWxpdHk8L2tl
eXdvcmQ+PGtleXdvcmQ+Q2F1c2Ugb2YgRGVhdGg8L2tleXdvcmQ+PGtleXdvcmQ+RGlzZWFzZS1G
cmVlIFN1cnZpdmFsPC9rZXl3b3JkPjxrZXl3b3JkPkVuZG92YXNjdWxhciBQcm9jZWR1cmVzLyph
ZHZlcnNlIGVmZmVjdHMvbW9ydGFsaXR5PC9rZXl3b3JkPjxrZXl3b3JkPkZlbWFsZTwva2V5d29y
ZD48a2V5d29yZD5IdW1hbnM8L2tleXdvcmQ+PGtleXdvcmQ+SW50ZW50aW9uIHRvIFRyZWF0IEFu
YWx5c2lzPC9rZXl3b3JkPjxrZXl3b3JkPkthcGxhbi1NZWllciBFc3RpbWF0ZTwva2V5d29yZD48
a2V5d29yZD5NYWxlPC9rZXl3b3JkPjxrZXl3b3JkPk1pZGRsZSBBZ2VkPC9rZXl3b3JkPjxrZXl3
b3JkPk5ldGhlcmxhbmRzPC9rZXl3b3JkPjxrZXl3b3JkPlBvc3RvcGVyYXRpdmUgQ29tcGxpY2F0
aW9ucy9kaWFnbm9zdGljIGltYWdpbmcvbW9ydGFsaXR5Lyp0aGVyYXB5PC9rZXl3b3JkPjxrZXl3
b3JkPlJldHJlYXRtZW50PC9rZXl3b3JkPjxrZXl3b3JkPlJpc2sgRmFjdG9yczwva2V5d29yZD48
a2V5d29yZD5UaW1lIEZhY3RvcnM8L2tleXdvcmQ+PGtleXdvcmQ+VHJlYXRtZW50IE91dGNvbWU8
L2tleXdvcmQ+PC9rZXl3b3Jkcz48ZGF0ZXM+PHllYXI+MjAxNzwveWVhcj48cHViLWRhdGVzPjxk
YXRlPk5vdjwvZGF0ZT48L3B1Yi1kYXRlcz48L2RhdGVzPjxpc2JuPjA3NDEtNTIxNDwvaXNibj48
YWNjZXNzaW9uLW51bT4yOTA2MTI3MDwvYWNjZXNzaW9uLW51bT48dXJscz48L3VybHM+PGVsZWN0
cm9uaWMtcmVzb3VyY2UtbnVtPjEwLjEwMTYvai5qdnMuMjAxNy4wNS4xMjI8L2VsZWN0cm9uaWMt
cmVzb3VyY2UtbnVtPjxyZW1vdGUtZGF0YWJhc2UtcHJvdmlkZXI+TkxNPC9yZW1vdGUtZGF0YWJh
c2UtcHJvdmlkZXI+PGxhbmd1YWdlPmVuZzwvbGFuZ3VhZ2U+PC9yZWNvcmQ+PC9DaXRlPjwvRW5k
Tm90ZT4A
</w:fldData>
              </w:fldChar>
            </w:r>
            <w:r w:rsidR="007E5B5A">
              <w:rPr>
                <w:rFonts w:ascii="Gill Sans MT" w:eastAsia="Calibri" w:hAnsi="Gill Sans MT" w:cs="Times New Roman"/>
                <w:sz w:val="20"/>
                <w:szCs w:val="20"/>
                <w:lang w:val="en-US"/>
              </w:rPr>
              <w:instrText xml:space="preserve"> ADDIN EN.CITE </w:instrText>
            </w:r>
            <w:r w:rsidR="007E5B5A">
              <w:rPr>
                <w:rFonts w:ascii="Gill Sans MT" w:eastAsia="Calibri" w:hAnsi="Gill Sans MT" w:cs="Times New Roman"/>
                <w:sz w:val="20"/>
                <w:szCs w:val="20"/>
                <w:lang w:val="en-US"/>
              </w:rPr>
              <w:fldChar w:fldCharType="begin">
                <w:fldData xml:space="preserve">PEVuZE5vdGU+PENpdGU+PEF1dGhvcj5MZWRlcmxlPC9BdXRob3I+PFllYXI+MjAxOTwvWWVhcj48
UmVjTnVtPjI0PC9SZWNOdW0+PERpc3BsYXlUZXh0PjxzdHlsZSBmYWNlPSJzdXBlcnNjcmlwdCI+
MywgMTAsIDE3LCAxODwvc3R5bGU+PC9EaXNwbGF5VGV4dD48cmVjb3JkPjxyZWMtbnVtYmVyPjI0
PC9yZWMtbnVtYmVyPjxmb3JlaWduLWtleXM+PGtleSBhcHA9IkVOIiBkYi1pZD0iemYwZmF2ZHpt
NXdlemVlc3d0cnZwczJxMHZlc3ZmdmZzd3BzIiB0aW1lc3RhbXA9IjE2OTE1MDQyMjkiPjI0PC9r
ZXk+PC9mb3JlaWduLWtleXM+PHJlZi10eXBlIG5hbWU9IkpvdXJuYWwgQXJ0aWNsZSI+MTc8L3Jl
Zi10eXBlPjxjb250cmlidXRvcnM+PGF1dGhvcnM+PGF1dGhvcj5MZWRlcmxlLCBGLiBBLjwvYXV0
aG9yPjxhdXRob3I+S3lyaWFraWRlcywgVC4gQy48L2F1dGhvcj48YXV0aG9yPlN0cm91cGUsIEsu
IFQuPC9hdXRob3I+PGF1dGhvcj5GcmVpc2NobGFnLCBKLiBBLjwvYXV0aG9yPjxhdXRob3I+UGFk
YmVyZywgRi4gVC4sIEpyLjwvYXV0aG9yPjxhdXRob3I+TWF0c3VtdXJhLCBKLiBTLjwvYXV0aG9y
PjxhdXRob3I+SHVvLCBaLjwvYXV0aG9yPjxhdXRob3I+Sm9obnNvbiwgRy4gUi48L2F1dGhvcj48
L2F1dGhvcnM+PC9jb250cmlidXRvcnM+PGF1dGgtYWRkcmVzcz5Gcm9tIHRoZSBWZXRlcmFucyBB
ZmZhaXJzIChWQSkgTWVkaWNhbCBDZW50ZXIsIE1pbm5lYXBvbGlzIChGLkEuTC4pOyBWQSBIZWFs
dGhjYXJlIFN5c3RlbSwgV2VzdCBIYXZlbiwgQ1QgKFQuQy5LLiwgRy5SLkouKTsgRWR3YXJkIEhp
bmVzLCBKci4gVkEgSG9zcGl0YWwsIEhpbmVzLCBJTCAoSy5ULlMuLCBaLkguKTsgV2FrZSBGb3Jl
c3QgQmFwdGlzdCBIZWFsdGgsIFdpbnN0b24tU2FsZW0sIE5DIChKLkEuRi4pOyBWQSBNZWRpY2Fs
IENlbnRlciwgRWFzdCBPcmFuZ2UsIE5KIChGLlQuUC4pOyBhbmQgVkEgTWVkaWNhbCBDZW50ZXIs
IE1hZGlzb24sIFdJIChKLlMuTS4pLjwvYXV0aC1hZGRyZXNzPjx0aXRsZXM+PHRpdGxlPk9wZW4g
dmVyc3VzIEVuZG92YXNjdWxhciBSZXBhaXIgb2YgQWJkb21pbmFsIEFvcnRpYyBBbmV1cnlzbTwv
dGl0bGU+PHNlY29uZGFyeS10aXRsZT5OIEVuZ2wgSiBNZWQ8L3NlY29uZGFyeS10aXRsZT48L3Rp
dGxlcz48cGVyaW9kaWNhbD48ZnVsbC10aXRsZT5OIEVuZ2wgSiBNZWQ8L2Z1bGwtdGl0bGU+PC9w
ZXJpb2RpY2FsPjxwYWdlcz4yMTI2LTIxMzU8L3BhZ2VzPjx2b2x1bWU+MzgwPC92b2x1bWU+PG51
bWJlcj4yMjwvbnVtYmVyPjxrZXl3b3Jkcz48a2V5d29yZD5BZ2VkPC9rZXl3b3JkPjxrZXl3b3Jk
PkFvcnRhLCBBYmRvbWluYWwvKnN1cmdlcnk8L2tleXdvcmQ+PGtleXdvcmQ+QW9ydGljIEFuZXVy
eXNtLCBBYmRvbWluYWwvbW9ydGFsaXR5LypzdXJnZXJ5PC9rZXl3b3JkPjxrZXl3b3JkPkNhdXNl
IG9mIERlYXRoPC9rZXl3b3JkPjxrZXl3b3JkPkVsZWN0aXZlIFN1cmdpY2FsIFByb2NlZHVyZXMv
bWV0aG9kczwva2V5d29yZD48a2V5d29yZD4qRW5kb3Zhc2N1bGFyIFByb2NlZHVyZXMvbWV0aG9k
czwva2V5d29yZD48a2V5d29yZD5Gb2xsb3ctVXAgU3R1ZGllczwva2V5d29yZD48a2V5d29yZD5I
dW1hbnM8L2tleXdvcmQ+PGtleXdvcmQ+S2FwbGFuLU1laWVyIEVzdGltYXRlPC9rZXl3b3JkPjxr
ZXl3b3JkPlBvc3RvcGVyYXRpdmUgQ29tcGxpY2F0aW9uczwva2V5d29yZD48a2V5d29yZD5UcmVh
dG1lbnQgT3V0Y29tZTwva2V5d29yZD48L2tleXdvcmRzPjxkYXRlcz48eWVhcj4yMDE5PC95ZWFy
PjxwdWItZGF0ZXM+PGRhdGU+TWF5IDMwPC9kYXRlPjwvcHViLWRhdGVzPjwvZGF0ZXM+PGlzYm4+
MDAyOC00NzkzPC9pc2JuPjxhY2Nlc3Npb24tbnVtPjMxMTQxNjM0PC9hY2Nlc3Npb24tbnVtPjx1
cmxzPjwvdXJscz48ZWxlY3Ryb25pYy1yZXNvdXJjZS1udW0+MTAuMTA1Ni9ORUpNb2ExNzE1OTU1
PC9lbGVjdHJvbmljLXJlc291cmNlLW51bT48cmVtb3RlLWRhdGFiYXNlLXByb3ZpZGVyPk5MTTwv
cmVtb3RlLWRhdGFiYXNlLXByb3ZpZGVyPjxsYW5ndWFnZT5lbmc8L2xhbmd1YWdlPjwvcmVjb3Jk
PjwvQ2l0ZT48Q2l0ZT48QXV0aG9yPlNhbGF0YTwvQXV0aG9yPjxZZWFyPjIwMTk8L1llYXI+PFJl
Y051bT4yNzwvUmVjTnVtPjxyZWNvcmQ+PHJlYy1udW1iZXI+Mjc8L3JlYy1udW1iZXI+PGZvcmVp
Z24ta2V5cz48a2V5IGFwcD0iRU4iIGRiLWlkPSJ6ZjBmYXZkem01d2V6ZWVzd3RydnBzMnEwdmVz
dmZ2ZnN3cHMiIHRpbWVzdGFtcD0iMTY5MTUwNDI2OCI+Mjc8L2tleT48L2ZvcmVpZ24ta2V5cz48
cmVmLXR5cGUgbmFtZT0iSm91cm5hbCBBcnRpY2xlIj4xNzwvcmVmLXR5cGU+PGNvbnRyaWJ1dG9y
cz48YXV0aG9ycz48YXV0aG9yPlNhbGF0YSwgSy48L2F1dGhvcj48YXV0aG9yPkh1c3NhaW4sIE0u
IEEuPC9hdXRob3I+PGF1dGhvcj5kZSBNZXN0cmFsLCBDLjwvYXV0aG9yPjxhdXRob3I+R3JlY28s
IEUuPC9hdXRob3I+PGF1dGhvcj5BbGphYnJpLCBCLiBBLjwvYXV0aG9yPjxhdXRob3I+TWFtZGFu
aSwgTS48L2F1dGhvcj48YXV0aG9yPkZvcmJlcywgVC4gTC48L2F1dGhvcj48YXV0aG9yPkJoYXR0
LCBELiBMLjwvYXV0aG9yPjxhdXRob3I+VmVybWEsIFMuPC9hdXRob3I+PGF1dGhvcj5BbC1PbXJh
biwgTS48L2F1dGhvcj48L2F1dGhvcnM+PC9jb250cmlidXRvcnM+PGF1dGgtYWRkcmVzcz5EaXZp
c2lvbiBvZiBWYXNjdWxhciBTdXJnZXJ5LCBVbml2ZXJzaXR5IG9mIFRvcm9udG8sIFRvcm9udG8s
IE9udGFyaW8sIENhbmFkYS4mI3hEO0RpdmlzaW9uIG9mIFZhc2N1bGFyIFN1cmdlcnksIExpIEth
IFNoaW5nIEtub3dsZWRnZSBJbnN0aXR1dGUsIFN0IE1pY2hhZWwmYXBvcztzIEhvc3BpdGFsLCBU
b3JvbnRvLCBPbnRhcmlvLCBDYW5hZGEuJiN4RDtEZXBhcnRtZW50IG9mIFN1cmdlcnksIEtpbmcg
U2F1ZCBVbml2ZXJzaXR5LCBSaXlhZGgsIEtpbmdkb20gb2YgU2F1ZGkgQXJhYmlhLiYjeEQ7TGkg
S2EgU2hpbmcgQ2VudHJlIGZvciBIZWFsdGhjYXJlIEFuYWx5dGljcyBSZXNlYXJjaCBhbmQgVHJh
aW5pbmcgKENIQVJUKSwgTGkgS2EgU2hpbmcgS25vd2xlZGdlIEluc3RpdHV0ZSwgU3QgTWljaGFl
bCZhcG9zO3MgSG9zcGl0YWwsIFRvcm9udG8sIE9udGFyaW8sIENhbmFkYS4mI3hEO0xlc2xpZSBE
YW4gRmFjdWx0eSBvZiBQaGFybWFjeSwgVW5pdmVyc2l0eSBvZiBUb3JvbnRvLCBUb3JvbnRvLCBP
bnRhcmlvLCBDYW5hZGEuJiN4RDtEaXZpc2lvbiBvZiBWYXNjdWxhciBTdXJnZXJ5LCBQZXRlciBN
dW5rIENhcmRpYWMgQ2VudHJlLCBVbml2ZXJzaXR5IEhlYWx0aCBOZXR3b3JrLCBUb3JvbnRvLCBP
bnRhcmlvLCBDYW5hZGEuJiN4RDtCcmlnaGFtIGFuZCBXb21lbiZhcG9zO3MgSG9zcGl0YWwgSGVh
cnQgYW5kIFZhc2N1bGFyIENlbnRlciwgQm9zdG9uLCBNYXNzYWNodXNldHRzLiYjeEQ7SGFydmFy
ZCBNZWRpY2FsIFNjaG9vbCwgQm9zdG9uLCBNYXNzYWNodXNldHRzLiYjeEQ7RGl2aXNpb24gb2Yg
Q2FyZGlhYyBTdXJnZXJ5LCBMaSBLYSBTaGluZyBLbm93bGVkZ2UgSW5zdGl0dXRlLCBTdCBNaWNo
YWVsJmFwb3M7cyBIb3NwaXRhbCwgVG9yb250bywgT250YXJpbywgQ2FuYWRhLjwvYXV0aC1hZGRy
ZXNzPjx0aXRsZXM+PHRpdGxlPkNvbXBhcmlzb24gb2YgT3V0Y29tZXMgaW4gRWxlY3RpdmUgRW5k
b3Zhc2N1bGFyIEFvcnRpYyBSZXBhaXIgdnMgT3BlbiBTdXJnaWNhbCBSZXBhaXIgb2YgQWJkb21p
bmFsIEFvcnRpYyBBbmV1cnlzbXM8L3RpdGxlPjxzZWNvbmRhcnktdGl0bGU+SkFNQSBOZXR3IE9w
ZW48L3NlY29uZGFyeS10aXRsZT48L3RpdGxlcz48cGVyaW9kaWNhbD48ZnVsbC10aXRsZT5KQU1B
IE5ldHcgT3BlbjwvZnVsbC10aXRsZT48L3BlcmlvZGljYWw+PHBhZ2VzPmUxOTY1Nzg8L3BhZ2Vz
Pjx2b2x1bWU+Mjwvdm9sdW1lPjxudW1iZXI+NzwvbnVtYmVyPjxlZGl0aW9uPjIwMTkwNzAzPC9l
ZGl0aW9uPjxrZXl3b3Jkcz48a2V5d29yZD4qQW9ydGljIEFuZXVyeXNtLCBBYmRvbWluYWwvbW9y
dGFsaXR5L3N1cmdlcnk8L2tleXdvcmQ+PGtleXdvcmQ+Q2FuYWRhL2VwaWRlbWlvbG9neTwva2V5
d29yZD48a2V5d29yZD4qRWxlY3RpdmUgU3VyZ2ljYWwgUHJvY2VkdXJlcy9hZHZlcnNlIGVmZmVj
dHMvbWV0aG9kcy9zdGF0aXN0aWNzICZhbXA7IG51bWVyaWNhbCBkYXRhPC9rZXl3b3JkPjxrZXl3
b3JkPipFbmRvdmFzY3VsYXIgUHJvY2VkdXJlcy9hZHZlcnNlIGVmZmVjdHMvbWV0aG9kcy9zdGF0
aXN0aWNzICZhbXA7IG51bWVyaWNhbCBkYXRhPC9rZXl3b3JkPjxrZXl3b3JkPkZlbWFsZTwva2V5
d29yZD48a2V5d29yZD5IdW1hbnM8L2tleXdvcmQ+PGtleXdvcmQ+S2FwbGFuLU1laWVyIEVzdGlt
YXRlPC9rZXl3b3JkPjxrZXl3b3JkPipMb25nIFRlcm0gQWR2ZXJzZSBFZmZlY3RzL2VwaWRlbWlv
bG9neS9ldGlvbG9neS9zdXJnZXJ5PC9rZXl3b3JkPjxrZXl3b3JkPk1hbGU8L2tleXdvcmQ+PGtl
eXdvcmQ+TWlkZGxlIEFnZWQ8L2tleXdvcmQ+PGtleXdvcmQ+T3V0Y29tZSBhbmQgUHJvY2VzcyBB
c3Nlc3NtZW50LCBIZWFsdGggQ2FyZTwva2V5d29yZD48a2V5d29yZD5SZW9wZXJhdGlvbi9zdGF0
aXN0aWNzICZhbXA7IG51bWVyaWNhbCBkYXRhPC9rZXl3b3JkPjxrZXl3b3JkPlJldHJvc3BlY3Rp
dmUgU3R1ZGllczwva2V5d29yZD48a2V5d29yZD5SaXNrIEZhY3RvcnM8L2tleXdvcmQ+PC9rZXl3
b3Jkcz48ZGF0ZXM+PHllYXI+MjAxOTwveWVhcj48cHViLWRhdGVzPjxkYXRlPkp1bCAzPC9kYXRl
PjwvcHViLWRhdGVzPjwvZGF0ZXM+PGlzYm4+MjU3NC0zODA1PC9pc2JuPjxhY2Nlc3Npb24tbnVt
PjMxMjkwOTg2PC9hY2Nlc3Npb24tbnVtPjx1cmxzPjwvdXJscz48Y3VzdG9tMT5Db25mbGljdCBv
ZiBJbnRlcmVzdCBEaXNjbG9zdXJlczogRHIgU2FsYXRhIHJlcG9ydGVkIGdyYW50cyBmcm9tIHRo
ZSBDYW5hZGlhbiBJbnN0aXR1dGVzIGZvciBIZWFsdGggUmVzZWFyY2ggQ2FuYWRhIEdyYWR1YXRl
IFNjaG9sYXJzaGlwIChNYXN0ZXLigJlzKSwgRnJhbmsgR29lcmMgYW5kIFRvcm9udG8gQWNhZGVt
aWMgVmFzY3VsYXIgU3BlY2lhbGlzdHMgU2Nob2xhcnNoaXAsIE9udGFyaW8gR3JhZHVhdGUgU2No
b2xhcnNoaXAsIGFuZCBKYW1lcyBhbmQgTWFyaSBSdXRrYSBTdXJnZW9uIFNjaWVudGlzdCBUcmFp
bmluZyBQcm9ncmFtIFNjaG9sYXJzaGlwIGR1cmluZyB0aGUgY29uZHVjdCBvZiB0aGUgc3R1ZHkg
YW5kIGdyYW50cyBmcm9tIFBoeXNpY2lhbiBTZXJ2aWNlcyBJbmNvcnBvcmF0ZWQgRm91bmRhdGlv
biBvdXRzaWRlIHRoZSBzdWJtaXR0ZWQgd29yay4gRHIgQmhhdHQgcmVwb3J0ZWQgc2VydmluZyBv
biB0aGUgYWR2aXNvcnkgYm9hcmRzIG9mIENhcmRheCwgRWxzZXZpZXIgUHJhY3RpY2VVcGRhdGUg
Q2FyZGlvbG9neSwgTWVkc2NhcGUgQ2FyZGlvbG9neSwgYW5kIFJlZ2FkbyBCaW9zY2llbmNlczsg
c2VydmluZyBvbiB0aGUgYm9hcmRzIG9mIGRpcmVjdG9ycyBvZiB0aGUgQm9zdG9uIERlcGFydG1l
bnQgb2YgVmV0ZXJhbnMgQWZmYWlycyAoVkEpIFJlc2VhcmNoIEluc3RpdHV0ZSwgU29jaWV0eSBv
ZiBDYXJkaW92YXNjdWxhciBQYXRpZW50IENhcmUsIGFuZCBUb2JlU29mdDsgc2VydmluZyBhcyBj
aGFpciBvZiB0aGUgQW1lcmljYW4gSGVhcnQgQXNzb2NpYXRpb24gUXVhbGl0eSBPdmVyc2lnaHQg
Q29tbWl0dGVlLCBOYXRpb25hbCBDYXJkaW92YXNjdWxhciBEYXRhIFJlZ2lzdHJ5LU1JIFJlZ2lz
dHJ5IFN0ZWVyaW5nIENvbW1pdHRlZSwgVkEgQ2xpbmljYWwgQXNzZXNzbWVudCwgUmVwb3J0aW5n
LCBhbmQgVHJhY2tpbmcgUmVzZWFyY2ggYW5kIFB1YmxpY2F0aW9ucyBDb21taXR0ZWU7IHNlcnZp
bmcgb24gZGF0YSBtb25pdG9yaW5nIGNvbW1pdHRlZXMgZm9yIHRoZSBDbGV2ZWxhbmQgQ2xpbmlj
LCBEdWtlIENsaW5pY2FsIFJlc2VhcmNoIEluc3RpdHV0ZSwgQmFpbSBJbnN0aXR1dGUgZm9yIENs
aW5pY2FsIFJlc2VhcmNoIChmb3JtZXJseSBIYXJ2YXJkIENsaW5pY2FsIFJlc2VhcmNoIEluc3Rp
dHV0ZSwgUE9SVElDTyB0cmlhbCwgZnVuZGVkIGJ5IFN0IEp1ZGUgTWVkaWNhbCwgbm93IEFiYm90
dCBMYWJvcmF0b3JpZXMpLCBNYXlvIENsaW5pYywgSWNhaG4gU2Nob29sIG9mIE1lZGljaW5lIGF0
IE1vdW50IFNpbmFpIChmb3IgdGhlIEVOVklTQUdFIHRyaWFsLCBmdW5kZWQgYnkgRGFpaWNoaSBT
YW5reW8pLCBhbmQgUG9wdWxhdGlvbiBIZWFsdGggUmVzZWFyY2ggSW5zdGl0dXRlOyByZWNlaXZp
bmcgaG9ub3JhcmlhIGZyb20gdGhlIEFtZXJpY2FuIENvbGxlZ2Ugb2YgQ2FyZGlvbG9neSAoc2Vu
aW9yIGFzc29jaWF0ZSBlZGl0b3IsIENsaW5pY2FsIFRyaWFscyBhbmQgTmV3cywgQUNDLm9yZzsg
dmljZS1jaGFpciwgQUNDIEFjY3JlZGl0YXRpb24gQ29tbWl0dGVlKSwgQmFpbSBJbnN0aXR1dGUg
Zm9yIENsaW5pY2FsIFJlc2VhcmNoIChmb3JtZXJseSBIYXJ2YXJkIENsaW5pY2FsIFJlc2VhcmNo
IEluc3RpdHV0ZTsgUkUtRFVBTCBQQ0kgY2xpbmljYWwgdHJpYWwgc3RlZXJpbmcgY29tbWl0dGVl
IGZ1bmRlZCBieSBCb2VocmluZ2VyIEluZ2VsaGVpbSksIEJlbHZvaXIgUHVibGljYXRpb25zIChl
ZGl0b3IgaW4gY2hpZWYsIEhhcnZhcmQgSGVhcnQgTGV0dGVyKSwgRHVrZSBDbGluaWNhbCBSZXNl
YXJjaCBJbnN0aXR1dGUgKGNsaW5pY2FsIHRyaWFsIHN0ZWVyaW5nIGNvbW1pdHRlZXMpLCBITVAg
R2xvYmFsIChlZGl0b3IgaW4gY2hpZWYsIEpvdXJuYWwgb2YgSW52YXNpdmUgQ2FyZGlvbG9neSks
IEpvdXJuYWwgb2YgdGhlIEFtZXJpY2FuIENvbGxlZ2Ugb2YgQ2FyZGlvbG9neSAoZ3Vlc3QgZWRp
dG9yIGFuZCBhc3NvY2lhdGUgZWRpdG9yKSwgUG9wdWxhdGlvbiBIZWFsdGggUmVzZWFyY2ggSW5z
dGl0dXRlIChmb3IgdGhlIENPTVBBU1Mgb3BlcmF0aW9ucyBjb21taXR0ZWUsIHB1YmxpY2F0aW9u
cyBjb21taXR0ZWUsIHN0ZWVyaW5nIGNvbW1pdHRlZSwgYW5kIFVTIG5hdGlvbmFsIGNvbGVhZGVy
LCBmdW5kZWQgYnkgQmF5ZXIpLCBTbGFjayBQdWJsaWNhdGlvbnMgKGNoaWVmIG1lZGljYWwgZWRp
dG9yLCBDYXJkaW9sb2d5IFRvZGF54oCZcyBJbnRlcnZlbnRpb24pLCBTb2NpZXR5IG9mIENhcmRp
b3Zhc2N1bGFyIFBhdGllbnQgQ2FyZSAoc2VjcmV0YXJ5IGFuZCB0cmVhc3VyZXIpLCBhbmQgV2Vi
TUQgKGNvbnRpbnVpbmcgbWVkaWNhbCBlZHVjYXRpb24gc3RlZXJpbmcgY29tbWl0dGVlcyk7IHNl
cnZpbmcgYXMgZGVwdXR5IGVkaXRvciBmb3IgQ2xpbmljYWwgQ2FyZGlvbG9neTsgcmVjZWl2aW5n
IHJlc2VhcmNoIGZ1bmRpbmcgZnJvbSBBYmJvdHQgTGFib3JhdG9yaWVzLCBBbWFyaW4gQ29ycG9y
YXRpb24sIEFtZ2VuLCBBc3RyYVplbmVjYSwgQmF5ZXIsIEJvZWhyaW5nZXIgSW5nZWxoZWltLCBC
cmlzdG9sLU15ZXJzIFNxdWliYiwgQ2hpZXNpIEZhcm1hY2V1dGljaSwgRWlzYWksIEV0aGljb24g
SW5jLCBGb3Jlc3QgTGFib3JhdG9yaWVzLCBJZG9yc2lhLCBJcm9ud29vZCBQaGFybWFjZXV0aWNh
bHMsIElzY2hlbWl4LCBFbGkgTGlsbHkgYW5kIENvbXBhbnksIE1lZHRyb25pYywgUGZpemVyLCBQ
aGFzZUJpbyBQaGFybWFjZXV0aWNhbHMsIFJlZ2VuZXJvbiwgUm9jaGUgSG9sZGluZywgU2Fub2Zp
LCBTeW5hcHRpYyBQaGFybWFjZXV0aWNhbHMsIGFuZCBUaGUgTWVkaWNpbmVzIENvbXBhbnk7IHJl
Y2VpdmluZyByb3lhbHRpZXMgZnJvbSBFbHNldmllciAoZWRpdG9yLCBDYXJkaW92YXNjdWxhciBJ
bnRlcnZlbnRpb246IEEgQ29tcGFuaW9uIHRvIEJyYXVud2FsZOKAmXMgSGVhcnQgRGlzZWFzZSk7
IHNlcnZpbmcgYXMgc2l0ZSBjb2ludmVzdGlnYXRvciBhdCBCaW90cm9uaWssIEJvc3RvbiBTY2ll
bnRpZmljLCBTdCBKdWRlIE1lZGljYWwgKG5vdyBBYmJvdHQgTGFib3JhdG9yaWVzKSwgYW5kIFN2
ZWx0ZTsgc2VydmluZyBhcyB0cnVzdGVlIGZvciB0aGUgQW1lcmljYW4gQ29sbGVnZSBvZiBDYXJk
aW9sb2d5OyBhbmQgY29uZHVjdGluZyB1bmZ1bmRlZCByZXNlYXJjaCBmb3IgRmxvd0NvIFNvbHV0
aW9ucywgTWVyY2sgYW5kIENvLCBOb3ZvIE5vcmRpc2ssIFBMeCBQaGFybWEsIGFuZCBUYWtlZGEg
UGhhcm1hY2V1dGljYWwuIERyIFZlcm1hIHJlcG9ydGVkIGdyYW50cyBhbmQgcGVyc29uYWwgZmVl
cyBmcm9tIEFtZ2VuIGFuZCBCb2VocmluZ2hlciBJbmdlbGhlaW07IHBlcnNvbmFsIGZlZXMgZnJv
bSBBc3RyYVplbmVjYSwgQmF5ZXIsIEVsaSBMaWxseSBhbmQgQ29tcGFueSwgSmFuc3NlbiwgTWVy
Y2sgYW5kIENvLCBOb3ZhcnRpcywgTm92byBOb3JkaXNrLCBTYW5vZmksIFNlcnZpZXIsIGFuZCBW
YWxlYW50OyBhbmQgZ3JhbnRzIGZyb20gQnJpc3RvbC1NeWVycyBTcXVpYmIgb3V0c2lkZSB0aGUg
c3VibWl0dGVkIHdvcmsuIE5vIG90aGVyIGRpc2Nsb3N1cmVzIHdlcmUgcmVwb3J0ZWQuPC9jdXN0
b20xPjxjdXN0b20yPlBNQzY2MjQ4MDQ8L2N1c3RvbTI+PGVsZWN0cm9uaWMtcmVzb3VyY2UtbnVt
PjEwLjEwMDEvamFtYW5ldHdvcmtvcGVuLjIwMTkuNjU3ODwvZWxlY3Ryb25pYy1yZXNvdXJjZS1u
dW0+PHJlbW90ZS1kYXRhYmFzZS1wcm92aWRlcj5OTE08L3JlbW90ZS1kYXRhYmFzZS1wcm92aWRl
cj48bGFuZ3VhZ2U+ZW5nPC9sYW5ndWFnZT48L3JlY29yZD48L0NpdGU+PENpdGU+PEF1dGhvcj5T
b2FyZXMgRmVycmVpcmE8L0F1dGhvcj48WWVhcj4yMDIxPC9ZZWFyPjxSZWNOdW0+MTY8L1JlY051
bT48cmVjb3JkPjxyZWMtbnVtYmVyPjE2PC9yZWMtbnVtYmVyPjxmb3JlaWduLWtleXM+PGtleSBh
cHA9IkVOIiBkYi1pZD0iemYwZmF2ZHptNXdlemVlc3d0cnZwczJxMHZlc3ZmdmZzd3BzIiB0aW1l
c3RhbXA9IjE2OTE1MDM4ODIiPjE2PC9rZXk+PC9mb3JlaWduLWtleXM+PHJlZi10eXBlIG5hbWU9
IkpvdXJuYWwgQXJ0aWNsZSI+MTc8L3JlZi10eXBlPjxjb250cmlidXRvcnM+PGF1dGhvcnM+PGF1
dGhvcj5Tb2FyZXMgRmVycmVpcmEsIFIuPC9hdXRob3I+PGF1dGhvcj5PbGl2ZWlyYS1QaW50bywg
Si48L2F1dGhvcj48YXV0aG9yPlVsdGVlLCBLLjwvYXV0aG9yPjxhdXRob3I+Vm/Du3RlLCBNLiBU
LjwvYXV0aG9yPjxhdXRob3I+T2xpdmVpcmEsIE4uIEYuIEcuPC9hdXRob3I+PGF1dGhvcj5Ib2Vr
cywgUy48L2F1dGhvcj48YXV0aG9yPlZlcmhhZ2VuLCBILiBKLiBNLjwvYXV0aG9yPjxhdXRob3I+
QmFzdG9zIEdvbsOnYWx2ZXMsIEYuPC9hdXRob3I+PC9hdXRob3JzPjwvY29udHJpYnV0b3JzPjxh
dXRoLWFkZHJlc3M+RGVwYXJ0bWVudCBvZiBWYXNjdWxhciBTdXJnZXJ5LCBFcmFzbXVzIFVuaXZl
cnNpdHkgTWVkaWNhbCBDZW50cmUsIFJvdHRlcmRhbSwgdGhlIE5ldGhlcmxhbmRzOyBEZXBhcnRt
ZW50IG9mIEFuZ2lvbG9neSBhbmQgVmFzY3VsYXIgU3VyZ2VyeSwgSG9zcGl0YWwgZGUgU2FudGEg
TWFydGEsIENlbnRybyBIb3NwaXRhbGFyIFVuaXZlcnNpdMOhcmlvIGRlIExpc2JvYSBDZW50cmFs
LCBMaXNib24sIFBvcnR1Z2FsOyBOT1ZBIE1lZGljYWwgU2Nob29sLCBVbml2ZXJzaWRhZGUgTk9W
QSBkZSBMaXNib2EsIFBvcnR1Z2FsLiYjeEQ7RGVwYXJ0bWVudCBvZiBWYXNjdWxhciBTdXJnZXJ5
LCBFcmFzbXVzIFVuaXZlcnNpdHkgTWVkaWNhbCBDZW50cmUsIFJvdHRlcmRhbSwgdGhlIE5ldGhl
cmxhbmRzOyBEZXBhcnRtZW50IG9mIEFuZ2lvbG9neSBhbmQgVmFzY3VsYXIgU3VyZ2VyeSwgQ2Vu
dHJvIEhvc3BpdGFsYXIgU8OjbyBKb8OjbywgUG9ydG8sIFBvcnR1Z2FsOyBEZXBhcnRtZW50IG9m
IFN1cmdlcnkgYW5kIFBoeXNpb2xvZ3ksIEZhY3VsZGFkZSBkZSBNZWRpY2luYSBkYSBVbml2ZXNp
ZGFkZSBkbyBQb3J0bywgUG9ydG8sIFBvcnR1Z2FsLiYjeEQ7RGVwYXJ0bWVudCBvZiBWYXNjdWxh
ciBTdXJnZXJ5LCBFcmFzbXVzIFVuaXZlcnNpdHkgTWVkaWNhbCBDZW50cmUsIFJvdHRlcmRhbSwg
dGhlIE5ldGhlcmxhbmRzLiYjeEQ7RGVwYXJ0bWVudCBvZiBWYXNjdWxhciBTdXJnZXJ5LCBFcmFz
bXVzIFVuaXZlcnNpdHkgTWVkaWNhbCBDZW50cmUsIFJvdHRlcmRhbSwgdGhlIE5ldGhlcmxhbmRz
OyBEZXBhcnRtZW50IG9mIEFuZ2lvbG9neSBhbmQgVmFzY3VsYXIgU3VyZ2VyeSwgSG9zcGl0YWwg
ZG8gRGl2aW5vIEVzcMOtcml0byBTYW50bywgUG9udGEgRGVsZ2FkYSwgQXpvcmVzLCBQb3J0dWdh
bC4mI3hEO0RlcGFydG1lbnQgb2YgQW5hZXN0aGV0aWNzLCBFcmFzbXVzIFVuaXZlcnNpdHkgTWVk
aWNhbCBDZW50cmUsIFJvdHRlcmRhbSwgdGhlIE5ldGhlcmxhbmRzLiYjeEQ7RGVwYXJ0bWVudCBv
ZiBWYXNjdWxhciBTdXJnZXJ5LCBFcmFzbXVzIFVuaXZlcnNpdHkgTWVkaWNhbCBDZW50cmUsIFJv
dHRlcmRhbSwgdGhlIE5ldGhlcmxhbmRzOyBEZXBhcnRtZW50IG9mIEFuZ2lvbG9neSBhbmQgVmFz
Y3VsYXIgU3VyZ2VyeSwgSG9zcGl0YWwgZGUgU2FudGEgTWFydGEsIENlbnRybyBIb3NwaXRhbGFy
IFVuaXZlcnNpdMOhcmlvIGRlIExpc2JvYSBDZW50cmFsLCBMaXNib24sIFBvcnR1Z2FsOyBOT1ZB
IE1lZGljYWwgU2Nob29sLCBVbml2ZXJzaWRhZGUgTk9WQSBkZSBMaXNib2EsIFBvcnR1Z2FsLiBF
bGVjdHJvbmljIGFkZHJlc3M6IGYuYmFzdG9zZ29uY2FsdmVzQG5tcy51bmwucHQuPC9hdXRoLWFk
ZHJlc3M+PHRpdGxlcz48dGl0bGU+TG9uZyBUZXJtIE91dGNvbWVzIG9mIFBvc3QtSW1wbGFudGF0
aW9uIFN5bmRyb21lIEFmdGVyIEVuZG92YXNjdWxhciBBbmV1cnlzbSBSZXBhaXI8L3RpdGxlPjxz
ZWNvbmRhcnktdGl0bGU+RXVyIEogVmFzYyBFbmRvdmFzYyBTdXJnPC9zZWNvbmRhcnktdGl0bGU+
PC90aXRsZXM+PHBlcmlvZGljYWw+PGZ1bGwtdGl0bGU+RXVyIEogVmFzYyBFbmRvdmFzYyBTdXJn
PC9mdWxsLXRpdGxlPjwvcGVyaW9kaWNhbD48cGFnZXM+NTYxLTU2ODwvcGFnZXM+PHZvbHVtZT42
Mjwvdm9sdW1lPjxudW1iZXI+NDwvbnVtYmVyPjxlZGl0aW9uPjIwMjEwODI3PC9lZGl0aW9uPjxr
ZXl3b3Jkcz48a2V5d29yZD5BZ2VkPC9rZXl3b3JkPjxrZXl3b3JkPkFnZWQsIDgwIGFuZCBvdmVy
PC9rZXl3b3JkPjxrZXl3b3JkPkFvcnRpYyBBbmV1cnlzbSwgQWJkb21pbmFsL2RpYWdub3N0aWMg
aW1hZ2luZy9tb3J0YWxpdHkvKnN1cmdlcnk8L2tleXdvcmQ+PGtleXdvcmQ+Qmxvb2QgVmVzc2Vs
IFByb3N0aGVzaXMgSW1wbGFudGF0aW9uLyphZHZlcnNlIGVmZmVjdHMvbW9ydGFsaXR5PC9rZXl3
b3JkPjxrZXl3b3JkPkNhcmRpb3Zhc2N1bGFyIERpc2Vhc2VzL2RpYWdub3Npcy8qZXBpZGVtaW9s
b2d5L21vcnRhbGl0eTwva2V5d29yZD48a2V5d29yZD5EYXRhYmFzZXMsIEZhY3R1YWw8L2tleXdv
cmQ+PGtleXdvcmQ+RW5kb3Zhc2N1bGFyIFByb2NlZHVyZXMvKmFkdmVyc2UgZWZmZWN0cy9tb3J0
YWxpdHk8L2tleXdvcmQ+PGtleXdvcmQ+RmVtYWxlPC9rZXl3b3JkPjxrZXl3b3JkPkh1bWFuczwv
a2V5d29yZD48a2V5d29yZD5JbmNpZGVuY2U8L2tleXdvcmQ+PGtleXdvcmQ+TWFsZTwva2V5d29y
ZD48a2V5d29yZD5OZXRoZXJsYW5kcy9lcGlkZW1pb2xvZ3k8L2tleXdvcmQ+PGtleXdvcmQ+UmVn
aXN0cmllczwva2V5d29yZD48a2V5d29yZD5SZXRyb3NwZWN0aXZlIFN0dWRpZXM8L2tleXdvcmQ+
PGtleXdvcmQ+UmlzayBBc3Nlc3NtZW50PC9rZXl3b3JkPjxrZXl3b3JkPlJpc2sgRmFjdG9yczwv
a2V5d29yZD48a2V5d29yZD5TeXN0ZW1pYyBJbmZsYW1tYXRvcnkgUmVzcG9uc2UgU3luZHJvbWUv
ZGlhZ25vc2lzLyplcGlkZW1pb2xvZ3kvbW9ydGFsaXR5PC9rZXl3b3JkPjxrZXl3b3JkPlRpbWUg
RmFjdG9yczwva2V5d29yZD48a2V5d29yZD5UcmVhdG1lbnQgT3V0Y29tZTwva2V5d29yZD48a2V5
d29yZD5Bb3J0aWMgYW5ldXJ5c208L2tleXdvcmQ+PGtleXdvcmQ+Q2FyZGlvdmFzY3VsYXIgZGlz
ZWFzZXM8L2tleXdvcmQ+PGtleXdvcmQ+Q29tcGxpY2F0aW9uczwva2V5d29yZD48a2V5d29yZD5F
bmRvdmFzY3VsYXIgcHJvY2VkdXJlPC9rZXl3b3JkPjxrZXl3b3JkPkxvbmcgdGVybSBlZmZlY3Rz
PC9rZXl3b3JkPjxrZXl3b3JkPlBvc3RpbXBsYW50YXRpb24gc3luZHJvbWU8L2tleXdvcmQ+PGtl
eXdvcmQ+YWJkb21pbmFsPC9rZXl3b3JkPjwva2V5d29yZHM+PGRhdGVzPjx5ZWFyPjIwMjE8L3ll
YXI+PHB1Yi1kYXRlcz48ZGF0ZT5PY3Q8L2RhdGU+PC9wdWItZGF0ZXM+PC9kYXRlcz48aXNibj4x
MDc4LTU4ODQ8L2lzYm4+PGFjY2Vzc2lvbi1udW0+MzQ0NTYxMTg8L2FjY2Vzc2lvbi1udW0+PHVy
bHM+PC91cmxzPjxlbGVjdHJvbmljLXJlc291cmNlLW51bT4xMC4xMDE2L2ouZWp2cy4yMDIxLjA2
LjAyNTwvZWxlY3Ryb25pYy1yZXNvdXJjZS1udW0+PHJlbW90ZS1kYXRhYmFzZS1wcm92aWRlcj5O
TE08L3JlbW90ZS1kYXRhYmFzZS1wcm92aWRlcj48bGFuZ3VhZ2U+ZW5nPC9sYW5ndWFnZT48L3Jl
Y29yZD48L0NpdGU+PENpdGU+PEF1dGhvcj52YW4gU2NoYWlrPC9BdXRob3I+PFllYXI+MjAxNzwv
WWVhcj48UmVjTnVtPjI4PC9SZWNOdW0+PHJlY29yZD48cmVjLW51bWJlcj4yODwvcmVjLW51bWJl
cj48Zm9yZWlnbi1rZXlzPjxrZXkgYXBwPSJFTiIgZGItaWQ9InpmMGZhdmR6bTV3ZXplZXN3dHJ2
cHMycTB2ZXN2ZnZmc3dwcyIgdGltZXN0YW1wPSIxNjkxNTA0Mjc4Ij4yODwva2V5PjwvZm9yZWln
bi1rZXlzPjxyZWYtdHlwZSBuYW1lPSJKb3VybmFsIEFydGljbGUiPjE3PC9yZWYtdHlwZT48Y29u
dHJpYnV0b3JzPjxhdXRob3JzPjxhdXRob3I+dmFuIFNjaGFpaywgVC4gRy48L2F1dGhvcj48YXV0
aG9yPllldW5nLCBLLiBLLjwvYXV0aG9yPjxhdXRob3I+VmVyaGFnZW4sIEguIEouPC9hdXRob3I+
PGF1dGhvcj5kZSBCcnVpbiwgSi4gTC48L2F1dGhvcj48YXV0aG9yPnZhbiBTYW1iZWVrLCBNcmht
PC9hdXRob3I+PGF1dGhvcj5CYWxtLCBSLjwvYXV0aG9yPjxhdXRob3I+WmVlYnJlZ3RzLCBDLiBK
LjwvYXV0aG9yPjxhdXRob3I+dmFuIEhlcndhYXJkZW4sIEouIEEuPC9hdXRob3I+PGF1dGhvcj5C
bGFua2Vuc3RlaWpuLCBKLiBELjwvYXV0aG9yPjwvYXV0aG9ycz48L2NvbnRyaWJ1dG9ycz48YXV0
aC1hZGRyZXNzPkRpdmlzaW9uIG9mIFZhc2N1bGFyIFN1cmdlcnksIERlcGFydG1lbnQgb2YgU3Vy
Z2VyeSwgVlUgTWVkaWNhbCBDZW50ZXIsIEFtc3RlcmRhbSwgVGhlIE5ldGhlcmxhbmRzLiYjeEQ7
RGl2aXNpb24gb2YgVmFzY3VsYXIgU3VyZ2VyeSwgRGVwYXJ0bWVudCBvZiBTdXJnZXJ5LCBFcmFz
bXVzIE1lZGljYWwgQ2VudGVyLCBSb3R0ZXJkYW0sIFRoZSBOZXRoZXJsYW5kcy4mI3hEO0RlcGFy
dG1lbnQgb2YgU3VyZ2VyeSwgQ2F0aGFyaW5hIEhvc3BpdGFsLCBFaW5kaG92ZW4sIFRoZSBOZXRo
ZXJsYW5kcy4mI3hEO0RpdmlzaW9uIG9mIFZhc2N1bGFyIFN1cmdlcnksIERlcGFydG1lbnQgb2Yg
U3VyZ2VyeSwgQWNhZGVtaWMgTWVkaWNhbCBDZW50ZXIsIEFtc3RlcmRhbSwgVGhlIE5ldGhlcmxh
bmRzLiYjeEQ7RGl2aXNpb24gb2YgVmFzY3VsYXIgU3VyZ2VyeSwgRGVwYXJ0bWVudCBvZiBTdXJn
ZXJ5LCBVbml2ZXJzaXR5IE1lZGljYWwgQ2VudGVyIEdyb25pbmdlbiwgR3JvbmluZ2VuLCBUaGUg
TmV0aGVybGFuZHMuJiN4RDtEZXBhcnRtZW50IG9mIFZhc2N1bGFyIFN1cmdlcnksIFVuaXZlcnNp
dHkgTWVkaWNhbCBDZW50ZXIgVXRyZWNodCwgVXRyZWNodCwgVGhlIE5ldGhlcmxhbmRzLiYjeEQ7
RGl2aXNpb24gb2YgVmFzY3VsYXIgU3VyZ2VyeSwgRGVwYXJ0bWVudCBvZiBTdXJnZXJ5LCBWVSBN
ZWRpY2FsIENlbnRlciwgQW1zdGVyZGFtLCBUaGUgTmV0aGVybGFuZHMuIEVsZWN0cm9uaWMgYWRk
cmVzczogai5ibGFua2Vuc3RlaWpuQHZ1bWMubmwuPC9hdXRoLWFkZHJlc3M+PHRpdGxlcz48dGl0
bGU+TG9uZy10ZXJtIHN1cnZpdmFsIGFuZCBzZWNvbmRhcnkgcHJvY2VkdXJlcyBhZnRlciBvcGVu
IG9yIGVuZG92YXNjdWxhciByZXBhaXIgb2YgYWJkb21pbmFsIGFvcnRpYyBhbmV1cnlzbXM8L3Rp
dGxlPjxzZWNvbmRhcnktdGl0bGU+SiBWYXNjIFN1cmc8L3NlY29uZGFyeS10aXRsZT48L3RpdGxl
cz48cGVyaW9kaWNhbD48ZnVsbC10aXRsZT5KIFZhc2MgU3VyZzwvZnVsbC10aXRsZT48L3Blcmlv
ZGljYWw+PHBhZ2VzPjEzNzktMTM4OTwvcGFnZXM+PHZvbHVtZT42Njwvdm9sdW1lPjxudW1iZXI+
NTwvbnVtYmVyPjxrZXl3b3Jkcz48a2V5d29yZD5BZ2VkPC9rZXl3b3JkPjxrZXl3b3JkPkFvcnRp
YyBBbmV1cnlzbSwgQWJkb21pbmFsL2RpYWdub3N0aWMgaW1hZ2luZy9tb3J0YWxpdHkvKnN1cmdl
cnk8L2tleXdvcmQ+PGtleXdvcmQ+QmVsZ2l1bTwva2V5d29yZD48a2V5d29yZD5CbG9vZCBWZXNz
ZWwgUHJvc3RoZXNpcyBJbXBsYW50YXRpb24vKmFkdmVyc2UgZWZmZWN0cy9tb3J0YWxpdHk8L2tl
eXdvcmQ+PGtleXdvcmQ+Q2F1c2Ugb2YgRGVhdGg8L2tleXdvcmQ+PGtleXdvcmQ+RGlzZWFzZS1G
cmVlIFN1cnZpdmFsPC9rZXl3b3JkPjxrZXl3b3JkPkVuZG92YXNjdWxhciBQcm9jZWR1cmVzLyph
ZHZlcnNlIGVmZmVjdHMvbW9ydGFsaXR5PC9rZXl3b3JkPjxrZXl3b3JkPkZlbWFsZTwva2V5d29y
ZD48a2V5d29yZD5IdW1hbnM8L2tleXdvcmQ+PGtleXdvcmQ+SW50ZW50aW9uIHRvIFRyZWF0IEFu
YWx5c2lzPC9rZXl3b3JkPjxrZXl3b3JkPkthcGxhbi1NZWllciBFc3RpbWF0ZTwva2V5d29yZD48
a2V5d29yZD5NYWxlPC9rZXl3b3JkPjxrZXl3b3JkPk1pZGRsZSBBZ2VkPC9rZXl3b3JkPjxrZXl3
b3JkPk5ldGhlcmxhbmRzPC9rZXl3b3JkPjxrZXl3b3JkPlBvc3RvcGVyYXRpdmUgQ29tcGxpY2F0
aW9ucy9kaWFnbm9zdGljIGltYWdpbmcvbW9ydGFsaXR5Lyp0aGVyYXB5PC9rZXl3b3JkPjxrZXl3
b3JkPlJldHJlYXRtZW50PC9rZXl3b3JkPjxrZXl3b3JkPlJpc2sgRmFjdG9yczwva2V5d29yZD48
a2V5d29yZD5UaW1lIEZhY3RvcnM8L2tleXdvcmQ+PGtleXdvcmQ+VHJlYXRtZW50IE91dGNvbWU8
L2tleXdvcmQ+PC9rZXl3b3Jkcz48ZGF0ZXM+PHllYXI+MjAxNzwveWVhcj48cHViLWRhdGVzPjxk
YXRlPk5vdjwvZGF0ZT48L3B1Yi1kYXRlcz48L2RhdGVzPjxpc2JuPjA3NDEtNTIxNDwvaXNibj48
YWNjZXNzaW9uLW51bT4yOTA2MTI3MDwvYWNjZXNzaW9uLW51bT48dXJscz48L3VybHM+PGVsZWN0
cm9uaWMtcmVzb3VyY2UtbnVtPjEwLjEwMTYvai5qdnMuMjAxNy4wNS4xMjI8L2VsZWN0cm9uaWMt
cmVzb3VyY2UtbnVtPjxyZW1vdGUtZGF0YWJhc2UtcHJvdmlkZXI+TkxNPC9yZW1vdGUtZGF0YWJh
c2UtcHJvdmlkZXI+PGxhbmd1YWdlPmVuZzwvbGFuZ3VhZ2U+PC9yZWNvcmQ+PC9DaXRlPjwvRW5k
Tm90ZT4A
</w:fldData>
              </w:fldChar>
            </w:r>
            <w:r w:rsidR="007E5B5A">
              <w:rPr>
                <w:rFonts w:ascii="Gill Sans MT" w:eastAsia="Calibri" w:hAnsi="Gill Sans MT" w:cs="Times New Roman"/>
                <w:sz w:val="20"/>
                <w:szCs w:val="20"/>
                <w:lang w:val="en-US"/>
              </w:rPr>
              <w:instrText xml:space="preserve"> ADDIN EN.CITE.DATA </w:instrText>
            </w:r>
            <w:r w:rsidR="007E5B5A">
              <w:rPr>
                <w:rFonts w:ascii="Gill Sans MT" w:eastAsia="Calibri" w:hAnsi="Gill Sans MT" w:cs="Times New Roman"/>
                <w:sz w:val="20"/>
                <w:szCs w:val="20"/>
                <w:lang w:val="en-US"/>
              </w:rPr>
            </w:r>
            <w:r w:rsidR="007E5B5A">
              <w:rPr>
                <w:rFonts w:ascii="Gill Sans MT" w:eastAsia="Calibri" w:hAnsi="Gill Sans MT" w:cs="Times New Roman"/>
                <w:sz w:val="20"/>
                <w:szCs w:val="20"/>
                <w:lang w:val="en-US"/>
              </w:rPr>
              <w:fldChar w:fldCharType="end"/>
            </w:r>
            <w:r w:rsidRPr="00CB3A64">
              <w:rPr>
                <w:rFonts w:ascii="Gill Sans MT" w:eastAsia="Calibri" w:hAnsi="Gill Sans MT" w:cs="Times New Roman"/>
                <w:sz w:val="20"/>
                <w:szCs w:val="20"/>
                <w:lang w:val="en-US"/>
              </w:rPr>
            </w:r>
            <w:r w:rsidRPr="00CB3A64">
              <w:rPr>
                <w:rFonts w:ascii="Gill Sans MT" w:eastAsia="Calibri" w:hAnsi="Gill Sans MT" w:cs="Times New Roman"/>
                <w:sz w:val="20"/>
                <w:szCs w:val="20"/>
                <w:lang w:val="en-US"/>
              </w:rPr>
              <w:fldChar w:fldCharType="separate"/>
            </w:r>
            <w:r w:rsidR="007E5B5A" w:rsidRPr="007E5B5A">
              <w:rPr>
                <w:rFonts w:ascii="Gill Sans MT" w:eastAsia="Calibri" w:hAnsi="Gill Sans MT" w:cs="Times New Roman"/>
                <w:noProof/>
                <w:sz w:val="20"/>
                <w:szCs w:val="20"/>
                <w:vertAlign w:val="superscript"/>
                <w:lang w:val="en-US"/>
              </w:rPr>
              <w:t>3, 10, 17, 18</w:t>
            </w:r>
            <w:r w:rsidRPr="00CB3A64">
              <w:rPr>
                <w:rFonts w:ascii="Gill Sans MT" w:eastAsia="Calibri" w:hAnsi="Gill Sans MT" w:cs="Times New Roman"/>
                <w:sz w:val="20"/>
                <w:szCs w:val="20"/>
                <w:lang w:val="en-US"/>
              </w:rPr>
              <w:fldChar w:fldCharType="end"/>
            </w:r>
          </w:p>
        </w:tc>
        <w:tc>
          <w:tcPr>
            <w:tcW w:w="1985" w:type="dxa"/>
            <w:tcBorders>
              <w:top w:val="single" w:sz="4" w:space="0" w:color="auto"/>
              <w:bottom w:val="single" w:sz="4" w:space="0" w:color="auto"/>
            </w:tcBorders>
            <w:hideMark/>
          </w:tcPr>
          <w:p w14:paraId="4A1D3404" w14:textId="77777777" w:rsidR="004D139E" w:rsidRPr="00CB3A64" w:rsidRDefault="004D139E" w:rsidP="004D139E">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t>35,6 (±7,9)</w:t>
            </w:r>
          </w:p>
        </w:tc>
        <w:tc>
          <w:tcPr>
            <w:tcW w:w="2840" w:type="dxa"/>
            <w:tcBorders>
              <w:top w:val="single" w:sz="4" w:space="0" w:color="auto"/>
              <w:bottom w:val="single" w:sz="4" w:space="0" w:color="auto"/>
            </w:tcBorders>
            <w:hideMark/>
          </w:tcPr>
          <w:p w14:paraId="5D616022" w14:textId="77777777" w:rsidR="004D139E" w:rsidRPr="00CB3A64" w:rsidRDefault="004D139E" w:rsidP="004D139E">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t>62,5 (±11,1)</w:t>
            </w:r>
          </w:p>
        </w:tc>
        <w:tc>
          <w:tcPr>
            <w:tcW w:w="5528" w:type="dxa"/>
            <w:tcBorders>
              <w:top w:val="single" w:sz="4" w:space="0" w:color="auto"/>
              <w:bottom w:val="single" w:sz="4" w:space="0" w:color="auto"/>
              <w:right w:val="nil"/>
            </w:tcBorders>
            <w:hideMark/>
          </w:tcPr>
          <w:p w14:paraId="7BB1DAA7" w14:textId="5BD111EF" w:rsidR="004D139E" w:rsidRPr="00CB3A64" w:rsidRDefault="004D139E" w:rsidP="004D139E">
            <w:pPr>
              <w:spacing w:before="240" w:after="240" w:line="480" w:lineRule="auto"/>
              <w:jc w:val="center"/>
              <w:rPr>
                <w:rFonts w:ascii="Gill Sans MT" w:eastAsia="Calibri" w:hAnsi="Gill Sans MT" w:cs="Times New Roman"/>
                <w:sz w:val="20"/>
                <w:szCs w:val="20"/>
                <w:lang w:val="en-US"/>
              </w:rPr>
            </w:pPr>
            <w:r w:rsidRPr="00CB3A64">
              <w:rPr>
                <w:rFonts w:ascii="Gill Sans MT" w:eastAsia="Calibri" w:hAnsi="Gill Sans MT" w:cs="Times New Roman"/>
                <w:sz w:val="20"/>
                <w:szCs w:val="20"/>
                <w:lang w:val="en-US"/>
              </w:rPr>
              <w:t xml:space="preserve">33,7 – 87,2 (without </w:t>
            </w:r>
            <w:proofErr w:type="spellStart"/>
            <w:r w:rsidRPr="00CB3A64">
              <w:rPr>
                <w:rFonts w:ascii="Gill Sans MT" w:eastAsia="Calibri" w:hAnsi="Gill Sans MT" w:cs="Times New Roman"/>
                <w:sz w:val="20"/>
                <w:szCs w:val="20"/>
                <w:lang w:val="en-US"/>
              </w:rPr>
              <w:t>Salata</w:t>
            </w:r>
            <w:proofErr w:type="spellEnd"/>
            <w:r w:rsidRPr="00CB3A64">
              <w:rPr>
                <w:rFonts w:ascii="Gill Sans MT" w:eastAsia="Calibri" w:hAnsi="Gill Sans MT" w:cs="Times New Roman"/>
                <w:sz w:val="20"/>
                <w:szCs w:val="20"/>
                <w:lang w:val="en-US"/>
              </w:rPr>
              <w:t xml:space="preserve"> et al.</w:t>
            </w:r>
            <w:r w:rsidRPr="00CB3A64">
              <w:rPr>
                <w:rFonts w:ascii="Gill Sans MT" w:eastAsia="Calibri" w:hAnsi="Gill Sans MT" w:cs="Times New Roman"/>
                <w:sz w:val="20"/>
                <w:szCs w:val="20"/>
                <w:lang w:val="en-US"/>
              </w:rPr>
              <w:fldChar w:fldCharType="begin">
                <w:fldData xml:space="preserve">PEVuZE5vdGU+PENpdGU+PEF1dGhvcj5TYWxhdGE8L0F1dGhvcj48WWVhcj4yMDE5PC9ZZWFyPjxS
ZWNOdW0+Mjc8L1JlY051bT48RGlzcGxheVRleHQ+PHN0eWxlIGZhY2U9InN1cGVyc2NyaXB0Ij4x
Nzwvc3R5bGU+PC9EaXNwbGF5VGV4dD48cmVjb3JkPjxyZWMtbnVtYmVyPjI3PC9yZWMtbnVtYmVy
Pjxmb3JlaWduLWtleXM+PGtleSBhcHA9IkVOIiBkYi1pZD0iemYwZmF2ZHptNXdlemVlc3d0cnZw
czJxMHZlc3ZmdmZzd3BzIiB0aW1lc3RhbXA9IjE2OTE1MDQyNjgiPjI3PC9rZXk+PC9mb3JlaWdu
LWtleXM+PHJlZi10eXBlIG5hbWU9IkpvdXJuYWwgQXJ0aWNsZSI+MTc8L3JlZi10eXBlPjxjb250
cmlidXRvcnM+PGF1dGhvcnM+PGF1dGhvcj5TYWxhdGEsIEsuPC9hdXRob3I+PGF1dGhvcj5IdXNz
YWluLCBNLiBBLjwvYXV0aG9yPjxhdXRob3I+ZGUgTWVzdHJhbCwgQy48L2F1dGhvcj48YXV0aG9y
PkdyZWNvLCBFLjwvYXV0aG9yPjxhdXRob3I+QWxqYWJyaSwgQi4gQS48L2F1dGhvcj48YXV0aG9y
Pk1hbWRhbmksIE0uPC9hdXRob3I+PGF1dGhvcj5Gb3JiZXMsIFQuIEwuPC9hdXRob3I+PGF1dGhv
cj5CaGF0dCwgRC4gTC48L2F1dGhvcj48YXV0aG9yPlZlcm1hLCBTLjwvYXV0aG9yPjxhdXRob3I+
QWwtT21yYW4sIE0uPC9hdXRob3I+PC9hdXRob3JzPjwvY29udHJpYnV0b3JzPjxhdXRoLWFkZHJl
c3M+RGl2aXNpb24gb2YgVmFzY3VsYXIgU3VyZ2VyeSwgVW5pdmVyc2l0eSBvZiBUb3JvbnRvLCBU
b3JvbnRvLCBPbnRhcmlvLCBDYW5hZGEuJiN4RDtEaXZpc2lvbiBvZiBWYXNjdWxhciBTdXJnZXJ5
LCBMaSBLYSBTaGluZyBLbm93bGVkZ2UgSW5zdGl0dXRlLCBTdCBNaWNoYWVsJmFwb3M7cyBIb3Nw
aXRhbCwgVG9yb250bywgT250YXJpbywgQ2FuYWRhLiYjeEQ7RGVwYXJ0bWVudCBvZiBTdXJnZXJ5
LCBLaW5nIFNhdWQgVW5pdmVyc2l0eSwgUml5YWRoLCBLaW5nZG9tIG9mIFNhdWRpIEFyYWJpYS4m
I3hEO0xpIEthIFNoaW5nIENlbnRyZSBmb3IgSGVhbHRoY2FyZSBBbmFseXRpY3MgUmVzZWFyY2gg
YW5kIFRyYWluaW5nIChDSEFSVCksIExpIEthIFNoaW5nIEtub3dsZWRnZSBJbnN0aXR1dGUsIFN0
IE1pY2hhZWwmYXBvcztzIEhvc3BpdGFsLCBUb3JvbnRvLCBPbnRhcmlvLCBDYW5hZGEuJiN4RDtM
ZXNsaWUgRGFuIEZhY3VsdHkgb2YgUGhhcm1hY3ksIFVuaXZlcnNpdHkgb2YgVG9yb250bywgVG9y
b250bywgT250YXJpbywgQ2FuYWRhLiYjeEQ7RGl2aXNpb24gb2YgVmFzY3VsYXIgU3VyZ2VyeSwg
UGV0ZXIgTXVuayBDYXJkaWFjIENlbnRyZSwgVW5pdmVyc2l0eSBIZWFsdGggTmV0d29yaywgVG9y
b250bywgT250YXJpbywgQ2FuYWRhLiYjeEQ7QnJpZ2hhbSBhbmQgV29tZW4mYXBvcztzIEhvc3Bp
dGFsIEhlYXJ0IGFuZCBWYXNjdWxhciBDZW50ZXIsIEJvc3RvbiwgTWFzc2FjaHVzZXR0cy4mI3hE
O0hhcnZhcmQgTWVkaWNhbCBTY2hvb2wsIEJvc3RvbiwgTWFzc2FjaHVzZXR0cy4mI3hEO0Rpdmlz
aW9uIG9mIENhcmRpYWMgU3VyZ2VyeSwgTGkgS2EgU2hpbmcgS25vd2xlZGdlIEluc3RpdHV0ZSwg
U3QgTWljaGFlbCZhcG9zO3MgSG9zcGl0YWwsIFRvcm9udG8sIE9udGFyaW8sIENhbmFkYS48L2F1
dGgtYWRkcmVzcz48dGl0bGVzPjx0aXRsZT5Db21wYXJpc29uIG9mIE91dGNvbWVzIGluIEVsZWN0
aXZlIEVuZG92YXNjdWxhciBBb3J0aWMgUmVwYWlyIHZzIE9wZW4gU3VyZ2ljYWwgUmVwYWlyIG9m
IEFiZG9taW5hbCBBb3J0aWMgQW5ldXJ5c21zPC90aXRsZT48c2Vjb25kYXJ5LXRpdGxlPkpBTUEg
TmV0dyBPcGVuPC9zZWNvbmRhcnktdGl0bGU+PC90aXRsZXM+PHBlcmlvZGljYWw+PGZ1bGwtdGl0
bGU+SkFNQSBOZXR3IE9wZW48L2Z1bGwtdGl0bGU+PC9wZXJpb2RpY2FsPjxwYWdlcz5lMTk2NTc4
PC9wYWdlcz48dm9sdW1lPjI8L3ZvbHVtZT48bnVtYmVyPjc8L251bWJlcj48ZWRpdGlvbj4yMDE5
MDcwMzwvZWRpdGlvbj48a2V5d29yZHM+PGtleXdvcmQ+KkFvcnRpYyBBbmV1cnlzbSwgQWJkb21p
bmFsL21vcnRhbGl0eS9zdXJnZXJ5PC9rZXl3b3JkPjxrZXl3b3JkPkNhbmFkYS9lcGlkZW1pb2xv
Z3k8L2tleXdvcmQ+PGtleXdvcmQ+KkVsZWN0aXZlIFN1cmdpY2FsIFByb2NlZHVyZXMvYWR2ZXJz
ZSBlZmZlY3RzL21ldGhvZHMvc3RhdGlzdGljcyAmYW1wOyBudW1lcmljYWwgZGF0YTwva2V5d29y
ZD48a2V5d29yZD4qRW5kb3Zhc2N1bGFyIFByb2NlZHVyZXMvYWR2ZXJzZSBlZmZlY3RzL21ldGhv
ZHMvc3RhdGlzdGljcyAmYW1wOyBudW1lcmljYWwgZGF0YTwva2V5d29yZD48a2V5d29yZD5GZW1h
bGU8L2tleXdvcmQ+PGtleXdvcmQ+SHVtYW5zPC9rZXl3b3JkPjxrZXl3b3JkPkthcGxhbi1NZWll
ciBFc3RpbWF0ZTwva2V5d29yZD48a2V5d29yZD4qTG9uZyBUZXJtIEFkdmVyc2UgRWZmZWN0cy9l
cGlkZW1pb2xvZ3kvZXRpb2xvZ3kvc3VyZ2VyeTwva2V5d29yZD48a2V5d29yZD5NYWxlPC9rZXl3
b3JkPjxrZXl3b3JkPk1pZGRsZSBBZ2VkPC9rZXl3b3JkPjxrZXl3b3JkPk91dGNvbWUgYW5kIFBy
b2Nlc3MgQXNzZXNzbWVudCwgSGVhbHRoIENhcmU8L2tleXdvcmQ+PGtleXdvcmQ+UmVvcGVyYXRp
b24vc3RhdGlzdGljcyAmYW1wOyBudW1lcmljYWwgZGF0YTwva2V5d29yZD48a2V5d29yZD5SZXRy
b3NwZWN0aXZlIFN0dWRpZXM8L2tleXdvcmQ+PGtleXdvcmQ+UmlzayBGYWN0b3JzPC9rZXl3b3Jk
Pjwva2V5d29yZHM+PGRhdGVzPjx5ZWFyPjIwMTk8L3llYXI+PHB1Yi1kYXRlcz48ZGF0ZT5KdWwg
MzwvZGF0ZT48L3B1Yi1kYXRlcz48L2RhdGVzPjxpc2JuPjI1NzQtMzgwNTwvaXNibj48YWNjZXNz
aW9uLW51bT4zMTI5MDk4NjwvYWNjZXNzaW9uLW51bT48dXJscz48L3VybHM+PGN1c3RvbTE+Q29u
ZmxpY3Qgb2YgSW50ZXJlc3QgRGlzY2xvc3VyZXM6IERyIFNhbGF0YSByZXBvcnRlZCBncmFudHMg
ZnJvbSB0aGUgQ2FuYWRpYW4gSW5zdGl0dXRlcyBmb3IgSGVhbHRoIFJlc2VhcmNoIENhbmFkYSBH
cmFkdWF0ZSBTY2hvbGFyc2hpcCAoTWFzdGVy4oCZcyksIEZyYW5rIEdvZXJjIGFuZCBUb3JvbnRv
IEFjYWRlbWljIFZhc2N1bGFyIFNwZWNpYWxpc3RzIFNjaG9sYXJzaGlwLCBPbnRhcmlvIEdyYWR1
YXRlIFNjaG9sYXJzaGlwLCBhbmQgSmFtZXMgYW5kIE1hcmkgUnV0a2EgU3VyZ2VvbiBTY2llbnRp
c3QgVHJhaW5pbmcgUHJvZ3JhbSBTY2hvbGFyc2hpcCBkdXJpbmcgdGhlIGNvbmR1Y3Qgb2YgdGhl
IHN0dWR5IGFuZCBncmFudHMgZnJvbSBQaHlzaWNpYW4gU2VydmljZXMgSW5jb3Jwb3JhdGVkIEZv
dW5kYXRpb24gb3V0c2lkZSB0aGUgc3VibWl0dGVkIHdvcmsuIERyIEJoYXR0IHJlcG9ydGVkIHNl
cnZpbmcgb24gdGhlIGFkdmlzb3J5IGJvYXJkcyBvZiBDYXJkYXgsIEVsc2V2aWVyIFByYWN0aWNl
VXBkYXRlIENhcmRpb2xvZ3ksIE1lZHNjYXBlIENhcmRpb2xvZ3ksIGFuZCBSZWdhZG8gQmlvc2Np
ZW5jZXM7IHNlcnZpbmcgb24gdGhlIGJvYXJkcyBvZiBkaXJlY3RvcnMgb2YgdGhlIEJvc3RvbiBE
ZXBhcnRtZW50IG9mIFZldGVyYW5zIEFmZmFpcnMgKFZBKSBSZXNlYXJjaCBJbnN0aXR1dGUsIFNv
Y2lldHkgb2YgQ2FyZGlvdmFzY3VsYXIgUGF0aWVudCBDYXJlLCBhbmQgVG9iZVNvZnQ7IHNlcnZp
bmcgYXMgY2hhaXIgb2YgdGhlIEFtZXJpY2FuIEhlYXJ0IEFzc29jaWF0aW9uIFF1YWxpdHkgT3Zl
cnNpZ2h0IENvbW1pdHRlZSwgTmF0aW9uYWwgQ2FyZGlvdmFzY3VsYXIgRGF0YSBSZWdpc3RyeS1N
SSBSZWdpc3RyeSBTdGVlcmluZyBDb21taXR0ZWUsIFZBIENsaW5pY2FsIEFzc2Vzc21lbnQsIFJl
cG9ydGluZywgYW5kIFRyYWNraW5nIFJlc2VhcmNoIGFuZCBQdWJsaWNhdGlvbnMgQ29tbWl0dGVl
OyBzZXJ2aW5nIG9uIGRhdGEgbW9uaXRvcmluZyBjb21taXR0ZWVzIGZvciB0aGUgQ2xldmVsYW5k
IENsaW5pYywgRHVrZSBDbGluaWNhbCBSZXNlYXJjaCBJbnN0aXR1dGUsIEJhaW0gSW5zdGl0dXRl
IGZvciBDbGluaWNhbCBSZXNlYXJjaCAoZm9ybWVybHkgSGFydmFyZCBDbGluaWNhbCBSZXNlYXJj
aCBJbnN0aXR1dGUsIFBPUlRJQ08gdHJpYWwsIGZ1bmRlZCBieSBTdCBKdWRlIE1lZGljYWwsIG5v
dyBBYmJvdHQgTGFib3JhdG9yaWVzKSwgTWF5byBDbGluaWMsIEljYWhuIFNjaG9vbCBvZiBNZWRp
Y2luZSBhdCBNb3VudCBTaW5haSAoZm9yIHRoZSBFTlZJU0FHRSB0cmlhbCwgZnVuZGVkIGJ5IERh
aWljaGkgU2Fua3lvKSwgYW5kIFBvcHVsYXRpb24gSGVhbHRoIFJlc2VhcmNoIEluc3RpdHV0ZTsg
cmVjZWl2aW5nIGhvbm9yYXJpYSBmcm9tIHRoZSBBbWVyaWNhbiBDb2xsZWdlIG9mIENhcmRpb2xv
Z3kgKHNlbmlvciBhc3NvY2lhdGUgZWRpdG9yLCBDbGluaWNhbCBUcmlhbHMgYW5kIE5ld3MsIEFD
Qy5vcmc7IHZpY2UtY2hhaXIsIEFDQyBBY2NyZWRpdGF0aW9uIENvbW1pdHRlZSksIEJhaW0gSW5z
dGl0dXRlIGZvciBDbGluaWNhbCBSZXNlYXJjaCAoZm9ybWVybHkgSGFydmFyZCBDbGluaWNhbCBS
ZXNlYXJjaCBJbnN0aXR1dGU7IFJFLURVQUwgUENJIGNsaW5pY2FsIHRyaWFsIHN0ZWVyaW5nIGNv
bW1pdHRlZSBmdW5kZWQgYnkgQm9laHJpbmdlciBJbmdlbGhlaW0pLCBCZWx2b2lyIFB1YmxpY2F0
aW9ucyAoZWRpdG9yIGluIGNoaWVmLCBIYXJ2YXJkIEhlYXJ0IExldHRlciksIER1a2UgQ2xpbmlj
YWwgUmVzZWFyY2ggSW5zdGl0dXRlIChjbGluaWNhbCB0cmlhbCBzdGVlcmluZyBjb21taXR0ZWVz
KSwgSE1QIEdsb2JhbCAoZWRpdG9yIGluIGNoaWVmLCBKb3VybmFsIG9mIEludmFzaXZlIENhcmRp
b2xvZ3kpLCBKb3VybmFsIG9mIHRoZSBBbWVyaWNhbiBDb2xsZWdlIG9mIENhcmRpb2xvZ3kgKGd1
ZXN0IGVkaXRvciBhbmQgYXNzb2NpYXRlIGVkaXRvciksIFBvcHVsYXRpb24gSGVhbHRoIFJlc2Vh
cmNoIEluc3RpdHV0ZSAoZm9yIHRoZSBDT01QQVNTIG9wZXJhdGlvbnMgY29tbWl0dGVlLCBwdWJs
aWNhdGlvbnMgY29tbWl0dGVlLCBzdGVlcmluZyBjb21taXR0ZWUsIGFuZCBVUyBuYXRpb25hbCBj
b2xlYWRlciwgZnVuZGVkIGJ5IEJheWVyKSwgU2xhY2sgUHVibGljYXRpb25zIChjaGllZiBtZWRp
Y2FsIGVkaXRvciwgQ2FyZGlvbG9neSBUb2RheeKAmXMgSW50ZXJ2ZW50aW9uKSwgU29jaWV0eSBv
ZiBDYXJkaW92YXNjdWxhciBQYXRpZW50IENhcmUgKHNlY3JldGFyeSBhbmQgdHJlYXN1cmVyKSwg
YW5kIFdlYk1EIChjb250aW51aW5nIG1lZGljYWwgZWR1Y2F0aW9uIHN0ZWVyaW5nIGNvbW1pdHRl
ZXMpOyBzZXJ2aW5nIGFzIGRlcHV0eSBlZGl0b3IgZm9yIENsaW5pY2FsIENhcmRpb2xvZ3k7IHJl
Y2VpdmluZyByZXNlYXJjaCBmdW5kaW5nIGZyb20gQWJib3R0IExhYm9yYXRvcmllcywgQW1hcmlu
IENvcnBvcmF0aW9uLCBBbWdlbiwgQXN0cmFaZW5lY2EsIEJheWVyLCBCb2VocmluZ2VyIEluZ2Vs
aGVpbSwgQnJpc3RvbC1NeWVycyBTcXVpYmIsIENoaWVzaSBGYXJtYWNldXRpY2ksIEVpc2FpLCBF
dGhpY29uIEluYywgRm9yZXN0IExhYm9yYXRvcmllcywgSWRvcnNpYSwgSXJvbndvb2QgUGhhcm1h
Y2V1dGljYWxzLCBJc2NoZW1peCwgRWxpIExpbGx5IGFuZCBDb21wYW55LCBNZWR0cm9uaWMsIFBm
aXplciwgUGhhc2VCaW8gUGhhcm1hY2V1dGljYWxzLCBSZWdlbmVyb24sIFJvY2hlIEhvbGRpbmcs
IFNhbm9maSwgU3luYXB0aWMgUGhhcm1hY2V1dGljYWxzLCBhbmQgVGhlIE1lZGljaW5lcyBDb21w
YW55OyByZWNlaXZpbmcgcm95YWx0aWVzIGZyb20gRWxzZXZpZXIgKGVkaXRvciwgQ2FyZGlvdmFz
Y3VsYXIgSW50ZXJ2ZW50aW9uOiBBIENvbXBhbmlvbiB0byBCcmF1bndhbGTigJlzIEhlYXJ0IERp
c2Vhc2UpOyBzZXJ2aW5nIGFzIHNpdGUgY29pbnZlc3RpZ2F0b3IgYXQgQmlvdHJvbmlrLCBCb3N0
b24gU2NpZW50aWZpYywgU3QgSnVkZSBNZWRpY2FsIChub3cgQWJib3R0IExhYm9yYXRvcmllcyks
IGFuZCBTdmVsdGU7IHNlcnZpbmcgYXMgdHJ1c3RlZSBmb3IgdGhlIEFtZXJpY2FuIENvbGxlZ2Ug
b2YgQ2FyZGlvbG9neTsgYW5kIGNvbmR1Y3RpbmcgdW5mdW5kZWQgcmVzZWFyY2ggZm9yIEZsb3dD
byBTb2x1dGlvbnMsIE1lcmNrIGFuZCBDbywgTm92byBOb3JkaXNrLCBQTHggUGhhcm1hLCBhbmQg
VGFrZWRhIFBoYXJtYWNldXRpY2FsLiBEciBWZXJtYSByZXBvcnRlZCBncmFudHMgYW5kIHBlcnNv
bmFsIGZlZXMgZnJvbSBBbWdlbiBhbmQgQm9laHJpbmdoZXIgSW5nZWxoZWltOyBwZXJzb25hbCBm
ZWVzIGZyb20gQXN0cmFaZW5lY2EsIEJheWVyLCBFbGkgTGlsbHkgYW5kIENvbXBhbnksIEphbnNz
ZW4sIE1lcmNrIGFuZCBDbywgTm92YXJ0aXMsIE5vdm8gTm9yZGlzaywgU2Fub2ZpLCBTZXJ2aWVy
LCBhbmQgVmFsZWFudDsgYW5kIGdyYW50cyBmcm9tIEJyaXN0b2wtTXllcnMgU3F1aWJiIG91dHNp
ZGUgdGhlIHN1Ym1pdHRlZCB3b3JrLiBObyBvdGhlciBkaXNjbG9zdXJlcyB3ZXJlIHJlcG9ydGVk
LjwvY3VzdG9tMT48Y3VzdG9tMj5QTUM2NjI0ODA0PC9jdXN0b20yPjxlbGVjdHJvbmljLXJlc291
cmNlLW51bT4xMC4xMDAxL2phbWFuZXR3b3Jrb3Blbi4yMDE5LjY1Nzg8L2VsZWN0cm9uaWMtcmVz
b3VyY2UtbnVtPjxyZW1vdGUtZGF0YWJhc2UtcHJvdmlkZXI+TkxNPC9yZW1vdGUtZGF0YWJhc2Ut
cHJvdmlkZXI+PGxhbmd1YWdlPmVuZzwvbGFuZ3VhZ2U+PC9yZWNvcmQ+PC9DaXRlPjwvRW5kTm90
ZT5=
</w:fldData>
              </w:fldChar>
            </w:r>
            <w:r w:rsidR="007E5B5A">
              <w:rPr>
                <w:rFonts w:ascii="Gill Sans MT" w:eastAsia="Calibri" w:hAnsi="Gill Sans MT" w:cs="Times New Roman"/>
                <w:sz w:val="20"/>
                <w:szCs w:val="20"/>
                <w:lang w:val="en-US"/>
              </w:rPr>
              <w:instrText xml:space="preserve"> ADDIN EN.CITE </w:instrText>
            </w:r>
            <w:r w:rsidR="007E5B5A">
              <w:rPr>
                <w:rFonts w:ascii="Gill Sans MT" w:eastAsia="Calibri" w:hAnsi="Gill Sans MT" w:cs="Times New Roman"/>
                <w:sz w:val="20"/>
                <w:szCs w:val="20"/>
                <w:lang w:val="en-US"/>
              </w:rPr>
              <w:fldChar w:fldCharType="begin">
                <w:fldData xml:space="preserve">PEVuZE5vdGU+PENpdGU+PEF1dGhvcj5TYWxhdGE8L0F1dGhvcj48WWVhcj4yMDE5PC9ZZWFyPjxS
ZWNOdW0+Mjc8L1JlY051bT48RGlzcGxheVRleHQ+PHN0eWxlIGZhY2U9InN1cGVyc2NyaXB0Ij4x
Nzwvc3R5bGU+PC9EaXNwbGF5VGV4dD48cmVjb3JkPjxyZWMtbnVtYmVyPjI3PC9yZWMtbnVtYmVy
Pjxmb3JlaWduLWtleXM+PGtleSBhcHA9IkVOIiBkYi1pZD0iemYwZmF2ZHptNXdlemVlc3d0cnZw
czJxMHZlc3ZmdmZzd3BzIiB0aW1lc3RhbXA9IjE2OTE1MDQyNjgiPjI3PC9rZXk+PC9mb3JlaWdu
LWtleXM+PHJlZi10eXBlIG5hbWU9IkpvdXJuYWwgQXJ0aWNsZSI+MTc8L3JlZi10eXBlPjxjb250
cmlidXRvcnM+PGF1dGhvcnM+PGF1dGhvcj5TYWxhdGEsIEsuPC9hdXRob3I+PGF1dGhvcj5IdXNz
YWluLCBNLiBBLjwvYXV0aG9yPjxhdXRob3I+ZGUgTWVzdHJhbCwgQy48L2F1dGhvcj48YXV0aG9y
PkdyZWNvLCBFLjwvYXV0aG9yPjxhdXRob3I+QWxqYWJyaSwgQi4gQS48L2F1dGhvcj48YXV0aG9y
Pk1hbWRhbmksIE0uPC9hdXRob3I+PGF1dGhvcj5Gb3JiZXMsIFQuIEwuPC9hdXRob3I+PGF1dGhv
cj5CaGF0dCwgRC4gTC48L2F1dGhvcj48YXV0aG9yPlZlcm1hLCBTLjwvYXV0aG9yPjxhdXRob3I+
QWwtT21yYW4sIE0uPC9hdXRob3I+PC9hdXRob3JzPjwvY29udHJpYnV0b3JzPjxhdXRoLWFkZHJl
c3M+RGl2aXNpb24gb2YgVmFzY3VsYXIgU3VyZ2VyeSwgVW5pdmVyc2l0eSBvZiBUb3JvbnRvLCBU
b3JvbnRvLCBPbnRhcmlvLCBDYW5hZGEuJiN4RDtEaXZpc2lvbiBvZiBWYXNjdWxhciBTdXJnZXJ5
LCBMaSBLYSBTaGluZyBLbm93bGVkZ2UgSW5zdGl0dXRlLCBTdCBNaWNoYWVsJmFwb3M7cyBIb3Nw
aXRhbCwgVG9yb250bywgT250YXJpbywgQ2FuYWRhLiYjeEQ7RGVwYXJ0bWVudCBvZiBTdXJnZXJ5
LCBLaW5nIFNhdWQgVW5pdmVyc2l0eSwgUml5YWRoLCBLaW5nZG9tIG9mIFNhdWRpIEFyYWJpYS4m
I3hEO0xpIEthIFNoaW5nIENlbnRyZSBmb3IgSGVhbHRoY2FyZSBBbmFseXRpY3MgUmVzZWFyY2gg
YW5kIFRyYWluaW5nIChDSEFSVCksIExpIEthIFNoaW5nIEtub3dsZWRnZSBJbnN0aXR1dGUsIFN0
IE1pY2hhZWwmYXBvcztzIEhvc3BpdGFsLCBUb3JvbnRvLCBPbnRhcmlvLCBDYW5hZGEuJiN4RDtM
ZXNsaWUgRGFuIEZhY3VsdHkgb2YgUGhhcm1hY3ksIFVuaXZlcnNpdHkgb2YgVG9yb250bywgVG9y
b250bywgT250YXJpbywgQ2FuYWRhLiYjeEQ7RGl2aXNpb24gb2YgVmFzY3VsYXIgU3VyZ2VyeSwg
UGV0ZXIgTXVuayBDYXJkaWFjIENlbnRyZSwgVW5pdmVyc2l0eSBIZWFsdGggTmV0d29yaywgVG9y
b250bywgT250YXJpbywgQ2FuYWRhLiYjeEQ7QnJpZ2hhbSBhbmQgV29tZW4mYXBvcztzIEhvc3Bp
dGFsIEhlYXJ0IGFuZCBWYXNjdWxhciBDZW50ZXIsIEJvc3RvbiwgTWFzc2FjaHVzZXR0cy4mI3hE
O0hhcnZhcmQgTWVkaWNhbCBTY2hvb2wsIEJvc3RvbiwgTWFzc2FjaHVzZXR0cy4mI3hEO0Rpdmlz
aW9uIG9mIENhcmRpYWMgU3VyZ2VyeSwgTGkgS2EgU2hpbmcgS25vd2xlZGdlIEluc3RpdHV0ZSwg
U3QgTWljaGFlbCZhcG9zO3MgSG9zcGl0YWwsIFRvcm9udG8sIE9udGFyaW8sIENhbmFkYS48L2F1
dGgtYWRkcmVzcz48dGl0bGVzPjx0aXRsZT5Db21wYXJpc29uIG9mIE91dGNvbWVzIGluIEVsZWN0
aXZlIEVuZG92YXNjdWxhciBBb3J0aWMgUmVwYWlyIHZzIE9wZW4gU3VyZ2ljYWwgUmVwYWlyIG9m
IEFiZG9taW5hbCBBb3J0aWMgQW5ldXJ5c21zPC90aXRsZT48c2Vjb25kYXJ5LXRpdGxlPkpBTUEg
TmV0dyBPcGVuPC9zZWNvbmRhcnktdGl0bGU+PC90aXRsZXM+PHBlcmlvZGljYWw+PGZ1bGwtdGl0
bGU+SkFNQSBOZXR3IE9wZW48L2Z1bGwtdGl0bGU+PC9wZXJpb2RpY2FsPjxwYWdlcz5lMTk2NTc4
PC9wYWdlcz48dm9sdW1lPjI8L3ZvbHVtZT48bnVtYmVyPjc8L251bWJlcj48ZWRpdGlvbj4yMDE5
MDcwMzwvZWRpdGlvbj48a2V5d29yZHM+PGtleXdvcmQ+KkFvcnRpYyBBbmV1cnlzbSwgQWJkb21p
bmFsL21vcnRhbGl0eS9zdXJnZXJ5PC9rZXl3b3JkPjxrZXl3b3JkPkNhbmFkYS9lcGlkZW1pb2xv
Z3k8L2tleXdvcmQ+PGtleXdvcmQ+KkVsZWN0aXZlIFN1cmdpY2FsIFByb2NlZHVyZXMvYWR2ZXJz
ZSBlZmZlY3RzL21ldGhvZHMvc3RhdGlzdGljcyAmYW1wOyBudW1lcmljYWwgZGF0YTwva2V5d29y
ZD48a2V5d29yZD4qRW5kb3Zhc2N1bGFyIFByb2NlZHVyZXMvYWR2ZXJzZSBlZmZlY3RzL21ldGhv
ZHMvc3RhdGlzdGljcyAmYW1wOyBudW1lcmljYWwgZGF0YTwva2V5d29yZD48a2V5d29yZD5GZW1h
bGU8L2tleXdvcmQ+PGtleXdvcmQ+SHVtYW5zPC9rZXl3b3JkPjxrZXl3b3JkPkthcGxhbi1NZWll
ciBFc3RpbWF0ZTwva2V5d29yZD48a2V5d29yZD4qTG9uZyBUZXJtIEFkdmVyc2UgRWZmZWN0cy9l
cGlkZW1pb2xvZ3kvZXRpb2xvZ3kvc3VyZ2VyeTwva2V5d29yZD48a2V5d29yZD5NYWxlPC9rZXl3
b3JkPjxrZXl3b3JkPk1pZGRsZSBBZ2VkPC9rZXl3b3JkPjxrZXl3b3JkPk91dGNvbWUgYW5kIFBy
b2Nlc3MgQXNzZXNzbWVudCwgSGVhbHRoIENhcmU8L2tleXdvcmQ+PGtleXdvcmQ+UmVvcGVyYXRp
b24vc3RhdGlzdGljcyAmYW1wOyBudW1lcmljYWwgZGF0YTwva2V5d29yZD48a2V5d29yZD5SZXRy
b3NwZWN0aXZlIFN0dWRpZXM8L2tleXdvcmQ+PGtleXdvcmQ+UmlzayBGYWN0b3JzPC9rZXl3b3Jk
Pjwva2V5d29yZHM+PGRhdGVzPjx5ZWFyPjIwMTk8L3llYXI+PHB1Yi1kYXRlcz48ZGF0ZT5KdWwg
MzwvZGF0ZT48L3B1Yi1kYXRlcz48L2RhdGVzPjxpc2JuPjI1NzQtMzgwNTwvaXNibj48YWNjZXNz
aW9uLW51bT4zMTI5MDk4NjwvYWNjZXNzaW9uLW51bT48dXJscz48L3VybHM+PGN1c3RvbTE+Q29u
ZmxpY3Qgb2YgSW50ZXJlc3QgRGlzY2xvc3VyZXM6IERyIFNhbGF0YSByZXBvcnRlZCBncmFudHMg
ZnJvbSB0aGUgQ2FuYWRpYW4gSW5zdGl0dXRlcyBmb3IgSGVhbHRoIFJlc2VhcmNoIENhbmFkYSBH
cmFkdWF0ZSBTY2hvbGFyc2hpcCAoTWFzdGVy4oCZcyksIEZyYW5rIEdvZXJjIGFuZCBUb3JvbnRv
IEFjYWRlbWljIFZhc2N1bGFyIFNwZWNpYWxpc3RzIFNjaG9sYXJzaGlwLCBPbnRhcmlvIEdyYWR1
YXRlIFNjaG9sYXJzaGlwLCBhbmQgSmFtZXMgYW5kIE1hcmkgUnV0a2EgU3VyZ2VvbiBTY2llbnRp
c3QgVHJhaW5pbmcgUHJvZ3JhbSBTY2hvbGFyc2hpcCBkdXJpbmcgdGhlIGNvbmR1Y3Qgb2YgdGhl
IHN0dWR5IGFuZCBncmFudHMgZnJvbSBQaHlzaWNpYW4gU2VydmljZXMgSW5jb3Jwb3JhdGVkIEZv
dW5kYXRpb24gb3V0c2lkZSB0aGUgc3VibWl0dGVkIHdvcmsuIERyIEJoYXR0IHJlcG9ydGVkIHNl
cnZpbmcgb24gdGhlIGFkdmlzb3J5IGJvYXJkcyBvZiBDYXJkYXgsIEVsc2V2aWVyIFByYWN0aWNl
VXBkYXRlIENhcmRpb2xvZ3ksIE1lZHNjYXBlIENhcmRpb2xvZ3ksIGFuZCBSZWdhZG8gQmlvc2Np
ZW5jZXM7IHNlcnZpbmcgb24gdGhlIGJvYXJkcyBvZiBkaXJlY3RvcnMgb2YgdGhlIEJvc3RvbiBE
ZXBhcnRtZW50IG9mIFZldGVyYW5zIEFmZmFpcnMgKFZBKSBSZXNlYXJjaCBJbnN0aXR1dGUsIFNv
Y2lldHkgb2YgQ2FyZGlvdmFzY3VsYXIgUGF0aWVudCBDYXJlLCBhbmQgVG9iZVNvZnQ7IHNlcnZp
bmcgYXMgY2hhaXIgb2YgdGhlIEFtZXJpY2FuIEhlYXJ0IEFzc29jaWF0aW9uIFF1YWxpdHkgT3Zl
cnNpZ2h0IENvbW1pdHRlZSwgTmF0aW9uYWwgQ2FyZGlvdmFzY3VsYXIgRGF0YSBSZWdpc3RyeS1N
SSBSZWdpc3RyeSBTdGVlcmluZyBDb21taXR0ZWUsIFZBIENsaW5pY2FsIEFzc2Vzc21lbnQsIFJl
cG9ydGluZywgYW5kIFRyYWNraW5nIFJlc2VhcmNoIGFuZCBQdWJsaWNhdGlvbnMgQ29tbWl0dGVl
OyBzZXJ2aW5nIG9uIGRhdGEgbW9uaXRvcmluZyBjb21taXR0ZWVzIGZvciB0aGUgQ2xldmVsYW5k
IENsaW5pYywgRHVrZSBDbGluaWNhbCBSZXNlYXJjaCBJbnN0aXR1dGUsIEJhaW0gSW5zdGl0dXRl
IGZvciBDbGluaWNhbCBSZXNlYXJjaCAoZm9ybWVybHkgSGFydmFyZCBDbGluaWNhbCBSZXNlYXJj
aCBJbnN0aXR1dGUsIFBPUlRJQ08gdHJpYWwsIGZ1bmRlZCBieSBTdCBKdWRlIE1lZGljYWwsIG5v
dyBBYmJvdHQgTGFib3JhdG9yaWVzKSwgTWF5byBDbGluaWMsIEljYWhuIFNjaG9vbCBvZiBNZWRp
Y2luZSBhdCBNb3VudCBTaW5haSAoZm9yIHRoZSBFTlZJU0FHRSB0cmlhbCwgZnVuZGVkIGJ5IERh
aWljaGkgU2Fua3lvKSwgYW5kIFBvcHVsYXRpb24gSGVhbHRoIFJlc2VhcmNoIEluc3RpdHV0ZTsg
cmVjZWl2aW5nIGhvbm9yYXJpYSBmcm9tIHRoZSBBbWVyaWNhbiBDb2xsZWdlIG9mIENhcmRpb2xv
Z3kgKHNlbmlvciBhc3NvY2lhdGUgZWRpdG9yLCBDbGluaWNhbCBUcmlhbHMgYW5kIE5ld3MsIEFD
Qy5vcmc7IHZpY2UtY2hhaXIsIEFDQyBBY2NyZWRpdGF0aW9uIENvbW1pdHRlZSksIEJhaW0gSW5z
dGl0dXRlIGZvciBDbGluaWNhbCBSZXNlYXJjaCAoZm9ybWVybHkgSGFydmFyZCBDbGluaWNhbCBS
ZXNlYXJjaCBJbnN0aXR1dGU7IFJFLURVQUwgUENJIGNsaW5pY2FsIHRyaWFsIHN0ZWVyaW5nIGNv
bW1pdHRlZSBmdW5kZWQgYnkgQm9laHJpbmdlciBJbmdlbGhlaW0pLCBCZWx2b2lyIFB1YmxpY2F0
aW9ucyAoZWRpdG9yIGluIGNoaWVmLCBIYXJ2YXJkIEhlYXJ0IExldHRlciksIER1a2UgQ2xpbmlj
YWwgUmVzZWFyY2ggSW5zdGl0dXRlIChjbGluaWNhbCB0cmlhbCBzdGVlcmluZyBjb21taXR0ZWVz
KSwgSE1QIEdsb2JhbCAoZWRpdG9yIGluIGNoaWVmLCBKb3VybmFsIG9mIEludmFzaXZlIENhcmRp
b2xvZ3kpLCBKb3VybmFsIG9mIHRoZSBBbWVyaWNhbiBDb2xsZWdlIG9mIENhcmRpb2xvZ3kgKGd1
ZXN0IGVkaXRvciBhbmQgYXNzb2NpYXRlIGVkaXRvciksIFBvcHVsYXRpb24gSGVhbHRoIFJlc2Vh
cmNoIEluc3RpdHV0ZSAoZm9yIHRoZSBDT01QQVNTIG9wZXJhdGlvbnMgY29tbWl0dGVlLCBwdWJs
aWNhdGlvbnMgY29tbWl0dGVlLCBzdGVlcmluZyBjb21taXR0ZWUsIGFuZCBVUyBuYXRpb25hbCBj
b2xlYWRlciwgZnVuZGVkIGJ5IEJheWVyKSwgU2xhY2sgUHVibGljYXRpb25zIChjaGllZiBtZWRp
Y2FsIGVkaXRvciwgQ2FyZGlvbG9neSBUb2RheeKAmXMgSW50ZXJ2ZW50aW9uKSwgU29jaWV0eSBv
ZiBDYXJkaW92YXNjdWxhciBQYXRpZW50IENhcmUgKHNlY3JldGFyeSBhbmQgdHJlYXN1cmVyKSwg
YW5kIFdlYk1EIChjb250aW51aW5nIG1lZGljYWwgZWR1Y2F0aW9uIHN0ZWVyaW5nIGNvbW1pdHRl
ZXMpOyBzZXJ2aW5nIGFzIGRlcHV0eSBlZGl0b3IgZm9yIENsaW5pY2FsIENhcmRpb2xvZ3k7IHJl
Y2VpdmluZyByZXNlYXJjaCBmdW5kaW5nIGZyb20gQWJib3R0IExhYm9yYXRvcmllcywgQW1hcmlu
IENvcnBvcmF0aW9uLCBBbWdlbiwgQXN0cmFaZW5lY2EsIEJheWVyLCBCb2VocmluZ2VyIEluZ2Vs
aGVpbSwgQnJpc3RvbC1NeWVycyBTcXVpYmIsIENoaWVzaSBGYXJtYWNldXRpY2ksIEVpc2FpLCBF
dGhpY29uIEluYywgRm9yZXN0IExhYm9yYXRvcmllcywgSWRvcnNpYSwgSXJvbndvb2QgUGhhcm1h
Y2V1dGljYWxzLCBJc2NoZW1peCwgRWxpIExpbGx5IGFuZCBDb21wYW55LCBNZWR0cm9uaWMsIFBm
aXplciwgUGhhc2VCaW8gUGhhcm1hY2V1dGljYWxzLCBSZWdlbmVyb24sIFJvY2hlIEhvbGRpbmcs
IFNhbm9maSwgU3luYXB0aWMgUGhhcm1hY2V1dGljYWxzLCBhbmQgVGhlIE1lZGljaW5lcyBDb21w
YW55OyByZWNlaXZpbmcgcm95YWx0aWVzIGZyb20gRWxzZXZpZXIgKGVkaXRvciwgQ2FyZGlvdmFz
Y3VsYXIgSW50ZXJ2ZW50aW9uOiBBIENvbXBhbmlvbiB0byBCcmF1bndhbGTigJlzIEhlYXJ0IERp
c2Vhc2UpOyBzZXJ2aW5nIGFzIHNpdGUgY29pbnZlc3RpZ2F0b3IgYXQgQmlvdHJvbmlrLCBCb3N0
b24gU2NpZW50aWZpYywgU3QgSnVkZSBNZWRpY2FsIChub3cgQWJib3R0IExhYm9yYXRvcmllcyks
IGFuZCBTdmVsdGU7IHNlcnZpbmcgYXMgdHJ1c3RlZSBmb3IgdGhlIEFtZXJpY2FuIENvbGxlZ2Ug
b2YgQ2FyZGlvbG9neTsgYW5kIGNvbmR1Y3RpbmcgdW5mdW5kZWQgcmVzZWFyY2ggZm9yIEZsb3dD
byBTb2x1dGlvbnMsIE1lcmNrIGFuZCBDbywgTm92byBOb3JkaXNrLCBQTHggUGhhcm1hLCBhbmQg
VGFrZWRhIFBoYXJtYWNldXRpY2FsLiBEciBWZXJtYSByZXBvcnRlZCBncmFudHMgYW5kIHBlcnNv
bmFsIGZlZXMgZnJvbSBBbWdlbiBhbmQgQm9laHJpbmdoZXIgSW5nZWxoZWltOyBwZXJzb25hbCBm
ZWVzIGZyb20gQXN0cmFaZW5lY2EsIEJheWVyLCBFbGkgTGlsbHkgYW5kIENvbXBhbnksIEphbnNz
ZW4sIE1lcmNrIGFuZCBDbywgTm92YXJ0aXMsIE5vdm8gTm9yZGlzaywgU2Fub2ZpLCBTZXJ2aWVy
LCBhbmQgVmFsZWFudDsgYW5kIGdyYW50cyBmcm9tIEJyaXN0b2wtTXllcnMgU3F1aWJiIG91dHNp
ZGUgdGhlIHN1Ym1pdHRlZCB3b3JrLiBObyBvdGhlciBkaXNjbG9zdXJlcyB3ZXJlIHJlcG9ydGVk
LjwvY3VzdG9tMT48Y3VzdG9tMj5QTUM2NjI0ODA0PC9jdXN0b20yPjxlbGVjdHJvbmljLXJlc291
cmNlLW51bT4xMC4xMDAxL2phbWFuZXR3b3Jrb3Blbi4yMDE5LjY1Nzg8L2VsZWN0cm9uaWMtcmVz
b3VyY2UtbnVtPjxyZW1vdGUtZGF0YWJhc2UtcHJvdmlkZXI+TkxNPC9yZW1vdGUtZGF0YWJhc2Ut
cHJvdmlkZXI+PGxhbmd1YWdlPmVuZzwvbGFuZ3VhZ2U+PC9yZWNvcmQ+PC9DaXRlPjwvRW5kTm90
ZT5=
</w:fldData>
              </w:fldChar>
            </w:r>
            <w:r w:rsidR="007E5B5A">
              <w:rPr>
                <w:rFonts w:ascii="Gill Sans MT" w:eastAsia="Calibri" w:hAnsi="Gill Sans MT" w:cs="Times New Roman"/>
                <w:sz w:val="20"/>
                <w:szCs w:val="20"/>
                <w:lang w:val="en-US"/>
              </w:rPr>
              <w:instrText xml:space="preserve"> ADDIN EN.CITE.DATA </w:instrText>
            </w:r>
            <w:r w:rsidR="007E5B5A">
              <w:rPr>
                <w:rFonts w:ascii="Gill Sans MT" w:eastAsia="Calibri" w:hAnsi="Gill Sans MT" w:cs="Times New Roman"/>
                <w:sz w:val="20"/>
                <w:szCs w:val="20"/>
                <w:lang w:val="en-US"/>
              </w:rPr>
            </w:r>
            <w:r w:rsidR="007E5B5A">
              <w:rPr>
                <w:rFonts w:ascii="Gill Sans MT" w:eastAsia="Calibri" w:hAnsi="Gill Sans MT" w:cs="Times New Roman"/>
                <w:sz w:val="20"/>
                <w:szCs w:val="20"/>
                <w:lang w:val="en-US"/>
              </w:rPr>
              <w:fldChar w:fldCharType="end"/>
            </w:r>
            <w:r w:rsidRPr="00CB3A64">
              <w:rPr>
                <w:rFonts w:ascii="Gill Sans MT" w:eastAsia="Calibri" w:hAnsi="Gill Sans MT" w:cs="Times New Roman"/>
                <w:sz w:val="20"/>
                <w:szCs w:val="20"/>
                <w:lang w:val="en-US"/>
              </w:rPr>
            </w:r>
            <w:r w:rsidRPr="00CB3A64">
              <w:rPr>
                <w:rFonts w:ascii="Gill Sans MT" w:eastAsia="Calibri" w:hAnsi="Gill Sans MT" w:cs="Times New Roman"/>
                <w:sz w:val="20"/>
                <w:szCs w:val="20"/>
                <w:lang w:val="en-US"/>
              </w:rPr>
              <w:fldChar w:fldCharType="separate"/>
            </w:r>
            <w:r w:rsidR="007E5B5A" w:rsidRPr="007E5B5A">
              <w:rPr>
                <w:rFonts w:ascii="Gill Sans MT" w:eastAsia="Calibri" w:hAnsi="Gill Sans MT" w:cs="Times New Roman"/>
                <w:noProof/>
                <w:sz w:val="20"/>
                <w:szCs w:val="20"/>
                <w:vertAlign w:val="superscript"/>
                <w:lang w:val="en-US"/>
              </w:rPr>
              <w:t>17</w:t>
            </w:r>
            <w:r w:rsidRPr="00CB3A64">
              <w:rPr>
                <w:rFonts w:ascii="Gill Sans MT" w:eastAsia="Calibri" w:hAnsi="Gill Sans MT" w:cs="Times New Roman"/>
                <w:sz w:val="20"/>
                <w:szCs w:val="20"/>
                <w:lang w:val="en-US"/>
              </w:rPr>
              <w:fldChar w:fldCharType="end"/>
            </w:r>
            <w:r w:rsidRPr="00CB3A64">
              <w:rPr>
                <w:rFonts w:ascii="Gill Sans MT" w:eastAsia="Calibri" w:hAnsi="Gill Sans MT" w:cs="Times New Roman"/>
                <w:sz w:val="20"/>
                <w:szCs w:val="20"/>
                <w:lang w:val="en-US"/>
              </w:rPr>
              <w:t>: 44 – 87,2)</w:t>
            </w:r>
          </w:p>
        </w:tc>
      </w:tr>
      <w:tr w:rsidR="004D139E" w:rsidRPr="00CB3A64" w14:paraId="41D8D8E2" w14:textId="77777777" w:rsidTr="004D139E">
        <w:trPr>
          <w:trHeight w:val="972"/>
        </w:trPr>
        <w:tc>
          <w:tcPr>
            <w:tcW w:w="2117" w:type="dxa"/>
            <w:tcBorders>
              <w:top w:val="single" w:sz="4" w:space="0" w:color="auto"/>
              <w:bottom w:val="nil"/>
              <w:right w:val="single" w:sz="4" w:space="0" w:color="auto"/>
            </w:tcBorders>
            <w:shd w:val="clear" w:color="auto" w:fill="D9D9D9" w:themeFill="background1" w:themeFillShade="D9"/>
            <w:hideMark/>
          </w:tcPr>
          <w:p w14:paraId="31448011" w14:textId="0A3110F1" w:rsidR="004D139E" w:rsidRPr="00CB3A64" w:rsidRDefault="004D139E" w:rsidP="004D139E">
            <w:pPr>
              <w:spacing w:before="240" w:after="240" w:line="480" w:lineRule="auto"/>
              <w:jc w:val="center"/>
              <w:rPr>
                <w:rFonts w:ascii="Gill Sans MT" w:eastAsia="Calibri" w:hAnsi="Gill Sans MT" w:cs="Times New Roman"/>
                <w:b/>
                <w:sz w:val="20"/>
                <w:szCs w:val="20"/>
                <w:lang w:val="nl-NL"/>
              </w:rPr>
            </w:pPr>
            <w:r w:rsidRPr="00CB3A64">
              <w:rPr>
                <w:rFonts w:ascii="Gill Sans MT" w:eastAsia="Calibri" w:hAnsi="Gill Sans MT" w:cs="Times New Roman"/>
                <w:b/>
                <w:sz w:val="20"/>
                <w:szCs w:val="20"/>
                <w:lang w:val="nl-NL"/>
              </w:rPr>
              <w:t>ACE</w:t>
            </w:r>
            <w:r w:rsidR="007B3060">
              <w:rPr>
                <w:rFonts w:ascii="Gill Sans MT" w:eastAsia="Calibri" w:hAnsi="Gill Sans MT" w:cs="Times New Roman"/>
                <w:b/>
                <w:sz w:val="20"/>
                <w:szCs w:val="20"/>
                <w:lang w:val="nl-NL"/>
              </w:rPr>
              <w:t>-</w:t>
            </w:r>
            <w:r w:rsidR="00BB2F22">
              <w:rPr>
                <w:rFonts w:ascii="Gill Sans MT" w:eastAsia="Calibri" w:hAnsi="Gill Sans MT" w:cs="Times New Roman"/>
                <w:b/>
                <w:sz w:val="20"/>
                <w:szCs w:val="20"/>
                <w:lang w:val="nl-NL"/>
              </w:rPr>
              <w:t>inhibitor</w:t>
            </w:r>
          </w:p>
        </w:tc>
        <w:tc>
          <w:tcPr>
            <w:tcW w:w="1984" w:type="dxa"/>
            <w:tcBorders>
              <w:top w:val="single" w:sz="4" w:space="0" w:color="auto"/>
              <w:left w:val="single" w:sz="4" w:space="0" w:color="auto"/>
              <w:bottom w:val="nil"/>
            </w:tcBorders>
            <w:hideMark/>
          </w:tcPr>
          <w:p w14:paraId="2BF1E56B" w14:textId="3A808663" w:rsidR="004D139E" w:rsidRPr="00CB3A64" w:rsidRDefault="004D139E" w:rsidP="004D139E">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fldChar w:fldCharType="begin">
                <w:fldData xml:space="preserve">PEVuZE5vdGU+PENpdGU+PEF1dGhvcj5MZWRlcmxlPC9BdXRob3I+PFllYXI+MjAxOTwvWWVhcj48
UmVjTnVtPjI0PC9SZWNOdW0+PERpc3BsYXlUZXh0PjxzdHlsZSBmYWNlPSJzdXBlcnNjcmlwdCI+
MTAsIDE3LCAxODwvc3R5bGU+PC9EaXNwbGF5VGV4dD48cmVjb3JkPjxyZWMtbnVtYmVyPjI0PC9y
ZWMtbnVtYmVyPjxmb3JlaWduLWtleXM+PGtleSBhcHA9IkVOIiBkYi1pZD0iemYwZmF2ZHptNXdl
emVlc3d0cnZwczJxMHZlc3ZmdmZzd3BzIiB0aW1lc3RhbXA9IjE2OTE1MDQyMjkiPjI0PC9rZXk+
PC9mb3JlaWduLWtleXM+PHJlZi10eXBlIG5hbWU9IkpvdXJuYWwgQXJ0aWNsZSI+MTc8L3JlZi10
eXBlPjxjb250cmlidXRvcnM+PGF1dGhvcnM+PGF1dGhvcj5MZWRlcmxlLCBGLiBBLjwvYXV0aG9y
PjxhdXRob3I+S3lyaWFraWRlcywgVC4gQy48L2F1dGhvcj48YXV0aG9yPlN0cm91cGUsIEsuIFQu
PC9hdXRob3I+PGF1dGhvcj5GcmVpc2NobGFnLCBKLiBBLjwvYXV0aG9yPjxhdXRob3I+UGFkYmVy
ZywgRi4gVC4sIEpyLjwvYXV0aG9yPjxhdXRob3I+TWF0c3VtdXJhLCBKLiBTLjwvYXV0aG9yPjxh
dXRob3I+SHVvLCBaLjwvYXV0aG9yPjxhdXRob3I+Sm9obnNvbiwgRy4gUi48L2F1dGhvcj48L2F1
dGhvcnM+PC9jb250cmlidXRvcnM+PGF1dGgtYWRkcmVzcz5Gcm9tIHRoZSBWZXRlcmFucyBBZmZh
aXJzIChWQSkgTWVkaWNhbCBDZW50ZXIsIE1pbm5lYXBvbGlzIChGLkEuTC4pOyBWQSBIZWFsdGhj
YXJlIFN5c3RlbSwgV2VzdCBIYXZlbiwgQ1QgKFQuQy5LLiwgRy5SLkouKTsgRWR3YXJkIEhpbmVz
LCBKci4gVkEgSG9zcGl0YWwsIEhpbmVzLCBJTCAoSy5ULlMuLCBaLkguKTsgV2FrZSBGb3Jlc3Qg
QmFwdGlzdCBIZWFsdGgsIFdpbnN0b24tU2FsZW0sIE5DIChKLkEuRi4pOyBWQSBNZWRpY2FsIENl
bnRlciwgRWFzdCBPcmFuZ2UsIE5KIChGLlQuUC4pOyBhbmQgVkEgTWVkaWNhbCBDZW50ZXIsIE1h
ZGlzb24sIFdJIChKLlMuTS4pLjwvYXV0aC1hZGRyZXNzPjx0aXRsZXM+PHRpdGxlPk9wZW4gdmVy
c3VzIEVuZG92YXNjdWxhciBSZXBhaXIgb2YgQWJkb21pbmFsIEFvcnRpYyBBbmV1cnlzbTwvdGl0
bGU+PHNlY29uZGFyeS10aXRsZT5OIEVuZ2wgSiBNZWQ8L3NlY29uZGFyeS10aXRsZT48L3RpdGxl
cz48cGVyaW9kaWNhbD48ZnVsbC10aXRsZT5OIEVuZ2wgSiBNZWQ8L2Z1bGwtdGl0bGU+PC9wZXJp
b2RpY2FsPjxwYWdlcz4yMTI2LTIxMzU8L3BhZ2VzPjx2b2x1bWU+MzgwPC92b2x1bWU+PG51bWJl
cj4yMjwvbnVtYmVyPjxrZXl3b3Jkcz48a2V5d29yZD5BZ2VkPC9rZXl3b3JkPjxrZXl3b3JkPkFv
cnRhLCBBYmRvbWluYWwvKnN1cmdlcnk8L2tleXdvcmQ+PGtleXdvcmQ+QW9ydGljIEFuZXVyeXNt
LCBBYmRvbWluYWwvbW9ydGFsaXR5LypzdXJnZXJ5PC9rZXl3b3JkPjxrZXl3b3JkPkNhdXNlIG9m
IERlYXRoPC9rZXl3b3JkPjxrZXl3b3JkPkVsZWN0aXZlIFN1cmdpY2FsIFByb2NlZHVyZXMvbWV0
aG9kczwva2V5d29yZD48a2V5d29yZD4qRW5kb3Zhc2N1bGFyIFByb2NlZHVyZXMvbWV0aG9kczwv
a2V5d29yZD48a2V5d29yZD5Gb2xsb3ctVXAgU3R1ZGllczwva2V5d29yZD48a2V5d29yZD5IdW1h
bnM8L2tleXdvcmQ+PGtleXdvcmQ+S2FwbGFuLU1laWVyIEVzdGltYXRlPC9rZXl3b3JkPjxrZXl3
b3JkPlBvc3RvcGVyYXRpdmUgQ29tcGxpY2F0aW9uczwva2V5d29yZD48a2V5d29yZD5UcmVhdG1l
bnQgT3V0Y29tZTwva2V5d29yZD48L2tleXdvcmRzPjxkYXRlcz48eWVhcj4yMDE5PC95ZWFyPjxw
dWItZGF0ZXM+PGRhdGU+TWF5IDMwPC9kYXRlPjwvcHViLWRhdGVzPjwvZGF0ZXM+PGlzYm4+MDAy
OC00NzkzPC9pc2JuPjxhY2Nlc3Npb24tbnVtPjMxMTQxNjM0PC9hY2Nlc3Npb24tbnVtPjx1cmxz
PjwvdXJscz48ZWxlY3Ryb25pYy1yZXNvdXJjZS1udW0+MTAuMTA1Ni9ORUpNb2ExNzE1OTU1PC9l
bGVjdHJvbmljLXJlc291cmNlLW51bT48cmVtb3RlLWRhdGFiYXNlLXByb3ZpZGVyPk5MTTwvcmVt
b3RlLWRhdGFiYXNlLXByb3ZpZGVyPjxsYW5ndWFnZT5lbmc8L2xhbmd1YWdlPjwvcmVjb3JkPjwv
Q2l0ZT48Q2l0ZT48QXV0aG9yPlNhbGF0YTwvQXV0aG9yPjxZZWFyPjIwMTk8L1llYXI+PFJlY051
bT4yNzwvUmVjTnVtPjxyZWNvcmQ+PHJlYy1udW1iZXI+Mjc8L3JlYy1udW1iZXI+PGZvcmVpZ24t
a2V5cz48a2V5IGFwcD0iRU4iIGRiLWlkPSJ6ZjBmYXZkem01d2V6ZWVzd3RydnBzMnEwdmVzdmZ2
ZnN3cHMiIHRpbWVzdGFtcD0iMTY5MTUwNDI2OCI+Mjc8L2tleT48L2ZvcmVpZ24ta2V5cz48cmVm
LXR5cGUgbmFtZT0iSm91cm5hbCBBcnRpY2xlIj4xNzwvcmVmLXR5cGU+PGNvbnRyaWJ1dG9ycz48
YXV0aG9ycz48YXV0aG9yPlNhbGF0YSwgSy48L2F1dGhvcj48YXV0aG9yPkh1c3NhaW4sIE0uIEEu
PC9hdXRob3I+PGF1dGhvcj5kZSBNZXN0cmFsLCBDLjwvYXV0aG9yPjxhdXRob3I+R3JlY28sIEUu
PC9hdXRob3I+PGF1dGhvcj5BbGphYnJpLCBCLiBBLjwvYXV0aG9yPjxhdXRob3I+TWFtZGFuaSwg
TS48L2F1dGhvcj48YXV0aG9yPkZvcmJlcywgVC4gTC48L2F1dGhvcj48YXV0aG9yPkJoYXR0LCBE
LiBMLjwvYXV0aG9yPjxhdXRob3I+VmVybWEsIFMuPC9hdXRob3I+PGF1dGhvcj5BbC1PbXJhbiwg
TS48L2F1dGhvcj48L2F1dGhvcnM+PC9jb250cmlidXRvcnM+PGF1dGgtYWRkcmVzcz5EaXZpc2lv
biBvZiBWYXNjdWxhciBTdXJnZXJ5LCBVbml2ZXJzaXR5IG9mIFRvcm9udG8sIFRvcm9udG8sIE9u
dGFyaW8sIENhbmFkYS4mI3hEO0RpdmlzaW9uIG9mIFZhc2N1bGFyIFN1cmdlcnksIExpIEthIFNo
aW5nIEtub3dsZWRnZSBJbnN0aXR1dGUsIFN0IE1pY2hhZWwmYXBvcztzIEhvc3BpdGFsLCBUb3Jv
bnRvLCBPbnRhcmlvLCBDYW5hZGEuJiN4RDtEZXBhcnRtZW50IG9mIFN1cmdlcnksIEtpbmcgU2F1
ZCBVbml2ZXJzaXR5LCBSaXlhZGgsIEtpbmdkb20gb2YgU2F1ZGkgQXJhYmlhLiYjeEQ7TGkgS2Eg
U2hpbmcgQ2VudHJlIGZvciBIZWFsdGhjYXJlIEFuYWx5dGljcyBSZXNlYXJjaCBhbmQgVHJhaW5p
bmcgKENIQVJUKSwgTGkgS2EgU2hpbmcgS25vd2xlZGdlIEluc3RpdHV0ZSwgU3QgTWljaGFlbCZh
cG9zO3MgSG9zcGl0YWwsIFRvcm9udG8sIE9udGFyaW8sIENhbmFkYS4mI3hEO0xlc2xpZSBEYW4g
RmFjdWx0eSBvZiBQaGFybWFjeSwgVW5pdmVyc2l0eSBvZiBUb3JvbnRvLCBUb3JvbnRvLCBPbnRh
cmlvLCBDYW5hZGEuJiN4RDtEaXZpc2lvbiBvZiBWYXNjdWxhciBTdXJnZXJ5LCBQZXRlciBNdW5r
IENhcmRpYWMgQ2VudHJlLCBVbml2ZXJzaXR5IEhlYWx0aCBOZXR3b3JrLCBUb3JvbnRvLCBPbnRh
cmlvLCBDYW5hZGEuJiN4RDtCcmlnaGFtIGFuZCBXb21lbiZhcG9zO3MgSG9zcGl0YWwgSGVhcnQg
YW5kIFZhc2N1bGFyIENlbnRlciwgQm9zdG9uLCBNYXNzYWNodXNldHRzLiYjeEQ7SGFydmFyZCBN
ZWRpY2FsIFNjaG9vbCwgQm9zdG9uLCBNYXNzYWNodXNldHRzLiYjeEQ7RGl2aXNpb24gb2YgQ2Fy
ZGlhYyBTdXJnZXJ5LCBMaSBLYSBTaGluZyBLbm93bGVkZ2UgSW5zdGl0dXRlLCBTdCBNaWNoYWVs
JmFwb3M7cyBIb3NwaXRhbCwgVG9yb250bywgT250YXJpbywgQ2FuYWRhLjwvYXV0aC1hZGRyZXNz
Pjx0aXRsZXM+PHRpdGxlPkNvbXBhcmlzb24gb2YgT3V0Y29tZXMgaW4gRWxlY3RpdmUgRW5kb3Zh
c2N1bGFyIEFvcnRpYyBSZXBhaXIgdnMgT3BlbiBTdXJnaWNhbCBSZXBhaXIgb2YgQWJkb21pbmFs
IEFvcnRpYyBBbmV1cnlzbXM8L3RpdGxlPjxzZWNvbmRhcnktdGl0bGU+SkFNQSBOZXR3IE9wZW48
L3NlY29uZGFyeS10aXRsZT48L3RpdGxlcz48cGVyaW9kaWNhbD48ZnVsbC10aXRsZT5KQU1BIE5l
dHcgT3BlbjwvZnVsbC10aXRsZT48L3BlcmlvZGljYWw+PHBhZ2VzPmUxOTY1Nzg8L3BhZ2VzPjx2
b2x1bWU+Mjwvdm9sdW1lPjxudW1iZXI+NzwvbnVtYmVyPjxlZGl0aW9uPjIwMTkwNzAzPC9lZGl0
aW9uPjxrZXl3b3Jkcz48a2V5d29yZD4qQW9ydGljIEFuZXVyeXNtLCBBYmRvbWluYWwvbW9ydGFs
aXR5L3N1cmdlcnk8L2tleXdvcmQ+PGtleXdvcmQ+Q2FuYWRhL2VwaWRlbWlvbG9neTwva2V5d29y
ZD48a2V5d29yZD4qRWxlY3RpdmUgU3VyZ2ljYWwgUHJvY2VkdXJlcy9hZHZlcnNlIGVmZmVjdHMv
bWV0aG9kcy9zdGF0aXN0aWNzICZhbXA7IG51bWVyaWNhbCBkYXRhPC9rZXl3b3JkPjxrZXl3b3Jk
PipFbmRvdmFzY3VsYXIgUHJvY2VkdXJlcy9hZHZlcnNlIGVmZmVjdHMvbWV0aG9kcy9zdGF0aXN0
aWNzICZhbXA7IG51bWVyaWNhbCBkYXRhPC9rZXl3b3JkPjxrZXl3b3JkPkZlbWFsZTwva2V5d29y
ZD48a2V5d29yZD5IdW1hbnM8L2tleXdvcmQ+PGtleXdvcmQ+S2FwbGFuLU1laWVyIEVzdGltYXRl
PC9rZXl3b3JkPjxrZXl3b3JkPipMb25nIFRlcm0gQWR2ZXJzZSBFZmZlY3RzL2VwaWRlbWlvbG9n
eS9ldGlvbG9neS9zdXJnZXJ5PC9rZXl3b3JkPjxrZXl3b3JkPk1hbGU8L2tleXdvcmQ+PGtleXdv
cmQ+TWlkZGxlIEFnZWQ8L2tleXdvcmQ+PGtleXdvcmQ+T3V0Y29tZSBhbmQgUHJvY2VzcyBBc3Nl
c3NtZW50LCBIZWFsdGggQ2FyZTwva2V5d29yZD48a2V5d29yZD5SZW9wZXJhdGlvbi9zdGF0aXN0
aWNzICZhbXA7IG51bWVyaWNhbCBkYXRhPC9rZXl3b3JkPjxrZXl3b3JkPlJldHJvc3BlY3RpdmUg
U3R1ZGllczwva2V5d29yZD48a2V5d29yZD5SaXNrIEZhY3RvcnM8L2tleXdvcmQ+PC9rZXl3b3Jk
cz48ZGF0ZXM+PHllYXI+MjAxOTwveWVhcj48cHViLWRhdGVzPjxkYXRlPkp1bCAzPC9kYXRlPjwv
cHViLWRhdGVzPjwvZGF0ZXM+PGlzYm4+MjU3NC0zODA1PC9pc2JuPjxhY2Nlc3Npb24tbnVtPjMx
MjkwOTg2PC9hY2Nlc3Npb24tbnVtPjx1cmxzPjwvdXJscz48Y3VzdG9tMT5Db25mbGljdCBvZiBJ
bnRlcmVzdCBEaXNjbG9zdXJlczogRHIgU2FsYXRhIHJlcG9ydGVkIGdyYW50cyBmcm9tIHRoZSBD
YW5hZGlhbiBJbnN0aXR1dGVzIGZvciBIZWFsdGggUmVzZWFyY2ggQ2FuYWRhIEdyYWR1YXRlIFNj
aG9sYXJzaGlwIChNYXN0ZXLigJlzKSwgRnJhbmsgR29lcmMgYW5kIFRvcm9udG8gQWNhZGVtaWMg
VmFzY3VsYXIgU3BlY2lhbGlzdHMgU2Nob2xhcnNoaXAsIE9udGFyaW8gR3JhZHVhdGUgU2Nob2xh
cnNoaXAsIGFuZCBKYW1lcyBhbmQgTWFyaSBSdXRrYSBTdXJnZW9uIFNjaWVudGlzdCBUcmFpbmlu
ZyBQcm9ncmFtIFNjaG9sYXJzaGlwIGR1cmluZyB0aGUgY29uZHVjdCBvZiB0aGUgc3R1ZHkgYW5k
IGdyYW50cyBmcm9tIFBoeXNpY2lhbiBTZXJ2aWNlcyBJbmNvcnBvcmF0ZWQgRm91bmRhdGlvbiBv
dXRzaWRlIHRoZSBzdWJtaXR0ZWQgd29yay4gRHIgQmhhdHQgcmVwb3J0ZWQgc2VydmluZyBvbiB0
aGUgYWR2aXNvcnkgYm9hcmRzIG9mIENhcmRheCwgRWxzZXZpZXIgUHJhY3RpY2VVcGRhdGUgQ2Fy
ZGlvbG9neSwgTWVkc2NhcGUgQ2FyZGlvbG9neSwgYW5kIFJlZ2FkbyBCaW9zY2llbmNlczsgc2Vy
dmluZyBvbiB0aGUgYm9hcmRzIG9mIGRpcmVjdG9ycyBvZiB0aGUgQm9zdG9uIERlcGFydG1lbnQg
b2YgVmV0ZXJhbnMgQWZmYWlycyAoVkEpIFJlc2VhcmNoIEluc3RpdHV0ZSwgU29jaWV0eSBvZiBD
YXJkaW92YXNjdWxhciBQYXRpZW50IENhcmUsIGFuZCBUb2JlU29mdDsgc2VydmluZyBhcyBjaGFp
ciBvZiB0aGUgQW1lcmljYW4gSGVhcnQgQXNzb2NpYXRpb24gUXVhbGl0eSBPdmVyc2lnaHQgQ29t
bWl0dGVlLCBOYXRpb25hbCBDYXJkaW92YXNjdWxhciBEYXRhIFJlZ2lzdHJ5LU1JIFJlZ2lzdHJ5
IFN0ZWVyaW5nIENvbW1pdHRlZSwgVkEgQ2xpbmljYWwgQXNzZXNzbWVudCwgUmVwb3J0aW5nLCBh
bmQgVHJhY2tpbmcgUmVzZWFyY2ggYW5kIFB1YmxpY2F0aW9ucyBDb21taXR0ZWU7IHNlcnZpbmcg
b24gZGF0YSBtb25pdG9yaW5nIGNvbW1pdHRlZXMgZm9yIHRoZSBDbGV2ZWxhbmQgQ2xpbmljLCBE
dWtlIENsaW5pY2FsIFJlc2VhcmNoIEluc3RpdHV0ZSwgQmFpbSBJbnN0aXR1dGUgZm9yIENsaW5p
Y2FsIFJlc2VhcmNoIChmb3JtZXJseSBIYXJ2YXJkIENsaW5pY2FsIFJlc2VhcmNoIEluc3RpdHV0
ZSwgUE9SVElDTyB0cmlhbCwgZnVuZGVkIGJ5IFN0IEp1ZGUgTWVkaWNhbCwgbm93IEFiYm90dCBM
YWJvcmF0b3JpZXMpLCBNYXlvIENsaW5pYywgSWNhaG4gU2Nob29sIG9mIE1lZGljaW5lIGF0IE1v
dW50IFNpbmFpIChmb3IgdGhlIEVOVklTQUdFIHRyaWFsLCBmdW5kZWQgYnkgRGFpaWNoaSBTYW5r
eW8pLCBhbmQgUG9wdWxhdGlvbiBIZWFsdGggUmVzZWFyY2ggSW5zdGl0dXRlOyByZWNlaXZpbmcg
aG9ub3JhcmlhIGZyb20gdGhlIEFtZXJpY2FuIENvbGxlZ2Ugb2YgQ2FyZGlvbG9neSAoc2VuaW9y
IGFzc29jaWF0ZSBlZGl0b3IsIENsaW5pY2FsIFRyaWFscyBhbmQgTmV3cywgQUNDLm9yZzsgdmlj
ZS1jaGFpciwgQUNDIEFjY3JlZGl0YXRpb24gQ29tbWl0dGVlKSwgQmFpbSBJbnN0aXR1dGUgZm9y
IENsaW5pY2FsIFJlc2VhcmNoIChmb3JtZXJseSBIYXJ2YXJkIENsaW5pY2FsIFJlc2VhcmNoIElu
c3RpdHV0ZTsgUkUtRFVBTCBQQ0kgY2xpbmljYWwgdHJpYWwgc3RlZXJpbmcgY29tbWl0dGVlIGZ1
bmRlZCBieSBCb2VocmluZ2VyIEluZ2VsaGVpbSksIEJlbHZvaXIgUHVibGljYXRpb25zIChlZGl0
b3IgaW4gY2hpZWYsIEhhcnZhcmQgSGVhcnQgTGV0dGVyKSwgRHVrZSBDbGluaWNhbCBSZXNlYXJj
aCBJbnN0aXR1dGUgKGNsaW5pY2FsIHRyaWFsIHN0ZWVyaW5nIGNvbW1pdHRlZXMpLCBITVAgR2xv
YmFsIChlZGl0b3IgaW4gY2hpZWYsIEpvdXJuYWwgb2YgSW52YXNpdmUgQ2FyZGlvbG9neSksIEpv
dXJuYWwgb2YgdGhlIEFtZXJpY2FuIENvbGxlZ2Ugb2YgQ2FyZGlvbG9neSAoZ3Vlc3QgZWRpdG9y
IGFuZCBhc3NvY2lhdGUgZWRpdG9yKSwgUG9wdWxhdGlvbiBIZWFsdGggUmVzZWFyY2ggSW5zdGl0
dXRlIChmb3IgdGhlIENPTVBBU1Mgb3BlcmF0aW9ucyBjb21taXR0ZWUsIHB1YmxpY2F0aW9ucyBj
b21taXR0ZWUsIHN0ZWVyaW5nIGNvbW1pdHRlZSwgYW5kIFVTIG5hdGlvbmFsIGNvbGVhZGVyLCBm
dW5kZWQgYnkgQmF5ZXIpLCBTbGFjayBQdWJsaWNhdGlvbnMgKGNoaWVmIG1lZGljYWwgZWRpdG9y
LCBDYXJkaW9sb2d5IFRvZGF54oCZcyBJbnRlcnZlbnRpb24pLCBTb2NpZXR5IG9mIENhcmRpb3Zh
c2N1bGFyIFBhdGllbnQgQ2FyZSAoc2VjcmV0YXJ5IGFuZCB0cmVhc3VyZXIpLCBhbmQgV2ViTUQg
KGNvbnRpbnVpbmcgbWVkaWNhbCBlZHVjYXRpb24gc3RlZXJpbmcgY29tbWl0dGVlcyk7IHNlcnZp
bmcgYXMgZGVwdXR5IGVkaXRvciBmb3IgQ2xpbmljYWwgQ2FyZGlvbG9neTsgcmVjZWl2aW5nIHJl
c2VhcmNoIGZ1bmRpbmcgZnJvbSBBYmJvdHQgTGFib3JhdG9yaWVzLCBBbWFyaW4gQ29ycG9yYXRp
b24sIEFtZ2VuLCBBc3RyYVplbmVjYSwgQmF5ZXIsIEJvZWhyaW5nZXIgSW5nZWxoZWltLCBCcmlz
dG9sLU15ZXJzIFNxdWliYiwgQ2hpZXNpIEZhcm1hY2V1dGljaSwgRWlzYWksIEV0aGljb24gSW5j
LCBGb3Jlc3QgTGFib3JhdG9yaWVzLCBJZG9yc2lhLCBJcm9ud29vZCBQaGFybWFjZXV0aWNhbHMs
IElzY2hlbWl4LCBFbGkgTGlsbHkgYW5kIENvbXBhbnksIE1lZHRyb25pYywgUGZpemVyLCBQaGFz
ZUJpbyBQaGFybWFjZXV0aWNhbHMsIFJlZ2VuZXJvbiwgUm9jaGUgSG9sZGluZywgU2Fub2ZpLCBT
eW5hcHRpYyBQaGFybWFjZXV0aWNhbHMsIGFuZCBUaGUgTWVkaWNpbmVzIENvbXBhbnk7IHJlY2Vp
dmluZyByb3lhbHRpZXMgZnJvbSBFbHNldmllciAoZWRpdG9yLCBDYXJkaW92YXNjdWxhciBJbnRl
cnZlbnRpb246IEEgQ29tcGFuaW9uIHRvIEJyYXVud2FsZOKAmXMgSGVhcnQgRGlzZWFzZSk7IHNl
cnZpbmcgYXMgc2l0ZSBjb2ludmVzdGlnYXRvciBhdCBCaW90cm9uaWssIEJvc3RvbiBTY2llbnRp
ZmljLCBTdCBKdWRlIE1lZGljYWwgKG5vdyBBYmJvdHQgTGFib3JhdG9yaWVzKSwgYW5kIFN2ZWx0
ZTsgc2VydmluZyBhcyB0cnVzdGVlIGZvciB0aGUgQW1lcmljYW4gQ29sbGVnZSBvZiBDYXJkaW9s
b2d5OyBhbmQgY29uZHVjdGluZyB1bmZ1bmRlZCByZXNlYXJjaCBmb3IgRmxvd0NvIFNvbHV0aW9u
cywgTWVyY2sgYW5kIENvLCBOb3ZvIE5vcmRpc2ssIFBMeCBQaGFybWEsIGFuZCBUYWtlZGEgUGhh
cm1hY2V1dGljYWwuIERyIFZlcm1hIHJlcG9ydGVkIGdyYW50cyBhbmQgcGVyc29uYWwgZmVlcyBm
cm9tIEFtZ2VuIGFuZCBCb2VocmluZ2hlciBJbmdlbGhlaW07IHBlcnNvbmFsIGZlZXMgZnJvbSBB
c3RyYVplbmVjYSwgQmF5ZXIsIEVsaSBMaWxseSBhbmQgQ29tcGFueSwgSmFuc3NlbiwgTWVyY2sg
YW5kIENvLCBOb3ZhcnRpcywgTm92byBOb3JkaXNrLCBTYW5vZmksIFNlcnZpZXIsIGFuZCBWYWxl
YW50OyBhbmQgZ3JhbnRzIGZyb20gQnJpc3RvbC1NeWVycyBTcXVpYmIgb3V0c2lkZSB0aGUgc3Vi
bWl0dGVkIHdvcmsuIE5vIG90aGVyIGRpc2Nsb3N1cmVzIHdlcmUgcmVwb3J0ZWQuPC9jdXN0b20x
PjxjdXN0b20yPlBNQzY2MjQ4MDQ8L2N1c3RvbTI+PGVsZWN0cm9uaWMtcmVzb3VyY2UtbnVtPjEw
LjEwMDEvamFtYW5ldHdvcmtvcGVuLjIwMTkuNjU3ODwvZWxlY3Ryb25pYy1yZXNvdXJjZS1udW0+
PHJlbW90ZS1kYXRhYmFzZS1wcm92aWRlcj5OTE08L3JlbW90ZS1kYXRhYmFzZS1wcm92aWRlcj48
bGFuZ3VhZ2U+ZW5nPC9sYW5ndWFnZT48L3JlY29yZD48L0NpdGU+PENpdGU+PEF1dGhvcj52YW4g
U2NoYWlrPC9BdXRob3I+PFllYXI+MjAxNzwvWWVhcj48UmVjTnVtPjI4PC9SZWNOdW0+PHJlY29y
ZD48cmVjLW51bWJlcj4yODwvcmVjLW51bWJlcj48Zm9yZWlnbi1rZXlzPjxrZXkgYXBwPSJFTiIg
ZGItaWQ9InpmMGZhdmR6bTV3ZXplZXN3dHJ2cHMycTB2ZXN2ZnZmc3dwcyIgdGltZXN0YW1wPSIx
NjkxNTA0Mjc4Ij4yODwva2V5PjwvZm9yZWlnbi1rZXlzPjxyZWYtdHlwZSBuYW1lPSJKb3VybmFs
IEFydGljbGUiPjE3PC9yZWYtdHlwZT48Y29udHJpYnV0b3JzPjxhdXRob3JzPjxhdXRob3I+dmFu
IFNjaGFpaywgVC4gRy48L2F1dGhvcj48YXV0aG9yPllldW5nLCBLLiBLLjwvYXV0aG9yPjxhdXRo
b3I+VmVyaGFnZW4sIEguIEouPC9hdXRob3I+PGF1dGhvcj5kZSBCcnVpbiwgSi4gTC48L2F1dGhv
cj48YXV0aG9yPnZhbiBTYW1iZWVrLCBNcmhtPC9hdXRob3I+PGF1dGhvcj5CYWxtLCBSLjwvYXV0
aG9yPjxhdXRob3I+WmVlYnJlZ3RzLCBDLiBKLjwvYXV0aG9yPjxhdXRob3I+dmFuIEhlcndhYXJk
ZW4sIEouIEEuPC9hdXRob3I+PGF1dGhvcj5CbGFua2Vuc3RlaWpuLCBKLiBELjwvYXV0aG9yPjwv
YXV0aG9ycz48L2NvbnRyaWJ1dG9ycz48YXV0aC1hZGRyZXNzPkRpdmlzaW9uIG9mIFZhc2N1bGFy
IFN1cmdlcnksIERlcGFydG1lbnQgb2YgU3VyZ2VyeSwgVlUgTWVkaWNhbCBDZW50ZXIsIEFtc3Rl
cmRhbSwgVGhlIE5ldGhlcmxhbmRzLiYjeEQ7RGl2aXNpb24gb2YgVmFzY3VsYXIgU3VyZ2VyeSwg
RGVwYXJ0bWVudCBvZiBTdXJnZXJ5LCBFcmFzbXVzIE1lZGljYWwgQ2VudGVyLCBSb3R0ZXJkYW0s
IFRoZSBOZXRoZXJsYW5kcy4mI3hEO0RlcGFydG1lbnQgb2YgU3VyZ2VyeSwgQ2F0aGFyaW5hIEhv
c3BpdGFsLCBFaW5kaG92ZW4sIFRoZSBOZXRoZXJsYW5kcy4mI3hEO0RpdmlzaW9uIG9mIFZhc2N1
bGFyIFN1cmdlcnksIERlcGFydG1lbnQgb2YgU3VyZ2VyeSwgQWNhZGVtaWMgTWVkaWNhbCBDZW50
ZXIsIEFtc3RlcmRhbSwgVGhlIE5ldGhlcmxhbmRzLiYjeEQ7RGl2aXNpb24gb2YgVmFzY3VsYXIg
U3VyZ2VyeSwgRGVwYXJ0bWVudCBvZiBTdXJnZXJ5LCBVbml2ZXJzaXR5IE1lZGljYWwgQ2VudGVy
IEdyb25pbmdlbiwgR3JvbmluZ2VuLCBUaGUgTmV0aGVybGFuZHMuJiN4RDtEZXBhcnRtZW50IG9m
IFZhc2N1bGFyIFN1cmdlcnksIFVuaXZlcnNpdHkgTWVkaWNhbCBDZW50ZXIgVXRyZWNodCwgVXRy
ZWNodCwgVGhlIE5ldGhlcmxhbmRzLiYjeEQ7RGl2aXNpb24gb2YgVmFzY3VsYXIgU3VyZ2VyeSwg
RGVwYXJ0bWVudCBvZiBTdXJnZXJ5LCBWVSBNZWRpY2FsIENlbnRlciwgQW1zdGVyZGFtLCBUaGUg
TmV0aGVybGFuZHMuIEVsZWN0cm9uaWMgYWRkcmVzczogai5ibGFua2Vuc3RlaWpuQHZ1bWMubmwu
PC9hdXRoLWFkZHJlc3M+PHRpdGxlcz48dGl0bGU+TG9uZy10ZXJtIHN1cnZpdmFsIGFuZCBzZWNv
bmRhcnkgcHJvY2VkdXJlcyBhZnRlciBvcGVuIG9yIGVuZG92YXNjdWxhciByZXBhaXIgb2YgYWJk
b21pbmFsIGFvcnRpYyBhbmV1cnlzbXM8L3RpdGxlPjxzZWNvbmRhcnktdGl0bGU+SiBWYXNjIFN1
cmc8L3NlY29uZGFyeS10aXRsZT48L3RpdGxlcz48cGVyaW9kaWNhbD48ZnVsbC10aXRsZT5KIFZh
c2MgU3VyZzwvZnVsbC10aXRsZT48L3BlcmlvZGljYWw+PHBhZ2VzPjEzNzktMTM4OTwvcGFnZXM+
PHZvbHVtZT42Njwvdm9sdW1lPjxudW1iZXI+NTwvbnVtYmVyPjxrZXl3b3Jkcz48a2V5d29yZD5B
Z2VkPC9rZXl3b3JkPjxrZXl3b3JkPkFvcnRpYyBBbmV1cnlzbSwgQWJkb21pbmFsL2RpYWdub3N0
aWMgaW1hZ2luZy9tb3J0YWxpdHkvKnN1cmdlcnk8L2tleXdvcmQ+PGtleXdvcmQ+QmVsZ2l1bTwv
a2V5d29yZD48a2V5d29yZD5CbG9vZCBWZXNzZWwgUHJvc3RoZXNpcyBJbXBsYW50YXRpb24vKmFk
dmVyc2UgZWZmZWN0cy9tb3J0YWxpdHk8L2tleXdvcmQ+PGtleXdvcmQ+Q2F1c2Ugb2YgRGVhdGg8
L2tleXdvcmQ+PGtleXdvcmQ+RGlzZWFzZS1GcmVlIFN1cnZpdmFsPC9rZXl3b3JkPjxrZXl3b3Jk
PkVuZG92YXNjdWxhciBQcm9jZWR1cmVzLyphZHZlcnNlIGVmZmVjdHMvbW9ydGFsaXR5PC9rZXl3
b3JkPjxrZXl3b3JkPkZlbWFsZTwva2V5d29yZD48a2V5d29yZD5IdW1hbnM8L2tleXdvcmQ+PGtl
eXdvcmQ+SW50ZW50aW9uIHRvIFRyZWF0IEFuYWx5c2lzPC9rZXl3b3JkPjxrZXl3b3JkPkthcGxh
bi1NZWllciBFc3RpbWF0ZTwva2V5d29yZD48a2V5d29yZD5NYWxlPC9rZXl3b3JkPjxrZXl3b3Jk
Pk1pZGRsZSBBZ2VkPC9rZXl3b3JkPjxrZXl3b3JkPk5ldGhlcmxhbmRzPC9rZXl3b3JkPjxrZXl3
b3JkPlBvc3RvcGVyYXRpdmUgQ29tcGxpY2F0aW9ucy9kaWFnbm9zdGljIGltYWdpbmcvbW9ydGFs
aXR5Lyp0aGVyYXB5PC9rZXl3b3JkPjxrZXl3b3JkPlJldHJlYXRtZW50PC9rZXl3b3JkPjxrZXl3
b3JkPlJpc2sgRmFjdG9yczwva2V5d29yZD48a2V5d29yZD5UaW1lIEZhY3RvcnM8L2tleXdvcmQ+
PGtleXdvcmQ+VHJlYXRtZW50IE91dGNvbWU8L2tleXdvcmQ+PC9rZXl3b3Jkcz48ZGF0ZXM+PHll
YXI+MjAxNzwveWVhcj48cHViLWRhdGVzPjxkYXRlPk5vdjwvZGF0ZT48L3B1Yi1kYXRlcz48L2Rh
dGVzPjxpc2JuPjA3NDEtNTIxNDwvaXNibj48YWNjZXNzaW9uLW51bT4yOTA2MTI3MDwvYWNjZXNz
aW9uLW51bT48dXJscz48L3VybHM+PGVsZWN0cm9uaWMtcmVzb3VyY2UtbnVtPjEwLjEwMTYvai5q
dnMuMjAxNy4wNS4xMjI8L2VsZWN0cm9uaWMtcmVzb3VyY2UtbnVtPjxyZW1vdGUtZGF0YWJhc2Ut
cHJvdmlkZXI+TkxNPC9yZW1vdGUtZGF0YWJhc2UtcHJvdmlkZXI+PGxhbmd1YWdlPmVuZzwvbGFu
Z3VhZ2U+PC9yZWNvcmQ+PC9DaXRlPjwvRW5kTm90ZT5=
</w:fldData>
              </w:fldChar>
            </w:r>
            <w:r w:rsidR="007E5B5A">
              <w:rPr>
                <w:rFonts w:ascii="Gill Sans MT" w:eastAsia="Calibri" w:hAnsi="Gill Sans MT" w:cs="Times New Roman"/>
                <w:sz w:val="20"/>
                <w:szCs w:val="20"/>
                <w:lang w:val="nl-NL"/>
              </w:rPr>
              <w:instrText xml:space="preserve"> ADDIN EN.CITE </w:instrText>
            </w:r>
            <w:r w:rsidR="007E5B5A">
              <w:rPr>
                <w:rFonts w:ascii="Gill Sans MT" w:eastAsia="Calibri" w:hAnsi="Gill Sans MT" w:cs="Times New Roman"/>
                <w:sz w:val="20"/>
                <w:szCs w:val="20"/>
                <w:lang w:val="nl-NL"/>
              </w:rPr>
              <w:fldChar w:fldCharType="begin">
                <w:fldData xml:space="preserve">PEVuZE5vdGU+PENpdGU+PEF1dGhvcj5MZWRlcmxlPC9BdXRob3I+PFllYXI+MjAxOTwvWWVhcj48
UmVjTnVtPjI0PC9SZWNOdW0+PERpc3BsYXlUZXh0PjxzdHlsZSBmYWNlPSJzdXBlcnNjcmlwdCI+
MTAsIDE3LCAxODwvc3R5bGU+PC9EaXNwbGF5VGV4dD48cmVjb3JkPjxyZWMtbnVtYmVyPjI0PC9y
ZWMtbnVtYmVyPjxmb3JlaWduLWtleXM+PGtleSBhcHA9IkVOIiBkYi1pZD0iemYwZmF2ZHptNXdl
emVlc3d0cnZwczJxMHZlc3ZmdmZzd3BzIiB0aW1lc3RhbXA9IjE2OTE1MDQyMjkiPjI0PC9rZXk+
PC9mb3JlaWduLWtleXM+PHJlZi10eXBlIG5hbWU9IkpvdXJuYWwgQXJ0aWNsZSI+MTc8L3JlZi10
eXBlPjxjb250cmlidXRvcnM+PGF1dGhvcnM+PGF1dGhvcj5MZWRlcmxlLCBGLiBBLjwvYXV0aG9y
PjxhdXRob3I+S3lyaWFraWRlcywgVC4gQy48L2F1dGhvcj48YXV0aG9yPlN0cm91cGUsIEsuIFQu
PC9hdXRob3I+PGF1dGhvcj5GcmVpc2NobGFnLCBKLiBBLjwvYXV0aG9yPjxhdXRob3I+UGFkYmVy
ZywgRi4gVC4sIEpyLjwvYXV0aG9yPjxhdXRob3I+TWF0c3VtdXJhLCBKLiBTLjwvYXV0aG9yPjxh
dXRob3I+SHVvLCBaLjwvYXV0aG9yPjxhdXRob3I+Sm9obnNvbiwgRy4gUi48L2F1dGhvcj48L2F1
dGhvcnM+PC9jb250cmlidXRvcnM+PGF1dGgtYWRkcmVzcz5Gcm9tIHRoZSBWZXRlcmFucyBBZmZh
aXJzIChWQSkgTWVkaWNhbCBDZW50ZXIsIE1pbm5lYXBvbGlzIChGLkEuTC4pOyBWQSBIZWFsdGhj
YXJlIFN5c3RlbSwgV2VzdCBIYXZlbiwgQ1QgKFQuQy5LLiwgRy5SLkouKTsgRWR3YXJkIEhpbmVz
LCBKci4gVkEgSG9zcGl0YWwsIEhpbmVzLCBJTCAoSy5ULlMuLCBaLkguKTsgV2FrZSBGb3Jlc3Qg
QmFwdGlzdCBIZWFsdGgsIFdpbnN0b24tU2FsZW0sIE5DIChKLkEuRi4pOyBWQSBNZWRpY2FsIENl
bnRlciwgRWFzdCBPcmFuZ2UsIE5KIChGLlQuUC4pOyBhbmQgVkEgTWVkaWNhbCBDZW50ZXIsIE1h
ZGlzb24sIFdJIChKLlMuTS4pLjwvYXV0aC1hZGRyZXNzPjx0aXRsZXM+PHRpdGxlPk9wZW4gdmVy
c3VzIEVuZG92YXNjdWxhciBSZXBhaXIgb2YgQWJkb21pbmFsIEFvcnRpYyBBbmV1cnlzbTwvdGl0
bGU+PHNlY29uZGFyeS10aXRsZT5OIEVuZ2wgSiBNZWQ8L3NlY29uZGFyeS10aXRsZT48L3RpdGxl
cz48cGVyaW9kaWNhbD48ZnVsbC10aXRsZT5OIEVuZ2wgSiBNZWQ8L2Z1bGwtdGl0bGU+PC9wZXJp
b2RpY2FsPjxwYWdlcz4yMTI2LTIxMzU8L3BhZ2VzPjx2b2x1bWU+MzgwPC92b2x1bWU+PG51bWJl
cj4yMjwvbnVtYmVyPjxrZXl3b3Jkcz48a2V5d29yZD5BZ2VkPC9rZXl3b3JkPjxrZXl3b3JkPkFv
cnRhLCBBYmRvbWluYWwvKnN1cmdlcnk8L2tleXdvcmQ+PGtleXdvcmQ+QW9ydGljIEFuZXVyeXNt
LCBBYmRvbWluYWwvbW9ydGFsaXR5LypzdXJnZXJ5PC9rZXl3b3JkPjxrZXl3b3JkPkNhdXNlIG9m
IERlYXRoPC9rZXl3b3JkPjxrZXl3b3JkPkVsZWN0aXZlIFN1cmdpY2FsIFByb2NlZHVyZXMvbWV0
aG9kczwva2V5d29yZD48a2V5d29yZD4qRW5kb3Zhc2N1bGFyIFByb2NlZHVyZXMvbWV0aG9kczwv
a2V5d29yZD48a2V5d29yZD5Gb2xsb3ctVXAgU3R1ZGllczwva2V5d29yZD48a2V5d29yZD5IdW1h
bnM8L2tleXdvcmQ+PGtleXdvcmQ+S2FwbGFuLU1laWVyIEVzdGltYXRlPC9rZXl3b3JkPjxrZXl3
b3JkPlBvc3RvcGVyYXRpdmUgQ29tcGxpY2F0aW9uczwva2V5d29yZD48a2V5d29yZD5UcmVhdG1l
bnQgT3V0Y29tZTwva2V5d29yZD48L2tleXdvcmRzPjxkYXRlcz48eWVhcj4yMDE5PC95ZWFyPjxw
dWItZGF0ZXM+PGRhdGU+TWF5IDMwPC9kYXRlPjwvcHViLWRhdGVzPjwvZGF0ZXM+PGlzYm4+MDAy
OC00NzkzPC9pc2JuPjxhY2Nlc3Npb24tbnVtPjMxMTQxNjM0PC9hY2Nlc3Npb24tbnVtPjx1cmxz
PjwvdXJscz48ZWxlY3Ryb25pYy1yZXNvdXJjZS1udW0+MTAuMTA1Ni9ORUpNb2ExNzE1OTU1PC9l
bGVjdHJvbmljLXJlc291cmNlLW51bT48cmVtb3RlLWRhdGFiYXNlLXByb3ZpZGVyPk5MTTwvcmVt
b3RlLWRhdGFiYXNlLXByb3ZpZGVyPjxsYW5ndWFnZT5lbmc8L2xhbmd1YWdlPjwvcmVjb3JkPjwv
Q2l0ZT48Q2l0ZT48QXV0aG9yPlNhbGF0YTwvQXV0aG9yPjxZZWFyPjIwMTk8L1llYXI+PFJlY051
bT4yNzwvUmVjTnVtPjxyZWNvcmQ+PHJlYy1udW1iZXI+Mjc8L3JlYy1udW1iZXI+PGZvcmVpZ24t
a2V5cz48a2V5IGFwcD0iRU4iIGRiLWlkPSJ6ZjBmYXZkem01d2V6ZWVzd3RydnBzMnEwdmVzdmZ2
ZnN3cHMiIHRpbWVzdGFtcD0iMTY5MTUwNDI2OCI+Mjc8L2tleT48L2ZvcmVpZ24ta2V5cz48cmVm
LXR5cGUgbmFtZT0iSm91cm5hbCBBcnRpY2xlIj4xNzwvcmVmLXR5cGU+PGNvbnRyaWJ1dG9ycz48
YXV0aG9ycz48YXV0aG9yPlNhbGF0YSwgSy48L2F1dGhvcj48YXV0aG9yPkh1c3NhaW4sIE0uIEEu
PC9hdXRob3I+PGF1dGhvcj5kZSBNZXN0cmFsLCBDLjwvYXV0aG9yPjxhdXRob3I+R3JlY28sIEUu
PC9hdXRob3I+PGF1dGhvcj5BbGphYnJpLCBCLiBBLjwvYXV0aG9yPjxhdXRob3I+TWFtZGFuaSwg
TS48L2F1dGhvcj48YXV0aG9yPkZvcmJlcywgVC4gTC48L2F1dGhvcj48YXV0aG9yPkJoYXR0LCBE
LiBMLjwvYXV0aG9yPjxhdXRob3I+VmVybWEsIFMuPC9hdXRob3I+PGF1dGhvcj5BbC1PbXJhbiwg
TS48L2F1dGhvcj48L2F1dGhvcnM+PC9jb250cmlidXRvcnM+PGF1dGgtYWRkcmVzcz5EaXZpc2lv
biBvZiBWYXNjdWxhciBTdXJnZXJ5LCBVbml2ZXJzaXR5IG9mIFRvcm9udG8sIFRvcm9udG8sIE9u
dGFyaW8sIENhbmFkYS4mI3hEO0RpdmlzaW9uIG9mIFZhc2N1bGFyIFN1cmdlcnksIExpIEthIFNo
aW5nIEtub3dsZWRnZSBJbnN0aXR1dGUsIFN0IE1pY2hhZWwmYXBvcztzIEhvc3BpdGFsLCBUb3Jv
bnRvLCBPbnRhcmlvLCBDYW5hZGEuJiN4RDtEZXBhcnRtZW50IG9mIFN1cmdlcnksIEtpbmcgU2F1
ZCBVbml2ZXJzaXR5LCBSaXlhZGgsIEtpbmdkb20gb2YgU2F1ZGkgQXJhYmlhLiYjeEQ7TGkgS2Eg
U2hpbmcgQ2VudHJlIGZvciBIZWFsdGhjYXJlIEFuYWx5dGljcyBSZXNlYXJjaCBhbmQgVHJhaW5p
bmcgKENIQVJUKSwgTGkgS2EgU2hpbmcgS25vd2xlZGdlIEluc3RpdHV0ZSwgU3QgTWljaGFlbCZh
cG9zO3MgSG9zcGl0YWwsIFRvcm9udG8sIE9udGFyaW8sIENhbmFkYS4mI3hEO0xlc2xpZSBEYW4g
RmFjdWx0eSBvZiBQaGFybWFjeSwgVW5pdmVyc2l0eSBvZiBUb3JvbnRvLCBUb3JvbnRvLCBPbnRh
cmlvLCBDYW5hZGEuJiN4RDtEaXZpc2lvbiBvZiBWYXNjdWxhciBTdXJnZXJ5LCBQZXRlciBNdW5r
IENhcmRpYWMgQ2VudHJlLCBVbml2ZXJzaXR5IEhlYWx0aCBOZXR3b3JrLCBUb3JvbnRvLCBPbnRh
cmlvLCBDYW5hZGEuJiN4RDtCcmlnaGFtIGFuZCBXb21lbiZhcG9zO3MgSG9zcGl0YWwgSGVhcnQg
YW5kIFZhc2N1bGFyIENlbnRlciwgQm9zdG9uLCBNYXNzYWNodXNldHRzLiYjeEQ7SGFydmFyZCBN
ZWRpY2FsIFNjaG9vbCwgQm9zdG9uLCBNYXNzYWNodXNldHRzLiYjeEQ7RGl2aXNpb24gb2YgQ2Fy
ZGlhYyBTdXJnZXJ5LCBMaSBLYSBTaGluZyBLbm93bGVkZ2UgSW5zdGl0dXRlLCBTdCBNaWNoYWVs
JmFwb3M7cyBIb3NwaXRhbCwgVG9yb250bywgT250YXJpbywgQ2FuYWRhLjwvYXV0aC1hZGRyZXNz
Pjx0aXRsZXM+PHRpdGxlPkNvbXBhcmlzb24gb2YgT3V0Y29tZXMgaW4gRWxlY3RpdmUgRW5kb3Zh
c2N1bGFyIEFvcnRpYyBSZXBhaXIgdnMgT3BlbiBTdXJnaWNhbCBSZXBhaXIgb2YgQWJkb21pbmFs
IEFvcnRpYyBBbmV1cnlzbXM8L3RpdGxlPjxzZWNvbmRhcnktdGl0bGU+SkFNQSBOZXR3IE9wZW48
L3NlY29uZGFyeS10aXRsZT48L3RpdGxlcz48cGVyaW9kaWNhbD48ZnVsbC10aXRsZT5KQU1BIE5l
dHcgT3BlbjwvZnVsbC10aXRsZT48L3BlcmlvZGljYWw+PHBhZ2VzPmUxOTY1Nzg8L3BhZ2VzPjx2
b2x1bWU+Mjwvdm9sdW1lPjxudW1iZXI+NzwvbnVtYmVyPjxlZGl0aW9uPjIwMTkwNzAzPC9lZGl0
aW9uPjxrZXl3b3Jkcz48a2V5d29yZD4qQW9ydGljIEFuZXVyeXNtLCBBYmRvbWluYWwvbW9ydGFs
aXR5L3N1cmdlcnk8L2tleXdvcmQ+PGtleXdvcmQ+Q2FuYWRhL2VwaWRlbWlvbG9neTwva2V5d29y
ZD48a2V5d29yZD4qRWxlY3RpdmUgU3VyZ2ljYWwgUHJvY2VkdXJlcy9hZHZlcnNlIGVmZmVjdHMv
bWV0aG9kcy9zdGF0aXN0aWNzICZhbXA7IG51bWVyaWNhbCBkYXRhPC9rZXl3b3JkPjxrZXl3b3Jk
PipFbmRvdmFzY3VsYXIgUHJvY2VkdXJlcy9hZHZlcnNlIGVmZmVjdHMvbWV0aG9kcy9zdGF0aXN0
aWNzICZhbXA7IG51bWVyaWNhbCBkYXRhPC9rZXl3b3JkPjxrZXl3b3JkPkZlbWFsZTwva2V5d29y
ZD48a2V5d29yZD5IdW1hbnM8L2tleXdvcmQ+PGtleXdvcmQ+S2FwbGFuLU1laWVyIEVzdGltYXRl
PC9rZXl3b3JkPjxrZXl3b3JkPipMb25nIFRlcm0gQWR2ZXJzZSBFZmZlY3RzL2VwaWRlbWlvbG9n
eS9ldGlvbG9neS9zdXJnZXJ5PC9rZXl3b3JkPjxrZXl3b3JkPk1hbGU8L2tleXdvcmQ+PGtleXdv
cmQ+TWlkZGxlIEFnZWQ8L2tleXdvcmQ+PGtleXdvcmQ+T3V0Y29tZSBhbmQgUHJvY2VzcyBBc3Nl
c3NtZW50LCBIZWFsdGggQ2FyZTwva2V5d29yZD48a2V5d29yZD5SZW9wZXJhdGlvbi9zdGF0aXN0
aWNzICZhbXA7IG51bWVyaWNhbCBkYXRhPC9rZXl3b3JkPjxrZXl3b3JkPlJldHJvc3BlY3RpdmUg
U3R1ZGllczwva2V5d29yZD48a2V5d29yZD5SaXNrIEZhY3RvcnM8L2tleXdvcmQ+PC9rZXl3b3Jk
cz48ZGF0ZXM+PHllYXI+MjAxOTwveWVhcj48cHViLWRhdGVzPjxkYXRlPkp1bCAzPC9kYXRlPjwv
cHViLWRhdGVzPjwvZGF0ZXM+PGlzYm4+MjU3NC0zODA1PC9pc2JuPjxhY2Nlc3Npb24tbnVtPjMx
MjkwOTg2PC9hY2Nlc3Npb24tbnVtPjx1cmxzPjwvdXJscz48Y3VzdG9tMT5Db25mbGljdCBvZiBJ
bnRlcmVzdCBEaXNjbG9zdXJlczogRHIgU2FsYXRhIHJlcG9ydGVkIGdyYW50cyBmcm9tIHRoZSBD
YW5hZGlhbiBJbnN0aXR1dGVzIGZvciBIZWFsdGggUmVzZWFyY2ggQ2FuYWRhIEdyYWR1YXRlIFNj
aG9sYXJzaGlwIChNYXN0ZXLigJlzKSwgRnJhbmsgR29lcmMgYW5kIFRvcm9udG8gQWNhZGVtaWMg
VmFzY3VsYXIgU3BlY2lhbGlzdHMgU2Nob2xhcnNoaXAsIE9udGFyaW8gR3JhZHVhdGUgU2Nob2xh
cnNoaXAsIGFuZCBKYW1lcyBhbmQgTWFyaSBSdXRrYSBTdXJnZW9uIFNjaWVudGlzdCBUcmFpbmlu
ZyBQcm9ncmFtIFNjaG9sYXJzaGlwIGR1cmluZyB0aGUgY29uZHVjdCBvZiB0aGUgc3R1ZHkgYW5k
IGdyYW50cyBmcm9tIFBoeXNpY2lhbiBTZXJ2aWNlcyBJbmNvcnBvcmF0ZWQgRm91bmRhdGlvbiBv
dXRzaWRlIHRoZSBzdWJtaXR0ZWQgd29yay4gRHIgQmhhdHQgcmVwb3J0ZWQgc2VydmluZyBvbiB0
aGUgYWR2aXNvcnkgYm9hcmRzIG9mIENhcmRheCwgRWxzZXZpZXIgUHJhY3RpY2VVcGRhdGUgQ2Fy
ZGlvbG9neSwgTWVkc2NhcGUgQ2FyZGlvbG9neSwgYW5kIFJlZ2FkbyBCaW9zY2llbmNlczsgc2Vy
dmluZyBvbiB0aGUgYm9hcmRzIG9mIGRpcmVjdG9ycyBvZiB0aGUgQm9zdG9uIERlcGFydG1lbnQg
b2YgVmV0ZXJhbnMgQWZmYWlycyAoVkEpIFJlc2VhcmNoIEluc3RpdHV0ZSwgU29jaWV0eSBvZiBD
YXJkaW92YXNjdWxhciBQYXRpZW50IENhcmUsIGFuZCBUb2JlU29mdDsgc2VydmluZyBhcyBjaGFp
ciBvZiB0aGUgQW1lcmljYW4gSGVhcnQgQXNzb2NpYXRpb24gUXVhbGl0eSBPdmVyc2lnaHQgQ29t
bWl0dGVlLCBOYXRpb25hbCBDYXJkaW92YXNjdWxhciBEYXRhIFJlZ2lzdHJ5LU1JIFJlZ2lzdHJ5
IFN0ZWVyaW5nIENvbW1pdHRlZSwgVkEgQ2xpbmljYWwgQXNzZXNzbWVudCwgUmVwb3J0aW5nLCBh
bmQgVHJhY2tpbmcgUmVzZWFyY2ggYW5kIFB1YmxpY2F0aW9ucyBDb21taXR0ZWU7IHNlcnZpbmcg
b24gZGF0YSBtb25pdG9yaW5nIGNvbW1pdHRlZXMgZm9yIHRoZSBDbGV2ZWxhbmQgQ2xpbmljLCBE
dWtlIENsaW5pY2FsIFJlc2VhcmNoIEluc3RpdHV0ZSwgQmFpbSBJbnN0aXR1dGUgZm9yIENsaW5p
Y2FsIFJlc2VhcmNoIChmb3JtZXJseSBIYXJ2YXJkIENsaW5pY2FsIFJlc2VhcmNoIEluc3RpdHV0
ZSwgUE9SVElDTyB0cmlhbCwgZnVuZGVkIGJ5IFN0IEp1ZGUgTWVkaWNhbCwgbm93IEFiYm90dCBM
YWJvcmF0b3JpZXMpLCBNYXlvIENsaW5pYywgSWNhaG4gU2Nob29sIG9mIE1lZGljaW5lIGF0IE1v
dW50IFNpbmFpIChmb3IgdGhlIEVOVklTQUdFIHRyaWFsLCBmdW5kZWQgYnkgRGFpaWNoaSBTYW5r
eW8pLCBhbmQgUG9wdWxhdGlvbiBIZWFsdGggUmVzZWFyY2ggSW5zdGl0dXRlOyByZWNlaXZpbmcg
aG9ub3JhcmlhIGZyb20gdGhlIEFtZXJpY2FuIENvbGxlZ2Ugb2YgQ2FyZGlvbG9neSAoc2VuaW9y
IGFzc29jaWF0ZSBlZGl0b3IsIENsaW5pY2FsIFRyaWFscyBhbmQgTmV3cywgQUNDLm9yZzsgdmlj
ZS1jaGFpciwgQUNDIEFjY3JlZGl0YXRpb24gQ29tbWl0dGVlKSwgQmFpbSBJbnN0aXR1dGUgZm9y
IENsaW5pY2FsIFJlc2VhcmNoIChmb3JtZXJseSBIYXJ2YXJkIENsaW5pY2FsIFJlc2VhcmNoIElu
c3RpdHV0ZTsgUkUtRFVBTCBQQ0kgY2xpbmljYWwgdHJpYWwgc3RlZXJpbmcgY29tbWl0dGVlIGZ1
bmRlZCBieSBCb2VocmluZ2VyIEluZ2VsaGVpbSksIEJlbHZvaXIgUHVibGljYXRpb25zIChlZGl0
b3IgaW4gY2hpZWYsIEhhcnZhcmQgSGVhcnQgTGV0dGVyKSwgRHVrZSBDbGluaWNhbCBSZXNlYXJj
aCBJbnN0aXR1dGUgKGNsaW5pY2FsIHRyaWFsIHN0ZWVyaW5nIGNvbW1pdHRlZXMpLCBITVAgR2xv
YmFsIChlZGl0b3IgaW4gY2hpZWYsIEpvdXJuYWwgb2YgSW52YXNpdmUgQ2FyZGlvbG9neSksIEpv
dXJuYWwgb2YgdGhlIEFtZXJpY2FuIENvbGxlZ2Ugb2YgQ2FyZGlvbG9neSAoZ3Vlc3QgZWRpdG9y
IGFuZCBhc3NvY2lhdGUgZWRpdG9yKSwgUG9wdWxhdGlvbiBIZWFsdGggUmVzZWFyY2ggSW5zdGl0
dXRlIChmb3IgdGhlIENPTVBBU1Mgb3BlcmF0aW9ucyBjb21taXR0ZWUsIHB1YmxpY2F0aW9ucyBj
b21taXR0ZWUsIHN0ZWVyaW5nIGNvbW1pdHRlZSwgYW5kIFVTIG5hdGlvbmFsIGNvbGVhZGVyLCBm
dW5kZWQgYnkgQmF5ZXIpLCBTbGFjayBQdWJsaWNhdGlvbnMgKGNoaWVmIG1lZGljYWwgZWRpdG9y
LCBDYXJkaW9sb2d5IFRvZGF54oCZcyBJbnRlcnZlbnRpb24pLCBTb2NpZXR5IG9mIENhcmRpb3Zh
c2N1bGFyIFBhdGllbnQgQ2FyZSAoc2VjcmV0YXJ5IGFuZCB0cmVhc3VyZXIpLCBhbmQgV2ViTUQg
KGNvbnRpbnVpbmcgbWVkaWNhbCBlZHVjYXRpb24gc3RlZXJpbmcgY29tbWl0dGVlcyk7IHNlcnZp
bmcgYXMgZGVwdXR5IGVkaXRvciBmb3IgQ2xpbmljYWwgQ2FyZGlvbG9neTsgcmVjZWl2aW5nIHJl
c2VhcmNoIGZ1bmRpbmcgZnJvbSBBYmJvdHQgTGFib3JhdG9yaWVzLCBBbWFyaW4gQ29ycG9yYXRp
b24sIEFtZ2VuLCBBc3RyYVplbmVjYSwgQmF5ZXIsIEJvZWhyaW5nZXIgSW5nZWxoZWltLCBCcmlz
dG9sLU15ZXJzIFNxdWliYiwgQ2hpZXNpIEZhcm1hY2V1dGljaSwgRWlzYWksIEV0aGljb24gSW5j
LCBGb3Jlc3QgTGFib3JhdG9yaWVzLCBJZG9yc2lhLCBJcm9ud29vZCBQaGFybWFjZXV0aWNhbHMs
IElzY2hlbWl4LCBFbGkgTGlsbHkgYW5kIENvbXBhbnksIE1lZHRyb25pYywgUGZpemVyLCBQaGFz
ZUJpbyBQaGFybWFjZXV0aWNhbHMsIFJlZ2VuZXJvbiwgUm9jaGUgSG9sZGluZywgU2Fub2ZpLCBT
eW5hcHRpYyBQaGFybWFjZXV0aWNhbHMsIGFuZCBUaGUgTWVkaWNpbmVzIENvbXBhbnk7IHJlY2Vp
dmluZyByb3lhbHRpZXMgZnJvbSBFbHNldmllciAoZWRpdG9yLCBDYXJkaW92YXNjdWxhciBJbnRl
cnZlbnRpb246IEEgQ29tcGFuaW9uIHRvIEJyYXVud2FsZOKAmXMgSGVhcnQgRGlzZWFzZSk7IHNl
cnZpbmcgYXMgc2l0ZSBjb2ludmVzdGlnYXRvciBhdCBCaW90cm9uaWssIEJvc3RvbiBTY2llbnRp
ZmljLCBTdCBKdWRlIE1lZGljYWwgKG5vdyBBYmJvdHQgTGFib3JhdG9yaWVzKSwgYW5kIFN2ZWx0
ZTsgc2VydmluZyBhcyB0cnVzdGVlIGZvciB0aGUgQW1lcmljYW4gQ29sbGVnZSBvZiBDYXJkaW9s
b2d5OyBhbmQgY29uZHVjdGluZyB1bmZ1bmRlZCByZXNlYXJjaCBmb3IgRmxvd0NvIFNvbHV0aW9u
cywgTWVyY2sgYW5kIENvLCBOb3ZvIE5vcmRpc2ssIFBMeCBQaGFybWEsIGFuZCBUYWtlZGEgUGhh
cm1hY2V1dGljYWwuIERyIFZlcm1hIHJlcG9ydGVkIGdyYW50cyBhbmQgcGVyc29uYWwgZmVlcyBm
cm9tIEFtZ2VuIGFuZCBCb2VocmluZ2hlciBJbmdlbGhlaW07IHBlcnNvbmFsIGZlZXMgZnJvbSBB
c3RyYVplbmVjYSwgQmF5ZXIsIEVsaSBMaWxseSBhbmQgQ29tcGFueSwgSmFuc3NlbiwgTWVyY2sg
YW5kIENvLCBOb3ZhcnRpcywgTm92byBOb3JkaXNrLCBTYW5vZmksIFNlcnZpZXIsIGFuZCBWYWxl
YW50OyBhbmQgZ3JhbnRzIGZyb20gQnJpc3RvbC1NeWVycyBTcXVpYmIgb3V0c2lkZSB0aGUgc3Vi
bWl0dGVkIHdvcmsuIE5vIG90aGVyIGRpc2Nsb3N1cmVzIHdlcmUgcmVwb3J0ZWQuPC9jdXN0b20x
PjxjdXN0b20yPlBNQzY2MjQ4MDQ8L2N1c3RvbTI+PGVsZWN0cm9uaWMtcmVzb3VyY2UtbnVtPjEw
LjEwMDEvamFtYW5ldHdvcmtvcGVuLjIwMTkuNjU3ODwvZWxlY3Ryb25pYy1yZXNvdXJjZS1udW0+
PHJlbW90ZS1kYXRhYmFzZS1wcm92aWRlcj5OTE08L3JlbW90ZS1kYXRhYmFzZS1wcm92aWRlcj48
bGFuZ3VhZ2U+ZW5nPC9sYW5ndWFnZT48L3JlY29yZD48L0NpdGU+PENpdGU+PEF1dGhvcj52YW4g
U2NoYWlrPC9BdXRob3I+PFllYXI+MjAxNzwvWWVhcj48UmVjTnVtPjI4PC9SZWNOdW0+PHJlY29y
ZD48cmVjLW51bWJlcj4yODwvcmVjLW51bWJlcj48Zm9yZWlnbi1rZXlzPjxrZXkgYXBwPSJFTiIg
ZGItaWQ9InpmMGZhdmR6bTV3ZXplZXN3dHJ2cHMycTB2ZXN2ZnZmc3dwcyIgdGltZXN0YW1wPSIx
NjkxNTA0Mjc4Ij4yODwva2V5PjwvZm9yZWlnbi1rZXlzPjxyZWYtdHlwZSBuYW1lPSJKb3VybmFs
IEFydGljbGUiPjE3PC9yZWYtdHlwZT48Y29udHJpYnV0b3JzPjxhdXRob3JzPjxhdXRob3I+dmFu
IFNjaGFpaywgVC4gRy48L2F1dGhvcj48YXV0aG9yPllldW5nLCBLLiBLLjwvYXV0aG9yPjxhdXRo
b3I+VmVyaGFnZW4sIEguIEouPC9hdXRob3I+PGF1dGhvcj5kZSBCcnVpbiwgSi4gTC48L2F1dGhv
cj48YXV0aG9yPnZhbiBTYW1iZWVrLCBNcmhtPC9hdXRob3I+PGF1dGhvcj5CYWxtLCBSLjwvYXV0
aG9yPjxhdXRob3I+WmVlYnJlZ3RzLCBDLiBKLjwvYXV0aG9yPjxhdXRob3I+dmFuIEhlcndhYXJk
ZW4sIEouIEEuPC9hdXRob3I+PGF1dGhvcj5CbGFua2Vuc3RlaWpuLCBKLiBELjwvYXV0aG9yPjwv
YXV0aG9ycz48L2NvbnRyaWJ1dG9ycz48YXV0aC1hZGRyZXNzPkRpdmlzaW9uIG9mIFZhc2N1bGFy
IFN1cmdlcnksIERlcGFydG1lbnQgb2YgU3VyZ2VyeSwgVlUgTWVkaWNhbCBDZW50ZXIsIEFtc3Rl
cmRhbSwgVGhlIE5ldGhlcmxhbmRzLiYjeEQ7RGl2aXNpb24gb2YgVmFzY3VsYXIgU3VyZ2VyeSwg
RGVwYXJ0bWVudCBvZiBTdXJnZXJ5LCBFcmFzbXVzIE1lZGljYWwgQ2VudGVyLCBSb3R0ZXJkYW0s
IFRoZSBOZXRoZXJsYW5kcy4mI3hEO0RlcGFydG1lbnQgb2YgU3VyZ2VyeSwgQ2F0aGFyaW5hIEhv
c3BpdGFsLCBFaW5kaG92ZW4sIFRoZSBOZXRoZXJsYW5kcy4mI3hEO0RpdmlzaW9uIG9mIFZhc2N1
bGFyIFN1cmdlcnksIERlcGFydG1lbnQgb2YgU3VyZ2VyeSwgQWNhZGVtaWMgTWVkaWNhbCBDZW50
ZXIsIEFtc3RlcmRhbSwgVGhlIE5ldGhlcmxhbmRzLiYjeEQ7RGl2aXNpb24gb2YgVmFzY3VsYXIg
U3VyZ2VyeSwgRGVwYXJ0bWVudCBvZiBTdXJnZXJ5LCBVbml2ZXJzaXR5IE1lZGljYWwgQ2VudGVy
IEdyb25pbmdlbiwgR3JvbmluZ2VuLCBUaGUgTmV0aGVybGFuZHMuJiN4RDtEZXBhcnRtZW50IG9m
IFZhc2N1bGFyIFN1cmdlcnksIFVuaXZlcnNpdHkgTWVkaWNhbCBDZW50ZXIgVXRyZWNodCwgVXRy
ZWNodCwgVGhlIE5ldGhlcmxhbmRzLiYjeEQ7RGl2aXNpb24gb2YgVmFzY3VsYXIgU3VyZ2VyeSwg
RGVwYXJ0bWVudCBvZiBTdXJnZXJ5LCBWVSBNZWRpY2FsIENlbnRlciwgQW1zdGVyZGFtLCBUaGUg
TmV0aGVybGFuZHMuIEVsZWN0cm9uaWMgYWRkcmVzczogai5ibGFua2Vuc3RlaWpuQHZ1bWMubmwu
PC9hdXRoLWFkZHJlc3M+PHRpdGxlcz48dGl0bGU+TG9uZy10ZXJtIHN1cnZpdmFsIGFuZCBzZWNv
bmRhcnkgcHJvY2VkdXJlcyBhZnRlciBvcGVuIG9yIGVuZG92YXNjdWxhciByZXBhaXIgb2YgYWJk
b21pbmFsIGFvcnRpYyBhbmV1cnlzbXM8L3RpdGxlPjxzZWNvbmRhcnktdGl0bGU+SiBWYXNjIFN1
cmc8L3NlY29uZGFyeS10aXRsZT48L3RpdGxlcz48cGVyaW9kaWNhbD48ZnVsbC10aXRsZT5KIFZh
c2MgU3VyZzwvZnVsbC10aXRsZT48L3BlcmlvZGljYWw+PHBhZ2VzPjEzNzktMTM4OTwvcGFnZXM+
PHZvbHVtZT42Njwvdm9sdW1lPjxudW1iZXI+NTwvbnVtYmVyPjxrZXl3b3Jkcz48a2V5d29yZD5B
Z2VkPC9rZXl3b3JkPjxrZXl3b3JkPkFvcnRpYyBBbmV1cnlzbSwgQWJkb21pbmFsL2RpYWdub3N0
aWMgaW1hZ2luZy9tb3J0YWxpdHkvKnN1cmdlcnk8L2tleXdvcmQ+PGtleXdvcmQ+QmVsZ2l1bTwv
a2V5d29yZD48a2V5d29yZD5CbG9vZCBWZXNzZWwgUHJvc3RoZXNpcyBJbXBsYW50YXRpb24vKmFk
dmVyc2UgZWZmZWN0cy9tb3J0YWxpdHk8L2tleXdvcmQ+PGtleXdvcmQ+Q2F1c2Ugb2YgRGVhdGg8
L2tleXdvcmQ+PGtleXdvcmQ+RGlzZWFzZS1GcmVlIFN1cnZpdmFsPC9rZXl3b3JkPjxrZXl3b3Jk
PkVuZG92YXNjdWxhciBQcm9jZWR1cmVzLyphZHZlcnNlIGVmZmVjdHMvbW9ydGFsaXR5PC9rZXl3
b3JkPjxrZXl3b3JkPkZlbWFsZTwva2V5d29yZD48a2V5d29yZD5IdW1hbnM8L2tleXdvcmQ+PGtl
eXdvcmQ+SW50ZW50aW9uIHRvIFRyZWF0IEFuYWx5c2lzPC9rZXl3b3JkPjxrZXl3b3JkPkthcGxh
bi1NZWllciBFc3RpbWF0ZTwva2V5d29yZD48a2V5d29yZD5NYWxlPC9rZXl3b3JkPjxrZXl3b3Jk
Pk1pZGRsZSBBZ2VkPC9rZXl3b3JkPjxrZXl3b3JkPk5ldGhlcmxhbmRzPC9rZXl3b3JkPjxrZXl3
b3JkPlBvc3RvcGVyYXRpdmUgQ29tcGxpY2F0aW9ucy9kaWFnbm9zdGljIGltYWdpbmcvbW9ydGFs
aXR5Lyp0aGVyYXB5PC9rZXl3b3JkPjxrZXl3b3JkPlJldHJlYXRtZW50PC9rZXl3b3JkPjxrZXl3
b3JkPlJpc2sgRmFjdG9yczwva2V5d29yZD48a2V5d29yZD5UaW1lIEZhY3RvcnM8L2tleXdvcmQ+
PGtleXdvcmQ+VHJlYXRtZW50IE91dGNvbWU8L2tleXdvcmQ+PC9rZXl3b3Jkcz48ZGF0ZXM+PHll
YXI+MjAxNzwveWVhcj48cHViLWRhdGVzPjxkYXRlPk5vdjwvZGF0ZT48L3B1Yi1kYXRlcz48L2Rh
dGVzPjxpc2JuPjA3NDEtNTIxNDwvaXNibj48YWNjZXNzaW9uLW51bT4yOTA2MTI3MDwvYWNjZXNz
aW9uLW51bT48dXJscz48L3VybHM+PGVsZWN0cm9uaWMtcmVzb3VyY2UtbnVtPjEwLjEwMTYvai5q
dnMuMjAxNy4wNS4xMjI8L2VsZWN0cm9uaWMtcmVzb3VyY2UtbnVtPjxyZW1vdGUtZGF0YWJhc2Ut
cHJvdmlkZXI+TkxNPC9yZW1vdGUtZGF0YWJhc2UtcHJvdmlkZXI+PGxhbmd1YWdlPmVuZzwvbGFu
Z3VhZ2U+PC9yZWNvcmQ+PC9DaXRlPjwvRW5kTm90ZT5=
</w:fldData>
              </w:fldChar>
            </w:r>
            <w:r w:rsidR="007E5B5A">
              <w:rPr>
                <w:rFonts w:ascii="Gill Sans MT" w:eastAsia="Calibri" w:hAnsi="Gill Sans MT" w:cs="Times New Roman"/>
                <w:sz w:val="20"/>
                <w:szCs w:val="20"/>
                <w:lang w:val="nl-NL"/>
              </w:rPr>
              <w:instrText xml:space="preserve"> ADDIN EN.CITE.DATA </w:instrText>
            </w:r>
            <w:r w:rsidR="007E5B5A">
              <w:rPr>
                <w:rFonts w:ascii="Gill Sans MT" w:eastAsia="Calibri" w:hAnsi="Gill Sans MT" w:cs="Times New Roman"/>
                <w:sz w:val="20"/>
                <w:szCs w:val="20"/>
                <w:lang w:val="nl-NL"/>
              </w:rPr>
            </w:r>
            <w:r w:rsidR="007E5B5A">
              <w:rPr>
                <w:rFonts w:ascii="Gill Sans MT" w:eastAsia="Calibri" w:hAnsi="Gill Sans MT" w:cs="Times New Roman"/>
                <w:sz w:val="20"/>
                <w:szCs w:val="20"/>
                <w:lang w:val="nl-NL"/>
              </w:rPr>
              <w:fldChar w:fldCharType="end"/>
            </w:r>
            <w:r w:rsidRPr="00CB3A64">
              <w:rPr>
                <w:rFonts w:ascii="Gill Sans MT" w:eastAsia="Calibri" w:hAnsi="Gill Sans MT" w:cs="Times New Roman"/>
                <w:sz w:val="20"/>
                <w:szCs w:val="20"/>
                <w:lang w:val="nl-NL"/>
              </w:rPr>
            </w:r>
            <w:r w:rsidRPr="00CB3A64">
              <w:rPr>
                <w:rFonts w:ascii="Gill Sans MT" w:eastAsia="Calibri" w:hAnsi="Gill Sans MT" w:cs="Times New Roman"/>
                <w:sz w:val="20"/>
                <w:szCs w:val="20"/>
                <w:lang w:val="nl-NL"/>
              </w:rPr>
              <w:fldChar w:fldCharType="separate"/>
            </w:r>
            <w:r w:rsidR="007E5B5A" w:rsidRPr="007E5B5A">
              <w:rPr>
                <w:rFonts w:ascii="Gill Sans MT" w:eastAsia="Calibri" w:hAnsi="Gill Sans MT" w:cs="Times New Roman"/>
                <w:noProof/>
                <w:sz w:val="20"/>
                <w:szCs w:val="20"/>
                <w:vertAlign w:val="superscript"/>
                <w:lang w:val="nl-NL"/>
              </w:rPr>
              <w:t>10, 17, 18</w:t>
            </w:r>
            <w:r w:rsidRPr="00CB3A64">
              <w:rPr>
                <w:rFonts w:ascii="Gill Sans MT" w:eastAsia="Calibri" w:hAnsi="Gill Sans MT" w:cs="Times New Roman"/>
                <w:sz w:val="20"/>
                <w:szCs w:val="20"/>
                <w:lang w:val="nl-NL"/>
              </w:rPr>
              <w:fldChar w:fldCharType="end"/>
            </w:r>
          </w:p>
        </w:tc>
        <w:tc>
          <w:tcPr>
            <w:tcW w:w="1985" w:type="dxa"/>
            <w:tcBorders>
              <w:top w:val="single" w:sz="4" w:space="0" w:color="auto"/>
              <w:bottom w:val="nil"/>
            </w:tcBorders>
            <w:hideMark/>
          </w:tcPr>
          <w:p w14:paraId="79FAFA28" w14:textId="77777777" w:rsidR="004D139E" w:rsidRPr="00CB3A64" w:rsidRDefault="004D139E" w:rsidP="004D139E">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t>48,2 (±4,5)</w:t>
            </w:r>
          </w:p>
        </w:tc>
        <w:tc>
          <w:tcPr>
            <w:tcW w:w="2840" w:type="dxa"/>
            <w:tcBorders>
              <w:top w:val="single" w:sz="4" w:space="0" w:color="auto"/>
              <w:bottom w:val="nil"/>
            </w:tcBorders>
            <w:hideMark/>
          </w:tcPr>
          <w:p w14:paraId="2C5BCAE4" w14:textId="77777777" w:rsidR="004D139E" w:rsidRPr="00CB3A64" w:rsidRDefault="004D139E" w:rsidP="004D139E">
            <w:pPr>
              <w:spacing w:before="240" w:after="240" w:line="480" w:lineRule="auto"/>
              <w:jc w:val="center"/>
              <w:rPr>
                <w:rFonts w:ascii="Gill Sans MT" w:eastAsia="Calibri" w:hAnsi="Gill Sans MT" w:cs="Times New Roman"/>
                <w:sz w:val="20"/>
                <w:szCs w:val="20"/>
                <w:lang w:val="nl-NL"/>
              </w:rPr>
            </w:pPr>
            <w:r w:rsidRPr="00CB3A64">
              <w:rPr>
                <w:rFonts w:ascii="Gill Sans MT" w:eastAsia="Calibri" w:hAnsi="Gill Sans MT" w:cs="Times New Roman"/>
                <w:sz w:val="20"/>
                <w:szCs w:val="20"/>
                <w:lang w:val="nl-NL"/>
              </w:rPr>
              <w:t>39,1 (±5,4)</w:t>
            </w:r>
          </w:p>
        </w:tc>
        <w:tc>
          <w:tcPr>
            <w:tcW w:w="5528" w:type="dxa"/>
            <w:tcBorders>
              <w:top w:val="single" w:sz="4" w:space="0" w:color="auto"/>
              <w:bottom w:val="nil"/>
              <w:right w:val="nil"/>
            </w:tcBorders>
            <w:hideMark/>
          </w:tcPr>
          <w:p w14:paraId="58835821" w14:textId="2FD353C1" w:rsidR="004D139E" w:rsidRPr="00CB3A64" w:rsidRDefault="004D139E" w:rsidP="004D139E">
            <w:pPr>
              <w:spacing w:before="240" w:after="240" w:line="480" w:lineRule="auto"/>
              <w:jc w:val="center"/>
              <w:rPr>
                <w:rFonts w:ascii="Gill Sans MT" w:eastAsia="Calibri" w:hAnsi="Gill Sans MT" w:cs="Times New Roman"/>
                <w:sz w:val="20"/>
                <w:szCs w:val="20"/>
                <w:lang w:val="en-US"/>
              </w:rPr>
            </w:pPr>
            <w:r w:rsidRPr="00CB3A64">
              <w:rPr>
                <w:rFonts w:ascii="Gill Sans MT" w:eastAsia="Calibri" w:hAnsi="Gill Sans MT" w:cs="Times New Roman"/>
                <w:sz w:val="20"/>
                <w:szCs w:val="20"/>
                <w:lang w:val="en-US"/>
              </w:rPr>
              <w:t xml:space="preserve">28 – 53,8 (without </w:t>
            </w:r>
            <w:proofErr w:type="spellStart"/>
            <w:r w:rsidRPr="00CB3A64">
              <w:rPr>
                <w:rFonts w:ascii="Gill Sans MT" w:eastAsia="Calibri" w:hAnsi="Gill Sans MT" w:cs="Times New Roman"/>
                <w:sz w:val="20"/>
                <w:szCs w:val="20"/>
                <w:lang w:val="en-US"/>
              </w:rPr>
              <w:t>Salata</w:t>
            </w:r>
            <w:proofErr w:type="spellEnd"/>
            <w:r w:rsidRPr="00CB3A64">
              <w:rPr>
                <w:rFonts w:ascii="Gill Sans MT" w:eastAsia="Calibri" w:hAnsi="Gill Sans MT" w:cs="Times New Roman"/>
                <w:sz w:val="20"/>
                <w:szCs w:val="20"/>
                <w:lang w:val="en-US"/>
              </w:rPr>
              <w:t xml:space="preserve"> et al.</w:t>
            </w:r>
            <w:r w:rsidRPr="00CB3A64">
              <w:rPr>
                <w:rFonts w:ascii="Gill Sans MT" w:eastAsia="Calibri" w:hAnsi="Gill Sans MT" w:cs="Times New Roman"/>
                <w:sz w:val="20"/>
                <w:szCs w:val="20"/>
                <w:lang w:val="en-US"/>
              </w:rPr>
              <w:fldChar w:fldCharType="begin">
                <w:fldData xml:space="preserve">PEVuZE5vdGU+PENpdGU+PEF1dGhvcj5TYWxhdGE8L0F1dGhvcj48WWVhcj4yMDE5PC9ZZWFyPjxS
ZWNOdW0+Mjc8L1JlY051bT48RGlzcGxheVRleHQ+PHN0eWxlIGZhY2U9InN1cGVyc2NyaXB0Ij4x
Nzwvc3R5bGU+PC9EaXNwbGF5VGV4dD48cmVjb3JkPjxyZWMtbnVtYmVyPjI3PC9yZWMtbnVtYmVy
Pjxmb3JlaWduLWtleXM+PGtleSBhcHA9IkVOIiBkYi1pZD0iemYwZmF2ZHptNXdlemVlc3d0cnZw
czJxMHZlc3ZmdmZzd3BzIiB0aW1lc3RhbXA9IjE2OTE1MDQyNjgiPjI3PC9rZXk+PC9mb3JlaWdu
LWtleXM+PHJlZi10eXBlIG5hbWU9IkpvdXJuYWwgQXJ0aWNsZSI+MTc8L3JlZi10eXBlPjxjb250
cmlidXRvcnM+PGF1dGhvcnM+PGF1dGhvcj5TYWxhdGEsIEsuPC9hdXRob3I+PGF1dGhvcj5IdXNz
YWluLCBNLiBBLjwvYXV0aG9yPjxhdXRob3I+ZGUgTWVzdHJhbCwgQy48L2F1dGhvcj48YXV0aG9y
PkdyZWNvLCBFLjwvYXV0aG9yPjxhdXRob3I+QWxqYWJyaSwgQi4gQS48L2F1dGhvcj48YXV0aG9y
Pk1hbWRhbmksIE0uPC9hdXRob3I+PGF1dGhvcj5Gb3JiZXMsIFQuIEwuPC9hdXRob3I+PGF1dGhv
cj5CaGF0dCwgRC4gTC48L2F1dGhvcj48YXV0aG9yPlZlcm1hLCBTLjwvYXV0aG9yPjxhdXRob3I+
QWwtT21yYW4sIE0uPC9hdXRob3I+PC9hdXRob3JzPjwvY29udHJpYnV0b3JzPjxhdXRoLWFkZHJl
c3M+RGl2aXNpb24gb2YgVmFzY3VsYXIgU3VyZ2VyeSwgVW5pdmVyc2l0eSBvZiBUb3JvbnRvLCBU
b3JvbnRvLCBPbnRhcmlvLCBDYW5hZGEuJiN4RDtEaXZpc2lvbiBvZiBWYXNjdWxhciBTdXJnZXJ5
LCBMaSBLYSBTaGluZyBLbm93bGVkZ2UgSW5zdGl0dXRlLCBTdCBNaWNoYWVsJmFwb3M7cyBIb3Nw
aXRhbCwgVG9yb250bywgT250YXJpbywgQ2FuYWRhLiYjeEQ7RGVwYXJ0bWVudCBvZiBTdXJnZXJ5
LCBLaW5nIFNhdWQgVW5pdmVyc2l0eSwgUml5YWRoLCBLaW5nZG9tIG9mIFNhdWRpIEFyYWJpYS4m
I3hEO0xpIEthIFNoaW5nIENlbnRyZSBmb3IgSGVhbHRoY2FyZSBBbmFseXRpY3MgUmVzZWFyY2gg
YW5kIFRyYWluaW5nIChDSEFSVCksIExpIEthIFNoaW5nIEtub3dsZWRnZSBJbnN0aXR1dGUsIFN0
IE1pY2hhZWwmYXBvcztzIEhvc3BpdGFsLCBUb3JvbnRvLCBPbnRhcmlvLCBDYW5hZGEuJiN4RDtM
ZXNsaWUgRGFuIEZhY3VsdHkgb2YgUGhhcm1hY3ksIFVuaXZlcnNpdHkgb2YgVG9yb250bywgVG9y
b250bywgT250YXJpbywgQ2FuYWRhLiYjeEQ7RGl2aXNpb24gb2YgVmFzY3VsYXIgU3VyZ2VyeSwg
UGV0ZXIgTXVuayBDYXJkaWFjIENlbnRyZSwgVW5pdmVyc2l0eSBIZWFsdGggTmV0d29yaywgVG9y
b250bywgT250YXJpbywgQ2FuYWRhLiYjeEQ7QnJpZ2hhbSBhbmQgV29tZW4mYXBvcztzIEhvc3Bp
dGFsIEhlYXJ0IGFuZCBWYXNjdWxhciBDZW50ZXIsIEJvc3RvbiwgTWFzc2FjaHVzZXR0cy4mI3hE
O0hhcnZhcmQgTWVkaWNhbCBTY2hvb2wsIEJvc3RvbiwgTWFzc2FjaHVzZXR0cy4mI3hEO0Rpdmlz
aW9uIG9mIENhcmRpYWMgU3VyZ2VyeSwgTGkgS2EgU2hpbmcgS25vd2xlZGdlIEluc3RpdHV0ZSwg
U3QgTWljaGFlbCZhcG9zO3MgSG9zcGl0YWwsIFRvcm9udG8sIE9udGFyaW8sIENhbmFkYS48L2F1
dGgtYWRkcmVzcz48dGl0bGVzPjx0aXRsZT5Db21wYXJpc29uIG9mIE91dGNvbWVzIGluIEVsZWN0
aXZlIEVuZG92YXNjdWxhciBBb3J0aWMgUmVwYWlyIHZzIE9wZW4gU3VyZ2ljYWwgUmVwYWlyIG9m
IEFiZG9taW5hbCBBb3J0aWMgQW5ldXJ5c21zPC90aXRsZT48c2Vjb25kYXJ5LXRpdGxlPkpBTUEg
TmV0dyBPcGVuPC9zZWNvbmRhcnktdGl0bGU+PC90aXRsZXM+PHBlcmlvZGljYWw+PGZ1bGwtdGl0
bGU+SkFNQSBOZXR3IE9wZW48L2Z1bGwtdGl0bGU+PC9wZXJpb2RpY2FsPjxwYWdlcz5lMTk2NTc4
PC9wYWdlcz48dm9sdW1lPjI8L3ZvbHVtZT48bnVtYmVyPjc8L251bWJlcj48ZWRpdGlvbj4yMDE5
MDcwMzwvZWRpdGlvbj48a2V5d29yZHM+PGtleXdvcmQ+KkFvcnRpYyBBbmV1cnlzbSwgQWJkb21p
bmFsL21vcnRhbGl0eS9zdXJnZXJ5PC9rZXl3b3JkPjxrZXl3b3JkPkNhbmFkYS9lcGlkZW1pb2xv
Z3k8L2tleXdvcmQ+PGtleXdvcmQ+KkVsZWN0aXZlIFN1cmdpY2FsIFByb2NlZHVyZXMvYWR2ZXJz
ZSBlZmZlY3RzL21ldGhvZHMvc3RhdGlzdGljcyAmYW1wOyBudW1lcmljYWwgZGF0YTwva2V5d29y
ZD48a2V5d29yZD4qRW5kb3Zhc2N1bGFyIFByb2NlZHVyZXMvYWR2ZXJzZSBlZmZlY3RzL21ldGhv
ZHMvc3RhdGlzdGljcyAmYW1wOyBudW1lcmljYWwgZGF0YTwva2V5d29yZD48a2V5d29yZD5GZW1h
bGU8L2tleXdvcmQ+PGtleXdvcmQ+SHVtYW5zPC9rZXl3b3JkPjxrZXl3b3JkPkthcGxhbi1NZWll
ciBFc3RpbWF0ZTwva2V5d29yZD48a2V5d29yZD4qTG9uZyBUZXJtIEFkdmVyc2UgRWZmZWN0cy9l
cGlkZW1pb2xvZ3kvZXRpb2xvZ3kvc3VyZ2VyeTwva2V5d29yZD48a2V5d29yZD5NYWxlPC9rZXl3
b3JkPjxrZXl3b3JkPk1pZGRsZSBBZ2VkPC9rZXl3b3JkPjxrZXl3b3JkPk91dGNvbWUgYW5kIFBy
b2Nlc3MgQXNzZXNzbWVudCwgSGVhbHRoIENhcmU8L2tleXdvcmQ+PGtleXdvcmQ+UmVvcGVyYXRp
b24vc3RhdGlzdGljcyAmYW1wOyBudW1lcmljYWwgZGF0YTwva2V5d29yZD48a2V5d29yZD5SZXRy
b3NwZWN0aXZlIFN0dWRpZXM8L2tleXdvcmQ+PGtleXdvcmQ+UmlzayBGYWN0b3JzPC9rZXl3b3Jk
Pjwva2V5d29yZHM+PGRhdGVzPjx5ZWFyPjIwMTk8L3llYXI+PHB1Yi1kYXRlcz48ZGF0ZT5KdWwg
MzwvZGF0ZT48L3B1Yi1kYXRlcz48L2RhdGVzPjxpc2JuPjI1NzQtMzgwNTwvaXNibj48YWNjZXNz
aW9uLW51bT4zMTI5MDk4NjwvYWNjZXNzaW9uLW51bT48dXJscz48L3VybHM+PGN1c3RvbTE+Q29u
ZmxpY3Qgb2YgSW50ZXJlc3QgRGlzY2xvc3VyZXM6IERyIFNhbGF0YSByZXBvcnRlZCBncmFudHMg
ZnJvbSB0aGUgQ2FuYWRpYW4gSW5zdGl0dXRlcyBmb3IgSGVhbHRoIFJlc2VhcmNoIENhbmFkYSBH
cmFkdWF0ZSBTY2hvbGFyc2hpcCAoTWFzdGVy4oCZcyksIEZyYW5rIEdvZXJjIGFuZCBUb3JvbnRv
IEFjYWRlbWljIFZhc2N1bGFyIFNwZWNpYWxpc3RzIFNjaG9sYXJzaGlwLCBPbnRhcmlvIEdyYWR1
YXRlIFNjaG9sYXJzaGlwLCBhbmQgSmFtZXMgYW5kIE1hcmkgUnV0a2EgU3VyZ2VvbiBTY2llbnRp
c3QgVHJhaW5pbmcgUHJvZ3JhbSBTY2hvbGFyc2hpcCBkdXJpbmcgdGhlIGNvbmR1Y3Qgb2YgdGhl
IHN0dWR5IGFuZCBncmFudHMgZnJvbSBQaHlzaWNpYW4gU2VydmljZXMgSW5jb3Jwb3JhdGVkIEZv
dW5kYXRpb24gb3V0c2lkZSB0aGUgc3VibWl0dGVkIHdvcmsuIERyIEJoYXR0IHJlcG9ydGVkIHNl
cnZpbmcgb24gdGhlIGFkdmlzb3J5IGJvYXJkcyBvZiBDYXJkYXgsIEVsc2V2aWVyIFByYWN0aWNl
VXBkYXRlIENhcmRpb2xvZ3ksIE1lZHNjYXBlIENhcmRpb2xvZ3ksIGFuZCBSZWdhZG8gQmlvc2Np
ZW5jZXM7IHNlcnZpbmcgb24gdGhlIGJvYXJkcyBvZiBkaXJlY3RvcnMgb2YgdGhlIEJvc3RvbiBE
ZXBhcnRtZW50IG9mIFZldGVyYW5zIEFmZmFpcnMgKFZBKSBSZXNlYXJjaCBJbnN0aXR1dGUsIFNv
Y2lldHkgb2YgQ2FyZGlvdmFzY3VsYXIgUGF0aWVudCBDYXJlLCBhbmQgVG9iZVNvZnQ7IHNlcnZp
bmcgYXMgY2hhaXIgb2YgdGhlIEFtZXJpY2FuIEhlYXJ0IEFzc29jaWF0aW9uIFF1YWxpdHkgT3Zl
cnNpZ2h0IENvbW1pdHRlZSwgTmF0aW9uYWwgQ2FyZGlvdmFzY3VsYXIgRGF0YSBSZWdpc3RyeS1N
SSBSZWdpc3RyeSBTdGVlcmluZyBDb21taXR0ZWUsIFZBIENsaW5pY2FsIEFzc2Vzc21lbnQsIFJl
cG9ydGluZywgYW5kIFRyYWNraW5nIFJlc2VhcmNoIGFuZCBQdWJsaWNhdGlvbnMgQ29tbWl0dGVl
OyBzZXJ2aW5nIG9uIGRhdGEgbW9uaXRvcmluZyBjb21taXR0ZWVzIGZvciB0aGUgQ2xldmVsYW5k
IENsaW5pYywgRHVrZSBDbGluaWNhbCBSZXNlYXJjaCBJbnN0aXR1dGUsIEJhaW0gSW5zdGl0dXRl
IGZvciBDbGluaWNhbCBSZXNlYXJjaCAoZm9ybWVybHkgSGFydmFyZCBDbGluaWNhbCBSZXNlYXJj
aCBJbnN0aXR1dGUsIFBPUlRJQ08gdHJpYWwsIGZ1bmRlZCBieSBTdCBKdWRlIE1lZGljYWwsIG5v
dyBBYmJvdHQgTGFib3JhdG9yaWVzKSwgTWF5byBDbGluaWMsIEljYWhuIFNjaG9vbCBvZiBNZWRp
Y2luZSBhdCBNb3VudCBTaW5haSAoZm9yIHRoZSBFTlZJU0FHRSB0cmlhbCwgZnVuZGVkIGJ5IERh
aWljaGkgU2Fua3lvKSwgYW5kIFBvcHVsYXRpb24gSGVhbHRoIFJlc2VhcmNoIEluc3RpdHV0ZTsg
cmVjZWl2aW5nIGhvbm9yYXJpYSBmcm9tIHRoZSBBbWVyaWNhbiBDb2xsZWdlIG9mIENhcmRpb2xv
Z3kgKHNlbmlvciBhc3NvY2lhdGUgZWRpdG9yLCBDbGluaWNhbCBUcmlhbHMgYW5kIE5ld3MsIEFD
Qy5vcmc7IHZpY2UtY2hhaXIsIEFDQyBBY2NyZWRpdGF0aW9uIENvbW1pdHRlZSksIEJhaW0gSW5z
dGl0dXRlIGZvciBDbGluaWNhbCBSZXNlYXJjaCAoZm9ybWVybHkgSGFydmFyZCBDbGluaWNhbCBS
ZXNlYXJjaCBJbnN0aXR1dGU7IFJFLURVQUwgUENJIGNsaW5pY2FsIHRyaWFsIHN0ZWVyaW5nIGNv
bW1pdHRlZSBmdW5kZWQgYnkgQm9laHJpbmdlciBJbmdlbGhlaW0pLCBCZWx2b2lyIFB1YmxpY2F0
aW9ucyAoZWRpdG9yIGluIGNoaWVmLCBIYXJ2YXJkIEhlYXJ0IExldHRlciksIER1a2UgQ2xpbmlj
YWwgUmVzZWFyY2ggSW5zdGl0dXRlIChjbGluaWNhbCB0cmlhbCBzdGVlcmluZyBjb21taXR0ZWVz
KSwgSE1QIEdsb2JhbCAoZWRpdG9yIGluIGNoaWVmLCBKb3VybmFsIG9mIEludmFzaXZlIENhcmRp
b2xvZ3kpLCBKb3VybmFsIG9mIHRoZSBBbWVyaWNhbiBDb2xsZWdlIG9mIENhcmRpb2xvZ3kgKGd1
ZXN0IGVkaXRvciBhbmQgYXNzb2NpYXRlIGVkaXRvciksIFBvcHVsYXRpb24gSGVhbHRoIFJlc2Vh
cmNoIEluc3RpdHV0ZSAoZm9yIHRoZSBDT01QQVNTIG9wZXJhdGlvbnMgY29tbWl0dGVlLCBwdWJs
aWNhdGlvbnMgY29tbWl0dGVlLCBzdGVlcmluZyBjb21taXR0ZWUsIGFuZCBVUyBuYXRpb25hbCBj
b2xlYWRlciwgZnVuZGVkIGJ5IEJheWVyKSwgU2xhY2sgUHVibGljYXRpb25zIChjaGllZiBtZWRp
Y2FsIGVkaXRvciwgQ2FyZGlvbG9neSBUb2RheeKAmXMgSW50ZXJ2ZW50aW9uKSwgU29jaWV0eSBv
ZiBDYXJkaW92YXNjdWxhciBQYXRpZW50IENhcmUgKHNlY3JldGFyeSBhbmQgdHJlYXN1cmVyKSwg
YW5kIFdlYk1EIChjb250aW51aW5nIG1lZGljYWwgZWR1Y2F0aW9uIHN0ZWVyaW5nIGNvbW1pdHRl
ZXMpOyBzZXJ2aW5nIGFzIGRlcHV0eSBlZGl0b3IgZm9yIENsaW5pY2FsIENhcmRpb2xvZ3k7IHJl
Y2VpdmluZyByZXNlYXJjaCBmdW5kaW5nIGZyb20gQWJib3R0IExhYm9yYXRvcmllcywgQW1hcmlu
IENvcnBvcmF0aW9uLCBBbWdlbiwgQXN0cmFaZW5lY2EsIEJheWVyLCBCb2VocmluZ2VyIEluZ2Vs
aGVpbSwgQnJpc3RvbC1NeWVycyBTcXVpYmIsIENoaWVzaSBGYXJtYWNldXRpY2ksIEVpc2FpLCBF
dGhpY29uIEluYywgRm9yZXN0IExhYm9yYXRvcmllcywgSWRvcnNpYSwgSXJvbndvb2QgUGhhcm1h
Y2V1dGljYWxzLCBJc2NoZW1peCwgRWxpIExpbGx5IGFuZCBDb21wYW55LCBNZWR0cm9uaWMsIFBm
aXplciwgUGhhc2VCaW8gUGhhcm1hY2V1dGljYWxzLCBSZWdlbmVyb24sIFJvY2hlIEhvbGRpbmcs
IFNhbm9maSwgU3luYXB0aWMgUGhhcm1hY2V1dGljYWxzLCBhbmQgVGhlIE1lZGljaW5lcyBDb21w
YW55OyByZWNlaXZpbmcgcm95YWx0aWVzIGZyb20gRWxzZXZpZXIgKGVkaXRvciwgQ2FyZGlvdmFz
Y3VsYXIgSW50ZXJ2ZW50aW9uOiBBIENvbXBhbmlvbiB0byBCcmF1bndhbGTigJlzIEhlYXJ0IERp
c2Vhc2UpOyBzZXJ2aW5nIGFzIHNpdGUgY29pbnZlc3RpZ2F0b3IgYXQgQmlvdHJvbmlrLCBCb3N0
b24gU2NpZW50aWZpYywgU3QgSnVkZSBNZWRpY2FsIChub3cgQWJib3R0IExhYm9yYXRvcmllcyks
IGFuZCBTdmVsdGU7IHNlcnZpbmcgYXMgdHJ1c3RlZSBmb3IgdGhlIEFtZXJpY2FuIENvbGxlZ2Ug
b2YgQ2FyZGlvbG9neTsgYW5kIGNvbmR1Y3RpbmcgdW5mdW5kZWQgcmVzZWFyY2ggZm9yIEZsb3dD
byBTb2x1dGlvbnMsIE1lcmNrIGFuZCBDbywgTm92byBOb3JkaXNrLCBQTHggUGhhcm1hLCBhbmQg
VGFrZWRhIFBoYXJtYWNldXRpY2FsLiBEciBWZXJtYSByZXBvcnRlZCBncmFudHMgYW5kIHBlcnNv
bmFsIGZlZXMgZnJvbSBBbWdlbiBhbmQgQm9laHJpbmdoZXIgSW5nZWxoZWltOyBwZXJzb25hbCBm
ZWVzIGZyb20gQXN0cmFaZW5lY2EsIEJheWVyLCBFbGkgTGlsbHkgYW5kIENvbXBhbnksIEphbnNz
ZW4sIE1lcmNrIGFuZCBDbywgTm92YXJ0aXMsIE5vdm8gTm9yZGlzaywgU2Fub2ZpLCBTZXJ2aWVy
LCBhbmQgVmFsZWFudDsgYW5kIGdyYW50cyBmcm9tIEJyaXN0b2wtTXllcnMgU3F1aWJiIG91dHNp
ZGUgdGhlIHN1Ym1pdHRlZCB3b3JrLiBObyBvdGhlciBkaXNjbG9zdXJlcyB3ZXJlIHJlcG9ydGVk
LjwvY3VzdG9tMT48Y3VzdG9tMj5QTUM2NjI0ODA0PC9jdXN0b20yPjxlbGVjdHJvbmljLXJlc291
cmNlLW51bT4xMC4xMDAxL2phbWFuZXR3b3Jrb3Blbi4yMDE5LjY1Nzg8L2VsZWN0cm9uaWMtcmVz
b3VyY2UtbnVtPjxyZW1vdGUtZGF0YWJhc2UtcHJvdmlkZXI+TkxNPC9yZW1vdGUtZGF0YWJhc2Ut
cHJvdmlkZXI+PGxhbmd1YWdlPmVuZzwvbGFuZ3VhZ2U+PC9yZWNvcmQ+PC9DaXRlPjwvRW5kTm90
ZT5=
</w:fldData>
              </w:fldChar>
            </w:r>
            <w:r w:rsidR="007E5B5A">
              <w:rPr>
                <w:rFonts w:ascii="Gill Sans MT" w:eastAsia="Calibri" w:hAnsi="Gill Sans MT" w:cs="Times New Roman"/>
                <w:sz w:val="20"/>
                <w:szCs w:val="20"/>
                <w:lang w:val="en-US"/>
              </w:rPr>
              <w:instrText xml:space="preserve"> ADDIN EN.CITE </w:instrText>
            </w:r>
            <w:r w:rsidR="007E5B5A">
              <w:rPr>
                <w:rFonts w:ascii="Gill Sans MT" w:eastAsia="Calibri" w:hAnsi="Gill Sans MT" w:cs="Times New Roman"/>
                <w:sz w:val="20"/>
                <w:szCs w:val="20"/>
                <w:lang w:val="en-US"/>
              </w:rPr>
              <w:fldChar w:fldCharType="begin">
                <w:fldData xml:space="preserve">PEVuZE5vdGU+PENpdGU+PEF1dGhvcj5TYWxhdGE8L0F1dGhvcj48WWVhcj4yMDE5PC9ZZWFyPjxS
ZWNOdW0+Mjc8L1JlY051bT48RGlzcGxheVRleHQ+PHN0eWxlIGZhY2U9InN1cGVyc2NyaXB0Ij4x
Nzwvc3R5bGU+PC9EaXNwbGF5VGV4dD48cmVjb3JkPjxyZWMtbnVtYmVyPjI3PC9yZWMtbnVtYmVy
Pjxmb3JlaWduLWtleXM+PGtleSBhcHA9IkVOIiBkYi1pZD0iemYwZmF2ZHptNXdlemVlc3d0cnZw
czJxMHZlc3ZmdmZzd3BzIiB0aW1lc3RhbXA9IjE2OTE1MDQyNjgiPjI3PC9rZXk+PC9mb3JlaWdu
LWtleXM+PHJlZi10eXBlIG5hbWU9IkpvdXJuYWwgQXJ0aWNsZSI+MTc8L3JlZi10eXBlPjxjb250
cmlidXRvcnM+PGF1dGhvcnM+PGF1dGhvcj5TYWxhdGEsIEsuPC9hdXRob3I+PGF1dGhvcj5IdXNz
YWluLCBNLiBBLjwvYXV0aG9yPjxhdXRob3I+ZGUgTWVzdHJhbCwgQy48L2F1dGhvcj48YXV0aG9y
PkdyZWNvLCBFLjwvYXV0aG9yPjxhdXRob3I+QWxqYWJyaSwgQi4gQS48L2F1dGhvcj48YXV0aG9y
Pk1hbWRhbmksIE0uPC9hdXRob3I+PGF1dGhvcj5Gb3JiZXMsIFQuIEwuPC9hdXRob3I+PGF1dGhv
cj5CaGF0dCwgRC4gTC48L2F1dGhvcj48YXV0aG9yPlZlcm1hLCBTLjwvYXV0aG9yPjxhdXRob3I+
QWwtT21yYW4sIE0uPC9hdXRob3I+PC9hdXRob3JzPjwvY29udHJpYnV0b3JzPjxhdXRoLWFkZHJl
c3M+RGl2aXNpb24gb2YgVmFzY3VsYXIgU3VyZ2VyeSwgVW5pdmVyc2l0eSBvZiBUb3JvbnRvLCBU
b3JvbnRvLCBPbnRhcmlvLCBDYW5hZGEuJiN4RDtEaXZpc2lvbiBvZiBWYXNjdWxhciBTdXJnZXJ5
LCBMaSBLYSBTaGluZyBLbm93bGVkZ2UgSW5zdGl0dXRlLCBTdCBNaWNoYWVsJmFwb3M7cyBIb3Nw
aXRhbCwgVG9yb250bywgT250YXJpbywgQ2FuYWRhLiYjeEQ7RGVwYXJ0bWVudCBvZiBTdXJnZXJ5
LCBLaW5nIFNhdWQgVW5pdmVyc2l0eSwgUml5YWRoLCBLaW5nZG9tIG9mIFNhdWRpIEFyYWJpYS4m
I3hEO0xpIEthIFNoaW5nIENlbnRyZSBmb3IgSGVhbHRoY2FyZSBBbmFseXRpY3MgUmVzZWFyY2gg
YW5kIFRyYWluaW5nIChDSEFSVCksIExpIEthIFNoaW5nIEtub3dsZWRnZSBJbnN0aXR1dGUsIFN0
IE1pY2hhZWwmYXBvcztzIEhvc3BpdGFsLCBUb3JvbnRvLCBPbnRhcmlvLCBDYW5hZGEuJiN4RDtM
ZXNsaWUgRGFuIEZhY3VsdHkgb2YgUGhhcm1hY3ksIFVuaXZlcnNpdHkgb2YgVG9yb250bywgVG9y
b250bywgT250YXJpbywgQ2FuYWRhLiYjeEQ7RGl2aXNpb24gb2YgVmFzY3VsYXIgU3VyZ2VyeSwg
UGV0ZXIgTXVuayBDYXJkaWFjIENlbnRyZSwgVW5pdmVyc2l0eSBIZWFsdGggTmV0d29yaywgVG9y
b250bywgT250YXJpbywgQ2FuYWRhLiYjeEQ7QnJpZ2hhbSBhbmQgV29tZW4mYXBvcztzIEhvc3Bp
dGFsIEhlYXJ0IGFuZCBWYXNjdWxhciBDZW50ZXIsIEJvc3RvbiwgTWFzc2FjaHVzZXR0cy4mI3hE
O0hhcnZhcmQgTWVkaWNhbCBTY2hvb2wsIEJvc3RvbiwgTWFzc2FjaHVzZXR0cy4mI3hEO0Rpdmlz
aW9uIG9mIENhcmRpYWMgU3VyZ2VyeSwgTGkgS2EgU2hpbmcgS25vd2xlZGdlIEluc3RpdHV0ZSwg
U3QgTWljaGFlbCZhcG9zO3MgSG9zcGl0YWwsIFRvcm9udG8sIE9udGFyaW8sIENhbmFkYS48L2F1
dGgtYWRkcmVzcz48dGl0bGVzPjx0aXRsZT5Db21wYXJpc29uIG9mIE91dGNvbWVzIGluIEVsZWN0
aXZlIEVuZG92YXNjdWxhciBBb3J0aWMgUmVwYWlyIHZzIE9wZW4gU3VyZ2ljYWwgUmVwYWlyIG9m
IEFiZG9taW5hbCBBb3J0aWMgQW5ldXJ5c21zPC90aXRsZT48c2Vjb25kYXJ5LXRpdGxlPkpBTUEg
TmV0dyBPcGVuPC9zZWNvbmRhcnktdGl0bGU+PC90aXRsZXM+PHBlcmlvZGljYWw+PGZ1bGwtdGl0
bGU+SkFNQSBOZXR3IE9wZW48L2Z1bGwtdGl0bGU+PC9wZXJpb2RpY2FsPjxwYWdlcz5lMTk2NTc4
PC9wYWdlcz48dm9sdW1lPjI8L3ZvbHVtZT48bnVtYmVyPjc8L251bWJlcj48ZWRpdGlvbj4yMDE5
MDcwMzwvZWRpdGlvbj48a2V5d29yZHM+PGtleXdvcmQ+KkFvcnRpYyBBbmV1cnlzbSwgQWJkb21p
bmFsL21vcnRhbGl0eS9zdXJnZXJ5PC9rZXl3b3JkPjxrZXl3b3JkPkNhbmFkYS9lcGlkZW1pb2xv
Z3k8L2tleXdvcmQ+PGtleXdvcmQ+KkVsZWN0aXZlIFN1cmdpY2FsIFByb2NlZHVyZXMvYWR2ZXJz
ZSBlZmZlY3RzL21ldGhvZHMvc3RhdGlzdGljcyAmYW1wOyBudW1lcmljYWwgZGF0YTwva2V5d29y
ZD48a2V5d29yZD4qRW5kb3Zhc2N1bGFyIFByb2NlZHVyZXMvYWR2ZXJzZSBlZmZlY3RzL21ldGhv
ZHMvc3RhdGlzdGljcyAmYW1wOyBudW1lcmljYWwgZGF0YTwva2V5d29yZD48a2V5d29yZD5GZW1h
bGU8L2tleXdvcmQ+PGtleXdvcmQ+SHVtYW5zPC9rZXl3b3JkPjxrZXl3b3JkPkthcGxhbi1NZWll
ciBFc3RpbWF0ZTwva2V5d29yZD48a2V5d29yZD4qTG9uZyBUZXJtIEFkdmVyc2UgRWZmZWN0cy9l
cGlkZW1pb2xvZ3kvZXRpb2xvZ3kvc3VyZ2VyeTwva2V5d29yZD48a2V5d29yZD5NYWxlPC9rZXl3
b3JkPjxrZXl3b3JkPk1pZGRsZSBBZ2VkPC9rZXl3b3JkPjxrZXl3b3JkPk91dGNvbWUgYW5kIFBy
b2Nlc3MgQXNzZXNzbWVudCwgSGVhbHRoIENhcmU8L2tleXdvcmQ+PGtleXdvcmQ+UmVvcGVyYXRp
b24vc3RhdGlzdGljcyAmYW1wOyBudW1lcmljYWwgZGF0YTwva2V5d29yZD48a2V5d29yZD5SZXRy
b3NwZWN0aXZlIFN0dWRpZXM8L2tleXdvcmQ+PGtleXdvcmQ+UmlzayBGYWN0b3JzPC9rZXl3b3Jk
Pjwva2V5d29yZHM+PGRhdGVzPjx5ZWFyPjIwMTk8L3llYXI+PHB1Yi1kYXRlcz48ZGF0ZT5KdWwg
MzwvZGF0ZT48L3B1Yi1kYXRlcz48L2RhdGVzPjxpc2JuPjI1NzQtMzgwNTwvaXNibj48YWNjZXNz
aW9uLW51bT4zMTI5MDk4NjwvYWNjZXNzaW9uLW51bT48dXJscz48L3VybHM+PGN1c3RvbTE+Q29u
ZmxpY3Qgb2YgSW50ZXJlc3QgRGlzY2xvc3VyZXM6IERyIFNhbGF0YSByZXBvcnRlZCBncmFudHMg
ZnJvbSB0aGUgQ2FuYWRpYW4gSW5zdGl0dXRlcyBmb3IgSGVhbHRoIFJlc2VhcmNoIENhbmFkYSBH
cmFkdWF0ZSBTY2hvbGFyc2hpcCAoTWFzdGVy4oCZcyksIEZyYW5rIEdvZXJjIGFuZCBUb3JvbnRv
IEFjYWRlbWljIFZhc2N1bGFyIFNwZWNpYWxpc3RzIFNjaG9sYXJzaGlwLCBPbnRhcmlvIEdyYWR1
YXRlIFNjaG9sYXJzaGlwLCBhbmQgSmFtZXMgYW5kIE1hcmkgUnV0a2EgU3VyZ2VvbiBTY2llbnRp
c3QgVHJhaW5pbmcgUHJvZ3JhbSBTY2hvbGFyc2hpcCBkdXJpbmcgdGhlIGNvbmR1Y3Qgb2YgdGhl
IHN0dWR5IGFuZCBncmFudHMgZnJvbSBQaHlzaWNpYW4gU2VydmljZXMgSW5jb3Jwb3JhdGVkIEZv
dW5kYXRpb24gb3V0c2lkZSB0aGUgc3VibWl0dGVkIHdvcmsuIERyIEJoYXR0IHJlcG9ydGVkIHNl
cnZpbmcgb24gdGhlIGFkdmlzb3J5IGJvYXJkcyBvZiBDYXJkYXgsIEVsc2V2aWVyIFByYWN0aWNl
VXBkYXRlIENhcmRpb2xvZ3ksIE1lZHNjYXBlIENhcmRpb2xvZ3ksIGFuZCBSZWdhZG8gQmlvc2Np
ZW5jZXM7IHNlcnZpbmcgb24gdGhlIGJvYXJkcyBvZiBkaXJlY3RvcnMgb2YgdGhlIEJvc3RvbiBE
ZXBhcnRtZW50IG9mIFZldGVyYW5zIEFmZmFpcnMgKFZBKSBSZXNlYXJjaCBJbnN0aXR1dGUsIFNv
Y2lldHkgb2YgQ2FyZGlvdmFzY3VsYXIgUGF0aWVudCBDYXJlLCBhbmQgVG9iZVNvZnQ7IHNlcnZp
bmcgYXMgY2hhaXIgb2YgdGhlIEFtZXJpY2FuIEhlYXJ0IEFzc29jaWF0aW9uIFF1YWxpdHkgT3Zl
cnNpZ2h0IENvbW1pdHRlZSwgTmF0aW9uYWwgQ2FyZGlvdmFzY3VsYXIgRGF0YSBSZWdpc3RyeS1N
SSBSZWdpc3RyeSBTdGVlcmluZyBDb21taXR0ZWUsIFZBIENsaW5pY2FsIEFzc2Vzc21lbnQsIFJl
cG9ydGluZywgYW5kIFRyYWNraW5nIFJlc2VhcmNoIGFuZCBQdWJsaWNhdGlvbnMgQ29tbWl0dGVl
OyBzZXJ2aW5nIG9uIGRhdGEgbW9uaXRvcmluZyBjb21taXR0ZWVzIGZvciB0aGUgQ2xldmVsYW5k
IENsaW5pYywgRHVrZSBDbGluaWNhbCBSZXNlYXJjaCBJbnN0aXR1dGUsIEJhaW0gSW5zdGl0dXRl
IGZvciBDbGluaWNhbCBSZXNlYXJjaCAoZm9ybWVybHkgSGFydmFyZCBDbGluaWNhbCBSZXNlYXJj
aCBJbnN0aXR1dGUsIFBPUlRJQ08gdHJpYWwsIGZ1bmRlZCBieSBTdCBKdWRlIE1lZGljYWwsIG5v
dyBBYmJvdHQgTGFib3JhdG9yaWVzKSwgTWF5byBDbGluaWMsIEljYWhuIFNjaG9vbCBvZiBNZWRp
Y2luZSBhdCBNb3VudCBTaW5haSAoZm9yIHRoZSBFTlZJU0FHRSB0cmlhbCwgZnVuZGVkIGJ5IERh
aWljaGkgU2Fua3lvKSwgYW5kIFBvcHVsYXRpb24gSGVhbHRoIFJlc2VhcmNoIEluc3RpdHV0ZTsg
cmVjZWl2aW5nIGhvbm9yYXJpYSBmcm9tIHRoZSBBbWVyaWNhbiBDb2xsZWdlIG9mIENhcmRpb2xv
Z3kgKHNlbmlvciBhc3NvY2lhdGUgZWRpdG9yLCBDbGluaWNhbCBUcmlhbHMgYW5kIE5ld3MsIEFD
Qy5vcmc7IHZpY2UtY2hhaXIsIEFDQyBBY2NyZWRpdGF0aW9uIENvbW1pdHRlZSksIEJhaW0gSW5z
dGl0dXRlIGZvciBDbGluaWNhbCBSZXNlYXJjaCAoZm9ybWVybHkgSGFydmFyZCBDbGluaWNhbCBS
ZXNlYXJjaCBJbnN0aXR1dGU7IFJFLURVQUwgUENJIGNsaW5pY2FsIHRyaWFsIHN0ZWVyaW5nIGNv
bW1pdHRlZSBmdW5kZWQgYnkgQm9laHJpbmdlciBJbmdlbGhlaW0pLCBCZWx2b2lyIFB1YmxpY2F0
aW9ucyAoZWRpdG9yIGluIGNoaWVmLCBIYXJ2YXJkIEhlYXJ0IExldHRlciksIER1a2UgQ2xpbmlj
YWwgUmVzZWFyY2ggSW5zdGl0dXRlIChjbGluaWNhbCB0cmlhbCBzdGVlcmluZyBjb21taXR0ZWVz
KSwgSE1QIEdsb2JhbCAoZWRpdG9yIGluIGNoaWVmLCBKb3VybmFsIG9mIEludmFzaXZlIENhcmRp
b2xvZ3kpLCBKb3VybmFsIG9mIHRoZSBBbWVyaWNhbiBDb2xsZWdlIG9mIENhcmRpb2xvZ3kgKGd1
ZXN0IGVkaXRvciBhbmQgYXNzb2NpYXRlIGVkaXRvciksIFBvcHVsYXRpb24gSGVhbHRoIFJlc2Vh
cmNoIEluc3RpdHV0ZSAoZm9yIHRoZSBDT01QQVNTIG9wZXJhdGlvbnMgY29tbWl0dGVlLCBwdWJs
aWNhdGlvbnMgY29tbWl0dGVlLCBzdGVlcmluZyBjb21taXR0ZWUsIGFuZCBVUyBuYXRpb25hbCBj
b2xlYWRlciwgZnVuZGVkIGJ5IEJheWVyKSwgU2xhY2sgUHVibGljYXRpb25zIChjaGllZiBtZWRp
Y2FsIGVkaXRvciwgQ2FyZGlvbG9neSBUb2RheeKAmXMgSW50ZXJ2ZW50aW9uKSwgU29jaWV0eSBv
ZiBDYXJkaW92YXNjdWxhciBQYXRpZW50IENhcmUgKHNlY3JldGFyeSBhbmQgdHJlYXN1cmVyKSwg
YW5kIFdlYk1EIChjb250aW51aW5nIG1lZGljYWwgZWR1Y2F0aW9uIHN0ZWVyaW5nIGNvbW1pdHRl
ZXMpOyBzZXJ2aW5nIGFzIGRlcHV0eSBlZGl0b3IgZm9yIENsaW5pY2FsIENhcmRpb2xvZ3k7IHJl
Y2VpdmluZyByZXNlYXJjaCBmdW5kaW5nIGZyb20gQWJib3R0IExhYm9yYXRvcmllcywgQW1hcmlu
IENvcnBvcmF0aW9uLCBBbWdlbiwgQXN0cmFaZW5lY2EsIEJheWVyLCBCb2VocmluZ2VyIEluZ2Vs
aGVpbSwgQnJpc3RvbC1NeWVycyBTcXVpYmIsIENoaWVzaSBGYXJtYWNldXRpY2ksIEVpc2FpLCBF
dGhpY29uIEluYywgRm9yZXN0IExhYm9yYXRvcmllcywgSWRvcnNpYSwgSXJvbndvb2QgUGhhcm1h
Y2V1dGljYWxzLCBJc2NoZW1peCwgRWxpIExpbGx5IGFuZCBDb21wYW55LCBNZWR0cm9uaWMsIFBm
aXplciwgUGhhc2VCaW8gUGhhcm1hY2V1dGljYWxzLCBSZWdlbmVyb24sIFJvY2hlIEhvbGRpbmcs
IFNhbm9maSwgU3luYXB0aWMgUGhhcm1hY2V1dGljYWxzLCBhbmQgVGhlIE1lZGljaW5lcyBDb21w
YW55OyByZWNlaXZpbmcgcm95YWx0aWVzIGZyb20gRWxzZXZpZXIgKGVkaXRvciwgQ2FyZGlvdmFz
Y3VsYXIgSW50ZXJ2ZW50aW9uOiBBIENvbXBhbmlvbiB0byBCcmF1bndhbGTigJlzIEhlYXJ0IERp
c2Vhc2UpOyBzZXJ2aW5nIGFzIHNpdGUgY29pbnZlc3RpZ2F0b3IgYXQgQmlvdHJvbmlrLCBCb3N0
b24gU2NpZW50aWZpYywgU3QgSnVkZSBNZWRpY2FsIChub3cgQWJib3R0IExhYm9yYXRvcmllcyks
IGFuZCBTdmVsdGU7IHNlcnZpbmcgYXMgdHJ1c3RlZSBmb3IgdGhlIEFtZXJpY2FuIENvbGxlZ2Ug
b2YgQ2FyZGlvbG9neTsgYW5kIGNvbmR1Y3RpbmcgdW5mdW5kZWQgcmVzZWFyY2ggZm9yIEZsb3dD
byBTb2x1dGlvbnMsIE1lcmNrIGFuZCBDbywgTm92byBOb3JkaXNrLCBQTHggUGhhcm1hLCBhbmQg
VGFrZWRhIFBoYXJtYWNldXRpY2FsLiBEciBWZXJtYSByZXBvcnRlZCBncmFudHMgYW5kIHBlcnNv
bmFsIGZlZXMgZnJvbSBBbWdlbiBhbmQgQm9laHJpbmdoZXIgSW5nZWxoZWltOyBwZXJzb25hbCBm
ZWVzIGZyb20gQXN0cmFaZW5lY2EsIEJheWVyLCBFbGkgTGlsbHkgYW5kIENvbXBhbnksIEphbnNz
ZW4sIE1lcmNrIGFuZCBDbywgTm92YXJ0aXMsIE5vdm8gTm9yZGlzaywgU2Fub2ZpLCBTZXJ2aWVy
LCBhbmQgVmFsZWFudDsgYW5kIGdyYW50cyBmcm9tIEJyaXN0b2wtTXllcnMgU3F1aWJiIG91dHNp
ZGUgdGhlIHN1Ym1pdHRlZCB3b3JrLiBObyBvdGhlciBkaXNjbG9zdXJlcyB3ZXJlIHJlcG9ydGVk
LjwvY3VzdG9tMT48Y3VzdG9tMj5QTUM2NjI0ODA0PC9jdXN0b20yPjxlbGVjdHJvbmljLXJlc291
cmNlLW51bT4xMC4xMDAxL2phbWFuZXR3b3Jrb3Blbi4yMDE5LjY1Nzg8L2VsZWN0cm9uaWMtcmVz
b3VyY2UtbnVtPjxyZW1vdGUtZGF0YWJhc2UtcHJvdmlkZXI+TkxNPC9yZW1vdGUtZGF0YWJhc2Ut
cHJvdmlkZXI+PGxhbmd1YWdlPmVuZzwvbGFuZ3VhZ2U+PC9yZWNvcmQ+PC9DaXRlPjwvRW5kTm90
ZT5=
</w:fldData>
              </w:fldChar>
            </w:r>
            <w:r w:rsidR="007E5B5A">
              <w:rPr>
                <w:rFonts w:ascii="Gill Sans MT" w:eastAsia="Calibri" w:hAnsi="Gill Sans MT" w:cs="Times New Roman"/>
                <w:sz w:val="20"/>
                <w:szCs w:val="20"/>
                <w:lang w:val="en-US"/>
              </w:rPr>
              <w:instrText xml:space="preserve"> ADDIN EN.CITE.DATA </w:instrText>
            </w:r>
            <w:r w:rsidR="007E5B5A">
              <w:rPr>
                <w:rFonts w:ascii="Gill Sans MT" w:eastAsia="Calibri" w:hAnsi="Gill Sans MT" w:cs="Times New Roman"/>
                <w:sz w:val="20"/>
                <w:szCs w:val="20"/>
                <w:lang w:val="en-US"/>
              </w:rPr>
            </w:r>
            <w:r w:rsidR="007E5B5A">
              <w:rPr>
                <w:rFonts w:ascii="Gill Sans MT" w:eastAsia="Calibri" w:hAnsi="Gill Sans MT" w:cs="Times New Roman"/>
                <w:sz w:val="20"/>
                <w:szCs w:val="20"/>
                <w:lang w:val="en-US"/>
              </w:rPr>
              <w:fldChar w:fldCharType="end"/>
            </w:r>
            <w:r w:rsidRPr="00CB3A64">
              <w:rPr>
                <w:rFonts w:ascii="Gill Sans MT" w:eastAsia="Calibri" w:hAnsi="Gill Sans MT" w:cs="Times New Roman"/>
                <w:sz w:val="20"/>
                <w:szCs w:val="20"/>
                <w:lang w:val="en-US"/>
              </w:rPr>
            </w:r>
            <w:r w:rsidRPr="00CB3A64">
              <w:rPr>
                <w:rFonts w:ascii="Gill Sans MT" w:eastAsia="Calibri" w:hAnsi="Gill Sans MT" w:cs="Times New Roman"/>
                <w:sz w:val="20"/>
                <w:szCs w:val="20"/>
                <w:lang w:val="en-US"/>
              </w:rPr>
              <w:fldChar w:fldCharType="separate"/>
            </w:r>
            <w:r w:rsidR="007E5B5A" w:rsidRPr="007E5B5A">
              <w:rPr>
                <w:rFonts w:ascii="Gill Sans MT" w:eastAsia="Calibri" w:hAnsi="Gill Sans MT" w:cs="Times New Roman"/>
                <w:noProof/>
                <w:sz w:val="20"/>
                <w:szCs w:val="20"/>
                <w:vertAlign w:val="superscript"/>
                <w:lang w:val="en-US"/>
              </w:rPr>
              <w:t>17</w:t>
            </w:r>
            <w:r w:rsidRPr="00CB3A64">
              <w:rPr>
                <w:rFonts w:ascii="Gill Sans MT" w:eastAsia="Calibri" w:hAnsi="Gill Sans MT" w:cs="Times New Roman"/>
                <w:sz w:val="20"/>
                <w:szCs w:val="20"/>
                <w:lang w:val="en-US"/>
              </w:rPr>
              <w:fldChar w:fldCharType="end"/>
            </w:r>
            <w:r w:rsidRPr="00CB3A64">
              <w:rPr>
                <w:rFonts w:ascii="Gill Sans MT" w:eastAsia="Calibri" w:hAnsi="Gill Sans MT" w:cs="Times New Roman"/>
                <w:sz w:val="20"/>
                <w:szCs w:val="20"/>
                <w:lang w:val="en-US"/>
              </w:rPr>
              <w:t>: 28 – 43,2)</w:t>
            </w:r>
          </w:p>
        </w:tc>
      </w:tr>
    </w:tbl>
    <w:p w14:paraId="05DD2E30" w14:textId="77777777" w:rsidR="00C709F3" w:rsidRPr="00CB3A64" w:rsidRDefault="00C709F3" w:rsidP="00C709F3">
      <w:pPr>
        <w:spacing w:before="240" w:after="240" w:line="480" w:lineRule="auto"/>
        <w:rPr>
          <w:rFonts w:ascii="Gill Sans MT" w:hAnsi="Gill Sans MT" w:cs="Times New Roman"/>
          <w:b/>
          <w:sz w:val="20"/>
          <w:szCs w:val="20"/>
          <w:lang w:val="en-US"/>
        </w:rPr>
      </w:pPr>
    </w:p>
    <w:p w14:paraId="38D7873A" w14:textId="7EEF0DC6" w:rsidR="004D139E" w:rsidRDefault="004D139E" w:rsidP="00E1684F">
      <w:pPr>
        <w:rPr>
          <w:sz w:val="20"/>
          <w:szCs w:val="20"/>
          <w:lang w:val="en-US"/>
        </w:rPr>
      </w:pPr>
    </w:p>
    <w:p w14:paraId="7C9FC959" w14:textId="77777777" w:rsidR="00BB2F22" w:rsidRDefault="00BB2F22">
      <w:pPr>
        <w:suppressAutoHyphens w:val="0"/>
        <w:spacing w:line="240" w:lineRule="auto"/>
        <w:rPr>
          <w:sz w:val="20"/>
          <w:szCs w:val="20"/>
          <w:lang w:val="en-US"/>
        </w:rPr>
      </w:pPr>
    </w:p>
    <w:p w14:paraId="261C53D3" w14:textId="77777777" w:rsidR="00BB2F22" w:rsidRDefault="00BB2F22">
      <w:pPr>
        <w:suppressAutoHyphens w:val="0"/>
        <w:spacing w:line="240" w:lineRule="auto"/>
        <w:rPr>
          <w:sz w:val="20"/>
          <w:szCs w:val="20"/>
          <w:lang w:val="en-US"/>
        </w:rPr>
      </w:pPr>
    </w:p>
    <w:p w14:paraId="5681979C" w14:textId="77777777" w:rsidR="00BB2F22" w:rsidRDefault="00BB2F22">
      <w:pPr>
        <w:suppressAutoHyphens w:val="0"/>
        <w:spacing w:line="240" w:lineRule="auto"/>
        <w:rPr>
          <w:sz w:val="20"/>
          <w:szCs w:val="20"/>
          <w:lang w:val="en-US"/>
        </w:rPr>
      </w:pPr>
    </w:p>
    <w:p w14:paraId="18DDF73D" w14:textId="77777777" w:rsidR="00BB2F22" w:rsidRDefault="00BB2F22">
      <w:pPr>
        <w:suppressAutoHyphens w:val="0"/>
        <w:spacing w:line="240" w:lineRule="auto"/>
        <w:rPr>
          <w:sz w:val="20"/>
          <w:szCs w:val="20"/>
          <w:lang w:val="en-US"/>
        </w:rPr>
      </w:pPr>
    </w:p>
    <w:p w14:paraId="6143CA7E" w14:textId="77777777" w:rsidR="00BB2F22" w:rsidRDefault="00BB2F22">
      <w:pPr>
        <w:suppressAutoHyphens w:val="0"/>
        <w:spacing w:line="240" w:lineRule="auto"/>
        <w:rPr>
          <w:sz w:val="20"/>
          <w:szCs w:val="20"/>
          <w:lang w:val="en-US"/>
        </w:rPr>
      </w:pPr>
    </w:p>
    <w:p w14:paraId="5010106F" w14:textId="77777777" w:rsidR="00BB2F22" w:rsidRDefault="00BB2F22">
      <w:pPr>
        <w:suppressAutoHyphens w:val="0"/>
        <w:spacing w:line="240" w:lineRule="auto"/>
        <w:rPr>
          <w:sz w:val="20"/>
          <w:szCs w:val="20"/>
          <w:lang w:val="en-US"/>
        </w:rPr>
      </w:pPr>
    </w:p>
    <w:p w14:paraId="2ADAD514" w14:textId="77777777" w:rsidR="00BB2F22" w:rsidRDefault="00BB2F22">
      <w:pPr>
        <w:suppressAutoHyphens w:val="0"/>
        <w:spacing w:line="240" w:lineRule="auto"/>
        <w:rPr>
          <w:sz w:val="20"/>
          <w:szCs w:val="20"/>
          <w:lang w:val="en-US"/>
        </w:rPr>
      </w:pPr>
    </w:p>
    <w:p w14:paraId="67B3CB27" w14:textId="77777777" w:rsidR="00BB2F22" w:rsidRDefault="00BB2F22">
      <w:pPr>
        <w:suppressAutoHyphens w:val="0"/>
        <w:spacing w:line="240" w:lineRule="auto"/>
        <w:rPr>
          <w:sz w:val="20"/>
          <w:szCs w:val="20"/>
          <w:lang w:val="en-US"/>
        </w:rPr>
      </w:pPr>
    </w:p>
    <w:p w14:paraId="5AEA6ABC" w14:textId="77777777" w:rsidR="00BB2F22" w:rsidRDefault="00BB2F22">
      <w:pPr>
        <w:suppressAutoHyphens w:val="0"/>
        <w:spacing w:line="240" w:lineRule="auto"/>
        <w:rPr>
          <w:sz w:val="20"/>
          <w:szCs w:val="20"/>
          <w:lang w:val="en-US"/>
        </w:rPr>
      </w:pPr>
    </w:p>
    <w:p w14:paraId="19CA65C4" w14:textId="77777777" w:rsidR="00BB2F22" w:rsidRDefault="00BB2F22">
      <w:pPr>
        <w:suppressAutoHyphens w:val="0"/>
        <w:spacing w:line="240" w:lineRule="auto"/>
        <w:rPr>
          <w:sz w:val="20"/>
          <w:szCs w:val="20"/>
          <w:lang w:val="en-US"/>
        </w:rPr>
      </w:pPr>
    </w:p>
    <w:p w14:paraId="42981939" w14:textId="77777777" w:rsidR="00BB2F22" w:rsidRDefault="00BB2F22">
      <w:pPr>
        <w:suppressAutoHyphens w:val="0"/>
        <w:spacing w:line="240" w:lineRule="auto"/>
        <w:rPr>
          <w:sz w:val="20"/>
          <w:szCs w:val="20"/>
          <w:lang w:val="en-US"/>
        </w:rPr>
      </w:pPr>
    </w:p>
    <w:p w14:paraId="5AC4F457" w14:textId="77777777" w:rsidR="00BB2F22" w:rsidRDefault="00BB2F22">
      <w:pPr>
        <w:suppressAutoHyphens w:val="0"/>
        <w:spacing w:line="240" w:lineRule="auto"/>
        <w:rPr>
          <w:sz w:val="20"/>
          <w:szCs w:val="20"/>
          <w:lang w:val="en-US"/>
        </w:rPr>
      </w:pPr>
    </w:p>
    <w:p w14:paraId="042CF005" w14:textId="77777777" w:rsidR="00BB2F22" w:rsidRDefault="00BB2F22">
      <w:pPr>
        <w:suppressAutoHyphens w:val="0"/>
        <w:spacing w:line="240" w:lineRule="auto"/>
        <w:rPr>
          <w:sz w:val="20"/>
          <w:szCs w:val="20"/>
          <w:lang w:val="en-US"/>
        </w:rPr>
      </w:pPr>
    </w:p>
    <w:p w14:paraId="7411F411" w14:textId="77777777" w:rsidR="00BB2F22" w:rsidRDefault="00BB2F22">
      <w:pPr>
        <w:suppressAutoHyphens w:val="0"/>
        <w:spacing w:line="240" w:lineRule="auto"/>
        <w:rPr>
          <w:sz w:val="20"/>
          <w:szCs w:val="20"/>
          <w:lang w:val="en-US"/>
        </w:rPr>
      </w:pPr>
    </w:p>
    <w:p w14:paraId="2EB74020" w14:textId="77777777" w:rsidR="00BB2F22" w:rsidRDefault="00BB2F22">
      <w:pPr>
        <w:suppressAutoHyphens w:val="0"/>
        <w:spacing w:line="240" w:lineRule="auto"/>
        <w:rPr>
          <w:sz w:val="20"/>
          <w:szCs w:val="20"/>
          <w:lang w:val="en-US"/>
        </w:rPr>
      </w:pPr>
    </w:p>
    <w:p w14:paraId="4241904A" w14:textId="77777777" w:rsidR="00BB2F22" w:rsidRDefault="00BB2F22">
      <w:pPr>
        <w:suppressAutoHyphens w:val="0"/>
        <w:spacing w:line="240" w:lineRule="auto"/>
        <w:rPr>
          <w:sz w:val="20"/>
          <w:szCs w:val="20"/>
          <w:lang w:val="en-US"/>
        </w:rPr>
      </w:pPr>
    </w:p>
    <w:p w14:paraId="5C421684" w14:textId="77777777" w:rsidR="00BB2F22" w:rsidRDefault="00BB2F22">
      <w:pPr>
        <w:suppressAutoHyphens w:val="0"/>
        <w:spacing w:line="240" w:lineRule="auto"/>
        <w:rPr>
          <w:sz w:val="20"/>
          <w:szCs w:val="20"/>
          <w:lang w:val="en-US"/>
        </w:rPr>
      </w:pPr>
    </w:p>
    <w:p w14:paraId="75D2D4F6" w14:textId="77777777" w:rsidR="00BB2F22" w:rsidRDefault="00BB2F22">
      <w:pPr>
        <w:suppressAutoHyphens w:val="0"/>
        <w:spacing w:line="240" w:lineRule="auto"/>
        <w:rPr>
          <w:sz w:val="20"/>
          <w:szCs w:val="20"/>
          <w:lang w:val="en-US"/>
        </w:rPr>
      </w:pPr>
    </w:p>
    <w:p w14:paraId="3784F683" w14:textId="77777777" w:rsidR="00BB2F22" w:rsidRDefault="00BB2F22">
      <w:pPr>
        <w:suppressAutoHyphens w:val="0"/>
        <w:spacing w:line="240" w:lineRule="auto"/>
        <w:rPr>
          <w:sz w:val="20"/>
          <w:szCs w:val="20"/>
          <w:lang w:val="en-US"/>
        </w:rPr>
      </w:pPr>
    </w:p>
    <w:p w14:paraId="11C7D2CD" w14:textId="77777777" w:rsidR="00BB2F22" w:rsidRDefault="00BB2F22">
      <w:pPr>
        <w:suppressAutoHyphens w:val="0"/>
        <w:spacing w:line="240" w:lineRule="auto"/>
        <w:rPr>
          <w:sz w:val="20"/>
          <w:szCs w:val="20"/>
          <w:lang w:val="en-US"/>
        </w:rPr>
      </w:pPr>
    </w:p>
    <w:p w14:paraId="182B5869" w14:textId="77777777" w:rsidR="00BB2F22" w:rsidRDefault="00BB2F22">
      <w:pPr>
        <w:suppressAutoHyphens w:val="0"/>
        <w:spacing w:line="240" w:lineRule="auto"/>
        <w:rPr>
          <w:sz w:val="20"/>
          <w:szCs w:val="20"/>
          <w:lang w:val="en-US"/>
        </w:rPr>
      </w:pPr>
    </w:p>
    <w:p w14:paraId="4E3558F8" w14:textId="77777777" w:rsidR="00BB2F22" w:rsidRDefault="00BB2F22">
      <w:pPr>
        <w:suppressAutoHyphens w:val="0"/>
        <w:spacing w:line="240" w:lineRule="auto"/>
        <w:rPr>
          <w:sz w:val="20"/>
          <w:szCs w:val="20"/>
          <w:lang w:val="en-US"/>
        </w:rPr>
      </w:pPr>
    </w:p>
    <w:p w14:paraId="5B1ACC52" w14:textId="77777777" w:rsidR="00BB2F22" w:rsidRDefault="00BB2F22">
      <w:pPr>
        <w:suppressAutoHyphens w:val="0"/>
        <w:spacing w:line="240" w:lineRule="auto"/>
        <w:rPr>
          <w:sz w:val="20"/>
          <w:szCs w:val="20"/>
          <w:lang w:val="en-US"/>
        </w:rPr>
      </w:pPr>
    </w:p>
    <w:p w14:paraId="0485E2AE" w14:textId="77777777" w:rsidR="005D399E" w:rsidRDefault="005D399E">
      <w:pPr>
        <w:suppressAutoHyphens w:val="0"/>
        <w:spacing w:line="240" w:lineRule="auto"/>
        <w:rPr>
          <w:rFonts w:ascii="Gill Sans MT" w:hAnsi="Gill Sans MT"/>
          <w:sz w:val="20"/>
          <w:szCs w:val="20"/>
          <w:lang w:val="en-US"/>
        </w:rPr>
      </w:pPr>
    </w:p>
    <w:p w14:paraId="3E685CCA" w14:textId="77777777" w:rsidR="005D399E" w:rsidRDefault="005D399E">
      <w:pPr>
        <w:suppressAutoHyphens w:val="0"/>
        <w:spacing w:line="240" w:lineRule="auto"/>
        <w:rPr>
          <w:rFonts w:ascii="Gill Sans MT" w:hAnsi="Gill Sans MT"/>
          <w:sz w:val="20"/>
          <w:szCs w:val="20"/>
          <w:lang w:val="en-US"/>
        </w:rPr>
      </w:pPr>
    </w:p>
    <w:p w14:paraId="33F056F9" w14:textId="1F55ECC1" w:rsidR="004D139E" w:rsidRPr="00BB2F22" w:rsidRDefault="00BB2F22">
      <w:pPr>
        <w:suppressAutoHyphens w:val="0"/>
        <w:spacing w:line="240" w:lineRule="auto"/>
        <w:rPr>
          <w:rFonts w:ascii="Gill Sans MT" w:hAnsi="Gill Sans MT"/>
          <w:sz w:val="20"/>
          <w:szCs w:val="20"/>
          <w:lang w:val="en-US"/>
        </w:rPr>
      </w:pPr>
      <w:r w:rsidRPr="00BB2F22">
        <w:rPr>
          <w:rFonts w:ascii="Gill Sans MT" w:hAnsi="Gill Sans MT"/>
          <w:sz w:val="20"/>
          <w:szCs w:val="20"/>
          <w:lang w:val="en-US"/>
        </w:rPr>
        <w:t>Values are presented in mean percentages (±SD)</w:t>
      </w:r>
      <w:r w:rsidR="004D139E" w:rsidRPr="00BB2F22">
        <w:rPr>
          <w:rFonts w:ascii="Gill Sans MT" w:hAnsi="Gill Sans MT"/>
          <w:sz w:val="20"/>
          <w:szCs w:val="20"/>
          <w:lang w:val="en-US"/>
        </w:rPr>
        <w:br w:type="page"/>
      </w:r>
    </w:p>
    <w:p w14:paraId="7DF6E062" w14:textId="77777777" w:rsidR="00BB2F22" w:rsidRDefault="00BB2F22">
      <w:pPr>
        <w:suppressAutoHyphens w:val="0"/>
        <w:spacing w:line="240" w:lineRule="auto"/>
        <w:rPr>
          <w:sz w:val="20"/>
          <w:szCs w:val="20"/>
          <w:lang w:val="en-US"/>
        </w:rPr>
      </w:pPr>
    </w:p>
    <w:p w14:paraId="573F880D" w14:textId="77777777" w:rsidR="00BB2F22" w:rsidRDefault="00BB2F22">
      <w:pPr>
        <w:suppressAutoHyphens w:val="0"/>
        <w:spacing w:line="240" w:lineRule="auto"/>
        <w:rPr>
          <w:sz w:val="20"/>
          <w:szCs w:val="20"/>
          <w:lang w:val="en-US"/>
        </w:rPr>
      </w:pPr>
    </w:p>
    <w:p w14:paraId="04BDA257" w14:textId="77777777" w:rsidR="00BB2F22" w:rsidRDefault="00BB2F22">
      <w:pPr>
        <w:suppressAutoHyphens w:val="0"/>
        <w:spacing w:line="240" w:lineRule="auto"/>
        <w:rPr>
          <w:sz w:val="20"/>
          <w:szCs w:val="20"/>
          <w:lang w:val="en-US"/>
        </w:rPr>
      </w:pPr>
    </w:p>
    <w:p w14:paraId="5EA4FEE6" w14:textId="77777777" w:rsidR="00BB2F22" w:rsidRDefault="00BB2F22">
      <w:pPr>
        <w:suppressAutoHyphens w:val="0"/>
        <w:spacing w:line="240" w:lineRule="auto"/>
        <w:rPr>
          <w:sz w:val="20"/>
          <w:szCs w:val="20"/>
          <w:lang w:val="en-US"/>
        </w:rPr>
      </w:pPr>
    </w:p>
    <w:p w14:paraId="609C250E" w14:textId="77777777" w:rsidR="001C24AD" w:rsidRPr="00462210" w:rsidRDefault="008E437F" w:rsidP="00B97A8E">
      <w:pPr>
        <w:pStyle w:val="EndNoteBibliography"/>
        <w:framePr w:wrap="around" w:hAnchor="page" w:x="1255" w:y="969"/>
        <w:rPr>
          <w:lang w:val="en-US"/>
        </w:rPr>
      </w:pPr>
      <w:r w:rsidRPr="00CB3A64">
        <w:rPr>
          <w:rFonts w:ascii="Times New Roman" w:hAnsi="Times New Roman" w:cs="Times New Roman"/>
          <w:b/>
          <w:sz w:val="20"/>
          <w:szCs w:val="20"/>
          <w:lang w:val="en-US"/>
        </w:rPr>
        <w:fldChar w:fldCharType="begin"/>
      </w:r>
      <w:r w:rsidRPr="00CB3A64">
        <w:rPr>
          <w:rFonts w:ascii="Times New Roman" w:hAnsi="Times New Roman" w:cs="Times New Roman"/>
          <w:b/>
          <w:sz w:val="20"/>
          <w:szCs w:val="20"/>
          <w:lang w:val="en-US"/>
        </w:rPr>
        <w:instrText xml:space="preserve"> ADDIN EN.REFLIST </w:instrText>
      </w:r>
      <w:r w:rsidRPr="00CB3A64">
        <w:rPr>
          <w:rFonts w:ascii="Times New Roman" w:hAnsi="Times New Roman" w:cs="Times New Roman"/>
          <w:b/>
          <w:sz w:val="20"/>
          <w:szCs w:val="20"/>
          <w:lang w:val="en-US"/>
        </w:rPr>
        <w:fldChar w:fldCharType="separate"/>
      </w:r>
      <w:r w:rsidR="001C24AD" w:rsidRPr="00462210">
        <w:rPr>
          <w:lang w:val="en-US"/>
        </w:rPr>
        <w:t>1.</w:t>
      </w:r>
      <w:r w:rsidR="001C24AD" w:rsidRPr="00462210">
        <w:rPr>
          <w:lang w:val="en-US"/>
        </w:rPr>
        <w:tab/>
        <w:t>Barleben A, Mathlouthi A, Mehta M, Nolte T, Valdes F, Malas MB. Long-term outcomes of the Ovation Stent Graft System investigational device exemption trial for endovascular abdominal aortic aneurysm repair. J Vasc Surg. 2020;72(5):1667-73.e1.</w:t>
      </w:r>
    </w:p>
    <w:p w14:paraId="745E7778" w14:textId="77777777" w:rsidR="001C24AD" w:rsidRPr="00462210" w:rsidRDefault="001C24AD" w:rsidP="00B97A8E">
      <w:pPr>
        <w:pStyle w:val="EndNoteBibliography"/>
        <w:framePr w:wrap="around" w:hAnchor="page" w:x="1255" w:y="969"/>
        <w:rPr>
          <w:lang w:val="en-US"/>
        </w:rPr>
      </w:pPr>
      <w:r w:rsidRPr="00462210">
        <w:rPr>
          <w:lang w:val="en-US"/>
        </w:rPr>
        <w:t>2.</w:t>
      </w:r>
      <w:r w:rsidRPr="00462210">
        <w:rPr>
          <w:lang w:val="en-US"/>
        </w:rPr>
        <w:tab/>
        <w:t>Charbonneau P, Hongku K, Herman CR, Habib M, Girsowicz E, Doonan RJ, et al. Long-term survival after endovascular and open repair in patients with anatomy outside instructions for use criteria for endovascular aneurysm repair. J Vasc Surg. 2019;70(6):1823-30.</w:t>
      </w:r>
    </w:p>
    <w:p w14:paraId="33D16070" w14:textId="77777777" w:rsidR="001C24AD" w:rsidRPr="001C24AD" w:rsidRDefault="001C24AD" w:rsidP="00B97A8E">
      <w:pPr>
        <w:pStyle w:val="EndNoteBibliography"/>
        <w:framePr w:wrap="around" w:hAnchor="page" w:x="1255" w:y="969"/>
      </w:pPr>
      <w:r w:rsidRPr="00462210">
        <w:rPr>
          <w:lang w:val="en-US"/>
        </w:rPr>
        <w:t>3.</w:t>
      </w:r>
      <w:r w:rsidRPr="00462210">
        <w:rPr>
          <w:lang w:val="en-US"/>
        </w:rPr>
        <w:tab/>
        <w:t xml:space="preserve">Soares Ferreira R, Oliveira-Pinto J, Ultee K, Voûte MT, Oliveira NFG, Hoeks S, et al. Long Term Outcomes of Post-Implantation Syndrome After Endovascular Aneurysm Repair. </w:t>
      </w:r>
      <w:r w:rsidRPr="001C24AD">
        <w:t>Eur J Vasc Endovasc Surg. 2021;62(4):561-8.</w:t>
      </w:r>
    </w:p>
    <w:p w14:paraId="0A67D261" w14:textId="77777777" w:rsidR="001C24AD" w:rsidRPr="00462210" w:rsidRDefault="001C24AD" w:rsidP="00B97A8E">
      <w:pPr>
        <w:pStyle w:val="EndNoteBibliography"/>
        <w:framePr w:wrap="around" w:hAnchor="page" w:x="1255" w:y="969"/>
        <w:rPr>
          <w:lang w:val="en-US"/>
        </w:rPr>
      </w:pPr>
      <w:r w:rsidRPr="001C24AD">
        <w:t>4.</w:t>
      </w:r>
      <w:r w:rsidRPr="001C24AD">
        <w:tab/>
        <w:t xml:space="preserve">Geraedts ACM, Mulay S, Vahl AC, Verhagen HJM, Wisselink W, de Mik SML, et al. </w:t>
      </w:r>
      <w:r w:rsidRPr="00462210">
        <w:rPr>
          <w:lang w:val="en-US"/>
        </w:rPr>
        <w:t>Editor's Choice - Post-operative Surveillance and Long Term Outcome after Endovascular Aortic Aneurysm Repair in Patients with an Initial Post-operative Computed Tomography Angiogram Without Abnormalities: the Multicentre Retrospective ODYSSEUS Study. Eur J Vasc Endovasc Surg. 2022;63(3):390-9.</w:t>
      </w:r>
    </w:p>
    <w:p w14:paraId="3147A1F9" w14:textId="77777777" w:rsidR="001C24AD" w:rsidRPr="00462210" w:rsidRDefault="001C24AD" w:rsidP="00B97A8E">
      <w:pPr>
        <w:pStyle w:val="EndNoteBibliography"/>
        <w:framePr w:wrap="around" w:hAnchor="page" w:x="1255" w:y="969"/>
        <w:rPr>
          <w:lang w:val="en-US"/>
        </w:rPr>
      </w:pPr>
      <w:r w:rsidRPr="00462210">
        <w:rPr>
          <w:lang w:val="en-US"/>
        </w:rPr>
        <w:t>5.</w:t>
      </w:r>
      <w:r w:rsidRPr="00462210">
        <w:rPr>
          <w:lang w:val="en-US"/>
        </w:rPr>
        <w:tab/>
        <w:t>Gibello L, Varetto G, Ruffino MA, Peretti T, Frola E, Cieri E, et al. Long Term Outcomes of Endovascular Aortic Repair in Patients With Abdominal Aortic Aneurysm and Ectatic Common Iliac Arteries. Eur J Vasc Endovasc Surg. 2020;60(3):356-64.</w:t>
      </w:r>
    </w:p>
    <w:p w14:paraId="306B7C9B" w14:textId="77777777" w:rsidR="001C24AD" w:rsidRPr="00462210" w:rsidRDefault="001C24AD" w:rsidP="00B97A8E">
      <w:pPr>
        <w:pStyle w:val="EndNoteBibliography"/>
        <w:framePr w:wrap="around" w:hAnchor="page" w:x="1255" w:y="969"/>
        <w:rPr>
          <w:lang w:val="en-US"/>
        </w:rPr>
      </w:pPr>
      <w:r w:rsidRPr="00462210">
        <w:rPr>
          <w:lang w:val="en-US"/>
        </w:rPr>
        <w:t>6.</w:t>
      </w:r>
      <w:r w:rsidRPr="00462210">
        <w:rPr>
          <w:lang w:val="en-US"/>
        </w:rPr>
        <w:tab/>
        <w:t>Hoshina K, Ishimaru S, Sasabuchi Y, Yasunaga H, Komori K. Outcomes of Endovascular Repair for Abdominal Aortic Aneurysms: A Nationwide Survey in Japan. Ann Surg. 2019;269(3):564-73.</w:t>
      </w:r>
    </w:p>
    <w:p w14:paraId="30563A2F" w14:textId="77777777" w:rsidR="001C24AD" w:rsidRPr="00462210" w:rsidRDefault="001C24AD" w:rsidP="00B97A8E">
      <w:pPr>
        <w:pStyle w:val="EndNoteBibliography"/>
        <w:framePr w:wrap="around" w:hAnchor="page" w:x="1255" w:y="969"/>
        <w:rPr>
          <w:lang w:val="en-US"/>
        </w:rPr>
      </w:pPr>
      <w:r w:rsidRPr="00462210">
        <w:rPr>
          <w:lang w:val="en-US"/>
        </w:rPr>
        <w:t>7.</w:t>
      </w:r>
      <w:r w:rsidRPr="00462210">
        <w:rPr>
          <w:lang w:val="en-US"/>
        </w:rPr>
        <w:tab/>
        <w:t>Huang Y, Gloviczki P, Oderich GS, Duncan AA, Kalra M, Fleming MD, et al. Outcome after open and endovascular repairs of abdominal aortic aneurysms in matched cohorts using propensity score modeling. J Vasc Surg. 2015;62(2):304-11.e2.</w:t>
      </w:r>
    </w:p>
    <w:p w14:paraId="0B71FAB7" w14:textId="77777777" w:rsidR="001C24AD" w:rsidRPr="00462210" w:rsidRDefault="001C24AD" w:rsidP="00B97A8E">
      <w:pPr>
        <w:pStyle w:val="EndNoteBibliography"/>
        <w:framePr w:wrap="around" w:hAnchor="page" w:x="1255" w:y="969"/>
        <w:rPr>
          <w:lang w:val="en-US"/>
        </w:rPr>
      </w:pPr>
      <w:r w:rsidRPr="00462210">
        <w:rPr>
          <w:lang w:val="en-US"/>
        </w:rPr>
        <w:t>8.</w:t>
      </w:r>
      <w:r w:rsidRPr="00462210">
        <w:rPr>
          <w:lang w:val="en-US"/>
        </w:rPr>
        <w:tab/>
        <w:t>Khan N, Lyytikäinen LP, Khan J, Seppälä I, Lehtomäki A, Kuorilehto T, et al. Extended Serum Lipid Profile Predicting Long-Term Survival in Patients Treated for Abdominal Aortic Aneurysms. World J Surg. 2018;42(4):1200-7.</w:t>
      </w:r>
    </w:p>
    <w:p w14:paraId="1BBC2041" w14:textId="77777777" w:rsidR="001C24AD" w:rsidRPr="001C24AD" w:rsidRDefault="001C24AD" w:rsidP="00B97A8E">
      <w:pPr>
        <w:pStyle w:val="EndNoteBibliography"/>
        <w:framePr w:wrap="around" w:hAnchor="page" w:x="1255" w:y="969"/>
      </w:pPr>
      <w:r w:rsidRPr="00462210">
        <w:rPr>
          <w:lang w:val="en-US"/>
        </w:rPr>
        <w:t>9.</w:t>
      </w:r>
      <w:r w:rsidRPr="00462210">
        <w:rPr>
          <w:lang w:val="en-US"/>
        </w:rPr>
        <w:tab/>
        <w:t xml:space="preserve">Khashram M, Jenkins JS, Jenkins J, Kruger AJ, Boyne NS, Foster WJ, Walker PJ. Long-term outcomes and factors influencing late survival following elective abdominal aortic aneurysm repair: A 24-year experience. </w:t>
      </w:r>
      <w:r w:rsidRPr="001C24AD">
        <w:t>Vascular. 2016;24(2):115-25.</w:t>
      </w:r>
    </w:p>
    <w:p w14:paraId="0D593AFC" w14:textId="77777777" w:rsidR="001C24AD" w:rsidRPr="00462210" w:rsidRDefault="001C24AD" w:rsidP="00B97A8E">
      <w:pPr>
        <w:pStyle w:val="EndNoteBibliography"/>
        <w:framePr w:wrap="around" w:hAnchor="page" w:x="1255" w:y="969"/>
        <w:rPr>
          <w:lang w:val="en-US"/>
        </w:rPr>
      </w:pPr>
      <w:r w:rsidRPr="001C24AD">
        <w:t>10.</w:t>
      </w:r>
      <w:r w:rsidRPr="001C24AD">
        <w:tab/>
        <w:t xml:space="preserve">Lederle FA, Kyriakides TC, Stroupe KT, Freischlag JA, Padberg FT, Jr., Matsumura JS, et al. </w:t>
      </w:r>
      <w:r w:rsidRPr="00462210">
        <w:rPr>
          <w:lang w:val="en-US"/>
        </w:rPr>
        <w:t>Open versus Endovascular Repair of Abdominal Aortic Aneurysm. N Engl J Med. 2019;380(22):2126-35.</w:t>
      </w:r>
    </w:p>
    <w:p w14:paraId="00C5BBB1" w14:textId="77777777" w:rsidR="001C24AD" w:rsidRPr="00462210" w:rsidRDefault="001C24AD" w:rsidP="00B97A8E">
      <w:pPr>
        <w:pStyle w:val="EndNoteBibliography"/>
        <w:framePr w:wrap="around" w:hAnchor="page" w:x="1255" w:y="969"/>
        <w:rPr>
          <w:lang w:val="en-US"/>
        </w:rPr>
      </w:pPr>
      <w:r w:rsidRPr="00462210">
        <w:rPr>
          <w:lang w:val="en-US"/>
        </w:rPr>
        <w:t>11.</w:t>
      </w:r>
      <w:r w:rsidRPr="00462210">
        <w:rPr>
          <w:lang w:val="en-US"/>
        </w:rPr>
        <w:tab/>
        <w:t>Majd P, Ahmad W, Becker I, Brunkwall JS. Ten-Year Single-Center Results of Abdominal Aortic Aneurysm Treatment: Endovascular versus Open Repair. Ann Vasc Surg. 2017;44:113-8.</w:t>
      </w:r>
    </w:p>
    <w:p w14:paraId="604ED214" w14:textId="77777777" w:rsidR="001C24AD" w:rsidRPr="00462210" w:rsidRDefault="001C24AD" w:rsidP="00B97A8E">
      <w:pPr>
        <w:pStyle w:val="EndNoteBibliography"/>
        <w:framePr w:wrap="around" w:hAnchor="page" w:x="1255" w:y="969"/>
        <w:rPr>
          <w:lang w:val="en-US"/>
        </w:rPr>
      </w:pPr>
      <w:r w:rsidRPr="00462210">
        <w:rPr>
          <w:lang w:val="en-US"/>
        </w:rPr>
        <w:t>12.</w:t>
      </w:r>
      <w:r w:rsidRPr="00462210">
        <w:rPr>
          <w:lang w:val="en-US"/>
        </w:rPr>
        <w:tab/>
        <w:t>Major M, Long GW, Eden CL, Studzinski DM, Callahan RE, Brown OW. Long-term outcomes and interventions of postoperative type 1a endoleak following elective endovascular aortic aneurysm repair. J Vasc Surg. 2022;75(1):136-43.e1.</w:t>
      </w:r>
    </w:p>
    <w:p w14:paraId="4A203003" w14:textId="77777777" w:rsidR="001C24AD" w:rsidRPr="00462210" w:rsidRDefault="001C24AD" w:rsidP="00B97A8E">
      <w:pPr>
        <w:pStyle w:val="EndNoteBibliography"/>
        <w:framePr w:wrap="around" w:hAnchor="page" w:x="1255" w:y="969"/>
        <w:rPr>
          <w:lang w:val="en-US"/>
        </w:rPr>
      </w:pPr>
      <w:r w:rsidRPr="00462210">
        <w:rPr>
          <w:lang w:val="en-US"/>
        </w:rPr>
        <w:t>13.</w:t>
      </w:r>
      <w:r w:rsidRPr="00462210">
        <w:rPr>
          <w:lang w:val="en-US"/>
        </w:rPr>
        <w:tab/>
        <w:t>Oliveira NFG, Ultee K, van Rijn MJ, Pinto JP, Raa ST, Bastos Gonçalves F, et al. Anatomic predictors for late mortality after standard endovascular aneurysm repair. J Vasc Surg. 2019;69(5):1444-51.</w:t>
      </w:r>
    </w:p>
    <w:p w14:paraId="46C9FC9E" w14:textId="77777777" w:rsidR="001C24AD" w:rsidRPr="00462210" w:rsidRDefault="001C24AD" w:rsidP="00B97A8E">
      <w:pPr>
        <w:pStyle w:val="EndNoteBibliography"/>
        <w:framePr w:wrap="around" w:hAnchor="page" w:x="1255" w:y="969"/>
        <w:rPr>
          <w:lang w:val="en-US"/>
        </w:rPr>
      </w:pPr>
      <w:r w:rsidRPr="00462210">
        <w:rPr>
          <w:lang w:val="en-US"/>
        </w:rPr>
        <w:t>14.</w:t>
      </w:r>
      <w:r w:rsidRPr="00462210">
        <w:rPr>
          <w:lang w:val="en-US"/>
        </w:rPr>
        <w:tab/>
        <w:t>Paajanen P, Lindström I, Oksala N, Väärämäki S, Saari P, Mäkinen K, Kärkkäinen JM. Radiographically quantified sarcopenia and traditional cardiovascular risk assessment in predicting long-term mortality after endovascular aortic repair. J Vasc Surg. 2022;76(4):908-15.e2.</w:t>
      </w:r>
    </w:p>
    <w:p w14:paraId="4115C365" w14:textId="77777777" w:rsidR="001C24AD" w:rsidRPr="00462210" w:rsidRDefault="001C24AD" w:rsidP="00B97A8E">
      <w:pPr>
        <w:pStyle w:val="EndNoteBibliography"/>
        <w:framePr w:wrap="around" w:hAnchor="page" w:x="1255" w:y="969"/>
        <w:rPr>
          <w:lang w:val="en-US"/>
        </w:rPr>
      </w:pPr>
      <w:r w:rsidRPr="00462210">
        <w:rPr>
          <w:lang w:val="en-US"/>
        </w:rPr>
        <w:t>15.</w:t>
      </w:r>
      <w:r w:rsidRPr="00462210">
        <w:rPr>
          <w:lang w:val="en-US"/>
        </w:rPr>
        <w:tab/>
        <w:t>Patel R, Sweeting MJ, Powell JT, Greenhalgh RM. Endovascular versus open repair of abdominal aortic aneurysm in 15-years' follow-up of the UK endovascular aneurysm repair trial 1 (EVAR trial 1): a randomised controlled trial. Lancet. 2016;388(10058):2366-74.</w:t>
      </w:r>
    </w:p>
    <w:p w14:paraId="40AA5DA5" w14:textId="77777777" w:rsidR="001C24AD" w:rsidRPr="00462210" w:rsidRDefault="001C24AD" w:rsidP="00B97A8E">
      <w:pPr>
        <w:pStyle w:val="EndNoteBibliography"/>
        <w:framePr w:wrap="around" w:hAnchor="page" w:x="1255" w:y="969"/>
        <w:rPr>
          <w:lang w:val="en-US"/>
        </w:rPr>
      </w:pPr>
      <w:r w:rsidRPr="00462210">
        <w:rPr>
          <w:lang w:val="en-US"/>
        </w:rPr>
        <w:t>16.</w:t>
      </w:r>
      <w:r w:rsidRPr="00462210">
        <w:rPr>
          <w:lang w:val="en-US"/>
        </w:rPr>
        <w:tab/>
        <w:t>Penton A, DeJong M, Zielke T, Nam J, Blecha M. The Impact of Perioperative Morbidities, Lack of Discharge Aspirin, and Lack of Discharge Statin on Long Term Survival Following EVAR. Vasc Endovascular Surg. 2023:15385744231173198.</w:t>
      </w:r>
    </w:p>
    <w:p w14:paraId="2FA0C826" w14:textId="77777777" w:rsidR="001C24AD" w:rsidRPr="001C24AD" w:rsidRDefault="001C24AD" w:rsidP="00B97A8E">
      <w:pPr>
        <w:pStyle w:val="EndNoteBibliography"/>
        <w:framePr w:wrap="around" w:hAnchor="page" w:x="1255" w:y="969"/>
      </w:pPr>
      <w:r w:rsidRPr="00462210">
        <w:rPr>
          <w:lang w:val="en-US"/>
        </w:rPr>
        <w:t>17.</w:t>
      </w:r>
      <w:r w:rsidRPr="00462210">
        <w:rPr>
          <w:lang w:val="en-US"/>
        </w:rPr>
        <w:tab/>
        <w:t xml:space="preserve">Salata K, Hussain MA, de Mestral C, Greco E, Aljabri BA, Mamdani M, et al. Comparison of Outcomes in Elective Endovascular Aortic Repair vs Open Surgical Repair of Abdominal Aortic Aneurysms. </w:t>
      </w:r>
      <w:r w:rsidRPr="001C24AD">
        <w:t>JAMA Netw Open. 2019;2(7):e196578.</w:t>
      </w:r>
    </w:p>
    <w:p w14:paraId="6D376A81" w14:textId="77777777" w:rsidR="001C24AD" w:rsidRPr="00462210" w:rsidRDefault="001C24AD" w:rsidP="00B97A8E">
      <w:pPr>
        <w:pStyle w:val="EndNoteBibliography"/>
        <w:framePr w:wrap="around" w:hAnchor="page" w:x="1255" w:y="969"/>
        <w:rPr>
          <w:lang w:val="en-US"/>
        </w:rPr>
      </w:pPr>
      <w:r w:rsidRPr="001C24AD">
        <w:t>18.</w:t>
      </w:r>
      <w:r w:rsidRPr="001C24AD">
        <w:tab/>
        <w:t xml:space="preserve">van Schaik TG, Yeung KK, Verhagen HJ, de Bruin JL, van Sambeek M, Balm R, et al. </w:t>
      </w:r>
      <w:r w:rsidRPr="00462210">
        <w:rPr>
          <w:lang w:val="en-US"/>
        </w:rPr>
        <w:t>Long-term survival and secondary procedures after open or endovascular repair of abdominal aortic aneurysms. J Vasc Surg. 2017;66(5):1379-89.</w:t>
      </w:r>
    </w:p>
    <w:p w14:paraId="26E4FB66" w14:textId="77777777" w:rsidR="001C24AD" w:rsidRPr="001C24AD" w:rsidRDefault="001C24AD" w:rsidP="00B97A8E">
      <w:pPr>
        <w:pStyle w:val="EndNoteBibliography"/>
        <w:framePr w:wrap="around" w:hAnchor="page" w:x="1255" w:y="969"/>
      </w:pPr>
      <w:r w:rsidRPr="00462210">
        <w:rPr>
          <w:lang w:val="en-US"/>
        </w:rPr>
        <w:t>19.</w:t>
      </w:r>
      <w:r w:rsidRPr="00462210">
        <w:rPr>
          <w:lang w:val="en-US"/>
        </w:rPr>
        <w:tab/>
        <w:t xml:space="preserve">Verzini F, Isernia G, De Rango P, Simonte G, Parlani G, Loschi D, Cao P. Abdominal aortic endografting beyond the trials: a 15-year single-center experience comparing newer to older generation stent-grafts. </w:t>
      </w:r>
      <w:r w:rsidRPr="001C24AD">
        <w:t>J Endovasc Ther. 2014;21(3):439-47.</w:t>
      </w:r>
    </w:p>
    <w:p w14:paraId="294CDE22" w14:textId="7F2E1B94" w:rsidR="008E59D6" w:rsidRPr="004D139E" w:rsidRDefault="008E437F" w:rsidP="008E59D6">
      <w:pPr>
        <w:spacing w:before="240" w:after="240" w:line="480" w:lineRule="auto"/>
        <w:rPr>
          <w:rFonts w:ascii="Times New Roman" w:hAnsi="Times New Roman" w:cs="Times New Roman"/>
          <w:b/>
          <w:sz w:val="24"/>
          <w:szCs w:val="24"/>
          <w:lang w:val="en-US"/>
        </w:rPr>
      </w:pPr>
      <w:r w:rsidRPr="00CB3A64">
        <w:rPr>
          <w:rFonts w:ascii="Times New Roman" w:hAnsi="Times New Roman" w:cs="Times New Roman"/>
          <w:b/>
          <w:sz w:val="20"/>
          <w:szCs w:val="20"/>
          <w:lang w:val="en-US"/>
        </w:rPr>
        <w:fldChar w:fldCharType="end"/>
      </w:r>
      <w:r w:rsidR="008E59D6" w:rsidRPr="004D139E">
        <w:rPr>
          <w:rFonts w:ascii="Times New Roman" w:hAnsi="Times New Roman" w:cs="Times New Roman"/>
          <w:b/>
          <w:sz w:val="24"/>
          <w:szCs w:val="24"/>
          <w:lang w:val="en-US"/>
        </w:rPr>
        <w:t>References</w:t>
      </w:r>
    </w:p>
    <w:p w14:paraId="28ABAA91" w14:textId="2BD2370A" w:rsidR="008E59D6" w:rsidRPr="00CB3A64" w:rsidRDefault="008E59D6" w:rsidP="008E59D6">
      <w:pPr>
        <w:spacing w:before="240" w:after="240" w:line="480" w:lineRule="auto"/>
        <w:rPr>
          <w:rFonts w:ascii="Times New Roman" w:hAnsi="Times New Roman" w:cs="Times New Roman"/>
          <w:b/>
          <w:sz w:val="20"/>
          <w:szCs w:val="20"/>
          <w:lang w:val="en-US"/>
        </w:rPr>
      </w:pPr>
    </w:p>
    <w:p w14:paraId="5979ED18" w14:textId="77777777" w:rsidR="008E59D6" w:rsidRPr="00CB3A64" w:rsidRDefault="008E59D6" w:rsidP="00E1684F">
      <w:pPr>
        <w:rPr>
          <w:sz w:val="20"/>
          <w:szCs w:val="20"/>
          <w:lang w:val="en-US"/>
        </w:rPr>
      </w:pPr>
    </w:p>
    <w:p w14:paraId="7B6D9F94" w14:textId="77777777" w:rsidR="008E59D6" w:rsidRPr="006B6CD6" w:rsidRDefault="008E59D6" w:rsidP="00E1684F">
      <w:pPr>
        <w:rPr>
          <w:lang w:val="en-US"/>
        </w:rPr>
      </w:pPr>
    </w:p>
    <w:sectPr w:rsidR="008E59D6" w:rsidRPr="006B6CD6" w:rsidSect="007E5B5A">
      <w:pgSz w:w="23811" w:h="16838" w:orient="landscape" w:code="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1F76C7" w14:textId="77777777" w:rsidR="00125820" w:rsidRDefault="00125820" w:rsidP="00125820">
      <w:pPr>
        <w:spacing w:line="240" w:lineRule="auto"/>
      </w:pPr>
      <w:r>
        <w:separator/>
      </w:r>
    </w:p>
  </w:endnote>
  <w:endnote w:type="continuationSeparator" w:id="0">
    <w:p w14:paraId="777883EC" w14:textId="77777777" w:rsidR="00125820" w:rsidRDefault="00125820" w:rsidP="0012582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Gill Sans MT">
    <w:panose1 w:val="020B0502020104020203"/>
    <w:charset w:val="00"/>
    <w:family w:val="swiss"/>
    <w:pitch w:val="variable"/>
    <w:sig w:usb0="00000007" w:usb1="00000000" w:usb2="00000000" w:usb3="00000000" w:csb0="00000003"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7CB657" w14:textId="77777777" w:rsidR="00125820" w:rsidRDefault="00125820" w:rsidP="00125820">
      <w:pPr>
        <w:spacing w:line="240" w:lineRule="auto"/>
      </w:pPr>
      <w:r>
        <w:separator/>
      </w:r>
    </w:p>
  </w:footnote>
  <w:footnote w:type="continuationSeparator" w:id="0">
    <w:p w14:paraId="7FBCFC35" w14:textId="77777777" w:rsidR="00125820" w:rsidRDefault="00125820" w:rsidP="0012582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3C622EB"/>
    <w:multiLevelType w:val="hybridMultilevel"/>
    <w:tmpl w:val="C2E8B6F8"/>
    <w:lvl w:ilvl="0" w:tplc="181A158A">
      <w:start w:val="1"/>
      <w:numFmt w:val="decimal"/>
      <w:lvlText w:val="%1."/>
      <w:lvlJc w:val="left"/>
      <w:pPr>
        <w:ind w:left="720" w:hanging="360"/>
      </w:pPr>
      <w:rPr>
        <w:rFonts w:hint="default"/>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3"/>
  </w:num>
  <w:num w:numId="3" w16cid:durableId="593171272">
    <w:abstractNumId w:val="4"/>
  </w:num>
  <w:num w:numId="4" w16cid:durableId="1008337569">
    <w:abstractNumId w:val="1"/>
  </w:num>
  <w:num w:numId="5" w16cid:durableId="1200053308">
    <w:abstractNumId w:val="5"/>
  </w:num>
  <w:num w:numId="6" w16cid:durableId="2086148160">
    <w:abstractNumId w:val="1"/>
  </w:num>
  <w:num w:numId="7" w16cid:durableId="108204942">
    <w:abstractNumId w:val="0"/>
  </w:num>
  <w:num w:numId="8" w16cid:durableId="1159425561">
    <w:abstractNumId w:val="3"/>
  </w:num>
  <w:num w:numId="9" w16cid:durableId="517307843">
    <w:abstractNumId w:val="4"/>
  </w:num>
  <w:num w:numId="10" w16cid:durableId="1375159396">
    <w:abstractNumId w:val="3"/>
  </w:num>
  <w:num w:numId="11" w16cid:durableId="1855998875">
    <w:abstractNumId w:val="3"/>
  </w:num>
  <w:num w:numId="12" w16cid:durableId="888762083">
    <w:abstractNumId w:val="4"/>
  </w:num>
  <w:num w:numId="13" w16cid:durableId="1421874605">
    <w:abstractNumId w:val="4"/>
  </w:num>
  <w:num w:numId="14" w16cid:durableId="2034304253">
    <w:abstractNumId w:val="1"/>
  </w:num>
  <w:num w:numId="15" w16cid:durableId="244612863">
    <w:abstractNumId w:val="1"/>
  </w:num>
  <w:num w:numId="16" w16cid:durableId="1683697826">
    <w:abstractNumId w:val="1"/>
  </w:num>
  <w:num w:numId="17" w16cid:durableId="1427270423">
    <w:abstractNumId w:val="5"/>
  </w:num>
  <w:num w:numId="18" w16cid:durableId="1286042416">
    <w:abstractNumId w:val="0"/>
  </w:num>
  <w:num w:numId="19" w16cid:durableId="322970271">
    <w:abstractNumId w:val="3"/>
  </w:num>
  <w:num w:numId="20" w16cid:durableId="616446539">
    <w:abstractNumId w:val="4"/>
  </w:num>
  <w:num w:numId="21" w16cid:durableId="1937398501">
    <w:abstractNumId w:val="3"/>
  </w:num>
  <w:num w:numId="22" w16cid:durableId="1575697738">
    <w:abstractNumId w:val="3"/>
  </w:num>
  <w:num w:numId="23" w16cid:durableId="1820882858">
    <w:abstractNumId w:val="4"/>
  </w:num>
  <w:num w:numId="24" w16cid:durableId="517737764">
    <w:abstractNumId w:val="4"/>
  </w:num>
  <w:num w:numId="25" w16cid:durableId="1748528906">
    <w:abstractNumId w:val="1"/>
  </w:num>
  <w:num w:numId="26" w16cid:durableId="1343433185">
    <w:abstractNumId w:val="1"/>
  </w:num>
  <w:num w:numId="27" w16cid:durableId="1574968135">
    <w:abstractNumId w:val="1"/>
  </w:num>
  <w:num w:numId="28" w16cid:durableId="714815390">
    <w:abstractNumId w:val="5"/>
  </w:num>
  <w:num w:numId="29" w16cid:durableId="946811711">
    <w:abstractNumId w:val="1"/>
  </w:num>
  <w:num w:numId="30" w16cid:durableId="996882843">
    <w:abstractNumId w:val="1"/>
  </w:num>
  <w:num w:numId="31" w16cid:durableId="1606185036">
    <w:abstractNumId w:val="5"/>
  </w:num>
  <w:num w:numId="32" w16cid:durableId="1115752548">
    <w:abstractNumId w:val="1"/>
  </w:num>
  <w:num w:numId="33" w16cid:durableId="108551630">
    <w:abstractNumId w:val="1"/>
  </w:num>
  <w:num w:numId="34" w16cid:durableId="1409107347">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52242252">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proofState w:spelling="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0favdzm5wezeeswtrvps2q0vesvfvfswps&quot;&gt;Endnote Systematic Review FINAL&lt;record-ids&gt;&lt;item&gt;16&lt;/item&gt;&lt;item&gt;17&lt;/item&gt;&lt;item&gt;21&lt;/item&gt;&lt;item&gt;22&lt;/item&gt;&lt;item&gt;23&lt;/item&gt;&lt;item&gt;24&lt;/item&gt;&lt;item&gt;25&lt;/item&gt;&lt;item&gt;26&lt;/item&gt;&lt;item&gt;27&lt;/item&gt;&lt;item&gt;28&lt;/item&gt;&lt;item&gt;29&lt;/item&gt;&lt;item&gt;30&lt;/item&gt;&lt;item&gt;32&lt;/item&gt;&lt;item&gt;33&lt;/item&gt;&lt;item&gt;34&lt;/item&gt;&lt;item&gt;35&lt;/item&gt;&lt;item&gt;39&lt;/item&gt;&lt;item&gt;45&lt;/item&gt;&lt;item&gt;53&lt;/item&gt;&lt;/record-ids&gt;&lt;/item&gt;&lt;/Libraries&gt;"/>
  </w:docVars>
  <w:rsids>
    <w:rsidRoot w:val="001502F5"/>
    <w:rsid w:val="00011DBD"/>
    <w:rsid w:val="00031AC7"/>
    <w:rsid w:val="000833D2"/>
    <w:rsid w:val="000B4641"/>
    <w:rsid w:val="000C6867"/>
    <w:rsid w:val="0012100C"/>
    <w:rsid w:val="00125820"/>
    <w:rsid w:val="0013036C"/>
    <w:rsid w:val="001440CE"/>
    <w:rsid w:val="001502F5"/>
    <w:rsid w:val="00163A19"/>
    <w:rsid w:val="00170C73"/>
    <w:rsid w:val="001A71D9"/>
    <w:rsid w:val="001C24AD"/>
    <w:rsid w:val="001C2EC9"/>
    <w:rsid w:val="001E4795"/>
    <w:rsid w:val="001F0C29"/>
    <w:rsid w:val="0021744B"/>
    <w:rsid w:val="00221BBC"/>
    <w:rsid w:val="002258B7"/>
    <w:rsid w:val="00225B02"/>
    <w:rsid w:val="002267B8"/>
    <w:rsid w:val="00237FA5"/>
    <w:rsid w:val="002602B7"/>
    <w:rsid w:val="002830EB"/>
    <w:rsid w:val="00283180"/>
    <w:rsid w:val="00293D5D"/>
    <w:rsid w:val="002947A1"/>
    <w:rsid w:val="002A0E49"/>
    <w:rsid w:val="002A7D44"/>
    <w:rsid w:val="002B2350"/>
    <w:rsid w:val="002C5692"/>
    <w:rsid w:val="002C629B"/>
    <w:rsid w:val="002E6316"/>
    <w:rsid w:val="00330267"/>
    <w:rsid w:val="00342118"/>
    <w:rsid w:val="0034568C"/>
    <w:rsid w:val="00373370"/>
    <w:rsid w:val="003871C5"/>
    <w:rsid w:val="003C1C87"/>
    <w:rsid w:val="003D18EC"/>
    <w:rsid w:val="00403CEB"/>
    <w:rsid w:val="00405F9F"/>
    <w:rsid w:val="00422B9C"/>
    <w:rsid w:val="0042453E"/>
    <w:rsid w:val="0046006A"/>
    <w:rsid w:val="00462210"/>
    <w:rsid w:val="0046299B"/>
    <w:rsid w:val="00471470"/>
    <w:rsid w:val="00476272"/>
    <w:rsid w:val="00486A6B"/>
    <w:rsid w:val="004A6B33"/>
    <w:rsid w:val="004A788E"/>
    <w:rsid w:val="004D139E"/>
    <w:rsid w:val="004D49CF"/>
    <w:rsid w:val="004E10E2"/>
    <w:rsid w:val="00505539"/>
    <w:rsid w:val="00506189"/>
    <w:rsid w:val="005147C8"/>
    <w:rsid w:val="0055559C"/>
    <w:rsid w:val="0057635A"/>
    <w:rsid w:val="005825C0"/>
    <w:rsid w:val="0058486F"/>
    <w:rsid w:val="005A3963"/>
    <w:rsid w:val="005B2AF3"/>
    <w:rsid w:val="005B45DA"/>
    <w:rsid w:val="005D129A"/>
    <w:rsid w:val="005D399E"/>
    <w:rsid w:val="005E4B36"/>
    <w:rsid w:val="006141B2"/>
    <w:rsid w:val="00666510"/>
    <w:rsid w:val="00687F40"/>
    <w:rsid w:val="006B6CD6"/>
    <w:rsid w:val="006B6D85"/>
    <w:rsid w:val="006E1286"/>
    <w:rsid w:val="006E7886"/>
    <w:rsid w:val="006F5D96"/>
    <w:rsid w:val="0071118E"/>
    <w:rsid w:val="007200B2"/>
    <w:rsid w:val="0073659F"/>
    <w:rsid w:val="007938A3"/>
    <w:rsid w:val="007A4401"/>
    <w:rsid w:val="007B3060"/>
    <w:rsid w:val="007C02EE"/>
    <w:rsid w:val="007D0955"/>
    <w:rsid w:val="007E5B5A"/>
    <w:rsid w:val="007F2F37"/>
    <w:rsid w:val="0082084B"/>
    <w:rsid w:val="00821D64"/>
    <w:rsid w:val="0082431C"/>
    <w:rsid w:val="00834A68"/>
    <w:rsid w:val="00840399"/>
    <w:rsid w:val="00840A00"/>
    <w:rsid w:val="00856DAC"/>
    <w:rsid w:val="00875C4A"/>
    <w:rsid w:val="00893131"/>
    <w:rsid w:val="0089574E"/>
    <w:rsid w:val="008B06B0"/>
    <w:rsid w:val="008C5022"/>
    <w:rsid w:val="008E437F"/>
    <w:rsid w:val="008E59D6"/>
    <w:rsid w:val="008F0D81"/>
    <w:rsid w:val="009001D3"/>
    <w:rsid w:val="0090208D"/>
    <w:rsid w:val="0090412D"/>
    <w:rsid w:val="009112B1"/>
    <w:rsid w:val="00911CCF"/>
    <w:rsid w:val="00915C38"/>
    <w:rsid w:val="009311D5"/>
    <w:rsid w:val="009436E0"/>
    <w:rsid w:val="00944185"/>
    <w:rsid w:val="00944FE4"/>
    <w:rsid w:val="00957E5E"/>
    <w:rsid w:val="0096665C"/>
    <w:rsid w:val="009924D0"/>
    <w:rsid w:val="009A36EE"/>
    <w:rsid w:val="009A7940"/>
    <w:rsid w:val="009B60D0"/>
    <w:rsid w:val="009C1F37"/>
    <w:rsid w:val="00A15FB1"/>
    <w:rsid w:val="00A62DD5"/>
    <w:rsid w:val="00AC087F"/>
    <w:rsid w:val="00AD3036"/>
    <w:rsid w:val="00AD5EBF"/>
    <w:rsid w:val="00B42813"/>
    <w:rsid w:val="00B81A51"/>
    <w:rsid w:val="00B9362A"/>
    <w:rsid w:val="00B97A8E"/>
    <w:rsid w:val="00BB0BD6"/>
    <w:rsid w:val="00BB2F22"/>
    <w:rsid w:val="00BB6DF0"/>
    <w:rsid w:val="00BC0E16"/>
    <w:rsid w:val="00BE232B"/>
    <w:rsid w:val="00C220D6"/>
    <w:rsid w:val="00C40F47"/>
    <w:rsid w:val="00C54B79"/>
    <w:rsid w:val="00C709F3"/>
    <w:rsid w:val="00CA6D95"/>
    <w:rsid w:val="00CB0389"/>
    <w:rsid w:val="00CB3A64"/>
    <w:rsid w:val="00CB59C7"/>
    <w:rsid w:val="00CD6441"/>
    <w:rsid w:val="00CF0BFA"/>
    <w:rsid w:val="00D005FC"/>
    <w:rsid w:val="00D11E71"/>
    <w:rsid w:val="00D160D4"/>
    <w:rsid w:val="00D379CA"/>
    <w:rsid w:val="00D62AE1"/>
    <w:rsid w:val="00D66A35"/>
    <w:rsid w:val="00D66FC4"/>
    <w:rsid w:val="00D75965"/>
    <w:rsid w:val="00DB5265"/>
    <w:rsid w:val="00DD4CF2"/>
    <w:rsid w:val="00DF5EAF"/>
    <w:rsid w:val="00DF6498"/>
    <w:rsid w:val="00E034BB"/>
    <w:rsid w:val="00E045CC"/>
    <w:rsid w:val="00E1684F"/>
    <w:rsid w:val="00E21B7A"/>
    <w:rsid w:val="00E366D2"/>
    <w:rsid w:val="00E47264"/>
    <w:rsid w:val="00E55BEF"/>
    <w:rsid w:val="00E6245D"/>
    <w:rsid w:val="00E764FE"/>
    <w:rsid w:val="00E940DA"/>
    <w:rsid w:val="00EB0DF2"/>
    <w:rsid w:val="00EC444D"/>
    <w:rsid w:val="00ED63C0"/>
    <w:rsid w:val="00F0393D"/>
    <w:rsid w:val="00F061AB"/>
    <w:rsid w:val="00F36D7F"/>
    <w:rsid w:val="00F96DE0"/>
    <w:rsid w:val="00FC5005"/>
    <w:rsid w:val="00FC5D4D"/>
    <w:rsid w:val="00FD27CF"/>
    <w:rsid w:val="00FD72DB"/>
    <w:rsid w:val="00FF5B83"/>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B81718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B6CD6"/>
    <w:pPr>
      <w:suppressAutoHyphens/>
      <w:spacing w:line="276" w:lineRule="auto"/>
    </w:pPr>
    <w:rPr>
      <w:rFonts w:ascii="Arial" w:eastAsia="Arial" w:hAnsi="Arial" w:cs="Arial"/>
      <w:kern w:val="0"/>
      <w:sz w:val="22"/>
      <w:szCs w:val="22"/>
      <w:lang w:val="nl" w:eastAsia="nl-NL"/>
      <w14:ligatures w14:val="none"/>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qFormat/>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table" w:styleId="Tabelraster">
    <w:name w:val="Table Grid"/>
    <w:basedOn w:val="Standaardtabel"/>
    <w:uiPriority w:val="39"/>
    <w:rsid w:val="006B6CD6"/>
    <w:pPr>
      <w:suppressAutoHyphens/>
    </w:pPr>
    <w:rPr>
      <w:rFonts w:ascii="Arial" w:eastAsia="Arial" w:hAnsi="Arial" w:cs="Arial"/>
      <w:kern w:val="0"/>
      <w:szCs w:val="22"/>
      <w:lang w:val="nl"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4A788E"/>
    <w:pPr>
      <w:spacing w:after="200" w:line="240" w:lineRule="auto"/>
    </w:pPr>
    <w:rPr>
      <w:i/>
      <w:iCs/>
      <w:color w:val="1F497D" w:themeColor="text2"/>
      <w:sz w:val="18"/>
      <w:szCs w:val="18"/>
    </w:rPr>
  </w:style>
  <w:style w:type="paragraph" w:styleId="Normaalweb">
    <w:name w:val="Normal (Web)"/>
    <w:basedOn w:val="Standaard"/>
    <w:uiPriority w:val="99"/>
    <w:semiHidden/>
    <w:unhideWhenUsed/>
    <w:qFormat/>
    <w:rsid w:val="0046006A"/>
    <w:pPr>
      <w:spacing w:beforeAutospacing="1" w:afterAutospacing="1" w:line="240" w:lineRule="auto"/>
    </w:pPr>
    <w:rPr>
      <w:rFonts w:ascii="Times New Roman" w:eastAsiaTheme="minorEastAsia" w:hAnsi="Times New Roman" w:cs="Times New Roman"/>
      <w:sz w:val="24"/>
      <w:szCs w:val="24"/>
      <w:lang w:val="nl-NL"/>
    </w:rPr>
  </w:style>
  <w:style w:type="table" w:styleId="Tabelrasterlicht">
    <w:name w:val="Grid Table Light"/>
    <w:basedOn w:val="Standaardtabel"/>
    <w:uiPriority w:val="40"/>
    <w:rsid w:val="00C709F3"/>
    <w:pPr>
      <w:suppressAutoHyphens/>
    </w:pPr>
    <w:rPr>
      <w:rFonts w:ascii="Arial" w:eastAsia="Arial" w:hAnsi="Arial" w:cs="Arial"/>
      <w:kern w:val="0"/>
      <w:szCs w:val="22"/>
      <w:lang w:val="nl" w:eastAsia="nl-NL"/>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
    <w:name w:val="EndNote Bibliography"/>
    <w:basedOn w:val="Standaard"/>
    <w:link w:val="EndNoteBibliographyChar"/>
    <w:rsid w:val="008E59D6"/>
    <w:pPr>
      <w:framePr w:hSpace="141" w:wrap="around" w:vAnchor="text" w:hAnchor="margin" w:x="-1013" w:y="-1439"/>
      <w:spacing w:line="240" w:lineRule="auto"/>
    </w:pPr>
    <w:rPr>
      <w:noProof/>
      <w:lang w:val="nl-NL"/>
    </w:rPr>
  </w:style>
  <w:style w:type="character" w:customStyle="1" w:styleId="EndNoteBibliographyChar">
    <w:name w:val="EndNote Bibliography Char"/>
    <w:basedOn w:val="Standaardalinea-lettertype"/>
    <w:link w:val="EndNoteBibliography"/>
    <w:rsid w:val="008E59D6"/>
    <w:rPr>
      <w:rFonts w:ascii="Arial" w:eastAsia="Arial" w:hAnsi="Arial" w:cs="Arial"/>
      <w:noProof/>
      <w:kern w:val="0"/>
      <w:sz w:val="22"/>
      <w:szCs w:val="22"/>
      <w:lang w:eastAsia="nl-NL"/>
      <w14:ligatures w14:val="none"/>
    </w:rPr>
  </w:style>
  <w:style w:type="character" w:styleId="Hyperlink">
    <w:name w:val="Hyperlink"/>
    <w:basedOn w:val="Standaardalinea-lettertype"/>
    <w:uiPriority w:val="99"/>
    <w:unhideWhenUsed/>
    <w:rsid w:val="008E59D6"/>
    <w:rPr>
      <w:color w:val="0000FF" w:themeColor="hyperlink"/>
      <w:u w:val="single"/>
    </w:rPr>
  </w:style>
  <w:style w:type="character" w:styleId="GevolgdeHyperlink">
    <w:name w:val="FollowedHyperlink"/>
    <w:basedOn w:val="Standaardalinea-lettertype"/>
    <w:uiPriority w:val="99"/>
    <w:semiHidden/>
    <w:unhideWhenUsed/>
    <w:rsid w:val="00CB0389"/>
    <w:rPr>
      <w:color w:val="954F72"/>
      <w:u w:val="single"/>
    </w:rPr>
  </w:style>
  <w:style w:type="paragraph" w:customStyle="1" w:styleId="msonormal0">
    <w:name w:val="msonormal"/>
    <w:basedOn w:val="Standaard"/>
    <w:rsid w:val="00CB0389"/>
    <w:pPr>
      <w:suppressAutoHyphens w:val="0"/>
      <w:spacing w:before="100" w:beforeAutospacing="1" w:after="100" w:afterAutospacing="1" w:line="240" w:lineRule="auto"/>
    </w:pPr>
    <w:rPr>
      <w:rFonts w:ascii="Times New Roman" w:eastAsia="Times New Roman" w:hAnsi="Times New Roman" w:cs="Times New Roman"/>
      <w:sz w:val="24"/>
      <w:szCs w:val="24"/>
      <w:lang w:val="nl-NL"/>
    </w:rPr>
  </w:style>
  <w:style w:type="paragraph" w:customStyle="1" w:styleId="xl63">
    <w:name w:val="xl63"/>
    <w:basedOn w:val="Standaard"/>
    <w:rsid w:val="00CB0389"/>
    <w:pPr>
      <w:shd w:val="clear" w:color="000000" w:fill="BFBFBF"/>
      <w:suppressAutoHyphens w:val="0"/>
      <w:spacing w:before="100" w:beforeAutospacing="1" w:after="100" w:afterAutospacing="1" w:line="240" w:lineRule="auto"/>
    </w:pPr>
    <w:rPr>
      <w:rFonts w:ascii="Times New Roman" w:eastAsia="Times New Roman" w:hAnsi="Times New Roman" w:cs="Times New Roman"/>
      <w:b/>
      <w:bCs/>
      <w:sz w:val="24"/>
      <w:szCs w:val="24"/>
      <w:lang w:val="nl-NL"/>
    </w:rPr>
  </w:style>
  <w:style w:type="paragraph" w:customStyle="1" w:styleId="xl64">
    <w:name w:val="xl64"/>
    <w:basedOn w:val="Standaard"/>
    <w:rsid w:val="00CB0389"/>
    <w:pPr>
      <w:shd w:val="clear" w:color="000000" w:fill="BFBFBF"/>
      <w:suppressAutoHyphens w:val="0"/>
      <w:spacing w:before="100" w:beforeAutospacing="1" w:after="100" w:afterAutospacing="1" w:line="240" w:lineRule="auto"/>
      <w:jc w:val="center"/>
    </w:pPr>
    <w:rPr>
      <w:rFonts w:ascii="Times New Roman" w:eastAsia="Times New Roman" w:hAnsi="Times New Roman" w:cs="Times New Roman"/>
      <w:b/>
      <w:bCs/>
      <w:sz w:val="24"/>
      <w:szCs w:val="24"/>
      <w:lang w:val="nl-NL"/>
    </w:rPr>
  </w:style>
  <w:style w:type="paragraph" w:customStyle="1" w:styleId="xl65">
    <w:name w:val="xl65"/>
    <w:basedOn w:val="Standaard"/>
    <w:rsid w:val="00CB0389"/>
    <w:pPr>
      <w:suppressAutoHyphens w:val="0"/>
      <w:spacing w:before="100" w:beforeAutospacing="1" w:after="100" w:afterAutospacing="1" w:line="240" w:lineRule="auto"/>
    </w:pPr>
    <w:rPr>
      <w:rFonts w:ascii="Times New Roman" w:eastAsia="Times New Roman" w:hAnsi="Times New Roman" w:cs="Times New Roman"/>
      <w:b/>
      <w:bCs/>
      <w:sz w:val="24"/>
      <w:szCs w:val="24"/>
      <w:lang w:val="nl-NL"/>
    </w:rPr>
  </w:style>
  <w:style w:type="paragraph" w:customStyle="1" w:styleId="xl66">
    <w:name w:val="xl66"/>
    <w:basedOn w:val="Standaard"/>
    <w:rsid w:val="00CB0389"/>
    <w:pPr>
      <w:shd w:val="clear" w:color="000000" w:fill="BFBFBF"/>
      <w:suppressAutoHyphens w:val="0"/>
      <w:spacing w:before="100" w:beforeAutospacing="1" w:after="100" w:afterAutospacing="1" w:line="240" w:lineRule="auto"/>
    </w:pPr>
    <w:rPr>
      <w:rFonts w:ascii="Times New Roman" w:eastAsia="Times New Roman" w:hAnsi="Times New Roman" w:cs="Times New Roman"/>
      <w:sz w:val="24"/>
      <w:szCs w:val="24"/>
      <w:lang w:val="nl-NL"/>
    </w:rPr>
  </w:style>
  <w:style w:type="paragraph" w:customStyle="1" w:styleId="xl67">
    <w:name w:val="xl67"/>
    <w:basedOn w:val="Standaard"/>
    <w:rsid w:val="00CB0389"/>
    <w:pPr>
      <w:suppressAutoHyphens w:val="0"/>
      <w:spacing w:before="100" w:beforeAutospacing="1" w:after="100" w:afterAutospacing="1" w:line="240" w:lineRule="auto"/>
      <w:jc w:val="center"/>
    </w:pPr>
    <w:rPr>
      <w:rFonts w:ascii="Times New Roman" w:eastAsia="Times New Roman" w:hAnsi="Times New Roman" w:cs="Times New Roman"/>
      <w:sz w:val="24"/>
      <w:szCs w:val="24"/>
      <w:lang w:val="nl-NL"/>
    </w:rPr>
  </w:style>
  <w:style w:type="paragraph" w:customStyle="1" w:styleId="xl68">
    <w:name w:val="xl68"/>
    <w:basedOn w:val="Standaard"/>
    <w:rsid w:val="00CB0389"/>
    <w:pPr>
      <w:suppressAutoHyphens w:val="0"/>
      <w:spacing w:before="100" w:beforeAutospacing="1" w:after="100" w:afterAutospacing="1" w:line="240" w:lineRule="auto"/>
      <w:jc w:val="center"/>
      <w:textAlignment w:val="center"/>
    </w:pPr>
    <w:rPr>
      <w:rFonts w:ascii="Times New Roman" w:eastAsia="Times New Roman" w:hAnsi="Times New Roman" w:cs="Times New Roman"/>
      <w:sz w:val="24"/>
      <w:szCs w:val="24"/>
      <w:lang w:val="nl-NL"/>
    </w:rPr>
  </w:style>
  <w:style w:type="paragraph" w:customStyle="1" w:styleId="EndNoteBibliographyTitle">
    <w:name w:val="EndNote Bibliography Title"/>
    <w:basedOn w:val="Standaard"/>
    <w:link w:val="EndNoteBibliographyTitleChar"/>
    <w:rsid w:val="007E5B5A"/>
    <w:pPr>
      <w:jc w:val="center"/>
    </w:pPr>
    <w:rPr>
      <w:noProof/>
      <w:lang w:val="nl-NL"/>
    </w:rPr>
  </w:style>
  <w:style w:type="character" w:customStyle="1" w:styleId="EndNoteBibliographyTitleChar">
    <w:name w:val="EndNote Bibliography Title Char"/>
    <w:basedOn w:val="Standaardalinea-lettertype"/>
    <w:link w:val="EndNoteBibliographyTitle"/>
    <w:rsid w:val="007E5B5A"/>
    <w:rPr>
      <w:rFonts w:ascii="Arial" w:eastAsia="Arial" w:hAnsi="Arial" w:cs="Arial"/>
      <w:noProof/>
      <w:kern w:val="0"/>
      <w:sz w:val="22"/>
      <w:szCs w:val="22"/>
      <w:lang w:eastAsia="nl-NL"/>
      <w14:ligatures w14:val="none"/>
    </w:rPr>
  </w:style>
  <w:style w:type="paragraph" w:styleId="Revisie">
    <w:name w:val="Revision"/>
    <w:hidden/>
    <w:uiPriority w:val="99"/>
    <w:semiHidden/>
    <w:rsid w:val="008F0D81"/>
    <w:rPr>
      <w:rFonts w:ascii="Arial" w:eastAsia="Arial" w:hAnsi="Arial" w:cs="Arial"/>
      <w:kern w:val="0"/>
      <w:sz w:val="22"/>
      <w:szCs w:val="22"/>
      <w:lang w:val="nl" w:eastAsia="nl-NL"/>
      <w14:ligatures w14:val="none"/>
    </w:rPr>
  </w:style>
  <w:style w:type="paragraph" w:styleId="Koptekst">
    <w:name w:val="header"/>
    <w:basedOn w:val="Standaard"/>
    <w:link w:val="KoptekstChar"/>
    <w:uiPriority w:val="99"/>
    <w:unhideWhenUsed/>
    <w:rsid w:val="00125820"/>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125820"/>
    <w:rPr>
      <w:rFonts w:ascii="Arial" w:eastAsia="Arial" w:hAnsi="Arial" w:cs="Arial"/>
      <w:kern w:val="0"/>
      <w:sz w:val="22"/>
      <w:szCs w:val="22"/>
      <w:lang w:val="nl" w:eastAsia="nl-NL"/>
      <w14:ligatures w14:val="none"/>
    </w:rPr>
  </w:style>
  <w:style w:type="paragraph" w:styleId="Voettekst">
    <w:name w:val="footer"/>
    <w:basedOn w:val="Standaard"/>
    <w:link w:val="VoettekstChar"/>
    <w:uiPriority w:val="99"/>
    <w:unhideWhenUsed/>
    <w:rsid w:val="00125820"/>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125820"/>
    <w:rPr>
      <w:rFonts w:ascii="Arial" w:eastAsia="Arial" w:hAnsi="Arial" w:cs="Arial"/>
      <w:kern w:val="0"/>
      <w:sz w:val="22"/>
      <w:szCs w:val="22"/>
      <w:lang w:val="nl"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7891029">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971668532">
      <w:bodyDiv w:val="1"/>
      <w:marLeft w:val="0"/>
      <w:marRight w:val="0"/>
      <w:marTop w:val="0"/>
      <w:marBottom w:val="0"/>
      <w:divBdr>
        <w:top w:val="none" w:sz="0" w:space="0" w:color="auto"/>
        <w:left w:val="none" w:sz="0" w:space="0" w:color="auto"/>
        <w:bottom w:val="none" w:sz="0" w:space="0" w:color="auto"/>
        <w:right w:val="none" w:sz="0" w:space="0" w:color="auto"/>
      </w:divBdr>
    </w:div>
    <w:div w:id="2072804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3134</Words>
  <Characters>17241</Characters>
  <Application>Microsoft Office Word</Application>
  <DocSecurity>0</DocSecurity>
  <Lines>143</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2-23T11:12:00Z</dcterms:created>
  <dcterms:modified xsi:type="dcterms:W3CDTF">2024-12-23T11:16:00Z</dcterms:modified>
</cp:coreProperties>
</file>